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F563E" w14:textId="520C2A12" w:rsidR="00E9395F" w:rsidRPr="00F4243C" w:rsidRDefault="00F53B05" w:rsidP="00E9395F">
      <w:pPr>
        <w:rPr>
          <w:rFonts w:ascii="Times New Roman" w:hAnsi="Times New Roman" w:cs="Times New Roman"/>
        </w:rPr>
      </w:pPr>
      <w:r w:rsidRPr="00F4243C">
        <w:rPr>
          <w:rFonts w:ascii="Times New Roman" w:hAnsi="Times New Roman" w:cs="Times New Roman"/>
        </w:rPr>
        <w:t>The tables of all the ten MHC I epitopes of Vir-B10 with their scores and percentile rank representing their affinities for different BOLA alleles.</w:t>
      </w:r>
      <w:r w:rsidR="00E9395F" w:rsidRPr="00F4243C">
        <w:rPr>
          <w:rFonts w:ascii="Times New Roman" w:hAnsi="Times New Roman" w:cs="Times New Roman"/>
        </w:rPr>
        <w:t xml:space="preserve"> The peptide which has been selected for chimeric vaccine construction has been represented in bold letters.</w:t>
      </w:r>
      <w:r w:rsidR="00F4243C" w:rsidRPr="00F4243C">
        <w:t xml:space="preserve"> </w:t>
      </w:r>
      <w:r w:rsidR="00F4243C" w:rsidRPr="00F4243C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7E27FF05" w14:textId="5F6F651D" w:rsidR="00F53B05" w:rsidRDefault="00F53B05"/>
    <w:tbl>
      <w:tblPr>
        <w:tblStyle w:val="TableGrid"/>
        <w:tblW w:w="9999" w:type="dxa"/>
        <w:tblLook w:val="04A0" w:firstRow="1" w:lastRow="0" w:firstColumn="1" w:lastColumn="0" w:noHBand="0" w:noVBand="1"/>
      </w:tblPr>
      <w:tblGrid>
        <w:gridCol w:w="2381"/>
        <w:gridCol w:w="2883"/>
        <w:gridCol w:w="2396"/>
        <w:gridCol w:w="2339"/>
      </w:tblGrid>
      <w:tr w:rsidR="00843928" w:rsidRPr="00F53B05" w14:paraId="5AC3DE6F" w14:textId="77777777" w:rsidTr="00843928">
        <w:trPr>
          <w:trHeight w:val="87"/>
        </w:trPr>
        <w:tc>
          <w:tcPr>
            <w:tcW w:w="2381" w:type="dxa"/>
          </w:tcPr>
          <w:p w14:paraId="15C27573" w14:textId="77777777" w:rsidR="00843928" w:rsidRDefault="00843928" w:rsidP="00EE00A3">
            <w:r>
              <w:t>Alleles</w:t>
            </w:r>
          </w:p>
          <w:p w14:paraId="31E5D220" w14:textId="1A8C5C6D" w:rsidR="00843928" w:rsidRPr="00F53B05" w:rsidRDefault="00843928" w:rsidP="00EE00A3"/>
        </w:tc>
        <w:tc>
          <w:tcPr>
            <w:tcW w:w="2883" w:type="dxa"/>
          </w:tcPr>
          <w:p w14:paraId="58BADCCE" w14:textId="30D30595" w:rsidR="00843928" w:rsidRPr="00F53B05" w:rsidRDefault="00843928" w:rsidP="00EE00A3">
            <w:r>
              <w:t>Peptide</w:t>
            </w:r>
          </w:p>
        </w:tc>
        <w:tc>
          <w:tcPr>
            <w:tcW w:w="2396" w:type="dxa"/>
          </w:tcPr>
          <w:p w14:paraId="13B5BA1C" w14:textId="5CCBE4B1" w:rsidR="00843928" w:rsidRPr="00F53B05" w:rsidRDefault="00843928" w:rsidP="00EE00A3">
            <w:r>
              <w:t>Score</w:t>
            </w:r>
          </w:p>
        </w:tc>
        <w:tc>
          <w:tcPr>
            <w:tcW w:w="2339" w:type="dxa"/>
          </w:tcPr>
          <w:p w14:paraId="3DB16D88" w14:textId="16CA1BC2" w:rsidR="00843928" w:rsidRPr="00F53B05" w:rsidRDefault="00843928" w:rsidP="00EE00A3">
            <w:r>
              <w:t>Percentile rank</w:t>
            </w:r>
          </w:p>
        </w:tc>
      </w:tr>
      <w:tr w:rsidR="00C97F9F" w:rsidRPr="00F53B05" w14:paraId="0012FD89" w14:textId="77777777" w:rsidTr="00843928">
        <w:trPr>
          <w:trHeight w:val="87"/>
        </w:trPr>
        <w:tc>
          <w:tcPr>
            <w:tcW w:w="2381" w:type="dxa"/>
          </w:tcPr>
          <w:p w14:paraId="1D42CF23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BoLA-3:01703</w:t>
            </w:r>
          </w:p>
        </w:tc>
        <w:tc>
          <w:tcPr>
            <w:tcW w:w="2883" w:type="dxa"/>
            <w:vMerge w:val="restart"/>
          </w:tcPr>
          <w:p w14:paraId="0526BC8E" w14:textId="77777777" w:rsidR="00C97F9F" w:rsidRPr="009D67F3" w:rsidRDefault="00C97F9F" w:rsidP="00EE00A3">
            <w:pPr>
              <w:rPr>
                <w:b/>
                <w:bCs/>
              </w:rPr>
            </w:pPr>
            <w:r w:rsidRPr="009D67F3">
              <w:rPr>
                <w:b/>
                <w:bCs/>
              </w:rPr>
              <w:t>DGGGQGTDS</w:t>
            </w:r>
          </w:p>
          <w:p w14:paraId="615AD608" w14:textId="25BD43F1" w:rsidR="00C97F9F" w:rsidRPr="00F53B05" w:rsidRDefault="00C97F9F" w:rsidP="00C97F9F"/>
        </w:tc>
        <w:tc>
          <w:tcPr>
            <w:tcW w:w="2396" w:type="dxa"/>
          </w:tcPr>
          <w:p w14:paraId="74D1DB74" w14:textId="77777777" w:rsidR="00C97F9F" w:rsidRPr="00F53B05" w:rsidRDefault="00C97F9F" w:rsidP="00EE00A3">
            <w:r w:rsidRPr="00266660">
              <w:rPr>
                <w:highlight w:val="yellow"/>
              </w:rPr>
              <w:t>0.00091</w:t>
            </w:r>
          </w:p>
        </w:tc>
        <w:tc>
          <w:tcPr>
            <w:tcW w:w="2339" w:type="dxa"/>
          </w:tcPr>
          <w:p w14:paraId="31DCD638" w14:textId="77777777" w:rsidR="00C97F9F" w:rsidRPr="00F53B05" w:rsidRDefault="00C97F9F" w:rsidP="00EE00A3">
            <w:r w:rsidRPr="00266660">
              <w:rPr>
                <w:highlight w:val="yellow"/>
              </w:rPr>
              <w:t>42</w:t>
            </w:r>
          </w:p>
        </w:tc>
      </w:tr>
      <w:tr w:rsidR="00C97F9F" w:rsidRPr="00F53B05" w14:paraId="6EAE1C72" w14:textId="77777777" w:rsidTr="00843928">
        <w:trPr>
          <w:trHeight w:val="87"/>
        </w:trPr>
        <w:tc>
          <w:tcPr>
            <w:tcW w:w="2381" w:type="dxa"/>
          </w:tcPr>
          <w:p w14:paraId="7395266A" w14:textId="77777777" w:rsidR="00C97F9F" w:rsidRPr="00266660" w:rsidRDefault="00C97F9F" w:rsidP="00EE00A3">
            <w:pPr>
              <w:rPr>
                <w:highlight w:val="yellow"/>
              </w:rPr>
            </w:pPr>
            <w:r w:rsidRPr="00E07E42">
              <w:rPr>
                <w:highlight w:val="green"/>
              </w:rPr>
              <w:t>BoLA-3:01701</w:t>
            </w:r>
          </w:p>
        </w:tc>
        <w:tc>
          <w:tcPr>
            <w:tcW w:w="2883" w:type="dxa"/>
            <w:vMerge/>
          </w:tcPr>
          <w:p w14:paraId="1601B0BA" w14:textId="5CC82455" w:rsidR="00C97F9F" w:rsidRPr="00F53B05" w:rsidRDefault="00C97F9F" w:rsidP="00EE00A3"/>
        </w:tc>
        <w:tc>
          <w:tcPr>
            <w:tcW w:w="2396" w:type="dxa"/>
          </w:tcPr>
          <w:p w14:paraId="59E57B67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0.000847</w:t>
            </w:r>
          </w:p>
        </w:tc>
        <w:tc>
          <w:tcPr>
            <w:tcW w:w="2339" w:type="dxa"/>
          </w:tcPr>
          <w:p w14:paraId="53BC0239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29</w:t>
            </w:r>
          </w:p>
        </w:tc>
      </w:tr>
      <w:tr w:rsidR="00C97F9F" w:rsidRPr="00F53B05" w14:paraId="2A651B50" w14:textId="77777777" w:rsidTr="00843928">
        <w:trPr>
          <w:trHeight w:val="87"/>
        </w:trPr>
        <w:tc>
          <w:tcPr>
            <w:tcW w:w="2381" w:type="dxa"/>
          </w:tcPr>
          <w:p w14:paraId="28863627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BoLA-3:05001</w:t>
            </w:r>
          </w:p>
        </w:tc>
        <w:tc>
          <w:tcPr>
            <w:tcW w:w="2883" w:type="dxa"/>
            <w:vMerge/>
          </w:tcPr>
          <w:p w14:paraId="795E6E54" w14:textId="6F8DB5CD" w:rsidR="00C97F9F" w:rsidRPr="00F53B05" w:rsidRDefault="00C97F9F" w:rsidP="00EE00A3"/>
        </w:tc>
        <w:tc>
          <w:tcPr>
            <w:tcW w:w="2396" w:type="dxa"/>
          </w:tcPr>
          <w:p w14:paraId="36BB7EDB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0.000727</w:t>
            </w:r>
          </w:p>
        </w:tc>
        <w:tc>
          <w:tcPr>
            <w:tcW w:w="2339" w:type="dxa"/>
          </w:tcPr>
          <w:p w14:paraId="51FE7897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45</w:t>
            </w:r>
          </w:p>
        </w:tc>
      </w:tr>
      <w:tr w:rsidR="00C97F9F" w:rsidRPr="00F53B05" w14:paraId="75750042" w14:textId="77777777" w:rsidTr="00843928">
        <w:trPr>
          <w:trHeight w:val="87"/>
        </w:trPr>
        <w:tc>
          <w:tcPr>
            <w:tcW w:w="2381" w:type="dxa"/>
          </w:tcPr>
          <w:p w14:paraId="03D59978" w14:textId="77777777" w:rsidR="00C97F9F" w:rsidRPr="00F53B05" w:rsidRDefault="00C97F9F" w:rsidP="00EE00A3">
            <w:r w:rsidRPr="00F53B05">
              <w:t>BoLA-3:03701</w:t>
            </w:r>
          </w:p>
        </w:tc>
        <w:tc>
          <w:tcPr>
            <w:tcW w:w="2883" w:type="dxa"/>
            <w:vMerge/>
          </w:tcPr>
          <w:p w14:paraId="47AECD64" w14:textId="65765B87" w:rsidR="00C97F9F" w:rsidRPr="00F53B05" w:rsidRDefault="00C97F9F" w:rsidP="00EE00A3"/>
        </w:tc>
        <w:tc>
          <w:tcPr>
            <w:tcW w:w="2396" w:type="dxa"/>
          </w:tcPr>
          <w:p w14:paraId="180A522B" w14:textId="77777777" w:rsidR="00C97F9F" w:rsidRPr="00F53B05" w:rsidRDefault="00C97F9F" w:rsidP="00EE00A3">
            <w:r w:rsidRPr="00F53B05">
              <w:t>0.000638</w:t>
            </w:r>
          </w:p>
        </w:tc>
        <w:tc>
          <w:tcPr>
            <w:tcW w:w="2339" w:type="dxa"/>
          </w:tcPr>
          <w:p w14:paraId="5EFEF11E" w14:textId="77777777" w:rsidR="00C97F9F" w:rsidRPr="00F53B05" w:rsidRDefault="00C97F9F" w:rsidP="00EE00A3">
            <w:r w:rsidRPr="00F53B05">
              <w:t>65</w:t>
            </w:r>
          </w:p>
        </w:tc>
      </w:tr>
      <w:tr w:rsidR="00C97F9F" w:rsidRPr="00F53B05" w14:paraId="59370011" w14:textId="77777777" w:rsidTr="00843928">
        <w:trPr>
          <w:trHeight w:val="87"/>
        </w:trPr>
        <w:tc>
          <w:tcPr>
            <w:tcW w:w="2381" w:type="dxa"/>
          </w:tcPr>
          <w:p w14:paraId="2497E78D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BoLA-3:01702</w:t>
            </w:r>
          </w:p>
        </w:tc>
        <w:tc>
          <w:tcPr>
            <w:tcW w:w="2883" w:type="dxa"/>
            <w:vMerge/>
          </w:tcPr>
          <w:p w14:paraId="2556922A" w14:textId="74388520" w:rsidR="00C97F9F" w:rsidRPr="00F53B05" w:rsidRDefault="00C97F9F" w:rsidP="00EE00A3"/>
        </w:tc>
        <w:tc>
          <w:tcPr>
            <w:tcW w:w="2396" w:type="dxa"/>
          </w:tcPr>
          <w:p w14:paraId="05321819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0.000485</w:t>
            </w:r>
          </w:p>
        </w:tc>
        <w:tc>
          <w:tcPr>
            <w:tcW w:w="2339" w:type="dxa"/>
          </w:tcPr>
          <w:p w14:paraId="6DD32B74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40</w:t>
            </w:r>
          </w:p>
        </w:tc>
      </w:tr>
      <w:tr w:rsidR="00C97F9F" w:rsidRPr="00F53B05" w14:paraId="5EAF7428" w14:textId="77777777" w:rsidTr="00843928">
        <w:trPr>
          <w:trHeight w:val="87"/>
        </w:trPr>
        <w:tc>
          <w:tcPr>
            <w:tcW w:w="2381" w:type="dxa"/>
          </w:tcPr>
          <w:p w14:paraId="2E0A80FE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BoLA-3:05002</w:t>
            </w:r>
          </w:p>
        </w:tc>
        <w:tc>
          <w:tcPr>
            <w:tcW w:w="2883" w:type="dxa"/>
            <w:vMerge/>
          </w:tcPr>
          <w:p w14:paraId="4A6D6D07" w14:textId="3272AA81" w:rsidR="00C97F9F" w:rsidRPr="00F53B05" w:rsidRDefault="00C97F9F" w:rsidP="00EE00A3"/>
        </w:tc>
        <w:tc>
          <w:tcPr>
            <w:tcW w:w="2396" w:type="dxa"/>
          </w:tcPr>
          <w:p w14:paraId="62FC763D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0.000479</w:t>
            </w:r>
          </w:p>
        </w:tc>
        <w:tc>
          <w:tcPr>
            <w:tcW w:w="2339" w:type="dxa"/>
          </w:tcPr>
          <w:p w14:paraId="0A50F40E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44</w:t>
            </w:r>
          </w:p>
        </w:tc>
      </w:tr>
      <w:tr w:rsidR="00C97F9F" w:rsidRPr="00F53B05" w14:paraId="21BBEE06" w14:textId="77777777" w:rsidTr="00843928">
        <w:trPr>
          <w:trHeight w:val="87"/>
        </w:trPr>
        <w:tc>
          <w:tcPr>
            <w:tcW w:w="2381" w:type="dxa"/>
          </w:tcPr>
          <w:p w14:paraId="0C080FC8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BoLA-3:00401</w:t>
            </w:r>
          </w:p>
        </w:tc>
        <w:tc>
          <w:tcPr>
            <w:tcW w:w="2883" w:type="dxa"/>
            <w:vMerge/>
          </w:tcPr>
          <w:p w14:paraId="451E0DB9" w14:textId="759883CD" w:rsidR="00C97F9F" w:rsidRPr="00F53B05" w:rsidRDefault="00C97F9F" w:rsidP="00EE00A3"/>
        </w:tc>
        <w:tc>
          <w:tcPr>
            <w:tcW w:w="2396" w:type="dxa"/>
          </w:tcPr>
          <w:p w14:paraId="2D014588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0.000203</w:t>
            </w:r>
          </w:p>
        </w:tc>
        <w:tc>
          <w:tcPr>
            <w:tcW w:w="2339" w:type="dxa"/>
          </w:tcPr>
          <w:p w14:paraId="24D530C0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46</w:t>
            </w:r>
          </w:p>
        </w:tc>
      </w:tr>
      <w:tr w:rsidR="00C97F9F" w:rsidRPr="00F53B05" w14:paraId="79912E4F" w14:textId="77777777" w:rsidTr="00843928">
        <w:trPr>
          <w:trHeight w:val="87"/>
        </w:trPr>
        <w:tc>
          <w:tcPr>
            <w:tcW w:w="2381" w:type="dxa"/>
          </w:tcPr>
          <w:p w14:paraId="41A71F77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BoLA-3:00402</w:t>
            </w:r>
          </w:p>
        </w:tc>
        <w:tc>
          <w:tcPr>
            <w:tcW w:w="2883" w:type="dxa"/>
            <w:vMerge/>
          </w:tcPr>
          <w:p w14:paraId="4CFDF8CB" w14:textId="65AF4013" w:rsidR="00C97F9F" w:rsidRPr="00F53B05" w:rsidRDefault="00C97F9F" w:rsidP="00EE00A3"/>
        </w:tc>
        <w:tc>
          <w:tcPr>
            <w:tcW w:w="2396" w:type="dxa"/>
          </w:tcPr>
          <w:p w14:paraId="463E7051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0.000203</w:t>
            </w:r>
          </w:p>
        </w:tc>
        <w:tc>
          <w:tcPr>
            <w:tcW w:w="2339" w:type="dxa"/>
          </w:tcPr>
          <w:p w14:paraId="6467B4D5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46</w:t>
            </w:r>
          </w:p>
        </w:tc>
      </w:tr>
      <w:tr w:rsidR="00C97F9F" w:rsidRPr="00F53B05" w14:paraId="001A2B69" w14:textId="77777777" w:rsidTr="00843928">
        <w:trPr>
          <w:trHeight w:val="87"/>
        </w:trPr>
        <w:tc>
          <w:tcPr>
            <w:tcW w:w="2381" w:type="dxa"/>
          </w:tcPr>
          <w:p w14:paraId="51AA9238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BoLA-3:00403</w:t>
            </w:r>
          </w:p>
        </w:tc>
        <w:tc>
          <w:tcPr>
            <w:tcW w:w="2883" w:type="dxa"/>
            <w:vMerge/>
          </w:tcPr>
          <w:p w14:paraId="455A47F5" w14:textId="78085E2F" w:rsidR="00C97F9F" w:rsidRPr="00F53B05" w:rsidRDefault="00C97F9F" w:rsidP="00EE00A3"/>
        </w:tc>
        <w:tc>
          <w:tcPr>
            <w:tcW w:w="2396" w:type="dxa"/>
          </w:tcPr>
          <w:p w14:paraId="33874B96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0.000203</w:t>
            </w:r>
          </w:p>
        </w:tc>
        <w:tc>
          <w:tcPr>
            <w:tcW w:w="2339" w:type="dxa"/>
          </w:tcPr>
          <w:p w14:paraId="686B86AB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46</w:t>
            </w:r>
          </w:p>
        </w:tc>
      </w:tr>
      <w:tr w:rsidR="00C97F9F" w:rsidRPr="00F53B05" w14:paraId="44F7926C" w14:textId="77777777" w:rsidTr="00843928">
        <w:trPr>
          <w:trHeight w:val="87"/>
        </w:trPr>
        <w:tc>
          <w:tcPr>
            <w:tcW w:w="2381" w:type="dxa"/>
          </w:tcPr>
          <w:p w14:paraId="07001418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BoLA-3:05301</w:t>
            </w:r>
          </w:p>
        </w:tc>
        <w:tc>
          <w:tcPr>
            <w:tcW w:w="2883" w:type="dxa"/>
            <w:vMerge/>
          </w:tcPr>
          <w:p w14:paraId="0DFB50BC" w14:textId="547F8F9D" w:rsidR="00C97F9F" w:rsidRPr="00F53B05" w:rsidRDefault="00C97F9F" w:rsidP="00EE00A3"/>
        </w:tc>
        <w:tc>
          <w:tcPr>
            <w:tcW w:w="2396" w:type="dxa"/>
          </w:tcPr>
          <w:p w14:paraId="7D54F1DE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0.000203</w:t>
            </w:r>
          </w:p>
        </w:tc>
        <w:tc>
          <w:tcPr>
            <w:tcW w:w="2339" w:type="dxa"/>
          </w:tcPr>
          <w:p w14:paraId="3ECFCCFB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46</w:t>
            </w:r>
          </w:p>
        </w:tc>
      </w:tr>
      <w:tr w:rsidR="00C97F9F" w:rsidRPr="00F53B05" w14:paraId="2DD1222C" w14:textId="77777777" w:rsidTr="00843928">
        <w:trPr>
          <w:trHeight w:val="87"/>
        </w:trPr>
        <w:tc>
          <w:tcPr>
            <w:tcW w:w="2381" w:type="dxa"/>
          </w:tcPr>
          <w:p w14:paraId="68B91FE2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BoLA-gb1.7</w:t>
            </w:r>
          </w:p>
        </w:tc>
        <w:tc>
          <w:tcPr>
            <w:tcW w:w="2883" w:type="dxa"/>
            <w:vMerge/>
          </w:tcPr>
          <w:p w14:paraId="60F02277" w14:textId="12963391" w:rsidR="00C97F9F" w:rsidRPr="00F53B05" w:rsidRDefault="00C97F9F" w:rsidP="00EE00A3"/>
        </w:tc>
        <w:tc>
          <w:tcPr>
            <w:tcW w:w="2396" w:type="dxa"/>
          </w:tcPr>
          <w:p w14:paraId="77671967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0.000203</w:t>
            </w:r>
          </w:p>
        </w:tc>
        <w:tc>
          <w:tcPr>
            <w:tcW w:w="2339" w:type="dxa"/>
          </w:tcPr>
          <w:p w14:paraId="49466D05" w14:textId="77777777" w:rsidR="00C97F9F" w:rsidRPr="00266660" w:rsidRDefault="00C97F9F" w:rsidP="00EE00A3">
            <w:pPr>
              <w:rPr>
                <w:highlight w:val="yellow"/>
              </w:rPr>
            </w:pPr>
            <w:r w:rsidRPr="00266660">
              <w:rPr>
                <w:highlight w:val="yellow"/>
              </w:rPr>
              <w:t>46</w:t>
            </w:r>
          </w:p>
        </w:tc>
      </w:tr>
      <w:tr w:rsidR="00C97F9F" w:rsidRPr="00F53B05" w14:paraId="0C4CEF7D" w14:textId="77777777" w:rsidTr="00843928">
        <w:trPr>
          <w:trHeight w:val="87"/>
        </w:trPr>
        <w:tc>
          <w:tcPr>
            <w:tcW w:w="2381" w:type="dxa"/>
          </w:tcPr>
          <w:p w14:paraId="4B18C528" w14:textId="77777777" w:rsidR="00C97F9F" w:rsidRPr="00F53B05" w:rsidRDefault="00C97F9F" w:rsidP="00EE00A3">
            <w:r w:rsidRPr="00F53B05">
              <w:t>BoLA-3:02701</w:t>
            </w:r>
          </w:p>
        </w:tc>
        <w:tc>
          <w:tcPr>
            <w:tcW w:w="2883" w:type="dxa"/>
            <w:vMerge/>
          </w:tcPr>
          <w:p w14:paraId="09DF388C" w14:textId="5EC4CD33" w:rsidR="00C97F9F" w:rsidRPr="00F53B05" w:rsidRDefault="00C97F9F" w:rsidP="00EE00A3"/>
        </w:tc>
        <w:tc>
          <w:tcPr>
            <w:tcW w:w="2396" w:type="dxa"/>
          </w:tcPr>
          <w:p w14:paraId="5388FBFF" w14:textId="77777777" w:rsidR="00C97F9F" w:rsidRPr="00F53B05" w:rsidRDefault="00C97F9F" w:rsidP="00EE00A3">
            <w:r w:rsidRPr="00F53B05">
              <w:t>0.000149</w:t>
            </w:r>
          </w:p>
        </w:tc>
        <w:tc>
          <w:tcPr>
            <w:tcW w:w="2339" w:type="dxa"/>
          </w:tcPr>
          <w:p w14:paraId="493834C3" w14:textId="77777777" w:rsidR="00C97F9F" w:rsidRPr="00F53B05" w:rsidRDefault="00C97F9F" w:rsidP="00EE00A3">
            <w:r w:rsidRPr="00F53B05">
              <w:t>50</w:t>
            </w:r>
          </w:p>
        </w:tc>
      </w:tr>
      <w:tr w:rsidR="00C97F9F" w:rsidRPr="00F53B05" w14:paraId="44CC2A27" w14:textId="77777777" w:rsidTr="00843928">
        <w:trPr>
          <w:trHeight w:val="87"/>
        </w:trPr>
        <w:tc>
          <w:tcPr>
            <w:tcW w:w="2381" w:type="dxa"/>
          </w:tcPr>
          <w:p w14:paraId="7E8C4F4B" w14:textId="77777777" w:rsidR="00C97F9F" w:rsidRPr="00F53B05" w:rsidRDefault="00C97F9F" w:rsidP="00EE00A3">
            <w:r w:rsidRPr="00F53B05">
              <w:t>BoLA-3:02702</w:t>
            </w:r>
          </w:p>
        </w:tc>
        <w:tc>
          <w:tcPr>
            <w:tcW w:w="2883" w:type="dxa"/>
            <w:vMerge/>
          </w:tcPr>
          <w:p w14:paraId="13AEC09E" w14:textId="4C6FBB71" w:rsidR="00C97F9F" w:rsidRPr="00F53B05" w:rsidRDefault="00C97F9F" w:rsidP="00EE00A3"/>
        </w:tc>
        <w:tc>
          <w:tcPr>
            <w:tcW w:w="2396" w:type="dxa"/>
          </w:tcPr>
          <w:p w14:paraId="32201A6E" w14:textId="77777777" w:rsidR="00C97F9F" w:rsidRPr="00F53B05" w:rsidRDefault="00C97F9F" w:rsidP="00EE00A3">
            <w:r w:rsidRPr="00F53B05">
              <w:t>0.000149</w:t>
            </w:r>
          </w:p>
        </w:tc>
        <w:tc>
          <w:tcPr>
            <w:tcW w:w="2339" w:type="dxa"/>
          </w:tcPr>
          <w:p w14:paraId="14A2CE2C" w14:textId="77777777" w:rsidR="00C97F9F" w:rsidRPr="00F53B05" w:rsidRDefault="00C97F9F" w:rsidP="00EE00A3">
            <w:r w:rsidRPr="00F53B05">
              <w:t>50</w:t>
            </w:r>
          </w:p>
        </w:tc>
      </w:tr>
      <w:tr w:rsidR="00C97F9F" w:rsidRPr="00843928" w14:paraId="761CAC33" w14:textId="77777777" w:rsidTr="00843928">
        <w:trPr>
          <w:trHeight w:val="87"/>
        </w:trPr>
        <w:tc>
          <w:tcPr>
            <w:tcW w:w="2381" w:type="dxa"/>
          </w:tcPr>
          <w:p w14:paraId="6779EE89" w14:textId="77777777" w:rsidR="00C97F9F" w:rsidRPr="00843928" w:rsidRDefault="00C97F9F" w:rsidP="00EE00A3">
            <w:r w:rsidRPr="00843928">
              <w:t>BoLA-1:06101</w:t>
            </w:r>
          </w:p>
        </w:tc>
        <w:tc>
          <w:tcPr>
            <w:tcW w:w="2883" w:type="dxa"/>
            <w:vMerge/>
          </w:tcPr>
          <w:p w14:paraId="6EA73EAF" w14:textId="390839E2" w:rsidR="00C97F9F" w:rsidRPr="00843928" w:rsidRDefault="00C97F9F" w:rsidP="00EE00A3"/>
        </w:tc>
        <w:tc>
          <w:tcPr>
            <w:tcW w:w="2396" w:type="dxa"/>
          </w:tcPr>
          <w:p w14:paraId="211CB13E" w14:textId="77777777" w:rsidR="00C97F9F" w:rsidRPr="00843928" w:rsidRDefault="00C97F9F" w:rsidP="00EE00A3">
            <w:r w:rsidRPr="00843928">
              <w:t>0.000111</w:t>
            </w:r>
          </w:p>
        </w:tc>
        <w:tc>
          <w:tcPr>
            <w:tcW w:w="2339" w:type="dxa"/>
          </w:tcPr>
          <w:p w14:paraId="64C86021" w14:textId="77777777" w:rsidR="00C97F9F" w:rsidRPr="00843928" w:rsidRDefault="00C97F9F" w:rsidP="00EE00A3">
            <w:r w:rsidRPr="00843928">
              <w:t>58</w:t>
            </w:r>
          </w:p>
        </w:tc>
      </w:tr>
      <w:tr w:rsidR="00C97F9F" w:rsidRPr="00843928" w14:paraId="539AC67E" w14:textId="77777777" w:rsidTr="00843928">
        <w:trPr>
          <w:trHeight w:val="87"/>
        </w:trPr>
        <w:tc>
          <w:tcPr>
            <w:tcW w:w="2381" w:type="dxa"/>
          </w:tcPr>
          <w:p w14:paraId="4507150A" w14:textId="77777777" w:rsidR="00C97F9F" w:rsidRPr="00843928" w:rsidRDefault="00C97F9F" w:rsidP="00EE00A3">
            <w:r w:rsidRPr="00843928">
              <w:t>BoLA-3:05901</w:t>
            </w:r>
          </w:p>
        </w:tc>
        <w:tc>
          <w:tcPr>
            <w:tcW w:w="2883" w:type="dxa"/>
            <w:vMerge/>
          </w:tcPr>
          <w:p w14:paraId="2368A818" w14:textId="1EFB1083" w:rsidR="00C97F9F" w:rsidRPr="00843928" w:rsidRDefault="00C97F9F" w:rsidP="00EE00A3"/>
        </w:tc>
        <w:tc>
          <w:tcPr>
            <w:tcW w:w="2396" w:type="dxa"/>
          </w:tcPr>
          <w:p w14:paraId="01055553" w14:textId="77777777" w:rsidR="00C97F9F" w:rsidRPr="00843928" w:rsidRDefault="00C97F9F" w:rsidP="00EE00A3">
            <w:r w:rsidRPr="00843928">
              <w:t>0.00011</w:t>
            </w:r>
          </w:p>
        </w:tc>
        <w:tc>
          <w:tcPr>
            <w:tcW w:w="2339" w:type="dxa"/>
          </w:tcPr>
          <w:p w14:paraId="44A6F1E5" w14:textId="77777777" w:rsidR="00C97F9F" w:rsidRPr="00843928" w:rsidRDefault="00C97F9F" w:rsidP="00EE00A3">
            <w:r w:rsidRPr="00843928">
              <w:t>60</w:t>
            </w:r>
          </w:p>
        </w:tc>
      </w:tr>
      <w:tr w:rsidR="00C97F9F" w:rsidRPr="00843928" w14:paraId="27962FB6" w14:textId="77777777" w:rsidTr="00843928">
        <w:trPr>
          <w:trHeight w:val="87"/>
        </w:trPr>
        <w:tc>
          <w:tcPr>
            <w:tcW w:w="2381" w:type="dxa"/>
          </w:tcPr>
          <w:p w14:paraId="73BDAF14" w14:textId="77777777" w:rsidR="00C97F9F" w:rsidRPr="00843928" w:rsidRDefault="00C97F9F" w:rsidP="00EE00A3">
            <w:r w:rsidRPr="00843928">
              <w:t>BoLA-2:00501</w:t>
            </w:r>
          </w:p>
        </w:tc>
        <w:tc>
          <w:tcPr>
            <w:tcW w:w="2883" w:type="dxa"/>
            <w:vMerge/>
          </w:tcPr>
          <w:p w14:paraId="1AACABBA" w14:textId="6CBBB558" w:rsidR="00C97F9F" w:rsidRPr="00843928" w:rsidRDefault="00C97F9F" w:rsidP="00EE00A3"/>
        </w:tc>
        <w:tc>
          <w:tcPr>
            <w:tcW w:w="2396" w:type="dxa"/>
          </w:tcPr>
          <w:p w14:paraId="6D44CB38" w14:textId="77777777" w:rsidR="00C97F9F" w:rsidRPr="00843928" w:rsidRDefault="00C97F9F" w:rsidP="00EE00A3">
            <w:r w:rsidRPr="00843928">
              <w:t>9e-05</w:t>
            </w:r>
          </w:p>
        </w:tc>
        <w:tc>
          <w:tcPr>
            <w:tcW w:w="2339" w:type="dxa"/>
          </w:tcPr>
          <w:p w14:paraId="03351C95" w14:textId="77777777" w:rsidR="00C97F9F" w:rsidRPr="00843928" w:rsidRDefault="00C97F9F" w:rsidP="00EE00A3">
            <w:r w:rsidRPr="00843928">
              <w:t>78</w:t>
            </w:r>
          </w:p>
        </w:tc>
      </w:tr>
      <w:tr w:rsidR="00C97F9F" w:rsidRPr="00843928" w14:paraId="11D612D5" w14:textId="77777777" w:rsidTr="00843928">
        <w:trPr>
          <w:trHeight w:val="87"/>
        </w:trPr>
        <w:tc>
          <w:tcPr>
            <w:tcW w:w="2381" w:type="dxa"/>
          </w:tcPr>
          <w:p w14:paraId="47B119B5" w14:textId="77777777" w:rsidR="00C97F9F" w:rsidRPr="00843928" w:rsidRDefault="00C97F9F" w:rsidP="00EE00A3">
            <w:r w:rsidRPr="00843928">
              <w:t>BoLA-5:00301</w:t>
            </w:r>
          </w:p>
        </w:tc>
        <w:tc>
          <w:tcPr>
            <w:tcW w:w="2883" w:type="dxa"/>
            <w:vMerge/>
          </w:tcPr>
          <w:p w14:paraId="47E4AA86" w14:textId="64348B3A" w:rsidR="00C97F9F" w:rsidRPr="00843928" w:rsidRDefault="00C97F9F" w:rsidP="00EE00A3"/>
        </w:tc>
        <w:tc>
          <w:tcPr>
            <w:tcW w:w="2396" w:type="dxa"/>
          </w:tcPr>
          <w:p w14:paraId="2A6EAAAD" w14:textId="77777777" w:rsidR="00C97F9F" w:rsidRPr="00843928" w:rsidRDefault="00C97F9F" w:rsidP="00EE00A3">
            <w:r w:rsidRPr="00843928">
              <w:t>8.3e-05</w:t>
            </w:r>
          </w:p>
        </w:tc>
        <w:tc>
          <w:tcPr>
            <w:tcW w:w="2339" w:type="dxa"/>
          </w:tcPr>
          <w:p w14:paraId="72967A13" w14:textId="77777777" w:rsidR="00C97F9F" w:rsidRPr="00843928" w:rsidRDefault="00C97F9F" w:rsidP="00EE00A3">
            <w:r w:rsidRPr="00843928">
              <w:t>84</w:t>
            </w:r>
          </w:p>
        </w:tc>
      </w:tr>
      <w:tr w:rsidR="00C97F9F" w:rsidRPr="00843928" w14:paraId="782CD4D3" w14:textId="77777777" w:rsidTr="00843928">
        <w:trPr>
          <w:trHeight w:val="87"/>
        </w:trPr>
        <w:tc>
          <w:tcPr>
            <w:tcW w:w="2381" w:type="dxa"/>
          </w:tcPr>
          <w:p w14:paraId="5C9D2675" w14:textId="77777777" w:rsidR="00C97F9F" w:rsidRPr="00843928" w:rsidRDefault="00C97F9F" w:rsidP="00EE00A3">
            <w:r w:rsidRPr="00843928">
              <w:t>BoLA-2:06001</w:t>
            </w:r>
          </w:p>
        </w:tc>
        <w:tc>
          <w:tcPr>
            <w:tcW w:w="2883" w:type="dxa"/>
            <w:vMerge/>
          </w:tcPr>
          <w:p w14:paraId="57ED3ED2" w14:textId="46B021C4" w:rsidR="00C97F9F" w:rsidRPr="00843928" w:rsidRDefault="00C97F9F" w:rsidP="00EE00A3"/>
        </w:tc>
        <w:tc>
          <w:tcPr>
            <w:tcW w:w="2396" w:type="dxa"/>
          </w:tcPr>
          <w:p w14:paraId="438FD08F" w14:textId="77777777" w:rsidR="00C97F9F" w:rsidRPr="00843928" w:rsidRDefault="00C97F9F" w:rsidP="00EE00A3">
            <w:r w:rsidRPr="00843928">
              <w:t>8.1e-05</w:t>
            </w:r>
          </w:p>
        </w:tc>
        <w:tc>
          <w:tcPr>
            <w:tcW w:w="2339" w:type="dxa"/>
          </w:tcPr>
          <w:p w14:paraId="7F40E8B8" w14:textId="77777777" w:rsidR="00C97F9F" w:rsidRPr="00843928" w:rsidRDefault="00C97F9F" w:rsidP="00EE00A3">
            <w:r w:rsidRPr="00843928">
              <w:t>57</w:t>
            </w:r>
          </w:p>
        </w:tc>
      </w:tr>
      <w:tr w:rsidR="00C97F9F" w:rsidRPr="00843928" w14:paraId="02798B4F" w14:textId="77777777" w:rsidTr="00843928">
        <w:trPr>
          <w:trHeight w:val="87"/>
        </w:trPr>
        <w:tc>
          <w:tcPr>
            <w:tcW w:w="2381" w:type="dxa"/>
          </w:tcPr>
          <w:p w14:paraId="6AED97C3" w14:textId="77777777" w:rsidR="00C97F9F" w:rsidRPr="00843928" w:rsidRDefault="00C97F9F" w:rsidP="00EE00A3">
            <w:r w:rsidRPr="00843928">
              <w:t>BoLA-3:05801</w:t>
            </w:r>
          </w:p>
        </w:tc>
        <w:tc>
          <w:tcPr>
            <w:tcW w:w="2883" w:type="dxa"/>
            <w:vMerge/>
          </w:tcPr>
          <w:p w14:paraId="599D072B" w14:textId="0A5A6E09" w:rsidR="00C97F9F" w:rsidRPr="00843928" w:rsidRDefault="00C97F9F" w:rsidP="00EE00A3"/>
        </w:tc>
        <w:tc>
          <w:tcPr>
            <w:tcW w:w="2396" w:type="dxa"/>
          </w:tcPr>
          <w:p w14:paraId="7828E30C" w14:textId="77777777" w:rsidR="00C97F9F" w:rsidRPr="00843928" w:rsidRDefault="00C97F9F" w:rsidP="00EE00A3">
            <w:r w:rsidRPr="00843928">
              <w:t>7.7e-05</w:t>
            </w:r>
          </w:p>
        </w:tc>
        <w:tc>
          <w:tcPr>
            <w:tcW w:w="2339" w:type="dxa"/>
          </w:tcPr>
          <w:p w14:paraId="539B28D0" w14:textId="77777777" w:rsidR="00C97F9F" w:rsidRPr="00843928" w:rsidRDefault="00C97F9F" w:rsidP="00EE00A3">
            <w:r w:rsidRPr="00843928">
              <w:t>78</w:t>
            </w:r>
          </w:p>
        </w:tc>
      </w:tr>
      <w:tr w:rsidR="00C97F9F" w:rsidRPr="00843928" w14:paraId="391655C4" w14:textId="77777777" w:rsidTr="00843928">
        <w:trPr>
          <w:trHeight w:val="87"/>
        </w:trPr>
        <w:tc>
          <w:tcPr>
            <w:tcW w:w="2381" w:type="dxa"/>
          </w:tcPr>
          <w:p w14:paraId="0BE1FDB7" w14:textId="77777777" w:rsidR="00C97F9F" w:rsidRPr="00843928" w:rsidRDefault="00C97F9F" w:rsidP="00EE00A3">
            <w:r w:rsidRPr="00843928">
              <w:t>BoLA-2:00602</w:t>
            </w:r>
          </w:p>
        </w:tc>
        <w:tc>
          <w:tcPr>
            <w:tcW w:w="2883" w:type="dxa"/>
            <w:vMerge/>
          </w:tcPr>
          <w:p w14:paraId="29DA2963" w14:textId="4421B10D" w:rsidR="00C97F9F" w:rsidRPr="00843928" w:rsidRDefault="00C97F9F" w:rsidP="00EE00A3"/>
        </w:tc>
        <w:tc>
          <w:tcPr>
            <w:tcW w:w="2396" w:type="dxa"/>
          </w:tcPr>
          <w:p w14:paraId="31728392" w14:textId="77777777" w:rsidR="00C97F9F" w:rsidRPr="00843928" w:rsidRDefault="00C97F9F" w:rsidP="00EE00A3">
            <w:r w:rsidRPr="00843928">
              <w:t>5.4e-05</w:t>
            </w:r>
          </w:p>
        </w:tc>
        <w:tc>
          <w:tcPr>
            <w:tcW w:w="2339" w:type="dxa"/>
          </w:tcPr>
          <w:p w14:paraId="112E5242" w14:textId="77777777" w:rsidR="00C97F9F" w:rsidRPr="00843928" w:rsidRDefault="00C97F9F" w:rsidP="00EE00A3">
            <w:r w:rsidRPr="00843928">
              <w:t>72</w:t>
            </w:r>
          </w:p>
        </w:tc>
      </w:tr>
      <w:tr w:rsidR="00C97F9F" w:rsidRPr="00843928" w14:paraId="1F92904E" w14:textId="77777777" w:rsidTr="00843928">
        <w:trPr>
          <w:trHeight w:val="87"/>
        </w:trPr>
        <w:tc>
          <w:tcPr>
            <w:tcW w:w="2381" w:type="dxa"/>
          </w:tcPr>
          <w:p w14:paraId="28E504FD" w14:textId="77777777" w:rsidR="00C97F9F" w:rsidRPr="00843928" w:rsidRDefault="00C97F9F" w:rsidP="00EE00A3">
            <w:r w:rsidRPr="00843928">
              <w:t>BoLA-2:04601</w:t>
            </w:r>
          </w:p>
        </w:tc>
        <w:tc>
          <w:tcPr>
            <w:tcW w:w="2883" w:type="dxa"/>
            <w:vMerge/>
          </w:tcPr>
          <w:p w14:paraId="7ECFB4A0" w14:textId="680821D3" w:rsidR="00C97F9F" w:rsidRPr="00843928" w:rsidRDefault="00C97F9F" w:rsidP="00EE00A3"/>
        </w:tc>
        <w:tc>
          <w:tcPr>
            <w:tcW w:w="2396" w:type="dxa"/>
          </w:tcPr>
          <w:p w14:paraId="015157AA" w14:textId="77777777" w:rsidR="00C97F9F" w:rsidRPr="00843928" w:rsidRDefault="00C97F9F" w:rsidP="00EE00A3">
            <w:r w:rsidRPr="00843928">
              <w:t>4.9e-05</w:t>
            </w:r>
          </w:p>
        </w:tc>
        <w:tc>
          <w:tcPr>
            <w:tcW w:w="2339" w:type="dxa"/>
          </w:tcPr>
          <w:p w14:paraId="289CB9D9" w14:textId="77777777" w:rsidR="00C97F9F" w:rsidRPr="00843928" w:rsidRDefault="00C97F9F" w:rsidP="00EE00A3">
            <w:r w:rsidRPr="00843928">
              <w:t>73</w:t>
            </w:r>
          </w:p>
        </w:tc>
      </w:tr>
      <w:tr w:rsidR="00C97F9F" w:rsidRPr="00843928" w14:paraId="16490829" w14:textId="77777777" w:rsidTr="00843928">
        <w:trPr>
          <w:trHeight w:val="87"/>
        </w:trPr>
        <w:tc>
          <w:tcPr>
            <w:tcW w:w="2381" w:type="dxa"/>
          </w:tcPr>
          <w:p w14:paraId="54B6B07A" w14:textId="77777777" w:rsidR="00C97F9F" w:rsidRPr="00843928" w:rsidRDefault="00C97F9F" w:rsidP="00EE00A3">
            <w:r w:rsidRPr="00843928">
              <w:t>BoLA-3:05101</w:t>
            </w:r>
          </w:p>
        </w:tc>
        <w:tc>
          <w:tcPr>
            <w:tcW w:w="2883" w:type="dxa"/>
            <w:vMerge/>
          </w:tcPr>
          <w:p w14:paraId="26806322" w14:textId="395FC6AB" w:rsidR="00C97F9F" w:rsidRPr="00843928" w:rsidRDefault="00C97F9F" w:rsidP="00EE00A3"/>
        </w:tc>
        <w:tc>
          <w:tcPr>
            <w:tcW w:w="2396" w:type="dxa"/>
          </w:tcPr>
          <w:p w14:paraId="2667C501" w14:textId="77777777" w:rsidR="00C97F9F" w:rsidRPr="00843928" w:rsidRDefault="00C97F9F" w:rsidP="00EE00A3">
            <w:r w:rsidRPr="00843928">
              <w:t>4.1e-05</w:t>
            </w:r>
          </w:p>
        </w:tc>
        <w:tc>
          <w:tcPr>
            <w:tcW w:w="2339" w:type="dxa"/>
          </w:tcPr>
          <w:p w14:paraId="75FD6CEF" w14:textId="77777777" w:rsidR="00C97F9F" w:rsidRPr="00843928" w:rsidRDefault="00C97F9F" w:rsidP="00EE00A3">
            <w:r w:rsidRPr="00843928">
              <w:t>67</w:t>
            </w:r>
          </w:p>
        </w:tc>
      </w:tr>
      <w:tr w:rsidR="00C97F9F" w:rsidRPr="00843928" w14:paraId="458A8D92" w14:textId="77777777" w:rsidTr="00843928">
        <w:trPr>
          <w:trHeight w:val="87"/>
        </w:trPr>
        <w:tc>
          <w:tcPr>
            <w:tcW w:w="2381" w:type="dxa"/>
          </w:tcPr>
          <w:p w14:paraId="0ACABFC6" w14:textId="77777777" w:rsidR="00C97F9F" w:rsidRPr="00843928" w:rsidRDefault="00C97F9F" w:rsidP="00EE00A3">
            <w:r w:rsidRPr="00843928">
              <w:t>BoLA-2:00601</w:t>
            </w:r>
          </w:p>
        </w:tc>
        <w:tc>
          <w:tcPr>
            <w:tcW w:w="2883" w:type="dxa"/>
            <w:vMerge/>
          </w:tcPr>
          <w:p w14:paraId="5CB5B9B3" w14:textId="54792A1D" w:rsidR="00C97F9F" w:rsidRPr="00843928" w:rsidRDefault="00C97F9F" w:rsidP="00EE00A3"/>
        </w:tc>
        <w:tc>
          <w:tcPr>
            <w:tcW w:w="2396" w:type="dxa"/>
          </w:tcPr>
          <w:p w14:paraId="42A20070" w14:textId="77777777" w:rsidR="00C97F9F" w:rsidRPr="00843928" w:rsidRDefault="00C97F9F" w:rsidP="00EE00A3">
            <w:r w:rsidRPr="00843928">
              <w:t>4e-05</w:t>
            </w:r>
          </w:p>
        </w:tc>
        <w:tc>
          <w:tcPr>
            <w:tcW w:w="2339" w:type="dxa"/>
          </w:tcPr>
          <w:p w14:paraId="5BF79E8E" w14:textId="77777777" w:rsidR="00C97F9F" w:rsidRPr="00843928" w:rsidRDefault="00C97F9F" w:rsidP="00EE00A3">
            <w:r w:rsidRPr="00843928">
              <w:t>72</w:t>
            </w:r>
          </w:p>
        </w:tc>
      </w:tr>
      <w:tr w:rsidR="00C97F9F" w:rsidRPr="00843928" w14:paraId="03166C0A" w14:textId="77777777" w:rsidTr="00843928">
        <w:trPr>
          <w:trHeight w:val="87"/>
        </w:trPr>
        <w:tc>
          <w:tcPr>
            <w:tcW w:w="2381" w:type="dxa"/>
          </w:tcPr>
          <w:p w14:paraId="6F65E7AA" w14:textId="77777777" w:rsidR="00C97F9F" w:rsidRPr="00843928" w:rsidRDefault="00C97F9F" w:rsidP="00EE00A3">
            <w:r w:rsidRPr="00843928">
              <w:t>BoLA-2:01602</w:t>
            </w:r>
          </w:p>
        </w:tc>
        <w:tc>
          <w:tcPr>
            <w:tcW w:w="2883" w:type="dxa"/>
            <w:vMerge/>
          </w:tcPr>
          <w:p w14:paraId="2BF5AEC3" w14:textId="37D46E04" w:rsidR="00C97F9F" w:rsidRPr="00843928" w:rsidRDefault="00C97F9F" w:rsidP="00EE00A3"/>
        </w:tc>
        <w:tc>
          <w:tcPr>
            <w:tcW w:w="2396" w:type="dxa"/>
          </w:tcPr>
          <w:p w14:paraId="0B3E276A" w14:textId="77777777" w:rsidR="00C97F9F" w:rsidRPr="00843928" w:rsidRDefault="00C97F9F" w:rsidP="00EE00A3">
            <w:r w:rsidRPr="00843928">
              <w:t>4e-05</w:t>
            </w:r>
          </w:p>
        </w:tc>
        <w:tc>
          <w:tcPr>
            <w:tcW w:w="2339" w:type="dxa"/>
          </w:tcPr>
          <w:p w14:paraId="6A7AC64D" w14:textId="77777777" w:rsidR="00C97F9F" w:rsidRPr="00843928" w:rsidRDefault="00C97F9F" w:rsidP="00EE00A3">
            <w:r w:rsidRPr="00843928">
              <w:t>72</w:t>
            </w:r>
          </w:p>
        </w:tc>
      </w:tr>
      <w:tr w:rsidR="00C97F9F" w:rsidRPr="00843928" w14:paraId="40EBC50D" w14:textId="77777777" w:rsidTr="00843928">
        <w:trPr>
          <w:trHeight w:val="87"/>
        </w:trPr>
        <w:tc>
          <w:tcPr>
            <w:tcW w:w="2381" w:type="dxa"/>
          </w:tcPr>
          <w:p w14:paraId="0E3B7CF9" w14:textId="77777777" w:rsidR="00C97F9F" w:rsidRPr="00843928" w:rsidRDefault="00C97F9F" w:rsidP="00EE00A3">
            <w:r w:rsidRPr="00843928">
              <w:t>BoLA-2:04301</w:t>
            </w:r>
          </w:p>
        </w:tc>
        <w:tc>
          <w:tcPr>
            <w:tcW w:w="2883" w:type="dxa"/>
            <w:vMerge/>
          </w:tcPr>
          <w:p w14:paraId="176CE9DF" w14:textId="66AE0DC9" w:rsidR="00C97F9F" w:rsidRPr="00843928" w:rsidRDefault="00C97F9F" w:rsidP="00EE00A3"/>
        </w:tc>
        <w:tc>
          <w:tcPr>
            <w:tcW w:w="2396" w:type="dxa"/>
          </w:tcPr>
          <w:p w14:paraId="4854C4D6" w14:textId="77777777" w:rsidR="00C97F9F" w:rsidRPr="00843928" w:rsidRDefault="00C97F9F" w:rsidP="00EE00A3">
            <w:r w:rsidRPr="00843928">
              <w:t>3.6e-05</w:t>
            </w:r>
          </w:p>
        </w:tc>
        <w:tc>
          <w:tcPr>
            <w:tcW w:w="2339" w:type="dxa"/>
          </w:tcPr>
          <w:p w14:paraId="771021C0" w14:textId="77777777" w:rsidR="00C97F9F" w:rsidRPr="00843928" w:rsidRDefault="00C97F9F" w:rsidP="00EE00A3">
            <w:r w:rsidRPr="00843928">
              <w:t>73</w:t>
            </w:r>
          </w:p>
        </w:tc>
      </w:tr>
      <w:tr w:rsidR="00C97F9F" w:rsidRPr="00843928" w14:paraId="539F1573" w14:textId="77777777" w:rsidTr="00843928">
        <w:trPr>
          <w:trHeight w:val="87"/>
        </w:trPr>
        <w:tc>
          <w:tcPr>
            <w:tcW w:w="2381" w:type="dxa"/>
          </w:tcPr>
          <w:p w14:paraId="2FF358C4" w14:textId="77777777" w:rsidR="00C97F9F" w:rsidRPr="00843928" w:rsidRDefault="00C97F9F" w:rsidP="00EE00A3">
            <w:r w:rsidRPr="00843928">
              <w:t>BoLA-2:04701</w:t>
            </w:r>
          </w:p>
        </w:tc>
        <w:tc>
          <w:tcPr>
            <w:tcW w:w="2883" w:type="dxa"/>
            <w:vMerge/>
          </w:tcPr>
          <w:p w14:paraId="08AE9962" w14:textId="31DED055" w:rsidR="00C97F9F" w:rsidRPr="00843928" w:rsidRDefault="00C97F9F" w:rsidP="00EE00A3"/>
        </w:tc>
        <w:tc>
          <w:tcPr>
            <w:tcW w:w="2396" w:type="dxa"/>
          </w:tcPr>
          <w:p w14:paraId="2D3F014C" w14:textId="77777777" w:rsidR="00C97F9F" w:rsidRPr="00843928" w:rsidRDefault="00C97F9F" w:rsidP="00EE00A3">
            <w:r w:rsidRPr="00843928">
              <w:t>3.6e-05</w:t>
            </w:r>
          </w:p>
        </w:tc>
        <w:tc>
          <w:tcPr>
            <w:tcW w:w="2339" w:type="dxa"/>
          </w:tcPr>
          <w:p w14:paraId="65219006" w14:textId="77777777" w:rsidR="00C97F9F" w:rsidRPr="00843928" w:rsidRDefault="00C97F9F" w:rsidP="00EE00A3">
            <w:r w:rsidRPr="00843928">
              <w:t>80</w:t>
            </w:r>
          </w:p>
        </w:tc>
      </w:tr>
      <w:tr w:rsidR="00C97F9F" w:rsidRPr="00843928" w14:paraId="20D414B0" w14:textId="77777777" w:rsidTr="00843928">
        <w:trPr>
          <w:trHeight w:val="87"/>
        </w:trPr>
        <w:tc>
          <w:tcPr>
            <w:tcW w:w="2381" w:type="dxa"/>
          </w:tcPr>
          <w:p w14:paraId="1906C814" w14:textId="77777777" w:rsidR="00C97F9F" w:rsidRPr="00843928" w:rsidRDefault="00C97F9F" w:rsidP="00EE00A3">
            <w:r w:rsidRPr="00843928">
              <w:t>BoLA-3:01001</w:t>
            </w:r>
          </w:p>
        </w:tc>
        <w:tc>
          <w:tcPr>
            <w:tcW w:w="2883" w:type="dxa"/>
            <w:vMerge/>
          </w:tcPr>
          <w:p w14:paraId="1925F27B" w14:textId="4BED1FE0" w:rsidR="00C97F9F" w:rsidRPr="00843928" w:rsidRDefault="00C97F9F" w:rsidP="00EE00A3"/>
        </w:tc>
        <w:tc>
          <w:tcPr>
            <w:tcW w:w="2396" w:type="dxa"/>
          </w:tcPr>
          <w:p w14:paraId="5FD421AA" w14:textId="77777777" w:rsidR="00C97F9F" w:rsidRPr="00843928" w:rsidRDefault="00C97F9F" w:rsidP="00EE00A3">
            <w:r w:rsidRPr="00843928">
              <w:t>3.6e-05</w:t>
            </w:r>
          </w:p>
        </w:tc>
        <w:tc>
          <w:tcPr>
            <w:tcW w:w="2339" w:type="dxa"/>
          </w:tcPr>
          <w:p w14:paraId="681C4D73" w14:textId="77777777" w:rsidR="00C97F9F" w:rsidRPr="00843928" w:rsidRDefault="00C97F9F" w:rsidP="00EE00A3">
            <w:r w:rsidRPr="00843928">
              <w:t>63</w:t>
            </w:r>
          </w:p>
        </w:tc>
      </w:tr>
      <w:tr w:rsidR="00C97F9F" w:rsidRPr="00843928" w14:paraId="083CB146" w14:textId="77777777" w:rsidTr="00843928">
        <w:trPr>
          <w:trHeight w:val="87"/>
        </w:trPr>
        <w:tc>
          <w:tcPr>
            <w:tcW w:w="2381" w:type="dxa"/>
          </w:tcPr>
          <w:p w14:paraId="032A6A99" w14:textId="77777777" w:rsidR="00C97F9F" w:rsidRPr="00843928" w:rsidRDefault="00C97F9F" w:rsidP="00EE00A3">
            <w:r w:rsidRPr="00843928">
              <w:t>BoLA-3:00201</w:t>
            </w:r>
          </w:p>
        </w:tc>
        <w:tc>
          <w:tcPr>
            <w:tcW w:w="2883" w:type="dxa"/>
            <w:vMerge/>
          </w:tcPr>
          <w:p w14:paraId="4EB82D67" w14:textId="61D23FE1" w:rsidR="00C97F9F" w:rsidRPr="00843928" w:rsidRDefault="00C97F9F" w:rsidP="00EE00A3"/>
        </w:tc>
        <w:tc>
          <w:tcPr>
            <w:tcW w:w="2396" w:type="dxa"/>
          </w:tcPr>
          <w:p w14:paraId="0AB2BA8A" w14:textId="77777777" w:rsidR="00C97F9F" w:rsidRPr="00843928" w:rsidRDefault="00C97F9F" w:rsidP="00EE00A3">
            <w:r w:rsidRPr="00843928">
              <w:t>3e-05</w:t>
            </w:r>
          </w:p>
        </w:tc>
        <w:tc>
          <w:tcPr>
            <w:tcW w:w="2339" w:type="dxa"/>
          </w:tcPr>
          <w:p w14:paraId="05AAE5C0" w14:textId="77777777" w:rsidR="00C97F9F" w:rsidRPr="00843928" w:rsidRDefault="00C97F9F" w:rsidP="00EE00A3">
            <w:r w:rsidRPr="00843928">
              <w:t>86</w:t>
            </w:r>
          </w:p>
        </w:tc>
      </w:tr>
      <w:tr w:rsidR="00C97F9F" w:rsidRPr="00843928" w14:paraId="4982F7AF" w14:textId="77777777" w:rsidTr="00843928">
        <w:trPr>
          <w:trHeight w:val="87"/>
        </w:trPr>
        <w:tc>
          <w:tcPr>
            <w:tcW w:w="2381" w:type="dxa"/>
          </w:tcPr>
          <w:p w14:paraId="1B697897" w14:textId="77777777" w:rsidR="00C97F9F" w:rsidRPr="00843928" w:rsidRDefault="00C97F9F" w:rsidP="00EE00A3">
            <w:r w:rsidRPr="00843928">
              <w:t>BoLA-JSP.1</w:t>
            </w:r>
          </w:p>
        </w:tc>
        <w:tc>
          <w:tcPr>
            <w:tcW w:w="2883" w:type="dxa"/>
            <w:vMerge/>
          </w:tcPr>
          <w:p w14:paraId="1DCF566E" w14:textId="1AC8CC6B" w:rsidR="00C97F9F" w:rsidRPr="00843928" w:rsidRDefault="00C97F9F" w:rsidP="00EE00A3"/>
        </w:tc>
        <w:tc>
          <w:tcPr>
            <w:tcW w:w="2396" w:type="dxa"/>
          </w:tcPr>
          <w:p w14:paraId="363388F0" w14:textId="77777777" w:rsidR="00C97F9F" w:rsidRPr="00843928" w:rsidRDefault="00C97F9F" w:rsidP="00EE00A3">
            <w:r w:rsidRPr="00843928">
              <w:t>3e-05</w:t>
            </w:r>
          </w:p>
        </w:tc>
        <w:tc>
          <w:tcPr>
            <w:tcW w:w="2339" w:type="dxa"/>
          </w:tcPr>
          <w:p w14:paraId="721923E5" w14:textId="77777777" w:rsidR="00C97F9F" w:rsidRPr="00843928" w:rsidRDefault="00C97F9F" w:rsidP="00EE00A3">
            <w:r w:rsidRPr="00843928">
              <w:t>86</w:t>
            </w:r>
          </w:p>
        </w:tc>
      </w:tr>
      <w:tr w:rsidR="00C97F9F" w:rsidRPr="00843928" w14:paraId="17BC6241" w14:textId="77777777" w:rsidTr="00843928">
        <w:trPr>
          <w:trHeight w:val="87"/>
        </w:trPr>
        <w:tc>
          <w:tcPr>
            <w:tcW w:w="2381" w:type="dxa"/>
          </w:tcPr>
          <w:p w14:paraId="4064D934" w14:textId="77777777" w:rsidR="00C97F9F" w:rsidRPr="00843928" w:rsidRDefault="00C97F9F" w:rsidP="00EE00A3">
            <w:r w:rsidRPr="00843928">
              <w:t>BoLA-2:01801</w:t>
            </w:r>
          </w:p>
        </w:tc>
        <w:tc>
          <w:tcPr>
            <w:tcW w:w="2883" w:type="dxa"/>
            <w:vMerge/>
          </w:tcPr>
          <w:p w14:paraId="601FD16D" w14:textId="71BE91DF" w:rsidR="00C97F9F" w:rsidRPr="00843928" w:rsidRDefault="00C97F9F" w:rsidP="00EE00A3"/>
        </w:tc>
        <w:tc>
          <w:tcPr>
            <w:tcW w:w="2396" w:type="dxa"/>
          </w:tcPr>
          <w:p w14:paraId="3FB220EF" w14:textId="77777777" w:rsidR="00C97F9F" w:rsidRPr="00843928" w:rsidRDefault="00C97F9F" w:rsidP="00EE00A3">
            <w:r w:rsidRPr="00843928">
              <w:t>2.8e-05</w:t>
            </w:r>
          </w:p>
        </w:tc>
        <w:tc>
          <w:tcPr>
            <w:tcW w:w="2339" w:type="dxa"/>
          </w:tcPr>
          <w:p w14:paraId="2FA63E9A" w14:textId="77777777" w:rsidR="00C97F9F" w:rsidRPr="00843928" w:rsidRDefault="00C97F9F" w:rsidP="00EE00A3">
            <w:r w:rsidRPr="00843928">
              <w:t>66</w:t>
            </w:r>
          </w:p>
        </w:tc>
      </w:tr>
      <w:tr w:rsidR="00C97F9F" w:rsidRPr="00843928" w14:paraId="74620E63" w14:textId="77777777" w:rsidTr="00843928">
        <w:trPr>
          <w:trHeight w:val="87"/>
        </w:trPr>
        <w:tc>
          <w:tcPr>
            <w:tcW w:w="2381" w:type="dxa"/>
          </w:tcPr>
          <w:p w14:paraId="311215F4" w14:textId="77777777" w:rsidR="00C97F9F" w:rsidRPr="00843928" w:rsidRDefault="00C97F9F" w:rsidP="00EE00A3">
            <w:r w:rsidRPr="00843928">
              <w:t>BoLA-2:01802</w:t>
            </w:r>
          </w:p>
        </w:tc>
        <w:tc>
          <w:tcPr>
            <w:tcW w:w="2883" w:type="dxa"/>
            <w:vMerge/>
          </w:tcPr>
          <w:p w14:paraId="6DC302BB" w14:textId="758BDC11" w:rsidR="00C97F9F" w:rsidRPr="00843928" w:rsidRDefault="00C97F9F" w:rsidP="00EE00A3"/>
        </w:tc>
        <w:tc>
          <w:tcPr>
            <w:tcW w:w="2396" w:type="dxa"/>
          </w:tcPr>
          <w:p w14:paraId="6D4CA3E3" w14:textId="77777777" w:rsidR="00C97F9F" w:rsidRPr="00843928" w:rsidRDefault="00C97F9F" w:rsidP="00EE00A3">
            <w:r w:rsidRPr="00843928">
              <w:t>2.8e-05</w:t>
            </w:r>
          </w:p>
        </w:tc>
        <w:tc>
          <w:tcPr>
            <w:tcW w:w="2339" w:type="dxa"/>
          </w:tcPr>
          <w:p w14:paraId="3038214B" w14:textId="77777777" w:rsidR="00C97F9F" w:rsidRPr="00843928" w:rsidRDefault="00C97F9F" w:rsidP="00EE00A3">
            <w:r w:rsidRPr="00843928">
              <w:t>66</w:t>
            </w:r>
          </w:p>
        </w:tc>
      </w:tr>
      <w:tr w:rsidR="00C97F9F" w:rsidRPr="00843928" w14:paraId="7D549949" w14:textId="77777777" w:rsidTr="00843928">
        <w:trPr>
          <w:trHeight w:val="87"/>
        </w:trPr>
        <w:tc>
          <w:tcPr>
            <w:tcW w:w="2381" w:type="dxa"/>
          </w:tcPr>
          <w:p w14:paraId="70CEEB7D" w14:textId="77777777" w:rsidR="00C97F9F" w:rsidRPr="00843928" w:rsidRDefault="00C97F9F" w:rsidP="00EE00A3">
            <w:r w:rsidRPr="00843928">
              <w:t>BoLA-3:03801</w:t>
            </w:r>
          </w:p>
        </w:tc>
        <w:tc>
          <w:tcPr>
            <w:tcW w:w="2883" w:type="dxa"/>
            <w:vMerge/>
          </w:tcPr>
          <w:p w14:paraId="378BD199" w14:textId="2706734A" w:rsidR="00C97F9F" w:rsidRPr="00843928" w:rsidRDefault="00C97F9F" w:rsidP="00EE00A3"/>
        </w:tc>
        <w:tc>
          <w:tcPr>
            <w:tcW w:w="2396" w:type="dxa"/>
          </w:tcPr>
          <w:p w14:paraId="09F4A43D" w14:textId="77777777" w:rsidR="00C97F9F" w:rsidRPr="00843928" w:rsidRDefault="00C97F9F" w:rsidP="00EE00A3">
            <w:r w:rsidRPr="00843928">
              <w:t>2.6e-05</w:t>
            </w:r>
          </w:p>
        </w:tc>
        <w:tc>
          <w:tcPr>
            <w:tcW w:w="2339" w:type="dxa"/>
          </w:tcPr>
          <w:p w14:paraId="094D80D8" w14:textId="77777777" w:rsidR="00C97F9F" w:rsidRPr="00843928" w:rsidRDefault="00C97F9F" w:rsidP="00EE00A3">
            <w:r w:rsidRPr="00843928">
              <w:t>80</w:t>
            </w:r>
          </w:p>
        </w:tc>
      </w:tr>
      <w:tr w:rsidR="00C97F9F" w:rsidRPr="00843928" w14:paraId="643C45E2" w14:textId="77777777" w:rsidTr="00843928">
        <w:trPr>
          <w:trHeight w:val="87"/>
        </w:trPr>
        <w:tc>
          <w:tcPr>
            <w:tcW w:w="2381" w:type="dxa"/>
          </w:tcPr>
          <w:p w14:paraId="318975EA" w14:textId="77777777" w:rsidR="00C97F9F" w:rsidRPr="00843928" w:rsidRDefault="00C97F9F" w:rsidP="00EE00A3">
            <w:r w:rsidRPr="00843928">
              <w:t>BoLA-2:01601</w:t>
            </w:r>
          </w:p>
        </w:tc>
        <w:tc>
          <w:tcPr>
            <w:tcW w:w="2883" w:type="dxa"/>
            <w:vMerge/>
          </w:tcPr>
          <w:p w14:paraId="6A0D443A" w14:textId="5E1BEC11" w:rsidR="00C97F9F" w:rsidRPr="00843928" w:rsidRDefault="00C97F9F" w:rsidP="00EE00A3"/>
        </w:tc>
        <w:tc>
          <w:tcPr>
            <w:tcW w:w="2396" w:type="dxa"/>
          </w:tcPr>
          <w:p w14:paraId="19FF4FFF" w14:textId="77777777" w:rsidR="00C97F9F" w:rsidRPr="00843928" w:rsidRDefault="00C97F9F" w:rsidP="00EE00A3">
            <w:r w:rsidRPr="00843928">
              <w:t>2.5e-05</w:t>
            </w:r>
          </w:p>
        </w:tc>
        <w:tc>
          <w:tcPr>
            <w:tcW w:w="2339" w:type="dxa"/>
          </w:tcPr>
          <w:p w14:paraId="72ACA4D4" w14:textId="77777777" w:rsidR="00C97F9F" w:rsidRPr="00843928" w:rsidRDefault="00C97F9F" w:rsidP="00EE00A3">
            <w:r w:rsidRPr="00843928">
              <w:t>71</w:t>
            </w:r>
          </w:p>
        </w:tc>
      </w:tr>
      <w:tr w:rsidR="00C97F9F" w:rsidRPr="00843928" w14:paraId="20CFF82A" w14:textId="77777777" w:rsidTr="00843928">
        <w:trPr>
          <w:trHeight w:val="87"/>
        </w:trPr>
        <w:tc>
          <w:tcPr>
            <w:tcW w:w="2381" w:type="dxa"/>
          </w:tcPr>
          <w:p w14:paraId="7751EC74" w14:textId="77777777" w:rsidR="00C97F9F" w:rsidRPr="00843928" w:rsidRDefault="00C97F9F" w:rsidP="00EE00A3">
            <w:r w:rsidRPr="00843928">
              <w:t>BoLA-2:04401</w:t>
            </w:r>
          </w:p>
        </w:tc>
        <w:tc>
          <w:tcPr>
            <w:tcW w:w="2883" w:type="dxa"/>
            <w:vMerge/>
          </w:tcPr>
          <w:p w14:paraId="35C9D9C6" w14:textId="4D6CD09F" w:rsidR="00C97F9F" w:rsidRPr="00843928" w:rsidRDefault="00C97F9F" w:rsidP="00EE00A3"/>
        </w:tc>
        <w:tc>
          <w:tcPr>
            <w:tcW w:w="2396" w:type="dxa"/>
          </w:tcPr>
          <w:p w14:paraId="1BB440FF" w14:textId="77777777" w:rsidR="00C97F9F" w:rsidRPr="00843928" w:rsidRDefault="00C97F9F" w:rsidP="00EE00A3">
            <w:r w:rsidRPr="00843928">
              <w:t>2.4e-05</w:t>
            </w:r>
          </w:p>
        </w:tc>
        <w:tc>
          <w:tcPr>
            <w:tcW w:w="2339" w:type="dxa"/>
          </w:tcPr>
          <w:p w14:paraId="6D2E35B9" w14:textId="77777777" w:rsidR="00C97F9F" w:rsidRPr="00843928" w:rsidRDefault="00C97F9F" w:rsidP="00EE00A3">
            <w:r w:rsidRPr="00843928">
              <w:t>91</w:t>
            </w:r>
          </w:p>
        </w:tc>
      </w:tr>
      <w:tr w:rsidR="00C97F9F" w:rsidRPr="00843928" w14:paraId="073AC16E" w14:textId="77777777" w:rsidTr="00843928">
        <w:trPr>
          <w:trHeight w:val="87"/>
        </w:trPr>
        <w:tc>
          <w:tcPr>
            <w:tcW w:w="2381" w:type="dxa"/>
          </w:tcPr>
          <w:p w14:paraId="657023C5" w14:textId="77777777" w:rsidR="00C97F9F" w:rsidRPr="00843928" w:rsidRDefault="00C97F9F" w:rsidP="00EE00A3">
            <w:r w:rsidRPr="00843928">
              <w:t>BoLA-2:01201</w:t>
            </w:r>
          </w:p>
        </w:tc>
        <w:tc>
          <w:tcPr>
            <w:tcW w:w="2883" w:type="dxa"/>
            <w:vMerge/>
          </w:tcPr>
          <w:p w14:paraId="7C1C8AC5" w14:textId="48221879" w:rsidR="00C97F9F" w:rsidRPr="00843928" w:rsidRDefault="00C97F9F" w:rsidP="00EE00A3"/>
        </w:tc>
        <w:tc>
          <w:tcPr>
            <w:tcW w:w="2396" w:type="dxa"/>
          </w:tcPr>
          <w:p w14:paraId="6E049B7A" w14:textId="77777777" w:rsidR="00C97F9F" w:rsidRPr="00843928" w:rsidRDefault="00C97F9F" w:rsidP="00EE00A3">
            <w:r w:rsidRPr="00843928">
              <w:t>2.2e-05</w:t>
            </w:r>
          </w:p>
        </w:tc>
        <w:tc>
          <w:tcPr>
            <w:tcW w:w="2339" w:type="dxa"/>
          </w:tcPr>
          <w:p w14:paraId="41CD9786" w14:textId="77777777" w:rsidR="00C97F9F" w:rsidRPr="00843928" w:rsidRDefault="00C97F9F" w:rsidP="00EE00A3">
            <w:r w:rsidRPr="00843928">
              <w:t>80</w:t>
            </w:r>
          </w:p>
        </w:tc>
      </w:tr>
      <w:tr w:rsidR="00C97F9F" w:rsidRPr="00843928" w14:paraId="614B2F6D" w14:textId="77777777" w:rsidTr="00843928">
        <w:trPr>
          <w:trHeight w:val="87"/>
        </w:trPr>
        <w:tc>
          <w:tcPr>
            <w:tcW w:w="2381" w:type="dxa"/>
          </w:tcPr>
          <w:p w14:paraId="741B52F4" w14:textId="77777777" w:rsidR="00C97F9F" w:rsidRPr="00843928" w:rsidRDefault="00C97F9F" w:rsidP="00EE00A3">
            <w:r w:rsidRPr="00843928">
              <w:t>BoLA-T2a</w:t>
            </w:r>
          </w:p>
        </w:tc>
        <w:tc>
          <w:tcPr>
            <w:tcW w:w="2883" w:type="dxa"/>
            <w:vMerge/>
          </w:tcPr>
          <w:p w14:paraId="68F105C1" w14:textId="4FE89523" w:rsidR="00C97F9F" w:rsidRPr="00843928" w:rsidRDefault="00C97F9F" w:rsidP="00EE00A3"/>
        </w:tc>
        <w:tc>
          <w:tcPr>
            <w:tcW w:w="2396" w:type="dxa"/>
          </w:tcPr>
          <w:p w14:paraId="0176A3FE" w14:textId="77777777" w:rsidR="00C97F9F" w:rsidRPr="00843928" w:rsidRDefault="00C97F9F" w:rsidP="00EE00A3">
            <w:r w:rsidRPr="00843928">
              <w:t>2.2e-05</w:t>
            </w:r>
          </w:p>
        </w:tc>
        <w:tc>
          <w:tcPr>
            <w:tcW w:w="2339" w:type="dxa"/>
          </w:tcPr>
          <w:p w14:paraId="3F7E09CF" w14:textId="77777777" w:rsidR="00C97F9F" w:rsidRPr="00843928" w:rsidRDefault="00C97F9F" w:rsidP="00EE00A3">
            <w:r w:rsidRPr="00843928">
              <w:t>80</w:t>
            </w:r>
          </w:p>
        </w:tc>
      </w:tr>
      <w:tr w:rsidR="00C97F9F" w:rsidRPr="00843928" w14:paraId="75299CE3" w14:textId="77777777" w:rsidTr="00843928">
        <w:trPr>
          <w:trHeight w:val="87"/>
        </w:trPr>
        <w:tc>
          <w:tcPr>
            <w:tcW w:w="2381" w:type="dxa"/>
          </w:tcPr>
          <w:p w14:paraId="1C675D1D" w14:textId="77777777" w:rsidR="00C97F9F" w:rsidRPr="00843928" w:rsidRDefault="00C97F9F" w:rsidP="00EE00A3">
            <w:r w:rsidRPr="00843928">
              <w:t>BoLA-2:02501</w:t>
            </w:r>
          </w:p>
        </w:tc>
        <w:tc>
          <w:tcPr>
            <w:tcW w:w="2883" w:type="dxa"/>
            <w:vMerge/>
          </w:tcPr>
          <w:p w14:paraId="4413C163" w14:textId="17C07559" w:rsidR="00C97F9F" w:rsidRPr="00843928" w:rsidRDefault="00C97F9F" w:rsidP="00EE00A3"/>
        </w:tc>
        <w:tc>
          <w:tcPr>
            <w:tcW w:w="2396" w:type="dxa"/>
          </w:tcPr>
          <w:p w14:paraId="44EEBC2B" w14:textId="77777777" w:rsidR="00C97F9F" w:rsidRPr="00843928" w:rsidRDefault="00C97F9F" w:rsidP="00EE00A3">
            <w:r w:rsidRPr="00843928">
              <w:t>2e-05</w:t>
            </w:r>
          </w:p>
        </w:tc>
        <w:tc>
          <w:tcPr>
            <w:tcW w:w="2339" w:type="dxa"/>
          </w:tcPr>
          <w:p w14:paraId="15B5A939" w14:textId="77777777" w:rsidR="00C97F9F" w:rsidRPr="00843928" w:rsidRDefault="00C97F9F" w:rsidP="00EE00A3">
            <w:r w:rsidRPr="00843928">
              <w:t>72</w:t>
            </w:r>
          </w:p>
        </w:tc>
      </w:tr>
      <w:tr w:rsidR="00C97F9F" w:rsidRPr="00843928" w14:paraId="4B9C2C89" w14:textId="77777777" w:rsidTr="00843928">
        <w:trPr>
          <w:trHeight w:val="87"/>
        </w:trPr>
        <w:tc>
          <w:tcPr>
            <w:tcW w:w="2381" w:type="dxa"/>
          </w:tcPr>
          <w:p w14:paraId="58749E9C" w14:textId="77777777" w:rsidR="00C97F9F" w:rsidRPr="00843928" w:rsidRDefault="00C97F9F" w:rsidP="00EE00A3">
            <w:r w:rsidRPr="00843928">
              <w:lastRenderedPageBreak/>
              <w:t>BoLA-6:01402</w:t>
            </w:r>
          </w:p>
        </w:tc>
        <w:tc>
          <w:tcPr>
            <w:tcW w:w="2883" w:type="dxa"/>
            <w:vMerge/>
          </w:tcPr>
          <w:p w14:paraId="5757C999" w14:textId="2BDEE98E" w:rsidR="00C97F9F" w:rsidRPr="00843928" w:rsidRDefault="00C97F9F" w:rsidP="00EE00A3"/>
        </w:tc>
        <w:tc>
          <w:tcPr>
            <w:tcW w:w="2396" w:type="dxa"/>
          </w:tcPr>
          <w:p w14:paraId="5DDDD988" w14:textId="77777777" w:rsidR="00C97F9F" w:rsidRPr="00843928" w:rsidRDefault="00C97F9F" w:rsidP="00EE00A3">
            <w:r w:rsidRPr="00843928">
              <w:t>1.9e-05</w:t>
            </w:r>
          </w:p>
        </w:tc>
        <w:tc>
          <w:tcPr>
            <w:tcW w:w="2339" w:type="dxa"/>
          </w:tcPr>
          <w:p w14:paraId="22EF2647" w14:textId="77777777" w:rsidR="00C97F9F" w:rsidRPr="00843928" w:rsidRDefault="00C97F9F" w:rsidP="00EE00A3">
            <w:r w:rsidRPr="00843928">
              <w:t>80</w:t>
            </w:r>
          </w:p>
        </w:tc>
      </w:tr>
      <w:tr w:rsidR="00C97F9F" w:rsidRPr="00843928" w14:paraId="14CB7B9E" w14:textId="77777777" w:rsidTr="00843928">
        <w:trPr>
          <w:trHeight w:val="87"/>
        </w:trPr>
        <w:tc>
          <w:tcPr>
            <w:tcW w:w="2381" w:type="dxa"/>
          </w:tcPr>
          <w:p w14:paraId="41656D32" w14:textId="77777777" w:rsidR="00C97F9F" w:rsidRPr="00843928" w:rsidRDefault="00C97F9F" w:rsidP="00EE00A3">
            <w:r w:rsidRPr="00843928">
              <w:t>BoLA-1:06701</w:t>
            </w:r>
          </w:p>
        </w:tc>
        <w:tc>
          <w:tcPr>
            <w:tcW w:w="2883" w:type="dxa"/>
            <w:vMerge/>
          </w:tcPr>
          <w:p w14:paraId="56570065" w14:textId="1C5862CA" w:rsidR="00C97F9F" w:rsidRPr="00843928" w:rsidRDefault="00C97F9F" w:rsidP="00EE00A3"/>
        </w:tc>
        <w:tc>
          <w:tcPr>
            <w:tcW w:w="2396" w:type="dxa"/>
          </w:tcPr>
          <w:p w14:paraId="62B708E4" w14:textId="77777777" w:rsidR="00C97F9F" w:rsidRPr="00843928" w:rsidRDefault="00C97F9F" w:rsidP="00EE00A3">
            <w:r w:rsidRPr="00843928">
              <w:t>1.8e-05</w:t>
            </w:r>
          </w:p>
        </w:tc>
        <w:tc>
          <w:tcPr>
            <w:tcW w:w="2339" w:type="dxa"/>
          </w:tcPr>
          <w:p w14:paraId="22DD09BE" w14:textId="77777777" w:rsidR="00C97F9F" w:rsidRPr="00843928" w:rsidRDefault="00C97F9F" w:rsidP="00EE00A3">
            <w:r w:rsidRPr="00843928">
              <w:t>87</w:t>
            </w:r>
          </w:p>
        </w:tc>
      </w:tr>
      <w:tr w:rsidR="00C97F9F" w:rsidRPr="00843928" w14:paraId="17834319" w14:textId="77777777" w:rsidTr="00843928">
        <w:trPr>
          <w:trHeight w:val="87"/>
        </w:trPr>
        <w:tc>
          <w:tcPr>
            <w:tcW w:w="2381" w:type="dxa"/>
          </w:tcPr>
          <w:p w14:paraId="5D521BB6" w14:textId="77777777" w:rsidR="00C97F9F" w:rsidRPr="00843928" w:rsidRDefault="00C97F9F" w:rsidP="00EE00A3">
            <w:r w:rsidRPr="00843928">
              <w:t>BoLA-2:04501</w:t>
            </w:r>
          </w:p>
        </w:tc>
        <w:tc>
          <w:tcPr>
            <w:tcW w:w="2883" w:type="dxa"/>
            <w:vMerge/>
          </w:tcPr>
          <w:p w14:paraId="5F603256" w14:textId="2FD72B8A" w:rsidR="00C97F9F" w:rsidRPr="00843928" w:rsidRDefault="00C97F9F" w:rsidP="00EE00A3"/>
        </w:tc>
        <w:tc>
          <w:tcPr>
            <w:tcW w:w="2396" w:type="dxa"/>
          </w:tcPr>
          <w:p w14:paraId="0878014F" w14:textId="77777777" w:rsidR="00C97F9F" w:rsidRPr="00843928" w:rsidRDefault="00C97F9F" w:rsidP="00EE00A3">
            <w:r w:rsidRPr="00843928">
              <w:t>1.7e-05</w:t>
            </w:r>
          </w:p>
        </w:tc>
        <w:tc>
          <w:tcPr>
            <w:tcW w:w="2339" w:type="dxa"/>
          </w:tcPr>
          <w:p w14:paraId="7ED6F508" w14:textId="77777777" w:rsidR="00C97F9F" w:rsidRPr="00843928" w:rsidRDefault="00C97F9F" w:rsidP="00EE00A3">
            <w:r w:rsidRPr="00843928">
              <w:t>84</w:t>
            </w:r>
          </w:p>
        </w:tc>
      </w:tr>
      <w:tr w:rsidR="00C97F9F" w:rsidRPr="00843928" w14:paraId="3DB45B81" w14:textId="77777777" w:rsidTr="00843928">
        <w:trPr>
          <w:trHeight w:val="87"/>
        </w:trPr>
        <w:tc>
          <w:tcPr>
            <w:tcW w:w="2381" w:type="dxa"/>
          </w:tcPr>
          <w:p w14:paraId="21B1CE0E" w14:textId="77777777" w:rsidR="00C97F9F" w:rsidRPr="00843928" w:rsidRDefault="00C97F9F" w:rsidP="00EE00A3">
            <w:r w:rsidRPr="00843928">
              <w:t>BoLA-3:01101</w:t>
            </w:r>
          </w:p>
        </w:tc>
        <w:tc>
          <w:tcPr>
            <w:tcW w:w="2883" w:type="dxa"/>
            <w:vMerge/>
          </w:tcPr>
          <w:p w14:paraId="652240DA" w14:textId="1EFA5E45" w:rsidR="00C97F9F" w:rsidRPr="00843928" w:rsidRDefault="00C97F9F" w:rsidP="00EE00A3"/>
        </w:tc>
        <w:tc>
          <w:tcPr>
            <w:tcW w:w="2396" w:type="dxa"/>
          </w:tcPr>
          <w:p w14:paraId="6E1ED059" w14:textId="77777777" w:rsidR="00C97F9F" w:rsidRPr="00843928" w:rsidRDefault="00C97F9F" w:rsidP="00EE00A3">
            <w:r w:rsidRPr="00843928">
              <w:t>1.6e-05</w:t>
            </w:r>
          </w:p>
        </w:tc>
        <w:tc>
          <w:tcPr>
            <w:tcW w:w="2339" w:type="dxa"/>
          </w:tcPr>
          <w:p w14:paraId="2F2BC86A" w14:textId="77777777" w:rsidR="00C97F9F" w:rsidRPr="00843928" w:rsidRDefault="00C97F9F" w:rsidP="00EE00A3">
            <w:r w:rsidRPr="00843928">
              <w:t>75</w:t>
            </w:r>
          </w:p>
        </w:tc>
      </w:tr>
      <w:tr w:rsidR="00C97F9F" w:rsidRPr="00843928" w14:paraId="470AEC09" w14:textId="77777777" w:rsidTr="00843928">
        <w:trPr>
          <w:trHeight w:val="87"/>
        </w:trPr>
        <w:tc>
          <w:tcPr>
            <w:tcW w:w="2381" w:type="dxa"/>
          </w:tcPr>
          <w:p w14:paraId="4B274B44" w14:textId="77777777" w:rsidR="00C97F9F" w:rsidRPr="00843928" w:rsidRDefault="00C97F9F" w:rsidP="00EE00A3">
            <w:r w:rsidRPr="00843928">
              <w:t>BoLA-1:02001</w:t>
            </w:r>
          </w:p>
        </w:tc>
        <w:tc>
          <w:tcPr>
            <w:tcW w:w="2883" w:type="dxa"/>
            <w:vMerge/>
          </w:tcPr>
          <w:p w14:paraId="16A592B7" w14:textId="367BB0CB" w:rsidR="00C97F9F" w:rsidRPr="00843928" w:rsidRDefault="00C97F9F" w:rsidP="00EE00A3"/>
        </w:tc>
        <w:tc>
          <w:tcPr>
            <w:tcW w:w="2396" w:type="dxa"/>
          </w:tcPr>
          <w:p w14:paraId="68FA2AC7" w14:textId="77777777" w:rsidR="00C97F9F" w:rsidRPr="00843928" w:rsidRDefault="00C97F9F" w:rsidP="00EE00A3">
            <w:r w:rsidRPr="00843928">
              <w:t>1.5e-05</w:t>
            </w:r>
          </w:p>
        </w:tc>
        <w:tc>
          <w:tcPr>
            <w:tcW w:w="2339" w:type="dxa"/>
          </w:tcPr>
          <w:p w14:paraId="60480C40" w14:textId="77777777" w:rsidR="00C97F9F" w:rsidRPr="00843928" w:rsidRDefault="00C97F9F" w:rsidP="00EE00A3">
            <w:r w:rsidRPr="00843928">
              <w:t>76</w:t>
            </w:r>
          </w:p>
        </w:tc>
      </w:tr>
      <w:tr w:rsidR="00C97F9F" w:rsidRPr="00843928" w14:paraId="499D5270" w14:textId="77777777" w:rsidTr="00843928">
        <w:trPr>
          <w:trHeight w:val="87"/>
        </w:trPr>
        <w:tc>
          <w:tcPr>
            <w:tcW w:w="2381" w:type="dxa"/>
          </w:tcPr>
          <w:p w14:paraId="090DE79F" w14:textId="77777777" w:rsidR="00C97F9F" w:rsidRPr="00843928" w:rsidRDefault="00C97F9F" w:rsidP="00EE00A3">
            <w:r w:rsidRPr="00843928">
              <w:t>BoLA-2:07101</w:t>
            </w:r>
          </w:p>
        </w:tc>
        <w:tc>
          <w:tcPr>
            <w:tcW w:w="2883" w:type="dxa"/>
            <w:vMerge/>
          </w:tcPr>
          <w:p w14:paraId="4237292D" w14:textId="07166203" w:rsidR="00C97F9F" w:rsidRPr="00843928" w:rsidRDefault="00C97F9F" w:rsidP="00EE00A3"/>
        </w:tc>
        <w:tc>
          <w:tcPr>
            <w:tcW w:w="2396" w:type="dxa"/>
          </w:tcPr>
          <w:p w14:paraId="59336E3D" w14:textId="77777777" w:rsidR="00C97F9F" w:rsidRPr="00843928" w:rsidRDefault="00C97F9F" w:rsidP="00EE00A3">
            <w:r w:rsidRPr="00843928">
              <w:t>1.5e-05</w:t>
            </w:r>
          </w:p>
        </w:tc>
        <w:tc>
          <w:tcPr>
            <w:tcW w:w="2339" w:type="dxa"/>
          </w:tcPr>
          <w:p w14:paraId="2518F5E0" w14:textId="77777777" w:rsidR="00C97F9F" w:rsidRPr="00843928" w:rsidRDefault="00C97F9F" w:rsidP="00EE00A3">
            <w:r w:rsidRPr="00843928">
              <w:t>82</w:t>
            </w:r>
          </w:p>
        </w:tc>
      </w:tr>
      <w:tr w:rsidR="00C97F9F" w:rsidRPr="00843928" w14:paraId="7E1D7022" w14:textId="77777777" w:rsidTr="00843928">
        <w:trPr>
          <w:trHeight w:val="87"/>
        </w:trPr>
        <w:tc>
          <w:tcPr>
            <w:tcW w:w="2381" w:type="dxa"/>
          </w:tcPr>
          <w:p w14:paraId="33707824" w14:textId="77777777" w:rsidR="00C97F9F" w:rsidRPr="00843928" w:rsidRDefault="00C97F9F" w:rsidP="00EE00A3">
            <w:r w:rsidRPr="00843928">
              <w:t>BoLA-6:04001</w:t>
            </w:r>
          </w:p>
        </w:tc>
        <w:tc>
          <w:tcPr>
            <w:tcW w:w="2883" w:type="dxa"/>
            <w:vMerge/>
          </w:tcPr>
          <w:p w14:paraId="6CD014A2" w14:textId="07E158C2" w:rsidR="00C97F9F" w:rsidRPr="00843928" w:rsidRDefault="00C97F9F" w:rsidP="00EE00A3"/>
        </w:tc>
        <w:tc>
          <w:tcPr>
            <w:tcW w:w="2396" w:type="dxa"/>
          </w:tcPr>
          <w:p w14:paraId="05B4691E" w14:textId="77777777" w:rsidR="00C97F9F" w:rsidRPr="00843928" w:rsidRDefault="00C97F9F" w:rsidP="00EE00A3">
            <w:r w:rsidRPr="00843928">
              <w:t>1.4e-05</w:t>
            </w:r>
          </w:p>
        </w:tc>
        <w:tc>
          <w:tcPr>
            <w:tcW w:w="2339" w:type="dxa"/>
          </w:tcPr>
          <w:p w14:paraId="7531447D" w14:textId="77777777" w:rsidR="00C97F9F" w:rsidRPr="00843928" w:rsidRDefault="00C97F9F" w:rsidP="00EE00A3">
            <w:r w:rsidRPr="00843928">
              <w:t>91</w:t>
            </w:r>
          </w:p>
        </w:tc>
      </w:tr>
      <w:tr w:rsidR="00C97F9F" w:rsidRPr="00843928" w14:paraId="3C926E36" w14:textId="77777777" w:rsidTr="00843928">
        <w:trPr>
          <w:trHeight w:val="87"/>
        </w:trPr>
        <w:tc>
          <w:tcPr>
            <w:tcW w:w="2381" w:type="dxa"/>
          </w:tcPr>
          <w:p w14:paraId="4A63CAF4" w14:textId="77777777" w:rsidR="00C97F9F" w:rsidRPr="00843928" w:rsidRDefault="00C97F9F" w:rsidP="00EE00A3">
            <w:r w:rsidRPr="00843928">
              <w:t>BoLA-1:01901</w:t>
            </w:r>
          </w:p>
        </w:tc>
        <w:tc>
          <w:tcPr>
            <w:tcW w:w="2883" w:type="dxa"/>
            <w:vMerge/>
          </w:tcPr>
          <w:p w14:paraId="517EF09F" w14:textId="7FA01206" w:rsidR="00C97F9F" w:rsidRPr="00843928" w:rsidRDefault="00C97F9F" w:rsidP="00EE00A3"/>
        </w:tc>
        <w:tc>
          <w:tcPr>
            <w:tcW w:w="2396" w:type="dxa"/>
          </w:tcPr>
          <w:p w14:paraId="0DE1E65F" w14:textId="77777777" w:rsidR="00C97F9F" w:rsidRPr="00843928" w:rsidRDefault="00C97F9F" w:rsidP="00EE00A3">
            <w:r w:rsidRPr="00843928">
              <w:t>1.3e-05</w:t>
            </w:r>
          </w:p>
        </w:tc>
        <w:tc>
          <w:tcPr>
            <w:tcW w:w="2339" w:type="dxa"/>
          </w:tcPr>
          <w:p w14:paraId="2E4F8AF4" w14:textId="77777777" w:rsidR="00C97F9F" w:rsidRPr="00843928" w:rsidRDefault="00C97F9F" w:rsidP="00EE00A3">
            <w:r w:rsidRPr="00843928">
              <w:t>68</w:t>
            </w:r>
          </w:p>
        </w:tc>
      </w:tr>
      <w:tr w:rsidR="00C97F9F" w:rsidRPr="00843928" w14:paraId="76C044AA" w14:textId="77777777" w:rsidTr="00843928">
        <w:trPr>
          <w:trHeight w:val="87"/>
        </w:trPr>
        <w:tc>
          <w:tcPr>
            <w:tcW w:w="2381" w:type="dxa"/>
          </w:tcPr>
          <w:p w14:paraId="589AD09A" w14:textId="77777777" w:rsidR="00C97F9F" w:rsidRPr="00843928" w:rsidRDefault="00C97F9F" w:rsidP="00EE00A3">
            <w:r w:rsidRPr="00843928">
              <w:t>BoLA-3:03601</w:t>
            </w:r>
          </w:p>
        </w:tc>
        <w:tc>
          <w:tcPr>
            <w:tcW w:w="2883" w:type="dxa"/>
            <w:vMerge/>
          </w:tcPr>
          <w:p w14:paraId="6B6E71DB" w14:textId="7B432A0B" w:rsidR="00C97F9F" w:rsidRPr="00843928" w:rsidRDefault="00C97F9F" w:rsidP="00EE00A3"/>
        </w:tc>
        <w:tc>
          <w:tcPr>
            <w:tcW w:w="2396" w:type="dxa"/>
          </w:tcPr>
          <w:p w14:paraId="0712C391" w14:textId="77777777" w:rsidR="00C97F9F" w:rsidRPr="00843928" w:rsidRDefault="00C97F9F" w:rsidP="00EE00A3">
            <w:r w:rsidRPr="00843928">
              <w:t>1.3e-05</w:t>
            </w:r>
          </w:p>
        </w:tc>
        <w:tc>
          <w:tcPr>
            <w:tcW w:w="2339" w:type="dxa"/>
          </w:tcPr>
          <w:p w14:paraId="75E53F74" w14:textId="77777777" w:rsidR="00C97F9F" w:rsidRPr="00843928" w:rsidRDefault="00C97F9F" w:rsidP="00EE00A3">
            <w:r w:rsidRPr="00843928">
              <w:t>85</w:t>
            </w:r>
          </w:p>
        </w:tc>
      </w:tr>
      <w:tr w:rsidR="00C97F9F" w:rsidRPr="00843928" w14:paraId="0F4A22C7" w14:textId="77777777" w:rsidTr="00843928">
        <w:trPr>
          <w:trHeight w:val="87"/>
        </w:trPr>
        <w:tc>
          <w:tcPr>
            <w:tcW w:w="2381" w:type="dxa"/>
          </w:tcPr>
          <w:p w14:paraId="491733F4" w14:textId="77777777" w:rsidR="00C97F9F" w:rsidRPr="00843928" w:rsidRDefault="00C97F9F" w:rsidP="00EE00A3">
            <w:r w:rsidRPr="00843928">
              <w:t>BoLA-6:01401</w:t>
            </w:r>
          </w:p>
        </w:tc>
        <w:tc>
          <w:tcPr>
            <w:tcW w:w="2883" w:type="dxa"/>
            <w:vMerge/>
          </w:tcPr>
          <w:p w14:paraId="675BE9A1" w14:textId="6F19D621" w:rsidR="00C97F9F" w:rsidRPr="00843928" w:rsidRDefault="00C97F9F" w:rsidP="00EE00A3"/>
        </w:tc>
        <w:tc>
          <w:tcPr>
            <w:tcW w:w="2396" w:type="dxa"/>
          </w:tcPr>
          <w:p w14:paraId="4C1EB49B" w14:textId="77777777" w:rsidR="00C97F9F" w:rsidRPr="00843928" w:rsidRDefault="00C97F9F" w:rsidP="00EE00A3">
            <w:r w:rsidRPr="00843928">
              <w:t>1.3e-05</w:t>
            </w:r>
          </w:p>
        </w:tc>
        <w:tc>
          <w:tcPr>
            <w:tcW w:w="2339" w:type="dxa"/>
          </w:tcPr>
          <w:p w14:paraId="51038675" w14:textId="77777777" w:rsidR="00C97F9F" w:rsidRPr="00843928" w:rsidRDefault="00C97F9F" w:rsidP="00EE00A3">
            <w:r w:rsidRPr="00843928">
              <w:t>80</w:t>
            </w:r>
          </w:p>
        </w:tc>
      </w:tr>
      <w:tr w:rsidR="00C97F9F" w:rsidRPr="00843928" w14:paraId="1041767D" w14:textId="77777777" w:rsidTr="00843928">
        <w:trPr>
          <w:trHeight w:val="87"/>
        </w:trPr>
        <w:tc>
          <w:tcPr>
            <w:tcW w:w="2381" w:type="dxa"/>
          </w:tcPr>
          <w:p w14:paraId="2A24F1D4" w14:textId="77777777" w:rsidR="00C97F9F" w:rsidRPr="00843928" w:rsidRDefault="00C97F9F" w:rsidP="00EE00A3">
            <w:r w:rsidRPr="00843928">
              <w:t>BoLA-2:04402</w:t>
            </w:r>
          </w:p>
        </w:tc>
        <w:tc>
          <w:tcPr>
            <w:tcW w:w="2883" w:type="dxa"/>
            <w:vMerge/>
          </w:tcPr>
          <w:p w14:paraId="3AFEC6D6" w14:textId="67796268" w:rsidR="00C97F9F" w:rsidRPr="00843928" w:rsidRDefault="00C97F9F" w:rsidP="00EE00A3"/>
        </w:tc>
        <w:tc>
          <w:tcPr>
            <w:tcW w:w="2396" w:type="dxa"/>
          </w:tcPr>
          <w:p w14:paraId="5B1ED7C8" w14:textId="77777777" w:rsidR="00C97F9F" w:rsidRPr="00843928" w:rsidRDefault="00C97F9F" w:rsidP="00EE00A3">
            <w:r w:rsidRPr="00843928">
              <w:t>1.2e-05</w:t>
            </w:r>
          </w:p>
        </w:tc>
        <w:tc>
          <w:tcPr>
            <w:tcW w:w="2339" w:type="dxa"/>
          </w:tcPr>
          <w:p w14:paraId="4948FDE8" w14:textId="77777777" w:rsidR="00C97F9F" w:rsidRPr="00843928" w:rsidRDefault="00C97F9F" w:rsidP="00EE00A3">
            <w:r w:rsidRPr="00843928">
              <w:t>81</w:t>
            </w:r>
          </w:p>
        </w:tc>
      </w:tr>
      <w:tr w:rsidR="00C97F9F" w:rsidRPr="00843928" w14:paraId="6897CF29" w14:textId="77777777" w:rsidTr="00843928">
        <w:trPr>
          <w:trHeight w:val="87"/>
        </w:trPr>
        <w:tc>
          <w:tcPr>
            <w:tcW w:w="2381" w:type="dxa"/>
          </w:tcPr>
          <w:p w14:paraId="3A6B5EA5" w14:textId="77777777" w:rsidR="00C97F9F" w:rsidRPr="00843928" w:rsidRDefault="00C97F9F" w:rsidP="00EE00A3">
            <w:r w:rsidRPr="00843928">
              <w:t>BoLA-3:00101</w:t>
            </w:r>
          </w:p>
        </w:tc>
        <w:tc>
          <w:tcPr>
            <w:tcW w:w="2883" w:type="dxa"/>
            <w:vMerge/>
          </w:tcPr>
          <w:p w14:paraId="2B1EC7FC" w14:textId="552524BB" w:rsidR="00C97F9F" w:rsidRPr="00843928" w:rsidRDefault="00C97F9F" w:rsidP="00EE00A3"/>
        </w:tc>
        <w:tc>
          <w:tcPr>
            <w:tcW w:w="2396" w:type="dxa"/>
          </w:tcPr>
          <w:p w14:paraId="56EADF18" w14:textId="77777777" w:rsidR="00C97F9F" w:rsidRPr="00843928" w:rsidRDefault="00C97F9F" w:rsidP="00EE00A3">
            <w:r w:rsidRPr="00843928">
              <w:t>1e-05</w:t>
            </w:r>
          </w:p>
        </w:tc>
        <w:tc>
          <w:tcPr>
            <w:tcW w:w="2339" w:type="dxa"/>
          </w:tcPr>
          <w:p w14:paraId="0B7D7FAD" w14:textId="77777777" w:rsidR="00C97F9F" w:rsidRPr="00843928" w:rsidRDefault="00C97F9F" w:rsidP="00EE00A3">
            <w:r w:rsidRPr="00843928">
              <w:t>78</w:t>
            </w:r>
          </w:p>
        </w:tc>
      </w:tr>
      <w:tr w:rsidR="00C97F9F" w:rsidRPr="00843928" w14:paraId="5BAB2F51" w14:textId="77777777" w:rsidTr="00843928">
        <w:trPr>
          <w:trHeight w:val="87"/>
        </w:trPr>
        <w:tc>
          <w:tcPr>
            <w:tcW w:w="2381" w:type="dxa"/>
          </w:tcPr>
          <w:p w14:paraId="22F34465" w14:textId="77777777" w:rsidR="00C97F9F" w:rsidRPr="00843928" w:rsidRDefault="00C97F9F" w:rsidP="00EE00A3">
            <w:r w:rsidRPr="00843928">
              <w:t>BoLA-AW10</w:t>
            </w:r>
          </w:p>
        </w:tc>
        <w:tc>
          <w:tcPr>
            <w:tcW w:w="2883" w:type="dxa"/>
            <w:vMerge/>
          </w:tcPr>
          <w:p w14:paraId="464623C1" w14:textId="2A26C3EF" w:rsidR="00C97F9F" w:rsidRPr="00843928" w:rsidRDefault="00C97F9F" w:rsidP="00EE00A3"/>
        </w:tc>
        <w:tc>
          <w:tcPr>
            <w:tcW w:w="2396" w:type="dxa"/>
          </w:tcPr>
          <w:p w14:paraId="0BD68A11" w14:textId="77777777" w:rsidR="00C97F9F" w:rsidRPr="00843928" w:rsidRDefault="00C97F9F" w:rsidP="00EE00A3">
            <w:r w:rsidRPr="00843928">
              <w:t>1e-05</w:t>
            </w:r>
          </w:p>
        </w:tc>
        <w:tc>
          <w:tcPr>
            <w:tcW w:w="2339" w:type="dxa"/>
          </w:tcPr>
          <w:p w14:paraId="407B77AE" w14:textId="77777777" w:rsidR="00C97F9F" w:rsidRPr="00843928" w:rsidRDefault="00C97F9F" w:rsidP="00EE00A3">
            <w:r w:rsidRPr="00843928">
              <w:t>78</w:t>
            </w:r>
          </w:p>
        </w:tc>
      </w:tr>
      <w:tr w:rsidR="00C97F9F" w:rsidRPr="00843928" w14:paraId="4E12F502" w14:textId="77777777" w:rsidTr="00843928">
        <w:trPr>
          <w:trHeight w:val="87"/>
        </w:trPr>
        <w:tc>
          <w:tcPr>
            <w:tcW w:w="2381" w:type="dxa"/>
          </w:tcPr>
          <w:p w14:paraId="51431FD9" w14:textId="77777777" w:rsidR="00C97F9F" w:rsidRPr="00843928" w:rsidRDefault="00C97F9F" w:rsidP="00EE00A3">
            <w:r w:rsidRPr="00843928">
              <w:t>BoLA-2:03202</w:t>
            </w:r>
          </w:p>
        </w:tc>
        <w:tc>
          <w:tcPr>
            <w:tcW w:w="2883" w:type="dxa"/>
            <w:vMerge/>
          </w:tcPr>
          <w:p w14:paraId="7DB2507E" w14:textId="66F00AC2" w:rsidR="00C97F9F" w:rsidRPr="00843928" w:rsidRDefault="00C97F9F" w:rsidP="00EE00A3"/>
        </w:tc>
        <w:tc>
          <w:tcPr>
            <w:tcW w:w="2396" w:type="dxa"/>
          </w:tcPr>
          <w:p w14:paraId="3CC6FF04" w14:textId="77777777" w:rsidR="00C97F9F" w:rsidRPr="00843928" w:rsidRDefault="00C97F9F" w:rsidP="00EE00A3">
            <w:r w:rsidRPr="00843928">
              <w:t>9e-06</w:t>
            </w:r>
          </w:p>
        </w:tc>
        <w:tc>
          <w:tcPr>
            <w:tcW w:w="2339" w:type="dxa"/>
          </w:tcPr>
          <w:p w14:paraId="3931FF11" w14:textId="77777777" w:rsidR="00C97F9F" w:rsidRPr="00843928" w:rsidRDefault="00C97F9F" w:rsidP="00EE00A3">
            <w:r w:rsidRPr="00843928">
              <w:t>85</w:t>
            </w:r>
          </w:p>
        </w:tc>
      </w:tr>
      <w:tr w:rsidR="00C97F9F" w:rsidRPr="00843928" w14:paraId="07181B9B" w14:textId="77777777" w:rsidTr="00843928">
        <w:trPr>
          <w:trHeight w:val="87"/>
        </w:trPr>
        <w:tc>
          <w:tcPr>
            <w:tcW w:w="2381" w:type="dxa"/>
          </w:tcPr>
          <w:p w14:paraId="484E32A8" w14:textId="77777777" w:rsidR="00C97F9F" w:rsidRPr="00843928" w:rsidRDefault="00C97F9F" w:rsidP="00EE00A3">
            <w:r w:rsidRPr="00843928">
              <w:t>BoLA-2:05601</w:t>
            </w:r>
          </w:p>
        </w:tc>
        <w:tc>
          <w:tcPr>
            <w:tcW w:w="2883" w:type="dxa"/>
            <w:vMerge/>
          </w:tcPr>
          <w:p w14:paraId="31B82A4A" w14:textId="0EBB88CF" w:rsidR="00C97F9F" w:rsidRPr="00843928" w:rsidRDefault="00C97F9F" w:rsidP="00EE00A3"/>
        </w:tc>
        <w:tc>
          <w:tcPr>
            <w:tcW w:w="2396" w:type="dxa"/>
          </w:tcPr>
          <w:p w14:paraId="013B1C79" w14:textId="77777777" w:rsidR="00C97F9F" w:rsidRPr="00843928" w:rsidRDefault="00C97F9F" w:rsidP="00EE00A3">
            <w:r w:rsidRPr="00843928">
              <w:t>9e-06</w:t>
            </w:r>
          </w:p>
        </w:tc>
        <w:tc>
          <w:tcPr>
            <w:tcW w:w="2339" w:type="dxa"/>
          </w:tcPr>
          <w:p w14:paraId="53BFFB4A" w14:textId="77777777" w:rsidR="00C97F9F" w:rsidRPr="00843928" w:rsidRDefault="00C97F9F" w:rsidP="00EE00A3">
            <w:r w:rsidRPr="00843928">
              <w:t>77</w:t>
            </w:r>
          </w:p>
        </w:tc>
      </w:tr>
      <w:tr w:rsidR="00C97F9F" w:rsidRPr="00843928" w14:paraId="2BBB12EE" w14:textId="77777777" w:rsidTr="00843928">
        <w:trPr>
          <w:trHeight w:val="87"/>
        </w:trPr>
        <w:tc>
          <w:tcPr>
            <w:tcW w:w="2381" w:type="dxa"/>
          </w:tcPr>
          <w:p w14:paraId="42E7C075" w14:textId="77777777" w:rsidR="00C97F9F" w:rsidRPr="00843928" w:rsidRDefault="00C97F9F" w:rsidP="00EE00A3">
            <w:r w:rsidRPr="00843928">
              <w:t>BoLA-2:06201</w:t>
            </w:r>
          </w:p>
        </w:tc>
        <w:tc>
          <w:tcPr>
            <w:tcW w:w="2883" w:type="dxa"/>
            <w:vMerge/>
          </w:tcPr>
          <w:p w14:paraId="31BA2581" w14:textId="299F482A" w:rsidR="00C97F9F" w:rsidRPr="00843928" w:rsidRDefault="00C97F9F" w:rsidP="00EE00A3"/>
        </w:tc>
        <w:tc>
          <w:tcPr>
            <w:tcW w:w="2396" w:type="dxa"/>
          </w:tcPr>
          <w:p w14:paraId="4D3D8F71" w14:textId="77777777" w:rsidR="00C97F9F" w:rsidRPr="00843928" w:rsidRDefault="00C97F9F" w:rsidP="00EE00A3">
            <w:r w:rsidRPr="00843928">
              <w:t>8e-06</w:t>
            </w:r>
          </w:p>
        </w:tc>
        <w:tc>
          <w:tcPr>
            <w:tcW w:w="2339" w:type="dxa"/>
          </w:tcPr>
          <w:p w14:paraId="4DB4CA20" w14:textId="77777777" w:rsidR="00C97F9F" w:rsidRPr="00843928" w:rsidRDefault="00C97F9F" w:rsidP="00EE00A3">
            <w:r w:rsidRPr="00843928">
              <w:t>93</w:t>
            </w:r>
          </w:p>
        </w:tc>
      </w:tr>
      <w:tr w:rsidR="00C97F9F" w:rsidRPr="00843928" w14:paraId="621E04C4" w14:textId="77777777" w:rsidTr="00843928">
        <w:trPr>
          <w:trHeight w:val="87"/>
        </w:trPr>
        <w:tc>
          <w:tcPr>
            <w:tcW w:w="2381" w:type="dxa"/>
          </w:tcPr>
          <w:p w14:paraId="42D1FE1E" w14:textId="77777777" w:rsidR="00C97F9F" w:rsidRPr="00843928" w:rsidRDefault="00C97F9F" w:rsidP="00EE00A3">
            <w:r w:rsidRPr="00843928">
              <w:t>BoLA-3:06501</w:t>
            </w:r>
          </w:p>
        </w:tc>
        <w:tc>
          <w:tcPr>
            <w:tcW w:w="2883" w:type="dxa"/>
            <w:vMerge/>
          </w:tcPr>
          <w:p w14:paraId="2B616181" w14:textId="3AF280D0" w:rsidR="00C97F9F" w:rsidRPr="00843928" w:rsidRDefault="00C97F9F" w:rsidP="00EE00A3"/>
        </w:tc>
        <w:tc>
          <w:tcPr>
            <w:tcW w:w="2396" w:type="dxa"/>
          </w:tcPr>
          <w:p w14:paraId="51E654B3" w14:textId="77777777" w:rsidR="00C97F9F" w:rsidRPr="00843928" w:rsidRDefault="00C97F9F" w:rsidP="00EE00A3">
            <w:r w:rsidRPr="00843928">
              <w:t>8e-06</w:t>
            </w:r>
          </w:p>
        </w:tc>
        <w:tc>
          <w:tcPr>
            <w:tcW w:w="2339" w:type="dxa"/>
          </w:tcPr>
          <w:p w14:paraId="0C4C31C5" w14:textId="77777777" w:rsidR="00C97F9F" w:rsidRPr="00843928" w:rsidRDefault="00C97F9F" w:rsidP="00EE00A3">
            <w:r w:rsidRPr="00843928">
              <w:t>96</w:t>
            </w:r>
          </w:p>
        </w:tc>
      </w:tr>
      <w:tr w:rsidR="00C97F9F" w:rsidRPr="00843928" w14:paraId="1585563E" w14:textId="77777777" w:rsidTr="00843928">
        <w:trPr>
          <w:trHeight w:val="87"/>
        </w:trPr>
        <w:tc>
          <w:tcPr>
            <w:tcW w:w="2381" w:type="dxa"/>
          </w:tcPr>
          <w:p w14:paraId="34A9C7DE" w14:textId="77777777" w:rsidR="00C97F9F" w:rsidRPr="00843928" w:rsidRDefault="00C97F9F" w:rsidP="00EE00A3">
            <w:r w:rsidRPr="00843928">
              <w:t>BoLA-3:06801</w:t>
            </w:r>
          </w:p>
        </w:tc>
        <w:tc>
          <w:tcPr>
            <w:tcW w:w="2883" w:type="dxa"/>
            <w:vMerge/>
          </w:tcPr>
          <w:p w14:paraId="4F4A1674" w14:textId="5A80C4BE" w:rsidR="00C97F9F" w:rsidRPr="00843928" w:rsidRDefault="00C97F9F" w:rsidP="00EE00A3"/>
        </w:tc>
        <w:tc>
          <w:tcPr>
            <w:tcW w:w="2396" w:type="dxa"/>
          </w:tcPr>
          <w:p w14:paraId="684C4FB5" w14:textId="77777777" w:rsidR="00C97F9F" w:rsidRPr="00843928" w:rsidRDefault="00C97F9F" w:rsidP="00EE00A3">
            <w:r w:rsidRPr="00843928">
              <w:t>8e-06</w:t>
            </w:r>
          </w:p>
        </w:tc>
        <w:tc>
          <w:tcPr>
            <w:tcW w:w="2339" w:type="dxa"/>
          </w:tcPr>
          <w:p w14:paraId="529ABE5A" w14:textId="77777777" w:rsidR="00C97F9F" w:rsidRPr="00843928" w:rsidRDefault="00C97F9F" w:rsidP="00EE00A3">
            <w:r w:rsidRPr="00843928">
              <w:t>88</w:t>
            </w:r>
          </w:p>
        </w:tc>
      </w:tr>
      <w:tr w:rsidR="00C97F9F" w:rsidRPr="00843928" w14:paraId="7CB1C3A2" w14:textId="77777777" w:rsidTr="00843928">
        <w:trPr>
          <w:trHeight w:val="87"/>
        </w:trPr>
        <w:tc>
          <w:tcPr>
            <w:tcW w:w="2381" w:type="dxa"/>
          </w:tcPr>
          <w:p w14:paraId="374A504E" w14:textId="77777777" w:rsidR="00C97F9F" w:rsidRPr="00843928" w:rsidRDefault="00C97F9F" w:rsidP="00EE00A3">
            <w:r w:rsidRPr="00843928">
              <w:t>BoLA-2:07001</w:t>
            </w:r>
          </w:p>
        </w:tc>
        <w:tc>
          <w:tcPr>
            <w:tcW w:w="2883" w:type="dxa"/>
            <w:vMerge/>
          </w:tcPr>
          <w:p w14:paraId="7D6654A6" w14:textId="7ED154BC" w:rsidR="00C97F9F" w:rsidRPr="00843928" w:rsidRDefault="00C97F9F" w:rsidP="00EE00A3"/>
        </w:tc>
        <w:tc>
          <w:tcPr>
            <w:tcW w:w="2396" w:type="dxa"/>
          </w:tcPr>
          <w:p w14:paraId="59CA4E1A" w14:textId="77777777" w:rsidR="00C97F9F" w:rsidRPr="00843928" w:rsidRDefault="00C97F9F" w:rsidP="00EE00A3">
            <w:r w:rsidRPr="00843928">
              <w:t>7e-06</w:t>
            </w:r>
          </w:p>
        </w:tc>
        <w:tc>
          <w:tcPr>
            <w:tcW w:w="2339" w:type="dxa"/>
          </w:tcPr>
          <w:p w14:paraId="41232791" w14:textId="77777777" w:rsidR="00C97F9F" w:rsidRPr="00843928" w:rsidRDefault="00C97F9F" w:rsidP="00EE00A3">
            <w:r w:rsidRPr="00843928">
              <w:t>78</w:t>
            </w:r>
          </w:p>
        </w:tc>
      </w:tr>
      <w:tr w:rsidR="00C97F9F" w:rsidRPr="00843928" w14:paraId="5B93D333" w14:textId="77777777" w:rsidTr="00843928">
        <w:trPr>
          <w:trHeight w:val="87"/>
        </w:trPr>
        <w:tc>
          <w:tcPr>
            <w:tcW w:w="2381" w:type="dxa"/>
          </w:tcPr>
          <w:p w14:paraId="4AAB1583" w14:textId="77777777" w:rsidR="00C97F9F" w:rsidRPr="00843928" w:rsidRDefault="00C97F9F" w:rsidP="00EE00A3">
            <w:r w:rsidRPr="00843928">
              <w:t>BoLA-3:00103</w:t>
            </w:r>
          </w:p>
        </w:tc>
        <w:tc>
          <w:tcPr>
            <w:tcW w:w="2883" w:type="dxa"/>
            <w:vMerge/>
          </w:tcPr>
          <w:p w14:paraId="6C741BFF" w14:textId="5205C357" w:rsidR="00C97F9F" w:rsidRPr="00843928" w:rsidRDefault="00C97F9F" w:rsidP="00EE00A3"/>
        </w:tc>
        <w:tc>
          <w:tcPr>
            <w:tcW w:w="2396" w:type="dxa"/>
          </w:tcPr>
          <w:p w14:paraId="3D6308E9" w14:textId="77777777" w:rsidR="00C97F9F" w:rsidRPr="00843928" w:rsidRDefault="00C97F9F" w:rsidP="00EE00A3">
            <w:r w:rsidRPr="00843928">
              <w:t>7e-06</w:t>
            </w:r>
          </w:p>
        </w:tc>
        <w:tc>
          <w:tcPr>
            <w:tcW w:w="2339" w:type="dxa"/>
          </w:tcPr>
          <w:p w14:paraId="1B59B57A" w14:textId="77777777" w:rsidR="00C97F9F" w:rsidRPr="00843928" w:rsidRDefault="00C97F9F" w:rsidP="00EE00A3">
            <w:r w:rsidRPr="00843928">
              <w:t>78</w:t>
            </w:r>
          </w:p>
        </w:tc>
      </w:tr>
      <w:tr w:rsidR="00C97F9F" w:rsidRPr="00843928" w14:paraId="693CB956" w14:textId="77777777" w:rsidTr="00843928">
        <w:trPr>
          <w:trHeight w:val="87"/>
        </w:trPr>
        <w:tc>
          <w:tcPr>
            <w:tcW w:w="2381" w:type="dxa"/>
          </w:tcPr>
          <w:p w14:paraId="511A291D" w14:textId="77777777" w:rsidR="00C97F9F" w:rsidRPr="00843928" w:rsidRDefault="00C97F9F" w:rsidP="00EE00A3">
            <w:r w:rsidRPr="00843928">
              <w:t>BoLA-1:07401</w:t>
            </w:r>
          </w:p>
        </w:tc>
        <w:tc>
          <w:tcPr>
            <w:tcW w:w="2883" w:type="dxa"/>
            <w:vMerge/>
          </w:tcPr>
          <w:p w14:paraId="7C25103D" w14:textId="5F76609D" w:rsidR="00C97F9F" w:rsidRPr="00843928" w:rsidRDefault="00C97F9F" w:rsidP="00EE00A3"/>
        </w:tc>
        <w:tc>
          <w:tcPr>
            <w:tcW w:w="2396" w:type="dxa"/>
          </w:tcPr>
          <w:p w14:paraId="34ECE65A" w14:textId="77777777" w:rsidR="00C97F9F" w:rsidRPr="00843928" w:rsidRDefault="00C97F9F" w:rsidP="00EE00A3">
            <w:r w:rsidRPr="00843928">
              <w:t>6e-06</w:t>
            </w:r>
          </w:p>
        </w:tc>
        <w:tc>
          <w:tcPr>
            <w:tcW w:w="2339" w:type="dxa"/>
          </w:tcPr>
          <w:p w14:paraId="7F4DDDA3" w14:textId="77777777" w:rsidR="00C97F9F" w:rsidRPr="00843928" w:rsidRDefault="00C97F9F" w:rsidP="00EE00A3">
            <w:r w:rsidRPr="00843928">
              <w:t>69</w:t>
            </w:r>
          </w:p>
        </w:tc>
      </w:tr>
      <w:tr w:rsidR="00C97F9F" w:rsidRPr="00843928" w14:paraId="3E21E10F" w14:textId="77777777" w:rsidTr="00843928">
        <w:trPr>
          <w:trHeight w:val="87"/>
        </w:trPr>
        <w:tc>
          <w:tcPr>
            <w:tcW w:w="2381" w:type="dxa"/>
          </w:tcPr>
          <w:p w14:paraId="599F13A6" w14:textId="77777777" w:rsidR="00C97F9F" w:rsidRPr="00843928" w:rsidRDefault="00C97F9F" w:rsidP="00EE00A3">
            <w:r w:rsidRPr="00843928">
              <w:t>BoLA-2:03001</w:t>
            </w:r>
          </w:p>
        </w:tc>
        <w:tc>
          <w:tcPr>
            <w:tcW w:w="2883" w:type="dxa"/>
            <w:vMerge/>
          </w:tcPr>
          <w:p w14:paraId="21849489" w14:textId="21F678D8" w:rsidR="00C97F9F" w:rsidRPr="00843928" w:rsidRDefault="00C97F9F" w:rsidP="00EE00A3"/>
        </w:tc>
        <w:tc>
          <w:tcPr>
            <w:tcW w:w="2396" w:type="dxa"/>
          </w:tcPr>
          <w:p w14:paraId="7643017D" w14:textId="77777777" w:rsidR="00C97F9F" w:rsidRPr="00843928" w:rsidRDefault="00C97F9F" w:rsidP="00EE00A3">
            <w:r w:rsidRPr="00843928">
              <w:t>6e-06</w:t>
            </w:r>
          </w:p>
        </w:tc>
        <w:tc>
          <w:tcPr>
            <w:tcW w:w="2339" w:type="dxa"/>
          </w:tcPr>
          <w:p w14:paraId="039D21AF" w14:textId="77777777" w:rsidR="00C97F9F" w:rsidRPr="00843928" w:rsidRDefault="00C97F9F" w:rsidP="00EE00A3">
            <w:r w:rsidRPr="00843928">
              <w:t>76</w:t>
            </w:r>
          </w:p>
        </w:tc>
      </w:tr>
      <w:tr w:rsidR="00C97F9F" w:rsidRPr="00843928" w14:paraId="55EC7BF9" w14:textId="77777777" w:rsidTr="00843928">
        <w:trPr>
          <w:trHeight w:val="87"/>
        </w:trPr>
        <w:tc>
          <w:tcPr>
            <w:tcW w:w="2381" w:type="dxa"/>
          </w:tcPr>
          <w:p w14:paraId="34C3D5EA" w14:textId="77777777" w:rsidR="00C97F9F" w:rsidRPr="00843928" w:rsidRDefault="00C97F9F" w:rsidP="00EE00A3">
            <w:r w:rsidRPr="00843928">
              <w:t>BoLA-3:06602</w:t>
            </w:r>
          </w:p>
        </w:tc>
        <w:tc>
          <w:tcPr>
            <w:tcW w:w="2883" w:type="dxa"/>
            <w:vMerge/>
          </w:tcPr>
          <w:p w14:paraId="0E5460FC" w14:textId="6BCFA156" w:rsidR="00C97F9F" w:rsidRPr="00843928" w:rsidRDefault="00C97F9F" w:rsidP="00EE00A3"/>
        </w:tc>
        <w:tc>
          <w:tcPr>
            <w:tcW w:w="2396" w:type="dxa"/>
          </w:tcPr>
          <w:p w14:paraId="561954B3" w14:textId="77777777" w:rsidR="00C97F9F" w:rsidRPr="00843928" w:rsidRDefault="00C97F9F" w:rsidP="00EE00A3">
            <w:r w:rsidRPr="00843928">
              <w:t>6e-06</w:t>
            </w:r>
          </w:p>
        </w:tc>
        <w:tc>
          <w:tcPr>
            <w:tcW w:w="2339" w:type="dxa"/>
          </w:tcPr>
          <w:p w14:paraId="24D336DD" w14:textId="77777777" w:rsidR="00C97F9F" w:rsidRPr="00843928" w:rsidRDefault="00C97F9F" w:rsidP="00EE00A3">
            <w:r w:rsidRPr="00843928">
              <w:t>94</w:t>
            </w:r>
          </w:p>
        </w:tc>
      </w:tr>
      <w:tr w:rsidR="00C97F9F" w:rsidRPr="00843928" w14:paraId="6483C040" w14:textId="77777777" w:rsidTr="00843928">
        <w:trPr>
          <w:trHeight w:val="87"/>
        </w:trPr>
        <w:tc>
          <w:tcPr>
            <w:tcW w:w="2381" w:type="dxa"/>
          </w:tcPr>
          <w:p w14:paraId="6C5CE86E" w14:textId="77777777" w:rsidR="00C97F9F" w:rsidRPr="00843928" w:rsidRDefault="00C97F9F" w:rsidP="00EE00A3">
            <w:r w:rsidRPr="00843928">
              <w:t>BoLA-1:02901</w:t>
            </w:r>
          </w:p>
        </w:tc>
        <w:tc>
          <w:tcPr>
            <w:tcW w:w="2883" w:type="dxa"/>
            <w:vMerge/>
          </w:tcPr>
          <w:p w14:paraId="7D3DBB76" w14:textId="692B5200" w:rsidR="00C97F9F" w:rsidRPr="00843928" w:rsidRDefault="00C97F9F" w:rsidP="00EE00A3"/>
        </w:tc>
        <w:tc>
          <w:tcPr>
            <w:tcW w:w="2396" w:type="dxa"/>
          </w:tcPr>
          <w:p w14:paraId="444D9FDE" w14:textId="77777777" w:rsidR="00C97F9F" w:rsidRPr="00843928" w:rsidRDefault="00C97F9F" w:rsidP="00EE00A3">
            <w:r w:rsidRPr="00843928">
              <w:t>5e-06</w:t>
            </w:r>
          </w:p>
        </w:tc>
        <w:tc>
          <w:tcPr>
            <w:tcW w:w="2339" w:type="dxa"/>
          </w:tcPr>
          <w:p w14:paraId="70FAE72E" w14:textId="77777777" w:rsidR="00C97F9F" w:rsidRPr="00843928" w:rsidRDefault="00C97F9F" w:rsidP="00EE00A3">
            <w:r w:rsidRPr="00843928">
              <w:t>82</w:t>
            </w:r>
          </w:p>
        </w:tc>
      </w:tr>
      <w:tr w:rsidR="00C97F9F" w:rsidRPr="00843928" w14:paraId="68C3A62B" w14:textId="77777777" w:rsidTr="00843928">
        <w:trPr>
          <w:trHeight w:val="87"/>
        </w:trPr>
        <w:tc>
          <w:tcPr>
            <w:tcW w:w="2381" w:type="dxa"/>
          </w:tcPr>
          <w:p w14:paraId="2D7350DC" w14:textId="77777777" w:rsidR="00C97F9F" w:rsidRPr="00843928" w:rsidRDefault="00C97F9F" w:rsidP="00EE00A3">
            <w:r w:rsidRPr="00843928">
              <w:t>BoLA-1:04201</w:t>
            </w:r>
          </w:p>
        </w:tc>
        <w:tc>
          <w:tcPr>
            <w:tcW w:w="2883" w:type="dxa"/>
            <w:vMerge/>
          </w:tcPr>
          <w:p w14:paraId="270E1BA1" w14:textId="0E498B6D" w:rsidR="00C97F9F" w:rsidRPr="00843928" w:rsidRDefault="00C97F9F" w:rsidP="00EE00A3"/>
        </w:tc>
        <w:tc>
          <w:tcPr>
            <w:tcW w:w="2396" w:type="dxa"/>
          </w:tcPr>
          <w:p w14:paraId="6346C4FB" w14:textId="77777777" w:rsidR="00C97F9F" w:rsidRPr="00843928" w:rsidRDefault="00C97F9F" w:rsidP="00EE00A3">
            <w:r w:rsidRPr="00843928">
              <w:t>5e-06</w:t>
            </w:r>
          </w:p>
        </w:tc>
        <w:tc>
          <w:tcPr>
            <w:tcW w:w="2339" w:type="dxa"/>
          </w:tcPr>
          <w:p w14:paraId="2CFFB4B1" w14:textId="77777777" w:rsidR="00C97F9F" w:rsidRPr="00843928" w:rsidRDefault="00C97F9F" w:rsidP="00EE00A3">
            <w:r w:rsidRPr="00843928">
              <w:t>91</w:t>
            </w:r>
          </w:p>
        </w:tc>
      </w:tr>
      <w:tr w:rsidR="00C97F9F" w:rsidRPr="00843928" w14:paraId="058D65FC" w14:textId="77777777" w:rsidTr="00843928">
        <w:trPr>
          <w:trHeight w:val="87"/>
        </w:trPr>
        <w:tc>
          <w:tcPr>
            <w:tcW w:w="2381" w:type="dxa"/>
          </w:tcPr>
          <w:p w14:paraId="34CA9E7B" w14:textId="77777777" w:rsidR="00C97F9F" w:rsidRPr="00843928" w:rsidRDefault="00C97F9F" w:rsidP="00EE00A3">
            <w:r w:rsidRPr="00843928">
              <w:t>BoLA-3:00102</w:t>
            </w:r>
          </w:p>
        </w:tc>
        <w:tc>
          <w:tcPr>
            <w:tcW w:w="2883" w:type="dxa"/>
            <w:vMerge/>
          </w:tcPr>
          <w:p w14:paraId="3C9631FB" w14:textId="1AE841CE" w:rsidR="00C97F9F" w:rsidRPr="00843928" w:rsidRDefault="00C97F9F" w:rsidP="00EE00A3"/>
        </w:tc>
        <w:tc>
          <w:tcPr>
            <w:tcW w:w="2396" w:type="dxa"/>
          </w:tcPr>
          <w:p w14:paraId="69082F31" w14:textId="77777777" w:rsidR="00C97F9F" w:rsidRPr="00843928" w:rsidRDefault="00C97F9F" w:rsidP="00EE00A3">
            <w:r w:rsidRPr="00843928">
              <w:t>5e-06</w:t>
            </w:r>
          </w:p>
        </w:tc>
        <w:tc>
          <w:tcPr>
            <w:tcW w:w="2339" w:type="dxa"/>
          </w:tcPr>
          <w:p w14:paraId="7A074FCD" w14:textId="77777777" w:rsidR="00C97F9F" w:rsidRPr="00843928" w:rsidRDefault="00C97F9F" w:rsidP="00EE00A3">
            <w:r w:rsidRPr="00843928">
              <w:t>83</w:t>
            </w:r>
          </w:p>
        </w:tc>
      </w:tr>
      <w:tr w:rsidR="00C97F9F" w:rsidRPr="00843928" w14:paraId="381F0DF7" w14:textId="77777777" w:rsidTr="00843928">
        <w:trPr>
          <w:trHeight w:val="87"/>
        </w:trPr>
        <w:tc>
          <w:tcPr>
            <w:tcW w:w="2381" w:type="dxa"/>
          </w:tcPr>
          <w:p w14:paraId="1C8E276D" w14:textId="77777777" w:rsidR="00C97F9F" w:rsidRPr="00843928" w:rsidRDefault="00C97F9F" w:rsidP="00EE00A3">
            <w:r w:rsidRPr="00843928">
              <w:t>BoLA-5:03901</w:t>
            </w:r>
          </w:p>
        </w:tc>
        <w:tc>
          <w:tcPr>
            <w:tcW w:w="2883" w:type="dxa"/>
            <w:vMerge/>
          </w:tcPr>
          <w:p w14:paraId="293D534F" w14:textId="33FAB62E" w:rsidR="00C97F9F" w:rsidRPr="00843928" w:rsidRDefault="00C97F9F" w:rsidP="00EE00A3"/>
        </w:tc>
        <w:tc>
          <w:tcPr>
            <w:tcW w:w="2396" w:type="dxa"/>
          </w:tcPr>
          <w:p w14:paraId="30B1CF99" w14:textId="77777777" w:rsidR="00C97F9F" w:rsidRPr="00843928" w:rsidRDefault="00C97F9F" w:rsidP="00EE00A3">
            <w:r w:rsidRPr="00843928">
              <w:t>5e-06</w:t>
            </w:r>
          </w:p>
        </w:tc>
        <w:tc>
          <w:tcPr>
            <w:tcW w:w="2339" w:type="dxa"/>
          </w:tcPr>
          <w:p w14:paraId="3075F404" w14:textId="77777777" w:rsidR="00C97F9F" w:rsidRPr="00843928" w:rsidRDefault="00C97F9F" w:rsidP="00EE00A3">
            <w:r w:rsidRPr="00843928">
              <w:t>88</w:t>
            </w:r>
          </w:p>
        </w:tc>
      </w:tr>
      <w:tr w:rsidR="00C97F9F" w:rsidRPr="00843928" w14:paraId="20AD74A6" w14:textId="77777777" w:rsidTr="00843928">
        <w:trPr>
          <w:trHeight w:val="87"/>
        </w:trPr>
        <w:tc>
          <w:tcPr>
            <w:tcW w:w="2381" w:type="dxa"/>
          </w:tcPr>
          <w:p w14:paraId="1A678A06" w14:textId="77777777" w:rsidR="00C97F9F" w:rsidRPr="00843928" w:rsidRDefault="00C97F9F" w:rsidP="00EE00A3">
            <w:r w:rsidRPr="00843928">
              <w:t>BoLA-T2c</w:t>
            </w:r>
          </w:p>
        </w:tc>
        <w:tc>
          <w:tcPr>
            <w:tcW w:w="2883" w:type="dxa"/>
            <w:vMerge/>
          </w:tcPr>
          <w:p w14:paraId="68D85FA7" w14:textId="24E01999" w:rsidR="00C97F9F" w:rsidRPr="00843928" w:rsidRDefault="00C97F9F" w:rsidP="00EE00A3"/>
        </w:tc>
        <w:tc>
          <w:tcPr>
            <w:tcW w:w="2396" w:type="dxa"/>
          </w:tcPr>
          <w:p w14:paraId="4FDA812E" w14:textId="77777777" w:rsidR="00C97F9F" w:rsidRPr="00843928" w:rsidRDefault="00C97F9F" w:rsidP="00EE00A3">
            <w:r w:rsidRPr="00843928">
              <w:t>5e-06</w:t>
            </w:r>
          </w:p>
        </w:tc>
        <w:tc>
          <w:tcPr>
            <w:tcW w:w="2339" w:type="dxa"/>
          </w:tcPr>
          <w:p w14:paraId="0C9A90B0" w14:textId="77777777" w:rsidR="00C97F9F" w:rsidRPr="00843928" w:rsidRDefault="00C97F9F" w:rsidP="00EE00A3">
            <w:r w:rsidRPr="00843928">
              <w:t>89</w:t>
            </w:r>
          </w:p>
        </w:tc>
      </w:tr>
      <w:tr w:rsidR="00C97F9F" w:rsidRPr="00843928" w14:paraId="2A9FCE8A" w14:textId="77777777" w:rsidTr="00843928">
        <w:trPr>
          <w:trHeight w:val="87"/>
        </w:trPr>
        <w:tc>
          <w:tcPr>
            <w:tcW w:w="2381" w:type="dxa"/>
          </w:tcPr>
          <w:p w14:paraId="3960CD6F" w14:textId="77777777" w:rsidR="00C97F9F" w:rsidRPr="00843928" w:rsidRDefault="00C97F9F" w:rsidP="00EE00A3">
            <w:r w:rsidRPr="00843928">
              <w:t>BoLA-1:00901</w:t>
            </w:r>
          </w:p>
        </w:tc>
        <w:tc>
          <w:tcPr>
            <w:tcW w:w="2883" w:type="dxa"/>
            <w:vMerge/>
          </w:tcPr>
          <w:p w14:paraId="703E811F" w14:textId="35D306D6" w:rsidR="00C97F9F" w:rsidRPr="00843928" w:rsidRDefault="00C97F9F" w:rsidP="00EE00A3"/>
        </w:tc>
        <w:tc>
          <w:tcPr>
            <w:tcW w:w="2396" w:type="dxa"/>
          </w:tcPr>
          <w:p w14:paraId="28EC677E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104B0F8A" w14:textId="77777777" w:rsidR="00C97F9F" w:rsidRPr="00843928" w:rsidRDefault="00C97F9F" w:rsidP="00EE00A3">
            <w:r w:rsidRPr="00843928">
              <w:t>90</w:t>
            </w:r>
          </w:p>
        </w:tc>
      </w:tr>
      <w:tr w:rsidR="00C97F9F" w:rsidRPr="00843928" w14:paraId="5F8E1256" w14:textId="77777777" w:rsidTr="00843928">
        <w:trPr>
          <w:trHeight w:val="87"/>
        </w:trPr>
        <w:tc>
          <w:tcPr>
            <w:tcW w:w="2381" w:type="dxa"/>
          </w:tcPr>
          <w:p w14:paraId="4FC360D2" w14:textId="77777777" w:rsidR="00C97F9F" w:rsidRPr="00843928" w:rsidRDefault="00C97F9F" w:rsidP="00EE00A3">
            <w:r w:rsidRPr="00843928">
              <w:t>BoLA-1:00902</w:t>
            </w:r>
          </w:p>
        </w:tc>
        <w:tc>
          <w:tcPr>
            <w:tcW w:w="2883" w:type="dxa"/>
            <w:vMerge/>
          </w:tcPr>
          <w:p w14:paraId="05A8BEF9" w14:textId="564D9837" w:rsidR="00C97F9F" w:rsidRPr="00843928" w:rsidRDefault="00C97F9F" w:rsidP="00EE00A3"/>
        </w:tc>
        <w:tc>
          <w:tcPr>
            <w:tcW w:w="2396" w:type="dxa"/>
          </w:tcPr>
          <w:p w14:paraId="35B30B6F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30CA64E9" w14:textId="77777777" w:rsidR="00C97F9F" w:rsidRPr="00843928" w:rsidRDefault="00C97F9F" w:rsidP="00EE00A3">
            <w:r w:rsidRPr="00843928">
              <w:t>86</w:t>
            </w:r>
          </w:p>
        </w:tc>
      </w:tr>
      <w:tr w:rsidR="00C97F9F" w:rsidRPr="00843928" w14:paraId="3EF66A3D" w14:textId="77777777" w:rsidTr="00843928">
        <w:trPr>
          <w:trHeight w:val="87"/>
        </w:trPr>
        <w:tc>
          <w:tcPr>
            <w:tcW w:w="2381" w:type="dxa"/>
          </w:tcPr>
          <w:p w14:paraId="68626952" w14:textId="77777777" w:rsidR="00C97F9F" w:rsidRPr="00843928" w:rsidRDefault="00C97F9F" w:rsidP="00EE00A3">
            <w:r w:rsidRPr="00843928">
              <w:t>BoLA-1:02301</w:t>
            </w:r>
          </w:p>
        </w:tc>
        <w:tc>
          <w:tcPr>
            <w:tcW w:w="2883" w:type="dxa"/>
            <w:vMerge/>
          </w:tcPr>
          <w:p w14:paraId="105E9FB1" w14:textId="588B6F49" w:rsidR="00C97F9F" w:rsidRPr="00843928" w:rsidRDefault="00C97F9F" w:rsidP="00EE00A3"/>
        </w:tc>
        <w:tc>
          <w:tcPr>
            <w:tcW w:w="2396" w:type="dxa"/>
          </w:tcPr>
          <w:p w14:paraId="19210FE3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246B2EFD" w14:textId="77777777" w:rsidR="00C97F9F" w:rsidRPr="00843928" w:rsidRDefault="00C97F9F" w:rsidP="00EE00A3">
            <w:r w:rsidRPr="00843928">
              <w:t>91</w:t>
            </w:r>
          </w:p>
        </w:tc>
      </w:tr>
      <w:tr w:rsidR="00C97F9F" w:rsidRPr="00843928" w14:paraId="1493C139" w14:textId="77777777" w:rsidTr="00843928">
        <w:trPr>
          <w:trHeight w:val="330"/>
        </w:trPr>
        <w:tc>
          <w:tcPr>
            <w:tcW w:w="2381" w:type="dxa"/>
          </w:tcPr>
          <w:p w14:paraId="0E568732" w14:textId="77777777" w:rsidR="00C97F9F" w:rsidRPr="00843928" w:rsidRDefault="00C97F9F" w:rsidP="00EE00A3">
            <w:r w:rsidRPr="00843928">
              <w:t>BoLA-1:03101</w:t>
            </w:r>
          </w:p>
        </w:tc>
        <w:tc>
          <w:tcPr>
            <w:tcW w:w="2883" w:type="dxa"/>
            <w:vMerge/>
          </w:tcPr>
          <w:p w14:paraId="4FC98C19" w14:textId="1B6725C2" w:rsidR="00C97F9F" w:rsidRPr="00843928" w:rsidRDefault="00C97F9F" w:rsidP="00EE00A3"/>
        </w:tc>
        <w:tc>
          <w:tcPr>
            <w:tcW w:w="2396" w:type="dxa"/>
          </w:tcPr>
          <w:p w14:paraId="021076F3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4CAFEFEA" w14:textId="77777777" w:rsidR="00C97F9F" w:rsidRPr="00843928" w:rsidRDefault="00C97F9F" w:rsidP="00EE00A3">
            <w:r w:rsidRPr="00843928">
              <w:t>96</w:t>
            </w:r>
          </w:p>
        </w:tc>
      </w:tr>
      <w:tr w:rsidR="00C97F9F" w:rsidRPr="00843928" w14:paraId="5AB1055D" w14:textId="77777777" w:rsidTr="00843928">
        <w:trPr>
          <w:trHeight w:val="322"/>
        </w:trPr>
        <w:tc>
          <w:tcPr>
            <w:tcW w:w="2381" w:type="dxa"/>
          </w:tcPr>
          <w:p w14:paraId="036870B1" w14:textId="77777777" w:rsidR="00C97F9F" w:rsidRPr="00843928" w:rsidRDefault="00C97F9F" w:rsidP="00EE00A3">
            <w:r w:rsidRPr="00843928">
              <w:t>BoLA-1:03102</w:t>
            </w:r>
          </w:p>
        </w:tc>
        <w:tc>
          <w:tcPr>
            <w:tcW w:w="2883" w:type="dxa"/>
            <w:vMerge/>
          </w:tcPr>
          <w:p w14:paraId="3B85E5D1" w14:textId="087EB355" w:rsidR="00C97F9F" w:rsidRPr="00843928" w:rsidRDefault="00C97F9F" w:rsidP="00EE00A3"/>
        </w:tc>
        <w:tc>
          <w:tcPr>
            <w:tcW w:w="2396" w:type="dxa"/>
          </w:tcPr>
          <w:p w14:paraId="1ACE4BE9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7742D9F8" w14:textId="77777777" w:rsidR="00C97F9F" w:rsidRPr="00843928" w:rsidRDefault="00C97F9F" w:rsidP="00EE00A3">
            <w:r w:rsidRPr="00843928">
              <w:t>97</w:t>
            </w:r>
          </w:p>
        </w:tc>
      </w:tr>
      <w:tr w:rsidR="00C97F9F" w:rsidRPr="00843928" w14:paraId="43F2AF3D" w14:textId="77777777" w:rsidTr="00843928">
        <w:trPr>
          <w:trHeight w:val="330"/>
        </w:trPr>
        <w:tc>
          <w:tcPr>
            <w:tcW w:w="2381" w:type="dxa"/>
          </w:tcPr>
          <w:p w14:paraId="5427ADCE" w14:textId="77777777" w:rsidR="00C97F9F" w:rsidRPr="00843928" w:rsidRDefault="00C97F9F" w:rsidP="00EE00A3">
            <w:r w:rsidRPr="00843928">
              <w:t>BoLA-2:05701</w:t>
            </w:r>
          </w:p>
        </w:tc>
        <w:tc>
          <w:tcPr>
            <w:tcW w:w="2883" w:type="dxa"/>
            <w:vMerge/>
          </w:tcPr>
          <w:p w14:paraId="7A96832D" w14:textId="02DCCFF7" w:rsidR="00C97F9F" w:rsidRPr="00843928" w:rsidRDefault="00C97F9F" w:rsidP="00EE00A3"/>
        </w:tc>
        <w:tc>
          <w:tcPr>
            <w:tcW w:w="2396" w:type="dxa"/>
          </w:tcPr>
          <w:p w14:paraId="7B334969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799428EB" w14:textId="77777777" w:rsidR="00C97F9F" w:rsidRPr="00843928" w:rsidRDefault="00C97F9F" w:rsidP="00EE00A3">
            <w:r w:rsidRPr="00843928">
              <w:t>95</w:t>
            </w:r>
          </w:p>
        </w:tc>
      </w:tr>
      <w:tr w:rsidR="00C97F9F" w:rsidRPr="00843928" w14:paraId="3126ED9D" w14:textId="77777777" w:rsidTr="00843928">
        <w:trPr>
          <w:trHeight w:val="322"/>
        </w:trPr>
        <w:tc>
          <w:tcPr>
            <w:tcW w:w="2381" w:type="dxa"/>
          </w:tcPr>
          <w:p w14:paraId="50399857" w14:textId="77777777" w:rsidR="00C97F9F" w:rsidRPr="00843928" w:rsidRDefault="00C97F9F" w:rsidP="00EE00A3">
            <w:r w:rsidRPr="00843928">
              <w:t>BoLA-3:06601</w:t>
            </w:r>
          </w:p>
        </w:tc>
        <w:tc>
          <w:tcPr>
            <w:tcW w:w="2883" w:type="dxa"/>
            <w:vMerge/>
          </w:tcPr>
          <w:p w14:paraId="2E48CED6" w14:textId="752E2E2C" w:rsidR="00C97F9F" w:rsidRPr="00843928" w:rsidRDefault="00C97F9F" w:rsidP="00EE00A3"/>
        </w:tc>
        <w:tc>
          <w:tcPr>
            <w:tcW w:w="2396" w:type="dxa"/>
          </w:tcPr>
          <w:p w14:paraId="3A33C062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6E6844DE" w14:textId="77777777" w:rsidR="00C97F9F" w:rsidRPr="00843928" w:rsidRDefault="00C97F9F" w:rsidP="00EE00A3">
            <w:r w:rsidRPr="00843928">
              <w:t>94</w:t>
            </w:r>
          </w:p>
        </w:tc>
      </w:tr>
      <w:tr w:rsidR="00C97F9F" w:rsidRPr="00843928" w14:paraId="393AA3F7" w14:textId="77777777" w:rsidTr="00843928">
        <w:trPr>
          <w:trHeight w:val="330"/>
        </w:trPr>
        <w:tc>
          <w:tcPr>
            <w:tcW w:w="2381" w:type="dxa"/>
          </w:tcPr>
          <w:p w14:paraId="3D766857" w14:textId="77777777" w:rsidR="00C97F9F" w:rsidRPr="00843928" w:rsidRDefault="00C97F9F" w:rsidP="00EE00A3">
            <w:r w:rsidRPr="00843928">
              <w:t>BoLA-4:02402</w:t>
            </w:r>
          </w:p>
        </w:tc>
        <w:tc>
          <w:tcPr>
            <w:tcW w:w="2883" w:type="dxa"/>
            <w:vMerge/>
          </w:tcPr>
          <w:p w14:paraId="51C49992" w14:textId="0D89504A" w:rsidR="00C97F9F" w:rsidRPr="00843928" w:rsidRDefault="00C97F9F" w:rsidP="00EE00A3"/>
        </w:tc>
        <w:tc>
          <w:tcPr>
            <w:tcW w:w="2396" w:type="dxa"/>
          </w:tcPr>
          <w:p w14:paraId="7E444768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1C746B07" w14:textId="77777777" w:rsidR="00C97F9F" w:rsidRPr="00843928" w:rsidRDefault="00C97F9F" w:rsidP="00EE00A3">
            <w:r w:rsidRPr="00843928">
              <w:t>91</w:t>
            </w:r>
          </w:p>
        </w:tc>
      </w:tr>
      <w:tr w:rsidR="00C97F9F" w:rsidRPr="00843928" w14:paraId="62CAA97E" w14:textId="77777777" w:rsidTr="00843928">
        <w:trPr>
          <w:trHeight w:val="330"/>
        </w:trPr>
        <w:tc>
          <w:tcPr>
            <w:tcW w:w="2381" w:type="dxa"/>
          </w:tcPr>
          <w:p w14:paraId="19B10BF5" w14:textId="77777777" w:rsidR="00C97F9F" w:rsidRPr="00843928" w:rsidRDefault="00C97F9F" w:rsidP="00EE00A3">
            <w:r w:rsidRPr="00843928">
              <w:t>BoLA-5:07201</w:t>
            </w:r>
          </w:p>
        </w:tc>
        <w:tc>
          <w:tcPr>
            <w:tcW w:w="2883" w:type="dxa"/>
            <w:vMerge/>
          </w:tcPr>
          <w:p w14:paraId="38B329EE" w14:textId="70BF7AB9" w:rsidR="00C97F9F" w:rsidRPr="00843928" w:rsidRDefault="00C97F9F" w:rsidP="00EE00A3"/>
        </w:tc>
        <w:tc>
          <w:tcPr>
            <w:tcW w:w="2396" w:type="dxa"/>
          </w:tcPr>
          <w:p w14:paraId="4C5C58BE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0DC53D3B" w14:textId="77777777" w:rsidR="00C97F9F" w:rsidRPr="00843928" w:rsidRDefault="00C97F9F" w:rsidP="00EE00A3">
            <w:r w:rsidRPr="00843928">
              <w:t>88</w:t>
            </w:r>
          </w:p>
        </w:tc>
      </w:tr>
      <w:tr w:rsidR="00C97F9F" w:rsidRPr="00843928" w14:paraId="20BBC246" w14:textId="77777777" w:rsidTr="00843928">
        <w:trPr>
          <w:trHeight w:val="322"/>
        </w:trPr>
        <w:tc>
          <w:tcPr>
            <w:tcW w:w="2381" w:type="dxa"/>
          </w:tcPr>
          <w:p w14:paraId="13D5354C" w14:textId="77777777" w:rsidR="00C97F9F" w:rsidRPr="00843928" w:rsidRDefault="00C97F9F" w:rsidP="00EE00A3">
            <w:r w:rsidRPr="00843928">
              <w:t>BoLA-6:03401</w:t>
            </w:r>
          </w:p>
        </w:tc>
        <w:tc>
          <w:tcPr>
            <w:tcW w:w="2883" w:type="dxa"/>
            <w:vMerge/>
          </w:tcPr>
          <w:p w14:paraId="41DAFE6C" w14:textId="1816FDAB" w:rsidR="00C97F9F" w:rsidRPr="00843928" w:rsidRDefault="00C97F9F" w:rsidP="00EE00A3"/>
        </w:tc>
        <w:tc>
          <w:tcPr>
            <w:tcW w:w="2396" w:type="dxa"/>
          </w:tcPr>
          <w:p w14:paraId="095F426A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2683936F" w14:textId="77777777" w:rsidR="00C97F9F" w:rsidRPr="00843928" w:rsidRDefault="00C97F9F" w:rsidP="00EE00A3">
            <w:r w:rsidRPr="00843928">
              <w:t>75</w:t>
            </w:r>
          </w:p>
        </w:tc>
      </w:tr>
      <w:tr w:rsidR="00C97F9F" w:rsidRPr="00843928" w14:paraId="7F85CE62" w14:textId="77777777" w:rsidTr="00843928">
        <w:trPr>
          <w:trHeight w:val="330"/>
        </w:trPr>
        <w:tc>
          <w:tcPr>
            <w:tcW w:w="2381" w:type="dxa"/>
          </w:tcPr>
          <w:p w14:paraId="5E18ACB4" w14:textId="77777777" w:rsidR="00C97F9F" w:rsidRPr="00843928" w:rsidRDefault="00C97F9F" w:rsidP="00EE00A3">
            <w:r w:rsidRPr="00843928">
              <w:t>BoLA-D18.4</w:t>
            </w:r>
          </w:p>
        </w:tc>
        <w:tc>
          <w:tcPr>
            <w:tcW w:w="2883" w:type="dxa"/>
            <w:vMerge/>
          </w:tcPr>
          <w:p w14:paraId="61413D6E" w14:textId="12B78A64" w:rsidR="00C97F9F" w:rsidRPr="00843928" w:rsidRDefault="00C97F9F" w:rsidP="00EE00A3"/>
        </w:tc>
        <w:tc>
          <w:tcPr>
            <w:tcW w:w="2396" w:type="dxa"/>
          </w:tcPr>
          <w:p w14:paraId="1EDE8CD0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5ACCD7F6" w14:textId="77777777" w:rsidR="00C97F9F" w:rsidRPr="00843928" w:rsidRDefault="00C97F9F" w:rsidP="00EE00A3">
            <w:r w:rsidRPr="00843928">
              <w:t>91</w:t>
            </w:r>
          </w:p>
        </w:tc>
      </w:tr>
      <w:tr w:rsidR="00C97F9F" w:rsidRPr="00843928" w14:paraId="113338C1" w14:textId="77777777" w:rsidTr="00843928">
        <w:trPr>
          <w:trHeight w:val="161"/>
        </w:trPr>
        <w:tc>
          <w:tcPr>
            <w:tcW w:w="2381" w:type="dxa"/>
          </w:tcPr>
          <w:p w14:paraId="4B4B7385" w14:textId="77777777" w:rsidR="00C97F9F" w:rsidRPr="00843928" w:rsidRDefault="00C97F9F" w:rsidP="00EE00A3">
            <w:r w:rsidRPr="00843928">
              <w:t>BoLA-T5</w:t>
            </w:r>
          </w:p>
        </w:tc>
        <w:tc>
          <w:tcPr>
            <w:tcW w:w="2883" w:type="dxa"/>
            <w:vMerge/>
          </w:tcPr>
          <w:p w14:paraId="4DBA0EC8" w14:textId="50CFB088" w:rsidR="00C97F9F" w:rsidRPr="00843928" w:rsidRDefault="00C97F9F" w:rsidP="00EE00A3"/>
        </w:tc>
        <w:tc>
          <w:tcPr>
            <w:tcW w:w="2396" w:type="dxa"/>
          </w:tcPr>
          <w:p w14:paraId="75D60078" w14:textId="77777777" w:rsidR="00C97F9F" w:rsidRPr="00843928" w:rsidRDefault="00C97F9F" w:rsidP="00EE00A3">
            <w:r w:rsidRPr="00843928">
              <w:t>4e-06</w:t>
            </w:r>
          </w:p>
        </w:tc>
        <w:tc>
          <w:tcPr>
            <w:tcW w:w="2339" w:type="dxa"/>
          </w:tcPr>
          <w:p w14:paraId="2DDCF86D" w14:textId="77777777" w:rsidR="00C97F9F" w:rsidRPr="00843928" w:rsidRDefault="00C97F9F" w:rsidP="00EE00A3">
            <w:r w:rsidRPr="00843928">
              <w:t>86</w:t>
            </w:r>
          </w:p>
        </w:tc>
      </w:tr>
      <w:tr w:rsidR="00C97F9F" w:rsidRPr="00843928" w14:paraId="7FBBBD1D" w14:textId="77777777" w:rsidTr="00843928">
        <w:trPr>
          <w:trHeight w:val="330"/>
        </w:trPr>
        <w:tc>
          <w:tcPr>
            <w:tcW w:w="2381" w:type="dxa"/>
          </w:tcPr>
          <w:p w14:paraId="7514FEB4" w14:textId="77777777" w:rsidR="00C97F9F" w:rsidRPr="00843928" w:rsidRDefault="00C97F9F" w:rsidP="00EE00A3">
            <w:r w:rsidRPr="00843928">
              <w:t>BoLA-2:02601</w:t>
            </w:r>
          </w:p>
        </w:tc>
        <w:tc>
          <w:tcPr>
            <w:tcW w:w="2883" w:type="dxa"/>
            <w:vMerge/>
          </w:tcPr>
          <w:p w14:paraId="2879341D" w14:textId="3B09F92F" w:rsidR="00C97F9F" w:rsidRPr="00843928" w:rsidRDefault="00C97F9F" w:rsidP="00EE00A3"/>
        </w:tc>
        <w:tc>
          <w:tcPr>
            <w:tcW w:w="2396" w:type="dxa"/>
          </w:tcPr>
          <w:p w14:paraId="4CD10C2F" w14:textId="77777777" w:rsidR="00C97F9F" w:rsidRPr="00843928" w:rsidRDefault="00C97F9F" w:rsidP="00EE00A3">
            <w:r w:rsidRPr="00843928">
              <w:t>3e-06</w:t>
            </w:r>
          </w:p>
        </w:tc>
        <w:tc>
          <w:tcPr>
            <w:tcW w:w="2339" w:type="dxa"/>
          </w:tcPr>
          <w:p w14:paraId="0ACD4424" w14:textId="77777777" w:rsidR="00C97F9F" w:rsidRPr="00843928" w:rsidRDefault="00C97F9F" w:rsidP="00EE00A3">
            <w:r w:rsidRPr="00843928">
              <w:t>94</w:t>
            </w:r>
          </w:p>
        </w:tc>
      </w:tr>
      <w:tr w:rsidR="00C97F9F" w:rsidRPr="00843928" w14:paraId="16CD81F8" w14:textId="77777777" w:rsidTr="00843928">
        <w:trPr>
          <w:trHeight w:val="322"/>
        </w:trPr>
        <w:tc>
          <w:tcPr>
            <w:tcW w:w="2381" w:type="dxa"/>
          </w:tcPr>
          <w:p w14:paraId="60530FE6" w14:textId="77777777" w:rsidR="00C97F9F" w:rsidRPr="00843928" w:rsidRDefault="00C97F9F" w:rsidP="00EE00A3">
            <w:r w:rsidRPr="00843928">
              <w:t>BoLA-2:02602</w:t>
            </w:r>
          </w:p>
        </w:tc>
        <w:tc>
          <w:tcPr>
            <w:tcW w:w="2883" w:type="dxa"/>
            <w:vMerge/>
          </w:tcPr>
          <w:p w14:paraId="7AFD9613" w14:textId="5630FFF7" w:rsidR="00C97F9F" w:rsidRPr="00843928" w:rsidRDefault="00C97F9F" w:rsidP="00EE00A3"/>
        </w:tc>
        <w:tc>
          <w:tcPr>
            <w:tcW w:w="2396" w:type="dxa"/>
          </w:tcPr>
          <w:p w14:paraId="6D73414C" w14:textId="77777777" w:rsidR="00C97F9F" w:rsidRPr="00843928" w:rsidRDefault="00C97F9F" w:rsidP="00EE00A3">
            <w:r w:rsidRPr="00843928">
              <w:t>3e-06</w:t>
            </w:r>
          </w:p>
        </w:tc>
        <w:tc>
          <w:tcPr>
            <w:tcW w:w="2339" w:type="dxa"/>
          </w:tcPr>
          <w:p w14:paraId="799CFE1C" w14:textId="77777777" w:rsidR="00C97F9F" w:rsidRPr="00843928" w:rsidRDefault="00C97F9F" w:rsidP="00EE00A3">
            <w:r w:rsidRPr="00843928">
              <w:t>94</w:t>
            </w:r>
          </w:p>
        </w:tc>
      </w:tr>
      <w:tr w:rsidR="00C97F9F" w:rsidRPr="00843928" w14:paraId="2D9A8E68" w14:textId="77777777" w:rsidTr="00843928">
        <w:trPr>
          <w:trHeight w:val="330"/>
        </w:trPr>
        <w:tc>
          <w:tcPr>
            <w:tcW w:w="2381" w:type="dxa"/>
          </w:tcPr>
          <w:p w14:paraId="64FFBC11" w14:textId="77777777" w:rsidR="00C97F9F" w:rsidRPr="00843928" w:rsidRDefault="00C97F9F" w:rsidP="00EE00A3">
            <w:r w:rsidRPr="00843928">
              <w:t>BoLA-2:02603</w:t>
            </w:r>
          </w:p>
        </w:tc>
        <w:tc>
          <w:tcPr>
            <w:tcW w:w="2883" w:type="dxa"/>
            <w:vMerge/>
          </w:tcPr>
          <w:p w14:paraId="34582060" w14:textId="4B65BB20" w:rsidR="00C97F9F" w:rsidRPr="00843928" w:rsidRDefault="00C97F9F" w:rsidP="00EE00A3"/>
        </w:tc>
        <w:tc>
          <w:tcPr>
            <w:tcW w:w="2396" w:type="dxa"/>
          </w:tcPr>
          <w:p w14:paraId="33DEC377" w14:textId="77777777" w:rsidR="00C97F9F" w:rsidRPr="00843928" w:rsidRDefault="00C97F9F" w:rsidP="00EE00A3">
            <w:r w:rsidRPr="00843928">
              <w:t>3e-06</w:t>
            </w:r>
          </w:p>
        </w:tc>
        <w:tc>
          <w:tcPr>
            <w:tcW w:w="2339" w:type="dxa"/>
          </w:tcPr>
          <w:p w14:paraId="03FD75BD" w14:textId="77777777" w:rsidR="00C97F9F" w:rsidRPr="00843928" w:rsidRDefault="00C97F9F" w:rsidP="00EE00A3">
            <w:r w:rsidRPr="00843928">
              <w:t>94</w:t>
            </w:r>
          </w:p>
        </w:tc>
      </w:tr>
      <w:tr w:rsidR="00C97F9F" w:rsidRPr="00843928" w14:paraId="3CD892E2" w14:textId="77777777" w:rsidTr="00843928">
        <w:trPr>
          <w:trHeight w:val="322"/>
        </w:trPr>
        <w:tc>
          <w:tcPr>
            <w:tcW w:w="2381" w:type="dxa"/>
          </w:tcPr>
          <w:p w14:paraId="1D55EED8" w14:textId="77777777" w:rsidR="00C97F9F" w:rsidRPr="00843928" w:rsidRDefault="00C97F9F" w:rsidP="00EE00A3">
            <w:r w:rsidRPr="00843928">
              <w:lastRenderedPageBreak/>
              <w:t>BoLA-2:05501</w:t>
            </w:r>
          </w:p>
        </w:tc>
        <w:tc>
          <w:tcPr>
            <w:tcW w:w="2883" w:type="dxa"/>
            <w:vMerge/>
          </w:tcPr>
          <w:p w14:paraId="69C279A5" w14:textId="0F2D6ACA" w:rsidR="00C97F9F" w:rsidRPr="00843928" w:rsidRDefault="00C97F9F" w:rsidP="00EE00A3"/>
        </w:tc>
        <w:tc>
          <w:tcPr>
            <w:tcW w:w="2396" w:type="dxa"/>
          </w:tcPr>
          <w:p w14:paraId="64C195D1" w14:textId="77777777" w:rsidR="00C97F9F" w:rsidRPr="00843928" w:rsidRDefault="00C97F9F" w:rsidP="00EE00A3">
            <w:r w:rsidRPr="00843928">
              <w:t>3e-06</w:t>
            </w:r>
          </w:p>
        </w:tc>
        <w:tc>
          <w:tcPr>
            <w:tcW w:w="2339" w:type="dxa"/>
          </w:tcPr>
          <w:p w14:paraId="719D5BD3" w14:textId="77777777" w:rsidR="00C97F9F" w:rsidRPr="00843928" w:rsidRDefault="00C97F9F" w:rsidP="00EE00A3">
            <w:r w:rsidRPr="00843928">
              <w:t>96</w:t>
            </w:r>
          </w:p>
        </w:tc>
      </w:tr>
      <w:tr w:rsidR="00C97F9F" w:rsidRPr="00843928" w14:paraId="1E79DE2B" w14:textId="77777777" w:rsidTr="00843928">
        <w:trPr>
          <w:trHeight w:val="168"/>
        </w:trPr>
        <w:tc>
          <w:tcPr>
            <w:tcW w:w="2381" w:type="dxa"/>
          </w:tcPr>
          <w:p w14:paraId="5B87AADC" w14:textId="77777777" w:rsidR="00C97F9F" w:rsidRPr="00843928" w:rsidRDefault="00C97F9F" w:rsidP="00EE00A3">
            <w:r w:rsidRPr="00843928">
              <w:t>BoLA-T7</w:t>
            </w:r>
          </w:p>
        </w:tc>
        <w:tc>
          <w:tcPr>
            <w:tcW w:w="2883" w:type="dxa"/>
            <w:vMerge/>
          </w:tcPr>
          <w:p w14:paraId="228367D4" w14:textId="0391DB8E" w:rsidR="00C97F9F" w:rsidRPr="00843928" w:rsidRDefault="00C97F9F" w:rsidP="00EE00A3"/>
        </w:tc>
        <w:tc>
          <w:tcPr>
            <w:tcW w:w="2396" w:type="dxa"/>
          </w:tcPr>
          <w:p w14:paraId="2632E96A" w14:textId="77777777" w:rsidR="00C97F9F" w:rsidRPr="00843928" w:rsidRDefault="00C97F9F" w:rsidP="00EE00A3">
            <w:r w:rsidRPr="00843928">
              <w:t>3e-06</w:t>
            </w:r>
          </w:p>
        </w:tc>
        <w:tc>
          <w:tcPr>
            <w:tcW w:w="2339" w:type="dxa"/>
          </w:tcPr>
          <w:p w14:paraId="0A31403B" w14:textId="77777777" w:rsidR="00C97F9F" w:rsidRPr="00843928" w:rsidRDefault="00C97F9F" w:rsidP="00EE00A3">
            <w:r w:rsidRPr="00843928">
              <w:t>92</w:t>
            </w:r>
          </w:p>
        </w:tc>
      </w:tr>
      <w:tr w:rsidR="00C97F9F" w:rsidRPr="00843928" w14:paraId="277C06A1" w14:textId="77777777" w:rsidTr="00843928">
        <w:trPr>
          <w:trHeight w:val="322"/>
        </w:trPr>
        <w:tc>
          <w:tcPr>
            <w:tcW w:w="2381" w:type="dxa"/>
          </w:tcPr>
          <w:p w14:paraId="444CDD14" w14:textId="77777777" w:rsidR="00C97F9F" w:rsidRPr="00843928" w:rsidRDefault="00C97F9F" w:rsidP="00EE00A3">
            <w:r w:rsidRPr="00843928">
              <w:t>BoLA-1:04901</w:t>
            </w:r>
          </w:p>
        </w:tc>
        <w:tc>
          <w:tcPr>
            <w:tcW w:w="2883" w:type="dxa"/>
            <w:vMerge/>
          </w:tcPr>
          <w:p w14:paraId="417710B2" w14:textId="361A66FE" w:rsidR="00C97F9F" w:rsidRPr="00843928" w:rsidRDefault="00C97F9F" w:rsidP="00EE00A3"/>
        </w:tc>
        <w:tc>
          <w:tcPr>
            <w:tcW w:w="2396" w:type="dxa"/>
          </w:tcPr>
          <w:p w14:paraId="0FC852C3" w14:textId="77777777" w:rsidR="00C97F9F" w:rsidRPr="00843928" w:rsidRDefault="00C97F9F" w:rsidP="00EE00A3">
            <w:r w:rsidRPr="00843928">
              <w:t>2e-06</w:t>
            </w:r>
          </w:p>
        </w:tc>
        <w:tc>
          <w:tcPr>
            <w:tcW w:w="2339" w:type="dxa"/>
          </w:tcPr>
          <w:p w14:paraId="131BAB01" w14:textId="77777777" w:rsidR="00C97F9F" w:rsidRPr="00843928" w:rsidRDefault="00C97F9F" w:rsidP="00EE00A3">
            <w:r w:rsidRPr="00843928">
              <w:t>95</w:t>
            </w:r>
          </w:p>
        </w:tc>
      </w:tr>
      <w:tr w:rsidR="00C97F9F" w:rsidRPr="00843928" w14:paraId="7D62A361" w14:textId="77777777" w:rsidTr="00843928">
        <w:trPr>
          <w:trHeight w:val="330"/>
        </w:trPr>
        <w:tc>
          <w:tcPr>
            <w:tcW w:w="2381" w:type="dxa"/>
          </w:tcPr>
          <w:p w14:paraId="5C1709FB" w14:textId="77777777" w:rsidR="00C97F9F" w:rsidRPr="00843928" w:rsidRDefault="00C97F9F" w:rsidP="00EE00A3">
            <w:r w:rsidRPr="00843928">
              <w:t>BoLA-2:04801</w:t>
            </w:r>
          </w:p>
        </w:tc>
        <w:tc>
          <w:tcPr>
            <w:tcW w:w="2883" w:type="dxa"/>
            <w:vMerge/>
          </w:tcPr>
          <w:p w14:paraId="53BA38AA" w14:textId="44F6CCAB" w:rsidR="00C97F9F" w:rsidRPr="00843928" w:rsidRDefault="00C97F9F" w:rsidP="00EE00A3"/>
        </w:tc>
        <w:tc>
          <w:tcPr>
            <w:tcW w:w="2396" w:type="dxa"/>
          </w:tcPr>
          <w:p w14:paraId="2A1CB231" w14:textId="77777777" w:rsidR="00C97F9F" w:rsidRPr="00843928" w:rsidRDefault="00C97F9F" w:rsidP="00EE00A3">
            <w:r w:rsidRPr="00843928">
              <w:t>2e-06</w:t>
            </w:r>
          </w:p>
        </w:tc>
        <w:tc>
          <w:tcPr>
            <w:tcW w:w="2339" w:type="dxa"/>
          </w:tcPr>
          <w:p w14:paraId="29ECD2E0" w14:textId="77777777" w:rsidR="00C97F9F" w:rsidRPr="00843928" w:rsidRDefault="00C97F9F" w:rsidP="00EE00A3">
            <w:r w:rsidRPr="00843928">
              <w:t>94</w:t>
            </w:r>
          </w:p>
        </w:tc>
      </w:tr>
      <w:tr w:rsidR="00C97F9F" w:rsidRPr="00843928" w14:paraId="1E2E5F63" w14:textId="77777777" w:rsidTr="00843928">
        <w:trPr>
          <w:trHeight w:val="322"/>
        </w:trPr>
        <w:tc>
          <w:tcPr>
            <w:tcW w:w="2381" w:type="dxa"/>
          </w:tcPr>
          <w:p w14:paraId="4C22AF6E" w14:textId="77777777" w:rsidR="00C97F9F" w:rsidRPr="00843928" w:rsidRDefault="00C97F9F" w:rsidP="00EE00A3">
            <w:r w:rsidRPr="00843928">
              <w:t>BoLA-2:06901</w:t>
            </w:r>
          </w:p>
        </w:tc>
        <w:tc>
          <w:tcPr>
            <w:tcW w:w="2883" w:type="dxa"/>
            <w:vMerge/>
          </w:tcPr>
          <w:p w14:paraId="29FBC5DC" w14:textId="586D95DC" w:rsidR="00C97F9F" w:rsidRPr="00843928" w:rsidRDefault="00C97F9F" w:rsidP="00EE00A3"/>
        </w:tc>
        <w:tc>
          <w:tcPr>
            <w:tcW w:w="2396" w:type="dxa"/>
          </w:tcPr>
          <w:p w14:paraId="3AE24038" w14:textId="77777777" w:rsidR="00C97F9F" w:rsidRPr="00843928" w:rsidRDefault="00C97F9F" w:rsidP="00EE00A3">
            <w:r w:rsidRPr="00843928">
              <w:t>2e-06</w:t>
            </w:r>
          </w:p>
        </w:tc>
        <w:tc>
          <w:tcPr>
            <w:tcW w:w="2339" w:type="dxa"/>
          </w:tcPr>
          <w:p w14:paraId="14C68022" w14:textId="77777777" w:rsidR="00C97F9F" w:rsidRPr="00843928" w:rsidRDefault="00C97F9F" w:rsidP="00EE00A3">
            <w:r w:rsidRPr="00843928">
              <w:t>89</w:t>
            </w:r>
          </w:p>
        </w:tc>
      </w:tr>
      <w:tr w:rsidR="00C97F9F" w:rsidRPr="00843928" w14:paraId="456883C9" w14:textId="77777777" w:rsidTr="00843928">
        <w:trPr>
          <w:trHeight w:val="330"/>
        </w:trPr>
        <w:tc>
          <w:tcPr>
            <w:tcW w:w="2381" w:type="dxa"/>
          </w:tcPr>
          <w:p w14:paraId="740E13EE" w14:textId="77777777" w:rsidR="00C97F9F" w:rsidRPr="00843928" w:rsidRDefault="00C97F9F" w:rsidP="00EE00A3">
            <w:r w:rsidRPr="00843928">
              <w:t>BoLA-3:03501</w:t>
            </w:r>
          </w:p>
        </w:tc>
        <w:tc>
          <w:tcPr>
            <w:tcW w:w="2883" w:type="dxa"/>
            <w:vMerge/>
          </w:tcPr>
          <w:p w14:paraId="13D938BF" w14:textId="6C9B1220" w:rsidR="00C97F9F" w:rsidRPr="00843928" w:rsidRDefault="00C97F9F" w:rsidP="00EE00A3"/>
        </w:tc>
        <w:tc>
          <w:tcPr>
            <w:tcW w:w="2396" w:type="dxa"/>
          </w:tcPr>
          <w:p w14:paraId="0F62AD57" w14:textId="77777777" w:rsidR="00C97F9F" w:rsidRPr="00843928" w:rsidRDefault="00C97F9F" w:rsidP="00EE00A3">
            <w:r w:rsidRPr="00843928">
              <w:t>2e-06</w:t>
            </w:r>
          </w:p>
        </w:tc>
        <w:tc>
          <w:tcPr>
            <w:tcW w:w="2339" w:type="dxa"/>
          </w:tcPr>
          <w:p w14:paraId="57A08DB0" w14:textId="77777777" w:rsidR="00C97F9F" w:rsidRPr="00843928" w:rsidRDefault="00C97F9F" w:rsidP="00EE00A3">
            <w:r w:rsidRPr="00843928">
              <w:t>75</w:t>
            </w:r>
          </w:p>
        </w:tc>
      </w:tr>
      <w:tr w:rsidR="00C97F9F" w:rsidRPr="00843928" w14:paraId="34F7D7C3" w14:textId="77777777" w:rsidTr="00843928">
        <w:trPr>
          <w:trHeight w:val="322"/>
        </w:trPr>
        <w:tc>
          <w:tcPr>
            <w:tcW w:w="2381" w:type="dxa"/>
          </w:tcPr>
          <w:p w14:paraId="5594909B" w14:textId="77777777" w:rsidR="00C97F9F" w:rsidRPr="00843928" w:rsidRDefault="00C97F9F" w:rsidP="00EE00A3">
            <w:r w:rsidRPr="00843928">
              <w:t>BoLA-amani.1</w:t>
            </w:r>
          </w:p>
        </w:tc>
        <w:tc>
          <w:tcPr>
            <w:tcW w:w="2883" w:type="dxa"/>
            <w:vMerge/>
          </w:tcPr>
          <w:p w14:paraId="291150BE" w14:textId="179F43E9" w:rsidR="00C97F9F" w:rsidRPr="00843928" w:rsidRDefault="00C97F9F" w:rsidP="00EE00A3"/>
        </w:tc>
        <w:tc>
          <w:tcPr>
            <w:tcW w:w="2396" w:type="dxa"/>
          </w:tcPr>
          <w:p w14:paraId="18535647" w14:textId="77777777" w:rsidR="00C97F9F" w:rsidRPr="00843928" w:rsidRDefault="00C97F9F" w:rsidP="00EE00A3">
            <w:r w:rsidRPr="00843928">
              <w:t>2e-06</w:t>
            </w:r>
          </w:p>
        </w:tc>
        <w:tc>
          <w:tcPr>
            <w:tcW w:w="2339" w:type="dxa"/>
          </w:tcPr>
          <w:p w14:paraId="50219FAF" w14:textId="77777777" w:rsidR="00C97F9F" w:rsidRPr="00843928" w:rsidRDefault="00C97F9F" w:rsidP="00EE00A3">
            <w:r w:rsidRPr="00843928">
              <w:t>93</w:t>
            </w:r>
          </w:p>
        </w:tc>
      </w:tr>
      <w:tr w:rsidR="00C97F9F" w:rsidRPr="00843928" w14:paraId="61E07E90" w14:textId="77777777" w:rsidTr="00843928">
        <w:trPr>
          <w:trHeight w:val="330"/>
        </w:trPr>
        <w:tc>
          <w:tcPr>
            <w:tcW w:w="2381" w:type="dxa"/>
          </w:tcPr>
          <w:p w14:paraId="231D2FDB" w14:textId="77777777" w:rsidR="00C97F9F" w:rsidRPr="00843928" w:rsidRDefault="00C97F9F" w:rsidP="00EE00A3">
            <w:r w:rsidRPr="00843928">
              <w:t>BoLA-1:02101</w:t>
            </w:r>
          </w:p>
        </w:tc>
        <w:tc>
          <w:tcPr>
            <w:tcW w:w="2883" w:type="dxa"/>
            <w:vMerge/>
          </w:tcPr>
          <w:p w14:paraId="3AC77B53" w14:textId="431D22AB" w:rsidR="00C97F9F" w:rsidRPr="00843928" w:rsidRDefault="00C97F9F" w:rsidP="00EE00A3"/>
        </w:tc>
        <w:tc>
          <w:tcPr>
            <w:tcW w:w="2396" w:type="dxa"/>
          </w:tcPr>
          <w:p w14:paraId="11D2EC7B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63C6EF8A" w14:textId="77777777" w:rsidR="00C97F9F" w:rsidRPr="00843928" w:rsidRDefault="00C97F9F" w:rsidP="00EE00A3">
            <w:r w:rsidRPr="00843928">
              <w:t>85</w:t>
            </w:r>
          </w:p>
        </w:tc>
      </w:tr>
      <w:tr w:rsidR="00C97F9F" w:rsidRPr="00843928" w14:paraId="4BF5FE14" w14:textId="77777777" w:rsidTr="00843928">
        <w:trPr>
          <w:trHeight w:val="330"/>
        </w:trPr>
        <w:tc>
          <w:tcPr>
            <w:tcW w:w="2381" w:type="dxa"/>
          </w:tcPr>
          <w:p w14:paraId="7C6436B2" w14:textId="77777777" w:rsidR="00C97F9F" w:rsidRPr="00843928" w:rsidRDefault="00C97F9F" w:rsidP="00EE00A3">
            <w:r w:rsidRPr="00843928">
              <w:t>BoLA-2:00802</w:t>
            </w:r>
          </w:p>
        </w:tc>
        <w:tc>
          <w:tcPr>
            <w:tcW w:w="2883" w:type="dxa"/>
            <w:vMerge/>
          </w:tcPr>
          <w:p w14:paraId="1383C3EF" w14:textId="637DC404" w:rsidR="00C97F9F" w:rsidRPr="00843928" w:rsidRDefault="00C97F9F" w:rsidP="00EE00A3"/>
        </w:tc>
        <w:tc>
          <w:tcPr>
            <w:tcW w:w="2396" w:type="dxa"/>
          </w:tcPr>
          <w:p w14:paraId="4100554E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44D574FE" w14:textId="77777777" w:rsidR="00C97F9F" w:rsidRPr="00843928" w:rsidRDefault="00C97F9F" w:rsidP="00EE00A3">
            <w:r w:rsidRPr="00843928">
              <w:t>95</w:t>
            </w:r>
          </w:p>
        </w:tc>
      </w:tr>
      <w:tr w:rsidR="00C97F9F" w:rsidRPr="00843928" w14:paraId="09E6832D" w14:textId="77777777" w:rsidTr="00843928">
        <w:trPr>
          <w:trHeight w:val="322"/>
        </w:trPr>
        <w:tc>
          <w:tcPr>
            <w:tcW w:w="2381" w:type="dxa"/>
          </w:tcPr>
          <w:p w14:paraId="37211BE2" w14:textId="77777777" w:rsidR="00C97F9F" w:rsidRPr="00843928" w:rsidRDefault="00C97F9F" w:rsidP="00EE00A3">
            <w:r w:rsidRPr="00843928">
              <w:t>BoLA-2:02201</w:t>
            </w:r>
          </w:p>
        </w:tc>
        <w:tc>
          <w:tcPr>
            <w:tcW w:w="2883" w:type="dxa"/>
            <w:vMerge/>
          </w:tcPr>
          <w:p w14:paraId="100A5807" w14:textId="457638FA" w:rsidR="00C97F9F" w:rsidRPr="00843928" w:rsidRDefault="00C97F9F" w:rsidP="00EE00A3"/>
        </w:tc>
        <w:tc>
          <w:tcPr>
            <w:tcW w:w="2396" w:type="dxa"/>
          </w:tcPr>
          <w:p w14:paraId="77DFBB3D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5D1F03ED" w14:textId="77777777" w:rsidR="00C97F9F" w:rsidRPr="00843928" w:rsidRDefault="00C97F9F" w:rsidP="00EE00A3">
            <w:r w:rsidRPr="00843928">
              <w:t>97</w:t>
            </w:r>
          </w:p>
        </w:tc>
      </w:tr>
      <w:tr w:rsidR="00C97F9F" w:rsidRPr="00843928" w14:paraId="1EE6C0A0" w14:textId="77777777" w:rsidTr="00843928">
        <w:trPr>
          <w:trHeight w:val="330"/>
        </w:trPr>
        <w:tc>
          <w:tcPr>
            <w:tcW w:w="2381" w:type="dxa"/>
          </w:tcPr>
          <w:p w14:paraId="6B431449" w14:textId="77777777" w:rsidR="00C97F9F" w:rsidRPr="00843928" w:rsidRDefault="00C97F9F" w:rsidP="00EE00A3">
            <w:r w:rsidRPr="00843928">
              <w:t>BoLA-2:05401</w:t>
            </w:r>
          </w:p>
        </w:tc>
        <w:tc>
          <w:tcPr>
            <w:tcW w:w="2883" w:type="dxa"/>
            <w:vMerge/>
          </w:tcPr>
          <w:p w14:paraId="3FBA614F" w14:textId="58F91723" w:rsidR="00C97F9F" w:rsidRPr="00843928" w:rsidRDefault="00C97F9F" w:rsidP="00EE00A3"/>
        </w:tc>
        <w:tc>
          <w:tcPr>
            <w:tcW w:w="2396" w:type="dxa"/>
          </w:tcPr>
          <w:p w14:paraId="6C33E3B8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1DB409C0" w14:textId="77777777" w:rsidR="00C97F9F" w:rsidRPr="00843928" w:rsidRDefault="00C97F9F" w:rsidP="00EE00A3">
            <w:r w:rsidRPr="00843928">
              <w:t>85</w:t>
            </w:r>
          </w:p>
        </w:tc>
      </w:tr>
      <w:tr w:rsidR="00C97F9F" w:rsidRPr="00843928" w14:paraId="7179A019" w14:textId="77777777" w:rsidTr="00843928">
        <w:trPr>
          <w:trHeight w:val="322"/>
        </w:trPr>
        <w:tc>
          <w:tcPr>
            <w:tcW w:w="2381" w:type="dxa"/>
          </w:tcPr>
          <w:p w14:paraId="1578849B" w14:textId="77777777" w:rsidR="00C97F9F" w:rsidRPr="00843928" w:rsidRDefault="00C97F9F" w:rsidP="00EE00A3">
            <w:r w:rsidRPr="00843928">
              <w:t>BoLA-3:05201</w:t>
            </w:r>
          </w:p>
        </w:tc>
        <w:tc>
          <w:tcPr>
            <w:tcW w:w="2883" w:type="dxa"/>
            <w:vMerge/>
          </w:tcPr>
          <w:p w14:paraId="19A4C0DB" w14:textId="57F0817F" w:rsidR="00C97F9F" w:rsidRPr="00843928" w:rsidRDefault="00C97F9F" w:rsidP="00EE00A3"/>
        </w:tc>
        <w:tc>
          <w:tcPr>
            <w:tcW w:w="2396" w:type="dxa"/>
          </w:tcPr>
          <w:p w14:paraId="60874BC7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4172F04D" w14:textId="77777777" w:rsidR="00C97F9F" w:rsidRPr="00843928" w:rsidRDefault="00C97F9F" w:rsidP="00EE00A3">
            <w:r w:rsidRPr="00843928">
              <w:t>97</w:t>
            </w:r>
          </w:p>
        </w:tc>
      </w:tr>
      <w:tr w:rsidR="00C97F9F" w:rsidRPr="00843928" w14:paraId="5B2318CB" w14:textId="77777777" w:rsidTr="00843928">
        <w:trPr>
          <w:trHeight w:val="330"/>
        </w:trPr>
        <w:tc>
          <w:tcPr>
            <w:tcW w:w="2381" w:type="dxa"/>
          </w:tcPr>
          <w:p w14:paraId="61FFCF06" w14:textId="77777777" w:rsidR="00C97F9F" w:rsidRPr="00843928" w:rsidRDefault="00C97F9F" w:rsidP="00EE00A3">
            <w:r w:rsidRPr="00843928">
              <w:t>BoLA-4:02401</w:t>
            </w:r>
          </w:p>
        </w:tc>
        <w:tc>
          <w:tcPr>
            <w:tcW w:w="2883" w:type="dxa"/>
            <w:vMerge/>
          </w:tcPr>
          <w:p w14:paraId="7A683FA0" w14:textId="0C2D641B" w:rsidR="00C97F9F" w:rsidRPr="00843928" w:rsidRDefault="00C97F9F" w:rsidP="00EE00A3"/>
        </w:tc>
        <w:tc>
          <w:tcPr>
            <w:tcW w:w="2396" w:type="dxa"/>
          </w:tcPr>
          <w:p w14:paraId="0C5DCAAC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0534F18B" w14:textId="77777777" w:rsidR="00C97F9F" w:rsidRPr="00843928" w:rsidRDefault="00C97F9F" w:rsidP="00EE00A3">
            <w:r w:rsidRPr="00843928">
              <w:t>95</w:t>
            </w:r>
          </w:p>
        </w:tc>
      </w:tr>
      <w:tr w:rsidR="00C97F9F" w:rsidRPr="00843928" w14:paraId="3D3C76C8" w14:textId="77777777" w:rsidTr="00843928">
        <w:trPr>
          <w:trHeight w:val="322"/>
        </w:trPr>
        <w:tc>
          <w:tcPr>
            <w:tcW w:w="2381" w:type="dxa"/>
          </w:tcPr>
          <w:p w14:paraId="6C7AFF88" w14:textId="77777777" w:rsidR="00C97F9F" w:rsidRPr="00843928" w:rsidRDefault="00C97F9F" w:rsidP="00EE00A3">
            <w:r w:rsidRPr="00843928">
              <w:t>BoLA-4:06301</w:t>
            </w:r>
          </w:p>
        </w:tc>
        <w:tc>
          <w:tcPr>
            <w:tcW w:w="2883" w:type="dxa"/>
            <w:vMerge/>
          </w:tcPr>
          <w:p w14:paraId="69C9AC83" w14:textId="71AEC7B3" w:rsidR="00C97F9F" w:rsidRPr="00843928" w:rsidRDefault="00C97F9F" w:rsidP="00EE00A3"/>
        </w:tc>
        <w:tc>
          <w:tcPr>
            <w:tcW w:w="2396" w:type="dxa"/>
          </w:tcPr>
          <w:p w14:paraId="78EC0FC7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13263E9B" w14:textId="77777777" w:rsidR="00C97F9F" w:rsidRPr="00843928" w:rsidRDefault="00C97F9F" w:rsidP="00EE00A3">
            <w:r w:rsidRPr="00843928">
              <w:t>89</w:t>
            </w:r>
          </w:p>
        </w:tc>
      </w:tr>
      <w:tr w:rsidR="00C97F9F" w:rsidRPr="00843928" w14:paraId="136392BB" w14:textId="77777777" w:rsidTr="00843928">
        <w:trPr>
          <w:trHeight w:val="330"/>
        </w:trPr>
        <w:tc>
          <w:tcPr>
            <w:tcW w:w="2381" w:type="dxa"/>
          </w:tcPr>
          <w:p w14:paraId="53A5B284" w14:textId="77777777" w:rsidR="00C97F9F" w:rsidRPr="00843928" w:rsidRDefault="00C97F9F" w:rsidP="00EE00A3">
            <w:r w:rsidRPr="00843928">
              <w:t>BoLA-5:06401</w:t>
            </w:r>
          </w:p>
        </w:tc>
        <w:tc>
          <w:tcPr>
            <w:tcW w:w="2883" w:type="dxa"/>
            <w:vMerge/>
          </w:tcPr>
          <w:p w14:paraId="5378AD0D" w14:textId="2D54FFE8" w:rsidR="00C97F9F" w:rsidRPr="00843928" w:rsidRDefault="00C97F9F" w:rsidP="00EE00A3"/>
        </w:tc>
        <w:tc>
          <w:tcPr>
            <w:tcW w:w="2396" w:type="dxa"/>
          </w:tcPr>
          <w:p w14:paraId="5793B8E4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5928F59E" w14:textId="77777777" w:rsidR="00C97F9F" w:rsidRPr="00843928" w:rsidRDefault="00C97F9F" w:rsidP="00EE00A3">
            <w:r w:rsidRPr="00843928">
              <w:t>90</w:t>
            </w:r>
          </w:p>
        </w:tc>
      </w:tr>
      <w:tr w:rsidR="00C97F9F" w:rsidRPr="00843928" w14:paraId="768FF55F" w14:textId="77777777" w:rsidTr="00843928">
        <w:trPr>
          <w:trHeight w:val="322"/>
        </w:trPr>
        <w:tc>
          <w:tcPr>
            <w:tcW w:w="2381" w:type="dxa"/>
          </w:tcPr>
          <w:p w14:paraId="6E00CBB9" w14:textId="77777777" w:rsidR="00C97F9F" w:rsidRPr="00843928" w:rsidRDefault="00C97F9F" w:rsidP="00EE00A3">
            <w:r w:rsidRPr="00843928">
              <w:t>BoLA-6:04101</w:t>
            </w:r>
          </w:p>
        </w:tc>
        <w:tc>
          <w:tcPr>
            <w:tcW w:w="2883" w:type="dxa"/>
            <w:vMerge/>
          </w:tcPr>
          <w:p w14:paraId="25934C1B" w14:textId="6245DC90" w:rsidR="00C97F9F" w:rsidRPr="00843928" w:rsidRDefault="00C97F9F" w:rsidP="00EE00A3"/>
        </w:tc>
        <w:tc>
          <w:tcPr>
            <w:tcW w:w="2396" w:type="dxa"/>
          </w:tcPr>
          <w:p w14:paraId="1EDB75E3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64464347" w14:textId="77777777" w:rsidR="00C97F9F" w:rsidRPr="00843928" w:rsidRDefault="00C97F9F" w:rsidP="00EE00A3">
            <w:r w:rsidRPr="00843928">
              <w:t>95</w:t>
            </w:r>
          </w:p>
        </w:tc>
      </w:tr>
      <w:tr w:rsidR="00C97F9F" w:rsidRPr="00843928" w14:paraId="3266601F" w14:textId="77777777" w:rsidTr="00843928">
        <w:trPr>
          <w:trHeight w:val="168"/>
        </w:trPr>
        <w:tc>
          <w:tcPr>
            <w:tcW w:w="2381" w:type="dxa"/>
          </w:tcPr>
          <w:p w14:paraId="0BC54403" w14:textId="77777777" w:rsidR="00C97F9F" w:rsidRPr="00843928" w:rsidRDefault="00C97F9F" w:rsidP="00EE00A3">
            <w:r w:rsidRPr="00843928">
              <w:t>BoLA-T2b</w:t>
            </w:r>
          </w:p>
        </w:tc>
        <w:tc>
          <w:tcPr>
            <w:tcW w:w="2883" w:type="dxa"/>
            <w:vMerge/>
          </w:tcPr>
          <w:p w14:paraId="4DDC26CE" w14:textId="0A90C33C" w:rsidR="00C97F9F" w:rsidRPr="00843928" w:rsidRDefault="00C97F9F" w:rsidP="00EE00A3"/>
        </w:tc>
        <w:tc>
          <w:tcPr>
            <w:tcW w:w="2396" w:type="dxa"/>
          </w:tcPr>
          <w:p w14:paraId="11C978E5" w14:textId="77777777" w:rsidR="00C97F9F" w:rsidRPr="00843928" w:rsidRDefault="00C97F9F" w:rsidP="00EE00A3">
            <w:r w:rsidRPr="00843928">
              <w:t>1e-06</w:t>
            </w:r>
          </w:p>
        </w:tc>
        <w:tc>
          <w:tcPr>
            <w:tcW w:w="2339" w:type="dxa"/>
          </w:tcPr>
          <w:p w14:paraId="792F9B51" w14:textId="77777777" w:rsidR="00C97F9F" w:rsidRPr="00843928" w:rsidRDefault="00C97F9F" w:rsidP="00EE00A3">
            <w:r w:rsidRPr="00843928">
              <w:t>95</w:t>
            </w:r>
          </w:p>
        </w:tc>
      </w:tr>
      <w:tr w:rsidR="00C97F9F" w:rsidRPr="00843928" w14:paraId="43CF7BBC" w14:textId="77777777" w:rsidTr="00843928">
        <w:trPr>
          <w:trHeight w:val="322"/>
        </w:trPr>
        <w:tc>
          <w:tcPr>
            <w:tcW w:w="2381" w:type="dxa"/>
          </w:tcPr>
          <w:p w14:paraId="1C825C1B" w14:textId="77777777" w:rsidR="00C97F9F" w:rsidRPr="00843928" w:rsidRDefault="00C97F9F" w:rsidP="00EE00A3">
            <w:r w:rsidRPr="00843928">
              <w:t>BoLA-1:02801</w:t>
            </w:r>
          </w:p>
        </w:tc>
        <w:tc>
          <w:tcPr>
            <w:tcW w:w="2883" w:type="dxa"/>
            <w:vMerge/>
          </w:tcPr>
          <w:p w14:paraId="6D96A3D1" w14:textId="6EB9409B" w:rsidR="00C97F9F" w:rsidRPr="00843928" w:rsidRDefault="00C97F9F" w:rsidP="00EE00A3"/>
        </w:tc>
        <w:tc>
          <w:tcPr>
            <w:tcW w:w="2396" w:type="dxa"/>
          </w:tcPr>
          <w:p w14:paraId="47176B9B" w14:textId="77777777" w:rsidR="00C97F9F" w:rsidRPr="00843928" w:rsidRDefault="00C97F9F" w:rsidP="00EE00A3">
            <w:r w:rsidRPr="00843928">
              <w:t>0.0</w:t>
            </w:r>
          </w:p>
        </w:tc>
        <w:tc>
          <w:tcPr>
            <w:tcW w:w="2339" w:type="dxa"/>
          </w:tcPr>
          <w:p w14:paraId="6887FBB0" w14:textId="77777777" w:rsidR="00C97F9F" w:rsidRPr="00843928" w:rsidRDefault="00C97F9F" w:rsidP="00EE00A3">
            <w:r w:rsidRPr="00843928">
              <w:t>100</w:t>
            </w:r>
          </w:p>
        </w:tc>
      </w:tr>
      <w:tr w:rsidR="00C97F9F" w:rsidRPr="00843928" w14:paraId="45A399FE" w14:textId="77777777" w:rsidTr="00843928">
        <w:trPr>
          <w:trHeight w:val="330"/>
        </w:trPr>
        <w:tc>
          <w:tcPr>
            <w:tcW w:w="2381" w:type="dxa"/>
          </w:tcPr>
          <w:p w14:paraId="09CAAB40" w14:textId="77777777" w:rsidR="00C97F9F" w:rsidRPr="00843928" w:rsidRDefault="00C97F9F" w:rsidP="00EE00A3">
            <w:r w:rsidRPr="00843928">
              <w:t>BoLA-2:00801</w:t>
            </w:r>
          </w:p>
        </w:tc>
        <w:tc>
          <w:tcPr>
            <w:tcW w:w="2883" w:type="dxa"/>
            <w:vMerge/>
          </w:tcPr>
          <w:p w14:paraId="771ADAC1" w14:textId="10EE1B8F" w:rsidR="00C97F9F" w:rsidRPr="00843928" w:rsidRDefault="00C97F9F" w:rsidP="00EE00A3"/>
        </w:tc>
        <w:tc>
          <w:tcPr>
            <w:tcW w:w="2396" w:type="dxa"/>
          </w:tcPr>
          <w:p w14:paraId="5C471446" w14:textId="77777777" w:rsidR="00C97F9F" w:rsidRPr="00843928" w:rsidRDefault="00C97F9F" w:rsidP="00EE00A3">
            <w:r w:rsidRPr="00843928">
              <w:t>0.0</w:t>
            </w:r>
          </w:p>
        </w:tc>
        <w:tc>
          <w:tcPr>
            <w:tcW w:w="2339" w:type="dxa"/>
          </w:tcPr>
          <w:p w14:paraId="2DE1AC81" w14:textId="77777777" w:rsidR="00C97F9F" w:rsidRPr="00843928" w:rsidRDefault="00C97F9F" w:rsidP="00EE00A3">
            <w:r w:rsidRPr="00843928">
              <w:t>100</w:t>
            </w:r>
          </w:p>
        </w:tc>
      </w:tr>
      <w:tr w:rsidR="00C97F9F" w:rsidRPr="00843928" w14:paraId="10A8708E" w14:textId="77777777" w:rsidTr="00843928">
        <w:trPr>
          <w:trHeight w:val="322"/>
        </w:trPr>
        <w:tc>
          <w:tcPr>
            <w:tcW w:w="2381" w:type="dxa"/>
          </w:tcPr>
          <w:p w14:paraId="305789E7" w14:textId="77777777" w:rsidR="00C97F9F" w:rsidRPr="00843928" w:rsidRDefault="00C97F9F" w:rsidP="00EE00A3">
            <w:r w:rsidRPr="00843928">
              <w:t>BoLA-3:07301</w:t>
            </w:r>
          </w:p>
        </w:tc>
        <w:tc>
          <w:tcPr>
            <w:tcW w:w="2883" w:type="dxa"/>
            <w:vMerge/>
          </w:tcPr>
          <w:p w14:paraId="5BF19161" w14:textId="1ECB97CE" w:rsidR="00C97F9F" w:rsidRPr="00843928" w:rsidRDefault="00C97F9F" w:rsidP="00EE00A3"/>
        </w:tc>
        <w:tc>
          <w:tcPr>
            <w:tcW w:w="2396" w:type="dxa"/>
          </w:tcPr>
          <w:p w14:paraId="5D631851" w14:textId="77777777" w:rsidR="00C97F9F" w:rsidRPr="00843928" w:rsidRDefault="00C97F9F" w:rsidP="00EE00A3">
            <w:r w:rsidRPr="00843928">
              <w:t>0.0</w:t>
            </w:r>
          </w:p>
        </w:tc>
        <w:tc>
          <w:tcPr>
            <w:tcW w:w="2339" w:type="dxa"/>
          </w:tcPr>
          <w:p w14:paraId="3DA8D2B6" w14:textId="77777777" w:rsidR="00C97F9F" w:rsidRPr="00843928" w:rsidRDefault="00C97F9F" w:rsidP="00EE00A3">
            <w:r w:rsidRPr="00843928">
              <w:t>100</w:t>
            </w:r>
          </w:p>
        </w:tc>
      </w:tr>
      <w:tr w:rsidR="00C97F9F" w:rsidRPr="00843928" w14:paraId="3BB1738C" w14:textId="77777777" w:rsidTr="00843928">
        <w:trPr>
          <w:trHeight w:val="330"/>
        </w:trPr>
        <w:tc>
          <w:tcPr>
            <w:tcW w:w="2381" w:type="dxa"/>
          </w:tcPr>
          <w:p w14:paraId="28F2A24C" w14:textId="77777777" w:rsidR="00C97F9F" w:rsidRPr="00843928" w:rsidRDefault="00C97F9F" w:rsidP="00EE00A3">
            <w:r w:rsidRPr="00843928">
              <w:t>BoLA-6:01301</w:t>
            </w:r>
          </w:p>
        </w:tc>
        <w:tc>
          <w:tcPr>
            <w:tcW w:w="2883" w:type="dxa"/>
            <w:vMerge/>
          </w:tcPr>
          <w:p w14:paraId="39C77EEA" w14:textId="21980E9A" w:rsidR="00C97F9F" w:rsidRPr="00843928" w:rsidRDefault="00C97F9F" w:rsidP="00EE00A3"/>
        </w:tc>
        <w:tc>
          <w:tcPr>
            <w:tcW w:w="2396" w:type="dxa"/>
          </w:tcPr>
          <w:p w14:paraId="355CAA7B" w14:textId="77777777" w:rsidR="00C97F9F" w:rsidRPr="00843928" w:rsidRDefault="00C97F9F" w:rsidP="00EE00A3">
            <w:r w:rsidRPr="00843928">
              <w:t>0.0</w:t>
            </w:r>
          </w:p>
        </w:tc>
        <w:tc>
          <w:tcPr>
            <w:tcW w:w="2339" w:type="dxa"/>
          </w:tcPr>
          <w:p w14:paraId="3F04F17F" w14:textId="77777777" w:rsidR="00C97F9F" w:rsidRPr="00843928" w:rsidRDefault="00C97F9F" w:rsidP="00EE00A3">
            <w:r w:rsidRPr="00843928">
              <w:t>100</w:t>
            </w:r>
          </w:p>
        </w:tc>
      </w:tr>
      <w:tr w:rsidR="00C97F9F" w:rsidRPr="00843928" w14:paraId="6343ADBF" w14:textId="77777777" w:rsidTr="00843928">
        <w:trPr>
          <w:trHeight w:val="330"/>
        </w:trPr>
        <w:tc>
          <w:tcPr>
            <w:tcW w:w="2381" w:type="dxa"/>
          </w:tcPr>
          <w:p w14:paraId="21AA969B" w14:textId="77777777" w:rsidR="00C97F9F" w:rsidRPr="00843928" w:rsidRDefault="00C97F9F" w:rsidP="00EE00A3">
            <w:r w:rsidRPr="00843928">
              <w:t>BoLA-6:01302</w:t>
            </w:r>
          </w:p>
        </w:tc>
        <w:tc>
          <w:tcPr>
            <w:tcW w:w="2883" w:type="dxa"/>
            <w:vMerge/>
          </w:tcPr>
          <w:p w14:paraId="5E25C814" w14:textId="1FC214F7" w:rsidR="00C97F9F" w:rsidRPr="00843928" w:rsidRDefault="00C97F9F" w:rsidP="00EE00A3"/>
        </w:tc>
        <w:tc>
          <w:tcPr>
            <w:tcW w:w="2396" w:type="dxa"/>
          </w:tcPr>
          <w:p w14:paraId="6A79A238" w14:textId="77777777" w:rsidR="00C97F9F" w:rsidRPr="00843928" w:rsidRDefault="00C97F9F" w:rsidP="00EE00A3">
            <w:r w:rsidRPr="00843928">
              <w:t>0.0</w:t>
            </w:r>
          </w:p>
        </w:tc>
        <w:tc>
          <w:tcPr>
            <w:tcW w:w="2339" w:type="dxa"/>
          </w:tcPr>
          <w:p w14:paraId="57514151" w14:textId="77777777" w:rsidR="00C97F9F" w:rsidRPr="00843928" w:rsidRDefault="00C97F9F" w:rsidP="00EE00A3">
            <w:r w:rsidRPr="00843928">
              <w:t>100</w:t>
            </w:r>
          </w:p>
        </w:tc>
      </w:tr>
      <w:tr w:rsidR="00C97F9F" w:rsidRPr="00843928" w14:paraId="2CE0B37D" w14:textId="77777777" w:rsidTr="00843928">
        <w:trPr>
          <w:trHeight w:val="322"/>
        </w:trPr>
        <w:tc>
          <w:tcPr>
            <w:tcW w:w="2381" w:type="dxa"/>
          </w:tcPr>
          <w:p w14:paraId="366D52C0" w14:textId="77777777" w:rsidR="00C97F9F" w:rsidRPr="00843928" w:rsidRDefault="00C97F9F" w:rsidP="00EE00A3">
            <w:r w:rsidRPr="00843928">
              <w:t>BoLA-6:01501</w:t>
            </w:r>
          </w:p>
        </w:tc>
        <w:tc>
          <w:tcPr>
            <w:tcW w:w="2883" w:type="dxa"/>
            <w:vMerge/>
          </w:tcPr>
          <w:p w14:paraId="212B810C" w14:textId="175752D0" w:rsidR="00C97F9F" w:rsidRPr="00843928" w:rsidRDefault="00C97F9F" w:rsidP="00EE00A3"/>
        </w:tc>
        <w:tc>
          <w:tcPr>
            <w:tcW w:w="2396" w:type="dxa"/>
          </w:tcPr>
          <w:p w14:paraId="1D0270FE" w14:textId="77777777" w:rsidR="00C97F9F" w:rsidRPr="00843928" w:rsidRDefault="00C97F9F" w:rsidP="00EE00A3">
            <w:r w:rsidRPr="00843928">
              <w:t>0.0</w:t>
            </w:r>
          </w:p>
        </w:tc>
        <w:tc>
          <w:tcPr>
            <w:tcW w:w="2339" w:type="dxa"/>
          </w:tcPr>
          <w:p w14:paraId="01B58CA1" w14:textId="77777777" w:rsidR="00C97F9F" w:rsidRPr="00843928" w:rsidRDefault="00C97F9F" w:rsidP="00EE00A3">
            <w:r w:rsidRPr="00843928">
              <w:t>100</w:t>
            </w:r>
          </w:p>
        </w:tc>
      </w:tr>
      <w:tr w:rsidR="00C97F9F" w:rsidRPr="00843928" w14:paraId="27F3A98A" w14:textId="77777777" w:rsidTr="00843928">
        <w:trPr>
          <w:trHeight w:val="330"/>
        </w:trPr>
        <w:tc>
          <w:tcPr>
            <w:tcW w:w="2381" w:type="dxa"/>
          </w:tcPr>
          <w:p w14:paraId="43528254" w14:textId="77777777" w:rsidR="00C97F9F" w:rsidRPr="00843928" w:rsidRDefault="00C97F9F" w:rsidP="00EE00A3">
            <w:r w:rsidRPr="00843928">
              <w:t>BoLA-6:01502</w:t>
            </w:r>
          </w:p>
        </w:tc>
        <w:tc>
          <w:tcPr>
            <w:tcW w:w="2883" w:type="dxa"/>
            <w:vMerge/>
          </w:tcPr>
          <w:p w14:paraId="67C454C7" w14:textId="358254D5" w:rsidR="00C97F9F" w:rsidRPr="00843928" w:rsidRDefault="00C97F9F" w:rsidP="00EE00A3"/>
        </w:tc>
        <w:tc>
          <w:tcPr>
            <w:tcW w:w="2396" w:type="dxa"/>
          </w:tcPr>
          <w:p w14:paraId="71F53B38" w14:textId="77777777" w:rsidR="00C97F9F" w:rsidRPr="00843928" w:rsidRDefault="00C97F9F" w:rsidP="00EE00A3">
            <w:r w:rsidRPr="00843928">
              <w:t>0.0</w:t>
            </w:r>
          </w:p>
        </w:tc>
        <w:tc>
          <w:tcPr>
            <w:tcW w:w="2339" w:type="dxa"/>
          </w:tcPr>
          <w:p w14:paraId="67EDC6E2" w14:textId="77777777" w:rsidR="00C97F9F" w:rsidRPr="00843928" w:rsidRDefault="00C97F9F" w:rsidP="00EE00A3">
            <w:r w:rsidRPr="00843928">
              <w:t>100</w:t>
            </w:r>
          </w:p>
        </w:tc>
      </w:tr>
      <w:tr w:rsidR="00C97F9F" w:rsidRPr="00843928" w14:paraId="52EECA3F" w14:textId="77777777" w:rsidTr="00843928">
        <w:trPr>
          <w:trHeight w:val="161"/>
        </w:trPr>
        <w:tc>
          <w:tcPr>
            <w:tcW w:w="2381" w:type="dxa"/>
          </w:tcPr>
          <w:p w14:paraId="49BBDA04" w14:textId="77777777" w:rsidR="00C97F9F" w:rsidRPr="00843928" w:rsidRDefault="00C97F9F" w:rsidP="00EE00A3">
            <w:r w:rsidRPr="00843928">
              <w:t>BoLA-HD6</w:t>
            </w:r>
          </w:p>
        </w:tc>
        <w:tc>
          <w:tcPr>
            <w:tcW w:w="2883" w:type="dxa"/>
            <w:vMerge/>
          </w:tcPr>
          <w:p w14:paraId="5F8B1431" w14:textId="4337FCAE" w:rsidR="00C97F9F" w:rsidRPr="00843928" w:rsidRDefault="00C97F9F" w:rsidP="00EE00A3"/>
        </w:tc>
        <w:tc>
          <w:tcPr>
            <w:tcW w:w="2396" w:type="dxa"/>
          </w:tcPr>
          <w:p w14:paraId="7592957B" w14:textId="77777777" w:rsidR="00C97F9F" w:rsidRPr="00843928" w:rsidRDefault="00C97F9F" w:rsidP="00EE00A3">
            <w:r w:rsidRPr="00843928">
              <w:t>0.0</w:t>
            </w:r>
          </w:p>
        </w:tc>
        <w:tc>
          <w:tcPr>
            <w:tcW w:w="2339" w:type="dxa"/>
          </w:tcPr>
          <w:p w14:paraId="137D8F4A" w14:textId="77777777" w:rsidR="00C97F9F" w:rsidRPr="00843928" w:rsidRDefault="00C97F9F" w:rsidP="00EE00A3">
            <w:r w:rsidRPr="00843928">
              <w:t>100</w:t>
            </w:r>
          </w:p>
        </w:tc>
      </w:tr>
    </w:tbl>
    <w:p w14:paraId="4F8704F1" w14:textId="77777777" w:rsidR="00F53B05" w:rsidRDefault="00F53B05"/>
    <w:p w14:paraId="0DB21B7C" w14:textId="5514203D" w:rsidR="00F53B05" w:rsidRDefault="00F53B05"/>
    <w:tbl>
      <w:tblPr>
        <w:tblStyle w:val="TableGrid"/>
        <w:tblW w:w="10127" w:type="dxa"/>
        <w:tblLook w:val="04A0" w:firstRow="1" w:lastRow="0" w:firstColumn="1" w:lastColumn="0" w:noHBand="0" w:noVBand="1"/>
      </w:tblPr>
      <w:tblGrid>
        <w:gridCol w:w="2422"/>
        <w:gridCol w:w="2895"/>
        <w:gridCol w:w="2434"/>
        <w:gridCol w:w="2376"/>
      </w:tblGrid>
      <w:tr w:rsidR="00734CC3" w:rsidRPr="006F18C0" w14:paraId="7E5A3DA2" w14:textId="77777777" w:rsidTr="00734CC3">
        <w:trPr>
          <w:trHeight w:val="86"/>
        </w:trPr>
        <w:tc>
          <w:tcPr>
            <w:tcW w:w="2422" w:type="dxa"/>
          </w:tcPr>
          <w:p w14:paraId="220B1394" w14:textId="77777777" w:rsidR="00734CC3" w:rsidRDefault="00734CC3" w:rsidP="00734CC3">
            <w:pPr>
              <w:jc w:val="center"/>
            </w:pPr>
            <w:r>
              <w:t>Alleles</w:t>
            </w:r>
          </w:p>
          <w:p w14:paraId="78FBAFE4" w14:textId="774EB88E" w:rsidR="00734CC3" w:rsidRPr="006F18C0" w:rsidRDefault="00734CC3" w:rsidP="00734CC3">
            <w:pPr>
              <w:jc w:val="center"/>
            </w:pPr>
          </w:p>
        </w:tc>
        <w:tc>
          <w:tcPr>
            <w:tcW w:w="2895" w:type="dxa"/>
          </w:tcPr>
          <w:p w14:paraId="6A97B2F0" w14:textId="07B0E462" w:rsidR="00734CC3" w:rsidRPr="006F18C0" w:rsidRDefault="00734CC3" w:rsidP="00734CC3">
            <w:pPr>
              <w:jc w:val="center"/>
            </w:pPr>
            <w:r>
              <w:t>Peptide</w:t>
            </w:r>
          </w:p>
        </w:tc>
        <w:tc>
          <w:tcPr>
            <w:tcW w:w="2434" w:type="dxa"/>
          </w:tcPr>
          <w:p w14:paraId="58B89DCB" w14:textId="0EE377A8" w:rsidR="00734CC3" w:rsidRPr="006F18C0" w:rsidRDefault="00734CC3" w:rsidP="00734CC3">
            <w:pPr>
              <w:jc w:val="center"/>
            </w:pPr>
            <w:r>
              <w:t>Score</w:t>
            </w:r>
          </w:p>
        </w:tc>
        <w:tc>
          <w:tcPr>
            <w:tcW w:w="2376" w:type="dxa"/>
          </w:tcPr>
          <w:p w14:paraId="3D8A5135" w14:textId="63A22647" w:rsidR="00734CC3" w:rsidRPr="006F18C0" w:rsidRDefault="00734CC3" w:rsidP="00734CC3">
            <w:pPr>
              <w:jc w:val="center"/>
            </w:pPr>
            <w:r>
              <w:t>Percentile rank</w:t>
            </w:r>
          </w:p>
        </w:tc>
      </w:tr>
      <w:tr w:rsidR="00734CC3" w:rsidRPr="006F18C0" w14:paraId="4B469B34" w14:textId="77777777" w:rsidTr="00734CC3">
        <w:trPr>
          <w:trHeight w:val="86"/>
        </w:trPr>
        <w:tc>
          <w:tcPr>
            <w:tcW w:w="2422" w:type="dxa"/>
          </w:tcPr>
          <w:p w14:paraId="6090C222" w14:textId="77777777" w:rsidR="00734CC3" w:rsidRPr="006F18C0" w:rsidRDefault="00734CC3" w:rsidP="0096754D">
            <w:r w:rsidRPr="006F18C0">
              <w:t>BoLA-2:01201</w:t>
            </w:r>
          </w:p>
        </w:tc>
        <w:tc>
          <w:tcPr>
            <w:tcW w:w="2895" w:type="dxa"/>
            <w:vMerge w:val="restart"/>
          </w:tcPr>
          <w:p w14:paraId="014D7F38" w14:textId="77777777" w:rsidR="00734CC3" w:rsidRPr="006F18C0" w:rsidRDefault="00734CC3" w:rsidP="0096754D">
            <w:r w:rsidRPr="006F18C0">
              <w:t>GGGQGTDSR</w:t>
            </w:r>
          </w:p>
          <w:p w14:paraId="1EF08B8C" w14:textId="09BAD20D" w:rsidR="00734CC3" w:rsidRPr="006F18C0" w:rsidRDefault="00734CC3" w:rsidP="00734CC3"/>
        </w:tc>
        <w:tc>
          <w:tcPr>
            <w:tcW w:w="2434" w:type="dxa"/>
          </w:tcPr>
          <w:p w14:paraId="0D263C8D" w14:textId="77777777" w:rsidR="00734CC3" w:rsidRPr="006F18C0" w:rsidRDefault="00734CC3" w:rsidP="0096754D">
            <w:r w:rsidRPr="006F18C0">
              <w:t>0.018939</w:t>
            </w:r>
          </w:p>
        </w:tc>
        <w:tc>
          <w:tcPr>
            <w:tcW w:w="2376" w:type="dxa"/>
          </w:tcPr>
          <w:p w14:paraId="0EED93AA" w14:textId="77777777" w:rsidR="00734CC3" w:rsidRPr="006F18C0" w:rsidRDefault="00734CC3" w:rsidP="0096754D">
            <w:r w:rsidRPr="006F18C0">
              <w:t>7.7</w:t>
            </w:r>
          </w:p>
        </w:tc>
      </w:tr>
      <w:tr w:rsidR="00734CC3" w:rsidRPr="006F18C0" w14:paraId="3C31FE5E" w14:textId="77777777" w:rsidTr="00734CC3">
        <w:trPr>
          <w:trHeight w:val="86"/>
        </w:trPr>
        <w:tc>
          <w:tcPr>
            <w:tcW w:w="2422" w:type="dxa"/>
          </w:tcPr>
          <w:p w14:paraId="6EBCE770" w14:textId="77777777" w:rsidR="00734CC3" w:rsidRPr="006F18C0" w:rsidRDefault="00734CC3" w:rsidP="0096754D">
            <w:r w:rsidRPr="006F18C0">
              <w:t>BoLA-T2a</w:t>
            </w:r>
          </w:p>
        </w:tc>
        <w:tc>
          <w:tcPr>
            <w:tcW w:w="2895" w:type="dxa"/>
            <w:vMerge/>
          </w:tcPr>
          <w:p w14:paraId="6E76B0DF" w14:textId="085A0A65" w:rsidR="00734CC3" w:rsidRPr="006F18C0" w:rsidRDefault="00734CC3" w:rsidP="0096754D"/>
        </w:tc>
        <w:tc>
          <w:tcPr>
            <w:tcW w:w="2434" w:type="dxa"/>
          </w:tcPr>
          <w:p w14:paraId="5A6C5AEA" w14:textId="77777777" w:rsidR="00734CC3" w:rsidRPr="006F18C0" w:rsidRDefault="00734CC3" w:rsidP="0096754D">
            <w:r w:rsidRPr="006F18C0">
              <w:t>0.018939</w:t>
            </w:r>
          </w:p>
        </w:tc>
        <w:tc>
          <w:tcPr>
            <w:tcW w:w="2376" w:type="dxa"/>
          </w:tcPr>
          <w:p w14:paraId="09E89F40" w14:textId="77777777" w:rsidR="00734CC3" w:rsidRPr="006F18C0" w:rsidRDefault="00734CC3" w:rsidP="0096754D">
            <w:r w:rsidRPr="006F18C0">
              <w:t>7.7</w:t>
            </w:r>
          </w:p>
        </w:tc>
      </w:tr>
      <w:tr w:rsidR="00734CC3" w:rsidRPr="006F18C0" w14:paraId="42FB6A2E" w14:textId="77777777" w:rsidTr="00734CC3">
        <w:trPr>
          <w:trHeight w:val="86"/>
        </w:trPr>
        <w:tc>
          <w:tcPr>
            <w:tcW w:w="2422" w:type="dxa"/>
          </w:tcPr>
          <w:p w14:paraId="64F824C1" w14:textId="77777777" w:rsidR="00734CC3" w:rsidRPr="006F18C0" w:rsidRDefault="00734CC3" w:rsidP="0096754D">
            <w:r w:rsidRPr="006F18C0">
              <w:t>BoLA-3:03701</w:t>
            </w:r>
          </w:p>
        </w:tc>
        <w:tc>
          <w:tcPr>
            <w:tcW w:w="2895" w:type="dxa"/>
            <w:vMerge/>
          </w:tcPr>
          <w:p w14:paraId="01E1B6C1" w14:textId="502B23C6" w:rsidR="00734CC3" w:rsidRPr="006F18C0" w:rsidRDefault="00734CC3" w:rsidP="0096754D"/>
        </w:tc>
        <w:tc>
          <w:tcPr>
            <w:tcW w:w="2434" w:type="dxa"/>
          </w:tcPr>
          <w:p w14:paraId="4B2CB2CD" w14:textId="77777777" w:rsidR="00734CC3" w:rsidRPr="006F18C0" w:rsidRDefault="00734CC3" w:rsidP="0096754D">
            <w:r w:rsidRPr="006F18C0">
              <w:t>0.016857</w:t>
            </w:r>
          </w:p>
        </w:tc>
        <w:tc>
          <w:tcPr>
            <w:tcW w:w="2376" w:type="dxa"/>
          </w:tcPr>
          <w:p w14:paraId="0CD42E28" w14:textId="77777777" w:rsidR="00734CC3" w:rsidRPr="006F18C0" w:rsidRDefault="00734CC3" w:rsidP="0096754D">
            <w:r w:rsidRPr="006F18C0">
              <w:t>19</w:t>
            </w:r>
          </w:p>
        </w:tc>
      </w:tr>
      <w:tr w:rsidR="00734CC3" w:rsidRPr="006F18C0" w14:paraId="241D7771" w14:textId="77777777" w:rsidTr="00734CC3">
        <w:trPr>
          <w:trHeight w:val="86"/>
        </w:trPr>
        <w:tc>
          <w:tcPr>
            <w:tcW w:w="2422" w:type="dxa"/>
          </w:tcPr>
          <w:p w14:paraId="422542A6" w14:textId="77777777" w:rsidR="00734CC3" w:rsidRPr="006F18C0" w:rsidRDefault="00734CC3" w:rsidP="0096754D">
            <w:r w:rsidRPr="006F18C0">
              <w:t>BoLA-2:04401</w:t>
            </w:r>
          </w:p>
        </w:tc>
        <w:tc>
          <w:tcPr>
            <w:tcW w:w="2895" w:type="dxa"/>
            <w:vMerge/>
          </w:tcPr>
          <w:p w14:paraId="0D4594EC" w14:textId="4820B85E" w:rsidR="00734CC3" w:rsidRPr="006F18C0" w:rsidRDefault="00734CC3" w:rsidP="0096754D"/>
        </w:tc>
        <w:tc>
          <w:tcPr>
            <w:tcW w:w="2434" w:type="dxa"/>
          </w:tcPr>
          <w:p w14:paraId="416EEA57" w14:textId="77777777" w:rsidR="00734CC3" w:rsidRPr="006F18C0" w:rsidRDefault="00734CC3" w:rsidP="0096754D">
            <w:r w:rsidRPr="006F18C0">
              <w:t>0.010436</w:t>
            </w:r>
          </w:p>
        </w:tc>
        <w:tc>
          <w:tcPr>
            <w:tcW w:w="2376" w:type="dxa"/>
          </w:tcPr>
          <w:p w14:paraId="5720E5D1" w14:textId="77777777" w:rsidR="00734CC3" w:rsidRPr="006F18C0" w:rsidRDefault="00734CC3" w:rsidP="0096754D">
            <w:r w:rsidRPr="006F18C0">
              <w:t>22</w:t>
            </w:r>
          </w:p>
        </w:tc>
      </w:tr>
      <w:tr w:rsidR="00734CC3" w:rsidRPr="006F18C0" w14:paraId="5735FA08" w14:textId="77777777" w:rsidTr="00734CC3">
        <w:trPr>
          <w:trHeight w:val="86"/>
        </w:trPr>
        <w:tc>
          <w:tcPr>
            <w:tcW w:w="2422" w:type="dxa"/>
          </w:tcPr>
          <w:p w14:paraId="197BEED6" w14:textId="77777777" w:rsidR="00734CC3" w:rsidRPr="006F18C0" w:rsidRDefault="00734CC3" w:rsidP="0096754D">
            <w:r w:rsidRPr="006F18C0">
              <w:t>BoLA-2:04701</w:t>
            </w:r>
          </w:p>
        </w:tc>
        <w:tc>
          <w:tcPr>
            <w:tcW w:w="2895" w:type="dxa"/>
            <w:vMerge/>
          </w:tcPr>
          <w:p w14:paraId="18BF8E87" w14:textId="193E8A02" w:rsidR="00734CC3" w:rsidRPr="006F18C0" w:rsidRDefault="00734CC3" w:rsidP="0096754D"/>
        </w:tc>
        <w:tc>
          <w:tcPr>
            <w:tcW w:w="2434" w:type="dxa"/>
          </w:tcPr>
          <w:p w14:paraId="07CB7DDB" w14:textId="77777777" w:rsidR="00734CC3" w:rsidRPr="006F18C0" w:rsidRDefault="00734CC3" w:rsidP="0096754D">
            <w:r w:rsidRPr="006F18C0">
              <w:t>0.009396</w:t>
            </w:r>
          </w:p>
        </w:tc>
        <w:tc>
          <w:tcPr>
            <w:tcW w:w="2376" w:type="dxa"/>
          </w:tcPr>
          <w:p w14:paraId="24A7DF80" w14:textId="77777777" w:rsidR="00734CC3" w:rsidRPr="006F18C0" w:rsidRDefault="00734CC3" w:rsidP="0096754D">
            <w:r w:rsidRPr="006F18C0">
              <w:t>14</w:t>
            </w:r>
          </w:p>
        </w:tc>
      </w:tr>
      <w:tr w:rsidR="00734CC3" w:rsidRPr="006F18C0" w14:paraId="5BE50456" w14:textId="77777777" w:rsidTr="00734CC3">
        <w:trPr>
          <w:trHeight w:val="86"/>
        </w:trPr>
        <w:tc>
          <w:tcPr>
            <w:tcW w:w="2422" w:type="dxa"/>
          </w:tcPr>
          <w:p w14:paraId="4CC5D827" w14:textId="77777777" w:rsidR="00734CC3" w:rsidRPr="006F18C0" w:rsidRDefault="00734CC3" w:rsidP="0096754D">
            <w:r w:rsidRPr="006F18C0">
              <w:t>BoLA-2:04601</w:t>
            </w:r>
          </w:p>
        </w:tc>
        <w:tc>
          <w:tcPr>
            <w:tcW w:w="2895" w:type="dxa"/>
            <w:vMerge/>
          </w:tcPr>
          <w:p w14:paraId="41CA7010" w14:textId="403DBA0B" w:rsidR="00734CC3" w:rsidRPr="006F18C0" w:rsidRDefault="00734CC3" w:rsidP="0096754D"/>
        </w:tc>
        <w:tc>
          <w:tcPr>
            <w:tcW w:w="2434" w:type="dxa"/>
          </w:tcPr>
          <w:p w14:paraId="0E39EB4F" w14:textId="77777777" w:rsidR="00734CC3" w:rsidRPr="006F18C0" w:rsidRDefault="00734CC3" w:rsidP="0096754D">
            <w:r w:rsidRPr="006F18C0">
              <w:t>0.005583</w:t>
            </w:r>
          </w:p>
        </w:tc>
        <w:tc>
          <w:tcPr>
            <w:tcW w:w="2376" w:type="dxa"/>
          </w:tcPr>
          <w:p w14:paraId="5F04F2D7" w14:textId="77777777" w:rsidR="00734CC3" w:rsidRPr="006F18C0" w:rsidRDefault="00734CC3" w:rsidP="0096754D">
            <w:r w:rsidRPr="006F18C0">
              <w:t>17</w:t>
            </w:r>
          </w:p>
        </w:tc>
      </w:tr>
      <w:tr w:rsidR="00734CC3" w:rsidRPr="006F18C0" w14:paraId="27B05984" w14:textId="77777777" w:rsidTr="00734CC3">
        <w:trPr>
          <w:trHeight w:val="86"/>
        </w:trPr>
        <w:tc>
          <w:tcPr>
            <w:tcW w:w="2422" w:type="dxa"/>
          </w:tcPr>
          <w:p w14:paraId="7BE43619" w14:textId="77777777" w:rsidR="00734CC3" w:rsidRPr="006F18C0" w:rsidRDefault="00734CC3" w:rsidP="0096754D">
            <w:r w:rsidRPr="006F18C0">
              <w:t>BoLA-3:05101</w:t>
            </w:r>
          </w:p>
        </w:tc>
        <w:tc>
          <w:tcPr>
            <w:tcW w:w="2895" w:type="dxa"/>
            <w:vMerge/>
          </w:tcPr>
          <w:p w14:paraId="3947EE24" w14:textId="192C0A5B" w:rsidR="00734CC3" w:rsidRPr="006F18C0" w:rsidRDefault="00734CC3" w:rsidP="0096754D"/>
        </w:tc>
        <w:tc>
          <w:tcPr>
            <w:tcW w:w="2434" w:type="dxa"/>
          </w:tcPr>
          <w:p w14:paraId="1787BF1C" w14:textId="77777777" w:rsidR="00734CC3" w:rsidRPr="006F18C0" w:rsidRDefault="00734CC3" w:rsidP="0096754D">
            <w:r w:rsidRPr="006F18C0">
              <w:t>0.005215</w:t>
            </w:r>
          </w:p>
        </w:tc>
        <w:tc>
          <w:tcPr>
            <w:tcW w:w="2376" w:type="dxa"/>
          </w:tcPr>
          <w:p w14:paraId="4DBB5B74" w14:textId="77777777" w:rsidR="00734CC3" w:rsidRPr="006F18C0" w:rsidRDefault="00734CC3" w:rsidP="0096754D">
            <w:r w:rsidRPr="006F18C0">
              <w:t>12</w:t>
            </w:r>
          </w:p>
        </w:tc>
      </w:tr>
      <w:tr w:rsidR="00734CC3" w:rsidRPr="006F18C0" w14:paraId="4051ED77" w14:textId="77777777" w:rsidTr="00734CC3">
        <w:trPr>
          <w:trHeight w:val="86"/>
        </w:trPr>
        <w:tc>
          <w:tcPr>
            <w:tcW w:w="2422" w:type="dxa"/>
          </w:tcPr>
          <w:p w14:paraId="3366F7C4" w14:textId="77777777" w:rsidR="00734CC3" w:rsidRPr="006F18C0" w:rsidRDefault="00734CC3" w:rsidP="0096754D">
            <w:r w:rsidRPr="006F18C0">
              <w:t>BoLA-2:04501</w:t>
            </w:r>
          </w:p>
        </w:tc>
        <w:tc>
          <w:tcPr>
            <w:tcW w:w="2895" w:type="dxa"/>
            <w:vMerge/>
          </w:tcPr>
          <w:p w14:paraId="0716E8BA" w14:textId="3CD802E0" w:rsidR="00734CC3" w:rsidRPr="006F18C0" w:rsidRDefault="00734CC3" w:rsidP="0096754D"/>
        </w:tc>
        <w:tc>
          <w:tcPr>
            <w:tcW w:w="2434" w:type="dxa"/>
          </w:tcPr>
          <w:p w14:paraId="14EAD415" w14:textId="77777777" w:rsidR="00734CC3" w:rsidRPr="006F18C0" w:rsidRDefault="00734CC3" w:rsidP="0096754D">
            <w:r w:rsidRPr="006F18C0">
              <w:t>0.004321</w:t>
            </w:r>
          </w:p>
        </w:tc>
        <w:tc>
          <w:tcPr>
            <w:tcW w:w="2376" w:type="dxa"/>
          </w:tcPr>
          <w:p w14:paraId="0FD6D910" w14:textId="77777777" w:rsidR="00734CC3" w:rsidRPr="006F18C0" w:rsidRDefault="00734CC3" w:rsidP="0096754D">
            <w:r w:rsidRPr="006F18C0">
              <w:t>19</w:t>
            </w:r>
          </w:p>
        </w:tc>
      </w:tr>
      <w:tr w:rsidR="00734CC3" w:rsidRPr="006F18C0" w14:paraId="1FDAB574" w14:textId="77777777" w:rsidTr="00734CC3">
        <w:trPr>
          <w:trHeight w:val="86"/>
        </w:trPr>
        <w:tc>
          <w:tcPr>
            <w:tcW w:w="2422" w:type="dxa"/>
          </w:tcPr>
          <w:p w14:paraId="220FBFFB" w14:textId="77777777" w:rsidR="00734CC3" w:rsidRPr="006F18C0" w:rsidRDefault="00734CC3" w:rsidP="0096754D">
            <w:r w:rsidRPr="006F18C0">
              <w:t>BoLA-3:05801</w:t>
            </w:r>
          </w:p>
        </w:tc>
        <w:tc>
          <w:tcPr>
            <w:tcW w:w="2895" w:type="dxa"/>
            <w:vMerge/>
          </w:tcPr>
          <w:p w14:paraId="7FFD2BC5" w14:textId="3A4CBD19" w:rsidR="00734CC3" w:rsidRPr="006F18C0" w:rsidRDefault="00734CC3" w:rsidP="0096754D"/>
        </w:tc>
        <w:tc>
          <w:tcPr>
            <w:tcW w:w="2434" w:type="dxa"/>
          </w:tcPr>
          <w:p w14:paraId="2E852153" w14:textId="77777777" w:rsidR="00734CC3" w:rsidRPr="006F18C0" w:rsidRDefault="00734CC3" w:rsidP="0096754D">
            <w:r w:rsidRPr="006F18C0">
              <w:t>0.002796</w:t>
            </w:r>
          </w:p>
        </w:tc>
        <w:tc>
          <w:tcPr>
            <w:tcW w:w="2376" w:type="dxa"/>
          </w:tcPr>
          <w:p w14:paraId="445C3143" w14:textId="77777777" w:rsidR="00734CC3" w:rsidRPr="006F18C0" w:rsidRDefault="00734CC3" w:rsidP="0096754D">
            <w:r w:rsidRPr="006F18C0">
              <w:t>31</w:t>
            </w:r>
          </w:p>
        </w:tc>
      </w:tr>
      <w:tr w:rsidR="00734CC3" w:rsidRPr="006F18C0" w14:paraId="16EB0926" w14:textId="77777777" w:rsidTr="00734CC3">
        <w:trPr>
          <w:trHeight w:val="86"/>
        </w:trPr>
        <w:tc>
          <w:tcPr>
            <w:tcW w:w="2422" w:type="dxa"/>
          </w:tcPr>
          <w:p w14:paraId="246FDC03" w14:textId="77777777" w:rsidR="00734CC3" w:rsidRPr="006F18C0" w:rsidRDefault="00734CC3" w:rsidP="0096754D">
            <w:r w:rsidRPr="006F18C0">
              <w:t>BoLA-2:03202</w:t>
            </w:r>
          </w:p>
        </w:tc>
        <w:tc>
          <w:tcPr>
            <w:tcW w:w="2895" w:type="dxa"/>
            <w:vMerge/>
          </w:tcPr>
          <w:p w14:paraId="02EEE870" w14:textId="43D4F78E" w:rsidR="00734CC3" w:rsidRPr="006F18C0" w:rsidRDefault="00734CC3" w:rsidP="0096754D"/>
        </w:tc>
        <w:tc>
          <w:tcPr>
            <w:tcW w:w="2434" w:type="dxa"/>
          </w:tcPr>
          <w:p w14:paraId="2257B900" w14:textId="77777777" w:rsidR="00734CC3" w:rsidRPr="006F18C0" w:rsidRDefault="00734CC3" w:rsidP="0096754D">
            <w:r w:rsidRPr="006F18C0">
              <w:t>0.002662</w:t>
            </w:r>
          </w:p>
        </w:tc>
        <w:tc>
          <w:tcPr>
            <w:tcW w:w="2376" w:type="dxa"/>
          </w:tcPr>
          <w:p w14:paraId="1A610434" w14:textId="77777777" w:rsidR="00734CC3" w:rsidRPr="006F18C0" w:rsidRDefault="00734CC3" w:rsidP="0096754D">
            <w:r w:rsidRPr="006F18C0">
              <w:t>18</w:t>
            </w:r>
          </w:p>
        </w:tc>
      </w:tr>
      <w:tr w:rsidR="00734CC3" w:rsidRPr="006F18C0" w14:paraId="18EC2479" w14:textId="77777777" w:rsidTr="00734CC3">
        <w:trPr>
          <w:trHeight w:val="86"/>
        </w:trPr>
        <w:tc>
          <w:tcPr>
            <w:tcW w:w="2422" w:type="dxa"/>
          </w:tcPr>
          <w:p w14:paraId="51CAAA81" w14:textId="77777777" w:rsidR="00734CC3" w:rsidRPr="006F18C0" w:rsidRDefault="00734CC3" w:rsidP="0096754D">
            <w:r w:rsidRPr="006F18C0">
              <w:t>BoLA-2:04402</w:t>
            </w:r>
          </w:p>
        </w:tc>
        <w:tc>
          <w:tcPr>
            <w:tcW w:w="2895" w:type="dxa"/>
            <w:vMerge/>
          </w:tcPr>
          <w:p w14:paraId="492E2240" w14:textId="6CD088DF" w:rsidR="00734CC3" w:rsidRPr="006F18C0" w:rsidRDefault="00734CC3" w:rsidP="0096754D"/>
        </w:tc>
        <w:tc>
          <w:tcPr>
            <w:tcW w:w="2434" w:type="dxa"/>
          </w:tcPr>
          <w:p w14:paraId="09E4D3A2" w14:textId="77777777" w:rsidR="00734CC3" w:rsidRPr="006F18C0" w:rsidRDefault="00734CC3" w:rsidP="0096754D">
            <w:r w:rsidRPr="006F18C0">
              <w:t>0.001269</w:t>
            </w:r>
          </w:p>
        </w:tc>
        <w:tc>
          <w:tcPr>
            <w:tcW w:w="2376" w:type="dxa"/>
          </w:tcPr>
          <w:p w14:paraId="2A97B449" w14:textId="77777777" w:rsidR="00734CC3" w:rsidRPr="006F18C0" w:rsidRDefault="00734CC3" w:rsidP="0096754D">
            <w:r w:rsidRPr="006F18C0">
              <w:t>25</w:t>
            </w:r>
          </w:p>
        </w:tc>
      </w:tr>
      <w:tr w:rsidR="00734CC3" w:rsidRPr="006F18C0" w14:paraId="44DF72AE" w14:textId="77777777" w:rsidTr="00734CC3">
        <w:trPr>
          <w:trHeight w:val="86"/>
        </w:trPr>
        <w:tc>
          <w:tcPr>
            <w:tcW w:w="2422" w:type="dxa"/>
          </w:tcPr>
          <w:p w14:paraId="363FE22A" w14:textId="77777777" w:rsidR="00734CC3" w:rsidRPr="006F18C0" w:rsidRDefault="00734CC3" w:rsidP="0096754D">
            <w:r w:rsidRPr="006F18C0">
              <w:lastRenderedPageBreak/>
              <w:t>BoLA-2:07101</w:t>
            </w:r>
          </w:p>
        </w:tc>
        <w:tc>
          <w:tcPr>
            <w:tcW w:w="2895" w:type="dxa"/>
            <w:vMerge/>
          </w:tcPr>
          <w:p w14:paraId="6FA73AD7" w14:textId="439C174D" w:rsidR="00734CC3" w:rsidRPr="006F18C0" w:rsidRDefault="00734CC3" w:rsidP="0096754D"/>
        </w:tc>
        <w:tc>
          <w:tcPr>
            <w:tcW w:w="2434" w:type="dxa"/>
          </w:tcPr>
          <w:p w14:paraId="7D89352D" w14:textId="77777777" w:rsidR="00734CC3" w:rsidRPr="006F18C0" w:rsidRDefault="00734CC3" w:rsidP="0096754D">
            <w:r w:rsidRPr="006F18C0">
              <w:t>0.001257</w:t>
            </w:r>
          </w:p>
        </w:tc>
        <w:tc>
          <w:tcPr>
            <w:tcW w:w="2376" w:type="dxa"/>
          </w:tcPr>
          <w:p w14:paraId="13C9EEEB" w14:textId="77777777" w:rsidR="00734CC3" w:rsidRPr="006F18C0" w:rsidRDefault="00734CC3" w:rsidP="0096754D">
            <w:r w:rsidRPr="006F18C0">
              <w:t>28</w:t>
            </w:r>
          </w:p>
        </w:tc>
      </w:tr>
      <w:tr w:rsidR="00734CC3" w:rsidRPr="006F18C0" w14:paraId="641C8FC7" w14:textId="77777777" w:rsidTr="00734CC3">
        <w:trPr>
          <w:trHeight w:val="86"/>
        </w:trPr>
        <w:tc>
          <w:tcPr>
            <w:tcW w:w="2422" w:type="dxa"/>
          </w:tcPr>
          <w:p w14:paraId="4B3F57B9" w14:textId="77777777" w:rsidR="00734CC3" w:rsidRPr="006F18C0" w:rsidRDefault="00734CC3" w:rsidP="0096754D">
            <w:r w:rsidRPr="006F18C0">
              <w:t>BoLA-3:06501</w:t>
            </w:r>
          </w:p>
        </w:tc>
        <w:tc>
          <w:tcPr>
            <w:tcW w:w="2895" w:type="dxa"/>
            <w:vMerge/>
          </w:tcPr>
          <w:p w14:paraId="0E5B7233" w14:textId="19866727" w:rsidR="00734CC3" w:rsidRPr="006F18C0" w:rsidRDefault="00734CC3" w:rsidP="0096754D"/>
        </w:tc>
        <w:tc>
          <w:tcPr>
            <w:tcW w:w="2434" w:type="dxa"/>
          </w:tcPr>
          <w:p w14:paraId="6538D9E7" w14:textId="77777777" w:rsidR="00734CC3" w:rsidRPr="006F18C0" w:rsidRDefault="00734CC3" w:rsidP="0096754D">
            <w:r w:rsidRPr="006F18C0">
              <w:t>0.001202</w:t>
            </w:r>
          </w:p>
        </w:tc>
        <w:tc>
          <w:tcPr>
            <w:tcW w:w="2376" w:type="dxa"/>
          </w:tcPr>
          <w:p w14:paraId="510C68C8" w14:textId="77777777" w:rsidR="00734CC3" w:rsidRPr="006F18C0" w:rsidRDefault="00734CC3" w:rsidP="0096754D">
            <w:r w:rsidRPr="006F18C0">
              <w:t>45</w:t>
            </w:r>
          </w:p>
        </w:tc>
      </w:tr>
      <w:tr w:rsidR="00734CC3" w:rsidRPr="006F18C0" w14:paraId="4DBEF4B4" w14:textId="77777777" w:rsidTr="00734CC3">
        <w:trPr>
          <w:trHeight w:val="86"/>
        </w:trPr>
        <w:tc>
          <w:tcPr>
            <w:tcW w:w="2422" w:type="dxa"/>
          </w:tcPr>
          <w:p w14:paraId="36C4BE4E" w14:textId="77777777" w:rsidR="00734CC3" w:rsidRPr="006F18C0" w:rsidRDefault="00734CC3" w:rsidP="0096754D">
            <w:r w:rsidRPr="006F18C0">
              <w:t>BoLA-2:04301</w:t>
            </w:r>
          </w:p>
        </w:tc>
        <w:tc>
          <w:tcPr>
            <w:tcW w:w="2895" w:type="dxa"/>
            <w:vMerge/>
          </w:tcPr>
          <w:p w14:paraId="6788F88F" w14:textId="3C48B994" w:rsidR="00734CC3" w:rsidRPr="006F18C0" w:rsidRDefault="00734CC3" w:rsidP="0096754D"/>
        </w:tc>
        <w:tc>
          <w:tcPr>
            <w:tcW w:w="2434" w:type="dxa"/>
          </w:tcPr>
          <w:p w14:paraId="0CB472D3" w14:textId="77777777" w:rsidR="00734CC3" w:rsidRPr="006F18C0" w:rsidRDefault="00734CC3" w:rsidP="0096754D">
            <w:r w:rsidRPr="006F18C0">
              <w:t>0.001199</w:t>
            </w:r>
          </w:p>
        </w:tc>
        <w:tc>
          <w:tcPr>
            <w:tcW w:w="2376" w:type="dxa"/>
          </w:tcPr>
          <w:p w14:paraId="01A5B936" w14:textId="77777777" w:rsidR="00734CC3" w:rsidRPr="006F18C0" w:rsidRDefault="00734CC3" w:rsidP="0096754D">
            <w:r w:rsidRPr="006F18C0">
              <w:t>27</w:t>
            </w:r>
          </w:p>
        </w:tc>
      </w:tr>
      <w:tr w:rsidR="00734CC3" w:rsidRPr="006F18C0" w14:paraId="51C09404" w14:textId="77777777" w:rsidTr="00734CC3">
        <w:trPr>
          <w:trHeight w:val="86"/>
        </w:trPr>
        <w:tc>
          <w:tcPr>
            <w:tcW w:w="2422" w:type="dxa"/>
          </w:tcPr>
          <w:p w14:paraId="31BE7E0D" w14:textId="77777777" w:rsidR="00734CC3" w:rsidRPr="006F18C0" w:rsidRDefault="00734CC3" w:rsidP="0096754D">
            <w:r w:rsidRPr="006F18C0">
              <w:t>BoLA-3:01703</w:t>
            </w:r>
          </w:p>
        </w:tc>
        <w:tc>
          <w:tcPr>
            <w:tcW w:w="2895" w:type="dxa"/>
            <w:vMerge/>
          </w:tcPr>
          <w:p w14:paraId="701A9475" w14:textId="3AC3D38F" w:rsidR="00734CC3" w:rsidRPr="006F18C0" w:rsidRDefault="00734CC3" w:rsidP="0096754D"/>
        </w:tc>
        <w:tc>
          <w:tcPr>
            <w:tcW w:w="2434" w:type="dxa"/>
          </w:tcPr>
          <w:p w14:paraId="46BE37F3" w14:textId="77777777" w:rsidR="00734CC3" w:rsidRPr="006F18C0" w:rsidRDefault="00734CC3" w:rsidP="0096754D">
            <w:r w:rsidRPr="006F18C0">
              <w:t>0.001094</w:t>
            </w:r>
          </w:p>
        </w:tc>
        <w:tc>
          <w:tcPr>
            <w:tcW w:w="2376" w:type="dxa"/>
          </w:tcPr>
          <w:p w14:paraId="0A755167" w14:textId="77777777" w:rsidR="00734CC3" w:rsidRPr="006F18C0" w:rsidRDefault="00734CC3" w:rsidP="0096754D">
            <w:r w:rsidRPr="006F18C0">
              <w:t>39</w:t>
            </w:r>
          </w:p>
        </w:tc>
      </w:tr>
      <w:tr w:rsidR="00734CC3" w:rsidRPr="006F18C0" w14:paraId="3A647DA4" w14:textId="77777777" w:rsidTr="00734CC3">
        <w:trPr>
          <w:trHeight w:val="86"/>
        </w:trPr>
        <w:tc>
          <w:tcPr>
            <w:tcW w:w="2422" w:type="dxa"/>
          </w:tcPr>
          <w:p w14:paraId="63FB2EC0" w14:textId="77777777" w:rsidR="00734CC3" w:rsidRPr="006F18C0" w:rsidRDefault="00734CC3" w:rsidP="0096754D">
            <w:r w:rsidRPr="006F18C0">
              <w:t>BoLA-2:05501</w:t>
            </w:r>
          </w:p>
        </w:tc>
        <w:tc>
          <w:tcPr>
            <w:tcW w:w="2895" w:type="dxa"/>
            <w:vMerge/>
          </w:tcPr>
          <w:p w14:paraId="4BF96E1B" w14:textId="0B02CC6E" w:rsidR="00734CC3" w:rsidRPr="006F18C0" w:rsidRDefault="00734CC3" w:rsidP="0096754D"/>
        </w:tc>
        <w:tc>
          <w:tcPr>
            <w:tcW w:w="2434" w:type="dxa"/>
          </w:tcPr>
          <w:p w14:paraId="3B01CCF6" w14:textId="77777777" w:rsidR="00734CC3" w:rsidRPr="006F18C0" w:rsidRDefault="00734CC3" w:rsidP="0096754D">
            <w:r w:rsidRPr="006F18C0">
              <w:t>0.000932</w:t>
            </w:r>
          </w:p>
        </w:tc>
        <w:tc>
          <w:tcPr>
            <w:tcW w:w="2376" w:type="dxa"/>
          </w:tcPr>
          <w:p w14:paraId="4F20DA53" w14:textId="77777777" w:rsidR="00734CC3" w:rsidRPr="006F18C0" w:rsidRDefault="00734CC3" w:rsidP="0096754D">
            <w:r w:rsidRPr="006F18C0">
              <w:t>31</w:t>
            </w:r>
          </w:p>
        </w:tc>
      </w:tr>
      <w:tr w:rsidR="00734CC3" w:rsidRPr="006F18C0" w14:paraId="502101E6" w14:textId="77777777" w:rsidTr="00734CC3">
        <w:trPr>
          <w:trHeight w:val="86"/>
        </w:trPr>
        <w:tc>
          <w:tcPr>
            <w:tcW w:w="2422" w:type="dxa"/>
          </w:tcPr>
          <w:p w14:paraId="3C34CE1A" w14:textId="77777777" w:rsidR="00734CC3" w:rsidRPr="006F18C0" w:rsidRDefault="00734CC3" w:rsidP="0096754D">
            <w:r w:rsidRPr="006F18C0">
              <w:t>BoLA-2:00501</w:t>
            </w:r>
          </w:p>
        </w:tc>
        <w:tc>
          <w:tcPr>
            <w:tcW w:w="2895" w:type="dxa"/>
            <w:vMerge/>
          </w:tcPr>
          <w:p w14:paraId="6B200772" w14:textId="2EA8AE5E" w:rsidR="00734CC3" w:rsidRPr="006F18C0" w:rsidRDefault="00734CC3" w:rsidP="0096754D"/>
        </w:tc>
        <w:tc>
          <w:tcPr>
            <w:tcW w:w="2434" w:type="dxa"/>
          </w:tcPr>
          <w:p w14:paraId="46CA978D" w14:textId="77777777" w:rsidR="00734CC3" w:rsidRPr="006F18C0" w:rsidRDefault="00734CC3" w:rsidP="0096754D">
            <w:r w:rsidRPr="006F18C0">
              <w:t>0.000823</w:t>
            </w:r>
          </w:p>
        </w:tc>
        <w:tc>
          <w:tcPr>
            <w:tcW w:w="2376" w:type="dxa"/>
          </w:tcPr>
          <w:p w14:paraId="6524CEDE" w14:textId="77777777" w:rsidR="00734CC3" w:rsidRPr="006F18C0" w:rsidRDefault="00734CC3" w:rsidP="0096754D">
            <w:r w:rsidRPr="006F18C0">
              <w:t>48</w:t>
            </w:r>
          </w:p>
        </w:tc>
      </w:tr>
      <w:tr w:rsidR="00734CC3" w:rsidRPr="006F18C0" w14:paraId="297B3704" w14:textId="77777777" w:rsidTr="00734CC3">
        <w:trPr>
          <w:trHeight w:val="86"/>
        </w:trPr>
        <w:tc>
          <w:tcPr>
            <w:tcW w:w="2422" w:type="dxa"/>
          </w:tcPr>
          <w:p w14:paraId="1D52B9EF" w14:textId="77777777" w:rsidR="00734CC3" w:rsidRPr="006F18C0" w:rsidRDefault="00734CC3" w:rsidP="0096754D">
            <w:r w:rsidRPr="006F18C0">
              <w:t>BoLA-3:01702</w:t>
            </w:r>
          </w:p>
        </w:tc>
        <w:tc>
          <w:tcPr>
            <w:tcW w:w="2895" w:type="dxa"/>
            <w:vMerge/>
          </w:tcPr>
          <w:p w14:paraId="7623D42C" w14:textId="1B9AD2C2" w:rsidR="00734CC3" w:rsidRPr="006F18C0" w:rsidRDefault="00734CC3" w:rsidP="0096754D"/>
        </w:tc>
        <w:tc>
          <w:tcPr>
            <w:tcW w:w="2434" w:type="dxa"/>
          </w:tcPr>
          <w:p w14:paraId="578F97C4" w14:textId="77777777" w:rsidR="00734CC3" w:rsidRPr="006F18C0" w:rsidRDefault="00734CC3" w:rsidP="0096754D">
            <w:r w:rsidRPr="006F18C0">
              <w:t>0.000789</w:t>
            </w:r>
          </w:p>
        </w:tc>
        <w:tc>
          <w:tcPr>
            <w:tcW w:w="2376" w:type="dxa"/>
          </w:tcPr>
          <w:p w14:paraId="3ABE16BD" w14:textId="77777777" w:rsidR="00734CC3" w:rsidRPr="006F18C0" w:rsidRDefault="00734CC3" w:rsidP="0096754D">
            <w:r w:rsidRPr="006F18C0">
              <w:t>34</w:t>
            </w:r>
          </w:p>
        </w:tc>
      </w:tr>
      <w:tr w:rsidR="00734CC3" w:rsidRPr="006F18C0" w14:paraId="775F5BF4" w14:textId="77777777" w:rsidTr="00734CC3">
        <w:trPr>
          <w:trHeight w:val="86"/>
        </w:trPr>
        <w:tc>
          <w:tcPr>
            <w:tcW w:w="2422" w:type="dxa"/>
          </w:tcPr>
          <w:p w14:paraId="76FA4C92" w14:textId="77777777" w:rsidR="00734CC3" w:rsidRPr="006F18C0" w:rsidRDefault="00734CC3" w:rsidP="0096754D">
            <w:r w:rsidRPr="006F18C0">
              <w:t>BoLA-6:04001</w:t>
            </w:r>
          </w:p>
        </w:tc>
        <w:tc>
          <w:tcPr>
            <w:tcW w:w="2895" w:type="dxa"/>
            <w:vMerge/>
          </w:tcPr>
          <w:p w14:paraId="18B1F295" w14:textId="7B710B4E" w:rsidR="00734CC3" w:rsidRPr="006F18C0" w:rsidRDefault="00734CC3" w:rsidP="0096754D"/>
        </w:tc>
        <w:tc>
          <w:tcPr>
            <w:tcW w:w="2434" w:type="dxa"/>
          </w:tcPr>
          <w:p w14:paraId="7DB40801" w14:textId="77777777" w:rsidR="00734CC3" w:rsidRPr="006F18C0" w:rsidRDefault="00734CC3" w:rsidP="0096754D">
            <w:r w:rsidRPr="006F18C0">
              <w:t>0.000782</w:t>
            </w:r>
          </w:p>
        </w:tc>
        <w:tc>
          <w:tcPr>
            <w:tcW w:w="2376" w:type="dxa"/>
          </w:tcPr>
          <w:p w14:paraId="7EA4124F" w14:textId="77777777" w:rsidR="00734CC3" w:rsidRPr="006F18C0" w:rsidRDefault="00734CC3" w:rsidP="0096754D">
            <w:r w:rsidRPr="006F18C0">
              <w:t>34</w:t>
            </w:r>
          </w:p>
        </w:tc>
      </w:tr>
      <w:tr w:rsidR="00734CC3" w:rsidRPr="006F18C0" w14:paraId="0AC9802F" w14:textId="77777777" w:rsidTr="00734CC3">
        <w:trPr>
          <w:trHeight w:val="86"/>
        </w:trPr>
        <w:tc>
          <w:tcPr>
            <w:tcW w:w="2422" w:type="dxa"/>
          </w:tcPr>
          <w:p w14:paraId="20579834" w14:textId="77777777" w:rsidR="00734CC3" w:rsidRPr="006F18C0" w:rsidRDefault="00734CC3" w:rsidP="0096754D">
            <w:r w:rsidRPr="006F18C0">
              <w:t>BoLA-3:06801</w:t>
            </w:r>
          </w:p>
        </w:tc>
        <w:tc>
          <w:tcPr>
            <w:tcW w:w="2895" w:type="dxa"/>
            <w:vMerge/>
          </w:tcPr>
          <w:p w14:paraId="52929EC1" w14:textId="02D5AD6C" w:rsidR="00734CC3" w:rsidRPr="006F18C0" w:rsidRDefault="00734CC3" w:rsidP="0096754D"/>
        </w:tc>
        <w:tc>
          <w:tcPr>
            <w:tcW w:w="2434" w:type="dxa"/>
          </w:tcPr>
          <w:p w14:paraId="5DE14161" w14:textId="77777777" w:rsidR="00734CC3" w:rsidRPr="006F18C0" w:rsidRDefault="00734CC3" w:rsidP="0096754D">
            <w:r w:rsidRPr="006F18C0">
              <w:t>0.000713</w:t>
            </w:r>
          </w:p>
        </w:tc>
        <w:tc>
          <w:tcPr>
            <w:tcW w:w="2376" w:type="dxa"/>
          </w:tcPr>
          <w:p w14:paraId="25961C54" w14:textId="77777777" w:rsidR="00734CC3" w:rsidRPr="006F18C0" w:rsidRDefault="00734CC3" w:rsidP="0096754D">
            <w:r w:rsidRPr="006F18C0">
              <w:t>39</w:t>
            </w:r>
          </w:p>
        </w:tc>
      </w:tr>
      <w:tr w:rsidR="00734CC3" w:rsidRPr="006F18C0" w14:paraId="36CF2283" w14:textId="77777777" w:rsidTr="00734CC3">
        <w:trPr>
          <w:trHeight w:val="86"/>
        </w:trPr>
        <w:tc>
          <w:tcPr>
            <w:tcW w:w="2422" w:type="dxa"/>
          </w:tcPr>
          <w:p w14:paraId="6F47515B" w14:textId="77777777" w:rsidR="00734CC3" w:rsidRPr="006F18C0" w:rsidRDefault="00734CC3" w:rsidP="0096754D">
            <w:r w:rsidRPr="006F18C0">
              <w:t>BoLA-2:07001</w:t>
            </w:r>
          </w:p>
        </w:tc>
        <w:tc>
          <w:tcPr>
            <w:tcW w:w="2895" w:type="dxa"/>
            <w:vMerge/>
          </w:tcPr>
          <w:p w14:paraId="04A65343" w14:textId="27BA3F62" w:rsidR="00734CC3" w:rsidRPr="006F18C0" w:rsidRDefault="00734CC3" w:rsidP="0096754D"/>
        </w:tc>
        <w:tc>
          <w:tcPr>
            <w:tcW w:w="2434" w:type="dxa"/>
          </w:tcPr>
          <w:p w14:paraId="7BD4F226" w14:textId="77777777" w:rsidR="00734CC3" w:rsidRPr="006F18C0" w:rsidRDefault="00734CC3" w:rsidP="0096754D">
            <w:r w:rsidRPr="006F18C0">
              <w:t>0.000704</w:t>
            </w:r>
          </w:p>
        </w:tc>
        <w:tc>
          <w:tcPr>
            <w:tcW w:w="2376" w:type="dxa"/>
          </w:tcPr>
          <w:p w14:paraId="335AA094" w14:textId="77777777" w:rsidR="00734CC3" w:rsidRPr="006F18C0" w:rsidRDefault="00734CC3" w:rsidP="0096754D">
            <w:r w:rsidRPr="006F18C0">
              <w:t>24</w:t>
            </w:r>
          </w:p>
        </w:tc>
      </w:tr>
      <w:tr w:rsidR="00734CC3" w:rsidRPr="006F18C0" w14:paraId="554F631B" w14:textId="77777777" w:rsidTr="00734CC3">
        <w:trPr>
          <w:trHeight w:val="86"/>
        </w:trPr>
        <w:tc>
          <w:tcPr>
            <w:tcW w:w="2422" w:type="dxa"/>
          </w:tcPr>
          <w:p w14:paraId="436BBFC6" w14:textId="77777777" w:rsidR="00734CC3" w:rsidRPr="006F18C0" w:rsidRDefault="00734CC3" w:rsidP="0096754D">
            <w:r w:rsidRPr="006F18C0">
              <w:t>BoLA-1:00901</w:t>
            </w:r>
          </w:p>
        </w:tc>
        <w:tc>
          <w:tcPr>
            <w:tcW w:w="2895" w:type="dxa"/>
            <w:vMerge/>
          </w:tcPr>
          <w:p w14:paraId="3C3FCBE1" w14:textId="0034E0CA" w:rsidR="00734CC3" w:rsidRPr="006F18C0" w:rsidRDefault="00734CC3" w:rsidP="0096754D"/>
        </w:tc>
        <w:tc>
          <w:tcPr>
            <w:tcW w:w="2434" w:type="dxa"/>
          </w:tcPr>
          <w:p w14:paraId="767D5359" w14:textId="77777777" w:rsidR="00734CC3" w:rsidRPr="006F18C0" w:rsidRDefault="00734CC3" w:rsidP="0096754D">
            <w:r w:rsidRPr="006F18C0">
              <w:t>0.000623</w:t>
            </w:r>
          </w:p>
        </w:tc>
        <w:tc>
          <w:tcPr>
            <w:tcW w:w="2376" w:type="dxa"/>
          </w:tcPr>
          <w:p w14:paraId="40F36AA7" w14:textId="77777777" w:rsidR="00734CC3" w:rsidRPr="006F18C0" w:rsidRDefault="00734CC3" w:rsidP="0096754D">
            <w:r w:rsidRPr="006F18C0">
              <w:t>29</w:t>
            </w:r>
          </w:p>
        </w:tc>
      </w:tr>
      <w:tr w:rsidR="00734CC3" w:rsidRPr="006F18C0" w14:paraId="265301F5" w14:textId="77777777" w:rsidTr="00734CC3">
        <w:trPr>
          <w:trHeight w:val="86"/>
        </w:trPr>
        <w:tc>
          <w:tcPr>
            <w:tcW w:w="2422" w:type="dxa"/>
          </w:tcPr>
          <w:p w14:paraId="6199E5DD" w14:textId="77777777" w:rsidR="00734CC3" w:rsidRPr="006F18C0" w:rsidRDefault="00734CC3" w:rsidP="0096754D">
            <w:r w:rsidRPr="006F18C0">
              <w:t>BoLA-2:06201</w:t>
            </w:r>
          </w:p>
        </w:tc>
        <w:tc>
          <w:tcPr>
            <w:tcW w:w="2895" w:type="dxa"/>
            <w:vMerge/>
          </w:tcPr>
          <w:p w14:paraId="1ECD482E" w14:textId="0A0BB1F7" w:rsidR="00734CC3" w:rsidRPr="006F18C0" w:rsidRDefault="00734CC3" w:rsidP="0096754D"/>
        </w:tc>
        <w:tc>
          <w:tcPr>
            <w:tcW w:w="2434" w:type="dxa"/>
          </w:tcPr>
          <w:p w14:paraId="4456C774" w14:textId="77777777" w:rsidR="00734CC3" w:rsidRPr="006F18C0" w:rsidRDefault="00734CC3" w:rsidP="0096754D">
            <w:r w:rsidRPr="006F18C0">
              <w:t>0.000617</w:t>
            </w:r>
          </w:p>
        </w:tc>
        <w:tc>
          <w:tcPr>
            <w:tcW w:w="2376" w:type="dxa"/>
          </w:tcPr>
          <w:p w14:paraId="502E9690" w14:textId="77777777" w:rsidR="00734CC3" w:rsidRPr="006F18C0" w:rsidRDefault="00734CC3" w:rsidP="0096754D">
            <w:r w:rsidRPr="006F18C0">
              <w:t>43</w:t>
            </w:r>
          </w:p>
        </w:tc>
      </w:tr>
      <w:tr w:rsidR="00734CC3" w:rsidRPr="006F18C0" w14:paraId="0C45E6DD" w14:textId="77777777" w:rsidTr="00734CC3">
        <w:trPr>
          <w:trHeight w:val="86"/>
        </w:trPr>
        <w:tc>
          <w:tcPr>
            <w:tcW w:w="2422" w:type="dxa"/>
          </w:tcPr>
          <w:p w14:paraId="597EE034" w14:textId="77777777" w:rsidR="00734CC3" w:rsidRPr="006F18C0" w:rsidRDefault="00734CC3" w:rsidP="0096754D">
            <w:r w:rsidRPr="006F18C0">
              <w:t>BoLA-5:00301</w:t>
            </w:r>
          </w:p>
        </w:tc>
        <w:tc>
          <w:tcPr>
            <w:tcW w:w="2895" w:type="dxa"/>
            <w:vMerge/>
          </w:tcPr>
          <w:p w14:paraId="64EB9EE4" w14:textId="3812B98C" w:rsidR="00734CC3" w:rsidRPr="006F18C0" w:rsidRDefault="00734CC3" w:rsidP="0096754D"/>
        </w:tc>
        <w:tc>
          <w:tcPr>
            <w:tcW w:w="2434" w:type="dxa"/>
          </w:tcPr>
          <w:p w14:paraId="3E3B7682" w14:textId="77777777" w:rsidR="00734CC3" w:rsidRPr="006F18C0" w:rsidRDefault="00734CC3" w:rsidP="0096754D">
            <w:r w:rsidRPr="006F18C0">
              <w:t>0.00058</w:t>
            </w:r>
          </w:p>
        </w:tc>
        <w:tc>
          <w:tcPr>
            <w:tcW w:w="2376" w:type="dxa"/>
          </w:tcPr>
          <w:p w14:paraId="0A3E1F5D" w14:textId="77777777" w:rsidR="00734CC3" w:rsidRPr="006F18C0" w:rsidRDefault="00734CC3" w:rsidP="0096754D">
            <w:r w:rsidRPr="006F18C0">
              <w:t>61</w:t>
            </w:r>
          </w:p>
        </w:tc>
      </w:tr>
      <w:tr w:rsidR="00734CC3" w:rsidRPr="006F18C0" w14:paraId="490BAF59" w14:textId="77777777" w:rsidTr="00734CC3">
        <w:trPr>
          <w:trHeight w:val="86"/>
        </w:trPr>
        <w:tc>
          <w:tcPr>
            <w:tcW w:w="2422" w:type="dxa"/>
          </w:tcPr>
          <w:p w14:paraId="70B668F9" w14:textId="77777777" w:rsidR="00734CC3" w:rsidRPr="006F18C0" w:rsidRDefault="00734CC3" w:rsidP="0096754D">
            <w:r w:rsidRPr="006F18C0">
              <w:t>BoLA-1:06701</w:t>
            </w:r>
          </w:p>
        </w:tc>
        <w:tc>
          <w:tcPr>
            <w:tcW w:w="2895" w:type="dxa"/>
            <w:vMerge/>
          </w:tcPr>
          <w:p w14:paraId="0A7E463B" w14:textId="33941078" w:rsidR="00734CC3" w:rsidRPr="006F18C0" w:rsidRDefault="00734CC3" w:rsidP="0096754D"/>
        </w:tc>
        <w:tc>
          <w:tcPr>
            <w:tcW w:w="2434" w:type="dxa"/>
          </w:tcPr>
          <w:p w14:paraId="2958FCA8" w14:textId="77777777" w:rsidR="00734CC3" w:rsidRPr="006F18C0" w:rsidRDefault="00734CC3" w:rsidP="0096754D">
            <w:r w:rsidRPr="006F18C0">
              <w:t>0.000578</w:t>
            </w:r>
          </w:p>
        </w:tc>
        <w:tc>
          <w:tcPr>
            <w:tcW w:w="2376" w:type="dxa"/>
          </w:tcPr>
          <w:p w14:paraId="55E18DD9" w14:textId="77777777" w:rsidR="00734CC3" w:rsidRPr="006F18C0" w:rsidRDefault="00734CC3" w:rsidP="0096754D">
            <w:r w:rsidRPr="006F18C0">
              <w:t>49</w:t>
            </w:r>
          </w:p>
        </w:tc>
      </w:tr>
      <w:tr w:rsidR="00734CC3" w:rsidRPr="006F18C0" w14:paraId="162AD844" w14:textId="77777777" w:rsidTr="00734CC3">
        <w:trPr>
          <w:trHeight w:val="86"/>
        </w:trPr>
        <w:tc>
          <w:tcPr>
            <w:tcW w:w="2422" w:type="dxa"/>
          </w:tcPr>
          <w:p w14:paraId="6052CA4A" w14:textId="77777777" w:rsidR="00734CC3" w:rsidRPr="006F18C0" w:rsidRDefault="00734CC3" w:rsidP="0096754D">
            <w:r w:rsidRPr="006F18C0">
              <w:t>BoLA-1:03102</w:t>
            </w:r>
          </w:p>
        </w:tc>
        <w:tc>
          <w:tcPr>
            <w:tcW w:w="2895" w:type="dxa"/>
            <w:vMerge/>
          </w:tcPr>
          <w:p w14:paraId="032CA8BA" w14:textId="3237A2CC" w:rsidR="00734CC3" w:rsidRPr="006F18C0" w:rsidRDefault="00734CC3" w:rsidP="0096754D"/>
        </w:tc>
        <w:tc>
          <w:tcPr>
            <w:tcW w:w="2434" w:type="dxa"/>
          </w:tcPr>
          <w:p w14:paraId="6351901B" w14:textId="77777777" w:rsidR="00734CC3" w:rsidRPr="006F18C0" w:rsidRDefault="00734CC3" w:rsidP="0096754D">
            <w:r w:rsidRPr="006F18C0">
              <w:t>0.000539</w:t>
            </w:r>
          </w:p>
        </w:tc>
        <w:tc>
          <w:tcPr>
            <w:tcW w:w="2376" w:type="dxa"/>
          </w:tcPr>
          <w:p w14:paraId="4B123FEA" w14:textId="77777777" w:rsidR="00734CC3" w:rsidRPr="006F18C0" w:rsidRDefault="00734CC3" w:rsidP="0096754D">
            <w:r w:rsidRPr="006F18C0">
              <w:t>42</w:t>
            </w:r>
          </w:p>
        </w:tc>
      </w:tr>
      <w:tr w:rsidR="00734CC3" w:rsidRPr="006F18C0" w14:paraId="6FA8B5B6" w14:textId="77777777" w:rsidTr="00734CC3">
        <w:trPr>
          <w:trHeight w:val="86"/>
        </w:trPr>
        <w:tc>
          <w:tcPr>
            <w:tcW w:w="2422" w:type="dxa"/>
          </w:tcPr>
          <w:p w14:paraId="04B75D88" w14:textId="77777777" w:rsidR="00734CC3" w:rsidRPr="006F18C0" w:rsidRDefault="00734CC3" w:rsidP="0096754D">
            <w:r w:rsidRPr="006F18C0">
              <w:t>BoLA-1:00902</w:t>
            </w:r>
          </w:p>
        </w:tc>
        <w:tc>
          <w:tcPr>
            <w:tcW w:w="2895" w:type="dxa"/>
            <w:vMerge/>
          </w:tcPr>
          <w:p w14:paraId="4F42C7E8" w14:textId="725A4BF3" w:rsidR="00734CC3" w:rsidRPr="006F18C0" w:rsidRDefault="00734CC3" w:rsidP="0096754D"/>
        </w:tc>
        <w:tc>
          <w:tcPr>
            <w:tcW w:w="2434" w:type="dxa"/>
          </w:tcPr>
          <w:p w14:paraId="4FFBEB84" w14:textId="77777777" w:rsidR="00734CC3" w:rsidRPr="006F18C0" w:rsidRDefault="00734CC3" w:rsidP="0096754D">
            <w:r w:rsidRPr="006F18C0">
              <w:t>0.000503</w:t>
            </w:r>
          </w:p>
        </w:tc>
        <w:tc>
          <w:tcPr>
            <w:tcW w:w="2376" w:type="dxa"/>
          </w:tcPr>
          <w:p w14:paraId="0E8717CC" w14:textId="77777777" w:rsidR="00734CC3" w:rsidRPr="006F18C0" w:rsidRDefault="00734CC3" w:rsidP="0096754D">
            <w:r w:rsidRPr="006F18C0">
              <w:t>29</w:t>
            </w:r>
          </w:p>
        </w:tc>
      </w:tr>
      <w:tr w:rsidR="00734CC3" w:rsidRPr="006F18C0" w14:paraId="0FDF0BFD" w14:textId="77777777" w:rsidTr="00734CC3">
        <w:trPr>
          <w:trHeight w:val="86"/>
        </w:trPr>
        <w:tc>
          <w:tcPr>
            <w:tcW w:w="2422" w:type="dxa"/>
          </w:tcPr>
          <w:p w14:paraId="365007B2" w14:textId="77777777" w:rsidR="00734CC3" w:rsidRPr="006F18C0" w:rsidRDefault="00734CC3" w:rsidP="0096754D">
            <w:r w:rsidRPr="006F18C0">
              <w:t>BoLA-T5</w:t>
            </w:r>
          </w:p>
        </w:tc>
        <w:tc>
          <w:tcPr>
            <w:tcW w:w="2895" w:type="dxa"/>
            <w:vMerge/>
          </w:tcPr>
          <w:p w14:paraId="208E4274" w14:textId="03AAACE4" w:rsidR="00734CC3" w:rsidRPr="006F18C0" w:rsidRDefault="00734CC3" w:rsidP="0096754D"/>
        </w:tc>
        <w:tc>
          <w:tcPr>
            <w:tcW w:w="2434" w:type="dxa"/>
          </w:tcPr>
          <w:p w14:paraId="0C982007" w14:textId="77777777" w:rsidR="00734CC3" w:rsidRPr="006F18C0" w:rsidRDefault="00734CC3" w:rsidP="0096754D">
            <w:r w:rsidRPr="006F18C0">
              <w:t>0.000503</w:t>
            </w:r>
          </w:p>
        </w:tc>
        <w:tc>
          <w:tcPr>
            <w:tcW w:w="2376" w:type="dxa"/>
          </w:tcPr>
          <w:p w14:paraId="431175C0" w14:textId="77777777" w:rsidR="00734CC3" w:rsidRPr="006F18C0" w:rsidRDefault="00734CC3" w:rsidP="0096754D">
            <w:r w:rsidRPr="006F18C0">
              <w:t>29</w:t>
            </w:r>
          </w:p>
        </w:tc>
      </w:tr>
      <w:tr w:rsidR="00734CC3" w:rsidRPr="006F18C0" w14:paraId="5134BFFA" w14:textId="77777777" w:rsidTr="00734CC3">
        <w:trPr>
          <w:trHeight w:val="86"/>
        </w:trPr>
        <w:tc>
          <w:tcPr>
            <w:tcW w:w="2422" w:type="dxa"/>
          </w:tcPr>
          <w:p w14:paraId="7ADB9617" w14:textId="77777777" w:rsidR="00734CC3" w:rsidRPr="006F18C0" w:rsidRDefault="00734CC3" w:rsidP="0096754D">
            <w:r w:rsidRPr="006F18C0">
              <w:t>BoLA-3:01701</w:t>
            </w:r>
          </w:p>
        </w:tc>
        <w:tc>
          <w:tcPr>
            <w:tcW w:w="2895" w:type="dxa"/>
            <w:vMerge/>
          </w:tcPr>
          <w:p w14:paraId="14D91CED" w14:textId="159C37D8" w:rsidR="00734CC3" w:rsidRPr="006F18C0" w:rsidRDefault="00734CC3" w:rsidP="0096754D"/>
        </w:tc>
        <w:tc>
          <w:tcPr>
            <w:tcW w:w="2434" w:type="dxa"/>
          </w:tcPr>
          <w:p w14:paraId="68375FAD" w14:textId="77777777" w:rsidR="00734CC3" w:rsidRPr="006F18C0" w:rsidRDefault="00734CC3" w:rsidP="0096754D">
            <w:r w:rsidRPr="006F18C0">
              <w:t>0.000467</w:t>
            </w:r>
          </w:p>
        </w:tc>
        <w:tc>
          <w:tcPr>
            <w:tcW w:w="2376" w:type="dxa"/>
          </w:tcPr>
          <w:p w14:paraId="2F5E56CD" w14:textId="77777777" w:rsidR="00734CC3" w:rsidRPr="006F18C0" w:rsidRDefault="00734CC3" w:rsidP="0096754D">
            <w:r w:rsidRPr="006F18C0">
              <w:t>36</w:t>
            </w:r>
          </w:p>
        </w:tc>
      </w:tr>
      <w:tr w:rsidR="00734CC3" w:rsidRPr="006F18C0" w14:paraId="2562A48D" w14:textId="77777777" w:rsidTr="00734CC3">
        <w:trPr>
          <w:trHeight w:val="86"/>
        </w:trPr>
        <w:tc>
          <w:tcPr>
            <w:tcW w:w="2422" w:type="dxa"/>
          </w:tcPr>
          <w:p w14:paraId="6FB5BAED" w14:textId="77777777" w:rsidR="00734CC3" w:rsidRPr="006F18C0" w:rsidRDefault="00734CC3" w:rsidP="0096754D">
            <w:r w:rsidRPr="006F18C0">
              <w:t>BoLA-3:06602</w:t>
            </w:r>
          </w:p>
        </w:tc>
        <w:tc>
          <w:tcPr>
            <w:tcW w:w="2895" w:type="dxa"/>
            <w:vMerge/>
          </w:tcPr>
          <w:p w14:paraId="306D0E97" w14:textId="3C2BD6DF" w:rsidR="00734CC3" w:rsidRPr="006F18C0" w:rsidRDefault="00734CC3" w:rsidP="0096754D"/>
        </w:tc>
        <w:tc>
          <w:tcPr>
            <w:tcW w:w="2434" w:type="dxa"/>
          </w:tcPr>
          <w:p w14:paraId="62D58A1A" w14:textId="77777777" w:rsidR="00734CC3" w:rsidRPr="006F18C0" w:rsidRDefault="00734CC3" w:rsidP="0096754D">
            <w:r w:rsidRPr="006F18C0">
              <w:t>0.000467</w:t>
            </w:r>
          </w:p>
        </w:tc>
        <w:tc>
          <w:tcPr>
            <w:tcW w:w="2376" w:type="dxa"/>
          </w:tcPr>
          <w:p w14:paraId="351FF0B8" w14:textId="77777777" w:rsidR="00734CC3" w:rsidRPr="006F18C0" w:rsidRDefault="00734CC3" w:rsidP="0096754D">
            <w:r w:rsidRPr="006F18C0">
              <w:t>48</w:t>
            </w:r>
          </w:p>
        </w:tc>
      </w:tr>
      <w:tr w:rsidR="00734CC3" w:rsidRPr="006F18C0" w14:paraId="67389C0B" w14:textId="77777777" w:rsidTr="00734CC3">
        <w:trPr>
          <w:trHeight w:val="86"/>
        </w:trPr>
        <w:tc>
          <w:tcPr>
            <w:tcW w:w="2422" w:type="dxa"/>
          </w:tcPr>
          <w:p w14:paraId="544F89AA" w14:textId="77777777" w:rsidR="00734CC3" w:rsidRPr="006F18C0" w:rsidRDefault="00734CC3" w:rsidP="0096754D">
            <w:r w:rsidRPr="006F18C0">
              <w:t>BoLA-2:00602</w:t>
            </w:r>
          </w:p>
        </w:tc>
        <w:tc>
          <w:tcPr>
            <w:tcW w:w="2895" w:type="dxa"/>
            <w:vMerge/>
          </w:tcPr>
          <w:p w14:paraId="4830558E" w14:textId="24C2CAC1" w:rsidR="00734CC3" w:rsidRPr="006F18C0" w:rsidRDefault="00734CC3" w:rsidP="0096754D"/>
        </w:tc>
        <w:tc>
          <w:tcPr>
            <w:tcW w:w="2434" w:type="dxa"/>
          </w:tcPr>
          <w:p w14:paraId="014EF5B1" w14:textId="77777777" w:rsidR="00734CC3" w:rsidRPr="006F18C0" w:rsidRDefault="00734CC3" w:rsidP="0096754D">
            <w:r w:rsidRPr="006F18C0">
              <w:t>0.000466</w:t>
            </w:r>
          </w:p>
        </w:tc>
        <w:tc>
          <w:tcPr>
            <w:tcW w:w="2376" w:type="dxa"/>
          </w:tcPr>
          <w:p w14:paraId="4D343741" w14:textId="77777777" w:rsidR="00734CC3" w:rsidRPr="006F18C0" w:rsidRDefault="00734CC3" w:rsidP="0096754D">
            <w:r w:rsidRPr="006F18C0">
              <w:t>42</w:t>
            </w:r>
          </w:p>
        </w:tc>
      </w:tr>
      <w:tr w:rsidR="00734CC3" w:rsidRPr="006F18C0" w14:paraId="71BC8783" w14:textId="77777777" w:rsidTr="00734CC3">
        <w:trPr>
          <w:trHeight w:val="86"/>
        </w:trPr>
        <w:tc>
          <w:tcPr>
            <w:tcW w:w="2422" w:type="dxa"/>
          </w:tcPr>
          <w:p w14:paraId="01C738BA" w14:textId="77777777" w:rsidR="00734CC3" w:rsidRPr="006F18C0" w:rsidRDefault="00734CC3" w:rsidP="0096754D">
            <w:r w:rsidRPr="006F18C0">
              <w:t>BoLA-3:00201</w:t>
            </w:r>
          </w:p>
        </w:tc>
        <w:tc>
          <w:tcPr>
            <w:tcW w:w="2895" w:type="dxa"/>
            <w:vMerge/>
          </w:tcPr>
          <w:p w14:paraId="4B8AA276" w14:textId="014420D2" w:rsidR="00734CC3" w:rsidRPr="006F18C0" w:rsidRDefault="00734CC3" w:rsidP="0096754D"/>
        </w:tc>
        <w:tc>
          <w:tcPr>
            <w:tcW w:w="2434" w:type="dxa"/>
          </w:tcPr>
          <w:p w14:paraId="208778F6" w14:textId="77777777" w:rsidR="00734CC3" w:rsidRPr="006F18C0" w:rsidRDefault="00734CC3" w:rsidP="0096754D">
            <w:r w:rsidRPr="006F18C0">
              <w:t>0.000398</w:t>
            </w:r>
          </w:p>
        </w:tc>
        <w:tc>
          <w:tcPr>
            <w:tcW w:w="2376" w:type="dxa"/>
          </w:tcPr>
          <w:p w14:paraId="08384505" w14:textId="77777777" w:rsidR="00734CC3" w:rsidRPr="006F18C0" w:rsidRDefault="00734CC3" w:rsidP="0096754D">
            <w:r w:rsidRPr="006F18C0">
              <w:t>47</w:t>
            </w:r>
          </w:p>
        </w:tc>
      </w:tr>
      <w:tr w:rsidR="00734CC3" w:rsidRPr="006F18C0" w14:paraId="148DE0DC" w14:textId="77777777" w:rsidTr="00734CC3">
        <w:trPr>
          <w:trHeight w:val="86"/>
        </w:trPr>
        <w:tc>
          <w:tcPr>
            <w:tcW w:w="2422" w:type="dxa"/>
          </w:tcPr>
          <w:p w14:paraId="68A79D5B" w14:textId="77777777" w:rsidR="00734CC3" w:rsidRPr="006F18C0" w:rsidRDefault="00734CC3" w:rsidP="0096754D">
            <w:r w:rsidRPr="006F18C0">
              <w:t>BoLA-JSP.1</w:t>
            </w:r>
          </w:p>
        </w:tc>
        <w:tc>
          <w:tcPr>
            <w:tcW w:w="2895" w:type="dxa"/>
            <w:vMerge/>
          </w:tcPr>
          <w:p w14:paraId="268A8D89" w14:textId="69F2859D" w:rsidR="00734CC3" w:rsidRPr="006F18C0" w:rsidRDefault="00734CC3" w:rsidP="0096754D"/>
        </w:tc>
        <w:tc>
          <w:tcPr>
            <w:tcW w:w="2434" w:type="dxa"/>
          </w:tcPr>
          <w:p w14:paraId="2C649836" w14:textId="77777777" w:rsidR="00734CC3" w:rsidRPr="006F18C0" w:rsidRDefault="00734CC3" w:rsidP="0096754D">
            <w:r w:rsidRPr="006F18C0">
              <w:t>0.000398</w:t>
            </w:r>
          </w:p>
        </w:tc>
        <w:tc>
          <w:tcPr>
            <w:tcW w:w="2376" w:type="dxa"/>
          </w:tcPr>
          <w:p w14:paraId="2A30287C" w14:textId="77777777" w:rsidR="00734CC3" w:rsidRPr="006F18C0" w:rsidRDefault="00734CC3" w:rsidP="0096754D">
            <w:r w:rsidRPr="006F18C0">
              <w:t>47</w:t>
            </w:r>
          </w:p>
        </w:tc>
      </w:tr>
      <w:tr w:rsidR="00734CC3" w:rsidRPr="006F18C0" w14:paraId="1CCE6736" w14:textId="77777777" w:rsidTr="00734CC3">
        <w:trPr>
          <w:trHeight w:val="86"/>
        </w:trPr>
        <w:tc>
          <w:tcPr>
            <w:tcW w:w="2422" w:type="dxa"/>
          </w:tcPr>
          <w:p w14:paraId="21F81A29" w14:textId="77777777" w:rsidR="00734CC3" w:rsidRPr="006F18C0" w:rsidRDefault="00734CC3" w:rsidP="0096754D">
            <w:r w:rsidRPr="006F18C0">
              <w:t>BoLA-3:06601</w:t>
            </w:r>
          </w:p>
        </w:tc>
        <w:tc>
          <w:tcPr>
            <w:tcW w:w="2895" w:type="dxa"/>
            <w:vMerge/>
          </w:tcPr>
          <w:p w14:paraId="5465C6F3" w14:textId="7ABA3469" w:rsidR="00734CC3" w:rsidRPr="006F18C0" w:rsidRDefault="00734CC3" w:rsidP="0096754D"/>
        </w:tc>
        <w:tc>
          <w:tcPr>
            <w:tcW w:w="2434" w:type="dxa"/>
          </w:tcPr>
          <w:p w14:paraId="5F8E2D78" w14:textId="77777777" w:rsidR="00734CC3" w:rsidRPr="006F18C0" w:rsidRDefault="00734CC3" w:rsidP="0096754D">
            <w:r w:rsidRPr="006F18C0">
              <w:t>0.000383</w:t>
            </w:r>
          </w:p>
        </w:tc>
        <w:tc>
          <w:tcPr>
            <w:tcW w:w="2376" w:type="dxa"/>
          </w:tcPr>
          <w:p w14:paraId="6C734296" w14:textId="77777777" w:rsidR="00734CC3" w:rsidRPr="006F18C0" w:rsidRDefault="00734CC3" w:rsidP="0096754D">
            <w:r w:rsidRPr="006F18C0">
              <w:t>46</w:t>
            </w:r>
          </w:p>
        </w:tc>
      </w:tr>
      <w:tr w:rsidR="00734CC3" w:rsidRPr="006F18C0" w14:paraId="6130FFC2" w14:textId="77777777" w:rsidTr="00734CC3">
        <w:trPr>
          <w:trHeight w:val="86"/>
        </w:trPr>
        <w:tc>
          <w:tcPr>
            <w:tcW w:w="2422" w:type="dxa"/>
          </w:tcPr>
          <w:p w14:paraId="355A39B1" w14:textId="77777777" w:rsidR="00734CC3" w:rsidRPr="006F18C0" w:rsidRDefault="00734CC3" w:rsidP="0096754D">
            <w:r w:rsidRPr="006F18C0">
              <w:t>BoLA-3:03601</w:t>
            </w:r>
          </w:p>
        </w:tc>
        <w:tc>
          <w:tcPr>
            <w:tcW w:w="2895" w:type="dxa"/>
            <w:vMerge/>
          </w:tcPr>
          <w:p w14:paraId="711634BB" w14:textId="34396CC6" w:rsidR="00734CC3" w:rsidRPr="006F18C0" w:rsidRDefault="00734CC3" w:rsidP="0096754D"/>
        </w:tc>
        <w:tc>
          <w:tcPr>
            <w:tcW w:w="2434" w:type="dxa"/>
          </w:tcPr>
          <w:p w14:paraId="7BF1D800" w14:textId="77777777" w:rsidR="00734CC3" w:rsidRPr="006F18C0" w:rsidRDefault="00734CC3" w:rsidP="0096754D">
            <w:r w:rsidRPr="006F18C0">
              <w:t>0.000335</w:t>
            </w:r>
          </w:p>
        </w:tc>
        <w:tc>
          <w:tcPr>
            <w:tcW w:w="2376" w:type="dxa"/>
          </w:tcPr>
          <w:p w14:paraId="07F871C3" w14:textId="77777777" w:rsidR="00734CC3" w:rsidRPr="006F18C0" w:rsidRDefault="00734CC3" w:rsidP="0096754D">
            <w:r w:rsidRPr="006F18C0">
              <w:t>48</w:t>
            </w:r>
          </w:p>
        </w:tc>
      </w:tr>
      <w:tr w:rsidR="00734CC3" w:rsidRPr="006F18C0" w14:paraId="0FEE5FEE" w14:textId="77777777" w:rsidTr="00734CC3">
        <w:trPr>
          <w:trHeight w:val="86"/>
        </w:trPr>
        <w:tc>
          <w:tcPr>
            <w:tcW w:w="2422" w:type="dxa"/>
          </w:tcPr>
          <w:p w14:paraId="2FD09EFA" w14:textId="77777777" w:rsidR="00734CC3" w:rsidRPr="006F18C0" w:rsidRDefault="00734CC3" w:rsidP="0096754D">
            <w:r w:rsidRPr="006F18C0">
              <w:t>BoLA-1:02301</w:t>
            </w:r>
          </w:p>
        </w:tc>
        <w:tc>
          <w:tcPr>
            <w:tcW w:w="2895" w:type="dxa"/>
            <w:vMerge/>
          </w:tcPr>
          <w:p w14:paraId="3CC79239" w14:textId="384D7E73" w:rsidR="00734CC3" w:rsidRPr="006F18C0" w:rsidRDefault="00734CC3" w:rsidP="0096754D"/>
        </w:tc>
        <w:tc>
          <w:tcPr>
            <w:tcW w:w="2434" w:type="dxa"/>
          </w:tcPr>
          <w:p w14:paraId="4F4157D8" w14:textId="77777777" w:rsidR="00734CC3" w:rsidRPr="006F18C0" w:rsidRDefault="00734CC3" w:rsidP="0096754D">
            <w:r w:rsidRPr="006F18C0">
              <w:t>0.000295</w:t>
            </w:r>
          </w:p>
        </w:tc>
        <w:tc>
          <w:tcPr>
            <w:tcW w:w="2376" w:type="dxa"/>
          </w:tcPr>
          <w:p w14:paraId="18D3C9B8" w14:textId="77777777" w:rsidR="00734CC3" w:rsidRPr="006F18C0" w:rsidRDefault="00734CC3" w:rsidP="0096754D">
            <w:r w:rsidRPr="006F18C0">
              <w:t>40</w:t>
            </w:r>
          </w:p>
        </w:tc>
      </w:tr>
      <w:tr w:rsidR="00734CC3" w:rsidRPr="006F18C0" w14:paraId="73547273" w14:textId="77777777" w:rsidTr="00734CC3">
        <w:trPr>
          <w:trHeight w:val="86"/>
        </w:trPr>
        <w:tc>
          <w:tcPr>
            <w:tcW w:w="2422" w:type="dxa"/>
          </w:tcPr>
          <w:p w14:paraId="46E2D6E5" w14:textId="77777777" w:rsidR="00734CC3" w:rsidRPr="006F18C0" w:rsidRDefault="00734CC3" w:rsidP="0096754D">
            <w:r w:rsidRPr="006F18C0">
              <w:t>BoLA-D18.4</w:t>
            </w:r>
          </w:p>
        </w:tc>
        <w:tc>
          <w:tcPr>
            <w:tcW w:w="2895" w:type="dxa"/>
            <w:vMerge/>
          </w:tcPr>
          <w:p w14:paraId="082F6DBC" w14:textId="62FBF96C" w:rsidR="00734CC3" w:rsidRPr="006F18C0" w:rsidRDefault="00734CC3" w:rsidP="0096754D"/>
        </w:tc>
        <w:tc>
          <w:tcPr>
            <w:tcW w:w="2434" w:type="dxa"/>
          </w:tcPr>
          <w:p w14:paraId="1E916AFD" w14:textId="77777777" w:rsidR="00734CC3" w:rsidRPr="006F18C0" w:rsidRDefault="00734CC3" w:rsidP="0096754D">
            <w:r w:rsidRPr="006F18C0">
              <w:t>0.000295</w:t>
            </w:r>
          </w:p>
        </w:tc>
        <w:tc>
          <w:tcPr>
            <w:tcW w:w="2376" w:type="dxa"/>
          </w:tcPr>
          <w:p w14:paraId="4BC22D66" w14:textId="77777777" w:rsidR="00734CC3" w:rsidRPr="006F18C0" w:rsidRDefault="00734CC3" w:rsidP="0096754D">
            <w:r w:rsidRPr="006F18C0">
              <w:t>40</w:t>
            </w:r>
          </w:p>
        </w:tc>
      </w:tr>
      <w:tr w:rsidR="00734CC3" w:rsidRPr="006F18C0" w14:paraId="3D572797" w14:textId="77777777" w:rsidTr="00734CC3">
        <w:trPr>
          <w:trHeight w:val="86"/>
        </w:trPr>
        <w:tc>
          <w:tcPr>
            <w:tcW w:w="2422" w:type="dxa"/>
          </w:tcPr>
          <w:p w14:paraId="09B7A229" w14:textId="77777777" w:rsidR="00734CC3" w:rsidRPr="006F18C0" w:rsidRDefault="00734CC3" w:rsidP="0096754D">
            <w:r w:rsidRPr="006F18C0">
              <w:t>BoLA-1:03101</w:t>
            </w:r>
          </w:p>
        </w:tc>
        <w:tc>
          <w:tcPr>
            <w:tcW w:w="2895" w:type="dxa"/>
            <w:vMerge/>
          </w:tcPr>
          <w:p w14:paraId="597F9E25" w14:textId="44FA4620" w:rsidR="00734CC3" w:rsidRPr="006F18C0" w:rsidRDefault="00734CC3" w:rsidP="0096754D"/>
        </w:tc>
        <w:tc>
          <w:tcPr>
            <w:tcW w:w="2434" w:type="dxa"/>
          </w:tcPr>
          <w:p w14:paraId="0FE2E5E2" w14:textId="77777777" w:rsidR="00734CC3" w:rsidRPr="006F18C0" w:rsidRDefault="00734CC3" w:rsidP="0096754D">
            <w:r w:rsidRPr="006F18C0">
              <w:t>0.000291</w:t>
            </w:r>
          </w:p>
        </w:tc>
        <w:tc>
          <w:tcPr>
            <w:tcW w:w="2376" w:type="dxa"/>
          </w:tcPr>
          <w:p w14:paraId="0E99CCEC" w14:textId="77777777" w:rsidR="00734CC3" w:rsidRPr="006F18C0" w:rsidRDefault="00734CC3" w:rsidP="0096754D">
            <w:r w:rsidRPr="006F18C0">
              <w:t>51</w:t>
            </w:r>
          </w:p>
        </w:tc>
      </w:tr>
      <w:tr w:rsidR="00734CC3" w:rsidRPr="006F18C0" w14:paraId="42F77042" w14:textId="77777777" w:rsidTr="00734CC3">
        <w:trPr>
          <w:trHeight w:val="86"/>
        </w:trPr>
        <w:tc>
          <w:tcPr>
            <w:tcW w:w="2422" w:type="dxa"/>
          </w:tcPr>
          <w:p w14:paraId="5396ABFD" w14:textId="77777777" w:rsidR="00734CC3" w:rsidRPr="006F18C0" w:rsidRDefault="00734CC3" w:rsidP="0096754D">
            <w:r w:rsidRPr="006F18C0">
              <w:t>BoLA-amani.1</w:t>
            </w:r>
          </w:p>
        </w:tc>
        <w:tc>
          <w:tcPr>
            <w:tcW w:w="2895" w:type="dxa"/>
            <w:vMerge/>
          </w:tcPr>
          <w:p w14:paraId="740C06EF" w14:textId="7B01A89C" w:rsidR="00734CC3" w:rsidRPr="006F18C0" w:rsidRDefault="00734CC3" w:rsidP="0096754D"/>
        </w:tc>
        <w:tc>
          <w:tcPr>
            <w:tcW w:w="2434" w:type="dxa"/>
          </w:tcPr>
          <w:p w14:paraId="0C72E39B" w14:textId="77777777" w:rsidR="00734CC3" w:rsidRPr="006F18C0" w:rsidRDefault="00734CC3" w:rsidP="0096754D">
            <w:r w:rsidRPr="006F18C0">
              <w:t>0.000275</w:t>
            </w:r>
          </w:p>
        </w:tc>
        <w:tc>
          <w:tcPr>
            <w:tcW w:w="2376" w:type="dxa"/>
          </w:tcPr>
          <w:p w14:paraId="2E9270A0" w14:textId="77777777" w:rsidR="00734CC3" w:rsidRPr="006F18C0" w:rsidRDefault="00734CC3" w:rsidP="0096754D">
            <w:r w:rsidRPr="006F18C0">
              <w:t>34</w:t>
            </w:r>
          </w:p>
        </w:tc>
      </w:tr>
      <w:tr w:rsidR="00734CC3" w:rsidRPr="006F18C0" w14:paraId="24625B40" w14:textId="77777777" w:rsidTr="00734CC3">
        <w:trPr>
          <w:trHeight w:val="86"/>
        </w:trPr>
        <w:tc>
          <w:tcPr>
            <w:tcW w:w="2422" w:type="dxa"/>
          </w:tcPr>
          <w:p w14:paraId="299A6E6B" w14:textId="77777777" w:rsidR="00734CC3" w:rsidRPr="006F18C0" w:rsidRDefault="00734CC3" w:rsidP="0096754D">
            <w:r w:rsidRPr="006F18C0">
              <w:t>BoLA-3:05201</w:t>
            </w:r>
          </w:p>
        </w:tc>
        <w:tc>
          <w:tcPr>
            <w:tcW w:w="2895" w:type="dxa"/>
            <w:vMerge/>
          </w:tcPr>
          <w:p w14:paraId="423932BF" w14:textId="4BA32599" w:rsidR="00734CC3" w:rsidRPr="006F18C0" w:rsidRDefault="00734CC3" w:rsidP="0096754D"/>
        </w:tc>
        <w:tc>
          <w:tcPr>
            <w:tcW w:w="2434" w:type="dxa"/>
          </w:tcPr>
          <w:p w14:paraId="275C92E5" w14:textId="77777777" w:rsidR="00734CC3" w:rsidRPr="006F18C0" w:rsidRDefault="00734CC3" w:rsidP="0096754D">
            <w:r w:rsidRPr="006F18C0">
              <w:t>0.00027</w:t>
            </w:r>
          </w:p>
        </w:tc>
        <w:tc>
          <w:tcPr>
            <w:tcW w:w="2376" w:type="dxa"/>
          </w:tcPr>
          <w:p w14:paraId="257C15F0" w14:textId="77777777" w:rsidR="00734CC3" w:rsidRPr="006F18C0" w:rsidRDefault="00734CC3" w:rsidP="0096754D">
            <w:r w:rsidRPr="006F18C0">
              <w:t>38</w:t>
            </w:r>
          </w:p>
        </w:tc>
      </w:tr>
      <w:tr w:rsidR="00734CC3" w:rsidRPr="006F18C0" w14:paraId="49CF69ED" w14:textId="77777777" w:rsidTr="00734CC3">
        <w:trPr>
          <w:trHeight w:val="86"/>
        </w:trPr>
        <w:tc>
          <w:tcPr>
            <w:tcW w:w="2422" w:type="dxa"/>
          </w:tcPr>
          <w:p w14:paraId="6C536F87" w14:textId="77777777" w:rsidR="00734CC3" w:rsidRPr="006F18C0" w:rsidRDefault="00734CC3" w:rsidP="0096754D">
            <w:r w:rsidRPr="006F18C0">
              <w:t>BoLA-5:07201</w:t>
            </w:r>
          </w:p>
        </w:tc>
        <w:tc>
          <w:tcPr>
            <w:tcW w:w="2895" w:type="dxa"/>
            <w:vMerge/>
          </w:tcPr>
          <w:p w14:paraId="6260FC40" w14:textId="22BA0EFE" w:rsidR="00734CC3" w:rsidRPr="006F18C0" w:rsidRDefault="00734CC3" w:rsidP="0096754D"/>
        </w:tc>
        <w:tc>
          <w:tcPr>
            <w:tcW w:w="2434" w:type="dxa"/>
          </w:tcPr>
          <w:p w14:paraId="3DBA0F99" w14:textId="77777777" w:rsidR="00734CC3" w:rsidRPr="006F18C0" w:rsidRDefault="00734CC3" w:rsidP="0096754D">
            <w:r w:rsidRPr="006F18C0">
              <w:t>0.000252</w:t>
            </w:r>
          </w:p>
        </w:tc>
        <w:tc>
          <w:tcPr>
            <w:tcW w:w="2376" w:type="dxa"/>
          </w:tcPr>
          <w:p w14:paraId="25F52D16" w14:textId="77777777" w:rsidR="00734CC3" w:rsidRPr="006F18C0" w:rsidRDefault="00734CC3" w:rsidP="0096754D">
            <w:r w:rsidRPr="006F18C0">
              <w:t>38</w:t>
            </w:r>
          </w:p>
        </w:tc>
      </w:tr>
      <w:tr w:rsidR="00734CC3" w:rsidRPr="006F18C0" w14:paraId="33A895B1" w14:textId="77777777" w:rsidTr="00734CC3">
        <w:trPr>
          <w:trHeight w:val="86"/>
        </w:trPr>
        <w:tc>
          <w:tcPr>
            <w:tcW w:w="2422" w:type="dxa"/>
          </w:tcPr>
          <w:p w14:paraId="351F8722" w14:textId="77777777" w:rsidR="00734CC3" w:rsidRPr="006F18C0" w:rsidRDefault="00734CC3" w:rsidP="0096754D">
            <w:r w:rsidRPr="006F18C0">
              <w:t>BoLA-3:03801</w:t>
            </w:r>
          </w:p>
        </w:tc>
        <w:tc>
          <w:tcPr>
            <w:tcW w:w="2895" w:type="dxa"/>
            <w:vMerge/>
          </w:tcPr>
          <w:p w14:paraId="752F0FF3" w14:textId="3C143751" w:rsidR="00734CC3" w:rsidRPr="006F18C0" w:rsidRDefault="00734CC3" w:rsidP="0096754D"/>
        </w:tc>
        <w:tc>
          <w:tcPr>
            <w:tcW w:w="2434" w:type="dxa"/>
          </w:tcPr>
          <w:p w14:paraId="2983DA7C" w14:textId="77777777" w:rsidR="00734CC3" w:rsidRPr="006F18C0" w:rsidRDefault="00734CC3" w:rsidP="0096754D">
            <w:r w:rsidRPr="006F18C0">
              <w:t>0.000248</w:t>
            </w:r>
          </w:p>
        </w:tc>
        <w:tc>
          <w:tcPr>
            <w:tcW w:w="2376" w:type="dxa"/>
          </w:tcPr>
          <w:p w14:paraId="42618E9B" w14:textId="77777777" w:rsidR="00734CC3" w:rsidRPr="006F18C0" w:rsidRDefault="00734CC3" w:rsidP="0096754D">
            <w:r w:rsidRPr="006F18C0">
              <w:t>52</w:t>
            </w:r>
          </w:p>
        </w:tc>
      </w:tr>
      <w:tr w:rsidR="00734CC3" w:rsidRPr="006F18C0" w14:paraId="241F31CD" w14:textId="77777777" w:rsidTr="00734CC3">
        <w:trPr>
          <w:trHeight w:val="86"/>
        </w:trPr>
        <w:tc>
          <w:tcPr>
            <w:tcW w:w="2422" w:type="dxa"/>
          </w:tcPr>
          <w:p w14:paraId="658388C8" w14:textId="77777777" w:rsidR="00734CC3" w:rsidRPr="006F18C0" w:rsidRDefault="00734CC3" w:rsidP="0096754D">
            <w:r w:rsidRPr="006F18C0">
              <w:t>BoLA-1:02001</w:t>
            </w:r>
          </w:p>
        </w:tc>
        <w:tc>
          <w:tcPr>
            <w:tcW w:w="2895" w:type="dxa"/>
            <w:vMerge/>
          </w:tcPr>
          <w:p w14:paraId="319A1416" w14:textId="2A428BC9" w:rsidR="00734CC3" w:rsidRPr="006F18C0" w:rsidRDefault="00734CC3" w:rsidP="0096754D"/>
        </w:tc>
        <w:tc>
          <w:tcPr>
            <w:tcW w:w="2434" w:type="dxa"/>
          </w:tcPr>
          <w:p w14:paraId="7F0170F2" w14:textId="77777777" w:rsidR="00734CC3" w:rsidRPr="006F18C0" w:rsidRDefault="00734CC3" w:rsidP="0096754D">
            <w:r w:rsidRPr="006F18C0">
              <w:t>0.000244</w:t>
            </w:r>
          </w:p>
        </w:tc>
        <w:tc>
          <w:tcPr>
            <w:tcW w:w="2376" w:type="dxa"/>
          </w:tcPr>
          <w:p w14:paraId="7556F5C3" w14:textId="77777777" w:rsidR="00734CC3" w:rsidRPr="006F18C0" w:rsidRDefault="00734CC3" w:rsidP="0096754D">
            <w:r w:rsidRPr="006F18C0">
              <w:t>38</w:t>
            </w:r>
          </w:p>
        </w:tc>
      </w:tr>
      <w:tr w:rsidR="00734CC3" w:rsidRPr="006F18C0" w14:paraId="05783DB4" w14:textId="77777777" w:rsidTr="00734CC3">
        <w:trPr>
          <w:trHeight w:val="86"/>
        </w:trPr>
        <w:tc>
          <w:tcPr>
            <w:tcW w:w="2422" w:type="dxa"/>
          </w:tcPr>
          <w:p w14:paraId="5BC657F8" w14:textId="77777777" w:rsidR="00734CC3" w:rsidRPr="006F18C0" w:rsidRDefault="00734CC3" w:rsidP="0096754D">
            <w:r w:rsidRPr="006F18C0">
              <w:t>BoLA-3:00401</w:t>
            </w:r>
          </w:p>
        </w:tc>
        <w:tc>
          <w:tcPr>
            <w:tcW w:w="2895" w:type="dxa"/>
            <w:vMerge/>
          </w:tcPr>
          <w:p w14:paraId="633B553C" w14:textId="47D5B93D" w:rsidR="00734CC3" w:rsidRPr="006F18C0" w:rsidRDefault="00734CC3" w:rsidP="0096754D"/>
        </w:tc>
        <w:tc>
          <w:tcPr>
            <w:tcW w:w="2434" w:type="dxa"/>
          </w:tcPr>
          <w:p w14:paraId="7641C7EB" w14:textId="77777777" w:rsidR="00734CC3" w:rsidRPr="006F18C0" w:rsidRDefault="00734CC3" w:rsidP="0096754D">
            <w:r w:rsidRPr="006F18C0">
              <w:t>0.000232</w:t>
            </w:r>
          </w:p>
        </w:tc>
        <w:tc>
          <w:tcPr>
            <w:tcW w:w="2376" w:type="dxa"/>
          </w:tcPr>
          <w:p w14:paraId="549F7C81" w14:textId="77777777" w:rsidR="00734CC3" w:rsidRPr="006F18C0" w:rsidRDefault="00734CC3" w:rsidP="0096754D">
            <w:r w:rsidRPr="006F18C0">
              <w:t>44</w:t>
            </w:r>
          </w:p>
        </w:tc>
      </w:tr>
      <w:tr w:rsidR="00734CC3" w:rsidRPr="006F18C0" w14:paraId="3B3CE01C" w14:textId="77777777" w:rsidTr="00734CC3">
        <w:trPr>
          <w:trHeight w:val="86"/>
        </w:trPr>
        <w:tc>
          <w:tcPr>
            <w:tcW w:w="2422" w:type="dxa"/>
          </w:tcPr>
          <w:p w14:paraId="70E3D7E3" w14:textId="77777777" w:rsidR="00734CC3" w:rsidRPr="006F18C0" w:rsidRDefault="00734CC3" w:rsidP="0096754D">
            <w:r w:rsidRPr="006F18C0">
              <w:t>BoLA-3:00402</w:t>
            </w:r>
          </w:p>
        </w:tc>
        <w:tc>
          <w:tcPr>
            <w:tcW w:w="2895" w:type="dxa"/>
            <w:vMerge/>
          </w:tcPr>
          <w:p w14:paraId="0097C419" w14:textId="084C8489" w:rsidR="00734CC3" w:rsidRPr="006F18C0" w:rsidRDefault="00734CC3" w:rsidP="0096754D"/>
        </w:tc>
        <w:tc>
          <w:tcPr>
            <w:tcW w:w="2434" w:type="dxa"/>
          </w:tcPr>
          <w:p w14:paraId="594AB6AB" w14:textId="77777777" w:rsidR="00734CC3" w:rsidRPr="006F18C0" w:rsidRDefault="00734CC3" w:rsidP="0096754D">
            <w:r w:rsidRPr="006F18C0">
              <w:t>0.000232</w:t>
            </w:r>
          </w:p>
        </w:tc>
        <w:tc>
          <w:tcPr>
            <w:tcW w:w="2376" w:type="dxa"/>
          </w:tcPr>
          <w:p w14:paraId="224E91D2" w14:textId="77777777" w:rsidR="00734CC3" w:rsidRPr="006F18C0" w:rsidRDefault="00734CC3" w:rsidP="0096754D">
            <w:r w:rsidRPr="006F18C0">
              <w:t>44</w:t>
            </w:r>
          </w:p>
        </w:tc>
      </w:tr>
      <w:tr w:rsidR="00734CC3" w:rsidRPr="006F18C0" w14:paraId="7D18D30A" w14:textId="77777777" w:rsidTr="00734CC3">
        <w:trPr>
          <w:trHeight w:val="86"/>
        </w:trPr>
        <w:tc>
          <w:tcPr>
            <w:tcW w:w="2422" w:type="dxa"/>
          </w:tcPr>
          <w:p w14:paraId="296E5C34" w14:textId="77777777" w:rsidR="00734CC3" w:rsidRPr="006F18C0" w:rsidRDefault="00734CC3" w:rsidP="0096754D">
            <w:r w:rsidRPr="006F18C0">
              <w:t>BoLA-3:00403</w:t>
            </w:r>
          </w:p>
        </w:tc>
        <w:tc>
          <w:tcPr>
            <w:tcW w:w="2895" w:type="dxa"/>
            <w:vMerge/>
          </w:tcPr>
          <w:p w14:paraId="50A90286" w14:textId="04FB054D" w:rsidR="00734CC3" w:rsidRPr="006F18C0" w:rsidRDefault="00734CC3" w:rsidP="0096754D"/>
        </w:tc>
        <w:tc>
          <w:tcPr>
            <w:tcW w:w="2434" w:type="dxa"/>
          </w:tcPr>
          <w:p w14:paraId="7ED2A3F2" w14:textId="77777777" w:rsidR="00734CC3" w:rsidRPr="006F18C0" w:rsidRDefault="00734CC3" w:rsidP="0096754D">
            <w:r w:rsidRPr="006F18C0">
              <w:t>0.000232</w:t>
            </w:r>
          </w:p>
        </w:tc>
        <w:tc>
          <w:tcPr>
            <w:tcW w:w="2376" w:type="dxa"/>
          </w:tcPr>
          <w:p w14:paraId="71E86FE0" w14:textId="77777777" w:rsidR="00734CC3" w:rsidRPr="006F18C0" w:rsidRDefault="00734CC3" w:rsidP="0096754D">
            <w:r w:rsidRPr="006F18C0">
              <w:t>44</w:t>
            </w:r>
          </w:p>
        </w:tc>
      </w:tr>
      <w:tr w:rsidR="00734CC3" w:rsidRPr="006F18C0" w14:paraId="637E53C9" w14:textId="77777777" w:rsidTr="00734CC3">
        <w:trPr>
          <w:trHeight w:val="86"/>
        </w:trPr>
        <w:tc>
          <w:tcPr>
            <w:tcW w:w="2422" w:type="dxa"/>
          </w:tcPr>
          <w:p w14:paraId="3C6531C6" w14:textId="77777777" w:rsidR="00734CC3" w:rsidRPr="006F18C0" w:rsidRDefault="00734CC3" w:rsidP="0096754D">
            <w:r w:rsidRPr="006F18C0">
              <w:t>BoLA-3:05301</w:t>
            </w:r>
          </w:p>
        </w:tc>
        <w:tc>
          <w:tcPr>
            <w:tcW w:w="2895" w:type="dxa"/>
            <w:vMerge/>
          </w:tcPr>
          <w:p w14:paraId="1BEFF0B4" w14:textId="21A694C1" w:rsidR="00734CC3" w:rsidRPr="006F18C0" w:rsidRDefault="00734CC3" w:rsidP="0096754D"/>
        </w:tc>
        <w:tc>
          <w:tcPr>
            <w:tcW w:w="2434" w:type="dxa"/>
          </w:tcPr>
          <w:p w14:paraId="5EF1F67E" w14:textId="77777777" w:rsidR="00734CC3" w:rsidRPr="006F18C0" w:rsidRDefault="00734CC3" w:rsidP="0096754D">
            <w:r w:rsidRPr="006F18C0">
              <w:t>0.000232</w:t>
            </w:r>
          </w:p>
        </w:tc>
        <w:tc>
          <w:tcPr>
            <w:tcW w:w="2376" w:type="dxa"/>
          </w:tcPr>
          <w:p w14:paraId="038A1618" w14:textId="77777777" w:rsidR="00734CC3" w:rsidRPr="006F18C0" w:rsidRDefault="00734CC3" w:rsidP="0096754D">
            <w:r w:rsidRPr="006F18C0">
              <w:t>44</w:t>
            </w:r>
          </w:p>
        </w:tc>
      </w:tr>
      <w:tr w:rsidR="00734CC3" w:rsidRPr="006F18C0" w14:paraId="7114A9FA" w14:textId="77777777" w:rsidTr="00734CC3">
        <w:trPr>
          <w:trHeight w:val="86"/>
        </w:trPr>
        <w:tc>
          <w:tcPr>
            <w:tcW w:w="2422" w:type="dxa"/>
          </w:tcPr>
          <w:p w14:paraId="00612149" w14:textId="77777777" w:rsidR="00734CC3" w:rsidRPr="006F18C0" w:rsidRDefault="00734CC3" w:rsidP="0096754D">
            <w:r w:rsidRPr="006F18C0">
              <w:t>BoLA-gb1.7</w:t>
            </w:r>
          </w:p>
        </w:tc>
        <w:tc>
          <w:tcPr>
            <w:tcW w:w="2895" w:type="dxa"/>
            <w:vMerge/>
          </w:tcPr>
          <w:p w14:paraId="229A65E9" w14:textId="215BD3FD" w:rsidR="00734CC3" w:rsidRPr="006F18C0" w:rsidRDefault="00734CC3" w:rsidP="0096754D"/>
        </w:tc>
        <w:tc>
          <w:tcPr>
            <w:tcW w:w="2434" w:type="dxa"/>
          </w:tcPr>
          <w:p w14:paraId="18444E99" w14:textId="77777777" w:rsidR="00734CC3" w:rsidRPr="006F18C0" w:rsidRDefault="00734CC3" w:rsidP="0096754D">
            <w:r w:rsidRPr="006F18C0">
              <w:t>0.000232</w:t>
            </w:r>
          </w:p>
        </w:tc>
        <w:tc>
          <w:tcPr>
            <w:tcW w:w="2376" w:type="dxa"/>
          </w:tcPr>
          <w:p w14:paraId="0F880AD8" w14:textId="77777777" w:rsidR="00734CC3" w:rsidRPr="006F18C0" w:rsidRDefault="00734CC3" w:rsidP="0096754D">
            <w:r w:rsidRPr="006F18C0">
              <w:t>44</w:t>
            </w:r>
          </w:p>
        </w:tc>
      </w:tr>
      <w:tr w:rsidR="00734CC3" w:rsidRPr="006F18C0" w14:paraId="6CD65388" w14:textId="77777777" w:rsidTr="00734CC3">
        <w:trPr>
          <w:trHeight w:val="86"/>
        </w:trPr>
        <w:tc>
          <w:tcPr>
            <w:tcW w:w="2422" w:type="dxa"/>
          </w:tcPr>
          <w:p w14:paraId="40C9CDC9" w14:textId="77777777" w:rsidR="00734CC3" w:rsidRPr="006F18C0" w:rsidRDefault="00734CC3" w:rsidP="0096754D">
            <w:r w:rsidRPr="006F18C0">
              <w:t>BoLA-2:06901</w:t>
            </w:r>
          </w:p>
        </w:tc>
        <w:tc>
          <w:tcPr>
            <w:tcW w:w="2895" w:type="dxa"/>
            <w:vMerge/>
          </w:tcPr>
          <w:p w14:paraId="72A03DB4" w14:textId="53FBB250" w:rsidR="00734CC3" w:rsidRPr="006F18C0" w:rsidRDefault="00734CC3" w:rsidP="0096754D"/>
        </w:tc>
        <w:tc>
          <w:tcPr>
            <w:tcW w:w="2434" w:type="dxa"/>
          </w:tcPr>
          <w:p w14:paraId="086C0A65" w14:textId="77777777" w:rsidR="00734CC3" w:rsidRPr="006F18C0" w:rsidRDefault="00734CC3" w:rsidP="0096754D">
            <w:r w:rsidRPr="006F18C0">
              <w:t>0.000211</w:t>
            </w:r>
          </w:p>
        </w:tc>
        <w:tc>
          <w:tcPr>
            <w:tcW w:w="2376" w:type="dxa"/>
          </w:tcPr>
          <w:p w14:paraId="33D77CAA" w14:textId="77777777" w:rsidR="00734CC3" w:rsidRPr="006F18C0" w:rsidRDefault="00734CC3" w:rsidP="0096754D">
            <w:r w:rsidRPr="006F18C0">
              <w:t>32</w:t>
            </w:r>
          </w:p>
        </w:tc>
      </w:tr>
      <w:tr w:rsidR="00734CC3" w:rsidRPr="006F18C0" w14:paraId="33C9AEEC" w14:textId="77777777" w:rsidTr="00734CC3">
        <w:trPr>
          <w:trHeight w:val="86"/>
        </w:trPr>
        <w:tc>
          <w:tcPr>
            <w:tcW w:w="2422" w:type="dxa"/>
          </w:tcPr>
          <w:p w14:paraId="754F7713" w14:textId="77777777" w:rsidR="00734CC3" w:rsidRPr="006F18C0" w:rsidRDefault="00734CC3" w:rsidP="0096754D">
            <w:r w:rsidRPr="006F18C0">
              <w:t>BoLA-3:01101</w:t>
            </w:r>
          </w:p>
        </w:tc>
        <w:tc>
          <w:tcPr>
            <w:tcW w:w="2895" w:type="dxa"/>
            <w:vMerge/>
          </w:tcPr>
          <w:p w14:paraId="32CBFCE4" w14:textId="762B3D05" w:rsidR="00734CC3" w:rsidRPr="006F18C0" w:rsidRDefault="00734CC3" w:rsidP="0096754D"/>
        </w:tc>
        <w:tc>
          <w:tcPr>
            <w:tcW w:w="2434" w:type="dxa"/>
          </w:tcPr>
          <w:p w14:paraId="56B1959D" w14:textId="77777777" w:rsidR="00734CC3" w:rsidRPr="006F18C0" w:rsidRDefault="00734CC3" w:rsidP="0096754D">
            <w:r w:rsidRPr="006F18C0">
              <w:t>0.000202</w:t>
            </w:r>
          </w:p>
        </w:tc>
        <w:tc>
          <w:tcPr>
            <w:tcW w:w="2376" w:type="dxa"/>
          </w:tcPr>
          <w:p w14:paraId="75C57941" w14:textId="77777777" w:rsidR="00734CC3" w:rsidRPr="006F18C0" w:rsidRDefault="00734CC3" w:rsidP="0096754D">
            <w:r w:rsidRPr="006F18C0">
              <w:t>42</w:t>
            </w:r>
          </w:p>
        </w:tc>
      </w:tr>
      <w:tr w:rsidR="00734CC3" w:rsidRPr="006F18C0" w14:paraId="5459D142" w14:textId="77777777" w:rsidTr="00734CC3">
        <w:trPr>
          <w:trHeight w:val="86"/>
        </w:trPr>
        <w:tc>
          <w:tcPr>
            <w:tcW w:w="2422" w:type="dxa"/>
          </w:tcPr>
          <w:p w14:paraId="5B485465" w14:textId="77777777" w:rsidR="00734CC3" w:rsidRPr="006F18C0" w:rsidRDefault="00734CC3" w:rsidP="0096754D">
            <w:r w:rsidRPr="006F18C0">
              <w:t>BoLA-2:00601</w:t>
            </w:r>
          </w:p>
        </w:tc>
        <w:tc>
          <w:tcPr>
            <w:tcW w:w="2895" w:type="dxa"/>
            <w:vMerge/>
          </w:tcPr>
          <w:p w14:paraId="584B55BE" w14:textId="203E9ADC" w:rsidR="00734CC3" w:rsidRPr="006F18C0" w:rsidRDefault="00734CC3" w:rsidP="0096754D"/>
        </w:tc>
        <w:tc>
          <w:tcPr>
            <w:tcW w:w="2434" w:type="dxa"/>
          </w:tcPr>
          <w:p w14:paraId="5D2540F9" w14:textId="77777777" w:rsidR="00734CC3" w:rsidRPr="006F18C0" w:rsidRDefault="00734CC3" w:rsidP="0096754D">
            <w:r w:rsidRPr="006F18C0">
              <w:t>0.000197</w:t>
            </w:r>
          </w:p>
        </w:tc>
        <w:tc>
          <w:tcPr>
            <w:tcW w:w="2376" w:type="dxa"/>
          </w:tcPr>
          <w:p w14:paraId="793A8052" w14:textId="77777777" w:rsidR="00734CC3" w:rsidRPr="006F18C0" w:rsidRDefault="00734CC3" w:rsidP="0096754D">
            <w:r w:rsidRPr="006F18C0">
              <w:t>51</w:t>
            </w:r>
          </w:p>
        </w:tc>
      </w:tr>
      <w:tr w:rsidR="00734CC3" w:rsidRPr="006F18C0" w14:paraId="7E973FD0" w14:textId="77777777" w:rsidTr="00734CC3">
        <w:trPr>
          <w:trHeight w:val="86"/>
        </w:trPr>
        <w:tc>
          <w:tcPr>
            <w:tcW w:w="2422" w:type="dxa"/>
          </w:tcPr>
          <w:p w14:paraId="14BDBA67" w14:textId="77777777" w:rsidR="00734CC3" w:rsidRPr="006F18C0" w:rsidRDefault="00734CC3" w:rsidP="0096754D">
            <w:r w:rsidRPr="006F18C0">
              <w:t>BoLA-2:01602</w:t>
            </w:r>
          </w:p>
        </w:tc>
        <w:tc>
          <w:tcPr>
            <w:tcW w:w="2895" w:type="dxa"/>
            <w:vMerge/>
          </w:tcPr>
          <w:p w14:paraId="5888F108" w14:textId="7DA1CB97" w:rsidR="00734CC3" w:rsidRPr="006F18C0" w:rsidRDefault="00734CC3" w:rsidP="0096754D"/>
        </w:tc>
        <w:tc>
          <w:tcPr>
            <w:tcW w:w="2434" w:type="dxa"/>
          </w:tcPr>
          <w:p w14:paraId="1893A6C9" w14:textId="77777777" w:rsidR="00734CC3" w:rsidRPr="006F18C0" w:rsidRDefault="00734CC3" w:rsidP="0096754D">
            <w:r w:rsidRPr="006F18C0">
              <w:t>0.000197</w:t>
            </w:r>
          </w:p>
        </w:tc>
        <w:tc>
          <w:tcPr>
            <w:tcW w:w="2376" w:type="dxa"/>
          </w:tcPr>
          <w:p w14:paraId="73722F8E" w14:textId="77777777" w:rsidR="00734CC3" w:rsidRPr="006F18C0" w:rsidRDefault="00734CC3" w:rsidP="0096754D">
            <w:r w:rsidRPr="006F18C0">
              <w:t>51</w:t>
            </w:r>
          </w:p>
        </w:tc>
      </w:tr>
      <w:tr w:rsidR="00734CC3" w:rsidRPr="006F18C0" w14:paraId="38B70AC6" w14:textId="77777777" w:rsidTr="00734CC3">
        <w:trPr>
          <w:trHeight w:val="86"/>
        </w:trPr>
        <w:tc>
          <w:tcPr>
            <w:tcW w:w="2422" w:type="dxa"/>
          </w:tcPr>
          <w:p w14:paraId="0B77F7B1" w14:textId="77777777" w:rsidR="00734CC3" w:rsidRPr="006F18C0" w:rsidRDefault="00734CC3" w:rsidP="0096754D">
            <w:r w:rsidRPr="006F18C0">
              <w:t>BoLA-1:06101</w:t>
            </w:r>
          </w:p>
        </w:tc>
        <w:tc>
          <w:tcPr>
            <w:tcW w:w="2895" w:type="dxa"/>
            <w:vMerge/>
          </w:tcPr>
          <w:p w14:paraId="5F29E8A4" w14:textId="00D7B167" w:rsidR="00734CC3" w:rsidRPr="006F18C0" w:rsidRDefault="00734CC3" w:rsidP="0096754D"/>
        </w:tc>
        <w:tc>
          <w:tcPr>
            <w:tcW w:w="2434" w:type="dxa"/>
          </w:tcPr>
          <w:p w14:paraId="65CECCCB" w14:textId="77777777" w:rsidR="00734CC3" w:rsidRPr="006F18C0" w:rsidRDefault="00734CC3" w:rsidP="0096754D">
            <w:r w:rsidRPr="006F18C0">
              <w:t>0.000183</w:t>
            </w:r>
          </w:p>
        </w:tc>
        <w:tc>
          <w:tcPr>
            <w:tcW w:w="2376" w:type="dxa"/>
          </w:tcPr>
          <w:p w14:paraId="49937331" w14:textId="77777777" w:rsidR="00734CC3" w:rsidRPr="006F18C0" w:rsidRDefault="00734CC3" w:rsidP="0096754D">
            <w:r w:rsidRPr="006F18C0">
              <w:t>52</w:t>
            </w:r>
          </w:p>
        </w:tc>
      </w:tr>
      <w:tr w:rsidR="00734CC3" w:rsidRPr="006F18C0" w14:paraId="16EA67CF" w14:textId="77777777" w:rsidTr="00734CC3">
        <w:trPr>
          <w:trHeight w:val="86"/>
        </w:trPr>
        <w:tc>
          <w:tcPr>
            <w:tcW w:w="2422" w:type="dxa"/>
          </w:tcPr>
          <w:p w14:paraId="61251DF4" w14:textId="77777777" w:rsidR="00734CC3" w:rsidRPr="006F18C0" w:rsidRDefault="00734CC3" w:rsidP="0096754D">
            <w:r w:rsidRPr="006F18C0">
              <w:t>BoLA-3:05001</w:t>
            </w:r>
          </w:p>
        </w:tc>
        <w:tc>
          <w:tcPr>
            <w:tcW w:w="2895" w:type="dxa"/>
            <w:vMerge/>
          </w:tcPr>
          <w:p w14:paraId="168835A5" w14:textId="52B6DC17" w:rsidR="00734CC3" w:rsidRPr="006F18C0" w:rsidRDefault="00734CC3" w:rsidP="0096754D"/>
        </w:tc>
        <w:tc>
          <w:tcPr>
            <w:tcW w:w="2434" w:type="dxa"/>
          </w:tcPr>
          <w:p w14:paraId="027EA641" w14:textId="77777777" w:rsidR="00734CC3" w:rsidRPr="006F18C0" w:rsidRDefault="00734CC3" w:rsidP="0096754D">
            <w:r w:rsidRPr="006F18C0">
              <w:t>0.000179</w:t>
            </w:r>
          </w:p>
        </w:tc>
        <w:tc>
          <w:tcPr>
            <w:tcW w:w="2376" w:type="dxa"/>
          </w:tcPr>
          <w:p w14:paraId="4FBCBEA4" w14:textId="77777777" w:rsidR="00734CC3" w:rsidRPr="006F18C0" w:rsidRDefault="00734CC3" w:rsidP="0096754D">
            <w:r w:rsidRPr="006F18C0">
              <w:t>65</w:t>
            </w:r>
          </w:p>
        </w:tc>
      </w:tr>
      <w:tr w:rsidR="00734CC3" w:rsidRPr="006F18C0" w14:paraId="5B9547ED" w14:textId="77777777" w:rsidTr="00734CC3">
        <w:trPr>
          <w:trHeight w:val="86"/>
        </w:trPr>
        <w:tc>
          <w:tcPr>
            <w:tcW w:w="2422" w:type="dxa"/>
          </w:tcPr>
          <w:p w14:paraId="399D2C98" w14:textId="77777777" w:rsidR="00734CC3" w:rsidRPr="006F18C0" w:rsidRDefault="00734CC3" w:rsidP="0096754D">
            <w:r w:rsidRPr="006F18C0">
              <w:t>BoLA-5:03901</w:t>
            </w:r>
          </w:p>
        </w:tc>
        <w:tc>
          <w:tcPr>
            <w:tcW w:w="2895" w:type="dxa"/>
            <w:vMerge/>
          </w:tcPr>
          <w:p w14:paraId="6E282207" w14:textId="3FA07DED" w:rsidR="00734CC3" w:rsidRPr="006F18C0" w:rsidRDefault="00734CC3" w:rsidP="0096754D"/>
        </w:tc>
        <w:tc>
          <w:tcPr>
            <w:tcW w:w="2434" w:type="dxa"/>
          </w:tcPr>
          <w:p w14:paraId="14AE6699" w14:textId="77777777" w:rsidR="00734CC3" w:rsidRPr="006F18C0" w:rsidRDefault="00734CC3" w:rsidP="0096754D">
            <w:r w:rsidRPr="006F18C0">
              <w:t>0.000167</w:t>
            </w:r>
          </w:p>
        </w:tc>
        <w:tc>
          <w:tcPr>
            <w:tcW w:w="2376" w:type="dxa"/>
          </w:tcPr>
          <w:p w14:paraId="01A2BF65" w14:textId="77777777" w:rsidR="00734CC3" w:rsidRPr="006F18C0" w:rsidRDefault="00734CC3" w:rsidP="0096754D">
            <w:r w:rsidRPr="006F18C0">
              <w:t>44</w:t>
            </w:r>
          </w:p>
        </w:tc>
      </w:tr>
      <w:tr w:rsidR="00734CC3" w:rsidRPr="006F18C0" w14:paraId="5C8887F3" w14:textId="77777777" w:rsidTr="00734CC3">
        <w:trPr>
          <w:trHeight w:val="323"/>
        </w:trPr>
        <w:tc>
          <w:tcPr>
            <w:tcW w:w="2422" w:type="dxa"/>
          </w:tcPr>
          <w:p w14:paraId="08F53ED2" w14:textId="77777777" w:rsidR="00734CC3" w:rsidRPr="006F18C0" w:rsidRDefault="00734CC3" w:rsidP="0096754D">
            <w:r w:rsidRPr="006F18C0">
              <w:t>BoLA-6:01402</w:t>
            </w:r>
          </w:p>
        </w:tc>
        <w:tc>
          <w:tcPr>
            <w:tcW w:w="2895" w:type="dxa"/>
            <w:vMerge/>
          </w:tcPr>
          <w:p w14:paraId="00482355" w14:textId="188784D9" w:rsidR="00734CC3" w:rsidRPr="006F18C0" w:rsidRDefault="00734CC3" w:rsidP="0096754D"/>
        </w:tc>
        <w:tc>
          <w:tcPr>
            <w:tcW w:w="2434" w:type="dxa"/>
          </w:tcPr>
          <w:p w14:paraId="6A803178" w14:textId="77777777" w:rsidR="00734CC3" w:rsidRPr="006F18C0" w:rsidRDefault="00734CC3" w:rsidP="0096754D">
            <w:r w:rsidRPr="006F18C0">
              <w:t>0.000157</w:t>
            </w:r>
          </w:p>
        </w:tc>
        <w:tc>
          <w:tcPr>
            <w:tcW w:w="2376" w:type="dxa"/>
          </w:tcPr>
          <w:p w14:paraId="52F6AE46" w14:textId="77777777" w:rsidR="00734CC3" w:rsidRPr="006F18C0" w:rsidRDefault="00734CC3" w:rsidP="0096754D">
            <w:r w:rsidRPr="006F18C0">
              <w:t>50</w:t>
            </w:r>
          </w:p>
        </w:tc>
      </w:tr>
      <w:tr w:rsidR="00734CC3" w:rsidRPr="006F18C0" w14:paraId="1FFD54D5" w14:textId="77777777" w:rsidTr="00734CC3">
        <w:trPr>
          <w:trHeight w:val="316"/>
        </w:trPr>
        <w:tc>
          <w:tcPr>
            <w:tcW w:w="2422" w:type="dxa"/>
          </w:tcPr>
          <w:p w14:paraId="7CD44AEB" w14:textId="77777777" w:rsidR="00734CC3" w:rsidRPr="006F18C0" w:rsidRDefault="00734CC3" w:rsidP="0096754D">
            <w:r w:rsidRPr="006F18C0">
              <w:t>BoLA-1:04201</w:t>
            </w:r>
          </w:p>
        </w:tc>
        <w:tc>
          <w:tcPr>
            <w:tcW w:w="2895" w:type="dxa"/>
            <w:vMerge/>
          </w:tcPr>
          <w:p w14:paraId="5AE7A350" w14:textId="460B9631" w:rsidR="00734CC3" w:rsidRPr="006F18C0" w:rsidRDefault="00734CC3" w:rsidP="0096754D"/>
        </w:tc>
        <w:tc>
          <w:tcPr>
            <w:tcW w:w="2434" w:type="dxa"/>
          </w:tcPr>
          <w:p w14:paraId="03711878" w14:textId="77777777" w:rsidR="00734CC3" w:rsidRPr="006F18C0" w:rsidRDefault="00734CC3" w:rsidP="0096754D">
            <w:r w:rsidRPr="006F18C0">
              <w:t>0.000156</w:t>
            </w:r>
          </w:p>
        </w:tc>
        <w:tc>
          <w:tcPr>
            <w:tcW w:w="2376" w:type="dxa"/>
          </w:tcPr>
          <w:p w14:paraId="24C4765B" w14:textId="77777777" w:rsidR="00734CC3" w:rsidRPr="006F18C0" w:rsidRDefault="00734CC3" w:rsidP="0096754D">
            <w:r w:rsidRPr="006F18C0">
              <w:t>49</w:t>
            </w:r>
          </w:p>
        </w:tc>
      </w:tr>
      <w:tr w:rsidR="00734CC3" w:rsidRPr="006F18C0" w14:paraId="7BA177C8" w14:textId="77777777" w:rsidTr="00734CC3">
        <w:trPr>
          <w:trHeight w:val="323"/>
        </w:trPr>
        <w:tc>
          <w:tcPr>
            <w:tcW w:w="2422" w:type="dxa"/>
          </w:tcPr>
          <w:p w14:paraId="54AC25B3" w14:textId="77777777" w:rsidR="00734CC3" w:rsidRPr="006F18C0" w:rsidRDefault="00734CC3" w:rsidP="0096754D">
            <w:r w:rsidRPr="006F18C0">
              <w:lastRenderedPageBreak/>
              <w:t>BoLA-2:06001</w:t>
            </w:r>
          </w:p>
        </w:tc>
        <w:tc>
          <w:tcPr>
            <w:tcW w:w="2895" w:type="dxa"/>
            <w:vMerge/>
          </w:tcPr>
          <w:p w14:paraId="239F663D" w14:textId="6A8F1DAB" w:rsidR="00734CC3" w:rsidRPr="006F18C0" w:rsidRDefault="00734CC3" w:rsidP="0096754D"/>
        </w:tc>
        <w:tc>
          <w:tcPr>
            <w:tcW w:w="2434" w:type="dxa"/>
          </w:tcPr>
          <w:p w14:paraId="3521F572" w14:textId="77777777" w:rsidR="00734CC3" w:rsidRPr="006F18C0" w:rsidRDefault="00734CC3" w:rsidP="0096754D">
            <w:r w:rsidRPr="006F18C0">
              <w:t>0.000128</w:t>
            </w:r>
          </w:p>
        </w:tc>
        <w:tc>
          <w:tcPr>
            <w:tcW w:w="2376" w:type="dxa"/>
          </w:tcPr>
          <w:p w14:paraId="72D1F499" w14:textId="77777777" w:rsidR="00734CC3" w:rsidRPr="006F18C0" w:rsidRDefault="00734CC3" w:rsidP="0096754D">
            <w:r w:rsidRPr="006F18C0">
              <w:t>50</w:t>
            </w:r>
          </w:p>
        </w:tc>
      </w:tr>
      <w:tr w:rsidR="00734CC3" w:rsidRPr="006F18C0" w14:paraId="04777023" w14:textId="77777777" w:rsidTr="00734CC3">
        <w:trPr>
          <w:trHeight w:val="316"/>
        </w:trPr>
        <w:tc>
          <w:tcPr>
            <w:tcW w:w="2422" w:type="dxa"/>
          </w:tcPr>
          <w:p w14:paraId="7C7D2A90" w14:textId="77777777" w:rsidR="00734CC3" w:rsidRPr="006F18C0" w:rsidRDefault="00734CC3" w:rsidP="0096754D">
            <w:r w:rsidRPr="006F18C0">
              <w:t>BoLA-2:05701</w:t>
            </w:r>
          </w:p>
        </w:tc>
        <w:tc>
          <w:tcPr>
            <w:tcW w:w="2895" w:type="dxa"/>
            <w:vMerge/>
          </w:tcPr>
          <w:p w14:paraId="234746ED" w14:textId="5522AB31" w:rsidR="00734CC3" w:rsidRPr="006F18C0" w:rsidRDefault="00734CC3" w:rsidP="0096754D"/>
        </w:tc>
        <w:tc>
          <w:tcPr>
            <w:tcW w:w="2434" w:type="dxa"/>
          </w:tcPr>
          <w:p w14:paraId="0078BFBA" w14:textId="77777777" w:rsidR="00734CC3" w:rsidRPr="006F18C0" w:rsidRDefault="00734CC3" w:rsidP="0096754D">
            <w:r w:rsidRPr="006F18C0">
              <w:t>0.000122</w:t>
            </w:r>
          </w:p>
        </w:tc>
        <w:tc>
          <w:tcPr>
            <w:tcW w:w="2376" w:type="dxa"/>
          </w:tcPr>
          <w:p w14:paraId="335FFCF1" w14:textId="77777777" w:rsidR="00734CC3" w:rsidRPr="006F18C0" w:rsidRDefault="00734CC3" w:rsidP="0096754D">
            <w:r w:rsidRPr="006F18C0">
              <w:t>63</w:t>
            </w:r>
          </w:p>
        </w:tc>
      </w:tr>
      <w:tr w:rsidR="00734CC3" w:rsidRPr="006F18C0" w14:paraId="11F17A77" w14:textId="77777777" w:rsidTr="00734CC3">
        <w:trPr>
          <w:trHeight w:val="323"/>
        </w:trPr>
        <w:tc>
          <w:tcPr>
            <w:tcW w:w="2422" w:type="dxa"/>
          </w:tcPr>
          <w:p w14:paraId="7515B1BC" w14:textId="77777777" w:rsidR="00734CC3" w:rsidRPr="006F18C0" w:rsidRDefault="00734CC3" w:rsidP="0096754D">
            <w:r w:rsidRPr="006F18C0">
              <w:t>BoLA-4:02402</w:t>
            </w:r>
          </w:p>
        </w:tc>
        <w:tc>
          <w:tcPr>
            <w:tcW w:w="2895" w:type="dxa"/>
            <w:vMerge/>
          </w:tcPr>
          <w:p w14:paraId="44567BA1" w14:textId="0831E411" w:rsidR="00734CC3" w:rsidRPr="006F18C0" w:rsidRDefault="00734CC3" w:rsidP="0096754D"/>
        </w:tc>
        <w:tc>
          <w:tcPr>
            <w:tcW w:w="2434" w:type="dxa"/>
          </w:tcPr>
          <w:p w14:paraId="44D1BAB6" w14:textId="77777777" w:rsidR="00734CC3" w:rsidRPr="006F18C0" w:rsidRDefault="00734CC3" w:rsidP="0096754D">
            <w:r w:rsidRPr="006F18C0">
              <w:t>0.000117</w:t>
            </w:r>
          </w:p>
        </w:tc>
        <w:tc>
          <w:tcPr>
            <w:tcW w:w="2376" w:type="dxa"/>
          </w:tcPr>
          <w:p w14:paraId="3CF4AF2F" w14:textId="77777777" w:rsidR="00734CC3" w:rsidRPr="006F18C0" w:rsidRDefault="00734CC3" w:rsidP="0096754D">
            <w:r w:rsidRPr="006F18C0">
              <w:t>50</w:t>
            </w:r>
          </w:p>
        </w:tc>
      </w:tr>
      <w:tr w:rsidR="00734CC3" w:rsidRPr="006F18C0" w14:paraId="3F0CBA41" w14:textId="77777777" w:rsidTr="00734CC3">
        <w:trPr>
          <w:trHeight w:val="323"/>
        </w:trPr>
        <w:tc>
          <w:tcPr>
            <w:tcW w:w="2422" w:type="dxa"/>
          </w:tcPr>
          <w:p w14:paraId="77F3D948" w14:textId="77777777" w:rsidR="00734CC3" w:rsidRPr="006F18C0" w:rsidRDefault="00734CC3" w:rsidP="0096754D">
            <w:r w:rsidRPr="006F18C0">
              <w:t>BoLA-3:03501</w:t>
            </w:r>
          </w:p>
        </w:tc>
        <w:tc>
          <w:tcPr>
            <w:tcW w:w="2895" w:type="dxa"/>
            <w:vMerge/>
          </w:tcPr>
          <w:p w14:paraId="3E75B38D" w14:textId="6E518B12" w:rsidR="00734CC3" w:rsidRPr="006F18C0" w:rsidRDefault="00734CC3" w:rsidP="0096754D"/>
        </w:tc>
        <w:tc>
          <w:tcPr>
            <w:tcW w:w="2434" w:type="dxa"/>
          </w:tcPr>
          <w:p w14:paraId="4476085B" w14:textId="77777777" w:rsidR="00734CC3" w:rsidRPr="006F18C0" w:rsidRDefault="00734CC3" w:rsidP="0096754D">
            <w:r w:rsidRPr="006F18C0">
              <w:t>0.000109</w:t>
            </w:r>
          </w:p>
        </w:tc>
        <w:tc>
          <w:tcPr>
            <w:tcW w:w="2376" w:type="dxa"/>
          </w:tcPr>
          <w:p w14:paraId="7F2B669E" w14:textId="77777777" w:rsidR="00734CC3" w:rsidRPr="006F18C0" w:rsidRDefault="00734CC3" w:rsidP="0096754D">
            <w:r w:rsidRPr="006F18C0">
              <w:t>24</w:t>
            </w:r>
          </w:p>
        </w:tc>
      </w:tr>
      <w:tr w:rsidR="00734CC3" w:rsidRPr="006F18C0" w14:paraId="75BEC76C" w14:textId="77777777" w:rsidTr="00734CC3">
        <w:trPr>
          <w:trHeight w:val="316"/>
        </w:trPr>
        <w:tc>
          <w:tcPr>
            <w:tcW w:w="2422" w:type="dxa"/>
          </w:tcPr>
          <w:p w14:paraId="66521705" w14:textId="77777777" w:rsidR="00734CC3" w:rsidRPr="006F18C0" w:rsidRDefault="00734CC3" w:rsidP="0096754D">
            <w:r w:rsidRPr="006F18C0">
              <w:t>BoLA-2:05601</w:t>
            </w:r>
          </w:p>
        </w:tc>
        <w:tc>
          <w:tcPr>
            <w:tcW w:w="2895" w:type="dxa"/>
            <w:vMerge/>
          </w:tcPr>
          <w:p w14:paraId="6AB7A473" w14:textId="502288A8" w:rsidR="00734CC3" w:rsidRPr="006F18C0" w:rsidRDefault="00734CC3" w:rsidP="0096754D"/>
        </w:tc>
        <w:tc>
          <w:tcPr>
            <w:tcW w:w="2434" w:type="dxa"/>
          </w:tcPr>
          <w:p w14:paraId="222CBE86" w14:textId="77777777" w:rsidR="00734CC3" w:rsidRPr="006F18C0" w:rsidRDefault="00734CC3" w:rsidP="0096754D">
            <w:r w:rsidRPr="006F18C0">
              <w:t>9e-05</w:t>
            </w:r>
          </w:p>
        </w:tc>
        <w:tc>
          <w:tcPr>
            <w:tcW w:w="2376" w:type="dxa"/>
          </w:tcPr>
          <w:p w14:paraId="2995DFFD" w14:textId="77777777" w:rsidR="00734CC3" w:rsidRPr="006F18C0" w:rsidRDefault="00734CC3" w:rsidP="0096754D">
            <w:r w:rsidRPr="006F18C0">
              <w:t>49</w:t>
            </w:r>
          </w:p>
        </w:tc>
      </w:tr>
      <w:tr w:rsidR="00734CC3" w:rsidRPr="006F18C0" w14:paraId="5A513DB4" w14:textId="77777777" w:rsidTr="00734CC3">
        <w:trPr>
          <w:trHeight w:val="323"/>
        </w:trPr>
        <w:tc>
          <w:tcPr>
            <w:tcW w:w="2422" w:type="dxa"/>
          </w:tcPr>
          <w:p w14:paraId="32F56442" w14:textId="77777777" w:rsidR="00734CC3" w:rsidRPr="006F18C0" w:rsidRDefault="00734CC3" w:rsidP="0096754D">
            <w:r w:rsidRPr="006F18C0">
              <w:t>BoLA-5:06401</w:t>
            </w:r>
          </w:p>
        </w:tc>
        <w:tc>
          <w:tcPr>
            <w:tcW w:w="2895" w:type="dxa"/>
            <w:vMerge/>
          </w:tcPr>
          <w:p w14:paraId="490C09C1" w14:textId="1BDFFEEA" w:rsidR="00734CC3" w:rsidRPr="006F18C0" w:rsidRDefault="00734CC3" w:rsidP="0096754D"/>
        </w:tc>
        <w:tc>
          <w:tcPr>
            <w:tcW w:w="2434" w:type="dxa"/>
          </w:tcPr>
          <w:p w14:paraId="6DDF125E" w14:textId="77777777" w:rsidR="00734CC3" w:rsidRPr="006F18C0" w:rsidRDefault="00734CC3" w:rsidP="0096754D">
            <w:r w:rsidRPr="006F18C0">
              <w:t>9e-05</w:t>
            </w:r>
          </w:p>
        </w:tc>
        <w:tc>
          <w:tcPr>
            <w:tcW w:w="2376" w:type="dxa"/>
          </w:tcPr>
          <w:p w14:paraId="21D09783" w14:textId="77777777" w:rsidR="00734CC3" w:rsidRPr="006F18C0" w:rsidRDefault="00734CC3" w:rsidP="0096754D">
            <w:r w:rsidRPr="006F18C0">
              <w:t>32</w:t>
            </w:r>
          </w:p>
        </w:tc>
      </w:tr>
      <w:tr w:rsidR="00734CC3" w:rsidRPr="006F18C0" w14:paraId="5C22E39A" w14:textId="77777777" w:rsidTr="00734CC3">
        <w:trPr>
          <w:trHeight w:val="316"/>
        </w:trPr>
        <w:tc>
          <w:tcPr>
            <w:tcW w:w="2422" w:type="dxa"/>
          </w:tcPr>
          <w:p w14:paraId="79B8F64F" w14:textId="77777777" w:rsidR="00734CC3" w:rsidRPr="006F18C0" w:rsidRDefault="00734CC3" w:rsidP="0096754D">
            <w:r w:rsidRPr="006F18C0">
              <w:t>BoLA-3:05901</w:t>
            </w:r>
          </w:p>
        </w:tc>
        <w:tc>
          <w:tcPr>
            <w:tcW w:w="2895" w:type="dxa"/>
            <w:vMerge/>
          </w:tcPr>
          <w:p w14:paraId="7DB07637" w14:textId="0451097D" w:rsidR="00734CC3" w:rsidRPr="006F18C0" w:rsidRDefault="00734CC3" w:rsidP="0096754D"/>
        </w:tc>
        <w:tc>
          <w:tcPr>
            <w:tcW w:w="2434" w:type="dxa"/>
          </w:tcPr>
          <w:p w14:paraId="75B4252C" w14:textId="77777777" w:rsidR="00734CC3" w:rsidRPr="006F18C0" w:rsidRDefault="00734CC3" w:rsidP="0096754D">
            <w:r w:rsidRPr="006F18C0">
              <w:t>8.6e-05</w:t>
            </w:r>
          </w:p>
        </w:tc>
        <w:tc>
          <w:tcPr>
            <w:tcW w:w="2376" w:type="dxa"/>
          </w:tcPr>
          <w:p w14:paraId="1B02F94E" w14:textId="77777777" w:rsidR="00734CC3" w:rsidRPr="006F18C0" w:rsidRDefault="00734CC3" w:rsidP="0096754D">
            <w:r w:rsidRPr="006F18C0">
              <w:t>64</w:t>
            </w:r>
          </w:p>
        </w:tc>
      </w:tr>
      <w:tr w:rsidR="00734CC3" w:rsidRPr="006F18C0" w14:paraId="4470B6B3" w14:textId="77777777" w:rsidTr="00734CC3">
        <w:trPr>
          <w:trHeight w:val="323"/>
        </w:trPr>
        <w:tc>
          <w:tcPr>
            <w:tcW w:w="2422" w:type="dxa"/>
          </w:tcPr>
          <w:p w14:paraId="4182629D" w14:textId="77777777" w:rsidR="00734CC3" w:rsidRPr="006F18C0" w:rsidRDefault="00734CC3" w:rsidP="0096754D">
            <w:r w:rsidRPr="006F18C0">
              <w:t>BoLA-3:05002</w:t>
            </w:r>
          </w:p>
        </w:tc>
        <w:tc>
          <w:tcPr>
            <w:tcW w:w="2895" w:type="dxa"/>
            <w:vMerge/>
          </w:tcPr>
          <w:p w14:paraId="1B1F4ACD" w14:textId="36D24322" w:rsidR="00734CC3" w:rsidRPr="006F18C0" w:rsidRDefault="00734CC3" w:rsidP="0096754D"/>
        </w:tc>
        <w:tc>
          <w:tcPr>
            <w:tcW w:w="2434" w:type="dxa"/>
          </w:tcPr>
          <w:p w14:paraId="1A856B66" w14:textId="77777777" w:rsidR="00734CC3" w:rsidRPr="006F18C0" w:rsidRDefault="00734CC3" w:rsidP="0096754D">
            <w:r w:rsidRPr="006F18C0">
              <w:t>8.2e-05</w:t>
            </w:r>
          </w:p>
        </w:tc>
        <w:tc>
          <w:tcPr>
            <w:tcW w:w="2376" w:type="dxa"/>
          </w:tcPr>
          <w:p w14:paraId="0B75E221" w14:textId="77777777" w:rsidR="00734CC3" w:rsidRPr="006F18C0" w:rsidRDefault="00734CC3" w:rsidP="0096754D">
            <w:r w:rsidRPr="006F18C0">
              <w:t>67</w:t>
            </w:r>
          </w:p>
        </w:tc>
      </w:tr>
      <w:tr w:rsidR="00734CC3" w:rsidRPr="006F18C0" w14:paraId="79C31D28" w14:textId="77777777" w:rsidTr="00734CC3">
        <w:trPr>
          <w:trHeight w:val="323"/>
        </w:trPr>
        <w:tc>
          <w:tcPr>
            <w:tcW w:w="2422" w:type="dxa"/>
          </w:tcPr>
          <w:p w14:paraId="331DB909" w14:textId="77777777" w:rsidR="00734CC3" w:rsidRPr="006F18C0" w:rsidRDefault="00734CC3" w:rsidP="0096754D">
            <w:r w:rsidRPr="006F18C0">
              <w:t>BoLA-2:03001</w:t>
            </w:r>
          </w:p>
        </w:tc>
        <w:tc>
          <w:tcPr>
            <w:tcW w:w="2895" w:type="dxa"/>
            <w:vMerge/>
          </w:tcPr>
          <w:p w14:paraId="02BD98CD" w14:textId="6F3ADD9A" w:rsidR="00734CC3" w:rsidRPr="006F18C0" w:rsidRDefault="00734CC3" w:rsidP="0096754D"/>
        </w:tc>
        <w:tc>
          <w:tcPr>
            <w:tcW w:w="2434" w:type="dxa"/>
          </w:tcPr>
          <w:p w14:paraId="3E9B932A" w14:textId="77777777" w:rsidR="00734CC3" w:rsidRPr="006F18C0" w:rsidRDefault="00734CC3" w:rsidP="0096754D">
            <w:r w:rsidRPr="006F18C0">
              <w:t>7.4e-05</w:t>
            </w:r>
          </w:p>
        </w:tc>
        <w:tc>
          <w:tcPr>
            <w:tcW w:w="2376" w:type="dxa"/>
          </w:tcPr>
          <w:p w14:paraId="71698FEB" w14:textId="77777777" w:rsidR="00734CC3" w:rsidRPr="006F18C0" w:rsidRDefault="00734CC3" w:rsidP="0096754D">
            <w:r w:rsidRPr="006F18C0">
              <w:t>43</w:t>
            </w:r>
          </w:p>
        </w:tc>
      </w:tr>
      <w:tr w:rsidR="00734CC3" w:rsidRPr="006F18C0" w14:paraId="39A21A47" w14:textId="77777777" w:rsidTr="00734CC3">
        <w:trPr>
          <w:trHeight w:val="316"/>
        </w:trPr>
        <w:tc>
          <w:tcPr>
            <w:tcW w:w="2422" w:type="dxa"/>
          </w:tcPr>
          <w:p w14:paraId="4D429239" w14:textId="77777777" w:rsidR="00734CC3" w:rsidRPr="006F18C0" w:rsidRDefault="00734CC3" w:rsidP="0096754D">
            <w:r w:rsidRPr="006F18C0">
              <w:t>BoLA-2:02501</w:t>
            </w:r>
          </w:p>
        </w:tc>
        <w:tc>
          <w:tcPr>
            <w:tcW w:w="2895" w:type="dxa"/>
            <w:vMerge/>
          </w:tcPr>
          <w:p w14:paraId="5BF71C52" w14:textId="12BD4D49" w:rsidR="00734CC3" w:rsidRPr="006F18C0" w:rsidRDefault="00734CC3" w:rsidP="0096754D"/>
        </w:tc>
        <w:tc>
          <w:tcPr>
            <w:tcW w:w="2434" w:type="dxa"/>
          </w:tcPr>
          <w:p w14:paraId="32066223" w14:textId="77777777" w:rsidR="00734CC3" w:rsidRPr="006F18C0" w:rsidRDefault="00734CC3" w:rsidP="0096754D">
            <w:r w:rsidRPr="006F18C0">
              <w:t>7.1e-05</w:t>
            </w:r>
          </w:p>
        </w:tc>
        <w:tc>
          <w:tcPr>
            <w:tcW w:w="2376" w:type="dxa"/>
          </w:tcPr>
          <w:p w14:paraId="39EFA538" w14:textId="77777777" w:rsidR="00734CC3" w:rsidRPr="006F18C0" w:rsidRDefault="00734CC3" w:rsidP="0096754D">
            <w:r w:rsidRPr="006F18C0">
              <w:t>53</w:t>
            </w:r>
          </w:p>
        </w:tc>
      </w:tr>
      <w:tr w:rsidR="00734CC3" w:rsidRPr="006F18C0" w14:paraId="479941EB" w14:textId="77777777" w:rsidTr="00734CC3">
        <w:trPr>
          <w:trHeight w:val="323"/>
        </w:trPr>
        <w:tc>
          <w:tcPr>
            <w:tcW w:w="2422" w:type="dxa"/>
          </w:tcPr>
          <w:p w14:paraId="1AD6F3D5" w14:textId="77777777" w:rsidR="00734CC3" w:rsidRPr="006F18C0" w:rsidRDefault="00734CC3" w:rsidP="0096754D">
            <w:r w:rsidRPr="006F18C0">
              <w:t>BoLA-3:02701</w:t>
            </w:r>
          </w:p>
        </w:tc>
        <w:tc>
          <w:tcPr>
            <w:tcW w:w="2895" w:type="dxa"/>
            <w:vMerge/>
          </w:tcPr>
          <w:p w14:paraId="66CD68BD" w14:textId="5E62C16A" w:rsidR="00734CC3" w:rsidRPr="006F18C0" w:rsidRDefault="00734CC3" w:rsidP="0096754D"/>
        </w:tc>
        <w:tc>
          <w:tcPr>
            <w:tcW w:w="2434" w:type="dxa"/>
          </w:tcPr>
          <w:p w14:paraId="713817DD" w14:textId="77777777" w:rsidR="00734CC3" w:rsidRPr="006F18C0" w:rsidRDefault="00734CC3" w:rsidP="0096754D">
            <w:r w:rsidRPr="006F18C0">
              <w:t>6.6e-05</w:t>
            </w:r>
          </w:p>
        </w:tc>
        <w:tc>
          <w:tcPr>
            <w:tcW w:w="2376" w:type="dxa"/>
          </w:tcPr>
          <w:p w14:paraId="0FF86722" w14:textId="77777777" w:rsidR="00734CC3" w:rsidRPr="006F18C0" w:rsidRDefault="00734CC3" w:rsidP="0096754D">
            <w:r w:rsidRPr="006F18C0">
              <w:t>62</w:t>
            </w:r>
          </w:p>
        </w:tc>
      </w:tr>
      <w:tr w:rsidR="00734CC3" w:rsidRPr="006F18C0" w14:paraId="0C4B07ED" w14:textId="77777777" w:rsidTr="00734CC3">
        <w:trPr>
          <w:trHeight w:val="316"/>
        </w:trPr>
        <w:tc>
          <w:tcPr>
            <w:tcW w:w="2422" w:type="dxa"/>
          </w:tcPr>
          <w:p w14:paraId="5D82A18C" w14:textId="77777777" w:rsidR="00734CC3" w:rsidRPr="006F18C0" w:rsidRDefault="00734CC3" w:rsidP="0096754D">
            <w:r w:rsidRPr="006F18C0">
              <w:t>BoLA-3:02702</w:t>
            </w:r>
          </w:p>
        </w:tc>
        <w:tc>
          <w:tcPr>
            <w:tcW w:w="2895" w:type="dxa"/>
            <w:vMerge/>
          </w:tcPr>
          <w:p w14:paraId="3A7B99AE" w14:textId="29C689A3" w:rsidR="00734CC3" w:rsidRPr="006F18C0" w:rsidRDefault="00734CC3" w:rsidP="0096754D"/>
        </w:tc>
        <w:tc>
          <w:tcPr>
            <w:tcW w:w="2434" w:type="dxa"/>
          </w:tcPr>
          <w:p w14:paraId="32C37B4F" w14:textId="77777777" w:rsidR="00734CC3" w:rsidRPr="006F18C0" w:rsidRDefault="00734CC3" w:rsidP="0096754D">
            <w:r w:rsidRPr="006F18C0">
              <w:t>6.6e-05</w:t>
            </w:r>
          </w:p>
        </w:tc>
        <w:tc>
          <w:tcPr>
            <w:tcW w:w="2376" w:type="dxa"/>
          </w:tcPr>
          <w:p w14:paraId="105E4A09" w14:textId="77777777" w:rsidR="00734CC3" w:rsidRPr="006F18C0" w:rsidRDefault="00734CC3" w:rsidP="0096754D">
            <w:r w:rsidRPr="006F18C0">
              <w:t>62</w:t>
            </w:r>
          </w:p>
        </w:tc>
      </w:tr>
      <w:tr w:rsidR="00734CC3" w:rsidRPr="006F18C0" w14:paraId="1567AFC1" w14:textId="77777777" w:rsidTr="00734CC3">
        <w:trPr>
          <w:trHeight w:val="164"/>
        </w:trPr>
        <w:tc>
          <w:tcPr>
            <w:tcW w:w="2422" w:type="dxa"/>
          </w:tcPr>
          <w:p w14:paraId="357BBB9B" w14:textId="77777777" w:rsidR="00734CC3" w:rsidRPr="006F18C0" w:rsidRDefault="00734CC3" w:rsidP="0096754D">
            <w:r w:rsidRPr="006F18C0">
              <w:t>BoLA-T2c</w:t>
            </w:r>
          </w:p>
        </w:tc>
        <w:tc>
          <w:tcPr>
            <w:tcW w:w="2895" w:type="dxa"/>
            <w:vMerge/>
          </w:tcPr>
          <w:p w14:paraId="0996BCCD" w14:textId="77EB007C" w:rsidR="00734CC3" w:rsidRPr="006F18C0" w:rsidRDefault="00734CC3" w:rsidP="0096754D"/>
        </w:tc>
        <w:tc>
          <w:tcPr>
            <w:tcW w:w="2434" w:type="dxa"/>
          </w:tcPr>
          <w:p w14:paraId="76D5AA3C" w14:textId="77777777" w:rsidR="00734CC3" w:rsidRPr="006F18C0" w:rsidRDefault="00734CC3" w:rsidP="0096754D">
            <w:r w:rsidRPr="006F18C0">
              <w:t>6.4e-05</w:t>
            </w:r>
          </w:p>
        </w:tc>
        <w:tc>
          <w:tcPr>
            <w:tcW w:w="2376" w:type="dxa"/>
          </w:tcPr>
          <w:p w14:paraId="7DF0AE9D" w14:textId="77777777" w:rsidR="00734CC3" w:rsidRPr="006F18C0" w:rsidRDefault="00734CC3" w:rsidP="0096754D">
            <w:r w:rsidRPr="006F18C0">
              <w:t>65</w:t>
            </w:r>
          </w:p>
        </w:tc>
      </w:tr>
      <w:tr w:rsidR="00734CC3" w:rsidRPr="006F18C0" w14:paraId="405213AF" w14:textId="77777777" w:rsidTr="00734CC3">
        <w:trPr>
          <w:trHeight w:val="316"/>
        </w:trPr>
        <w:tc>
          <w:tcPr>
            <w:tcW w:w="2422" w:type="dxa"/>
          </w:tcPr>
          <w:p w14:paraId="45CE3630" w14:textId="77777777" w:rsidR="00734CC3" w:rsidRPr="006F18C0" w:rsidRDefault="00734CC3" w:rsidP="0096754D">
            <w:r w:rsidRPr="006F18C0">
              <w:t>BoLA-2:02201</w:t>
            </w:r>
          </w:p>
        </w:tc>
        <w:tc>
          <w:tcPr>
            <w:tcW w:w="2895" w:type="dxa"/>
            <w:vMerge/>
          </w:tcPr>
          <w:p w14:paraId="37363A4F" w14:textId="66BDF6F9" w:rsidR="00734CC3" w:rsidRPr="006F18C0" w:rsidRDefault="00734CC3" w:rsidP="0096754D"/>
        </w:tc>
        <w:tc>
          <w:tcPr>
            <w:tcW w:w="2434" w:type="dxa"/>
          </w:tcPr>
          <w:p w14:paraId="3667B068" w14:textId="77777777" w:rsidR="00734CC3" w:rsidRPr="006F18C0" w:rsidRDefault="00734CC3" w:rsidP="0096754D">
            <w:r w:rsidRPr="006F18C0">
              <w:t>5.7e-05</w:t>
            </w:r>
          </w:p>
        </w:tc>
        <w:tc>
          <w:tcPr>
            <w:tcW w:w="2376" w:type="dxa"/>
          </w:tcPr>
          <w:p w14:paraId="42E7591A" w14:textId="77777777" w:rsidR="00734CC3" w:rsidRPr="006F18C0" w:rsidRDefault="00734CC3" w:rsidP="0096754D">
            <w:r w:rsidRPr="006F18C0">
              <w:t>43</w:t>
            </w:r>
          </w:p>
        </w:tc>
      </w:tr>
      <w:tr w:rsidR="00734CC3" w:rsidRPr="006F18C0" w14:paraId="10DADC8A" w14:textId="77777777" w:rsidTr="00734CC3">
        <w:trPr>
          <w:trHeight w:val="323"/>
        </w:trPr>
        <w:tc>
          <w:tcPr>
            <w:tcW w:w="2422" w:type="dxa"/>
          </w:tcPr>
          <w:p w14:paraId="27CA073A" w14:textId="77777777" w:rsidR="00734CC3" w:rsidRPr="006F18C0" w:rsidRDefault="00734CC3" w:rsidP="0096754D">
            <w:r w:rsidRPr="006F18C0">
              <w:t>BoLA-3:00101</w:t>
            </w:r>
          </w:p>
        </w:tc>
        <w:tc>
          <w:tcPr>
            <w:tcW w:w="2895" w:type="dxa"/>
            <w:vMerge/>
          </w:tcPr>
          <w:p w14:paraId="0199524B" w14:textId="757502E9" w:rsidR="00734CC3" w:rsidRPr="006F18C0" w:rsidRDefault="00734CC3" w:rsidP="0096754D"/>
        </w:tc>
        <w:tc>
          <w:tcPr>
            <w:tcW w:w="2434" w:type="dxa"/>
          </w:tcPr>
          <w:p w14:paraId="71F6B6BF" w14:textId="77777777" w:rsidR="00734CC3" w:rsidRPr="006F18C0" w:rsidRDefault="00734CC3" w:rsidP="0096754D">
            <w:r w:rsidRPr="006F18C0">
              <w:t>5.5e-05</w:t>
            </w:r>
          </w:p>
        </w:tc>
        <w:tc>
          <w:tcPr>
            <w:tcW w:w="2376" w:type="dxa"/>
          </w:tcPr>
          <w:p w14:paraId="20CDC3BD" w14:textId="77777777" w:rsidR="00734CC3" w:rsidRPr="006F18C0" w:rsidRDefault="00734CC3" w:rsidP="0096754D">
            <w:r w:rsidRPr="006F18C0">
              <w:t>52</w:t>
            </w:r>
          </w:p>
        </w:tc>
      </w:tr>
      <w:tr w:rsidR="00734CC3" w:rsidRPr="006F18C0" w14:paraId="69CC8A54" w14:textId="77777777" w:rsidTr="00734CC3">
        <w:trPr>
          <w:trHeight w:val="316"/>
        </w:trPr>
        <w:tc>
          <w:tcPr>
            <w:tcW w:w="2422" w:type="dxa"/>
          </w:tcPr>
          <w:p w14:paraId="374B5A6C" w14:textId="77777777" w:rsidR="00734CC3" w:rsidRPr="006F18C0" w:rsidRDefault="00734CC3" w:rsidP="0096754D">
            <w:r w:rsidRPr="006F18C0">
              <w:t>BoLA-AW10</w:t>
            </w:r>
          </w:p>
        </w:tc>
        <w:tc>
          <w:tcPr>
            <w:tcW w:w="2895" w:type="dxa"/>
            <w:vMerge/>
          </w:tcPr>
          <w:p w14:paraId="136AEF4D" w14:textId="1A10473A" w:rsidR="00734CC3" w:rsidRPr="006F18C0" w:rsidRDefault="00734CC3" w:rsidP="0096754D"/>
        </w:tc>
        <w:tc>
          <w:tcPr>
            <w:tcW w:w="2434" w:type="dxa"/>
          </w:tcPr>
          <w:p w14:paraId="086B20C9" w14:textId="77777777" w:rsidR="00734CC3" w:rsidRPr="006F18C0" w:rsidRDefault="00734CC3" w:rsidP="0096754D">
            <w:r w:rsidRPr="006F18C0">
              <w:t>5.5e-05</w:t>
            </w:r>
          </w:p>
        </w:tc>
        <w:tc>
          <w:tcPr>
            <w:tcW w:w="2376" w:type="dxa"/>
          </w:tcPr>
          <w:p w14:paraId="10D58142" w14:textId="77777777" w:rsidR="00734CC3" w:rsidRPr="006F18C0" w:rsidRDefault="00734CC3" w:rsidP="0096754D">
            <w:r w:rsidRPr="006F18C0">
              <w:t>52</w:t>
            </w:r>
          </w:p>
        </w:tc>
      </w:tr>
      <w:tr w:rsidR="00734CC3" w:rsidRPr="006F18C0" w14:paraId="5567AC48" w14:textId="77777777" w:rsidTr="00734CC3">
        <w:trPr>
          <w:trHeight w:val="323"/>
        </w:trPr>
        <w:tc>
          <w:tcPr>
            <w:tcW w:w="2422" w:type="dxa"/>
          </w:tcPr>
          <w:p w14:paraId="66E3B20C" w14:textId="77777777" w:rsidR="00734CC3" w:rsidRPr="006F18C0" w:rsidRDefault="00734CC3" w:rsidP="0096754D">
            <w:r w:rsidRPr="006F18C0">
              <w:t>BoLA-2:04801</w:t>
            </w:r>
          </w:p>
        </w:tc>
        <w:tc>
          <w:tcPr>
            <w:tcW w:w="2895" w:type="dxa"/>
            <w:vMerge/>
          </w:tcPr>
          <w:p w14:paraId="7357D4D2" w14:textId="3E174549" w:rsidR="00734CC3" w:rsidRPr="006F18C0" w:rsidRDefault="00734CC3" w:rsidP="0096754D"/>
        </w:tc>
        <w:tc>
          <w:tcPr>
            <w:tcW w:w="2434" w:type="dxa"/>
          </w:tcPr>
          <w:p w14:paraId="0B8C8436" w14:textId="77777777" w:rsidR="00734CC3" w:rsidRPr="006F18C0" w:rsidRDefault="00734CC3" w:rsidP="0096754D">
            <w:r w:rsidRPr="006F18C0">
              <w:t>5.1e-05</w:t>
            </w:r>
          </w:p>
        </w:tc>
        <w:tc>
          <w:tcPr>
            <w:tcW w:w="2376" w:type="dxa"/>
          </w:tcPr>
          <w:p w14:paraId="28B8D247" w14:textId="77777777" w:rsidR="00734CC3" w:rsidRPr="006F18C0" w:rsidRDefault="00734CC3" w:rsidP="0096754D">
            <w:r w:rsidRPr="006F18C0">
              <w:t>55</w:t>
            </w:r>
          </w:p>
        </w:tc>
      </w:tr>
      <w:tr w:rsidR="00734CC3" w:rsidRPr="006F18C0" w14:paraId="3F667541" w14:textId="77777777" w:rsidTr="00734CC3">
        <w:trPr>
          <w:trHeight w:val="316"/>
        </w:trPr>
        <w:tc>
          <w:tcPr>
            <w:tcW w:w="2422" w:type="dxa"/>
          </w:tcPr>
          <w:p w14:paraId="054932BB" w14:textId="77777777" w:rsidR="00734CC3" w:rsidRPr="006F18C0" w:rsidRDefault="00734CC3" w:rsidP="0096754D">
            <w:r w:rsidRPr="006F18C0">
              <w:t>BoLA-6:01401</w:t>
            </w:r>
          </w:p>
        </w:tc>
        <w:tc>
          <w:tcPr>
            <w:tcW w:w="2895" w:type="dxa"/>
            <w:vMerge/>
          </w:tcPr>
          <w:p w14:paraId="27BD2EB1" w14:textId="37113A69" w:rsidR="00734CC3" w:rsidRPr="006F18C0" w:rsidRDefault="00734CC3" w:rsidP="0096754D"/>
        </w:tc>
        <w:tc>
          <w:tcPr>
            <w:tcW w:w="2434" w:type="dxa"/>
          </w:tcPr>
          <w:p w14:paraId="1FB4FEC4" w14:textId="77777777" w:rsidR="00734CC3" w:rsidRPr="006F18C0" w:rsidRDefault="00734CC3" w:rsidP="0096754D">
            <w:r w:rsidRPr="006F18C0">
              <w:t>5.1e-05</w:t>
            </w:r>
          </w:p>
        </w:tc>
        <w:tc>
          <w:tcPr>
            <w:tcW w:w="2376" w:type="dxa"/>
          </w:tcPr>
          <w:p w14:paraId="7D9E5D19" w14:textId="77777777" w:rsidR="00734CC3" w:rsidRPr="006F18C0" w:rsidRDefault="00734CC3" w:rsidP="0096754D">
            <w:r w:rsidRPr="006F18C0">
              <w:t>62</w:t>
            </w:r>
          </w:p>
        </w:tc>
      </w:tr>
      <w:tr w:rsidR="00734CC3" w:rsidRPr="006F18C0" w14:paraId="1D932B90" w14:textId="77777777" w:rsidTr="00734CC3">
        <w:trPr>
          <w:trHeight w:val="323"/>
        </w:trPr>
        <w:tc>
          <w:tcPr>
            <w:tcW w:w="2422" w:type="dxa"/>
          </w:tcPr>
          <w:p w14:paraId="58AD0B1D" w14:textId="77777777" w:rsidR="00734CC3" w:rsidRPr="006F18C0" w:rsidRDefault="00734CC3" w:rsidP="0096754D">
            <w:r w:rsidRPr="006F18C0">
              <w:t>BoLA-2:01601</w:t>
            </w:r>
          </w:p>
        </w:tc>
        <w:tc>
          <w:tcPr>
            <w:tcW w:w="2895" w:type="dxa"/>
            <w:vMerge/>
          </w:tcPr>
          <w:p w14:paraId="51077F32" w14:textId="23633D4B" w:rsidR="00734CC3" w:rsidRPr="006F18C0" w:rsidRDefault="00734CC3" w:rsidP="0096754D"/>
        </w:tc>
        <w:tc>
          <w:tcPr>
            <w:tcW w:w="2434" w:type="dxa"/>
          </w:tcPr>
          <w:p w14:paraId="27A78E43" w14:textId="77777777" w:rsidR="00734CC3" w:rsidRPr="006F18C0" w:rsidRDefault="00734CC3" w:rsidP="0096754D">
            <w:r w:rsidRPr="006F18C0">
              <w:t>5e-05</w:t>
            </w:r>
          </w:p>
        </w:tc>
        <w:tc>
          <w:tcPr>
            <w:tcW w:w="2376" w:type="dxa"/>
          </w:tcPr>
          <w:p w14:paraId="620965CC" w14:textId="77777777" w:rsidR="00734CC3" w:rsidRPr="006F18C0" w:rsidRDefault="00734CC3" w:rsidP="0096754D">
            <w:r w:rsidRPr="006F18C0">
              <w:t>61</w:t>
            </w:r>
          </w:p>
        </w:tc>
      </w:tr>
      <w:tr w:rsidR="00734CC3" w:rsidRPr="006F18C0" w14:paraId="4B23C664" w14:textId="77777777" w:rsidTr="00734CC3">
        <w:trPr>
          <w:trHeight w:val="323"/>
        </w:trPr>
        <w:tc>
          <w:tcPr>
            <w:tcW w:w="2422" w:type="dxa"/>
          </w:tcPr>
          <w:p w14:paraId="31FAEEBB" w14:textId="77777777" w:rsidR="00734CC3" w:rsidRPr="006F18C0" w:rsidRDefault="00734CC3" w:rsidP="0096754D">
            <w:r w:rsidRPr="006F18C0">
              <w:t>BoLA-4:02401</w:t>
            </w:r>
          </w:p>
        </w:tc>
        <w:tc>
          <w:tcPr>
            <w:tcW w:w="2895" w:type="dxa"/>
            <w:vMerge/>
          </w:tcPr>
          <w:p w14:paraId="09362265" w14:textId="34EC8A3C" w:rsidR="00734CC3" w:rsidRPr="006F18C0" w:rsidRDefault="00734CC3" w:rsidP="0096754D"/>
        </w:tc>
        <w:tc>
          <w:tcPr>
            <w:tcW w:w="2434" w:type="dxa"/>
          </w:tcPr>
          <w:p w14:paraId="7CD23EC6" w14:textId="77777777" w:rsidR="00734CC3" w:rsidRPr="006F18C0" w:rsidRDefault="00734CC3" w:rsidP="0096754D">
            <w:r w:rsidRPr="006F18C0">
              <w:t>5e-05</w:t>
            </w:r>
          </w:p>
        </w:tc>
        <w:tc>
          <w:tcPr>
            <w:tcW w:w="2376" w:type="dxa"/>
          </w:tcPr>
          <w:p w14:paraId="28BF3A13" w14:textId="77777777" w:rsidR="00734CC3" w:rsidRPr="006F18C0" w:rsidRDefault="00734CC3" w:rsidP="0096754D">
            <w:r w:rsidRPr="006F18C0">
              <w:t>42</w:t>
            </w:r>
          </w:p>
        </w:tc>
      </w:tr>
      <w:tr w:rsidR="00734CC3" w:rsidRPr="006F18C0" w14:paraId="00F3C7EA" w14:textId="77777777" w:rsidTr="00734CC3">
        <w:trPr>
          <w:trHeight w:val="157"/>
        </w:trPr>
        <w:tc>
          <w:tcPr>
            <w:tcW w:w="2422" w:type="dxa"/>
          </w:tcPr>
          <w:p w14:paraId="367EBBDA" w14:textId="77777777" w:rsidR="00734CC3" w:rsidRPr="006F18C0" w:rsidRDefault="00734CC3" w:rsidP="0096754D">
            <w:r w:rsidRPr="006F18C0">
              <w:t>BoLA-T7</w:t>
            </w:r>
          </w:p>
        </w:tc>
        <w:tc>
          <w:tcPr>
            <w:tcW w:w="2895" w:type="dxa"/>
            <w:vMerge/>
          </w:tcPr>
          <w:p w14:paraId="44AA2233" w14:textId="5D2E98C7" w:rsidR="00734CC3" w:rsidRPr="006F18C0" w:rsidRDefault="00734CC3" w:rsidP="0096754D"/>
        </w:tc>
        <w:tc>
          <w:tcPr>
            <w:tcW w:w="2434" w:type="dxa"/>
          </w:tcPr>
          <w:p w14:paraId="4DEECF4D" w14:textId="77777777" w:rsidR="00734CC3" w:rsidRPr="006F18C0" w:rsidRDefault="00734CC3" w:rsidP="0096754D">
            <w:r w:rsidRPr="006F18C0">
              <w:t>3.8e-05</w:t>
            </w:r>
          </w:p>
        </w:tc>
        <w:tc>
          <w:tcPr>
            <w:tcW w:w="2376" w:type="dxa"/>
          </w:tcPr>
          <w:p w14:paraId="5D938F78" w14:textId="77777777" w:rsidR="00734CC3" w:rsidRPr="006F18C0" w:rsidRDefault="00734CC3" w:rsidP="0096754D">
            <w:r w:rsidRPr="006F18C0">
              <w:t>64</w:t>
            </w:r>
          </w:p>
        </w:tc>
      </w:tr>
      <w:tr w:rsidR="00734CC3" w:rsidRPr="006F18C0" w14:paraId="04A1ECA8" w14:textId="77777777" w:rsidTr="00734CC3">
        <w:trPr>
          <w:trHeight w:val="316"/>
        </w:trPr>
        <w:tc>
          <w:tcPr>
            <w:tcW w:w="2422" w:type="dxa"/>
          </w:tcPr>
          <w:p w14:paraId="2348FCE7" w14:textId="77777777" w:rsidR="00734CC3" w:rsidRPr="006F18C0" w:rsidRDefault="00734CC3" w:rsidP="0096754D">
            <w:r w:rsidRPr="006F18C0">
              <w:t>BoLA-2:00801</w:t>
            </w:r>
          </w:p>
        </w:tc>
        <w:tc>
          <w:tcPr>
            <w:tcW w:w="2895" w:type="dxa"/>
            <w:vMerge/>
          </w:tcPr>
          <w:p w14:paraId="7FFAD625" w14:textId="40624E2D" w:rsidR="00734CC3" w:rsidRPr="006F18C0" w:rsidRDefault="00734CC3" w:rsidP="0096754D"/>
        </w:tc>
        <w:tc>
          <w:tcPr>
            <w:tcW w:w="2434" w:type="dxa"/>
          </w:tcPr>
          <w:p w14:paraId="54F65029" w14:textId="77777777" w:rsidR="00734CC3" w:rsidRPr="006F18C0" w:rsidRDefault="00734CC3" w:rsidP="0096754D">
            <w:r w:rsidRPr="006F18C0">
              <w:t>3.5e-05</w:t>
            </w:r>
          </w:p>
        </w:tc>
        <w:tc>
          <w:tcPr>
            <w:tcW w:w="2376" w:type="dxa"/>
          </w:tcPr>
          <w:p w14:paraId="086E2584" w14:textId="77777777" w:rsidR="00734CC3" w:rsidRPr="006F18C0" w:rsidRDefault="00734CC3" w:rsidP="0096754D">
            <w:r w:rsidRPr="006F18C0">
              <w:t>44</w:t>
            </w:r>
          </w:p>
        </w:tc>
      </w:tr>
      <w:tr w:rsidR="00734CC3" w:rsidRPr="006F18C0" w14:paraId="079F2A8E" w14:textId="77777777" w:rsidTr="00734CC3">
        <w:trPr>
          <w:trHeight w:val="323"/>
        </w:trPr>
        <w:tc>
          <w:tcPr>
            <w:tcW w:w="2422" w:type="dxa"/>
          </w:tcPr>
          <w:p w14:paraId="5300A93E" w14:textId="77777777" w:rsidR="00734CC3" w:rsidRPr="006F18C0" w:rsidRDefault="00734CC3" w:rsidP="0096754D">
            <w:r w:rsidRPr="006F18C0">
              <w:t>BoLA-3:00103</w:t>
            </w:r>
          </w:p>
        </w:tc>
        <w:tc>
          <w:tcPr>
            <w:tcW w:w="2895" w:type="dxa"/>
            <w:vMerge/>
          </w:tcPr>
          <w:p w14:paraId="1E267F32" w14:textId="7DB9B563" w:rsidR="00734CC3" w:rsidRPr="006F18C0" w:rsidRDefault="00734CC3" w:rsidP="0096754D"/>
        </w:tc>
        <w:tc>
          <w:tcPr>
            <w:tcW w:w="2434" w:type="dxa"/>
          </w:tcPr>
          <w:p w14:paraId="45EA5EFB" w14:textId="77777777" w:rsidR="00734CC3" w:rsidRPr="006F18C0" w:rsidRDefault="00734CC3" w:rsidP="0096754D">
            <w:r w:rsidRPr="006F18C0">
              <w:t>3.5e-05</w:t>
            </w:r>
          </w:p>
        </w:tc>
        <w:tc>
          <w:tcPr>
            <w:tcW w:w="2376" w:type="dxa"/>
          </w:tcPr>
          <w:p w14:paraId="4B4A9767" w14:textId="77777777" w:rsidR="00734CC3" w:rsidRPr="006F18C0" w:rsidRDefault="00734CC3" w:rsidP="0096754D">
            <w:r w:rsidRPr="006F18C0">
              <w:t>54</w:t>
            </w:r>
          </w:p>
        </w:tc>
      </w:tr>
      <w:tr w:rsidR="00734CC3" w:rsidRPr="006F18C0" w14:paraId="55C7E8C3" w14:textId="77777777" w:rsidTr="00734CC3">
        <w:trPr>
          <w:trHeight w:val="316"/>
        </w:trPr>
        <w:tc>
          <w:tcPr>
            <w:tcW w:w="2422" w:type="dxa"/>
          </w:tcPr>
          <w:p w14:paraId="00303ECA" w14:textId="77777777" w:rsidR="00734CC3" w:rsidRPr="006F18C0" w:rsidRDefault="00734CC3" w:rsidP="0096754D">
            <w:r w:rsidRPr="006F18C0">
              <w:t>BoLA-3:00102</w:t>
            </w:r>
          </w:p>
        </w:tc>
        <w:tc>
          <w:tcPr>
            <w:tcW w:w="2895" w:type="dxa"/>
            <w:vMerge/>
          </w:tcPr>
          <w:p w14:paraId="3DBBAAAC" w14:textId="2D333B3B" w:rsidR="00734CC3" w:rsidRPr="006F18C0" w:rsidRDefault="00734CC3" w:rsidP="0096754D"/>
        </w:tc>
        <w:tc>
          <w:tcPr>
            <w:tcW w:w="2434" w:type="dxa"/>
          </w:tcPr>
          <w:p w14:paraId="638F695D" w14:textId="77777777" w:rsidR="00734CC3" w:rsidRPr="006F18C0" w:rsidRDefault="00734CC3" w:rsidP="0096754D">
            <w:r w:rsidRPr="006F18C0">
              <w:t>3.4e-05</w:t>
            </w:r>
          </w:p>
        </w:tc>
        <w:tc>
          <w:tcPr>
            <w:tcW w:w="2376" w:type="dxa"/>
          </w:tcPr>
          <w:p w14:paraId="0FCA0FAC" w14:textId="77777777" w:rsidR="00734CC3" w:rsidRPr="006F18C0" w:rsidRDefault="00734CC3" w:rsidP="0096754D">
            <w:r w:rsidRPr="006F18C0">
              <w:t>54</w:t>
            </w:r>
          </w:p>
        </w:tc>
      </w:tr>
      <w:tr w:rsidR="00734CC3" w:rsidRPr="006F18C0" w14:paraId="15811E54" w14:textId="77777777" w:rsidTr="00734CC3">
        <w:trPr>
          <w:trHeight w:val="323"/>
        </w:trPr>
        <w:tc>
          <w:tcPr>
            <w:tcW w:w="2422" w:type="dxa"/>
          </w:tcPr>
          <w:p w14:paraId="71397247" w14:textId="77777777" w:rsidR="00734CC3" w:rsidRPr="006F18C0" w:rsidRDefault="00734CC3" w:rsidP="0096754D">
            <w:r w:rsidRPr="006F18C0">
              <w:t>BoLA-1:02801</w:t>
            </w:r>
          </w:p>
        </w:tc>
        <w:tc>
          <w:tcPr>
            <w:tcW w:w="2895" w:type="dxa"/>
            <w:vMerge/>
          </w:tcPr>
          <w:p w14:paraId="377153D3" w14:textId="119EF69E" w:rsidR="00734CC3" w:rsidRPr="006F18C0" w:rsidRDefault="00734CC3" w:rsidP="0096754D"/>
        </w:tc>
        <w:tc>
          <w:tcPr>
            <w:tcW w:w="2434" w:type="dxa"/>
          </w:tcPr>
          <w:p w14:paraId="11A98B44" w14:textId="77777777" w:rsidR="00734CC3" w:rsidRPr="006F18C0" w:rsidRDefault="00734CC3" w:rsidP="0096754D">
            <w:r w:rsidRPr="006F18C0">
              <w:t>2.5e-05</w:t>
            </w:r>
          </w:p>
        </w:tc>
        <w:tc>
          <w:tcPr>
            <w:tcW w:w="2376" w:type="dxa"/>
          </w:tcPr>
          <w:p w14:paraId="3050595D" w14:textId="77777777" w:rsidR="00734CC3" w:rsidRPr="006F18C0" w:rsidRDefault="00734CC3" w:rsidP="0096754D">
            <w:r w:rsidRPr="006F18C0">
              <w:t>52</w:t>
            </w:r>
          </w:p>
        </w:tc>
      </w:tr>
      <w:tr w:rsidR="00734CC3" w:rsidRPr="006F18C0" w14:paraId="31CA16E6" w14:textId="77777777" w:rsidTr="00734CC3">
        <w:trPr>
          <w:trHeight w:val="316"/>
        </w:trPr>
        <w:tc>
          <w:tcPr>
            <w:tcW w:w="2422" w:type="dxa"/>
          </w:tcPr>
          <w:p w14:paraId="15753251" w14:textId="77777777" w:rsidR="00734CC3" w:rsidRPr="006F18C0" w:rsidRDefault="00734CC3" w:rsidP="0096754D">
            <w:r w:rsidRPr="006F18C0">
              <w:t>BoLA-1:02901</w:t>
            </w:r>
          </w:p>
        </w:tc>
        <w:tc>
          <w:tcPr>
            <w:tcW w:w="2895" w:type="dxa"/>
            <w:vMerge/>
          </w:tcPr>
          <w:p w14:paraId="2B1E0541" w14:textId="7662CAFC" w:rsidR="00734CC3" w:rsidRPr="006F18C0" w:rsidRDefault="00734CC3" w:rsidP="0096754D"/>
        </w:tc>
        <w:tc>
          <w:tcPr>
            <w:tcW w:w="2434" w:type="dxa"/>
          </w:tcPr>
          <w:p w14:paraId="39BC5CD7" w14:textId="77777777" w:rsidR="00734CC3" w:rsidRPr="006F18C0" w:rsidRDefault="00734CC3" w:rsidP="0096754D">
            <w:r w:rsidRPr="006F18C0">
              <w:t>2.4e-05</w:t>
            </w:r>
          </w:p>
        </w:tc>
        <w:tc>
          <w:tcPr>
            <w:tcW w:w="2376" w:type="dxa"/>
          </w:tcPr>
          <w:p w14:paraId="0A426FDD" w14:textId="77777777" w:rsidR="00734CC3" w:rsidRPr="006F18C0" w:rsidRDefault="00734CC3" w:rsidP="0096754D">
            <w:r w:rsidRPr="006F18C0">
              <w:t>62</w:t>
            </w:r>
          </w:p>
        </w:tc>
      </w:tr>
      <w:tr w:rsidR="00734CC3" w:rsidRPr="006F18C0" w14:paraId="2B704BF1" w14:textId="77777777" w:rsidTr="00734CC3">
        <w:trPr>
          <w:trHeight w:val="323"/>
        </w:trPr>
        <w:tc>
          <w:tcPr>
            <w:tcW w:w="2422" w:type="dxa"/>
          </w:tcPr>
          <w:p w14:paraId="30DD5670" w14:textId="77777777" w:rsidR="00734CC3" w:rsidRPr="006F18C0" w:rsidRDefault="00734CC3" w:rsidP="0096754D">
            <w:r w:rsidRPr="006F18C0">
              <w:t>BoLA-3:01001</w:t>
            </w:r>
          </w:p>
        </w:tc>
        <w:tc>
          <w:tcPr>
            <w:tcW w:w="2895" w:type="dxa"/>
            <w:vMerge/>
          </w:tcPr>
          <w:p w14:paraId="51BF32B7" w14:textId="71D2B5BC" w:rsidR="00734CC3" w:rsidRPr="006F18C0" w:rsidRDefault="00734CC3" w:rsidP="0096754D"/>
        </w:tc>
        <w:tc>
          <w:tcPr>
            <w:tcW w:w="2434" w:type="dxa"/>
          </w:tcPr>
          <w:p w14:paraId="2F0967A1" w14:textId="77777777" w:rsidR="00734CC3" w:rsidRPr="006F18C0" w:rsidRDefault="00734CC3" w:rsidP="0096754D">
            <w:r w:rsidRPr="006F18C0">
              <w:t>1.7e-05</w:t>
            </w:r>
          </w:p>
        </w:tc>
        <w:tc>
          <w:tcPr>
            <w:tcW w:w="2376" w:type="dxa"/>
          </w:tcPr>
          <w:p w14:paraId="16D95A77" w14:textId="77777777" w:rsidR="00734CC3" w:rsidRPr="006F18C0" w:rsidRDefault="00734CC3" w:rsidP="0096754D">
            <w:r w:rsidRPr="006F18C0">
              <w:t>74</w:t>
            </w:r>
          </w:p>
        </w:tc>
      </w:tr>
      <w:tr w:rsidR="00734CC3" w:rsidRPr="006F18C0" w14:paraId="18C72C67" w14:textId="77777777" w:rsidTr="00734CC3">
        <w:trPr>
          <w:trHeight w:val="323"/>
        </w:trPr>
        <w:tc>
          <w:tcPr>
            <w:tcW w:w="2422" w:type="dxa"/>
          </w:tcPr>
          <w:p w14:paraId="0E1E25AF" w14:textId="77777777" w:rsidR="00734CC3" w:rsidRPr="006F18C0" w:rsidRDefault="00734CC3" w:rsidP="0096754D">
            <w:r w:rsidRPr="006F18C0">
              <w:t>BoLA-6:01501</w:t>
            </w:r>
          </w:p>
        </w:tc>
        <w:tc>
          <w:tcPr>
            <w:tcW w:w="2895" w:type="dxa"/>
            <w:vMerge/>
          </w:tcPr>
          <w:p w14:paraId="6A297772" w14:textId="240128C1" w:rsidR="00734CC3" w:rsidRPr="006F18C0" w:rsidRDefault="00734CC3" w:rsidP="0096754D"/>
        </w:tc>
        <w:tc>
          <w:tcPr>
            <w:tcW w:w="2434" w:type="dxa"/>
          </w:tcPr>
          <w:p w14:paraId="53D83591" w14:textId="77777777" w:rsidR="00734CC3" w:rsidRPr="006F18C0" w:rsidRDefault="00734CC3" w:rsidP="0096754D">
            <w:r w:rsidRPr="006F18C0">
              <w:t>1.5e-05</w:t>
            </w:r>
          </w:p>
        </w:tc>
        <w:tc>
          <w:tcPr>
            <w:tcW w:w="2376" w:type="dxa"/>
          </w:tcPr>
          <w:p w14:paraId="288BDDC2" w14:textId="77777777" w:rsidR="00734CC3" w:rsidRPr="006F18C0" w:rsidRDefault="00734CC3" w:rsidP="0096754D">
            <w:r w:rsidRPr="006F18C0">
              <w:t>61</w:t>
            </w:r>
          </w:p>
        </w:tc>
      </w:tr>
      <w:tr w:rsidR="00734CC3" w:rsidRPr="006F18C0" w14:paraId="7C80AB8E" w14:textId="77777777" w:rsidTr="00734CC3">
        <w:trPr>
          <w:trHeight w:val="316"/>
        </w:trPr>
        <w:tc>
          <w:tcPr>
            <w:tcW w:w="2422" w:type="dxa"/>
          </w:tcPr>
          <w:p w14:paraId="2BFF257D" w14:textId="77777777" w:rsidR="00734CC3" w:rsidRPr="006F18C0" w:rsidRDefault="00734CC3" w:rsidP="0096754D">
            <w:r w:rsidRPr="006F18C0">
              <w:t>BoLA-2:00802</w:t>
            </w:r>
          </w:p>
        </w:tc>
        <w:tc>
          <w:tcPr>
            <w:tcW w:w="2895" w:type="dxa"/>
            <w:vMerge/>
          </w:tcPr>
          <w:p w14:paraId="694F24AA" w14:textId="41D80D7A" w:rsidR="00734CC3" w:rsidRPr="006F18C0" w:rsidRDefault="00734CC3" w:rsidP="0096754D"/>
        </w:tc>
        <w:tc>
          <w:tcPr>
            <w:tcW w:w="2434" w:type="dxa"/>
          </w:tcPr>
          <w:p w14:paraId="1C3E7A68" w14:textId="77777777" w:rsidR="00734CC3" w:rsidRPr="006F18C0" w:rsidRDefault="00734CC3" w:rsidP="0096754D">
            <w:r w:rsidRPr="006F18C0">
              <w:t>1.4e-05</w:t>
            </w:r>
          </w:p>
        </w:tc>
        <w:tc>
          <w:tcPr>
            <w:tcW w:w="2376" w:type="dxa"/>
          </w:tcPr>
          <w:p w14:paraId="23EAA9CC" w14:textId="77777777" w:rsidR="00734CC3" w:rsidRPr="006F18C0" w:rsidRDefault="00734CC3" w:rsidP="0096754D">
            <w:r w:rsidRPr="006F18C0">
              <w:t>59</w:t>
            </w:r>
          </w:p>
        </w:tc>
      </w:tr>
      <w:tr w:rsidR="00734CC3" w:rsidRPr="006F18C0" w14:paraId="24C6CF61" w14:textId="77777777" w:rsidTr="00734CC3">
        <w:trPr>
          <w:trHeight w:val="323"/>
        </w:trPr>
        <w:tc>
          <w:tcPr>
            <w:tcW w:w="2422" w:type="dxa"/>
          </w:tcPr>
          <w:p w14:paraId="6F426C7B" w14:textId="77777777" w:rsidR="00734CC3" w:rsidRPr="006F18C0" w:rsidRDefault="00734CC3" w:rsidP="0096754D">
            <w:r w:rsidRPr="006F18C0">
              <w:t>BoLA-2:01801</w:t>
            </w:r>
          </w:p>
        </w:tc>
        <w:tc>
          <w:tcPr>
            <w:tcW w:w="2895" w:type="dxa"/>
            <w:vMerge/>
          </w:tcPr>
          <w:p w14:paraId="50E67A8C" w14:textId="2B635D1E" w:rsidR="00734CC3" w:rsidRPr="006F18C0" w:rsidRDefault="00734CC3" w:rsidP="0096754D"/>
        </w:tc>
        <w:tc>
          <w:tcPr>
            <w:tcW w:w="2434" w:type="dxa"/>
          </w:tcPr>
          <w:p w14:paraId="34F837DC" w14:textId="77777777" w:rsidR="00734CC3" w:rsidRPr="006F18C0" w:rsidRDefault="00734CC3" w:rsidP="0096754D">
            <w:r w:rsidRPr="006F18C0">
              <w:t>1.4e-05</w:t>
            </w:r>
          </w:p>
        </w:tc>
        <w:tc>
          <w:tcPr>
            <w:tcW w:w="2376" w:type="dxa"/>
          </w:tcPr>
          <w:p w14:paraId="3183B516" w14:textId="77777777" w:rsidR="00734CC3" w:rsidRPr="006F18C0" w:rsidRDefault="00734CC3" w:rsidP="0096754D">
            <w:r w:rsidRPr="006F18C0">
              <w:t>76</w:t>
            </w:r>
          </w:p>
        </w:tc>
      </w:tr>
      <w:tr w:rsidR="00734CC3" w:rsidRPr="006F18C0" w14:paraId="5C7581E0" w14:textId="77777777" w:rsidTr="00734CC3">
        <w:trPr>
          <w:trHeight w:val="316"/>
        </w:trPr>
        <w:tc>
          <w:tcPr>
            <w:tcW w:w="2422" w:type="dxa"/>
          </w:tcPr>
          <w:p w14:paraId="7A0E9387" w14:textId="77777777" w:rsidR="00734CC3" w:rsidRPr="006F18C0" w:rsidRDefault="00734CC3" w:rsidP="0096754D">
            <w:r w:rsidRPr="006F18C0">
              <w:t>BoLA-2:01802</w:t>
            </w:r>
          </w:p>
        </w:tc>
        <w:tc>
          <w:tcPr>
            <w:tcW w:w="2895" w:type="dxa"/>
            <w:vMerge/>
          </w:tcPr>
          <w:p w14:paraId="0B16B2B4" w14:textId="5E814BFD" w:rsidR="00734CC3" w:rsidRPr="006F18C0" w:rsidRDefault="00734CC3" w:rsidP="0096754D"/>
        </w:tc>
        <w:tc>
          <w:tcPr>
            <w:tcW w:w="2434" w:type="dxa"/>
          </w:tcPr>
          <w:p w14:paraId="00D26AF4" w14:textId="77777777" w:rsidR="00734CC3" w:rsidRPr="006F18C0" w:rsidRDefault="00734CC3" w:rsidP="0096754D">
            <w:r w:rsidRPr="006F18C0">
              <w:t>1.4e-05</w:t>
            </w:r>
          </w:p>
        </w:tc>
        <w:tc>
          <w:tcPr>
            <w:tcW w:w="2376" w:type="dxa"/>
          </w:tcPr>
          <w:p w14:paraId="235DB1AA" w14:textId="77777777" w:rsidR="00734CC3" w:rsidRPr="006F18C0" w:rsidRDefault="00734CC3" w:rsidP="0096754D">
            <w:r w:rsidRPr="006F18C0">
              <w:t>76</w:t>
            </w:r>
          </w:p>
        </w:tc>
      </w:tr>
      <w:tr w:rsidR="00734CC3" w:rsidRPr="006F18C0" w14:paraId="2C692A66" w14:textId="77777777" w:rsidTr="00734CC3">
        <w:trPr>
          <w:trHeight w:val="323"/>
        </w:trPr>
        <w:tc>
          <w:tcPr>
            <w:tcW w:w="2422" w:type="dxa"/>
          </w:tcPr>
          <w:p w14:paraId="23045FC8" w14:textId="77777777" w:rsidR="00734CC3" w:rsidRPr="006F18C0" w:rsidRDefault="00734CC3" w:rsidP="0096754D">
            <w:r w:rsidRPr="006F18C0">
              <w:t>BoLA-3:07301</w:t>
            </w:r>
          </w:p>
        </w:tc>
        <w:tc>
          <w:tcPr>
            <w:tcW w:w="2895" w:type="dxa"/>
            <w:vMerge/>
          </w:tcPr>
          <w:p w14:paraId="56574413" w14:textId="506DF69E" w:rsidR="00734CC3" w:rsidRPr="006F18C0" w:rsidRDefault="00734CC3" w:rsidP="0096754D"/>
        </w:tc>
        <w:tc>
          <w:tcPr>
            <w:tcW w:w="2434" w:type="dxa"/>
          </w:tcPr>
          <w:p w14:paraId="6CDB6ED5" w14:textId="77777777" w:rsidR="00734CC3" w:rsidRPr="006F18C0" w:rsidRDefault="00734CC3" w:rsidP="0096754D">
            <w:r w:rsidRPr="006F18C0">
              <w:t>1.3e-05</w:t>
            </w:r>
          </w:p>
        </w:tc>
        <w:tc>
          <w:tcPr>
            <w:tcW w:w="2376" w:type="dxa"/>
          </w:tcPr>
          <w:p w14:paraId="3937CABB" w14:textId="77777777" w:rsidR="00734CC3" w:rsidRPr="006F18C0" w:rsidRDefault="00734CC3" w:rsidP="0096754D">
            <w:r w:rsidRPr="006F18C0">
              <w:t>59</w:t>
            </w:r>
          </w:p>
        </w:tc>
      </w:tr>
      <w:tr w:rsidR="00734CC3" w:rsidRPr="006F18C0" w14:paraId="66B1CE07" w14:textId="77777777" w:rsidTr="00734CC3">
        <w:trPr>
          <w:trHeight w:val="323"/>
        </w:trPr>
        <w:tc>
          <w:tcPr>
            <w:tcW w:w="2422" w:type="dxa"/>
          </w:tcPr>
          <w:p w14:paraId="598C42F3" w14:textId="77777777" w:rsidR="00734CC3" w:rsidRPr="006F18C0" w:rsidRDefault="00734CC3" w:rsidP="0096754D">
            <w:r w:rsidRPr="006F18C0">
              <w:t>BoLA-1:07401</w:t>
            </w:r>
          </w:p>
        </w:tc>
        <w:tc>
          <w:tcPr>
            <w:tcW w:w="2895" w:type="dxa"/>
            <w:vMerge/>
          </w:tcPr>
          <w:p w14:paraId="7A1F2463" w14:textId="1F615D7C" w:rsidR="00734CC3" w:rsidRPr="006F18C0" w:rsidRDefault="00734CC3" w:rsidP="0096754D"/>
        </w:tc>
        <w:tc>
          <w:tcPr>
            <w:tcW w:w="2434" w:type="dxa"/>
          </w:tcPr>
          <w:p w14:paraId="17C3ECA4" w14:textId="77777777" w:rsidR="00734CC3" w:rsidRPr="006F18C0" w:rsidRDefault="00734CC3" w:rsidP="0096754D">
            <w:r w:rsidRPr="006F18C0">
              <w:t>1.2e-05</w:t>
            </w:r>
          </w:p>
        </w:tc>
        <w:tc>
          <w:tcPr>
            <w:tcW w:w="2376" w:type="dxa"/>
          </w:tcPr>
          <w:p w14:paraId="525A2106" w14:textId="77777777" w:rsidR="00734CC3" w:rsidRPr="006F18C0" w:rsidRDefault="00734CC3" w:rsidP="0096754D">
            <w:r w:rsidRPr="006F18C0">
              <w:t>59</w:t>
            </w:r>
          </w:p>
        </w:tc>
      </w:tr>
      <w:tr w:rsidR="00734CC3" w:rsidRPr="006F18C0" w14:paraId="2A4C3851" w14:textId="77777777" w:rsidTr="00734CC3">
        <w:trPr>
          <w:trHeight w:val="316"/>
        </w:trPr>
        <w:tc>
          <w:tcPr>
            <w:tcW w:w="2422" w:type="dxa"/>
          </w:tcPr>
          <w:p w14:paraId="4E39BD21" w14:textId="77777777" w:rsidR="00734CC3" w:rsidRPr="006F18C0" w:rsidRDefault="00734CC3" w:rsidP="0096754D">
            <w:r w:rsidRPr="006F18C0">
              <w:t>BoLA-2:05401</w:t>
            </w:r>
          </w:p>
        </w:tc>
        <w:tc>
          <w:tcPr>
            <w:tcW w:w="2895" w:type="dxa"/>
            <w:vMerge/>
          </w:tcPr>
          <w:p w14:paraId="6FC1F0DE" w14:textId="3EABCE0B" w:rsidR="00734CC3" w:rsidRPr="006F18C0" w:rsidRDefault="00734CC3" w:rsidP="0096754D"/>
        </w:tc>
        <w:tc>
          <w:tcPr>
            <w:tcW w:w="2434" w:type="dxa"/>
          </w:tcPr>
          <w:p w14:paraId="7E426F3A" w14:textId="77777777" w:rsidR="00734CC3" w:rsidRPr="006F18C0" w:rsidRDefault="00734CC3" w:rsidP="0096754D">
            <w:r w:rsidRPr="006F18C0">
              <w:t>1.2e-05</w:t>
            </w:r>
          </w:p>
        </w:tc>
        <w:tc>
          <w:tcPr>
            <w:tcW w:w="2376" w:type="dxa"/>
          </w:tcPr>
          <w:p w14:paraId="55B20A91" w14:textId="77777777" w:rsidR="00734CC3" w:rsidRPr="006F18C0" w:rsidRDefault="00734CC3" w:rsidP="0096754D">
            <w:r w:rsidRPr="006F18C0">
              <w:t>47</w:t>
            </w:r>
          </w:p>
        </w:tc>
      </w:tr>
      <w:tr w:rsidR="00734CC3" w:rsidRPr="006F18C0" w14:paraId="10FA7E8B" w14:textId="77777777" w:rsidTr="00734CC3">
        <w:trPr>
          <w:trHeight w:val="323"/>
        </w:trPr>
        <w:tc>
          <w:tcPr>
            <w:tcW w:w="2422" w:type="dxa"/>
          </w:tcPr>
          <w:p w14:paraId="49193485" w14:textId="77777777" w:rsidR="00734CC3" w:rsidRPr="006F18C0" w:rsidRDefault="00734CC3" w:rsidP="0096754D">
            <w:r w:rsidRPr="006F18C0">
              <w:t>BoLA-1:01901</w:t>
            </w:r>
          </w:p>
        </w:tc>
        <w:tc>
          <w:tcPr>
            <w:tcW w:w="2895" w:type="dxa"/>
            <w:vMerge/>
          </w:tcPr>
          <w:p w14:paraId="46159ED8" w14:textId="6641AACC" w:rsidR="00734CC3" w:rsidRPr="006F18C0" w:rsidRDefault="00734CC3" w:rsidP="0096754D"/>
        </w:tc>
        <w:tc>
          <w:tcPr>
            <w:tcW w:w="2434" w:type="dxa"/>
          </w:tcPr>
          <w:p w14:paraId="467B9863" w14:textId="77777777" w:rsidR="00734CC3" w:rsidRPr="006F18C0" w:rsidRDefault="00734CC3" w:rsidP="0096754D">
            <w:r w:rsidRPr="006F18C0">
              <w:t>1.1e-05</w:t>
            </w:r>
          </w:p>
        </w:tc>
        <w:tc>
          <w:tcPr>
            <w:tcW w:w="2376" w:type="dxa"/>
          </w:tcPr>
          <w:p w14:paraId="0E91F897" w14:textId="77777777" w:rsidR="00734CC3" w:rsidRPr="006F18C0" w:rsidRDefault="00734CC3" w:rsidP="0096754D">
            <w:r w:rsidRPr="006F18C0">
              <w:t>71</w:t>
            </w:r>
          </w:p>
        </w:tc>
      </w:tr>
      <w:tr w:rsidR="00734CC3" w:rsidRPr="006F18C0" w14:paraId="06C1C9B5" w14:textId="77777777" w:rsidTr="00734CC3">
        <w:trPr>
          <w:trHeight w:val="316"/>
        </w:trPr>
        <w:tc>
          <w:tcPr>
            <w:tcW w:w="2422" w:type="dxa"/>
          </w:tcPr>
          <w:p w14:paraId="74D54B1F" w14:textId="77777777" w:rsidR="00734CC3" w:rsidRPr="006F18C0" w:rsidRDefault="00734CC3" w:rsidP="0096754D">
            <w:r w:rsidRPr="006F18C0">
              <w:t>BoLA-1:04901</w:t>
            </w:r>
          </w:p>
        </w:tc>
        <w:tc>
          <w:tcPr>
            <w:tcW w:w="2895" w:type="dxa"/>
            <w:vMerge/>
          </w:tcPr>
          <w:p w14:paraId="25281215" w14:textId="38ABB28A" w:rsidR="00734CC3" w:rsidRPr="006F18C0" w:rsidRDefault="00734CC3" w:rsidP="0096754D"/>
        </w:tc>
        <w:tc>
          <w:tcPr>
            <w:tcW w:w="2434" w:type="dxa"/>
          </w:tcPr>
          <w:p w14:paraId="0D4A6FB2" w14:textId="77777777" w:rsidR="00734CC3" w:rsidRPr="006F18C0" w:rsidRDefault="00734CC3" w:rsidP="0096754D">
            <w:r w:rsidRPr="006F18C0">
              <w:t>1.1e-05</w:t>
            </w:r>
          </w:p>
        </w:tc>
        <w:tc>
          <w:tcPr>
            <w:tcW w:w="2376" w:type="dxa"/>
          </w:tcPr>
          <w:p w14:paraId="7BABBEC0" w14:textId="77777777" w:rsidR="00734CC3" w:rsidRPr="006F18C0" w:rsidRDefault="00734CC3" w:rsidP="0096754D">
            <w:r w:rsidRPr="006F18C0">
              <w:t>80</w:t>
            </w:r>
          </w:p>
        </w:tc>
      </w:tr>
      <w:tr w:rsidR="00734CC3" w:rsidRPr="006F18C0" w14:paraId="0C306918" w14:textId="77777777" w:rsidTr="00734CC3">
        <w:trPr>
          <w:trHeight w:val="323"/>
        </w:trPr>
        <w:tc>
          <w:tcPr>
            <w:tcW w:w="2422" w:type="dxa"/>
          </w:tcPr>
          <w:p w14:paraId="5363E544" w14:textId="77777777" w:rsidR="00734CC3" w:rsidRPr="006F18C0" w:rsidRDefault="00734CC3" w:rsidP="0096754D">
            <w:r w:rsidRPr="006F18C0">
              <w:t>BoLA-2:02601</w:t>
            </w:r>
          </w:p>
        </w:tc>
        <w:tc>
          <w:tcPr>
            <w:tcW w:w="2895" w:type="dxa"/>
            <w:vMerge/>
          </w:tcPr>
          <w:p w14:paraId="0C37B117" w14:textId="2143FF54" w:rsidR="00734CC3" w:rsidRPr="006F18C0" w:rsidRDefault="00734CC3" w:rsidP="0096754D"/>
        </w:tc>
        <w:tc>
          <w:tcPr>
            <w:tcW w:w="2434" w:type="dxa"/>
          </w:tcPr>
          <w:p w14:paraId="4F9184AA" w14:textId="77777777" w:rsidR="00734CC3" w:rsidRPr="006F18C0" w:rsidRDefault="00734CC3" w:rsidP="0096754D">
            <w:r w:rsidRPr="006F18C0">
              <w:t>1e-05</w:t>
            </w:r>
          </w:p>
        </w:tc>
        <w:tc>
          <w:tcPr>
            <w:tcW w:w="2376" w:type="dxa"/>
          </w:tcPr>
          <w:p w14:paraId="1C9B4846" w14:textId="77777777" w:rsidR="00734CC3" w:rsidRPr="006F18C0" w:rsidRDefault="00734CC3" w:rsidP="0096754D">
            <w:r w:rsidRPr="006F18C0">
              <w:t>83</w:t>
            </w:r>
          </w:p>
        </w:tc>
      </w:tr>
      <w:tr w:rsidR="00734CC3" w:rsidRPr="006F18C0" w14:paraId="361E9B35" w14:textId="77777777" w:rsidTr="00734CC3">
        <w:trPr>
          <w:trHeight w:val="316"/>
        </w:trPr>
        <w:tc>
          <w:tcPr>
            <w:tcW w:w="2422" w:type="dxa"/>
          </w:tcPr>
          <w:p w14:paraId="383C7205" w14:textId="77777777" w:rsidR="00734CC3" w:rsidRPr="006F18C0" w:rsidRDefault="00734CC3" w:rsidP="0096754D">
            <w:r w:rsidRPr="006F18C0">
              <w:t>BoLA-2:02602</w:t>
            </w:r>
          </w:p>
        </w:tc>
        <w:tc>
          <w:tcPr>
            <w:tcW w:w="2895" w:type="dxa"/>
            <w:vMerge/>
          </w:tcPr>
          <w:p w14:paraId="1244D0A4" w14:textId="040B495F" w:rsidR="00734CC3" w:rsidRPr="006F18C0" w:rsidRDefault="00734CC3" w:rsidP="0096754D"/>
        </w:tc>
        <w:tc>
          <w:tcPr>
            <w:tcW w:w="2434" w:type="dxa"/>
          </w:tcPr>
          <w:p w14:paraId="7504D421" w14:textId="77777777" w:rsidR="00734CC3" w:rsidRPr="006F18C0" w:rsidRDefault="00734CC3" w:rsidP="0096754D">
            <w:r w:rsidRPr="006F18C0">
              <w:t>1e-05</w:t>
            </w:r>
          </w:p>
        </w:tc>
        <w:tc>
          <w:tcPr>
            <w:tcW w:w="2376" w:type="dxa"/>
          </w:tcPr>
          <w:p w14:paraId="554AEACD" w14:textId="77777777" w:rsidR="00734CC3" w:rsidRPr="006F18C0" w:rsidRDefault="00734CC3" w:rsidP="0096754D">
            <w:r w:rsidRPr="006F18C0">
              <w:t>83</w:t>
            </w:r>
          </w:p>
        </w:tc>
      </w:tr>
      <w:tr w:rsidR="00734CC3" w:rsidRPr="006F18C0" w14:paraId="182A92D9" w14:textId="77777777" w:rsidTr="00734CC3">
        <w:trPr>
          <w:trHeight w:val="323"/>
        </w:trPr>
        <w:tc>
          <w:tcPr>
            <w:tcW w:w="2422" w:type="dxa"/>
          </w:tcPr>
          <w:p w14:paraId="4F3506D6" w14:textId="77777777" w:rsidR="00734CC3" w:rsidRPr="006F18C0" w:rsidRDefault="00734CC3" w:rsidP="0096754D">
            <w:r w:rsidRPr="006F18C0">
              <w:t>BoLA-2:02603</w:t>
            </w:r>
          </w:p>
        </w:tc>
        <w:tc>
          <w:tcPr>
            <w:tcW w:w="2895" w:type="dxa"/>
            <w:vMerge/>
          </w:tcPr>
          <w:p w14:paraId="56587223" w14:textId="40C33FCC" w:rsidR="00734CC3" w:rsidRPr="006F18C0" w:rsidRDefault="00734CC3" w:rsidP="0096754D"/>
        </w:tc>
        <w:tc>
          <w:tcPr>
            <w:tcW w:w="2434" w:type="dxa"/>
          </w:tcPr>
          <w:p w14:paraId="1A1F96CA" w14:textId="77777777" w:rsidR="00734CC3" w:rsidRPr="006F18C0" w:rsidRDefault="00734CC3" w:rsidP="0096754D">
            <w:r w:rsidRPr="006F18C0">
              <w:t>1e-05</w:t>
            </w:r>
          </w:p>
        </w:tc>
        <w:tc>
          <w:tcPr>
            <w:tcW w:w="2376" w:type="dxa"/>
          </w:tcPr>
          <w:p w14:paraId="48E87057" w14:textId="77777777" w:rsidR="00734CC3" w:rsidRPr="006F18C0" w:rsidRDefault="00734CC3" w:rsidP="0096754D">
            <w:r w:rsidRPr="006F18C0">
              <w:t>83</w:t>
            </w:r>
          </w:p>
        </w:tc>
      </w:tr>
      <w:tr w:rsidR="00734CC3" w:rsidRPr="006F18C0" w14:paraId="70FB9F89" w14:textId="77777777" w:rsidTr="00734CC3">
        <w:trPr>
          <w:trHeight w:val="323"/>
        </w:trPr>
        <w:tc>
          <w:tcPr>
            <w:tcW w:w="2422" w:type="dxa"/>
          </w:tcPr>
          <w:p w14:paraId="34504F1F" w14:textId="77777777" w:rsidR="00734CC3" w:rsidRPr="006F18C0" w:rsidRDefault="00734CC3" w:rsidP="0096754D">
            <w:r w:rsidRPr="006F18C0">
              <w:lastRenderedPageBreak/>
              <w:t>BoLA-4:06301</w:t>
            </w:r>
          </w:p>
        </w:tc>
        <w:tc>
          <w:tcPr>
            <w:tcW w:w="2895" w:type="dxa"/>
            <w:vMerge/>
          </w:tcPr>
          <w:p w14:paraId="395C0D25" w14:textId="590E42F0" w:rsidR="00734CC3" w:rsidRPr="006F18C0" w:rsidRDefault="00734CC3" w:rsidP="0096754D"/>
        </w:tc>
        <w:tc>
          <w:tcPr>
            <w:tcW w:w="2434" w:type="dxa"/>
          </w:tcPr>
          <w:p w14:paraId="1B710C60" w14:textId="77777777" w:rsidR="00734CC3" w:rsidRPr="006F18C0" w:rsidRDefault="00734CC3" w:rsidP="0096754D">
            <w:r w:rsidRPr="006F18C0">
              <w:t>1e-05</w:t>
            </w:r>
          </w:p>
        </w:tc>
        <w:tc>
          <w:tcPr>
            <w:tcW w:w="2376" w:type="dxa"/>
          </w:tcPr>
          <w:p w14:paraId="5AF480BC" w14:textId="77777777" w:rsidR="00734CC3" w:rsidRPr="006F18C0" w:rsidRDefault="00734CC3" w:rsidP="0096754D">
            <w:r w:rsidRPr="006F18C0">
              <w:t>60</w:t>
            </w:r>
          </w:p>
        </w:tc>
      </w:tr>
      <w:tr w:rsidR="00734CC3" w:rsidRPr="006F18C0" w14:paraId="6693B68C" w14:textId="77777777" w:rsidTr="00734CC3">
        <w:trPr>
          <w:trHeight w:val="316"/>
        </w:trPr>
        <w:tc>
          <w:tcPr>
            <w:tcW w:w="2422" w:type="dxa"/>
          </w:tcPr>
          <w:p w14:paraId="0024328D" w14:textId="77777777" w:rsidR="00734CC3" w:rsidRPr="006F18C0" w:rsidRDefault="00734CC3" w:rsidP="0096754D">
            <w:r w:rsidRPr="006F18C0">
              <w:t>BoLA-6:03401</w:t>
            </w:r>
          </w:p>
        </w:tc>
        <w:tc>
          <w:tcPr>
            <w:tcW w:w="2895" w:type="dxa"/>
            <w:vMerge/>
          </w:tcPr>
          <w:p w14:paraId="4FB0D72F" w14:textId="7C03F6D6" w:rsidR="00734CC3" w:rsidRPr="006F18C0" w:rsidRDefault="00734CC3" w:rsidP="0096754D"/>
        </w:tc>
        <w:tc>
          <w:tcPr>
            <w:tcW w:w="2434" w:type="dxa"/>
          </w:tcPr>
          <w:p w14:paraId="4E3C1531" w14:textId="77777777" w:rsidR="00734CC3" w:rsidRPr="006F18C0" w:rsidRDefault="00734CC3" w:rsidP="0096754D">
            <w:r w:rsidRPr="006F18C0">
              <w:t>8e-06</w:t>
            </w:r>
          </w:p>
        </w:tc>
        <w:tc>
          <w:tcPr>
            <w:tcW w:w="2376" w:type="dxa"/>
          </w:tcPr>
          <w:p w14:paraId="7205E0F3" w14:textId="77777777" w:rsidR="00734CC3" w:rsidRPr="006F18C0" w:rsidRDefault="00734CC3" w:rsidP="0096754D">
            <w:r w:rsidRPr="006F18C0">
              <w:t>66</w:t>
            </w:r>
          </w:p>
        </w:tc>
      </w:tr>
      <w:tr w:rsidR="00734CC3" w:rsidRPr="006F18C0" w14:paraId="5A4658CF" w14:textId="77777777" w:rsidTr="00734CC3">
        <w:trPr>
          <w:trHeight w:val="323"/>
        </w:trPr>
        <w:tc>
          <w:tcPr>
            <w:tcW w:w="2422" w:type="dxa"/>
          </w:tcPr>
          <w:p w14:paraId="4BCF04D5" w14:textId="77777777" w:rsidR="00734CC3" w:rsidRPr="006F18C0" w:rsidRDefault="00734CC3" w:rsidP="0096754D">
            <w:r w:rsidRPr="006F18C0">
              <w:t>BoLA-1:02101</w:t>
            </w:r>
          </w:p>
        </w:tc>
        <w:tc>
          <w:tcPr>
            <w:tcW w:w="2895" w:type="dxa"/>
            <w:vMerge/>
          </w:tcPr>
          <w:p w14:paraId="5F8917D1" w14:textId="60184845" w:rsidR="00734CC3" w:rsidRPr="006F18C0" w:rsidRDefault="00734CC3" w:rsidP="0096754D"/>
        </w:tc>
        <w:tc>
          <w:tcPr>
            <w:tcW w:w="2434" w:type="dxa"/>
          </w:tcPr>
          <w:p w14:paraId="2963A4E3" w14:textId="77777777" w:rsidR="00734CC3" w:rsidRPr="006F18C0" w:rsidRDefault="00734CC3" w:rsidP="0096754D">
            <w:r w:rsidRPr="006F18C0">
              <w:t>6e-06</w:t>
            </w:r>
          </w:p>
        </w:tc>
        <w:tc>
          <w:tcPr>
            <w:tcW w:w="2376" w:type="dxa"/>
          </w:tcPr>
          <w:p w14:paraId="6EB96AE2" w14:textId="77777777" w:rsidR="00734CC3" w:rsidRPr="006F18C0" w:rsidRDefault="00734CC3" w:rsidP="0096754D">
            <w:r w:rsidRPr="006F18C0">
              <w:t>55</w:t>
            </w:r>
          </w:p>
        </w:tc>
      </w:tr>
      <w:tr w:rsidR="00734CC3" w:rsidRPr="006F18C0" w14:paraId="2670B3AB" w14:textId="77777777" w:rsidTr="00734CC3">
        <w:trPr>
          <w:trHeight w:val="316"/>
        </w:trPr>
        <w:tc>
          <w:tcPr>
            <w:tcW w:w="2422" w:type="dxa"/>
          </w:tcPr>
          <w:p w14:paraId="57C9EF04" w14:textId="77777777" w:rsidR="00734CC3" w:rsidRPr="006F18C0" w:rsidRDefault="00734CC3" w:rsidP="0096754D">
            <w:r w:rsidRPr="006F18C0">
              <w:t>BoLA-6:01502</w:t>
            </w:r>
          </w:p>
        </w:tc>
        <w:tc>
          <w:tcPr>
            <w:tcW w:w="2895" w:type="dxa"/>
            <w:vMerge/>
          </w:tcPr>
          <w:p w14:paraId="7E096D36" w14:textId="52AC6083" w:rsidR="00734CC3" w:rsidRPr="006F18C0" w:rsidRDefault="00734CC3" w:rsidP="0096754D"/>
        </w:tc>
        <w:tc>
          <w:tcPr>
            <w:tcW w:w="2434" w:type="dxa"/>
          </w:tcPr>
          <w:p w14:paraId="4AAFA9DA" w14:textId="77777777" w:rsidR="00734CC3" w:rsidRPr="006F18C0" w:rsidRDefault="00734CC3" w:rsidP="0096754D">
            <w:r w:rsidRPr="006F18C0">
              <w:t>5e-06</w:t>
            </w:r>
          </w:p>
        </w:tc>
        <w:tc>
          <w:tcPr>
            <w:tcW w:w="2376" w:type="dxa"/>
          </w:tcPr>
          <w:p w14:paraId="5013E623" w14:textId="77777777" w:rsidR="00734CC3" w:rsidRPr="006F18C0" w:rsidRDefault="00734CC3" w:rsidP="0096754D">
            <w:r w:rsidRPr="006F18C0">
              <w:t>68</w:t>
            </w:r>
          </w:p>
        </w:tc>
      </w:tr>
      <w:tr w:rsidR="00734CC3" w:rsidRPr="006F18C0" w14:paraId="09DEBF36" w14:textId="77777777" w:rsidTr="00734CC3">
        <w:trPr>
          <w:trHeight w:val="323"/>
        </w:trPr>
        <w:tc>
          <w:tcPr>
            <w:tcW w:w="2422" w:type="dxa"/>
          </w:tcPr>
          <w:p w14:paraId="4CA970A0" w14:textId="77777777" w:rsidR="00734CC3" w:rsidRPr="006F18C0" w:rsidRDefault="00734CC3" w:rsidP="0096754D">
            <w:r w:rsidRPr="006F18C0">
              <w:t>BoLA-6:04101</w:t>
            </w:r>
          </w:p>
        </w:tc>
        <w:tc>
          <w:tcPr>
            <w:tcW w:w="2895" w:type="dxa"/>
            <w:vMerge/>
          </w:tcPr>
          <w:p w14:paraId="471C0725" w14:textId="2CF0A3EA" w:rsidR="00734CC3" w:rsidRPr="006F18C0" w:rsidRDefault="00734CC3" w:rsidP="0096754D"/>
        </w:tc>
        <w:tc>
          <w:tcPr>
            <w:tcW w:w="2434" w:type="dxa"/>
          </w:tcPr>
          <w:p w14:paraId="194ADE9A" w14:textId="77777777" w:rsidR="00734CC3" w:rsidRPr="006F18C0" w:rsidRDefault="00734CC3" w:rsidP="0096754D">
            <w:r w:rsidRPr="006F18C0">
              <w:t>5e-06</w:t>
            </w:r>
          </w:p>
        </w:tc>
        <w:tc>
          <w:tcPr>
            <w:tcW w:w="2376" w:type="dxa"/>
          </w:tcPr>
          <w:p w14:paraId="684A6A59" w14:textId="77777777" w:rsidR="00734CC3" w:rsidRPr="006F18C0" w:rsidRDefault="00734CC3" w:rsidP="0096754D">
            <w:r w:rsidRPr="006F18C0">
              <w:t>74</w:t>
            </w:r>
          </w:p>
        </w:tc>
      </w:tr>
      <w:tr w:rsidR="00734CC3" w:rsidRPr="006F18C0" w14:paraId="2DEE6EE2" w14:textId="77777777" w:rsidTr="00734CC3">
        <w:trPr>
          <w:trHeight w:val="157"/>
        </w:trPr>
        <w:tc>
          <w:tcPr>
            <w:tcW w:w="2422" w:type="dxa"/>
          </w:tcPr>
          <w:p w14:paraId="415A3D27" w14:textId="77777777" w:rsidR="00734CC3" w:rsidRPr="006F18C0" w:rsidRDefault="00734CC3" w:rsidP="0096754D">
            <w:r w:rsidRPr="006F18C0">
              <w:t>BoLA-T2b</w:t>
            </w:r>
          </w:p>
        </w:tc>
        <w:tc>
          <w:tcPr>
            <w:tcW w:w="2895" w:type="dxa"/>
            <w:vMerge/>
          </w:tcPr>
          <w:p w14:paraId="5C4CC96B" w14:textId="041C94E6" w:rsidR="00734CC3" w:rsidRPr="006F18C0" w:rsidRDefault="00734CC3" w:rsidP="0096754D"/>
        </w:tc>
        <w:tc>
          <w:tcPr>
            <w:tcW w:w="2434" w:type="dxa"/>
          </w:tcPr>
          <w:p w14:paraId="08D7E7A4" w14:textId="77777777" w:rsidR="00734CC3" w:rsidRPr="006F18C0" w:rsidRDefault="00734CC3" w:rsidP="0096754D">
            <w:r w:rsidRPr="006F18C0">
              <w:t>5e-06</w:t>
            </w:r>
          </w:p>
        </w:tc>
        <w:tc>
          <w:tcPr>
            <w:tcW w:w="2376" w:type="dxa"/>
          </w:tcPr>
          <w:p w14:paraId="5DDE22EB" w14:textId="77777777" w:rsidR="00734CC3" w:rsidRPr="006F18C0" w:rsidRDefault="00734CC3" w:rsidP="0096754D">
            <w:r w:rsidRPr="006F18C0">
              <w:t>74</w:t>
            </w:r>
          </w:p>
        </w:tc>
      </w:tr>
      <w:tr w:rsidR="00734CC3" w:rsidRPr="006F18C0" w14:paraId="1214E157" w14:textId="77777777" w:rsidTr="00734CC3">
        <w:trPr>
          <w:trHeight w:val="323"/>
        </w:trPr>
        <w:tc>
          <w:tcPr>
            <w:tcW w:w="2422" w:type="dxa"/>
          </w:tcPr>
          <w:p w14:paraId="2F20A1F4" w14:textId="77777777" w:rsidR="00734CC3" w:rsidRPr="006F18C0" w:rsidRDefault="00734CC3" w:rsidP="0096754D">
            <w:r w:rsidRPr="006F18C0">
              <w:t>BoLA-6:01301</w:t>
            </w:r>
          </w:p>
        </w:tc>
        <w:tc>
          <w:tcPr>
            <w:tcW w:w="2895" w:type="dxa"/>
            <w:vMerge/>
          </w:tcPr>
          <w:p w14:paraId="293E2817" w14:textId="2B2B3A9C" w:rsidR="00734CC3" w:rsidRPr="006F18C0" w:rsidRDefault="00734CC3" w:rsidP="0096754D"/>
        </w:tc>
        <w:tc>
          <w:tcPr>
            <w:tcW w:w="2434" w:type="dxa"/>
          </w:tcPr>
          <w:p w14:paraId="5094BC11" w14:textId="77777777" w:rsidR="00734CC3" w:rsidRPr="006F18C0" w:rsidRDefault="00734CC3" w:rsidP="0096754D">
            <w:r w:rsidRPr="006F18C0">
              <w:t>4e-06</w:t>
            </w:r>
          </w:p>
        </w:tc>
        <w:tc>
          <w:tcPr>
            <w:tcW w:w="2376" w:type="dxa"/>
          </w:tcPr>
          <w:p w14:paraId="74FFBD7A" w14:textId="77777777" w:rsidR="00734CC3" w:rsidRPr="006F18C0" w:rsidRDefault="00734CC3" w:rsidP="0096754D">
            <w:r w:rsidRPr="006F18C0">
              <w:t>74</w:t>
            </w:r>
          </w:p>
        </w:tc>
      </w:tr>
      <w:tr w:rsidR="00734CC3" w:rsidRPr="006F18C0" w14:paraId="23EA3237" w14:textId="77777777" w:rsidTr="00734CC3">
        <w:trPr>
          <w:trHeight w:val="323"/>
        </w:trPr>
        <w:tc>
          <w:tcPr>
            <w:tcW w:w="2422" w:type="dxa"/>
          </w:tcPr>
          <w:p w14:paraId="46158F5C" w14:textId="77777777" w:rsidR="00734CC3" w:rsidRPr="006F18C0" w:rsidRDefault="00734CC3" w:rsidP="0096754D">
            <w:r w:rsidRPr="006F18C0">
              <w:t>BoLA-6:01302</w:t>
            </w:r>
          </w:p>
        </w:tc>
        <w:tc>
          <w:tcPr>
            <w:tcW w:w="2895" w:type="dxa"/>
            <w:vMerge/>
          </w:tcPr>
          <w:p w14:paraId="259D9FE1" w14:textId="425EE958" w:rsidR="00734CC3" w:rsidRPr="006F18C0" w:rsidRDefault="00734CC3" w:rsidP="0096754D"/>
        </w:tc>
        <w:tc>
          <w:tcPr>
            <w:tcW w:w="2434" w:type="dxa"/>
          </w:tcPr>
          <w:p w14:paraId="2B0B302A" w14:textId="77777777" w:rsidR="00734CC3" w:rsidRPr="006F18C0" w:rsidRDefault="00734CC3" w:rsidP="0096754D">
            <w:r w:rsidRPr="006F18C0">
              <w:t>4e-06</w:t>
            </w:r>
          </w:p>
        </w:tc>
        <w:tc>
          <w:tcPr>
            <w:tcW w:w="2376" w:type="dxa"/>
          </w:tcPr>
          <w:p w14:paraId="6743824A" w14:textId="77777777" w:rsidR="00734CC3" w:rsidRPr="006F18C0" w:rsidRDefault="00734CC3" w:rsidP="0096754D">
            <w:r w:rsidRPr="006F18C0">
              <w:t>63</w:t>
            </w:r>
          </w:p>
        </w:tc>
      </w:tr>
      <w:tr w:rsidR="00734CC3" w:rsidRPr="006F18C0" w14:paraId="5461E88C" w14:textId="77777777" w:rsidTr="00734CC3">
        <w:trPr>
          <w:trHeight w:val="157"/>
        </w:trPr>
        <w:tc>
          <w:tcPr>
            <w:tcW w:w="2422" w:type="dxa"/>
          </w:tcPr>
          <w:p w14:paraId="6A953FF2" w14:textId="77777777" w:rsidR="00734CC3" w:rsidRPr="006F18C0" w:rsidRDefault="00734CC3" w:rsidP="0096754D">
            <w:r w:rsidRPr="006F18C0">
              <w:t>BoLA-HD6</w:t>
            </w:r>
          </w:p>
        </w:tc>
        <w:tc>
          <w:tcPr>
            <w:tcW w:w="2895" w:type="dxa"/>
            <w:vMerge/>
          </w:tcPr>
          <w:p w14:paraId="229F93C3" w14:textId="01570A59" w:rsidR="00734CC3" w:rsidRPr="006F18C0" w:rsidRDefault="00734CC3" w:rsidP="0096754D"/>
        </w:tc>
        <w:tc>
          <w:tcPr>
            <w:tcW w:w="2434" w:type="dxa"/>
          </w:tcPr>
          <w:p w14:paraId="5EF451E4" w14:textId="77777777" w:rsidR="00734CC3" w:rsidRPr="006F18C0" w:rsidRDefault="00734CC3" w:rsidP="0096754D">
            <w:r w:rsidRPr="006F18C0">
              <w:t>4e-06</w:t>
            </w:r>
          </w:p>
        </w:tc>
        <w:tc>
          <w:tcPr>
            <w:tcW w:w="2376" w:type="dxa"/>
          </w:tcPr>
          <w:p w14:paraId="5DF67E8E" w14:textId="77777777" w:rsidR="00734CC3" w:rsidRPr="006F18C0" w:rsidRDefault="00734CC3" w:rsidP="0096754D">
            <w:r w:rsidRPr="006F18C0">
              <w:t>74</w:t>
            </w:r>
          </w:p>
        </w:tc>
      </w:tr>
    </w:tbl>
    <w:p w14:paraId="00259610" w14:textId="7EE15BFF" w:rsidR="006F18C0" w:rsidRDefault="006F18C0" w:rsidP="00734CC3"/>
    <w:p w14:paraId="26934A7D" w14:textId="7B9D52D5" w:rsidR="00A12CCA" w:rsidRDefault="00A12CCA" w:rsidP="00734CC3"/>
    <w:tbl>
      <w:tblPr>
        <w:tblStyle w:val="TableGrid"/>
        <w:tblW w:w="10190" w:type="dxa"/>
        <w:tblLook w:val="04A0" w:firstRow="1" w:lastRow="0" w:firstColumn="1" w:lastColumn="0" w:noHBand="0" w:noVBand="1"/>
      </w:tblPr>
      <w:tblGrid>
        <w:gridCol w:w="2467"/>
        <w:gridCol w:w="2808"/>
        <w:gridCol w:w="2481"/>
        <w:gridCol w:w="2434"/>
      </w:tblGrid>
      <w:tr w:rsidR="00EF2972" w:rsidRPr="00F175E4" w14:paraId="1352442C" w14:textId="77777777" w:rsidTr="00EF2972">
        <w:trPr>
          <w:trHeight w:val="91"/>
        </w:trPr>
        <w:tc>
          <w:tcPr>
            <w:tcW w:w="2467" w:type="dxa"/>
          </w:tcPr>
          <w:p w14:paraId="15374189" w14:textId="77777777" w:rsidR="00EF2972" w:rsidRDefault="00EF2972" w:rsidP="00102B00">
            <w:r>
              <w:t>Alleles</w:t>
            </w:r>
          </w:p>
          <w:p w14:paraId="6E5ABEF4" w14:textId="66B05199" w:rsidR="00EF2972" w:rsidRPr="00F175E4" w:rsidRDefault="00EF2972" w:rsidP="00102B00"/>
        </w:tc>
        <w:tc>
          <w:tcPr>
            <w:tcW w:w="2808" w:type="dxa"/>
          </w:tcPr>
          <w:p w14:paraId="2A5C77F9" w14:textId="725C03CE" w:rsidR="00EF2972" w:rsidRPr="00F175E4" w:rsidRDefault="00EF2972" w:rsidP="00102B00">
            <w:r>
              <w:t>Peptide</w:t>
            </w:r>
          </w:p>
        </w:tc>
        <w:tc>
          <w:tcPr>
            <w:tcW w:w="2481" w:type="dxa"/>
          </w:tcPr>
          <w:p w14:paraId="78118F1B" w14:textId="77777777" w:rsidR="00EF2972" w:rsidRDefault="00EF2972" w:rsidP="00102B00">
            <w:r>
              <w:t>Score</w:t>
            </w:r>
          </w:p>
          <w:p w14:paraId="38736380" w14:textId="2D6ADF9F" w:rsidR="00EF2972" w:rsidRPr="00F175E4" w:rsidRDefault="00EF2972" w:rsidP="00102B00"/>
        </w:tc>
        <w:tc>
          <w:tcPr>
            <w:tcW w:w="2434" w:type="dxa"/>
          </w:tcPr>
          <w:p w14:paraId="3DBCE963" w14:textId="11D01D37" w:rsidR="00EF2972" w:rsidRPr="00F175E4" w:rsidRDefault="00EF2972" w:rsidP="00102B00">
            <w:r>
              <w:t>Percentile rank</w:t>
            </w:r>
          </w:p>
        </w:tc>
      </w:tr>
      <w:tr w:rsidR="00B05D21" w:rsidRPr="00F175E4" w14:paraId="210606A4" w14:textId="77777777" w:rsidTr="00EF2972">
        <w:trPr>
          <w:trHeight w:val="91"/>
        </w:trPr>
        <w:tc>
          <w:tcPr>
            <w:tcW w:w="2467" w:type="dxa"/>
          </w:tcPr>
          <w:p w14:paraId="5C781A9A" w14:textId="77777777" w:rsidR="00B05D21" w:rsidRPr="00F175E4" w:rsidRDefault="00B05D21" w:rsidP="00102B00">
            <w:r w:rsidRPr="00F175E4">
              <w:t>BoLA-2:04401</w:t>
            </w:r>
          </w:p>
        </w:tc>
        <w:tc>
          <w:tcPr>
            <w:tcW w:w="2808" w:type="dxa"/>
            <w:vMerge w:val="restart"/>
          </w:tcPr>
          <w:p w14:paraId="2B7770CF" w14:textId="77777777" w:rsidR="00B05D21" w:rsidRPr="00F175E4" w:rsidRDefault="00B05D21" w:rsidP="00102B00">
            <w:r w:rsidRPr="00F175E4">
              <w:t>IVLGGGGDG</w:t>
            </w:r>
          </w:p>
          <w:p w14:paraId="661D0D15" w14:textId="6AC43AB9" w:rsidR="00B05D21" w:rsidRPr="00F175E4" w:rsidRDefault="00B05D21" w:rsidP="00102B00"/>
        </w:tc>
        <w:tc>
          <w:tcPr>
            <w:tcW w:w="2481" w:type="dxa"/>
          </w:tcPr>
          <w:p w14:paraId="038BD432" w14:textId="77777777" w:rsidR="00B05D21" w:rsidRPr="00F175E4" w:rsidRDefault="00B05D21" w:rsidP="00102B00">
            <w:r w:rsidRPr="00F175E4">
              <w:t>0.000535</w:t>
            </w:r>
          </w:p>
        </w:tc>
        <w:tc>
          <w:tcPr>
            <w:tcW w:w="2434" w:type="dxa"/>
          </w:tcPr>
          <w:p w14:paraId="2658356B" w14:textId="77777777" w:rsidR="00B05D21" w:rsidRPr="00F175E4" w:rsidRDefault="00B05D21" w:rsidP="00102B00">
            <w:r w:rsidRPr="00F175E4">
              <w:t>60</w:t>
            </w:r>
          </w:p>
        </w:tc>
      </w:tr>
      <w:tr w:rsidR="00B05D21" w:rsidRPr="00F175E4" w14:paraId="6C998C1B" w14:textId="77777777" w:rsidTr="00EF2972">
        <w:trPr>
          <w:trHeight w:val="91"/>
        </w:trPr>
        <w:tc>
          <w:tcPr>
            <w:tcW w:w="2467" w:type="dxa"/>
          </w:tcPr>
          <w:p w14:paraId="7F3980F7" w14:textId="77777777" w:rsidR="00B05D21" w:rsidRPr="00F175E4" w:rsidRDefault="00B05D21" w:rsidP="00102B00">
            <w:r w:rsidRPr="00F175E4">
              <w:t>BoLA-5:00301</w:t>
            </w:r>
          </w:p>
        </w:tc>
        <w:tc>
          <w:tcPr>
            <w:tcW w:w="2808" w:type="dxa"/>
            <w:vMerge/>
          </w:tcPr>
          <w:p w14:paraId="6FD7794A" w14:textId="348F8B19" w:rsidR="00B05D21" w:rsidRPr="00F175E4" w:rsidRDefault="00B05D21" w:rsidP="00102B00"/>
        </w:tc>
        <w:tc>
          <w:tcPr>
            <w:tcW w:w="2481" w:type="dxa"/>
          </w:tcPr>
          <w:p w14:paraId="3855068B" w14:textId="77777777" w:rsidR="00B05D21" w:rsidRPr="00F175E4" w:rsidRDefault="00B05D21" w:rsidP="00102B00">
            <w:r w:rsidRPr="00F175E4">
              <w:t>0.000507</w:t>
            </w:r>
          </w:p>
        </w:tc>
        <w:tc>
          <w:tcPr>
            <w:tcW w:w="2434" w:type="dxa"/>
          </w:tcPr>
          <w:p w14:paraId="30E8C34F" w14:textId="77777777" w:rsidR="00B05D21" w:rsidRPr="00F175E4" w:rsidRDefault="00B05D21" w:rsidP="00102B00">
            <w:r w:rsidRPr="00F175E4">
              <w:t>63</w:t>
            </w:r>
          </w:p>
        </w:tc>
      </w:tr>
      <w:tr w:rsidR="00B05D21" w:rsidRPr="00F175E4" w14:paraId="686CD8FB" w14:textId="77777777" w:rsidTr="00EF2972">
        <w:trPr>
          <w:trHeight w:val="91"/>
        </w:trPr>
        <w:tc>
          <w:tcPr>
            <w:tcW w:w="2467" w:type="dxa"/>
          </w:tcPr>
          <w:p w14:paraId="59A0E2EA" w14:textId="77777777" w:rsidR="00B05D21" w:rsidRPr="00F175E4" w:rsidRDefault="00B05D21" w:rsidP="00102B00">
            <w:r w:rsidRPr="00F175E4">
              <w:t>BoLA-1:06101</w:t>
            </w:r>
          </w:p>
        </w:tc>
        <w:tc>
          <w:tcPr>
            <w:tcW w:w="2808" w:type="dxa"/>
            <w:vMerge/>
          </w:tcPr>
          <w:p w14:paraId="42360583" w14:textId="1A2F1A31" w:rsidR="00B05D21" w:rsidRPr="00F175E4" w:rsidRDefault="00B05D21" w:rsidP="00102B00"/>
        </w:tc>
        <w:tc>
          <w:tcPr>
            <w:tcW w:w="2481" w:type="dxa"/>
          </w:tcPr>
          <w:p w14:paraId="2D7E58F1" w14:textId="77777777" w:rsidR="00B05D21" w:rsidRPr="00F175E4" w:rsidRDefault="00B05D21" w:rsidP="00102B00">
            <w:r w:rsidRPr="00F175E4">
              <w:t>0.000402</w:t>
            </w:r>
          </w:p>
        </w:tc>
        <w:tc>
          <w:tcPr>
            <w:tcW w:w="2434" w:type="dxa"/>
          </w:tcPr>
          <w:p w14:paraId="6326F409" w14:textId="77777777" w:rsidR="00B05D21" w:rsidRPr="00F175E4" w:rsidRDefault="00B05D21" w:rsidP="00102B00">
            <w:r w:rsidRPr="00F175E4">
              <w:t>42</w:t>
            </w:r>
          </w:p>
        </w:tc>
      </w:tr>
      <w:tr w:rsidR="00B05D21" w:rsidRPr="00F175E4" w14:paraId="630D3823" w14:textId="77777777" w:rsidTr="00EF2972">
        <w:trPr>
          <w:trHeight w:val="91"/>
        </w:trPr>
        <w:tc>
          <w:tcPr>
            <w:tcW w:w="2467" w:type="dxa"/>
          </w:tcPr>
          <w:p w14:paraId="32CCFB9D" w14:textId="77777777" w:rsidR="00B05D21" w:rsidRPr="00F175E4" w:rsidRDefault="00B05D21" w:rsidP="00102B00">
            <w:r w:rsidRPr="00F175E4">
              <w:t>BoLA-3:01703</w:t>
            </w:r>
          </w:p>
        </w:tc>
        <w:tc>
          <w:tcPr>
            <w:tcW w:w="2808" w:type="dxa"/>
            <w:vMerge/>
          </w:tcPr>
          <w:p w14:paraId="5213F7BB" w14:textId="4E53BB38" w:rsidR="00B05D21" w:rsidRPr="00F175E4" w:rsidRDefault="00B05D21" w:rsidP="00102B00"/>
        </w:tc>
        <w:tc>
          <w:tcPr>
            <w:tcW w:w="2481" w:type="dxa"/>
          </w:tcPr>
          <w:p w14:paraId="6313A9FB" w14:textId="77777777" w:rsidR="00B05D21" w:rsidRPr="00F175E4" w:rsidRDefault="00B05D21" w:rsidP="00102B00">
            <w:r w:rsidRPr="00F175E4">
              <w:t>0.000285</w:t>
            </w:r>
          </w:p>
        </w:tc>
        <w:tc>
          <w:tcPr>
            <w:tcW w:w="2434" w:type="dxa"/>
          </w:tcPr>
          <w:p w14:paraId="046CF55A" w14:textId="77777777" w:rsidR="00B05D21" w:rsidRPr="00F175E4" w:rsidRDefault="00B05D21" w:rsidP="00102B00">
            <w:r w:rsidRPr="00F175E4">
              <w:t>57</w:t>
            </w:r>
          </w:p>
        </w:tc>
      </w:tr>
      <w:tr w:rsidR="00B05D21" w:rsidRPr="00F175E4" w14:paraId="79E5025A" w14:textId="77777777" w:rsidTr="00EF2972">
        <w:trPr>
          <w:trHeight w:val="91"/>
        </w:trPr>
        <w:tc>
          <w:tcPr>
            <w:tcW w:w="2467" w:type="dxa"/>
          </w:tcPr>
          <w:p w14:paraId="0D2F8AA2" w14:textId="77777777" w:rsidR="00B05D21" w:rsidRPr="00F175E4" w:rsidRDefault="00B05D21" w:rsidP="00102B00">
            <w:r w:rsidRPr="00F175E4">
              <w:t>BoLA-2:06201</w:t>
            </w:r>
          </w:p>
        </w:tc>
        <w:tc>
          <w:tcPr>
            <w:tcW w:w="2808" w:type="dxa"/>
            <w:vMerge/>
          </w:tcPr>
          <w:p w14:paraId="50BCCDCC" w14:textId="022532E0" w:rsidR="00B05D21" w:rsidRPr="00F175E4" w:rsidRDefault="00B05D21" w:rsidP="00102B00"/>
        </w:tc>
        <w:tc>
          <w:tcPr>
            <w:tcW w:w="2481" w:type="dxa"/>
          </w:tcPr>
          <w:p w14:paraId="762FEC10" w14:textId="77777777" w:rsidR="00B05D21" w:rsidRPr="00F175E4" w:rsidRDefault="00B05D21" w:rsidP="00102B00">
            <w:r w:rsidRPr="00F175E4">
              <w:t>0.000241</w:t>
            </w:r>
          </w:p>
        </w:tc>
        <w:tc>
          <w:tcPr>
            <w:tcW w:w="2434" w:type="dxa"/>
          </w:tcPr>
          <w:p w14:paraId="278023AA" w14:textId="77777777" w:rsidR="00B05D21" w:rsidRPr="00F175E4" w:rsidRDefault="00B05D21" w:rsidP="00102B00">
            <w:r w:rsidRPr="00F175E4">
              <w:t>56</w:t>
            </w:r>
          </w:p>
        </w:tc>
      </w:tr>
      <w:tr w:rsidR="00B05D21" w:rsidRPr="00F175E4" w14:paraId="41207D17" w14:textId="77777777" w:rsidTr="00EF2972">
        <w:trPr>
          <w:trHeight w:val="91"/>
        </w:trPr>
        <w:tc>
          <w:tcPr>
            <w:tcW w:w="2467" w:type="dxa"/>
          </w:tcPr>
          <w:p w14:paraId="61982F7A" w14:textId="77777777" w:rsidR="00B05D21" w:rsidRPr="00F175E4" w:rsidRDefault="00B05D21" w:rsidP="00102B00">
            <w:r w:rsidRPr="00F175E4">
              <w:t>BoLA-2:04402</w:t>
            </w:r>
          </w:p>
        </w:tc>
        <w:tc>
          <w:tcPr>
            <w:tcW w:w="2808" w:type="dxa"/>
            <w:vMerge/>
          </w:tcPr>
          <w:p w14:paraId="365FD033" w14:textId="0EBE46F5" w:rsidR="00B05D21" w:rsidRPr="00F175E4" w:rsidRDefault="00B05D21" w:rsidP="00102B00"/>
        </w:tc>
        <w:tc>
          <w:tcPr>
            <w:tcW w:w="2481" w:type="dxa"/>
          </w:tcPr>
          <w:p w14:paraId="14C2F56B" w14:textId="77777777" w:rsidR="00B05D21" w:rsidRPr="00F175E4" w:rsidRDefault="00B05D21" w:rsidP="00102B00">
            <w:r w:rsidRPr="00F175E4">
              <w:t>0.000231</w:t>
            </w:r>
          </w:p>
        </w:tc>
        <w:tc>
          <w:tcPr>
            <w:tcW w:w="2434" w:type="dxa"/>
          </w:tcPr>
          <w:p w14:paraId="164DC8E3" w14:textId="77777777" w:rsidR="00B05D21" w:rsidRPr="00F175E4" w:rsidRDefault="00B05D21" w:rsidP="00102B00">
            <w:r w:rsidRPr="00F175E4">
              <w:t>45</w:t>
            </w:r>
          </w:p>
        </w:tc>
      </w:tr>
      <w:tr w:rsidR="00B05D21" w:rsidRPr="00F175E4" w14:paraId="71494A7D" w14:textId="77777777" w:rsidTr="00EF2972">
        <w:trPr>
          <w:trHeight w:val="91"/>
        </w:trPr>
        <w:tc>
          <w:tcPr>
            <w:tcW w:w="2467" w:type="dxa"/>
          </w:tcPr>
          <w:p w14:paraId="166B9FEB" w14:textId="77777777" w:rsidR="00B05D21" w:rsidRPr="00F175E4" w:rsidRDefault="00B05D21" w:rsidP="00102B00">
            <w:r w:rsidRPr="00F175E4">
              <w:t>BoLA-3:01702</w:t>
            </w:r>
          </w:p>
        </w:tc>
        <w:tc>
          <w:tcPr>
            <w:tcW w:w="2808" w:type="dxa"/>
            <w:vMerge/>
          </w:tcPr>
          <w:p w14:paraId="40AD32F1" w14:textId="071E2829" w:rsidR="00B05D21" w:rsidRPr="00F175E4" w:rsidRDefault="00B05D21" w:rsidP="00102B00"/>
        </w:tc>
        <w:tc>
          <w:tcPr>
            <w:tcW w:w="2481" w:type="dxa"/>
          </w:tcPr>
          <w:p w14:paraId="4F880E22" w14:textId="77777777" w:rsidR="00B05D21" w:rsidRPr="00F175E4" w:rsidRDefault="00B05D21" w:rsidP="00102B00">
            <w:r w:rsidRPr="00F175E4">
              <w:t>0.000169</w:t>
            </w:r>
          </w:p>
        </w:tc>
        <w:tc>
          <w:tcPr>
            <w:tcW w:w="2434" w:type="dxa"/>
          </w:tcPr>
          <w:p w14:paraId="31930C3D" w14:textId="77777777" w:rsidR="00B05D21" w:rsidRPr="00F175E4" w:rsidRDefault="00B05D21" w:rsidP="00102B00">
            <w:r w:rsidRPr="00F175E4">
              <w:t>55</w:t>
            </w:r>
          </w:p>
        </w:tc>
      </w:tr>
      <w:tr w:rsidR="00B05D21" w:rsidRPr="00F175E4" w14:paraId="4E1F8326" w14:textId="77777777" w:rsidTr="00EF2972">
        <w:trPr>
          <w:trHeight w:val="91"/>
        </w:trPr>
        <w:tc>
          <w:tcPr>
            <w:tcW w:w="2467" w:type="dxa"/>
          </w:tcPr>
          <w:p w14:paraId="23BB7E72" w14:textId="77777777" w:rsidR="00B05D21" w:rsidRPr="00F175E4" w:rsidRDefault="00B05D21" w:rsidP="00102B00">
            <w:r w:rsidRPr="00F175E4">
              <w:t>BoLA-3:03701</w:t>
            </w:r>
          </w:p>
        </w:tc>
        <w:tc>
          <w:tcPr>
            <w:tcW w:w="2808" w:type="dxa"/>
            <w:vMerge/>
          </w:tcPr>
          <w:p w14:paraId="74831D92" w14:textId="739C1A82" w:rsidR="00B05D21" w:rsidRPr="00F175E4" w:rsidRDefault="00B05D21" w:rsidP="00102B00"/>
        </w:tc>
        <w:tc>
          <w:tcPr>
            <w:tcW w:w="2481" w:type="dxa"/>
          </w:tcPr>
          <w:p w14:paraId="65125F60" w14:textId="77777777" w:rsidR="00B05D21" w:rsidRPr="00F175E4" w:rsidRDefault="00B05D21" w:rsidP="00102B00">
            <w:r w:rsidRPr="00F175E4">
              <w:t>0.000158</w:t>
            </w:r>
          </w:p>
        </w:tc>
        <w:tc>
          <w:tcPr>
            <w:tcW w:w="2434" w:type="dxa"/>
          </w:tcPr>
          <w:p w14:paraId="0CE1D11A" w14:textId="77777777" w:rsidR="00B05D21" w:rsidRPr="00F175E4" w:rsidRDefault="00B05D21" w:rsidP="00102B00">
            <w:r w:rsidRPr="00F175E4">
              <w:t>81</w:t>
            </w:r>
          </w:p>
        </w:tc>
      </w:tr>
      <w:tr w:rsidR="00B05D21" w:rsidRPr="00F175E4" w14:paraId="2AF44A43" w14:textId="77777777" w:rsidTr="00EF2972">
        <w:trPr>
          <w:trHeight w:val="91"/>
        </w:trPr>
        <w:tc>
          <w:tcPr>
            <w:tcW w:w="2467" w:type="dxa"/>
          </w:tcPr>
          <w:p w14:paraId="29F72531" w14:textId="77777777" w:rsidR="00B05D21" w:rsidRPr="00F175E4" w:rsidRDefault="00B05D21" w:rsidP="00102B00">
            <w:r w:rsidRPr="00F175E4">
              <w:t>BoLA-2:04501</w:t>
            </w:r>
          </w:p>
        </w:tc>
        <w:tc>
          <w:tcPr>
            <w:tcW w:w="2808" w:type="dxa"/>
            <w:vMerge/>
          </w:tcPr>
          <w:p w14:paraId="4358D665" w14:textId="3E2E046D" w:rsidR="00B05D21" w:rsidRPr="00F175E4" w:rsidRDefault="00B05D21" w:rsidP="00102B00"/>
        </w:tc>
        <w:tc>
          <w:tcPr>
            <w:tcW w:w="2481" w:type="dxa"/>
          </w:tcPr>
          <w:p w14:paraId="4225B343" w14:textId="77777777" w:rsidR="00B05D21" w:rsidRPr="00F175E4" w:rsidRDefault="00B05D21" w:rsidP="00102B00">
            <w:r w:rsidRPr="00F175E4">
              <w:t>0.000148</w:t>
            </w:r>
          </w:p>
        </w:tc>
        <w:tc>
          <w:tcPr>
            <w:tcW w:w="2434" w:type="dxa"/>
          </w:tcPr>
          <w:p w14:paraId="3B5AF1A0" w14:textId="77777777" w:rsidR="00B05D21" w:rsidRPr="00F175E4" w:rsidRDefault="00B05D21" w:rsidP="00102B00">
            <w:r w:rsidRPr="00F175E4">
              <w:t>59</w:t>
            </w:r>
          </w:p>
        </w:tc>
      </w:tr>
      <w:tr w:rsidR="00B05D21" w:rsidRPr="00F175E4" w14:paraId="2C3021BF" w14:textId="77777777" w:rsidTr="00EF2972">
        <w:trPr>
          <w:trHeight w:val="91"/>
        </w:trPr>
        <w:tc>
          <w:tcPr>
            <w:tcW w:w="2467" w:type="dxa"/>
          </w:tcPr>
          <w:p w14:paraId="78D1BC96" w14:textId="77777777" w:rsidR="00B05D21" w:rsidRPr="00F175E4" w:rsidRDefault="00B05D21" w:rsidP="00102B00">
            <w:r w:rsidRPr="00F175E4">
              <w:t>BoLA-1:06701</w:t>
            </w:r>
          </w:p>
        </w:tc>
        <w:tc>
          <w:tcPr>
            <w:tcW w:w="2808" w:type="dxa"/>
            <w:vMerge/>
          </w:tcPr>
          <w:p w14:paraId="79D5620B" w14:textId="6E940F6B" w:rsidR="00B05D21" w:rsidRPr="00F175E4" w:rsidRDefault="00B05D21" w:rsidP="00102B00"/>
        </w:tc>
        <w:tc>
          <w:tcPr>
            <w:tcW w:w="2481" w:type="dxa"/>
          </w:tcPr>
          <w:p w14:paraId="0A1F3D94" w14:textId="77777777" w:rsidR="00B05D21" w:rsidRPr="00F175E4" w:rsidRDefault="00B05D21" w:rsidP="00102B00">
            <w:r w:rsidRPr="00F175E4">
              <w:t>0.000147</w:t>
            </w:r>
          </w:p>
        </w:tc>
        <w:tc>
          <w:tcPr>
            <w:tcW w:w="2434" w:type="dxa"/>
          </w:tcPr>
          <w:p w14:paraId="6B8A1AB9" w14:textId="77777777" w:rsidR="00B05D21" w:rsidRPr="00F175E4" w:rsidRDefault="00B05D21" w:rsidP="00102B00">
            <w:r w:rsidRPr="00F175E4">
              <w:t>66</w:t>
            </w:r>
          </w:p>
        </w:tc>
      </w:tr>
      <w:tr w:rsidR="00B05D21" w:rsidRPr="00F175E4" w14:paraId="100AE41F" w14:textId="77777777" w:rsidTr="00EF2972">
        <w:trPr>
          <w:trHeight w:val="91"/>
        </w:trPr>
        <w:tc>
          <w:tcPr>
            <w:tcW w:w="2467" w:type="dxa"/>
          </w:tcPr>
          <w:p w14:paraId="4D8B5DA6" w14:textId="77777777" w:rsidR="00B05D21" w:rsidRPr="00F175E4" w:rsidRDefault="00B05D21" w:rsidP="00102B00">
            <w:r w:rsidRPr="00F175E4">
              <w:t>BoLA-3:01701</w:t>
            </w:r>
          </w:p>
        </w:tc>
        <w:tc>
          <w:tcPr>
            <w:tcW w:w="2808" w:type="dxa"/>
            <w:vMerge/>
          </w:tcPr>
          <w:p w14:paraId="52F7B147" w14:textId="3BD2DBCA" w:rsidR="00B05D21" w:rsidRPr="00F175E4" w:rsidRDefault="00B05D21" w:rsidP="00102B00"/>
        </w:tc>
        <w:tc>
          <w:tcPr>
            <w:tcW w:w="2481" w:type="dxa"/>
          </w:tcPr>
          <w:p w14:paraId="0358D174" w14:textId="77777777" w:rsidR="00B05D21" w:rsidRPr="00F175E4" w:rsidRDefault="00B05D21" w:rsidP="00102B00">
            <w:r w:rsidRPr="00F175E4">
              <w:t>0.000121</w:t>
            </w:r>
          </w:p>
        </w:tc>
        <w:tc>
          <w:tcPr>
            <w:tcW w:w="2434" w:type="dxa"/>
          </w:tcPr>
          <w:p w14:paraId="01680EC2" w14:textId="77777777" w:rsidR="00B05D21" w:rsidRPr="00F175E4" w:rsidRDefault="00B05D21" w:rsidP="00102B00">
            <w:r w:rsidRPr="00F175E4">
              <w:t>56</w:t>
            </w:r>
          </w:p>
        </w:tc>
      </w:tr>
      <w:tr w:rsidR="00B05D21" w:rsidRPr="00F175E4" w14:paraId="5F2FFBC9" w14:textId="77777777" w:rsidTr="00EF2972">
        <w:trPr>
          <w:trHeight w:val="91"/>
        </w:trPr>
        <w:tc>
          <w:tcPr>
            <w:tcW w:w="2467" w:type="dxa"/>
          </w:tcPr>
          <w:p w14:paraId="0CDE4338" w14:textId="77777777" w:rsidR="00B05D21" w:rsidRPr="00F175E4" w:rsidRDefault="00B05D21" w:rsidP="00102B00">
            <w:r w:rsidRPr="00F175E4">
              <w:t>BoLA-3:06601</w:t>
            </w:r>
          </w:p>
        </w:tc>
        <w:tc>
          <w:tcPr>
            <w:tcW w:w="2808" w:type="dxa"/>
            <w:vMerge/>
          </w:tcPr>
          <w:p w14:paraId="5DC6EBFF" w14:textId="120B0CD7" w:rsidR="00B05D21" w:rsidRPr="00F175E4" w:rsidRDefault="00B05D21" w:rsidP="00102B00"/>
        </w:tc>
        <w:tc>
          <w:tcPr>
            <w:tcW w:w="2481" w:type="dxa"/>
          </w:tcPr>
          <w:p w14:paraId="33586B48" w14:textId="77777777" w:rsidR="00B05D21" w:rsidRPr="00F175E4" w:rsidRDefault="00B05D21" w:rsidP="00102B00">
            <w:r w:rsidRPr="00F175E4">
              <w:t>0.00012</w:t>
            </w:r>
          </w:p>
        </w:tc>
        <w:tc>
          <w:tcPr>
            <w:tcW w:w="2434" w:type="dxa"/>
          </w:tcPr>
          <w:p w14:paraId="6218743C" w14:textId="77777777" w:rsidR="00B05D21" w:rsidRPr="00F175E4" w:rsidRDefault="00B05D21" w:rsidP="00102B00">
            <w:r w:rsidRPr="00F175E4">
              <w:t>61</w:t>
            </w:r>
          </w:p>
        </w:tc>
      </w:tr>
      <w:tr w:rsidR="00B05D21" w:rsidRPr="00F175E4" w14:paraId="42ED944B" w14:textId="77777777" w:rsidTr="00EF2972">
        <w:trPr>
          <w:trHeight w:val="91"/>
        </w:trPr>
        <w:tc>
          <w:tcPr>
            <w:tcW w:w="2467" w:type="dxa"/>
          </w:tcPr>
          <w:p w14:paraId="4EDB2DA1" w14:textId="77777777" w:rsidR="00B05D21" w:rsidRPr="00F175E4" w:rsidRDefault="00B05D21" w:rsidP="00102B00">
            <w:r w:rsidRPr="00F175E4">
              <w:t>BoLA-3:06801</w:t>
            </w:r>
          </w:p>
        </w:tc>
        <w:tc>
          <w:tcPr>
            <w:tcW w:w="2808" w:type="dxa"/>
            <w:vMerge/>
          </w:tcPr>
          <w:p w14:paraId="09CF8B7A" w14:textId="7B645B99" w:rsidR="00B05D21" w:rsidRPr="00F175E4" w:rsidRDefault="00B05D21" w:rsidP="00102B00"/>
        </w:tc>
        <w:tc>
          <w:tcPr>
            <w:tcW w:w="2481" w:type="dxa"/>
          </w:tcPr>
          <w:p w14:paraId="7A26789F" w14:textId="77777777" w:rsidR="00B05D21" w:rsidRPr="00F175E4" w:rsidRDefault="00B05D21" w:rsidP="00102B00">
            <w:r w:rsidRPr="00F175E4">
              <w:t>9.9e-05</w:t>
            </w:r>
          </w:p>
        </w:tc>
        <w:tc>
          <w:tcPr>
            <w:tcW w:w="2434" w:type="dxa"/>
          </w:tcPr>
          <w:p w14:paraId="30EE5988" w14:textId="77777777" w:rsidR="00B05D21" w:rsidRPr="00F175E4" w:rsidRDefault="00B05D21" w:rsidP="00102B00">
            <w:r w:rsidRPr="00F175E4">
              <w:t>63</w:t>
            </w:r>
          </w:p>
        </w:tc>
      </w:tr>
      <w:tr w:rsidR="00B05D21" w:rsidRPr="00F175E4" w14:paraId="63154D1C" w14:textId="77777777" w:rsidTr="00EF2972">
        <w:trPr>
          <w:trHeight w:val="91"/>
        </w:trPr>
        <w:tc>
          <w:tcPr>
            <w:tcW w:w="2467" w:type="dxa"/>
          </w:tcPr>
          <w:p w14:paraId="2F5ECB94" w14:textId="77777777" w:rsidR="00B05D21" w:rsidRPr="00F175E4" w:rsidRDefault="00B05D21" w:rsidP="00102B00">
            <w:r w:rsidRPr="00F175E4">
              <w:t>BoLA-2:07001</w:t>
            </w:r>
          </w:p>
        </w:tc>
        <w:tc>
          <w:tcPr>
            <w:tcW w:w="2808" w:type="dxa"/>
            <w:vMerge/>
          </w:tcPr>
          <w:p w14:paraId="5554D6BD" w14:textId="70D4B7E2" w:rsidR="00B05D21" w:rsidRPr="00F175E4" w:rsidRDefault="00B05D21" w:rsidP="00102B00"/>
        </w:tc>
        <w:tc>
          <w:tcPr>
            <w:tcW w:w="2481" w:type="dxa"/>
          </w:tcPr>
          <w:p w14:paraId="32BEED6C" w14:textId="77777777" w:rsidR="00B05D21" w:rsidRPr="00F175E4" w:rsidRDefault="00B05D21" w:rsidP="00102B00">
            <w:r w:rsidRPr="00F175E4">
              <w:t>9.4e-05</w:t>
            </w:r>
          </w:p>
        </w:tc>
        <w:tc>
          <w:tcPr>
            <w:tcW w:w="2434" w:type="dxa"/>
          </w:tcPr>
          <w:p w14:paraId="61A71D20" w14:textId="77777777" w:rsidR="00B05D21" w:rsidRPr="00F175E4" w:rsidRDefault="00B05D21" w:rsidP="00102B00">
            <w:r w:rsidRPr="00F175E4">
              <w:t>46</w:t>
            </w:r>
          </w:p>
        </w:tc>
      </w:tr>
      <w:tr w:rsidR="00B05D21" w:rsidRPr="00F175E4" w14:paraId="139A7581" w14:textId="77777777" w:rsidTr="00EF2972">
        <w:trPr>
          <w:trHeight w:val="91"/>
        </w:trPr>
        <w:tc>
          <w:tcPr>
            <w:tcW w:w="2467" w:type="dxa"/>
          </w:tcPr>
          <w:p w14:paraId="433C0802" w14:textId="77777777" w:rsidR="00B05D21" w:rsidRPr="00F175E4" w:rsidRDefault="00B05D21" w:rsidP="00102B00">
            <w:r w:rsidRPr="00F175E4">
              <w:t>BoLA-2:05701</w:t>
            </w:r>
          </w:p>
        </w:tc>
        <w:tc>
          <w:tcPr>
            <w:tcW w:w="2808" w:type="dxa"/>
            <w:vMerge/>
          </w:tcPr>
          <w:p w14:paraId="18E88ACE" w14:textId="7234AE9A" w:rsidR="00B05D21" w:rsidRPr="00F175E4" w:rsidRDefault="00B05D21" w:rsidP="00102B00"/>
        </w:tc>
        <w:tc>
          <w:tcPr>
            <w:tcW w:w="2481" w:type="dxa"/>
          </w:tcPr>
          <w:p w14:paraId="2C21B5D0" w14:textId="77777777" w:rsidR="00B05D21" w:rsidRPr="00F175E4" w:rsidRDefault="00B05D21" w:rsidP="00102B00">
            <w:r w:rsidRPr="00F175E4">
              <w:t>8.8e-05</w:t>
            </w:r>
          </w:p>
        </w:tc>
        <w:tc>
          <w:tcPr>
            <w:tcW w:w="2434" w:type="dxa"/>
          </w:tcPr>
          <w:p w14:paraId="2448B026" w14:textId="77777777" w:rsidR="00B05D21" w:rsidRPr="00F175E4" w:rsidRDefault="00B05D21" w:rsidP="00102B00">
            <w:r w:rsidRPr="00F175E4">
              <w:t>67</w:t>
            </w:r>
          </w:p>
        </w:tc>
      </w:tr>
      <w:tr w:rsidR="00B05D21" w:rsidRPr="00F175E4" w14:paraId="5DD38A70" w14:textId="77777777" w:rsidTr="00EF2972">
        <w:trPr>
          <w:trHeight w:val="91"/>
        </w:trPr>
        <w:tc>
          <w:tcPr>
            <w:tcW w:w="2467" w:type="dxa"/>
          </w:tcPr>
          <w:p w14:paraId="279A8538" w14:textId="77777777" w:rsidR="00B05D21" w:rsidRPr="00F175E4" w:rsidRDefault="00B05D21" w:rsidP="00102B00">
            <w:r w:rsidRPr="00F175E4">
              <w:t>BoLA-3:03601</w:t>
            </w:r>
          </w:p>
        </w:tc>
        <w:tc>
          <w:tcPr>
            <w:tcW w:w="2808" w:type="dxa"/>
            <w:vMerge/>
          </w:tcPr>
          <w:p w14:paraId="43025258" w14:textId="3DD711B7" w:rsidR="00B05D21" w:rsidRPr="00F175E4" w:rsidRDefault="00B05D21" w:rsidP="00102B00"/>
        </w:tc>
        <w:tc>
          <w:tcPr>
            <w:tcW w:w="2481" w:type="dxa"/>
          </w:tcPr>
          <w:p w14:paraId="4B1DE38B" w14:textId="77777777" w:rsidR="00B05D21" w:rsidRPr="00F175E4" w:rsidRDefault="00B05D21" w:rsidP="00102B00">
            <w:r w:rsidRPr="00F175E4">
              <w:t>8.5e-05</w:t>
            </w:r>
          </w:p>
        </w:tc>
        <w:tc>
          <w:tcPr>
            <w:tcW w:w="2434" w:type="dxa"/>
          </w:tcPr>
          <w:p w14:paraId="54AF22B6" w14:textId="77777777" w:rsidR="00B05D21" w:rsidRPr="00F175E4" w:rsidRDefault="00B05D21" w:rsidP="00102B00">
            <w:r w:rsidRPr="00F175E4">
              <w:t>65</w:t>
            </w:r>
          </w:p>
        </w:tc>
      </w:tr>
      <w:tr w:rsidR="00B05D21" w:rsidRPr="00F175E4" w14:paraId="21F511E6" w14:textId="77777777" w:rsidTr="00EF2972">
        <w:trPr>
          <w:trHeight w:val="91"/>
        </w:trPr>
        <w:tc>
          <w:tcPr>
            <w:tcW w:w="2467" w:type="dxa"/>
          </w:tcPr>
          <w:p w14:paraId="1772E13A" w14:textId="77777777" w:rsidR="00B05D21" w:rsidRPr="00F175E4" w:rsidRDefault="00B05D21" w:rsidP="00102B00">
            <w:r w:rsidRPr="00F175E4">
              <w:t>BoLA-3:06602</w:t>
            </w:r>
          </w:p>
        </w:tc>
        <w:tc>
          <w:tcPr>
            <w:tcW w:w="2808" w:type="dxa"/>
            <w:vMerge/>
          </w:tcPr>
          <w:p w14:paraId="06AF2328" w14:textId="4C2D4712" w:rsidR="00B05D21" w:rsidRPr="00F175E4" w:rsidRDefault="00B05D21" w:rsidP="00102B00"/>
        </w:tc>
        <w:tc>
          <w:tcPr>
            <w:tcW w:w="2481" w:type="dxa"/>
          </w:tcPr>
          <w:p w14:paraId="07E46497" w14:textId="77777777" w:rsidR="00B05D21" w:rsidRPr="00F175E4" w:rsidRDefault="00B05D21" w:rsidP="00102B00">
            <w:r w:rsidRPr="00F175E4">
              <w:t>8.4e-05</w:t>
            </w:r>
          </w:p>
        </w:tc>
        <w:tc>
          <w:tcPr>
            <w:tcW w:w="2434" w:type="dxa"/>
          </w:tcPr>
          <w:p w14:paraId="5FF3AB07" w14:textId="77777777" w:rsidR="00B05D21" w:rsidRPr="00F175E4" w:rsidRDefault="00B05D21" w:rsidP="00102B00">
            <w:r w:rsidRPr="00F175E4">
              <w:t>70</w:t>
            </w:r>
          </w:p>
        </w:tc>
      </w:tr>
      <w:tr w:rsidR="00B05D21" w:rsidRPr="00F175E4" w14:paraId="3C7F0138" w14:textId="77777777" w:rsidTr="00EF2972">
        <w:trPr>
          <w:trHeight w:val="91"/>
        </w:trPr>
        <w:tc>
          <w:tcPr>
            <w:tcW w:w="2467" w:type="dxa"/>
          </w:tcPr>
          <w:p w14:paraId="51BC5CAD" w14:textId="77777777" w:rsidR="00B05D21" w:rsidRPr="00F175E4" w:rsidRDefault="00B05D21" w:rsidP="00102B00">
            <w:r w:rsidRPr="00F175E4">
              <w:t>BoLA-2:00501</w:t>
            </w:r>
          </w:p>
        </w:tc>
        <w:tc>
          <w:tcPr>
            <w:tcW w:w="2808" w:type="dxa"/>
            <w:vMerge/>
          </w:tcPr>
          <w:p w14:paraId="3F93889C" w14:textId="15E0582C" w:rsidR="00B05D21" w:rsidRPr="00F175E4" w:rsidRDefault="00B05D21" w:rsidP="00102B00"/>
        </w:tc>
        <w:tc>
          <w:tcPr>
            <w:tcW w:w="2481" w:type="dxa"/>
          </w:tcPr>
          <w:p w14:paraId="19ECAA9C" w14:textId="77777777" w:rsidR="00B05D21" w:rsidRPr="00F175E4" w:rsidRDefault="00B05D21" w:rsidP="00102B00">
            <w:r w:rsidRPr="00F175E4">
              <w:t>7.4e-05</w:t>
            </w:r>
          </w:p>
        </w:tc>
        <w:tc>
          <w:tcPr>
            <w:tcW w:w="2434" w:type="dxa"/>
          </w:tcPr>
          <w:p w14:paraId="2759D64D" w14:textId="77777777" w:rsidR="00B05D21" w:rsidRPr="00F175E4" w:rsidRDefault="00B05D21" w:rsidP="00102B00">
            <w:r w:rsidRPr="00F175E4">
              <w:t>80</w:t>
            </w:r>
          </w:p>
        </w:tc>
      </w:tr>
      <w:tr w:rsidR="00B05D21" w:rsidRPr="00F175E4" w14:paraId="5BE264BE" w14:textId="77777777" w:rsidTr="00EF2972">
        <w:trPr>
          <w:trHeight w:val="91"/>
        </w:trPr>
        <w:tc>
          <w:tcPr>
            <w:tcW w:w="2467" w:type="dxa"/>
          </w:tcPr>
          <w:p w14:paraId="6F5E927D" w14:textId="77777777" w:rsidR="00B05D21" w:rsidRPr="00F175E4" w:rsidRDefault="00B05D21" w:rsidP="00102B00">
            <w:r w:rsidRPr="00F175E4">
              <w:t>BoLA-1:00901</w:t>
            </w:r>
          </w:p>
        </w:tc>
        <w:tc>
          <w:tcPr>
            <w:tcW w:w="2808" w:type="dxa"/>
            <w:vMerge/>
          </w:tcPr>
          <w:p w14:paraId="131C72C7" w14:textId="7ADE8D3C" w:rsidR="00B05D21" w:rsidRPr="00F175E4" w:rsidRDefault="00B05D21" w:rsidP="00102B00"/>
        </w:tc>
        <w:tc>
          <w:tcPr>
            <w:tcW w:w="2481" w:type="dxa"/>
          </w:tcPr>
          <w:p w14:paraId="456BFCA8" w14:textId="77777777" w:rsidR="00B05D21" w:rsidRPr="00F175E4" w:rsidRDefault="00B05D21" w:rsidP="00102B00">
            <w:r w:rsidRPr="00F175E4">
              <w:t>7e-05</w:t>
            </w:r>
          </w:p>
        </w:tc>
        <w:tc>
          <w:tcPr>
            <w:tcW w:w="2434" w:type="dxa"/>
          </w:tcPr>
          <w:p w14:paraId="5AC893FE" w14:textId="77777777" w:rsidR="00B05D21" w:rsidRPr="00F175E4" w:rsidRDefault="00B05D21" w:rsidP="00102B00">
            <w:r w:rsidRPr="00F175E4">
              <w:t>57</w:t>
            </w:r>
          </w:p>
        </w:tc>
      </w:tr>
      <w:tr w:rsidR="00B05D21" w:rsidRPr="00F175E4" w14:paraId="068CF9AF" w14:textId="77777777" w:rsidTr="00EF2972">
        <w:trPr>
          <w:trHeight w:val="91"/>
        </w:trPr>
        <w:tc>
          <w:tcPr>
            <w:tcW w:w="2467" w:type="dxa"/>
          </w:tcPr>
          <w:p w14:paraId="173FB554" w14:textId="77777777" w:rsidR="00B05D21" w:rsidRPr="00F175E4" w:rsidRDefault="00B05D21" w:rsidP="00102B00">
            <w:r w:rsidRPr="00F175E4">
              <w:t>BoLA-1:02301</w:t>
            </w:r>
          </w:p>
        </w:tc>
        <w:tc>
          <w:tcPr>
            <w:tcW w:w="2808" w:type="dxa"/>
            <w:vMerge/>
          </w:tcPr>
          <w:p w14:paraId="419448D5" w14:textId="7D1270D9" w:rsidR="00B05D21" w:rsidRPr="00F175E4" w:rsidRDefault="00B05D21" w:rsidP="00102B00"/>
        </w:tc>
        <w:tc>
          <w:tcPr>
            <w:tcW w:w="2481" w:type="dxa"/>
          </w:tcPr>
          <w:p w14:paraId="70BADCE2" w14:textId="77777777" w:rsidR="00B05D21" w:rsidRPr="00F175E4" w:rsidRDefault="00B05D21" w:rsidP="00102B00">
            <w:r w:rsidRPr="00F175E4">
              <w:t>6.7e-05</w:t>
            </w:r>
          </w:p>
        </w:tc>
        <w:tc>
          <w:tcPr>
            <w:tcW w:w="2434" w:type="dxa"/>
          </w:tcPr>
          <w:p w14:paraId="4BB8AB35" w14:textId="77777777" w:rsidR="00B05D21" w:rsidRPr="00F175E4" w:rsidRDefault="00B05D21" w:rsidP="00102B00">
            <w:r w:rsidRPr="00F175E4">
              <w:t>59</w:t>
            </w:r>
          </w:p>
        </w:tc>
      </w:tr>
      <w:tr w:rsidR="00B05D21" w:rsidRPr="00F175E4" w14:paraId="15CF6F2C" w14:textId="77777777" w:rsidTr="00EF2972">
        <w:trPr>
          <w:trHeight w:val="91"/>
        </w:trPr>
        <w:tc>
          <w:tcPr>
            <w:tcW w:w="2467" w:type="dxa"/>
          </w:tcPr>
          <w:p w14:paraId="6953517D" w14:textId="77777777" w:rsidR="00B05D21" w:rsidRPr="00F175E4" w:rsidRDefault="00B05D21" w:rsidP="00102B00">
            <w:r w:rsidRPr="00F175E4">
              <w:t>BoLA-4:02402</w:t>
            </w:r>
          </w:p>
        </w:tc>
        <w:tc>
          <w:tcPr>
            <w:tcW w:w="2808" w:type="dxa"/>
            <w:vMerge/>
          </w:tcPr>
          <w:p w14:paraId="0D1D84B8" w14:textId="729E9ABB" w:rsidR="00B05D21" w:rsidRPr="00F175E4" w:rsidRDefault="00B05D21" w:rsidP="00102B00"/>
        </w:tc>
        <w:tc>
          <w:tcPr>
            <w:tcW w:w="2481" w:type="dxa"/>
          </w:tcPr>
          <w:p w14:paraId="40794975" w14:textId="77777777" w:rsidR="00B05D21" w:rsidRPr="00F175E4" w:rsidRDefault="00B05D21" w:rsidP="00102B00">
            <w:r w:rsidRPr="00F175E4">
              <w:t>6.7e-05</w:t>
            </w:r>
          </w:p>
        </w:tc>
        <w:tc>
          <w:tcPr>
            <w:tcW w:w="2434" w:type="dxa"/>
          </w:tcPr>
          <w:p w14:paraId="0803D357" w14:textId="77777777" w:rsidR="00B05D21" w:rsidRPr="00F175E4" w:rsidRDefault="00B05D21" w:rsidP="00102B00">
            <w:r w:rsidRPr="00F175E4">
              <w:t>57</w:t>
            </w:r>
          </w:p>
        </w:tc>
      </w:tr>
      <w:tr w:rsidR="00B05D21" w:rsidRPr="00F175E4" w14:paraId="3C87E15E" w14:textId="77777777" w:rsidTr="00EF2972">
        <w:trPr>
          <w:trHeight w:val="91"/>
        </w:trPr>
        <w:tc>
          <w:tcPr>
            <w:tcW w:w="2467" w:type="dxa"/>
          </w:tcPr>
          <w:p w14:paraId="51E8B829" w14:textId="77777777" w:rsidR="00B05D21" w:rsidRPr="00F175E4" w:rsidRDefault="00B05D21" w:rsidP="00102B00">
            <w:r w:rsidRPr="00F175E4">
              <w:t>BoLA-D18.4</w:t>
            </w:r>
          </w:p>
        </w:tc>
        <w:tc>
          <w:tcPr>
            <w:tcW w:w="2808" w:type="dxa"/>
            <w:vMerge/>
          </w:tcPr>
          <w:p w14:paraId="314CF528" w14:textId="64C5444A" w:rsidR="00B05D21" w:rsidRPr="00F175E4" w:rsidRDefault="00B05D21" w:rsidP="00102B00"/>
        </w:tc>
        <w:tc>
          <w:tcPr>
            <w:tcW w:w="2481" w:type="dxa"/>
          </w:tcPr>
          <w:p w14:paraId="7065D6BF" w14:textId="77777777" w:rsidR="00B05D21" w:rsidRPr="00F175E4" w:rsidRDefault="00B05D21" w:rsidP="00102B00">
            <w:r w:rsidRPr="00F175E4">
              <w:t>6.7e-05</w:t>
            </w:r>
          </w:p>
        </w:tc>
        <w:tc>
          <w:tcPr>
            <w:tcW w:w="2434" w:type="dxa"/>
          </w:tcPr>
          <w:p w14:paraId="0DEC47B7" w14:textId="77777777" w:rsidR="00B05D21" w:rsidRPr="00F175E4" w:rsidRDefault="00B05D21" w:rsidP="00102B00">
            <w:r w:rsidRPr="00F175E4">
              <w:t>59</w:t>
            </w:r>
          </w:p>
        </w:tc>
      </w:tr>
      <w:tr w:rsidR="00B05D21" w:rsidRPr="00F175E4" w14:paraId="4DA4B358" w14:textId="77777777" w:rsidTr="00EF2972">
        <w:trPr>
          <w:trHeight w:val="91"/>
        </w:trPr>
        <w:tc>
          <w:tcPr>
            <w:tcW w:w="2467" w:type="dxa"/>
          </w:tcPr>
          <w:p w14:paraId="43DD9B3B" w14:textId="77777777" w:rsidR="00B05D21" w:rsidRPr="00F175E4" w:rsidRDefault="00B05D21" w:rsidP="00102B00">
            <w:r w:rsidRPr="00F175E4">
              <w:t>BoLA-3:05001</w:t>
            </w:r>
          </w:p>
        </w:tc>
        <w:tc>
          <w:tcPr>
            <w:tcW w:w="2808" w:type="dxa"/>
            <w:vMerge/>
          </w:tcPr>
          <w:p w14:paraId="46E8F667" w14:textId="2BF0F3D8" w:rsidR="00B05D21" w:rsidRPr="00F175E4" w:rsidRDefault="00B05D21" w:rsidP="00102B00"/>
        </w:tc>
        <w:tc>
          <w:tcPr>
            <w:tcW w:w="2481" w:type="dxa"/>
          </w:tcPr>
          <w:p w14:paraId="7241986B" w14:textId="77777777" w:rsidR="00B05D21" w:rsidRPr="00F175E4" w:rsidRDefault="00B05D21" w:rsidP="00102B00">
            <w:r w:rsidRPr="00F175E4">
              <w:t>5.5e-05</w:t>
            </w:r>
          </w:p>
        </w:tc>
        <w:tc>
          <w:tcPr>
            <w:tcW w:w="2434" w:type="dxa"/>
          </w:tcPr>
          <w:p w14:paraId="59813A41" w14:textId="77777777" w:rsidR="00B05D21" w:rsidRPr="00F175E4" w:rsidRDefault="00B05D21" w:rsidP="00102B00">
            <w:r w:rsidRPr="00F175E4">
              <w:t>80</w:t>
            </w:r>
          </w:p>
        </w:tc>
      </w:tr>
      <w:tr w:rsidR="00B05D21" w:rsidRPr="00F175E4" w14:paraId="1311C138" w14:textId="77777777" w:rsidTr="00EF2972">
        <w:trPr>
          <w:trHeight w:val="91"/>
        </w:trPr>
        <w:tc>
          <w:tcPr>
            <w:tcW w:w="2467" w:type="dxa"/>
          </w:tcPr>
          <w:p w14:paraId="428107BE" w14:textId="77777777" w:rsidR="00B05D21" w:rsidRPr="00F175E4" w:rsidRDefault="00B05D21" w:rsidP="00102B00">
            <w:r w:rsidRPr="00F175E4">
              <w:t>BoLA-2:03202</w:t>
            </w:r>
          </w:p>
        </w:tc>
        <w:tc>
          <w:tcPr>
            <w:tcW w:w="2808" w:type="dxa"/>
            <w:vMerge/>
          </w:tcPr>
          <w:p w14:paraId="7A8CE91C" w14:textId="3E7B6F91" w:rsidR="00B05D21" w:rsidRPr="00F175E4" w:rsidRDefault="00B05D21" w:rsidP="00102B00"/>
        </w:tc>
        <w:tc>
          <w:tcPr>
            <w:tcW w:w="2481" w:type="dxa"/>
          </w:tcPr>
          <w:p w14:paraId="0AD7C984" w14:textId="77777777" w:rsidR="00B05D21" w:rsidRPr="00F175E4" w:rsidRDefault="00B05D21" w:rsidP="00102B00">
            <w:r w:rsidRPr="00F175E4">
              <w:t>5e-05</w:t>
            </w:r>
          </w:p>
        </w:tc>
        <w:tc>
          <w:tcPr>
            <w:tcW w:w="2434" w:type="dxa"/>
          </w:tcPr>
          <w:p w14:paraId="135A87A0" w14:textId="77777777" w:rsidR="00B05D21" w:rsidRPr="00F175E4" w:rsidRDefault="00B05D21" w:rsidP="00102B00">
            <w:r w:rsidRPr="00F175E4">
              <w:t>66</w:t>
            </w:r>
          </w:p>
        </w:tc>
      </w:tr>
      <w:tr w:rsidR="00B05D21" w:rsidRPr="00F175E4" w14:paraId="4B3BC28B" w14:textId="77777777" w:rsidTr="00EF2972">
        <w:trPr>
          <w:trHeight w:val="91"/>
        </w:trPr>
        <w:tc>
          <w:tcPr>
            <w:tcW w:w="2467" w:type="dxa"/>
          </w:tcPr>
          <w:p w14:paraId="2B2E4EBF" w14:textId="77777777" w:rsidR="00B05D21" w:rsidRPr="00F175E4" w:rsidRDefault="00B05D21" w:rsidP="00102B00">
            <w:r w:rsidRPr="00F175E4">
              <w:t>BoLA-2:04701</w:t>
            </w:r>
          </w:p>
        </w:tc>
        <w:tc>
          <w:tcPr>
            <w:tcW w:w="2808" w:type="dxa"/>
            <w:vMerge/>
          </w:tcPr>
          <w:p w14:paraId="58DF810C" w14:textId="48EF73B8" w:rsidR="00B05D21" w:rsidRPr="00F175E4" w:rsidRDefault="00B05D21" w:rsidP="00102B00"/>
        </w:tc>
        <w:tc>
          <w:tcPr>
            <w:tcW w:w="2481" w:type="dxa"/>
          </w:tcPr>
          <w:p w14:paraId="11668633" w14:textId="77777777" w:rsidR="00B05D21" w:rsidRPr="00F175E4" w:rsidRDefault="00B05D21" w:rsidP="00102B00">
            <w:r w:rsidRPr="00F175E4">
              <w:t>4.8e-05</w:t>
            </w:r>
          </w:p>
        </w:tc>
        <w:tc>
          <w:tcPr>
            <w:tcW w:w="2434" w:type="dxa"/>
          </w:tcPr>
          <w:p w14:paraId="25370807" w14:textId="77777777" w:rsidR="00B05D21" w:rsidRPr="00F175E4" w:rsidRDefault="00B05D21" w:rsidP="00102B00">
            <w:r w:rsidRPr="00F175E4">
              <w:t>77</w:t>
            </w:r>
          </w:p>
        </w:tc>
      </w:tr>
      <w:tr w:rsidR="00B05D21" w:rsidRPr="00F175E4" w14:paraId="44EFD727" w14:textId="77777777" w:rsidTr="00EF2972">
        <w:trPr>
          <w:trHeight w:val="91"/>
        </w:trPr>
        <w:tc>
          <w:tcPr>
            <w:tcW w:w="2467" w:type="dxa"/>
          </w:tcPr>
          <w:p w14:paraId="4EA32BB5" w14:textId="77777777" w:rsidR="00B05D21" w:rsidRPr="00F175E4" w:rsidRDefault="00B05D21" w:rsidP="00102B00">
            <w:r w:rsidRPr="00F175E4">
              <w:t>BoLA-T7</w:t>
            </w:r>
          </w:p>
        </w:tc>
        <w:tc>
          <w:tcPr>
            <w:tcW w:w="2808" w:type="dxa"/>
            <w:vMerge/>
          </w:tcPr>
          <w:p w14:paraId="76753769" w14:textId="4627924A" w:rsidR="00B05D21" w:rsidRPr="00F175E4" w:rsidRDefault="00B05D21" w:rsidP="00102B00"/>
        </w:tc>
        <w:tc>
          <w:tcPr>
            <w:tcW w:w="2481" w:type="dxa"/>
          </w:tcPr>
          <w:p w14:paraId="09DB9F99" w14:textId="77777777" w:rsidR="00B05D21" w:rsidRPr="00F175E4" w:rsidRDefault="00B05D21" w:rsidP="00102B00">
            <w:r w:rsidRPr="00F175E4">
              <w:t>4.8e-05</w:t>
            </w:r>
          </w:p>
        </w:tc>
        <w:tc>
          <w:tcPr>
            <w:tcW w:w="2434" w:type="dxa"/>
          </w:tcPr>
          <w:p w14:paraId="49866C26" w14:textId="77777777" w:rsidR="00B05D21" w:rsidRPr="00F175E4" w:rsidRDefault="00B05D21" w:rsidP="00102B00">
            <w:r w:rsidRPr="00F175E4">
              <w:t>61</w:t>
            </w:r>
          </w:p>
        </w:tc>
      </w:tr>
      <w:tr w:rsidR="00B05D21" w:rsidRPr="00F175E4" w14:paraId="51E1DD55" w14:textId="77777777" w:rsidTr="00EF2972">
        <w:trPr>
          <w:trHeight w:val="91"/>
        </w:trPr>
        <w:tc>
          <w:tcPr>
            <w:tcW w:w="2467" w:type="dxa"/>
          </w:tcPr>
          <w:p w14:paraId="401DDBD8" w14:textId="77777777" w:rsidR="00B05D21" w:rsidRPr="00F175E4" w:rsidRDefault="00B05D21" w:rsidP="00102B00">
            <w:r w:rsidRPr="00F175E4">
              <w:t>BoLA-amani.1</w:t>
            </w:r>
          </w:p>
        </w:tc>
        <w:tc>
          <w:tcPr>
            <w:tcW w:w="2808" w:type="dxa"/>
            <w:vMerge/>
          </w:tcPr>
          <w:p w14:paraId="73F9B725" w14:textId="52CED024" w:rsidR="00B05D21" w:rsidRPr="00F175E4" w:rsidRDefault="00B05D21" w:rsidP="00102B00"/>
        </w:tc>
        <w:tc>
          <w:tcPr>
            <w:tcW w:w="2481" w:type="dxa"/>
          </w:tcPr>
          <w:p w14:paraId="4DF3FFAD" w14:textId="77777777" w:rsidR="00B05D21" w:rsidRPr="00F175E4" w:rsidRDefault="00B05D21" w:rsidP="00102B00">
            <w:r w:rsidRPr="00F175E4">
              <w:t>4.7e-05</w:t>
            </w:r>
          </w:p>
        </w:tc>
        <w:tc>
          <w:tcPr>
            <w:tcW w:w="2434" w:type="dxa"/>
          </w:tcPr>
          <w:p w14:paraId="24A465CB" w14:textId="77777777" w:rsidR="00B05D21" w:rsidRPr="00F175E4" w:rsidRDefault="00B05D21" w:rsidP="00102B00">
            <w:r w:rsidRPr="00F175E4">
              <w:t>57</w:t>
            </w:r>
          </w:p>
        </w:tc>
      </w:tr>
      <w:tr w:rsidR="00B05D21" w:rsidRPr="00F175E4" w14:paraId="0E769FB5" w14:textId="77777777" w:rsidTr="00EF2972">
        <w:trPr>
          <w:trHeight w:val="91"/>
        </w:trPr>
        <w:tc>
          <w:tcPr>
            <w:tcW w:w="2467" w:type="dxa"/>
          </w:tcPr>
          <w:p w14:paraId="60F4F5BF" w14:textId="77777777" w:rsidR="00B05D21" w:rsidRPr="00F175E4" w:rsidRDefault="00B05D21" w:rsidP="00102B00">
            <w:r w:rsidRPr="00F175E4">
              <w:t>BoLA-2:01201</w:t>
            </w:r>
          </w:p>
        </w:tc>
        <w:tc>
          <w:tcPr>
            <w:tcW w:w="2808" w:type="dxa"/>
            <w:vMerge/>
          </w:tcPr>
          <w:p w14:paraId="60DB08D7" w14:textId="09048ED4" w:rsidR="00B05D21" w:rsidRPr="00F175E4" w:rsidRDefault="00B05D21" w:rsidP="00102B00"/>
        </w:tc>
        <w:tc>
          <w:tcPr>
            <w:tcW w:w="2481" w:type="dxa"/>
          </w:tcPr>
          <w:p w14:paraId="4DEF0EA0" w14:textId="77777777" w:rsidR="00B05D21" w:rsidRPr="00F175E4" w:rsidRDefault="00B05D21" w:rsidP="00102B00">
            <w:r w:rsidRPr="00F175E4">
              <w:t>4.5e-05</w:t>
            </w:r>
          </w:p>
        </w:tc>
        <w:tc>
          <w:tcPr>
            <w:tcW w:w="2434" w:type="dxa"/>
          </w:tcPr>
          <w:p w14:paraId="6710E6E4" w14:textId="77777777" w:rsidR="00B05D21" w:rsidRPr="00F175E4" w:rsidRDefault="00B05D21" w:rsidP="00102B00">
            <w:r w:rsidRPr="00F175E4">
              <w:t>71</w:t>
            </w:r>
          </w:p>
        </w:tc>
      </w:tr>
      <w:tr w:rsidR="00B05D21" w:rsidRPr="00F175E4" w14:paraId="289277F5" w14:textId="77777777" w:rsidTr="00EF2972">
        <w:trPr>
          <w:trHeight w:val="91"/>
        </w:trPr>
        <w:tc>
          <w:tcPr>
            <w:tcW w:w="2467" w:type="dxa"/>
          </w:tcPr>
          <w:p w14:paraId="77D9A54A" w14:textId="77777777" w:rsidR="00B05D21" w:rsidRPr="00F175E4" w:rsidRDefault="00B05D21" w:rsidP="00102B00">
            <w:r w:rsidRPr="00F175E4">
              <w:t>BoLA-T2a</w:t>
            </w:r>
          </w:p>
        </w:tc>
        <w:tc>
          <w:tcPr>
            <w:tcW w:w="2808" w:type="dxa"/>
            <w:vMerge/>
          </w:tcPr>
          <w:p w14:paraId="7D169FE9" w14:textId="504A6D34" w:rsidR="00B05D21" w:rsidRPr="00F175E4" w:rsidRDefault="00B05D21" w:rsidP="00102B00"/>
        </w:tc>
        <w:tc>
          <w:tcPr>
            <w:tcW w:w="2481" w:type="dxa"/>
          </w:tcPr>
          <w:p w14:paraId="6801AA9F" w14:textId="77777777" w:rsidR="00B05D21" w:rsidRPr="00F175E4" w:rsidRDefault="00B05D21" w:rsidP="00102B00">
            <w:r w:rsidRPr="00F175E4">
              <w:t>4.5e-05</w:t>
            </w:r>
          </w:p>
        </w:tc>
        <w:tc>
          <w:tcPr>
            <w:tcW w:w="2434" w:type="dxa"/>
          </w:tcPr>
          <w:p w14:paraId="22FB9511" w14:textId="77777777" w:rsidR="00B05D21" w:rsidRPr="00F175E4" w:rsidRDefault="00B05D21" w:rsidP="00102B00">
            <w:r w:rsidRPr="00F175E4">
              <w:t>71</w:t>
            </w:r>
          </w:p>
        </w:tc>
      </w:tr>
      <w:tr w:rsidR="00B05D21" w:rsidRPr="00F175E4" w14:paraId="343B98BE" w14:textId="77777777" w:rsidTr="00EF2972">
        <w:trPr>
          <w:trHeight w:val="91"/>
        </w:trPr>
        <w:tc>
          <w:tcPr>
            <w:tcW w:w="2467" w:type="dxa"/>
          </w:tcPr>
          <w:p w14:paraId="1610B01F" w14:textId="77777777" w:rsidR="00B05D21" w:rsidRPr="00F175E4" w:rsidRDefault="00B05D21" w:rsidP="00102B00">
            <w:r w:rsidRPr="00F175E4">
              <w:t>BoLA-2:00602</w:t>
            </w:r>
          </w:p>
        </w:tc>
        <w:tc>
          <w:tcPr>
            <w:tcW w:w="2808" w:type="dxa"/>
            <w:vMerge/>
          </w:tcPr>
          <w:p w14:paraId="61A45854" w14:textId="0144A28D" w:rsidR="00B05D21" w:rsidRPr="00F175E4" w:rsidRDefault="00B05D21" w:rsidP="00102B00"/>
        </w:tc>
        <w:tc>
          <w:tcPr>
            <w:tcW w:w="2481" w:type="dxa"/>
          </w:tcPr>
          <w:p w14:paraId="78DD8B1E" w14:textId="77777777" w:rsidR="00B05D21" w:rsidRPr="00F175E4" w:rsidRDefault="00B05D21" w:rsidP="00102B00">
            <w:r w:rsidRPr="00F175E4">
              <w:t>4.2e-05</w:t>
            </w:r>
          </w:p>
        </w:tc>
        <w:tc>
          <w:tcPr>
            <w:tcW w:w="2434" w:type="dxa"/>
          </w:tcPr>
          <w:p w14:paraId="662F00B9" w14:textId="77777777" w:rsidR="00B05D21" w:rsidRPr="00F175E4" w:rsidRDefault="00B05D21" w:rsidP="00102B00">
            <w:r w:rsidRPr="00F175E4">
              <w:t>76</w:t>
            </w:r>
          </w:p>
        </w:tc>
      </w:tr>
      <w:tr w:rsidR="00B05D21" w:rsidRPr="00F175E4" w14:paraId="683FFC1A" w14:textId="77777777" w:rsidTr="00EF2972">
        <w:trPr>
          <w:trHeight w:val="91"/>
        </w:trPr>
        <w:tc>
          <w:tcPr>
            <w:tcW w:w="2467" w:type="dxa"/>
          </w:tcPr>
          <w:p w14:paraId="6D5F7B33" w14:textId="77777777" w:rsidR="00B05D21" w:rsidRPr="00F175E4" w:rsidRDefault="00B05D21" w:rsidP="00102B00">
            <w:r w:rsidRPr="00F175E4">
              <w:lastRenderedPageBreak/>
              <w:t>BoLA-3:05801</w:t>
            </w:r>
          </w:p>
        </w:tc>
        <w:tc>
          <w:tcPr>
            <w:tcW w:w="2808" w:type="dxa"/>
            <w:vMerge/>
          </w:tcPr>
          <w:p w14:paraId="3341F8A8" w14:textId="23618A9F" w:rsidR="00B05D21" w:rsidRPr="00F175E4" w:rsidRDefault="00B05D21" w:rsidP="00102B00"/>
        </w:tc>
        <w:tc>
          <w:tcPr>
            <w:tcW w:w="2481" w:type="dxa"/>
          </w:tcPr>
          <w:p w14:paraId="04ED1B5A" w14:textId="77777777" w:rsidR="00B05D21" w:rsidRPr="00F175E4" w:rsidRDefault="00B05D21" w:rsidP="00102B00">
            <w:r w:rsidRPr="00F175E4">
              <w:t>4.2e-05</w:t>
            </w:r>
          </w:p>
        </w:tc>
        <w:tc>
          <w:tcPr>
            <w:tcW w:w="2434" w:type="dxa"/>
          </w:tcPr>
          <w:p w14:paraId="173F08C4" w14:textId="77777777" w:rsidR="00B05D21" w:rsidRPr="00F175E4" w:rsidRDefault="00B05D21" w:rsidP="00102B00">
            <w:r w:rsidRPr="00F175E4">
              <w:t>84</w:t>
            </w:r>
          </w:p>
        </w:tc>
      </w:tr>
      <w:tr w:rsidR="00B05D21" w:rsidRPr="00F175E4" w14:paraId="44C988F3" w14:textId="77777777" w:rsidTr="00EF2972">
        <w:trPr>
          <w:trHeight w:val="91"/>
        </w:trPr>
        <w:tc>
          <w:tcPr>
            <w:tcW w:w="2467" w:type="dxa"/>
          </w:tcPr>
          <w:p w14:paraId="79B7546C" w14:textId="77777777" w:rsidR="00B05D21" w:rsidRPr="00F175E4" w:rsidRDefault="00B05D21" w:rsidP="00102B00">
            <w:r w:rsidRPr="00F175E4">
              <w:t>BoLA-6:01402</w:t>
            </w:r>
          </w:p>
        </w:tc>
        <w:tc>
          <w:tcPr>
            <w:tcW w:w="2808" w:type="dxa"/>
            <w:vMerge/>
          </w:tcPr>
          <w:p w14:paraId="5CB0263F" w14:textId="0E6EE8A1" w:rsidR="00B05D21" w:rsidRPr="00F175E4" w:rsidRDefault="00B05D21" w:rsidP="00102B00"/>
        </w:tc>
        <w:tc>
          <w:tcPr>
            <w:tcW w:w="2481" w:type="dxa"/>
          </w:tcPr>
          <w:p w14:paraId="6CB82516" w14:textId="77777777" w:rsidR="00B05D21" w:rsidRPr="00F175E4" w:rsidRDefault="00B05D21" w:rsidP="00102B00">
            <w:r w:rsidRPr="00F175E4">
              <w:t>3.9e-05</w:t>
            </w:r>
          </w:p>
        </w:tc>
        <w:tc>
          <w:tcPr>
            <w:tcW w:w="2434" w:type="dxa"/>
          </w:tcPr>
          <w:p w14:paraId="6F73B3E7" w14:textId="77777777" w:rsidR="00B05D21" w:rsidRPr="00F175E4" w:rsidRDefault="00B05D21" w:rsidP="00102B00">
            <w:r w:rsidRPr="00F175E4">
              <w:t>71</w:t>
            </w:r>
          </w:p>
        </w:tc>
      </w:tr>
      <w:tr w:rsidR="00B05D21" w:rsidRPr="00F175E4" w14:paraId="381B7CE6" w14:textId="77777777" w:rsidTr="00EF2972">
        <w:trPr>
          <w:trHeight w:val="91"/>
        </w:trPr>
        <w:tc>
          <w:tcPr>
            <w:tcW w:w="2467" w:type="dxa"/>
          </w:tcPr>
          <w:p w14:paraId="029798A4" w14:textId="77777777" w:rsidR="00B05D21" w:rsidRPr="00F175E4" w:rsidRDefault="00B05D21" w:rsidP="00102B00">
            <w:r w:rsidRPr="00F175E4">
              <w:t>BoLA-3:00401</w:t>
            </w:r>
          </w:p>
        </w:tc>
        <w:tc>
          <w:tcPr>
            <w:tcW w:w="2808" w:type="dxa"/>
            <w:vMerge/>
          </w:tcPr>
          <w:p w14:paraId="695B7C59" w14:textId="38340E64" w:rsidR="00B05D21" w:rsidRPr="00F175E4" w:rsidRDefault="00B05D21" w:rsidP="00102B00"/>
        </w:tc>
        <w:tc>
          <w:tcPr>
            <w:tcW w:w="2481" w:type="dxa"/>
          </w:tcPr>
          <w:p w14:paraId="75BE4B9A" w14:textId="77777777" w:rsidR="00B05D21" w:rsidRPr="00F175E4" w:rsidRDefault="00B05D21" w:rsidP="00102B00">
            <w:r w:rsidRPr="00F175E4">
              <w:t>3.7e-05</w:t>
            </w:r>
          </w:p>
        </w:tc>
        <w:tc>
          <w:tcPr>
            <w:tcW w:w="2434" w:type="dxa"/>
          </w:tcPr>
          <w:p w14:paraId="20675B04" w14:textId="77777777" w:rsidR="00B05D21" w:rsidRPr="00F175E4" w:rsidRDefault="00B05D21" w:rsidP="00102B00">
            <w:r w:rsidRPr="00F175E4">
              <w:t>70</w:t>
            </w:r>
          </w:p>
        </w:tc>
      </w:tr>
      <w:tr w:rsidR="00B05D21" w:rsidRPr="00F175E4" w14:paraId="5790F924" w14:textId="77777777" w:rsidTr="00EF2972">
        <w:trPr>
          <w:trHeight w:val="91"/>
        </w:trPr>
        <w:tc>
          <w:tcPr>
            <w:tcW w:w="2467" w:type="dxa"/>
          </w:tcPr>
          <w:p w14:paraId="1193523C" w14:textId="77777777" w:rsidR="00B05D21" w:rsidRPr="00F175E4" w:rsidRDefault="00B05D21" w:rsidP="00102B00">
            <w:r w:rsidRPr="00F175E4">
              <w:t>BoLA-3:00402</w:t>
            </w:r>
          </w:p>
        </w:tc>
        <w:tc>
          <w:tcPr>
            <w:tcW w:w="2808" w:type="dxa"/>
            <w:vMerge/>
          </w:tcPr>
          <w:p w14:paraId="5780A673" w14:textId="5BC6C758" w:rsidR="00B05D21" w:rsidRPr="00F175E4" w:rsidRDefault="00B05D21" w:rsidP="00102B00"/>
        </w:tc>
        <w:tc>
          <w:tcPr>
            <w:tcW w:w="2481" w:type="dxa"/>
          </w:tcPr>
          <w:p w14:paraId="7D7E6017" w14:textId="77777777" w:rsidR="00B05D21" w:rsidRPr="00F175E4" w:rsidRDefault="00B05D21" w:rsidP="00102B00">
            <w:r w:rsidRPr="00F175E4">
              <w:t>3.7e-05</w:t>
            </w:r>
          </w:p>
        </w:tc>
        <w:tc>
          <w:tcPr>
            <w:tcW w:w="2434" w:type="dxa"/>
          </w:tcPr>
          <w:p w14:paraId="74395C25" w14:textId="77777777" w:rsidR="00B05D21" w:rsidRPr="00F175E4" w:rsidRDefault="00B05D21" w:rsidP="00102B00">
            <w:r w:rsidRPr="00F175E4">
              <w:t>70</w:t>
            </w:r>
          </w:p>
        </w:tc>
      </w:tr>
      <w:tr w:rsidR="00B05D21" w:rsidRPr="00F175E4" w14:paraId="7B7A97DB" w14:textId="77777777" w:rsidTr="00EF2972">
        <w:trPr>
          <w:trHeight w:val="91"/>
        </w:trPr>
        <w:tc>
          <w:tcPr>
            <w:tcW w:w="2467" w:type="dxa"/>
          </w:tcPr>
          <w:p w14:paraId="6FB2C419" w14:textId="77777777" w:rsidR="00B05D21" w:rsidRPr="00F175E4" w:rsidRDefault="00B05D21" w:rsidP="00102B00">
            <w:r w:rsidRPr="00F175E4">
              <w:t>BoLA-3:00403</w:t>
            </w:r>
          </w:p>
        </w:tc>
        <w:tc>
          <w:tcPr>
            <w:tcW w:w="2808" w:type="dxa"/>
            <w:vMerge/>
          </w:tcPr>
          <w:p w14:paraId="13882DC3" w14:textId="1E1A1ED4" w:rsidR="00B05D21" w:rsidRPr="00F175E4" w:rsidRDefault="00B05D21" w:rsidP="00102B00"/>
        </w:tc>
        <w:tc>
          <w:tcPr>
            <w:tcW w:w="2481" w:type="dxa"/>
          </w:tcPr>
          <w:p w14:paraId="6A505A4B" w14:textId="77777777" w:rsidR="00B05D21" w:rsidRPr="00F175E4" w:rsidRDefault="00B05D21" w:rsidP="00102B00">
            <w:r w:rsidRPr="00F175E4">
              <w:t>3.7e-05</w:t>
            </w:r>
          </w:p>
        </w:tc>
        <w:tc>
          <w:tcPr>
            <w:tcW w:w="2434" w:type="dxa"/>
          </w:tcPr>
          <w:p w14:paraId="27A4E1E3" w14:textId="77777777" w:rsidR="00B05D21" w:rsidRPr="00F175E4" w:rsidRDefault="00B05D21" w:rsidP="00102B00">
            <w:r w:rsidRPr="00F175E4">
              <w:t>70</w:t>
            </w:r>
          </w:p>
        </w:tc>
      </w:tr>
      <w:tr w:rsidR="00B05D21" w:rsidRPr="00F175E4" w14:paraId="588DBBF7" w14:textId="77777777" w:rsidTr="00EF2972">
        <w:trPr>
          <w:trHeight w:val="91"/>
        </w:trPr>
        <w:tc>
          <w:tcPr>
            <w:tcW w:w="2467" w:type="dxa"/>
          </w:tcPr>
          <w:p w14:paraId="292096F5" w14:textId="77777777" w:rsidR="00B05D21" w:rsidRPr="00F175E4" w:rsidRDefault="00B05D21" w:rsidP="00102B00">
            <w:r w:rsidRPr="00F175E4">
              <w:t>BoLA-3:05301</w:t>
            </w:r>
          </w:p>
        </w:tc>
        <w:tc>
          <w:tcPr>
            <w:tcW w:w="2808" w:type="dxa"/>
            <w:vMerge/>
          </w:tcPr>
          <w:p w14:paraId="12C70BC3" w14:textId="5EB0119E" w:rsidR="00B05D21" w:rsidRPr="00F175E4" w:rsidRDefault="00B05D21" w:rsidP="00102B00"/>
        </w:tc>
        <w:tc>
          <w:tcPr>
            <w:tcW w:w="2481" w:type="dxa"/>
          </w:tcPr>
          <w:p w14:paraId="791AEA57" w14:textId="77777777" w:rsidR="00B05D21" w:rsidRPr="00F175E4" w:rsidRDefault="00B05D21" w:rsidP="00102B00">
            <w:r w:rsidRPr="00F175E4">
              <w:t>3.7e-05</w:t>
            </w:r>
          </w:p>
        </w:tc>
        <w:tc>
          <w:tcPr>
            <w:tcW w:w="2434" w:type="dxa"/>
          </w:tcPr>
          <w:p w14:paraId="189CF5C8" w14:textId="77777777" w:rsidR="00B05D21" w:rsidRPr="00F175E4" w:rsidRDefault="00B05D21" w:rsidP="00102B00">
            <w:r w:rsidRPr="00F175E4">
              <w:t>70</w:t>
            </w:r>
          </w:p>
        </w:tc>
      </w:tr>
      <w:tr w:rsidR="00B05D21" w:rsidRPr="00F175E4" w14:paraId="220E3469" w14:textId="77777777" w:rsidTr="00EF2972">
        <w:trPr>
          <w:trHeight w:val="91"/>
        </w:trPr>
        <w:tc>
          <w:tcPr>
            <w:tcW w:w="2467" w:type="dxa"/>
          </w:tcPr>
          <w:p w14:paraId="5070E96B" w14:textId="77777777" w:rsidR="00B05D21" w:rsidRPr="00F175E4" w:rsidRDefault="00B05D21" w:rsidP="00102B00">
            <w:r w:rsidRPr="00F175E4">
              <w:t>BoLA-gb1.7</w:t>
            </w:r>
          </w:p>
        </w:tc>
        <w:tc>
          <w:tcPr>
            <w:tcW w:w="2808" w:type="dxa"/>
            <w:vMerge/>
          </w:tcPr>
          <w:p w14:paraId="2B0B2F26" w14:textId="64E61870" w:rsidR="00B05D21" w:rsidRPr="00F175E4" w:rsidRDefault="00B05D21" w:rsidP="00102B00"/>
        </w:tc>
        <w:tc>
          <w:tcPr>
            <w:tcW w:w="2481" w:type="dxa"/>
          </w:tcPr>
          <w:p w14:paraId="671C9DF8" w14:textId="77777777" w:rsidR="00B05D21" w:rsidRPr="00F175E4" w:rsidRDefault="00B05D21" w:rsidP="00102B00">
            <w:r w:rsidRPr="00F175E4">
              <w:t>3.7e-05</w:t>
            </w:r>
          </w:p>
        </w:tc>
        <w:tc>
          <w:tcPr>
            <w:tcW w:w="2434" w:type="dxa"/>
          </w:tcPr>
          <w:p w14:paraId="4FE512C7" w14:textId="77777777" w:rsidR="00B05D21" w:rsidRPr="00F175E4" w:rsidRDefault="00B05D21" w:rsidP="00102B00">
            <w:r w:rsidRPr="00F175E4">
              <w:t>70</w:t>
            </w:r>
          </w:p>
        </w:tc>
      </w:tr>
      <w:tr w:rsidR="00B05D21" w:rsidRPr="00F175E4" w14:paraId="05699459" w14:textId="77777777" w:rsidTr="00EF2972">
        <w:trPr>
          <w:trHeight w:val="91"/>
        </w:trPr>
        <w:tc>
          <w:tcPr>
            <w:tcW w:w="2467" w:type="dxa"/>
          </w:tcPr>
          <w:p w14:paraId="15FD6B00" w14:textId="77777777" w:rsidR="00B05D21" w:rsidRPr="00F175E4" w:rsidRDefault="00B05D21" w:rsidP="00102B00">
            <w:r w:rsidRPr="00F175E4">
              <w:t>BoLA-2:07101</w:t>
            </w:r>
          </w:p>
        </w:tc>
        <w:tc>
          <w:tcPr>
            <w:tcW w:w="2808" w:type="dxa"/>
            <w:vMerge/>
          </w:tcPr>
          <w:p w14:paraId="33FEAE04" w14:textId="37C15629" w:rsidR="00B05D21" w:rsidRPr="00F175E4" w:rsidRDefault="00B05D21" w:rsidP="00102B00"/>
        </w:tc>
        <w:tc>
          <w:tcPr>
            <w:tcW w:w="2481" w:type="dxa"/>
          </w:tcPr>
          <w:p w14:paraId="4C6692F7" w14:textId="77777777" w:rsidR="00B05D21" w:rsidRPr="00F175E4" w:rsidRDefault="00B05D21" w:rsidP="00102B00">
            <w:r w:rsidRPr="00F175E4">
              <w:t>3.6e-05</w:t>
            </w:r>
          </w:p>
        </w:tc>
        <w:tc>
          <w:tcPr>
            <w:tcW w:w="2434" w:type="dxa"/>
          </w:tcPr>
          <w:p w14:paraId="1620DA76" w14:textId="77777777" w:rsidR="00B05D21" w:rsidRPr="00F175E4" w:rsidRDefault="00B05D21" w:rsidP="00102B00">
            <w:r w:rsidRPr="00F175E4">
              <w:t>72</w:t>
            </w:r>
          </w:p>
        </w:tc>
      </w:tr>
      <w:tr w:rsidR="00B05D21" w:rsidRPr="00F175E4" w14:paraId="4320A40D" w14:textId="77777777" w:rsidTr="00EF2972">
        <w:trPr>
          <w:trHeight w:val="91"/>
        </w:trPr>
        <w:tc>
          <w:tcPr>
            <w:tcW w:w="2467" w:type="dxa"/>
          </w:tcPr>
          <w:p w14:paraId="3E6CC5A4" w14:textId="77777777" w:rsidR="00B05D21" w:rsidRPr="00F175E4" w:rsidRDefault="00B05D21" w:rsidP="00102B00">
            <w:r w:rsidRPr="00F175E4">
              <w:t>BoLA-6:01401</w:t>
            </w:r>
          </w:p>
        </w:tc>
        <w:tc>
          <w:tcPr>
            <w:tcW w:w="2808" w:type="dxa"/>
            <w:vMerge/>
          </w:tcPr>
          <w:p w14:paraId="2D6204FE" w14:textId="0EA43E93" w:rsidR="00B05D21" w:rsidRPr="00F175E4" w:rsidRDefault="00B05D21" w:rsidP="00102B00"/>
        </w:tc>
        <w:tc>
          <w:tcPr>
            <w:tcW w:w="2481" w:type="dxa"/>
          </w:tcPr>
          <w:p w14:paraId="2466405E" w14:textId="77777777" w:rsidR="00B05D21" w:rsidRPr="00F175E4" w:rsidRDefault="00B05D21" w:rsidP="00102B00">
            <w:r w:rsidRPr="00F175E4">
              <w:t>3.6e-05</w:t>
            </w:r>
          </w:p>
        </w:tc>
        <w:tc>
          <w:tcPr>
            <w:tcW w:w="2434" w:type="dxa"/>
          </w:tcPr>
          <w:p w14:paraId="01C0238E" w14:textId="77777777" w:rsidR="00B05D21" w:rsidRPr="00F175E4" w:rsidRDefault="00B05D21" w:rsidP="00102B00">
            <w:r w:rsidRPr="00F175E4">
              <w:t>67</w:t>
            </w:r>
          </w:p>
        </w:tc>
      </w:tr>
      <w:tr w:rsidR="00B05D21" w:rsidRPr="00F175E4" w14:paraId="73BCC8FA" w14:textId="77777777" w:rsidTr="00EF2972">
        <w:trPr>
          <w:trHeight w:val="91"/>
        </w:trPr>
        <w:tc>
          <w:tcPr>
            <w:tcW w:w="2467" w:type="dxa"/>
          </w:tcPr>
          <w:p w14:paraId="564259AB" w14:textId="77777777" w:rsidR="00B05D21" w:rsidRPr="00F175E4" w:rsidRDefault="00B05D21" w:rsidP="00102B00">
            <w:r w:rsidRPr="00F175E4">
              <w:t>BoLA-6:04001</w:t>
            </w:r>
          </w:p>
        </w:tc>
        <w:tc>
          <w:tcPr>
            <w:tcW w:w="2808" w:type="dxa"/>
            <w:vMerge/>
          </w:tcPr>
          <w:p w14:paraId="17BB5536" w14:textId="440A6E6B" w:rsidR="00B05D21" w:rsidRPr="00F175E4" w:rsidRDefault="00B05D21" w:rsidP="00102B00"/>
        </w:tc>
        <w:tc>
          <w:tcPr>
            <w:tcW w:w="2481" w:type="dxa"/>
          </w:tcPr>
          <w:p w14:paraId="08C0A461" w14:textId="77777777" w:rsidR="00B05D21" w:rsidRPr="00F175E4" w:rsidRDefault="00B05D21" w:rsidP="00102B00">
            <w:r w:rsidRPr="00F175E4">
              <w:t>3.4e-05</w:t>
            </w:r>
          </w:p>
        </w:tc>
        <w:tc>
          <w:tcPr>
            <w:tcW w:w="2434" w:type="dxa"/>
          </w:tcPr>
          <w:p w14:paraId="616ED3B6" w14:textId="77777777" w:rsidR="00B05D21" w:rsidRPr="00F175E4" w:rsidRDefault="00B05D21" w:rsidP="00102B00">
            <w:r w:rsidRPr="00F175E4">
              <w:t>81</w:t>
            </w:r>
          </w:p>
        </w:tc>
      </w:tr>
      <w:tr w:rsidR="00B05D21" w:rsidRPr="00F175E4" w14:paraId="2BF23011" w14:textId="77777777" w:rsidTr="00EF2972">
        <w:trPr>
          <w:trHeight w:val="91"/>
        </w:trPr>
        <w:tc>
          <w:tcPr>
            <w:tcW w:w="2467" w:type="dxa"/>
          </w:tcPr>
          <w:p w14:paraId="2C77132F" w14:textId="77777777" w:rsidR="00B05D21" w:rsidRPr="00F175E4" w:rsidRDefault="00B05D21" w:rsidP="00102B00">
            <w:r w:rsidRPr="00F175E4">
              <w:t>BoLA-2:01601</w:t>
            </w:r>
          </w:p>
        </w:tc>
        <w:tc>
          <w:tcPr>
            <w:tcW w:w="2808" w:type="dxa"/>
            <w:vMerge/>
          </w:tcPr>
          <w:p w14:paraId="7603A1B5" w14:textId="7C0644E7" w:rsidR="00B05D21" w:rsidRPr="00F175E4" w:rsidRDefault="00B05D21" w:rsidP="00102B00"/>
        </w:tc>
        <w:tc>
          <w:tcPr>
            <w:tcW w:w="2481" w:type="dxa"/>
          </w:tcPr>
          <w:p w14:paraId="045F9A56" w14:textId="77777777" w:rsidR="00B05D21" w:rsidRPr="00F175E4" w:rsidRDefault="00B05D21" w:rsidP="00102B00">
            <w:r w:rsidRPr="00F175E4">
              <w:t>3.3e-05</w:t>
            </w:r>
          </w:p>
        </w:tc>
        <w:tc>
          <w:tcPr>
            <w:tcW w:w="2434" w:type="dxa"/>
          </w:tcPr>
          <w:p w14:paraId="62B09933" w14:textId="77777777" w:rsidR="00B05D21" w:rsidRPr="00F175E4" w:rsidRDefault="00B05D21" w:rsidP="00102B00">
            <w:r w:rsidRPr="00F175E4">
              <w:t>67</w:t>
            </w:r>
          </w:p>
        </w:tc>
      </w:tr>
      <w:tr w:rsidR="00B05D21" w:rsidRPr="00F175E4" w14:paraId="4E3283A8" w14:textId="77777777" w:rsidTr="00EF2972">
        <w:trPr>
          <w:trHeight w:val="91"/>
        </w:trPr>
        <w:tc>
          <w:tcPr>
            <w:tcW w:w="2467" w:type="dxa"/>
          </w:tcPr>
          <w:p w14:paraId="052ABD4B" w14:textId="77777777" w:rsidR="00B05D21" w:rsidRPr="00F175E4" w:rsidRDefault="00B05D21" w:rsidP="00102B00">
            <w:r w:rsidRPr="00F175E4">
              <w:t>BoLA-2:00601</w:t>
            </w:r>
          </w:p>
        </w:tc>
        <w:tc>
          <w:tcPr>
            <w:tcW w:w="2808" w:type="dxa"/>
            <w:vMerge/>
          </w:tcPr>
          <w:p w14:paraId="4214C795" w14:textId="7731413A" w:rsidR="00B05D21" w:rsidRPr="00F175E4" w:rsidRDefault="00B05D21" w:rsidP="00102B00"/>
        </w:tc>
        <w:tc>
          <w:tcPr>
            <w:tcW w:w="2481" w:type="dxa"/>
          </w:tcPr>
          <w:p w14:paraId="32397BAB" w14:textId="77777777" w:rsidR="00B05D21" w:rsidRPr="00F175E4" w:rsidRDefault="00B05D21" w:rsidP="00102B00">
            <w:r w:rsidRPr="00F175E4">
              <w:t>3.1e-05</w:t>
            </w:r>
          </w:p>
        </w:tc>
        <w:tc>
          <w:tcPr>
            <w:tcW w:w="2434" w:type="dxa"/>
          </w:tcPr>
          <w:p w14:paraId="624A0F1C" w14:textId="77777777" w:rsidR="00B05D21" w:rsidRPr="00F175E4" w:rsidRDefault="00B05D21" w:rsidP="00102B00">
            <w:r w:rsidRPr="00F175E4">
              <w:t>75</w:t>
            </w:r>
          </w:p>
        </w:tc>
      </w:tr>
      <w:tr w:rsidR="00B05D21" w:rsidRPr="00F175E4" w14:paraId="7E277880" w14:textId="77777777" w:rsidTr="00EF2972">
        <w:trPr>
          <w:trHeight w:val="91"/>
        </w:trPr>
        <w:tc>
          <w:tcPr>
            <w:tcW w:w="2467" w:type="dxa"/>
          </w:tcPr>
          <w:p w14:paraId="02F19FBF" w14:textId="77777777" w:rsidR="00B05D21" w:rsidRPr="00F175E4" w:rsidRDefault="00B05D21" w:rsidP="00102B00">
            <w:r w:rsidRPr="00F175E4">
              <w:t>BoLA-2:01602</w:t>
            </w:r>
          </w:p>
        </w:tc>
        <w:tc>
          <w:tcPr>
            <w:tcW w:w="2808" w:type="dxa"/>
            <w:vMerge/>
          </w:tcPr>
          <w:p w14:paraId="3636441A" w14:textId="0E2D7AA1" w:rsidR="00B05D21" w:rsidRPr="00F175E4" w:rsidRDefault="00B05D21" w:rsidP="00102B00"/>
        </w:tc>
        <w:tc>
          <w:tcPr>
            <w:tcW w:w="2481" w:type="dxa"/>
          </w:tcPr>
          <w:p w14:paraId="5ADF772E" w14:textId="77777777" w:rsidR="00B05D21" w:rsidRPr="00F175E4" w:rsidRDefault="00B05D21" w:rsidP="00102B00">
            <w:r w:rsidRPr="00F175E4">
              <w:t>3.1e-05</w:t>
            </w:r>
          </w:p>
        </w:tc>
        <w:tc>
          <w:tcPr>
            <w:tcW w:w="2434" w:type="dxa"/>
          </w:tcPr>
          <w:p w14:paraId="49EC0277" w14:textId="77777777" w:rsidR="00B05D21" w:rsidRPr="00F175E4" w:rsidRDefault="00B05D21" w:rsidP="00102B00">
            <w:r w:rsidRPr="00F175E4">
              <w:t>75</w:t>
            </w:r>
          </w:p>
        </w:tc>
      </w:tr>
      <w:tr w:rsidR="00B05D21" w:rsidRPr="00F175E4" w14:paraId="6CB06236" w14:textId="77777777" w:rsidTr="00EF2972">
        <w:trPr>
          <w:trHeight w:val="91"/>
        </w:trPr>
        <w:tc>
          <w:tcPr>
            <w:tcW w:w="2467" w:type="dxa"/>
          </w:tcPr>
          <w:p w14:paraId="4B46CE92" w14:textId="77777777" w:rsidR="00B05D21" w:rsidRPr="00F175E4" w:rsidRDefault="00B05D21" w:rsidP="00102B00">
            <w:r w:rsidRPr="00F175E4">
              <w:t>BoLA-3:05901</w:t>
            </w:r>
          </w:p>
        </w:tc>
        <w:tc>
          <w:tcPr>
            <w:tcW w:w="2808" w:type="dxa"/>
            <w:vMerge/>
          </w:tcPr>
          <w:p w14:paraId="58A45E9A" w14:textId="6791C698" w:rsidR="00B05D21" w:rsidRPr="00F175E4" w:rsidRDefault="00B05D21" w:rsidP="00102B00"/>
        </w:tc>
        <w:tc>
          <w:tcPr>
            <w:tcW w:w="2481" w:type="dxa"/>
          </w:tcPr>
          <w:p w14:paraId="34CE2073" w14:textId="77777777" w:rsidR="00B05D21" w:rsidRPr="00F175E4" w:rsidRDefault="00B05D21" w:rsidP="00102B00">
            <w:r w:rsidRPr="00F175E4">
              <w:t>3.1e-05</w:t>
            </w:r>
          </w:p>
        </w:tc>
        <w:tc>
          <w:tcPr>
            <w:tcW w:w="2434" w:type="dxa"/>
          </w:tcPr>
          <w:p w14:paraId="62BFA1D5" w14:textId="77777777" w:rsidR="00B05D21" w:rsidRPr="00F175E4" w:rsidRDefault="00B05D21" w:rsidP="00102B00">
            <w:r w:rsidRPr="00F175E4">
              <w:t>78</w:t>
            </w:r>
          </w:p>
        </w:tc>
      </w:tr>
      <w:tr w:rsidR="00B05D21" w:rsidRPr="00F175E4" w14:paraId="6ADC0FD5" w14:textId="77777777" w:rsidTr="00EF2972">
        <w:trPr>
          <w:trHeight w:val="91"/>
        </w:trPr>
        <w:tc>
          <w:tcPr>
            <w:tcW w:w="2467" w:type="dxa"/>
          </w:tcPr>
          <w:p w14:paraId="45B498CB" w14:textId="77777777" w:rsidR="00B05D21" w:rsidRPr="00F175E4" w:rsidRDefault="00B05D21" w:rsidP="00102B00">
            <w:r w:rsidRPr="00F175E4">
              <w:t>BoLA-1:03102</w:t>
            </w:r>
          </w:p>
        </w:tc>
        <w:tc>
          <w:tcPr>
            <w:tcW w:w="2808" w:type="dxa"/>
            <w:vMerge/>
          </w:tcPr>
          <w:p w14:paraId="582C5909" w14:textId="3AB4B58E" w:rsidR="00B05D21" w:rsidRPr="00F175E4" w:rsidRDefault="00B05D21" w:rsidP="00102B00"/>
        </w:tc>
        <w:tc>
          <w:tcPr>
            <w:tcW w:w="2481" w:type="dxa"/>
          </w:tcPr>
          <w:p w14:paraId="38609526" w14:textId="77777777" w:rsidR="00B05D21" w:rsidRPr="00F175E4" w:rsidRDefault="00B05D21" w:rsidP="00102B00">
            <w:r w:rsidRPr="00F175E4">
              <w:t>3e-05</w:t>
            </w:r>
          </w:p>
        </w:tc>
        <w:tc>
          <w:tcPr>
            <w:tcW w:w="2434" w:type="dxa"/>
          </w:tcPr>
          <w:p w14:paraId="6C469557" w14:textId="77777777" w:rsidR="00B05D21" w:rsidRPr="00F175E4" w:rsidRDefault="00B05D21" w:rsidP="00102B00">
            <w:r w:rsidRPr="00F175E4">
              <w:t>81</w:t>
            </w:r>
          </w:p>
        </w:tc>
      </w:tr>
      <w:tr w:rsidR="00B05D21" w:rsidRPr="00F175E4" w14:paraId="14842B53" w14:textId="77777777" w:rsidTr="00EF2972">
        <w:trPr>
          <w:trHeight w:val="91"/>
        </w:trPr>
        <w:tc>
          <w:tcPr>
            <w:tcW w:w="2467" w:type="dxa"/>
          </w:tcPr>
          <w:p w14:paraId="17584782" w14:textId="77777777" w:rsidR="00B05D21" w:rsidRPr="00F175E4" w:rsidRDefault="00B05D21" w:rsidP="00102B00">
            <w:r w:rsidRPr="00F175E4">
              <w:t>BoLA-1:03101</w:t>
            </w:r>
          </w:p>
        </w:tc>
        <w:tc>
          <w:tcPr>
            <w:tcW w:w="2808" w:type="dxa"/>
            <w:vMerge/>
          </w:tcPr>
          <w:p w14:paraId="697F4921" w14:textId="3D5D0FD0" w:rsidR="00B05D21" w:rsidRPr="00F175E4" w:rsidRDefault="00B05D21" w:rsidP="00102B00"/>
        </w:tc>
        <w:tc>
          <w:tcPr>
            <w:tcW w:w="2481" w:type="dxa"/>
          </w:tcPr>
          <w:p w14:paraId="53256821" w14:textId="77777777" w:rsidR="00B05D21" w:rsidRPr="00F175E4" w:rsidRDefault="00B05D21" w:rsidP="00102B00">
            <w:r w:rsidRPr="00F175E4">
              <w:t>2.7e-05</w:t>
            </w:r>
          </w:p>
        </w:tc>
        <w:tc>
          <w:tcPr>
            <w:tcW w:w="2434" w:type="dxa"/>
          </w:tcPr>
          <w:p w14:paraId="5D189E77" w14:textId="77777777" w:rsidR="00B05D21" w:rsidRPr="00F175E4" w:rsidRDefault="00B05D21" w:rsidP="00102B00">
            <w:r w:rsidRPr="00F175E4">
              <w:t>82</w:t>
            </w:r>
          </w:p>
        </w:tc>
      </w:tr>
      <w:tr w:rsidR="00B05D21" w:rsidRPr="00F175E4" w14:paraId="3F6CAD67" w14:textId="77777777" w:rsidTr="00EF2972">
        <w:trPr>
          <w:trHeight w:val="91"/>
        </w:trPr>
        <w:tc>
          <w:tcPr>
            <w:tcW w:w="2467" w:type="dxa"/>
          </w:tcPr>
          <w:p w14:paraId="2D7EDECD" w14:textId="77777777" w:rsidR="00B05D21" w:rsidRPr="00F175E4" w:rsidRDefault="00B05D21" w:rsidP="00102B00">
            <w:r w:rsidRPr="00F175E4">
              <w:t>BoLA-2:04301</w:t>
            </w:r>
          </w:p>
        </w:tc>
        <w:tc>
          <w:tcPr>
            <w:tcW w:w="2808" w:type="dxa"/>
            <w:vMerge/>
          </w:tcPr>
          <w:p w14:paraId="018DEEA5" w14:textId="51809C4B" w:rsidR="00B05D21" w:rsidRPr="00F175E4" w:rsidRDefault="00B05D21" w:rsidP="00102B00"/>
        </w:tc>
        <w:tc>
          <w:tcPr>
            <w:tcW w:w="2481" w:type="dxa"/>
          </w:tcPr>
          <w:p w14:paraId="3D08CE23" w14:textId="77777777" w:rsidR="00B05D21" w:rsidRPr="00F175E4" w:rsidRDefault="00B05D21" w:rsidP="00102B00">
            <w:r w:rsidRPr="00F175E4">
              <w:t>2.7e-05</w:t>
            </w:r>
          </w:p>
        </w:tc>
        <w:tc>
          <w:tcPr>
            <w:tcW w:w="2434" w:type="dxa"/>
          </w:tcPr>
          <w:p w14:paraId="15D8F647" w14:textId="77777777" w:rsidR="00B05D21" w:rsidRPr="00F175E4" w:rsidRDefault="00B05D21" w:rsidP="00102B00">
            <w:r w:rsidRPr="00F175E4">
              <w:t>77</w:t>
            </w:r>
          </w:p>
        </w:tc>
      </w:tr>
      <w:tr w:rsidR="00B05D21" w:rsidRPr="00F175E4" w14:paraId="1763F19A" w14:textId="77777777" w:rsidTr="00EF2972">
        <w:trPr>
          <w:trHeight w:val="91"/>
        </w:trPr>
        <w:tc>
          <w:tcPr>
            <w:tcW w:w="2467" w:type="dxa"/>
          </w:tcPr>
          <w:p w14:paraId="47451751" w14:textId="77777777" w:rsidR="00B05D21" w:rsidRPr="00F175E4" w:rsidRDefault="00B05D21" w:rsidP="00102B00">
            <w:r w:rsidRPr="00F175E4">
              <w:t>BoLA-1:00902</w:t>
            </w:r>
          </w:p>
        </w:tc>
        <w:tc>
          <w:tcPr>
            <w:tcW w:w="2808" w:type="dxa"/>
            <w:vMerge/>
          </w:tcPr>
          <w:p w14:paraId="5E0EFBC4" w14:textId="6311F818" w:rsidR="00B05D21" w:rsidRPr="00F175E4" w:rsidRDefault="00B05D21" w:rsidP="00102B00"/>
        </w:tc>
        <w:tc>
          <w:tcPr>
            <w:tcW w:w="2481" w:type="dxa"/>
          </w:tcPr>
          <w:p w14:paraId="7FDD6A23" w14:textId="77777777" w:rsidR="00B05D21" w:rsidRPr="00F175E4" w:rsidRDefault="00B05D21" w:rsidP="00102B00">
            <w:r w:rsidRPr="00F175E4">
              <w:t>2.6e-05</w:t>
            </w:r>
          </w:p>
        </w:tc>
        <w:tc>
          <w:tcPr>
            <w:tcW w:w="2434" w:type="dxa"/>
          </w:tcPr>
          <w:p w14:paraId="6C3DBC0B" w14:textId="77777777" w:rsidR="00B05D21" w:rsidRPr="00F175E4" w:rsidRDefault="00B05D21" w:rsidP="00102B00">
            <w:r w:rsidRPr="00F175E4">
              <w:t>65</w:t>
            </w:r>
          </w:p>
        </w:tc>
      </w:tr>
      <w:tr w:rsidR="00B05D21" w:rsidRPr="00F175E4" w14:paraId="4AD2E1E2" w14:textId="77777777" w:rsidTr="00EF2972">
        <w:trPr>
          <w:trHeight w:val="91"/>
        </w:trPr>
        <w:tc>
          <w:tcPr>
            <w:tcW w:w="2467" w:type="dxa"/>
          </w:tcPr>
          <w:p w14:paraId="7038614E" w14:textId="77777777" w:rsidR="00B05D21" w:rsidRPr="00F175E4" w:rsidRDefault="00B05D21" w:rsidP="00102B00">
            <w:r w:rsidRPr="00F175E4">
              <w:t>BoLA-T5</w:t>
            </w:r>
          </w:p>
        </w:tc>
        <w:tc>
          <w:tcPr>
            <w:tcW w:w="2808" w:type="dxa"/>
            <w:vMerge/>
          </w:tcPr>
          <w:p w14:paraId="1837014E" w14:textId="1161B181" w:rsidR="00B05D21" w:rsidRPr="00F175E4" w:rsidRDefault="00B05D21" w:rsidP="00102B00"/>
        </w:tc>
        <w:tc>
          <w:tcPr>
            <w:tcW w:w="2481" w:type="dxa"/>
          </w:tcPr>
          <w:p w14:paraId="1139D01A" w14:textId="77777777" w:rsidR="00B05D21" w:rsidRPr="00F175E4" w:rsidRDefault="00B05D21" w:rsidP="00102B00">
            <w:r w:rsidRPr="00F175E4">
              <w:t>2.6e-05</w:t>
            </w:r>
          </w:p>
        </w:tc>
        <w:tc>
          <w:tcPr>
            <w:tcW w:w="2434" w:type="dxa"/>
          </w:tcPr>
          <w:p w14:paraId="71F122D9" w14:textId="77777777" w:rsidR="00B05D21" w:rsidRPr="00F175E4" w:rsidRDefault="00B05D21" w:rsidP="00102B00">
            <w:r w:rsidRPr="00F175E4">
              <w:t>65</w:t>
            </w:r>
          </w:p>
        </w:tc>
      </w:tr>
      <w:tr w:rsidR="00B05D21" w:rsidRPr="00F175E4" w14:paraId="33A2D3EF" w14:textId="77777777" w:rsidTr="00EF2972">
        <w:trPr>
          <w:trHeight w:val="91"/>
        </w:trPr>
        <w:tc>
          <w:tcPr>
            <w:tcW w:w="2467" w:type="dxa"/>
          </w:tcPr>
          <w:p w14:paraId="1730691B" w14:textId="77777777" w:rsidR="00B05D21" w:rsidRPr="00F175E4" w:rsidRDefault="00B05D21" w:rsidP="00102B00">
            <w:r w:rsidRPr="00F175E4">
              <w:t>BoLA-2:04601</w:t>
            </w:r>
          </w:p>
        </w:tc>
        <w:tc>
          <w:tcPr>
            <w:tcW w:w="2808" w:type="dxa"/>
            <w:vMerge/>
          </w:tcPr>
          <w:p w14:paraId="68C9E8E6" w14:textId="5BE14AA7" w:rsidR="00B05D21" w:rsidRPr="00F175E4" w:rsidRDefault="00B05D21" w:rsidP="00102B00"/>
        </w:tc>
        <w:tc>
          <w:tcPr>
            <w:tcW w:w="2481" w:type="dxa"/>
          </w:tcPr>
          <w:p w14:paraId="24F8AB61" w14:textId="77777777" w:rsidR="00B05D21" w:rsidRPr="00F175E4" w:rsidRDefault="00B05D21" w:rsidP="00102B00">
            <w:r w:rsidRPr="00F175E4">
              <w:t>2.5e-05</w:t>
            </w:r>
          </w:p>
        </w:tc>
        <w:tc>
          <w:tcPr>
            <w:tcW w:w="2434" w:type="dxa"/>
          </w:tcPr>
          <w:p w14:paraId="72D36A52" w14:textId="77777777" w:rsidR="00B05D21" w:rsidRPr="00F175E4" w:rsidRDefault="00B05D21" w:rsidP="00102B00">
            <w:r w:rsidRPr="00F175E4">
              <w:t>80</w:t>
            </w:r>
          </w:p>
        </w:tc>
      </w:tr>
      <w:tr w:rsidR="00B05D21" w:rsidRPr="00F175E4" w14:paraId="4F844FE4" w14:textId="77777777" w:rsidTr="00EF2972">
        <w:trPr>
          <w:trHeight w:val="91"/>
        </w:trPr>
        <w:tc>
          <w:tcPr>
            <w:tcW w:w="2467" w:type="dxa"/>
          </w:tcPr>
          <w:p w14:paraId="08A95351" w14:textId="77777777" w:rsidR="00B05D21" w:rsidRPr="00F175E4" w:rsidRDefault="00B05D21" w:rsidP="00102B00">
            <w:r w:rsidRPr="00F175E4">
              <w:t>BoLA-3:00201</w:t>
            </w:r>
          </w:p>
        </w:tc>
        <w:tc>
          <w:tcPr>
            <w:tcW w:w="2808" w:type="dxa"/>
            <w:vMerge/>
          </w:tcPr>
          <w:p w14:paraId="1E6B2755" w14:textId="34529543" w:rsidR="00B05D21" w:rsidRPr="00F175E4" w:rsidRDefault="00B05D21" w:rsidP="00102B00"/>
        </w:tc>
        <w:tc>
          <w:tcPr>
            <w:tcW w:w="2481" w:type="dxa"/>
          </w:tcPr>
          <w:p w14:paraId="0FD0A540" w14:textId="77777777" w:rsidR="00B05D21" w:rsidRPr="00F175E4" w:rsidRDefault="00B05D21" w:rsidP="00102B00">
            <w:r w:rsidRPr="00F175E4">
              <w:t>2.5e-05</w:t>
            </w:r>
          </w:p>
        </w:tc>
        <w:tc>
          <w:tcPr>
            <w:tcW w:w="2434" w:type="dxa"/>
          </w:tcPr>
          <w:p w14:paraId="526032A9" w14:textId="77777777" w:rsidR="00B05D21" w:rsidRPr="00F175E4" w:rsidRDefault="00B05D21" w:rsidP="00102B00">
            <w:r w:rsidRPr="00F175E4">
              <w:t>88</w:t>
            </w:r>
          </w:p>
        </w:tc>
      </w:tr>
      <w:tr w:rsidR="00B05D21" w:rsidRPr="00F175E4" w14:paraId="52419025" w14:textId="77777777" w:rsidTr="00EF2972">
        <w:trPr>
          <w:trHeight w:val="91"/>
        </w:trPr>
        <w:tc>
          <w:tcPr>
            <w:tcW w:w="2467" w:type="dxa"/>
          </w:tcPr>
          <w:p w14:paraId="21F9B725" w14:textId="77777777" w:rsidR="00B05D21" w:rsidRPr="00F175E4" w:rsidRDefault="00B05D21" w:rsidP="00102B00">
            <w:r w:rsidRPr="00F175E4">
              <w:t>BoLA-4:02401</w:t>
            </w:r>
          </w:p>
        </w:tc>
        <w:tc>
          <w:tcPr>
            <w:tcW w:w="2808" w:type="dxa"/>
            <w:vMerge/>
          </w:tcPr>
          <w:p w14:paraId="7ADABDF7" w14:textId="1F3AE639" w:rsidR="00B05D21" w:rsidRPr="00F175E4" w:rsidRDefault="00B05D21" w:rsidP="00102B00"/>
        </w:tc>
        <w:tc>
          <w:tcPr>
            <w:tcW w:w="2481" w:type="dxa"/>
          </w:tcPr>
          <w:p w14:paraId="34B6A6F1" w14:textId="77777777" w:rsidR="00B05D21" w:rsidRPr="00F175E4" w:rsidRDefault="00B05D21" w:rsidP="00102B00">
            <w:r w:rsidRPr="00F175E4">
              <w:t>2.5e-05</w:t>
            </w:r>
          </w:p>
        </w:tc>
        <w:tc>
          <w:tcPr>
            <w:tcW w:w="2434" w:type="dxa"/>
          </w:tcPr>
          <w:p w14:paraId="5E2F28EA" w14:textId="77777777" w:rsidR="00B05D21" w:rsidRPr="00F175E4" w:rsidRDefault="00B05D21" w:rsidP="00102B00">
            <w:r w:rsidRPr="00F175E4">
              <w:t>51</w:t>
            </w:r>
          </w:p>
        </w:tc>
      </w:tr>
      <w:tr w:rsidR="00B05D21" w:rsidRPr="00F175E4" w14:paraId="69511D33" w14:textId="77777777" w:rsidTr="00EF2972">
        <w:trPr>
          <w:trHeight w:val="91"/>
        </w:trPr>
        <w:tc>
          <w:tcPr>
            <w:tcW w:w="2467" w:type="dxa"/>
          </w:tcPr>
          <w:p w14:paraId="3843ADF0" w14:textId="77777777" w:rsidR="00B05D21" w:rsidRPr="00F175E4" w:rsidRDefault="00B05D21" w:rsidP="00102B00">
            <w:r w:rsidRPr="00F175E4">
              <w:t>BoLA-JSP.1</w:t>
            </w:r>
          </w:p>
        </w:tc>
        <w:tc>
          <w:tcPr>
            <w:tcW w:w="2808" w:type="dxa"/>
            <w:vMerge/>
          </w:tcPr>
          <w:p w14:paraId="74FBCB91" w14:textId="156D0639" w:rsidR="00B05D21" w:rsidRPr="00F175E4" w:rsidRDefault="00B05D21" w:rsidP="00102B00"/>
        </w:tc>
        <w:tc>
          <w:tcPr>
            <w:tcW w:w="2481" w:type="dxa"/>
          </w:tcPr>
          <w:p w14:paraId="7ABD80EB" w14:textId="77777777" w:rsidR="00B05D21" w:rsidRPr="00F175E4" w:rsidRDefault="00B05D21" w:rsidP="00102B00">
            <w:r w:rsidRPr="00F175E4">
              <w:t>2.5e-05</w:t>
            </w:r>
          </w:p>
        </w:tc>
        <w:tc>
          <w:tcPr>
            <w:tcW w:w="2434" w:type="dxa"/>
          </w:tcPr>
          <w:p w14:paraId="5307B254" w14:textId="77777777" w:rsidR="00B05D21" w:rsidRPr="00F175E4" w:rsidRDefault="00B05D21" w:rsidP="00102B00">
            <w:r w:rsidRPr="00F175E4">
              <w:t>88</w:t>
            </w:r>
          </w:p>
        </w:tc>
      </w:tr>
      <w:tr w:rsidR="00B05D21" w:rsidRPr="00F175E4" w14:paraId="3E27952D" w14:textId="77777777" w:rsidTr="00EF2972">
        <w:trPr>
          <w:trHeight w:val="91"/>
        </w:trPr>
        <w:tc>
          <w:tcPr>
            <w:tcW w:w="2467" w:type="dxa"/>
          </w:tcPr>
          <w:p w14:paraId="67DA21D0" w14:textId="77777777" w:rsidR="00B05D21" w:rsidRPr="00F175E4" w:rsidRDefault="00B05D21" w:rsidP="00102B00">
            <w:r w:rsidRPr="00F175E4">
              <w:t>BoLA-1:02801</w:t>
            </w:r>
          </w:p>
        </w:tc>
        <w:tc>
          <w:tcPr>
            <w:tcW w:w="2808" w:type="dxa"/>
            <w:vMerge/>
          </w:tcPr>
          <w:p w14:paraId="54841100" w14:textId="4C102467" w:rsidR="00B05D21" w:rsidRPr="00F175E4" w:rsidRDefault="00B05D21" w:rsidP="00102B00"/>
        </w:tc>
        <w:tc>
          <w:tcPr>
            <w:tcW w:w="2481" w:type="dxa"/>
          </w:tcPr>
          <w:p w14:paraId="698D16F2" w14:textId="77777777" w:rsidR="00B05D21" w:rsidRPr="00F175E4" w:rsidRDefault="00B05D21" w:rsidP="00102B00">
            <w:r w:rsidRPr="00F175E4">
              <w:t>2.3e-05</w:t>
            </w:r>
          </w:p>
        </w:tc>
        <w:tc>
          <w:tcPr>
            <w:tcW w:w="2434" w:type="dxa"/>
          </w:tcPr>
          <w:p w14:paraId="64B63BF8" w14:textId="77777777" w:rsidR="00B05D21" w:rsidRPr="00F175E4" w:rsidRDefault="00B05D21" w:rsidP="00102B00">
            <w:r w:rsidRPr="00F175E4">
              <w:t>53</w:t>
            </w:r>
          </w:p>
        </w:tc>
      </w:tr>
      <w:tr w:rsidR="00B05D21" w:rsidRPr="00F175E4" w14:paraId="2E11346C" w14:textId="77777777" w:rsidTr="00EF2972">
        <w:trPr>
          <w:trHeight w:val="91"/>
        </w:trPr>
        <w:tc>
          <w:tcPr>
            <w:tcW w:w="2467" w:type="dxa"/>
          </w:tcPr>
          <w:p w14:paraId="0F92B166" w14:textId="77777777" w:rsidR="00B05D21" w:rsidRPr="00F175E4" w:rsidRDefault="00B05D21" w:rsidP="00102B00">
            <w:r w:rsidRPr="00F175E4">
              <w:t>BoLA-2:02501</w:t>
            </w:r>
          </w:p>
        </w:tc>
        <w:tc>
          <w:tcPr>
            <w:tcW w:w="2808" w:type="dxa"/>
            <w:vMerge/>
          </w:tcPr>
          <w:p w14:paraId="2D45782C" w14:textId="38DC148F" w:rsidR="00B05D21" w:rsidRPr="00F175E4" w:rsidRDefault="00B05D21" w:rsidP="00102B00"/>
        </w:tc>
        <w:tc>
          <w:tcPr>
            <w:tcW w:w="2481" w:type="dxa"/>
          </w:tcPr>
          <w:p w14:paraId="5D200E05" w14:textId="77777777" w:rsidR="00B05D21" w:rsidRPr="00F175E4" w:rsidRDefault="00B05D21" w:rsidP="00102B00">
            <w:r w:rsidRPr="00F175E4">
              <w:t>2.3e-05</w:t>
            </w:r>
          </w:p>
        </w:tc>
        <w:tc>
          <w:tcPr>
            <w:tcW w:w="2434" w:type="dxa"/>
          </w:tcPr>
          <w:p w14:paraId="31C6AE15" w14:textId="77777777" w:rsidR="00B05D21" w:rsidRPr="00F175E4" w:rsidRDefault="00B05D21" w:rsidP="00102B00">
            <w:r w:rsidRPr="00F175E4">
              <w:t>69</w:t>
            </w:r>
          </w:p>
        </w:tc>
      </w:tr>
      <w:tr w:rsidR="00B05D21" w:rsidRPr="00F175E4" w14:paraId="0E1F4DD5" w14:textId="77777777" w:rsidTr="00EF2972">
        <w:trPr>
          <w:trHeight w:val="91"/>
        </w:trPr>
        <w:tc>
          <w:tcPr>
            <w:tcW w:w="2467" w:type="dxa"/>
          </w:tcPr>
          <w:p w14:paraId="6514D013" w14:textId="77777777" w:rsidR="00B05D21" w:rsidRPr="00F175E4" w:rsidRDefault="00B05D21" w:rsidP="00102B00">
            <w:r w:rsidRPr="00F175E4">
              <w:t>BoLA-3:05002</w:t>
            </w:r>
          </w:p>
        </w:tc>
        <w:tc>
          <w:tcPr>
            <w:tcW w:w="2808" w:type="dxa"/>
            <w:vMerge/>
          </w:tcPr>
          <w:p w14:paraId="53283ECD" w14:textId="64CD1947" w:rsidR="00B05D21" w:rsidRPr="00F175E4" w:rsidRDefault="00B05D21" w:rsidP="00102B00"/>
        </w:tc>
        <w:tc>
          <w:tcPr>
            <w:tcW w:w="2481" w:type="dxa"/>
          </w:tcPr>
          <w:p w14:paraId="49FE2354" w14:textId="77777777" w:rsidR="00B05D21" w:rsidRPr="00F175E4" w:rsidRDefault="00B05D21" w:rsidP="00102B00">
            <w:r w:rsidRPr="00F175E4">
              <w:t>2.2e-05</w:t>
            </w:r>
          </w:p>
        </w:tc>
        <w:tc>
          <w:tcPr>
            <w:tcW w:w="2434" w:type="dxa"/>
          </w:tcPr>
          <w:p w14:paraId="359E1F30" w14:textId="77777777" w:rsidR="00B05D21" w:rsidRPr="00F175E4" w:rsidRDefault="00B05D21" w:rsidP="00102B00">
            <w:r w:rsidRPr="00F175E4">
              <w:t>82</w:t>
            </w:r>
          </w:p>
        </w:tc>
      </w:tr>
      <w:tr w:rsidR="00B05D21" w:rsidRPr="00F175E4" w14:paraId="224E5489" w14:textId="77777777" w:rsidTr="00EF2972">
        <w:trPr>
          <w:trHeight w:val="91"/>
        </w:trPr>
        <w:tc>
          <w:tcPr>
            <w:tcW w:w="2467" w:type="dxa"/>
          </w:tcPr>
          <w:p w14:paraId="61F98C3D" w14:textId="77777777" w:rsidR="00B05D21" w:rsidRPr="00F175E4" w:rsidRDefault="00B05D21" w:rsidP="00102B00">
            <w:r w:rsidRPr="00F175E4">
              <w:t>BoLA-3:00103</w:t>
            </w:r>
          </w:p>
        </w:tc>
        <w:tc>
          <w:tcPr>
            <w:tcW w:w="2808" w:type="dxa"/>
            <w:vMerge/>
          </w:tcPr>
          <w:p w14:paraId="58E1DC40" w14:textId="54B0388D" w:rsidR="00B05D21" w:rsidRPr="00F175E4" w:rsidRDefault="00B05D21" w:rsidP="00102B00"/>
        </w:tc>
        <w:tc>
          <w:tcPr>
            <w:tcW w:w="2481" w:type="dxa"/>
          </w:tcPr>
          <w:p w14:paraId="6BCB74C4" w14:textId="77777777" w:rsidR="00B05D21" w:rsidRPr="00F175E4" w:rsidRDefault="00B05D21" w:rsidP="00102B00">
            <w:r w:rsidRPr="00F175E4">
              <w:t>2e-05</w:t>
            </w:r>
          </w:p>
        </w:tc>
        <w:tc>
          <w:tcPr>
            <w:tcW w:w="2434" w:type="dxa"/>
          </w:tcPr>
          <w:p w14:paraId="774B6428" w14:textId="77777777" w:rsidR="00B05D21" w:rsidRPr="00F175E4" w:rsidRDefault="00B05D21" w:rsidP="00102B00">
            <w:r w:rsidRPr="00F175E4">
              <w:t>63</w:t>
            </w:r>
          </w:p>
        </w:tc>
      </w:tr>
      <w:tr w:rsidR="00B05D21" w:rsidRPr="00F175E4" w14:paraId="38153F76" w14:textId="77777777" w:rsidTr="00EF2972">
        <w:trPr>
          <w:trHeight w:val="91"/>
        </w:trPr>
        <w:tc>
          <w:tcPr>
            <w:tcW w:w="2467" w:type="dxa"/>
          </w:tcPr>
          <w:p w14:paraId="320DC4F1" w14:textId="77777777" w:rsidR="00B05D21" w:rsidRPr="00F175E4" w:rsidRDefault="00B05D21" w:rsidP="00102B00">
            <w:r w:rsidRPr="00F175E4">
              <w:t>BoLA-3:01001</w:t>
            </w:r>
          </w:p>
        </w:tc>
        <w:tc>
          <w:tcPr>
            <w:tcW w:w="2808" w:type="dxa"/>
            <w:vMerge/>
          </w:tcPr>
          <w:p w14:paraId="46B62338" w14:textId="37BF8AE0" w:rsidR="00B05D21" w:rsidRPr="00F175E4" w:rsidRDefault="00B05D21" w:rsidP="00102B00"/>
        </w:tc>
        <w:tc>
          <w:tcPr>
            <w:tcW w:w="2481" w:type="dxa"/>
          </w:tcPr>
          <w:p w14:paraId="5471F149" w14:textId="77777777" w:rsidR="00B05D21" w:rsidRPr="00F175E4" w:rsidRDefault="00B05D21" w:rsidP="00102B00">
            <w:r w:rsidRPr="00F175E4">
              <w:t>2e-05</w:t>
            </w:r>
          </w:p>
        </w:tc>
        <w:tc>
          <w:tcPr>
            <w:tcW w:w="2434" w:type="dxa"/>
          </w:tcPr>
          <w:p w14:paraId="32426479" w14:textId="77777777" w:rsidR="00B05D21" w:rsidRPr="00F175E4" w:rsidRDefault="00B05D21" w:rsidP="00102B00">
            <w:r w:rsidRPr="00F175E4">
              <w:t>71</w:t>
            </w:r>
          </w:p>
        </w:tc>
      </w:tr>
      <w:tr w:rsidR="00B05D21" w:rsidRPr="00F175E4" w14:paraId="617F4BA5" w14:textId="77777777" w:rsidTr="00EF2972">
        <w:trPr>
          <w:trHeight w:val="91"/>
        </w:trPr>
        <w:tc>
          <w:tcPr>
            <w:tcW w:w="2467" w:type="dxa"/>
          </w:tcPr>
          <w:p w14:paraId="223072FA" w14:textId="77777777" w:rsidR="00B05D21" w:rsidRPr="00F175E4" w:rsidRDefault="00B05D21" w:rsidP="00102B00">
            <w:r w:rsidRPr="00F175E4">
              <w:t>BoLA-3:05101</w:t>
            </w:r>
          </w:p>
        </w:tc>
        <w:tc>
          <w:tcPr>
            <w:tcW w:w="2808" w:type="dxa"/>
            <w:vMerge/>
          </w:tcPr>
          <w:p w14:paraId="2C0DF17F" w14:textId="56F176FB" w:rsidR="00B05D21" w:rsidRPr="00F175E4" w:rsidRDefault="00B05D21" w:rsidP="00102B00"/>
        </w:tc>
        <w:tc>
          <w:tcPr>
            <w:tcW w:w="2481" w:type="dxa"/>
          </w:tcPr>
          <w:p w14:paraId="2DF66BE8" w14:textId="77777777" w:rsidR="00B05D21" w:rsidRPr="00F175E4" w:rsidRDefault="00B05D21" w:rsidP="00102B00">
            <w:r w:rsidRPr="00F175E4">
              <w:t>2e-05</w:t>
            </w:r>
          </w:p>
        </w:tc>
        <w:tc>
          <w:tcPr>
            <w:tcW w:w="2434" w:type="dxa"/>
          </w:tcPr>
          <w:p w14:paraId="619663CB" w14:textId="77777777" w:rsidR="00B05D21" w:rsidRPr="00F175E4" w:rsidRDefault="00B05D21" w:rsidP="00102B00">
            <w:r w:rsidRPr="00F175E4">
              <w:t>76</w:t>
            </w:r>
          </w:p>
        </w:tc>
      </w:tr>
      <w:tr w:rsidR="00B05D21" w:rsidRPr="00F175E4" w14:paraId="63E705C8" w14:textId="77777777" w:rsidTr="00EF2972">
        <w:trPr>
          <w:trHeight w:val="91"/>
        </w:trPr>
        <w:tc>
          <w:tcPr>
            <w:tcW w:w="2467" w:type="dxa"/>
          </w:tcPr>
          <w:p w14:paraId="6B85DE2B" w14:textId="77777777" w:rsidR="00B05D21" w:rsidRPr="00F175E4" w:rsidRDefault="00B05D21" w:rsidP="00102B00">
            <w:r w:rsidRPr="00F175E4">
              <w:t>BoLA-2:01801</w:t>
            </w:r>
          </w:p>
        </w:tc>
        <w:tc>
          <w:tcPr>
            <w:tcW w:w="2808" w:type="dxa"/>
            <w:vMerge/>
          </w:tcPr>
          <w:p w14:paraId="3E4B5259" w14:textId="5D3D6F06" w:rsidR="00B05D21" w:rsidRPr="00F175E4" w:rsidRDefault="00B05D21" w:rsidP="00102B00"/>
        </w:tc>
        <w:tc>
          <w:tcPr>
            <w:tcW w:w="2481" w:type="dxa"/>
          </w:tcPr>
          <w:p w14:paraId="6AA2E3FD" w14:textId="77777777" w:rsidR="00B05D21" w:rsidRPr="00F175E4" w:rsidRDefault="00B05D21" w:rsidP="00102B00">
            <w:r w:rsidRPr="00F175E4">
              <w:t>1.9e-05</w:t>
            </w:r>
          </w:p>
        </w:tc>
        <w:tc>
          <w:tcPr>
            <w:tcW w:w="2434" w:type="dxa"/>
          </w:tcPr>
          <w:p w14:paraId="061161F1" w14:textId="77777777" w:rsidR="00B05D21" w:rsidRPr="00F175E4" w:rsidRDefault="00B05D21" w:rsidP="00102B00">
            <w:r w:rsidRPr="00F175E4">
              <w:t>72</w:t>
            </w:r>
          </w:p>
        </w:tc>
      </w:tr>
      <w:tr w:rsidR="00B05D21" w:rsidRPr="00F175E4" w14:paraId="6C5F79CC" w14:textId="77777777" w:rsidTr="00EF2972">
        <w:trPr>
          <w:trHeight w:val="91"/>
        </w:trPr>
        <w:tc>
          <w:tcPr>
            <w:tcW w:w="2467" w:type="dxa"/>
          </w:tcPr>
          <w:p w14:paraId="30D5C271" w14:textId="77777777" w:rsidR="00B05D21" w:rsidRPr="00F175E4" w:rsidRDefault="00B05D21" w:rsidP="00102B00">
            <w:r w:rsidRPr="00F175E4">
              <w:t>BoLA-2:01802</w:t>
            </w:r>
          </w:p>
        </w:tc>
        <w:tc>
          <w:tcPr>
            <w:tcW w:w="2808" w:type="dxa"/>
            <w:vMerge/>
          </w:tcPr>
          <w:p w14:paraId="238185F1" w14:textId="7ACC5B3E" w:rsidR="00B05D21" w:rsidRPr="00F175E4" w:rsidRDefault="00B05D21" w:rsidP="00102B00"/>
        </w:tc>
        <w:tc>
          <w:tcPr>
            <w:tcW w:w="2481" w:type="dxa"/>
          </w:tcPr>
          <w:p w14:paraId="3AFC2F70" w14:textId="77777777" w:rsidR="00B05D21" w:rsidRPr="00F175E4" w:rsidRDefault="00B05D21" w:rsidP="00102B00">
            <w:r w:rsidRPr="00F175E4">
              <w:t>1.9e-05</w:t>
            </w:r>
          </w:p>
        </w:tc>
        <w:tc>
          <w:tcPr>
            <w:tcW w:w="2434" w:type="dxa"/>
          </w:tcPr>
          <w:p w14:paraId="77B4C110" w14:textId="77777777" w:rsidR="00B05D21" w:rsidRPr="00F175E4" w:rsidRDefault="00B05D21" w:rsidP="00102B00">
            <w:r w:rsidRPr="00F175E4">
              <w:t>72</w:t>
            </w:r>
          </w:p>
        </w:tc>
      </w:tr>
      <w:tr w:rsidR="00B05D21" w:rsidRPr="00F175E4" w14:paraId="272C2A72" w14:textId="77777777" w:rsidTr="00EF2972">
        <w:trPr>
          <w:trHeight w:val="91"/>
        </w:trPr>
        <w:tc>
          <w:tcPr>
            <w:tcW w:w="2467" w:type="dxa"/>
          </w:tcPr>
          <w:p w14:paraId="25D07209" w14:textId="77777777" w:rsidR="00B05D21" w:rsidRPr="00F175E4" w:rsidRDefault="00B05D21" w:rsidP="00102B00">
            <w:r w:rsidRPr="00F175E4">
              <w:t>BoLA-3:01101</w:t>
            </w:r>
          </w:p>
        </w:tc>
        <w:tc>
          <w:tcPr>
            <w:tcW w:w="2808" w:type="dxa"/>
            <w:vMerge/>
          </w:tcPr>
          <w:p w14:paraId="00569803" w14:textId="4058517B" w:rsidR="00B05D21" w:rsidRPr="00F175E4" w:rsidRDefault="00B05D21" w:rsidP="00102B00"/>
        </w:tc>
        <w:tc>
          <w:tcPr>
            <w:tcW w:w="2481" w:type="dxa"/>
          </w:tcPr>
          <w:p w14:paraId="1512561A" w14:textId="77777777" w:rsidR="00B05D21" w:rsidRPr="00F175E4" w:rsidRDefault="00B05D21" w:rsidP="00102B00">
            <w:r w:rsidRPr="00F175E4">
              <w:t>1.8e-05</w:t>
            </w:r>
          </w:p>
        </w:tc>
        <w:tc>
          <w:tcPr>
            <w:tcW w:w="2434" w:type="dxa"/>
          </w:tcPr>
          <w:p w14:paraId="7B7DE0F6" w14:textId="77777777" w:rsidR="00B05D21" w:rsidRPr="00F175E4" w:rsidRDefault="00B05D21" w:rsidP="00102B00">
            <w:r w:rsidRPr="00F175E4">
              <w:t>73</w:t>
            </w:r>
          </w:p>
        </w:tc>
      </w:tr>
      <w:tr w:rsidR="00B05D21" w:rsidRPr="00F175E4" w14:paraId="259993DE" w14:textId="77777777" w:rsidTr="00EF2972">
        <w:trPr>
          <w:trHeight w:val="91"/>
        </w:trPr>
        <w:tc>
          <w:tcPr>
            <w:tcW w:w="2467" w:type="dxa"/>
          </w:tcPr>
          <w:p w14:paraId="646524D0" w14:textId="77777777" w:rsidR="00B05D21" w:rsidRPr="00F175E4" w:rsidRDefault="00B05D21" w:rsidP="00102B00">
            <w:r w:rsidRPr="00F175E4">
              <w:t>BoLA-3:02701</w:t>
            </w:r>
          </w:p>
        </w:tc>
        <w:tc>
          <w:tcPr>
            <w:tcW w:w="2808" w:type="dxa"/>
            <w:vMerge/>
          </w:tcPr>
          <w:p w14:paraId="2814E7B7" w14:textId="58F0631D" w:rsidR="00B05D21" w:rsidRPr="00F175E4" w:rsidRDefault="00B05D21" w:rsidP="00102B00"/>
        </w:tc>
        <w:tc>
          <w:tcPr>
            <w:tcW w:w="2481" w:type="dxa"/>
          </w:tcPr>
          <w:p w14:paraId="450A0DF4" w14:textId="77777777" w:rsidR="00B05D21" w:rsidRPr="00F175E4" w:rsidRDefault="00B05D21" w:rsidP="00102B00">
            <w:r w:rsidRPr="00F175E4">
              <w:t>1.7e-05</w:t>
            </w:r>
          </w:p>
        </w:tc>
        <w:tc>
          <w:tcPr>
            <w:tcW w:w="2434" w:type="dxa"/>
          </w:tcPr>
          <w:p w14:paraId="2DC62581" w14:textId="77777777" w:rsidR="00B05D21" w:rsidRPr="00F175E4" w:rsidRDefault="00B05D21" w:rsidP="00102B00">
            <w:r w:rsidRPr="00F175E4">
              <w:t>81</w:t>
            </w:r>
          </w:p>
        </w:tc>
      </w:tr>
      <w:tr w:rsidR="00B05D21" w:rsidRPr="00F175E4" w14:paraId="5707FC73" w14:textId="77777777" w:rsidTr="00EF2972">
        <w:trPr>
          <w:trHeight w:val="91"/>
        </w:trPr>
        <w:tc>
          <w:tcPr>
            <w:tcW w:w="2467" w:type="dxa"/>
          </w:tcPr>
          <w:p w14:paraId="0FCA6280" w14:textId="77777777" w:rsidR="00B05D21" w:rsidRPr="00F175E4" w:rsidRDefault="00B05D21" w:rsidP="00102B00">
            <w:r w:rsidRPr="00F175E4">
              <w:t>BoLA-3:02702</w:t>
            </w:r>
          </w:p>
        </w:tc>
        <w:tc>
          <w:tcPr>
            <w:tcW w:w="2808" w:type="dxa"/>
            <w:vMerge/>
          </w:tcPr>
          <w:p w14:paraId="1B4B486C" w14:textId="566FBD78" w:rsidR="00B05D21" w:rsidRPr="00F175E4" w:rsidRDefault="00B05D21" w:rsidP="00102B00"/>
        </w:tc>
        <w:tc>
          <w:tcPr>
            <w:tcW w:w="2481" w:type="dxa"/>
          </w:tcPr>
          <w:p w14:paraId="32261953" w14:textId="77777777" w:rsidR="00B05D21" w:rsidRPr="00F175E4" w:rsidRDefault="00B05D21" w:rsidP="00102B00">
            <w:r w:rsidRPr="00F175E4">
              <w:t>1.7e-05</w:t>
            </w:r>
          </w:p>
        </w:tc>
        <w:tc>
          <w:tcPr>
            <w:tcW w:w="2434" w:type="dxa"/>
          </w:tcPr>
          <w:p w14:paraId="7AA64091" w14:textId="77777777" w:rsidR="00B05D21" w:rsidRPr="00F175E4" w:rsidRDefault="00B05D21" w:rsidP="00102B00">
            <w:r w:rsidRPr="00F175E4">
              <w:t>81</w:t>
            </w:r>
          </w:p>
        </w:tc>
      </w:tr>
      <w:tr w:rsidR="00B05D21" w:rsidRPr="00F175E4" w14:paraId="646C3285" w14:textId="77777777" w:rsidTr="00EF2972">
        <w:trPr>
          <w:trHeight w:val="198"/>
        </w:trPr>
        <w:tc>
          <w:tcPr>
            <w:tcW w:w="2467" w:type="dxa"/>
          </w:tcPr>
          <w:p w14:paraId="686CB8B1" w14:textId="77777777" w:rsidR="00B05D21" w:rsidRPr="00F175E4" w:rsidRDefault="00B05D21" w:rsidP="00102B00">
            <w:r w:rsidRPr="00F175E4">
              <w:t>BoLA-2:00802</w:t>
            </w:r>
          </w:p>
        </w:tc>
        <w:tc>
          <w:tcPr>
            <w:tcW w:w="2808" w:type="dxa"/>
            <w:vMerge/>
          </w:tcPr>
          <w:p w14:paraId="630A1B76" w14:textId="7ABF072F" w:rsidR="00B05D21" w:rsidRPr="00F175E4" w:rsidRDefault="00B05D21" w:rsidP="00102B00"/>
        </w:tc>
        <w:tc>
          <w:tcPr>
            <w:tcW w:w="2481" w:type="dxa"/>
          </w:tcPr>
          <w:p w14:paraId="15CC6040" w14:textId="77777777" w:rsidR="00B05D21" w:rsidRPr="00F175E4" w:rsidRDefault="00B05D21" w:rsidP="00102B00">
            <w:r w:rsidRPr="00F175E4">
              <w:t>1.6e-05</w:t>
            </w:r>
          </w:p>
        </w:tc>
        <w:tc>
          <w:tcPr>
            <w:tcW w:w="2434" w:type="dxa"/>
          </w:tcPr>
          <w:p w14:paraId="5C953DAE" w14:textId="77777777" w:rsidR="00B05D21" w:rsidRPr="00F175E4" w:rsidRDefault="00B05D21" w:rsidP="00102B00">
            <w:r w:rsidRPr="00F175E4">
              <w:t>57</w:t>
            </w:r>
          </w:p>
        </w:tc>
      </w:tr>
      <w:tr w:rsidR="00B05D21" w:rsidRPr="00F175E4" w14:paraId="77C2E724" w14:textId="77777777" w:rsidTr="00EF2972">
        <w:trPr>
          <w:trHeight w:val="198"/>
        </w:trPr>
        <w:tc>
          <w:tcPr>
            <w:tcW w:w="2467" w:type="dxa"/>
          </w:tcPr>
          <w:p w14:paraId="25DB1141" w14:textId="77777777" w:rsidR="00B05D21" w:rsidRPr="00F175E4" w:rsidRDefault="00B05D21" w:rsidP="00102B00">
            <w:r w:rsidRPr="00F175E4">
              <w:t>BoLA-2:05501</w:t>
            </w:r>
          </w:p>
        </w:tc>
        <w:tc>
          <w:tcPr>
            <w:tcW w:w="2808" w:type="dxa"/>
            <w:vMerge/>
          </w:tcPr>
          <w:p w14:paraId="4FDCDA27" w14:textId="1E2EAFE9" w:rsidR="00B05D21" w:rsidRPr="00F175E4" w:rsidRDefault="00B05D21" w:rsidP="00102B00"/>
        </w:tc>
        <w:tc>
          <w:tcPr>
            <w:tcW w:w="2481" w:type="dxa"/>
          </w:tcPr>
          <w:p w14:paraId="66A9F816" w14:textId="77777777" w:rsidR="00B05D21" w:rsidRPr="00F175E4" w:rsidRDefault="00B05D21" w:rsidP="00102B00">
            <w:r w:rsidRPr="00F175E4">
              <w:t>1.6e-05</w:t>
            </w:r>
          </w:p>
        </w:tc>
        <w:tc>
          <w:tcPr>
            <w:tcW w:w="2434" w:type="dxa"/>
          </w:tcPr>
          <w:p w14:paraId="219F4FBE" w14:textId="77777777" w:rsidR="00B05D21" w:rsidRPr="00F175E4" w:rsidRDefault="00B05D21" w:rsidP="00102B00">
            <w:r w:rsidRPr="00F175E4">
              <w:t>82</w:t>
            </w:r>
          </w:p>
        </w:tc>
      </w:tr>
      <w:tr w:rsidR="00B05D21" w:rsidRPr="00F175E4" w14:paraId="787A4BD9" w14:textId="77777777" w:rsidTr="00EF2972">
        <w:trPr>
          <w:trHeight w:val="262"/>
        </w:trPr>
        <w:tc>
          <w:tcPr>
            <w:tcW w:w="2467" w:type="dxa"/>
          </w:tcPr>
          <w:p w14:paraId="0B2A35FC" w14:textId="77777777" w:rsidR="00B05D21" w:rsidRPr="00F175E4" w:rsidRDefault="00B05D21" w:rsidP="00102B00">
            <w:r w:rsidRPr="00F175E4">
              <w:t>BoLA-2:05601</w:t>
            </w:r>
          </w:p>
        </w:tc>
        <w:tc>
          <w:tcPr>
            <w:tcW w:w="2808" w:type="dxa"/>
            <w:vMerge/>
          </w:tcPr>
          <w:p w14:paraId="37C71F27" w14:textId="18699EC9" w:rsidR="00B05D21" w:rsidRPr="00F175E4" w:rsidRDefault="00B05D21" w:rsidP="00102B00"/>
        </w:tc>
        <w:tc>
          <w:tcPr>
            <w:tcW w:w="2481" w:type="dxa"/>
          </w:tcPr>
          <w:p w14:paraId="6D02F35B" w14:textId="77777777" w:rsidR="00B05D21" w:rsidRPr="00F175E4" w:rsidRDefault="00B05D21" w:rsidP="00102B00">
            <w:r w:rsidRPr="00F175E4">
              <w:t>1.6e-05</w:t>
            </w:r>
          </w:p>
        </w:tc>
        <w:tc>
          <w:tcPr>
            <w:tcW w:w="2434" w:type="dxa"/>
          </w:tcPr>
          <w:p w14:paraId="253EE23F" w14:textId="77777777" w:rsidR="00B05D21" w:rsidRPr="00F175E4" w:rsidRDefault="00B05D21" w:rsidP="00102B00">
            <w:r w:rsidRPr="00F175E4">
              <w:t>70</w:t>
            </w:r>
          </w:p>
        </w:tc>
      </w:tr>
      <w:tr w:rsidR="00B05D21" w:rsidRPr="00F175E4" w14:paraId="0C401F82" w14:textId="77777777" w:rsidTr="00EF2972">
        <w:trPr>
          <w:trHeight w:val="269"/>
        </w:trPr>
        <w:tc>
          <w:tcPr>
            <w:tcW w:w="2467" w:type="dxa"/>
          </w:tcPr>
          <w:p w14:paraId="06BCB02F" w14:textId="77777777" w:rsidR="00B05D21" w:rsidRPr="00F175E4" w:rsidRDefault="00B05D21" w:rsidP="00102B00">
            <w:r w:rsidRPr="00F175E4">
              <w:t>BoLA-2:06001</w:t>
            </w:r>
          </w:p>
        </w:tc>
        <w:tc>
          <w:tcPr>
            <w:tcW w:w="2808" w:type="dxa"/>
            <w:vMerge/>
          </w:tcPr>
          <w:p w14:paraId="5C9879DE" w14:textId="0DF20116" w:rsidR="00B05D21" w:rsidRPr="00F175E4" w:rsidRDefault="00B05D21" w:rsidP="00102B00"/>
        </w:tc>
        <w:tc>
          <w:tcPr>
            <w:tcW w:w="2481" w:type="dxa"/>
          </w:tcPr>
          <w:p w14:paraId="60881A01" w14:textId="77777777" w:rsidR="00B05D21" w:rsidRPr="00F175E4" w:rsidRDefault="00B05D21" w:rsidP="00102B00">
            <w:r w:rsidRPr="00F175E4">
              <w:t>1.6e-05</w:t>
            </w:r>
          </w:p>
        </w:tc>
        <w:tc>
          <w:tcPr>
            <w:tcW w:w="2434" w:type="dxa"/>
          </w:tcPr>
          <w:p w14:paraId="605A88D4" w14:textId="77777777" w:rsidR="00B05D21" w:rsidRPr="00F175E4" w:rsidRDefault="00B05D21" w:rsidP="00102B00">
            <w:r w:rsidRPr="00F175E4">
              <w:t>80</w:t>
            </w:r>
          </w:p>
        </w:tc>
      </w:tr>
      <w:tr w:rsidR="00B05D21" w:rsidRPr="00F175E4" w14:paraId="75967E04" w14:textId="77777777" w:rsidTr="00EF2972">
        <w:trPr>
          <w:trHeight w:val="175"/>
        </w:trPr>
        <w:tc>
          <w:tcPr>
            <w:tcW w:w="2467" w:type="dxa"/>
          </w:tcPr>
          <w:p w14:paraId="130586AF" w14:textId="77777777" w:rsidR="00B05D21" w:rsidRPr="00F175E4" w:rsidRDefault="00B05D21" w:rsidP="00102B00">
            <w:r w:rsidRPr="00F175E4">
              <w:t>BoLA-T2c</w:t>
            </w:r>
          </w:p>
        </w:tc>
        <w:tc>
          <w:tcPr>
            <w:tcW w:w="2808" w:type="dxa"/>
            <w:vMerge/>
          </w:tcPr>
          <w:p w14:paraId="25179673" w14:textId="2241ECA7" w:rsidR="00B05D21" w:rsidRPr="00F175E4" w:rsidRDefault="00B05D21" w:rsidP="00102B00"/>
        </w:tc>
        <w:tc>
          <w:tcPr>
            <w:tcW w:w="2481" w:type="dxa"/>
          </w:tcPr>
          <w:p w14:paraId="14F38E13" w14:textId="77777777" w:rsidR="00B05D21" w:rsidRPr="00F175E4" w:rsidRDefault="00B05D21" w:rsidP="00102B00">
            <w:r w:rsidRPr="00F175E4">
              <w:t>1.5e-05</w:t>
            </w:r>
          </w:p>
        </w:tc>
        <w:tc>
          <w:tcPr>
            <w:tcW w:w="2434" w:type="dxa"/>
          </w:tcPr>
          <w:p w14:paraId="5E9E2FA4" w14:textId="77777777" w:rsidR="00B05D21" w:rsidRPr="00F175E4" w:rsidRDefault="00B05D21" w:rsidP="00102B00">
            <w:r w:rsidRPr="00F175E4">
              <w:t>79</w:t>
            </w:r>
          </w:p>
        </w:tc>
      </w:tr>
      <w:tr w:rsidR="00B05D21" w:rsidRPr="00F175E4" w14:paraId="5691D9E2" w14:textId="77777777" w:rsidTr="00EF2972">
        <w:trPr>
          <w:trHeight w:val="204"/>
        </w:trPr>
        <w:tc>
          <w:tcPr>
            <w:tcW w:w="2467" w:type="dxa"/>
          </w:tcPr>
          <w:p w14:paraId="296D5EAF" w14:textId="77777777" w:rsidR="00B05D21" w:rsidRPr="00F175E4" w:rsidRDefault="00B05D21" w:rsidP="00102B00">
            <w:r w:rsidRPr="00F175E4">
              <w:t>BoLA-2:00801</w:t>
            </w:r>
          </w:p>
        </w:tc>
        <w:tc>
          <w:tcPr>
            <w:tcW w:w="2808" w:type="dxa"/>
            <w:vMerge/>
          </w:tcPr>
          <w:p w14:paraId="161D2C7F" w14:textId="208108FD" w:rsidR="00B05D21" w:rsidRPr="00F175E4" w:rsidRDefault="00B05D21" w:rsidP="00102B00"/>
        </w:tc>
        <w:tc>
          <w:tcPr>
            <w:tcW w:w="2481" w:type="dxa"/>
          </w:tcPr>
          <w:p w14:paraId="7840AEF5" w14:textId="77777777" w:rsidR="00B05D21" w:rsidRPr="00F175E4" w:rsidRDefault="00B05D21" w:rsidP="00102B00">
            <w:r w:rsidRPr="00F175E4">
              <w:t>1.4e-05</w:t>
            </w:r>
          </w:p>
        </w:tc>
        <w:tc>
          <w:tcPr>
            <w:tcW w:w="2434" w:type="dxa"/>
          </w:tcPr>
          <w:p w14:paraId="6484D2A4" w14:textId="77777777" w:rsidR="00B05D21" w:rsidRPr="00F175E4" w:rsidRDefault="00B05D21" w:rsidP="00102B00">
            <w:r w:rsidRPr="00F175E4">
              <w:t>58</w:t>
            </w:r>
          </w:p>
        </w:tc>
      </w:tr>
      <w:tr w:rsidR="00B05D21" w:rsidRPr="00F175E4" w14:paraId="5F51144D" w14:textId="77777777" w:rsidTr="00EF2972">
        <w:trPr>
          <w:trHeight w:val="198"/>
        </w:trPr>
        <w:tc>
          <w:tcPr>
            <w:tcW w:w="2467" w:type="dxa"/>
          </w:tcPr>
          <w:p w14:paraId="34609A0E" w14:textId="77777777" w:rsidR="00B05D21" w:rsidRPr="00F175E4" w:rsidRDefault="00B05D21" w:rsidP="00102B00">
            <w:r w:rsidRPr="00F175E4">
              <w:t>BoLA-2:02601</w:t>
            </w:r>
          </w:p>
        </w:tc>
        <w:tc>
          <w:tcPr>
            <w:tcW w:w="2808" w:type="dxa"/>
            <w:vMerge/>
          </w:tcPr>
          <w:p w14:paraId="3CF8089E" w14:textId="7D5F8C66" w:rsidR="00B05D21" w:rsidRPr="00F175E4" w:rsidRDefault="00B05D21" w:rsidP="00102B00"/>
        </w:tc>
        <w:tc>
          <w:tcPr>
            <w:tcW w:w="2481" w:type="dxa"/>
          </w:tcPr>
          <w:p w14:paraId="126F77C8" w14:textId="77777777" w:rsidR="00B05D21" w:rsidRPr="00F175E4" w:rsidRDefault="00B05D21" w:rsidP="00102B00">
            <w:r w:rsidRPr="00F175E4">
              <w:t>1.3e-05</w:t>
            </w:r>
          </w:p>
        </w:tc>
        <w:tc>
          <w:tcPr>
            <w:tcW w:w="2434" w:type="dxa"/>
          </w:tcPr>
          <w:p w14:paraId="5952FA16" w14:textId="77777777" w:rsidR="00B05D21" w:rsidRPr="00F175E4" w:rsidRDefault="00B05D21" w:rsidP="00102B00">
            <w:r w:rsidRPr="00F175E4">
              <w:t>80</w:t>
            </w:r>
          </w:p>
        </w:tc>
      </w:tr>
      <w:tr w:rsidR="00B05D21" w:rsidRPr="00F175E4" w14:paraId="78F85455" w14:textId="77777777" w:rsidTr="00EF2972">
        <w:trPr>
          <w:trHeight w:val="183"/>
        </w:trPr>
        <w:tc>
          <w:tcPr>
            <w:tcW w:w="2467" w:type="dxa"/>
          </w:tcPr>
          <w:p w14:paraId="4484C6E8" w14:textId="77777777" w:rsidR="00B05D21" w:rsidRPr="00F175E4" w:rsidRDefault="00B05D21" w:rsidP="00102B00">
            <w:r w:rsidRPr="00F175E4">
              <w:t>BoLA-2:02602</w:t>
            </w:r>
          </w:p>
        </w:tc>
        <w:tc>
          <w:tcPr>
            <w:tcW w:w="2808" w:type="dxa"/>
            <w:vMerge/>
          </w:tcPr>
          <w:p w14:paraId="748E86BD" w14:textId="66215B50" w:rsidR="00B05D21" w:rsidRPr="00F175E4" w:rsidRDefault="00B05D21" w:rsidP="00102B00"/>
        </w:tc>
        <w:tc>
          <w:tcPr>
            <w:tcW w:w="2481" w:type="dxa"/>
          </w:tcPr>
          <w:p w14:paraId="1AD3EBA9" w14:textId="77777777" w:rsidR="00B05D21" w:rsidRPr="00F175E4" w:rsidRDefault="00B05D21" w:rsidP="00102B00">
            <w:r w:rsidRPr="00F175E4">
              <w:t>1.3e-05</w:t>
            </w:r>
          </w:p>
        </w:tc>
        <w:tc>
          <w:tcPr>
            <w:tcW w:w="2434" w:type="dxa"/>
          </w:tcPr>
          <w:p w14:paraId="4F04748E" w14:textId="77777777" w:rsidR="00B05D21" w:rsidRPr="00F175E4" w:rsidRDefault="00B05D21" w:rsidP="00102B00">
            <w:r w:rsidRPr="00F175E4">
              <w:t>80</w:t>
            </w:r>
          </w:p>
        </w:tc>
      </w:tr>
      <w:tr w:rsidR="00B05D21" w:rsidRPr="00F175E4" w14:paraId="2C8432D6" w14:textId="77777777" w:rsidTr="00EF2972">
        <w:trPr>
          <w:trHeight w:val="254"/>
        </w:trPr>
        <w:tc>
          <w:tcPr>
            <w:tcW w:w="2467" w:type="dxa"/>
          </w:tcPr>
          <w:p w14:paraId="69C83E88" w14:textId="77777777" w:rsidR="00B05D21" w:rsidRPr="00F175E4" w:rsidRDefault="00B05D21" w:rsidP="00102B00">
            <w:r w:rsidRPr="00F175E4">
              <w:t>BoLA-2:02603</w:t>
            </w:r>
          </w:p>
        </w:tc>
        <w:tc>
          <w:tcPr>
            <w:tcW w:w="2808" w:type="dxa"/>
            <w:vMerge/>
          </w:tcPr>
          <w:p w14:paraId="55DD9625" w14:textId="37B7318A" w:rsidR="00B05D21" w:rsidRPr="00F175E4" w:rsidRDefault="00B05D21" w:rsidP="00102B00"/>
        </w:tc>
        <w:tc>
          <w:tcPr>
            <w:tcW w:w="2481" w:type="dxa"/>
          </w:tcPr>
          <w:p w14:paraId="30D5F0B2" w14:textId="77777777" w:rsidR="00B05D21" w:rsidRPr="00F175E4" w:rsidRDefault="00B05D21" w:rsidP="00102B00">
            <w:r w:rsidRPr="00F175E4">
              <w:t>1.3e-05</w:t>
            </w:r>
          </w:p>
        </w:tc>
        <w:tc>
          <w:tcPr>
            <w:tcW w:w="2434" w:type="dxa"/>
          </w:tcPr>
          <w:p w14:paraId="1A7F9BAE" w14:textId="77777777" w:rsidR="00B05D21" w:rsidRPr="00F175E4" w:rsidRDefault="00B05D21" w:rsidP="00102B00">
            <w:r w:rsidRPr="00F175E4">
              <w:t>80</w:t>
            </w:r>
          </w:p>
        </w:tc>
      </w:tr>
      <w:tr w:rsidR="00B05D21" w:rsidRPr="00F175E4" w14:paraId="7F716373" w14:textId="77777777" w:rsidTr="00EF2972">
        <w:trPr>
          <w:trHeight w:val="126"/>
        </w:trPr>
        <w:tc>
          <w:tcPr>
            <w:tcW w:w="2467" w:type="dxa"/>
          </w:tcPr>
          <w:p w14:paraId="669F004D" w14:textId="77777777" w:rsidR="00B05D21" w:rsidRPr="00F175E4" w:rsidRDefault="00B05D21" w:rsidP="00102B00">
            <w:r w:rsidRPr="00F175E4">
              <w:t>BoLA-3:06501</w:t>
            </w:r>
          </w:p>
        </w:tc>
        <w:tc>
          <w:tcPr>
            <w:tcW w:w="2808" w:type="dxa"/>
            <w:vMerge/>
          </w:tcPr>
          <w:p w14:paraId="4F968C68" w14:textId="3DBCDCA1" w:rsidR="00B05D21" w:rsidRPr="00F175E4" w:rsidRDefault="00B05D21" w:rsidP="00102B00"/>
        </w:tc>
        <w:tc>
          <w:tcPr>
            <w:tcW w:w="2481" w:type="dxa"/>
          </w:tcPr>
          <w:p w14:paraId="5D955822" w14:textId="77777777" w:rsidR="00B05D21" w:rsidRPr="00F175E4" w:rsidRDefault="00B05D21" w:rsidP="00102B00">
            <w:r w:rsidRPr="00F175E4">
              <w:t>1.3e-05</w:t>
            </w:r>
          </w:p>
        </w:tc>
        <w:tc>
          <w:tcPr>
            <w:tcW w:w="2434" w:type="dxa"/>
          </w:tcPr>
          <w:p w14:paraId="4562EED6" w14:textId="77777777" w:rsidR="00B05D21" w:rsidRPr="00F175E4" w:rsidRDefault="00B05D21" w:rsidP="00102B00">
            <w:r w:rsidRPr="00F175E4">
              <w:t>94</w:t>
            </w:r>
          </w:p>
        </w:tc>
      </w:tr>
      <w:tr w:rsidR="00B05D21" w:rsidRPr="00F175E4" w14:paraId="1419173E" w14:textId="77777777" w:rsidTr="00EF2972">
        <w:trPr>
          <w:trHeight w:val="198"/>
        </w:trPr>
        <w:tc>
          <w:tcPr>
            <w:tcW w:w="2467" w:type="dxa"/>
          </w:tcPr>
          <w:p w14:paraId="3C013F91" w14:textId="77777777" w:rsidR="00B05D21" w:rsidRPr="00F175E4" w:rsidRDefault="00B05D21" w:rsidP="00102B00">
            <w:r w:rsidRPr="00F175E4">
              <w:t>BoLA-5:06401</w:t>
            </w:r>
          </w:p>
        </w:tc>
        <w:tc>
          <w:tcPr>
            <w:tcW w:w="2808" w:type="dxa"/>
            <w:vMerge/>
          </w:tcPr>
          <w:p w14:paraId="373F3B07" w14:textId="515E0B84" w:rsidR="00B05D21" w:rsidRPr="00F175E4" w:rsidRDefault="00B05D21" w:rsidP="00102B00"/>
        </w:tc>
        <w:tc>
          <w:tcPr>
            <w:tcW w:w="2481" w:type="dxa"/>
          </w:tcPr>
          <w:p w14:paraId="0FC84F9E" w14:textId="77777777" w:rsidR="00B05D21" w:rsidRPr="00F175E4" w:rsidRDefault="00B05D21" w:rsidP="00102B00">
            <w:r w:rsidRPr="00F175E4">
              <w:t>1.3e-05</w:t>
            </w:r>
          </w:p>
        </w:tc>
        <w:tc>
          <w:tcPr>
            <w:tcW w:w="2434" w:type="dxa"/>
          </w:tcPr>
          <w:p w14:paraId="12A30C3C" w14:textId="77777777" w:rsidR="00B05D21" w:rsidRPr="00F175E4" w:rsidRDefault="00B05D21" w:rsidP="00102B00">
            <w:r w:rsidRPr="00F175E4">
              <w:t>55</w:t>
            </w:r>
          </w:p>
        </w:tc>
      </w:tr>
      <w:tr w:rsidR="00B05D21" w:rsidRPr="00F175E4" w14:paraId="1BEE9B16" w14:textId="77777777" w:rsidTr="00EF2972">
        <w:trPr>
          <w:trHeight w:val="191"/>
        </w:trPr>
        <w:tc>
          <w:tcPr>
            <w:tcW w:w="2467" w:type="dxa"/>
          </w:tcPr>
          <w:p w14:paraId="219D56E7" w14:textId="77777777" w:rsidR="00B05D21" w:rsidRPr="00F175E4" w:rsidRDefault="00B05D21" w:rsidP="00102B00">
            <w:r w:rsidRPr="00F175E4">
              <w:t>BoLA-2:06901</w:t>
            </w:r>
          </w:p>
        </w:tc>
        <w:tc>
          <w:tcPr>
            <w:tcW w:w="2808" w:type="dxa"/>
            <w:vMerge/>
          </w:tcPr>
          <w:p w14:paraId="1C3408A0" w14:textId="2357F912" w:rsidR="00B05D21" w:rsidRPr="00F175E4" w:rsidRDefault="00B05D21" w:rsidP="00102B00"/>
        </w:tc>
        <w:tc>
          <w:tcPr>
            <w:tcW w:w="2481" w:type="dxa"/>
          </w:tcPr>
          <w:p w14:paraId="133BB4EC" w14:textId="77777777" w:rsidR="00B05D21" w:rsidRPr="00F175E4" w:rsidRDefault="00B05D21" w:rsidP="00102B00">
            <w:r w:rsidRPr="00F175E4">
              <w:t>1.2e-05</w:t>
            </w:r>
          </w:p>
        </w:tc>
        <w:tc>
          <w:tcPr>
            <w:tcW w:w="2434" w:type="dxa"/>
          </w:tcPr>
          <w:p w14:paraId="7498908E" w14:textId="77777777" w:rsidR="00B05D21" w:rsidRPr="00F175E4" w:rsidRDefault="00B05D21" w:rsidP="00102B00">
            <w:r w:rsidRPr="00F175E4">
              <w:t>68</w:t>
            </w:r>
          </w:p>
        </w:tc>
      </w:tr>
      <w:tr w:rsidR="00B05D21" w:rsidRPr="00F175E4" w14:paraId="15106D07" w14:textId="77777777" w:rsidTr="00EF2972">
        <w:trPr>
          <w:trHeight w:val="204"/>
        </w:trPr>
        <w:tc>
          <w:tcPr>
            <w:tcW w:w="2467" w:type="dxa"/>
          </w:tcPr>
          <w:p w14:paraId="2BC06C71" w14:textId="77777777" w:rsidR="00B05D21" w:rsidRPr="00F175E4" w:rsidRDefault="00B05D21" w:rsidP="00102B00">
            <w:r w:rsidRPr="00F175E4">
              <w:lastRenderedPageBreak/>
              <w:t>BoLA-1:04901</w:t>
            </w:r>
          </w:p>
        </w:tc>
        <w:tc>
          <w:tcPr>
            <w:tcW w:w="2808" w:type="dxa"/>
            <w:vMerge/>
          </w:tcPr>
          <w:p w14:paraId="055D44AE" w14:textId="410D8CEE" w:rsidR="00B05D21" w:rsidRPr="00F175E4" w:rsidRDefault="00B05D21" w:rsidP="00102B00"/>
        </w:tc>
        <w:tc>
          <w:tcPr>
            <w:tcW w:w="2481" w:type="dxa"/>
          </w:tcPr>
          <w:p w14:paraId="66206FBF" w14:textId="77777777" w:rsidR="00B05D21" w:rsidRPr="00F175E4" w:rsidRDefault="00B05D21" w:rsidP="00102B00">
            <w:r w:rsidRPr="00F175E4">
              <w:t>1e-05</w:t>
            </w:r>
          </w:p>
        </w:tc>
        <w:tc>
          <w:tcPr>
            <w:tcW w:w="2434" w:type="dxa"/>
          </w:tcPr>
          <w:p w14:paraId="056BD67F" w14:textId="77777777" w:rsidR="00B05D21" w:rsidRPr="00F175E4" w:rsidRDefault="00B05D21" w:rsidP="00102B00">
            <w:r w:rsidRPr="00F175E4">
              <w:t>81</w:t>
            </w:r>
          </w:p>
        </w:tc>
      </w:tr>
      <w:tr w:rsidR="00B05D21" w:rsidRPr="00F175E4" w14:paraId="09E6285C" w14:textId="77777777" w:rsidTr="00EF2972">
        <w:trPr>
          <w:trHeight w:val="204"/>
        </w:trPr>
        <w:tc>
          <w:tcPr>
            <w:tcW w:w="2467" w:type="dxa"/>
          </w:tcPr>
          <w:p w14:paraId="3233636F" w14:textId="77777777" w:rsidR="00B05D21" w:rsidRPr="00F175E4" w:rsidRDefault="00B05D21" w:rsidP="00102B00">
            <w:r w:rsidRPr="00F175E4">
              <w:t>BoLA-3:05201</w:t>
            </w:r>
          </w:p>
        </w:tc>
        <w:tc>
          <w:tcPr>
            <w:tcW w:w="2808" w:type="dxa"/>
            <w:vMerge/>
          </w:tcPr>
          <w:p w14:paraId="22315EA2" w14:textId="2ABF68E9" w:rsidR="00B05D21" w:rsidRPr="00F175E4" w:rsidRDefault="00B05D21" w:rsidP="00102B00"/>
        </w:tc>
        <w:tc>
          <w:tcPr>
            <w:tcW w:w="2481" w:type="dxa"/>
          </w:tcPr>
          <w:p w14:paraId="5B081F47" w14:textId="77777777" w:rsidR="00B05D21" w:rsidRPr="00F175E4" w:rsidRDefault="00B05D21" w:rsidP="00102B00">
            <w:r w:rsidRPr="00F175E4">
              <w:t>1e-05</w:t>
            </w:r>
          </w:p>
        </w:tc>
        <w:tc>
          <w:tcPr>
            <w:tcW w:w="2434" w:type="dxa"/>
          </w:tcPr>
          <w:p w14:paraId="61A4C9FF" w14:textId="77777777" w:rsidR="00B05D21" w:rsidRPr="00F175E4" w:rsidRDefault="00B05D21" w:rsidP="00102B00">
            <w:r w:rsidRPr="00F175E4">
              <w:t>77</w:t>
            </w:r>
          </w:p>
        </w:tc>
      </w:tr>
      <w:tr w:rsidR="00B05D21" w:rsidRPr="00F175E4" w14:paraId="24F3606C" w14:textId="77777777" w:rsidTr="00EF2972">
        <w:trPr>
          <w:trHeight w:val="269"/>
        </w:trPr>
        <w:tc>
          <w:tcPr>
            <w:tcW w:w="2467" w:type="dxa"/>
          </w:tcPr>
          <w:p w14:paraId="5DA71A67" w14:textId="77777777" w:rsidR="00B05D21" w:rsidRPr="00F175E4" w:rsidRDefault="00B05D21" w:rsidP="00102B00">
            <w:r w:rsidRPr="00F175E4">
              <w:t>BoLA-5:03901</w:t>
            </w:r>
          </w:p>
        </w:tc>
        <w:tc>
          <w:tcPr>
            <w:tcW w:w="2808" w:type="dxa"/>
            <w:vMerge/>
          </w:tcPr>
          <w:p w14:paraId="1D9047F5" w14:textId="2A2FB01A" w:rsidR="00B05D21" w:rsidRPr="00F175E4" w:rsidRDefault="00B05D21" w:rsidP="00102B00"/>
        </w:tc>
        <w:tc>
          <w:tcPr>
            <w:tcW w:w="2481" w:type="dxa"/>
          </w:tcPr>
          <w:p w14:paraId="432538ED" w14:textId="77777777" w:rsidR="00B05D21" w:rsidRPr="00F175E4" w:rsidRDefault="00B05D21" w:rsidP="00102B00">
            <w:r w:rsidRPr="00F175E4">
              <w:t>1e-05</w:t>
            </w:r>
          </w:p>
        </w:tc>
        <w:tc>
          <w:tcPr>
            <w:tcW w:w="2434" w:type="dxa"/>
          </w:tcPr>
          <w:p w14:paraId="0605BB69" w14:textId="77777777" w:rsidR="00B05D21" w:rsidRPr="00F175E4" w:rsidRDefault="00B05D21" w:rsidP="00102B00">
            <w:r w:rsidRPr="00F175E4">
              <w:t>81</w:t>
            </w:r>
          </w:p>
        </w:tc>
      </w:tr>
      <w:tr w:rsidR="00B05D21" w:rsidRPr="00F175E4" w14:paraId="0B75D2F7" w14:textId="77777777" w:rsidTr="00EF2972">
        <w:trPr>
          <w:trHeight w:val="283"/>
        </w:trPr>
        <w:tc>
          <w:tcPr>
            <w:tcW w:w="2467" w:type="dxa"/>
          </w:tcPr>
          <w:p w14:paraId="27C6C855" w14:textId="77777777" w:rsidR="00B05D21" w:rsidRPr="00F175E4" w:rsidRDefault="00B05D21" w:rsidP="00102B00">
            <w:r w:rsidRPr="00F175E4">
              <w:t>BoLA-1:02101</w:t>
            </w:r>
          </w:p>
        </w:tc>
        <w:tc>
          <w:tcPr>
            <w:tcW w:w="2808" w:type="dxa"/>
            <w:vMerge/>
          </w:tcPr>
          <w:p w14:paraId="6B085959" w14:textId="7F1AC062" w:rsidR="00B05D21" w:rsidRPr="00F175E4" w:rsidRDefault="00B05D21" w:rsidP="00102B00"/>
        </w:tc>
        <w:tc>
          <w:tcPr>
            <w:tcW w:w="2481" w:type="dxa"/>
          </w:tcPr>
          <w:p w14:paraId="3A58A17F" w14:textId="77777777" w:rsidR="00B05D21" w:rsidRPr="00F175E4" w:rsidRDefault="00B05D21" w:rsidP="00102B00">
            <w:r w:rsidRPr="00F175E4">
              <w:t>9e-06</w:t>
            </w:r>
          </w:p>
        </w:tc>
        <w:tc>
          <w:tcPr>
            <w:tcW w:w="2434" w:type="dxa"/>
          </w:tcPr>
          <w:p w14:paraId="753849D8" w14:textId="77777777" w:rsidR="00B05D21" w:rsidRPr="00F175E4" w:rsidRDefault="00B05D21" w:rsidP="00102B00">
            <w:r w:rsidRPr="00F175E4">
              <w:t>49</w:t>
            </w:r>
          </w:p>
        </w:tc>
      </w:tr>
      <w:tr w:rsidR="00B05D21" w:rsidRPr="00F175E4" w14:paraId="61E863D2" w14:textId="77777777" w:rsidTr="00EF2972">
        <w:trPr>
          <w:trHeight w:val="198"/>
        </w:trPr>
        <w:tc>
          <w:tcPr>
            <w:tcW w:w="2467" w:type="dxa"/>
          </w:tcPr>
          <w:p w14:paraId="422B0BFF" w14:textId="77777777" w:rsidR="00B05D21" w:rsidRPr="00F175E4" w:rsidRDefault="00B05D21" w:rsidP="00102B00">
            <w:r w:rsidRPr="00F175E4">
              <w:t>BoLA-3:00102</w:t>
            </w:r>
          </w:p>
        </w:tc>
        <w:tc>
          <w:tcPr>
            <w:tcW w:w="2808" w:type="dxa"/>
            <w:vMerge/>
          </w:tcPr>
          <w:p w14:paraId="349AAD1A" w14:textId="7052A4DD" w:rsidR="00B05D21" w:rsidRPr="00F175E4" w:rsidRDefault="00B05D21" w:rsidP="00102B00"/>
        </w:tc>
        <w:tc>
          <w:tcPr>
            <w:tcW w:w="2481" w:type="dxa"/>
          </w:tcPr>
          <w:p w14:paraId="2CEF88C7" w14:textId="77777777" w:rsidR="00B05D21" w:rsidRPr="00F175E4" w:rsidRDefault="00B05D21" w:rsidP="00102B00">
            <w:r w:rsidRPr="00F175E4">
              <w:t>9e-06</w:t>
            </w:r>
          </w:p>
        </w:tc>
        <w:tc>
          <w:tcPr>
            <w:tcW w:w="2434" w:type="dxa"/>
          </w:tcPr>
          <w:p w14:paraId="7C5EF4F5" w14:textId="77777777" w:rsidR="00B05D21" w:rsidRPr="00F175E4" w:rsidRDefault="00B05D21" w:rsidP="00102B00">
            <w:r w:rsidRPr="00F175E4">
              <w:t>75</w:t>
            </w:r>
          </w:p>
        </w:tc>
      </w:tr>
      <w:tr w:rsidR="00B05D21" w:rsidRPr="00F175E4" w14:paraId="5F3ADBB1" w14:textId="77777777" w:rsidTr="00EF2972">
        <w:trPr>
          <w:trHeight w:val="198"/>
        </w:trPr>
        <w:tc>
          <w:tcPr>
            <w:tcW w:w="2467" w:type="dxa"/>
          </w:tcPr>
          <w:p w14:paraId="2B4A6334" w14:textId="77777777" w:rsidR="00B05D21" w:rsidRPr="00F175E4" w:rsidRDefault="00B05D21" w:rsidP="00102B00">
            <w:r w:rsidRPr="00F175E4">
              <w:t>BoLA-4:06301</w:t>
            </w:r>
          </w:p>
        </w:tc>
        <w:tc>
          <w:tcPr>
            <w:tcW w:w="2808" w:type="dxa"/>
            <w:vMerge/>
          </w:tcPr>
          <w:p w14:paraId="7F46D7FE" w14:textId="1CDFD474" w:rsidR="00B05D21" w:rsidRPr="00F175E4" w:rsidRDefault="00B05D21" w:rsidP="00102B00"/>
        </w:tc>
        <w:tc>
          <w:tcPr>
            <w:tcW w:w="2481" w:type="dxa"/>
          </w:tcPr>
          <w:p w14:paraId="5BD93238" w14:textId="77777777" w:rsidR="00B05D21" w:rsidRPr="00F175E4" w:rsidRDefault="00B05D21" w:rsidP="00102B00">
            <w:r w:rsidRPr="00F175E4">
              <w:t>8e-06</w:t>
            </w:r>
          </w:p>
        </w:tc>
        <w:tc>
          <w:tcPr>
            <w:tcW w:w="2434" w:type="dxa"/>
          </w:tcPr>
          <w:p w14:paraId="36686D6E" w14:textId="77777777" w:rsidR="00B05D21" w:rsidRPr="00F175E4" w:rsidRDefault="00B05D21" w:rsidP="00102B00">
            <w:r w:rsidRPr="00F175E4">
              <w:t>62</w:t>
            </w:r>
          </w:p>
        </w:tc>
      </w:tr>
      <w:tr w:rsidR="00B05D21" w:rsidRPr="00F175E4" w14:paraId="3A755D2A" w14:textId="77777777" w:rsidTr="00EF2972">
        <w:trPr>
          <w:trHeight w:val="254"/>
        </w:trPr>
        <w:tc>
          <w:tcPr>
            <w:tcW w:w="2467" w:type="dxa"/>
          </w:tcPr>
          <w:p w14:paraId="700B011F" w14:textId="77777777" w:rsidR="00B05D21" w:rsidRPr="00F175E4" w:rsidRDefault="00B05D21" w:rsidP="00102B00">
            <w:r w:rsidRPr="00F175E4">
              <w:t>BoLA-2:03001</w:t>
            </w:r>
          </w:p>
        </w:tc>
        <w:tc>
          <w:tcPr>
            <w:tcW w:w="2808" w:type="dxa"/>
            <w:vMerge/>
          </w:tcPr>
          <w:p w14:paraId="224F8D54" w14:textId="0E194B7E" w:rsidR="00B05D21" w:rsidRPr="00F175E4" w:rsidRDefault="00B05D21" w:rsidP="00102B00"/>
        </w:tc>
        <w:tc>
          <w:tcPr>
            <w:tcW w:w="2481" w:type="dxa"/>
          </w:tcPr>
          <w:p w14:paraId="60ED8683" w14:textId="77777777" w:rsidR="00B05D21" w:rsidRPr="00F175E4" w:rsidRDefault="00B05D21" w:rsidP="00102B00">
            <w:r w:rsidRPr="00F175E4">
              <w:t>7e-06</w:t>
            </w:r>
          </w:p>
        </w:tc>
        <w:tc>
          <w:tcPr>
            <w:tcW w:w="2434" w:type="dxa"/>
          </w:tcPr>
          <w:p w14:paraId="134E35DF" w14:textId="77777777" w:rsidR="00B05D21" w:rsidRPr="00F175E4" w:rsidRDefault="00B05D21" w:rsidP="00102B00">
            <w:r w:rsidRPr="00F175E4">
              <w:t>74</w:t>
            </w:r>
          </w:p>
        </w:tc>
      </w:tr>
      <w:tr w:rsidR="00B05D21" w:rsidRPr="00F175E4" w14:paraId="1FA169FA" w14:textId="77777777" w:rsidTr="00EF2972">
        <w:trPr>
          <w:trHeight w:val="212"/>
        </w:trPr>
        <w:tc>
          <w:tcPr>
            <w:tcW w:w="2467" w:type="dxa"/>
          </w:tcPr>
          <w:p w14:paraId="4383F417" w14:textId="77777777" w:rsidR="00B05D21" w:rsidRPr="00F175E4" w:rsidRDefault="00B05D21" w:rsidP="00102B00">
            <w:r w:rsidRPr="00F175E4">
              <w:t>BoLA-5:07201</w:t>
            </w:r>
          </w:p>
        </w:tc>
        <w:tc>
          <w:tcPr>
            <w:tcW w:w="2808" w:type="dxa"/>
            <w:vMerge/>
          </w:tcPr>
          <w:p w14:paraId="0F4CA6AB" w14:textId="042979DA" w:rsidR="00B05D21" w:rsidRPr="00F175E4" w:rsidRDefault="00B05D21" w:rsidP="00102B00"/>
        </w:tc>
        <w:tc>
          <w:tcPr>
            <w:tcW w:w="2481" w:type="dxa"/>
          </w:tcPr>
          <w:p w14:paraId="0AA2A50C" w14:textId="77777777" w:rsidR="00B05D21" w:rsidRPr="00F175E4" w:rsidRDefault="00B05D21" w:rsidP="00102B00">
            <w:r w:rsidRPr="00F175E4">
              <w:t>7e-06</w:t>
            </w:r>
          </w:p>
        </w:tc>
        <w:tc>
          <w:tcPr>
            <w:tcW w:w="2434" w:type="dxa"/>
          </w:tcPr>
          <w:p w14:paraId="1CA2764F" w14:textId="77777777" w:rsidR="00B05D21" w:rsidRPr="00F175E4" w:rsidRDefault="00B05D21" w:rsidP="00102B00">
            <w:r w:rsidRPr="00F175E4">
              <w:t>82</w:t>
            </w:r>
          </w:p>
        </w:tc>
      </w:tr>
      <w:tr w:rsidR="00B05D21" w:rsidRPr="00F175E4" w14:paraId="7313160E" w14:textId="77777777" w:rsidTr="00EF2972">
        <w:trPr>
          <w:trHeight w:val="198"/>
        </w:trPr>
        <w:tc>
          <w:tcPr>
            <w:tcW w:w="2467" w:type="dxa"/>
          </w:tcPr>
          <w:p w14:paraId="0E6B54EB" w14:textId="77777777" w:rsidR="00B05D21" w:rsidRPr="00F175E4" w:rsidRDefault="00B05D21" w:rsidP="00102B00">
            <w:r w:rsidRPr="00F175E4">
              <w:t>BoLA-1:02001</w:t>
            </w:r>
          </w:p>
        </w:tc>
        <w:tc>
          <w:tcPr>
            <w:tcW w:w="2808" w:type="dxa"/>
            <w:vMerge/>
          </w:tcPr>
          <w:p w14:paraId="6C8DC858" w14:textId="0657CF2A" w:rsidR="00B05D21" w:rsidRPr="00F175E4" w:rsidRDefault="00B05D21" w:rsidP="00102B00"/>
        </w:tc>
        <w:tc>
          <w:tcPr>
            <w:tcW w:w="2481" w:type="dxa"/>
          </w:tcPr>
          <w:p w14:paraId="164BD241" w14:textId="77777777" w:rsidR="00B05D21" w:rsidRPr="00F175E4" w:rsidRDefault="00B05D21" w:rsidP="00102B00">
            <w:r w:rsidRPr="00F175E4">
              <w:t>6e-06</w:t>
            </w:r>
          </w:p>
        </w:tc>
        <w:tc>
          <w:tcPr>
            <w:tcW w:w="2434" w:type="dxa"/>
          </w:tcPr>
          <w:p w14:paraId="75CDCBDF" w14:textId="77777777" w:rsidR="00B05D21" w:rsidRPr="00F175E4" w:rsidRDefault="00B05D21" w:rsidP="00102B00">
            <w:r w:rsidRPr="00F175E4">
              <w:t>87</w:t>
            </w:r>
          </w:p>
        </w:tc>
      </w:tr>
      <w:tr w:rsidR="00B05D21" w:rsidRPr="00F175E4" w14:paraId="45FB44A0" w14:textId="77777777" w:rsidTr="00EF2972">
        <w:trPr>
          <w:trHeight w:val="262"/>
        </w:trPr>
        <w:tc>
          <w:tcPr>
            <w:tcW w:w="2467" w:type="dxa"/>
          </w:tcPr>
          <w:p w14:paraId="3E421497" w14:textId="77777777" w:rsidR="00B05D21" w:rsidRPr="00F175E4" w:rsidRDefault="00B05D21" w:rsidP="00102B00">
            <w:r w:rsidRPr="00F175E4">
              <w:t>BoLA-1:04201</w:t>
            </w:r>
          </w:p>
        </w:tc>
        <w:tc>
          <w:tcPr>
            <w:tcW w:w="2808" w:type="dxa"/>
            <w:vMerge/>
          </w:tcPr>
          <w:p w14:paraId="00314B41" w14:textId="68286C44" w:rsidR="00B05D21" w:rsidRPr="00F175E4" w:rsidRDefault="00B05D21" w:rsidP="00102B00"/>
        </w:tc>
        <w:tc>
          <w:tcPr>
            <w:tcW w:w="2481" w:type="dxa"/>
          </w:tcPr>
          <w:p w14:paraId="7E20ABD1" w14:textId="77777777" w:rsidR="00B05D21" w:rsidRPr="00F175E4" w:rsidRDefault="00B05D21" w:rsidP="00102B00">
            <w:r w:rsidRPr="00F175E4">
              <w:t>6e-06</w:t>
            </w:r>
          </w:p>
        </w:tc>
        <w:tc>
          <w:tcPr>
            <w:tcW w:w="2434" w:type="dxa"/>
          </w:tcPr>
          <w:p w14:paraId="466C5B66" w14:textId="77777777" w:rsidR="00B05D21" w:rsidRPr="00F175E4" w:rsidRDefault="00B05D21" w:rsidP="00102B00">
            <w:r w:rsidRPr="00F175E4">
              <w:t>89</w:t>
            </w:r>
          </w:p>
        </w:tc>
      </w:tr>
      <w:tr w:rsidR="00B05D21" w:rsidRPr="00F175E4" w14:paraId="11A25859" w14:textId="77777777" w:rsidTr="00EF2972">
        <w:trPr>
          <w:trHeight w:val="212"/>
        </w:trPr>
        <w:tc>
          <w:tcPr>
            <w:tcW w:w="2467" w:type="dxa"/>
          </w:tcPr>
          <w:p w14:paraId="53848F88" w14:textId="77777777" w:rsidR="00B05D21" w:rsidRPr="00F175E4" w:rsidRDefault="00B05D21" w:rsidP="00102B00">
            <w:r w:rsidRPr="00F175E4">
              <w:t>BoLA-2:04801</w:t>
            </w:r>
          </w:p>
        </w:tc>
        <w:tc>
          <w:tcPr>
            <w:tcW w:w="2808" w:type="dxa"/>
            <w:vMerge/>
          </w:tcPr>
          <w:p w14:paraId="34219E39" w14:textId="09D7BE27" w:rsidR="00B05D21" w:rsidRPr="00F175E4" w:rsidRDefault="00B05D21" w:rsidP="00102B00"/>
        </w:tc>
        <w:tc>
          <w:tcPr>
            <w:tcW w:w="2481" w:type="dxa"/>
          </w:tcPr>
          <w:p w14:paraId="08BFCEF8" w14:textId="77777777" w:rsidR="00B05D21" w:rsidRPr="00F175E4" w:rsidRDefault="00B05D21" w:rsidP="00102B00">
            <w:r w:rsidRPr="00F175E4">
              <w:t>6e-06</w:t>
            </w:r>
          </w:p>
        </w:tc>
        <w:tc>
          <w:tcPr>
            <w:tcW w:w="2434" w:type="dxa"/>
          </w:tcPr>
          <w:p w14:paraId="4173C6E7" w14:textId="77777777" w:rsidR="00B05D21" w:rsidRPr="00F175E4" w:rsidRDefault="00B05D21" w:rsidP="00102B00">
            <w:r w:rsidRPr="00F175E4">
              <w:t>84</w:t>
            </w:r>
          </w:p>
        </w:tc>
      </w:tr>
      <w:tr w:rsidR="00B05D21" w:rsidRPr="00F175E4" w14:paraId="06FB3B4F" w14:textId="77777777" w:rsidTr="00EF2972">
        <w:trPr>
          <w:trHeight w:val="198"/>
        </w:trPr>
        <w:tc>
          <w:tcPr>
            <w:tcW w:w="2467" w:type="dxa"/>
          </w:tcPr>
          <w:p w14:paraId="1C240C4D" w14:textId="77777777" w:rsidR="00B05D21" w:rsidRPr="00F175E4" w:rsidRDefault="00B05D21" w:rsidP="00102B00">
            <w:r w:rsidRPr="00F175E4">
              <w:t>BoLA-3:00101</w:t>
            </w:r>
          </w:p>
        </w:tc>
        <w:tc>
          <w:tcPr>
            <w:tcW w:w="2808" w:type="dxa"/>
            <w:vMerge/>
          </w:tcPr>
          <w:p w14:paraId="3DA43C8B" w14:textId="6775FC0C" w:rsidR="00B05D21" w:rsidRPr="00F175E4" w:rsidRDefault="00B05D21" w:rsidP="00102B00"/>
        </w:tc>
        <w:tc>
          <w:tcPr>
            <w:tcW w:w="2481" w:type="dxa"/>
          </w:tcPr>
          <w:p w14:paraId="60B37B15" w14:textId="77777777" w:rsidR="00B05D21" w:rsidRPr="00F175E4" w:rsidRDefault="00B05D21" w:rsidP="00102B00">
            <w:r w:rsidRPr="00F175E4">
              <w:t>6e-06</w:t>
            </w:r>
          </w:p>
        </w:tc>
        <w:tc>
          <w:tcPr>
            <w:tcW w:w="2434" w:type="dxa"/>
          </w:tcPr>
          <w:p w14:paraId="6085C59E" w14:textId="77777777" w:rsidR="00B05D21" w:rsidRPr="00F175E4" w:rsidRDefault="00B05D21" w:rsidP="00102B00">
            <w:r w:rsidRPr="00F175E4">
              <w:t>85</w:t>
            </w:r>
          </w:p>
        </w:tc>
      </w:tr>
      <w:tr w:rsidR="00B05D21" w:rsidRPr="00F175E4" w14:paraId="662D893F" w14:textId="77777777" w:rsidTr="00EF2972">
        <w:trPr>
          <w:trHeight w:val="119"/>
        </w:trPr>
        <w:tc>
          <w:tcPr>
            <w:tcW w:w="2467" w:type="dxa"/>
          </w:tcPr>
          <w:p w14:paraId="6F1EF14E" w14:textId="77777777" w:rsidR="00B05D21" w:rsidRPr="00F175E4" w:rsidRDefault="00B05D21" w:rsidP="00102B00">
            <w:r w:rsidRPr="00F175E4">
              <w:t>BoLA-AW10</w:t>
            </w:r>
          </w:p>
        </w:tc>
        <w:tc>
          <w:tcPr>
            <w:tcW w:w="2808" w:type="dxa"/>
            <w:vMerge/>
          </w:tcPr>
          <w:p w14:paraId="16F6A5B2" w14:textId="02E1B9E1" w:rsidR="00B05D21" w:rsidRPr="00F175E4" w:rsidRDefault="00B05D21" w:rsidP="00102B00"/>
        </w:tc>
        <w:tc>
          <w:tcPr>
            <w:tcW w:w="2481" w:type="dxa"/>
          </w:tcPr>
          <w:p w14:paraId="0F3F6D2B" w14:textId="77777777" w:rsidR="00B05D21" w:rsidRPr="00F175E4" w:rsidRDefault="00B05D21" w:rsidP="00102B00">
            <w:r w:rsidRPr="00F175E4">
              <w:t>6e-06</w:t>
            </w:r>
          </w:p>
        </w:tc>
        <w:tc>
          <w:tcPr>
            <w:tcW w:w="2434" w:type="dxa"/>
          </w:tcPr>
          <w:p w14:paraId="0F4BB363" w14:textId="77777777" w:rsidR="00B05D21" w:rsidRPr="00F175E4" w:rsidRDefault="00B05D21" w:rsidP="00102B00">
            <w:r w:rsidRPr="00F175E4">
              <w:t>85</w:t>
            </w:r>
          </w:p>
        </w:tc>
      </w:tr>
      <w:tr w:rsidR="00B05D21" w:rsidRPr="00F175E4" w14:paraId="5B64065E" w14:textId="77777777" w:rsidTr="00EF2972">
        <w:trPr>
          <w:trHeight w:val="254"/>
        </w:trPr>
        <w:tc>
          <w:tcPr>
            <w:tcW w:w="2467" w:type="dxa"/>
          </w:tcPr>
          <w:p w14:paraId="7BF71D22" w14:textId="77777777" w:rsidR="00B05D21" w:rsidRPr="00F175E4" w:rsidRDefault="00B05D21" w:rsidP="00102B00">
            <w:r w:rsidRPr="00F175E4">
              <w:t>BoLA-3:03801</w:t>
            </w:r>
          </w:p>
        </w:tc>
        <w:tc>
          <w:tcPr>
            <w:tcW w:w="2808" w:type="dxa"/>
            <w:vMerge/>
          </w:tcPr>
          <w:p w14:paraId="1DDB34A8" w14:textId="72215CD0" w:rsidR="00B05D21" w:rsidRPr="00F175E4" w:rsidRDefault="00B05D21" w:rsidP="00102B00"/>
        </w:tc>
        <w:tc>
          <w:tcPr>
            <w:tcW w:w="2481" w:type="dxa"/>
          </w:tcPr>
          <w:p w14:paraId="7D7FE46C" w14:textId="77777777" w:rsidR="00B05D21" w:rsidRPr="00F175E4" w:rsidRDefault="00B05D21" w:rsidP="00102B00">
            <w:r w:rsidRPr="00F175E4">
              <w:t>5e-06</w:t>
            </w:r>
          </w:p>
        </w:tc>
        <w:tc>
          <w:tcPr>
            <w:tcW w:w="2434" w:type="dxa"/>
          </w:tcPr>
          <w:p w14:paraId="2E6B09CF" w14:textId="77777777" w:rsidR="00B05D21" w:rsidRPr="00F175E4" w:rsidRDefault="00B05D21" w:rsidP="00102B00">
            <w:r w:rsidRPr="00F175E4">
              <w:t>94</w:t>
            </w:r>
          </w:p>
        </w:tc>
      </w:tr>
      <w:tr w:rsidR="00B05D21" w:rsidRPr="00F175E4" w14:paraId="1FF868AB" w14:textId="77777777" w:rsidTr="00EF2972">
        <w:trPr>
          <w:trHeight w:val="204"/>
        </w:trPr>
        <w:tc>
          <w:tcPr>
            <w:tcW w:w="2467" w:type="dxa"/>
          </w:tcPr>
          <w:p w14:paraId="27551885" w14:textId="77777777" w:rsidR="00B05D21" w:rsidRPr="00F175E4" w:rsidRDefault="00B05D21" w:rsidP="00102B00">
            <w:r w:rsidRPr="00F175E4">
              <w:t>BoLA-6:01301</w:t>
            </w:r>
          </w:p>
        </w:tc>
        <w:tc>
          <w:tcPr>
            <w:tcW w:w="2808" w:type="dxa"/>
            <w:vMerge/>
          </w:tcPr>
          <w:p w14:paraId="42FE4FEE" w14:textId="0DF79173" w:rsidR="00B05D21" w:rsidRPr="00F175E4" w:rsidRDefault="00B05D21" w:rsidP="00102B00"/>
        </w:tc>
        <w:tc>
          <w:tcPr>
            <w:tcW w:w="2481" w:type="dxa"/>
          </w:tcPr>
          <w:p w14:paraId="314D2492" w14:textId="77777777" w:rsidR="00B05D21" w:rsidRPr="00F175E4" w:rsidRDefault="00B05D21" w:rsidP="00102B00">
            <w:r w:rsidRPr="00F175E4">
              <w:t>5e-06</w:t>
            </w:r>
          </w:p>
        </w:tc>
        <w:tc>
          <w:tcPr>
            <w:tcW w:w="2434" w:type="dxa"/>
          </w:tcPr>
          <w:p w14:paraId="7780B6F9" w14:textId="77777777" w:rsidR="00B05D21" w:rsidRPr="00F175E4" w:rsidRDefault="00B05D21" w:rsidP="00102B00">
            <w:r w:rsidRPr="00F175E4">
              <w:t>71</w:t>
            </w:r>
          </w:p>
        </w:tc>
      </w:tr>
      <w:tr w:rsidR="00B05D21" w:rsidRPr="00F175E4" w14:paraId="6D5D88BD" w14:textId="77777777" w:rsidTr="00EF2972">
        <w:trPr>
          <w:trHeight w:val="167"/>
        </w:trPr>
        <w:tc>
          <w:tcPr>
            <w:tcW w:w="2467" w:type="dxa"/>
          </w:tcPr>
          <w:p w14:paraId="17D4257D" w14:textId="77777777" w:rsidR="00B05D21" w:rsidRPr="00F175E4" w:rsidRDefault="00B05D21" w:rsidP="00102B00">
            <w:r w:rsidRPr="00F175E4">
              <w:t>BoLA-HD6</w:t>
            </w:r>
          </w:p>
        </w:tc>
        <w:tc>
          <w:tcPr>
            <w:tcW w:w="2808" w:type="dxa"/>
            <w:vMerge/>
          </w:tcPr>
          <w:p w14:paraId="20B65D4D" w14:textId="3F7E0C0E" w:rsidR="00B05D21" w:rsidRPr="00F175E4" w:rsidRDefault="00B05D21" w:rsidP="00102B00"/>
        </w:tc>
        <w:tc>
          <w:tcPr>
            <w:tcW w:w="2481" w:type="dxa"/>
          </w:tcPr>
          <w:p w14:paraId="0F261EBA" w14:textId="77777777" w:rsidR="00B05D21" w:rsidRPr="00F175E4" w:rsidRDefault="00B05D21" w:rsidP="00102B00">
            <w:r w:rsidRPr="00F175E4">
              <w:t>5e-06</w:t>
            </w:r>
          </w:p>
        </w:tc>
        <w:tc>
          <w:tcPr>
            <w:tcW w:w="2434" w:type="dxa"/>
          </w:tcPr>
          <w:p w14:paraId="4475918C" w14:textId="77777777" w:rsidR="00B05D21" w:rsidRPr="00F175E4" w:rsidRDefault="00B05D21" w:rsidP="00102B00">
            <w:r w:rsidRPr="00F175E4">
              <w:t>71</w:t>
            </w:r>
          </w:p>
        </w:tc>
      </w:tr>
      <w:tr w:rsidR="00B05D21" w:rsidRPr="00F175E4" w14:paraId="7781F578" w14:textId="77777777" w:rsidTr="00EF2972">
        <w:trPr>
          <w:trHeight w:val="198"/>
        </w:trPr>
        <w:tc>
          <w:tcPr>
            <w:tcW w:w="2467" w:type="dxa"/>
          </w:tcPr>
          <w:p w14:paraId="3853B58B" w14:textId="77777777" w:rsidR="00B05D21" w:rsidRPr="00F175E4" w:rsidRDefault="00B05D21" w:rsidP="00102B00">
            <w:r w:rsidRPr="00F175E4">
              <w:t>BoLA-1:01901</w:t>
            </w:r>
          </w:p>
        </w:tc>
        <w:tc>
          <w:tcPr>
            <w:tcW w:w="2808" w:type="dxa"/>
            <w:vMerge/>
          </w:tcPr>
          <w:p w14:paraId="67808506" w14:textId="211C7988" w:rsidR="00B05D21" w:rsidRPr="00F175E4" w:rsidRDefault="00B05D21" w:rsidP="00102B00"/>
        </w:tc>
        <w:tc>
          <w:tcPr>
            <w:tcW w:w="2481" w:type="dxa"/>
          </w:tcPr>
          <w:p w14:paraId="487C2D57" w14:textId="77777777" w:rsidR="00B05D21" w:rsidRPr="00F175E4" w:rsidRDefault="00B05D21" w:rsidP="00102B00">
            <w:r w:rsidRPr="00F175E4">
              <w:t>4e-06</w:t>
            </w:r>
          </w:p>
        </w:tc>
        <w:tc>
          <w:tcPr>
            <w:tcW w:w="2434" w:type="dxa"/>
          </w:tcPr>
          <w:p w14:paraId="5EE44D9A" w14:textId="77777777" w:rsidR="00B05D21" w:rsidRPr="00F175E4" w:rsidRDefault="00B05D21" w:rsidP="00102B00">
            <w:r w:rsidRPr="00F175E4">
              <w:t>85</w:t>
            </w:r>
          </w:p>
        </w:tc>
      </w:tr>
      <w:tr w:rsidR="00B05D21" w:rsidRPr="00F175E4" w14:paraId="765E43D8" w14:textId="77777777" w:rsidTr="00EF2972">
        <w:trPr>
          <w:trHeight w:val="262"/>
        </w:trPr>
        <w:tc>
          <w:tcPr>
            <w:tcW w:w="2467" w:type="dxa"/>
          </w:tcPr>
          <w:p w14:paraId="4FB2E558" w14:textId="77777777" w:rsidR="00B05D21" w:rsidRPr="00F175E4" w:rsidRDefault="00B05D21" w:rsidP="00102B00">
            <w:r w:rsidRPr="00F175E4">
              <w:t>BoLA-6:03401</w:t>
            </w:r>
          </w:p>
        </w:tc>
        <w:tc>
          <w:tcPr>
            <w:tcW w:w="2808" w:type="dxa"/>
            <w:vMerge/>
          </w:tcPr>
          <w:p w14:paraId="3E97AEE3" w14:textId="2F3259C2" w:rsidR="00B05D21" w:rsidRPr="00F175E4" w:rsidRDefault="00B05D21" w:rsidP="00102B00"/>
        </w:tc>
        <w:tc>
          <w:tcPr>
            <w:tcW w:w="2481" w:type="dxa"/>
          </w:tcPr>
          <w:p w14:paraId="5C1D0DA2" w14:textId="77777777" w:rsidR="00B05D21" w:rsidRPr="00F175E4" w:rsidRDefault="00B05D21" w:rsidP="00102B00">
            <w:r w:rsidRPr="00F175E4">
              <w:t>4e-06</w:t>
            </w:r>
          </w:p>
        </w:tc>
        <w:tc>
          <w:tcPr>
            <w:tcW w:w="2434" w:type="dxa"/>
          </w:tcPr>
          <w:p w14:paraId="61A0F184" w14:textId="77777777" w:rsidR="00B05D21" w:rsidRPr="00F175E4" w:rsidRDefault="00B05D21" w:rsidP="00102B00">
            <w:r w:rsidRPr="00F175E4">
              <w:t>75</w:t>
            </w:r>
          </w:p>
        </w:tc>
      </w:tr>
      <w:tr w:rsidR="00B05D21" w:rsidRPr="00F175E4" w14:paraId="61D38B8C" w14:textId="77777777" w:rsidTr="00EF2972">
        <w:trPr>
          <w:trHeight w:val="269"/>
        </w:trPr>
        <w:tc>
          <w:tcPr>
            <w:tcW w:w="2467" w:type="dxa"/>
          </w:tcPr>
          <w:p w14:paraId="195DAF14" w14:textId="77777777" w:rsidR="00B05D21" w:rsidRPr="00F175E4" w:rsidRDefault="00B05D21" w:rsidP="00102B00">
            <w:r w:rsidRPr="00F175E4">
              <w:t>BoLA-1:02901</w:t>
            </w:r>
          </w:p>
        </w:tc>
        <w:tc>
          <w:tcPr>
            <w:tcW w:w="2808" w:type="dxa"/>
            <w:vMerge/>
          </w:tcPr>
          <w:p w14:paraId="74EC2CB6" w14:textId="18C48397" w:rsidR="00B05D21" w:rsidRPr="00F175E4" w:rsidRDefault="00B05D21" w:rsidP="00102B00"/>
        </w:tc>
        <w:tc>
          <w:tcPr>
            <w:tcW w:w="2481" w:type="dxa"/>
          </w:tcPr>
          <w:p w14:paraId="237C2540" w14:textId="77777777" w:rsidR="00B05D21" w:rsidRPr="00F175E4" w:rsidRDefault="00B05D21" w:rsidP="00102B00">
            <w:r w:rsidRPr="00F175E4">
              <w:t>2e-06</w:t>
            </w:r>
          </w:p>
        </w:tc>
        <w:tc>
          <w:tcPr>
            <w:tcW w:w="2434" w:type="dxa"/>
          </w:tcPr>
          <w:p w14:paraId="6CADC7B6" w14:textId="77777777" w:rsidR="00B05D21" w:rsidRPr="00F175E4" w:rsidRDefault="00B05D21" w:rsidP="00102B00">
            <w:r w:rsidRPr="00F175E4">
              <w:t>91</w:t>
            </w:r>
          </w:p>
        </w:tc>
      </w:tr>
      <w:tr w:rsidR="00B05D21" w:rsidRPr="00F175E4" w14:paraId="76585BB4" w14:textId="77777777" w:rsidTr="00EF2972">
        <w:trPr>
          <w:trHeight w:val="212"/>
        </w:trPr>
        <w:tc>
          <w:tcPr>
            <w:tcW w:w="2467" w:type="dxa"/>
          </w:tcPr>
          <w:p w14:paraId="0B9D7293" w14:textId="77777777" w:rsidR="00B05D21" w:rsidRPr="00F175E4" w:rsidRDefault="00B05D21" w:rsidP="00102B00">
            <w:r w:rsidRPr="00F175E4">
              <w:t>BoLA-2:05401</w:t>
            </w:r>
          </w:p>
        </w:tc>
        <w:tc>
          <w:tcPr>
            <w:tcW w:w="2808" w:type="dxa"/>
            <w:vMerge/>
          </w:tcPr>
          <w:p w14:paraId="02B7932D" w14:textId="79DDD59C" w:rsidR="00B05D21" w:rsidRPr="00F175E4" w:rsidRDefault="00B05D21" w:rsidP="00102B00"/>
        </w:tc>
        <w:tc>
          <w:tcPr>
            <w:tcW w:w="2481" w:type="dxa"/>
          </w:tcPr>
          <w:p w14:paraId="5795E45C" w14:textId="77777777" w:rsidR="00B05D21" w:rsidRPr="00F175E4" w:rsidRDefault="00B05D21" w:rsidP="00102B00">
            <w:r w:rsidRPr="00F175E4">
              <w:t>2e-06</w:t>
            </w:r>
          </w:p>
        </w:tc>
        <w:tc>
          <w:tcPr>
            <w:tcW w:w="2434" w:type="dxa"/>
          </w:tcPr>
          <w:p w14:paraId="2C669469" w14:textId="77777777" w:rsidR="00B05D21" w:rsidRPr="00F175E4" w:rsidRDefault="00B05D21" w:rsidP="00102B00">
            <w:r w:rsidRPr="00F175E4">
              <w:t>74</w:t>
            </w:r>
          </w:p>
        </w:tc>
      </w:tr>
      <w:tr w:rsidR="00B05D21" w:rsidRPr="00F175E4" w14:paraId="4A809BBB" w14:textId="77777777" w:rsidTr="00EF2972">
        <w:trPr>
          <w:trHeight w:val="276"/>
        </w:trPr>
        <w:tc>
          <w:tcPr>
            <w:tcW w:w="2467" w:type="dxa"/>
          </w:tcPr>
          <w:p w14:paraId="36C3073F" w14:textId="77777777" w:rsidR="00B05D21" w:rsidRPr="00F175E4" w:rsidRDefault="00B05D21" w:rsidP="00102B00">
            <w:r w:rsidRPr="00F175E4">
              <w:t>BoLA-3:03501</w:t>
            </w:r>
          </w:p>
        </w:tc>
        <w:tc>
          <w:tcPr>
            <w:tcW w:w="2808" w:type="dxa"/>
            <w:vMerge/>
          </w:tcPr>
          <w:p w14:paraId="28FD8CA6" w14:textId="47A6BFFB" w:rsidR="00B05D21" w:rsidRPr="00F175E4" w:rsidRDefault="00B05D21" w:rsidP="00102B00"/>
        </w:tc>
        <w:tc>
          <w:tcPr>
            <w:tcW w:w="2481" w:type="dxa"/>
          </w:tcPr>
          <w:p w14:paraId="22098942" w14:textId="77777777" w:rsidR="00B05D21" w:rsidRPr="00F175E4" w:rsidRDefault="00B05D21" w:rsidP="00102B00">
            <w:r w:rsidRPr="00F175E4">
              <w:t>2e-06</w:t>
            </w:r>
          </w:p>
        </w:tc>
        <w:tc>
          <w:tcPr>
            <w:tcW w:w="2434" w:type="dxa"/>
          </w:tcPr>
          <w:p w14:paraId="62E3715B" w14:textId="77777777" w:rsidR="00B05D21" w:rsidRPr="00F175E4" w:rsidRDefault="00B05D21" w:rsidP="00102B00">
            <w:r w:rsidRPr="00F175E4">
              <w:t>75</w:t>
            </w:r>
          </w:p>
        </w:tc>
      </w:tr>
      <w:tr w:rsidR="00B05D21" w:rsidRPr="00F175E4" w14:paraId="467C5321" w14:textId="77777777" w:rsidTr="00EF2972">
        <w:trPr>
          <w:trHeight w:val="204"/>
        </w:trPr>
        <w:tc>
          <w:tcPr>
            <w:tcW w:w="2467" w:type="dxa"/>
          </w:tcPr>
          <w:p w14:paraId="42E32F72" w14:textId="77777777" w:rsidR="00B05D21" w:rsidRPr="00F175E4" w:rsidRDefault="00B05D21" w:rsidP="00102B00">
            <w:r w:rsidRPr="00F175E4">
              <w:t>BoLA-3:07301</w:t>
            </w:r>
          </w:p>
        </w:tc>
        <w:tc>
          <w:tcPr>
            <w:tcW w:w="2808" w:type="dxa"/>
            <w:vMerge/>
          </w:tcPr>
          <w:p w14:paraId="3C340478" w14:textId="5108FB9F" w:rsidR="00B05D21" w:rsidRPr="00F175E4" w:rsidRDefault="00B05D21" w:rsidP="00102B00"/>
        </w:tc>
        <w:tc>
          <w:tcPr>
            <w:tcW w:w="2481" w:type="dxa"/>
          </w:tcPr>
          <w:p w14:paraId="329C3AF9" w14:textId="77777777" w:rsidR="00B05D21" w:rsidRPr="00F175E4" w:rsidRDefault="00B05D21" w:rsidP="00102B00">
            <w:r w:rsidRPr="00F175E4">
              <w:t>2e-06</w:t>
            </w:r>
          </w:p>
        </w:tc>
        <w:tc>
          <w:tcPr>
            <w:tcW w:w="2434" w:type="dxa"/>
          </w:tcPr>
          <w:p w14:paraId="2E8F31F5" w14:textId="77777777" w:rsidR="00B05D21" w:rsidRPr="00F175E4" w:rsidRDefault="00B05D21" w:rsidP="00102B00">
            <w:r w:rsidRPr="00F175E4">
              <w:t>82</w:t>
            </w:r>
          </w:p>
        </w:tc>
      </w:tr>
      <w:tr w:rsidR="00B05D21" w:rsidRPr="00F175E4" w14:paraId="63AD1E2F" w14:textId="77777777" w:rsidTr="00EF2972">
        <w:trPr>
          <w:trHeight w:val="224"/>
        </w:trPr>
        <w:tc>
          <w:tcPr>
            <w:tcW w:w="2467" w:type="dxa"/>
          </w:tcPr>
          <w:p w14:paraId="2A8DEBA3" w14:textId="77777777" w:rsidR="00B05D21" w:rsidRPr="00F175E4" w:rsidRDefault="00B05D21" w:rsidP="00102B00">
            <w:r w:rsidRPr="00F175E4">
              <w:t>BoLA-6:01501</w:t>
            </w:r>
          </w:p>
        </w:tc>
        <w:tc>
          <w:tcPr>
            <w:tcW w:w="2808" w:type="dxa"/>
            <w:vMerge/>
          </w:tcPr>
          <w:p w14:paraId="3AD867B7" w14:textId="362A3005" w:rsidR="00B05D21" w:rsidRPr="00F175E4" w:rsidRDefault="00B05D21" w:rsidP="00102B00"/>
        </w:tc>
        <w:tc>
          <w:tcPr>
            <w:tcW w:w="2481" w:type="dxa"/>
          </w:tcPr>
          <w:p w14:paraId="1B0FBC56" w14:textId="77777777" w:rsidR="00B05D21" w:rsidRPr="00F175E4" w:rsidRDefault="00B05D21" w:rsidP="00102B00">
            <w:r w:rsidRPr="00F175E4">
              <w:t>2e-06</w:t>
            </w:r>
          </w:p>
        </w:tc>
        <w:tc>
          <w:tcPr>
            <w:tcW w:w="2434" w:type="dxa"/>
          </w:tcPr>
          <w:p w14:paraId="45B8F573" w14:textId="77777777" w:rsidR="00B05D21" w:rsidRPr="00F175E4" w:rsidRDefault="00B05D21" w:rsidP="00102B00">
            <w:r w:rsidRPr="00F175E4">
              <w:t>86</w:t>
            </w:r>
          </w:p>
        </w:tc>
      </w:tr>
      <w:tr w:rsidR="00B05D21" w:rsidRPr="00F175E4" w14:paraId="6211DBD7" w14:textId="77777777" w:rsidTr="00EF2972">
        <w:trPr>
          <w:trHeight w:val="305"/>
        </w:trPr>
        <w:tc>
          <w:tcPr>
            <w:tcW w:w="2467" w:type="dxa"/>
          </w:tcPr>
          <w:p w14:paraId="036BD003" w14:textId="77777777" w:rsidR="00B05D21" w:rsidRPr="00F175E4" w:rsidRDefault="00B05D21" w:rsidP="00102B00">
            <w:r w:rsidRPr="00F175E4">
              <w:t>BoLA-6:04101</w:t>
            </w:r>
          </w:p>
        </w:tc>
        <w:tc>
          <w:tcPr>
            <w:tcW w:w="2808" w:type="dxa"/>
            <w:vMerge/>
          </w:tcPr>
          <w:p w14:paraId="41606D47" w14:textId="326EC22C" w:rsidR="00B05D21" w:rsidRPr="00F175E4" w:rsidRDefault="00B05D21" w:rsidP="00102B00"/>
        </w:tc>
        <w:tc>
          <w:tcPr>
            <w:tcW w:w="2481" w:type="dxa"/>
          </w:tcPr>
          <w:p w14:paraId="2B4D039A" w14:textId="77777777" w:rsidR="00B05D21" w:rsidRPr="00F175E4" w:rsidRDefault="00B05D21" w:rsidP="00102B00">
            <w:r w:rsidRPr="00F175E4">
              <w:t>2e-06</w:t>
            </w:r>
          </w:p>
        </w:tc>
        <w:tc>
          <w:tcPr>
            <w:tcW w:w="2434" w:type="dxa"/>
          </w:tcPr>
          <w:p w14:paraId="448FF75F" w14:textId="77777777" w:rsidR="00B05D21" w:rsidRPr="00F175E4" w:rsidRDefault="00B05D21" w:rsidP="00102B00">
            <w:r w:rsidRPr="00F175E4">
              <w:t>87</w:t>
            </w:r>
          </w:p>
        </w:tc>
      </w:tr>
      <w:tr w:rsidR="00B05D21" w:rsidRPr="00F175E4" w14:paraId="3BF73A12" w14:textId="77777777" w:rsidTr="00EF2972">
        <w:trPr>
          <w:trHeight w:val="167"/>
        </w:trPr>
        <w:tc>
          <w:tcPr>
            <w:tcW w:w="2467" w:type="dxa"/>
          </w:tcPr>
          <w:p w14:paraId="622BA943" w14:textId="77777777" w:rsidR="00B05D21" w:rsidRPr="00F175E4" w:rsidRDefault="00B05D21" w:rsidP="00102B00">
            <w:r w:rsidRPr="00F175E4">
              <w:t>BoLA-T2b</w:t>
            </w:r>
          </w:p>
        </w:tc>
        <w:tc>
          <w:tcPr>
            <w:tcW w:w="2808" w:type="dxa"/>
            <w:vMerge/>
          </w:tcPr>
          <w:p w14:paraId="04C4AFAA" w14:textId="6959C639" w:rsidR="00B05D21" w:rsidRPr="00F175E4" w:rsidRDefault="00B05D21" w:rsidP="00102B00"/>
        </w:tc>
        <w:tc>
          <w:tcPr>
            <w:tcW w:w="2481" w:type="dxa"/>
          </w:tcPr>
          <w:p w14:paraId="0893B11A" w14:textId="77777777" w:rsidR="00B05D21" w:rsidRPr="00F175E4" w:rsidRDefault="00B05D21" w:rsidP="00102B00">
            <w:r w:rsidRPr="00F175E4">
              <w:t>2e-06</w:t>
            </w:r>
          </w:p>
        </w:tc>
        <w:tc>
          <w:tcPr>
            <w:tcW w:w="2434" w:type="dxa"/>
          </w:tcPr>
          <w:p w14:paraId="24FDE998" w14:textId="77777777" w:rsidR="00B05D21" w:rsidRPr="00F175E4" w:rsidRDefault="00B05D21" w:rsidP="00102B00">
            <w:r w:rsidRPr="00F175E4">
              <w:t>87</w:t>
            </w:r>
          </w:p>
        </w:tc>
      </w:tr>
      <w:tr w:rsidR="00B05D21" w:rsidRPr="00F175E4" w14:paraId="42F9A5EF" w14:textId="77777777" w:rsidTr="00EF2972">
        <w:trPr>
          <w:trHeight w:val="260"/>
        </w:trPr>
        <w:tc>
          <w:tcPr>
            <w:tcW w:w="2467" w:type="dxa"/>
          </w:tcPr>
          <w:p w14:paraId="167B93D1" w14:textId="77777777" w:rsidR="00B05D21" w:rsidRPr="00F175E4" w:rsidRDefault="00B05D21" w:rsidP="00102B00">
            <w:r w:rsidRPr="00F175E4">
              <w:t>BoLA-1:07401</w:t>
            </w:r>
          </w:p>
        </w:tc>
        <w:tc>
          <w:tcPr>
            <w:tcW w:w="2808" w:type="dxa"/>
            <w:vMerge/>
          </w:tcPr>
          <w:p w14:paraId="5CB7F6FF" w14:textId="279A6F31" w:rsidR="00B05D21" w:rsidRPr="00F175E4" w:rsidRDefault="00B05D21" w:rsidP="00102B00"/>
        </w:tc>
        <w:tc>
          <w:tcPr>
            <w:tcW w:w="2481" w:type="dxa"/>
          </w:tcPr>
          <w:p w14:paraId="188B79F1" w14:textId="77777777" w:rsidR="00B05D21" w:rsidRPr="00F175E4" w:rsidRDefault="00B05D21" w:rsidP="00102B00">
            <w:r w:rsidRPr="00F175E4">
              <w:t>1e-06</w:t>
            </w:r>
          </w:p>
        </w:tc>
        <w:tc>
          <w:tcPr>
            <w:tcW w:w="2434" w:type="dxa"/>
          </w:tcPr>
          <w:p w14:paraId="39D1DC35" w14:textId="77777777" w:rsidR="00B05D21" w:rsidRPr="00F175E4" w:rsidRDefault="00B05D21" w:rsidP="00102B00">
            <w:r w:rsidRPr="00F175E4">
              <w:t>92</w:t>
            </w:r>
          </w:p>
        </w:tc>
      </w:tr>
      <w:tr w:rsidR="00B05D21" w:rsidRPr="00F175E4" w14:paraId="1B2D1287" w14:textId="77777777" w:rsidTr="00EF2972">
        <w:trPr>
          <w:trHeight w:val="251"/>
        </w:trPr>
        <w:tc>
          <w:tcPr>
            <w:tcW w:w="2467" w:type="dxa"/>
          </w:tcPr>
          <w:p w14:paraId="7E5FA301" w14:textId="77777777" w:rsidR="00B05D21" w:rsidRPr="00F175E4" w:rsidRDefault="00B05D21" w:rsidP="00102B00">
            <w:r w:rsidRPr="00F175E4">
              <w:t>BoLA-2:02201</w:t>
            </w:r>
          </w:p>
        </w:tc>
        <w:tc>
          <w:tcPr>
            <w:tcW w:w="2808" w:type="dxa"/>
            <w:vMerge/>
          </w:tcPr>
          <w:p w14:paraId="40E18638" w14:textId="55766252" w:rsidR="00B05D21" w:rsidRPr="00F175E4" w:rsidRDefault="00B05D21" w:rsidP="00102B00"/>
        </w:tc>
        <w:tc>
          <w:tcPr>
            <w:tcW w:w="2481" w:type="dxa"/>
          </w:tcPr>
          <w:p w14:paraId="26E6EAFC" w14:textId="77777777" w:rsidR="00B05D21" w:rsidRPr="00F175E4" w:rsidRDefault="00B05D21" w:rsidP="00102B00">
            <w:r w:rsidRPr="00F175E4">
              <w:t>1e-06</w:t>
            </w:r>
          </w:p>
        </w:tc>
        <w:tc>
          <w:tcPr>
            <w:tcW w:w="2434" w:type="dxa"/>
          </w:tcPr>
          <w:p w14:paraId="03D19AD2" w14:textId="77777777" w:rsidR="00B05D21" w:rsidRPr="00F175E4" w:rsidRDefault="00B05D21" w:rsidP="00102B00">
            <w:r w:rsidRPr="00F175E4">
              <w:t>97</w:t>
            </w:r>
          </w:p>
        </w:tc>
      </w:tr>
      <w:tr w:rsidR="00B05D21" w:rsidRPr="00F175E4" w14:paraId="78746E10" w14:textId="77777777" w:rsidTr="00EF2972">
        <w:trPr>
          <w:trHeight w:val="233"/>
        </w:trPr>
        <w:tc>
          <w:tcPr>
            <w:tcW w:w="2467" w:type="dxa"/>
          </w:tcPr>
          <w:p w14:paraId="2B2C8D47" w14:textId="77777777" w:rsidR="00B05D21" w:rsidRPr="00F175E4" w:rsidRDefault="00B05D21" w:rsidP="00102B00">
            <w:r w:rsidRPr="00F175E4">
              <w:t>BoLA-6:01302</w:t>
            </w:r>
          </w:p>
        </w:tc>
        <w:tc>
          <w:tcPr>
            <w:tcW w:w="2808" w:type="dxa"/>
            <w:vMerge/>
          </w:tcPr>
          <w:p w14:paraId="04159939" w14:textId="44E96297" w:rsidR="00B05D21" w:rsidRPr="00F175E4" w:rsidRDefault="00B05D21" w:rsidP="00102B00"/>
        </w:tc>
        <w:tc>
          <w:tcPr>
            <w:tcW w:w="2481" w:type="dxa"/>
          </w:tcPr>
          <w:p w14:paraId="4BA3C805" w14:textId="77777777" w:rsidR="00B05D21" w:rsidRPr="00F175E4" w:rsidRDefault="00B05D21" w:rsidP="00102B00">
            <w:r w:rsidRPr="00F175E4">
              <w:t>1e-06</w:t>
            </w:r>
          </w:p>
        </w:tc>
        <w:tc>
          <w:tcPr>
            <w:tcW w:w="2434" w:type="dxa"/>
          </w:tcPr>
          <w:p w14:paraId="653D3703" w14:textId="77777777" w:rsidR="00B05D21" w:rsidRPr="00F175E4" w:rsidRDefault="00B05D21" w:rsidP="00102B00">
            <w:r w:rsidRPr="00F175E4">
              <w:t>86</w:t>
            </w:r>
          </w:p>
        </w:tc>
      </w:tr>
      <w:tr w:rsidR="00B05D21" w:rsidRPr="00F175E4" w14:paraId="2869FECC" w14:textId="77777777" w:rsidTr="00EF2972">
        <w:trPr>
          <w:trHeight w:val="337"/>
        </w:trPr>
        <w:tc>
          <w:tcPr>
            <w:tcW w:w="2467" w:type="dxa"/>
          </w:tcPr>
          <w:p w14:paraId="25AF654F" w14:textId="77777777" w:rsidR="00B05D21" w:rsidRPr="00F175E4" w:rsidRDefault="00B05D21" w:rsidP="00102B00">
            <w:r w:rsidRPr="00F175E4">
              <w:t>BoLA-6:01502</w:t>
            </w:r>
          </w:p>
        </w:tc>
        <w:tc>
          <w:tcPr>
            <w:tcW w:w="2808" w:type="dxa"/>
            <w:vMerge/>
          </w:tcPr>
          <w:p w14:paraId="2F28547A" w14:textId="2D176EF9" w:rsidR="00B05D21" w:rsidRPr="00F175E4" w:rsidRDefault="00B05D21" w:rsidP="00102B00"/>
        </w:tc>
        <w:tc>
          <w:tcPr>
            <w:tcW w:w="2481" w:type="dxa"/>
          </w:tcPr>
          <w:p w14:paraId="393D9AB2" w14:textId="77777777" w:rsidR="00B05D21" w:rsidRPr="00F175E4" w:rsidRDefault="00B05D21" w:rsidP="00102B00">
            <w:r w:rsidRPr="00F175E4">
              <w:t>1e-06</w:t>
            </w:r>
          </w:p>
        </w:tc>
        <w:tc>
          <w:tcPr>
            <w:tcW w:w="2434" w:type="dxa"/>
          </w:tcPr>
          <w:p w14:paraId="0B64785B" w14:textId="77777777" w:rsidR="00B05D21" w:rsidRPr="00F175E4" w:rsidRDefault="00B05D21" w:rsidP="00102B00">
            <w:r w:rsidRPr="00F175E4">
              <w:t>90</w:t>
            </w:r>
          </w:p>
        </w:tc>
      </w:tr>
    </w:tbl>
    <w:p w14:paraId="5D7FA2C6" w14:textId="30D254BD" w:rsidR="00A12CCA" w:rsidRDefault="00A12CCA" w:rsidP="00F175E4"/>
    <w:p w14:paraId="10099142" w14:textId="5A164619" w:rsidR="00B05D21" w:rsidRDefault="00B05D21" w:rsidP="00F175E4"/>
    <w:tbl>
      <w:tblPr>
        <w:tblStyle w:val="TableGrid"/>
        <w:tblW w:w="10212" w:type="dxa"/>
        <w:tblLook w:val="04A0" w:firstRow="1" w:lastRow="0" w:firstColumn="1" w:lastColumn="0" w:noHBand="0" w:noVBand="1"/>
      </w:tblPr>
      <w:tblGrid>
        <w:gridCol w:w="2475"/>
        <w:gridCol w:w="2820"/>
        <w:gridCol w:w="2483"/>
        <w:gridCol w:w="2434"/>
      </w:tblGrid>
      <w:tr w:rsidR="00C77B8E" w:rsidRPr="00B05D21" w14:paraId="49C1C912" w14:textId="77777777" w:rsidTr="00C77B8E">
        <w:trPr>
          <w:trHeight w:val="359"/>
        </w:trPr>
        <w:tc>
          <w:tcPr>
            <w:tcW w:w="2475" w:type="dxa"/>
          </w:tcPr>
          <w:p w14:paraId="031B24D9" w14:textId="0B5ECE8B" w:rsidR="00C77B8E" w:rsidRPr="00B05D21" w:rsidRDefault="00C77B8E" w:rsidP="00C77B8E">
            <w:pPr>
              <w:jc w:val="center"/>
            </w:pPr>
            <w:r>
              <w:t>Alleles</w:t>
            </w:r>
          </w:p>
        </w:tc>
        <w:tc>
          <w:tcPr>
            <w:tcW w:w="2820" w:type="dxa"/>
          </w:tcPr>
          <w:p w14:paraId="260586F2" w14:textId="77777777" w:rsidR="00C77B8E" w:rsidRDefault="00C77B8E" w:rsidP="00C77B8E">
            <w:pPr>
              <w:jc w:val="center"/>
            </w:pPr>
            <w:r>
              <w:t>Peptide</w:t>
            </w:r>
          </w:p>
          <w:p w14:paraId="436157FF" w14:textId="6AAA6585" w:rsidR="00C77B8E" w:rsidRPr="00B05D21" w:rsidRDefault="00C77B8E" w:rsidP="00C77B8E">
            <w:pPr>
              <w:jc w:val="center"/>
            </w:pPr>
          </w:p>
        </w:tc>
        <w:tc>
          <w:tcPr>
            <w:tcW w:w="2483" w:type="dxa"/>
          </w:tcPr>
          <w:p w14:paraId="0879B034" w14:textId="201695E6" w:rsidR="00C77B8E" w:rsidRPr="00B05D21" w:rsidRDefault="00C77B8E" w:rsidP="00C77B8E">
            <w:pPr>
              <w:jc w:val="center"/>
            </w:pPr>
            <w:r>
              <w:t>Score</w:t>
            </w:r>
          </w:p>
        </w:tc>
        <w:tc>
          <w:tcPr>
            <w:tcW w:w="2434" w:type="dxa"/>
          </w:tcPr>
          <w:p w14:paraId="3F6967D9" w14:textId="04F47687" w:rsidR="00C77B8E" w:rsidRPr="00B05D21" w:rsidRDefault="00C77B8E" w:rsidP="00C77B8E">
            <w:pPr>
              <w:jc w:val="center"/>
            </w:pPr>
            <w:r>
              <w:t>Percentile rank</w:t>
            </w:r>
          </w:p>
        </w:tc>
      </w:tr>
      <w:tr w:rsidR="005D4811" w:rsidRPr="00B05D21" w14:paraId="73F1CAEC" w14:textId="77777777" w:rsidTr="00C77B8E">
        <w:trPr>
          <w:trHeight w:val="359"/>
        </w:trPr>
        <w:tc>
          <w:tcPr>
            <w:tcW w:w="2475" w:type="dxa"/>
          </w:tcPr>
          <w:p w14:paraId="23B8DEE9" w14:textId="77777777" w:rsidR="005D4811" w:rsidRPr="00B05D21" w:rsidRDefault="005D4811" w:rsidP="00D81ACF">
            <w:r w:rsidRPr="00B05D21">
              <w:t>BoLA-5:00301</w:t>
            </w:r>
          </w:p>
        </w:tc>
        <w:tc>
          <w:tcPr>
            <w:tcW w:w="2820" w:type="dxa"/>
            <w:vMerge w:val="restart"/>
          </w:tcPr>
          <w:p w14:paraId="08A94722" w14:textId="77777777" w:rsidR="005D4811" w:rsidRPr="00B05D21" w:rsidRDefault="005D4811" w:rsidP="00D81ACF">
            <w:r w:rsidRPr="00B05D21">
              <w:t>ELGRNGSAG</w:t>
            </w:r>
          </w:p>
          <w:p w14:paraId="7123929C" w14:textId="0E6DFF91" w:rsidR="005D4811" w:rsidRPr="00B05D21" w:rsidRDefault="005D4811" w:rsidP="005D4811"/>
        </w:tc>
        <w:tc>
          <w:tcPr>
            <w:tcW w:w="2483" w:type="dxa"/>
          </w:tcPr>
          <w:p w14:paraId="7CBC6BFF" w14:textId="77777777" w:rsidR="005D4811" w:rsidRPr="00B05D21" w:rsidRDefault="005D4811" w:rsidP="00D81ACF">
            <w:r w:rsidRPr="00B05D21">
              <w:t>0.00074</w:t>
            </w:r>
          </w:p>
        </w:tc>
        <w:tc>
          <w:tcPr>
            <w:tcW w:w="2434" w:type="dxa"/>
          </w:tcPr>
          <w:p w14:paraId="63880341" w14:textId="77777777" w:rsidR="005D4811" w:rsidRPr="00B05D21" w:rsidRDefault="005D4811" w:rsidP="00D81ACF">
            <w:r w:rsidRPr="00B05D21">
              <w:t>58</w:t>
            </w:r>
          </w:p>
        </w:tc>
      </w:tr>
      <w:tr w:rsidR="005D4811" w:rsidRPr="00B05D21" w14:paraId="451441D2" w14:textId="77777777" w:rsidTr="00C77B8E">
        <w:trPr>
          <w:trHeight w:val="351"/>
        </w:trPr>
        <w:tc>
          <w:tcPr>
            <w:tcW w:w="2475" w:type="dxa"/>
          </w:tcPr>
          <w:p w14:paraId="1E02B8AC" w14:textId="77777777" w:rsidR="005D4811" w:rsidRPr="00B05D21" w:rsidRDefault="005D4811" w:rsidP="00D81ACF">
            <w:r w:rsidRPr="00B05D21">
              <w:t>BoLA-2:00501</w:t>
            </w:r>
          </w:p>
        </w:tc>
        <w:tc>
          <w:tcPr>
            <w:tcW w:w="2820" w:type="dxa"/>
            <w:vMerge/>
          </w:tcPr>
          <w:p w14:paraId="2E7E3B02" w14:textId="77942055" w:rsidR="005D4811" w:rsidRPr="00B05D21" w:rsidRDefault="005D4811" w:rsidP="00D81ACF"/>
        </w:tc>
        <w:tc>
          <w:tcPr>
            <w:tcW w:w="2483" w:type="dxa"/>
          </w:tcPr>
          <w:p w14:paraId="3BAA7D84" w14:textId="77777777" w:rsidR="005D4811" w:rsidRPr="00B05D21" w:rsidRDefault="005D4811" w:rsidP="00D81ACF">
            <w:r w:rsidRPr="00B05D21">
              <w:t>0.000633</w:t>
            </w:r>
          </w:p>
        </w:tc>
        <w:tc>
          <w:tcPr>
            <w:tcW w:w="2434" w:type="dxa"/>
          </w:tcPr>
          <w:p w14:paraId="169DF6DD" w14:textId="77777777" w:rsidR="005D4811" w:rsidRPr="00B05D21" w:rsidRDefault="005D4811" w:rsidP="00D81ACF">
            <w:r w:rsidRPr="00B05D21">
              <w:t>52</w:t>
            </w:r>
          </w:p>
        </w:tc>
      </w:tr>
      <w:tr w:rsidR="005D4811" w:rsidRPr="00B05D21" w14:paraId="71E1ED76" w14:textId="77777777" w:rsidTr="00C77B8E">
        <w:trPr>
          <w:trHeight w:val="359"/>
        </w:trPr>
        <w:tc>
          <w:tcPr>
            <w:tcW w:w="2475" w:type="dxa"/>
          </w:tcPr>
          <w:p w14:paraId="352DDE58" w14:textId="77777777" w:rsidR="005D4811" w:rsidRPr="00B05D21" w:rsidRDefault="005D4811" w:rsidP="00D81ACF">
            <w:r w:rsidRPr="00B05D21">
              <w:t>BoLA-1:06101</w:t>
            </w:r>
          </w:p>
        </w:tc>
        <w:tc>
          <w:tcPr>
            <w:tcW w:w="2820" w:type="dxa"/>
            <w:vMerge/>
          </w:tcPr>
          <w:p w14:paraId="64720783" w14:textId="1073D935" w:rsidR="005D4811" w:rsidRPr="00B05D21" w:rsidRDefault="005D4811" w:rsidP="00D81ACF"/>
        </w:tc>
        <w:tc>
          <w:tcPr>
            <w:tcW w:w="2483" w:type="dxa"/>
          </w:tcPr>
          <w:p w14:paraId="05970FE0" w14:textId="77777777" w:rsidR="005D4811" w:rsidRPr="00B05D21" w:rsidRDefault="005D4811" w:rsidP="00D81ACF">
            <w:r w:rsidRPr="00B05D21">
              <w:t>0.000522</w:t>
            </w:r>
          </w:p>
        </w:tc>
        <w:tc>
          <w:tcPr>
            <w:tcW w:w="2434" w:type="dxa"/>
          </w:tcPr>
          <w:p w14:paraId="0F48AB57" w14:textId="77777777" w:rsidR="005D4811" w:rsidRPr="00B05D21" w:rsidRDefault="005D4811" w:rsidP="00D81ACF">
            <w:r w:rsidRPr="00B05D21">
              <w:t>39</w:t>
            </w:r>
          </w:p>
        </w:tc>
      </w:tr>
      <w:tr w:rsidR="005D4811" w:rsidRPr="00B05D21" w14:paraId="2B10AAD0" w14:textId="77777777" w:rsidTr="00C77B8E">
        <w:trPr>
          <w:trHeight w:val="175"/>
        </w:trPr>
        <w:tc>
          <w:tcPr>
            <w:tcW w:w="2475" w:type="dxa"/>
          </w:tcPr>
          <w:p w14:paraId="035FC54D" w14:textId="77777777" w:rsidR="005D4811" w:rsidRPr="00B05D21" w:rsidRDefault="005D4811" w:rsidP="00D81ACF">
            <w:r w:rsidRPr="00B05D21">
              <w:t>BoLA-T2c</w:t>
            </w:r>
          </w:p>
        </w:tc>
        <w:tc>
          <w:tcPr>
            <w:tcW w:w="2820" w:type="dxa"/>
            <w:vMerge/>
          </w:tcPr>
          <w:p w14:paraId="78AB68DE" w14:textId="7D00615E" w:rsidR="005D4811" w:rsidRPr="00B05D21" w:rsidRDefault="005D4811" w:rsidP="00D81ACF"/>
        </w:tc>
        <w:tc>
          <w:tcPr>
            <w:tcW w:w="2483" w:type="dxa"/>
          </w:tcPr>
          <w:p w14:paraId="62E2F219" w14:textId="77777777" w:rsidR="005D4811" w:rsidRPr="00B05D21" w:rsidRDefault="005D4811" w:rsidP="00D81ACF">
            <w:r w:rsidRPr="00B05D21">
              <w:t>0.000478</w:t>
            </w:r>
          </w:p>
        </w:tc>
        <w:tc>
          <w:tcPr>
            <w:tcW w:w="2434" w:type="dxa"/>
          </w:tcPr>
          <w:p w14:paraId="376EA730" w14:textId="77777777" w:rsidR="005D4811" w:rsidRPr="00B05D21" w:rsidRDefault="005D4811" w:rsidP="00D81ACF">
            <w:r w:rsidRPr="00B05D21">
              <w:t>44</w:t>
            </w:r>
          </w:p>
        </w:tc>
      </w:tr>
      <w:tr w:rsidR="005D4811" w:rsidRPr="00B05D21" w14:paraId="54D78B83" w14:textId="77777777" w:rsidTr="00C77B8E">
        <w:trPr>
          <w:trHeight w:val="359"/>
        </w:trPr>
        <w:tc>
          <w:tcPr>
            <w:tcW w:w="2475" w:type="dxa"/>
          </w:tcPr>
          <w:p w14:paraId="3975C741" w14:textId="77777777" w:rsidR="005D4811" w:rsidRPr="00B05D21" w:rsidRDefault="005D4811" w:rsidP="00D81ACF">
            <w:r w:rsidRPr="00B05D21">
              <w:t>BoLA-2:06201</w:t>
            </w:r>
          </w:p>
        </w:tc>
        <w:tc>
          <w:tcPr>
            <w:tcW w:w="2820" w:type="dxa"/>
            <w:vMerge/>
          </w:tcPr>
          <w:p w14:paraId="1A511771" w14:textId="08B6F5B6" w:rsidR="005D4811" w:rsidRPr="00B05D21" w:rsidRDefault="005D4811" w:rsidP="00D81ACF"/>
        </w:tc>
        <w:tc>
          <w:tcPr>
            <w:tcW w:w="2483" w:type="dxa"/>
          </w:tcPr>
          <w:p w14:paraId="33FD0133" w14:textId="77777777" w:rsidR="005D4811" w:rsidRPr="00B05D21" w:rsidRDefault="005D4811" w:rsidP="00D81ACF">
            <w:r w:rsidRPr="00B05D21">
              <w:t>0.000448</w:t>
            </w:r>
          </w:p>
        </w:tc>
        <w:tc>
          <w:tcPr>
            <w:tcW w:w="2434" w:type="dxa"/>
          </w:tcPr>
          <w:p w14:paraId="0C23CF62" w14:textId="77777777" w:rsidR="005D4811" w:rsidRPr="00B05D21" w:rsidRDefault="005D4811" w:rsidP="00D81ACF">
            <w:r w:rsidRPr="00B05D21">
              <w:t>47</w:t>
            </w:r>
          </w:p>
        </w:tc>
      </w:tr>
      <w:tr w:rsidR="005D4811" w:rsidRPr="00B05D21" w14:paraId="524ADD68" w14:textId="77777777" w:rsidTr="00C77B8E">
        <w:trPr>
          <w:trHeight w:val="351"/>
        </w:trPr>
        <w:tc>
          <w:tcPr>
            <w:tcW w:w="2475" w:type="dxa"/>
          </w:tcPr>
          <w:p w14:paraId="6C10012C" w14:textId="77777777" w:rsidR="005D4811" w:rsidRPr="00B05D21" w:rsidRDefault="005D4811" w:rsidP="00D81ACF">
            <w:r w:rsidRPr="00B05D21">
              <w:t>BoLA-2:05701</w:t>
            </w:r>
          </w:p>
        </w:tc>
        <w:tc>
          <w:tcPr>
            <w:tcW w:w="2820" w:type="dxa"/>
            <w:vMerge/>
          </w:tcPr>
          <w:p w14:paraId="3CC71A6C" w14:textId="77C32825" w:rsidR="005D4811" w:rsidRPr="00B05D21" w:rsidRDefault="005D4811" w:rsidP="00D81ACF"/>
        </w:tc>
        <w:tc>
          <w:tcPr>
            <w:tcW w:w="2483" w:type="dxa"/>
          </w:tcPr>
          <w:p w14:paraId="3D4D6AE4" w14:textId="77777777" w:rsidR="005D4811" w:rsidRPr="00B05D21" w:rsidRDefault="005D4811" w:rsidP="00D81ACF">
            <w:r w:rsidRPr="00B05D21">
              <w:t>0.000406</w:t>
            </w:r>
          </w:p>
        </w:tc>
        <w:tc>
          <w:tcPr>
            <w:tcW w:w="2434" w:type="dxa"/>
          </w:tcPr>
          <w:p w14:paraId="5E0A7582" w14:textId="77777777" w:rsidR="005D4811" w:rsidRPr="00B05D21" w:rsidRDefault="005D4811" w:rsidP="00D81ACF">
            <w:r w:rsidRPr="00B05D21">
              <w:t>48</w:t>
            </w:r>
          </w:p>
        </w:tc>
      </w:tr>
      <w:tr w:rsidR="005D4811" w:rsidRPr="00B05D21" w14:paraId="1F2EBF62" w14:textId="77777777" w:rsidTr="00C77B8E">
        <w:trPr>
          <w:trHeight w:val="359"/>
        </w:trPr>
        <w:tc>
          <w:tcPr>
            <w:tcW w:w="2475" w:type="dxa"/>
          </w:tcPr>
          <w:p w14:paraId="1D1CCF2D" w14:textId="77777777" w:rsidR="005D4811" w:rsidRPr="00B05D21" w:rsidRDefault="005D4811" w:rsidP="00D81ACF">
            <w:r w:rsidRPr="00B05D21">
              <w:t>BoLA-3:00102</w:t>
            </w:r>
          </w:p>
        </w:tc>
        <w:tc>
          <w:tcPr>
            <w:tcW w:w="2820" w:type="dxa"/>
            <w:vMerge/>
          </w:tcPr>
          <w:p w14:paraId="406322D3" w14:textId="57C25515" w:rsidR="005D4811" w:rsidRPr="00B05D21" w:rsidRDefault="005D4811" w:rsidP="00D81ACF"/>
        </w:tc>
        <w:tc>
          <w:tcPr>
            <w:tcW w:w="2483" w:type="dxa"/>
          </w:tcPr>
          <w:p w14:paraId="363BCEAC" w14:textId="77777777" w:rsidR="005D4811" w:rsidRPr="00B05D21" w:rsidRDefault="005D4811" w:rsidP="00D81ACF">
            <w:r w:rsidRPr="00B05D21">
              <w:t>0.000405</w:t>
            </w:r>
          </w:p>
        </w:tc>
        <w:tc>
          <w:tcPr>
            <w:tcW w:w="2434" w:type="dxa"/>
          </w:tcPr>
          <w:p w14:paraId="2F74640B" w14:textId="77777777" w:rsidR="005D4811" w:rsidRPr="00B05D21" w:rsidRDefault="005D4811" w:rsidP="00D81ACF">
            <w:r w:rsidRPr="00B05D21">
              <w:t>23</w:t>
            </w:r>
          </w:p>
        </w:tc>
      </w:tr>
      <w:tr w:rsidR="005D4811" w:rsidRPr="00B05D21" w14:paraId="190FC663" w14:textId="77777777" w:rsidTr="00C77B8E">
        <w:trPr>
          <w:trHeight w:val="359"/>
        </w:trPr>
        <w:tc>
          <w:tcPr>
            <w:tcW w:w="2475" w:type="dxa"/>
          </w:tcPr>
          <w:p w14:paraId="5F70CDB8" w14:textId="77777777" w:rsidR="005D4811" w:rsidRPr="00B05D21" w:rsidRDefault="005D4811" w:rsidP="00D81ACF">
            <w:r w:rsidRPr="00B05D21">
              <w:t>BoLA-3:05001</w:t>
            </w:r>
          </w:p>
        </w:tc>
        <w:tc>
          <w:tcPr>
            <w:tcW w:w="2820" w:type="dxa"/>
            <w:vMerge/>
          </w:tcPr>
          <w:p w14:paraId="1890ADFB" w14:textId="0A66C7D3" w:rsidR="005D4811" w:rsidRPr="00B05D21" w:rsidRDefault="005D4811" w:rsidP="00D81ACF"/>
        </w:tc>
        <w:tc>
          <w:tcPr>
            <w:tcW w:w="2483" w:type="dxa"/>
          </w:tcPr>
          <w:p w14:paraId="016F2FF5" w14:textId="77777777" w:rsidR="005D4811" w:rsidRPr="00B05D21" w:rsidRDefault="005D4811" w:rsidP="00D81ACF">
            <w:r w:rsidRPr="00B05D21">
              <w:t>0.000373</w:t>
            </w:r>
          </w:p>
        </w:tc>
        <w:tc>
          <w:tcPr>
            <w:tcW w:w="2434" w:type="dxa"/>
          </w:tcPr>
          <w:p w14:paraId="218F7F35" w14:textId="77777777" w:rsidR="005D4811" w:rsidRPr="00B05D21" w:rsidRDefault="005D4811" w:rsidP="00D81ACF">
            <w:r w:rsidRPr="00B05D21">
              <w:t>54</w:t>
            </w:r>
          </w:p>
        </w:tc>
      </w:tr>
      <w:tr w:rsidR="005D4811" w:rsidRPr="00B05D21" w14:paraId="6DE66F51" w14:textId="77777777" w:rsidTr="00C77B8E">
        <w:trPr>
          <w:trHeight w:val="351"/>
        </w:trPr>
        <w:tc>
          <w:tcPr>
            <w:tcW w:w="2475" w:type="dxa"/>
          </w:tcPr>
          <w:p w14:paraId="0D3A7070" w14:textId="77777777" w:rsidR="005D4811" w:rsidRPr="00B05D21" w:rsidRDefault="005D4811" w:rsidP="00D81ACF">
            <w:r w:rsidRPr="00B05D21">
              <w:t>BoLA-2:00602</w:t>
            </w:r>
          </w:p>
        </w:tc>
        <w:tc>
          <w:tcPr>
            <w:tcW w:w="2820" w:type="dxa"/>
            <w:vMerge/>
          </w:tcPr>
          <w:p w14:paraId="7AAC64AB" w14:textId="38F27E9A" w:rsidR="005D4811" w:rsidRPr="00B05D21" w:rsidRDefault="005D4811" w:rsidP="00D81ACF"/>
        </w:tc>
        <w:tc>
          <w:tcPr>
            <w:tcW w:w="2483" w:type="dxa"/>
          </w:tcPr>
          <w:p w14:paraId="429EF2AD" w14:textId="77777777" w:rsidR="005D4811" w:rsidRPr="00B05D21" w:rsidRDefault="005D4811" w:rsidP="00D81ACF">
            <w:r w:rsidRPr="00B05D21">
              <w:t>0.00036</w:t>
            </w:r>
          </w:p>
        </w:tc>
        <w:tc>
          <w:tcPr>
            <w:tcW w:w="2434" w:type="dxa"/>
          </w:tcPr>
          <w:p w14:paraId="66D0A8BE" w14:textId="77777777" w:rsidR="005D4811" w:rsidRPr="00B05D21" w:rsidRDefault="005D4811" w:rsidP="00D81ACF">
            <w:r w:rsidRPr="00B05D21">
              <w:t>46</w:t>
            </w:r>
          </w:p>
        </w:tc>
      </w:tr>
      <w:tr w:rsidR="005D4811" w:rsidRPr="00B05D21" w14:paraId="683FA54B" w14:textId="77777777" w:rsidTr="00C77B8E">
        <w:trPr>
          <w:trHeight w:val="359"/>
        </w:trPr>
        <w:tc>
          <w:tcPr>
            <w:tcW w:w="2475" w:type="dxa"/>
          </w:tcPr>
          <w:p w14:paraId="3C495EA7" w14:textId="77777777" w:rsidR="005D4811" w:rsidRPr="00B05D21" w:rsidRDefault="005D4811" w:rsidP="00D81ACF">
            <w:r w:rsidRPr="00B05D21">
              <w:lastRenderedPageBreak/>
              <w:t>BoLA-2:00601</w:t>
            </w:r>
          </w:p>
        </w:tc>
        <w:tc>
          <w:tcPr>
            <w:tcW w:w="2820" w:type="dxa"/>
            <w:vMerge/>
          </w:tcPr>
          <w:p w14:paraId="29B8395D" w14:textId="3465EF24" w:rsidR="005D4811" w:rsidRPr="00B05D21" w:rsidRDefault="005D4811" w:rsidP="00D81ACF"/>
        </w:tc>
        <w:tc>
          <w:tcPr>
            <w:tcW w:w="2483" w:type="dxa"/>
          </w:tcPr>
          <w:p w14:paraId="1B7D7F73" w14:textId="77777777" w:rsidR="005D4811" w:rsidRPr="00B05D21" w:rsidRDefault="005D4811" w:rsidP="00D81ACF">
            <w:r w:rsidRPr="00B05D21">
              <w:t>0.000287</w:t>
            </w:r>
          </w:p>
        </w:tc>
        <w:tc>
          <w:tcPr>
            <w:tcW w:w="2434" w:type="dxa"/>
          </w:tcPr>
          <w:p w14:paraId="388F3060" w14:textId="77777777" w:rsidR="005D4811" w:rsidRPr="00B05D21" w:rsidRDefault="005D4811" w:rsidP="00D81ACF">
            <w:r w:rsidRPr="00B05D21">
              <w:t>46</w:t>
            </w:r>
          </w:p>
        </w:tc>
      </w:tr>
      <w:tr w:rsidR="005D4811" w:rsidRPr="00B05D21" w14:paraId="786F0DA4" w14:textId="77777777" w:rsidTr="00C77B8E">
        <w:trPr>
          <w:trHeight w:val="351"/>
        </w:trPr>
        <w:tc>
          <w:tcPr>
            <w:tcW w:w="2475" w:type="dxa"/>
          </w:tcPr>
          <w:p w14:paraId="6CB526F4" w14:textId="77777777" w:rsidR="005D4811" w:rsidRPr="00B05D21" w:rsidRDefault="005D4811" w:rsidP="00D81ACF">
            <w:r w:rsidRPr="00B05D21">
              <w:t>BoLA-2:01602</w:t>
            </w:r>
          </w:p>
        </w:tc>
        <w:tc>
          <w:tcPr>
            <w:tcW w:w="2820" w:type="dxa"/>
            <w:vMerge/>
          </w:tcPr>
          <w:p w14:paraId="014B5120" w14:textId="104309D8" w:rsidR="005D4811" w:rsidRPr="00B05D21" w:rsidRDefault="005D4811" w:rsidP="00D81ACF"/>
        </w:tc>
        <w:tc>
          <w:tcPr>
            <w:tcW w:w="2483" w:type="dxa"/>
          </w:tcPr>
          <w:p w14:paraId="4173F0F9" w14:textId="77777777" w:rsidR="005D4811" w:rsidRPr="00B05D21" w:rsidRDefault="005D4811" w:rsidP="00D81ACF">
            <w:r w:rsidRPr="00B05D21">
              <w:t>0.000287</w:t>
            </w:r>
          </w:p>
        </w:tc>
        <w:tc>
          <w:tcPr>
            <w:tcW w:w="2434" w:type="dxa"/>
          </w:tcPr>
          <w:p w14:paraId="17F04AB7" w14:textId="77777777" w:rsidR="005D4811" w:rsidRPr="00B05D21" w:rsidRDefault="005D4811" w:rsidP="00D81ACF">
            <w:r w:rsidRPr="00B05D21">
              <w:t>46</w:t>
            </w:r>
          </w:p>
        </w:tc>
      </w:tr>
      <w:tr w:rsidR="005D4811" w:rsidRPr="00B05D21" w14:paraId="6FD8750E" w14:textId="77777777" w:rsidTr="00C77B8E">
        <w:trPr>
          <w:trHeight w:val="359"/>
        </w:trPr>
        <w:tc>
          <w:tcPr>
            <w:tcW w:w="2475" w:type="dxa"/>
          </w:tcPr>
          <w:p w14:paraId="576B5180" w14:textId="77777777" w:rsidR="005D4811" w:rsidRPr="00B05D21" w:rsidRDefault="005D4811" w:rsidP="00D81ACF">
            <w:r w:rsidRPr="00B05D21">
              <w:t>BoLA-3:01703</w:t>
            </w:r>
          </w:p>
        </w:tc>
        <w:tc>
          <w:tcPr>
            <w:tcW w:w="2820" w:type="dxa"/>
            <w:vMerge/>
          </w:tcPr>
          <w:p w14:paraId="6E711001" w14:textId="2A32F642" w:rsidR="005D4811" w:rsidRPr="00B05D21" w:rsidRDefault="005D4811" w:rsidP="00D81ACF"/>
        </w:tc>
        <w:tc>
          <w:tcPr>
            <w:tcW w:w="2483" w:type="dxa"/>
          </w:tcPr>
          <w:p w14:paraId="027FD753" w14:textId="77777777" w:rsidR="005D4811" w:rsidRPr="00B05D21" w:rsidRDefault="005D4811" w:rsidP="00D81ACF">
            <w:r w:rsidRPr="00B05D21">
              <w:t>0.000274</w:t>
            </w:r>
          </w:p>
        </w:tc>
        <w:tc>
          <w:tcPr>
            <w:tcW w:w="2434" w:type="dxa"/>
          </w:tcPr>
          <w:p w14:paraId="7D74406C" w14:textId="77777777" w:rsidR="005D4811" w:rsidRPr="00B05D21" w:rsidRDefault="005D4811" w:rsidP="00D81ACF">
            <w:r w:rsidRPr="00B05D21">
              <w:t>58</w:t>
            </w:r>
          </w:p>
        </w:tc>
      </w:tr>
      <w:tr w:rsidR="005D4811" w:rsidRPr="00B05D21" w14:paraId="7571491B" w14:textId="77777777" w:rsidTr="00C77B8E">
        <w:trPr>
          <w:trHeight w:val="175"/>
        </w:trPr>
        <w:tc>
          <w:tcPr>
            <w:tcW w:w="2475" w:type="dxa"/>
          </w:tcPr>
          <w:p w14:paraId="5E0F9ABC" w14:textId="77777777" w:rsidR="005D4811" w:rsidRPr="00B05D21" w:rsidRDefault="005D4811" w:rsidP="00D81ACF">
            <w:r w:rsidRPr="00B05D21">
              <w:t>BoLA-T7</w:t>
            </w:r>
          </w:p>
        </w:tc>
        <w:tc>
          <w:tcPr>
            <w:tcW w:w="2820" w:type="dxa"/>
            <w:vMerge/>
          </w:tcPr>
          <w:p w14:paraId="486E8C52" w14:textId="2856A604" w:rsidR="005D4811" w:rsidRPr="00B05D21" w:rsidRDefault="005D4811" w:rsidP="00D81ACF"/>
        </w:tc>
        <w:tc>
          <w:tcPr>
            <w:tcW w:w="2483" w:type="dxa"/>
          </w:tcPr>
          <w:p w14:paraId="540A144F" w14:textId="77777777" w:rsidR="005D4811" w:rsidRPr="00B05D21" w:rsidRDefault="005D4811" w:rsidP="00D81ACF">
            <w:r w:rsidRPr="00B05D21">
              <w:t>0.000258</w:t>
            </w:r>
          </w:p>
        </w:tc>
        <w:tc>
          <w:tcPr>
            <w:tcW w:w="2434" w:type="dxa"/>
          </w:tcPr>
          <w:p w14:paraId="21B9F178" w14:textId="77777777" w:rsidR="005D4811" w:rsidRPr="00B05D21" w:rsidRDefault="005D4811" w:rsidP="00D81ACF">
            <w:r w:rsidRPr="00B05D21">
              <w:t>41</w:t>
            </w:r>
          </w:p>
        </w:tc>
      </w:tr>
      <w:tr w:rsidR="005D4811" w:rsidRPr="00B05D21" w14:paraId="45BE5430" w14:textId="77777777" w:rsidTr="00C77B8E">
        <w:trPr>
          <w:trHeight w:val="359"/>
        </w:trPr>
        <w:tc>
          <w:tcPr>
            <w:tcW w:w="2475" w:type="dxa"/>
          </w:tcPr>
          <w:p w14:paraId="160E79B6" w14:textId="77777777" w:rsidR="005D4811" w:rsidRPr="00B05D21" w:rsidRDefault="005D4811" w:rsidP="00D81ACF">
            <w:r w:rsidRPr="00B05D21">
              <w:t>BoLA-3:03701</w:t>
            </w:r>
          </w:p>
        </w:tc>
        <w:tc>
          <w:tcPr>
            <w:tcW w:w="2820" w:type="dxa"/>
            <w:vMerge/>
          </w:tcPr>
          <w:p w14:paraId="5A2520E1" w14:textId="20B669D3" w:rsidR="005D4811" w:rsidRPr="00B05D21" w:rsidRDefault="005D4811" w:rsidP="00D81ACF"/>
        </w:tc>
        <w:tc>
          <w:tcPr>
            <w:tcW w:w="2483" w:type="dxa"/>
          </w:tcPr>
          <w:p w14:paraId="5D6B3180" w14:textId="77777777" w:rsidR="005D4811" w:rsidRPr="00B05D21" w:rsidRDefault="005D4811" w:rsidP="00D81ACF">
            <w:r w:rsidRPr="00B05D21">
              <w:t>0.000242</w:t>
            </w:r>
          </w:p>
        </w:tc>
        <w:tc>
          <w:tcPr>
            <w:tcW w:w="2434" w:type="dxa"/>
          </w:tcPr>
          <w:p w14:paraId="7456EC90" w14:textId="77777777" w:rsidR="005D4811" w:rsidRPr="00B05D21" w:rsidRDefault="005D4811" w:rsidP="00D81ACF">
            <w:r w:rsidRPr="00B05D21">
              <w:t>77</w:t>
            </w:r>
          </w:p>
        </w:tc>
      </w:tr>
      <w:tr w:rsidR="005D4811" w:rsidRPr="00B05D21" w14:paraId="5598286C" w14:textId="77777777" w:rsidTr="00C77B8E">
        <w:trPr>
          <w:trHeight w:val="351"/>
        </w:trPr>
        <w:tc>
          <w:tcPr>
            <w:tcW w:w="2475" w:type="dxa"/>
          </w:tcPr>
          <w:p w14:paraId="31B0834A" w14:textId="77777777" w:rsidR="005D4811" w:rsidRPr="00B05D21" w:rsidRDefault="005D4811" w:rsidP="00D81ACF">
            <w:r w:rsidRPr="00B05D21">
              <w:t>BoLA-6:01401</w:t>
            </w:r>
          </w:p>
        </w:tc>
        <w:tc>
          <w:tcPr>
            <w:tcW w:w="2820" w:type="dxa"/>
            <w:vMerge/>
          </w:tcPr>
          <w:p w14:paraId="3060ECB5" w14:textId="038247EB" w:rsidR="005D4811" w:rsidRPr="00B05D21" w:rsidRDefault="005D4811" w:rsidP="00D81ACF"/>
        </w:tc>
        <w:tc>
          <w:tcPr>
            <w:tcW w:w="2483" w:type="dxa"/>
          </w:tcPr>
          <w:p w14:paraId="11659D78" w14:textId="77777777" w:rsidR="005D4811" w:rsidRPr="00B05D21" w:rsidRDefault="005D4811" w:rsidP="00D81ACF">
            <w:r w:rsidRPr="00B05D21">
              <w:t>0.000161</w:t>
            </w:r>
          </w:p>
        </w:tc>
        <w:tc>
          <w:tcPr>
            <w:tcW w:w="2434" w:type="dxa"/>
          </w:tcPr>
          <w:p w14:paraId="0256C38A" w14:textId="77777777" w:rsidR="005D4811" w:rsidRPr="00B05D21" w:rsidRDefault="005D4811" w:rsidP="00D81ACF">
            <w:r w:rsidRPr="00B05D21">
              <w:t>47</w:t>
            </w:r>
          </w:p>
        </w:tc>
      </w:tr>
      <w:tr w:rsidR="005D4811" w:rsidRPr="00B05D21" w14:paraId="3D1A718D" w14:textId="77777777" w:rsidTr="00C77B8E">
        <w:trPr>
          <w:trHeight w:val="359"/>
        </w:trPr>
        <w:tc>
          <w:tcPr>
            <w:tcW w:w="2475" w:type="dxa"/>
          </w:tcPr>
          <w:p w14:paraId="4953A648" w14:textId="77777777" w:rsidR="005D4811" w:rsidRPr="00B05D21" w:rsidRDefault="005D4811" w:rsidP="00D81ACF">
            <w:r w:rsidRPr="00B05D21">
              <w:t>BoLA-2:04401</w:t>
            </w:r>
          </w:p>
        </w:tc>
        <w:tc>
          <w:tcPr>
            <w:tcW w:w="2820" w:type="dxa"/>
            <w:vMerge/>
          </w:tcPr>
          <w:p w14:paraId="081B7467" w14:textId="7366AB86" w:rsidR="005D4811" w:rsidRPr="00B05D21" w:rsidRDefault="005D4811" w:rsidP="00D81ACF"/>
        </w:tc>
        <w:tc>
          <w:tcPr>
            <w:tcW w:w="2483" w:type="dxa"/>
          </w:tcPr>
          <w:p w14:paraId="204D4B18" w14:textId="77777777" w:rsidR="005D4811" w:rsidRPr="00B05D21" w:rsidRDefault="005D4811" w:rsidP="00D81ACF">
            <w:r w:rsidRPr="00B05D21">
              <w:t>0.000158</w:t>
            </w:r>
          </w:p>
        </w:tc>
        <w:tc>
          <w:tcPr>
            <w:tcW w:w="2434" w:type="dxa"/>
          </w:tcPr>
          <w:p w14:paraId="5046899F" w14:textId="77777777" w:rsidR="005D4811" w:rsidRPr="00B05D21" w:rsidRDefault="005D4811" w:rsidP="00D81ACF">
            <w:r w:rsidRPr="00B05D21">
              <w:t>74</w:t>
            </w:r>
          </w:p>
        </w:tc>
      </w:tr>
      <w:tr w:rsidR="005D4811" w:rsidRPr="00B05D21" w14:paraId="6C2C8B37" w14:textId="77777777" w:rsidTr="00C77B8E">
        <w:trPr>
          <w:trHeight w:val="359"/>
        </w:trPr>
        <w:tc>
          <w:tcPr>
            <w:tcW w:w="2475" w:type="dxa"/>
          </w:tcPr>
          <w:p w14:paraId="3A83116E" w14:textId="77777777" w:rsidR="005D4811" w:rsidRPr="00B05D21" w:rsidRDefault="005D4811" w:rsidP="00D81ACF">
            <w:r w:rsidRPr="00B05D21">
              <w:t>BoLA-3:03601</w:t>
            </w:r>
          </w:p>
        </w:tc>
        <w:tc>
          <w:tcPr>
            <w:tcW w:w="2820" w:type="dxa"/>
            <w:vMerge/>
          </w:tcPr>
          <w:p w14:paraId="2764D720" w14:textId="747AC19B" w:rsidR="005D4811" w:rsidRPr="00B05D21" w:rsidRDefault="005D4811" w:rsidP="00D81ACF"/>
        </w:tc>
        <w:tc>
          <w:tcPr>
            <w:tcW w:w="2483" w:type="dxa"/>
          </w:tcPr>
          <w:p w14:paraId="629DA51D" w14:textId="77777777" w:rsidR="005D4811" w:rsidRPr="00B05D21" w:rsidRDefault="005D4811" w:rsidP="00D81ACF">
            <w:r w:rsidRPr="00B05D21">
              <w:t>0.00014</w:t>
            </w:r>
          </w:p>
        </w:tc>
        <w:tc>
          <w:tcPr>
            <w:tcW w:w="2434" w:type="dxa"/>
          </w:tcPr>
          <w:p w14:paraId="54D4361B" w14:textId="77777777" w:rsidR="005D4811" w:rsidRPr="00B05D21" w:rsidRDefault="005D4811" w:rsidP="00D81ACF">
            <w:r w:rsidRPr="00B05D21">
              <w:t>59</w:t>
            </w:r>
          </w:p>
        </w:tc>
      </w:tr>
      <w:tr w:rsidR="005D4811" w:rsidRPr="00B05D21" w14:paraId="396E85AC" w14:textId="77777777" w:rsidTr="00C77B8E">
        <w:trPr>
          <w:trHeight w:val="351"/>
        </w:trPr>
        <w:tc>
          <w:tcPr>
            <w:tcW w:w="2475" w:type="dxa"/>
          </w:tcPr>
          <w:p w14:paraId="03E59BEB" w14:textId="77777777" w:rsidR="005D4811" w:rsidRPr="00B05D21" w:rsidRDefault="005D4811" w:rsidP="00D81ACF">
            <w:r w:rsidRPr="00B05D21">
              <w:t>BoLA-6:01402</w:t>
            </w:r>
          </w:p>
        </w:tc>
        <w:tc>
          <w:tcPr>
            <w:tcW w:w="2820" w:type="dxa"/>
            <w:vMerge/>
          </w:tcPr>
          <w:p w14:paraId="2A316A6D" w14:textId="2786E57F" w:rsidR="005D4811" w:rsidRPr="00B05D21" w:rsidRDefault="005D4811" w:rsidP="00D81ACF"/>
        </w:tc>
        <w:tc>
          <w:tcPr>
            <w:tcW w:w="2483" w:type="dxa"/>
          </w:tcPr>
          <w:p w14:paraId="44CCB02A" w14:textId="77777777" w:rsidR="005D4811" w:rsidRPr="00B05D21" w:rsidRDefault="005D4811" w:rsidP="00D81ACF">
            <w:r w:rsidRPr="00B05D21">
              <w:t>0.000133</w:t>
            </w:r>
          </w:p>
        </w:tc>
        <w:tc>
          <w:tcPr>
            <w:tcW w:w="2434" w:type="dxa"/>
          </w:tcPr>
          <w:p w14:paraId="7B8F098E" w14:textId="77777777" w:rsidR="005D4811" w:rsidRPr="00B05D21" w:rsidRDefault="005D4811" w:rsidP="00D81ACF">
            <w:r w:rsidRPr="00B05D21">
              <w:t>53</w:t>
            </w:r>
          </w:p>
        </w:tc>
      </w:tr>
      <w:tr w:rsidR="005D4811" w:rsidRPr="00B05D21" w14:paraId="2F9A7259" w14:textId="77777777" w:rsidTr="00C77B8E">
        <w:trPr>
          <w:trHeight w:val="359"/>
        </w:trPr>
        <w:tc>
          <w:tcPr>
            <w:tcW w:w="2475" w:type="dxa"/>
          </w:tcPr>
          <w:p w14:paraId="600ADF57" w14:textId="77777777" w:rsidR="005D4811" w:rsidRPr="00B05D21" w:rsidRDefault="005D4811" w:rsidP="00D81ACF">
            <w:r w:rsidRPr="00B05D21">
              <w:t>BoLA-3:05801</w:t>
            </w:r>
          </w:p>
        </w:tc>
        <w:tc>
          <w:tcPr>
            <w:tcW w:w="2820" w:type="dxa"/>
            <w:vMerge/>
          </w:tcPr>
          <w:p w14:paraId="0A419961" w14:textId="550B347A" w:rsidR="005D4811" w:rsidRPr="00B05D21" w:rsidRDefault="005D4811" w:rsidP="00D81ACF"/>
        </w:tc>
        <w:tc>
          <w:tcPr>
            <w:tcW w:w="2483" w:type="dxa"/>
          </w:tcPr>
          <w:p w14:paraId="11A5C428" w14:textId="77777777" w:rsidR="005D4811" w:rsidRPr="00B05D21" w:rsidRDefault="005D4811" w:rsidP="00D81ACF">
            <w:r w:rsidRPr="00B05D21">
              <w:t>0.000131</w:t>
            </w:r>
          </w:p>
        </w:tc>
        <w:tc>
          <w:tcPr>
            <w:tcW w:w="2434" w:type="dxa"/>
          </w:tcPr>
          <w:p w14:paraId="1F62E290" w14:textId="77777777" w:rsidR="005D4811" w:rsidRPr="00B05D21" w:rsidRDefault="005D4811" w:rsidP="00D81ACF">
            <w:r w:rsidRPr="00B05D21">
              <w:t>72</w:t>
            </w:r>
          </w:p>
        </w:tc>
      </w:tr>
      <w:tr w:rsidR="005D4811" w:rsidRPr="00B05D21" w14:paraId="107D8961" w14:textId="77777777" w:rsidTr="00C77B8E">
        <w:trPr>
          <w:trHeight w:val="351"/>
        </w:trPr>
        <w:tc>
          <w:tcPr>
            <w:tcW w:w="2475" w:type="dxa"/>
          </w:tcPr>
          <w:p w14:paraId="53219779" w14:textId="77777777" w:rsidR="005D4811" w:rsidRPr="00B05D21" w:rsidRDefault="005D4811" w:rsidP="00D81ACF">
            <w:r w:rsidRPr="00B05D21">
              <w:t>BoLA-3:05002</w:t>
            </w:r>
          </w:p>
        </w:tc>
        <w:tc>
          <w:tcPr>
            <w:tcW w:w="2820" w:type="dxa"/>
            <w:vMerge/>
          </w:tcPr>
          <w:p w14:paraId="4836971B" w14:textId="1E7DEF17" w:rsidR="005D4811" w:rsidRPr="00B05D21" w:rsidRDefault="005D4811" w:rsidP="00D81ACF"/>
        </w:tc>
        <w:tc>
          <w:tcPr>
            <w:tcW w:w="2483" w:type="dxa"/>
          </w:tcPr>
          <w:p w14:paraId="714FD0FB" w14:textId="77777777" w:rsidR="005D4811" w:rsidRPr="00B05D21" w:rsidRDefault="005D4811" w:rsidP="00D81ACF">
            <w:r w:rsidRPr="00B05D21">
              <w:t>0.000122</w:t>
            </w:r>
          </w:p>
        </w:tc>
        <w:tc>
          <w:tcPr>
            <w:tcW w:w="2434" w:type="dxa"/>
          </w:tcPr>
          <w:p w14:paraId="1E1115C9" w14:textId="77777777" w:rsidR="005D4811" w:rsidRPr="00B05D21" w:rsidRDefault="005D4811" w:rsidP="00D81ACF">
            <w:r w:rsidRPr="00B05D21">
              <w:t>62</w:t>
            </w:r>
          </w:p>
        </w:tc>
      </w:tr>
      <w:tr w:rsidR="005D4811" w:rsidRPr="00B05D21" w14:paraId="7B5D5C81" w14:textId="77777777" w:rsidTr="00C77B8E">
        <w:trPr>
          <w:trHeight w:val="359"/>
        </w:trPr>
        <w:tc>
          <w:tcPr>
            <w:tcW w:w="2475" w:type="dxa"/>
          </w:tcPr>
          <w:p w14:paraId="3B0BFB0C" w14:textId="77777777" w:rsidR="005D4811" w:rsidRPr="00B05D21" w:rsidRDefault="005D4811" w:rsidP="00D81ACF">
            <w:r w:rsidRPr="00B05D21">
              <w:t>BoLA-3:06801</w:t>
            </w:r>
          </w:p>
        </w:tc>
        <w:tc>
          <w:tcPr>
            <w:tcW w:w="2820" w:type="dxa"/>
            <w:vMerge/>
          </w:tcPr>
          <w:p w14:paraId="4E90ACC0" w14:textId="4A75D157" w:rsidR="005D4811" w:rsidRPr="00B05D21" w:rsidRDefault="005D4811" w:rsidP="00D81ACF"/>
        </w:tc>
        <w:tc>
          <w:tcPr>
            <w:tcW w:w="2483" w:type="dxa"/>
          </w:tcPr>
          <w:p w14:paraId="1F40155F" w14:textId="77777777" w:rsidR="005D4811" w:rsidRPr="00B05D21" w:rsidRDefault="005D4811" w:rsidP="00D81ACF">
            <w:r w:rsidRPr="00B05D21">
              <w:t>0.000116</w:t>
            </w:r>
          </w:p>
        </w:tc>
        <w:tc>
          <w:tcPr>
            <w:tcW w:w="2434" w:type="dxa"/>
          </w:tcPr>
          <w:p w14:paraId="7880AC42" w14:textId="77777777" w:rsidR="005D4811" w:rsidRPr="00B05D21" w:rsidRDefault="005D4811" w:rsidP="00D81ACF">
            <w:r w:rsidRPr="00B05D21">
              <w:t>61</w:t>
            </w:r>
          </w:p>
        </w:tc>
      </w:tr>
      <w:tr w:rsidR="005D4811" w:rsidRPr="00B05D21" w14:paraId="7D02F05B" w14:textId="77777777" w:rsidTr="00C77B8E">
        <w:trPr>
          <w:trHeight w:val="359"/>
        </w:trPr>
        <w:tc>
          <w:tcPr>
            <w:tcW w:w="2475" w:type="dxa"/>
          </w:tcPr>
          <w:p w14:paraId="47B2BCDF" w14:textId="77777777" w:rsidR="005D4811" w:rsidRPr="00B05D21" w:rsidRDefault="005D4811" w:rsidP="00D81ACF">
            <w:r w:rsidRPr="00B05D21">
              <w:t>BoLA-2:01601</w:t>
            </w:r>
          </w:p>
        </w:tc>
        <w:tc>
          <w:tcPr>
            <w:tcW w:w="2820" w:type="dxa"/>
            <w:vMerge/>
          </w:tcPr>
          <w:p w14:paraId="3E71625A" w14:textId="14D300E3" w:rsidR="005D4811" w:rsidRPr="00B05D21" w:rsidRDefault="005D4811" w:rsidP="00D81ACF"/>
        </w:tc>
        <w:tc>
          <w:tcPr>
            <w:tcW w:w="2483" w:type="dxa"/>
          </w:tcPr>
          <w:p w14:paraId="1ED6ED2A" w14:textId="77777777" w:rsidR="005D4811" w:rsidRPr="00B05D21" w:rsidRDefault="005D4811" w:rsidP="00D81ACF">
            <w:r w:rsidRPr="00B05D21">
              <w:t>0.000113</w:t>
            </w:r>
          </w:p>
        </w:tc>
        <w:tc>
          <w:tcPr>
            <w:tcW w:w="2434" w:type="dxa"/>
          </w:tcPr>
          <w:p w14:paraId="36552F43" w14:textId="77777777" w:rsidR="005D4811" w:rsidRPr="00B05D21" w:rsidRDefault="005D4811" w:rsidP="00D81ACF">
            <w:r w:rsidRPr="00B05D21">
              <w:t>49</w:t>
            </w:r>
          </w:p>
        </w:tc>
      </w:tr>
      <w:tr w:rsidR="005D4811" w:rsidRPr="00B05D21" w14:paraId="41D113F4" w14:textId="77777777" w:rsidTr="00C77B8E">
        <w:trPr>
          <w:trHeight w:val="351"/>
        </w:trPr>
        <w:tc>
          <w:tcPr>
            <w:tcW w:w="2475" w:type="dxa"/>
          </w:tcPr>
          <w:p w14:paraId="74CBDD26" w14:textId="77777777" w:rsidR="005D4811" w:rsidRPr="00B05D21" w:rsidRDefault="005D4811" w:rsidP="00D81ACF">
            <w:r w:rsidRPr="00B05D21">
              <w:t>BoLA-3:01702</w:t>
            </w:r>
          </w:p>
        </w:tc>
        <w:tc>
          <w:tcPr>
            <w:tcW w:w="2820" w:type="dxa"/>
            <w:vMerge/>
          </w:tcPr>
          <w:p w14:paraId="26656541" w14:textId="0BB3E034" w:rsidR="005D4811" w:rsidRPr="00B05D21" w:rsidRDefault="005D4811" w:rsidP="00D81ACF"/>
        </w:tc>
        <w:tc>
          <w:tcPr>
            <w:tcW w:w="2483" w:type="dxa"/>
          </w:tcPr>
          <w:p w14:paraId="1AEA4874" w14:textId="77777777" w:rsidR="005D4811" w:rsidRPr="00B05D21" w:rsidRDefault="005D4811" w:rsidP="00D81ACF">
            <w:r w:rsidRPr="00B05D21">
              <w:t>0.00011</w:t>
            </w:r>
          </w:p>
        </w:tc>
        <w:tc>
          <w:tcPr>
            <w:tcW w:w="2434" w:type="dxa"/>
          </w:tcPr>
          <w:p w14:paraId="28EA5BD0" w14:textId="77777777" w:rsidR="005D4811" w:rsidRPr="00B05D21" w:rsidRDefault="005D4811" w:rsidP="00D81ACF">
            <w:r w:rsidRPr="00B05D21">
              <w:t>60</w:t>
            </w:r>
          </w:p>
        </w:tc>
      </w:tr>
      <w:tr w:rsidR="005D4811" w:rsidRPr="00B05D21" w14:paraId="3AD8A81E" w14:textId="77777777" w:rsidTr="00C77B8E">
        <w:trPr>
          <w:trHeight w:val="359"/>
        </w:trPr>
        <w:tc>
          <w:tcPr>
            <w:tcW w:w="2475" w:type="dxa"/>
          </w:tcPr>
          <w:p w14:paraId="0CF745DF" w14:textId="77777777" w:rsidR="005D4811" w:rsidRPr="00B05D21" w:rsidRDefault="005D4811" w:rsidP="00D81ACF">
            <w:r w:rsidRPr="00B05D21">
              <w:t>BoLA-1:06701</w:t>
            </w:r>
          </w:p>
        </w:tc>
        <w:tc>
          <w:tcPr>
            <w:tcW w:w="2820" w:type="dxa"/>
            <w:vMerge/>
          </w:tcPr>
          <w:p w14:paraId="44D83561" w14:textId="0759F736" w:rsidR="005D4811" w:rsidRPr="00B05D21" w:rsidRDefault="005D4811" w:rsidP="00D81ACF"/>
        </w:tc>
        <w:tc>
          <w:tcPr>
            <w:tcW w:w="2483" w:type="dxa"/>
          </w:tcPr>
          <w:p w14:paraId="35849551" w14:textId="77777777" w:rsidR="005D4811" w:rsidRPr="00B05D21" w:rsidRDefault="005D4811" w:rsidP="00D81ACF">
            <w:r w:rsidRPr="00B05D21">
              <w:t>0.000107</w:t>
            </w:r>
          </w:p>
        </w:tc>
        <w:tc>
          <w:tcPr>
            <w:tcW w:w="2434" w:type="dxa"/>
          </w:tcPr>
          <w:p w14:paraId="3A611E6A" w14:textId="77777777" w:rsidR="005D4811" w:rsidRPr="00B05D21" w:rsidRDefault="005D4811" w:rsidP="00D81ACF">
            <w:r w:rsidRPr="00B05D21">
              <w:t>70</w:t>
            </w:r>
          </w:p>
        </w:tc>
      </w:tr>
      <w:tr w:rsidR="005D4811" w:rsidRPr="00B05D21" w14:paraId="53DC3905" w14:textId="77777777" w:rsidTr="00C77B8E">
        <w:trPr>
          <w:trHeight w:val="351"/>
        </w:trPr>
        <w:tc>
          <w:tcPr>
            <w:tcW w:w="2475" w:type="dxa"/>
          </w:tcPr>
          <w:p w14:paraId="24B6580C" w14:textId="77777777" w:rsidR="005D4811" w:rsidRPr="00B05D21" w:rsidRDefault="005D4811" w:rsidP="00D81ACF">
            <w:r w:rsidRPr="00B05D21">
              <w:t>BoLA-2:01801</w:t>
            </w:r>
          </w:p>
        </w:tc>
        <w:tc>
          <w:tcPr>
            <w:tcW w:w="2820" w:type="dxa"/>
            <w:vMerge/>
          </w:tcPr>
          <w:p w14:paraId="3BD07721" w14:textId="48A3A54A" w:rsidR="005D4811" w:rsidRPr="00B05D21" w:rsidRDefault="005D4811" w:rsidP="00D81ACF"/>
        </w:tc>
        <w:tc>
          <w:tcPr>
            <w:tcW w:w="2483" w:type="dxa"/>
          </w:tcPr>
          <w:p w14:paraId="4776F538" w14:textId="77777777" w:rsidR="005D4811" w:rsidRPr="00B05D21" w:rsidRDefault="005D4811" w:rsidP="00D81ACF">
            <w:r w:rsidRPr="00B05D21">
              <w:t>0.000101</w:t>
            </w:r>
          </w:p>
        </w:tc>
        <w:tc>
          <w:tcPr>
            <w:tcW w:w="2434" w:type="dxa"/>
          </w:tcPr>
          <w:p w14:paraId="39AA4314" w14:textId="77777777" w:rsidR="005D4811" w:rsidRPr="00B05D21" w:rsidRDefault="005D4811" w:rsidP="00D81ACF">
            <w:r w:rsidRPr="00B05D21">
              <w:t>48</w:t>
            </w:r>
          </w:p>
        </w:tc>
      </w:tr>
      <w:tr w:rsidR="005D4811" w:rsidRPr="00B05D21" w14:paraId="7FCE00B5" w14:textId="77777777" w:rsidTr="00C77B8E">
        <w:trPr>
          <w:trHeight w:val="359"/>
        </w:trPr>
        <w:tc>
          <w:tcPr>
            <w:tcW w:w="2475" w:type="dxa"/>
          </w:tcPr>
          <w:p w14:paraId="42845E17" w14:textId="77777777" w:rsidR="005D4811" w:rsidRPr="00B05D21" w:rsidRDefault="005D4811" w:rsidP="00D81ACF">
            <w:r w:rsidRPr="00B05D21">
              <w:t>BoLA-2:01802</w:t>
            </w:r>
          </w:p>
        </w:tc>
        <w:tc>
          <w:tcPr>
            <w:tcW w:w="2820" w:type="dxa"/>
            <w:vMerge/>
          </w:tcPr>
          <w:p w14:paraId="6A5F4706" w14:textId="5B332807" w:rsidR="005D4811" w:rsidRPr="00B05D21" w:rsidRDefault="005D4811" w:rsidP="00D81ACF"/>
        </w:tc>
        <w:tc>
          <w:tcPr>
            <w:tcW w:w="2483" w:type="dxa"/>
          </w:tcPr>
          <w:p w14:paraId="64349090" w14:textId="77777777" w:rsidR="005D4811" w:rsidRPr="00B05D21" w:rsidRDefault="005D4811" w:rsidP="00D81ACF">
            <w:r w:rsidRPr="00B05D21">
              <w:t>0.000101</w:t>
            </w:r>
          </w:p>
        </w:tc>
        <w:tc>
          <w:tcPr>
            <w:tcW w:w="2434" w:type="dxa"/>
          </w:tcPr>
          <w:p w14:paraId="4F9AC6EB" w14:textId="77777777" w:rsidR="005D4811" w:rsidRPr="00B05D21" w:rsidRDefault="005D4811" w:rsidP="00D81ACF">
            <w:r w:rsidRPr="00B05D21">
              <w:t>48</w:t>
            </w:r>
          </w:p>
        </w:tc>
      </w:tr>
      <w:tr w:rsidR="005D4811" w:rsidRPr="00B05D21" w14:paraId="2E595566" w14:textId="77777777" w:rsidTr="00C77B8E">
        <w:trPr>
          <w:trHeight w:val="351"/>
        </w:trPr>
        <w:tc>
          <w:tcPr>
            <w:tcW w:w="2475" w:type="dxa"/>
          </w:tcPr>
          <w:p w14:paraId="1CFE09B4" w14:textId="77777777" w:rsidR="005D4811" w:rsidRPr="00B05D21" w:rsidRDefault="005D4811" w:rsidP="00D81ACF">
            <w:r w:rsidRPr="00B05D21">
              <w:t>BoLA-1:02001</w:t>
            </w:r>
          </w:p>
        </w:tc>
        <w:tc>
          <w:tcPr>
            <w:tcW w:w="2820" w:type="dxa"/>
            <w:vMerge/>
          </w:tcPr>
          <w:p w14:paraId="503B8658" w14:textId="730A1596" w:rsidR="005D4811" w:rsidRPr="00B05D21" w:rsidRDefault="005D4811" w:rsidP="00D81ACF"/>
        </w:tc>
        <w:tc>
          <w:tcPr>
            <w:tcW w:w="2483" w:type="dxa"/>
          </w:tcPr>
          <w:p w14:paraId="169DCF1D" w14:textId="77777777" w:rsidR="005D4811" w:rsidRPr="00B05D21" w:rsidRDefault="005D4811" w:rsidP="00D81ACF">
            <w:r w:rsidRPr="00B05D21">
              <w:t>9e-05</w:t>
            </w:r>
          </w:p>
        </w:tc>
        <w:tc>
          <w:tcPr>
            <w:tcW w:w="2434" w:type="dxa"/>
          </w:tcPr>
          <w:p w14:paraId="3F1F49A7" w14:textId="77777777" w:rsidR="005D4811" w:rsidRPr="00B05D21" w:rsidRDefault="005D4811" w:rsidP="00D81ACF">
            <w:r w:rsidRPr="00B05D21">
              <w:t>51</w:t>
            </w:r>
          </w:p>
        </w:tc>
      </w:tr>
      <w:tr w:rsidR="005D4811" w:rsidRPr="00B05D21" w14:paraId="39D3AB25" w14:textId="77777777" w:rsidTr="00C77B8E">
        <w:trPr>
          <w:trHeight w:val="359"/>
        </w:trPr>
        <w:tc>
          <w:tcPr>
            <w:tcW w:w="2475" w:type="dxa"/>
          </w:tcPr>
          <w:p w14:paraId="342DF9B4" w14:textId="77777777" w:rsidR="005D4811" w:rsidRPr="00B05D21" w:rsidRDefault="005D4811" w:rsidP="00D81ACF">
            <w:r w:rsidRPr="00B05D21">
              <w:t>BoLA-2:06001</w:t>
            </w:r>
          </w:p>
        </w:tc>
        <w:tc>
          <w:tcPr>
            <w:tcW w:w="2820" w:type="dxa"/>
            <w:vMerge/>
          </w:tcPr>
          <w:p w14:paraId="4B2430CF" w14:textId="687BD0FF" w:rsidR="005D4811" w:rsidRPr="00B05D21" w:rsidRDefault="005D4811" w:rsidP="00D81ACF"/>
        </w:tc>
        <w:tc>
          <w:tcPr>
            <w:tcW w:w="2483" w:type="dxa"/>
          </w:tcPr>
          <w:p w14:paraId="46714479" w14:textId="77777777" w:rsidR="005D4811" w:rsidRPr="00B05D21" w:rsidRDefault="005D4811" w:rsidP="00D81ACF">
            <w:r w:rsidRPr="00B05D21">
              <w:t>8.5e-05</w:t>
            </w:r>
          </w:p>
        </w:tc>
        <w:tc>
          <w:tcPr>
            <w:tcW w:w="2434" w:type="dxa"/>
          </w:tcPr>
          <w:p w14:paraId="025CB68B" w14:textId="77777777" w:rsidR="005D4811" w:rsidRPr="00B05D21" w:rsidRDefault="005D4811" w:rsidP="00D81ACF">
            <w:r w:rsidRPr="00B05D21">
              <w:t>56</w:t>
            </w:r>
          </w:p>
        </w:tc>
      </w:tr>
      <w:tr w:rsidR="005D4811" w:rsidRPr="00B05D21" w14:paraId="507FB374" w14:textId="77777777" w:rsidTr="00C77B8E">
        <w:trPr>
          <w:trHeight w:val="359"/>
        </w:trPr>
        <w:tc>
          <w:tcPr>
            <w:tcW w:w="2475" w:type="dxa"/>
          </w:tcPr>
          <w:p w14:paraId="08596A36" w14:textId="77777777" w:rsidR="005D4811" w:rsidRPr="00B05D21" w:rsidRDefault="005D4811" w:rsidP="00D81ACF">
            <w:r w:rsidRPr="00B05D21">
              <w:t>BoLA-1:03102</w:t>
            </w:r>
          </w:p>
        </w:tc>
        <w:tc>
          <w:tcPr>
            <w:tcW w:w="2820" w:type="dxa"/>
            <w:vMerge/>
          </w:tcPr>
          <w:p w14:paraId="0E2F9E81" w14:textId="7E4B81F2" w:rsidR="005D4811" w:rsidRPr="00B05D21" w:rsidRDefault="005D4811" w:rsidP="00D81ACF"/>
        </w:tc>
        <w:tc>
          <w:tcPr>
            <w:tcW w:w="2483" w:type="dxa"/>
          </w:tcPr>
          <w:p w14:paraId="53E079CD" w14:textId="77777777" w:rsidR="005D4811" w:rsidRPr="00B05D21" w:rsidRDefault="005D4811" w:rsidP="00D81ACF">
            <w:r w:rsidRPr="00B05D21">
              <w:t>8.4e-05</w:t>
            </w:r>
          </w:p>
        </w:tc>
        <w:tc>
          <w:tcPr>
            <w:tcW w:w="2434" w:type="dxa"/>
          </w:tcPr>
          <w:p w14:paraId="65AD9D7D" w14:textId="77777777" w:rsidR="005D4811" w:rsidRPr="00B05D21" w:rsidRDefault="005D4811" w:rsidP="00D81ACF">
            <w:r w:rsidRPr="00B05D21">
              <w:t>68</w:t>
            </w:r>
          </w:p>
        </w:tc>
      </w:tr>
      <w:tr w:rsidR="005D4811" w:rsidRPr="00B05D21" w14:paraId="6067D18A" w14:textId="77777777" w:rsidTr="00C77B8E">
        <w:trPr>
          <w:trHeight w:val="351"/>
        </w:trPr>
        <w:tc>
          <w:tcPr>
            <w:tcW w:w="2475" w:type="dxa"/>
          </w:tcPr>
          <w:p w14:paraId="4E144A52" w14:textId="77777777" w:rsidR="005D4811" w:rsidRPr="00B05D21" w:rsidRDefault="005D4811" w:rsidP="00D81ACF">
            <w:r w:rsidRPr="00B05D21">
              <w:t>BoLA-6:04001</w:t>
            </w:r>
          </w:p>
        </w:tc>
        <w:tc>
          <w:tcPr>
            <w:tcW w:w="2820" w:type="dxa"/>
            <w:vMerge/>
          </w:tcPr>
          <w:p w14:paraId="6E54523F" w14:textId="39539A5B" w:rsidR="005D4811" w:rsidRPr="00B05D21" w:rsidRDefault="005D4811" w:rsidP="00D81ACF"/>
        </w:tc>
        <w:tc>
          <w:tcPr>
            <w:tcW w:w="2483" w:type="dxa"/>
          </w:tcPr>
          <w:p w14:paraId="33E421EA" w14:textId="77777777" w:rsidR="005D4811" w:rsidRPr="00B05D21" w:rsidRDefault="005D4811" w:rsidP="00D81ACF">
            <w:r w:rsidRPr="00B05D21">
              <w:t>8.3e-05</w:t>
            </w:r>
          </w:p>
        </w:tc>
        <w:tc>
          <w:tcPr>
            <w:tcW w:w="2434" w:type="dxa"/>
          </w:tcPr>
          <w:p w14:paraId="51F5DE8E" w14:textId="77777777" w:rsidR="005D4811" w:rsidRPr="00B05D21" w:rsidRDefault="005D4811" w:rsidP="00D81ACF">
            <w:r w:rsidRPr="00B05D21">
              <w:t>67</w:t>
            </w:r>
          </w:p>
        </w:tc>
      </w:tr>
      <w:tr w:rsidR="005D4811" w:rsidRPr="00B05D21" w14:paraId="33D79148" w14:textId="77777777" w:rsidTr="00C77B8E">
        <w:trPr>
          <w:trHeight w:val="359"/>
        </w:trPr>
        <w:tc>
          <w:tcPr>
            <w:tcW w:w="2475" w:type="dxa"/>
          </w:tcPr>
          <w:p w14:paraId="09DE80D0" w14:textId="77777777" w:rsidR="005D4811" w:rsidRPr="00B05D21" w:rsidRDefault="005D4811" w:rsidP="00D81ACF">
            <w:r w:rsidRPr="00B05D21">
              <w:t>BoLA-3:01701</w:t>
            </w:r>
          </w:p>
        </w:tc>
        <w:tc>
          <w:tcPr>
            <w:tcW w:w="2820" w:type="dxa"/>
            <w:vMerge/>
          </w:tcPr>
          <w:p w14:paraId="479066D1" w14:textId="6E478FC9" w:rsidR="005D4811" w:rsidRPr="00B05D21" w:rsidRDefault="005D4811" w:rsidP="00D81ACF"/>
        </w:tc>
        <w:tc>
          <w:tcPr>
            <w:tcW w:w="2483" w:type="dxa"/>
          </w:tcPr>
          <w:p w14:paraId="09C53CD7" w14:textId="77777777" w:rsidR="005D4811" w:rsidRPr="00B05D21" w:rsidRDefault="005D4811" w:rsidP="00D81ACF">
            <w:r w:rsidRPr="00B05D21">
              <w:t>7.7e-05</w:t>
            </w:r>
          </w:p>
        </w:tc>
        <w:tc>
          <w:tcPr>
            <w:tcW w:w="2434" w:type="dxa"/>
          </w:tcPr>
          <w:p w14:paraId="6EBBC092" w14:textId="77777777" w:rsidR="005D4811" w:rsidRPr="00B05D21" w:rsidRDefault="005D4811" w:rsidP="00D81ACF">
            <w:r w:rsidRPr="00B05D21">
              <w:t>62</w:t>
            </w:r>
          </w:p>
        </w:tc>
      </w:tr>
      <w:tr w:rsidR="005D4811" w:rsidRPr="00B05D21" w14:paraId="49B74D7F" w14:textId="77777777" w:rsidTr="00C77B8E">
        <w:trPr>
          <w:trHeight w:val="359"/>
        </w:trPr>
        <w:tc>
          <w:tcPr>
            <w:tcW w:w="2475" w:type="dxa"/>
          </w:tcPr>
          <w:p w14:paraId="6FED54E4" w14:textId="77777777" w:rsidR="005D4811" w:rsidRPr="00B05D21" w:rsidRDefault="005D4811" w:rsidP="00D81ACF">
            <w:r w:rsidRPr="00B05D21">
              <w:t>BoLA-3:05901</w:t>
            </w:r>
          </w:p>
        </w:tc>
        <w:tc>
          <w:tcPr>
            <w:tcW w:w="2820" w:type="dxa"/>
            <w:vMerge/>
          </w:tcPr>
          <w:p w14:paraId="3981D683" w14:textId="548B304F" w:rsidR="005D4811" w:rsidRPr="00B05D21" w:rsidRDefault="005D4811" w:rsidP="00D81ACF"/>
        </w:tc>
        <w:tc>
          <w:tcPr>
            <w:tcW w:w="2483" w:type="dxa"/>
          </w:tcPr>
          <w:p w14:paraId="450F281F" w14:textId="77777777" w:rsidR="005D4811" w:rsidRPr="00B05D21" w:rsidRDefault="005D4811" w:rsidP="00D81ACF">
            <w:r w:rsidRPr="00B05D21">
              <w:t>7.6e-05</w:t>
            </w:r>
          </w:p>
        </w:tc>
        <w:tc>
          <w:tcPr>
            <w:tcW w:w="2434" w:type="dxa"/>
          </w:tcPr>
          <w:p w14:paraId="71830081" w14:textId="77777777" w:rsidR="005D4811" w:rsidRPr="00B05D21" w:rsidRDefault="005D4811" w:rsidP="00D81ACF">
            <w:r w:rsidRPr="00B05D21">
              <w:t>65</w:t>
            </w:r>
          </w:p>
        </w:tc>
      </w:tr>
      <w:tr w:rsidR="005D4811" w:rsidRPr="00B05D21" w14:paraId="4FA2158E" w14:textId="77777777" w:rsidTr="00C77B8E">
        <w:trPr>
          <w:trHeight w:val="351"/>
        </w:trPr>
        <w:tc>
          <w:tcPr>
            <w:tcW w:w="2475" w:type="dxa"/>
          </w:tcPr>
          <w:p w14:paraId="1824EC10" w14:textId="77777777" w:rsidR="005D4811" w:rsidRPr="00B05D21" w:rsidRDefault="005D4811" w:rsidP="00D81ACF">
            <w:r w:rsidRPr="00B05D21">
              <w:t>BoLA-3:00201</w:t>
            </w:r>
          </w:p>
        </w:tc>
        <w:tc>
          <w:tcPr>
            <w:tcW w:w="2820" w:type="dxa"/>
            <w:vMerge/>
          </w:tcPr>
          <w:p w14:paraId="1349DD1F" w14:textId="115C1CBD" w:rsidR="005D4811" w:rsidRPr="00B05D21" w:rsidRDefault="005D4811" w:rsidP="00D81ACF"/>
        </w:tc>
        <w:tc>
          <w:tcPr>
            <w:tcW w:w="2483" w:type="dxa"/>
          </w:tcPr>
          <w:p w14:paraId="13B4ADE1" w14:textId="77777777" w:rsidR="005D4811" w:rsidRPr="00B05D21" w:rsidRDefault="005D4811" w:rsidP="00D81ACF">
            <w:r w:rsidRPr="00B05D21">
              <w:t>6.7e-05</w:t>
            </w:r>
          </w:p>
        </w:tc>
        <w:tc>
          <w:tcPr>
            <w:tcW w:w="2434" w:type="dxa"/>
          </w:tcPr>
          <w:p w14:paraId="157F4C62" w14:textId="77777777" w:rsidR="005D4811" w:rsidRPr="00B05D21" w:rsidRDefault="005D4811" w:rsidP="00D81ACF">
            <w:r w:rsidRPr="00B05D21">
              <w:t>75</w:t>
            </w:r>
          </w:p>
        </w:tc>
      </w:tr>
      <w:tr w:rsidR="005D4811" w:rsidRPr="00B05D21" w14:paraId="04BC3771" w14:textId="77777777" w:rsidTr="00C77B8E">
        <w:trPr>
          <w:trHeight w:val="359"/>
        </w:trPr>
        <w:tc>
          <w:tcPr>
            <w:tcW w:w="2475" w:type="dxa"/>
          </w:tcPr>
          <w:p w14:paraId="1821CD24" w14:textId="77777777" w:rsidR="005D4811" w:rsidRPr="00B05D21" w:rsidRDefault="005D4811" w:rsidP="00D81ACF">
            <w:r w:rsidRPr="00B05D21">
              <w:t>BoLA-6:01501</w:t>
            </w:r>
          </w:p>
        </w:tc>
        <w:tc>
          <w:tcPr>
            <w:tcW w:w="2820" w:type="dxa"/>
            <w:vMerge/>
          </w:tcPr>
          <w:p w14:paraId="439D3F68" w14:textId="1E483B37" w:rsidR="005D4811" w:rsidRPr="00B05D21" w:rsidRDefault="005D4811" w:rsidP="00D81ACF"/>
        </w:tc>
        <w:tc>
          <w:tcPr>
            <w:tcW w:w="2483" w:type="dxa"/>
          </w:tcPr>
          <w:p w14:paraId="029654DF" w14:textId="77777777" w:rsidR="005D4811" w:rsidRPr="00B05D21" w:rsidRDefault="005D4811" w:rsidP="00D81ACF">
            <w:r w:rsidRPr="00B05D21">
              <w:t>6.7e-05</w:t>
            </w:r>
          </w:p>
        </w:tc>
        <w:tc>
          <w:tcPr>
            <w:tcW w:w="2434" w:type="dxa"/>
          </w:tcPr>
          <w:p w14:paraId="5C42AB8D" w14:textId="77777777" w:rsidR="005D4811" w:rsidRPr="00B05D21" w:rsidRDefault="005D4811" w:rsidP="00D81ACF">
            <w:r w:rsidRPr="00B05D21">
              <w:t>42</w:t>
            </w:r>
          </w:p>
        </w:tc>
      </w:tr>
      <w:tr w:rsidR="005D4811" w:rsidRPr="00B05D21" w14:paraId="08193CF0" w14:textId="77777777" w:rsidTr="00C77B8E">
        <w:trPr>
          <w:trHeight w:val="351"/>
        </w:trPr>
        <w:tc>
          <w:tcPr>
            <w:tcW w:w="2475" w:type="dxa"/>
          </w:tcPr>
          <w:p w14:paraId="43A78DCB" w14:textId="77777777" w:rsidR="005D4811" w:rsidRPr="00B05D21" w:rsidRDefault="005D4811" w:rsidP="00D81ACF">
            <w:r w:rsidRPr="00B05D21">
              <w:t>BoLA-JSP.1</w:t>
            </w:r>
          </w:p>
        </w:tc>
        <w:tc>
          <w:tcPr>
            <w:tcW w:w="2820" w:type="dxa"/>
            <w:vMerge/>
          </w:tcPr>
          <w:p w14:paraId="0C170CA3" w14:textId="4F85262C" w:rsidR="005D4811" w:rsidRPr="00B05D21" w:rsidRDefault="005D4811" w:rsidP="00D81ACF"/>
        </w:tc>
        <w:tc>
          <w:tcPr>
            <w:tcW w:w="2483" w:type="dxa"/>
          </w:tcPr>
          <w:p w14:paraId="6B4C79FE" w14:textId="77777777" w:rsidR="005D4811" w:rsidRPr="00B05D21" w:rsidRDefault="005D4811" w:rsidP="00D81ACF">
            <w:r w:rsidRPr="00B05D21">
              <w:t>6.7e-05</w:t>
            </w:r>
          </w:p>
        </w:tc>
        <w:tc>
          <w:tcPr>
            <w:tcW w:w="2434" w:type="dxa"/>
          </w:tcPr>
          <w:p w14:paraId="6FF0E8A0" w14:textId="77777777" w:rsidR="005D4811" w:rsidRPr="00B05D21" w:rsidRDefault="005D4811" w:rsidP="00D81ACF">
            <w:r w:rsidRPr="00B05D21">
              <w:t>75</w:t>
            </w:r>
          </w:p>
        </w:tc>
      </w:tr>
      <w:tr w:rsidR="005D4811" w:rsidRPr="00B05D21" w14:paraId="27AC87EE" w14:textId="77777777" w:rsidTr="00C77B8E">
        <w:trPr>
          <w:trHeight w:val="359"/>
        </w:trPr>
        <w:tc>
          <w:tcPr>
            <w:tcW w:w="2475" w:type="dxa"/>
          </w:tcPr>
          <w:p w14:paraId="4B436B93" w14:textId="77777777" w:rsidR="005D4811" w:rsidRPr="00B05D21" w:rsidRDefault="005D4811" w:rsidP="00D81ACF">
            <w:r w:rsidRPr="00B05D21">
              <w:t>BoLA-2:02501</w:t>
            </w:r>
          </w:p>
        </w:tc>
        <w:tc>
          <w:tcPr>
            <w:tcW w:w="2820" w:type="dxa"/>
            <w:vMerge/>
          </w:tcPr>
          <w:p w14:paraId="7AA9641F" w14:textId="1C7792ED" w:rsidR="005D4811" w:rsidRPr="00B05D21" w:rsidRDefault="005D4811" w:rsidP="00D81ACF"/>
        </w:tc>
        <w:tc>
          <w:tcPr>
            <w:tcW w:w="2483" w:type="dxa"/>
          </w:tcPr>
          <w:p w14:paraId="4F72F844" w14:textId="77777777" w:rsidR="005D4811" w:rsidRPr="00B05D21" w:rsidRDefault="005D4811" w:rsidP="00D81ACF">
            <w:r w:rsidRPr="00B05D21">
              <w:t>6.6e-05</w:t>
            </w:r>
          </w:p>
        </w:tc>
        <w:tc>
          <w:tcPr>
            <w:tcW w:w="2434" w:type="dxa"/>
          </w:tcPr>
          <w:p w14:paraId="08AB1E0D" w14:textId="77777777" w:rsidR="005D4811" w:rsidRPr="00B05D21" w:rsidRDefault="005D4811" w:rsidP="00D81ACF">
            <w:r w:rsidRPr="00B05D21">
              <w:t>54</w:t>
            </w:r>
          </w:p>
        </w:tc>
      </w:tr>
      <w:tr w:rsidR="005D4811" w:rsidRPr="00B05D21" w14:paraId="42CA3747" w14:textId="77777777" w:rsidTr="00C77B8E">
        <w:trPr>
          <w:trHeight w:val="359"/>
        </w:trPr>
        <w:tc>
          <w:tcPr>
            <w:tcW w:w="2475" w:type="dxa"/>
          </w:tcPr>
          <w:p w14:paraId="20E77993" w14:textId="77777777" w:rsidR="005D4811" w:rsidRPr="00B05D21" w:rsidRDefault="005D4811" w:rsidP="00D81ACF">
            <w:r w:rsidRPr="00B05D21">
              <w:t>BoLA-2:04501</w:t>
            </w:r>
          </w:p>
        </w:tc>
        <w:tc>
          <w:tcPr>
            <w:tcW w:w="2820" w:type="dxa"/>
            <w:vMerge/>
          </w:tcPr>
          <w:p w14:paraId="3EBCCA50" w14:textId="4EA4B1EA" w:rsidR="005D4811" w:rsidRPr="00B05D21" w:rsidRDefault="005D4811" w:rsidP="00D81ACF"/>
        </w:tc>
        <w:tc>
          <w:tcPr>
            <w:tcW w:w="2483" w:type="dxa"/>
          </w:tcPr>
          <w:p w14:paraId="6BAA3A3F" w14:textId="77777777" w:rsidR="005D4811" w:rsidRPr="00B05D21" w:rsidRDefault="005D4811" w:rsidP="00D81ACF">
            <w:r w:rsidRPr="00B05D21">
              <w:t>6.6e-05</w:t>
            </w:r>
          </w:p>
        </w:tc>
        <w:tc>
          <w:tcPr>
            <w:tcW w:w="2434" w:type="dxa"/>
          </w:tcPr>
          <w:p w14:paraId="7C898542" w14:textId="77777777" w:rsidR="005D4811" w:rsidRPr="00B05D21" w:rsidRDefault="005D4811" w:rsidP="00D81ACF">
            <w:r w:rsidRPr="00B05D21">
              <w:t>69</w:t>
            </w:r>
          </w:p>
        </w:tc>
      </w:tr>
      <w:tr w:rsidR="005D4811" w:rsidRPr="00B05D21" w14:paraId="24DBB308" w14:textId="77777777" w:rsidTr="00C77B8E">
        <w:trPr>
          <w:trHeight w:val="351"/>
        </w:trPr>
        <w:tc>
          <w:tcPr>
            <w:tcW w:w="2475" w:type="dxa"/>
          </w:tcPr>
          <w:p w14:paraId="62B773D6" w14:textId="77777777" w:rsidR="005D4811" w:rsidRPr="00B05D21" w:rsidRDefault="005D4811" w:rsidP="00D81ACF">
            <w:r w:rsidRPr="00B05D21">
              <w:t>BoLA-3:03801</w:t>
            </w:r>
          </w:p>
        </w:tc>
        <w:tc>
          <w:tcPr>
            <w:tcW w:w="2820" w:type="dxa"/>
            <w:vMerge/>
          </w:tcPr>
          <w:p w14:paraId="0458E0F9" w14:textId="408E9C08" w:rsidR="005D4811" w:rsidRPr="00B05D21" w:rsidRDefault="005D4811" w:rsidP="00D81ACF"/>
        </w:tc>
        <w:tc>
          <w:tcPr>
            <w:tcW w:w="2483" w:type="dxa"/>
          </w:tcPr>
          <w:p w14:paraId="60BB6654" w14:textId="77777777" w:rsidR="005D4811" w:rsidRPr="00B05D21" w:rsidRDefault="005D4811" w:rsidP="00D81ACF">
            <w:r w:rsidRPr="00B05D21">
              <w:t>6.6e-05</w:t>
            </w:r>
          </w:p>
        </w:tc>
        <w:tc>
          <w:tcPr>
            <w:tcW w:w="2434" w:type="dxa"/>
          </w:tcPr>
          <w:p w14:paraId="1051955C" w14:textId="77777777" w:rsidR="005D4811" w:rsidRPr="00B05D21" w:rsidRDefault="005D4811" w:rsidP="00D81ACF">
            <w:r w:rsidRPr="00B05D21">
              <w:t>69</w:t>
            </w:r>
          </w:p>
        </w:tc>
      </w:tr>
      <w:tr w:rsidR="005D4811" w:rsidRPr="00B05D21" w14:paraId="7E9C3C0B" w14:textId="77777777" w:rsidTr="00C77B8E">
        <w:trPr>
          <w:trHeight w:val="359"/>
        </w:trPr>
        <w:tc>
          <w:tcPr>
            <w:tcW w:w="2475" w:type="dxa"/>
          </w:tcPr>
          <w:p w14:paraId="1B6FEDC2" w14:textId="77777777" w:rsidR="005D4811" w:rsidRPr="00B05D21" w:rsidRDefault="005D4811" w:rsidP="00D81ACF">
            <w:r w:rsidRPr="00B05D21">
              <w:t>BoLA-3:01001</w:t>
            </w:r>
          </w:p>
        </w:tc>
        <w:tc>
          <w:tcPr>
            <w:tcW w:w="2820" w:type="dxa"/>
            <w:vMerge/>
          </w:tcPr>
          <w:p w14:paraId="1AE9FF44" w14:textId="33184056" w:rsidR="005D4811" w:rsidRPr="00B05D21" w:rsidRDefault="005D4811" w:rsidP="00D81ACF"/>
        </w:tc>
        <w:tc>
          <w:tcPr>
            <w:tcW w:w="2483" w:type="dxa"/>
          </w:tcPr>
          <w:p w14:paraId="1DF29797" w14:textId="77777777" w:rsidR="005D4811" w:rsidRPr="00B05D21" w:rsidRDefault="005D4811" w:rsidP="00D81ACF">
            <w:r w:rsidRPr="00B05D21">
              <w:t>6.2e-05</w:t>
            </w:r>
          </w:p>
        </w:tc>
        <w:tc>
          <w:tcPr>
            <w:tcW w:w="2434" w:type="dxa"/>
          </w:tcPr>
          <w:p w14:paraId="7EAE450F" w14:textId="77777777" w:rsidR="005D4811" w:rsidRPr="00B05D21" w:rsidRDefault="005D4811" w:rsidP="00D81ACF">
            <w:r w:rsidRPr="00B05D21">
              <w:t>56</w:t>
            </w:r>
          </w:p>
        </w:tc>
      </w:tr>
      <w:tr w:rsidR="005D4811" w:rsidRPr="00B05D21" w14:paraId="39B4E468" w14:textId="77777777" w:rsidTr="00C77B8E">
        <w:trPr>
          <w:trHeight w:val="351"/>
        </w:trPr>
        <w:tc>
          <w:tcPr>
            <w:tcW w:w="2475" w:type="dxa"/>
          </w:tcPr>
          <w:p w14:paraId="4AB86BE7" w14:textId="77777777" w:rsidR="005D4811" w:rsidRPr="00B05D21" w:rsidRDefault="005D4811" w:rsidP="00D81ACF">
            <w:r w:rsidRPr="00B05D21">
              <w:t>BoLA-5:07201</w:t>
            </w:r>
          </w:p>
        </w:tc>
        <w:tc>
          <w:tcPr>
            <w:tcW w:w="2820" w:type="dxa"/>
            <w:vMerge/>
          </w:tcPr>
          <w:p w14:paraId="54B80572" w14:textId="410C73AC" w:rsidR="005D4811" w:rsidRPr="00B05D21" w:rsidRDefault="005D4811" w:rsidP="00D81ACF"/>
        </w:tc>
        <w:tc>
          <w:tcPr>
            <w:tcW w:w="2483" w:type="dxa"/>
          </w:tcPr>
          <w:p w14:paraId="32B5D529" w14:textId="77777777" w:rsidR="005D4811" w:rsidRPr="00B05D21" w:rsidRDefault="005D4811" w:rsidP="00D81ACF">
            <w:r w:rsidRPr="00B05D21">
              <w:t>6.2e-05</w:t>
            </w:r>
          </w:p>
        </w:tc>
        <w:tc>
          <w:tcPr>
            <w:tcW w:w="2434" w:type="dxa"/>
          </w:tcPr>
          <w:p w14:paraId="04BF4B35" w14:textId="77777777" w:rsidR="005D4811" w:rsidRPr="00B05D21" w:rsidRDefault="005D4811" w:rsidP="00D81ACF">
            <w:r w:rsidRPr="00B05D21">
              <w:t>55</w:t>
            </w:r>
          </w:p>
        </w:tc>
      </w:tr>
      <w:tr w:rsidR="005D4811" w:rsidRPr="00B05D21" w14:paraId="33D81F72" w14:textId="77777777" w:rsidTr="00C77B8E">
        <w:trPr>
          <w:trHeight w:val="359"/>
        </w:trPr>
        <w:tc>
          <w:tcPr>
            <w:tcW w:w="2475" w:type="dxa"/>
          </w:tcPr>
          <w:p w14:paraId="6BAB2D70" w14:textId="77777777" w:rsidR="005D4811" w:rsidRPr="00B05D21" w:rsidRDefault="005D4811" w:rsidP="00D81ACF">
            <w:r w:rsidRPr="00B05D21">
              <w:t>BoLA-6:04101</w:t>
            </w:r>
          </w:p>
        </w:tc>
        <w:tc>
          <w:tcPr>
            <w:tcW w:w="2820" w:type="dxa"/>
            <w:vMerge/>
          </w:tcPr>
          <w:p w14:paraId="75FF974D" w14:textId="5B93A7E0" w:rsidR="005D4811" w:rsidRPr="00B05D21" w:rsidRDefault="005D4811" w:rsidP="00D81ACF"/>
        </w:tc>
        <w:tc>
          <w:tcPr>
            <w:tcW w:w="2483" w:type="dxa"/>
          </w:tcPr>
          <w:p w14:paraId="695C53CA" w14:textId="77777777" w:rsidR="005D4811" w:rsidRPr="00B05D21" w:rsidRDefault="005D4811" w:rsidP="00D81ACF">
            <w:r w:rsidRPr="00B05D21">
              <w:t>6.2e-05</w:t>
            </w:r>
          </w:p>
        </w:tc>
        <w:tc>
          <w:tcPr>
            <w:tcW w:w="2434" w:type="dxa"/>
          </w:tcPr>
          <w:p w14:paraId="16075F1A" w14:textId="77777777" w:rsidR="005D4811" w:rsidRPr="00B05D21" w:rsidRDefault="005D4811" w:rsidP="00D81ACF">
            <w:r w:rsidRPr="00B05D21">
              <w:t>39</w:t>
            </w:r>
          </w:p>
        </w:tc>
      </w:tr>
      <w:tr w:rsidR="005D4811" w:rsidRPr="00B05D21" w14:paraId="14B98121" w14:textId="77777777" w:rsidTr="00C77B8E">
        <w:trPr>
          <w:trHeight w:val="175"/>
        </w:trPr>
        <w:tc>
          <w:tcPr>
            <w:tcW w:w="2475" w:type="dxa"/>
          </w:tcPr>
          <w:p w14:paraId="053B1855" w14:textId="77777777" w:rsidR="005D4811" w:rsidRPr="00B05D21" w:rsidRDefault="005D4811" w:rsidP="00D81ACF">
            <w:r w:rsidRPr="00B05D21">
              <w:t>BoLA-T2b</w:t>
            </w:r>
          </w:p>
        </w:tc>
        <w:tc>
          <w:tcPr>
            <w:tcW w:w="2820" w:type="dxa"/>
            <w:vMerge/>
          </w:tcPr>
          <w:p w14:paraId="7D08C98C" w14:textId="6FE9DD80" w:rsidR="005D4811" w:rsidRPr="00B05D21" w:rsidRDefault="005D4811" w:rsidP="00D81ACF"/>
        </w:tc>
        <w:tc>
          <w:tcPr>
            <w:tcW w:w="2483" w:type="dxa"/>
          </w:tcPr>
          <w:p w14:paraId="55290B26" w14:textId="77777777" w:rsidR="005D4811" w:rsidRPr="00B05D21" w:rsidRDefault="005D4811" w:rsidP="00D81ACF">
            <w:r w:rsidRPr="00B05D21">
              <w:t>6.2e-05</w:t>
            </w:r>
          </w:p>
        </w:tc>
        <w:tc>
          <w:tcPr>
            <w:tcW w:w="2434" w:type="dxa"/>
          </w:tcPr>
          <w:p w14:paraId="229DA46C" w14:textId="77777777" w:rsidR="005D4811" w:rsidRPr="00B05D21" w:rsidRDefault="005D4811" w:rsidP="00D81ACF">
            <w:r w:rsidRPr="00B05D21">
              <w:t>39</w:t>
            </w:r>
          </w:p>
        </w:tc>
      </w:tr>
      <w:tr w:rsidR="005D4811" w:rsidRPr="00B05D21" w14:paraId="0BD64180" w14:textId="77777777" w:rsidTr="00C77B8E">
        <w:trPr>
          <w:trHeight w:val="359"/>
        </w:trPr>
        <w:tc>
          <w:tcPr>
            <w:tcW w:w="2475" w:type="dxa"/>
          </w:tcPr>
          <w:p w14:paraId="2B9B83D0" w14:textId="77777777" w:rsidR="005D4811" w:rsidRPr="00B05D21" w:rsidRDefault="005D4811" w:rsidP="00D81ACF">
            <w:r w:rsidRPr="00B05D21">
              <w:t>BoLA-1:00901</w:t>
            </w:r>
          </w:p>
        </w:tc>
        <w:tc>
          <w:tcPr>
            <w:tcW w:w="2820" w:type="dxa"/>
            <w:vMerge/>
          </w:tcPr>
          <w:p w14:paraId="6B35D57C" w14:textId="2A609837" w:rsidR="005D4811" w:rsidRPr="00B05D21" w:rsidRDefault="005D4811" w:rsidP="00D81ACF"/>
        </w:tc>
        <w:tc>
          <w:tcPr>
            <w:tcW w:w="2483" w:type="dxa"/>
          </w:tcPr>
          <w:p w14:paraId="0B4BF8A7" w14:textId="77777777" w:rsidR="005D4811" w:rsidRPr="00B05D21" w:rsidRDefault="005D4811" w:rsidP="00D81ACF">
            <w:r w:rsidRPr="00B05D21">
              <w:t>6e-05</w:t>
            </w:r>
          </w:p>
        </w:tc>
        <w:tc>
          <w:tcPr>
            <w:tcW w:w="2434" w:type="dxa"/>
          </w:tcPr>
          <w:p w14:paraId="7C8EC2DB" w14:textId="77777777" w:rsidR="005D4811" w:rsidRPr="00B05D21" w:rsidRDefault="005D4811" w:rsidP="00D81ACF">
            <w:r w:rsidRPr="00B05D21">
              <w:t>59</w:t>
            </w:r>
          </w:p>
        </w:tc>
      </w:tr>
      <w:tr w:rsidR="005D4811" w:rsidRPr="00B05D21" w14:paraId="34E9F1A7" w14:textId="77777777" w:rsidTr="00C77B8E">
        <w:trPr>
          <w:trHeight w:val="351"/>
        </w:trPr>
        <w:tc>
          <w:tcPr>
            <w:tcW w:w="2475" w:type="dxa"/>
          </w:tcPr>
          <w:p w14:paraId="359B7B61" w14:textId="77777777" w:rsidR="005D4811" w:rsidRPr="00B05D21" w:rsidRDefault="005D4811" w:rsidP="00D81ACF">
            <w:r w:rsidRPr="00B05D21">
              <w:t>BoLA-3:00103</w:t>
            </w:r>
          </w:p>
        </w:tc>
        <w:tc>
          <w:tcPr>
            <w:tcW w:w="2820" w:type="dxa"/>
            <w:vMerge/>
          </w:tcPr>
          <w:p w14:paraId="644F8EF0" w14:textId="212905BE" w:rsidR="005D4811" w:rsidRPr="00B05D21" w:rsidRDefault="005D4811" w:rsidP="00D81ACF"/>
        </w:tc>
        <w:tc>
          <w:tcPr>
            <w:tcW w:w="2483" w:type="dxa"/>
          </w:tcPr>
          <w:p w14:paraId="5B2B873F" w14:textId="77777777" w:rsidR="005D4811" w:rsidRPr="00B05D21" w:rsidRDefault="005D4811" w:rsidP="00D81ACF">
            <w:r w:rsidRPr="00B05D21">
              <w:t>4.6e-05</w:t>
            </w:r>
          </w:p>
        </w:tc>
        <w:tc>
          <w:tcPr>
            <w:tcW w:w="2434" w:type="dxa"/>
          </w:tcPr>
          <w:p w14:paraId="2FF0689C" w14:textId="77777777" w:rsidR="005D4811" w:rsidRPr="00B05D21" w:rsidRDefault="005D4811" w:rsidP="00D81ACF">
            <w:r w:rsidRPr="00B05D21">
              <w:t>50</w:t>
            </w:r>
          </w:p>
        </w:tc>
      </w:tr>
      <w:tr w:rsidR="005D4811" w:rsidRPr="00B05D21" w14:paraId="242E0B7D" w14:textId="77777777" w:rsidTr="00C77B8E">
        <w:trPr>
          <w:trHeight w:val="359"/>
        </w:trPr>
        <w:tc>
          <w:tcPr>
            <w:tcW w:w="2475" w:type="dxa"/>
          </w:tcPr>
          <w:p w14:paraId="0DE86A5D" w14:textId="77777777" w:rsidR="005D4811" w:rsidRPr="00B05D21" w:rsidRDefault="005D4811" w:rsidP="00D81ACF">
            <w:r w:rsidRPr="00B05D21">
              <w:lastRenderedPageBreak/>
              <w:t>BoLA-2:04701</w:t>
            </w:r>
          </w:p>
        </w:tc>
        <w:tc>
          <w:tcPr>
            <w:tcW w:w="2820" w:type="dxa"/>
            <w:vMerge/>
          </w:tcPr>
          <w:p w14:paraId="7D89DFC8" w14:textId="659C070A" w:rsidR="005D4811" w:rsidRPr="00B05D21" w:rsidRDefault="005D4811" w:rsidP="00D81ACF"/>
        </w:tc>
        <w:tc>
          <w:tcPr>
            <w:tcW w:w="2483" w:type="dxa"/>
          </w:tcPr>
          <w:p w14:paraId="2D5AF89C" w14:textId="77777777" w:rsidR="005D4811" w:rsidRPr="00B05D21" w:rsidRDefault="005D4811" w:rsidP="00D81ACF">
            <w:r w:rsidRPr="00B05D21">
              <w:t>4.5e-05</w:t>
            </w:r>
          </w:p>
        </w:tc>
        <w:tc>
          <w:tcPr>
            <w:tcW w:w="2434" w:type="dxa"/>
          </w:tcPr>
          <w:p w14:paraId="16004A46" w14:textId="77777777" w:rsidR="005D4811" w:rsidRPr="00B05D21" w:rsidRDefault="005D4811" w:rsidP="00D81ACF">
            <w:r w:rsidRPr="00B05D21">
              <w:t>78</w:t>
            </w:r>
          </w:p>
        </w:tc>
      </w:tr>
      <w:tr w:rsidR="005D4811" w:rsidRPr="00B05D21" w14:paraId="585C10AC" w14:textId="77777777" w:rsidTr="00C77B8E">
        <w:trPr>
          <w:trHeight w:val="359"/>
        </w:trPr>
        <w:tc>
          <w:tcPr>
            <w:tcW w:w="2475" w:type="dxa"/>
          </w:tcPr>
          <w:p w14:paraId="157B8CC2" w14:textId="77777777" w:rsidR="005D4811" w:rsidRPr="00B05D21" w:rsidRDefault="005D4811" w:rsidP="00D81ACF">
            <w:r w:rsidRPr="00B05D21">
              <w:t>BoLA-1:03101</w:t>
            </w:r>
          </w:p>
        </w:tc>
        <w:tc>
          <w:tcPr>
            <w:tcW w:w="2820" w:type="dxa"/>
            <w:vMerge/>
          </w:tcPr>
          <w:p w14:paraId="3D31119C" w14:textId="476950DF" w:rsidR="005D4811" w:rsidRPr="00B05D21" w:rsidRDefault="005D4811" w:rsidP="00D81ACF"/>
        </w:tc>
        <w:tc>
          <w:tcPr>
            <w:tcW w:w="2483" w:type="dxa"/>
          </w:tcPr>
          <w:p w14:paraId="1E7D7334" w14:textId="77777777" w:rsidR="005D4811" w:rsidRPr="00B05D21" w:rsidRDefault="005D4811" w:rsidP="00D81ACF">
            <w:r w:rsidRPr="00B05D21">
              <w:t>4.4e-05</w:t>
            </w:r>
          </w:p>
        </w:tc>
        <w:tc>
          <w:tcPr>
            <w:tcW w:w="2434" w:type="dxa"/>
          </w:tcPr>
          <w:p w14:paraId="4DB94A16" w14:textId="77777777" w:rsidR="005D4811" w:rsidRPr="00B05D21" w:rsidRDefault="005D4811" w:rsidP="00D81ACF">
            <w:r w:rsidRPr="00B05D21">
              <w:t>76</w:t>
            </w:r>
          </w:p>
        </w:tc>
      </w:tr>
      <w:tr w:rsidR="005D4811" w:rsidRPr="00B05D21" w14:paraId="395C1CD5" w14:textId="77777777" w:rsidTr="00C77B8E">
        <w:trPr>
          <w:trHeight w:val="351"/>
        </w:trPr>
        <w:tc>
          <w:tcPr>
            <w:tcW w:w="2475" w:type="dxa"/>
          </w:tcPr>
          <w:p w14:paraId="5EF878CA" w14:textId="77777777" w:rsidR="005D4811" w:rsidRPr="00B05D21" w:rsidRDefault="005D4811" w:rsidP="00D81ACF">
            <w:r w:rsidRPr="00B05D21">
              <w:t>BoLA-2:04601</w:t>
            </w:r>
          </w:p>
        </w:tc>
        <w:tc>
          <w:tcPr>
            <w:tcW w:w="2820" w:type="dxa"/>
            <w:vMerge/>
          </w:tcPr>
          <w:p w14:paraId="78F621EC" w14:textId="6C6226AE" w:rsidR="005D4811" w:rsidRPr="00B05D21" w:rsidRDefault="005D4811" w:rsidP="00D81ACF"/>
        </w:tc>
        <w:tc>
          <w:tcPr>
            <w:tcW w:w="2483" w:type="dxa"/>
          </w:tcPr>
          <w:p w14:paraId="15804C1B" w14:textId="77777777" w:rsidR="005D4811" w:rsidRPr="00B05D21" w:rsidRDefault="005D4811" w:rsidP="00D81ACF">
            <w:r w:rsidRPr="00B05D21">
              <w:t>4.4e-05</w:t>
            </w:r>
          </w:p>
        </w:tc>
        <w:tc>
          <w:tcPr>
            <w:tcW w:w="2434" w:type="dxa"/>
          </w:tcPr>
          <w:p w14:paraId="75F4548A" w14:textId="77777777" w:rsidR="005D4811" w:rsidRPr="00B05D21" w:rsidRDefault="005D4811" w:rsidP="00D81ACF">
            <w:r w:rsidRPr="00B05D21">
              <w:t>74</w:t>
            </w:r>
          </w:p>
        </w:tc>
      </w:tr>
      <w:tr w:rsidR="005D4811" w:rsidRPr="00B05D21" w14:paraId="4ACDBC3A" w14:textId="77777777" w:rsidTr="00C77B8E">
        <w:trPr>
          <w:trHeight w:val="359"/>
        </w:trPr>
        <w:tc>
          <w:tcPr>
            <w:tcW w:w="2475" w:type="dxa"/>
          </w:tcPr>
          <w:p w14:paraId="1DCAE408" w14:textId="77777777" w:rsidR="005D4811" w:rsidRPr="00B05D21" w:rsidRDefault="005D4811" w:rsidP="00D81ACF">
            <w:r w:rsidRPr="00B05D21">
              <w:t>BoLA-3:00401</w:t>
            </w:r>
          </w:p>
        </w:tc>
        <w:tc>
          <w:tcPr>
            <w:tcW w:w="2820" w:type="dxa"/>
            <w:vMerge/>
          </w:tcPr>
          <w:p w14:paraId="61246650" w14:textId="205A7CD3" w:rsidR="005D4811" w:rsidRPr="00B05D21" w:rsidRDefault="005D4811" w:rsidP="00D81ACF"/>
        </w:tc>
        <w:tc>
          <w:tcPr>
            <w:tcW w:w="2483" w:type="dxa"/>
          </w:tcPr>
          <w:p w14:paraId="4C75FB88" w14:textId="77777777" w:rsidR="005D4811" w:rsidRPr="00B05D21" w:rsidRDefault="005D4811" w:rsidP="00D81ACF">
            <w:r w:rsidRPr="00B05D21">
              <w:t>4.3e-05</w:t>
            </w:r>
          </w:p>
        </w:tc>
        <w:tc>
          <w:tcPr>
            <w:tcW w:w="2434" w:type="dxa"/>
          </w:tcPr>
          <w:p w14:paraId="653F5C88" w14:textId="77777777" w:rsidR="005D4811" w:rsidRPr="00B05D21" w:rsidRDefault="005D4811" w:rsidP="00D81ACF">
            <w:r w:rsidRPr="00B05D21">
              <w:t>68</w:t>
            </w:r>
          </w:p>
        </w:tc>
      </w:tr>
      <w:tr w:rsidR="005D4811" w:rsidRPr="00B05D21" w14:paraId="305AF2B9" w14:textId="77777777" w:rsidTr="00C77B8E">
        <w:trPr>
          <w:trHeight w:val="351"/>
        </w:trPr>
        <w:tc>
          <w:tcPr>
            <w:tcW w:w="2475" w:type="dxa"/>
          </w:tcPr>
          <w:p w14:paraId="51BAC959" w14:textId="77777777" w:rsidR="005D4811" w:rsidRPr="00B05D21" w:rsidRDefault="005D4811" w:rsidP="00D81ACF">
            <w:r w:rsidRPr="00B05D21">
              <w:t>BoLA-3:00402</w:t>
            </w:r>
          </w:p>
        </w:tc>
        <w:tc>
          <w:tcPr>
            <w:tcW w:w="2820" w:type="dxa"/>
            <w:vMerge/>
          </w:tcPr>
          <w:p w14:paraId="4838B8A5" w14:textId="01D0D3DA" w:rsidR="005D4811" w:rsidRPr="00B05D21" w:rsidRDefault="005D4811" w:rsidP="00D81ACF"/>
        </w:tc>
        <w:tc>
          <w:tcPr>
            <w:tcW w:w="2483" w:type="dxa"/>
          </w:tcPr>
          <w:p w14:paraId="4310790B" w14:textId="77777777" w:rsidR="005D4811" w:rsidRPr="00B05D21" w:rsidRDefault="005D4811" w:rsidP="00D81ACF">
            <w:r w:rsidRPr="00B05D21">
              <w:t>4.3e-05</w:t>
            </w:r>
          </w:p>
        </w:tc>
        <w:tc>
          <w:tcPr>
            <w:tcW w:w="2434" w:type="dxa"/>
          </w:tcPr>
          <w:p w14:paraId="6A0080D2" w14:textId="77777777" w:rsidR="005D4811" w:rsidRPr="00B05D21" w:rsidRDefault="005D4811" w:rsidP="00D81ACF">
            <w:r w:rsidRPr="00B05D21">
              <w:t>68</w:t>
            </w:r>
          </w:p>
        </w:tc>
      </w:tr>
      <w:tr w:rsidR="005D4811" w:rsidRPr="00B05D21" w14:paraId="1EE1F998" w14:textId="77777777" w:rsidTr="00C77B8E">
        <w:trPr>
          <w:trHeight w:val="359"/>
        </w:trPr>
        <w:tc>
          <w:tcPr>
            <w:tcW w:w="2475" w:type="dxa"/>
          </w:tcPr>
          <w:p w14:paraId="2C1E7568" w14:textId="77777777" w:rsidR="005D4811" w:rsidRPr="00B05D21" w:rsidRDefault="005D4811" w:rsidP="00D81ACF">
            <w:r w:rsidRPr="00B05D21">
              <w:t>BoLA-3:00403</w:t>
            </w:r>
          </w:p>
        </w:tc>
        <w:tc>
          <w:tcPr>
            <w:tcW w:w="2820" w:type="dxa"/>
            <w:vMerge/>
          </w:tcPr>
          <w:p w14:paraId="4AD3E0A8" w14:textId="3F6B9818" w:rsidR="005D4811" w:rsidRPr="00B05D21" w:rsidRDefault="005D4811" w:rsidP="00D81ACF"/>
        </w:tc>
        <w:tc>
          <w:tcPr>
            <w:tcW w:w="2483" w:type="dxa"/>
          </w:tcPr>
          <w:p w14:paraId="3D5E6EAA" w14:textId="77777777" w:rsidR="005D4811" w:rsidRPr="00B05D21" w:rsidRDefault="005D4811" w:rsidP="00D81ACF">
            <w:r w:rsidRPr="00B05D21">
              <w:t>4.3e-05</w:t>
            </w:r>
          </w:p>
        </w:tc>
        <w:tc>
          <w:tcPr>
            <w:tcW w:w="2434" w:type="dxa"/>
          </w:tcPr>
          <w:p w14:paraId="6AC83D3B" w14:textId="77777777" w:rsidR="005D4811" w:rsidRPr="00B05D21" w:rsidRDefault="005D4811" w:rsidP="00D81ACF">
            <w:r w:rsidRPr="00B05D21">
              <w:t>68</w:t>
            </w:r>
          </w:p>
        </w:tc>
      </w:tr>
      <w:tr w:rsidR="005D4811" w:rsidRPr="00B05D21" w14:paraId="2CC23D87" w14:textId="77777777" w:rsidTr="00C77B8E">
        <w:trPr>
          <w:trHeight w:val="351"/>
        </w:trPr>
        <w:tc>
          <w:tcPr>
            <w:tcW w:w="2475" w:type="dxa"/>
          </w:tcPr>
          <w:p w14:paraId="5E310B1E" w14:textId="77777777" w:rsidR="005D4811" w:rsidRPr="00B05D21" w:rsidRDefault="005D4811" w:rsidP="00D81ACF">
            <w:r w:rsidRPr="00B05D21">
              <w:t>BoLA-3:05301</w:t>
            </w:r>
          </w:p>
        </w:tc>
        <w:tc>
          <w:tcPr>
            <w:tcW w:w="2820" w:type="dxa"/>
            <w:vMerge/>
          </w:tcPr>
          <w:p w14:paraId="1FE03C8E" w14:textId="07197949" w:rsidR="005D4811" w:rsidRPr="00B05D21" w:rsidRDefault="005D4811" w:rsidP="00D81ACF"/>
        </w:tc>
        <w:tc>
          <w:tcPr>
            <w:tcW w:w="2483" w:type="dxa"/>
          </w:tcPr>
          <w:p w14:paraId="787FC928" w14:textId="77777777" w:rsidR="005D4811" w:rsidRPr="00B05D21" w:rsidRDefault="005D4811" w:rsidP="00D81ACF">
            <w:r w:rsidRPr="00B05D21">
              <w:t>4.3e-05</w:t>
            </w:r>
          </w:p>
        </w:tc>
        <w:tc>
          <w:tcPr>
            <w:tcW w:w="2434" w:type="dxa"/>
          </w:tcPr>
          <w:p w14:paraId="5954FEDD" w14:textId="77777777" w:rsidR="005D4811" w:rsidRPr="00B05D21" w:rsidRDefault="005D4811" w:rsidP="00D81ACF">
            <w:r w:rsidRPr="00B05D21">
              <w:t>68</w:t>
            </w:r>
          </w:p>
        </w:tc>
      </w:tr>
      <w:tr w:rsidR="005D4811" w:rsidRPr="00B05D21" w14:paraId="28F3E6E8" w14:textId="77777777" w:rsidTr="00C77B8E">
        <w:trPr>
          <w:trHeight w:val="359"/>
        </w:trPr>
        <w:tc>
          <w:tcPr>
            <w:tcW w:w="2475" w:type="dxa"/>
          </w:tcPr>
          <w:p w14:paraId="32BF2455" w14:textId="77777777" w:rsidR="005D4811" w:rsidRPr="00B05D21" w:rsidRDefault="005D4811" w:rsidP="00D81ACF">
            <w:r w:rsidRPr="00B05D21">
              <w:t>BoLA-gb1.7</w:t>
            </w:r>
          </w:p>
        </w:tc>
        <w:tc>
          <w:tcPr>
            <w:tcW w:w="2820" w:type="dxa"/>
            <w:vMerge/>
          </w:tcPr>
          <w:p w14:paraId="4B3F1849" w14:textId="4E01B832" w:rsidR="005D4811" w:rsidRPr="00B05D21" w:rsidRDefault="005D4811" w:rsidP="00D81ACF"/>
        </w:tc>
        <w:tc>
          <w:tcPr>
            <w:tcW w:w="2483" w:type="dxa"/>
          </w:tcPr>
          <w:p w14:paraId="4E937E63" w14:textId="77777777" w:rsidR="005D4811" w:rsidRPr="00B05D21" w:rsidRDefault="005D4811" w:rsidP="00D81ACF">
            <w:r w:rsidRPr="00B05D21">
              <w:t>4.3e-05</w:t>
            </w:r>
          </w:p>
        </w:tc>
        <w:tc>
          <w:tcPr>
            <w:tcW w:w="2434" w:type="dxa"/>
          </w:tcPr>
          <w:p w14:paraId="0B647BF4" w14:textId="77777777" w:rsidR="005D4811" w:rsidRPr="00B05D21" w:rsidRDefault="005D4811" w:rsidP="00D81ACF">
            <w:r w:rsidRPr="00B05D21">
              <w:t>68</w:t>
            </w:r>
          </w:p>
        </w:tc>
      </w:tr>
      <w:tr w:rsidR="005D4811" w:rsidRPr="00B05D21" w14:paraId="276CA8D6" w14:textId="77777777" w:rsidTr="00C77B8E">
        <w:trPr>
          <w:trHeight w:val="359"/>
        </w:trPr>
        <w:tc>
          <w:tcPr>
            <w:tcW w:w="2475" w:type="dxa"/>
          </w:tcPr>
          <w:p w14:paraId="2FEE0CA7" w14:textId="77777777" w:rsidR="005D4811" w:rsidRPr="00B05D21" w:rsidRDefault="005D4811" w:rsidP="00D81ACF">
            <w:r w:rsidRPr="00B05D21">
              <w:t>BoLA-2:03001</w:t>
            </w:r>
          </w:p>
        </w:tc>
        <w:tc>
          <w:tcPr>
            <w:tcW w:w="2820" w:type="dxa"/>
            <w:vMerge/>
          </w:tcPr>
          <w:p w14:paraId="398DCD00" w14:textId="58C2519B" w:rsidR="005D4811" w:rsidRPr="00B05D21" w:rsidRDefault="005D4811" w:rsidP="00D81ACF"/>
        </w:tc>
        <w:tc>
          <w:tcPr>
            <w:tcW w:w="2483" w:type="dxa"/>
          </w:tcPr>
          <w:p w14:paraId="0FFE4667" w14:textId="77777777" w:rsidR="005D4811" w:rsidRPr="00B05D21" w:rsidRDefault="005D4811" w:rsidP="00D81ACF">
            <w:r w:rsidRPr="00B05D21">
              <w:t>4.2e-05</w:t>
            </w:r>
          </w:p>
        </w:tc>
        <w:tc>
          <w:tcPr>
            <w:tcW w:w="2434" w:type="dxa"/>
          </w:tcPr>
          <w:p w14:paraId="28DFA93F" w14:textId="77777777" w:rsidR="005D4811" w:rsidRPr="00B05D21" w:rsidRDefault="005D4811" w:rsidP="00D81ACF">
            <w:r w:rsidRPr="00B05D21">
              <w:t>50</w:t>
            </w:r>
          </w:p>
        </w:tc>
      </w:tr>
      <w:tr w:rsidR="005D4811" w:rsidRPr="00B05D21" w14:paraId="5C9FB72A" w14:textId="77777777" w:rsidTr="00C77B8E">
        <w:trPr>
          <w:trHeight w:val="351"/>
        </w:trPr>
        <w:tc>
          <w:tcPr>
            <w:tcW w:w="2475" w:type="dxa"/>
          </w:tcPr>
          <w:p w14:paraId="0E95D025" w14:textId="77777777" w:rsidR="005D4811" w:rsidRPr="00B05D21" w:rsidRDefault="005D4811" w:rsidP="00D81ACF">
            <w:r w:rsidRPr="00B05D21">
              <w:t>BoLA-1:01901</w:t>
            </w:r>
          </w:p>
        </w:tc>
        <w:tc>
          <w:tcPr>
            <w:tcW w:w="2820" w:type="dxa"/>
            <w:vMerge/>
          </w:tcPr>
          <w:p w14:paraId="1C64435A" w14:textId="338BBACA" w:rsidR="005D4811" w:rsidRPr="00B05D21" w:rsidRDefault="005D4811" w:rsidP="00D81ACF"/>
        </w:tc>
        <w:tc>
          <w:tcPr>
            <w:tcW w:w="2483" w:type="dxa"/>
          </w:tcPr>
          <w:p w14:paraId="4D78987B" w14:textId="77777777" w:rsidR="005D4811" w:rsidRPr="00B05D21" w:rsidRDefault="005D4811" w:rsidP="00D81ACF">
            <w:r w:rsidRPr="00B05D21">
              <w:t>4.1e-05</w:t>
            </w:r>
          </w:p>
        </w:tc>
        <w:tc>
          <w:tcPr>
            <w:tcW w:w="2434" w:type="dxa"/>
          </w:tcPr>
          <w:p w14:paraId="267E76C9" w14:textId="77777777" w:rsidR="005D4811" w:rsidRPr="00B05D21" w:rsidRDefault="005D4811" w:rsidP="00D81ACF">
            <w:r w:rsidRPr="00B05D21">
              <w:t>51</w:t>
            </w:r>
          </w:p>
        </w:tc>
      </w:tr>
      <w:tr w:rsidR="005D4811" w:rsidRPr="00B05D21" w14:paraId="31329B96" w14:textId="77777777" w:rsidTr="00C77B8E">
        <w:trPr>
          <w:trHeight w:val="359"/>
        </w:trPr>
        <w:tc>
          <w:tcPr>
            <w:tcW w:w="2475" w:type="dxa"/>
          </w:tcPr>
          <w:p w14:paraId="76429E4C" w14:textId="77777777" w:rsidR="005D4811" w:rsidRPr="00B05D21" w:rsidRDefault="005D4811" w:rsidP="00D81ACF">
            <w:r w:rsidRPr="00B05D21">
              <w:t>BoLA-2:04402</w:t>
            </w:r>
          </w:p>
        </w:tc>
        <w:tc>
          <w:tcPr>
            <w:tcW w:w="2820" w:type="dxa"/>
            <w:vMerge/>
          </w:tcPr>
          <w:p w14:paraId="1BE62C90" w14:textId="0E844163" w:rsidR="005D4811" w:rsidRPr="00B05D21" w:rsidRDefault="005D4811" w:rsidP="00D81ACF"/>
        </w:tc>
        <w:tc>
          <w:tcPr>
            <w:tcW w:w="2483" w:type="dxa"/>
          </w:tcPr>
          <w:p w14:paraId="68485FCF" w14:textId="77777777" w:rsidR="005D4811" w:rsidRPr="00B05D21" w:rsidRDefault="005D4811" w:rsidP="00D81ACF">
            <w:r w:rsidRPr="00B05D21">
              <w:t>4.1e-05</w:t>
            </w:r>
          </w:p>
        </w:tc>
        <w:tc>
          <w:tcPr>
            <w:tcW w:w="2434" w:type="dxa"/>
          </w:tcPr>
          <w:p w14:paraId="3B907DB0" w14:textId="77777777" w:rsidR="005D4811" w:rsidRPr="00B05D21" w:rsidRDefault="005D4811" w:rsidP="00D81ACF">
            <w:r w:rsidRPr="00B05D21">
              <w:t>67</w:t>
            </w:r>
          </w:p>
        </w:tc>
      </w:tr>
      <w:tr w:rsidR="005D4811" w:rsidRPr="00B05D21" w14:paraId="2FF30A5C" w14:textId="77777777" w:rsidTr="00C77B8E">
        <w:trPr>
          <w:trHeight w:val="359"/>
        </w:trPr>
        <w:tc>
          <w:tcPr>
            <w:tcW w:w="2475" w:type="dxa"/>
          </w:tcPr>
          <w:p w14:paraId="7D878A60" w14:textId="77777777" w:rsidR="005D4811" w:rsidRPr="00B05D21" w:rsidRDefault="005D4811" w:rsidP="00D81ACF">
            <w:r w:rsidRPr="00B05D21">
              <w:t>BoLA-4:02402</w:t>
            </w:r>
          </w:p>
        </w:tc>
        <w:tc>
          <w:tcPr>
            <w:tcW w:w="2820" w:type="dxa"/>
            <w:vMerge/>
          </w:tcPr>
          <w:p w14:paraId="1EEDDF0E" w14:textId="533CEA98" w:rsidR="005D4811" w:rsidRPr="00B05D21" w:rsidRDefault="005D4811" w:rsidP="00D81ACF"/>
        </w:tc>
        <w:tc>
          <w:tcPr>
            <w:tcW w:w="2483" w:type="dxa"/>
          </w:tcPr>
          <w:p w14:paraId="2692EF7C" w14:textId="77777777" w:rsidR="005D4811" w:rsidRPr="00B05D21" w:rsidRDefault="005D4811" w:rsidP="00D81ACF">
            <w:r w:rsidRPr="00B05D21">
              <w:t>4.1e-05</w:t>
            </w:r>
          </w:p>
        </w:tc>
        <w:tc>
          <w:tcPr>
            <w:tcW w:w="2434" w:type="dxa"/>
          </w:tcPr>
          <w:p w14:paraId="6DFA21E4" w14:textId="77777777" w:rsidR="005D4811" w:rsidRPr="00B05D21" w:rsidRDefault="005D4811" w:rsidP="00D81ACF">
            <w:r w:rsidRPr="00B05D21">
              <w:t>64</w:t>
            </w:r>
          </w:p>
        </w:tc>
      </w:tr>
      <w:tr w:rsidR="005D4811" w:rsidRPr="00B05D21" w14:paraId="6D59548A" w14:textId="77777777" w:rsidTr="00C77B8E">
        <w:trPr>
          <w:trHeight w:val="351"/>
        </w:trPr>
        <w:tc>
          <w:tcPr>
            <w:tcW w:w="2475" w:type="dxa"/>
          </w:tcPr>
          <w:p w14:paraId="19E13FDE" w14:textId="77777777" w:rsidR="005D4811" w:rsidRPr="00B05D21" w:rsidRDefault="005D4811" w:rsidP="00D81ACF">
            <w:r w:rsidRPr="00B05D21">
              <w:t>BoLA-1:02301</w:t>
            </w:r>
          </w:p>
        </w:tc>
        <w:tc>
          <w:tcPr>
            <w:tcW w:w="2820" w:type="dxa"/>
            <w:vMerge/>
          </w:tcPr>
          <w:p w14:paraId="69D6C087" w14:textId="45814BE8" w:rsidR="005D4811" w:rsidRPr="00B05D21" w:rsidRDefault="005D4811" w:rsidP="00D81ACF"/>
        </w:tc>
        <w:tc>
          <w:tcPr>
            <w:tcW w:w="2483" w:type="dxa"/>
          </w:tcPr>
          <w:p w14:paraId="6EA4EAC2" w14:textId="77777777" w:rsidR="005D4811" w:rsidRPr="00B05D21" w:rsidRDefault="005D4811" w:rsidP="00D81ACF">
            <w:r w:rsidRPr="00B05D21">
              <w:t>3.9e-05</w:t>
            </w:r>
          </w:p>
        </w:tc>
        <w:tc>
          <w:tcPr>
            <w:tcW w:w="2434" w:type="dxa"/>
          </w:tcPr>
          <w:p w14:paraId="47CF0E03" w14:textId="77777777" w:rsidR="005D4811" w:rsidRPr="00B05D21" w:rsidRDefault="005D4811" w:rsidP="00D81ACF">
            <w:r w:rsidRPr="00B05D21">
              <w:t>66</w:t>
            </w:r>
          </w:p>
        </w:tc>
      </w:tr>
      <w:tr w:rsidR="005D4811" w:rsidRPr="00B05D21" w14:paraId="584D7744" w14:textId="77777777" w:rsidTr="00C77B8E">
        <w:trPr>
          <w:trHeight w:val="359"/>
        </w:trPr>
        <w:tc>
          <w:tcPr>
            <w:tcW w:w="2475" w:type="dxa"/>
          </w:tcPr>
          <w:p w14:paraId="170D2EF7" w14:textId="77777777" w:rsidR="005D4811" w:rsidRPr="00B05D21" w:rsidRDefault="005D4811" w:rsidP="00D81ACF">
            <w:r w:rsidRPr="00B05D21">
              <w:t>BoLA-D18.4</w:t>
            </w:r>
          </w:p>
        </w:tc>
        <w:tc>
          <w:tcPr>
            <w:tcW w:w="2820" w:type="dxa"/>
            <w:vMerge/>
          </w:tcPr>
          <w:p w14:paraId="21D3765A" w14:textId="31178F6B" w:rsidR="005D4811" w:rsidRPr="00B05D21" w:rsidRDefault="005D4811" w:rsidP="00D81ACF"/>
        </w:tc>
        <w:tc>
          <w:tcPr>
            <w:tcW w:w="2483" w:type="dxa"/>
          </w:tcPr>
          <w:p w14:paraId="487031E9" w14:textId="77777777" w:rsidR="005D4811" w:rsidRPr="00B05D21" w:rsidRDefault="005D4811" w:rsidP="00D81ACF">
            <w:r w:rsidRPr="00B05D21">
              <w:t>3.9e-05</w:t>
            </w:r>
          </w:p>
        </w:tc>
        <w:tc>
          <w:tcPr>
            <w:tcW w:w="2434" w:type="dxa"/>
          </w:tcPr>
          <w:p w14:paraId="1337A1F9" w14:textId="77777777" w:rsidR="005D4811" w:rsidRPr="00B05D21" w:rsidRDefault="005D4811" w:rsidP="00D81ACF">
            <w:r w:rsidRPr="00B05D21">
              <w:t>66</w:t>
            </w:r>
          </w:p>
        </w:tc>
      </w:tr>
      <w:tr w:rsidR="005D4811" w:rsidRPr="00B05D21" w14:paraId="4088D6C9" w14:textId="77777777" w:rsidTr="00C77B8E">
        <w:trPr>
          <w:trHeight w:val="351"/>
        </w:trPr>
        <w:tc>
          <w:tcPr>
            <w:tcW w:w="2475" w:type="dxa"/>
          </w:tcPr>
          <w:p w14:paraId="2EE5532E" w14:textId="77777777" w:rsidR="005D4811" w:rsidRPr="00B05D21" w:rsidRDefault="005D4811" w:rsidP="00D81ACF">
            <w:r w:rsidRPr="00B05D21">
              <w:t>BoLA-3:06501</w:t>
            </w:r>
          </w:p>
        </w:tc>
        <w:tc>
          <w:tcPr>
            <w:tcW w:w="2820" w:type="dxa"/>
            <w:vMerge/>
          </w:tcPr>
          <w:p w14:paraId="2EE2BB67" w14:textId="1FA66473" w:rsidR="005D4811" w:rsidRPr="00B05D21" w:rsidRDefault="005D4811" w:rsidP="00D81ACF"/>
        </w:tc>
        <w:tc>
          <w:tcPr>
            <w:tcW w:w="2483" w:type="dxa"/>
          </w:tcPr>
          <w:p w14:paraId="4B3C32B6" w14:textId="77777777" w:rsidR="005D4811" w:rsidRPr="00B05D21" w:rsidRDefault="005D4811" w:rsidP="00D81ACF">
            <w:r w:rsidRPr="00B05D21">
              <w:t>3.8e-05</w:t>
            </w:r>
          </w:p>
        </w:tc>
        <w:tc>
          <w:tcPr>
            <w:tcW w:w="2434" w:type="dxa"/>
          </w:tcPr>
          <w:p w14:paraId="5F725738" w14:textId="77777777" w:rsidR="005D4811" w:rsidRPr="00B05D21" w:rsidRDefault="005D4811" w:rsidP="00D81ACF">
            <w:r w:rsidRPr="00B05D21">
              <w:t>86</w:t>
            </w:r>
          </w:p>
        </w:tc>
      </w:tr>
      <w:tr w:rsidR="005D4811" w:rsidRPr="00B05D21" w14:paraId="25AFB96A" w14:textId="77777777" w:rsidTr="00C77B8E">
        <w:trPr>
          <w:trHeight w:val="359"/>
        </w:trPr>
        <w:tc>
          <w:tcPr>
            <w:tcW w:w="2475" w:type="dxa"/>
          </w:tcPr>
          <w:p w14:paraId="5CA4B5E2" w14:textId="77777777" w:rsidR="005D4811" w:rsidRPr="00B05D21" w:rsidRDefault="005D4811" w:rsidP="00D81ACF">
            <w:r w:rsidRPr="00B05D21">
              <w:t>BoLA-3:02701</w:t>
            </w:r>
          </w:p>
        </w:tc>
        <w:tc>
          <w:tcPr>
            <w:tcW w:w="2820" w:type="dxa"/>
            <w:vMerge/>
          </w:tcPr>
          <w:p w14:paraId="107968E5" w14:textId="4A4D1FB7" w:rsidR="005D4811" w:rsidRPr="00B05D21" w:rsidRDefault="005D4811" w:rsidP="00D81ACF"/>
        </w:tc>
        <w:tc>
          <w:tcPr>
            <w:tcW w:w="2483" w:type="dxa"/>
          </w:tcPr>
          <w:p w14:paraId="1CB9E1B9" w14:textId="77777777" w:rsidR="005D4811" w:rsidRPr="00B05D21" w:rsidRDefault="005D4811" w:rsidP="00D81ACF">
            <w:r w:rsidRPr="00B05D21">
              <w:t>3.2e-05</w:t>
            </w:r>
          </w:p>
        </w:tc>
        <w:tc>
          <w:tcPr>
            <w:tcW w:w="2434" w:type="dxa"/>
          </w:tcPr>
          <w:p w14:paraId="22154974" w14:textId="77777777" w:rsidR="005D4811" w:rsidRPr="00B05D21" w:rsidRDefault="005D4811" w:rsidP="00D81ACF">
            <w:r w:rsidRPr="00B05D21">
              <w:t>73</w:t>
            </w:r>
          </w:p>
        </w:tc>
      </w:tr>
      <w:tr w:rsidR="005D4811" w:rsidRPr="00B05D21" w14:paraId="33D5EB38" w14:textId="77777777" w:rsidTr="00C77B8E">
        <w:trPr>
          <w:trHeight w:val="359"/>
        </w:trPr>
        <w:tc>
          <w:tcPr>
            <w:tcW w:w="2475" w:type="dxa"/>
          </w:tcPr>
          <w:p w14:paraId="6168DBEA" w14:textId="77777777" w:rsidR="005D4811" w:rsidRPr="00B05D21" w:rsidRDefault="005D4811" w:rsidP="00D81ACF">
            <w:r w:rsidRPr="00B05D21">
              <w:t>BoLA-3:02702</w:t>
            </w:r>
          </w:p>
        </w:tc>
        <w:tc>
          <w:tcPr>
            <w:tcW w:w="2820" w:type="dxa"/>
            <w:vMerge/>
          </w:tcPr>
          <w:p w14:paraId="5E000128" w14:textId="01A8D58F" w:rsidR="005D4811" w:rsidRPr="00B05D21" w:rsidRDefault="005D4811" w:rsidP="00D81ACF"/>
        </w:tc>
        <w:tc>
          <w:tcPr>
            <w:tcW w:w="2483" w:type="dxa"/>
          </w:tcPr>
          <w:p w14:paraId="41393DC3" w14:textId="77777777" w:rsidR="005D4811" w:rsidRPr="00B05D21" w:rsidRDefault="005D4811" w:rsidP="00D81ACF">
            <w:r w:rsidRPr="00B05D21">
              <w:t>3.2e-05</w:t>
            </w:r>
          </w:p>
        </w:tc>
        <w:tc>
          <w:tcPr>
            <w:tcW w:w="2434" w:type="dxa"/>
          </w:tcPr>
          <w:p w14:paraId="4C0340B3" w14:textId="77777777" w:rsidR="005D4811" w:rsidRPr="00B05D21" w:rsidRDefault="005D4811" w:rsidP="00D81ACF">
            <w:r w:rsidRPr="00B05D21">
              <w:t>73</w:t>
            </w:r>
          </w:p>
        </w:tc>
      </w:tr>
      <w:tr w:rsidR="005D4811" w:rsidRPr="00B05D21" w14:paraId="2F62FA5C" w14:textId="77777777" w:rsidTr="00C77B8E">
        <w:trPr>
          <w:trHeight w:val="351"/>
        </w:trPr>
        <w:tc>
          <w:tcPr>
            <w:tcW w:w="2475" w:type="dxa"/>
          </w:tcPr>
          <w:p w14:paraId="30AD952B" w14:textId="77777777" w:rsidR="005D4811" w:rsidRPr="00B05D21" w:rsidRDefault="005D4811" w:rsidP="00D81ACF">
            <w:r w:rsidRPr="00B05D21">
              <w:t>BoLA-6:03401</w:t>
            </w:r>
          </w:p>
        </w:tc>
        <w:tc>
          <w:tcPr>
            <w:tcW w:w="2820" w:type="dxa"/>
            <w:vMerge/>
          </w:tcPr>
          <w:p w14:paraId="6FB90686" w14:textId="7D6DDDEF" w:rsidR="005D4811" w:rsidRPr="00B05D21" w:rsidRDefault="005D4811" w:rsidP="00D81ACF"/>
        </w:tc>
        <w:tc>
          <w:tcPr>
            <w:tcW w:w="2483" w:type="dxa"/>
          </w:tcPr>
          <w:p w14:paraId="283C414F" w14:textId="77777777" w:rsidR="005D4811" w:rsidRPr="00B05D21" w:rsidRDefault="005D4811" w:rsidP="00D81ACF">
            <w:r w:rsidRPr="00B05D21">
              <w:t>3.2e-05</w:t>
            </w:r>
          </w:p>
        </w:tc>
        <w:tc>
          <w:tcPr>
            <w:tcW w:w="2434" w:type="dxa"/>
          </w:tcPr>
          <w:p w14:paraId="2AA24CA4" w14:textId="77777777" w:rsidR="005D4811" w:rsidRPr="00B05D21" w:rsidRDefault="005D4811" w:rsidP="00D81ACF">
            <w:r w:rsidRPr="00B05D21">
              <w:t>47</w:t>
            </w:r>
          </w:p>
        </w:tc>
      </w:tr>
      <w:tr w:rsidR="005D4811" w:rsidRPr="00B05D21" w14:paraId="14F926A5" w14:textId="77777777" w:rsidTr="00C77B8E">
        <w:trPr>
          <w:trHeight w:val="359"/>
        </w:trPr>
        <w:tc>
          <w:tcPr>
            <w:tcW w:w="2475" w:type="dxa"/>
          </w:tcPr>
          <w:p w14:paraId="032B598B" w14:textId="77777777" w:rsidR="005D4811" w:rsidRPr="00B05D21" w:rsidRDefault="005D4811" w:rsidP="00D81ACF">
            <w:r w:rsidRPr="00B05D21">
              <w:t>BoLA-5:03901</w:t>
            </w:r>
          </w:p>
        </w:tc>
        <w:tc>
          <w:tcPr>
            <w:tcW w:w="2820" w:type="dxa"/>
            <w:vMerge/>
          </w:tcPr>
          <w:p w14:paraId="07E30116" w14:textId="0666D66D" w:rsidR="005D4811" w:rsidRPr="00B05D21" w:rsidRDefault="005D4811" w:rsidP="00D81ACF"/>
        </w:tc>
        <w:tc>
          <w:tcPr>
            <w:tcW w:w="2483" w:type="dxa"/>
          </w:tcPr>
          <w:p w14:paraId="2AAD60E4" w14:textId="77777777" w:rsidR="005D4811" w:rsidRPr="00B05D21" w:rsidRDefault="005D4811" w:rsidP="00D81ACF">
            <w:r w:rsidRPr="00B05D21">
              <w:t>3.1e-05</w:t>
            </w:r>
          </w:p>
        </w:tc>
        <w:tc>
          <w:tcPr>
            <w:tcW w:w="2434" w:type="dxa"/>
          </w:tcPr>
          <w:p w14:paraId="586AD1A2" w14:textId="77777777" w:rsidR="005D4811" w:rsidRPr="00B05D21" w:rsidRDefault="005D4811" w:rsidP="00D81ACF">
            <w:r w:rsidRPr="00B05D21">
              <w:t>67</w:t>
            </w:r>
          </w:p>
        </w:tc>
      </w:tr>
      <w:tr w:rsidR="005D4811" w:rsidRPr="00B05D21" w14:paraId="351F166A" w14:textId="77777777" w:rsidTr="00C77B8E">
        <w:trPr>
          <w:trHeight w:val="351"/>
        </w:trPr>
        <w:tc>
          <w:tcPr>
            <w:tcW w:w="2475" w:type="dxa"/>
          </w:tcPr>
          <w:p w14:paraId="354C45E8" w14:textId="77777777" w:rsidR="005D4811" w:rsidRPr="00B05D21" w:rsidRDefault="005D4811" w:rsidP="00D81ACF">
            <w:r w:rsidRPr="00B05D21">
              <w:t>BoLA-3:00101</w:t>
            </w:r>
          </w:p>
        </w:tc>
        <w:tc>
          <w:tcPr>
            <w:tcW w:w="2820" w:type="dxa"/>
            <w:vMerge/>
          </w:tcPr>
          <w:p w14:paraId="563821F7" w14:textId="6539894B" w:rsidR="005D4811" w:rsidRPr="00B05D21" w:rsidRDefault="005D4811" w:rsidP="00D81ACF"/>
        </w:tc>
        <w:tc>
          <w:tcPr>
            <w:tcW w:w="2483" w:type="dxa"/>
          </w:tcPr>
          <w:p w14:paraId="427BDB52" w14:textId="77777777" w:rsidR="005D4811" w:rsidRPr="00B05D21" w:rsidRDefault="005D4811" w:rsidP="00D81ACF">
            <w:r w:rsidRPr="00B05D21">
              <w:t>3e-05</w:t>
            </w:r>
          </w:p>
        </w:tc>
        <w:tc>
          <w:tcPr>
            <w:tcW w:w="2434" w:type="dxa"/>
          </w:tcPr>
          <w:p w14:paraId="2499A36B" w14:textId="77777777" w:rsidR="005D4811" w:rsidRPr="00B05D21" w:rsidRDefault="005D4811" w:rsidP="00D81ACF">
            <w:r w:rsidRPr="00B05D21">
              <w:t>62</w:t>
            </w:r>
          </w:p>
        </w:tc>
      </w:tr>
      <w:tr w:rsidR="005D4811" w:rsidRPr="00B05D21" w14:paraId="09EC38A3" w14:textId="77777777" w:rsidTr="00C77B8E">
        <w:trPr>
          <w:trHeight w:val="359"/>
        </w:trPr>
        <w:tc>
          <w:tcPr>
            <w:tcW w:w="2475" w:type="dxa"/>
          </w:tcPr>
          <w:p w14:paraId="04ABB27C" w14:textId="77777777" w:rsidR="005D4811" w:rsidRPr="00B05D21" w:rsidRDefault="005D4811" w:rsidP="00D81ACF">
            <w:r w:rsidRPr="00B05D21">
              <w:t>BoLA-AW10</w:t>
            </w:r>
          </w:p>
        </w:tc>
        <w:tc>
          <w:tcPr>
            <w:tcW w:w="2820" w:type="dxa"/>
            <w:vMerge/>
          </w:tcPr>
          <w:p w14:paraId="5CBD6439" w14:textId="3703270E" w:rsidR="005D4811" w:rsidRPr="00B05D21" w:rsidRDefault="005D4811" w:rsidP="00D81ACF"/>
        </w:tc>
        <w:tc>
          <w:tcPr>
            <w:tcW w:w="2483" w:type="dxa"/>
          </w:tcPr>
          <w:p w14:paraId="68BAC91A" w14:textId="77777777" w:rsidR="005D4811" w:rsidRPr="00B05D21" w:rsidRDefault="005D4811" w:rsidP="00D81ACF">
            <w:r w:rsidRPr="00B05D21">
              <w:t>3e-05</w:t>
            </w:r>
          </w:p>
        </w:tc>
        <w:tc>
          <w:tcPr>
            <w:tcW w:w="2434" w:type="dxa"/>
          </w:tcPr>
          <w:p w14:paraId="60C1E7F3" w14:textId="77777777" w:rsidR="005D4811" w:rsidRPr="00B05D21" w:rsidRDefault="005D4811" w:rsidP="00D81ACF">
            <w:r w:rsidRPr="00B05D21">
              <w:t>62</w:t>
            </w:r>
          </w:p>
        </w:tc>
      </w:tr>
      <w:tr w:rsidR="005D4811" w:rsidRPr="00B05D21" w14:paraId="6646B0FA" w14:textId="77777777" w:rsidTr="00C77B8E">
        <w:trPr>
          <w:trHeight w:val="359"/>
        </w:trPr>
        <w:tc>
          <w:tcPr>
            <w:tcW w:w="2475" w:type="dxa"/>
          </w:tcPr>
          <w:p w14:paraId="46457325" w14:textId="77777777" w:rsidR="005D4811" w:rsidRPr="00B05D21" w:rsidRDefault="005D4811" w:rsidP="00D81ACF">
            <w:r w:rsidRPr="00B05D21">
              <w:t>BoLA-6:01502</w:t>
            </w:r>
          </w:p>
        </w:tc>
        <w:tc>
          <w:tcPr>
            <w:tcW w:w="2820" w:type="dxa"/>
            <w:vMerge/>
          </w:tcPr>
          <w:p w14:paraId="6A569F8D" w14:textId="2C78D263" w:rsidR="005D4811" w:rsidRPr="00B05D21" w:rsidRDefault="005D4811" w:rsidP="00D81ACF"/>
        </w:tc>
        <w:tc>
          <w:tcPr>
            <w:tcW w:w="2483" w:type="dxa"/>
          </w:tcPr>
          <w:p w14:paraId="1833D032" w14:textId="77777777" w:rsidR="005D4811" w:rsidRPr="00B05D21" w:rsidRDefault="005D4811" w:rsidP="00D81ACF">
            <w:r w:rsidRPr="00B05D21">
              <w:t>2.7e-05</w:t>
            </w:r>
          </w:p>
        </w:tc>
        <w:tc>
          <w:tcPr>
            <w:tcW w:w="2434" w:type="dxa"/>
          </w:tcPr>
          <w:p w14:paraId="16C6DE31" w14:textId="77777777" w:rsidR="005D4811" w:rsidRPr="00B05D21" w:rsidRDefault="005D4811" w:rsidP="00D81ACF">
            <w:r w:rsidRPr="00B05D21">
              <w:t>45</w:t>
            </w:r>
          </w:p>
        </w:tc>
      </w:tr>
      <w:tr w:rsidR="005D4811" w:rsidRPr="00B05D21" w14:paraId="74B00203" w14:textId="77777777" w:rsidTr="00C77B8E">
        <w:trPr>
          <w:trHeight w:val="351"/>
        </w:trPr>
        <w:tc>
          <w:tcPr>
            <w:tcW w:w="2475" w:type="dxa"/>
          </w:tcPr>
          <w:p w14:paraId="410042FB" w14:textId="77777777" w:rsidR="005D4811" w:rsidRPr="00B05D21" w:rsidRDefault="005D4811" w:rsidP="00D81ACF">
            <w:r w:rsidRPr="00B05D21">
              <w:t>BoLA-2:05501</w:t>
            </w:r>
          </w:p>
        </w:tc>
        <w:tc>
          <w:tcPr>
            <w:tcW w:w="2820" w:type="dxa"/>
            <w:vMerge/>
          </w:tcPr>
          <w:p w14:paraId="5A56E781" w14:textId="5DAC4C97" w:rsidR="005D4811" w:rsidRPr="00B05D21" w:rsidRDefault="005D4811" w:rsidP="00D81ACF"/>
        </w:tc>
        <w:tc>
          <w:tcPr>
            <w:tcW w:w="2483" w:type="dxa"/>
          </w:tcPr>
          <w:p w14:paraId="52FC374C" w14:textId="77777777" w:rsidR="005D4811" w:rsidRPr="00B05D21" w:rsidRDefault="005D4811" w:rsidP="00D81ACF">
            <w:r w:rsidRPr="00B05D21">
              <w:t>2.6e-05</w:t>
            </w:r>
          </w:p>
        </w:tc>
        <w:tc>
          <w:tcPr>
            <w:tcW w:w="2434" w:type="dxa"/>
          </w:tcPr>
          <w:p w14:paraId="30E24CFB" w14:textId="77777777" w:rsidR="005D4811" w:rsidRPr="00B05D21" w:rsidRDefault="005D4811" w:rsidP="00D81ACF">
            <w:r w:rsidRPr="00B05D21">
              <w:t>77</w:t>
            </w:r>
          </w:p>
        </w:tc>
      </w:tr>
      <w:tr w:rsidR="005D4811" w:rsidRPr="00B05D21" w14:paraId="1D617B51" w14:textId="77777777" w:rsidTr="00C77B8E">
        <w:trPr>
          <w:trHeight w:val="359"/>
        </w:trPr>
        <w:tc>
          <w:tcPr>
            <w:tcW w:w="2475" w:type="dxa"/>
          </w:tcPr>
          <w:p w14:paraId="1F4A1C36" w14:textId="77777777" w:rsidR="005D4811" w:rsidRPr="00B05D21" w:rsidRDefault="005D4811" w:rsidP="00D81ACF">
            <w:r w:rsidRPr="00B05D21">
              <w:t>BoLA-3:07301</w:t>
            </w:r>
          </w:p>
        </w:tc>
        <w:tc>
          <w:tcPr>
            <w:tcW w:w="2820" w:type="dxa"/>
            <w:vMerge/>
          </w:tcPr>
          <w:p w14:paraId="0A5F0BEC" w14:textId="0018DD01" w:rsidR="005D4811" w:rsidRPr="00B05D21" w:rsidRDefault="005D4811" w:rsidP="00D81ACF"/>
        </w:tc>
        <w:tc>
          <w:tcPr>
            <w:tcW w:w="2483" w:type="dxa"/>
          </w:tcPr>
          <w:p w14:paraId="7B5924BD" w14:textId="77777777" w:rsidR="005D4811" w:rsidRPr="00B05D21" w:rsidRDefault="005D4811" w:rsidP="00D81ACF">
            <w:r w:rsidRPr="00B05D21">
              <w:t>2.4e-05</w:t>
            </w:r>
          </w:p>
        </w:tc>
        <w:tc>
          <w:tcPr>
            <w:tcW w:w="2434" w:type="dxa"/>
          </w:tcPr>
          <w:p w14:paraId="25E355DB" w14:textId="77777777" w:rsidR="005D4811" w:rsidRPr="00B05D21" w:rsidRDefault="005D4811" w:rsidP="00D81ACF">
            <w:r w:rsidRPr="00B05D21">
              <w:t>52</w:t>
            </w:r>
          </w:p>
        </w:tc>
      </w:tr>
      <w:tr w:rsidR="005D4811" w:rsidRPr="00B05D21" w14:paraId="0D3C5617" w14:textId="77777777" w:rsidTr="00C77B8E">
        <w:trPr>
          <w:trHeight w:val="351"/>
        </w:trPr>
        <w:tc>
          <w:tcPr>
            <w:tcW w:w="2475" w:type="dxa"/>
          </w:tcPr>
          <w:p w14:paraId="3FC49437" w14:textId="77777777" w:rsidR="005D4811" w:rsidRPr="00B05D21" w:rsidRDefault="005D4811" w:rsidP="00D81ACF">
            <w:r w:rsidRPr="00B05D21">
              <w:t>BoLA-1:00902</w:t>
            </w:r>
          </w:p>
        </w:tc>
        <w:tc>
          <w:tcPr>
            <w:tcW w:w="2820" w:type="dxa"/>
            <w:vMerge/>
          </w:tcPr>
          <w:p w14:paraId="66EF7AFD" w14:textId="5078496D" w:rsidR="005D4811" w:rsidRPr="00B05D21" w:rsidRDefault="005D4811" w:rsidP="00D81ACF"/>
        </w:tc>
        <w:tc>
          <w:tcPr>
            <w:tcW w:w="2483" w:type="dxa"/>
          </w:tcPr>
          <w:p w14:paraId="0C4E294F" w14:textId="77777777" w:rsidR="005D4811" w:rsidRPr="00B05D21" w:rsidRDefault="005D4811" w:rsidP="00D81ACF">
            <w:r w:rsidRPr="00B05D21">
              <w:t>2.2e-05</w:t>
            </w:r>
          </w:p>
        </w:tc>
        <w:tc>
          <w:tcPr>
            <w:tcW w:w="2434" w:type="dxa"/>
          </w:tcPr>
          <w:p w14:paraId="2D9376AB" w14:textId="77777777" w:rsidR="005D4811" w:rsidRPr="00B05D21" w:rsidRDefault="005D4811" w:rsidP="00D81ACF">
            <w:r w:rsidRPr="00B05D21">
              <w:t>67</w:t>
            </w:r>
          </w:p>
        </w:tc>
      </w:tr>
      <w:tr w:rsidR="005D4811" w:rsidRPr="00B05D21" w14:paraId="4D717A2F" w14:textId="77777777" w:rsidTr="00C77B8E">
        <w:trPr>
          <w:trHeight w:val="359"/>
        </w:trPr>
        <w:tc>
          <w:tcPr>
            <w:tcW w:w="2475" w:type="dxa"/>
          </w:tcPr>
          <w:p w14:paraId="5EBF6D45" w14:textId="77777777" w:rsidR="005D4811" w:rsidRPr="00B05D21" w:rsidRDefault="005D4811" w:rsidP="00D81ACF">
            <w:r w:rsidRPr="00B05D21">
              <w:t>BoLA-2:00802</w:t>
            </w:r>
          </w:p>
        </w:tc>
        <w:tc>
          <w:tcPr>
            <w:tcW w:w="2820" w:type="dxa"/>
            <w:vMerge/>
          </w:tcPr>
          <w:p w14:paraId="2240052C" w14:textId="44398759" w:rsidR="005D4811" w:rsidRPr="00B05D21" w:rsidRDefault="005D4811" w:rsidP="00D81ACF"/>
        </w:tc>
        <w:tc>
          <w:tcPr>
            <w:tcW w:w="2483" w:type="dxa"/>
          </w:tcPr>
          <w:p w14:paraId="0D13259B" w14:textId="77777777" w:rsidR="005D4811" w:rsidRPr="00B05D21" w:rsidRDefault="005D4811" w:rsidP="00D81ACF">
            <w:r w:rsidRPr="00B05D21">
              <w:t>2.2e-05</w:t>
            </w:r>
          </w:p>
        </w:tc>
        <w:tc>
          <w:tcPr>
            <w:tcW w:w="2434" w:type="dxa"/>
          </w:tcPr>
          <w:p w14:paraId="32965CC3" w14:textId="77777777" w:rsidR="005D4811" w:rsidRPr="00B05D21" w:rsidRDefault="005D4811" w:rsidP="00D81ACF">
            <w:r w:rsidRPr="00B05D21">
              <w:t>52</w:t>
            </w:r>
          </w:p>
        </w:tc>
      </w:tr>
      <w:tr w:rsidR="005D4811" w:rsidRPr="00B05D21" w14:paraId="32CF3385" w14:textId="77777777" w:rsidTr="00C77B8E">
        <w:trPr>
          <w:trHeight w:val="175"/>
        </w:trPr>
        <w:tc>
          <w:tcPr>
            <w:tcW w:w="2475" w:type="dxa"/>
          </w:tcPr>
          <w:p w14:paraId="156932A5" w14:textId="77777777" w:rsidR="005D4811" w:rsidRPr="00B05D21" w:rsidRDefault="005D4811" w:rsidP="00D81ACF">
            <w:r w:rsidRPr="00B05D21">
              <w:t>BoLA-T5</w:t>
            </w:r>
          </w:p>
        </w:tc>
        <w:tc>
          <w:tcPr>
            <w:tcW w:w="2820" w:type="dxa"/>
            <w:vMerge/>
          </w:tcPr>
          <w:p w14:paraId="125EBE20" w14:textId="50D953ED" w:rsidR="005D4811" w:rsidRPr="00B05D21" w:rsidRDefault="005D4811" w:rsidP="00D81ACF"/>
        </w:tc>
        <w:tc>
          <w:tcPr>
            <w:tcW w:w="2483" w:type="dxa"/>
          </w:tcPr>
          <w:p w14:paraId="57B07C09" w14:textId="77777777" w:rsidR="005D4811" w:rsidRPr="00B05D21" w:rsidRDefault="005D4811" w:rsidP="00D81ACF">
            <w:r w:rsidRPr="00B05D21">
              <w:t>2.2e-05</w:t>
            </w:r>
          </w:p>
        </w:tc>
        <w:tc>
          <w:tcPr>
            <w:tcW w:w="2434" w:type="dxa"/>
          </w:tcPr>
          <w:p w14:paraId="289337C4" w14:textId="77777777" w:rsidR="005D4811" w:rsidRPr="00B05D21" w:rsidRDefault="005D4811" w:rsidP="00D81ACF">
            <w:r w:rsidRPr="00B05D21">
              <w:t>67</w:t>
            </w:r>
          </w:p>
        </w:tc>
      </w:tr>
      <w:tr w:rsidR="005D4811" w:rsidRPr="00B05D21" w14:paraId="40EA8E97" w14:textId="77777777" w:rsidTr="00C77B8E">
        <w:trPr>
          <w:trHeight w:val="359"/>
        </w:trPr>
        <w:tc>
          <w:tcPr>
            <w:tcW w:w="2475" w:type="dxa"/>
          </w:tcPr>
          <w:p w14:paraId="51F83C93" w14:textId="77777777" w:rsidR="005D4811" w:rsidRPr="00B05D21" w:rsidRDefault="005D4811" w:rsidP="00D81ACF">
            <w:r w:rsidRPr="00B05D21">
              <w:t>BoLA-1:02901</w:t>
            </w:r>
          </w:p>
        </w:tc>
        <w:tc>
          <w:tcPr>
            <w:tcW w:w="2820" w:type="dxa"/>
            <w:vMerge/>
          </w:tcPr>
          <w:p w14:paraId="6C7DCC3C" w14:textId="78BD4F0D" w:rsidR="005D4811" w:rsidRPr="00B05D21" w:rsidRDefault="005D4811" w:rsidP="00D81ACF"/>
        </w:tc>
        <w:tc>
          <w:tcPr>
            <w:tcW w:w="2483" w:type="dxa"/>
          </w:tcPr>
          <w:p w14:paraId="31111CD9" w14:textId="77777777" w:rsidR="005D4811" w:rsidRPr="00B05D21" w:rsidRDefault="005D4811" w:rsidP="00D81ACF">
            <w:r w:rsidRPr="00B05D21">
              <w:t>2.1e-05</w:t>
            </w:r>
          </w:p>
        </w:tc>
        <w:tc>
          <w:tcPr>
            <w:tcW w:w="2434" w:type="dxa"/>
          </w:tcPr>
          <w:p w14:paraId="788C7ED4" w14:textId="77777777" w:rsidR="005D4811" w:rsidRPr="00B05D21" w:rsidRDefault="005D4811" w:rsidP="00D81ACF">
            <w:r w:rsidRPr="00B05D21">
              <w:t>64</w:t>
            </w:r>
          </w:p>
        </w:tc>
      </w:tr>
      <w:tr w:rsidR="005D4811" w:rsidRPr="00B05D21" w14:paraId="13767D1A" w14:textId="77777777" w:rsidTr="00C77B8E">
        <w:trPr>
          <w:trHeight w:val="351"/>
        </w:trPr>
        <w:tc>
          <w:tcPr>
            <w:tcW w:w="2475" w:type="dxa"/>
          </w:tcPr>
          <w:p w14:paraId="016D0F33" w14:textId="77777777" w:rsidR="005D4811" w:rsidRPr="00B05D21" w:rsidRDefault="005D4811" w:rsidP="00D81ACF">
            <w:r w:rsidRPr="00B05D21">
              <w:t>BoLA-1:04201</w:t>
            </w:r>
          </w:p>
        </w:tc>
        <w:tc>
          <w:tcPr>
            <w:tcW w:w="2820" w:type="dxa"/>
            <w:vMerge/>
          </w:tcPr>
          <w:p w14:paraId="12AB30F0" w14:textId="0E781864" w:rsidR="005D4811" w:rsidRPr="00B05D21" w:rsidRDefault="005D4811" w:rsidP="00D81ACF"/>
        </w:tc>
        <w:tc>
          <w:tcPr>
            <w:tcW w:w="2483" w:type="dxa"/>
          </w:tcPr>
          <w:p w14:paraId="4C813590" w14:textId="77777777" w:rsidR="005D4811" w:rsidRPr="00B05D21" w:rsidRDefault="005D4811" w:rsidP="00D81ACF">
            <w:r w:rsidRPr="00B05D21">
              <w:t>2e-05</w:t>
            </w:r>
          </w:p>
        </w:tc>
        <w:tc>
          <w:tcPr>
            <w:tcW w:w="2434" w:type="dxa"/>
          </w:tcPr>
          <w:p w14:paraId="13F0AF01" w14:textId="77777777" w:rsidR="005D4811" w:rsidRPr="00B05D21" w:rsidRDefault="005D4811" w:rsidP="00D81ACF">
            <w:r w:rsidRPr="00B05D21">
              <w:t>76</w:t>
            </w:r>
          </w:p>
        </w:tc>
      </w:tr>
      <w:tr w:rsidR="005D4811" w:rsidRPr="00B05D21" w14:paraId="5ACA778B" w14:textId="77777777" w:rsidTr="00C77B8E">
        <w:trPr>
          <w:trHeight w:val="359"/>
        </w:trPr>
        <w:tc>
          <w:tcPr>
            <w:tcW w:w="2475" w:type="dxa"/>
          </w:tcPr>
          <w:p w14:paraId="43AA09B7" w14:textId="77777777" w:rsidR="005D4811" w:rsidRPr="00B05D21" w:rsidRDefault="005D4811" w:rsidP="00D81ACF">
            <w:r w:rsidRPr="00B05D21">
              <w:t>BoLA-3:00102</w:t>
            </w:r>
          </w:p>
        </w:tc>
        <w:tc>
          <w:tcPr>
            <w:tcW w:w="2820" w:type="dxa"/>
            <w:vMerge/>
          </w:tcPr>
          <w:p w14:paraId="6D62A4A6" w14:textId="12FA7289" w:rsidR="005D4811" w:rsidRPr="00B05D21" w:rsidRDefault="005D4811" w:rsidP="00D81ACF"/>
        </w:tc>
        <w:tc>
          <w:tcPr>
            <w:tcW w:w="2483" w:type="dxa"/>
          </w:tcPr>
          <w:p w14:paraId="7C53588E" w14:textId="77777777" w:rsidR="005D4811" w:rsidRPr="00B05D21" w:rsidRDefault="005D4811" w:rsidP="00D81ACF">
            <w:r w:rsidRPr="00B05D21">
              <w:t>2e-05</w:t>
            </w:r>
          </w:p>
        </w:tc>
        <w:tc>
          <w:tcPr>
            <w:tcW w:w="2434" w:type="dxa"/>
          </w:tcPr>
          <w:p w14:paraId="2479414A" w14:textId="77777777" w:rsidR="005D4811" w:rsidRPr="00B05D21" w:rsidRDefault="005D4811" w:rsidP="00D81ACF">
            <w:r w:rsidRPr="00B05D21">
              <w:t>63</w:t>
            </w:r>
          </w:p>
        </w:tc>
      </w:tr>
      <w:tr w:rsidR="005D4811" w:rsidRPr="00B05D21" w14:paraId="386056E4" w14:textId="77777777" w:rsidTr="00C77B8E">
        <w:trPr>
          <w:trHeight w:val="351"/>
        </w:trPr>
        <w:tc>
          <w:tcPr>
            <w:tcW w:w="2475" w:type="dxa"/>
          </w:tcPr>
          <w:p w14:paraId="2458EA29" w14:textId="77777777" w:rsidR="005D4811" w:rsidRPr="00B05D21" w:rsidRDefault="005D4811" w:rsidP="00D81ACF">
            <w:r w:rsidRPr="00B05D21">
              <w:t>BoLA-3:01101</w:t>
            </w:r>
          </w:p>
        </w:tc>
        <w:tc>
          <w:tcPr>
            <w:tcW w:w="2820" w:type="dxa"/>
            <w:vMerge/>
          </w:tcPr>
          <w:p w14:paraId="5D521DE8" w14:textId="274B0447" w:rsidR="005D4811" w:rsidRPr="00B05D21" w:rsidRDefault="005D4811" w:rsidP="00D81ACF"/>
        </w:tc>
        <w:tc>
          <w:tcPr>
            <w:tcW w:w="2483" w:type="dxa"/>
          </w:tcPr>
          <w:p w14:paraId="325230F0" w14:textId="77777777" w:rsidR="005D4811" w:rsidRPr="00B05D21" w:rsidRDefault="005D4811" w:rsidP="00D81ACF">
            <w:r w:rsidRPr="00B05D21">
              <w:t>2e-05</w:t>
            </w:r>
          </w:p>
        </w:tc>
        <w:tc>
          <w:tcPr>
            <w:tcW w:w="2434" w:type="dxa"/>
          </w:tcPr>
          <w:p w14:paraId="162C30FF" w14:textId="77777777" w:rsidR="005D4811" w:rsidRPr="00B05D21" w:rsidRDefault="005D4811" w:rsidP="00D81ACF">
            <w:r w:rsidRPr="00B05D21">
              <w:t>72</w:t>
            </w:r>
          </w:p>
        </w:tc>
      </w:tr>
      <w:tr w:rsidR="005D4811" w:rsidRPr="00B05D21" w14:paraId="41A17AAD" w14:textId="77777777" w:rsidTr="00C77B8E">
        <w:trPr>
          <w:trHeight w:val="359"/>
        </w:trPr>
        <w:tc>
          <w:tcPr>
            <w:tcW w:w="2475" w:type="dxa"/>
          </w:tcPr>
          <w:p w14:paraId="62F241C4" w14:textId="77777777" w:rsidR="005D4811" w:rsidRPr="00B05D21" w:rsidRDefault="005D4811" w:rsidP="00D81ACF">
            <w:r w:rsidRPr="00B05D21">
              <w:t>BoLA-1:02101</w:t>
            </w:r>
          </w:p>
        </w:tc>
        <w:tc>
          <w:tcPr>
            <w:tcW w:w="2820" w:type="dxa"/>
            <w:vMerge/>
          </w:tcPr>
          <w:p w14:paraId="3A7A96BC" w14:textId="20D76895" w:rsidR="005D4811" w:rsidRPr="00B05D21" w:rsidRDefault="005D4811" w:rsidP="00D81ACF"/>
        </w:tc>
        <w:tc>
          <w:tcPr>
            <w:tcW w:w="2483" w:type="dxa"/>
          </w:tcPr>
          <w:p w14:paraId="0BF57587" w14:textId="77777777" w:rsidR="005D4811" w:rsidRPr="00B05D21" w:rsidRDefault="005D4811" w:rsidP="00D81ACF">
            <w:r w:rsidRPr="00B05D21">
              <w:t>1.9e-05</w:t>
            </w:r>
          </w:p>
        </w:tc>
        <w:tc>
          <w:tcPr>
            <w:tcW w:w="2434" w:type="dxa"/>
          </w:tcPr>
          <w:p w14:paraId="62AA7D9A" w14:textId="77777777" w:rsidR="005D4811" w:rsidRPr="00B05D21" w:rsidRDefault="005D4811" w:rsidP="00D81ACF">
            <w:r w:rsidRPr="00B05D21">
              <w:t>39</w:t>
            </w:r>
          </w:p>
        </w:tc>
      </w:tr>
      <w:tr w:rsidR="005D4811" w:rsidRPr="00B05D21" w14:paraId="7879E772" w14:textId="77777777" w:rsidTr="00C77B8E">
        <w:trPr>
          <w:trHeight w:val="359"/>
        </w:trPr>
        <w:tc>
          <w:tcPr>
            <w:tcW w:w="2475" w:type="dxa"/>
          </w:tcPr>
          <w:p w14:paraId="6AEC10BE" w14:textId="77777777" w:rsidR="005D4811" w:rsidRPr="00B05D21" w:rsidRDefault="005D4811" w:rsidP="00D81ACF">
            <w:r w:rsidRPr="00B05D21">
              <w:t>BoLA-2:02601</w:t>
            </w:r>
          </w:p>
        </w:tc>
        <w:tc>
          <w:tcPr>
            <w:tcW w:w="2820" w:type="dxa"/>
            <w:vMerge/>
          </w:tcPr>
          <w:p w14:paraId="279EC5C0" w14:textId="4786D6B3" w:rsidR="005D4811" w:rsidRPr="00B05D21" w:rsidRDefault="005D4811" w:rsidP="00D81ACF"/>
        </w:tc>
        <w:tc>
          <w:tcPr>
            <w:tcW w:w="2483" w:type="dxa"/>
          </w:tcPr>
          <w:p w14:paraId="11153144" w14:textId="77777777" w:rsidR="005D4811" w:rsidRPr="00B05D21" w:rsidRDefault="005D4811" w:rsidP="00D81ACF">
            <w:r w:rsidRPr="00B05D21">
              <w:t>1.9e-05</w:t>
            </w:r>
          </w:p>
        </w:tc>
        <w:tc>
          <w:tcPr>
            <w:tcW w:w="2434" w:type="dxa"/>
          </w:tcPr>
          <w:p w14:paraId="750FC15C" w14:textId="77777777" w:rsidR="005D4811" w:rsidRPr="00B05D21" w:rsidRDefault="005D4811" w:rsidP="00D81ACF">
            <w:r w:rsidRPr="00B05D21">
              <w:t>76</w:t>
            </w:r>
          </w:p>
        </w:tc>
      </w:tr>
      <w:tr w:rsidR="005D4811" w:rsidRPr="00B05D21" w14:paraId="64C2F2B4" w14:textId="77777777" w:rsidTr="00C77B8E">
        <w:trPr>
          <w:trHeight w:val="351"/>
        </w:trPr>
        <w:tc>
          <w:tcPr>
            <w:tcW w:w="2475" w:type="dxa"/>
          </w:tcPr>
          <w:p w14:paraId="77B0F885" w14:textId="77777777" w:rsidR="005D4811" w:rsidRPr="00B05D21" w:rsidRDefault="005D4811" w:rsidP="00D81ACF">
            <w:r w:rsidRPr="00B05D21">
              <w:t>BoLA-2:02602</w:t>
            </w:r>
          </w:p>
        </w:tc>
        <w:tc>
          <w:tcPr>
            <w:tcW w:w="2820" w:type="dxa"/>
            <w:vMerge/>
          </w:tcPr>
          <w:p w14:paraId="30DA7CF5" w14:textId="77F9F057" w:rsidR="005D4811" w:rsidRPr="00B05D21" w:rsidRDefault="005D4811" w:rsidP="00D81ACF"/>
        </w:tc>
        <w:tc>
          <w:tcPr>
            <w:tcW w:w="2483" w:type="dxa"/>
          </w:tcPr>
          <w:p w14:paraId="48F88145" w14:textId="77777777" w:rsidR="005D4811" w:rsidRPr="00B05D21" w:rsidRDefault="005D4811" w:rsidP="00D81ACF">
            <w:r w:rsidRPr="00B05D21">
              <w:t>1.9e-05</w:t>
            </w:r>
          </w:p>
        </w:tc>
        <w:tc>
          <w:tcPr>
            <w:tcW w:w="2434" w:type="dxa"/>
          </w:tcPr>
          <w:p w14:paraId="00840BBD" w14:textId="77777777" w:rsidR="005D4811" w:rsidRPr="00B05D21" w:rsidRDefault="005D4811" w:rsidP="00D81ACF">
            <w:r w:rsidRPr="00B05D21">
              <w:t>76</w:t>
            </w:r>
          </w:p>
        </w:tc>
      </w:tr>
      <w:tr w:rsidR="005D4811" w:rsidRPr="00B05D21" w14:paraId="39B3BDF5" w14:textId="77777777" w:rsidTr="00C77B8E">
        <w:trPr>
          <w:trHeight w:val="359"/>
        </w:trPr>
        <w:tc>
          <w:tcPr>
            <w:tcW w:w="2475" w:type="dxa"/>
          </w:tcPr>
          <w:p w14:paraId="25E5C134" w14:textId="77777777" w:rsidR="005D4811" w:rsidRPr="00B05D21" w:rsidRDefault="005D4811" w:rsidP="00D81ACF">
            <w:r w:rsidRPr="00B05D21">
              <w:t>BoLA-2:02603</w:t>
            </w:r>
          </w:p>
        </w:tc>
        <w:tc>
          <w:tcPr>
            <w:tcW w:w="2820" w:type="dxa"/>
            <w:vMerge/>
          </w:tcPr>
          <w:p w14:paraId="24B07404" w14:textId="5AA8D82F" w:rsidR="005D4811" w:rsidRPr="00B05D21" w:rsidRDefault="005D4811" w:rsidP="00D81ACF"/>
        </w:tc>
        <w:tc>
          <w:tcPr>
            <w:tcW w:w="2483" w:type="dxa"/>
          </w:tcPr>
          <w:p w14:paraId="205F8815" w14:textId="77777777" w:rsidR="005D4811" w:rsidRPr="00B05D21" w:rsidRDefault="005D4811" w:rsidP="00D81ACF">
            <w:r w:rsidRPr="00B05D21">
              <w:t>1.9e-05</w:t>
            </w:r>
          </w:p>
        </w:tc>
        <w:tc>
          <w:tcPr>
            <w:tcW w:w="2434" w:type="dxa"/>
          </w:tcPr>
          <w:p w14:paraId="0BF4642D" w14:textId="77777777" w:rsidR="005D4811" w:rsidRPr="00B05D21" w:rsidRDefault="005D4811" w:rsidP="00D81ACF">
            <w:r w:rsidRPr="00B05D21">
              <w:t>76</w:t>
            </w:r>
          </w:p>
        </w:tc>
      </w:tr>
      <w:tr w:rsidR="005D4811" w:rsidRPr="00B05D21" w14:paraId="49C70586" w14:textId="77777777" w:rsidTr="00C77B8E">
        <w:trPr>
          <w:trHeight w:val="359"/>
        </w:trPr>
        <w:tc>
          <w:tcPr>
            <w:tcW w:w="2475" w:type="dxa"/>
          </w:tcPr>
          <w:p w14:paraId="3F8B2EE7" w14:textId="77777777" w:rsidR="005D4811" w:rsidRPr="00B05D21" w:rsidRDefault="005D4811" w:rsidP="00D81ACF">
            <w:r w:rsidRPr="00B05D21">
              <w:lastRenderedPageBreak/>
              <w:t>BoLA-6:01301</w:t>
            </w:r>
          </w:p>
        </w:tc>
        <w:tc>
          <w:tcPr>
            <w:tcW w:w="2820" w:type="dxa"/>
            <w:vMerge/>
          </w:tcPr>
          <w:p w14:paraId="4E3EB960" w14:textId="15E9C2E0" w:rsidR="005D4811" w:rsidRPr="00B05D21" w:rsidRDefault="005D4811" w:rsidP="00D81ACF"/>
        </w:tc>
        <w:tc>
          <w:tcPr>
            <w:tcW w:w="2483" w:type="dxa"/>
          </w:tcPr>
          <w:p w14:paraId="575A6B92" w14:textId="77777777" w:rsidR="005D4811" w:rsidRPr="00B05D21" w:rsidRDefault="005D4811" w:rsidP="00D81ACF">
            <w:r w:rsidRPr="00B05D21">
              <w:t>1.9e-05</w:t>
            </w:r>
          </w:p>
        </w:tc>
        <w:tc>
          <w:tcPr>
            <w:tcW w:w="2434" w:type="dxa"/>
          </w:tcPr>
          <w:p w14:paraId="42DD95C2" w14:textId="77777777" w:rsidR="005D4811" w:rsidRPr="00B05D21" w:rsidRDefault="005D4811" w:rsidP="00D81ACF">
            <w:r w:rsidRPr="00B05D21">
              <w:t>54</w:t>
            </w:r>
          </w:p>
        </w:tc>
      </w:tr>
      <w:tr w:rsidR="005D4811" w:rsidRPr="00B05D21" w14:paraId="1CE95FBC" w14:textId="77777777" w:rsidTr="00C77B8E">
        <w:trPr>
          <w:trHeight w:val="175"/>
        </w:trPr>
        <w:tc>
          <w:tcPr>
            <w:tcW w:w="2475" w:type="dxa"/>
          </w:tcPr>
          <w:p w14:paraId="732BBB8B" w14:textId="77777777" w:rsidR="005D4811" w:rsidRPr="00B05D21" w:rsidRDefault="005D4811" w:rsidP="00D81ACF">
            <w:r w:rsidRPr="00B05D21">
              <w:t>BoLA-HD6</w:t>
            </w:r>
          </w:p>
        </w:tc>
        <w:tc>
          <w:tcPr>
            <w:tcW w:w="2820" w:type="dxa"/>
            <w:vMerge/>
          </w:tcPr>
          <w:p w14:paraId="034ECF31" w14:textId="589F4060" w:rsidR="005D4811" w:rsidRPr="00B05D21" w:rsidRDefault="005D4811" w:rsidP="00D81ACF"/>
        </w:tc>
        <w:tc>
          <w:tcPr>
            <w:tcW w:w="2483" w:type="dxa"/>
          </w:tcPr>
          <w:p w14:paraId="016F2BB3" w14:textId="77777777" w:rsidR="005D4811" w:rsidRPr="00B05D21" w:rsidRDefault="005D4811" w:rsidP="00D81ACF">
            <w:r w:rsidRPr="00B05D21">
              <w:t>1.9e-05</w:t>
            </w:r>
          </w:p>
        </w:tc>
        <w:tc>
          <w:tcPr>
            <w:tcW w:w="2434" w:type="dxa"/>
          </w:tcPr>
          <w:p w14:paraId="20EC1B8B" w14:textId="77777777" w:rsidR="005D4811" w:rsidRPr="00B05D21" w:rsidRDefault="005D4811" w:rsidP="00D81ACF">
            <w:r w:rsidRPr="00B05D21">
              <w:t>54</w:t>
            </w:r>
          </w:p>
        </w:tc>
      </w:tr>
      <w:tr w:rsidR="005D4811" w:rsidRPr="00B05D21" w14:paraId="6E0DEEC5" w14:textId="77777777" w:rsidTr="00C77B8E">
        <w:trPr>
          <w:trHeight w:val="351"/>
        </w:trPr>
        <w:tc>
          <w:tcPr>
            <w:tcW w:w="2475" w:type="dxa"/>
          </w:tcPr>
          <w:p w14:paraId="400A777E" w14:textId="77777777" w:rsidR="005D4811" w:rsidRPr="00B05D21" w:rsidRDefault="005D4811" w:rsidP="00D81ACF">
            <w:r w:rsidRPr="00B05D21">
              <w:t>BoLA-3:05101</w:t>
            </w:r>
          </w:p>
        </w:tc>
        <w:tc>
          <w:tcPr>
            <w:tcW w:w="2820" w:type="dxa"/>
            <w:vMerge/>
          </w:tcPr>
          <w:p w14:paraId="00BFEDB3" w14:textId="414971D6" w:rsidR="005D4811" w:rsidRPr="00B05D21" w:rsidRDefault="005D4811" w:rsidP="00D81ACF"/>
        </w:tc>
        <w:tc>
          <w:tcPr>
            <w:tcW w:w="2483" w:type="dxa"/>
          </w:tcPr>
          <w:p w14:paraId="5E0E8E45" w14:textId="77777777" w:rsidR="005D4811" w:rsidRPr="00B05D21" w:rsidRDefault="005D4811" w:rsidP="00D81ACF">
            <w:r w:rsidRPr="00B05D21">
              <w:t>1.8e-05</w:t>
            </w:r>
          </w:p>
        </w:tc>
        <w:tc>
          <w:tcPr>
            <w:tcW w:w="2434" w:type="dxa"/>
          </w:tcPr>
          <w:p w14:paraId="6F74C747" w14:textId="77777777" w:rsidR="005D4811" w:rsidRPr="00B05D21" w:rsidRDefault="005D4811" w:rsidP="00D81ACF">
            <w:r w:rsidRPr="00B05D21">
              <w:t>77</w:t>
            </w:r>
          </w:p>
        </w:tc>
      </w:tr>
      <w:tr w:rsidR="005D4811" w:rsidRPr="00B05D21" w14:paraId="5B84B6C2" w14:textId="77777777" w:rsidTr="00C77B8E">
        <w:trPr>
          <w:trHeight w:val="359"/>
        </w:trPr>
        <w:tc>
          <w:tcPr>
            <w:tcW w:w="2475" w:type="dxa"/>
          </w:tcPr>
          <w:p w14:paraId="278DDEB3" w14:textId="77777777" w:rsidR="005D4811" w:rsidRPr="00B05D21" w:rsidRDefault="005D4811" w:rsidP="00D81ACF">
            <w:r w:rsidRPr="00B05D21">
              <w:t>BoLA-2:04301</w:t>
            </w:r>
          </w:p>
        </w:tc>
        <w:tc>
          <w:tcPr>
            <w:tcW w:w="2820" w:type="dxa"/>
            <w:vMerge/>
          </w:tcPr>
          <w:p w14:paraId="313C260E" w14:textId="546280AA" w:rsidR="005D4811" w:rsidRPr="00B05D21" w:rsidRDefault="005D4811" w:rsidP="00D81ACF"/>
        </w:tc>
        <w:tc>
          <w:tcPr>
            <w:tcW w:w="2483" w:type="dxa"/>
          </w:tcPr>
          <w:p w14:paraId="6B8CB575" w14:textId="77777777" w:rsidR="005D4811" w:rsidRPr="00B05D21" w:rsidRDefault="005D4811" w:rsidP="00D81ACF">
            <w:r w:rsidRPr="00B05D21">
              <w:t>1.7e-05</w:t>
            </w:r>
          </w:p>
        </w:tc>
        <w:tc>
          <w:tcPr>
            <w:tcW w:w="2434" w:type="dxa"/>
          </w:tcPr>
          <w:p w14:paraId="101A498F" w14:textId="77777777" w:rsidR="005D4811" w:rsidRPr="00B05D21" w:rsidRDefault="005D4811" w:rsidP="00D81ACF">
            <w:r w:rsidRPr="00B05D21">
              <w:t>82</w:t>
            </w:r>
          </w:p>
        </w:tc>
      </w:tr>
      <w:tr w:rsidR="005D4811" w:rsidRPr="00B05D21" w14:paraId="5595D96D" w14:textId="77777777" w:rsidTr="00C77B8E">
        <w:trPr>
          <w:trHeight w:val="359"/>
        </w:trPr>
        <w:tc>
          <w:tcPr>
            <w:tcW w:w="2475" w:type="dxa"/>
          </w:tcPr>
          <w:p w14:paraId="0D641914" w14:textId="77777777" w:rsidR="005D4811" w:rsidRPr="00B05D21" w:rsidRDefault="005D4811" w:rsidP="00D81ACF">
            <w:r w:rsidRPr="00B05D21">
              <w:t>BoLA-1:07401</w:t>
            </w:r>
          </w:p>
        </w:tc>
        <w:tc>
          <w:tcPr>
            <w:tcW w:w="2820" w:type="dxa"/>
            <w:vMerge/>
          </w:tcPr>
          <w:p w14:paraId="054C7A91" w14:textId="44ACB1D5" w:rsidR="005D4811" w:rsidRPr="00B05D21" w:rsidRDefault="005D4811" w:rsidP="00D81ACF"/>
        </w:tc>
        <w:tc>
          <w:tcPr>
            <w:tcW w:w="2483" w:type="dxa"/>
          </w:tcPr>
          <w:p w14:paraId="6206B8A8" w14:textId="77777777" w:rsidR="005D4811" w:rsidRPr="00B05D21" w:rsidRDefault="005D4811" w:rsidP="00D81ACF">
            <w:r w:rsidRPr="00B05D21">
              <w:t>1.6e-05</w:t>
            </w:r>
          </w:p>
        </w:tc>
        <w:tc>
          <w:tcPr>
            <w:tcW w:w="2434" w:type="dxa"/>
          </w:tcPr>
          <w:p w14:paraId="36E6F6C6" w14:textId="77777777" w:rsidR="005D4811" w:rsidRPr="00B05D21" w:rsidRDefault="005D4811" w:rsidP="00D81ACF">
            <w:r w:rsidRPr="00B05D21">
              <w:t>56</w:t>
            </w:r>
          </w:p>
        </w:tc>
      </w:tr>
      <w:tr w:rsidR="005D4811" w:rsidRPr="00B05D21" w14:paraId="185B0A6B" w14:textId="77777777" w:rsidTr="00C77B8E">
        <w:trPr>
          <w:trHeight w:val="351"/>
        </w:trPr>
        <w:tc>
          <w:tcPr>
            <w:tcW w:w="2475" w:type="dxa"/>
          </w:tcPr>
          <w:p w14:paraId="70C32015" w14:textId="77777777" w:rsidR="005D4811" w:rsidRPr="00B05D21" w:rsidRDefault="005D4811" w:rsidP="00D81ACF">
            <w:r w:rsidRPr="00B05D21">
              <w:t>BoLA-2:00801</w:t>
            </w:r>
          </w:p>
        </w:tc>
        <w:tc>
          <w:tcPr>
            <w:tcW w:w="2820" w:type="dxa"/>
            <w:vMerge/>
          </w:tcPr>
          <w:p w14:paraId="4BFC115F" w14:textId="2498D834" w:rsidR="005D4811" w:rsidRPr="00B05D21" w:rsidRDefault="005D4811" w:rsidP="00D81ACF"/>
        </w:tc>
        <w:tc>
          <w:tcPr>
            <w:tcW w:w="2483" w:type="dxa"/>
          </w:tcPr>
          <w:p w14:paraId="2033478D" w14:textId="77777777" w:rsidR="005D4811" w:rsidRPr="00B05D21" w:rsidRDefault="005D4811" w:rsidP="00D81ACF">
            <w:r w:rsidRPr="00B05D21">
              <w:t>1.6e-05</w:t>
            </w:r>
          </w:p>
        </w:tc>
        <w:tc>
          <w:tcPr>
            <w:tcW w:w="2434" w:type="dxa"/>
          </w:tcPr>
          <w:p w14:paraId="6A4C9E1F" w14:textId="77777777" w:rsidR="005D4811" w:rsidRPr="00B05D21" w:rsidRDefault="005D4811" w:rsidP="00D81ACF">
            <w:r w:rsidRPr="00B05D21">
              <w:t>56</w:t>
            </w:r>
          </w:p>
        </w:tc>
      </w:tr>
      <w:tr w:rsidR="005D4811" w:rsidRPr="00B05D21" w14:paraId="3CCE2748" w14:textId="77777777" w:rsidTr="00C77B8E">
        <w:trPr>
          <w:trHeight w:val="359"/>
        </w:trPr>
        <w:tc>
          <w:tcPr>
            <w:tcW w:w="2475" w:type="dxa"/>
          </w:tcPr>
          <w:p w14:paraId="77AB67B6" w14:textId="77777777" w:rsidR="005D4811" w:rsidRPr="00B05D21" w:rsidRDefault="005D4811" w:rsidP="00D81ACF">
            <w:r w:rsidRPr="00B05D21">
              <w:t>BoLA-4:06301</w:t>
            </w:r>
          </w:p>
        </w:tc>
        <w:tc>
          <w:tcPr>
            <w:tcW w:w="2820" w:type="dxa"/>
            <w:vMerge/>
          </w:tcPr>
          <w:p w14:paraId="1704A4E9" w14:textId="548FDD67" w:rsidR="005D4811" w:rsidRPr="00B05D21" w:rsidRDefault="005D4811" w:rsidP="00D81ACF"/>
        </w:tc>
        <w:tc>
          <w:tcPr>
            <w:tcW w:w="2483" w:type="dxa"/>
          </w:tcPr>
          <w:p w14:paraId="2837399D" w14:textId="77777777" w:rsidR="005D4811" w:rsidRPr="00B05D21" w:rsidRDefault="005D4811" w:rsidP="00D81ACF">
            <w:r w:rsidRPr="00B05D21">
              <w:t>1.6e-05</w:t>
            </w:r>
          </w:p>
        </w:tc>
        <w:tc>
          <w:tcPr>
            <w:tcW w:w="2434" w:type="dxa"/>
          </w:tcPr>
          <w:p w14:paraId="69AA1400" w14:textId="77777777" w:rsidR="005D4811" w:rsidRPr="00B05D21" w:rsidRDefault="005D4811" w:rsidP="00D81ACF">
            <w:r w:rsidRPr="00B05D21">
              <w:t>54</w:t>
            </w:r>
          </w:p>
        </w:tc>
      </w:tr>
      <w:tr w:rsidR="005D4811" w:rsidRPr="00B05D21" w14:paraId="7FF2B85E" w14:textId="77777777" w:rsidTr="00C77B8E">
        <w:trPr>
          <w:trHeight w:val="351"/>
        </w:trPr>
        <w:tc>
          <w:tcPr>
            <w:tcW w:w="2475" w:type="dxa"/>
          </w:tcPr>
          <w:p w14:paraId="4BC5C27B" w14:textId="77777777" w:rsidR="005D4811" w:rsidRPr="00B05D21" w:rsidRDefault="005D4811" w:rsidP="00D81ACF">
            <w:r w:rsidRPr="00B05D21">
              <w:t>BoLA-3:06602</w:t>
            </w:r>
          </w:p>
        </w:tc>
        <w:tc>
          <w:tcPr>
            <w:tcW w:w="2820" w:type="dxa"/>
            <w:vMerge/>
          </w:tcPr>
          <w:p w14:paraId="59A9097C" w14:textId="2A3AF9CD" w:rsidR="005D4811" w:rsidRPr="00B05D21" w:rsidRDefault="005D4811" w:rsidP="00D81ACF"/>
        </w:tc>
        <w:tc>
          <w:tcPr>
            <w:tcW w:w="2483" w:type="dxa"/>
          </w:tcPr>
          <w:p w14:paraId="44DDB5C2" w14:textId="77777777" w:rsidR="005D4811" w:rsidRPr="00B05D21" w:rsidRDefault="005D4811" w:rsidP="00D81ACF">
            <w:r w:rsidRPr="00B05D21">
              <w:t>1.5e-05</w:t>
            </w:r>
          </w:p>
        </w:tc>
        <w:tc>
          <w:tcPr>
            <w:tcW w:w="2434" w:type="dxa"/>
          </w:tcPr>
          <w:p w14:paraId="0892B9E8" w14:textId="77777777" w:rsidR="005D4811" w:rsidRPr="00B05D21" w:rsidRDefault="005D4811" w:rsidP="00D81ACF">
            <w:r w:rsidRPr="00B05D21">
              <w:t>88</w:t>
            </w:r>
          </w:p>
        </w:tc>
      </w:tr>
      <w:tr w:rsidR="005D4811" w:rsidRPr="00B05D21" w14:paraId="6F2A5A03" w14:textId="77777777" w:rsidTr="00C77B8E">
        <w:trPr>
          <w:trHeight w:val="359"/>
        </w:trPr>
        <w:tc>
          <w:tcPr>
            <w:tcW w:w="2475" w:type="dxa"/>
          </w:tcPr>
          <w:p w14:paraId="1D97EC1B" w14:textId="77777777" w:rsidR="005D4811" w:rsidRPr="00B05D21" w:rsidRDefault="005D4811" w:rsidP="00D81ACF">
            <w:r w:rsidRPr="00B05D21">
              <w:t>BoLA-2:07101</w:t>
            </w:r>
          </w:p>
        </w:tc>
        <w:tc>
          <w:tcPr>
            <w:tcW w:w="2820" w:type="dxa"/>
            <w:vMerge/>
          </w:tcPr>
          <w:p w14:paraId="3BDEB680" w14:textId="1EBF7668" w:rsidR="005D4811" w:rsidRPr="00B05D21" w:rsidRDefault="005D4811" w:rsidP="00D81ACF"/>
        </w:tc>
        <w:tc>
          <w:tcPr>
            <w:tcW w:w="2483" w:type="dxa"/>
          </w:tcPr>
          <w:p w14:paraId="6A0C2D4E" w14:textId="77777777" w:rsidR="005D4811" w:rsidRPr="00B05D21" w:rsidRDefault="005D4811" w:rsidP="00D81ACF">
            <w:r w:rsidRPr="00B05D21">
              <w:t>1.4e-05</w:t>
            </w:r>
          </w:p>
        </w:tc>
        <w:tc>
          <w:tcPr>
            <w:tcW w:w="2434" w:type="dxa"/>
          </w:tcPr>
          <w:p w14:paraId="7032FD3F" w14:textId="77777777" w:rsidR="005D4811" w:rsidRPr="00B05D21" w:rsidRDefault="005D4811" w:rsidP="00D81ACF">
            <w:r w:rsidRPr="00B05D21">
              <w:t>83</w:t>
            </w:r>
          </w:p>
        </w:tc>
      </w:tr>
      <w:tr w:rsidR="005D4811" w:rsidRPr="00B05D21" w14:paraId="0274A5F4" w14:textId="77777777" w:rsidTr="00C77B8E">
        <w:trPr>
          <w:trHeight w:val="359"/>
        </w:trPr>
        <w:tc>
          <w:tcPr>
            <w:tcW w:w="2475" w:type="dxa"/>
          </w:tcPr>
          <w:p w14:paraId="46CC164E" w14:textId="77777777" w:rsidR="005D4811" w:rsidRPr="00B05D21" w:rsidRDefault="005D4811" w:rsidP="00D81ACF">
            <w:r w:rsidRPr="00B05D21">
              <w:t>BoLA-2:01201</w:t>
            </w:r>
          </w:p>
        </w:tc>
        <w:tc>
          <w:tcPr>
            <w:tcW w:w="2820" w:type="dxa"/>
            <w:vMerge/>
          </w:tcPr>
          <w:p w14:paraId="2E742185" w14:textId="21600BE9" w:rsidR="005D4811" w:rsidRPr="00B05D21" w:rsidRDefault="005D4811" w:rsidP="00D81ACF"/>
        </w:tc>
        <w:tc>
          <w:tcPr>
            <w:tcW w:w="2483" w:type="dxa"/>
          </w:tcPr>
          <w:p w14:paraId="3836C096" w14:textId="77777777" w:rsidR="005D4811" w:rsidRPr="00B05D21" w:rsidRDefault="005D4811" w:rsidP="00D81ACF">
            <w:r w:rsidRPr="00B05D21">
              <w:t>1.3e-05</w:t>
            </w:r>
          </w:p>
        </w:tc>
        <w:tc>
          <w:tcPr>
            <w:tcW w:w="2434" w:type="dxa"/>
          </w:tcPr>
          <w:p w14:paraId="27870918" w14:textId="77777777" w:rsidR="005D4811" w:rsidRPr="00B05D21" w:rsidRDefault="005D4811" w:rsidP="00D81ACF">
            <w:r w:rsidRPr="00B05D21">
              <w:t>85</w:t>
            </w:r>
          </w:p>
        </w:tc>
      </w:tr>
      <w:tr w:rsidR="005D4811" w:rsidRPr="00B05D21" w14:paraId="429B9932" w14:textId="77777777" w:rsidTr="00C77B8E">
        <w:trPr>
          <w:trHeight w:val="175"/>
        </w:trPr>
        <w:tc>
          <w:tcPr>
            <w:tcW w:w="2475" w:type="dxa"/>
          </w:tcPr>
          <w:p w14:paraId="500F3903" w14:textId="77777777" w:rsidR="005D4811" w:rsidRPr="00B05D21" w:rsidRDefault="005D4811" w:rsidP="00D81ACF">
            <w:r w:rsidRPr="00B05D21">
              <w:t>BoLA-T2a</w:t>
            </w:r>
          </w:p>
        </w:tc>
        <w:tc>
          <w:tcPr>
            <w:tcW w:w="2820" w:type="dxa"/>
            <w:vMerge/>
          </w:tcPr>
          <w:p w14:paraId="081FEF2B" w14:textId="0480DE92" w:rsidR="005D4811" w:rsidRPr="00B05D21" w:rsidRDefault="005D4811" w:rsidP="00D81ACF"/>
        </w:tc>
        <w:tc>
          <w:tcPr>
            <w:tcW w:w="2483" w:type="dxa"/>
          </w:tcPr>
          <w:p w14:paraId="4C26E67D" w14:textId="77777777" w:rsidR="005D4811" w:rsidRPr="00B05D21" w:rsidRDefault="005D4811" w:rsidP="00D81ACF">
            <w:r w:rsidRPr="00B05D21">
              <w:t>1.3e-05</w:t>
            </w:r>
          </w:p>
        </w:tc>
        <w:tc>
          <w:tcPr>
            <w:tcW w:w="2434" w:type="dxa"/>
          </w:tcPr>
          <w:p w14:paraId="0B652726" w14:textId="77777777" w:rsidR="005D4811" w:rsidRPr="00B05D21" w:rsidRDefault="005D4811" w:rsidP="00D81ACF">
            <w:r w:rsidRPr="00B05D21">
              <w:t>85</w:t>
            </w:r>
          </w:p>
        </w:tc>
      </w:tr>
      <w:tr w:rsidR="005D4811" w:rsidRPr="00B05D21" w14:paraId="3B444325" w14:textId="77777777" w:rsidTr="00C77B8E">
        <w:trPr>
          <w:trHeight w:val="351"/>
        </w:trPr>
        <w:tc>
          <w:tcPr>
            <w:tcW w:w="2475" w:type="dxa"/>
          </w:tcPr>
          <w:p w14:paraId="6650FC70" w14:textId="77777777" w:rsidR="005D4811" w:rsidRPr="00B05D21" w:rsidRDefault="005D4811" w:rsidP="00D81ACF">
            <w:r w:rsidRPr="00B05D21">
              <w:t>BoLA-3:06601</w:t>
            </w:r>
          </w:p>
        </w:tc>
        <w:tc>
          <w:tcPr>
            <w:tcW w:w="2820" w:type="dxa"/>
            <w:vMerge/>
          </w:tcPr>
          <w:p w14:paraId="1E51B167" w14:textId="4D25A514" w:rsidR="005D4811" w:rsidRPr="00B05D21" w:rsidRDefault="005D4811" w:rsidP="00D81ACF"/>
        </w:tc>
        <w:tc>
          <w:tcPr>
            <w:tcW w:w="2483" w:type="dxa"/>
          </w:tcPr>
          <w:p w14:paraId="3F0F70F1" w14:textId="77777777" w:rsidR="005D4811" w:rsidRPr="00B05D21" w:rsidRDefault="005D4811" w:rsidP="00D81ACF">
            <w:r w:rsidRPr="00B05D21">
              <w:t>1.2e-05</w:t>
            </w:r>
          </w:p>
        </w:tc>
        <w:tc>
          <w:tcPr>
            <w:tcW w:w="2434" w:type="dxa"/>
          </w:tcPr>
          <w:p w14:paraId="4E6CB40D" w14:textId="77777777" w:rsidR="005D4811" w:rsidRPr="00B05D21" w:rsidRDefault="005D4811" w:rsidP="00D81ACF">
            <w:r w:rsidRPr="00B05D21">
              <w:t>87</w:t>
            </w:r>
          </w:p>
        </w:tc>
      </w:tr>
      <w:tr w:rsidR="005D4811" w:rsidRPr="00B05D21" w14:paraId="6A5DA0E3" w14:textId="77777777" w:rsidTr="00C77B8E">
        <w:trPr>
          <w:trHeight w:val="359"/>
        </w:trPr>
        <w:tc>
          <w:tcPr>
            <w:tcW w:w="2475" w:type="dxa"/>
          </w:tcPr>
          <w:p w14:paraId="44D0B5E9" w14:textId="77777777" w:rsidR="005D4811" w:rsidRPr="00B05D21" w:rsidRDefault="005D4811" w:rsidP="00D81ACF">
            <w:r w:rsidRPr="00B05D21">
              <w:t>BoLA-4:02401</w:t>
            </w:r>
          </w:p>
        </w:tc>
        <w:tc>
          <w:tcPr>
            <w:tcW w:w="2820" w:type="dxa"/>
            <w:vMerge/>
          </w:tcPr>
          <w:p w14:paraId="13DAEC9E" w14:textId="45D8EEB6" w:rsidR="005D4811" w:rsidRPr="00B05D21" w:rsidRDefault="005D4811" w:rsidP="00D81ACF"/>
        </w:tc>
        <w:tc>
          <w:tcPr>
            <w:tcW w:w="2483" w:type="dxa"/>
          </w:tcPr>
          <w:p w14:paraId="50B41E26" w14:textId="77777777" w:rsidR="005D4811" w:rsidRPr="00B05D21" w:rsidRDefault="005D4811" w:rsidP="00D81ACF">
            <w:r w:rsidRPr="00B05D21">
              <w:t>1e-05</w:t>
            </w:r>
          </w:p>
        </w:tc>
        <w:tc>
          <w:tcPr>
            <w:tcW w:w="2434" w:type="dxa"/>
          </w:tcPr>
          <w:p w14:paraId="28F56CDA" w14:textId="77777777" w:rsidR="005D4811" w:rsidRPr="00B05D21" w:rsidRDefault="005D4811" w:rsidP="00D81ACF">
            <w:r w:rsidRPr="00B05D21">
              <w:t>65</w:t>
            </w:r>
          </w:p>
        </w:tc>
      </w:tr>
      <w:tr w:rsidR="005D4811" w:rsidRPr="00B05D21" w14:paraId="0CB68907" w14:textId="77777777" w:rsidTr="00C77B8E">
        <w:trPr>
          <w:trHeight w:val="359"/>
        </w:trPr>
        <w:tc>
          <w:tcPr>
            <w:tcW w:w="2475" w:type="dxa"/>
          </w:tcPr>
          <w:p w14:paraId="24F21F6D" w14:textId="77777777" w:rsidR="005D4811" w:rsidRPr="00B05D21" w:rsidRDefault="005D4811" w:rsidP="00D81ACF">
            <w:r w:rsidRPr="00B05D21">
              <w:t>BoLA-amani.1</w:t>
            </w:r>
          </w:p>
        </w:tc>
        <w:tc>
          <w:tcPr>
            <w:tcW w:w="2820" w:type="dxa"/>
            <w:vMerge/>
          </w:tcPr>
          <w:p w14:paraId="5DFF99C0" w14:textId="7A4E8D5E" w:rsidR="005D4811" w:rsidRPr="00B05D21" w:rsidRDefault="005D4811" w:rsidP="00D81ACF"/>
        </w:tc>
        <w:tc>
          <w:tcPr>
            <w:tcW w:w="2483" w:type="dxa"/>
          </w:tcPr>
          <w:p w14:paraId="31BA5256" w14:textId="77777777" w:rsidR="005D4811" w:rsidRPr="00B05D21" w:rsidRDefault="005D4811" w:rsidP="00D81ACF">
            <w:r w:rsidRPr="00B05D21">
              <w:t>9e-06</w:t>
            </w:r>
          </w:p>
        </w:tc>
        <w:tc>
          <w:tcPr>
            <w:tcW w:w="2434" w:type="dxa"/>
          </w:tcPr>
          <w:p w14:paraId="53F5832F" w14:textId="77777777" w:rsidR="005D4811" w:rsidRPr="00B05D21" w:rsidRDefault="005D4811" w:rsidP="00D81ACF">
            <w:r w:rsidRPr="00B05D21">
              <w:t>79</w:t>
            </w:r>
          </w:p>
        </w:tc>
      </w:tr>
      <w:tr w:rsidR="005D4811" w:rsidRPr="00B05D21" w14:paraId="5D9CBF0F" w14:textId="77777777" w:rsidTr="00C77B8E">
        <w:trPr>
          <w:trHeight w:val="351"/>
        </w:trPr>
        <w:tc>
          <w:tcPr>
            <w:tcW w:w="2475" w:type="dxa"/>
          </w:tcPr>
          <w:p w14:paraId="51B39B0C" w14:textId="77777777" w:rsidR="005D4811" w:rsidRPr="00B05D21" w:rsidRDefault="005D4811" w:rsidP="00D81ACF">
            <w:r w:rsidRPr="00B05D21">
              <w:t>BoLA-1:02801</w:t>
            </w:r>
          </w:p>
        </w:tc>
        <w:tc>
          <w:tcPr>
            <w:tcW w:w="2820" w:type="dxa"/>
            <w:vMerge/>
          </w:tcPr>
          <w:p w14:paraId="185B127C" w14:textId="2BB3ED32" w:rsidR="005D4811" w:rsidRPr="00B05D21" w:rsidRDefault="005D4811" w:rsidP="00D81ACF"/>
        </w:tc>
        <w:tc>
          <w:tcPr>
            <w:tcW w:w="2483" w:type="dxa"/>
          </w:tcPr>
          <w:p w14:paraId="78E0DF8F" w14:textId="77777777" w:rsidR="005D4811" w:rsidRPr="00B05D21" w:rsidRDefault="005D4811" w:rsidP="00D81ACF">
            <w:r w:rsidRPr="00B05D21">
              <w:t>8e-06</w:t>
            </w:r>
          </w:p>
        </w:tc>
        <w:tc>
          <w:tcPr>
            <w:tcW w:w="2434" w:type="dxa"/>
          </w:tcPr>
          <w:p w14:paraId="65ED59D9" w14:textId="77777777" w:rsidR="005D4811" w:rsidRPr="00B05D21" w:rsidRDefault="005D4811" w:rsidP="00D81ACF">
            <w:r w:rsidRPr="00B05D21">
              <w:t>67</w:t>
            </w:r>
          </w:p>
        </w:tc>
      </w:tr>
      <w:tr w:rsidR="005D4811" w:rsidRPr="00B05D21" w14:paraId="04CE3855" w14:textId="77777777" w:rsidTr="00C77B8E">
        <w:trPr>
          <w:trHeight w:val="359"/>
        </w:trPr>
        <w:tc>
          <w:tcPr>
            <w:tcW w:w="2475" w:type="dxa"/>
          </w:tcPr>
          <w:p w14:paraId="615A8B7F" w14:textId="77777777" w:rsidR="005D4811" w:rsidRPr="00B05D21" w:rsidRDefault="005D4811" w:rsidP="00D81ACF">
            <w:r w:rsidRPr="00B05D21">
              <w:t>BoLA-1:04901</w:t>
            </w:r>
          </w:p>
        </w:tc>
        <w:tc>
          <w:tcPr>
            <w:tcW w:w="2820" w:type="dxa"/>
            <w:vMerge/>
          </w:tcPr>
          <w:p w14:paraId="1ECA6BAC" w14:textId="03A52DFC" w:rsidR="005D4811" w:rsidRPr="00B05D21" w:rsidRDefault="005D4811" w:rsidP="00D81ACF"/>
        </w:tc>
        <w:tc>
          <w:tcPr>
            <w:tcW w:w="2483" w:type="dxa"/>
          </w:tcPr>
          <w:p w14:paraId="56916A91" w14:textId="77777777" w:rsidR="005D4811" w:rsidRPr="00B05D21" w:rsidRDefault="005D4811" w:rsidP="00D81ACF">
            <w:r w:rsidRPr="00B05D21">
              <w:t>8e-06</w:t>
            </w:r>
          </w:p>
        </w:tc>
        <w:tc>
          <w:tcPr>
            <w:tcW w:w="2434" w:type="dxa"/>
          </w:tcPr>
          <w:p w14:paraId="23B228A6" w14:textId="77777777" w:rsidR="005D4811" w:rsidRPr="00B05D21" w:rsidRDefault="005D4811" w:rsidP="00D81ACF">
            <w:r w:rsidRPr="00B05D21">
              <w:t>83</w:t>
            </w:r>
          </w:p>
        </w:tc>
      </w:tr>
      <w:tr w:rsidR="005D4811" w:rsidRPr="00B05D21" w14:paraId="3CB430DE" w14:textId="77777777" w:rsidTr="00C77B8E">
        <w:trPr>
          <w:trHeight w:val="351"/>
        </w:trPr>
        <w:tc>
          <w:tcPr>
            <w:tcW w:w="2475" w:type="dxa"/>
          </w:tcPr>
          <w:p w14:paraId="7653C80D" w14:textId="77777777" w:rsidR="005D4811" w:rsidRPr="00B05D21" w:rsidRDefault="005D4811" w:rsidP="00D81ACF">
            <w:r w:rsidRPr="00B05D21">
              <w:t>BoLA-2:05401</w:t>
            </w:r>
          </w:p>
        </w:tc>
        <w:tc>
          <w:tcPr>
            <w:tcW w:w="2820" w:type="dxa"/>
            <w:vMerge/>
          </w:tcPr>
          <w:p w14:paraId="1DE8DA1C" w14:textId="774AE0C0" w:rsidR="005D4811" w:rsidRPr="00B05D21" w:rsidRDefault="005D4811" w:rsidP="00D81ACF"/>
        </w:tc>
        <w:tc>
          <w:tcPr>
            <w:tcW w:w="2483" w:type="dxa"/>
          </w:tcPr>
          <w:p w14:paraId="09041734" w14:textId="77777777" w:rsidR="005D4811" w:rsidRPr="00B05D21" w:rsidRDefault="005D4811" w:rsidP="00D81ACF">
            <w:r w:rsidRPr="00B05D21">
              <w:t>8e-06</w:t>
            </w:r>
          </w:p>
        </w:tc>
        <w:tc>
          <w:tcPr>
            <w:tcW w:w="2434" w:type="dxa"/>
          </w:tcPr>
          <w:p w14:paraId="7CFACDC0" w14:textId="77777777" w:rsidR="005D4811" w:rsidRPr="00B05D21" w:rsidRDefault="005D4811" w:rsidP="00D81ACF">
            <w:r w:rsidRPr="00B05D21">
              <w:t>53</w:t>
            </w:r>
          </w:p>
        </w:tc>
      </w:tr>
      <w:tr w:rsidR="005D4811" w:rsidRPr="00B05D21" w14:paraId="59F0AE3C" w14:textId="77777777" w:rsidTr="00C77B8E">
        <w:trPr>
          <w:trHeight w:val="359"/>
        </w:trPr>
        <w:tc>
          <w:tcPr>
            <w:tcW w:w="2475" w:type="dxa"/>
          </w:tcPr>
          <w:p w14:paraId="67C380B3" w14:textId="77777777" w:rsidR="005D4811" w:rsidRPr="00B05D21" w:rsidRDefault="005D4811" w:rsidP="00D81ACF">
            <w:r w:rsidRPr="00B05D21">
              <w:t>BoLA-2:07001</w:t>
            </w:r>
          </w:p>
        </w:tc>
        <w:tc>
          <w:tcPr>
            <w:tcW w:w="2820" w:type="dxa"/>
            <w:vMerge/>
          </w:tcPr>
          <w:p w14:paraId="168093F2" w14:textId="2A750E57" w:rsidR="005D4811" w:rsidRPr="00B05D21" w:rsidRDefault="005D4811" w:rsidP="00D81ACF"/>
        </w:tc>
        <w:tc>
          <w:tcPr>
            <w:tcW w:w="2483" w:type="dxa"/>
          </w:tcPr>
          <w:p w14:paraId="5DB86608" w14:textId="77777777" w:rsidR="005D4811" w:rsidRPr="00B05D21" w:rsidRDefault="005D4811" w:rsidP="00D81ACF">
            <w:r w:rsidRPr="00B05D21">
              <w:t>8e-06</w:t>
            </w:r>
          </w:p>
        </w:tc>
        <w:tc>
          <w:tcPr>
            <w:tcW w:w="2434" w:type="dxa"/>
          </w:tcPr>
          <w:p w14:paraId="062F26D0" w14:textId="77777777" w:rsidR="005D4811" w:rsidRPr="00B05D21" w:rsidRDefault="005D4811" w:rsidP="00D81ACF">
            <w:r w:rsidRPr="00B05D21">
              <w:t>76</w:t>
            </w:r>
          </w:p>
        </w:tc>
      </w:tr>
      <w:tr w:rsidR="005D4811" w:rsidRPr="00B05D21" w14:paraId="732C66B8" w14:textId="77777777" w:rsidTr="00C77B8E">
        <w:trPr>
          <w:trHeight w:val="351"/>
        </w:trPr>
        <w:tc>
          <w:tcPr>
            <w:tcW w:w="2475" w:type="dxa"/>
          </w:tcPr>
          <w:p w14:paraId="0159283D" w14:textId="77777777" w:rsidR="005D4811" w:rsidRPr="00B05D21" w:rsidRDefault="005D4811" w:rsidP="00D81ACF">
            <w:r w:rsidRPr="00B05D21">
              <w:t>BoLA-6:01302</w:t>
            </w:r>
          </w:p>
        </w:tc>
        <w:tc>
          <w:tcPr>
            <w:tcW w:w="2820" w:type="dxa"/>
            <w:vMerge/>
          </w:tcPr>
          <w:p w14:paraId="787F59F6" w14:textId="61F76A33" w:rsidR="005D4811" w:rsidRPr="00B05D21" w:rsidRDefault="005D4811" w:rsidP="00D81ACF"/>
        </w:tc>
        <w:tc>
          <w:tcPr>
            <w:tcW w:w="2483" w:type="dxa"/>
          </w:tcPr>
          <w:p w14:paraId="48AB3305" w14:textId="77777777" w:rsidR="005D4811" w:rsidRPr="00B05D21" w:rsidRDefault="005D4811" w:rsidP="00D81ACF">
            <w:r w:rsidRPr="00B05D21">
              <w:t>8e-06</w:t>
            </w:r>
          </w:p>
        </w:tc>
        <w:tc>
          <w:tcPr>
            <w:tcW w:w="2434" w:type="dxa"/>
          </w:tcPr>
          <w:p w14:paraId="6AD11C02" w14:textId="77777777" w:rsidR="005D4811" w:rsidRPr="00B05D21" w:rsidRDefault="005D4811" w:rsidP="00D81ACF">
            <w:r w:rsidRPr="00B05D21">
              <w:t>53</w:t>
            </w:r>
          </w:p>
        </w:tc>
      </w:tr>
      <w:tr w:rsidR="005D4811" w:rsidRPr="00B05D21" w14:paraId="76C94648" w14:textId="77777777" w:rsidTr="00C77B8E">
        <w:trPr>
          <w:trHeight w:val="359"/>
        </w:trPr>
        <w:tc>
          <w:tcPr>
            <w:tcW w:w="2475" w:type="dxa"/>
          </w:tcPr>
          <w:p w14:paraId="096D9390" w14:textId="77777777" w:rsidR="005D4811" w:rsidRPr="00B05D21" w:rsidRDefault="005D4811" w:rsidP="00D81ACF">
            <w:r w:rsidRPr="00B05D21">
              <w:t>BoLA-2:05601</w:t>
            </w:r>
          </w:p>
        </w:tc>
        <w:tc>
          <w:tcPr>
            <w:tcW w:w="2820" w:type="dxa"/>
            <w:vMerge/>
          </w:tcPr>
          <w:p w14:paraId="3B00A953" w14:textId="00894AC1" w:rsidR="005D4811" w:rsidRPr="00B05D21" w:rsidRDefault="005D4811" w:rsidP="00D81ACF"/>
        </w:tc>
        <w:tc>
          <w:tcPr>
            <w:tcW w:w="2483" w:type="dxa"/>
          </w:tcPr>
          <w:p w14:paraId="236CA986" w14:textId="77777777" w:rsidR="005D4811" w:rsidRPr="00B05D21" w:rsidRDefault="005D4811" w:rsidP="00D81ACF">
            <w:r w:rsidRPr="00B05D21">
              <w:t>7e-06</w:t>
            </w:r>
          </w:p>
        </w:tc>
        <w:tc>
          <w:tcPr>
            <w:tcW w:w="2434" w:type="dxa"/>
          </w:tcPr>
          <w:p w14:paraId="1AB04163" w14:textId="77777777" w:rsidR="005D4811" w:rsidRPr="00B05D21" w:rsidRDefault="005D4811" w:rsidP="00D81ACF">
            <w:r w:rsidRPr="00B05D21">
              <w:t>79</w:t>
            </w:r>
          </w:p>
        </w:tc>
      </w:tr>
      <w:tr w:rsidR="005D4811" w:rsidRPr="00B05D21" w14:paraId="14BA54D4" w14:textId="77777777" w:rsidTr="00C77B8E">
        <w:trPr>
          <w:trHeight w:val="359"/>
        </w:trPr>
        <w:tc>
          <w:tcPr>
            <w:tcW w:w="2475" w:type="dxa"/>
          </w:tcPr>
          <w:p w14:paraId="229A37C3" w14:textId="77777777" w:rsidR="005D4811" w:rsidRPr="00B05D21" w:rsidRDefault="005D4811" w:rsidP="00D81ACF">
            <w:r w:rsidRPr="00B05D21">
              <w:t>BoLA-2:04801</w:t>
            </w:r>
          </w:p>
        </w:tc>
        <w:tc>
          <w:tcPr>
            <w:tcW w:w="2820" w:type="dxa"/>
            <w:vMerge/>
          </w:tcPr>
          <w:p w14:paraId="157C724C" w14:textId="59F473AF" w:rsidR="005D4811" w:rsidRPr="00B05D21" w:rsidRDefault="005D4811" w:rsidP="00D81ACF"/>
        </w:tc>
        <w:tc>
          <w:tcPr>
            <w:tcW w:w="2483" w:type="dxa"/>
          </w:tcPr>
          <w:p w14:paraId="62398AE6" w14:textId="77777777" w:rsidR="005D4811" w:rsidRPr="00B05D21" w:rsidRDefault="005D4811" w:rsidP="00D81ACF">
            <w:r w:rsidRPr="00B05D21">
              <w:t>6e-06</w:t>
            </w:r>
          </w:p>
        </w:tc>
        <w:tc>
          <w:tcPr>
            <w:tcW w:w="2434" w:type="dxa"/>
          </w:tcPr>
          <w:p w14:paraId="549289B9" w14:textId="77777777" w:rsidR="005D4811" w:rsidRPr="00B05D21" w:rsidRDefault="005D4811" w:rsidP="00D81ACF">
            <w:r w:rsidRPr="00B05D21">
              <w:t>84</w:t>
            </w:r>
          </w:p>
        </w:tc>
      </w:tr>
      <w:tr w:rsidR="005D4811" w:rsidRPr="00B05D21" w14:paraId="68FB1A17" w14:textId="77777777" w:rsidTr="00C77B8E">
        <w:trPr>
          <w:trHeight w:val="351"/>
        </w:trPr>
        <w:tc>
          <w:tcPr>
            <w:tcW w:w="2475" w:type="dxa"/>
          </w:tcPr>
          <w:p w14:paraId="4B54FB98" w14:textId="77777777" w:rsidR="005D4811" w:rsidRPr="00B05D21" w:rsidRDefault="005D4811" w:rsidP="00D81ACF">
            <w:r w:rsidRPr="00B05D21">
              <w:t>BoLA-2:06901</w:t>
            </w:r>
          </w:p>
        </w:tc>
        <w:tc>
          <w:tcPr>
            <w:tcW w:w="2820" w:type="dxa"/>
            <w:vMerge/>
          </w:tcPr>
          <w:p w14:paraId="3B4F1AC7" w14:textId="764D3653" w:rsidR="005D4811" w:rsidRPr="00B05D21" w:rsidRDefault="005D4811" w:rsidP="00D81ACF"/>
        </w:tc>
        <w:tc>
          <w:tcPr>
            <w:tcW w:w="2483" w:type="dxa"/>
          </w:tcPr>
          <w:p w14:paraId="64C30EB2" w14:textId="77777777" w:rsidR="005D4811" w:rsidRPr="00B05D21" w:rsidRDefault="005D4811" w:rsidP="00D81ACF">
            <w:r w:rsidRPr="00B05D21">
              <w:t>6e-06</w:t>
            </w:r>
          </w:p>
        </w:tc>
        <w:tc>
          <w:tcPr>
            <w:tcW w:w="2434" w:type="dxa"/>
          </w:tcPr>
          <w:p w14:paraId="2A17AAAB" w14:textId="77777777" w:rsidR="005D4811" w:rsidRPr="00B05D21" w:rsidRDefault="005D4811" w:rsidP="00D81ACF">
            <w:r w:rsidRPr="00B05D21">
              <w:t>76</w:t>
            </w:r>
          </w:p>
        </w:tc>
      </w:tr>
      <w:tr w:rsidR="005D4811" w:rsidRPr="00B05D21" w14:paraId="0CAAEEAC" w14:textId="77777777" w:rsidTr="00C77B8E">
        <w:trPr>
          <w:trHeight w:val="359"/>
        </w:trPr>
        <w:tc>
          <w:tcPr>
            <w:tcW w:w="2475" w:type="dxa"/>
          </w:tcPr>
          <w:p w14:paraId="0424D880" w14:textId="77777777" w:rsidR="005D4811" w:rsidRPr="00B05D21" w:rsidRDefault="005D4811" w:rsidP="00D81ACF">
            <w:r w:rsidRPr="00B05D21">
              <w:t>BoLA-2:03202</w:t>
            </w:r>
          </w:p>
        </w:tc>
        <w:tc>
          <w:tcPr>
            <w:tcW w:w="2820" w:type="dxa"/>
            <w:vMerge/>
          </w:tcPr>
          <w:p w14:paraId="6B3E7D74" w14:textId="64A3F92F" w:rsidR="005D4811" w:rsidRPr="00B05D21" w:rsidRDefault="005D4811" w:rsidP="00D81ACF"/>
        </w:tc>
        <w:tc>
          <w:tcPr>
            <w:tcW w:w="2483" w:type="dxa"/>
          </w:tcPr>
          <w:p w14:paraId="575FB16B" w14:textId="77777777" w:rsidR="005D4811" w:rsidRPr="00B05D21" w:rsidRDefault="005D4811" w:rsidP="00D81ACF">
            <w:r w:rsidRPr="00B05D21">
              <w:t>5e-06</w:t>
            </w:r>
          </w:p>
        </w:tc>
        <w:tc>
          <w:tcPr>
            <w:tcW w:w="2434" w:type="dxa"/>
          </w:tcPr>
          <w:p w14:paraId="0D262D77" w14:textId="77777777" w:rsidR="005D4811" w:rsidRPr="00B05D21" w:rsidRDefault="005D4811" w:rsidP="00D81ACF">
            <w:r w:rsidRPr="00B05D21">
              <w:t>90</w:t>
            </w:r>
          </w:p>
        </w:tc>
      </w:tr>
      <w:tr w:rsidR="005D4811" w:rsidRPr="00B05D21" w14:paraId="56A5102C" w14:textId="77777777" w:rsidTr="00C77B8E">
        <w:trPr>
          <w:trHeight w:val="351"/>
        </w:trPr>
        <w:tc>
          <w:tcPr>
            <w:tcW w:w="2475" w:type="dxa"/>
          </w:tcPr>
          <w:p w14:paraId="1492F80E" w14:textId="77777777" w:rsidR="005D4811" w:rsidRPr="00B05D21" w:rsidRDefault="005D4811" w:rsidP="00D81ACF">
            <w:r w:rsidRPr="00B05D21">
              <w:t>BoLA-3:05201</w:t>
            </w:r>
          </w:p>
        </w:tc>
        <w:tc>
          <w:tcPr>
            <w:tcW w:w="2820" w:type="dxa"/>
            <w:vMerge/>
          </w:tcPr>
          <w:p w14:paraId="6BF4FDA4" w14:textId="3D4D9CBD" w:rsidR="005D4811" w:rsidRPr="00B05D21" w:rsidRDefault="005D4811" w:rsidP="00D81ACF"/>
        </w:tc>
        <w:tc>
          <w:tcPr>
            <w:tcW w:w="2483" w:type="dxa"/>
          </w:tcPr>
          <w:p w14:paraId="30B367F4" w14:textId="77777777" w:rsidR="005D4811" w:rsidRPr="00B05D21" w:rsidRDefault="005D4811" w:rsidP="00D81ACF">
            <w:r w:rsidRPr="00B05D21">
              <w:t>5e-06</w:t>
            </w:r>
          </w:p>
        </w:tc>
        <w:tc>
          <w:tcPr>
            <w:tcW w:w="2434" w:type="dxa"/>
          </w:tcPr>
          <w:p w14:paraId="6DA7BA5A" w14:textId="77777777" w:rsidR="005D4811" w:rsidRPr="00B05D21" w:rsidRDefault="005D4811" w:rsidP="00D81ACF">
            <w:r w:rsidRPr="00B05D21">
              <w:t>84</w:t>
            </w:r>
          </w:p>
        </w:tc>
      </w:tr>
      <w:tr w:rsidR="005D4811" w:rsidRPr="00B05D21" w14:paraId="658C9EEE" w14:textId="77777777" w:rsidTr="00C77B8E">
        <w:trPr>
          <w:trHeight w:val="359"/>
        </w:trPr>
        <w:tc>
          <w:tcPr>
            <w:tcW w:w="2475" w:type="dxa"/>
          </w:tcPr>
          <w:p w14:paraId="156A3D08" w14:textId="77777777" w:rsidR="005D4811" w:rsidRPr="00B05D21" w:rsidRDefault="005D4811" w:rsidP="00D81ACF">
            <w:r w:rsidRPr="00B05D21">
              <w:t>BoLA-5:06401</w:t>
            </w:r>
          </w:p>
        </w:tc>
        <w:tc>
          <w:tcPr>
            <w:tcW w:w="2820" w:type="dxa"/>
            <w:vMerge/>
          </w:tcPr>
          <w:p w14:paraId="6FEB1F54" w14:textId="2946E620" w:rsidR="005D4811" w:rsidRPr="00B05D21" w:rsidRDefault="005D4811" w:rsidP="00D81ACF"/>
        </w:tc>
        <w:tc>
          <w:tcPr>
            <w:tcW w:w="2483" w:type="dxa"/>
          </w:tcPr>
          <w:p w14:paraId="2A1DDBF8" w14:textId="77777777" w:rsidR="005D4811" w:rsidRPr="00B05D21" w:rsidRDefault="005D4811" w:rsidP="00D81ACF">
            <w:r w:rsidRPr="00B05D21">
              <w:t>3e-06</w:t>
            </w:r>
          </w:p>
        </w:tc>
        <w:tc>
          <w:tcPr>
            <w:tcW w:w="2434" w:type="dxa"/>
          </w:tcPr>
          <w:p w14:paraId="568C75B6" w14:textId="77777777" w:rsidR="005D4811" w:rsidRPr="00B05D21" w:rsidRDefault="005D4811" w:rsidP="00D81ACF">
            <w:r w:rsidRPr="00B05D21">
              <w:t>75</w:t>
            </w:r>
          </w:p>
        </w:tc>
      </w:tr>
      <w:tr w:rsidR="005D4811" w:rsidRPr="00B05D21" w14:paraId="2DBF23AC" w14:textId="77777777" w:rsidTr="00C77B8E">
        <w:trPr>
          <w:trHeight w:val="351"/>
        </w:trPr>
        <w:tc>
          <w:tcPr>
            <w:tcW w:w="2475" w:type="dxa"/>
          </w:tcPr>
          <w:p w14:paraId="5EBA0C2A" w14:textId="77777777" w:rsidR="005D4811" w:rsidRPr="00B05D21" w:rsidRDefault="005D4811" w:rsidP="00D81ACF">
            <w:r w:rsidRPr="00B05D21">
              <w:t>BoLA-3:03501</w:t>
            </w:r>
          </w:p>
        </w:tc>
        <w:tc>
          <w:tcPr>
            <w:tcW w:w="2820" w:type="dxa"/>
            <w:vMerge/>
          </w:tcPr>
          <w:p w14:paraId="396E8C14" w14:textId="505EDA17" w:rsidR="005D4811" w:rsidRPr="00B05D21" w:rsidRDefault="005D4811" w:rsidP="00D81ACF"/>
        </w:tc>
        <w:tc>
          <w:tcPr>
            <w:tcW w:w="2483" w:type="dxa"/>
          </w:tcPr>
          <w:p w14:paraId="61009F73" w14:textId="77777777" w:rsidR="005D4811" w:rsidRPr="00B05D21" w:rsidRDefault="005D4811" w:rsidP="00D81ACF">
            <w:r w:rsidRPr="00B05D21">
              <w:t>2e-06</w:t>
            </w:r>
          </w:p>
        </w:tc>
        <w:tc>
          <w:tcPr>
            <w:tcW w:w="2434" w:type="dxa"/>
          </w:tcPr>
          <w:p w14:paraId="6FF1E3DA" w14:textId="77777777" w:rsidR="005D4811" w:rsidRPr="00B05D21" w:rsidRDefault="005D4811" w:rsidP="00D81ACF">
            <w:r w:rsidRPr="00B05D21">
              <w:t>75</w:t>
            </w:r>
          </w:p>
        </w:tc>
      </w:tr>
      <w:tr w:rsidR="005D4811" w:rsidRPr="00B05D21" w14:paraId="5F594490" w14:textId="77777777" w:rsidTr="00C77B8E">
        <w:trPr>
          <w:trHeight w:val="359"/>
        </w:trPr>
        <w:tc>
          <w:tcPr>
            <w:tcW w:w="2475" w:type="dxa"/>
          </w:tcPr>
          <w:p w14:paraId="18C85288" w14:textId="77777777" w:rsidR="005D4811" w:rsidRPr="00B05D21" w:rsidRDefault="005D4811" w:rsidP="00D81ACF">
            <w:r w:rsidRPr="00B05D21">
              <w:t>BoLA-2:02201</w:t>
            </w:r>
          </w:p>
        </w:tc>
        <w:tc>
          <w:tcPr>
            <w:tcW w:w="2820" w:type="dxa"/>
            <w:vMerge/>
          </w:tcPr>
          <w:p w14:paraId="42CF06D5" w14:textId="73DDD294" w:rsidR="005D4811" w:rsidRPr="00B05D21" w:rsidRDefault="005D4811" w:rsidP="00D81ACF"/>
        </w:tc>
        <w:tc>
          <w:tcPr>
            <w:tcW w:w="2483" w:type="dxa"/>
          </w:tcPr>
          <w:p w14:paraId="1B45F578" w14:textId="77777777" w:rsidR="005D4811" w:rsidRPr="00B05D21" w:rsidRDefault="005D4811" w:rsidP="00D81ACF">
            <w:r w:rsidRPr="00B05D21">
              <w:t>1e-06</w:t>
            </w:r>
          </w:p>
        </w:tc>
        <w:tc>
          <w:tcPr>
            <w:tcW w:w="2434" w:type="dxa"/>
          </w:tcPr>
          <w:p w14:paraId="65E6B922" w14:textId="77777777" w:rsidR="005D4811" w:rsidRPr="00B05D21" w:rsidRDefault="005D4811" w:rsidP="00D81ACF">
            <w:r w:rsidRPr="00B05D21">
              <w:t>97</w:t>
            </w:r>
          </w:p>
        </w:tc>
      </w:tr>
    </w:tbl>
    <w:p w14:paraId="238C24F8" w14:textId="702896EA" w:rsidR="00B05D21" w:rsidRDefault="00B05D21" w:rsidP="00C77B8E"/>
    <w:p w14:paraId="603293EE" w14:textId="0F61F44B" w:rsidR="00DD5796" w:rsidRDefault="00DD5796" w:rsidP="00C77B8E"/>
    <w:tbl>
      <w:tblPr>
        <w:tblStyle w:val="TableGrid"/>
        <w:tblW w:w="9955" w:type="dxa"/>
        <w:tblLook w:val="04A0" w:firstRow="1" w:lastRow="0" w:firstColumn="1" w:lastColumn="0" w:noHBand="0" w:noVBand="1"/>
      </w:tblPr>
      <w:tblGrid>
        <w:gridCol w:w="2472"/>
        <w:gridCol w:w="2545"/>
        <w:gridCol w:w="2474"/>
        <w:gridCol w:w="2464"/>
      </w:tblGrid>
      <w:tr w:rsidR="00DD5796" w:rsidRPr="00DD5796" w14:paraId="4C4BFA7F" w14:textId="77777777" w:rsidTr="00DD5796">
        <w:trPr>
          <w:trHeight w:val="77"/>
        </w:trPr>
        <w:tc>
          <w:tcPr>
            <w:tcW w:w="2472" w:type="dxa"/>
          </w:tcPr>
          <w:p w14:paraId="1070EE31" w14:textId="77777777" w:rsidR="00DD5796" w:rsidRDefault="00DD5796" w:rsidP="00DD5796">
            <w:pPr>
              <w:jc w:val="center"/>
            </w:pPr>
            <w:r>
              <w:t>Alleles</w:t>
            </w:r>
          </w:p>
          <w:p w14:paraId="7E997BF3" w14:textId="5F17003C" w:rsidR="00DD5796" w:rsidRPr="00DD5796" w:rsidRDefault="00DD5796" w:rsidP="00DD5796">
            <w:pPr>
              <w:jc w:val="center"/>
            </w:pPr>
          </w:p>
        </w:tc>
        <w:tc>
          <w:tcPr>
            <w:tcW w:w="2545" w:type="dxa"/>
          </w:tcPr>
          <w:p w14:paraId="6135246B" w14:textId="33AB7CA2" w:rsidR="00DD5796" w:rsidRPr="00DD5796" w:rsidRDefault="00DD5796" w:rsidP="00DD5796">
            <w:pPr>
              <w:jc w:val="center"/>
            </w:pPr>
            <w:r>
              <w:t>Peptide</w:t>
            </w:r>
          </w:p>
        </w:tc>
        <w:tc>
          <w:tcPr>
            <w:tcW w:w="2474" w:type="dxa"/>
          </w:tcPr>
          <w:p w14:paraId="4EC3028C" w14:textId="37974E7D" w:rsidR="00DD5796" w:rsidRPr="00DD5796" w:rsidRDefault="00DD5796" w:rsidP="00DD5796">
            <w:pPr>
              <w:jc w:val="center"/>
            </w:pPr>
            <w:r>
              <w:t>Score</w:t>
            </w:r>
          </w:p>
        </w:tc>
        <w:tc>
          <w:tcPr>
            <w:tcW w:w="2464" w:type="dxa"/>
          </w:tcPr>
          <w:p w14:paraId="2A45A15B" w14:textId="7269B3D4" w:rsidR="00DD5796" w:rsidRPr="00DD5796" w:rsidRDefault="00DD5796" w:rsidP="00DD5796">
            <w:pPr>
              <w:jc w:val="center"/>
            </w:pPr>
            <w:r>
              <w:t>Percentile rank</w:t>
            </w:r>
          </w:p>
        </w:tc>
      </w:tr>
      <w:tr w:rsidR="00DD5796" w:rsidRPr="00DD5796" w14:paraId="5A3B44DA" w14:textId="77777777" w:rsidTr="00DD5796">
        <w:trPr>
          <w:trHeight w:val="77"/>
        </w:trPr>
        <w:tc>
          <w:tcPr>
            <w:tcW w:w="2472" w:type="dxa"/>
          </w:tcPr>
          <w:p w14:paraId="1C8B02F8" w14:textId="77777777" w:rsidR="00DD5796" w:rsidRPr="00DD5796" w:rsidRDefault="00DD5796" w:rsidP="00FD4B01">
            <w:r w:rsidRPr="00DD5796">
              <w:t>BoLA-3:03701</w:t>
            </w:r>
          </w:p>
        </w:tc>
        <w:tc>
          <w:tcPr>
            <w:tcW w:w="2545" w:type="dxa"/>
            <w:vMerge w:val="restart"/>
          </w:tcPr>
          <w:p w14:paraId="21925409" w14:textId="77777777" w:rsidR="00DD5796" w:rsidRPr="00DD5796" w:rsidRDefault="00DD5796" w:rsidP="00FD4B01">
            <w:r w:rsidRPr="00DD5796">
              <w:t>SGTTETSEE</w:t>
            </w:r>
          </w:p>
          <w:p w14:paraId="08B0E8CB" w14:textId="0ACBF85E" w:rsidR="00DD5796" w:rsidRPr="00DD5796" w:rsidRDefault="00DD5796" w:rsidP="00FD4B01"/>
        </w:tc>
        <w:tc>
          <w:tcPr>
            <w:tcW w:w="2474" w:type="dxa"/>
          </w:tcPr>
          <w:p w14:paraId="05DF7576" w14:textId="77777777" w:rsidR="00DD5796" w:rsidRPr="00DD5796" w:rsidRDefault="00DD5796" w:rsidP="00FD4B01">
            <w:r w:rsidRPr="00DD5796">
              <w:t>0.012816</w:t>
            </w:r>
          </w:p>
        </w:tc>
        <w:tc>
          <w:tcPr>
            <w:tcW w:w="2464" w:type="dxa"/>
          </w:tcPr>
          <w:p w14:paraId="68A9EECE" w14:textId="77777777" w:rsidR="00DD5796" w:rsidRPr="00DD5796" w:rsidRDefault="00DD5796" w:rsidP="00FD4B01">
            <w:r w:rsidRPr="00DD5796">
              <w:t>23</w:t>
            </w:r>
          </w:p>
        </w:tc>
      </w:tr>
      <w:tr w:rsidR="00DD5796" w:rsidRPr="00DD5796" w14:paraId="5F0E43DE" w14:textId="77777777" w:rsidTr="00DD5796">
        <w:trPr>
          <w:trHeight w:val="77"/>
        </w:trPr>
        <w:tc>
          <w:tcPr>
            <w:tcW w:w="2472" w:type="dxa"/>
          </w:tcPr>
          <w:p w14:paraId="2ECD4E3E" w14:textId="77777777" w:rsidR="00DD5796" w:rsidRPr="00DD5796" w:rsidRDefault="00DD5796" w:rsidP="00FD4B01">
            <w:r w:rsidRPr="00DD5796">
              <w:t>BoLA-3:01703</w:t>
            </w:r>
          </w:p>
        </w:tc>
        <w:tc>
          <w:tcPr>
            <w:tcW w:w="2545" w:type="dxa"/>
            <w:vMerge/>
          </w:tcPr>
          <w:p w14:paraId="7D6654DB" w14:textId="4444E1AC" w:rsidR="00DD5796" w:rsidRPr="00DD5796" w:rsidRDefault="00DD5796" w:rsidP="00FD4B01"/>
        </w:tc>
        <w:tc>
          <w:tcPr>
            <w:tcW w:w="2474" w:type="dxa"/>
          </w:tcPr>
          <w:p w14:paraId="59D255D6" w14:textId="77777777" w:rsidR="00DD5796" w:rsidRPr="00DD5796" w:rsidRDefault="00DD5796" w:rsidP="00FD4B01">
            <w:r w:rsidRPr="00DD5796">
              <w:t>0.012014</w:t>
            </w:r>
          </w:p>
        </w:tc>
        <w:tc>
          <w:tcPr>
            <w:tcW w:w="2464" w:type="dxa"/>
          </w:tcPr>
          <w:p w14:paraId="7533CB61" w14:textId="77777777" w:rsidR="00DD5796" w:rsidRPr="00DD5796" w:rsidRDefault="00DD5796" w:rsidP="00FD4B01">
            <w:r w:rsidRPr="00DD5796">
              <w:t>14</w:t>
            </w:r>
          </w:p>
        </w:tc>
      </w:tr>
      <w:tr w:rsidR="00DD5796" w:rsidRPr="00DD5796" w14:paraId="2216F8BA" w14:textId="77777777" w:rsidTr="00DD5796">
        <w:trPr>
          <w:trHeight w:val="77"/>
        </w:trPr>
        <w:tc>
          <w:tcPr>
            <w:tcW w:w="2472" w:type="dxa"/>
          </w:tcPr>
          <w:p w14:paraId="414E90C3" w14:textId="77777777" w:rsidR="00DD5796" w:rsidRPr="00DD5796" w:rsidRDefault="00DD5796" w:rsidP="00FD4B01">
            <w:r w:rsidRPr="00DD5796">
              <w:t>BoLA-3:01702</w:t>
            </w:r>
          </w:p>
        </w:tc>
        <w:tc>
          <w:tcPr>
            <w:tcW w:w="2545" w:type="dxa"/>
            <w:vMerge/>
          </w:tcPr>
          <w:p w14:paraId="68ECF16E" w14:textId="5B4230C2" w:rsidR="00DD5796" w:rsidRPr="00DD5796" w:rsidRDefault="00DD5796" w:rsidP="00FD4B01"/>
        </w:tc>
        <w:tc>
          <w:tcPr>
            <w:tcW w:w="2474" w:type="dxa"/>
          </w:tcPr>
          <w:p w14:paraId="64F703C4" w14:textId="77777777" w:rsidR="00DD5796" w:rsidRPr="00DD5796" w:rsidRDefault="00DD5796" w:rsidP="00FD4B01">
            <w:r w:rsidRPr="00DD5796">
              <w:t>0.009101</w:t>
            </w:r>
          </w:p>
        </w:tc>
        <w:tc>
          <w:tcPr>
            <w:tcW w:w="2464" w:type="dxa"/>
          </w:tcPr>
          <w:p w14:paraId="73586B3D" w14:textId="77777777" w:rsidR="00DD5796" w:rsidRPr="00DD5796" w:rsidRDefault="00DD5796" w:rsidP="00FD4B01">
            <w:r w:rsidRPr="00DD5796">
              <w:t>12</w:t>
            </w:r>
          </w:p>
        </w:tc>
      </w:tr>
      <w:tr w:rsidR="00DD5796" w:rsidRPr="00DD5796" w14:paraId="118AAB61" w14:textId="77777777" w:rsidTr="00DD5796">
        <w:trPr>
          <w:trHeight w:val="77"/>
        </w:trPr>
        <w:tc>
          <w:tcPr>
            <w:tcW w:w="2472" w:type="dxa"/>
          </w:tcPr>
          <w:p w14:paraId="6650AAE5" w14:textId="77777777" w:rsidR="00DD5796" w:rsidRPr="00DD5796" w:rsidRDefault="00DD5796" w:rsidP="00FD4B01">
            <w:r w:rsidRPr="00DD5796">
              <w:t>BoLA-3:01701</w:t>
            </w:r>
          </w:p>
        </w:tc>
        <w:tc>
          <w:tcPr>
            <w:tcW w:w="2545" w:type="dxa"/>
            <w:vMerge/>
          </w:tcPr>
          <w:p w14:paraId="1102994E" w14:textId="37214161" w:rsidR="00DD5796" w:rsidRPr="00DD5796" w:rsidRDefault="00DD5796" w:rsidP="00FD4B01"/>
        </w:tc>
        <w:tc>
          <w:tcPr>
            <w:tcW w:w="2474" w:type="dxa"/>
          </w:tcPr>
          <w:p w14:paraId="2BBFFC1C" w14:textId="77777777" w:rsidR="00DD5796" w:rsidRPr="00DD5796" w:rsidRDefault="00DD5796" w:rsidP="00FD4B01">
            <w:r w:rsidRPr="00DD5796">
              <w:t>0.005715</w:t>
            </w:r>
          </w:p>
        </w:tc>
        <w:tc>
          <w:tcPr>
            <w:tcW w:w="2464" w:type="dxa"/>
          </w:tcPr>
          <w:p w14:paraId="7F378F8A" w14:textId="77777777" w:rsidR="00DD5796" w:rsidRPr="00DD5796" w:rsidRDefault="00DD5796" w:rsidP="00FD4B01">
            <w:r w:rsidRPr="00DD5796">
              <w:t>12</w:t>
            </w:r>
          </w:p>
        </w:tc>
      </w:tr>
      <w:tr w:rsidR="00DD5796" w:rsidRPr="00DD5796" w14:paraId="0136192D" w14:textId="77777777" w:rsidTr="00DD5796">
        <w:trPr>
          <w:trHeight w:val="77"/>
        </w:trPr>
        <w:tc>
          <w:tcPr>
            <w:tcW w:w="2472" w:type="dxa"/>
          </w:tcPr>
          <w:p w14:paraId="0FDD60AA" w14:textId="77777777" w:rsidR="00DD5796" w:rsidRPr="00DD5796" w:rsidRDefault="00DD5796" w:rsidP="00FD4B01">
            <w:r w:rsidRPr="00DD5796">
              <w:t>BoLA-3:05801</w:t>
            </w:r>
          </w:p>
        </w:tc>
        <w:tc>
          <w:tcPr>
            <w:tcW w:w="2545" w:type="dxa"/>
            <w:vMerge/>
          </w:tcPr>
          <w:p w14:paraId="14638140" w14:textId="333C07CB" w:rsidR="00DD5796" w:rsidRPr="00DD5796" w:rsidRDefault="00DD5796" w:rsidP="00FD4B01"/>
        </w:tc>
        <w:tc>
          <w:tcPr>
            <w:tcW w:w="2474" w:type="dxa"/>
          </w:tcPr>
          <w:p w14:paraId="48623750" w14:textId="77777777" w:rsidR="00DD5796" w:rsidRPr="00DD5796" w:rsidRDefault="00DD5796" w:rsidP="00FD4B01">
            <w:r w:rsidRPr="00DD5796">
              <w:t>0.003805</w:t>
            </w:r>
          </w:p>
        </w:tc>
        <w:tc>
          <w:tcPr>
            <w:tcW w:w="2464" w:type="dxa"/>
          </w:tcPr>
          <w:p w14:paraId="7AF0C157" w14:textId="77777777" w:rsidR="00DD5796" w:rsidRPr="00DD5796" w:rsidRDefault="00DD5796" w:rsidP="00FD4B01">
            <w:r w:rsidRPr="00DD5796">
              <w:t>27</w:t>
            </w:r>
          </w:p>
        </w:tc>
      </w:tr>
      <w:tr w:rsidR="00DD5796" w:rsidRPr="00DD5796" w14:paraId="623EBEEC" w14:textId="77777777" w:rsidTr="00DD5796">
        <w:trPr>
          <w:trHeight w:val="77"/>
        </w:trPr>
        <w:tc>
          <w:tcPr>
            <w:tcW w:w="2472" w:type="dxa"/>
          </w:tcPr>
          <w:p w14:paraId="13707C7D" w14:textId="77777777" w:rsidR="00DD5796" w:rsidRPr="00DD5796" w:rsidRDefault="00DD5796" w:rsidP="00FD4B01">
            <w:r w:rsidRPr="00DD5796">
              <w:t>BoLA-2:04701</w:t>
            </w:r>
          </w:p>
        </w:tc>
        <w:tc>
          <w:tcPr>
            <w:tcW w:w="2545" w:type="dxa"/>
            <w:vMerge/>
          </w:tcPr>
          <w:p w14:paraId="2040B512" w14:textId="4978B9F1" w:rsidR="00DD5796" w:rsidRPr="00DD5796" w:rsidRDefault="00DD5796" w:rsidP="00FD4B01"/>
        </w:tc>
        <w:tc>
          <w:tcPr>
            <w:tcW w:w="2474" w:type="dxa"/>
          </w:tcPr>
          <w:p w14:paraId="6D6F2C8F" w14:textId="77777777" w:rsidR="00DD5796" w:rsidRPr="00DD5796" w:rsidRDefault="00DD5796" w:rsidP="00FD4B01">
            <w:r w:rsidRPr="00DD5796">
              <w:t>0.003637</w:t>
            </w:r>
          </w:p>
        </w:tc>
        <w:tc>
          <w:tcPr>
            <w:tcW w:w="2464" w:type="dxa"/>
          </w:tcPr>
          <w:p w14:paraId="5D0D4C8E" w14:textId="77777777" w:rsidR="00DD5796" w:rsidRPr="00DD5796" w:rsidRDefault="00DD5796" w:rsidP="00FD4B01">
            <w:r w:rsidRPr="00DD5796">
              <w:t>23</w:t>
            </w:r>
          </w:p>
        </w:tc>
      </w:tr>
      <w:tr w:rsidR="00DD5796" w:rsidRPr="00DD5796" w14:paraId="1D1AEE4D" w14:textId="77777777" w:rsidTr="00DD5796">
        <w:trPr>
          <w:trHeight w:val="77"/>
        </w:trPr>
        <w:tc>
          <w:tcPr>
            <w:tcW w:w="2472" w:type="dxa"/>
          </w:tcPr>
          <w:p w14:paraId="1C2F4DAF" w14:textId="77777777" w:rsidR="00DD5796" w:rsidRPr="00DD5796" w:rsidRDefault="00DD5796" w:rsidP="00FD4B01">
            <w:r w:rsidRPr="00DD5796">
              <w:lastRenderedPageBreak/>
              <w:t>BoLA-2:04601</w:t>
            </w:r>
          </w:p>
        </w:tc>
        <w:tc>
          <w:tcPr>
            <w:tcW w:w="2545" w:type="dxa"/>
            <w:vMerge/>
          </w:tcPr>
          <w:p w14:paraId="211C1AFB" w14:textId="494CF092" w:rsidR="00DD5796" w:rsidRPr="00DD5796" w:rsidRDefault="00DD5796" w:rsidP="00FD4B01"/>
        </w:tc>
        <w:tc>
          <w:tcPr>
            <w:tcW w:w="2474" w:type="dxa"/>
          </w:tcPr>
          <w:p w14:paraId="4E43DCE2" w14:textId="77777777" w:rsidR="00DD5796" w:rsidRPr="00DD5796" w:rsidRDefault="00DD5796" w:rsidP="00FD4B01">
            <w:r w:rsidRPr="00DD5796">
              <w:t>0.002864</w:t>
            </w:r>
          </w:p>
        </w:tc>
        <w:tc>
          <w:tcPr>
            <w:tcW w:w="2464" w:type="dxa"/>
          </w:tcPr>
          <w:p w14:paraId="1C7DB1CE" w14:textId="77777777" w:rsidR="00DD5796" w:rsidRPr="00DD5796" w:rsidRDefault="00DD5796" w:rsidP="00FD4B01">
            <w:r w:rsidRPr="00DD5796">
              <w:t>23</w:t>
            </w:r>
          </w:p>
        </w:tc>
      </w:tr>
      <w:tr w:rsidR="00DD5796" w:rsidRPr="00DD5796" w14:paraId="47953E3A" w14:textId="77777777" w:rsidTr="00DD5796">
        <w:trPr>
          <w:trHeight w:val="77"/>
        </w:trPr>
        <w:tc>
          <w:tcPr>
            <w:tcW w:w="2472" w:type="dxa"/>
          </w:tcPr>
          <w:p w14:paraId="2D34B7DF" w14:textId="77777777" w:rsidR="00DD5796" w:rsidRPr="00DD5796" w:rsidRDefault="00DD5796" w:rsidP="00FD4B01">
            <w:r w:rsidRPr="00DD5796">
              <w:t>BoLA-2:04301</w:t>
            </w:r>
          </w:p>
        </w:tc>
        <w:tc>
          <w:tcPr>
            <w:tcW w:w="2545" w:type="dxa"/>
            <w:vMerge/>
          </w:tcPr>
          <w:p w14:paraId="45A9F619" w14:textId="7EBB00CF" w:rsidR="00DD5796" w:rsidRPr="00DD5796" w:rsidRDefault="00DD5796" w:rsidP="00FD4B01"/>
        </w:tc>
        <w:tc>
          <w:tcPr>
            <w:tcW w:w="2474" w:type="dxa"/>
          </w:tcPr>
          <w:p w14:paraId="24530755" w14:textId="77777777" w:rsidR="00DD5796" w:rsidRPr="00DD5796" w:rsidRDefault="00DD5796" w:rsidP="00FD4B01">
            <w:r w:rsidRPr="00DD5796">
              <w:t>0.002246</w:t>
            </w:r>
          </w:p>
        </w:tc>
        <w:tc>
          <w:tcPr>
            <w:tcW w:w="2464" w:type="dxa"/>
          </w:tcPr>
          <w:p w14:paraId="204D1116" w14:textId="77777777" w:rsidR="00DD5796" w:rsidRPr="00DD5796" w:rsidRDefault="00DD5796" w:rsidP="00FD4B01">
            <w:r w:rsidRPr="00DD5796">
              <w:t>20</w:t>
            </w:r>
          </w:p>
        </w:tc>
      </w:tr>
      <w:tr w:rsidR="00DD5796" w:rsidRPr="00DD5796" w14:paraId="620097F1" w14:textId="77777777" w:rsidTr="00DD5796">
        <w:trPr>
          <w:trHeight w:val="77"/>
        </w:trPr>
        <w:tc>
          <w:tcPr>
            <w:tcW w:w="2472" w:type="dxa"/>
          </w:tcPr>
          <w:p w14:paraId="43810A9E" w14:textId="77777777" w:rsidR="00DD5796" w:rsidRPr="00DD5796" w:rsidRDefault="00DD5796" w:rsidP="00FD4B01">
            <w:r w:rsidRPr="00DD5796">
              <w:t>BoLA-3:05101</w:t>
            </w:r>
          </w:p>
        </w:tc>
        <w:tc>
          <w:tcPr>
            <w:tcW w:w="2545" w:type="dxa"/>
            <w:vMerge/>
          </w:tcPr>
          <w:p w14:paraId="0A13C493" w14:textId="1DEB0C51" w:rsidR="00DD5796" w:rsidRPr="00DD5796" w:rsidRDefault="00DD5796" w:rsidP="00FD4B01"/>
        </w:tc>
        <w:tc>
          <w:tcPr>
            <w:tcW w:w="2474" w:type="dxa"/>
          </w:tcPr>
          <w:p w14:paraId="3368F207" w14:textId="77777777" w:rsidR="00DD5796" w:rsidRPr="00DD5796" w:rsidRDefault="00DD5796" w:rsidP="00FD4B01">
            <w:r w:rsidRPr="00DD5796">
              <w:t>0.001961</w:t>
            </w:r>
          </w:p>
        </w:tc>
        <w:tc>
          <w:tcPr>
            <w:tcW w:w="2464" w:type="dxa"/>
          </w:tcPr>
          <w:p w14:paraId="5C19B9FA" w14:textId="77777777" w:rsidR="00DD5796" w:rsidRPr="00DD5796" w:rsidRDefault="00DD5796" w:rsidP="00FD4B01">
            <w:r w:rsidRPr="00DD5796">
              <w:t>20</w:t>
            </w:r>
          </w:p>
        </w:tc>
      </w:tr>
      <w:tr w:rsidR="00DD5796" w:rsidRPr="00DD5796" w14:paraId="233DD446" w14:textId="77777777" w:rsidTr="00DD5796">
        <w:trPr>
          <w:trHeight w:val="77"/>
        </w:trPr>
        <w:tc>
          <w:tcPr>
            <w:tcW w:w="2472" w:type="dxa"/>
          </w:tcPr>
          <w:p w14:paraId="4BD1D683" w14:textId="77777777" w:rsidR="00DD5796" w:rsidRPr="00DD5796" w:rsidRDefault="00DD5796" w:rsidP="00FD4B01">
            <w:r w:rsidRPr="00DD5796">
              <w:t>BoLA-2:01201</w:t>
            </w:r>
          </w:p>
        </w:tc>
        <w:tc>
          <w:tcPr>
            <w:tcW w:w="2545" w:type="dxa"/>
            <w:vMerge/>
          </w:tcPr>
          <w:p w14:paraId="170D8B71" w14:textId="5B6689B9" w:rsidR="00DD5796" w:rsidRPr="00DD5796" w:rsidRDefault="00DD5796" w:rsidP="00FD4B01"/>
        </w:tc>
        <w:tc>
          <w:tcPr>
            <w:tcW w:w="2474" w:type="dxa"/>
          </w:tcPr>
          <w:p w14:paraId="7DAB1C81" w14:textId="77777777" w:rsidR="00DD5796" w:rsidRPr="00DD5796" w:rsidRDefault="00DD5796" w:rsidP="00FD4B01">
            <w:r w:rsidRPr="00DD5796">
              <w:t>0.001728</w:t>
            </w:r>
          </w:p>
        </w:tc>
        <w:tc>
          <w:tcPr>
            <w:tcW w:w="2464" w:type="dxa"/>
          </w:tcPr>
          <w:p w14:paraId="28717262" w14:textId="77777777" w:rsidR="00DD5796" w:rsidRPr="00DD5796" w:rsidRDefault="00DD5796" w:rsidP="00FD4B01">
            <w:r w:rsidRPr="00DD5796">
              <w:t>23</w:t>
            </w:r>
          </w:p>
        </w:tc>
      </w:tr>
      <w:tr w:rsidR="00DD5796" w:rsidRPr="00DD5796" w14:paraId="0EDF1334" w14:textId="77777777" w:rsidTr="00DD5796">
        <w:trPr>
          <w:trHeight w:val="77"/>
        </w:trPr>
        <w:tc>
          <w:tcPr>
            <w:tcW w:w="2472" w:type="dxa"/>
          </w:tcPr>
          <w:p w14:paraId="16053D86" w14:textId="77777777" w:rsidR="00DD5796" w:rsidRPr="00DD5796" w:rsidRDefault="00DD5796" w:rsidP="00FD4B01">
            <w:r w:rsidRPr="00DD5796">
              <w:t>BoLA-T2a</w:t>
            </w:r>
          </w:p>
        </w:tc>
        <w:tc>
          <w:tcPr>
            <w:tcW w:w="2545" w:type="dxa"/>
            <w:vMerge/>
          </w:tcPr>
          <w:p w14:paraId="76A87507" w14:textId="76078FD5" w:rsidR="00DD5796" w:rsidRPr="00DD5796" w:rsidRDefault="00DD5796" w:rsidP="00FD4B01"/>
        </w:tc>
        <w:tc>
          <w:tcPr>
            <w:tcW w:w="2474" w:type="dxa"/>
          </w:tcPr>
          <w:p w14:paraId="379E7CF6" w14:textId="77777777" w:rsidR="00DD5796" w:rsidRPr="00DD5796" w:rsidRDefault="00DD5796" w:rsidP="00FD4B01">
            <w:r w:rsidRPr="00DD5796">
              <w:t>0.001728</w:t>
            </w:r>
          </w:p>
        </w:tc>
        <w:tc>
          <w:tcPr>
            <w:tcW w:w="2464" w:type="dxa"/>
          </w:tcPr>
          <w:p w14:paraId="562CC71A" w14:textId="77777777" w:rsidR="00DD5796" w:rsidRPr="00DD5796" w:rsidRDefault="00DD5796" w:rsidP="00FD4B01">
            <w:r w:rsidRPr="00DD5796">
              <w:t>23</w:t>
            </w:r>
          </w:p>
        </w:tc>
      </w:tr>
      <w:tr w:rsidR="00DD5796" w:rsidRPr="00DD5796" w14:paraId="7330BEE4" w14:textId="77777777" w:rsidTr="00DD5796">
        <w:trPr>
          <w:trHeight w:val="77"/>
        </w:trPr>
        <w:tc>
          <w:tcPr>
            <w:tcW w:w="2472" w:type="dxa"/>
          </w:tcPr>
          <w:p w14:paraId="1EF074CE" w14:textId="77777777" w:rsidR="00DD5796" w:rsidRPr="00DD5796" w:rsidRDefault="00DD5796" w:rsidP="00FD4B01">
            <w:r w:rsidRPr="00DD5796">
              <w:t>BoLA-2:00501</w:t>
            </w:r>
          </w:p>
        </w:tc>
        <w:tc>
          <w:tcPr>
            <w:tcW w:w="2545" w:type="dxa"/>
            <w:vMerge/>
          </w:tcPr>
          <w:p w14:paraId="1288ABC2" w14:textId="3BA85DA9" w:rsidR="00DD5796" w:rsidRPr="00DD5796" w:rsidRDefault="00DD5796" w:rsidP="00FD4B01"/>
        </w:tc>
        <w:tc>
          <w:tcPr>
            <w:tcW w:w="2474" w:type="dxa"/>
          </w:tcPr>
          <w:p w14:paraId="2031EE3F" w14:textId="77777777" w:rsidR="00DD5796" w:rsidRPr="00DD5796" w:rsidRDefault="00DD5796" w:rsidP="00FD4B01">
            <w:r w:rsidRPr="00DD5796">
              <w:t>0.001514</w:t>
            </w:r>
          </w:p>
        </w:tc>
        <w:tc>
          <w:tcPr>
            <w:tcW w:w="2464" w:type="dxa"/>
          </w:tcPr>
          <w:p w14:paraId="368DA647" w14:textId="77777777" w:rsidR="00DD5796" w:rsidRPr="00DD5796" w:rsidRDefault="00DD5796" w:rsidP="00FD4B01">
            <w:r w:rsidRPr="00DD5796">
              <w:t>39</w:t>
            </w:r>
          </w:p>
        </w:tc>
      </w:tr>
      <w:tr w:rsidR="00DD5796" w:rsidRPr="00DD5796" w14:paraId="27FB0154" w14:textId="77777777" w:rsidTr="00DD5796">
        <w:trPr>
          <w:trHeight w:val="77"/>
        </w:trPr>
        <w:tc>
          <w:tcPr>
            <w:tcW w:w="2472" w:type="dxa"/>
          </w:tcPr>
          <w:p w14:paraId="30182D83" w14:textId="77777777" w:rsidR="00DD5796" w:rsidRPr="00DD5796" w:rsidRDefault="00DD5796" w:rsidP="00FD4B01">
            <w:r w:rsidRPr="00DD5796">
              <w:t>BoLA-3:00201</w:t>
            </w:r>
          </w:p>
        </w:tc>
        <w:tc>
          <w:tcPr>
            <w:tcW w:w="2545" w:type="dxa"/>
            <w:vMerge/>
          </w:tcPr>
          <w:p w14:paraId="386FD0AE" w14:textId="0026A900" w:rsidR="00DD5796" w:rsidRPr="00DD5796" w:rsidRDefault="00DD5796" w:rsidP="00FD4B01"/>
        </w:tc>
        <w:tc>
          <w:tcPr>
            <w:tcW w:w="2474" w:type="dxa"/>
          </w:tcPr>
          <w:p w14:paraId="34A574A9" w14:textId="77777777" w:rsidR="00DD5796" w:rsidRPr="00DD5796" w:rsidRDefault="00DD5796" w:rsidP="00FD4B01">
            <w:r w:rsidRPr="00DD5796">
              <w:t>0.001495</w:t>
            </w:r>
          </w:p>
        </w:tc>
        <w:tc>
          <w:tcPr>
            <w:tcW w:w="2464" w:type="dxa"/>
          </w:tcPr>
          <w:p w14:paraId="4A793BE1" w14:textId="77777777" w:rsidR="00DD5796" w:rsidRPr="00DD5796" w:rsidRDefault="00DD5796" w:rsidP="00FD4B01">
            <w:r w:rsidRPr="00DD5796">
              <w:t>30</w:t>
            </w:r>
          </w:p>
        </w:tc>
      </w:tr>
      <w:tr w:rsidR="00DD5796" w:rsidRPr="00DD5796" w14:paraId="0F69F200" w14:textId="77777777" w:rsidTr="00DD5796">
        <w:trPr>
          <w:trHeight w:val="77"/>
        </w:trPr>
        <w:tc>
          <w:tcPr>
            <w:tcW w:w="2472" w:type="dxa"/>
          </w:tcPr>
          <w:p w14:paraId="636EBE24" w14:textId="77777777" w:rsidR="00DD5796" w:rsidRPr="00DD5796" w:rsidRDefault="00DD5796" w:rsidP="00FD4B01">
            <w:r w:rsidRPr="00DD5796">
              <w:t>BoLA-JSP.1</w:t>
            </w:r>
          </w:p>
        </w:tc>
        <w:tc>
          <w:tcPr>
            <w:tcW w:w="2545" w:type="dxa"/>
            <w:vMerge/>
          </w:tcPr>
          <w:p w14:paraId="0F81D83F" w14:textId="00E4615E" w:rsidR="00DD5796" w:rsidRPr="00DD5796" w:rsidRDefault="00DD5796" w:rsidP="00FD4B01"/>
        </w:tc>
        <w:tc>
          <w:tcPr>
            <w:tcW w:w="2474" w:type="dxa"/>
          </w:tcPr>
          <w:p w14:paraId="0351A6C9" w14:textId="77777777" w:rsidR="00DD5796" w:rsidRPr="00DD5796" w:rsidRDefault="00DD5796" w:rsidP="00FD4B01">
            <w:r w:rsidRPr="00DD5796">
              <w:t>0.001495</w:t>
            </w:r>
          </w:p>
        </w:tc>
        <w:tc>
          <w:tcPr>
            <w:tcW w:w="2464" w:type="dxa"/>
          </w:tcPr>
          <w:p w14:paraId="6E78127B" w14:textId="77777777" w:rsidR="00DD5796" w:rsidRPr="00DD5796" w:rsidRDefault="00DD5796" w:rsidP="00FD4B01">
            <w:r w:rsidRPr="00DD5796">
              <w:t>30</w:t>
            </w:r>
          </w:p>
        </w:tc>
      </w:tr>
      <w:tr w:rsidR="00DD5796" w:rsidRPr="00DD5796" w14:paraId="5C0EBBB6" w14:textId="77777777" w:rsidTr="00DD5796">
        <w:trPr>
          <w:trHeight w:val="77"/>
        </w:trPr>
        <w:tc>
          <w:tcPr>
            <w:tcW w:w="2472" w:type="dxa"/>
          </w:tcPr>
          <w:p w14:paraId="6E759109" w14:textId="77777777" w:rsidR="00DD5796" w:rsidRPr="00DD5796" w:rsidRDefault="00DD5796" w:rsidP="00FD4B01">
            <w:r w:rsidRPr="00DD5796">
              <w:t>BoLA-3:05001</w:t>
            </w:r>
          </w:p>
        </w:tc>
        <w:tc>
          <w:tcPr>
            <w:tcW w:w="2545" w:type="dxa"/>
            <w:vMerge/>
          </w:tcPr>
          <w:p w14:paraId="1080F47C" w14:textId="749AEC29" w:rsidR="00DD5796" w:rsidRPr="00DD5796" w:rsidRDefault="00DD5796" w:rsidP="00FD4B01"/>
        </w:tc>
        <w:tc>
          <w:tcPr>
            <w:tcW w:w="2474" w:type="dxa"/>
          </w:tcPr>
          <w:p w14:paraId="3E2FEF85" w14:textId="77777777" w:rsidR="00DD5796" w:rsidRPr="00DD5796" w:rsidRDefault="00DD5796" w:rsidP="00FD4B01">
            <w:r w:rsidRPr="00DD5796">
              <w:t>0.001393</w:t>
            </w:r>
          </w:p>
        </w:tc>
        <w:tc>
          <w:tcPr>
            <w:tcW w:w="2464" w:type="dxa"/>
          </w:tcPr>
          <w:p w14:paraId="50049D2E" w14:textId="77777777" w:rsidR="00DD5796" w:rsidRPr="00DD5796" w:rsidRDefault="00DD5796" w:rsidP="00FD4B01">
            <w:r w:rsidRPr="00DD5796">
              <w:t>36</w:t>
            </w:r>
          </w:p>
        </w:tc>
      </w:tr>
      <w:tr w:rsidR="00DD5796" w:rsidRPr="00DD5796" w14:paraId="67F8497B" w14:textId="77777777" w:rsidTr="00DD5796">
        <w:trPr>
          <w:trHeight w:val="77"/>
        </w:trPr>
        <w:tc>
          <w:tcPr>
            <w:tcW w:w="2472" w:type="dxa"/>
          </w:tcPr>
          <w:p w14:paraId="3C441254" w14:textId="77777777" w:rsidR="00DD5796" w:rsidRPr="00DD5796" w:rsidRDefault="00DD5796" w:rsidP="00FD4B01">
            <w:r w:rsidRPr="00DD5796">
              <w:t>BoLA-5:03901</w:t>
            </w:r>
          </w:p>
        </w:tc>
        <w:tc>
          <w:tcPr>
            <w:tcW w:w="2545" w:type="dxa"/>
            <w:vMerge/>
          </w:tcPr>
          <w:p w14:paraId="3CD97C9D" w14:textId="69568AF9" w:rsidR="00DD5796" w:rsidRPr="00DD5796" w:rsidRDefault="00DD5796" w:rsidP="00FD4B01"/>
        </w:tc>
        <w:tc>
          <w:tcPr>
            <w:tcW w:w="2474" w:type="dxa"/>
          </w:tcPr>
          <w:p w14:paraId="7E8E551E" w14:textId="77777777" w:rsidR="00DD5796" w:rsidRPr="00DD5796" w:rsidRDefault="00DD5796" w:rsidP="00FD4B01">
            <w:r w:rsidRPr="00DD5796">
              <w:t>0.001329</w:t>
            </w:r>
          </w:p>
        </w:tc>
        <w:tc>
          <w:tcPr>
            <w:tcW w:w="2464" w:type="dxa"/>
          </w:tcPr>
          <w:p w14:paraId="3564680B" w14:textId="77777777" w:rsidR="00DD5796" w:rsidRPr="00DD5796" w:rsidRDefault="00DD5796" w:rsidP="00FD4B01">
            <w:r w:rsidRPr="00DD5796">
              <w:t>21</w:t>
            </w:r>
          </w:p>
        </w:tc>
      </w:tr>
      <w:tr w:rsidR="00DD5796" w:rsidRPr="00DD5796" w14:paraId="0E9BCA5F" w14:textId="77777777" w:rsidTr="00DD5796">
        <w:trPr>
          <w:trHeight w:val="77"/>
        </w:trPr>
        <w:tc>
          <w:tcPr>
            <w:tcW w:w="2472" w:type="dxa"/>
          </w:tcPr>
          <w:p w14:paraId="3B27EB92" w14:textId="77777777" w:rsidR="00DD5796" w:rsidRPr="00DD5796" w:rsidRDefault="00DD5796" w:rsidP="00FD4B01">
            <w:r w:rsidRPr="00DD5796">
              <w:t>BoLA-2:00602</w:t>
            </w:r>
          </w:p>
        </w:tc>
        <w:tc>
          <w:tcPr>
            <w:tcW w:w="2545" w:type="dxa"/>
            <w:vMerge/>
          </w:tcPr>
          <w:p w14:paraId="7B666F8A" w14:textId="71D8D64F" w:rsidR="00DD5796" w:rsidRPr="00DD5796" w:rsidRDefault="00DD5796" w:rsidP="00FD4B01"/>
        </w:tc>
        <w:tc>
          <w:tcPr>
            <w:tcW w:w="2474" w:type="dxa"/>
          </w:tcPr>
          <w:p w14:paraId="23D1F845" w14:textId="77777777" w:rsidR="00DD5796" w:rsidRPr="00DD5796" w:rsidRDefault="00DD5796" w:rsidP="00FD4B01">
            <w:r w:rsidRPr="00DD5796">
              <w:t>0.001312</w:t>
            </w:r>
          </w:p>
        </w:tc>
        <w:tc>
          <w:tcPr>
            <w:tcW w:w="2464" w:type="dxa"/>
          </w:tcPr>
          <w:p w14:paraId="492E41B6" w14:textId="77777777" w:rsidR="00DD5796" w:rsidRPr="00DD5796" w:rsidRDefault="00DD5796" w:rsidP="00FD4B01">
            <w:r w:rsidRPr="00DD5796">
              <w:t>29</w:t>
            </w:r>
          </w:p>
        </w:tc>
      </w:tr>
      <w:tr w:rsidR="00DD5796" w:rsidRPr="00DD5796" w14:paraId="3E520967" w14:textId="77777777" w:rsidTr="00DD5796">
        <w:trPr>
          <w:trHeight w:val="77"/>
        </w:trPr>
        <w:tc>
          <w:tcPr>
            <w:tcW w:w="2472" w:type="dxa"/>
          </w:tcPr>
          <w:p w14:paraId="09AF5D88" w14:textId="77777777" w:rsidR="00DD5796" w:rsidRPr="00DD5796" w:rsidRDefault="00DD5796" w:rsidP="00FD4B01">
            <w:r w:rsidRPr="00DD5796">
              <w:t>BoLA-2:04401</w:t>
            </w:r>
          </w:p>
        </w:tc>
        <w:tc>
          <w:tcPr>
            <w:tcW w:w="2545" w:type="dxa"/>
            <w:vMerge/>
          </w:tcPr>
          <w:p w14:paraId="195AE7D2" w14:textId="2A78B8B3" w:rsidR="00DD5796" w:rsidRPr="00DD5796" w:rsidRDefault="00DD5796" w:rsidP="00FD4B01"/>
        </w:tc>
        <w:tc>
          <w:tcPr>
            <w:tcW w:w="2474" w:type="dxa"/>
          </w:tcPr>
          <w:p w14:paraId="4F7C31BD" w14:textId="77777777" w:rsidR="00DD5796" w:rsidRPr="00DD5796" w:rsidRDefault="00DD5796" w:rsidP="00FD4B01">
            <w:r w:rsidRPr="00DD5796">
              <w:t>0.001238</w:t>
            </w:r>
          </w:p>
        </w:tc>
        <w:tc>
          <w:tcPr>
            <w:tcW w:w="2464" w:type="dxa"/>
          </w:tcPr>
          <w:p w14:paraId="6A8D0051" w14:textId="77777777" w:rsidR="00DD5796" w:rsidRPr="00DD5796" w:rsidRDefault="00DD5796" w:rsidP="00FD4B01">
            <w:r w:rsidRPr="00DD5796">
              <w:t>48</w:t>
            </w:r>
          </w:p>
        </w:tc>
      </w:tr>
      <w:tr w:rsidR="00DD5796" w:rsidRPr="00DD5796" w14:paraId="6F9F840C" w14:textId="77777777" w:rsidTr="00DD5796">
        <w:trPr>
          <w:trHeight w:val="77"/>
        </w:trPr>
        <w:tc>
          <w:tcPr>
            <w:tcW w:w="2472" w:type="dxa"/>
          </w:tcPr>
          <w:p w14:paraId="6C3F966C" w14:textId="77777777" w:rsidR="00DD5796" w:rsidRPr="00DD5796" w:rsidRDefault="00DD5796" w:rsidP="00FD4B01">
            <w:r w:rsidRPr="00DD5796">
              <w:t>BoLA-2:04501</w:t>
            </w:r>
          </w:p>
        </w:tc>
        <w:tc>
          <w:tcPr>
            <w:tcW w:w="2545" w:type="dxa"/>
            <w:vMerge/>
          </w:tcPr>
          <w:p w14:paraId="0A5DED1D" w14:textId="091D14E7" w:rsidR="00DD5796" w:rsidRPr="00DD5796" w:rsidRDefault="00DD5796" w:rsidP="00FD4B01"/>
        </w:tc>
        <w:tc>
          <w:tcPr>
            <w:tcW w:w="2474" w:type="dxa"/>
          </w:tcPr>
          <w:p w14:paraId="505E34E5" w14:textId="77777777" w:rsidR="00DD5796" w:rsidRPr="00DD5796" w:rsidRDefault="00DD5796" w:rsidP="00FD4B01">
            <w:r w:rsidRPr="00DD5796">
              <w:t>0.000927</w:t>
            </w:r>
          </w:p>
        </w:tc>
        <w:tc>
          <w:tcPr>
            <w:tcW w:w="2464" w:type="dxa"/>
          </w:tcPr>
          <w:p w14:paraId="49201A58" w14:textId="77777777" w:rsidR="00DD5796" w:rsidRPr="00DD5796" w:rsidRDefault="00DD5796" w:rsidP="00FD4B01">
            <w:r w:rsidRPr="00DD5796">
              <w:t>35</w:t>
            </w:r>
          </w:p>
        </w:tc>
      </w:tr>
      <w:tr w:rsidR="00DD5796" w:rsidRPr="00DD5796" w14:paraId="0D178D0C" w14:textId="77777777" w:rsidTr="00DD5796">
        <w:trPr>
          <w:trHeight w:val="77"/>
        </w:trPr>
        <w:tc>
          <w:tcPr>
            <w:tcW w:w="2472" w:type="dxa"/>
          </w:tcPr>
          <w:p w14:paraId="5599B7A5" w14:textId="77777777" w:rsidR="00DD5796" w:rsidRPr="00DD5796" w:rsidRDefault="00DD5796" w:rsidP="00FD4B01">
            <w:r w:rsidRPr="00DD5796">
              <w:t>BoLA-3:05002</w:t>
            </w:r>
          </w:p>
        </w:tc>
        <w:tc>
          <w:tcPr>
            <w:tcW w:w="2545" w:type="dxa"/>
            <w:vMerge/>
          </w:tcPr>
          <w:p w14:paraId="5073E073" w14:textId="35A74ED9" w:rsidR="00DD5796" w:rsidRPr="00DD5796" w:rsidRDefault="00DD5796" w:rsidP="00FD4B01"/>
        </w:tc>
        <w:tc>
          <w:tcPr>
            <w:tcW w:w="2474" w:type="dxa"/>
          </w:tcPr>
          <w:p w14:paraId="087683EE" w14:textId="77777777" w:rsidR="00DD5796" w:rsidRPr="00DD5796" w:rsidRDefault="00DD5796" w:rsidP="00FD4B01">
            <w:r w:rsidRPr="00DD5796">
              <w:t>0.000925</w:t>
            </w:r>
          </w:p>
        </w:tc>
        <w:tc>
          <w:tcPr>
            <w:tcW w:w="2464" w:type="dxa"/>
          </w:tcPr>
          <w:p w14:paraId="45B0075E" w14:textId="77777777" w:rsidR="00DD5796" w:rsidRPr="00DD5796" w:rsidRDefault="00DD5796" w:rsidP="00FD4B01">
            <w:r w:rsidRPr="00DD5796">
              <w:t>36</w:t>
            </w:r>
          </w:p>
        </w:tc>
      </w:tr>
      <w:tr w:rsidR="00DD5796" w:rsidRPr="00DD5796" w14:paraId="698C5BB0" w14:textId="77777777" w:rsidTr="00DD5796">
        <w:trPr>
          <w:trHeight w:val="77"/>
        </w:trPr>
        <w:tc>
          <w:tcPr>
            <w:tcW w:w="2472" w:type="dxa"/>
          </w:tcPr>
          <w:p w14:paraId="5B8ACE6A" w14:textId="77777777" w:rsidR="00DD5796" w:rsidRPr="00DD5796" w:rsidRDefault="00DD5796" w:rsidP="00FD4B01">
            <w:r w:rsidRPr="00DD5796">
              <w:t>BoLA-3:00101</w:t>
            </w:r>
          </w:p>
        </w:tc>
        <w:tc>
          <w:tcPr>
            <w:tcW w:w="2545" w:type="dxa"/>
            <w:vMerge/>
          </w:tcPr>
          <w:p w14:paraId="554BEA11" w14:textId="04487769" w:rsidR="00DD5796" w:rsidRPr="00DD5796" w:rsidRDefault="00DD5796" w:rsidP="00FD4B01"/>
        </w:tc>
        <w:tc>
          <w:tcPr>
            <w:tcW w:w="2474" w:type="dxa"/>
          </w:tcPr>
          <w:p w14:paraId="5C5F71D4" w14:textId="77777777" w:rsidR="00DD5796" w:rsidRPr="00DD5796" w:rsidRDefault="00DD5796" w:rsidP="00FD4B01">
            <w:r w:rsidRPr="00DD5796">
              <w:t>0.000864</w:t>
            </w:r>
          </w:p>
        </w:tc>
        <w:tc>
          <w:tcPr>
            <w:tcW w:w="2464" w:type="dxa"/>
          </w:tcPr>
          <w:p w14:paraId="549EC22F" w14:textId="77777777" w:rsidR="00DD5796" w:rsidRPr="00DD5796" w:rsidRDefault="00DD5796" w:rsidP="00FD4B01">
            <w:r w:rsidRPr="00DD5796">
              <w:t>19</w:t>
            </w:r>
          </w:p>
        </w:tc>
      </w:tr>
      <w:tr w:rsidR="00DD5796" w:rsidRPr="00DD5796" w14:paraId="5938FE95" w14:textId="77777777" w:rsidTr="00DD5796">
        <w:trPr>
          <w:trHeight w:val="77"/>
        </w:trPr>
        <w:tc>
          <w:tcPr>
            <w:tcW w:w="2472" w:type="dxa"/>
          </w:tcPr>
          <w:p w14:paraId="48A66E3E" w14:textId="77777777" w:rsidR="00DD5796" w:rsidRPr="00DD5796" w:rsidRDefault="00DD5796" w:rsidP="00FD4B01">
            <w:r w:rsidRPr="00DD5796">
              <w:t>BoLA-AW10</w:t>
            </w:r>
          </w:p>
        </w:tc>
        <w:tc>
          <w:tcPr>
            <w:tcW w:w="2545" w:type="dxa"/>
            <w:vMerge/>
          </w:tcPr>
          <w:p w14:paraId="22BC2688" w14:textId="7A35128F" w:rsidR="00DD5796" w:rsidRPr="00DD5796" w:rsidRDefault="00DD5796" w:rsidP="00FD4B01"/>
        </w:tc>
        <w:tc>
          <w:tcPr>
            <w:tcW w:w="2474" w:type="dxa"/>
          </w:tcPr>
          <w:p w14:paraId="271F00DB" w14:textId="77777777" w:rsidR="00DD5796" w:rsidRPr="00DD5796" w:rsidRDefault="00DD5796" w:rsidP="00FD4B01">
            <w:r w:rsidRPr="00DD5796">
              <w:t>0.000864</w:t>
            </w:r>
          </w:p>
        </w:tc>
        <w:tc>
          <w:tcPr>
            <w:tcW w:w="2464" w:type="dxa"/>
          </w:tcPr>
          <w:p w14:paraId="6B70960A" w14:textId="77777777" w:rsidR="00DD5796" w:rsidRPr="00DD5796" w:rsidRDefault="00DD5796" w:rsidP="00FD4B01">
            <w:r w:rsidRPr="00DD5796">
              <w:t>19</w:t>
            </w:r>
          </w:p>
        </w:tc>
      </w:tr>
      <w:tr w:rsidR="00DD5796" w:rsidRPr="00DD5796" w14:paraId="034E38B9" w14:textId="77777777" w:rsidTr="00DD5796">
        <w:trPr>
          <w:trHeight w:val="77"/>
        </w:trPr>
        <w:tc>
          <w:tcPr>
            <w:tcW w:w="2472" w:type="dxa"/>
          </w:tcPr>
          <w:p w14:paraId="7A8B8B31" w14:textId="77777777" w:rsidR="00DD5796" w:rsidRPr="00DD5796" w:rsidRDefault="00DD5796" w:rsidP="00FD4B01">
            <w:r w:rsidRPr="00DD5796">
              <w:t>BoLA-1:06701</w:t>
            </w:r>
          </w:p>
        </w:tc>
        <w:tc>
          <w:tcPr>
            <w:tcW w:w="2545" w:type="dxa"/>
            <w:vMerge/>
          </w:tcPr>
          <w:p w14:paraId="30057699" w14:textId="26F52350" w:rsidR="00DD5796" w:rsidRPr="00DD5796" w:rsidRDefault="00DD5796" w:rsidP="00FD4B01"/>
        </w:tc>
        <w:tc>
          <w:tcPr>
            <w:tcW w:w="2474" w:type="dxa"/>
          </w:tcPr>
          <w:p w14:paraId="5CA38B58" w14:textId="77777777" w:rsidR="00DD5796" w:rsidRPr="00DD5796" w:rsidRDefault="00DD5796" w:rsidP="00FD4B01">
            <w:r w:rsidRPr="00DD5796">
              <w:t>0.000857</w:t>
            </w:r>
          </w:p>
        </w:tc>
        <w:tc>
          <w:tcPr>
            <w:tcW w:w="2464" w:type="dxa"/>
          </w:tcPr>
          <w:p w14:paraId="09259EEA" w14:textId="77777777" w:rsidR="00DD5796" w:rsidRPr="00DD5796" w:rsidRDefault="00DD5796" w:rsidP="00FD4B01">
            <w:r w:rsidRPr="00DD5796">
              <w:t>44</w:t>
            </w:r>
          </w:p>
        </w:tc>
      </w:tr>
      <w:tr w:rsidR="00DD5796" w:rsidRPr="00DD5796" w14:paraId="37DAE4F9" w14:textId="77777777" w:rsidTr="00DD5796">
        <w:trPr>
          <w:trHeight w:val="77"/>
        </w:trPr>
        <w:tc>
          <w:tcPr>
            <w:tcW w:w="2472" w:type="dxa"/>
          </w:tcPr>
          <w:p w14:paraId="6AE2D025" w14:textId="77777777" w:rsidR="00DD5796" w:rsidRPr="00DD5796" w:rsidRDefault="00DD5796" w:rsidP="00FD4B01">
            <w:r w:rsidRPr="00DD5796">
              <w:t>BoLA-2:01801</w:t>
            </w:r>
          </w:p>
        </w:tc>
        <w:tc>
          <w:tcPr>
            <w:tcW w:w="2545" w:type="dxa"/>
            <w:vMerge/>
          </w:tcPr>
          <w:p w14:paraId="3150B9F4" w14:textId="4B3A57F8" w:rsidR="00DD5796" w:rsidRPr="00DD5796" w:rsidRDefault="00DD5796" w:rsidP="00FD4B01"/>
        </w:tc>
        <w:tc>
          <w:tcPr>
            <w:tcW w:w="2474" w:type="dxa"/>
          </w:tcPr>
          <w:p w14:paraId="00FA8B41" w14:textId="77777777" w:rsidR="00DD5796" w:rsidRPr="00DD5796" w:rsidRDefault="00DD5796" w:rsidP="00FD4B01">
            <w:r w:rsidRPr="00DD5796">
              <w:t>0.000842</w:t>
            </w:r>
          </w:p>
        </w:tc>
        <w:tc>
          <w:tcPr>
            <w:tcW w:w="2464" w:type="dxa"/>
          </w:tcPr>
          <w:p w14:paraId="26BCE646" w14:textId="77777777" w:rsidR="00DD5796" w:rsidRPr="00DD5796" w:rsidRDefault="00DD5796" w:rsidP="00FD4B01">
            <w:r w:rsidRPr="00DD5796">
              <w:t>22</w:t>
            </w:r>
          </w:p>
        </w:tc>
      </w:tr>
      <w:tr w:rsidR="00DD5796" w:rsidRPr="00DD5796" w14:paraId="0C99A407" w14:textId="77777777" w:rsidTr="00DD5796">
        <w:trPr>
          <w:trHeight w:val="77"/>
        </w:trPr>
        <w:tc>
          <w:tcPr>
            <w:tcW w:w="2472" w:type="dxa"/>
          </w:tcPr>
          <w:p w14:paraId="638EE5C1" w14:textId="77777777" w:rsidR="00DD5796" w:rsidRPr="00DD5796" w:rsidRDefault="00DD5796" w:rsidP="00FD4B01">
            <w:r w:rsidRPr="00DD5796">
              <w:t>BoLA-2:01802</w:t>
            </w:r>
          </w:p>
        </w:tc>
        <w:tc>
          <w:tcPr>
            <w:tcW w:w="2545" w:type="dxa"/>
            <w:vMerge/>
          </w:tcPr>
          <w:p w14:paraId="7B4897DB" w14:textId="6A691BFC" w:rsidR="00DD5796" w:rsidRPr="00DD5796" w:rsidRDefault="00DD5796" w:rsidP="00FD4B01"/>
        </w:tc>
        <w:tc>
          <w:tcPr>
            <w:tcW w:w="2474" w:type="dxa"/>
          </w:tcPr>
          <w:p w14:paraId="2AF6B993" w14:textId="77777777" w:rsidR="00DD5796" w:rsidRPr="00DD5796" w:rsidRDefault="00DD5796" w:rsidP="00FD4B01">
            <w:r w:rsidRPr="00DD5796">
              <w:t>0.000842</w:t>
            </w:r>
          </w:p>
        </w:tc>
        <w:tc>
          <w:tcPr>
            <w:tcW w:w="2464" w:type="dxa"/>
          </w:tcPr>
          <w:p w14:paraId="563A108C" w14:textId="77777777" w:rsidR="00DD5796" w:rsidRPr="00DD5796" w:rsidRDefault="00DD5796" w:rsidP="00FD4B01">
            <w:r w:rsidRPr="00DD5796">
              <w:t>22</w:t>
            </w:r>
          </w:p>
        </w:tc>
      </w:tr>
      <w:tr w:rsidR="00DD5796" w:rsidRPr="00DD5796" w14:paraId="4124D7CD" w14:textId="77777777" w:rsidTr="00DD5796">
        <w:trPr>
          <w:trHeight w:val="77"/>
        </w:trPr>
        <w:tc>
          <w:tcPr>
            <w:tcW w:w="2472" w:type="dxa"/>
          </w:tcPr>
          <w:p w14:paraId="7D3659DC" w14:textId="77777777" w:rsidR="00DD5796" w:rsidRPr="00DD5796" w:rsidRDefault="00DD5796" w:rsidP="00FD4B01">
            <w:r w:rsidRPr="00DD5796">
              <w:t>BoLA-3:00401</w:t>
            </w:r>
          </w:p>
        </w:tc>
        <w:tc>
          <w:tcPr>
            <w:tcW w:w="2545" w:type="dxa"/>
            <w:vMerge/>
          </w:tcPr>
          <w:p w14:paraId="1DE9CC57" w14:textId="23E1E710" w:rsidR="00DD5796" w:rsidRPr="00DD5796" w:rsidRDefault="00DD5796" w:rsidP="00FD4B01"/>
        </w:tc>
        <w:tc>
          <w:tcPr>
            <w:tcW w:w="2474" w:type="dxa"/>
          </w:tcPr>
          <w:p w14:paraId="2D50D8C8" w14:textId="77777777" w:rsidR="00DD5796" w:rsidRPr="00DD5796" w:rsidRDefault="00DD5796" w:rsidP="00FD4B01">
            <w:r w:rsidRPr="00DD5796">
              <w:t>0.000775</w:t>
            </w:r>
          </w:p>
        </w:tc>
        <w:tc>
          <w:tcPr>
            <w:tcW w:w="2464" w:type="dxa"/>
          </w:tcPr>
          <w:p w14:paraId="11994CD2" w14:textId="77777777" w:rsidR="00DD5796" w:rsidRPr="00DD5796" w:rsidRDefault="00DD5796" w:rsidP="00FD4B01">
            <w:r w:rsidRPr="00DD5796">
              <w:t>29</w:t>
            </w:r>
          </w:p>
        </w:tc>
      </w:tr>
      <w:tr w:rsidR="00DD5796" w:rsidRPr="00DD5796" w14:paraId="607A04A2" w14:textId="77777777" w:rsidTr="00DD5796">
        <w:trPr>
          <w:trHeight w:val="77"/>
        </w:trPr>
        <w:tc>
          <w:tcPr>
            <w:tcW w:w="2472" w:type="dxa"/>
          </w:tcPr>
          <w:p w14:paraId="3D77A033" w14:textId="77777777" w:rsidR="00DD5796" w:rsidRPr="00DD5796" w:rsidRDefault="00DD5796" w:rsidP="00FD4B01">
            <w:r w:rsidRPr="00DD5796">
              <w:t>BoLA-3:00402</w:t>
            </w:r>
          </w:p>
        </w:tc>
        <w:tc>
          <w:tcPr>
            <w:tcW w:w="2545" w:type="dxa"/>
            <w:vMerge/>
          </w:tcPr>
          <w:p w14:paraId="46E94B50" w14:textId="2B2765C0" w:rsidR="00DD5796" w:rsidRPr="00DD5796" w:rsidRDefault="00DD5796" w:rsidP="00FD4B01"/>
        </w:tc>
        <w:tc>
          <w:tcPr>
            <w:tcW w:w="2474" w:type="dxa"/>
          </w:tcPr>
          <w:p w14:paraId="7EFB03EA" w14:textId="77777777" w:rsidR="00DD5796" w:rsidRPr="00DD5796" w:rsidRDefault="00DD5796" w:rsidP="00FD4B01">
            <w:r w:rsidRPr="00DD5796">
              <w:t>0.000775</w:t>
            </w:r>
          </w:p>
        </w:tc>
        <w:tc>
          <w:tcPr>
            <w:tcW w:w="2464" w:type="dxa"/>
          </w:tcPr>
          <w:p w14:paraId="7ED22FA0" w14:textId="77777777" w:rsidR="00DD5796" w:rsidRPr="00DD5796" w:rsidRDefault="00DD5796" w:rsidP="00FD4B01">
            <w:r w:rsidRPr="00DD5796">
              <w:t>29</w:t>
            </w:r>
          </w:p>
        </w:tc>
      </w:tr>
      <w:tr w:rsidR="00DD5796" w:rsidRPr="00DD5796" w14:paraId="3C8DC920" w14:textId="77777777" w:rsidTr="00DD5796">
        <w:trPr>
          <w:trHeight w:val="77"/>
        </w:trPr>
        <w:tc>
          <w:tcPr>
            <w:tcW w:w="2472" w:type="dxa"/>
          </w:tcPr>
          <w:p w14:paraId="4410B044" w14:textId="77777777" w:rsidR="00DD5796" w:rsidRPr="00DD5796" w:rsidRDefault="00DD5796" w:rsidP="00FD4B01">
            <w:r w:rsidRPr="00DD5796">
              <w:t>BoLA-3:00403</w:t>
            </w:r>
          </w:p>
        </w:tc>
        <w:tc>
          <w:tcPr>
            <w:tcW w:w="2545" w:type="dxa"/>
            <w:vMerge/>
          </w:tcPr>
          <w:p w14:paraId="2235C671" w14:textId="06FDF1C2" w:rsidR="00DD5796" w:rsidRPr="00DD5796" w:rsidRDefault="00DD5796" w:rsidP="00FD4B01"/>
        </w:tc>
        <w:tc>
          <w:tcPr>
            <w:tcW w:w="2474" w:type="dxa"/>
          </w:tcPr>
          <w:p w14:paraId="040A9686" w14:textId="77777777" w:rsidR="00DD5796" w:rsidRPr="00DD5796" w:rsidRDefault="00DD5796" w:rsidP="00FD4B01">
            <w:r w:rsidRPr="00DD5796">
              <w:t>0.000775</w:t>
            </w:r>
          </w:p>
        </w:tc>
        <w:tc>
          <w:tcPr>
            <w:tcW w:w="2464" w:type="dxa"/>
          </w:tcPr>
          <w:p w14:paraId="253D525F" w14:textId="77777777" w:rsidR="00DD5796" w:rsidRPr="00DD5796" w:rsidRDefault="00DD5796" w:rsidP="00FD4B01">
            <w:r w:rsidRPr="00DD5796">
              <w:t>29</w:t>
            </w:r>
          </w:p>
        </w:tc>
      </w:tr>
      <w:tr w:rsidR="00DD5796" w:rsidRPr="00DD5796" w14:paraId="086F8C9E" w14:textId="77777777" w:rsidTr="00DD5796">
        <w:trPr>
          <w:trHeight w:val="77"/>
        </w:trPr>
        <w:tc>
          <w:tcPr>
            <w:tcW w:w="2472" w:type="dxa"/>
          </w:tcPr>
          <w:p w14:paraId="26699676" w14:textId="77777777" w:rsidR="00DD5796" w:rsidRPr="00DD5796" w:rsidRDefault="00DD5796" w:rsidP="00FD4B01">
            <w:r w:rsidRPr="00DD5796">
              <w:t>BoLA-3:05301</w:t>
            </w:r>
          </w:p>
        </w:tc>
        <w:tc>
          <w:tcPr>
            <w:tcW w:w="2545" w:type="dxa"/>
            <w:vMerge/>
          </w:tcPr>
          <w:p w14:paraId="179B4107" w14:textId="14F01D08" w:rsidR="00DD5796" w:rsidRPr="00DD5796" w:rsidRDefault="00DD5796" w:rsidP="00FD4B01"/>
        </w:tc>
        <w:tc>
          <w:tcPr>
            <w:tcW w:w="2474" w:type="dxa"/>
          </w:tcPr>
          <w:p w14:paraId="3A1A5E85" w14:textId="77777777" w:rsidR="00DD5796" w:rsidRPr="00DD5796" w:rsidRDefault="00DD5796" w:rsidP="00FD4B01">
            <w:r w:rsidRPr="00DD5796">
              <w:t>0.000775</w:t>
            </w:r>
          </w:p>
        </w:tc>
        <w:tc>
          <w:tcPr>
            <w:tcW w:w="2464" w:type="dxa"/>
          </w:tcPr>
          <w:p w14:paraId="20A8D7E7" w14:textId="77777777" w:rsidR="00DD5796" w:rsidRPr="00DD5796" w:rsidRDefault="00DD5796" w:rsidP="00FD4B01">
            <w:r w:rsidRPr="00DD5796">
              <w:t>29</w:t>
            </w:r>
          </w:p>
        </w:tc>
      </w:tr>
      <w:tr w:rsidR="00DD5796" w:rsidRPr="00DD5796" w14:paraId="0F711850" w14:textId="77777777" w:rsidTr="00DD5796">
        <w:trPr>
          <w:trHeight w:val="77"/>
        </w:trPr>
        <w:tc>
          <w:tcPr>
            <w:tcW w:w="2472" w:type="dxa"/>
          </w:tcPr>
          <w:p w14:paraId="3A7238C1" w14:textId="77777777" w:rsidR="00DD5796" w:rsidRPr="00DD5796" w:rsidRDefault="00DD5796" w:rsidP="00FD4B01">
            <w:r w:rsidRPr="00DD5796">
              <w:t>BoLA-gb1.7</w:t>
            </w:r>
          </w:p>
        </w:tc>
        <w:tc>
          <w:tcPr>
            <w:tcW w:w="2545" w:type="dxa"/>
            <w:vMerge/>
          </w:tcPr>
          <w:p w14:paraId="101A7087" w14:textId="6F72B870" w:rsidR="00DD5796" w:rsidRPr="00DD5796" w:rsidRDefault="00DD5796" w:rsidP="00FD4B01"/>
        </w:tc>
        <w:tc>
          <w:tcPr>
            <w:tcW w:w="2474" w:type="dxa"/>
          </w:tcPr>
          <w:p w14:paraId="615BB1B3" w14:textId="77777777" w:rsidR="00DD5796" w:rsidRPr="00DD5796" w:rsidRDefault="00DD5796" w:rsidP="00FD4B01">
            <w:r w:rsidRPr="00DD5796">
              <w:t>0.000775</w:t>
            </w:r>
          </w:p>
        </w:tc>
        <w:tc>
          <w:tcPr>
            <w:tcW w:w="2464" w:type="dxa"/>
          </w:tcPr>
          <w:p w14:paraId="15BD04E2" w14:textId="77777777" w:rsidR="00DD5796" w:rsidRPr="00DD5796" w:rsidRDefault="00DD5796" w:rsidP="00FD4B01">
            <w:r w:rsidRPr="00DD5796">
              <w:t>29</w:t>
            </w:r>
          </w:p>
        </w:tc>
      </w:tr>
      <w:tr w:rsidR="00DD5796" w:rsidRPr="00DD5796" w14:paraId="5913EFE0" w14:textId="77777777" w:rsidTr="00DD5796">
        <w:trPr>
          <w:trHeight w:val="77"/>
        </w:trPr>
        <w:tc>
          <w:tcPr>
            <w:tcW w:w="2472" w:type="dxa"/>
          </w:tcPr>
          <w:p w14:paraId="00BE701C" w14:textId="77777777" w:rsidR="00DD5796" w:rsidRPr="00DD5796" w:rsidRDefault="00DD5796" w:rsidP="00FD4B01">
            <w:r w:rsidRPr="00DD5796">
              <w:t>BoLA-2:05601</w:t>
            </w:r>
          </w:p>
        </w:tc>
        <w:tc>
          <w:tcPr>
            <w:tcW w:w="2545" w:type="dxa"/>
            <w:vMerge/>
          </w:tcPr>
          <w:p w14:paraId="29C4F888" w14:textId="1270F43A" w:rsidR="00DD5796" w:rsidRPr="00DD5796" w:rsidRDefault="00DD5796" w:rsidP="00FD4B01"/>
        </w:tc>
        <w:tc>
          <w:tcPr>
            <w:tcW w:w="2474" w:type="dxa"/>
          </w:tcPr>
          <w:p w14:paraId="047F447D" w14:textId="77777777" w:rsidR="00DD5796" w:rsidRPr="00DD5796" w:rsidRDefault="00DD5796" w:rsidP="00FD4B01">
            <w:r w:rsidRPr="00DD5796">
              <w:t>0.000737</w:t>
            </w:r>
          </w:p>
        </w:tc>
        <w:tc>
          <w:tcPr>
            <w:tcW w:w="2464" w:type="dxa"/>
          </w:tcPr>
          <w:p w14:paraId="2173230A" w14:textId="77777777" w:rsidR="00DD5796" w:rsidRPr="00DD5796" w:rsidRDefault="00DD5796" w:rsidP="00FD4B01">
            <w:r w:rsidRPr="00DD5796">
              <w:t>25</w:t>
            </w:r>
          </w:p>
        </w:tc>
      </w:tr>
      <w:tr w:rsidR="00DD5796" w:rsidRPr="00DD5796" w14:paraId="1F52456A" w14:textId="77777777" w:rsidTr="00DD5796">
        <w:trPr>
          <w:trHeight w:val="77"/>
        </w:trPr>
        <w:tc>
          <w:tcPr>
            <w:tcW w:w="2472" w:type="dxa"/>
          </w:tcPr>
          <w:p w14:paraId="6CE65BE2" w14:textId="77777777" w:rsidR="00DD5796" w:rsidRPr="00DD5796" w:rsidRDefault="00DD5796" w:rsidP="00FD4B01">
            <w:r w:rsidRPr="00DD5796">
              <w:t>BoLA-2:06201</w:t>
            </w:r>
          </w:p>
        </w:tc>
        <w:tc>
          <w:tcPr>
            <w:tcW w:w="2545" w:type="dxa"/>
            <w:vMerge/>
          </w:tcPr>
          <w:p w14:paraId="095E1148" w14:textId="695FFA7B" w:rsidR="00DD5796" w:rsidRPr="00DD5796" w:rsidRDefault="00DD5796" w:rsidP="00FD4B01"/>
        </w:tc>
        <w:tc>
          <w:tcPr>
            <w:tcW w:w="2474" w:type="dxa"/>
          </w:tcPr>
          <w:p w14:paraId="78C9B784" w14:textId="77777777" w:rsidR="00DD5796" w:rsidRPr="00DD5796" w:rsidRDefault="00DD5796" w:rsidP="00FD4B01">
            <w:r w:rsidRPr="00DD5796">
              <w:t>0.000691</w:t>
            </w:r>
          </w:p>
        </w:tc>
        <w:tc>
          <w:tcPr>
            <w:tcW w:w="2464" w:type="dxa"/>
          </w:tcPr>
          <w:p w14:paraId="6D924447" w14:textId="77777777" w:rsidR="00DD5796" w:rsidRPr="00DD5796" w:rsidRDefault="00DD5796" w:rsidP="00FD4B01">
            <w:r w:rsidRPr="00DD5796">
              <w:t>42</w:t>
            </w:r>
          </w:p>
        </w:tc>
      </w:tr>
      <w:tr w:rsidR="00DD5796" w:rsidRPr="00DD5796" w14:paraId="47368415" w14:textId="77777777" w:rsidTr="00DD5796">
        <w:trPr>
          <w:trHeight w:val="77"/>
        </w:trPr>
        <w:tc>
          <w:tcPr>
            <w:tcW w:w="2472" w:type="dxa"/>
          </w:tcPr>
          <w:p w14:paraId="323DC375" w14:textId="77777777" w:rsidR="00DD5796" w:rsidRPr="00DD5796" w:rsidRDefault="00DD5796" w:rsidP="00FD4B01">
            <w:r w:rsidRPr="00DD5796">
              <w:t>BoLA-3:01101</w:t>
            </w:r>
          </w:p>
        </w:tc>
        <w:tc>
          <w:tcPr>
            <w:tcW w:w="2545" w:type="dxa"/>
            <w:vMerge/>
          </w:tcPr>
          <w:p w14:paraId="1A23ECC0" w14:textId="72F05171" w:rsidR="00DD5796" w:rsidRPr="00DD5796" w:rsidRDefault="00DD5796" w:rsidP="00FD4B01"/>
        </w:tc>
        <w:tc>
          <w:tcPr>
            <w:tcW w:w="2474" w:type="dxa"/>
          </w:tcPr>
          <w:p w14:paraId="6F3E518C" w14:textId="77777777" w:rsidR="00DD5796" w:rsidRPr="00DD5796" w:rsidRDefault="00DD5796" w:rsidP="00FD4B01">
            <w:r w:rsidRPr="00DD5796">
              <w:t>0.000607</w:t>
            </w:r>
          </w:p>
        </w:tc>
        <w:tc>
          <w:tcPr>
            <w:tcW w:w="2464" w:type="dxa"/>
          </w:tcPr>
          <w:p w14:paraId="44CB52DB" w14:textId="77777777" w:rsidR="00DD5796" w:rsidRPr="00DD5796" w:rsidRDefault="00DD5796" w:rsidP="00FD4B01">
            <w:r w:rsidRPr="00DD5796">
              <w:t>30</w:t>
            </w:r>
          </w:p>
        </w:tc>
      </w:tr>
      <w:tr w:rsidR="00DD5796" w:rsidRPr="00DD5796" w14:paraId="0B94C4AA" w14:textId="77777777" w:rsidTr="00DD5796">
        <w:trPr>
          <w:trHeight w:val="77"/>
        </w:trPr>
        <w:tc>
          <w:tcPr>
            <w:tcW w:w="2472" w:type="dxa"/>
          </w:tcPr>
          <w:p w14:paraId="11760262" w14:textId="77777777" w:rsidR="00DD5796" w:rsidRPr="00DD5796" w:rsidRDefault="00DD5796" w:rsidP="00FD4B01">
            <w:r w:rsidRPr="00DD5796">
              <w:t>BoLA-3:06602</w:t>
            </w:r>
          </w:p>
        </w:tc>
        <w:tc>
          <w:tcPr>
            <w:tcW w:w="2545" w:type="dxa"/>
            <w:vMerge/>
          </w:tcPr>
          <w:p w14:paraId="61687D7A" w14:textId="57C9A78F" w:rsidR="00DD5796" w:rsidRPr="00DD5796" w:rsidRDefault="00DD5796" w:rsidP="00FD4B01"/>
        </w:tc>
        <w:tc>
          <w:tcPr>
            <w:tcW w:w="2474" w:type="dxa"/>
          </w:tcPr>
          <w:p w14:paraId="00A2ADB5" w14:textId="77777777" w:rsidR="00DD5796" w:rsidRPr="00DD5796" w:rsidRDefault="00DD5796" w:rsidP="00FD4B01">
            <w:r w:rsidRPr="00DD5796">
              <w:t>0.000605</w:t>
            </w:r>
          </w:p>
        </w:tc>
        <w:tc>
          <w:tcPr>
            <w:tcW w:w="2464" w:type="dxa"/>
          </w:tcPr>
          <w:p w14:paraId="7BEE99F2" w14:textId="77777777" w:rsidR="00DD5796" w:rsidRPr="00DD5796" w:rsidRDefault="00DD5796" w:rsidP="00FD4B01">
            <w:r w:rsidRPr="00DD5796">
              <w:t>44</w:t>
            </w:r>
          </w:p>
        </w:tc>
      </w:tr>
      <w:tr w:rsidR="00DD5796" w:rsidRPr="00DD5796" w14:paraId="79FD5766" w14:textId="77777777" w:rsidTr="00DD5796">
        <w:trPr>
          <w:trHeight w:val="77"/>
        </w:trPr>
        <w:tc>
          <w:tcPr>
            <w:tcW w:w="2472" w:type="dxa"/>
          </w:tcPr>
          <w:p w14:paraId="6549746A" w14:textId="77777777" w:rsidR="00DD5796" w:rsidRPr="00DD5796" w:rsidRDefault="00DD5796" w:rsidP="00FD4B01">
            <w:r w:rsidRPr="00DD5796">
              <w:t>BoLA-3:06601</w:t>
            </w:r>
          </w:p>
        </w:tc>
        <w:tc>
          <w:tcPr>
            <w:tcW w:w="2545" w:type="dxa"/>
            <w:vMerge/>
          </w:tcPr>
          <w:p w14:paraId="3EBDF19A" w14:textId="753B2594" w:rsidR="00DD5796" w:rsidRPr="00DD5796" w:rsidRDefault="00DD5796" w:rsidP="00FD4B01"/>
        </w:tc>
        <w:tc>
          <w:tcPr>
            <w:tcW w:w="2474" w:type="dxa"/>
          </w:tcPr>
          <w:p w14:paraId="17EA6EA6" w14:textId="77777777" w:rsidR="00DD5796" w:rsidRPr="00DD5796" w:rsidRDefault="00DD5796" w:rsidP="00FD4B01">
            <w:r w:rsidRPr="00DD5796">
              <w:t>0.000591</w:t>
            </w:r>
          </w:p>
        </w:tc>
        <w:tc>
          <w:tcPr>
            <w:tcW w:w="2464" w:type="dxa"/>
          </w:tcPr>
          <w:p w14:paraId="17A397A5" w14:textId="77777777" w:rsidR="00DD5796" w:rsidRPr="00DD5796" w:rsidRDefault="00DD5796" w:rsidP="00FD4B01">
            <w:r w:rsidRPr="00DD5796">
              <w:t>40</w:t>
            </w:r>
          </w:p>
        </w:tc>
      </w:tr>
      <w:tr w:rsidR="00DD5796" w:rsidRPr="00DD5796" w14:paraId="7B801197" w14:textId="77777777" w:rsidTr="00DD5796">
        <w:trPr>
          <w:trHeight w:val="77"/>
        </w:trPr>
        <w:tc>
          <w:tcPr>
            <w:tcW w:w="2472" w:type="dxa"/>
          </w:tcPr>
          <w:p w14:paraId="070EE8AE" w14:textId="77777777" w:rsidR="00DD5796" w:rsidRPr="00DD5796" w:rsidRDefault="00DD5796" w:rsidP="00FD4B01">
            <w:r w:rsidRPr="00DD5796">
              <w:t>BoLA-2:00601</w:t>
            </w:r>
          </w:p>
        </w:tc>
        <w:tc>
          <w:tcPr>
            <w:tcW w:w="2545" w:type="dxa"/>
            <w:vMerge/>
          </w:tcPr>
          <w:p w14:paraId="7974D852" w14:textId="6D402D98" w:rsidR="00DD5796" w:rsidRPr="00DD5796" w:rsidRDefault="00DD5796" w:rsidP="00FD4B01"/>
        </w:tc>
        <w:tc>
          <w:tcPr>
            <w:tcW w:w="2474" w:type="dxa"/>
          </w:tcPr>
          <w:p w14:paraId="129BC19F" w14:textId="77777777" w:rsidR="00DD5796" w:rsidRPr="00DD5796" w:rsidRDefault="00DD5796" w:rsidP="00FD4B01">
            <w:r w:rsidRPr="00DD5796">
              <w:t>0.000562</w:t>
            </w:r>
          </w:p>
        </w:tc>
        <w:tc>
          <w:tcPr>
            <w:tcW w:w="2464" w:type="dxa"/>
          </w:tcPr>
          <w:p w14:paraId="7C5F9FBD" w14:textId="77777777" w:rsidR="00DD5796" w:rsidRPr="00DD5796" w:rsidRDefault="00DD5796" w:rsidP="00FD4B01">
            <w:r w:rsidRPr="00DD5796">
              <w:t>37</w:t>
            </w:r>
          </w:p>
        </w:tc>
      </w:tr>
      <w:tr w:rsidR="00DD5796" w:rsidRPr="00DD5796" w14:paraId="57372E11" w14:textId="77777777" w:rsidTr="00DD5796">
        <w:trPr>
          <w:trHeight w:val="77"/>
        </w:trPr>
        <w:tc>
          <w:tcPr>
            <w:tcW w:w="2472" w:type="dxa"/>
          </w:tcPr>
          <w:p w14:paraId="7B2FB87A" w14:textId="77777777" w:rsidR="00DD5796" w:rsidRPr="00DD5796" w:rsidRDefault="00DD5796" w:rsidP="00FD4B01">
            <w:r w:rsidRPr="00DD5796">
              <w:t>BoLA-2:01602</w:t>
            </w:r>
          </w:p>
        </w:tc>
        <w:tc>
          <w:tcPr>
            <w:tcW w:w="2545" w:type="dxa"/>
            <w:vMerge/>
          </w:tcPr>
          <w:p w14:paraId="664B094C" w14:textId="2C2A1737" w:rsidR="00DD5796" w:rsidRPr="00DD5796" w:rsidRDefault="00DD5796" w:rsidP="00FD4B01"/>
        </w:tc>
        <w:tc>
          <w:tcPr>
            <w:tcW w:w="2474" w:type="dxa"/>
          </w:tcPr>
          <w:p w14:paraId="67B095B4" w14:textId="77777777" w:rsidR="00DD5796" w:rsidRPr="00DD5796" w:rsidRDefault="00DD5796" w:rsidP="00FD4B01">
            <w:r w:rsidRPr="00DD5796">
              <w:t>0.000562</w:t>
            </w:r>
          </w:p>
        </w:tc>
        <w:tc>
          <w:tcPr>
            <w:tcW w:w="2464" w:type="dxa"/>
          </w:tcPr>
          <w:p w14:paraId="7C6C0636" w14:textId="77777777" w:rsidR="00DD5796" w:rsidRPr="00DD5796" w:rsidRDefault="00DD5796" w:rsidP="00FD4B01">
            <w:r w:rsidRPr="00DD5796">
              <w:t>37</w:t>
            </w:r>
          </w:p>
        </w:tc>
      </w:tr>
      <w:tr w:rsidR="00DD5796" w:rsidRPr="00DD5796" w14:paraId="74CD3569" w14:textId="77777777" w:rsidTr="00DD5796">
        <w:trPr>
          <w:trHeight w:val="77"/>
        </w:trPr>
        <w:tc>
          <w:tcPr>
            <w:tcW w:w="2472" w:type="dxa"/>
          </w:tcPr>
          <w:p w14:paraId="7AEF241B" w14:textId="77777777" w:rsidR="00DD5796" w:rsidRPr="00DD5796" w:rsidRDefault="00DD5796" w:rsidP="00FD4B01">
            <w:r w:rsidRPr="00DD5796">
              <w:t>BoLA-2:04402</w:t>
            </w:r>
          </w:p>
        </w:tc>
        <w:tc>
          <w:tcPr>
            <w:tcW w:w="2545" w:type="dxa"/>
            <w:vMerge/>
          </w:tcPr>
          <w:p w14:paraId="65C0AF02" w14:textId="6B276C8D" w:rsidR="00DD5796" w:rsidRPr="00DD5796" w:rsidRDefault="00DD5796" w:rsidP="00FD4B01"/>
        </w:tc>
        <w:tc>
          <w:tcPr>
            <w:tcW w:w="2474" w:type="dxa"/>
          </w:tcPr>
          <w:p w14:paraId="2C06C40F" w14:textId="77777777" w:rsidR="00DD5796" w:rsidRPr="00DD5796" w:rsidRDefault="00DD5796" w:rsidP="00FD4B01">
            <w:r w:rsidRPr="00DD5796">
              <w:t>0.00044</w:t>
            </w:r>
          </w:p>
        </w:tc>
        <w:tc>
          <w:tcPr>
            <w:tcW w:w="2464" w:type="dxa"/>
          </w:tcPr>
          <w:p w14:paraId="1A9C2F3F" w14:textId="77777777" w:rsidR="00DD5796" w:rsidRPr="00DD5796" w:rsidRDefault="00DD5796" w:rsidP="00FD4B01">
            <w:r w:rsidRPr="00DD5796">
              <w:t>37</w:t>
            </w:r>
          </w:p>
        </w:tc>
      </w:tr>
      <w:tr w:rsidR="00DD5796" w:rsidRPr="00DD5796" w14:paraId="4A18D3C9" w14:textId="77777777" w:rsidTr="00DD5796">
        <w:trPr>
          <w:trHeight w:val="77"/>
        </w:trPr>
        <w:tc>
          <w:tcPr>
            <w:tcW w:w="2472" w:type="dxa"/>
          </w:tcPr>
          <w:p w14:paraId="7F86FFD1" w14:textId="77777777" w:rsidR="00DD5796" w:rsidRPr="00DD5796" w:rsidRDefault="00DD5796" w:rsidP="00FD4B01">
            <w:r w:rsidRPr="00DD5796">
              <w:t>BoLA-5:07201</w:t>
            </w:r>
          </w:p>
        </w:tc>
        <w:tc>
          <w:tcPr>
            <w:tcW w:w="2545" w:type="dxa"/>
            <w:vMerge/>
          </w:tcPr>
          <w:p w14:paraId="21A13668" w14:textId="108ED517" w:rsidR="00DD5796" w:rsidRPr="00DD5796" w:rsidRDefault="00DD5796" w:rsidP="00FD4B01"/>
        </w:tc>
        <w:tc>
          <w:tcPr>
            <w:tcW w:w="2474" w:type="dxa"/>
          </w:tcPr>
          <w:p w14:paraId="40B1029B" w14:textId="77777777" w:rsidR="00DD5796" w:rsidRPr="00DD5796" w:rsidRDefault="00DD5796" w:rsidP="00FD4B01">
            <w:r w:rsidRPr="00DD5796">
              <w:t>0.000401</w:t>
            </w:r>
          </w:p>
        </w:tc>
        <w:tc>
          <w:tcPr>
            <w:tcW w:w="2464" w:type="dxa"/>
          </w:tcPr>
          <w:p w14:paraId="61BDD171" w14:textId="77777777" w:rsidR="00DD5796" w:rsidRPr="00DD5796" w:rsidRDefault="00DD5796" w:rsidP="00FD4B01">
            <w:r w:rsidRPr="00DD5796">
              <w:t>33</w:t>
            </w:r>
          </w:p>
        </w:tc>
      </w:tr>
      <w:tr w:rsidR="00DD5796" w:rsidRPr="00DD5796" w14:paraId="5D20FC49" w14:textId="77777777" w:rsidTr="00DD5796">
        <w:trPr>
          <w:trHeight w:val="77"/>
        </w:trPr>
        <w:tc>
          <w:tcPr>
            <w:tcW w:w="2472" w:type="dxa"/>
          </w:tcPr>
          <w:p w14:paraId="3581A9E6" w14:textId="77777777" w:rsidR="00DD5796" w:rsidRPr="00DD5796" w:rsidRDefault="00DD5796" w:rsidP="00FD4B01">
            <w:r w:rsidRPr="00DD5796">
              <w:t>BoLA-2:03202</w:t>
            </w:r>
          </w:p>
        </w:tc>
        <w:tc>
          <w:tcPr>
            <w:tcW w:w="2545" w:type="dxa"/>
            <w:vMerge/>
          </w:tcPr>
          <w:p w14:paraId="00D18938" w14:textId="12708657" w:rsidR="00DD5796" w:rsidRPr="00DD5796" w:rsidRDefault="00DD5796" w:rsidP="00FD4B01"/>
        </w:tc>
        <w:tc>
          <w:tcPr>
            <w:tcW w:w="2474" w:type="dxa"/>
          </w:tcPr>
          <w:p w14:paraId="0189D960" w14:textId="77777777" w:rsidR="00DD5796" w:rsidRPr="00DD5796" w:rsidRDefault="00DD5796" w:rsidP="00FD4B01">
            <w:r w:rsidRPr="00DD5796">
              <w:t>0.000391</w:t>
            </w:r>
          </w:p>
        </w:tc>
        <w:tc>
          <w:tcPr>
            <w:tcW w:w="2464" w:type="dxa"/>
          </w:tcPr>
          <w:p w14:paraId="2064FBEA" w14:textId="77777777" w:rsidR="00DD5796" w:rsidRPr="00DD5796" w:rsidRDefault="00DD5796" w:rsidP="00FD4B01">
            <w:r w:rsidRPr="00DD5796">
              <w:t>39</w:t>
            </w:r>
          </w:p>
        </w:tc>
      </w:tr>
      <w:tr w:rsidR="00DD5796" w:rsidRPr="00DD5796" w14:paraId="1303B785" w14:textId="77777777" w:rsidTr="00DD5796">
        <w:trPr>
          <w:trHeight w:val="77"/>
        </w:trPr>
        <w:tc>
          <w:tcPr>
            <w:tcW w:w="2472" w:type="dxa"/>
          </w:tcPr>
          <w:p w14:paraId="557B5785" w14:textId="77777777" w:rsidR="00DD5796" w:rsidRPr="00DD5796" w:rsidRDefault="00DD5796" w:rsidP="00FD4B01">
            <w:r w:rsidRPr="00DD5796">
              <w:t>BoLA-6:04001</w:t>
            </w:r>
          </w:p>
        </w:tc>
        <w:tc>
          <w:tcPr>
            <w:tcW w:w="2545" w:type="dxa"/>
            <w:vMerge/>
          </w:tcPr>
          <w:p w14:paraId="76465ACC" w14:textId="77E20C49" w:rsidR="00DD5796" w:rsidRPr="00DD5796" w:rsidRDefault="00DD5796" w:rsidP="00FD4B01"/>
        </w:tc>
        <w:tc>
          <w:tcPr>
            <w:tcW w:w="2474" w:type="dxa"/>
          </w:tcPr>
          <w:p w14:paraId="04164B49" w14:textId="77777777" w:rsidR="00DD5796" w:rsidRPr="00DD5796" w:rsidRDefault="00DD5796" w:rsidP="00FD4B01">
            <w:r w:rsidRPr="00DD5796">
              <w:t>0.00039</w:t>
            </w:r>
          </w:p>
        </w:tc>
        <w:tc>
          <w:tcPr>
            <w:tcW w:w="2464" w:type="dxa"/>
          </w:tcPr>
          <w:p w14:paraId="6652D6B4" w14:textId="77777777" w:rsidR="00DD5796" w:rsidRPr="00DD5796" w:rsidRDefault="00DD5796" w:rsidP="00FD4B01">
            <w:r w:rsidRPr="00DD5796">
              <w:t>43</w:t>
            </w:r>
          </w:p>
        </w:tc>
      </w:tr>
      <w:tr w:rsidR="00DD5796" w:rsidRPr="00DD5796" w14:paraId="759D6D6B" w14:textId="77777777" w:rsidTr="00DD5796">
        <w:trPr>
          <w:trHeight w:val="77"/>
        </w:trPr>
        <w:tc>
          <w:tcPr>
            <w:tcW w:w="2472" w:type="dxa"/>
          </w:tcPr>
          <w:p w14:paraId="10A43406" w14:textId="77777777" w:rsidR="00DD5796" w:rsidRPr="00DD5796" w:rsidRDefault="00DD5796" w:rsidP="00FD4B01">
            <w:r w:rsidRPr="00DD5796">
              <w:t>BoLA-5:00301</w:t>
            </w:r>
          </w:p>
        </w:tc>
        <w:tc>
          <w:tcPr>
            <w:tcW w:w="2545" w:type="dxa"/>
            <w:vMerge/>
          </w:tcPr>
          <w:p w14:paraId="133EB5F0" w14:textId="45BD6686" w:rsidR="00DD5796" w:rsidRPr="00DD5796" w:rsidRDefault="00DD5796" w:rsidP="00FD4B01"/>
        </w:tc>
        <w:tc>
          <w:tcPr>
            <w:tcW w:w="2474" w:type="dxa"/>
          </w:tcPr>
          <w:p w14:paraId="67D677F3" w14:textId="77777777" w:rsidR="00DD5796" w:rsidRPr="00DD5796" w:rsidRDefault="00DD5796" w:rsidP="00FD4B01">
            <w:r w:rsidRPr="00DD5796">
              <w:t>0.000363</w:t>
            </w:r>
          </w:p>
        </w:tc>
        <w:tc>
          <w:tcPr>
            <w:tcW w:w="2464" w:type="dxa"/>
          </w:tcPr>
          <w:p w14:paraId="29C49539" w14:textId="77777777" w:rsidR="00DD5796" w:rsidRPr="00DD5796" w:rsidRDefault="00DD5796" w:rsidP="00FD4B01">
            <w:r w:rsidRPr="00DD5796">
              <w:t>67</w:t>
            </w:r>
          </w:p>
        </w:tc>
      </w:tr>
      <w:tr w:rsidR="00DD5796" w:rsidRPr="00DD5796" w14:paraId="1AE078F5" w14:textId="77777777" w:rsidTr="00DD5796">
        <w:trPr>
          <w:trHeight w:val="77"/>
        </w:trPr>
        <w:tc>
          <w:tcPr>
            <w:tcW w:w="2472" w:type="dxa"/>
          </w:tcPr>
          <w:p w14:paraId="337B872D" w14:textId="77777777" w:rsidR="00DD5796" w:rsidRPr="00DD5796" w:rsidRDefault="00DD5796" w:rsidP="00FD4B01">
            <w:r w:rsidRPr="00DD5796">
              <w:t>BoLA-3:05201</w:t>
            </w:r>
          </w:p>
        </w:tc>
        <w:tc>
          <w:tcPr>
            <w:tcW w:w="2545" w:type="dxa"/>
            <w:vMerge/>
          </w:tcPr>
          <w:p w14:paraId="4659212F" w14:textId="34EE479A" w:rsidR="00DD5796" w:rsidRPr="00DD5796" w:rsidRDefault="00DD5796" w:rsidP="00FD4B01"/>
        </w:tc>
        <w:tc>
          <w:tcPr>
            <w:tcW w:w="2474" w:type="dxa"/>
          </w:tcPr>
          <w:p w14:paraId="645AD4A6" w14:textId="77777777" w:rsidR="00DD5796" w:rsidRPr="00DD5796" w:rsidRDefault="00DD5796" w:rsidP="00FD4B01">
            <w:r w:rsidRPr="00DD5796">
              <w:t>0.000351</w:t>
            </w:r>
          </w:p>
        </w:tc>
        <w:tc>
          <w:tcPr>
            <w:tcW w:w="2464" w:type="dxa"/>
          </w:tcPr>
          <w:p w14:paraId="0B9CD693" w14:textId="77777777" w:rsidR="00DD5796" w:rsidRPr="00DD5796" w:rsidRDefault="00DD5796" w:rsidP="00FD4B01">
            <w:r w:rsidRPr="00DD5796">
              <w:t>35</w:t>
            </w:r>
          </w:p>
        </w:tc>
      </w:tr>
      <w:tr w:rsidR="00DD5796" w:rsidRPr="00DD5796" w14:paraId="2CC5BF04" w14:textId="77777777" w:rsidTr="00DD5796">
        <w:trPr>
          <w:trHeight w:val="77"/>
        </w:trPr>
        <w:tc>
          <w:tcPr>
            <w:tcW w:w="2472" w:type="dxa"/>
          </w:tcPr>
          <w:p w14:paraId="308D0148" w14:textId="77777777" w:rsidR="00DD5796" w:rsidRPr="00DD5796" w:rsidRDefault="00DD5796" w:rsidP="00FD4B01">
            <w:r w:rsidRPr="00DD5796">
              <w:t>BoLA-3:06501</w:t>
            </w:r>
          </w:p>
        </w:tc>
        <w:tc>
          <w:tcPr>
            <w:tcW w:w="2545" w:type="dxa"/>
            <w:vMerge/>
          </w:tcPr>
          <w:p w14:paraId="41EF665F" w14:textId="3C56B48E" w:rsidR="00DD5796" w:rsidRPr="00DD5796" w:rsidRDefault="00DD5796" w:rsidP="00FD4B01"/>
        </w:tc>
        <w:tc>
          <w:tcPr>
            <w:tcW w:w="2474" w:type="dxa"/>
          </w:tcPr>
          <w:p w14:paraId="183733CA" w14:textId="77777777" w:rsidR="00DD5796" w:rsidRPr="00DD5796" w:rsidRDefault="00DD5796" w:rsidP="00FD4B01">
            <w:r w:rsidRPr="00DD5796">
              <w:t>0.000344</w:t>
            </w:r>
          </w:p>
        </w:tc>
        <w:tc>
          <w:tcPr>
            <w:tcW w:w="2464" w:type="dxa"/>
          </w:tcPr>
          <w:p w14:paraId="18CA87BB" w14:textId="77777777" w:rsidR="00DD5796" w:rsidRPr="00DD5796" w:rsidRDefault="00DD5796" w:rsidP="00FD4B01">
            <w:r w:rsidRPr="00DD5796">
              <w:t>61</w:t>
            </w:r>
          </w:p>
        </w:tc>
      </w:tr>
      <w:tr w:rsidR="00DD5796" w:rsidRPr="00DD5796" w14:paraId="0857B233" w14:textId="77777777" w:rsidTr="00DD5796">
        <w:trPr>
          <w:trHeight w:val="77"/>
        </w:trPr>
        <w:tc>
          <w:tcPr>
            <w:tcW w:w="2472" w:type="dxa"/>
          </w:tcPr>
          <w:p w14:paraId="393DCB21" w14:textId="77777777" w:rsidR="00DD5796" w:rsidRPr="00DD5796" w:rsidRDefault="00DD5796" w:rsidP="00FD4B01">
            <w:r w:rsidRPr="00DD5796">
              <w:t>BoLA-3:03601</w:t>
            </w:r>
          </w:p>
        </w:tc>
        <w:tc>
          <w:tcPr>
            <w:tcW w:w="2545" w:type="dxa"/>
            <w:vMerge/>
          </w:tcPr>
          <w:p w14:paraId="536F7B87" w14:textId="197D62CC" w:rsidR="00DD5796" w:rsidRPr="00DD5796" w:rsidRDefault="00DD5796" w:rsidP="00FD4B01"/>
        </w:tc>
        <w:tc>
          <w:tcPr>
            <w:tcW w:w="2474" w:type="dxa"/>
          </w:tcPr>
          <w:p w14:paraId="76E2CE4B" w14:textId="77777777" w:rsidR="00DD5796" w:rsidRPr="00DD5796" w:rsidRDefault="00DD5796" w:rsidP="00FD4B01">
            <w:r w:rsidRPr="00DD5796">
              <w:t>0.000337</w:t>
            </w:r>
          </w:p>
        </w:tc>
        <w:tc>
          <w:tcPr>
            <w:tcW w:w="2464" w:type="dxa"/>
          </w:tcPr>
          <w:p w14:paraId="761114CB" w14:textId="77777777" w:rsidR="00DD5796" w:rsidRPr="00DD5796" w:rsidRDefault="00DD5796" w:rsidP="00FD4B01">
            <w:r w:rsidRPr="00DD5796">
              <w:t>48</w:t>
            </w:r>
          </w:p>
        </w:tc>
      </w:tr>
      <w:tr w:rsidR="00DD5796" w:rsidRPr="00DD5796" w14:paraId="3E3A4242" w14:textId="77777777" w:rsidTr="00DD5796">
        <w:trPr>
          <w:trHeight w:val="77"/>
        </w:trPr>
        <w:tc>
          <w:tcPr>
            <w:tcW w:w="2472" w:type="dxa"/>
          </w:tcPr>
          <w:p w14:paraId="275C0B25" w14:textId="77777777" w:rsidR="00DD5796" w:rsidRPr="00DD5796" w:rsidRDefault="00DD5796" w:rsidP="00FD4B01">
            <w:r w:rsidRPr="00DD5796">
              <w:t>BoLA-3:05901</w:t>
            </w:r>
          </w:p>
        </w:tc>
        <w:tc>
          <w:tcPr>
            <w:tcW w:w="2545" w:type="dxa"/>
            <w:vMerge/>
          </w:tcPr>
          <w:p w14:paraId="7D6C6E83" w14:textId="5562CAEE" w:rsidR="00DD5796" w:rsidRPr="00DD5796" w:rsidRDefault="00DD5796" w:rsidP="00FD4B01"/>
        </w:tc>
        <w:tc>
          <w:tcPr>
            <w:tcW w:w="2474" w:type="dxa"/>
          </w:tcPr>
          <w:p w14:paraId="43D89D30" w14:textId="77777777" w:rsidR="00DD5796" w:rsidRPr="00DD5796" w:rsidRDefault="00DD5796" w:rsidP="00FD4B01">
            <w:r w:rsidRPr="00DD5796">
              <w:t>0.00033</w:t>
            </w:r>
          </w:p>
        </w:tc>
        <w:tc>
          <w:tcPr>
            <w:tcW w:w="2464" w:type="dxa"/>
          </w:tcPr>
          <w:p w14:paraId="68130F2E" w14:textId="77777777" w:rsidR="00DD5796" w:rsidRPr="00DD5796" w:rsidRDefault="00DD5796" w:rsidP="00FD4B01">
            <w:r w:rsidRPr="00DD5796">
              <w:t>43</w:t>
            </w:r>
          </w:p>
        </w:tc>
      </w:tr>
      <w:tr w:rsidR="00DD5796" w:rsidRPr="00DD5796" w14:paraId="52A09F72" w14:textId="77777777" w:rsidTr="00DD5796">
        <w:trPr>
          <w:trHeight w:val="77"/>
        </w:trPr>
        <w:tc>
          <w:tcPr>
            <w:tcW w:w="2472" w:type="dxa"/>
          </w:tcPr>
          <w:p w14:paraId="5C0CC30E" w14:textId="77777777" w:rsidR="00DD5796" w:rsidRPr="00DD5796" w:rsidRDefault="00DD5796" w:rsidP="00FD4B01">
            <w:r w:rsidRPr="00DD5796">
              <w:t>BoLA-2:07001</w:t>
            </w:r>
          </w:p>
        </w:tc>
        <w:tc>
          <w:tcPr>
            <w:tcW w:w="2545" w:type="dxa"/>
            <w:vMerge/>
          </w:tcPr>
          <w:p w14:paraId="475F3B59" w14:textId="43B1DE7F" w:rsidR="00DD5796" w:rsidRPr="00DD5796" w:rsidRDefault="00DD5796" w:rsidP="00FD4B01"/>
        </w:tc>
        <w:tc>
          <w:tcPr>
            <w:tcW w:w="2474" w:type="dxa"/>
          </w:tcPr>
          <w:p w14:paraId="2B74B307" w14:textId="77777777" w:rsidR="00DD5796" w:rsidRPr="00DD5796" w:rsidRDefault="00DD5796" w:rsidP="00FD4B01">
            <w:r w:rsidRPr="00DD5796">
              <w:t>0.000308</w:t>
            </w:r>
          </w:p>
        </w:tc>
        <w:tc>
          <w:tcPr>
            <w:tcW w:w="2464" w:type="dxa"/>
          </w:tcPr>
          <w:p w14:paraId="3704EA63" w14:textId="77777777" w:rsidR="00DD5796" w:rsidRPr="00DD5796" w:rsidRDefault="00DD5796" w:rsidP="00FD4B01">
            <w:r w:rsidRPr="00DD5796">
              <w:t>32</w:t>
            </w:r>
          </w:p>
        </w:tc>
      </w:tr>
      <w:tr w:rsidR="00DD5796" w:rsidRPr="00DD5796" w14:paraId="438D08B1" w14:textId="77777777" w:rsidTr="00DD5796">
        <w:trPr>
          <w:trHeight w:val="77"/>
        </w:trPr>
        <w:tc>
          <w:tcPr>
            <w:tcW w:w="2472" w:type="dxa"/>
          </w:tcPr>
          <w:p w14:paraId="7711BD31" w14:textId="77777777" w:rsidR="00DD5796" w:rsidRPr="00DD5796" w:rsidRDefault="00DD5796" w:rsidP="00FD4B01">
            <w:r w:rsidRPr="00DD5796">
              <w:t>BoLA-1:06101</w:t>
            </w:r>
          </w:p>
        </w:tc>
        <w:tc>
          <w:tcPr>
            <w:tcW w:w="2545" w:type="dxa"/>
            <w:vMerge/>
          </w:tcPr>
          <w:p w14:paraId="796C4969" w14:textId="5B7B9237" w:rsidR="00DD5796" w:rsidRPr="00DD5796" w:rsidRDefault="00DD5796" w:rsidP="00FD4B01"/>
        </w:tc>
        <w:tc>
          <w:tcPr>
            <w:tcW w:w="2474" w:type="dxa"/>
          </w:tcPr>
          <w:p w14:paraId="4A492759" w14:textId="77777777" w:rsidR="00DD5796" w:rsidRPr="00DD5796" w:rsidRDefault="00DD5796" w:rsidP="00FD4B01">
            <w:r w:rsidRPr="00DD5796">
              <w:t>0.000263</w:t>
            </w:r>
          </w:p>
        </w:tc>
        <w:tc>
          <w:tcPr>
            <w:tcW w:w="2464" w:type="dxa"/>
          </w:tcPr>
          <w:p w14:paraId="737751E1" w14:textId="77777777" w:rsidR="00DD5796" w:rsidRPr="00DD5796" w:rsidRDefault="00DD5796" w:rsidP="00FD4B01">
            <w:r w:rsidRPr="00DD5796">
              <w:t>47</w:t>
            </w:r>
          </w:p>
        </w:tc>
      </w:tr>
      <w:tr w:rsidR="00DD5796" w:rsidRPr="00DD5796" w14:paraId="54F74201" w14:textId="77777777" w:rsidTr="00DD5796">
        <w:trPr>
          <w:trHeight w:val="77"/>
        </w:trPr>
        <w:tc>
          <w:tcPr>
            <w:tcW w:w="2472" w:type="dxa"/>
          </w:tcPr>
          <w:p w14:paraId="14935422" w14:textId="77777777" w:rsidR="00DD5796" w:rsidRPr="00DD5796" w:rsidRDefault="00DD5796" w:rsidP="00FD4B01">
            <w:r w:rsidRPr="00DD5796">
              <w:t>BoLA-3:02701</w:t>
            </w:r>
          </w:p>
        </w:tc>
        <w:tc>
          <w:tcPr>
            <w:tcW w:w="2545" w:type="dxa"/>
            <w:vMerge/>
          </w:tcPr>
          <w:p w14:paraId="6D586941" w14:textId="65B5AF38" w:rsidR="00DD5796" w:rsidRPr="00DD5796" w:rsidRDefault="00DD5796" w:rsidP="00FD4B01"/>
        </w:tc>
        <w:tc>
          <w:tcPr>
            <w:tcW w:w="2474" w:type="dxa"/>
          </w:tcPr>
          <w:p w14:paraId="73CAD3AD" w14:textId="77777777" w:rsidR="00DD5796" w:rsidRPr="00DD5796" w:rsidRDefault="00DD5796" w:rsidP="00FD4B01">
            <w:r w:rsidRPr="00DD5796">
              <w:t>0.000247</w:t>
            </w:r>
          </w:p>
        </w:tc>
        <w:tc>
          <w:tcPr>
            <w:tcW w:w="2464" w:type="dxa"/>
          </w:tcPr>
          <w:p w14:paraId="472797CC" w14:textId="77777777" w:rsidR="00DD5796" w:rsidRPr="00DD5796" w:rsidRDefault="00DD5796" w:rsidP="00FD4B01">
            <w:r w:rsidRPr="00DD5796">
              <w:t>42</w:t>
            </w:r>
          </w:p>
        </w:tc>
      </w:tr>
      <w:tr w:rsidR="00DD5796" w:rsidRPr="00DD5796" w14:paraId="1C0289F4" w14:textId="77777777" w:rsidTr="00DD5796">
        <w:trPr>
          <w:trHeight w:val="77"/>
        </w:trPr>
        <w:tc>
          <w:tcPr>
            <w:tcW w:w="2472" w:type="dxa"/>
          </w:tcPr>
          <w:p w14:paraId="2CABF27C" w14:textId="77777777" w:rsidR="00DD5796" w:rsidRPr="00DD5796" w:rsidRDefault="00DD5796" w:rsidP="00FD4B01">
            <w:r w:rsidRPr="00DD5796">
              <w:t>BoLA-3:02702</w:t>
            </w:r>
          </w:p>
        </w:tc>
        <w:tc>
          <w:tcPr>
            <w:tcW w:w="2545" w:type="dxa"/>
            <w:vMerge/>
          </w:tcPr>
          <w:p w14:paraId="2683DBC9" w14:textId="26D4CEA4" w:rsidR="00DD5796" w:rsidRPr="00DD5796" w:rsidRDefault="00DD5796" w:rsidP="00FD4B01"/>
        </w:tc>
        <w:tc>
          <w:tcPr>
            <w:tcW w:w="2474" w:type="dxa"/>
          </w:tcPr>
          <w:p w14:paraId="2B93676B" w14:textId="77777777" w:rsidR="00DD5796" w:rsidRPr="00DD5796" w:rsidRDefault="00DD5796" w:rsidP="00FD4B01">
            <w:r w:rsidRPr="00DD5796">
              <w:t>0.000247</w:t>
            </w:r>
          </w:p>
        </w:tc>
        <w:tc>
          <w:tcPr>
            <w:tcW w:w="2464" w:type="dxa"/>
          </w:tcPr>
          <w:p w14:paraId="50F32C97" w14:textId="77777777" w:rsidR="00DD5796" w:rsidRPr="00DD5796" w:rsidRDefault="00DD5796" w:rsidP="00FD4B01">
            <w:r w:rsidRPr="00DD5796">
              <w:t>42</w:t>
            </w:r>
          </w:p>
        </w:tc>
      </w:tr>
      <w:tr w:rsidR="00DD5796" w:rsidRPr="00DD5796" w14:paraId="510B3C34" w14:textId="77777777" w:rsidTr="00DD5796">
        <w:trPr>
          <w:trHeight w:val="77"/>
        </w:trPr>
        <w:tc>
          <w:tcPr>
            <w:tcW w:w="2472" w:type="dxa"/>
          </w:tcPr>
          <w:p w14:paraId="28731B1A" w14:textId="77777777" w:rsidR="00DD5796" w:rsidRPr="00DD5796" w:rsidRDefault="00DD5796" w:rsidP="00FD4B01">
            <w:r w:rsidRPr="00DD5796">
              <w:t>BoLA-2:07101</w:t>
            </w:r>
          </w:p>
        </w:tc>
        <w:tc>
          <w:tcPr>
            <w:tcW w:w="2545" w:type="dxa"/>
            <w:vMerge/>
          </w:tcPr>
          <w:p w14:paraId="7AD02753" w14:textId="20B8682D" w:rsidR="00DD5796" w:rsidRPr="00DD5796" w:rsidRDefault="00DD5796" w:rsidP="00FD4B01"/>
        </w:tc>
        <w:tc>
          <w:tcPr>
            <w:tcW w:w="2474" w:type="dxa"/>
          </w:tcPr>
          <w:p w14:paraId="1E818840" w14:textId="77777777" w:rsidR="00DD5796" w:rsidRPr="00DD5796" w:rsidRDefault="00DD5796" w:rsidP="00FD4B01">
            <w:r w:rsidRPr="00DD5796">
              <w:t>0.00024</w:t>
            </w:r>
          </w:p>
        </w:tc>
        <w:tc>
          <w:tcPr>
            <w:tcW w:w="2464" w:type="dxa"/>
          </w:tcPr>
          <w:p w14:paraId="6A54C4B5" w14:textId="77777777" w:rsidR="00DD5796" w:rsidRPr="00DD5796" w:rsidRDefault="00DD5796" w:rsidP="00FD4B01">
            <w:r w:rsidRPr="00DD5796">
              <w:t>47</w:t>
            </w:r>
          </w:p>
        </w:tc>
      </w:tr>
      <w:tr w:rsidR="00DD5796" w:rsidRPr="00DD5796" w14:paraId="339A989A" w14:textId="77777777" w:rsidTr="00DD5796">
        <w:trPr>
          <w:trHeight w:val="291"/>
        </w:trPr>
        <w:tc>
          <w:tcPr>
            <w:tcW w:w="2472" w:type="dxa"/>
          </w:tcPr>
          <w:p w14:paraId="371178AC" w14:textId="77777777" w:rsidR="00DD5796" w:rsidRPr="00DD5796" w:rsidRDefault="00DD5796" w:rsidP="00FD4B01">
            <w:r w:rsidRPr="00DD5796">
              <w:t>BoLA-1:00902</w:t>
            </w:r>
          </w:p>
        </w:tc>
        <w:tc>
          <w:tcPr>
            <w:tcW w:w="2545" w:type="dxa"/>
            <w:vMerge/>
          </w:tcPr>
          <w:p w14:paraId="3BBC5A36" w14:textId="78A42851" w:rsidR="00DD5796" w:rsidRPr="00DD5796" w:rsidRDefault="00DD5796" w:rsidP="00FD4B01"/>
        </w:tc>
        <w:tc>
          <w:tcPr>
            <w:tcW w:w="2474" w:type="dxa"/>
          </w:tcPr>
          <w:p w14:paraId="43DD8AE1" w14:textId="77777777" w:rsidR="00DD5796" w:rsidRPr="00DD5796" w:rsidRDefault="00DD5796" w:rsidP="00FD4B01">
            <w:r w:rsidRPr="00DD5796">
              <w:t>0.000218</w:t>
            </w:r>
          </w:p>
        </w:tc>
        <w:tc>
          <w:tcPr>
            <w:tcW w:w="2464" w:type="dxa"/>
          </w:tcPr>
          <w:p w14:paraId="2525BB99" w14:textId="77777777" w:rsidR="00DD5796" w:rsidRPr="00DD5796" w:rsidRDefault="00DD5796" w:rsidP="00FD4B01">
            <w:r w:rsidRPr="00DD5796">
              <w:t>38</w:t>
            </w:r>
          </w:p>
        </w:tc>
      </w:tr>
      <w:tr w:rsidR="00DD5796" w:rsidRPr="00DD5796" w14:paraId="29819139" w14:textId="77777777" w:rsidTr="00DD5796">
        <w:trPr>
          <w:trHeight w:val="142"/>
        </w:trPr>
        <w:tc>
          <w:tcPr>
            <w:tcW w:w="2472" w:type="dxa"/>
          </w:tcPr>
          <w:p w14:paraId="4CDD1261" w14:textId="77777777" w:rsidR="00DD5796" w:rsidRPr="00DD5796" w:rsidRDefault="00DD5796" w:rsidP="00FD4B01">
            <w:r w:rsidRPr="00DD5796">
              <w:lastRenderedPageBreak/>
              <w:t>BoLA-T5</w:t>
            </w:r>
          </w:p>
        </w:tc>
        <w:tc>
          <w:tcPr>
            <w:tcW w:w="2545" w:type="dxa"/>
            <w:vMerge/>
          </w:tcPr>
          <w:p w14:paraId="65FFE6C8" w14:textId="44DDAA28" w:rsidR="00DD5796" w:rsidRPr="00DD5796" w:rsidRDefault="00DD5796" w:rsidP="00FD4B01"/>
        </w:tc>
        <w:tc>
          <w:tcPr>
            <w:tcW w:w="2474" w:type="dxa"/>
          </w:tcPr>
          <w:p w14:paraId="25456D16" w14:textId="77777777" w:rsidR="00DD5796" w:rsidRPr="00DD5796" w:rsidRDefault="00DD5796" w:rsidP="00FD4B01">
            <w:r w:rsidRPr="00DD5796">
              <w:t>0.000218</w:t>
            </w:r>
          </w:p>
        </w:tc>
        <w:tc>
          <w:tcPr>
            <w:tcW w:w="2464" w:type="dxa"/>
          </w:tcPr>
          <w:p w14:paraId="7376A414" w14:textId="77777777" w:rsidR="00DD5796" w:rsidRPr="00DD5796" w:rsidRDefault="00DD5796" w:rsidP="00FD4B01">
            <w:r w:rsidRPr="00DD5796">
              <w:t>38</w:t>
            </w:r>
          </w:p>
        </w:tc>
      </w:tr>
      <w:tr w:rsidR="00DD5796" w:rsidRPr="00DD5796" w14:paraId="6EB585CD" w14:textId="77777777" w:rsidTr="00DD5796">
        <w:trPr>
          <w:trHeight w:val="284"/>
        </w:trPr>
        <w:tc>
          <w:tcPr>
            <w:tcW w:w="2472" w:type="dxa"/>
          </w:tcPr>
          <w:p w14:paraId="6AACF838" w14:textId="77777777" w:rsidR="00DD5796" w:rsidRPr="00DD5796" w:rsidRDefault="00DD5796" w:rsidP="00FD4B01">
            <w:r w:rsidRPr="00DD5796">
              <w:t>BoLA-3:00102</w:t>
            </w:r>
          </w:p>
        </w:tc>
        <w:tc>
          <w:tcPr>
            <w:tcW w:w="2545" w:type="dxa"/>
            <w:vMerge/>
          </w:tcPr>
          <w:p w14:paraId="1A9BAD3D" w14:textId="1EB580A8" w:rsidR="00DD5796" w:rsidRPr="00DD5796" w:rsidRDefault="00DD5796" w:rsidP="00FD4B01"/>
        </w:tc>
        <w:tc>
          <w:tcPr>
            <w:tcW w:w="2474" w:type="dxa"/>
          </w:tcPr>
          <w:p w14:paraId="6151CAB6" w14:textId="77777777" w:rsidR="00DD5796" w:rsidRPr="00DD5796" w:rsidRDefault="00DD5796" w:rsidP="00FD4B01">
            <w:r w:rsidRPr="00DD5796">
              <w:t>0.000212</w:t>
            </w:r>
          </w:p>
        </w:tc>
        <w:tc>
          <w:tcPr>
            <w:tcW w:w="2464" w:type="dxa"/>
          </w:tcPr>
          <w:p w14:paraId="19DA81E2" w14:textId="77777777" w:rsidR="00DD5796" w:rsidRPr="00DD5796" w:rsidRDefault="00DD5796" w:rsidP="00FD4B01">
            <w:r w:rsidRPr="00DD5796">
              <w:t>30</w:t>
            </w:r>
          </w:p>
        </w:tc>
      </w:tr>
      <w:tr w:rsidR="00DD5796" w:rsidRPr="00DD5796" w14:paraId="079A9A89" w14:textId="77777777" w:rsidTr="00DD5796">
        <w:trPr>
          <w:trHeight w:val="291"/>
        </w:trPr>
        <w:tc>
          <w:tcPr>
            <w:tcW w:w="2472" w:type="dxa"/>
          </w:tcPr>
          <w:p w14:paraId="44DB0D59" w14:textId="77777777" w:rsidR="00DD5796" w:rsidRPr="00DD5796" w:rsidRDefault="00DD5796" w:rsidP="00FD4B01">
            <w:r w:rsidRPr="00DD5796">
              <w:t>BoLA-3:03801</w:t>
            </w:r>
          </w:p>
        </w:tc>
        <w:tc>
          <w:tcPr>
            <w:tcW w:w="2545" w:type="dxa"/>
            <w:vMerge/>
          </w:tcPr>
          <w:p w14:paraId="5367C494" w14:textId="266213CF" w:rsidR="00DD5796" w:rsidRPr="00DD5796" w:rsidRDefault="00DD5796" w:rsidP="00FD4B01"/>
        </w:tc>
        <w:tc>
          <w:tcPr>
            <w:tcW w:w="2474" w:type="dxa"/>
          </w:tcPr>
          <w:p w14:paraId="4EED51B6" w14:textId="77777777" w:rsidR="00DD5796" w:rsidRPr="00DD5796" w:rsidRDefault="00DD5796" w:rsidP="00FD4B01">
            <w:r w:rsidRPr="00DD5796">
              <w:t>0.000206</w:t>
            </w:r>
          </w:p>
        </w:tc>
        <w:tc>
          <w:tcPr>
            <w:tcW w:w="2464" w:type="dxa"/>
          </w:tcPr>
          <w:p w14:paraId="0164804C" w14:textId="77777777" w:rsidR="00DD5796" w:rsidRPr="00DD5796" w:rsidRDefault="00DD5796" w:rsidP="00FD4B01">
            <w:r w:rsidRPr="00DD5796">
              <w:t>54</w:t>
            </w:r>
          </w:p>
        </w:tc>
      </w:tr>
      <w:tr w:rsidR="00DD5796" w:rsidRPr="00DD5796" w14:paraId="5A514F6E" w14:textId="77777777" w:rsidTr="00DD5796">
        <w:trPr>
          <w:trHeight w:val="291"/>
        </w:trPr>
        <w:tc>
          <w:tcPr>
            <w:tcW w:w="2472" w:type="dxa"/>
          </w:tcPr>
          <w:p w14:paraId="512732B7" w14:textId="77777777" w:rsidR="00DD5796" w:rsidRPr="00DD5796" w:rsidRDefault="00DD5796" w:rsidP="00FD4B01">
            <w:r w:rsidRPr="00DD5796">
              <w:t>BoLA-1:03101</w:t>
            </w:r>
          </w:p>
        </w:tc>
        <w:tc>
          <w:tcPr>
            <w:tcW w:w="2545" w:type="dxa"/>
            <w:vMerge/>
          </w:tcPr>
          <w:p w14:paraId="63F05B9C" w14:textId="3C5DEE51" w:rsidR="00DD5796" w:rsidRPr="00DD5796" w:rsidRDefault="00DD5796" w:rsidP="00FD4B01"/>
        </w:tc>
        <w:tc>
          <w:tcPr>
            <w:tcW w:w="2474" w:type="dxa"/>
          </w:tcPr>
          <w:p w14:paraId="16F76264" w14:textId="77777777" w:rsidR="00DD5796" w:rsidRPr="00DD5796" w:rsidRDefault="00DD5796" w:rsidP="00FD4B01">
            <w:r w:rsidRPr="00DD5796">
              <w:t>0.000192</w:t>
            </w:r>
          </w:p>
        </w:tc>
        <w:tc>
          <w:tcPr>
            <w:tcW w:w="2464" w:type="dxa"/>
          </w:tcPr>
          <w:p w14:paraId="2B864D54" w14:textId="77777777" w:rsidR="00DD5796" w:rsidRPr="00DD5796" w:rsidRDefault="00DD5796" w:rsidP="00FD4B01">
            <w:r w:rsidRPr="00DD5796">
              <w:t>56</w:t>
            </w:r>
          </w:p>
        </w:tc>
      </w:tr>
      <w:tr w:rsidR="00DD5796" w:rsidRPr="00DD5796" w14:paraId="709831C5" w14:textId="77777777" w:rsidTr="00DD5796">
        <w:trPr>
          <w:trHeight w:val="284"/>
        </w:trPr>
        <w:tc>
          <w:tcPr>
            <w:tcW w:w="2472" w:type="dxa"/>
          </w:tcPr>
          <w:p w14:paraId="7C610679" w14:textId="77777777" w:rsidR="00DD5796" w:rsidRPr="00DD5796" w:rsidRDefault="00DD5796" w:rsidP="00FD4B01">
            <w:r w:rsidRPr="00DD5796">
              <w:t>BoLA-2:02501</w:t>
            </w:r>
          </w:p>
        </w:tc>
        <w:tc>
          <w:tcPr>
            <w:tcW w:w="2545" w:type="dxa"/>
            <w:vMerge/>
          </w:tcPr>
          <w:p w14:paraId="0CE7DCE5" w14:textId="6D89A6FF" w:rsidR="00DD5796" w:rsidRPr="00DD5796" w:rsidRDefault="00DD5796" w:rsidP="00FD4B01"/>
        </w:tc>
        <w:tc>
          <w:tcPr>
            <w:tcW w:w="2474" w:type="dxa"/>
          </w:tcPr>
          <w:p w14:paraId="361206D9" w14:textId="77777777" w:rsidR="00DD5796" w:rsidRPr="00DD5796" w:rsidRDefault="00DD5796" w:rsidP="00FD4B01">
            <w:r w:rsidRPr="00DD5796">
              <w:t>0.000184</w:t>
            </w:r>
          </w:p>
        </w:tc>
        <w:tc>
          <w:tcPr>
            <w:tcW w:w="2464" w:type="dxa"/>
          </w:tcPr>
          <w:p w14:paraId="6C9D7B83" w14:textId="77777777" w:rsidR="00DD5796" w:rsidRPr="00DD5796" w:rsidRDefault="00DD5796" w:rsidP="00FD4B01">
            <w:r w:rsidRPr="00DD5796">
              <w:t>39</w:t>
            </w:r>
          </w:p>
        </w:tc>
      </w:tr>
      <w:tr w:rsidR="00DD5796" w:rsidRPr="00DD5796" w14:paraId="426735B3" w14:textId="77777777" w:rsidTr="00DD5796">
        <w:trPr>
          <w:trHeight w:val="291"/>
        </w:trPr>
        <w:tc>
          <w:tcPr>
            <w:tcW w:w="2472" w:type="dxa"/>
          </w:tcPr>
          <w:p w14:paraId="19BA4309" w14:textId="77777777" w:rsidR="00DD5796" w:rsidRPr="00DD5796" w:rsidRDefault="00DD5796" w:rsidP="00FD4B01">
            <w:r w:rsidRPr="00DD5796">
              <w:t>BoLA-1:00901</w:t>
            </w:r>
          </w:p>
        </w:tc>
        <w:tc>
          <w:tcPr>
            <w:tcW w:w="2545" w:type="dxa"/>
            <w:vMerge/>
          </w:tcPr>
          <w:p w14:paraId="6D473666" w14:textId="5F9A1251" w:rsidR="00DD5796" w:rsidRPr="00DD5796" w:rsidRDefault="00DD5796" w:rsidP="00FD4B01"/>
        </w:tc>
        <w:tc>
          <w:tcPr>
            <w:tcW w:w="2474" w:type="dxa"/>
          </w:tcPr>
          <w:p w14:paraId="5FFECFF4" w14:textId="77777777" w:rsidR="00DD5796" w:rsidRPr="00DD5796" w:rsidRDefault="00DD5796" w:rsidP="00FD4B01">
            <w:r w:rsidRPr="00DD5796">
              <w:t>0.000174</w:t>
            </w:r>
          </w:p>
        </w:tc>
        <w:tc>
          <w:tcPr>
            <w:tcW w:w="2464" w:type="dxa"/>
          </w:tcPr>
          <w:p w14:paraId="4D7CA8DE" w14:textId="77777777" w:rsidR="00DD5796" w:rsidRPr="00DD5796" w:rsidRDefault="00DD5796" w:rsidP="00FD4B01">
            <w:r w:rsidRPr="00DD5796">
              <w:t>44</w:t>
            </w:r>
          </w:p>
        </w:tc>
      </w:tr>
      <w:tr w:rsidR="00DD5796" w:rsidRPr="00DD5796" w14:paraId="30022AF5" w14:textId="77777777" w:rsidTr="00DD5796">
        <w:trPr>
          <w:trHeight w:val="284"/>
        </w:trPr>
        <w:tc>
          <w:tcPr>
            <w:tcW w:w="2472" w:type="dxa"/>
          </w:tcPr>
          <w:p w14:paraId="0C83E0D5" w14:textId="77777777" w:rsidR="00DD5796" w:rsidRPr="00DD5796" w:rsidRDefault="00DD5796" w:rsidP="00FD4B01">
            <w:r w:rsidRPr="00DD5796">
              <w:t>BoLA-2:03001</w:t>
            </w:r>
          </w:p>
        </w:tc>
        <w:tc>
          <w:tcPr>
            <w:tcW w:w="2545" w:type="dxa"/>
            <w:vMerge/>
          </w:tcPr>
          <w:p w14:paraId="2B96798D" w14:textId="12383F55" w:rsidR="00DD5796" w:rsidRPr="00DD5796" w:rsidRDefault="00DD5796" w:rsidP="00FD4B01"/>
        </w:tc>
        <w:tc>
          <w:tcPr>
            <w:tcW w:w="2474" w:type="dxa"/>
          </w:tcPr>
          <w:p w14:paraId="46C1DBD5" w14:textId="77777777" w:rsidR="00DD5796" w:rsidRPr="00DD5796" w:rsidRDefault="00DD5796" w:rsidP="00FD4B01">
            <w:r w:rsidRPr="00DD5796">
              <w:t>0.000174</w:t>
            </w:r>
          </w:p>
        </w:tc>
        <w:tc>
          <w:tcPr>
            <w:tcW w:w="2464" w:type="dxa"/>
          </w:tcPr>
          <w:p w14:paraId="161B4A68" w14:textId="77777777" w:rsidR="00DD5796" w:rsidRPr="00DD5796" w:rsidRDefault="00DD5796" w:rsidP="00FD4B01">
            <w:r w:rsidRPr="00DD5796">
              <w:t>32</w:t>
            </w:r>
          </w:p>
        </w:tc>
      </w:tr>
      <w:tr w:rsidR="00DD5796" w:rsidRPr="00DD5796" w14:paraId="4709DBE4" w14:textId="77777777" w:rsidTr="00DD5796">
        <w:trPr>
          <w:trHeight w:val="291"/>
        </w:trPr>
        <w:tc>
          <w:tcPr>
            <w:tcW w:w="2472" w:type="dxa"/>
          </w:tcPr>
          <w:p w14:paraId="5E36D52A" w14:textId="77777777" w:rsidR="00DD5796" w:rsidRPr="00DD5796" w:rsidRDefault="00DD5796" w:rsidP="00FD4B01">
            <w:r w:rsidRPr="00DD5796">
              <w:t>BoLA-2:06901</w:t>
            </w:r>
          </w:p>
        </w:tc>
        <w:tc>
          <w:tcPr>
            <w:tcW w:w="2545" w:type="dxa"/>
            <w:vMerge/>
          </w:tcPr>
          <w:p w14:paraId="4425E113" w14:textId="30CE068E" w:rsidR="00DD5796" w:rsidRPr="00DD5796" w:rsidRDefault="00DD5796" w:rsidP="00FD4B01"/>
        </w:tc>
        <w:tc>
          <w:tcPr>
            <w:tcW w:w="2474" w:type="dxa"/>
          </w:tcPr>
          <w:p w14:paraId="7C386433" w14:textId="77777777" w:rsidR="00DD5796" w:rsidRPr="00DD5796" w:rsidRDefault="00DD5796" w:rsidP="00FD4B01">
            <w:r w:rsidRPr="00DD5796">
              <w:t>0.000166</w:t>
            </w:r>
          </w:p>
        </w:tc>
        <w:tc>
          <w:tcPr>
            <w:tcW w:w="2464" w:type="dxa"/>
          </w:tcPr>
          <w:p w14:paraId="1A68F19D" w14:textId="77777777" w:rsidR="00DD5796" w:rsidRPr="00DD5796" w:rsidRDefault="00DD5796" w:rsidP="00FD4B01">
            <w:r w:rsidRPr="00DD5796">
              <w:t>35</w:t>
            </w:r>
          </w:p>
        </w:tc>
      </w:tr>
      <w:tr w:rsidR="00DD5796" w:rsidRPr="00DD5796" w14:paraId="2C65A053" w14:textId="77777777" w:rsidTr="00DD5796">
        <w:trPr>
          <w:trHeight w:val="291"/>
        </w:trPr>
        <w:tc>
          <w:tcPr>
            <w:tcW w:w="2472" w:type="dxa"/>
          </w:tcPr>
          <w:p w14:paraId="60459B15" w14:textId="77777777" w:rsidR="00DD5796" w:rsidRPr="00DD5796" w:rsidRDefault="00DD5796" w:rsidP="00FD4B01">
            <w:r w:rsidRPr="00DD5796">
              <w:t>BoLA-1:03102</w:t>
            </w:r>
          </w:p>
        </w:tc>
        <w:tc>
          <w:tcPr>
            <w:tcW w:w="2545" w:type="dxa"/>
            <w:vMerge/>
          </w:tcPr>
          <w:p w14:paraId="5EFFFDEC" w14:textId="5AF76CC9" w:rsidR="00DD5796" w:rsidRPr="00DD5796" w:rsidRDefault="00DD5796" w:rsidP="00FD4B01"/>
        </w:tc>
        <w:tc>
          <w:tcPr>
            <w:tcW w:w="2474" w:type="dxa"/>
          </w:tcPr>
          <w:p w14:paraId="1DBD1D21" w14:textId="77777777" w:rsidR="00DD5796" w:rsidRPr="00DD5796" w:rsidRDefault="00DD5796" w:rsidP="00FD4B01">
            <w:r w:rsidRPr="00DD5796">
              <w:t>0.000165</w:t>
            </w:r>
          </w:p>
        </w:tc>
        <w:tc>
          <w:tcPr>
            <w:tcW w:w="2464" w:type="dxa"/>
          </w:tcPr>
          <w:p w14:paraId="7B133F05" w14:textId="77777777" w:rsidR="00DD5796" w:rsidRPr="00DD5796" w:rsidRDefault="00DD5796" w:rsidP="00FD4B01">
            <w:r w:rsidRPr="00DD5796">
              <w:t>58</w:t>
            </w:r>
          </w:p>
        </w:tc>
      </w:tr>
      <w:tr w:rsidR="00DD5796" w:rsidRPr="00DD5796" w14:paraId="6C5B4DB4" w14:textId="77777777" w:rsidTr="00DD5796">
        <w:trPr>
          <w:trHeight w:val="284"/>
        </w:trPr>
        <w:tc>
          <w:tcPr>
            <w:tcW w:w="2472" w:type="dxa"/>
          </w:tcPr>
          <w:p w14:paraId="51C44D38" w14:textId="77777777" w:rsidR="00DD5796" w:rsidRPr="00DD5796" w:rsidRDefault="00DD5796" w:rsidP="00FD4B01">
            <w:r w:rsidRPr="00DD5796">
              <w:t>BoLA-1:02301</w:t>
            </w:r>
          </w:p>
        </w:tc>
        <w:tc>
          <w:tcPr>
            <w:tcW w:w="2545" w:type="dxa"/>
            <w:vMerge/>
          </w:tcPr>
          <w:p w14:paraId="2B8EAAF9" w14:textId="4FB22137" w:rsidR="00DD5796" w:rsidRPr="00DD5796" w:rsidRDefault="00DD5796" w:rsidP="00FD4B01"/>
        </w:tc>
        <w:tc>
          <w:tcPr>
            <w:tcW w:w="2474" w:type="dxa"/>
          </w:tcPr>
          <w:p w14:paraId="1B41D6F2" w14:textId="77777777" w:rsidR="00DD5796" w:rsidRPr="00DD5796" w:rsidRDefault="00DD5796" w:rsidP="00FD4B01">
            <w:r w:rsidRPr="00DD5796">
              <w:t>0.000134</w:t>
            </w:r>
          </w:p>
        </w:tc>
        <w:tc>
          <w:tcPr>
            <w:tcW w:w="2464" w:type="dxa"/>
          </w:tcPr>
          <w:p w14:paraId="47DFB624" w14:textId="77777777" w:rsidR="00DD5796" w:rsidRPr="00DD5796" w:rsidRDefault="00DD5796" w:rsidP="00FD4B01">
            <w:r w:rsidRPr="00DD5796">
              <w:t>50</w:t>
            </w:r>
          </w:p>
        </w:tc>
      </w:tr>
      <w:tr w:rsidR="00DD5796" w:rsidRPr="00DD5796" w14:paraId="33098394" w14:textId="77777777" w:rsidTr="00DD5796">
        <w:trPr>
          <w:trHeight w:val="291"/>
        </w:trPr>
        <w:tc>
          <w:tcPr>
            <w:tcW w:w="2472" w:type="dxa"/>
          </w:tcPr>
          <w:p w14:paraId="05C0EF4D" w14:textId="77777777" w:rsidR="00DD5796" w:rsidRPr="00DD5796" w:rsidRDefault="00DD5796" w:rsidP="00FD4B01">
            <w:r w:rsidRPr="00DD5796">
              <w:t>BoLA-D18.4</w:t>
            </w:r>
          </w:p>
        </w:tc>
        <w:tc>
          <w:tcPr>
            <w:tcW w:w="2545" w:type="dxa"/>
            <w:vMerge/>
          </w:tcPr>
          <w:p w14:paraId="73818335" w14:textId="37E057A4" w:rsidR="00DD5796" w:rsidRPr="00DD5796" w:rsidRDefault="00DD5796" w:rsidP="00FD4B01"/>
        </w:tc>
        <w:tc>
          <w:tcPr>
            <w:tcW w:w="2474" w:type="dxa"/>
          </w:tcPr>
          <w:p w14:paraId="4A937533" w14:textId="77777777" w:rsidR="00DD5796" w:rsidRPr="00DD5796" w:rsidRDefault="00DD5796" w:rsidP="00FD4B01">
            <w:r w:rsidRPr="00DD5796">
              <w:t>0.000134</w:t>
            </w:r>
          </w:p>
        </w:tc>
        <w:tc>
          <w:tcPr>
            <w:tcW w:w="2464" w:type="dxa"/>
          </w:tcPr>
          <w:p w14:paraId="16040391" w14:textId="77777777" w:rsidR="00DD5796" w:rsidRPr="00DD5796" w:rsidRDefault="00DD5796" w:rsidP="00FD4B01">
            <w:r w:rsidRPr="00DD5796">
              <w:t>50</w:t>
            </w:r>
          </w:p>
        </w:tc>
      </w:tr>
      <w:tr w:rsidR="00DD5796" w:rsidRPr="00DD5796" w14:paraId="63BD5DC9" w14:textId="77777777" w:rsidTr="00DD5796">
        <w:trPr>
          <w:trHeight w:val="284"/>
        </w:trPr>
        <w:tc>
          <w:tcPr>
            <w:tcW w:w="2472" w:type="dxa"/>
          </w:tcPr>
          <w:p w14:paraId="0F099D8F" w14:textId="77777777" w:rsidR="00DD5796" w:rsidRPr="00DD5796" w:rsidRDefault="00DD5796" w:rsidP="00FD4B01">
            <w:r w:rsidRPr="00DD5796">
              <w:t>BoLA-3:06801</w:t>
            </w:r>
          </w:p>
        </w:tc>
        <w:tc>
          <w:tcPr>
            <w:tcW w:w="2545" w:type="dxa"/>
            <w:vMerge/>
          </w:tcPr>
          <w:p w14:paraId="7AC65FD9" w14:textId="13087811" w:rsidR="00DD5796" w:rsidRPr="00DD5796" w:rsidRDefault="00DD5796" w:rsidP="00FD4B01"/>
        </w:tc>
        <w:tc>
          <w:tcPr>
            <w:tcW w:w="2474" w:type="dxa"/>
          </w:tcPr>
          <w:p w14:paraId="2758032A" w14:textId="77777777" w:rsidR="00DD5796" w:rsidRPr="00DD5796" w:rsidRDefault="00DD5796" w:rsidP="00FD4B01">
            <w:r w:rsidRPr="00DD5796">
              <w:t>0.000129</w:t>
            </w:r>
          </w:p>
        </w:tc>
        <w:tc>
          <w:tcPr>
            <w:tcW w:w="2464" w:type="dxa"/>
          </w:tcPr>
          <w:p w14:paraId="767E3B7F" w14:textId="77777777" w:rsidR="00DD5796" w:rsidRPr="00DD5796" w:rsidRDefault="00DD5796" w:rsidP="00FD4B01">
            <w:r w:rsidRPr="00DD5796">
              <w:t>60</w:t>
            </w:r>
          </w:p>
        </w:tc>
      </w:tr>
      <w:tr w:rsidR="00DD5796" w:rsidRPr="00DD5796" w14:paraId="44962FF2" w14:textId="77777777" w:rsidTr="00DD5796">
        <w:trPr>
          <w:trHeight w:val="291"/>
        </w:trPr>
        <w:tc>
          <w:tcPr>
            <w:tcW w:w="2472" w:type="dxa"/>
          </w:tcPr>
          <w:p w14:paraId="72C3E286" w14:textId="77777777" w:rsidR="00DD5796" w:rsidRPr="00DD5796" w:rsidRDefault="00DD5796" w:rsidP="00FD4B01">
            <w:r w:rsidRPr="00DD5796">
              <w:t>BoLA-3:03501</w:t>
            </w:r>
          </w:p>
        </w:tc>
        <w:tc>
          <w:tcPr>
            <w:tcW w:w="2545" w:type="dxa"/>
            <w:vMerge/>
          </w:tcPr>
          <w:p w14:paraId="533E914A" w14:textId="7D773200" w:rsidR="00DD5796" w:rsidRPr="00DD5796" w:rsidRDefault="00DD5796" w:rsidP="00FD4B01"/>
        </w:tc>
        <w:tc>
          <w:tcPr>
            <w:tcW w:w="2474" w:type="dxa"/>
          </w:tcPr>
          <w:p w14:paraId="2258A8D0" w14:textId="77777777" w:rsidR="00DD5796" w:rsidRPr="00DD5796" w:rsidRDefault="00DD5796" w:rsidP="00FD4B01">
            <w:r w:rsidRPr="00DD5796">
              <w:t>0.000124</w:t>
            </w:r>
          </w:p>
        </w:tc>
        <w:tc>
          <w:tcPr>
            <w:tcW w:w="2464" w:type="dxa"/>
          </w:tcPr>
          <w:p w14:paraId="3E5100BD" w14:textId="77777777" w:rsidR="00DD5796" w:rsidRPr="00DD5796" w:rsidRDefault="00DD5796" w:rsidP="00FD4B01">
            <w:r w:rsidRPr="00DD5796">
              <w:t>22</w:t>
            </w:r>
          </w:p>
        </w:tc>
      </w:tr>
      <w:tr w:rsidR="00DD5796" w:rsidRPr="00DD5796" w14:paraId="10DCCD0C" w14:textId="77777777" w:rsidTr="00DD5796">
        <w:trPr>
          <w:trHeight w:val="291"/>
        </w:trPr>
        <w:tc>
          <w:tcPr>
            <w:tcW w:w="2472" w:type="dxa"/>
          </w:tcPr>
          <w:p w14:paraId="50BA3639" w14:textId="77777777" w:rsidR="00DD5796" w:rsidRPr="00DD5796" w:rsidRDefault="00DD5796" w:rsidP="00FD4B01">
            <w:r w:rsidRPr="00DD5796">
              <w:t>BoLA-2:05501</w:t>
            </w:r>
          </w:p>
        </w:tc>
        <w:tc>
          <w:tcPr>
            <w:tcW w:w="2545" w:type="dxa"/>
            <w:vMerge/>
          </w:tcPr>
          <w:p w14:paraId="1EDFE7DA" w14:textId="00920725" w:rsidR="00DD5796" w:rsidRPr="00DD5796" w:rsidRDefault="00DD5796" w:rsidP="00FD4B01"/>
        </w:tc>
        <w:tc>
          <w:tcPr>
            <w:tcW w:w="2474" w:type="dxa"/>
          </w:tcPr>
          <w:p w14:paraId="0ECE665F" w14:textId="77777777" w:rsidR="00DD5796" w:rsidRPr="00DD5796" w:rsidRDefault="00DD5796" w:rsidP="00FD4B01">
            <w:r w:rsidRPr="00DD5796">
              <w:t>0.00012</w:t>
            </w:r>
          </w:p>
        </w:tc>
        <w:tc>
          <w:tcPr>
            <w:tcW w:w="2464" w:type="dxa"/>
          </w:tcPr>
          <w:p w14:paraId="1F3A0BA0" w14:textId="77777777" w:rsidR="00DD5796" w:rsidRPr="00DD5796" w:rsidRDefault="00DD5796" w:rsidP="00FD4B01">
            <w:r w:rsidRPr="00DD5796">
              <w:t>57</w:t>
            </w:r>
          </w:p>
        </w:tc>
      </w:tr>
      <w:tr w:rsidR="00DD5796" w:rsidRPr="00DD5796" w14:paraId="00286BC4" w14:textId="77777777" w:rsidTr="00DD5796">
        <w:trPr>
          <w:trHeight w:val="284"/>
        </w:trPr>
        <w:tc>
          <w:tcPr>
            <w:tcW w:w="2472" w:type="dxa"/>
          </w:tcPr>
          <w:p w14:paraId="01B309A0" w14:textId="77777777" w:rsidR="00DD5796" w:rsidRPr="00DD5796" w:rsidRDefault="00DD5796" w:rsidP="00FD4B01">
            <w:r w:rsidRPr="00DD5796">
              <w:t>BoLA-2:06001</w:t>
            </w:r>
          </w:p>
        </w:tc>
        <w:tc>
          <w:tcPr>
            <w:tcW w:w="2545" w:type="dxa"/>
            <w:vMerge/>
          </w:tcPr>
          <w:p w14:paraId="6E290298" w14:textId="6D57BA53" w:rsidR="00DD5796" w:rsidRPr="00DD5796" w:rsidRDefault="00DD5796" w:rsidP="00FD4B01"/>
        </w:tc>
        <w:tc>
          <w:tcPr>
            <w:tcW w:w="2474" w:type="dxa"/>
          </w:tcPr>
          <w:p w14:paraId="36558611" w14:textId="77777777" w:rsidR="00DD5796" w:rsidRPr="00DD5796" w:rsidRDefault="00DD5796" w:rsidP="00FD4B01">
            <w:r w:rsidRPr="00DD5796">
              <w:t>0.000116</w:t>
            </w:r>
          </w:p>
        </w:tc>
        <w:tc>
          <w:tcPr>
            <w:tcW w:w="2464" w:type="dxa"/>
          </w:tcPr>
          <w:p w14:paraId="0A0515F7" w14:textId="77777777" w:rsidR="00DD5796" w:rsidRPr="00DD5796" w:rsidRDefault="00DD5796" w:rsidP="00FD4B01">
            <w:r w:rsidRPr="00DD5796">
              <w:t>51</w:t>
            </w:r>
          </w:p>
        </w:tc>
      </w:tr>
      <w:tr w:rsidR="00DD5796" w:rsidRPr="00DD5796" w14:paraId="53E2542A" w14:textId="77777777" w:rsidTr="00DD5796">
        <w:trPr>
          <w:trHeight w:val="291"/>
        </w:trPr>
        <w:tc>
          <w:tcPr>
            <w:tcW w:w="2472" w:type="dxa"/>
          </w:tcPr>
          <w:p w14:paraId="29BAF92C" w14:textId="77777777" w:rsidR="00DD5796" w:rsidRPr="00DD5796" w:rsidRDefault="00DD5796" w:rsidP="00FD4B01">
            <w:r w:rsidRPr="00DD5796">
              <w:t>BoLA-4:06301</w:t>
            </w:r>
          </w:p>
        </w:tc>
        <w:tc>
          <w:tcPr>
            <w:tcW w:w="2545" w:type="dxa"/>
            <w:vMerge/>
          </w:tcPr>
          <w:p w14:paraId="7C5BC4AA" w14:textId="1B1F7763" w:rsidR="00DD5796" w:rsidRPr="00DD5796" w:rsidRDefault="00DD5796" w:rsidP="00FD4B01"/>
        </w:tc>
        <w:tc>
          <w:tcPr>
            <w:tcW w:w="2474" w:type="dxa"/>
          </w:tcPr>
          <w:p w14:paraId="67949887" w14:textId="77777777" w:rsidR="00DD5796" w:rsidRPr="00DD5796" w:rsidRDefault="00DD5796" w:rsidP="00FD4B01">
            <w:r w:rsidRPr="00DD5796">
              <w:t>0.000107</w:t>
            </w:r>
          </w:p>
        </w:tc>
        <w:tc>
          <w:tcPr>
            <w:tcW w:w="2464" w:type="dxa"/>
          </w:tcPr>
          <w:p w14:paraId="4AAC6D1A" w14:textId="77777777" w:rsidR="00DD5796" w:rsidRPr="00DD5796" w:rsidRDefault="00DD5796" w:rsidP="00FD4B01">
            <w:r w:rsidRPr="00DD5796">
              <w:t>33</w:t>
            </w:r>
          </w:p>
        </w:tc>
      </w:tr>
      <w:tr w:rsidR="00DD5796" w:rsidRPr="00DD5796" w14:paraId="16B8DA2D" w14:textId="77777777" w:rsidTr="00DD5796">
        <w:trPr>
          <w:trHeight w:val="284"/>
        </w:trPr>
        <w:tc>
          <w:tcPr>
            <w:tcW w:w="2472" w:type="dxa"/>
          </w:tcPr>
          <w:p w14:paraId="2CC3A14E" w14:textId="77777777" w:rsidR="00DD5796" w:rsidRPr="00DD5796" w:rsidRDefault="00DD5796" w:rsidP="00FD4B01">
            <w:r w:rsidRPr="00DD5796">
              <w:t>BoLA-2:05701</w:t>
            </w:r>
          </w:p>
        </w:tc>
        <w:tc>
          <w:tcPr>
            <w:tcW w:w="2545" w:type="dxa"/>
            <w:vMerge/>
          </w:tcPr>
          <w:p w14:paraId="5D20AEE1" w14:textId="76B51D18" w:rsidR="00DD5796" w:rsidRPr="00DD5796" w:rsidRDefault="00DD5796" w:rsidP="00FD4B01"/>
        </w:tc>
        <w:tc>
          <w:tcPr>
            <w:tcW w:w="2474" w:type="dxa"/>
          </w:tcPr>
          <w:p w14:paraId="49E1CBA0" w14:textId="77777777" w:rsidR="00DD5796" w:rsidRPr="00DD5796" w:rsidRDefault="00DD5796" w:rsidP="00FD4B01">
            <w:r w:rsidRPr="00DD5796">
              <w:t>0.000105</w:t>
            </w:r>
          </w:p>
        </w:tc>
        <w:tc>
          <w:tcPr>
            <w:tcW w:w="2464" w:type="dxa"/>
          </w:tcPr>
          <w:p w14:paraId="764D8373" w14:textId="77777777" w:rsidR="00DD5796" w:rsidRPr="00DD5796" w:rsidRDefault="00DD5796" w:rsidP="00FD4B01">
            <w:r w:rsidRPr="00DD5796">
              <w:t>65</w:t>
            </w:r>
          </w:p>
        </w:tc>
      </w:tr>
      <w:tr w:rsidR="00DD5796" w:rsidRPr="00DD5796" w14:paraId="2943D5B3" w14:textId="77777777" w:rsidTr="00DD5796">
        <w:trPr>
          <w:trHeight w:val="291"/>
        </w:trPr>
        <w:tc>
          <w:tcPr>
            <w:tcW w:w="2472" w:type="dxa"/>
          </w:tcPr>
          <w:p w14:paraId="4C96AC84" w14:textId="77777777" w:rsidR="00DD5796" w:rsidRPr="00DD5796" w:rsidRDefault="00DD5796" w:rsidP="00FD4B01">
            <w:r w:rsidRPr="00DD5796">
              <w:t>BoLA-amani.1</w:t>
            </w:r>
          </w:p>
        </w:tc>
        <w:tc>
          <w:tcPr>
            <w:tcW w:w="2545" w:type="dxa"/>
            <w:vMerge/>
          </w:tcPr>
          <w:p w14:paraId="1FE0F2F4" w14:textId="1AC04C4D" w:rsidR="00DD5796" w:rsidRPr="00DD5796" w:rsidRDefault="00DD5796" w:rsidP="00FD4B01"/>
        </w:tc>
        <w:tc>
          <w:tcPr>
            <w:tcW w:w="2474" w:type="dxa"/>
          </w:tcPr>
          <w:p w14:paraId="13D550E3" w14:textId="77777777" w:rsidR="00DD5796" w:rsidRPr="00DD5796" w:rsidRDefault="00DD5796" w:rsidP="00FD4B01">
            <w:r w:rsidRPr="00DD5796">
              <w:t>0.000104</w:t>
            </w:r>
          </w:p>
        </w:tc>
        <w:tc>
          <w:tcPr>
            <w:tcW w:w="2464" w:type="dxa"/>
          </w:tcPr>
          <w:p w14:paraId="798CCA8F" w14:textId="77777777" w:rsidR="00DD5796" w:rsidRPr="00DD5796" w:rsidRDefault="00DD5796" w:rsidP="00FD4B01">
            <w:r w:rsidRPr="00DD5796">
              <w:t>46</w:t>
            </w:r>
          </w:p>
        </w:tc>
      </w:tr>
      <w:tr w:rsidR="00DD5796" w:rsidRPr="00DD5796" w14:paraId="4BA520B2" w14:textId="77777777" w:rsidTr="00DD5796">
        <w:trPr>
          <w:trHeight w:val="284"/>
        </w:trPr>
        <w:tc>
          <w:tcPr>
            <w:tcW w:w="2472" w:type="dxa"/>
          </w:tcPr>
          <w:p w14:paraId="2A69F059" w14:textId="77777777" w:rsidR="00DD5796" w:rsidRPr="00DD5796" w:rsidRDefault="00DD5796" w:rsidP="00FD4B01">
            <w:r w:rsidRPr="00DD5796">
              <w:t>BoLA-6:01402</w:t>
            </w:r>
          </w:p>
        </w:tc>
        <w:tc>
          <w:tcPr>
            <w:tcW w:w="2545" w:type="dxa"/>
            <w:vMerge/>
          </w:tcPr>
          <w:p w14:paraId="613ADA64" w14:textId="272EFFBE" w:rsidR="00DD5796" w:rsidRPr="00DD5796" w:rsidRDefault="00DD5796" w:rsidP="00FD4B01"/>
        </w:tc>
        <w:tc>
          <w:tcPr>
            <w:tcW w:w="2474" w:type="dxa"/>
          </w:tcPr>
          <w:p w14:paraId="29D90612" w14:textId="77777777" w:rsidR="00DD5796" w:rsidRPr="00DD5796" w:rsidRDefault="00DD5796" w:rsidP="00FD4B01">
            <w:r w:rsidRPr="00DD5796">
              <w:t>0.000103</w:t>
            </w:r>
          </w:p>
        </w:tc>
        <w:tc>
          <w:tcPr>
            <w:tcW w:w="2464" w:type="dxa"/>
          </w:tcPr>
          <w:p w14:paraId="05CAAEEB" w14:textId="77777777" w:rsidR="00DD5796" w:rsidRPr="00DD5796" w:rsidRDefault="00DD5796" w:rsidP="00FD4B01">
            <w:r w:rsidRPr="00DD5796">
              <w:t>57</w:t>
            </w:r>
          </w:p>
        </w:tc>
      </w:tr>
      <w:tr w:rsidR="00DD5796" w:rsidRPr="00DD5796" w14:paraId="3E9B9DAF" w14:textId="77777777" w:rsidTr="00DD5796">
        <w:trPr>
          <w:trHeight w:val="291"/>
        </w:trPr>
        <w:tc>
          <w:tcPr>
            <w:tcW w:w="2472" w:type="dxa"/>
          </w:tcPr>
          <w:p w14:paraId="18E436C4" w14:textId="77777777" w:rsidR="00DD5796" w:rsidRPr="00DD5796" w:rsidRDefault="00DD5796" w:rsidP="00FD4B01">
            <w:r w:rsidRPr="00DD5796">
              <w:t>BoLA-2:04801</w:t>
            </w:r>
          </w:p>
        </w:tc>
        <w:tc>
          <w:tcPr>
            <w:tcW w:w="2545" w:type="dxa"/>
            <w:vMerge/>
          </w:tcPr>
          <w:p w14:paraId="40370D21" w14:textId="3A402CED" w:rsidR="00DD5796" w:rsidRPr="00DD5796" w:rsidRDefault="00DD5796" w:rsidP="00FD4B01"/>
        </w:tc>
        <w:tc>
          <w:tcPr>
            <w:tcW w:w="2474" w:type="dxa"/>
          </w:tcPr>
          <w:p w14:paraId="1AFF7C5D" w14:textId="77777777" w:rsidR="00DD5796" w:rsidRPr="00DD5796" w:rsidRDefault="00DD5796" w:rsidP="00FD4B01">
            <w:r w:rsidRPr="00DD5796">
              <w:t>9e-05</w:t>
            </w:r>
          </w:p>
        </w:tc>
        <w:tc>
          <w:tcPr>
            <w:tcW w:w="2464" w:type="dxa"/>
          </w:tcPr>
          <w:p w14:paraId="5652B94D" w14:textId="77777777" w:rsidR="00DD5796" w:rsidRPr="00DD5796" w:rsidRDefault="00DD5796" w:rsidP="00FD4B01">
            <w:r w:rsidRPr="00DD5796">
              <w:t>47</w:t>
            </w:r>
          </w:p>
        </w:tc>
      </w:tr>
      <w:tr w:rsidR="00DD5796" w:rsidRPr="00DD5796" w14:paraId="7922205A" w14:textId="77777777" w:rsidTr="00DD5796">
        <w:trPr>
          <w:trHeight w:val="142"/>
        </w:trPr>
        <w:tc>
          <w:tcPr>
            <w:tcW w:w="2472" w:type="dxa"/>
          </w:tcPr>
          <w:p w14:paraId="72FD0CD3" w14:textId="77777777" w:rsidR="00DD5796" w:rsidRPr="00DD5796" w:rsidRDefault="00DD5796" w:rsidP="00FD4B01">
            <w:r w:rsidRPr="00DD5796">
              <w:t>BoLA-T2c</w:t>
            </w:r>
          </w:p>
        </w:tc>
        <w:tc>
          <w:tcPr>
            <w:tcW w:w="2545" w:type="dxa"/>
            <w:vMerge/>
          </w:tcPr>
          <w:p w14:paraId="0E61C8E6" w14:textId="6A3E1BF2" w:rsidR="00DD5796" w:rsidRPr="00DD5796" w:rsidRDefault="00DD5796" w:rsidP="00FD4B01"/>
        </w:tc>
        <w:tc>
          <w:tcPr>
            <w:tcW w:w="2474" w:type="dxa"/>
          </w:tcPr>
          <w:p w14:paraId="5864CD69" w14:textId="77777777" w:rsidR="00DD5796" w:rsidRPr="00DD5796" w:rsidRDefault="00DD5796" w:rsidP="00FD4B01">
            <w:r w:rsidRPr="00DD5796">
              <w:t>8.8e-05</w:t>
            </w:r>
          </w:p>
        </w:tc>
        <w:tc>
          <w:tcPr>
            <w:tcW w:w="2464" w:type="dxa"/>
          </w:tcPr>
          <w:p w14:paraId="2E291547" w14:textId="77777777" w:rsidR="00DD5796" w:rsidRPr="00DD5796" w:rsidRDefault="00DD5796" w:rsidP="00FD4B01">
            <w:r w:rsidRPr="00DD5796">
              <w:t>61</w:t>
            </w:r>
          </w:p>
        </w:tc>
      </w:tr>
      <w:tr w:rsidR="00DD5796" w:rsidRPr="00DD5796" w14:paraId="7CDD5D00" w14:textId="77777777" w:rsidTr="00DD5796">
        <w:trPr>
          <w:trHeight w:val="291"/>
        </w:trPr>
        <w:tc>
          <w:tcPr>
            <w:tcW w:w="2472" w:type="dxa"/>
          </w:tcPr>
          <w:p w14:paraId="2D401B8D" w14:textId="77777777" w:rsidR="00DD5796" w:rsidRPr="00DD5796" w:rsidRDefault="00DD5796" w:rsidP="00FD4B01">
            <w:r w:rsidRPr="00DD5796">
              <w:t>BoLA-1:02001</w:t>
            </w:r>
          </w:p>
        </w:tc>
        <w:tc>
          <w:tcPr>
            <w:tcW w:w="2545" w:type="dxa"/>
            <w:vMerge/>
          </w:tcPr>
          <w:p w14:paraId="50B6A0DB" w14:textId="7E336151" w:rsidR="00DD5796" w:rsidRPr="00DD5796" w:rsidRDefault="00DD5796" w:rsidP="00FD4B01"/>
        </w:tc>
        <w:tc>
          <w:tcPr>
            <w:tcW w:w="2474" w:type="dxa"/>
          </w:tcPr>
          <w:p w14:paraId="0945E4BA" w14:textId="77777777" w:rsidR="00DD5796" w:rsidRPr="00DD5796" w:rsidRDefault="00DD5796" w:rsidP="00FD4B01">
            <w:r w:rsidRPr="00DD5796">
              <w:t>8.7e-05</w:t>
            </w:r>
          </w:p>
        </w:tc>
        <w:tc>
          <w:tcPr>
            <w:tcW w:w="2464" w:type="dxa"/>
          </w:tcPr>
          <w:p w14:paraId="59646E03" w14:textId="77777777" w:rsidR="00DD5796" w:rsidRPr="00DD5796" w:rsidRDefault="00DD5796" w:rsidP="00FD4B01">
            <w:r w:rsidRPr="00DD5796">
              <w:t>51</w:t>
            </w:r>
          </w:p>
        </w:tc>
      </w:tr>
      <w:tr w:rsidR="00DD5796" w:rsidRPr="00DD5796" w14:paraId="722C597D" w14:textId="77777777" w:rsidTr="00DD5796">
        <w:trPr>
          <w:trHeight w:val="284"/>
        </w:trPr>
        <w:tc>
          <w:tcPr>
            <w:tcW w:w="2472" w:type="dxa"/>
          </w:tcPr>
          <w:p w14:paraId="5345C920" w14:textId="77777777" w:rsidR="00DD5796" w:rsidRPr="00DD5796" w:rsidRDefault="00DD5796" w:rsidP="00FD4B01">
            <w:r w:rsidRPr="00DD5796">
              <w:t>BoLA-1:02901</w:t>
            </w:r>
          </w:p>
        </w:tc>
        <w:tc>
          <w:tcPr>
            <w:tcW w:w="2545" w:type="dxa"/>
            <w:vMerge/>
          </w:tcPr>
          <w:p w14:paraId="6EEFB5D8" w14:textId="504A1B02" w:rsidR="00DD5796" w:rsidRPr="00DD5796" w:rsidRDefault="00DD5796" w:rsidP="00FD4B01"/>
        </w:tc>
        <w:tc>
          <w:tcPr>
            <w:tcW w:w="2474" w:type="dxa"/>
          </w:tcPr>
          <w:p w14:paraId="7D201DDF" w14:textId="77777777" w:rsidR="00DD5796" w:rsidRPr="00DD5796" w:rsidRDefault="00DD5796" w:rsidP="00FD4B01">
            <w:r w:rsidRPr="00DD5796">
              <w:t>8.3e-05</w:t>
            </w:r>
          </w:p>
        </w:tc>
        <w:tc>
          <w:tcPr>
            <w:tcW w:w="2464" w:type="dxa"/>
          </w:tcPr>
          <w:p w14:paraId="5426DE56" w14:textId="77777777" w:rsidR="00DD5796" w:rsidRPr="00DD5796" w:rsidRDefault="00DD5796" w:rsidP="00FD4B01">
            <w:r w:rsidRPr="00DD5796">
              <w:t>46</w:t>
            </w:r>
          </w:p>
        </w:tc>
      </w:tr>
      <w:tr w:rsidR="00DD5796" w:rsidRPr="00DD5796" w14:paraId="404BD0BD" w14:textId="77777777" w:rsidTr="00DD5796">
        <w:trPr>
          <w:trHeight w:val="291"/>
        </w:trPr>
        <w:tc>
          <w:tcPr>
            <w:tcW w:w="2472" w:type="dxa"/>
          </w:tcPr>
          <w:p w14:paraId="2A71FEDB" w14:textId="77777777" w:rsidR="00DD5796" w:rsidRPr="00DD5796" w:rsidRDefault="00DD5796" w:rsidP="00FD4B01">
            <w:r w:rsidRPr="00DD5796">
              <w:t>BoLA-2:01601</w:t>
            </w:r>
          </w:p>
        </w:tc>
        <w:tc>
          <w:tcPr>
            <w:tcW w:w="2545" w:type="dxa"/>
            <w:vMerge/>
          </w:tcPr>
          <w:p w14:paraId="7801340B" w14:textId="2EA5B822" w:rsidR="00DD5796" w:rsidRPr="00DD5796" w:rsidRDefault="00DD5796" w:rsidP="00FD4B01"/>
        </w:tc>
        <w:tc>
          <w:tcPr>
            <w:tcW w:w="2474" w:type="dxa"/>
          </w:tcPr>
          <w:p w14:paraId="61367930" w14:textId="77777777" w:rsidR="00DD5796" w:rsidRPr="00DD5796" w:rsidRDefault="00DD5796" w:rsidP="00FD4B01">
            <w:r w:rsidRPr="00DD5796">
              <w:t>7.8e-05</w:t>
            </w:r>
          </w:p>
        </w:tc>
        <w:tc>
          <w:tcPr>
            <w:tcW w:w="2464" w:type="dxa"/>
          </w:tcPr>
          <w:p w14:paraId="01D4158F" w14:textId="77777777" w:rsidR="00DD5796" w:rsidRPr="00DD5796" w:rsidRDefault="00DD5796" w:rsidP="00FD4B01">
            <w:r w:rsidRPr="00DD5796">
              <w:t>55</w:t>
            </w:r>
          </w:p>
        </w:tc>
      </w:tr>
      <w:tr w:rsidR="00DD5796" w:rsidRPr="00DD5796" w14:paraId="44C5EA2B" w14:textId="77777777" w:rsidTr="00DD5796">
        <w:trPr>
          <w:trHeight w:val="284"/>
        </w:trPr>
        <w:tc>
          <w:tcPr>
            <w:tcW w:w="2472" w:type="dxa"/>
          </w:tcPr>
          <w:p w14:paraId="3793A892" w14:textId="77777777" w:rsidR="00DD5796" w:rsidRPr="00DD5796" w:rsidRDefault="00DD5796" w:rsidP="00FD4B01">
            <w:r w:rsidRPr="00DD5796">
              <w:t>BoLA-3:00103</w:t>
            </w:r>
          </w:p>
        </w:tc>
        <w:tc>
          <w:tcPr>
            <w:tcW w:w="2545" w:type="dxa"/>
            <w:vMerge/>
          </w:tcPr>
          <w:p w14:paraId="273038AD" w14:textId="7288A20F" w:rsidR="00DD5796" w:rsidRPr="00DD5796" w:rsidRDefault="00DD5796" w:rsidP="00FD4B01"/>
        </w:tc>
        <w:tc>
          <w:tcPr>
            <w:tcW w:w="2474" w:type="dxa"/>
          </w:tcPr>
          <w:p w14:paraId="7FFB03EF" w14:textId="77777777" w:rsidR="00DD5796" w:rsidRPr="00DD5796" w:rsidRDefault="00DD5796" w:rsidP="00FD4B01">
            <w:r w:rsidRPr="00DD5796">
              <w:t>7.7e-05</w:t>
            </w:r>
          </w:p>
        </w:tc>
        <w:tc>
          <w:tcPr>
            <w:tcW w:w="2464" w:type="dxa"/>
          </w:tcPr>
          <w:p w14:paraId="5BD2E5C7" w14:textId="77777777" w:rsidR="00DD5796" w:rsidRPr="00DD5796" w:rsidRDefault="00DD5796" w:rsidP="00FD4B01">
            <w:r w:rsidRPr="00DD5796">
              <w:t>43</w:t>
            </w:r>
          </w:p>
        </w:tc>
      </w:tr>
      <w:tr w:rsidR="00DD5796" w:rsidRPr="00DD5796" w14:paraId="04773928" w14:textId="77777777" w:rsidTr="00DD5796">
        <w:trPr>
          <w:trHeight w:val="291"/>
        </w:trPr>
        <w:tc>
          <w:tcPr>
            <w:tcW w:w="2472" w:type="dxa"/>
          </w:tcPr>
          <w:p w14:paraId="77B55C85" w14:textId="77777777" w:rsidR="00DD5796" w:rsidRPr="00DD5796" w:rsidRDefault="00DD5796" w:rsidP="00FD4B01">
            <w:r w:rsidRPr="00DD5796">
              <w:t>BoLA-4:02402</w:t>
            </w:r>
          </w:p>
        </w:tc>
        <w:tc>
          <w:tcPr>
            <w:tcW w:w="2545" w:type="dxa"/>
            <w:vMerge/>
          </w:tcPr>
          <w:p w14:paraId="4CE22BA5" w14:textId="0E40D077" w:rsidR="00DD5796" w:rsidRPr="00DD5796" w:rsidRDefault="00DD5796" w:rsidP="00FD4B01"/>
        </w:tc>
        <w:tc>
          <w:tcPr>
            <w:tcW w:w="2474" w:type="dxa"/>
          </w:tcPr>
          <w:p w14:paraId="1BB12F30" w14:textId="77777777" w:rsidR="00DD5796" w:rsidRPr="00DD5796" w:rsidRDefault="00DD5796" w:rsidP="00FD4B01">
            <w:r w:rsidRPr="00DD5796">
              <w:t>6.9e-05</w:t>
            </w:r>
          </w:p>
        </w:tc>
        <w:tc>
          <w:tcPr>
            <w:tcW w:w="2464" w:type="dxa"/>
          </w:tcPr>
          <w:p w14:paraId="776BFA88" w14:textId="77777777" w:rsidR="00DD5796" w:rsidRPr="00DD5796" w:rsidRDefault="00DD5796" w:rsidP="00FD4B01">
            <w:r w:rsidRPr="00DD5796">
              <w:t>57</w:t>
            </w:r>
          </w:p>
        </w:tc>
      </w:tr>
      <w:tr w:rsidR="00DD5796" w:rsidRPr="00DD5796" w14:paraId="419408C6" w14:textId="77777777" w:rsidTr="00DD5796">
        <w:trPr>
          <w:trHeight w:val="284"/>
        </w:trPr>
        <w:tc>
          <w:tcPr>
            <w:tcW w:w="2472" w:type="dxa"/>
          </w:tcPr>
          <w:p w14:paraId="6CD86FD9" w14:textId="77777777" w:rsidR="00DD5796" w:rsidRPr="00DD5796" w:rsidRDefault="00DD5796" w:rsidP="00FD4B01">
            <w:r w:rsidRPr="00DD5796">
              <w:t>BoLA-6:01401</w:t>
            </w:r>
          </w:p>
        </w:tc>
        <w:tc>
          <w:tcPr>
            <w:tcW w:w="2545" w:type="dxa"/>
            <w:vMerge/>
          </w:tcPr>
          <w:p w14:paraId="71D7A0D0" w14:textId="506CFEC2" w:rsidR="00DD5796" w:rsidRPr="00DD5796" w:rsidRDefault="00DD5796" w:rsidP="00FD4B01"/>
        </w:tc>
        <w:tc>
          <w:tcPr>
            <w:tcW w:w="2474" w:type="dxa"/>
          </w:tcPr>
          <w:p w14:paraId="784149AA" w14:textId="77777777" w:rsidR="00DD5796" w:rsidRPr="00DD5796" w:rsidRDefault="00DD5796" w:rsidP="00FD4B01">
            <w:r w:rsidRPr="00DD5796">
              <w:t>6.2e-05</w:t>
            </w:r>
          </w:p>
        </w:tc>
        <w:tc>
          <w:tcPr>
            <w:tcW w:w="2464" w:type="dxa"/>
          </w:tcPr>
          <w:p w14:paraId="7BB3F391" w14:textId="77777777" w:rsidR="00DD5796" w:rsidRPr="00DD5796" w:rsidRDefault="00DD5796" w:rsidP="00FD4B01">
            <w:r w:rsidRPr="00DD5796">
              <w:t>60</w:t>
            </w:r>
          </w:p>
        </w:tc>
      </w:tr>
      <w:tr w:rsidR="00DD5796" w:rsidRPr="00DD5796" w14:paraId="26463914" w14:textId="77777777" w:rsidTr="00DD5796">
        <w:trPr>
          <w:trHeight w:val="291"/>
        </w:trPr>
        <w:tc>
          <w:tcPr>
            <w:tcW w:w="2472" w:type="dxa"/>
          </w:tcPr>
          <w:p w14:paraId="67215A96" w14:textId="77777777" w:rsidR="00DD5796" w:rsidRPr="00DD5796" w:rsidRDefault="00DD5796" w:rsidP="00FD4B01">
            <w:r w:rsidRPr="00DD5796">
              <w:t>BoLA-5:06401</w:t>
            </w:r>
          </w:p>
        </w:tc>
        <w:tc>
          <w:tcPr>
            <w:tcW w:w="2545" w:type="dxa"/>
            <w:vMerge/>
          </w:tcPr>
          <w:p w14:paraId="1E8E5856" w14:textId="3F690535" w:rsidR="00DD5796" w:rsidRPr="00DD5796" w:rsidRDefault="00DD5796" w:rsidP="00FD4B01"/>
        </w:tc>
        <w:tc>
          <w:tcPr>
            <w:tcW w:w="2474" w:type="dxa"/>
          </w:tcPr>
          <w:p w14:paraId="55DFA8F1" w14:textId="77777777" w:rsidR="00DD5796" w:rsidRPr="00DD5796" w:rsidRDefault="00DD5796" w:rsidP="00FD4B01">
            <w:r w:rsidRPr="00DD5796">
              <w:t>5e-05</w:t>
            </w:r>
          </w:p>
        </w:tc>
        <w:tc>
          <w:tcPr>
            <w:tcW w:w="2464" w:type="dxa"/>
          </w:tcPr>
          <w:p w14:paraId="00610D41" w14:textId="77777777" w:rsidR="00DD5796" w:rsidRPr="00DD5796" w:rsidRDefault="00DD5796" w:rsidP="00FD4B01">
            <w:r w:rsidRPr="00DD5796">
              <w:t>39</w:t>
            </w:r>
          </w:p>
        </w:tc>
      </w:tr>
      <w:tr w:rsidR="00DD5796" w:rsidRPr="00DD5796" w14:paraId="54760A95" w14:textId="77777777" w:rsidTr="00DD5796">
        <w:trPr>
          <w:trHeight w:val="142"/>
        </w:trPr>
        <w:tc>
          <w:tcPr>
            <w:tcW w:w="2472" w:type="dxa"/>
          </w:tcPr>
          <w:p w14:paraId="6F086C29" w14:textId="77777777" w:rsidR="00DD5796" w:rsidRPr="00DD5796" w:rsidRDefault="00DD5796" w:rsidP="00FD4B01">
            <w:r w:rsidRPr="00DD5796">
              <w:t>BoLA-T7</w:t>
            </w:r>
          </w:p>
        </w:tc>
        <w:tc>
          <w:tcPr>
            <w:tcW w:w="2545" w:type="dxa"/>
            <w:vMerge/>
          </w:tcPr>
          <w:p w14:paraId="40F6CA82" w14:textId="75927DD3" w:rsidR="00DD5796" w:rsidRPr="00DD5796" w:rsidRDefault="00DD5796" w:rsidP="00FD4B01"/>
        </w:tc>
        <w:tc>
          <w:tcPr>
            <w:tcW w:w="2474" w:type="dxa"/>
          </w:tcPr>
          <w:p w14:paraId="56C3B830" w14:textId="77777777" w:rsidR="00DD5796" w:rsidRPr="00DD5796" w:rsidRDefault="00DD5796" w:rsidP="00FD4B01">
            <w:r w:rsidRPr="00DD5796">
              <w:t>3.8e-05</w:t>
            </w:r>
          </w:p>
        </w:tc>
        <w:tc>
          <w:tcPr>
            <w:tcW w:w="2464" w:type="dxa"/>
          </w:tcPr>
          <w:p w14:paraId="2D7DF6E9" w14:textId="77777777" w:rsidR="00DD5796" w:rsidRPr="00DD5796" w:rsidRDefault="00DD5796" w:rsidP="00FD4B01">
            <w:r w:rsidRPr="00DD5796">
              <w:t>64</w:t>
            </w:r>
          </w:p>
        </w:tc>
      </w:tr>
      <w:tr w:rsidR="00DD5796" w:rsidRPr="00DD5796" w14:paraId="55B6FF91" w14:textId="77777777" w:rsidTr="00DD5796">
        <w:trPr>
          <w:trHeight w:val="291"/>
        </w:trPr>
        <w:tc>
          <w:tcPr>
            <w:tcW w:w="2472" w:type="dxa"/>
          </w:tcPr>
          <w:p w14:paraId="4F80C9F9" w14:textId="77777777" w:rsidR="00DD5796" w:rsidRPr="00DD5796" w:rsidRDefault="00DD5796" w:rsidP="00FD4B01">
            <w:r w:rsidRPr="00DD5796">
              <w:t>BoLA-1:04201</w:t>
            </w:r>
          </w:p>
        </w:tc>
        <w:tc>
          <w:tcPr>
            <w:tcW w:w="2545" w:type="dxa"/>
            <w:vMerge/>
          </w:tcPr>
          <w:p w14:paraId="42F1B515" w14:textId="7469E20F" w:rsidR="00DD5796" w:rsidRPr="00DD5796" w:rsidRDefault="00DD5796" w:rsidP="00FD4B01"/>
        </w:tc>
        <w:tc>
          <w:tcPr>
            <w:tcW w:w="2474" w:type="dxa"/>
          </w:tcPr>
          <w:p w14:paraId="4DBCCB1B" w14:textId="77777777" w:rsidR="00DD5796" w:rsidRPr="00DD5796" w:rsidRDefault="00DD5796" w:rsidP="00FD4B01">
            <w:r w:rsidRPr="00DD5796">
              <w:t>3.2e-05</w:t>
            </w:r>
          </w:p>
        </w:tc>
        <w:tc>
          <w:tcPr>
            <w:tcW w:w="2464" w:type="dxa"/>
          </w:tcPr>
          <w:p w14:paraId="5EC8BAE6" w14:textId="77777777" w:rsidR="00DD5796" w:rsidRPr="00DD5796" w:rsidRDefault="00DD5796" w:rsidP="00FD4B01">
            <w:r w:rsidRPr="00DD5796">
              <w:t>71</w:t>
            </w:r>
          </w:p>
        </w:tc>
      </w:tr>
      <w:tr w:rsidR="00DD5796" w:rsidRPr="00DD5796" w14:paraId="185AA7D3" w14:textId="77777777" w:rsidTr="00DD5796">
        <w:trPr>
          <w:trHeight w:val="284"/>
        </w:trPr>
        <w:tc>
          <w:tcPr>
            <w:tcW w:w="2472" w:type="dxa"/>
          </w:tcPr>
          <w:p w14:paraId="68773ABC" w14:textId="77777777" w:rsidR="00DD5796" w:rsidRPr="00DD5796" w:rsidRDefault="00DD5796" w:rsidP="00FD4B01">
            <w:r w:rsidRPr="00DD5796">
              <w:t>BoLA-3:01001</w:t>
            </w:r>
          </w:p>
        </w:tc>
        <w:tc>
          <w:tcPr>
            <w:tcW w:w="2545" w:type="dxa"/>
            <w:vMerge/>
          </w:tcPr>
          <w:p w14:paraId="09648730" w14:textId="4C485597" w:rsidR="00DD5796" w:rsidRPr="00DD5796" w:rsidRDefault="00DD5796" w:rsidP="00FD4B01"/>
        </w:tc>
        <w:tc>
          <w:tcPr>
            <w:tcW w:w="2474" w:type="dxa"/>
          </w:tcPr>
          <w:p w14:paraId="70A2FAC6" w14:textId="77777777" w:rsidR="00DD5796" w:rsidRPr="00DD5796" w:rsidRDefault="00DD5796" w:rsidP="00FD4B01">
            <w:r w:rsidRPr="00DD5796">
              <w:t>2.9e-05</w:t>
            </w:r>
          </w:p>
        </w:tc>
        <w:tc>
          <w:tcPr>
            <w:tcW w:w="2464" w:type="dxa"/>
          </w:tcPr>
          <w:p w14:paraId="377B82EE" w14:textId="77777777" w:rsidR="00DD5796" w:rsidRPr="00DD5796" w:rsidRDefault="00DD5796" w:rsidP="00FD4B01">
            <w:r w:rsidRPr="00DD5796">
              <w:t>66</w:t>
            </w:r>
          </w:p>
        </w:tc>
      </w:tr>
      <w:tr w:rsidR="00DD5796" w:rsidRPr="00DD5796" w14:paraId="79E659A6" w14:textId="77777777" w:rsidTr="00DD5796">
        <w:trPr>
          <w:trHeight w:val="291"/>
        </w:trPr>
        <w:tc>
          <w:tcPr>
            <w:tcW w:w="2472" w:type="dxa"/>
          </w:tcPr>
          <w:p w14:paraId="68E50871" w14:textId="77777777" w:rsidR="00DD5796" w:rsidRPr="00DD5796" w:rsidRDefault="00DD5796" w:rsidP="00FD4B01">
            <w:r w:rsidRPr="00DD5796">
              <w:t>BoLA-1:04901</w:t>
            </w:r>
          </w:p>
        </w:tc>
        <w:tc>
          <w:tcPr>
            <w:tcW w:w="2545" w:type="dxa"/>
            <w:vMerge/>
          </w:tcPr>
          <w:p w14:paraId="44FDFF6E" w14:textId="4985E8AE" w:rsidR="00DD5796" w:rsidRPr="00DD5796" w:rsidRDefault="00DD5796" w:rsidP="00FD4B01"/>
        </w:tc>
        <w:tc>
          <w:tcPr>
            <w:tcW w:w="2474" w:type="dxa"/>
          </w:tcPr>
          <w:p w14:paraId="5F3CE7CA" w14:textId="77777777" w:rsidR="00DD5796" w:rsidRPr="00DD5796" w:rsidRDefault="00DD5796" w:rsidP="00FD4B01">
            <w:r w:rsidRPr="00DD5796">
              <w:t>2.2e-05</w:t>
            </w:r>
          </w:p>
        </w:tc>
        <w:tc>
          <w:tcPr>
            <w:tcW w:w="2464" w:type="dxa"/>
          </w:tcPr>
          <w:p w14:paraId="3E951F80" w14:textId="77777777" w:rsidR="00DD5796" w:rsidRPr="00DD5796" w:rsidRDefault="00DD5796" w:rsidP="00FD4B01">
            <w:r w:rsidRPr="00DD5796">
              <w:t>71</w:t>
            </w:r>
          </w:p>
        </w:tc>
      </w:tr>
      <w:tr w:rsidR="00DD5796" w:rsidRPr="00DD5796" w14:paraId="1FEFA24A" w14:textId="77777777" w:rsidTr="00DD5796">
        <w:trPr>
          <w:trHeight w:val="291"/>
        </w:trPr>
        <w:tc>
          <w:tcPr>
            <w:tcW w:w="2472" w:type="dxa"/>
          </w:tcPr>
          <w:p w14:paraId="150A2194" w14:textId="77777777" w:rsidR="00DD5796" w:rsidRPr="00DD5796" w:rsidRDefault="00DD5796" w:rsidP="00FD4B01">
            <w:r w:rsidRPr="00DD5796">
              <w:t>BoLA-1:02801</w:t>
            </w:r>
          </w:p>
        </w:tc>
        <w:tc>
          <w:tcPr>
            <w:tcW w:w="2545" w:type="dxa"/>
            <w:vMerge/>
          </w:tcPr>
          <w:p w14:paraId="03D648C4" w14:textId="081E8A2A" w:rsidR="00DD5796" w:rsidRPr="00DD5796" w:rsidRDefault="00DD5796" w:rsidP="00FD4B01"/>
        </w:tc>
        <w:tc>
          <w:tcPr>
            <w:tcW w:w="2474" w:type="dxa"/>
          </w:tcPr>
          <w:p w14:paraId="4EB23B81" w14:textId="77777777" w:rsidR="00DD5796" w:rsidRPr="00DD5796" w:rsidRDefault="00DD5796" w:rsidP="00FD4B01">
            <w:r w:rsidRPr="00DD5796">
              <w:t>2.1e-05</w:t>
            </w:r>
          </w:p>
        </w:tc>
        <w:tc>
          <w:tcPr>
            <w:tcW w:w="2464" w:type="dxa"/>
          </w:tcPr>
          <w:p w14:paraId="26A19576" w14:textId="77777777" w:rsidR="00DD5796" w:rsidRPr="00DD5796" w:rsidRDefault="00DD5796" w:rsidP="00FD4B01">
            <w:r w:rsidRPr="00DD5796">
              <w:t>54</w:t>
            </w:r>
          </w:p>
        </w:tc>
      </w:tr>
      <w:tr w:rsidR="00DD5796" w:rsidRPr="00DD5796" w14:paraId="146E96FE" w14:textId="77777777" w:rsidTr="00DD5796">
        <w:trPr>
          <w:trHeight w:val="284"/>
        </w:trPr>
        <w:tc>
          <w:tcPr>
            <w:tcW w:w="2472" w:type="dxa"/>
          </w:tcPr>
          <w:p w14:paraId="4731C33B" w14:textId="77777777" w:rsidR="00DD5796" w:rsidRPr="00DD5796" w:rsidRDefault="00DD5796" w:rsidP="00FD4B01">
            <w:r w:rsidRPr="00DD5796">
              <w:t>BoLA-2:02201</w:t>
            </w:r>
          </w:p>
        </w:tc>
        <w:tc>
          <w:tcPr>
            <w:tcW w:w="2545" w:type="dxa"/>
            <w:vMerge/>
          </w:tcPr>
          <w:p w14:paraId="52205BA1" w14:textId="782AA054" w:rsidR="00DD5796" w:rsidRPr="00DD5796" w:rsidRDefault="00DD5796" w:rsidP="00FD4B01"/>
        </w:tc>
        <w:tc>
          <w:tcPr>
            <w:tcW w:w="2474" w:type="dxa"/>
          </w:tcPr>
          <w:p w14:paraId="3E6814DE" w14:textId="77777777" w:rsidR="00DD5796" w:rsidRPr="00DD5796" w:rsidRDefault="00DD5796" w:rsidP="00FD4B01">
            <w:r w:rsidRPr="00DD5796">
              <w:t>1.9e-05</w:t>
            </w:r>
          </w:p>
        </w:tc>
        <w:tc>
          <w:tcPr>
            <w:tcW w:w="2464" w:type="dxa"/>
          </w:tcPr>
          <w:p w14:paraId="39F55946" w14:textId="77777777" w:rsidR="00DD5796" w:rsidRPr="00DD5796" w:rsidRDefault="00DD5796" w:rsidP="00FD4B01">
            <w:r w:rsidRPr="00DD5796">
              <w:t>59</w:t>
            </w:r>
          </w:p>
        </w:tc>
      </w:tr>
      <w:tr w:rsidR="00DD5796" w:rsidRPr="00DD5796" w14:paraId="09665382" w14:textId="77777777" w:rsidTr="00DD5796">
        <w:trPr>
          <w:trHeight w:val="291"/>
        </w:trPr>
        <w:tc>
          <w:tcPr>
            <w:tcW w:w="2472" w:type="dxa"/>
          </w:tcPr>
          <w:p w14:paraId="71A34977" w14:textId="77777777" w:rsidR="00DD5796" w:rsidRPr="00DD5796" w:rsidRDefault="00DD5796" w:rsidP="00FD4B01">
            <w:r w:rsidRPr="00DD5796">
              <w:t>BoLA-2:02601</w:t>
            </w:r>
          </w:p>
        </w:tc>
        <w:tc>
          <w:tcPr>
            <w:tcW w:w="2545" w:type="dxa"/>
            <w:vMerge/>
          </w:tcPr>
          <w:p w14:paraId="0ABA0F53" w14:textId="71069046" w:rsidR="00DD5796" w:rsidRPr="00DD5796" w:rsidRDefault="00DD5796" w:rsidP="00FD4B01"/>
        </w:tc>
        <w:tc>
          <w:tcPr>
            <w:tcW w:w="2474" w:type="dxa"/>
          </w:tcPr>
          <w:p w14:paraId="1EEA9B47" w14:textId="77777777" w:rsidR="00DD5796" w:rsidRPr="00DD5796" w:rsidRDefault="00DD5796" w:rsidP="00FD4B01">
            <w:r w:rsidRPr="00DD5796">
              <w:t>1.9e-05</w:t>
            </w:r>
          </w:p>
        </w:tc>
        <w:tc>
          <w:tcPr>
            <w:tcW w:w="2464" w:type="dxa"/>
          </w:tcPr>
          <w:p w14:paraId="2953A825" w14:textId="77777777" w:rsidR="00DD5796" w:rsidRPr="00DD5796" w:rsidRDefault="00DD5796" w:rsidP="00FD4B01">
            <w:r w:rsidRPr="00DD5796">
              <w:t>76</w:t>
            </w:r>
          </w:p>
        </w:tc>
      </w:tr>
      <w:tr w:rsidR="00DD5796" w:rsidRPr="00DD5796" w14:paraId="16C1AD4B" w14:textId="77777777" w:rsidTr="00DD5796">
        <w:trPr>
          <w:trHeight w:val="284"/>
        </w:trPr>
        <w:tc>
          <w:tcPr>
            <w:tcW w:w="2472" w:type="dxa"/>
          </w:tcPr>
          <w:p w14:paraId="359E6151" w14:textId="77777777" w:rsidR="00DD5796" w:rsidRPr="00DD5796" w:rsidRDefault="00DD5796" w:rsidP="00FD4B01">
            <w:r w:rsidRPr="00DD5796">
              <w:t>BoLA-2:02602</w:t>
            </w:r>
          </w:p>
        </w:tc>
        <w:tc>
          <w:tcPr>
            <w:tcW w:w="2545" w:type="dxa"/>
            <w:vMerge/>
          </w:tcPr>
          <w:p w14:paraId="1223FF26" w14:textId="3E4299CC" w:rsidR="00DD5796" w:rsidRPr="00DD5796" w:rsidRDefault="00DD5796" w:rsidP="00FD4B01"/>
        </w:tc>
        <w:tc>
          <w:tcPr>
            <w:tcW w:w="2474" w:type="dxa"/>
          </w:tcPr>
          <w:p w14:paraId="09FFFEC5" w14:textId="77777777" w:rsidR="00DD5796" w:rsidRPr="00DD5796" w:rsidRDefault="00DD5796" w:rsidP="00FD4B01">
            <w:r w:rsidRPr="00DD5796">
              <w:t>1.9e-05</w:t>
            </w:r>
          </w:p>
        </w:tc>
        <w:tc>
          <w:tcPr>
            <w:tcW w:w="2464" w:type="dxa"/>
          </w:tcPr>
          <w:p w14:paraId="3CDD7441" w14:textId="77777777" w:rsidR="00DD5796" w:rsidRPr="00DD5796" w:rsidRDefault="00DD5796" w:rsidP="00FD4B01">
            <w:r w:rsidRPr="00DD5796">
              <w:t>76</w:t>
            </w:r>
          </w:p>
        </w:tc>
      </w:tr>
      <w:tr w:rsidR="00DD5796" w:rsidRPr="00DD5796" w14:paraId="1A20095F" w14:textId="77777777" w:rsidTr="00DD5796">
        <w:trPr>
          <w:trHeight w:val="291"/>
        </w:trPr>
        <w:tc>
          <w:tcPr>
            <w:tcW w:w="2472" w:type="dxa"/>
          </w:tcPr>
          <w:p w14:paraId="1F21DB42" w14:textId="77777777" w:rsidR="00DD5796" w:rsidRPr="00DD5796" w:rsidRDefault="00DD5796" w:rsidP="00FD4B01">
            <w:r w:rsidRPr="00DD5796">
              <w:t>BoLA-2:02603</w:t>
            </w:r>
          </w:p>
        </w:tc>
        <w:tc>
          <w:tcPr>
            <w:tcW w:w="2545" w:type="dxa"/>
            <w:vMerge/>
          </w:tcPr>
          <w:p w14:paraId="30452346" w14:textId="3C500A76" w:rsidR="00DD5796" w:rsidRPr="00DD5796" w:rsidRDefault="00DD5796" w:rsidP="00FD4B01"/>
        </w:tc>
        <w:tc>
          <w:tcPr>
            <w:tcW w:w="2474" w:type="dxa"/>
          </w:tcPr>
          <w:p w14:paraId="6766FFA8" w14:textId="77777777" w:rsidR="00DD5796" w:rsidRPr="00DD5796" w:rsidRDefault="00DD5796" w:rsidP="00FD4B01">
            <w:r w:rsidRPr="00DD5796">
              <w:t>1.9e-05</w:t>
            </w:r>
          </w:p>
        </w:tc>
        <w:tc>
          <w:tcPr>
            <w:tcW w:w="2464" w:type="dxa"/>
          </w:tcPr>
          <w:p w14:paraId="756AB7F4" w14:textId="77777777" w:rsidR="00DD5796" w:rsidRPr="00DD5796" w:rsidRDefault="00DD5796" w:rsidP="00FD4B01">
            <w:r w:rsidRPr="00DD5796">
              <w:t>76</w:t>
            </w:r>
          </w:p>
        </w:tc>
      </w:tr>
      <w:tr w:rsidR="00DD5796" w:rsidRPr="00DD5796" w14:paraId="0478CD0E" w14:textId="77777777" w:rsidTr="00DD5796">
        <w:trPr>
          <w:trHeight w:val="291"/>
        </w:trPr>
        <w:tc>
          <w:tcPr>
            <w:tcW w:w="2472" w:type="dxa"/>
          </w:tcPr>
          <w:p w14:paraId="5A14538F" w14:textId="77777777" w:rsidR="00DD5796" w:rsidRPr="00DD5796" w:rsidRDefault="00DD5796" w:rsidP="00FD4B01">
            <w:r w:rsidRPr="00DD5796">
              <w:t>BoLA-2:00802</w:t>
            </w:r>
          </w:p>
        </w:tc>
        <w:tc>
          <w:tcPr>
            <w:tcW w:w="2545" w:type="dxa"/>
            <w:vMerge/>
          </w:tcPr>
          <w:p w14:paraId="3CEB710E" w14:textId="5BB5FC68" w:rsidR="00DD5796" w:rsidRPr="00DD5796" w:rsidRDefault="00DD5796" w:rsidP="00FD4B01"/>
        </w:tc>
        <w:tc>
          <w:tcPr>
            <w:tcW w:w="2474" w:type="dxa"/>
          </w:tcPr>
          <w:p w14:paraId="2F5D03F9" w14:textId="77777777" w:rsidR="00DD5796" w:rsidRPr="00DD5796" w:rsidRDefault="00DD5796" w:rsidP="00FD4B01">
            <w:r w:rsidRPr="00DD5796">
              <w:t>1.7e-05</w:t>
            </w:r>
          </w:p>
        </w:tc>
        <w:tc>
          <w:tcPr>
            <w:tcW w:w="2464" w:type="dxa"/>
          </w:tcPr>
          <w:p w14:paraId="1E6E31CA" w14:textId="77777777" w:rsidR="00DD5796" w:rsidRPr="00DD5796" w:rsidRDefault="00DD5796" w:rsidP="00FD4B01">
            <w:r w:rsidRPr="00DD5796">
              <w:t>56</w:t>
            </w:r>
          </w:p>
        </w:tc>
      </w:tr>
      <w:tr w:rsidR="00DD5796" w:rsidRPr="00DD5796" w14:paraId="66723EBC" w14:textId="77777777" w:rsidTr="00DD5796">
        <w:trPr>
          <w:trHeight w:val="284"/>
        </w:trPr>
        <w:tc>
          <w:tcPr>
            <w:tcW w:w="2472" w:type="dxa"/>
          </w:tcPr>
          <w:p w14:paraId="295F4E2E" w14:textId="77777777" w:rsidR="00DD5796" w:rsidRPr="00DD5796" w:rsidRDefault="00DD5796" w:rsidP="00FD4B01">
            <w:r w:rsidRPr="00DD5796">
              <w:t>BoLA-6:03401</w:t>
            </w:r>
          </w:p>
        </w:tc>
        <w:tc>
          <w:tcPr>
            <w:tcW w:w="2545" w:type="dxa"/>
            <w:vMerge/>
          </w:tcPr>
          <w:p w14:paraId="7F75298E" w14:textId="6C0E96A5" w:rsidR="00DD5796" w:rsidRPr="00DD5796" w:rsidRDefault="00DD5796" w:rsidP="00FD4B01"/>
        </w:tc>
        <w:tc>
          <w:tcPr>
            <w:tcW w:w="2474" w:type="dxa"/>
          </w:tcPr>
          <w:p w14:paraId="4CC82512" w14:textId="77777777" w:rsidR="00DD5796" w:rsidRPr="00DD5796" w:rsidRDefault="00DD5796" w:rsidP="00FD4B01">
            <w:r w:rsidRPr="00DD5796">
              <w:t>1.5e-05</w:t>
            </w:r>
          </w:p>
        </w:tc>
        <w:tc>
          <w:tcPr>
            <w:tcW w:w="2464" w:type="dxa"/>
          </w:tcPr>
          <w:p w14:paraId="35430060" w14:textId="77777777" w:rsidR="00DD5796" w:rsidRPr="00DD5796" w:rsidRDefault="00DD5796" w:rsidP="00FD4B01">
            <w:r w:rsidRPr="00DD5796">
              <w:t>57</w:t>
            </w:r>
          </w:p>
        </w:tc>
      </w:tr>
      <w:tr w:rsidR="00DD5796" w:rsidRPr="00DD5796" w14:paraId="343E32DE" w14:textId="77777777" w:rsidTr="00DD5796">
        <w:trPr>
          <w:trHeight w:val="291"/>
        </w:trPr>
        <w:tc>
          <w:tcPr>
            <w:tcW w:w="2472" w:type="dxa"/>
          </w:tcPr>
          <w:p w14:paraId="47DDA6A9" w14:textId="77777777" w:rsidR="00DD5796" w:rsidRPr="00DD5796" w:rsidRDefault="00DD5796" w:rsidP="00FD4B01">
            <w:r w:rsidRPr="00DD5796">
              <w:t>BoLA-1:01901</w:t>
            </w:r>
          </w:p>
        </w:tc>
        <w:tc>
          <w:tcPr>
            <w:tcW w:w="2545" w:type="dxa"/>
            <w:vMerge/>
          </w:tcPr>
          <w:p w14:paraId="5892EA49" w14:textId="07D6BCF4" w:rsidR="00DD5796" w:rsidRPr="00DD5796" w:rsidRDefault="00DD5796" w:rsidP="00FD4B01"/>
        </w:tc>
        <w:tc>
          <w:tcPr>
            <w:tcW w:w="2474" w:type="dxa"/>
          </w:tcPr>
          <w:p w14:paraId="1732DE58" w14:textId="77777777" w:rsidR="00DD5796" w:rsidRPr="00DD5796" w:rsidRDefault="00DD5796" w:rsidP="00FD4B01">
            <w:r w:rsidRPr="00DD5796">
              <w:t>1.4e-05</w:t>
            </w:r>
          </w:p>
        </w:tc>
        <w:tc>
          <w:tcPr>
            <w:tcW w:w="2464" w:type="dxa"/>
          </w:tcPr>
          <w:p w14:paraId="1588980F" w14:textId="77777777" w:rsidR="00DD5796" w:rsidRPr="00DD5796" w:rsidRDefault="00DD5796" w:rsidP="00FD4B01">
            <w:r w:rsidRPr="00DD5796">
              <w:t>67</w:t>
            </w:r>
          </w:p>
        </w:tc>
      </w:tr>
      <w:tr w:rsidR="00DD5796" w:rsidRPr="00DD5796" w14:paraId="41E7ACCB" w14:textId="77777777" w:rsidTr="00DD5796">
        <w:trPr>
          <w:trHeight w:val="284"/>
        </w:trPr>
        <w:tc>
          <w:tcPr>
            <w:tcW w:w="2472" w:type="dxa"/>
          </w:tcPr>
          <w:p w14:paraId="51324A0F" w14:textId="77777777" w:rsidR="00DD5796" w:rsidRPr="00DD5796" w:rsidRDefault="00DD5796" w:rsidP="00FD4B01">
            <w:r w:rsidRPr="00DD5796">
              <w:t>BoLA-2:00801</w:t>
            </w:r>
          </w:p>
        </w:tc>
        <w:tc>
          <w:tcPr>
            <w:tcW w:w="2545" w:type="dxa"/>
            <w:vMerge/>
          </w:tcPr>
          <w:p w14:paraId="687E59C3" w14:textId="20E9F98A" w:rsidR="00DD5796" w:rsidRPr="00DD5796" w:rsidRDefault="00DD5796" w:rsidP="00FD4B01"/>
        </w:tc>
        <w:tc>
          <w:tcPr>
            <w:tcW w:w="2474" w:type="dxa"/>
          </w:tcPr>
          <w:p w14:paraId="52466FB2" w14:textId="77777777" w:rsidR="00DD5796" w:rsidRPr="00DD5796" w:rsidRDefault="00DD5796" w:rsidP="00FD4B01">
            <w:r w:rsidRPr="00DD5796">
              <w:t>1.4e-05</w:t>
            </w:r>
          </w:p>
        </w:tc>
        <w:tc>
          <w:tcPr>
            <w:tcW w:w="2464" w:type="dxa"/>
          </w:tcPr>
          <w:p w14:paraId="7337E20B" w14:textId="77777777" w:rsidR="00DD5796" w:rsidRPr="00DD5796" w:rsidRDefault="00DD5796" w:rsidP="00FD4B01">
            <w:r w:rsidRPr="00DD5796">
              <w:t>58</w:t>
            </w:r>
          </w:p>
        </w:tc>
      </w:tr>
      <w:tr w:rsidR="00DD5796" w:rsidRPr="00DD5796" w14:paraId="23B76200" w14:textId="77777777" w:rsidTr="00DD5796">
        <w:trPr>
          <w:trHeight w:val="291"/>
        </w:trPr>
        <w:tc>
          <w:tcPr>
            <w:tcW w:w="2472" w:type="dxa"/>
          </w:tcPr>
          <w:p w14:paraId="6FDCB7B1" w14:textId="77777777" w:rsidR="00DD5796" w:rsidRPr="00DD5796" w:rsidRDefault="00DD5796" w:rsidP="00FD4B01">
            <w:r w:rsidRPr="00DD5796">
              <w:t>BoLA-1:07401</w:t>
            </w:r>
          </w:p>
        </w:tc>
        <w:tc>
          <w:tcPr>
            <w:tcW w:w="2545" w:type="dxa"/>
            <w:vMerge/>
          </w:tcPr>
          <w:p w14:paraId="6870B1D0" w14:textId="5CD1EE24" w:rsidR="00DD5796" w:rsidRPr="00DD5796" w:rsidRDefault="00DD5796" w:rsidP="00FD4B01"/>
        </w:tc>
        <w:tc>
          <w:tcPr>
            <w:tcW w:w="2474" w:type="dxa"/>
          </w:tcPr>
          <w:p w14:paraId="46625865" w14:textId="77777777" w:rsidR="00DD5796" w:rsidRPr="00DD5796" w:rsidRDefault="00DD5796" w:rsidP="00FD4B01">
            <w:r w:rsidRPr="00DD5796">
              <w:t>1.2e-05</w:t>
            </w:r>
          </w:p>
        </w:tc>
        <w:tc>
          <w:tcPr>
            <w:tcW w:w="2464" w:type="dxa"/>
          </w:tcPr>
          <w:p w14:paraId="45E600BE" w14:textId="77777777" w:rsidR="00DD5796" w:rsidRPr="00DD5796" w:rsidRDefault="00DD5796" w:rsidP="00FD4B01">
            <w:r w:rsidRPr="00DD5796">
              <w:t>59</w:t>
            </w:r>
          </w:p>
        </w:tc>
      </w:tr>
      <w:tr w:rsidR="00DD5796" w:rsidRPr="00DD5796" w14:paraId="2D835A9F" w14:textId="77777777" w:rsidTr="00DD5796">
        <w:trPr>
          <w:trHeight w:val="284"/>
        </w:trPr>
        <w:tc>
          <w:tcPr>
            <w:tcW w:w="2472" w:type="dxa"/>
          </w:tcPr>
          <w:p w14:paraId="4D375FD5" w14:textId="77777777" w:rsidR="00DD5796" w:rsidRPr="00DD5796" w:rsidRDefault="00DD5796" w:rsidP="00FD4B01">
            <w:r w:rsidRPr="00DD5796">
              <w:t>BoLA-4:02401</w:t>
            </w:r>
          </w:p>
        </w:tc>
        <w:tc>
          <w:tcPr>
            <w:tcW w:w="2545" w:type="dxa"/>
            <w:vMerge/>
          </w:tcPr>
          <w:p w14:paraId="633E4F07" w14:textId="5EFB42C3" w:rsidR="00DD5796" w:rsidRPr="00DD5796" w:rsidRDefault="00DD5796" w:rsidP="00FD4B01"/>
        </w:tc>
        <w:tc>
          <w:tcPr>
            <w:tcW w:w="2474" w:type="dxa"/>
          </w:tcPr>
          <w:p w14:paraId="686A9F00" w14:textId="77777777" w:rsidR="00DD5796" w:rsidRPr="00DD5796" w:rsidRDefault="00DD5796" w:rsidP="00FD4B01">
            <w:r w:rsidRPr="00DD5796">
              <w:t>1.2e-05</w:t>
            </w:r>
          </w:p>
        </w:tc>
        <w:tc>
          <w:tcPr>
            <w:tcW w:w="2464" w:type="dxa"/>
          </w:tcPr>
          <w:p w14:paraId="5D62AC93" w14:textId="77777777" w:rsidR="00DD5796" w:rsidRPr="00DD5796" w:rsidRDefault="00DD5796" w:rsidP="00FD4B01">
            <w:r w:rsidRPr="00DD5796">
              <w:t>62</w:t>
            </w:r>
          </w:p>
        </w:tc>
      </w:tr>
      <w:tr w:rsidR="00DD5796" w:rsidRPr="00DD5796" w14:paraId="3DBCB74F" w14:textId="77777777" w:rsidTr="00DD5796">
        <w:trPr>
          <w:trHeight w:val="291"/>
        </w:trPr>
        <w:tc>
          <w:tcPr>
            <w:tcW w:w="2472" w:type="dxa"/>
          </w:tcPr>
          <w:p w14:paraId="233849B9" w14:textId="77777777" w:rsidR="00DD5796" w:rsidRPr="00DD5796" w:rsidRDefault="00DD5796" w:rsidP="00FD4B01">
            <w:r w:rsidRPr="00DD5796">
              <w:lastRenderedPageBreak/>
              <w:t>BoLA-2:05401</w:t>
            </w:r>
          </w:p>
        </w:tc>
        <w:tc>
          <w:tcPr>
            <w:tcW w:w="2545" w:type="dxa"/>
            <w:vMerge/>
          </w:tcPr>
          <w:p w14:paraId="5EC93DE5" w14:textId="21E39593" w:rsidR="00DD5796" w:rsidRPr="00DD5796" w:rsidRDefault="00DD5796" w:rsidP="00FD4B01"/>
        </w:tc>
        <w:tc>
          <w:tcPr>
            <w:tcW w:w="2474" w:type="dxa"/>
          </w:tcPr>
          <w:p w14:paraId="6958512E" w14:textId="77777777" w:rsidR="00DD5796" w:rsidRPr="00DD5796" w:rsidRDefault="00DD5796" w:rsidP="00FD4B01">
            <w:r w:rsidRPr="00DD5796">
              <w:t>1.1e-05</w:t>
            </w:r>
          </w:p>
        </w:tc>
        <w:tc>
          <w:tcPr>
            <w:tcW w:w="2464" w:type="dxa"/>
          </w:tcPr>
          <w:p w14:paraId="7C2F4D7D" w14:textId="77777777" w:rsidR="00DD5796" w:rsidRPr="00DD5796" w:rsidRDefault="00DD5796" w:rsidP="00FD4B01">
            <w:r w:rsidRPr="00DD5796">
              <w:t>48</w:t>
            </w:r>
          </w:p>
        </w:tc>
      </w:tr>
      <w:tr w:rsidR="00DD5796" w:rsidRPr="00DD5796" w14:paraId="4C033904" w14:textId="77777777" w:rsidTr="00DD5796">
        <w:trPr>
          <w:trHeight w:val="291"/>
        </w:trPr>
        <w:tc>
          <w:tcPr>
            <w:tcW w:w="2472" w:type="dxa"/>
          </w:tcPr>
          <w:p w14:paraId="0BD13821" w14:textId="77777777" w:rsidR="00DD5796" w:rsidRPr="00DD5796" w:rsidRDefault="00DD5796" w:rsidP="00FD4B01">
            <w:r w:rsidRPr="00DD5796">
              <w:t>BoLA-3:07301</w:t>
            </w:r>
          </w:p>
        </w:tc>
        <w:tc>
          <w:tcPr>
            <w:tcW w:w="2545" w:type="dxa"/>
            <w:vMerge/>
          </w:tcPr>
          <w:p w14:paraId="7D28EDEF" w14:textId="02546D21" w:rsidR="00DD5796" w:rsidRPr="00DD5796" w:rsidRDefault="00DD5796" w:rsidP="00FD4B01"/>
        </w:tc>
        <w:tc>
          <w:tcPr>
            <w:tcW w:w="2474" w:type="dxa"/>
          </w:tcPr>
          <w:p w14:paraId="263CE096" w14:textId="77777777" w:rsidR="00DD5796" w:rsidRPr="00DD5796" w:rsidRDefault="00DD5796" w:rsidP="00FD4B01">
            <w:r w:rsidRPr="00DD5796">
              <w:t>1e-05</w:t>
            </w:r>
          </w:p>
        </w:tc>
        <w:tc>
          <w:tcPr>
            <w:tcW w:w="2464" w:type="dxa"/>
          </w:tcPr>
          <w:p w14:paraId="0880B097" w14:textId="77777777" w:rsidR="00DD5796" w:rsidRPr="00DD5796" w:rsidRDefault="00DD5796" w:rsidP="00FD4B01">
            <w:r w:rsidRPr="00DD5796">
              <w:t>62</w:t>
            </w:r>
          </w:p>
        </w:tc>
      </w:tr>
      <w:tr w:rsidR="00DD5796" w:rsidRPr="00DD5796" w14:paraId="0E97622D" w14:textId="77777777" w:rsidTr="00DD5796">
        <w:trPr>
          <w:trHeight w:val="284"/>
        </w:trPr>
        <w:tc>
          <w:tcPr>
            <w:tcW w:w="2472" w:type="dxa"/>
          </w:tcPr>
          <w:p w14:paraId="32AF3615" w14:textId="77777777" w:rsidR="00DD5796" w:rsidRPr="00DD5796" w:rsidRDefault="00DD5796" w:rsidP="00FD4B01">
            <w:r w:rsidRPr="00DD5796">
              <w:t>BoLA-6:01501</w:t>
            </w:r>
          </w:p>
        </w:tc>
        <w:tc>
          <w:tcPr>
            <w:tcW w:w="2545" w:type="dxa"/>
            <w:vMerge/>
          </w:tcPr>
          <w:p w14:paraId="62956D39" w14:textId="27D4337B" w:rsidR="00DD5796" w:rsidRPr="00DD5796" w:rsidRDefault="00DD5796" w:rsidP="00FD4B01"/>
        </w:tc>
        <w:tc>
          <w:tcPr>
            <w:tcW w:w="2474" w:type="dxa"/>
          </w:tcPr>
          <w:p w14:paraId="198C0424" w14:textId="77777777" w:rsidR="00DD5796" w:rsidRPr="00DD5796" w:rsidRDefault="00DD5796" w:rsidP="00FD4B01">
            <w:r w:rsidRPr="00DD5796">
              <w:t>9e-06</w:t>
            </w:r>
          </w:p>
        </w:tc>
        <w:tc>
          <w:tcPr>
            <w:tcW w:w="2464" w:type="dxa"/>
          </w:tcPr>
          <w:p w14:paraId="2B87AA27" w14:textId="77777777" w:rsidR="00DD5796" w:rsidRPr="00DD5796" w:rsidRDefault="00DD5796" w:rsidP="00FD4B01">
            <w:r w:rsidRPr="00DD5796">
              <w:t>68</w:t>
            </w:r>
          </w:p>
        </w:tc>
      </w:tr>
      <w:tr w:rsidR="00DD5796" w:rsidRPr="00DD5796" w14:paraId="73698EC2" w14:textId="77777777" w:rsidTr="00DD5796">
        <w:trPr>
          <w:trHeight w:val="291"/>
        </w:trPr>
        <w:tc>
          <w:tcPr>
            <w:tcW w:w="2472" w:type="dxa"/>
          </w:tcPr>
          <w:p w14:paraId="609E212D" w14:textId="77777777" w:rsidR="00DD5796" w:rsidRPr="00DD5796" w:rsidRDefault="00DD5796" w:rsidP="00FD4B01">
            <w:r w:rsidRPr="00DD5796">
              <w:t>BoLA-1:02101</w:t>
            </w:r>
          </w:p>
        </w:tc>
        <w:tc>
          <w:tcPr>
            <w:tcW w:w="2545" w:type="dxa"/>
            <w:vMerge/>
          </w:tcPr>
          <w:p w14:paraId="169E57AF" w14:textId="11B8BD82" w:rsidR="00DD5796" w:rsidRPr="00DD5796" w:rsidRDefault="00DD5796" w:rsidP="00FD4B01"/>
        </w:tc>
        <w:tc>
          <w:tcPr>
            <w:tcW w:w="2474" w:type="dxa"/>
          </w:tcPr>
          <w:p w14:paraId="5396975F" w14:textId="77777777" w:rsidR="00DD5796" w:rsidRPr="00DD5796" w:rsidRDefault="00DD5796" w:rsidP="00FD4B01">
            <w:r w:rsidRPr="00DD5796">
              <w:t>4e-06</w:t>
            </w:r>
          </w:p>
        </w:tc>
        <w:tc>
          <w:tcPr>
            <w:tcW w:w="2464" w:type="dxa"/>
          </w:tcPr>
          <w:p w14:paraId="533A01F2" w14:textId="77777777" w:rsidR="00DD5796" w:rsidRPr="00DD5796" w:rsidRDefault="00DD5796" w:rsidP="00FD4B01">
            <w:r w:rsidRPr="00DD5796">
              <w:t>62</w:t>
            </w:r>
          </w:p>
        </w:tc>
      </w:tr>
      <w:tr w:rsidR="00DD5796" w:rsidRPr="00DD5796" w14:paraId="31736D2E" w14:textId="77777777" w:rsidTr="00DD5796">
        <w:trPr>
          <w:trHeight w:val="291"/>
        </w:trPr>
        <w:tc>
          <w:tcPr>
            <w:tcW w:w="2472" w:type="dxa"/>
          </w:tcPr>
          <w:p w14:paraId="33968D42" w14:textId="77777777" w:rsidR="00DD5796" w:rsidRPr="00DD5796" w:rsidRDefault="00DD5796" w:rsidP="00FD4B01">
            <w:r w:rsidRPr="00DD5796">
              <w:t>BoLA-6:01502</w:t>
            </w:r>
          </w:p>
        </w:tc>
        <w:tc>
          <w:tcPr>
            <w:tcW w:w="2545" w:type="dxa"/>
            <w:vMerge/>
          </w:tcPr>
          <w:p w14:paraId="1C6715DB" w14:textId="2B72DAB6" w:rsidR="00DD5796" w:rsidRPr="00DD5796" w:rsidRDefault="00DD5796" w:rsidP="00FD4B01"/>
        </w:tc>
        <w:tc>
          <w:tcPr>
            <w:tcW w:w="2474" w:type="dxa"/>
          </w:tcPr>
          <w:p w14:paraId="39BE2B5B" w14:textId="77777777" w:rsidR="00DD5796" w:rsidRPr="00DD5796" w:rsidRDefault="00DD5796" w:rsidP="00FD4B01">
            <w:r w:rsidRPr="00DD5796">
              <w:t>4e-06</w:t>
            </w:r>
          </w:p>
        </w:tc>
        <w:tc>
          <w:tcPr>
            <w:tcW w:w="2464" w:type="dxa"/>
          </w:tcPr>
          <w:p w14:paraId="4F920FC2" w14:textId="77777777" w:rsidR="00DD5796" w:rsidRPr="00DD5796" w:rsidRDefault="00DD5796" w:rsidP="00FD4B01">
            <w:r w:rsidRPr="00DD5796">
              <w:t>71</w:t>
            </w:r>
          </w:p>
        </w:tc>
      </w:tr>
      <w:tr w:rsidR="00DD5796" w:rsidRPr="00DD5796" w14:paraId="5C1DBB2D" w14:textId="77777777" w:rsidTr="00DD5796">
        <w:trPr>
          <w:trHeight w:val="284"/>
        </w:trPr>
        <w:tc>
          <w:tcPr>
            <w:tcW w:w="2472" w:type="dxa"/>
          </w:tcPr>
          <w:p w14:paraId="3430402C" w14:textId="77777777" w:rsidR="00DD5796" w:rsidRPr="00DD5796" w:rsidRDefault="00DD5796" w:rsidP="00FD4B01">
            <w:r w:rsidRPr="00DD5796">
              <w:t>BoLA-6:04101</w:t>
            </w:r>
          </w:p>
        </w:tc>
        <w:tc>
          <w:tcPr>
            <w:tcW w:w="2545" w:type="dxa"/>
            <w:vMerge/>
          </w:tcPr>
          <w:p w14:paraId="409D03BB" w14:textId="3768D964" w:rsidR="00DD5796" w:rsidRPr="00DD5796" w:rsidRDefault="00DD5796" w:rsidP="00FD4B01"/>
        </w:tc>
        <w:tc>
          <w:tcPr>
            <w:tcW w:w="2474" w:type="dxa"/>
          </w:tcPr>
          <w:p w14:paraId="62A4F4D3" w14:textId="77777777" w:rsidR="00DD5796" w:rsidRPr="00DD5796" w:rsidRDefault="00DD5796" w:rsidP="00FD4B01">
            <w:r w:rsidRPr="00DD5796">
              <w:t>4e-06</w:t>
            </w:r>
          </w:p>
        </w:tc>
        <w:tc>
          <w:tcPr>
            <w:tcW w:w="2464" w:type="dxa"/>
          </w:tcPr>
          <w:p w14:paraId="6D511EF6" w14:textId="77777777" w:rsidR="00DD5796" w:rsidRPr="00DD5796" w:rsidRDefault="00DD5796" w:rsidP="00FD4B01">
            <w:r w:rsidRPr="00DD5796">
              <w:t>78</w:t>
            </w:r>
          </w:p>
        </w:tc>
      </w:tr>
      <w:tr w:rsidR="00DD5796" w:rsidRPr="00DD5796" w14:paraId="49E873FA" w14:textId="77777777" w:rsidTr="00DD5796">
        <w:trPr>
          <w:trHeight w:val="142"/>
        </w:trPr>
        <w:tc>
          <w:tcPr>
            <w:tcW w:w="2472" w:type="dxa"/>
          </w:tcPr>
          <w:p w14:paraId="7BA29844" w14:textId="77777777" w:rsidR="00DD5796" w:rsidRPr="00DD5796" w:rsidRDefault="00DD5796" w:rsidP="00FD4B01">
            <w:r w:rsidRPr="00DD5796">
              <w:t>BoLA-T2b</w:t>
            </w:r>
          </w:p>
        </w:tc>
        <w:tc>
          <w:tcPr>
            <w:tcW w:w="2545" w:type="dxa"/>
            <w:vMerge/>
          </w:tcPr>
          <w:p w14:paraId="42669384" w14:textId="45240E4C" w:rsidR="00DD5796" w:rsidRPr="00DD5796" w:rsidRDefault="00DD5796" w:rsidP="00FD4B01"/>
        </w:tc>
        <w:tc>
          <w:tcPr>
            <w:tcW w:w="2474" w:type="dxa"/>
          </w:tcPr>
          <w:p w14:paraId="74360DE2" w14:textId="77777777" w:rsidR="00DD5796" w:rsidRPr="00DD5796" w:rsidRDefault="00DD5796" w:rsidP="00FD4B01">
            <w:r w:rsidRPr="00DD5796">
              <w:t>4e-06</w:t>
            </w:r>
          </w:p>
        </w:tc>
        <w:tc>
          <w:tcPr>
            <w:tcW w:w="2464" w:type="dxa"/>
          </w:tcPr>
          <w:p w14:paraId="58BF9C9F" w14:textId="77777777" w:rsidR="00DD5796" w:rsidRPr="00DD5796" w:rsidRDefault="00DD5796" w:rsidP="00FD4B01">
            <w:r w:rsidRPr="00DD5796">
              <w:t>78</w:t>
            </w:r>
          </w:p>
        </w:tc>
      </w:tr>
      <w:tr w:rsidR="00DD5796" w:rsidRPr="00DD5796" w14:paraId="4246B5A4" w14:textId="77777777" w:rsidTr="00DD5796">
        <w:trPr>
          <w:trHeight w:val="291"/>
        </w:trPr>
        <w:tc>
          <w:tcPr>
            <w:tcW w:w="2472" w:type="dxa"/>
          </w:tcPr>
          <w:p w14:paraId="75B60D17" w14:textId="77777777" w:rsidR="00DD5796" w:rsidRPr="00DD5796" w:rsidRDefault="00DD5796" w:rsidP="00FD4B01">
            <w:r w:rsidRPr="00DD5796">
              <w:t>BoLA-6:01301</w:t>
            </w:r>
          </w:p>
        </w:tc>
        <w:tc>
          <w:tcPr>
            <w:tcW w:w="2545" w:type="dxa"/>
            <w:vMerge/>
          </w:tcPr>
          <w:p w14:paraId="31276EDC" w14:textId="383A2D71" w:rsidR="00DD5796" w:rsidRPr="00DD5796" w:rsidRDefault="00DD5796" w:rsidP="00FD4B01"/>
        </w:tc>
        <w:tc>
          <w:tcPr>
            <w:tcW w:w="2474" w:type="dxa"/>
          </w:tcPr>
          <w:p w14:paraId="50D4B4CE" w14:textId="77777777" w:rsidR="00DD5796" w:rsidRPr="00DD5796" w:rsidRDefault="00DD5796" w:rsidP="00FD4B01">
            <w:r w:rsidRPr="00DD5796">
              <w:t>2e-06</w:t>
            </w:r>
          </w:p>
        </w:tc>
        <w:tc>
          <w:tcPr>
            <w:tcW w:w="2464" w:type="dxa"/>
          </w:tcPr>
          <w:p w14:paraId="0B29163C" w14:textId="77777777" w:rsidR="00DD5796" w:rsidRPr="00DD5796" w:rsidRDefault="00DD5796" w:rsidP="00FD4B01">
            <w:r w:rsidRPr="00DD5796">
              <w:t>83</w:t>
            </w:r>
          </w:p>
        </w:tc>
      </w:tr>
      <w:tr w:rsidR="00DD5796" w:rsidRPr="00DD5796" w14:paraId="007CAE79" w14:textId="77777777" w:rsidTr="00DD5796">
        <w:trPr>
          <w:trHeight w:val="291"/>
        </w:trPr>
        <w:tc>
          <w:tcPr>
            <w:tcW w:w="2472" w:type="dxa"/>
          </w:tcPr>
          <w:p w14:paraId="2DB3371C" w14:textId="77777777" w:rsidR="00DD5796" w:rsidRPr="00DD5796" w:rsidRDefault="00DD5796" w:rsidP="00FD4B01">
            <w:r w:rsidRPr="00DD5796">
              <w:t>BoLA-6:01302</w:t>
            </w:r>
          </w:p>
        </w:tc>
        <w:tc>
          <w:tcPr>
            <w:tcW w:w="2545" w:type="dxa"/>
            <w:vMerge/>
          </w:tcPr>
          <w:p w14:paraId="4864D349" w14:textId="3007CA15" w:rsidR="00DD5796" w:rsidRPr="00DD5796" w:rsidRDefault="00DD5796" w:rsidP="00FD4B01"/>
        </w:tc>
        <w:tc>
          <w:tcPr>
            <w:tcW w:w="2474" w:type="dxa"/>
          </w:tcPr>
          <w:p w14:paraId="5F0A727B" w14:textId="77777777" w:rsidR="00DD5796" w:rsidRPr="00DD5796" w:rsidRDefault="00DD5796" w:rsidP="00FD4B01">
            <w:r w:rsidRPr="00DD5796">
              <w:t>2e-06</w:t>
            </w:r>
          </w:p>
        </w:tc>
        <w:tc>
          <w:tcPr>
            <w:tcW w:w="2464" w:type="dxa"/>
          </w:tcPr>
          <w:p w14:paraId="2ED6C628" w14:textId="77777777" w:rsidR="00DD5796" w:rsidRPr="00DD5796" w:rsidRDefault="00DD5796" w:rsidP="00FD4B01">
            <w:r w:rsidRPr="00DD5796">
              <w:t>74</w:t>
            </w:r>
          </w:p>
        </w:tc>
      </w:tr>
      <w:tr w:rsidR="00DD5796" w:rsidRPr="00DD5796" w14:paraId="55B164C7" w14:textId="77777777" w:rsidTr="00DD5796">
        <w:trPr>
          <w:trHeight w:val="142"/>
        </w:trPr>
        <w:tc>
          <w:tcPr>
            <w:tcW w:w="2472" w:type="dxa"/>
          </w:tcPr>
          <w:p w14:paraId="4A3E0570" w14:textId="77777777" w:rsidR="00DD5796" w:rsidRPr="00DD5796" w:rsidRDefault="00DD5796" w:rsidP="00FD4B01">
            <w:r w:rsidRPr="00DD5796">
              <w:t>BoLA-HD6</w:t>
            </w:r>
          </w:p>
        </w:tc>
        <w:tc>
          <w:tcPr>
            <w:tcW w:w="2545" w:type="dxa"/>
            <w:vMerge/>
          </w:tcPr>
          <w:p w14:paraId="764B1545" w14:textId="77D324F6" w:rsidR="00DD5796" w:rsidRPr="00DD5796" w:rsidRDefault="00DD5796" w:rsidP="00FD4B01"/>
        </w:tc>
        <w:tc>
          <w:tcPr>
            <w:tcW w:w="2474" w:type="dxa"/>
          </w:tcPr>
          <w:p w14:paraId="397C0130" w14:textId="77777777" w:rsidR="00DD5796" w:rsidRPr="00DD5796" w:rsidRDefault="00DD5796" w:rsidP="00FD4B01">
            <w:r w:rsidRPr="00DD5796">
              <w:t>2e-06</w:t>
            </w:r>
          </w:p>
        </w:tc>
        <w:tc>
          <w:tcPr>
            <w:tcW w:w="2464" w:type="dxa"/>
          </w:tcPr>
          <w:p w14:paraId="6546517F" w14:textId="77777777" w:rsidR="00DD5796" w:rsidRPr="00DD5796" w:rsidRDefault="00DD5796" w:rsidP="00FD4B01">
            <w:r w:rsidRPr="00DD5796">
              <w:t>83</w:t>
            </w:r>
          </w:p>
        </w:tc>
      </w:tr>
    </w:tbl>
    <w:p w14:paraId="3BE5AB20" w14:textId="6A11A00A" w:rsidR="00DD5796" w:rsidRDefault="00DD5796" w:rsidP="00DD5796"/>
    <w:p w14:paraId="41358157" w14:textId="3CAFBB0D" w:rsidR="00F928E9" w:rsidRDefault="00F928E9" w:rsidP="00DD5796"/>
    <w:p w14:paraId="3CA7B066" w14:textId="08270842" w:rsidR="00F928E9" w:rsidRDefault="00F928E9" w:rsidP="00DD5796"/>
    <w:tbl>
      <w:tblPr>
        <w:tblStyle w:val="TableGrid"/>
        <w:tblW w:w="10092" w:type="dxa"/>
        <w:tblLook w:val="04A0" w:firstRow="1" w:lastRow="0" w:firstColumn="1" w:lastColumn="0" w:noHBand="0" w:noVBand="1"/>
      </w:tblPr>
      <w:tblGrid>
        <w:gridCol w:w="2489"/>
        <w:gridCol w:w="2635"/>
        <w:gridCol w:w="2493"/>
        <w:gridCol w:w="2475"/>
      </w:tblGrid>
      <w:tr w:rsidR="007D7330" w:rsidRPr="00F928E9" w14:paraId="19D527A2" w14:textId="77777777" w:rsidTr="007D7330">
        <w:trPr>
          <w:trHeight w:val="89"/>
        </w:trPr>
        <w:tc>
          <w:tcPr>
            <w:tcW w:w="2489" w:type="dxa"/>
          </w:tcPr>
          <w:p w14:paraId="2B03DA19" w14:textId="77777777" w:rsidR="007D7330" w:rsidRDefault="007D7330" w:rsidP="007D7330">
            <w:pPr>
              <w:jc w:val="center"/>
            </w:pPr>
            <w:r>
              <w:t>Alleles</w:t>
            </w:r>
          </w:p>
          <w:p w14:paraId="5C08C8BB" w14:textId="7CA6EDF5" w:rsidR="007D7330" w:rsidRPr="00F928E9" w:rsidRDefault="007D7330" w:rsidP="007D7330">
            <w:pPr>
              <w:jc w:val="center"/>
            </w:pPr>
          </w:p>
        </w:tc>
        <w:tc>
          <w:tcPr>
            <w:tcW w:w="2635" w:type="dxa"/>
          </w:tcPr>
          <w:p w14:paraId="5809A73E" w14:textId="552A86C2" w:rsidR="007D7330" w:rsidRPr="00F928E9" w:rsidRDefault="007D7330" w:rsidP="007D7330">
            <w:pPr>
              <w:jc w:val="center"/>
            </w:pPr>
            <w:r>
              <w:t>Peptide</w:t>
            </w:r>
          </w:p>
        </w:tc>
        <w:tc>
          <w:tcPr>
            <w:tcW w:w="2493" w:type="dxa"/>
          </w:tcPr>
          <w:p w14:paraId="0561D24A" w14:textId="4F948D34" w:rsidR="007D7330" w:rsidRPr="00F928E9" w:rsidRDefault="007D7330" w:rsidP="007D7330">
            <w:pPr>
              <w:jc w:val="center"/>
            </w:pPr>
            <w:r>
              <w:t>Score</w:t>
            </w:r>
          </w:p>
        </w:tc>
        <w:tc>
          <w:tcPr>
            <w:tcW w:w="2475" w:type="dxa"/>
          </w:tcPr>
          <w:p w14:paraId="14CD0F6B" w14:textId="029921FF" w:rsidR="007D7330" w:rsidRPr="00F928E9" w:rsidRDefault="007D7330" w:rsidP="007D7330">
            <w:pPr>
              <w:jc w:val="center"/>
            </w:pPr>
            <w:r>
              <w:t>Percentile rank</w:t>
            </w:r>
          </w:p>
        </w:tc>
      </w:tr>
      <w:tr w:rsidR="007D7330" w:rsidRPr="00F928E9" w14:paraId="0F4AFA0C" w14:textId="77777777" w:rsidTr="007D7330">
        <w:trPr>
          <w:trHeight w:val="89"/>
        </w:trPr>
        <w:tc>
          <w:tcPr>
            <w:tcW w:w="2489" w:type="dxa"/>
          </w:tcPr>
          <w:p w14:paraId="38527500" w14:textId="77777777" w:rsidR="007D7330" w:rsidRPr="00F928E9" w:rsidRDefault="007D7330" w:rsidP="003F771F">
            <w:r w:rsidRPr="00F928E9">
              <w:t>BoLA-2:01201</w:t>
            </w:r>
          </w:p>
        </w:tc>
        <w:tc>
          <w:tcPr>
            <w:tcW w:w="2635" w:type="dxa"/>
            <w:vMerge w:val="restart"/>
          </w:tcPr>
          <w:p w14:paraId="22D64F29" w14:textId="77777777" w:rsidR="007D7330" w:rsidRPr="00F928E9" w:rsidRDefault="007D7330" w:rsidP="003F771F">
            <w:r w:rsidRPr="00F928E9">
              <w:t>GSGTTETSE</w:t>
            </w:r>
          </w:p>
          <w:p w14:paraId="051976FA" w14:textId="7B9A647F" w:rsidR="007D7330" w:rsidRPr="00F928E9" w:rsidRDefault="007D7330" w:rsidP="003F771F"/>
          <w:p w14:paraId="6819F939" w14:textId="023D0FF9" w:rsidR="007D7330" w:rsidRPr="00F928E9" w:rsidRDefault="007D7330" w:rsidP="007D7330"/>
        </w:tc>
        <w:tc>
          <w:tcPr>
            <w:tcW w:w="2493" w:type="dxa"/>
          </w:tcPr>
          <w:p w14:paraId="477AF20C" w14:textId="77777777" w:rsidR="007D7330" w:rsidRPr="00F928E9" w:rsidRDefault="007D7330" w:rsidP="003F771F">
            <w:r w:rsidRPr="00F928E9">
              <w:t>0.001971</w:t>
            </w:r>
          </w:p>
        </w:tc>
        <w:tc>
          <w:tcPr>
            <w:tcW w:w="2475" w:type="dxa"/>
          </w:tcPr>
          <w:p w14:paraId="52A4973E" w14:textId="77777777" w:rsidR="007D7330" w:rsidRPr="00F928E9" w:rsidRDefault="007D7330" w:rsidP="003F771F">
            <w:r w:rsidRPr="00F928E9">
              <w:t>22</w:t>
            </w:r>
          </w:p>
        </w:tc>
      </w:tr>
      <w:tr w:rsidR="007D7330" w:rsidRPr="00F928E9" w14:paraId="378BCA3D" w14:textId="77777777" w:rsidTr="007D7330">
        <w:trPr>
          <w:trHeight w:val="89"/>
        </w:trPr>
        <w:tc>
          <w:tcPr>
            <w:tcW w:w="2489" w:type="dxa"/>
          </w:tcPr>
          <w:p w14:paraId="4A674DA4" w14:textId="77777777" w:rsidR="007D7330" w:rsidRPr="00F928E9" w:rsidRDefault="007D7330" w:rsidP="003F771F">
            <w:r w:rsidRPr="00F928E9">
              <w:t>BoLA-T2a</w:t>
            </w:r>
          </w:p>
        </w:tc>
        <w:tc>
          <w:tcPr>
            <w:tcW w:w="2635" w:type="dxa"/>
            <w:vMerge/>
          </w:tcPr>
          <w:p w14:paraId="2C77A741" w14:textId="2EB64DE0" w:rsidR="007D7330" w:rsidRPr="00F928E9" w:rsidRDefault="007D7330" w:rsidP="003F771F"/>
        </w:tc>
        <w:tc>
          <w:tcPr>
            <w:tcW w:w="2493" w:type="dxa"/>
          </w:tcPr>
          <w:p w14:paraId="05582DB3" w14:textId="77777777" w:rsidR="007D7330" w:rsidRPr="00F928E9" w:rsidRDefault="007D7330" w:rsidP="003F771F">
            <w:r w:rsidRPr="00F928E9">
              <w:t>0.001971</w:t>
            </w:r>
          </w:p>
        </w:tc>
        <w:tc>
          <w:tcPr>
            <w:tcW w:w="2475" w:type="dxa"/>
          </w:tcPr>
          <w:p w14:paraId="22DDF1A3" w14:textId="77777777" w:rsidR="007D7330" w:rsidRPr="00F928E9" w:rsidRDefault="007D7330" w:rsidP="003F771F">
            <w:r w:rsidRPr="00F928E9">
              <w:t>22</w:t>
            </w:r>
          </w:p>
        </w:tc>
      </w:tr>
      <w:tr w:rsidR="007D7330" w:rsidRPr="00F928E9" w14:paraId="3EED8D3C" w14:textId="77777777" w:rsidTr="007D7330">
        <w:trPr>
          <w:trHeight w:val="89"/>
        </w:trPr>
        <w:tc>
          <w:tcPr>
            <w:tcW w:w="2489" w:type="dxa"/>
          </w:tcPr>
          <w:p w14:paraId="08DA5FB4" w14:textId="77777777" w:rsidR="007D7330" w:rsidRPr="00F928E9" w:rsidRDefault="007D7330" w:rsidP="003F771F">
            <w:r w:rsidRPr="00F928E9">
              <w:t>BoLA-2:04601</w:t>
            </w:r>
          </w:p>
        </w:tc>
        <w:tc>
          <w:tcPr>
            <w:tcW w:w="2635" w:type="dxa"/>
            <w:vMerge/>
          </w:tcPr>
          <w:p w14:paraId="0C6DC962" w14:textId="5792E923" w:rsidR="007D7330" w:rsidRPr="00F928E9" w:rsidRDefault="007D7330" w:rsidP="003F771F"/>
        </w:tc>
        <w:tc>
          <w:tcPr>
            <w:tcW w:w="2493" w:type="dxa"/>
          </w:tcPr>
          <w:p w14:paraId="6AD367A0" w14:textId="77777777" w:rsidR="007D7330" w:rsidRPr="00F928E9" w:rsidRDefault="007D7330" w:rsidP="003F771F">
            <w:r w:rsidRPr="00F928E9">
              <w:t>0.001283</w:t>
            </w:r>
          </w:p>
        </w:tc>
        <w:tc>
          <w:tcPr>
            <w:tcW w:w="2475" w:type="dxa"/>
          </w:tcPr>
          <w:p w14:paraId="4B3B59B7" w14:textId="77777777" w:rsidR="007D7330" w:rsidRPr="00F928E9" w:rsidRDefault="007D7330" w:rsidP="003F771F">
            <w:r w:rsidRPr="00F928E9">
              <w:t>32</w:t>
            </w:r>
          </w:p>
        </w:tc>
      </w:tr>
      <w:tr w:rsidR="007D7330" w:rsidRPr="00F928E9" w14:paraId="199052C0" w14:textId="77777777" w:rsidTr="007D7330">
        <w:trPr>
          <w:trHeight w:val="89"/>
        </w:trPr>
        <w:tc>
          <w:tcPr>
            <w:tcW w:w="2489" w:type="dxa"/>
          </w:tcPr>
          <w:p w14:paraId="3A5002C6" w14:textId="77777777" w:rsidR="007D7330" w:rsidRPr="00F928E9" w:rsidRDefault="007D7330" w:rsidP="003F771F">
            <w:r w:rsidRPr="00F928E9">
              <w:t>BoLA-2:03202</w:t>
            </w:r>
          </w:p>
        </w:tc>
        <w:tc>
          <w:tcPr>
            <w:tcW w:w="2635" w:type="dxa"/>
            <w:vMerge/>
          </w:tcPr>
          <w:p w14:paraId="0596B65F" w14:textId="2B0051BA" w:rsidR="007D7330" w:rsidRPr="00F928E9" w:rsidRDefault="007D7330" w:rsidP="003F771F"/>
        </w:tc>
        <w:tc>
          <w:tcPr>
            <w:tcW w:w="2493" w:type="dxa"/>
          </w:tcPr>
          <w:p w14:paraId="01DEFB56" w14:textId="77777777" w:rsidR="007D7330" w:rsidRPr="00F928E9" w:rsidRDefault="007D7330" w:rsidP="003F771F">
            <w:r w:rsidRPr="00F928E9">
              <w:t>0.001138</w:t>
            </w:r>
          </w:p>
        </w:tc>
        <w:tc>
          <w:tcPr>
            <w:tcW w:w="2475" w:type="dxa"/>
          </w:tcPr>
          <w:p w14:paraId="625CB4C8" w14:textId="77777777" w:rsidR="007D7330" w:rsidRPr="00F928E9" w:rsidRDefault="007D7330" w:rsidP="003F771F">
            <w:r w:rsidRPr="00F928E9">
              <w:t>27</w:t>
            </w:r>
          </w:p>
        </w:tc>
      </w:tr>
      <w:tr w:rsidR="007D7330" w:rsidRPr="00F928E9" w14:paraId="5454C317" w14:textId="77777777" w:rsidTr="007D7330">
        <w:trPr>
          <w:trHeight w:val="89"/>
        </w:trPr>
        <w:tc>
          <w:tcPr>
            <w:tcW w:w="2489" w:type="dxa"/>
          </w:tcPr>
          <w:p w14:paraId="50C33E0E" w14:textId="77777777" w:rsidR="007D7330" w:rsidRPr="00F928E9" w:rsidRDefault="007D7330" w:rsidP="003F771F">
            <w:r w:rsidRPr="00F928E9">
              <w:t>BoLA-5:00301</w:t>
            </w:r>
          </w:p>
        </w:tc>
        <w:tc>
          <w:tcPr>
            <w:tcW w:w="2635" w:type="dxa"/>
            <w:vMerge/>
          </w:tcPr>
          <w:p w14:paraId="6F5EA106" w14:textId="366530C9" w:rsidR="007D7330" w:rsidRPr="00F928E9" w:rsidRDefault="007D7330" w:rsidP="003F771F"/>
        </w:tc>
        <w:tc>
          <w:tcPr>
            <w:tcW w:w="2493" w:type="dxa"/>
          </w:tcPr>
          <w:p w14:paraId="1C545825" w14:textId="77777777" w:rsidR="007D7330" w:rsidRPr="00F928E9" w:rsidRDefault="007D7330" w:rsidP="003F771F">
            <w:r w:rsidRPr="00F928E9">
              <w:t>0.001125</w:t>
            </w:r>
          </w:p>
        </w:tc>
        <w:tc>
          <w:tcPr>
            <w:tcW w:w="2475" w:type="dxa"/>
          </w:tcPr>
          <w:p w14:paraId="6AC64BBF" w14:textId="77777777" w:rsidR="007D7330" w:rsidRPr="00F928E9" w:rsidRDefault="007D7330" w:rsidP="003F771F">
            <w:r w:rsidRPr="00F928E9">
              <w:t>52</w:t>
            </w:r>
          </w:p>
        </w:tc>
      </w:tr>
      <w:tr w:rsidR="007D7330" w:rsidRPr="00F928E9" w14:paraId="785B89ED" w14:textId="77777777" w:rsidTr="007D7330">
        <w:trPr>
          <w:trHeight w:val="89"/>
        </w:trPr>
        <w:tc>
          <w:tcPr>
            <w:tcW w:w="2489" w:type="dxa"/>
          </w:tcPr>
          <w:p w14:paraId="52CD27FD" w14:textId="77777777" w:rsidR="007D7330" w:rsidRPr="00F928E9" w:rsidRDefault="007D7330" w:rsidP="003F771F">
            <w:r w:rsidRPr="00F928E9">
              <w:t>BoLA-1:06701</w:t>
            </w:r>
          </w:p>
        </w:tc>
        <w:tc>
          <w:tcPr>
            <w:tcW w:w="2635" w:type="dxa"/>
            <w:vMerge/>
          </w:tcPr>
          <w:p w14:paraId="62AAFC4E" w14:textId="10ABA093" w:rsidR="007D7330" w:rsidRPr="00F928E9" w:rsidRDefault="007D7330" w:rsidP="003F771F"/>
        </w:tc>
        <w:tc>
          <w:tcPr>
            <w:tcW w:w="2493" w:type="dxa"/>
          </w:tcPr>
          <w:p w14:paraId="549E2203" w14:textId="77777777" w:rsidR="007D7330" w:rsidRPr="00F928E9" w:rsidRDefault="007D7330" w:rsidP="003F771F">
            <w:r w:rsidRPr="00F928E9">
              <w:t>0.000992</w:t>
            </w:r>
          </w:p>
        </w:tc>
        <w:tc>
          <w:tcPr>
            <w:tcW w:w="2475" w:type="dxa"/>
          </w:tcPr>
          <w:p w14:paraId="518BB996" w14:textId="77777777" w:rsidR="007D7330" w:rsidRPr="00F928E9" w:rsidRDefault="007D7330" w:rsidP="003F771F">
            <w:r w:rsidRPr="00F928E9">
              <w:t>42</w:t>
            </w:r>
          </w:p>
        </w:tc>
      </w:tr>
      <w:tr w:rsidR="007D7330" w:rsidRPr="00F928E9" w14:paraId="1EDB7343" w14:textId="77777777" w:rsidTr="007D7330">
        <w:trPr>
          <w:trHeight w:val="89"/>
        </w:trPr>
        <w:tc>
          <w:tcPr>
            <w:tcW w:w="2489" w:type="dxa"/>
          </w:tcPr>
          <w:p w14:paraId="6AC75284" w14:textId="77777777" w:rsidR="007D7330" w:rsidRPr="00F928E9" w:rsidRDefault="007D7330" w:rsidP="003F771F">
            <w:r w:rsidRPr="00F928E9">
              <w:t>BoLA-2:04501</w:t>
            </w:r>
          </w:p>
        </w:tc>
        <w:tc>
          <w:tcPr>
            <w:tcW w:w="2635" w:type="dxa"/>
            <w:vMerge/>
          </w:tcPr>
          <w:p w14:paraId="38FECB7C" w14:textId="2565168A" w:rsidR="007D7330" w:rsidRPr="00F928E9" w:rsidRDefault="007D7330" w:rsidP="003F771F"/>
        </w:tc>
        <w:tc>
          <w:tcPr>
            <w:tcW w:w="2493" w:type="dxa"/>
          </w:tcPr>
          <w:p w14:paraId="21D12B0A" w14:textId="77777777" w:rsidR="007D7330" w:rsidRPr="00F928E9" w:rsidRDefault="007D7330" w:rsidP="003F771F">
            <w:r w:rsidRPr="00F928E9">
              <w:t>0.000979</w:t>
            </w:r>
          </w:p>
        </w:tc>
        <w:tc>
          <w:tcPr>
            <w:tcW w:w="2475" w:type="dxa"/>
          </w:tcPr>
          <w:p w14:paraId="706CF40C" w14:textId="77777777" w:rsidR="007D7330" w:rsidRPr="00F928E9" w:rsidRDefault="007D7330" w:rsidP="003F771F">
            <w:r w:rsidRPr="00F928E9">
              <w:t>35</w:t>
            </w:r>
          </w:p>
        </w:tc>
      </w:tr>
      <w:tr w:rsidR="007D7330" w:rsidRPr="00F928E9" w14:paraId="7F8F71E6" w14:textId="77777777" w:rsidTr="007D7330">
        <w:trPr>
          <w:trHeight w:val="89"/>
        </w:trPr>
        <w:tc>
          <w:tcPr>
            <w:tcW w:w="2489" w:type="dxa"/>
          </w:tcPr>
          <w:p w14:paraId="63E19167" w14:textId="77777777" w:rsidR="007D7330" w:rsidRPr="00F928E9" w:rsidRDefault="007D7330" w:rsidP="003F771F">
            <w:r w:rsidRPr="00F928E9">
              <w:t>BoLA-2:04401</w:t>
            </w:r>
          </w:p>
        </w:tc>
        <w:tc>
          <w:tcPr>
            <w:tcW w:w="2635" w:type="dxa"/>
            <w:vMerge/>
          </w:tcPr>
          <w:p w14:paraId="4CD74EC6" w14:textId="220762B9" w:rsidR="007D7330" w:rsidRPr="00F928E9" w:rsidRDefault="007D7330" w:rsidP="003F771F"/>
        </w:tc>
        <w:tc>
          <w:tcPr>
            <w:tcW w:w="2493" w:type="dxa"/>
          </w:tcPr>
          <w:p w14:paraId="7AF5EA9A" w14:textId="77777777" w:rsidR="007D7330" w:rsidRPr="00F928E9" w:rsidRDefault="007D7330" w:rsidP="003F771F">
            <w:r w:rsidRPr="00F928E9">
              <w:t>0.000956</w:t>
            </w:r>
          </w:p>
        </w:tc>
        <w:tc>
          <w:tcPr>
            <w:tcW w:w="2475" w:type="dxa"/>
          </w:tcPr>
          <w:p w14:paraId="47360CA2" w14:textId="77777777" w:rsidR="007D7330" w:rsidRPr="00F928E9" w:rsidRDefault="007D7330" w:rsidP="003F771F">
            <w:r w:rsidRPr="00F928E9">
              <w:t>52</w:t>
            </w:r>
          </w:p>
        </w:tc>
      </w:tr>
      <w:tr w:rsidR="007D7330" w:rsidRPr="00F928E9" w14:paraId="5D0EA47D" w14:textId="77777777" w:rsidTr="007D7330">
        <w:trPr>
          <w:trHeight w:val="89"/>
        </w:trPr>
        <w:tc>
          <w:tcPr>
            <w:tcW w:w="2489" w:type="dxa"/>
          </w:tcPr>
          <w:p w14:paraId="3D117699" w14:textId="77777777" w:rsidR="007D7330" w:rsidRPr="00F928E9" w:rsidRDefault="007D7330" w:rsidP="003F771F">
            <w:r w:rsidRPr="00F928E9">
              <w:t>BoLA-2:04701</w:t>
            </w:r>
          </w:p>
        </w:tc>
        <w:tc>
          <w:tcPr>
            <w:tcW w:w="2635" w:type="dxa"/>
            <w:vMerge/>
          </w:tcPr>
          <w:p w14:paraId="5BB09E07" w14:textId="6459A3C9" w:rsidR="007D7330" w:rsidRPr="00F928E9" w:rsidRDefault="007D7330" w:rsidP="003F771F"/>
        </w:tc>
        <w:tc>
          <w:tcPr>
            <w:tcW w:w="2493" w:type="dxa"/>
          </w:tcPr>
          <w:p w14:paraId="21AB47D0" w14:textId="77777777" w:rsidR="007D7330" w:rsidRPr="00F928E9" w:rsidRDefault="007D7330" w:rsidP="003F771F">
            <w:r w:rsidRPr="00F928E9">
              <w:t>0.000805</w:t>
            </w:r>
          </w:p>
        </w:tc>
        <w:tc>
          <w:tcPr>
            <w:tcW w:w="2475" w:type="dxa"/>
          </w:tcPr>
          <w:p w14:paraId="42EEC52A" w14:textId="77777777" w:rsidR="007D7330" w:rsidRPr="00F928E9" w:rsidRDefault="007D7330" w:rsidP="003F771F">
            <w:r w:rsidRPr="00F928E9">
              <w:t>40</w:t>
            </w:r>
          </w:p>
        </w:tc>
      </w:tr>
      <w:tr w:rsidR="007D7330" w:rsidRPr="00F928E9" w14:paraId="430736F1" w14:textId="77777777" w:rsidTr="007D7330">
        <w:trPr>
          <w:trHeight w:val="89"/>
        </w:trPr>
        <w:tc>
          <w:tcPr>
            <w:tcW w:w="2489" w:type="dxa"/>
          </w:tcPr>
          <w:p w14:paraId="15C92D26" w14:textId="77777777" w:rsidR="007D7330" w:rsidRPr="00F928E9" w:rsidRDefault="007D7330" w:rsidP="003F771F">
            <w:r w:rsidRPr="00F928E9">
              <w:t>BoLA-3:01703</w:t>
            </w:r>
          </w:p>
        </w:tc>
        <w:tc>
          <w:tcPr>
            <w:tcW w:w="2635" w:type="dxa"/>
            <w:vMerge/>
          </w:tcPr>
          <w:p w14:paraId="4127BC64" w14:textId="62396B13" w:rsidR="007D7330" w:rsidRPr="00F928E9" w:rsidRDefault="007D7330" w:rsidP="003F771F"/>
        </w:tc>
        <w:tc>
          <w:tcPr>
            <w:tcW w:w="2493" w:type="dxa"/>
          </w:tcPr>
          <w:p w14:paraId="2C7317AE" w14:textId="77777777" w:rsidR="007D7330" w:rsidRPr="00F928E9" w:rsidRDefault="007D7330" w:rsidP="003F771F">
            <w:r w:rsidRPr="00F928E9">
              <w:t>0.000778</w:t>
            </w:r>
          </w:p>
        </w:tc>
        <w:tc>
          <w:tcPr>
            <w:tcW w:w="2475" w:type="dxa"/>
          </w:tcPr>
          <w:p w14:paraId="56602F66" w14:textId="77777777" w:rsidR="007D7330" w:rsidRPr="00F928E9" w:rsidRDefault="007D7330" w:rsidP="003F771F">
            <w:r w:rsidRPr="00F928E9">
              <w:t>44</w:t>
            </w:r>
          </w:p>
        </w:tc>
      </w:tr>
      <w:tr w:rsidR="007D7330" w:rsidRPr="00F928E9" w14:paraId="5F52BBDA" w14:textId="77777777" w:rsidTr="007D7330">
        <w:trPr>
          <w:trHeight w:val="89"/>
        </w:trPr>
        <w:tc>
          <w:tcPr>
            <w:tcW w:w="2489" w:type="dxa"/>
          </w:tcPr>
          <w:p w14:paraId="06D3A20E" w14:textId="77777777" w:rsidR="007D7330" w:rsidRPr="00F928E9" w:rsidRDefault="007D7330" w:rsidP="003F771F">
            <w:r w:rsidRPr="00F928E9">
              <w:t>BoLA-2:07001</w:t>
            </w:r>
          </w:p>
        </w:tc>
        <w:tc>
          <w:tcPr>
            <w:tcW w:w="2635" w:type="dxa"/>
            <w:vMerge/>
          </w:tcPr>
          <w:p w14:paraId="26F9B18E" w14:textId="53A916A3" w:rsidR="007D7330" w:rsidRPr="00F928E9" w:rsidRDefault="007D7330" w:rsidP="003F771F"/>
        </w:tc>
        <w:tc>
          <w:tcPr>
            <w:tcW w:w="2493" w:type="dxa"/>
          </w:tcPr>
          <w:p w14:paraId="541D5998" w14:textId="77777777" w:rsidR="007D7330" w:rsidRPr="00F928E9" w:rsidRDefault="007D7330" w:rsidP="003F771F">
            <w:r w:rsidRPr="00F928E9">
              <w:t>0.000705</w:t>
            </w:r>
          </w:p>
        </w:tc>
        <w:tc>
          <w:tcPr>
            <w:tcW w:w="2475" w:type="dxa"/>
          </w:tcPr>
          <w:p w14:paraId="0503013A" w14:textId="77777777" w:rsidR="007D7330" w:rsidRPr="00F928E9" w:rsidRDefault="007D7330" w:rsidP="003F771F">
            <w:r w:rsidRPr="00F928E9">
              <w:t>24</w:t>
            </w:r>
          </w:p>
        </w:tc>
      </w:tr>
      <w:tr w:rsidR="007D7330" w:rsidRPr="00F928E9" w14:paraId="4062ED0E" w14:textId="77777777" w:rsidTr="007D7330">
        <w:trPr>
          <w:trHeight w:val="89"/>
        </w:trPr>
        <w:tc>
          <w:tcPr>
            <w:tcW w:w="2489" w:type="dxa"/>
          </w:tcPr>
          <w:p w14:paraId="03FD735D" w14:textId="77777777" w:rsidR="007D7330" w:rsidRPr="00F928E9" w:rsidRDefault="007D7330" w:rsidP="003F771F">
            <w:r w:rsidRPr="00F928E9">
              <w:t>BoLA-2:00501</w:t>
            </w:r>
          </w:p>
        </w:tc>
        <w:tc>
          <w:tcPr>
            <w:tcW w:w="2635" w:type="dxa"/>
            <w:vMerge/>
          </w:tcPr>
          <w:p w14:paraId="4BBF830D" w14:textId="1B91F04B" w:rsidR="007D7330" w:rsidRPr="00F928E9" w:rsidRDefault="007D7330" w:rsidP="003F771F"/>
        </w:tc>
        <w:tc>
          <w:tcPr>
            <w:tcW w:w="2493" w:type="dxa"/>
          </w:tcPr>
          <w:p w14:paraId="0D1355C7" w14:textId="77777777" w:rsidR="007D7330" w:rsidRPr="00F928E9" w:rsidRDefault="007D7330" w:rsidP="003F771F">
            <w:r w:rsidRPr="00F928E9">
              <w:t>0.000656</w:t>
            </w:r>
          </w:p>
        </w:tc>
        <w:tc>
          <w:tcPr>
            <w:tcW w:w="2475" w:type="dxa"/>
          </w:tcPr>
          <w:p w14:paraId="39CE74C8" w14:textId="77777777" w:rsidR="007D7330" w:rsidRPr="00F928E9" w:rsidRDefault="007D7330" w:rsidP="003F771F">
            <w:r w:rsidRPr="00F928E9">
              <w:t>51</w:t>
            </w:r>
          </w:p>
        </w:tc>
      </w:tr>
      <w:tr w:rsidR="007D7330" w:rsidRPr="00F928E9" w14:paraId="785274C8" w14:textId="77777777" w:rsidTr="007D7330">
        <w:trPr>
          <w:trHeight w:val="89"/>
        </w:trPr>
        <w:tc>
          <w:tcPr>
            <w:tcW w:w="2489" w:type="dxa"/>
          </w:tcPr>
          <w:p w14:paraId="2E2D081B" w14:textId="77777777" w:rsidR="007D7330" w:rsidRPr="00F928E9" w:rsidRDefault="007D7330" w:rsidP="003F771F">
            <w:r w:rsidRPr="00F928E9">
              <w:t>BoLA-3:03701</w:t>
            </w:r>
          </w:p>
        </w:tc>
        <w:tc>
          <w:tcPr>
            <w:tcW w:w="2635" w:type="dxa"/>
            <w:vMerge/>
          </w:tcPr>
          <w:p w14:paraId="0D88B731" w14:textId="12A9E21B" w:rsidR="007D7330" w:rsidRPr="00F928E9" w:rsidRDefault="007D7330" w:rsidP="003F771F"/>
        </w:tc>
        <w:tc>
          <w:tcPr>
            <w:tcW w:w="2493" w:type="dxa"/>
          </w:tcPr>
          <w:p w14:paraId="50E87A83" w14:textId="77777777" w:rsidR="007D7330" w:rsidRPr="00F928E9" w:rsidRDefault="007D7330" w:rsidP="003F771F">
            <w:r w:rsidRPr="00F928E9">
              <w:t>0.000652</w:t>
            </w:r>
          </w:p>
        </w:tc>
        <w:tc>
          <w:tcPr>
            <w:tcW w:w="2475" w:type="dxa"/>
          </w:tcPr>
          <w:p w14:paraId="01B0D7C6" w14:textId="77777777" w:rsidR="007D7330" w:rsidRPr="00F928E9" w:rsidRDefault="007D7330" w:rsidP="003F771F">
            <w:r w:rsidRPr="00F928E9">
              <w:t>65</w:t>
            </w:r>
          </w:p>
        </w:tc>
      </w:tr>
      <w:tr w:rsidR="007D7330" w:rsidRPr="00F928E9" w14:paraId="28922891" w14:textId="77777777" w:rsidTr="007D7330">
        <w:trPr>
          <w:trHeight w:val="89"/>
        </w:trPr>
        <w:tc>
          <w:tcPr>
            <w:tcW w:w="2489" w:type="dxa"/>
          </w:tcPr>
          <w:p w14:paraId="0E572329" w14:textId="77777777" w:rsidR="007D7330" w:rsidRPr="00F928E9" w:rsidRDefault="007D7330" w:rsidP="003F771F">
            <w:r w:rsidRPr="00F928E9">
              <w:t>BoLA-2:06201</w:t>
            </w:r>
          </w:p>
        </w:tc>
        <w:tc>
          <w:tcPr>
            <w:tcW w:w="2635" w:type="dxa"/>
            <w:vMerge/>
          </w:tcPr>
          <w:p w14:paraId="4B2E56F8" w14:textId="169322F5" w:rsidR="007D7330" w:rsidRPr="00F928E9" w:rsidRDefault="007D7330" w:rsidP="003F771F"/>
        </w:tc>
        <w:tc>
          <w:tcPr>
            <w:tcW w:w="2493" w:type="dxa"/>
          </w:tcPr>
          <w:p w14:paraId="4BCB4CDF" w14:textId="77777777" w:rsidR="007D7330" w:rsidRPr="00F928E9" w:rsidRDefault="007D7330" w:rsidP="003F771F">
            <w:r w:rsidRPr="00F928E9">
              <w:t>0.000558</w:t>
            </w:r>
          </w:p>
        </w:tc>
        <w:tc>
          <w:tcPr>
            <w:tcW w:w="2475" w:type="dxa"/>
          </w:tcPr>
          <w:p w14:paraId="5150EC9D" w14:textId="77777777" w:rsidR="007D7330" w:rsidRPr="00F928E9" w:rsidRDefault="007D7330" w:rsidP="003F771F">
            <w:r w:rsidRPr="00F928E9">
              <w:t>44</w:t>
            </w:r>
          </w:p>
        </w:tc>
      </w:tr>
      <w:tr w:rsidR="007D7330" w:rsidRPr="00F928E9" w14:paraId="5E2C0837" w14:textId="77777777" w:rsidTr="007D7330">
        <w:trPr>
          <w:trHeight w:val="89"/>
        </w:trPr>
        <w:tc>
          <w:tcPr>
            <w:tcW w:w="2489" w:type="dxa"/>
          </w:tcPr>
          <w:p w14:paraId="0A2AFAE0" w14:textId="77777777" w:rsidR="007D7330" w:rsidRPr="00F928E9" w:rsidRDefault="007D7330" w:rsidP="003F771F">
            <w:r w:rsidRPr="00F928E9">
              <w:t>BoLA-2:05601</w:t>
            </w:r>
          </w:p>
        </w:tc>
        <w:tc>
          <w:tcPr>
            <w:tcW w:w="2635" w:type="dxa"/>
            <w:vMerge/>
          </w:tcPr>
          <w:p w14:paraId="5A92F237" w14:textId="34123FD9" w:rsidR="007D7330" w:rsidRPr="00F928E9" w:rsidRDefault="007D7330" w:rsidP="003F771F"/>
        </w:tc>
        <w:tc>
          <w:tcPr>
            <w:tcW w:w="2493" w:type="dxa"/>
          </w:tcPr>
          <w:p w14:paraId="52630BC9" w14:textId="77777777" w:rsidR="007D7330" w:rsidRPr="00F928E9" w:rsidRDefault="007D7330" w:rsidP="003F771F">
            <w:r w:rsidRPr="00F928E9">
              <w:t>0.000437</w:t>
            </w:r>
          </w:p>
        </w:tc>
        <w:tc>
          <w:tcPr>
            <w:tcW w:w="2475" w:type="dxa"/>
          </w:tcPr>
          <w:p w14:paraId="3CC7F5C3" w14:textId="77777777" w:rsidR="007D7330" w:rsidRPr="00F928E9" w:rsidRDefault="007D7330" w:rsidP="003F771F">
            <w:r w:rsidRPr="00F928E9">
              <w:t>30</w:t>
            </w:r>
          </w:p>
        </w:tc>
      </w:tr>
      <w:tr w:rsidR="007D7330" w:rsidRPr="00F928E9" w14:paraId="08564ECF" w14:textId="77777777" w:rsidTr="007D7330">
        <w:trPr>
          <w:trHeight w:val="89"/>
        </w:trPr>
        <w:tc>
          <w:tcPr>
            <w:tcW w:w="2489" w:type="dxa"/>
          </w:tcPr>
          <w:p w14:paraId="5A43FFAB" w14:textId="77777777" w:rsidR="007D7330" w:rsidRPr="00F928E9" w:rsidRDefault="007D7330" w:rsidP="003F771F">
            <w:r w:rsidRPr="00F928E9">
              <w:t>BoLA-1:06101</w:t>
            </w:r>
          </w:p>
        </w:tc>
        <w:tc>
          <w:tcPr>
            <w:tcW w:w="2635" w:type="dxa"/>
            <w:vMerge/>
          </w:tcPr>
          <w:p w14:paraId="6E63E67E" w14:textId="7D5A0A9A" w:rsidR="007D7330" w:rsidRPr="00F928E9" w:rsidRDefault="007D7330" w:rsidP="003F771F"/>
        </w:tc>
        <w:tc>
          <w:tcPr>
            <w:tcW w:w="2493" w:type="dxa"/>
          </w:tcPr>
          <w:p w14:paraId="098E73A7" w14:textId="77777777" w:rsidR="007D7330" w:rsidRPr="00F928E9" w:rsidRDefault="007D7330" w:rsidP="003F771F">
            <w:r w:rsidRPr="00F928E9">
              <w:t>0.00041</w:t>
            </w:r>
          </w:p>
        </w:tc>
        <w:tc>
          <w:tcPr>
            <w:tcW w:w="2475" w:type="dxa"/>
          </w:tcPr>
          <w:p w14:paraId="38F77528" w14:textId="77777777" w:rsidR="007D7330" w:rsidRPr="00F928E9" w:rsidRDefault="007D7330" w:rsidP="003F771F">
            <w:r w:rsidRPr="00F928E9">
              <w:t>42</w:t>
            </w:r>
          </w:p>
        </w:tc>
      </w:tr>
      <w:tr w:rsidR="007D7330" w:rsidRPr="00F928E9" w14:paraId="014D4DB4" w14:textId="77777777" w:rsidTr="007D7330">
        <w:trPr>
          <w:trHeight w:val="89"/>
        </w:trPr>
        <w:tc>
          <w:tcPr>
            <w:tcW w:w="2489" w:type="dxa"/>
          </w:tcPr>
          <w:p w14:paraId="721A156A" w14:textId="77777777" w:rsidR="007D7330" w:rsidRPr="00F928E9" w:rsidRDefault="007D7330" w:rsidP="003F771F">
            <w:r w:rsidRPr="00F928E9">
              <w:t>BoLA-2:07101</w:t>
            </w:r>
          </w:p>
        </w:tc>
        <w:tc>
          <w:tcPr>
            <w:tcW w:w="2635" w:type="dxa"/>
            <w:vMerge/>
          </w:tcPr>
          <w:p w14:paraId="6B1286A2" w14:textId="6F09C742" w:rsidR="007D7330" w:rsidRPr="00F928E9" w:rsidRDefault="007D7330" w:rsidP="003F771F"/>
        </w:tc>
        <w:tc>
          <w:tcPr>
            <w:tcW w:w="2493" w:type="dxa"/>
          </w:tcPr>
          <w:p w14:paraId="40C3E552" w14:textId="77777777" w:rsidR="007D7330" w:rsidRPr="00F928E9" w:rsidRDefault="007D7330" w:rsidP="003F771F">
            <w:r w:rsidRPr="00F928E9">
              <w:t>0.000403</w:t>
            </w:r>
          </w:p>
        </w:tc>
        <w:tc>
          <w:tcPr>
            <w:tcW w:w="2475" w:type="dxa"/>
          </w:tcPr>
          <w:p w14:paraId="364146FE" w14:textId="77777777" w:rsidR="007D7330" w:rsidRPr="00F928E9" w:rsidRDefault="007D7330" w:rsidP="003F771F">
            <w:r w:rsidRPr="00F928E9">
              <w:t>41</w:t>
            </w:r>
          </w:p>
        </w:tc>
      </w:tr>
      <w:tr w:rsidR="007D7330" w:rsidRPr="00F928E9" w14:paraId="605A9914" w14:textId="77777777" w:rsidTr="007D7330">
        <w:trPr>
          <w:trHeight w:val="89"/>
        </w:trPr>
        <w:tc>
          <w:tcPr>
            <w:tcW w:w="2489" w:type="dxa"/>
          </w:tcPr>
          <w:p w14:paraId="0DAA9430" w14:textId="77777777" w:rsidR="007D7330" w:rsidRPr="00F928E9" w:rsidRDefault="007D7330" w:rsidP="003F771F">
            <w:r w:rsidRPr="00F928E9">
              <w:t>BoLA-3:01702</w:t>
            </w:r>
          </w:p>
        </w:tc>
        <w:tc>
          <w:tcPr>
            <w:tcW w:w="2635" w:type="dxa"/>
            <w:vMerge/>
          </w:tcPr>
          <w:p w14:paraId="242A29AE" w14:textId="64A4762D" w:rsidR="007D7330" w:rsidRPr="00F928E9" w:rsidRDefault="007D7330" w:rsidP="003F771F"/>
        </w:tc>
        <w:tc>
          <w:tcPr>
            <w:tcW w:w="2493" w:type="dxa"/>
          </w:tcPr>
          <w:p w14:paraId="008DCD42" w14:textId="77777777" w:rsidR="007D7330" w:rsidRPr="00F928E9" w:rsidRDefault="007D7330" w:rsidP="003F771F">
            <w:r w:rsidRPr="00F928E9">
              <w:t>0.000389</w:t>
            </w:r>
          </w:p>
        </w:tc>
        <w:tc>
          <w:tcPr>
            <w:tcW w:w="2475" w:type="dxa"/>
          </w:tcPr>
          <w:p w14:paraId="5B0816AC" w14:textId="77777777" w:rsidR="007D7330" w:rsidRPr="00F928E9" w:rsidRDefault="007D7330" w:rsidP="003F771F">
            <w:r w:rsidRPr="00F928E9">
              <w:t>43</w:t>
            </w:r>
          </w:p>
        </w:tc>
      </w:tr>
      <w:tr w:rsidR="007D7330" w:rsidRPr="00F928E9" w14:paraId="074805CB" w14:textId="77777777" w:rsidTr="007D7330">
        <w:trPr>
          <w:trHeight w:val="89"/>
        </w:trPr>
        <w:tc>
          <w:tcPr>
            <w:tcW w:w="2489" w:type="dxa"/>
          </w:tcPr>
          <w:p w14:paraId="0EAF7C58" w14:textId="77777777" w:rsidR="007D7330" w:rsidRPr="00F928E9" w:rsidRDefault="007D7330" w:rsidP="003F771F">
            <w:r w:rsidRPr="00F928E9">
              <w:t>BoLA-3:05801</w:t>
            </w:r>
          </w:p>
        </w:tc>
        <w:tc>
          <w:tcPr>
            <w:tcW w:w="2635" w:type="dxa"/>
            <w:vMerge/>
          </w:tcPr>
          <w:p w14:paraId="2626CA1E" w14:textId="55655692" w:rsidR="007D7330" w:rsidRPr="00F928E9" w:rsidRDefault="007D7330" w:rsidP="003F771F"/>
        </w:tc>
        <w:tc>
          <w:tcPr>
            <w:tcW w:w="2493" w:type="dxa"/>
          </w:tcPr>
          <w:p w14:paraId="3924A682" w14:textId="77777777" w:rsidR="007D7330" w:rsidRPr="00F928E9" w:rsidRDefault="007D7330" w:rsidP="003F771F">
            <w:r w:rsidRPr="00F928E9">
              <w:t>0.000369</w:t>
            </w:r>
          </w:p>
        </w:tc>
        <w:tc>
          <w:tcPr>
            <w:tcW w:w="2475" w:type="dxa"/>
          </w:tcPr>
          <w:p w14:paraId="4E149940" w14:textId="77777777" w:rsidR="007D7330" w:rsidRPr="00F928E9" w:rsidRDefault="007D7330" w:rsidP="003F771F">
            <w:r w:rsidRPr="00F928E9">
              <w:t>58</w:t>
            </w:r>
          </w:p>
        </w:tc>
      </w:tr>
      <w:tr w:rsidR="007D7330" w:rsidRPr="00F928E9" w14:paraId="272FC711" w14:textId="77777777" w:rsidTr="007D7330">
        <w:trPr>
          <w:trHeight w:val="89"/>
        </w:trPr>
        <w:tc>
          <w:tcPr>
            <w:tcW w:w="2489" w:type="dxa"/>
          </w:tcPr>
          <w:p w14:paraId="7112F28B" w14:textId="77777777" w:rsidR="007D7330" w:rsidRPr="00F928E9" w:rsidRDefault="007D7330" w:rsidP="003F771F">
            <w:r w:rsidRPr="00F928E9">
              <w:t>BoLA-3:06602</w:t>
            </w:r>
          </w:p>
        </w:tc>
        <w:tc>
          <w:tcPr>
            <w:tcW w:w="2635" w:type="dxa"/>
            <w:vMerge/>
          </w:tcPr>
          <w:p w14:paraId="6A0109F7" w14:textId="5BD5FD53" w:rsidR="007D7330" w:rsidRPr="00F928E9" w:rsidRDefault="007D7330" w:rsidP="003F771F"/>
        </w:tc>
        <w:tc>
          <w:tcPr>
            <w:tcW w:w="2493" w:type="dxa"/>
          </w:tcPr>
          <w:p w14:paraId="44E83A2C" w14:textId="77777777" w:rsidR="007D7330" w:rsidRPr="00F928E9" w:rsidRDefault="007D7330" w:rsidP="003F771F">
            <w:r w:rsidRPr="00F928E9">
              <w:t>0.000334</w:t>
            </w:r>
          </w:p>
        </w:tc>
        <w:tc>
          <w:tcPr>
            <w:tcW w:w="2475" w:type="dxa"/>
          </w:tcPr>
          <w:p w14:paraId="1C0C83FA" w14:textId="77777777" w:rsidR="007D7330" w:rsidRPr="00F928E9" w:rsidRDefault="007D7330" w:rsidP="003F771F">
            <w:r w:rsidRPr="00F928E9">
              <w:t>52</w:t>
            </w:r>
          </w:p>
        </w:tc>
      </w:tr>
      <w:tr w:rsidR="007D7330" w:rsidRPr="00F928E9" w14:paraId="1DBED7B4" w14:textId="77777777" w:rsidTr="007D7330">
        <w:trPr>
          <w:trHeight w:val="89"/>
        </w:trPr>
        <w:tc>
          <w:tcPr>
            <w:tcW w:w="2489" w:type="dxa"/>
          </w:tcPr>
          <w:p w14:paraId="6EF4A852" w14:textId="77777777" w:rsidR="007D7330" w:rsidRPr="00F928E9" w:rsidRDefault="007D7330" w:rsidP="003F771F">
            <w:r w:rsidRPr="00F928E9">
              <w:t>BoLA-3:05101</w:t>
            </w:r>
          </w:p>
        </w:tc>
        <w:tc>
          <w:tcPr>
            <w:tcW w:w="2635" w:type="dxa"/>
            <w:vMerge/>
          </w:tcPr>
          <w:p w14:paraId="54DD14F7" w14:textId="3D204ED9" w:rsidR="007D7330" w:rsidRPr="00F928E9" w:rsidRDefault="007D7330" w:rsidP="003F771F"/>
        </w:tc>
        <w:tc>
          <w:tcPr>
            <w:tcW w:w="2493" w:type="dxa"/>
          </w:tcPr>
          <w:p w14:paraId="407A2E75" w14:textId="77777777" w:rsidR="007D7330" w:rsidRPr="00F928E9" w:rsidRDefault="007D7330" w:rsidP="003F771F">
            <w:r w:rsidRPr="00F928E9">
              <w:t>0.000318</w:t>
            </w:r>
          </w:p>
        </w:tc>
        <w:tc>
          <w:tcPr>
            <w:tcW w:w="2475" w:type="dxa"/>
          </w:tcPr>
          <w:p w14:paraId="2A551978" w14:textId="77777777" w:rsidR="007D7330" w:rsidRPr="00F928E9" w:rsidRDefault="007D7330" w:rsidP="003F771F">
            <w:r w:rsidRPr="00F928E9">
              <w:t>40</w:t>
            </w:r>
          </w:p>
        </w:tc>
      </w:tr>
      <w:tr w:rsidR="007D7330" w:rsidRPr="00F928E9" w14:paraId="162E6FEA" w14:textId="77777777" w:rsidTr="007D7330">
        <w:trPr>
          <w:trHeight w:val="89"/>
        </w:trPr>
        <w:tc>
          <w:tcPr>
            <w:tcW w:w="2489" w:type="dxa"/>
          </w:tcPr>
          <w:p w14:paraId="3D65D654" w14:textId="77777777" w:rsidR="007D7330" w:rsidRPr="00F928E9" w:rsidRDefault="007D7330" w:rsidP="003F771F">
            <w:r w:rsidRPr="00F928E9">
              <w:t>BoLA-3:06601</w:t>
            </w:r>
          </w:p>
        </w:tc>
        <w:tc>
          <w:tcPr>
            <w:tcW w:w="2635" w:type="dxa"/>
            <w:vMerge/>
          </w:tcPr>
          <w:p w14:paraId="3F597679" w14:textId="3C2D021F" w:rsidR="007D7330" w:rsidRPr="00F928E9" w:rsidRDefault="007D7330" w:rsidP="003F771F"/>
        </w:tc>
        <w:tc>
          <w:tcPr>
            <w:tcW w:w="2493" w:type="dxa"/>
          </w:tcPr>
          <w:p w14:paraId="6622CACF" w14:textId="77777777" w:rsidR="007D7330" w:rsidRPr="00F928E9" w:rsidRDefault="007D7330" w:rsidP="003F771F">
            <w:r w:rsidRPr="00F928E9">
              <w:t>0.000277</w:t>
            </w:r>
          </w:p>
        </w:tc>
        <w:tc>
          <w:tcPr>
            <w:tcW w:w="2475" w:type="dxa"/>
          </w:tcPr>
          <w:p w14:paraId="5FCB52A5" w14:textId="77777777" w:rsidR="007D7330" w:rsidRPr="00F928E9" w:rsidRDefault="007D7330" w:rsidP="003F771F">
            <w:r w:rsidRPr="00F928E9">
              <w:t>50</w:t>
            </w:r>
          </w:p>
        </w:tc>
      </w:tr>
      <w:tr w:rsidR="007D7330" w:rsidRPr="00F928E9" w14:paraId="55D5EA1F" w14:textId="77777777" w:rsidTr="007D7330">
        <w:trPr>
          <w:trHeight w:val="89"/>
        </w:trPr>
        <w:tc>
          <w:tcPr>
            <w:tcW w:w="2489" w:type="dxa"/>
          </w:tcPr>
          <w:p w14:paraId="0E883409" w14:textId="77777777" w:rsidR="007D7330" w:rsidRPr="00F928E9" w:rsidRDefault="007D7330" w:rsidP="003F771F">
            <w:r w:rsidRPr="00F928E9">
              <w:t>BoLA-1:00901</w:t>
            </w:r>
          </w:p>
        </w:tc>
        <w:tc>
          <w:tcPr>
            <w:tcW w:w="2635" w:type="dxa"/>
            <w:vMerge/>
          </w:tcPr>
          <w:p w14:paraId="75125627" w14:textId="48C45467" w:rsidR="007D7330" w:rsidRPr="00F928E9" w:rsidRDefault="007D7330" w:rsidP="003F771F"/>
        </w:tc>
        <w:tc>
          <w:tcPr>
            <w:tcW w:w="2493" w:type="dxa"/>
          </w:tcPr>
          <w:p w14:paraId="5B800E34" w14:textId="77777777" w:rsidR="007D7330" w:rsidRPr="00F928E9" w:rsidRDefault="007D7330" w:rsidP="003F771F">
            <w:r w:rsidRPr="00F928E9">
              <w:t>0.00027</w:t>
            </w:r>
          </w:p>
        </w:tc>
        <w:tc>
          <w:tcPr>
            <w:tcW w:w="2475" w:type="dxa"/>
          </w:tcPr>
          <w:p w14:paraId="5AADBA6E" w14:textId="77777777" w:rsidR="007D7330" w:rsidRPr="00F928E9" w:rsidRDefault="007D7330" w:rsidP="003F771F">
            <w:r w:rsidRPr="00F928E9">
              <w:t>39</w:t>
            </w:r>
          </w:p>
        </w:tc>
      </w:tr>
      <w:tr w:rsidR="007D7330" w:rsidRPr="00F928E9" w14:paraId="2DC5416B" w14:textId="77777777" w:rsidTr="007D7330">
        <w:trPr>
          <w:trHeight w:val="89"/>
        </w:trPr>
        <w:tc>
          <w:tcPr>
            <w:tcW w:w="2489" w:type="dxa"/>
          </w:tcPr>
          <w:p w14:paraId="0A839124" w14:textId="77777777" w:rsidR="007D7330" w:rsidRPr="00F928E9" w:rsidRDefault="007D7330" w:rsidP="003F771F">
            <w:r w:rsidRPr="00F928E9">
              <w:t>BoLA-3:01701</w:t>
            </w:r>
          </w:p>
        </w:tc>
        <w:tc>
          <w:tcPr>
            <w:tcW w:w="2635" w:type="dxa"/>
            <w:vMerge/>
          </w:tcPr>
          <w:p w14:paraId="7957E9F1" w14:textId="3836480E" w:rsidR="007D7330" w:rsidRPr="00F928E9" w:rsidRDefault="007D7330" w:rsidP="003F771F"/>
        </w:tc>
        <w:tc>
          <w:tcPr>
            <w:tcW w:w="2493" w:type="dxa"/>
          </w:tcPr>
          <w:p w14:paraId="3CB6B50B" w14:textId="77777777" w:rsidR="007D7330" w:rsidRPr="00F928E9" w:rsidRDefault="007D7330" w:rsidP="003F771F">
            <w:r w:rsidRPr="00F928E9">
              <w:t>0.00022</w:t>
            </w:r>
          </w:p>
        </w:tc>
        <w:tc>
          <w:tcPr>
            <w:tcW w:w="2475" w:type="dxa"/>
          </w:tcPr>
          <w:p w14:paraId="484C2F74" w14:textId="77777777" w:rsidR="007D7330" w:rsidRPr="00F928E9" w:rsidRDefault="007D7330" w:rsidP="003F771F">
            <w:r w:rsidRPr="00F928E9">
              <w:t>47</w:t>
            </w:r>
          </w:p>
        </w:tc>
      </w:tr>
      <w:tr w:rsidR="007D7330" w:rsidRPr="00F928E9" w14:paraId="57FF3B0E" w14:textId="77777777" w:rsidTr="007D7330">
        <w:trPr>
          <w:trHeight w:val="89"/>
        </w:trPr>
        <w:tc>
          <w:tcPr>
            <w:tcW w:w="2489" w:type="dxa"/>
          </w:tcPr>
          <w:p w14:paraId="036B7C44" w14:textId="77777777" w:rsidR="007D7330" w:rsidRPr="00F928E9" w:rsidRDefault="007D7330" w:rsidP="003F771F">
            <w:r w:rsidRPr="00F928E9">
              <w:t>BoLA-3:05201</w:t>
            </w:r>
          </w:p>
        </w:tc>
        <w:tc>
          <w:tcPr>
            <w:tcW w:w="2635" w:type="dxa"/>
            <w:vMerge/>
          </w:tcPr>
          <w:p w14:paraId="7AFED2CC" w14:textId="7660238B" w:rsidR="007D7330" w:rsidRPr="00F928E9" w:rsidRDefault="007D7330" w:rsidP="003F771F"/>
        </w:tc>
        <w:tc>
          <w:tcPr>
            <w:tcW w:w="2493" w:type="dxa"/>
          </w:tcPr>
          <w:p w14:paraId="1CE9D9EB" w14:textId="77777777" w:rsidR="007D7330" w:rsidRPr="00F928E9" w:rsidRDefault="007D7330" w:rsidP="003F771F">
            <w:r w:rsidRPr="00F928E9">
              <w:t>0.00019</w:t>
            </w:r>
          </w:p>
        </w:tc>
        <w:tc>
          <w:tcPr>
            <w:tcW w:w="2475" w:type="dxa"/>
          </w:tcPr>
          <w:p w14:paraId="5259BEF2" w14:textId="77777777" w:rsidR="007D7330" w:rsidRPr="00F928E9" w:rsidRDefault="007D7330" w:rsidP="003F771F">
            <w:r w:rsidRPr="00F928E9">
              <w:t>42</w:t>
            </w:r>
          </w:p>
        </w:tc>
      </w:tr>
      <w:tr w:rsidR="007D7330" w:rsidRPr="00F928E9" w14:paraId="0600A9A4" w14:textId="77777777" w:rsidTr="007D7330">
        <w:trPr>
          <w:trHeight w:val="89"/>
        </w:trPr>
        <w:tc>
          <w:tcPr>
            <w:tcW w:w="2489" w:type="dxa"/>
          </w:tcPr>
          <w:p w14:paraId="75896C90" w14:textId="77777777" w:rsidR="007D7330" w:rsidRPr="00F928E9" w:rsidRDefault="007D7330" w:rsidP="003F771F">
            <w:r w:rsidRPr="00F928E9">
              <w:t>BoLA-2:04402</w:t>
            </w:r>
          </w:p>
        </w:tc>
        <w:tc>
          <w:tcPr>
            <w:tcW w:w="2635" w:type="dxa"/>
            <w:vMerge/>
          </w:tcPr>
          <w:p w14:paraId="7644C620" w14:textId="42D06418" w:rsidR="007D7330" w:rsidRPr="00F928E9" w:rsidRDefault="007D7330" w:rsidP="003F771F"/>
        </w:tc>
        <w:tc>
          <w:tcPr>
            <w:tcW w:w="2493" w:type="dxa"/>
          </w:tcPr>
          <w:p w14:paraId="4771BE53" w14:textId="77777777" w:rsidR="007D7330" w:rsidRPr="00F928E9" w:rsidRDefault="007D7330" w:rsidP="003F771F">
            <w:r w:rsidRPr="00F928E9">
              <w:t>0.000187</w:t>
            </w:r>
          </w:p>
        </w:tc>
        <w:tc>
          <w:tcPr>
            <w:tcW w:w="2475" w:type="dxa"/>
          </w:tcPr>
          <w:p w14:paraId="719F4400" w14:textId="77777777" w:rsidR="007D7330" w:rsidRPr="00F928E9" w:rsidRDefault="007D7330" w:rsidP="003F771F">
            <w:r w:rsidRPr="00F928E9">
              <w:t>47</w:t>
            </w:r>
          </w:p>
        </w:tc>
      </w:tr>
      <w:tr w:rsidR="007D7330" w:rsidRPr="00F928E9" w14:paraId="715B5EA0" w14:textId="77777777" w:rsidTr="007D7330">
        <w:trPr>
          <w:trHeight w:val="89"/>
        </w:trPr>
        <w:tc>
          <w:tcPr>
            <w:tcW w:w="2489" w:type="dxa"/>
          </w:tcPr>
          <w:p w14:paraId="6278B2F2" w14:textId="77777777" w:rsidR="007D7330" w:rsidRPr="00F928E9" w:rsidRDefault="007D7330" w:rsidP="003F771F">
            <w:r w:rsidRPr="00F928E9">
              <w:t>BoLA-1:03102</w:t>
            </w:r>
          </w:p>
        </w:tc>
        <w:tc>
          <w:tcPr>
            <w:tcW w:w="2635" w:type="dxa"/>
            <w:vMerge/>
          </w:tcPr>
          <w:p w14:paraId="29B1915C" w14:textId="3548C4C7" w:rsidR="007D7330" w:rsidRPr="00F928E9" w:rsidRDefault="007D7330" w:rsidP="003F771F"/>
        </w:tc>
        <w:tc>
          <w:tcPr>
            <w:tcW w:w="2493" w:type="dxa"/>
          </w:tcPr>
          <w:p w14:paraId="1C2243D3" w14:textId="77777777" w:rsidR="007D7330" w:rsidRPr="00F928E9" w:rsidRDefault="007D7330" w:rsidP="003F771F">
            <w:r w:rsidRPr="00F928E9">
              <w:t>0.000167</w:t>
            </w:r>
          </w:p>
        </w:tc>
        <w:tc>
          <w:tcPr>
            <w:tcW w:w="2475" w:type="dxa"/>
          </w:tcPr>
          <w:p w14:paraId="6990C17A" w14:textId="77777777" w:rsidR="007D7330" w:rsidRPr="00F928E9" w:rsidRDefault="007D7330" w:rsidP="003F771F">
            <w:r w:rsidRPr="00F928E9">
              <w:t>58</w:t>
            </w:r>
          </w:p>
        </w:tc>
      </w:tr>
      <w:tr w:rsidR="007D7330" w:rsidRPr="00F928E9" w14:paraId="44B0BF1B" w14:textId="77777777" w:rsidTr="007D7330">
        <w:trPr>
          <w:trHeight w:val="89"/>
        </w:trPr>
        <w:tc>
          <w:tcPr>
            <w:tcW w:w="2489" w:type="dxa"/>
          </w:tcPr>
          <w:p w14:paraId="594A2340" w14:textId="77777777" w:rsidR="007D7330" w:rsidRPr="00F928E9" w:rsidRDefault="007D7330" w:rsidP="003F771F">
            <w:r w:rsidRPr="00F928E9">
              <w:t>BoLA-5:03901</w:t>
            </w:r>
          </w:p>
        </w:tc>
        <w:tc>
          <w:tcPr>
            <w:tcW w:w="2635" w:type="dxa"/>
            <w:vMerge/>
          </w:tcPr>
          <w:p w14:paraId="58A772DC" w14:textId="57C58D71" w:rsidR="007D7330" w:rsidRPr="00F928E9" w:rsidRDefault="007D7330" w:rsidP="003F771F"/>
        </w:tc>
        <w:tc>
          <w:tcPr>
            <w:tcW w:w="2493" w:type="dxa"/>
          </w:tcPr>
          <w:p w14:paraId="2AEE3C5D" w14:textId="77777777" w:rsidR="007D7330" w:rsidRPr="00F928E9" w:rsidRDefault="007D7330" w:rsidP="003F771F">
            <w:r w:rsidRPr="00F928E9">
              <w:t>0.000167</w:t>
            </w:r>
          </w:p>
        </w:tc>
        <w:tc>
          <w:tcPr>
            <w:tcW w:w="2475" w:type="dxa"/>
          </w:tcPr>
          <w:p w14:paraId="108E787B" w14:textId="77777777" w:rsidR="007D7330" w:rsidRPr="00F928E9" w:rsidRDefault="007D7330" w:rsidP="003F771F">
            <w:r w:rsidRPr="00F928E9">
              <w:t>44</w:t>
            </w:r>
          </w:p>
        </w:tc>
      </w:tr>
      <w:tr w:rsidR="007D7330" w:rsidRPr="00F928E9" w14:paraId="2BC02198" w14:textId="77777777" w:rsidTr="007D7330">
        <w:trPr>
          <w:trHeight w:val="89"/>
        </w:trPr>
        <w:tc>
          <w:tcPr>
            <w:tcW w:w="2489" w:type="dxa"/>
          </w:tcPr>
          <w:p w14:paraId="4BA04008" w14:textId="77777777" w:rsidR="007D7330" w:rsidRPr="00F928E9" w:rsidRDefault="007D7330" w:rsidP="003F771F">
            <w:r w:rsidRPr="00F928E9">
              <w:t>BoLA-3:03601</w:t>
            </w:r>
          </w:p>
        </w:tc>
        <w:tc>
          <w:tcPr>
            <w:tcW w:w="2635" w:type="dxa"/>
            <w:vMerge/>
          </w:tcPr>
          <w:p w14:paraId="16FFF051" w14:textId="34A40CFA" w:rsidR="007D7330" w:rsidRPr="00F928E9" w:rsidRDefault="007D7330" w:rsidP="003F771F"/>
        </w:tc>
        <w:tc>
          <w:tcPr>
            <w:tcW w:w="2493" w:type="dxa"/>
          </w:tcPr>
          <w:p w14:paraId="73B31895" w14:textId="77777777" w:rsidR="007D7330" w:rsidRPr="00F928E9" w:rsidRDefault="007D7330" w:rsidP="003F771F">
            <w:r w:rsidRPr="00F928E9">
              <w:t>0.000163</w:t>
            </w:r>
          </w:p>
        </w:tc>
        <w:tc>
          <w:tcPr>
            <w:tcW w:w="2475" w:type="dxa"/>
          </w:tcPr>
          <w:p w14:paraId="38C2FF12" w14:textId="77777777" w:rsidR="007D7330" w:rsidRPr="00F928E9" w:rsidRDefault="007D7330" w:rsidP="003F771F">
            <w:r w:rsidRPr="00F928E9">
              <w:t>57</w:t>
            </w:r>
          </w:p>
        </w:tc>
      </w:tr>
      <w:tr w:rsidR="007D7330" w:rsidRPr="00F928E9" w14:paraId="0C071791" w14:textId="77777777" w:rsidTr="007D7330">
        <w:trPr>
          <w:trHeight w:val="89"/>
        </w:trPr>
        <w:tc>
          <w:tcPr>
            <w:tcW w:w="2489" w:type="dxa"/>
          </w:tcPr>
          <w:p w14:paraId="04D585B6" w14:textId="77777777" w:rsidR="007D7330" w:rsidRPr="00F928E9" w:rsidRDefault="007D7330" w:rsidP="003F771F">
            <w:r w:rsidRPr="00F928E9">
              <w:lastRenderedPageBreak/>
              <w:t>BoLA-amani.1</w:t>
            </w:r>
          </w:p>
        </w:tc>
        <w:tc>
          <w:tcPr>
            <w:tcW w:w="2635" w:type="dxa"/>
            <w:vMerge/>
          </w:tcPr>
          <w:p w14:paraId="0A915C4D" w14:textId="2E48BCFD" w:rsidR="007D7330" w:rsidRPr="00F928E9" w:rsidRDefault="007D7330" w:rsidP="003F771F"/>
        </w:tc>
        <w:tc>
          <w:tcPr>
            <w:tcW w:w="2493" w:type="dxa"/>
          </w:tcPr>
          <w:p w14:paraId="058EB584" w14:textId="77777777" w:rsidR="007D7330" w:rsidRPr="00F928E9" w:rsidRDefault="007D7330" w:rsidP="003F771F">
            <w:r w:rsidRPr="00F928E9">
              <w:t>0.000161</w:t>
            </w:r>
          </w:p>
        </w:tc>
        <w:tc>
          <w:tcPr>
            <w:tcW w:w="2475" w:type="dxa"/>
          </w:tcPr>
          <w:p w14:paraId="4ED63DA1" w14:textId="77777777" w:rsidR="007D7330" w:rsidRPr="00F928E9" w:rsidRDefault="007D7330" w:rsidP="003F771F">
            <w:r w:rsidRPr="00F928E9">
              <w:t>41</w:t>
            </w:r>
          </w:p>
        </w:tc>
      </w:tr>
      <w:tr w:rsidR="007D7330" w:rsidRPr="00F928E9" w14:paraId="4CCA50F5" w14:textId="77777777" w:rsidTr="007D7330">
        <w:trPr>
          <w:trHeight w:val="89"/>
        </w:trPr>
        <w:tc>
          <w:tcPr>
            <w:tcW w:w="2489" w:type="dxa"/>
          </w:tcPr>
          <w:p w14:paraId="071FD37F" w14:textId="77777777" w:rsidR="007D7330" w:rsidRPr="00F928E9" w:rsidRDefault="007D7330" w:rsidP="003F771F">
            <w:r w:rsidRPr="00F928E9">
              <w:t>BoLA-1:04201</w:t>
            </w:r>
          </w:p>
        </w:tc>
        <w:tc>
          <w:tcPr>
            <w:tcW w:w="2635" w:type="dxa"/>
            <w:vMerge/>
          </w:tcPr>
          <w:p w14:paraId="626A4D16" w14:textId="1554E8E6" w:rsidR="007D7330" w:rsidRPr="00F928E9" w:rsidRDefault="007D7330" w:rsidP="003F771F"/>
        </w:tc>
        <w:tc>
          <w:tcPr>
            <w:tcW w:w="2493" w:type="dxa"/>
          </w:tcPr>
          <w:p w14:paraId="231C4293" w14:textId="77777777" w:rsidR="007D7330" w:rsidRPr="00F928E9" w:rsidRDefault="007D7330" w:rsidP="003F771F">
            <w:r w:rsidRPr="00F928E9">
              <w:t>0.000157</w:t>
            </w:r>
          </w:p>
        </w:tc>
        <w:tc>
          <w:tcPr>
            <w:tcW w:w="2475" w:type="dxa"/>
          </w:tcPr>
          <w:p w14:paraId="0E32C55E" w14:textId="77777777" w:rsidR="007D7330" w:rsidRPr="00F928E9" w:rsidRDefault="007D7330" w:rsidP="003F771F">
            <w:r w:rsidRPr="00F928E9">
              <w:t>49</w:t>
            </w:r>
          </w:p>
        </w:tc>
      </w:tr>
      <w:tr w:rsidR="007D7330" w:rsidRPr="00F928E9" w14:paraId="4B1B3A36" w14:textId="77777777" w:rsidTr="007D7330">
        <w:trPr>
          <w:trHeight w:val="89"/>
        </w:trPr>
        <w:tc>
          <w:tcPr>
            <w:tcW w:w="2489" w:type="dxa"/>
          </w:tcPr>
          <w:p w14:paraId="0890AE7C" w14:textId="77777777" w:rsidR="007D7330" w:rsidRPr="00F928E9" w:rsidRDefault="007D7330" w:rsidP="003F771F">
            <w:r w:rsidRPr="00F928E9">
              <w:t>BoLA-2:06001</w:t>
            </w:r>
          </w:p>
        </w:tc>
        <w:tc>
          <w:tcPr>
            <w:tcW w:w="2635" w:type="dxa"/>
            <w:vMerge/>
          </w:tcPr>
          <w:p w14:paraId="24E8CDB0" w14:textId="67D14162" w:rsidR="007D7330" w:rsidRPr="00F928E9" w:rsidRDefault="007D7330" w:rsidP="003F771F"/>
        </w:tc>
        <w:tc>
          <w:tcPr>
            <w:tcW w:w="2493" w:type="dxa"/>
          </w:tcPr>
          <w:p w14:paraId="1227AD3C" w14:textId="77777777" w:rsidR="007D7330" w:rsidRPr="00F928E9" w:rsidRDefault="007D7330" w:rsidP="003F771F">
            <w:r w:rsidRPr="00F928E9">
              <w:t>0.00015</w:t>
            </w:r>
          </w:p>
        </w:tc>
        <w:tc>
          <w:tcPr>
            <w:tcW w:w="2475" w:type="dxa"/>
          </w:tcPr>
          <w:p w14:paraId="172D978A" w14:textId="77777777" w:rsidR="007D7330" w:rsidRPr="00F928E9" w:rsidRDefault="007D7330" w:rsidP="003F771F">
            <w:r w:rsidRPr="00F928E9">
              <w:t>48</w:t>
            </w:r>
          </w:p>
        </w:tc>
      </w:tr>
      <w:tr w:rsidR="007D7330" w:rsidRPr="00F928E9" w14:paraId="51B6BDCA" w14:textId="77777777" w:rsidTr="007D7330">
        <w:trPr>
          <w:trHeight w:val="89"/>
        </w:trPr>
        <w:tc>
          <w:tcPr>
            <w:tcW w:w="2489" w:type="dxa"/>
          </w:tcPr>
          <w:p w14:paraId="6E95027B" w14:textId="77777777" w:rsidR="007D7330" w:rsidRPr="00F928E9" w:rsidRDefault="007D7330" w:rsidP="003F771F">
            <w:r w:rsidRPr="00F928E9">
              <w:t>BoLA-3:00201</w:t>
            </w:r>
          </w:p>
        </w:tc>
        <w:tc>
          <w:tcPr>
            <w:tcW w:w="2635" w:type="dxa"/>
            <w:vMerge/>
          </w:tcPr>
          <w:p w14:paraId="107AFEBE" w14:textId="4C17E673" w:rsidR="007D7330" w:rsidRPr="00F928E9" w:rsidRDefault="007D7330" w:rsidP="003F771F"/>
        </w:tc>
        <w:tc>
          <w:tcPr>
            <w:tcW w:w="2493" w:type="dxa"/>
          </w:tcPr>
          <w:p w14:paraId="598B8408" w14:textId="77777777" w:rsidR="007D7330" w:rsidRPr="00F928E9" w:rsidRDefault="007D7330" w:rsidP="003F771F">
            <w:r w:rsidRPr="00F928E9">
              <w:t>0.000144</w:t>
            </w:r>
          </w:p>
        </w:tc>
        <w:tc>
          <w:tcPr>
            <w:tcW w:w="2475" w:type="dxa"/>
          </w:tcPr>
          <w:p w14:paraId="58550BE9" w14:textId="77777777" w:rsidR="007D7330" w:rsidRPr="00F928E9" w:rsidRDefault="007D7330" w:rsidP="003F771F">
            <w:r w:rsidRPr="00F928E9">
              <w:t>64</w:t>
            </w:r>
          </w:p>
        </w:tc>
      </w:tr>
      <w:tr w:rsidR="007D7330" w:rsidRPr="00F928E9" w14:paraId="1280B418" w14:textId="77777777" w:rsidTr="007D7330">
        <w:trPr>
          <w:trHeight w:val="89"/>
        </w:trPr>
        <w:tc>
          <w:tcPr>
            <w:tcW w:w="2489" w:type="dxa"/>
          </w:tcPr>
          <w:p w14:paraId="6A9BC78C" w14:textId="77777777" w:rsidR="007D7330" w:rsidRPr="00F928E9" w:rsidRDefault="007D7330" w:rsidP="003F771F">
            <w:r w:rsidRPr="00F928E9">
              <w:t>BoLA-3:06801</w:t>
            </w:r>
          </w:p>
        </w:tc>
        <w:tc>
          <w:tcPr>
            <w:tcW w:w="2635" w:type="dxa"/>
            <w:vMerge/>
          </w:tcPr>
          <w:p w14:paraId="7AC3D39D" w14:textId="33DA1276" w:rsidR="007D7330" w:rsidRPr="00F928E9" w:rsidRDefault="007D7330" w:rsidP="003F771F"/>
        </w:tc>
        <w:tc>
          <w:tcPr>
            <w:tcW w:w="2493" w:type="dxa"/>
          </w:tcPr>
          <w:p w14:paraId="459A246C" w14:textId="77777777" w:rsidR="007D7330" w:rsidRPr="00F928E9" w:rsidRDefault="007D7330" w:rsidP="003F771F">
            <w:r w:rsidRPr="00F928E9">
              <w:t>0.000144</w:t>
            </w:r>
          </w:p>
        </w:tc>
        <w:tc>
          <w:tcPr>
            <w:tcW w:w="2475" w:type="dxa"/>
          </w:tcPr>
          <w:p w14:paraId="45741CC6" w14:textId="77777777" w:rsidR="007D7330" w:rsidRPr="00F928E9" w:rsidRDefault="007D7330" w:rsidP="003F771F">
            <w:r w:rsidRPr="00F928E9">
              <w:t>58</w:t>
            </w:r>
          </w:p>
        </w:tc>
      </w:tr>
      <w:tr w:rsidR="007D7330" w:rsidRPr="00F928E9" w14:paraId="4C56DC9B" w14:textId="77777777" w:rsidTr="007D7330">
        <w:trPr>
          <w:trHeight w:val="89"/>
        </w:trPr>
        <w:tc>
          <w:tcPr>
            <w:tcW w:w="2489" w:type="dxa"/>
          </w:tcPr>
          <w:p w14:paraId="6E89C03A" w14:textId="77777777" w:rsidR="007D7330" w:rsidRPr="00F928E9" w:rsidRDefault="007D7330" w:rsidP="003F771F">
            <w:r w:rsidRPr="00F928E9">
              <w:t>BoLA-JSP.1</w:t>
            </w:r>
          </w:p>
        </w:tc>
        <w:tc>
          <w:tcPr>
            <w:tcW w:w="2635" w:type="dxa"/>
            <w:vMerge/>
          </w:tcPr>
          <w:p w14:paraId="49B0B946" w14:textId="6F5B546A" w:rsidR="007D7330" w:rsidRPr="00F928E9" w:rsidRDefault="007D7330" w:rsidP="003F771F"/>
        </w:tc>
        <w:tc>
          <w:tcPr>
            <w:tcW w:w="2493" w:type="dxa"/>
          </w:tcPr>
          <w:p w14:paraId="1BC07E2F" w14:textId="77777777" w:rsidR="007D7330" w:rsidRPr="00F928E9" w:rsidRDefault="007D7330" w:rsidP="003F771F">
            <w:r w:rsidRPr="00F928E9">
              <w:t>0.000144</w:t>
            </w:r>
          </w:p>
        </w:tc>
        <w:tc>
          <w:tcPr>
            <w:tcW w:w="2475" w:type="dxa"/>
          </w:tcPr>
          <w:p w14:paraId="42B59D0D" w14:textId="77777777" w:rsidR="007D7330" w:rsidRPr="00F928E9" w:rsidRDefault="007D7330" w:rsidP="003F771F">
            <w:r w:rsidRPr="00F928E9">
              <w:t>64</w:t>
            </w:r>
          </w:p>
        </w:tc>
      </w:tr>
      <w:tr w:rsidR="007D7330" w:rsidRPr="00F928E9" w14:paraId="173730AE" w14:textId="77777777" w:rsidTr="007D7330">
        <w:trPr>
          <w:trHeight w:val="89"/>
        </w:trPr>
        <w:tc>
          <w:tcPr>
            <w:tcW w:w="2489" w:type="dxa"/>
          </w:tcPr>
          <w:p w14:paraId="3B59FAD4" w14:textId="77777777" w:rsidR="007D7330" w:rsidRPr="00F928E9" w:rsidRDefault="007D7330" w:rsidP="003F771F">
            <w:r w:rsidRPr="00F928E9">
              <w:t>BoLA-2:05701</w:t>
            </w:r>
          </w:p>
        </w:tc>
        <w:tc>
          <w:tcPr>
            <w:tcW w:w="2635" w:type="dxa"/>
            <w:vMerge/>
          </w:tcPr>
          <w:p w14:paraId="134171D5" w14:textId="293E723B" w:rsidR="007D7330" w:rsidRPr="00F928E9" w:rsidRDefault="007D7330" w:rsidP="003F771F"/>
        </w:tc>
        <w:tc>
          <w:tcPr>
            <w:tcW w:w="2493" w:type="dxa"/>
          </w:tcPr>
          <w:p w14:paraId="50B8A0FD" w14:textId="77777777" w:rsidR="007D7330" w:rsidRPr="00F928E9" w:rsidRDefault="007D7330" w:rsidP="003F771F">
            <w:r w:rsidRPr="00F928E9">
              <w:t>0.00014</w:t>
            </w:r>
          </w:p>
        </w:tc>
        <w:tc>
          <w:tcPr>
            <w:tcW w:w="2475" w:type="dxa"/>
          </w:tcPr>
          <w:p w14:paraId="5604F4FB" w14:textId="77777777" w:rsidR="007D7330" w:rsidRPr="00F928E9" w:rsidRDefault="007D7330" w:rsidP="003F771F">
            <w:r w:rsidRPr="00F928E9">
              <w:t>62</w:t>
            </w:r>
          </w:p>
        </w:tc>
      </w:tr>
      <w:tr w:rsidR="007D7330" w:rsidRPr="00F928E9" w14:paraId="57859FBA" w14:textId="77777777" w:rsidTr="007D7330">
        <w:trPr>
          <w:trHeight w:val="89"/>
        </w:trPr>
        <w:tc>
          <w:tcPr>
            <w:tcW w:w="2489" w:type="dxa"/>
          </w:tcPr>
          <w:p w14:paraId="3B53417A" w14:textId="77777777" w:rsidR="007D7330" w:rsidRPr="00F928E9" w:rsidRDefault="007D7330" w:rsidP="003F771F">
            <w:r w:rsidRPr="00F928E9">
              <w:t>BoLA-3:05001</w:t>
            </w:r>
          </w:p>
        </w:tc>
        <w:tc>
          <w:tcPr>
            <w:tcW w:w="2635" w:type="dxa"/>
            <w:vMerge/>
          </w:tcPr>
          <w:p w14:paraId="7AB47877" w14:textId="461FEB76" w:rsidR="007D7330" w:rsidRPr="00F928E9" w:rsidRDefault="007D7330" w:rsidP="003F771F"/>
        </w:tc>
        <w:tc>
          <w:tcPr>
            <w:tcW w:w="2493" w:type="dxa"/>
          </w:tcPr>
          <w:p w14:paraId="787E75D2" w14:textId="77777777" w:rsidR="007D7330" w:rsidRPr="00F928E9" w:rsidRDefault="007D7330" w:rsidP="003F771F">
            <w:r w:rsidRPr="00F928E9">
              <w:t>0.00014</w:t>
            </w:r>
          </w:p>
        </w:tc>
        <w:tc>
          <w:tcPr>
            <w:tcW w:w="2475" w:type="dxa"/>
          </w:tcPr>
          <w:p w14:paraId="267AFE97" w14:textId="77777777" w:rsidR="007D7330" w:rsidRPr="00F928E9" w:rsidRDefault="007D7330" w:rsidP="003F771F">
            <w:r w:rsidRPr="00F928E9">
              <w:t>69</w:t>
            </w:r>
          </w:p>
        </w:tc>
      </w:tr>
      <w:tr w:rsidR="007D7330" w:rsidRPr="00F928E9" w14:paraId="3BD094BE" w14:textId="77777777" w:rsidTr="007D7330">
        <w:trPr>
          <w:trHeight w:val="89"/>
        </w:trPr>
        <w:tc>
          <w:tcPr>
            <w:tcW w:w="2489" w:type="dxa"/>
          </w:tcPr>
          <w:p w14:paraId="3C4D773D" w14:textId="77777777" w:rsidR="007D7330" w:rsidRPr="00F928E9" w:rsidRDefault="007D7330" w:rsidP="003F771F">
            <w:r w:rsidRPr="00F928E9">
              <w:t>BoLA-6:01402</w:t>
            </w:r>
          </w:p>
        </w:tc>
        <w:tc>
          <w:tcPr>
            <w:tcW w:w="2635" w:type="dxa"/>
            <w:vMerge/>
          </w:tcPr>
          <w:p w14:paraId="50B551FD" w14:textId="4765A42C" w:rsidR="007D7330" w:rsidRPr="00F928E9" w:rsidRDefault="007D7330" w:rsidP="003F771F"/>
        </w:tc>
        <w:tc>
          <w:tcPr>
            <w:tcW w:w="2493" w:type="dxa"/>
          </w:tcPr>
          <w:p w14:paraId="57173F0F" w14:textId="77777777" w:rsidR="007D7330" w:rsidRPr="00F928E9" w:rsidRDefault="007D7330" w:rsidP="003F771F">
            <w:r w:rsidRPr="00F928E9">
              <w:t>0.000139</w:t>
            </w:r>
          </w:p>
        </w:tc>
        <w:tc>
          <w:tcPr>
            <w:tcW w:w="2475" w:type="dxa"/>
          </w:tcPr>
          <w:p w14:paraId="31DB0EB9" w14:textId="77777777" w:rsidR="007D7330" w:rsidRPr="00F928E9" w:rsidRDefault="007D7330" w:rsidP="003F771F">
            <w:r w:rsidRPr="00F928E9">
              <w:t>52</w:t>
            </w:r>
          </w:p>
        </w:tc>
      </w:tr>
      <w:tr w:rsidR="007D7330" w:rsidRPr="00F928E9" w14:paraId="593DA4F9" w14:textId="77777777" w:rsidTr="007D7330">
        <w:trPr>
          <w:trHeight w:val="89"/>
        </w:trPr>
        <w:tc>
          <w:tcPr>
            <w:tcW w:w="2489" w:type="dxa"/>
          </w:tcPr>
          <w:p w14:paraId="4BE70614" w14:textId="77777777" w:rsidR="007D7330" w:rsidRPr="00F928E9" w:rsidRDefault="007D7330" w:rsidP="003F771F">
            <w:r w:rsidRPr="00F928E9">
              <w:t>BoLA-1:00902</w:t>
            </w:r>
          </w:p>
        </w:tc>
        <w:tc>
          <w:tcPr>
            <w:tcW w:w="2635" w:type="dxa"/>
            <w:vMerge/>
          </w:tcPr>
          <w:p w14:paraId="131B2A53" w14:textId="122CFA59" w:rsidR="007D7330" w:rsidRPr="00F928E9" w:rsidRDefault="007D7330" w:rsidP="003F771F"/>
        </w:tc>
        <w:tc>
          <w:tcPr>
            <w:tcW w:w="2493" w:type="dxa"/>
          </w:tcPr>
          <w:p w14:paraId="14336B53" w14:textId="77777777" w:rsidR="007D7330" w:rsidRPr="00F928E9" w:rsidRDefault="007D7330" w:rsidP="003F771F">
            <w:r w:rsidRPr="00F928E9">
              <w:t>0.000127</w:t>
            </w:r>
          </w:p>
        </w:tc>
        <w:tc>
          <w:tcPr>
            <w:tcW w:w="2475" w:type="dxa"/>
          </w:tcPr>
          <w:p w14:paraId="13A91956" w14:textId="77777777" w:rsidR="007D7330" w:rsidRPr="00F928E9" w:rsidRDefault="007D7330" w:rsidP="003F771F">
            <w:r w:rsidRPr="00F928E9">
              <w:t>44</w:t>
            </w:r>
          </w:p>
        </w:tc>
      </w:tr>
      <w:tr w:rsidR="007D7330" w:rsidRPr="00F928E9" w14:paraId="66D28ABB" w14:textId="77777777" w:rsidTr="007D7330">
        <w:trPr>
          <w:trHeight w:val="89"/>
        </w:trPr>
        <w:tc>
          <w:tcPr>
            <w:tcW w:w="2489" w:type="dxa"/>
          </w:tcPr>
          <w:p w14:paraId="2CEECF28" w14:textId="77777777" w:rsidR="007D7330" w:rsidRPr="00F928E9" w:rsidRDefault="007D7330" w:rsidP="003F771F">
            <w:r w:rsidRPr="00F928E9">
              <w:t>BoLA-T5</w:t>
            </w:r>
          </w:p>
        </w:tc>
        <w:tc>
          <w:tcPr>
            <w:tcW w:w="2635" w:type="dxa"/>
            <w:vMerge/>
          </w:tcPr>
          <w:p w14:paraId="0FAABF51" w14:textId="5870FC01" w:rsidR="007D7330" w:rsidRPr="00F928E9" w:rsidRDefault="007D7330" w:rsidP="003F771F"/>
        </w:tc>
        <w:tc>
          <w:tcPr>
            <w:tcW w:w="2493" w:type="dxa"/>
          </w:tcPr>
          <w:p w14:paraId="247A406C" w14:textId="77777777" w:rsidR="007D7330" w:rsidRPr="00F928E9" w:rsidRDefault="007D7330" w:rsidP="003F771F">
            <w:r w:rsidRPr="00F928E9">
              <w:t>0.000127</w:t>
            </w:r>
          </w:p>
        </w:tc>
        <w:tc>
          <w:tcPr>
            <w:tcW w:w="2475" w:type="dxa"/>
          </w:tcPr>
          <w:p w14:paraId="01063958" w14:textId="77777777" w:rsidR="007D7330" w:rsidRPr="00F928E9" w:rsidRDefault="007D7330" w:rsidP="003F771F">
            <w:r w:rsidRPr="00F928E9">
              <w:t>44</w:t>
            </w:r>
          </w:p>
        </w:tc>
      </w:tr>
      <w:tr w:rsidR="007D7330" w:rsidRPr="00F928E9" w14:paraId="5A620C77" w14:textId="77777777" w:rsidTr="007D7330">
        <w:trPr>
          <w:trHeight w:val="89"/>
        </w:trPr>
        <w:tc>
          <w:tcPr>
            <w:tcW w:w="2489" w:type="dxa"/>
          </w:tcPr>
          <w:p w14:paraId="362116C1" w14:textId="77777777" w:rsidR="007D7330" w:rsidRPr="00F928E9" w:rsidRDefault="007D7330" w:rsidP="003F771F">
            <w:r w:rsidRPr="00F928E9">
              <w:t>BoLA-1:03101</w:t>
            </w:r>
          </w:p>
        </w:tc>
        <w:tc>
          <w:tcPr>
            <w:tcW w:w="2635" w:type="dxa"/>
            <w:vMerge/>
          </w:tcPr>
          <w:p w14:paraId="57C5E691" w14:textId="6AEBCE74" w:rsidR="007D7330" w:rsidRPr="00F928E9" w:rsidRDefault="007D7330" w:rsidP="003F771F"/>
        </w:tc>
        <w:tc>
          <w:tcPr>
            <w:tcW w:w="2493" w:type="dxa"/>
          </w:tcPr>
          <w:p w14:paraId="5E2B3C97" w14:textId="77777777" w:rsidR="007D7330" w:rsidRPr="00F928E9" w:rsidRDefault="007D7330" w:rsidP="003F771F">
            <w:r w:rsidRPr="00F928E9">
              <w:t>0.000118</w:t>
            </w:r>
          </w:p>
        </w:tc>
        <w:tc>
          <w:tcPr>
            <w:tcW w:w="2475" w:type="dxa"/>
          </w:tcPr>
          <w:p w14:paraId="3BC0469F" w14:textId="77777777" w:rsidR="007D7330" w:rsidRPr="00F928E9" w:rsidRDefault="007D7330" w:rsidP="003F771F">
            <w:r w:rsidRPr="00F928E9">
              <w:t>63</w:t>
            </w:r>
          </w:p>
        </w:tc>
      </w:tr>
      <w:tr w:rsidR="007D7330" w:rsidRPr="00F928E9" w14:paraId="6D2CA6FD" w14:textId="77777777" w:rsidTr="007D7330">
        <w:trPr>
          <w:trHeight w:val="89"/>
        </w:trPr>
        <w:tc>
          <w:tcPr>
            <w:tcW w:w="2489" w:type="dxa"/>
          </w:tcPr>
          <w:p w14:paraId="7E850EBD" w14:textId="77777777" w:rsidR="007D7330" w:rsidRPr="00F928E9" w:rsidRDefault="007D7330" w:rsidP="003F771F">
            <w:r w:rsidRPr="00F928E9">
              <w:t>BoLA-2:01601</w:t>
            </w:r>
          </w:p>
        </w:tc>
        <w:tc>
          <w:tcPr>
            <w:tcW w:w="2635" w:type="dxa"/>
            <w:vMerge/>
          </w:tcPr>
          <w:p w14:paraId="29C38B4A" w14:textId="6776B43B" w:rsidR="007D7330" w:rsidRPr="00F928E9" w:rsidRDefault="007D7330" w:rsidP="003F771F"/>
        </w:tc>
        <w:tc>
          <w:tcPr>
            <w:tcW w:w="2493" w:type="dxa"/>
          </w:tcPr>
          <w:p w14:paraId="4DC35BF1" w14:textId="77777777" w:rsidR="007D7330" w:rsidRPr="00F928E9" w:rsidRDefault="007D7330" w:rsidP="003F771F">
            <w:r w:rsidRPr="00F928E9">
              <w:t>0.000113</w:t>
            </w:r>
          </w:p>
        </w:tc>
        <w:tc>
          <w:tcPr>
            <w:tcW w:w="2475" w:type="dxa"/>
          </w:tcPr>
          <w:p w14:paraId="5AAB0005" w14:textId="77777777" w:rsidR="007D7330" w:rsidRPr="00F928E9" w:rsidRDefault="007D7330" w:rsidP="003F771F">
            <w:r w:rsidRPr="00F928E9">
              <w:t>49</w:t>
            </w:r>
          </w:p>
        </w:tc>
      </w:tr>
      <w:tr w:rsidR="007D7330" w:rsidRPr="00F928E9" w14:paraId="272D4868" w14:textId="77777777" w:rsidTr="007D7330">
        <w:trPr>
          <w:trHeight w:val="89"/>
        </w:trPr>
        <w:tc>
          <w:tcPr>
            <w:tcW w:w="2489" w:type="dxa"/>
          </w:tcPr>
          <w:p w14:paraId="650F3CAE" w14:textId="77777777" w:rsidR="007D7330" w:rsidRPr="00F928E9" w:rsidRDefault="007D7330" w:rsidP="003F771F">
            <w:r w:rsidRPr="00F928E9">
              <w:t>BoLA-3:02701</w:t>
            </w:r>
          </w:p>
        </w:tc>
        <w:tc>
          <w:tcPr>
            <w:tcW w:w="2635" w:type="dxa"/>
            <w:vMerge/>
          </w:tcPr>
          <w:p w14:paraId="5ABC2525" w14:textId="6014C502" w:rsidR="007D7330" w:rsidRPr="00F928E9" w:rsidRDefault="007D7330" w:rsidP="003F771F"/>
        </w:tc>
        <w:tc>
          <w:tcPr>
            <w:tcW w:w="2493" w:type="dxa"/>
          </w:tcPr>
          <w:p w14:paraId="7EE9DC7F" w14:textId="77777777" w:rsidR="007D7330" w:rsidRPr="00F928E9" w:rsidRDefault="007D7330" w:rsidP="003F771F">
            <w:r w:rsidRPr="00F928E9">
              <w:t>0.000113</w:t>
            </w:r>
          </w:p>
        </w:tc>
        <w:tc>
          <w:tcPr>
            <w:tcW w:w="2475" w:type="dxa"/>
          </w:tcPr>
          <w:p w14:paraId="6CBCEF17" w14:textId="77777777" w:rsidR="007D7330" w:rsidRPr="00F928E9" w:rsidRDefault="007D7330" w:rsidP="003F771F">
            <w:r w:rsidRPr="00F928E9">
              <w:t>54</w:t>
            </w:r>
          </w:p>
        </w:tc>
      </w:tr>
      <w:tr w:rsidR="007D7330" w:rsidRPr="00F928E9" w14:paraId="282D01F9" w14:textId="77777777" w:rsidTr="007D7330">
        <w:trPr>
          <w:trHeight w:val="89"/>
        </w:trPr>
        <w:tc>
          <w:tcPr>
            <w:tcW w:w="2489" w:type="dxa"/>
          </w:tcPr>
          <w:p w14:paraId="0F3F8BC9" w14:textId="77777777" w:rsidR="007D7330" w:rsidRPr="00F928E9" w:rsidRDefault="007D7330" w:rsidP="003F771F">
            <w:r w:rsidRPr="00F928E9">
              <w:t>BoLA-3:00401</w:t>
            </w:r>
          </w:p>
        </w:tc>
        <w:tc>
          <w:tcPr>
            <w:tcW w:w="2635" w:type="dxa"/>
            <w:vMerge/>
          </w:tcPr>
          <w:p w14:paraId="6C8E8BBA" w14:textId="074788CC" w:rsidR="007D7330" w:rsidRPr="00F928E9" w:rsidRDefault="007D7330" w:rsidP="003F771F"/>
        </w:tc>
        <w:tc>
          <w:tcPr>
            <w:tcW w:w="2493" w:type="dxa"/>
          </w:tcPr>
          <w:p w14:paraId="33934227" w14:textId="77777777" w:rsidR="007D7330" w:rsidRPr="00F928E9" w:rsidRDefault="007D7330" w:rsidP="003F771F">
            <w:r w:rsidRPr="00F928E9">
              <w:t>0.000112</w:t>
            </w:r>
          </w:p>
        </w:tc>
        <w:tc>
          <w:tcPr>
            <w:tcW w:w="2475" w:type="dxa"/>
          </w:tcPr>
          <w:p w14:paraId="335D9514" w14:textId="77777777" w:rsidR="007D7330" w:rsidRPr="00F928E9" w:rsidRDefault="007D7330" w:rsidP="003F771F">
            <w:r w:rsidRPr="00F928E9">
              <w:t>55</w:t>
            </w:r>
          </w:p>
        </w:tc>
      </w:tr>
      <w:tr w:rsidR="007D7330" w:rsidRPr="00F928E9" w14:paraId="548AA82F" w14:textId="77777777" w:rsidTr="007D7330">
        <w:trPr>
          <w:trHeight w:val="89"/>
        </w:trPr>
        <w:tc>
          <w:tcPr>
            <w:tcW w:w="2489" w:type="dxa"/>
          </w:tcPr>
          <w:p w14:paraId="61B181E6" w14:textId="77777777" w:rsidR="007D7330" w:rsidRPr="00F928E9" w:rsidRDefault="007D7330" w:rsidP="003F771F">
            <w:r w:rsidRPr="00F928E9">
              <w:t>BoLA-3:00402</w:t>
            </w:r>
          </w:p>
        </w:tc>
        <w:tc>
          <w:tcPr>
            <w:tcW w:w="2635" w:type="dxa"/>
            <w:vMerge/>
          </w:tcPr>
          <w:p w14:paraId="013D9EFF" w14:textId="3CED804E" w:rsidR="007D7330" w:rsidRPr="00F928E9" w:rsidRDefault="007D7330" w:rsidP="003F771F"/>
        </w:tc>
        <w:tc>
          <w:tcPr>
            <w:tcW w:w="2493" w:type="dxa"/>
          </w:tcPr>
          <w:p w14:paraId="340943C0" w14:textId="77777777" w:rsidR="007D7330" w:rsidRPr="00F928E9" w:rsidRDefault="007D7330" w:rsidP="003F771F">
            <w:r w:rsidRPr="00F928E9">
              <w:t>0.000112</w:t>
            </w:r>
          </w:p>
        </w:tc>
        <w:tc>
          <w:tcPr>
            <w:tcW w:w="2475" w:type="dxa"/>
          </w:tcPr>
          <w:p w14:paraId="6278EF8C" w14:textId="77777777" w:rsidR="007D7330" w:rsidRPr="00F928E9" w:rsidRDefault="007D7330" w:rsidP="003F771F">
            <w:r w:rsidRPr="00F928E9">
              <w:t>55</w:t>
            </w:r>
          </w:p>
        </w:tc>
      </w:tr>
      <w:tr w:rsidR="007D7330" w:rsidRPr="00F928E9" w14:paraId="42D45DAD" w14:textId="77777777" w:rsidTr="007D7330">
        <w:trPr>
          <w:trHeight w:val="89"/>
        </w:trPr>
        <w:tc>
          <w:tcPr>
            <w:tcW w:w="2489" w:type="dxa"/>
          </w:tcPr>
          <w:p w14:paraId="6662FED2" w14:textId="77777777" w:rsidR="007D7330" w:rsidRPr="00F928E9" w:rsidRDefault="007D7330" w:rsidP="003F771F">
            <w:r w:rsidRPr="00F928E9">
              <w:t>BoLA-3:00403</w:t>
            </w:r>
          </w:p>
        </w:tc>
        <w:tc>
          <w:tcPr>
            <w:tcW w:w="2635" w:type="dxa"/>
            <w:vMerge/>
          </w:tcPr>
          <w:p w14:paraId="5571986D" w14:textId="62189331" w:rsidR="007D7330" w:rsidRPr="00F928E9" w:rsidRDefault="007D7330" w:rsidP="003F771F"/>
        </w:tc>
        <w:tc>
          <w:tcPr>
            <w:tcW w:w="2493" w:type="dxa"/>
          </w:tcPr>
          <w:p w14:paraId="01F16FC2" w14:textId="77777777" w:rsidR="007D7330" w:rsidRPr="00F928E9" w:rsidRDefault="007D7330" w:rsidP="003F771F">
            <w:r w:rsidRPr="00F928E9">
              <w:t>0.000112</w:t>
            </w:r>
          </w:p>
        </w:tc>
        <w:tc>
          <w:tcPr>
            <w:tcW w:w="2475" w:type="dxa"/>
          </w:tcPr>
          <w:p w14:paraId="26591702" w14:textId="77777777" w:rsidR="007D7330" w:rsidRPr="00F928E9" w:rsidRDefault="007D7330" w:rsidP="003F771F">
            <w:r w:rsidRPr="00F928E9">
              <w:t>55</w:t>
            </w:r>
          </w:p>
        </w:tc>
      </w:tr>
      <w:tr w:rsidR="007D7330" w:rsidRPr="00F928E9" w14:paraId="22EEACB1" w14:textId="77777777" w:rsidTr="007D7330">
        <w:trPr>
          <w:trHeight w:val="89"/>
        </w:trPr>
        <w:tc>
          <w:tcPr>
            <w:tcW w:w="2489" w:type="dxa"/>
          </w:tcPr>
          <w:p w14:paraId="681A9E4C" w14:textId="77777777" w:rsidR="007D7330" w:rsidRPr="00F928E9" w:rsidRDefault="007D7330" w:rsidP="003F771F">
            <w:r w:rsidRPr="00F928E9">
              <w:t>BoLA-3:05301</w:t>
            </w:r>
          </w:p>
        </w:tc>
        <w:tc>
          <w:tcPr>
            <w:tcW w:w="2635" w:type="dxa"/>
            <w:vMerge/>
          </w:tcPr>
          <w:p w14:paraId="3EFD31B3" w14:textId="564B1354" w:rsidR="007D7330" w:rsidRPr="00F928E9" w:rsidRDefault="007D7330" w:rsidP="003F771F"/>
        </w:tc>
        <w:tc>
          <w:tcPr>
            <w:tcW w:w="2493" w:type="dxa"/>
          </w:tcPr>
          <w:p w14:paraId="12686E8E" w14:textId="77777777" w:rsidR="007D7330" w:rsidRPr="00F928E9" w:rsidRDefault="007D7330" w:rsidP="003F771F">
            <w:r w:rsidRPr="00F928E9">
              <w:t>0.000112</w:t>
            </w:r>
          </w:p>
        </w:tc>
        <w:tc>
          <w:tcPr>
            <w:tcW w:w="2475" w:type="dxa"/>
          </w:tcPr>
          <w:p w14:paraId="4B65FED9" w14:textId="77777777" w:rsidR="007D7330" w:rsidRPr="00F928E9" w:rsidRDefault="007D7330" w:rsidP="003F771F">
            <w:r w:rsidRPr="00F928E9">
              <w:t>55</w:t>
            </w:r>
          </w:p>
        </w:tc>
      </w:tr>
      <w:tr w:rsidR="007D7330" w:rsidRPr="00F928E9" w14:paraId="4EF9A3BB" w14:textId="77777777" w:rsidTr="007D7330">
        <w:trPr>
          <w:trHeight w:val="89"/>
        </w:trPr>
        <w:tc>
          <w:tcPr>
            <w:tcW w:w="2489" w:type="dxa"/>
          </w:tcPr>
          <w:p w14:paraId="3963BE52" w14:textId="77777777" w:rsidR="007D7330" w:rsidRPr="00F928E9" w:rsidRDefault="007D7330" w:rsidP="003F771F">
            <w:r w:rsidRPr="00F928E9">
              <w:t>BoLA-gb1.7</w:t>
            </w:r>
          </w:p>
        </w:tc>
        <w:tc>
          <w:tcPr>
            <w:tcW w:w="2635" w:type="dxa"/>
            <w:vMerge/>
          </w:tcPr>
          <w:p w14:paraId="09F52DA6" w14:textId="0AA92310" w:rsidR="007D7330" w:rsidRPr="00F928E9" w:rsidRDefault="007D7330" w:rsidP="003F771F"/>
        </w:tc>
        <w:tc>
          <w:tcPr>
            <w:tcW w:w="2493" w:type="dxa"/>
          </w:tcPr>
          <w:p w14:paraId="1DE4EA29" w14:textId="77777777" w:rsidR="007D7330" w:rsidRPr="00F928E9" w:rsidRDefault="007D7330" w:rsidP="003F771F">
            <w:r w:rsidRPr="00F928E9">
              <w:t>0.000112</w:t>
            </w:r>
          </w:p>
        </w:tc>
        <w:tc>
          <w:tcPr>
            <w:tcW w:w="2475" w:type="dxa"/>
          </w:tcPr>
          <w:p w14:paraId="71F7EADA" w14:textId="77777777" w:rsidR="007D7330" w:rsidRPr="00F928E9" w:rsidRDefault="007D7330" w:rsidP="003F771F">
            <w:r w:rsidRPr="00F928E9">
              <w:t>55</w:t>
            </w:r>
          </w:p>
        </w:tc>
      </w:tr>
      <w:tr w:rsidR="007D7330" w:rsidRPr="00F928E9" w14:paraId="1A3C94A8" w14:textId="77777777" w:rsidTr="007D7330">
        <w:trPr>
          <w:trHeight w:val="89"/>
        </w:trPr>
        <w:tc>
          <w:tcPr>
            <w:tcW w:w="2489" w:type="dxa"/>
          </w:tcPr>
          <w:p w14:paraId="5A0B248F" w14:textId="77777777" w:rsidR="007D7330" w:rsidRPr="00F928E9" w:rsidRDefault="007D7330" w:rsidP="003F771F">
            <w:r w:rsidRPr="00F928E9">
              <w:t>BoLA-3:05002</w:t>
            </w:r>
          </w:p>
        </w:tc>
        <w:tc>
          <w:tcPr>
            <w:tcW w:w="2635" w:type="dxa"/>
            <w:vMerge/>
          </w:tcPr>
          <w:p w14:paraId="16B3F2FD" w14:textId="022A2E98" w:rsidR="007D7330" w:rsidRPr="00F928E9" w:rsidRDefault="007D7330" w:rsidP="003F771F"/>
        </w:tc>
        <w:tc>
          <w:tcPr>
            <w:tcW w:w="2493" w:type="dxa"/>
          </w:tcPr>
          <w:p w14:paraId="107D8E35" w14:textId="77777777" w:rsidR="007D7330" w:rsidRPr="00F928E9" w:rsidRDefault="007D7330" w:rsidP="003F771F">
            <w:r w:rsidRPr="00F928E9">
              <w:t>0.000109</w:t>
            </w:r>
          </w:p>
        </w:tc>
        <w:tc>
          <w:tcPr>
            <w:tcW w:w="2475" w:type="dxa"/>
          </w:tcPr>
          <w:p w14:paraId="3BC546DE" w14:textId="77777777" w:rsidR="007D7330" w:rsidRPr="00F928E9" w:rsidRDefault="007D7330" w:rsidP="003F771F">
            <w:r w:rsidRPr="00F928E9">
              <w:t>63</w:t>
            </w:r>
          </w:p>
        </w:tc>
      </w:tr>
      <w:tr w:rsidR="007D7330" w:rsidRPr="00F928E9" w14:paraId="71D11566" w14:textId="77777777" w:rsidTr="007D7330">
        <w:trPr>
          <w:trHeight w:val="89"/>
        </w:trPr>
        <w:tc>
          <w:tcPr>
            <w:tcW w:w="2489" w:type="dxa"/>
          </w:tcPr>
          <w:p w14:paraId="211FBAFD" w14:textId="77777777" w:rsidR="007D7330" w:rsidRPr="00F928E9" w:rsidRDefault="007D7330" w:rsidP="003F771F">
            <w:r w:rsidRPr="00F928E9">
              <w:t>BoLA-3:01101</w:t>
            </w:r>
          </w:p>
        </w:tc>
        <w:tc>
          <w:tcPr>
            <w:tcW w:w="2635" w:type="dxa"/>
            <w:vMerge/>
          </w:tcPr>
          <w:p w14:paraId="6EA92149" w14:textId="38AF3B0E" w:rsidR="007D7330" w:rsidRPr="00F928E9" w:rsidRDefault="007D7330" w:rsidP="003F771F"/>
        </w:tc>
        <w:tc>
          <w:tcPr>
            <w:tcW w:w="2493" w:type="dxa"/>
          </w:tcPr>
          <w:p w14:paraId="696EE747" w14:textId="77777777" w:rsidR="007D7330" w:rsidRPr="00F928E9" w:rsidRDefault="007D7330" w:rsidP="003F771F">
            <w:r w:rsidRPr="00F928E9">
              <w:t>0.000108</w:t>
            </w:r>
          </w:p>
        </w:tc>
        <w:tc>
          <w:tcPr>
            <w:tcW w:w="2475" w:type="dxa"/>
          </w:tcPr>
          <w:p w14:paraId="5EAB6F13" w14:textId="77777777" w:rsidR="007D7330" w:rsidRPr="00F928E9" w:rsidRDefault="007D7330" w:rsidP="003F771F">
            <w:r w:rsidRPr="00F928E9">
              <w:t>50</w:t>
            </w:r>
          </w:p>
        </w:tc>
      </w:tr>
      <w:tr w:rsidR="007D7330" w:rsidRPr="00F928E9" w14:paraId="44D74EE3" w14:textId="77777777" w:rsidTr="007D7330">
        <w:trPr>
          <w:trHeight w:val="89"/>
        </w:trPr>
        <w:tc>
          <w:tcPr>
            <w:tcW w:w="2489" w:type="dxa"/>
          </w:tcPr>
          <w:p w14:paraId="7D2EE0AA" w14:textId="77777777" w:rsidR="007D7330" w:rsidRPr="00F928E9" w:rsidRDefault="007D7330" w:rsidP="003F771F">
            <w:r w:rsidRPr="00F928E9">
              <w:t>BoLA-5:07201</w:t>
            </w:r>
          </w:p>
        </w:tc>
        <w:tc>
          <w:tcPr>
            <w:tcW w:w="2635" w:type="dxa"/>
            <w:vMerge/>
          </w:tcPr>
          <w:p w14:paraId="077AFFA8" w14:textId="4C6A8F08" w:rsidR="007D7330" w:rsidRPr="00F928E9" w:rsidRDefault="007D7330" w:rsidP="003F771F"/>
        </w:tc>
        <w:tc>
          <w:tcPr>
            <w:tcW w:w="2493" w:type="dxa"/>
          </w:tcPr>
          <w:p w14:paraId="14AE8F33" w14:textId="77777777" w:rsidR="007D7330" w:rsidRPr="00F928E9" w:rsidRDefault="007D7330" w:rsidP="003F771F">
            <w:r w:rsidRPr="00F928E9">
              <w:t>0.000101</w:t>
            </w:r>
          </w:p>
        </w:tc>
        <w:tc>
          <w:tcPr>
            <w:tcW w:w="2475" w:type="dxa"/>
          </w:tcPr>
          <w:p w14:paraId="07B84FBA" w14:textId="77777777" w:rsidR="007D7330" w:rsidRPr="00F928E9" w:rsidRDefault="007D7330" w:rsidP="003F771F">
            <w:r w:rsidRPr="00F928E9">
              <w:t>49</w:t>
            </w:r>
          </w:p>
        </w:tc>
      </w:tr>
      <w:tr w:rsidR="007D7330" w:rsidRPr="00F928E9" w14:paraId="5BACA873" w14:textId="77777777" w:rsidTr="007D7330">
        <w:trPr>
          <w:trHeight w:val="89"/>
        </w:trPr>
        <w:tc>
          <w:tcPr>
            <w:tcW w:w="2489" w:type="dxa"/>
          </w:tcPr>
          <w:p w14:paraId="12FA3CC6" w14:textId="77777777" w:rsidR="007D7330" w:rsidRPr="00F928E9" w:rsidRDefault="007D7330" w:rsidP="003F771F">
            <w:r w:rsidRPr="00F928E9">
              <w:t>BoLA-2:00602</w:t>
            </w:r>
          </w:p>
        </w:tc>
        <w:tc>
          <w:tcPr>
            <w:tcW w:w="2635" w:type="dxa"/>
            <w:vMerge/>
          </w:tcPr>
          <w:p w14:paraId="7D8F31A4" w14:textId="53FDA1D8" w:rsidR="007D7330" w:rsidRPr="00F928E9" w:rsidRDefault="007D7330" w:rsidP="003F771F"/>
        </w:tc>
        <w:tc>
          <w:tcPr>
            <w:tcW w:w="2493" w:type="dxa"/>
          </w:tcPr>
          <w:p w14:paraId="79705550" w14:textId="77777777" w:rsidR="007D7330" w:rsidRPr="00F928E9" w:rsidRDefault="007D7330" w:rsidP="003F771F">
            <w:r w:rsidRPr="00F928E9">
              <w:t>9.9e-05</w:t>
            </w:r>
          </w:p>
        </w:tc>
        <w:tc>
          <w:tcPr>
            <w:tcW w:w="2475" w:type="dxa"/>
          </w:tcPr>
          <w:p w14:paraId="6585DE43" w14:textId="77777777" w:rsidR="007D7330" w:rsidRPr="00F928E9" w:rsidRDefault="007D7330" w:rsidP="003F771F">
            <w:r w:rsidRPr="00F928E9">
              <w:t>64</w:t>
            </w:r>
          </w:p>
        </w:tc>
      </w:tr>
      <w:tr w:rsidR="007D7330" w:rsidRPr="00F928E9" w14:paraId="4AC1CD34" w14:textId="77777777" w:rsidTr="007D7330">
        <w:trPr>
          <w:trHeight w:val="89"/>
        </w:trPr>
        <w:tc>
          <w:tcPr>
            <w:tcW w:w="2489" w:type="dxa"/>
          </w:tcPr>
          <w:p w14:paraId="09C72424" w14:textId="77777777" w:rsidR="007D7330" w:rsidRPr="00F928E9" w:rsidRDefault="007D7330" w:rsidP="003F771F">
            <w:r w:rsidRPr="00F928E9">
              <w:t>BoLA-2:05501</w:t>
            </w:r>
          </w:p>
        </w:tc>
        <w:tc>
          <w:tcPr>
            <w:tcW w:w="2635" w:type="dxa"/>
            <w:vMerge/>
          </w:tcPr>
          <w:p w14:paraId="7E972523" w14:textId="07D4679B" w:rsidR="007D7330" w:rsidRPr="00F928E9" w:rsidRDefault="007D7330" w:rsidP="003F771F"/>
        </w:tc>
        <w:tc>
          <w:tcPr>
            <w:tcW w:w="2493" w:type="dxa"/>
          </w:tcPr>
          <w:p w14:paraId="07789A1E" w14:textId="77777777" w:rsidR="007D7330" w:rsidRPr="00F928E9" w:rsidRDefault="007D7330" w:rsidP="003F771F">
            <w:r w:rsidRPr="00F928E9">
              <w:t>9.6e-05</w:t>
            </w:r>
          </w:p>
        </w:tc>
        <w:tc>
          <w:tcPr>
            <w:tcW w:w="2475" w:type="dxa"/>
          </w:tcPr>
          <w:p w14:paraId="38BD21AD" w14:textId="77777777" w:rsidR="007D7330" w:rsidRPr="00F928E9" w:rsidRDefault="007D7330" w:rsidP="003F771F">
            <w:r w:rsidRPr="00F928E9">
              <w:t>60</w:t>
            </w:r>
          </w:p>
        </w:tc>
      </w:tr>
      <w:tr w:rsidR="007D7330" w:rsidRPr="00F928E9" w14:paraId="6185D1FD" w14:textId="77777777" w:rsidTr="007D7330">
        <w:trPr>
          <w:trHeight w:val="89"/>
        </w:trPr>
        <w:tc>
          <w:tcPr>
            <w:tcW w:w="2489" w:type="dxa"/>
          </w:tcPr>
          <w:p w14:paraId="07EA1830" w14:textId="77777777" w:rsidR="007D7330" w:rsidRPr="00F928E9" w:rsidRDefault="007D7330" w:rsidP="003F771F">
            <w:r w:rsidRPr="00F928E9">
              <w:t>BoLA-2:02501</w:t>
            </w:r>
          </w:p>
        </w:tc>
        <w:tc>
          <w:tcPr>
            <w:tcW w:w="2635" w:type="dxa"/>
            <w:vMerge/>
          </w:tcPr>
          <w:p w14:paraId="6179780C" w14:textId="14CCA3FC" w:rsidR="007D7330" w:rsidRPr="00F928E9" w:rsidRDefault="007D7330" w:rsidP="003F771F"/>
        </w:tc>
        <w:tc>
          <w:tcPr>
            <w:tcW w:w="2493" w:type="dxa"/>
          </w:tcPr>
          <w:p w14:paraId="0BFF5415" w14:textId="77777777" w:rsidR="007D7330" w:rsidRPr="00F928E9" w:rsidRDefault="007D7330" w:rsidP="003F771F">
            <w:r w:rsidRPr="00F928E9">
              <w:t>9.2e-05</w:t>
            </w:r>
          </w:p>
        </w:tc>
        <w:tc>
          <w:tcPr>
            <w:tcW w:w="2475" w:type="dxa"/>
          </w:tcPr>
          <w:p w14:paraId="5D49566F" w14:textId="77777777" w:rsidR="007D7330" w:rsidRPr="00F928E9" w:rsidRDefault="007D7330" w:rsidP="003F771F">
            <w:r w:rsidRPr="00F928E9">
              <w:t>49</w:t>
            </w:r>
          </w:p>
        </w:tc>
      </w:tr>
      <w:tr w:rsidR="007D7330" w:rsidRPr="00F928E9" w14:paraId="25927421" w14:textId="77777777" w:rsidTr="007D7330">
        <w:trPr>
          <w:trHeight w:val="89"/>
        </w:trPr>
        <w:tc>
          <w:tcPr>
            <w:tcW w:w="2489" w:type="dxa"/>
          </w:tcPr>
          <w:p w14:paraId="65D5C5CD" w14:textId="77777777" w:rsidR="007D7330" w:rsidRPr="00F928E9" w:rsidRDefault="007D7330" w:rsidP="003F771F">
            <w:r w:rsidRPr="00F928E9">
              <w:t>BoLA-3:06501</w:t>
            </w:r>
          </w:p>
        </w:tc>
        <w:tc>
          <w:tcPr>
            <w:tcW w:w="2635" w:type="dxa"/>
            <w:vMerge/>
          </w:tcPr>
          <w:p w14:paraId="6CBD0776" w14:textId="51A5755F" w:rsidR="007D7330" w:rsidRPr="00F928E9" w:rsidRDefault="007D7330" w:rsidP="003F771F"/>
        </w:tc>
        <w:tc>
          <w:tcPr>
            <w:tcW w:w="2493" w:type="dxa"/>
          </w:tcPr>
          <w:p w14:paraId="2AD43679" w14:textId="77777777" w:rsidR="007D7330" w:rsidRPr="00F928E9" w:rsidRDefault="007D7330" w:rsidP="003F771F">
            <w:r w:rsidRPr="00F928E9">
              <w:t>8.2e-05</w:t>
            </w:r>
          </w:p>
        </w:tc>
        <w:tc>
          <w:tcPr>
            <w:tcW w:w="2475" w:type="dxa"/>
          </w:tcPr>
          <w:p w14:paraId="2A3A9C7F" w14:textId="77777777" w:rsidR="007D7330" w:rsidRPr="00F928E9" w:rsidRDefault="007D7330" w:rsidP="003F771F">
            <w:r w:rsidRPr="00F928E9">
              <w:t>78</w:t>
            </w:r>
          </w:p>
        </w:tc>
      </w:tr>
      <w:tr w:rsidR="007D7330" w:rsidRPr="00F928E9" w14:paraId="163A05F3" w14:textId="77777777" w:rsidTr="007D7330">
        <w:trPr>
          <w:trHeight w:val="89"/>
        </w:trPr>
        <w:tc>
          <w:tcPr>
            <w:tcW w:w="2489" w:type="dxa"/>
          </w:tcPr>
          <w:p w14:paraId="7E7DCE1B" w14:textId="77777777" w:rsidR="007D7330" w:rsidRPr="00F928E9" w:rsidRDefault="007D7330" w:rsidP="003F771F">
            <w:r w:rsidRPr="00F928E9">
              <w:t>BoLA-2:00601</w:t>
            </w:r>
          </w:p>
        </w:tc>
        <w:tc>
          <w:tcPr>
            <w:tcW w:w="2635" w:type="dxa"/>
            <w:vMerge/>
          </w:tcPr>
          <w:p w14:paraId="06691060" w14:textId="5D46A15F" w:rsidR="007D7330" w:rsidRPr="00F928E9" w:rsidRDefault="007D7330" w:rsidP="003F771F"/>
        </w:tc>
        <w:tc>
          <w:tcPr>
            <w:tcW w:w="2493" w:type="dxa"/>
          </w:tcPr>
          <w:p w14:paraId="07A5F9F3" w14:textId="77777777" w:rsidR="007D7330" w:rsidRPr="00F928E9" w:rsidRDefault="007D7330" w:rsidP="003F771F">
            <w:r w:rsidRPr="00F928E9">
              <w:t>8.1e-05</w:t>
            </w:r>
          </w:p>
        </w:tc>
        <w:tc>
          <w:tcPr>
            <w:tcW w:w="2475" w:type="dxa"/>
          </w:tcPr>
          <w:p w14:paraId="05728A8D" w14:textId="77777777" w:rsidR="007D7330" w:rsidRPr="00F928E9" w:rsidRDefault="007D7330" w:rsidP="003F771F">
            <w:r w:rsidRPr="00F928E9">
              <w:t>63</w:t>
            </w:r>
          </w:p>
        </w:tc>
      </w:tr>
      <w:tr w:rsidR="007D7330" w:rsidRPr="00F928E9" w14:paraId="6C9A7CE7" w14:textId="77777777" w:rsidTr="007D7330">
        <w:trPr>
          <w:trHeight w:val="89"/>
        </w:trPr>
        <w:tc>
          <w:tcPr>
            <w:tcW w:w="2489" w:type="dxa"/>
          </w:tcPr>
          <w:p w14:paraId="4B02F862" w14:textId="77777777" w:rsidR="007D7330" w:rsidRPr="00F928E9" w:rsidRDefault="007D7330" w:rsidP="003F771F">
            <w:r w:rsidRPr="00F928E9">
              <w:t>BoLA-2:01602</w:t>
            </w:r>
          </w:p>
        </w:tc>
        <w:tc>
          <w:tcPr>
            <w:tcW w:w="2635" w:type="dxa"/>
            <w:vMerge/>
          </w:tcPr>
          <w:p w14:paraId="57917742" w14:textId="2FCA8950" w:rsidR="007D7330" w:rsidRPr="00F928E9" w:rsidRDefault="007D7330" w:rsidP="003F771F"/>
        </w:tc>
        <w:tc>
          <w:tcPr>
            <w:tcW w:w="2493" w:type="dxa"/>
          </w:tcPr>
          <w:p w14:paraId="029908A1" w14:textId="77777777" w:rsidR="007D7330" w:rsidRPr="00F928E9" w:rsidRDefault="007D7330" w:rsidP="003F771F">
            <w:r w:rsidRPr="00F928E9">
              <w:t>8.1e-05</w:t>
            </w:r>
          </w:p>
        </w:tc>
        <w:tc>
          <w:tcPr>
            <w:tcW w:w="2475" w:type="dxa"/>
          </w:tcPr>
          <w:p w14:paraId="43ECC04F" w14:textId="77777777" w:rsidR="007D7330" w:rsidRPr="00F928E9" w:rsidRDefault="007D7330" w:rsidP="003F771F">
            <w:r w:rsidRPr="00F928E9">
              <w:t>63</w:t>
            </w:r>
          </w:p>
        </w:tc>
      </w:tr>
      <w:tr w:rsidR="007D7330" w:rsidRPr="00F928E9" w14:paraId="450DB06F" w14:textId="77777777" w:rsidTr="007D7330">
        <w:trPr>
          <w:trHeight w:val="89"/>
        </w:trPr>
        <w:tc>
          <w:tcPr>
            <w:tcW w:w="2489" w:type="dxa"/>
          </w:tcPr>
          <w:p w14:paraId="7DB69177" w14:textId="77777777" w:rsidR="007D7330" w:rsidRPr="00F928E9" w:rsidRDefault="007D7330" w:rsidP="003F771F">
            <w:r w:rsidRPr="00F928E9">
              <w:t>BoLA-1:02301</w:t>
            </w:r>
          </w:p>
        </w:tc>
        <w:tc>
          <w:tcPr>
            <w:tcW w:w="2635" w:type="dxa"/>
            <w:vMerge/>
          </w:tcPr>
          <w:p w14:paraId="699A3A6C" w14:textId="1DEB1AB3" w:rsidR="007D7330" w:rsidRPr="00F928E9" w:rsidRDefault="007D7330" w:rsidP="003F771F"/>
        </w:tc>
        <w:tc>
          <w:tcPr>
            <w:tcW w:w="2493" w:type="dxa"/>
          </w:tcPr>
          <w:p w14:paraId="5CC03FA3" w14:textId="77777777" w:rsidR="007D7330" w:rsidRPr="00F928E9" w:rsidRDefault="007D7330" w:rsidP="003F771F">
            <w:r w:rsidRPr="00F928E9">
              <w:t>8e-05</w:t>
            </w:r>
          </w:p>
        </w:tc>
        <w:tc>
          <w:tcPr>
            <w:tcW w:w="2475" w:type="dxa"/>
          </w:tcPr>
          <w:p w14:paraId="56563A76" w14:textId="77777777" w:rsidR="007D7330" w:rsidRPr="00F928E9" w:rsidRDefault="007D7330" w:rsidP="003F771F">
            <w:r w:rsidRPr="00F928E9">
              <w:t>56</w:t>
            </w:r>
          </w:p>
        </w:tc>
      </w:tr>
      <w:tr w:rsidR="007D7330" w:rsidRPr="00F928E9" w14:paraId="23EF7EBD" w14:textId="77777777" w:rsidTr="007D7330">
        <w:trPr>
          <w:trHeight w:val="89"/>
        </w:trPr>
        <w:tc>
          <w:tcPr>
            <w:tcW w:w="2489" w:type="dxa"/>
          </w:tcPr>
          <w:p w14:paraId="39367DEC" w14:textId="77777777" w:rsidR="007D7330" w:rsidRPr="00F928E9" w:rsidRDefault="007D7330" w:rsidP="003F771F">
            <w:r w:rsidRPr="00F928E9">
              <w:t>BoLA-D18.4</w:t>
            </w:r>
          </w:p>
        </w:tc>
        <w:tc>
          <w:tcPr>
            <w:tcW w:w="2635" w:type="dxa"/>
            <w:vMerge/>
          </w:tcPr>
          <w:p w14:paraId="5DF1B47E" w14:textId="2E30F3F9" w:rsidR="007D7330" w:rsidRPr="00F928E9" w:rsidRDefault="007D7330" w:rsidP="003F771F"/>
        </w:tc>
        <w:tc>
          <w:tcPr>
            <w:tcW w:w="2493" w:type="dxa"/>
          </w:tcPr>
          <w:p w14:paraId="1CA63D5D" w14:textId="77777777" w:rsidR="007D7330" w:rsidRPr="00F928E9" w:rsidRDefault="007D7330" w:rsidP="003F771F">
            <w:r w:rsidRPr="00F928E9">
              <w:t>8e-05</w:t>
            </w:r>
          </w:p>
        </w:tc>
        <w:tc>
          <w:tcPr>
            <w:tcW w:w="2475" w:type="dxa"/>
          </w:tcPr>
          <w:p w14:paraId="308CC85E" w14:textId="77777777" w:rsidR="007D7330" w:rsidRPr="00F928E9" w:rsidRDefault="007D7330" w:rsidP="003F771F">
            <w:r w:rsidRPr="00F928E9">
              <w:t>56</w:t>
            </w:r>
          </w:p>
        </w:tc>
      </w:tr>
      <w:tr w:rsidR="007D7330" w:rsidRPr="00F928E9" w14:paraId="1724C553" w14:textId="77777777" w:rsidTr="007D7330">
        <w:trPr>
          <w:trHeight w:val="89"/>
        </w:trPr>
        <w:tc>
          <w:tcPr>
            <w:tcW w:w="2489" w:type="dxa"/>
          </w:tcPr>
          <w:p w14:paraId="35DDE22A" w14:textId="77777777" w:rsidR="007D7330" w:rsidRPr="00F928E9" w:rsidRDefault="007D7330" w:rsidP="003F771F">
            <w:r w:rsidRPr="00F928E9">
              <w:t>BoLA-1:02001</w:t>
            </w:r>
          </w:p>
        </w:tc>
        <w:tc>
          <w:tcPr>
            <w:tcW w:w="2635" w:type="dxa"/>
            <w:vMerge/>
          </w:tcPr>
          <w:p w14:paraId="65D692E7" w14:textId="3AC487B8" w:rsidR="007D7330" w:rsidRPr="00F928E9" w:rsidRDefault="007D7330" w:rsidP="003F771F"/>
        </w:tc>
        <w:tc>
          <w:tcPr>
            <w:tcW w:w="2493" w:type="dxa"/>
          </w:tcPr>
          <w:p w14:paraId="73CE8D5E" w14:textId="77777777" w:rsidR="007D7330" w:rsidRPr="00F928E9" w:rsidRDefault="007D7330" w:rsidP="003F771F">
            <w:r w:rsidRPr="00F928E9">
              <w:t>7.7e-05</w:t>
            </w:r>
          </w:p>
        </w:tc>
        <w:tc>
          <w:tcPr>
            <w:tcW w:w="2475" w:type="dxa"/>
          </w:tcPr>
          <w:p w14:paraId="56124D1A" w14:textId="77777777" w:rsidR="007D7330" w:rsidRPr="00F928E9" w:rsidRDefault="007D7330" w:rsidP="003F771F">
            <w:r w:rsidRPr="00F928E9">
              <w:t>53</w:t>
            </w:r>
          </w:p>
        </w:tc>
      </w:tr>
      <w:tr w:rsidR="007D7330" w:rsidRPr="00F928E9" w14:paraId="4E3AA62D" w14:textId="77777777" w:rsidTr="007D7330">
        <w:trPr>
          <w:trHeight w:val="89"/>
        </w:trPr>
        <w:tc>
          <w:tcPr>
            <w:tcW w:w="2489" w:type="dxa"/>
          </w:tcPr>
          <w:p w14:paraId="78B2C3AF" w14:textId="77777777" w:rsidR="007D7330" w:rsidRPr="00F928E9" w:rsidRDefault="007D7330" w:rsidP="003F771F">
            <w:r w:rsidRPr="00F928E9">
              <w:t>BoLA-2:06901</w:t>
            </w:r>
          </w:p>
        </w:tc>
        <w:tc>
          <w:tcPr>
            <w:tcW w:w="2635" w:type="dxa"/>
            <w:vMerge/>
          </w:tcPr>
          <w:p w14:paraId="47BEAC58" w14:textId="012F4EDB" w:rsidR="007D7330" w:rsidRPr="00F928E9" w:rsidRDefault="007D7330" w:rsidP="003F771F"/>
        </w:tc>
        <w:tc>
          <w:tcPr>
            <w:tcW w:w="2493" w:type="dxa"/>
          </w:tcPr>
          <w:p w14:paraId="78E68295" w14:textId="77777777" w:rsidR="007D7330" w:rsidRPr="00F928E9" w:rsidRDefault="007D7330" w:rsidP="003F771F">
            <w:r w:rsidRPr="00F928E9">
              <w:t>6.1e-05</w:t>
            </w:r>
          </w:p>
        </w:tc>
        <w:tc>
          <w:tcPr>
            <w:tcW w:w="2475" w:type="dxa"/>
          </w:tcPr>
          <w:p w14:paraId="3E2C8D6F" w14:textId="77777777" w:rsidR="007D7330" w:rsidRPr="00F928E9" w:rsidRDefault="007D7330" w:rsidP="003F771F">
            <w:r w:rsidRPr="00F928E9">
              <w:t>47</w:t>
            </w:r>
          </w:p>
        </w:tc>
      </w:tr>
      <w:tr w:rsidR="007D7330" w:rsidRPr="00F928E9" w14:paraId="4193B26B" w14:textId="77777777" w:rsidTr="007D7330">
        <w:trPr>
          <w:trHeight w:val="89"/>
        </w:trPr>
        <w:tc>
          <w:tcPr>
            <w:tcW w:w="2489" w:type="dxa"/>
          </w:tcPr>
          <w:p w14:paraId="3B05F7CC" w14:textId="77777777" w:rsidR="007D7330" w:rsidRPr="00F928E9" w:rsidRDefault="007D7330" w:rsidP="003F771F">
            <w:r w:rsidRPr="00F928E9">
              <w:t>BoLA-6:04001</w:t>
            </w:r>
          </w:p>
        </w:tc>
        <w:tc>
          <w:tcPr>
            <w:tcW w:w="2635" w:type="dxa"/>
            <w:vMerge/>
          </w:tcPr>
          <w:p w14:paraId="715F9A53" w14:textId="11A3E510" w:rsidR="007D7330" w:rsidRPr="00F928E9" w:rsidRDefault="007D7330" w:rsidP="003F771F"/>
        </w:tc>
        <w:tc>
          <w:tcPr>
            <w:tcW w:w="2493" w:type="dxa"/>
          </w:tcPr>
          <w:p w14:paraId="7BB0511E" w14:textId="77777777" w:rsidR="007D7330" w:rsidRPr="00F928E9" w:rsidRDefault="007D7330" w:rsidP="003F771F">
            <w:r w:rsidRPr="00F928E9">
              <w:t>6e-05</w:t>
            </w:r>
          </w:p>
        </w:tc>
        <w:tc>
          <w:tcPr>
            <w:tcW w:w="2475" w:type="dxa"/>
          </w:tcPr>
          <w:p w14:paraId="3624EC8D" w14:textId="77777777" w:rsidR="007D7330" w:rsidRPr="00F928E9" w:rsidRDefault="007D7330" w:rsidP="003F771F">
            <w:r w:rsidRPr="00F928E9">
              <w:t>73</w:t>
            </w:r>
          </w:p>
        </w:tc>
      </w:tr>
      <w:tr w:rsidR="007D7330" w:rsidRPr="00F928E9" w14:paraId="741DEE32" w14:textId="77777777" w:rsidTr="007D7330">
        <w:trPr>
          <w:trHeight w:val="89"/>
        </w:trPr>
        <w:tc>
          <w:tcPr>
            <w:tcW w:w="2489" w:type="dxa"/>
          </w:tcPr>
          <w:p w14:paraId="5A307A80" w14:textId="77777777" w:rsidR="007D7330" w:rsidRPr="00F928E9" w:rsidRDefault="007D7330" w:rsidP="003F771F">
            <w:r w:rsidRPr="00F928E9">
              <w:t>BoLA-2:04301</w:t>
            </w:r>
          </w:p>
        </w:tc>
        <w:tc>
          <w:tcPr>
            <w:tcW w:w="2635" w:type="dxa"/>
            <w:vMerge/>
          </w:tcPr>
          <w:p w14:paraId="24465F3C" w14:textId="09E4AADD" w:rsidR="007D7330" w:rsidRPr="00F928E9" w:rsidRDefault="007D7330" w:rsidP="003F771F"/>
        </w:tc>
        <w:tc>
          <w:tcPr>
            <w:tcW w:w="2493" w:type="dxa"/>
          </w:tcPr>
          <w:p w14:paraId="3AC0407D" w14:textId="77777777" w:rsidR="007D7330" w:rsidRPr="00F928E9" w:rsidRDefault="007D7330" w:rsidP="003F771F">
            <w:r w:rsidRPr="00F928E9">
              <w:t>5.8e-05</w:t>
            </w:r>
          </w:p>
        </w:tc>
        <w:tc>
          <w:tcPr>
            <w:tcW w:w="2475" w:type="dxa"/>
          </w:tcPr>
          <w:p w14:paraId="7C76C985" w14:textId="77777777" w:rsidR="007D7330" w:rsidRPr="00F928E9" w:rsidRDefault="007D7330" w:rsidP="003F771F">
            <w:r w:rsidRPr="00F928E9">
              <w:t>67</w:t>
            </w:r>
          </w:p>
        </w:tc>
      </w:tr>
      <w:tr w:rsidR="007D7330" w:rsidRPr="00F928E9" w14:paraId="39E62BC9" w14:textId="77777777" w:rsidTr="007D7330">
        <w:trPr>
          <w:trHeight w:val="336"/>
        </w:trPr>
        <w:tc>
          <w:tcPr>
            <w:tcW w:w="2489" w:type="dxa"/>
          </w:tcPr>
          <w:p w14:paraId="3B47F02C" w14:textId="77777777" w:rsidR="007D7330" w:rsidRPr="00F928E9" w:rsidRDefault="007D7330" w:rsidP="003F771F">
            <w:r w:rsidRPr="00F928E9">
              <w:t>BoLA-2:03001</w:t>
            </w:r>
          </w:p>
        </w:tc>
        <w:tc>
          <w:tcPr>
            <w:tcW w:w="2635" w:type="dxa"/>
            <w:vMerge/>
          </w:tcPr>
          <w:p w14:paraId="3C946CA3" w14:textId="12508FAF" w:rsidR="007D7330" w:rsidRPr="00F928E9" w:rsidRDefault="007D7330" w:rsidP="003F771F"/>
        </w:tc>
        <w:tc>
          <w:tcPr>
            <w:tcW w:w="2493" w:type="dxa"/>
          </w:tcPr>
          <w:p w14:paraId="25187FAF" w14:textId="77777777" w:rsidR="007D7330" w:rsidRPr="00F928E9" w:rsidRDefault="007D7330" w:rsidP="003F771F">
            <w:r w:rsidRPr="00F928E9">
              <w:t>4.8e-05</w:t>
            </w:r>
          </w:p>
        </w:tc>
        <w:tc>
          <w:tcPr>
            <w:tcW w:w="2475" w:type="dxa"/>
          </w:tcPr>
          <w:p w14:paraId="37E72794" w14:textId="77777777" w:rsidR="007D7330" w:rsidRPr="00F928E9" w:rsidRDefault="007D7330" w:rsidP="003F771F">
            <w:r w:rsidRPr="00F928E9">
              <w:t>48</w:t>
            </w:r>
          </w:p>
        </w:tc>
      </w:tr>
      <w:tr w:rsidR="007D7330" w:rsidRPr="00F928E9" w14:paraId="0658631A" w14:textId="77777777" w:rsidTr="007D7330">
        <w:trPr>
          <w:trHeight w:val="171"/>
        </w:trPr>
        <w:tc>
          <w:tcPr>
            <w:tcW w:w="2489" w:type="dxa"/>
          </w:tcPr>
          <w:p w14:paraId="4E2AA1C0" w14:textId="77777777" w:rsidR="007D7330" w:rsidRPr="00F928E9" w:rsidRDefault="007D7330" w:rsidP="003F771F">
            <w:r w:rsidRPr="00F928E9">
              <w:t>BoLA-T2c</w:t>
            </w:r>
          </w:p>
        </w:tc>
        <w:tc>
          <w:tcPr>
            <w:tcW w:w="2635" w:type="dxa"/>
            <w:vMerge/>
          </w:tcPr>
          <w:p w14:paraId="6A929B53" w14:textId="52BB807A" w:rsidR="007D7330" w:rsidRPr="00F928E9" w:rsidRDefault="007D7330" w:rsidP="003F771F"/>
        </w:tc>
        <w:tc>
          <w:tcPr>
            <w:tcW w:w="2493" w:type="dxa"/>
          </w:tcPr>
          <w:p w14:paraId="155DB11F" w14:textId="77777777" w:rsidR="007D7330" w:rsidRPr="00F928E9" w:rsidRDefault="007D7330" w:rsidP="003F771F">
            <w:r w:rsidRPr="00F928E9">
              <w:t>4.6e-05</w:t>
            </w:r>
          </w:p>
        </w:tc>
        <w:tc>
          <w:tcPr>
            <w:tcW w:w="2475" w:type="dxa"/>
          </w:tcPr>
          <w:p w14:paraId="4660B04D" w14:textId="77777777" w:rsidR="007D7330" w:rsidRPr="00F928E9" w:rsidRDefault="007D7330" w:rsidP="003F771F">
            <w:r w:rsidRPr="00F928E9">
              <w:t>68</w:t>
            </w:r>
          </w:p>
        </w:tc>
      </w:tr>
      <w:tr w:rsidR="007D7330" w:rsidRPr="00F928E9" w14:paraId="572B8606" w14:textId="77777777" w:rsidTr="007D7330">
        <w:trPr>
          <w:trHeight w:val="336"/>
        </w:trPr>
        <w:tc>
          <w:tcPr>
            <w:tcW w:w="2489" w:type="dxa"/>
          </w:tcPr>
          <w:p w14:paraId="07DE89DB" w14:textId="77777777" w:rsidR="007D7330" w:rsidRPr="00F928E9" w:rsidRDefault="007D7330" w:rsidP="003F771F">
            <w:r w:rsidRPr="00F928E9">
              <w:t>BoLA-3:05901</w:t>
            </w:r>
          </w:p>
        </w:tc>
        <w:tc>
          <w:tcPr>
            <w:tcW w:w="2635" w:type="dxa"/>
            <w:vMerge/>
          </w:tcPr>
          <w:p w14:paraId="6E2836F0" w14:textId="7C288233" w:rsidR="007D7330" w:rsidRPr="00F928E9" w:rsidRDefault="007D7330" w:rsidP="003F771F"/>
        </w:tc>
        <w:tc>
          <w:tcPr>
            <w:tcW w:w="2493" w:type="dxa"/>
          </w:tcPr>
          <w:p w14:paraId="17D08AAE" w14:textId="77777777" w:rsidR="007D7330" w:rsidRPr="00F928E9" w:rsidRDefault="007D7330" w:rsidP="003F771F">
            <w:r w:rsidRPr="00F928E9">
              <w:t>3.9e-05</w:t>
            </w:r>
          </w:p>
        </w:tc>
        <w:tc>
          <w:tcPr>
            <w:tcW w:w="2475" w:type="dxa"/>
          </w:tcPr>
          <w:p w14:paraId="3664E17F" w14:textId="77777777" w:rsidR="007D7330" w:rsidRPr="00F928E9" w:rsidRDefault="007D7330" w:rsidP="003F771F">
            <w:r w:rsidRPr="00F928E9">
              <w:t>75</w:t>
            </w:r>
          </w:p>
        </w:tc>
      </w:tr>
      <w:tr w:rsidR="007D7330" w:rsidRPr="00F928E9" w14:paraId="3A246A6F" w14:textId="77777777" w:rsidTr="007D7330">
        <w:trPr>
          <w:trHeight w:val="336"/>
        </w:trPr>
        <w:tc>
          <w:tcPr>
            <w:tcW w:w="2489" w:type="dxa"/>
          </w:tcPr>
          <w:p w14:paraId="3BC1798F" w14:textId="77777777" w:rsidR="007D7330" w:rsidRPr="00F928E9" w:rsidRDefault="007D7330" w:rsidP="003F771F">
            <w:r w:rsidRPr="00F928E9">
              <w:t>BoLA-3:07301</w:t>
            </w:r>
          </w:p>
        </w:tc>
        <w:tc>
          <w:tcPr>
            <w:tcW w:w="2635" w:type="dxa"/>
            <w:vMerge/>
          </w:tcPr>
          <w:p w14:paraId="5624BB39" w14:textId="74F2DCAA" w:rsidR="007D7330" w:rsidRPr="00F928E9" w:rsidRDefault="007D7330" w:rsidP="003F771F"/>
        </w:tc>
        <w:tc>
          <w:tcPr>
            <w:tcW w:w="2493" w:type="dxa"/>
          </w:tcPr>
          <w:p w14:paraId="5A2F6E85" w14:textId="77777777" w:rsidR="007D7330" w:rsidRPr="00F928E9" w:rsidRDefault="007D7330" w:rsidP="003F771F">
            <w:r w:rsidRPr="00F928E9">
              <w:t>3.8e-05</w:t>
            </w:r>
          </w:p>
        </w:tc>
        <w:tc>
          <w:tcPr>
            <w:tcW w:w="2475" w:type="dxa"/>
          </w:tcPr>
          <w:p w14:paraId="68AFC4F9" w14:textId="77777777" w:rsidR="007D7330" w:rsidRPr="00F928E9" w:rsidRDefault="007D7330" w:rsidP="003F771F">
            <w:r w:rsidRPr="00F928E9">
              <w:t>47</w:t>
            </w:r>
          </w:p>
        </w:tc>
      </w:tr>
      <w:tr w:rsidR="007D7330" w:rsidRPr="00F928E9" w14:paraId="249E0B06" w14:textId="77777777" w:rsidTr="007D7330">
        <w:trPr>
          <w:trHeight w:val="336"/>
        </w:trPr>
        <w:tc>
          <w:tcPr>
            <w:tcW w:w="2489" w:type="dxa"/>
          </w:tcPr>
          <w:p w14:paraId="22140655" w14:textId="77777777" w:rsidR="007D7330" w:rsidRPr="00F928E9" w:rsidRDefault="007D7330" w:rsidP="003F771F">
            <w:r w:rsidRPr="00F928E9">
              <w:t>BoLA-4:02402</w:t>
            </w:r>
          </w:p>
        </w:tc>
        <w:tc>
          <w:tcPr>
            <w:tcW w:w="2635" w:type="dxa"/>
            <w:vMerge/>
          </w:tcPr>
          <w:p w14:paraId="33286A9F" w14:textId="6284A442" w:rsidR="007D7330" w:rsidRPr="00F928E9" w:rsidRDefault="007D7330" w:rsidP="003F771F"/>
        </w:tc>
        <w:tc>
          <w:tcPr>
            <w:tcW w:w="2493" w:type="dxa"/>
          </w:tcPr>
          <w:p w14:paraId="308F2B55" w14:textId="77777777" w:rsidR="007D7330" w:rsidRPr="00F928E9" w:rsidRDefault="007D7330" w:rsidP="003F771F">
            <w:r w:rsidRPr="00F928E9">
              <w:t>3.8e-05</w:t>
            </w:r>
          </w:p>
        </w:tc>
        <w:tc>
          <w:tcPr>
            <w:tcW w:w="2475" w:type="dxa"/>
          </w:tcPr>
          <w:p w14:paraId="7F7E1FFC" w14:textId="77777777" w:rsidR="007D7330" w:rsidRPr="00F928E9" w:rsidRDefault="007D7330" w:rsidP="003F771F">
            <w:r w:rsidRPr="00F928E9">
              <w:t>65</w:t>
            </w:r>
          </w:p>
        </w:tc>
      </w:tr>
      <w:tr w:rsidR="007D7330" w:rsidRPr="00F928E9" w14:paraId="797A2785" w14:textId="77777777" w:rsidTr="007D7330">
        <w:trPr>
          <w:trHeight w:val="336"/>
        </w:trPr>
        <w:tc>
          <w:tcPr>
            <w:tcW w:w="2489" w:type="dxa"/>
          </w:tcPr>
          <w:p w14:paraId="5E199E0C" w14:textId="77777777" w:rsidR="007D7330" w:rsidRPr="00F928E9" w:rsidRDefault="007D7330" w:rsidP="003F771F">
            <w:r w:rsidRPr="00F928E9">
              <w:t>BoLA-3:02701</w:t>
            </w:r>
          </w:p>
        </w:tc>
        <w:tc>
          <w:tcPr>
            <w:tcW w:w="2635" w:type="dxa"/>
            <w:vMerge/>
          </w:tcPr>
          <w:p w14:paraId="0E1C79CE" w14:textId="03472040" w:rsidR="007D7330" w:rsidRPr="00F928E9" w:rsidRDefault="007D7330" w:rsidP="003F771F"/>
        </w:tc>
        <w:tc>
          <w:tcPr>
            <w:tcW w:w="2493" w:type="dxa"/>
          </w:tcPr>
          <w:p w14:paraId="75797BC5" w14:textId="77777777" w:rsidR="007D7330" w:rsidRPr="00F928E9" w:rsidRDefault="007D7330" w:rsidP="003F771F">
            <w:r w:rsidRPr="00F928E9">
              <w:t>3.5e-05</w:t>
            </w:r>
          </w:p>
        </w:tc>
        <w:tc>
          <w:tcPr>
            <w:tcW w:w="2475" w:type="dxa"/>
          </w:tcPr>
          <w:p w14:paraId="508E2DA6" w14:textId="77777777" w:rsidR="007D7330" w:rsidRPr="00F928E9" w:rsidRDefault="007D7330" w:rsidP="003F771F">
            <w:r w:rsidRPr="00F928E9">
              <w:t>71</w:t>
            </w:r>
          </w:p>
        </w:tc>
      </w:tr>
      <w:tr w:rsidR="007D7330" w:rsidRPr="00F928E9" w14:paraId="07FC670E" w14:textId="77777777" w:rsidTr="007D7330">
        <w:trPr>
          <w:trHeight w:val="336"/>
        </w:trPr>
        <w:tc>
          <w:tcPr>
            <w:tcW w:w="2489" w:type="dxa"/>
          </w:tcPr>
          <w:p w14:paraId="5E4B20EF" w14:textId="77777777" w:rsidR="007D7330" w:rsidRPr="00F928E9" w:rsidRDefault="007D7330" w:rsidP="003F771F">
            <w:r w:rsidRPr="00F928E9">
              <w:t>BoLA-3:02702</w:t>
            </w:r>
          </w:p>
        </w:tc>
        <w:tc>
          <w:tcPr>
            <w:tcW w:w="2635" w:type="dxa"/>
            <w:vMerge/>
          </w:tcPr>
          <w:p w14:paraId="7D4647E7" w14:textId="11AC6F5A" w:rsidR="007D7330" w:rsidRPr="00F928E9" w:rsidRDefault="007D7330" w:rsidP="003F771F"/>
        </w:tc>
        <w:tc>
          <w:tcPr>
            <w:tcW w:w="2493" w:type="dxa"/>
          </w:tcPr>
          <w:p w14:paraId="0C4167C6" w14:textId="77777777" w:rsidR="007D7330" w:rsidRPr="00F928E9" w:rsidRDefault="007D7330" w:rsidP="003F771F">
            <w:r w:rsidRPr="00F928E9">
              <w:t>3.5e-05</w:t>
            </w:r>
          </w:p>
        </w:tc>
        <w:tc>
          <w:tcPr>
            <w:tcW w:w="2475" w:type="dxa"/>
          </w:tcPr>
          <w:p w14:paraId="4436DE56" w14:textId="77777777" w:rsidR="007D7330" w:rsidRPr="00F928E9" w:rsidRDefault="007D7330" w:rsidP="003F771F">
            <w:r w:rsidRPr="00F928E9">
              <w:t>71</w:t>
            </w:r>
          </w:p>
        </w:tc>
      </w:tr>
      <w:tr w:rsidR="007D7330" w:rsidRPr="00F928E9" w14:paraId="0FB592DE" w14:textId="77777777" w:rsidTr="007D7330">
        <w:trPr>
          <w:trHeight w:val="342"/>
        </w:trPr>
        <w:tc>
          <w:tcPr>
            <w:tcW w:w="2489" w:type="dxa"/>
          </w:tcPr>
          <w:p w14:paraId="790A4771" w14:textId="77777777" w:rsidR="007D7330" w:rsidRPr="00F928E9" w:rsidRDefault="007D7330" w:rsidP="003F771F">
            <w:r w:rsidRPr="00F928E9">
              <w:t>BoLA-3:03801</w:t>
            </w:r>
          </w:p>
        </w:tc>
        <w:tc>
          <w:tcPr>
            <w:tcW w:w="2635" w:type="dxa"/>
            <w:vMerge/>
          </w:tcPr>
          <w:p w14:paraId="3BC73981" w14:textId="58595DBD" w:rsidR="007D7330" w:rsidRPr="00F928E9" w:rsidRDefault="007D7330" w:rsidP="003F771F"/>
        </w:tc>
        <w:tc>
          <w:tcPr>
            <w:tcW w:w="2493" w:type="dxa"/>
          </w:tcPr>
          <w:p w14:paraId="64F5D0BE" w14:textId="77777777" w:rsidR="007D7330" w:rsidRPr="00F928E9" w:rsidRDefault="007D7330" w:rsidP="003F771F">
            <w:r w:rsidRPr="00F928E9">
              <w:t>3.3e-05</w:t>
            </w:r>
          </w:p>
        </w:tc>
        <w:tc>
          <w:tcPr>
            <w:tcW w:w="2475" w:type="dxa"/>
          </w:tcPr>
          <w:p w14:paraId="455602C8" w14:textId="77777777" w:rsidR="007D7330" w:rsidRPr="00F928E9" w:rsidRDefault="007D7330" w:rsidP="003F771F">
            <w:r w:rsidRPr="00F928E9">
              <w:t>78</w:t>
            </w:r>
          </w:p>
        </w:tc>
      </w:tr>
      <w:tr w:rsidR="007D7330" w:rsidRPr="00F928E9" w14:paraId="4051B365" w14:textId="77777777" w:rsidTr="007D7330">
        <w:trPr>
          <w:trHeight w:val="336"/>
        </w:trPr>
        <w:tc>
          <w:tcPr>
            <w:tcW w:w="2489" w:type="dxa"/>
          </w:tcPr>
          <w:p w14:paraId="43D00AD1" w14:textId="77777777" w:rsidR="007D7330" w:rsidRPr="00F928E9" w:rsidRDefault="007D7330" w:rsidP="003F771F">
            <w:r w:rsidRPr="00F928E9">
              <w:t>BoLA-1:02901</w:t>
            </w:r>
          </w:p>
        </w:tc>
        <w:tc>
          <w:tcPr>
            <w:tcW w:w="2635" w:type="dxa"/>
            <w:vMerge/>
          </w:tcPr>
          <w:p w14:paraId="4693BDC7" w14:textId="6B22D8D5" w:rsidR="007D7330" w:rsidRPr="00F928E9" w:rsidRDefault="007D7330" w:rsidP="003F771F"/>
        </w:tc>
        <w:tc>
          <w:tcPr>
            <w:tcW w:w="2493" w:type="dxa"/>
          </w:tcPr>
          <w:p w14:paraId="2CE44F4B" w14:textId="77777777" w:rsidR="007D7330" w:rsidRPr="00F928E9" w:rsidRDefault="007D7330" w:rsidP="003F771F">
            <w:r w:rsidRPr="00F928E9">
              <w:t>3.1e-05</w:t>
            </w:r>
          </w:p>
        </w:tc>
        <w:tc>
          <w:tcPr>
            <w:tcW w:w="2475" w:type="dxa"/>
          </w:tcPr>
          <w:p w14:paraId="4DC2AC1D" w14:textId="77777777" w:rsidR="007D7330" w:rsidRPr="00F928E9" w:rsidRDefault="007D7330" w:rsidP="003F771F">
            <w:r w:rsidRPr="00F928E9">
              <w:t>58</w:t>
            </w:r>
          </w:p>
        </w:tc>
      </w:tr>
      <w:tr w:rsidR="007D7330" w:rsidRPr="00F928E9" w14:paraId="6D3717AD" w14:textId="77777777" w:rsidTr="007D7330">
        <w:trPr>
          <w:trHeight w:val="336"/>
        </w:trPr>
        <w:tc>
          <w:tcPr>
            <w:tcW w:w="2489" w:type="dxa"/>
          </w:tcPr>
          <w:p w14:paraId="195C01E2" w14:textId="77777777" w:rsidR="007D7330" w:rsidRPr="00F928E9" w:rsidRDefault="007D7330" w:rsidP="003F771F">
            <w:r w:rsidRPr="00F928E9">
              <w:t>BoLA-5:06401</w:t>
            </w:r>
          </w:p>
        </w:tc>
        <w:tc>
          <w:tcPr>
            <w:tcW w:w="2635" w:type="dxa"/>
            <w:vMerge/>
          </w:tcPr>
          <w:p w14:paraId="0E12A3BC" w14:textId="028364EA" w:rsidR="007D7330" w:rsidRPr="00F928E9" w:rsidRDefault="007D7330" w:rsidP="003F771F"/>
        </w:tc>
        <w:tc>
          <w:tcPr>
            <w:tcW w:w="2493" w:type="dxa"/>
          </w:tcPr>
          <w:p w14:paraId="7C201738" w14:textId="77777777" w:rsidR="007D7330" w:rsidRPr="00F928E9" w:rsidRDefault="007D7330" w:rsidP="003F771F">
            <w:r w:rsidRPr="00F928E9">
              <w:t>3.1e-05</w:t>
            </w:r>
          </w:p>
        </w:tc>
        <w:tc>
          <w:tcPr>
            <w:tcW w:w="2475" w:type="dxa"/>
          </w:tcPr>
          <w:p w14:paraId="7627BAD3" w14:textId="77777777" w:rsidR="007D7330" w:rsidRPr="00F928E9" w:rsidRDefault="007D7330" w:rsidP="003F771F">
            <w:r w:rsidRPr="00F928E9">
              <w:t>44</w:t>
            </w:r>
          </w:p>
        </w:tc>
      </w:tr>
      <w:tr w:rsidR="007D7330" w:rsidRPr="00F928E9" w14:paraId="15C12AC0" w14:textId="77777777" w:rsidTr="007D7330">
        <w:trPr>
          <w:trHeight w:val="336"/>
        </w:trPr>
        <w:tc>
          <w:tcPr>
            <w:tcW w:w="2489" w:type="dxa"/>
          </w:tcPr>
          <w:p w14:paraId="75943EC2" w14:textId="77777777" w:rsidR="007D7330" w:rsidRPr="00F928E9" w:rsidRDefault="007D7330" w:rsidP="003F771F">
            <w:r w:rsidRPr="00F928E9">
              <w:lastRenderedPageBreak/>
              <w:t>BoLA-2:04801</w:t>
            </w:r>
          </w:p>
        </w:tc>
        <w:tc>
          <w:tcPr>
            <w:tcW w:w="2635" w:type="dxa"/>
            <w:vMerge/>
          </w:tcPr>
          <w:p w14:paraId="5AC6F436" w14:textId="481F7B00" w:rsidR="007D7330" w:rsidRPr="00F928E9" w:rsidRDefault="007D7330" w:rsidP="003F771F"/>
        </w:tc>
        <w:tc>
          <w:tcPr>
            <w:tcW w:w="2493" w:type="dxa"/>
          </w:tcPr>
          <w:p w14:paraId="1D93A8A4" w14:textId="77777777" w:rsidR="007D7330" w:rsidRPr="00F928E9" w:rsidRDefault="007D7330" w:rsidP="003F771F">
            <w:r w:rsidRPr="00F928E9">
              <w:t>3e-05</w:t>
            </w:r>
          </w:p>
        </w:tc>
        <w:tc>
          <w:tcPr>
            <w:tcW w:w="2475" w:type="dxa"/>
          </w:tcPr>
          <w:p w14:paraId="44B95A12" w14:textId="77777777" w:rsidR="007D7330" w:rsidRPr="00F928E9" w:rsidRDefault="007D7330" w:rsidP="003F771F">
            <w:r w:rsidRPr="00F928E9">
              <w:t>62</w:t>
            </w:r>
          </w:p>
        </w:tc>
      </w:tr>
      <w:tr w:rsidR="007D7330" w:rsidRPr="00F928E9" w14:paraId="677B1D7B" w14:textId="77777777" w:rsidTr="007D7330">
        <w:trPr>
          <w:trHeight w:val="336"/>
        </w:trPr>
        <w:tc>
          <w:tcPr>
            <w:tcW w:w="2489" w:type="dxa"/>
          </w:tcPr>
          <w:p w14:paraId="2E91C2CB" w14:textId="77777777" w:rsidR="007D7330" w:rsidRPr="00F928E9" w:rsidRDefault="007D7330" w:rsidP="003F771F">
            <w:r w:rsidRPr="00F928E9">
              <w:t>BoLA-3:00101</w:t>
            </w:r>
          </w:p>
        </w:tc>
        <w:tc>
          <w:tcPr>
            <w:tcW w:w="2635" w:type="dxa"/>
            <w:vMerge/>
          </w:tcPr>
          <w:p w14:paraId="0B894741" w14:textId="34EE3841" w:rsidR="007D7330" w:rsidRPr="00F928E9" w:rsidRDefault="007D7330" w:rsidP="003F771F"/>
        </w:tc>
        <w:tc>
          <w:tcPr>
            <w:tcW w:w="2493" w:type="dxa"/>
          </w:tcPr>
          <w:p w14:paraId="2C7F4083" w14:textId="77777777" w:rsidR="007D7330" w:rsidRPr="00F928E9" w:rsidRDefault="007D7330" w:rsidP="003F771F">
            <w:r w:rsidRPr="00F928E9">
              <w:t>3e-05</w:t>
            </w:r>
          </w:p>
        </w:tc>
        <w:tc>
          <w:tcPr>
            <w:tcW w:w="2475" w:type="dxa"/>
          </w:tcPr>
          <w:p w14:paraId="28DAA866" w14:textId="77777777" w:rsidR="007D7330" w:rsidRPr="00F928E9" w:rsidRDefault="007D7330" w:rsidP="003F771F">
            <w:r w:rsidRPr="00F928E9">
              <w:t>62</w:t>
            </w:r>
          </w:p>
        </w:tc>
      </w:tr>
      <w:tr w:rsidR="007D7330" w:rsidRPr="00F928E9" w14:paraId="3ACAC5B4" w14:textId="77777777" w:rsidTr="007D7330">
        <w:trPr>
          <w:trHeight w:val="336"/>
        </w:trPr>
        <w:tc>
          <w:tcPr>
            <w:tcW w:w="2489" w:type="dxa"/>
          </w:tcPr>
          <w:p w14:paraId="7926DC02" w14:textId="77777777" w:rsidR="007D7330" w:rsidRPr="00F928E9" w:rsidRDefault="007D7330" w:rsidP="003F771F">
            <w:r w:rsidRPr="00F928E9">
              <w:t>BoLA-AW10</w:t>
            </w:r>
          </w:p>
        </w:tc>
        <w:tc>
          <w:tcPr>
            <w:tcW w:w="2635" w:type="dxa"/>
            <w:vMerge/>
          </w:tcPr>
          <w:p w14:paraId="15C38D5F" w14:textId="5756FA36" w:rsidR="007D7330" w:rsidRPr="00F928E9" w:rsidRDefault="007D7330" w:rsidP="003F771F"/>
        </w:tc>
        <w:tc>
          <w:tcPr>
            <w:tcW w:w="2493" w:type="dxa"/>
          </w:tcPr>
          <w:p w14:paraId="0A1322B2" w14:textId="77777777" w:rsidR="007D7330" w:rsidRPr="00F928E9" w:rsidRDefault="007D7330" w:rsidP="003F771F">
            <w:r w:rsidRPr="00F928E9">
              <w:t>3e-05</w:t>
            </w:r>
          </w:p>
        </w:tc>
        <w:tc>
          <w:tcPr>
            <w:tcW w:w="2475" w:type="dxa"/>
          </w:tcPr>
          <w:p w14:paraId="1B26CE73" w14:textId="77777777" w:rsidR="007D7330" w:rsidRPr="00F928E9" w:rsidRDefault="007D7330" w:rsidP="003F771F">
            <w:r w:rsidRPr="00F928E9">
              <w:t>62</w:t>
            </w:r>
          </w:p>
        </w:tc>
      </w:tr>
      <w:tr w:rsidR="007D7330" w:rsidRPr="00F928E9" w14:paraId="71377228" w14:textId="77777777" w:rsidTr="007D7330">
        <w:trPr>
          <w:trHeight w:val="171"/>
        </w:trPr>
        <w:tc>
          <w:tcPr>
            <w:tcW w:w="2489" w:type="dxa"/>
          </w:tcPr>
          <w:p w14:paraId="100F5F83" w14:textId="77777777" w:rsidR="007D7330" w:rsidRPr="00F928E9" w:rsidRDefault="007D7330" w:rsidP="003F771F">
            <w:r w:rsidRPr="00F928E9">
              <w:t>BoLA-T7</w:t>
            </w:r>
          </w:p>
        </w:tc>
        <w:tc>
          <w:tcPr>
            <w:tcW w:w="2635" w:type="dxa"/>
            <w:vMerge/>
          </w:tcPr>
          <w:p w14:paraId="53269C85" w14:textId="6206529D" w:rsidR="007D7330" w:rsidRPr="00F928E9" w:rsidRDefault="007D7330" w:rsidP="003F771F"/>
        </w:tc>
        <w:tc>
          <w:tcPr>
            <w:tcW w:w="2493" w:type="dxa"/>
          </w:tcPr>
          <w:p w14:paraId="0B4F785B" w14:textId="77777777" w:rsidR="007D7330" w:rsidRPr="00F928E9" w:rsidRDefault="007D7330" w:rsidP="003F771F">
            <w:r w:rsidRPr="00F928E9">
              <w:t>2.5e-05</w:t>
            </w:r>
          </w:p>
        </w:tc>
        <w:tc>
          <w:tcPr>
            <w:tcW w:w="2475" w:type="dxa"/>
          </w:tcPr>
          <w:p w14:paraId="02C8ECF7" w14:textId="77777777" w:rsidR="007D7330" w:rsidRPr="00F928E9" w:rsidRDefault="007D7330" w:rsidP="003F771F">
            <w:r w:rsidRPr="00F928E9">
              <w:t>69</w:t>
            </w:r>
          </w:p>
        </w:tc>
      </w:tr>
      <w:tr w:rsidR="007D7330" w:rsidRPr="00F928E9" w14:paraId="5E8BAB5E" w14:textId="77777777" w:rsidTr="007D7330">
        <w:trPr>
          <w:trHeight w:val="336"/>
        </w:trPr>
        <w:tc>
          <w:tcPr>
            <w:tcW w:w="2489" w:type="dxa"/>
          </w:tcPr>
          <w:p w14:paraId="77234BBC" w14:textId="77777777" w:rsidR="007D7330" w:rsidRPr="00F928E9" w:rsidRDefault="007D7330" w:rsidP="003F771F">
            <w:r w:rsidRPr="00F928E9">
              <w:t>BoLA-3:01001</w:t>
            </w:r>
          </w:p>
        </w:tc>
        <w:tc>
          <w:tcPr>
            <w:tcW w:w="2635" w:type="dxa"/>
            <w:vMerge/>
          </w:tcPr>
          <w:p w14:paraId="200E441D" w14:textId="29B82DA9" w:rsidR="007D7330" w:rsidRPr="00F928E9" w:rsidRDefault="007D7330" w:rsidP="003F771F"/>
        </w:tc>
        <w:tc>
          <w:tcPr>
            <w:tcW w:w="2493" w:type="dxa"/>
          </w:tcPr>
          <w:p w14:paraId="5E57DD62" w14:textId="77777777" w:rsidR="007D7330" w:rsidRPr="00F928E9" w:rsidRDefault="007D7330" w:rsidP="003F771F">
            <w:r w:rsidRPr="00F928E9">
              <w:t>2.4e-05</w:t>
            </w:r>
          </w:p>
        </w:tc>
        <w:tc>
          <w:tcPr>
            <w:tcW w:w="2475" w:type="dxa"/>
          </w:tcPr>
          <w:p w14:paraId="6BD4D210" w14:textId="77777777" w:rsidR="007D7330" w:rsidRPr="00F928E9" w:rsidRDefault="007D7330" w:rsidP="003F771F">
            <w:r w:rsidRPr="00F928E9">
              <w:t>69</w:t>
            </w:r>
          </w:p>
        </w:tc>
      </w:tr>
      <w:tr w:rsidR="007D7330" w:rsidRPr="00F928E9" w14:paraId="29231DF5" w14:textId="77777777" w:rsidTr="007D7330">
        <w:trPr>
          <w:trHeight w:val="336"/>
        </w:trPr>
        <w:tc>
          <w:tcPr>
            <w:tcW w:w="2489" w:type="dxa"/>
          </w:tcPr>
          <w:p w14:paraId="2F3A2338" w14:textId="77777777" w:rsidR="007D7330" w:rsidRPr="00F928E9" w:rsidRDefault="007D7330" w:rsidP="003F771F">
            <w:r w:rsidRPr="00F928E9">
              <w:t>BoLA-2:02601</w:t>
            </w:r>
          </w:p>
        </w:tc>
        <w:tc>
          <w:tcPr>
            <w:tcW w:w="2635" w:type="dxa"/>
            <w:vMerge/>
          </w:tcPr>
          <w:p w14:paraId="01EE31F8" w14:textId="3D0E0FE1" w:rsidR="007D7330" w:rsidRPr="00F928E9" w:rsidRDefault="007D7330" w:rsidP="003F771F"/>
        </w:tc>
        <w:tc>
          <w:tcPr>
            <w:tcW w:w="2493" w:type="dxa"/>
          </w:tcPr>
          <w:p w14:paraId="29FFB8A8" w14:textId="77777777" w:rsidR="007D7330" w:rsidRPr="00F928E9" w:rsidRDefault="007D7330" w:rsidP="003F771F">
            <w:r w:rsidRPr="00F928E9">
              <w:t>2.1e-05</w:t>
            </w:r>
          </w:p>
        </w:tc>
        <w:tc>
          <w:tcPr>
            <w:tcW w:w="2475" w:type="dxa"/>
          </w:tcPr>
          <w:p w14:paraId="525BDC66" w14:textId="77777777" w:rsidR="007D7330" w:rsidRPr="00F928E9" w:rsidRDefault="007D7330" w:rsidP="003F771F">
            <w:r w:rsidRPr="00F928E9">
              <w:t>74</w:t>
            </w:r>
          </w:p>
        </w:tc>
      </w:tr>
      <w:tr w:rsidR="007D7330" w:rsidRPr="00F928E9" w14:paraId="093F1E0E" w14:textId="77777777" w:rsidTr="007D7330">
        <w:trPr>
          <w:trHeight w:val="336"/>
        </w:trPr>
        <w:tc>
          <w:tcPr>
            <w:tcW w:w="2489" w:type="dxa"/>
          </w:tcPr>
          <w:p w14:paraId="4340FEDE" w14:textId="77777777" w:rsidR="007D7330" w:rsidRPr="00F928E9" w:rsidRDefault="007D7330" w:rsidP="003F771F">
            <w:r w:rsidRPr="00F928E9">
              <w:t>BoLA-2:02602</w:t>
            </w:r>
          </w:p>
        </w:tc>
        <w:tc>
          <w:tcPr>
            <w:tcW w:w="2635" w:type="dxa"/>
            <w:vMerge/>
          </w:tcPr>
          <w:p w14:paraId="089D6BA9" w14:textId="531D738C" w:rsidR="007D7330" w:rsidRPr="00F928E9" w:rsidRDefault="007D7330" w:rsidP="003F771F"/>
        </w:tc>
        <w:tc>
          <w:tcPr>
            <w:tcW w:w="2493" w:type="dxa"/>
          </w:tcPr>
          <w:p w14:paraId="1A37D6BD" w14:textId="77777777" w:rsidR="007D7330" w:rsidRPr="00F928E9" w:rsidRDefault="007D7330" w:rsidP="003F771F">
            <w:r w:rsidRPr="00F928E9">
              <w:t>2.1e-05</w:t>
            </w:r>
          </w:p>
        </w:tc>
        <w:tc>
          <w:tcPr>
            <w:tcW w:w="2475" w:type="dxa"/>
          </w:tcPr>
          <w:p w14:paraId="6B35C7CE" w14:textId="77777777" w:rsidR="007D7330" w:rsidRPr="00F928E9" w:rsidRDefault="007D7330" w:rsidP="003F771F">
            <w:r w:rsidRPr="00F928E9">
              <w:t>74</w:t>
            </w:r>
          </w:p>
        </w:tc>
      </w:tr>
      <w:tr w:rsidR="007D7330" w:rsidRPr="00F928E9" w14:paraId="71D6E54A" w14:textId="77777777" w:rsidTr="007D7330">
        <w:trPr>
          <w:trHeight w:val="336"/>
        </w:trPr>
        <w:tc>
          <w:tcPr>
            <w:tcW w:w="2489" w:type="dxa"/>
          </w:tcPr>
          <w:p w14:paraId="5570A812" w14:textId="77777777" w:rsidR="007D7330" w:rsidRPr="00F928E9" w:rsidRDefault="007D7330" w:rsidP="003F771F">
            <w:r w:rsidRPr="00F928E9">
              <w:t>BoLA-2:02603</w:t>
            </w:r>
          </w:p>
        </w:tc>
        <w:tc>
          <w:tcPr>
            <w:tcW w:w="2635" w:type="dxa"/>
            <w:vMerge/>
          </w:tcPr>
          <w:p w14:paraId="0FC66D6B" w14:textId="2BC9F233" w:rsidR="007D7330" w:rsidRPr="00F928E9" w:rsidRDefault="007D7330" w:rsidP="003F771F"/>
        </w:tc>
        <w:tc>
          <w:tcPr>
            <w:tcW w:w="2493" w:type="dxa"/>
          </w:tcPr>
          <w:p w14:paraId="4A6062AF" w14:textId="77777777" w:rsidR="007D7330" w:rsidRPr="00F928E9" w:rsidRDefault="007D7330" w:rsidP="003F771F">
            <w:r w:rsidRPr="00F928E9">
              <w:t>2.1e-05</w:t>
            </w:r>
          </w:p>
        </w:tc>
        <w:tc>
          <w:tcPr>
            <w:tcW w:w="2475" w:type="dxa"/>
          </w:tcPr>
          <w:p w14:paraId="6EB6B1FB" w14:textId="77777777" w:rsidR="007D7330" w:rsidRPr="00F928E9" w:rsidRDefault="007D7330" w:rsidP="003F771F">
            <w:r w:rsidRPr="00F928E9">
              <w:t>74</w:t>
            </w:r>
          </w:p>
        </w:tc>
      </w:tr>
      <w:tr w:rsidR="007D7330" w:rsidRPr="00F928E9" w14:paraId="23C4D169" w14:textId="77777777" w:rsidTr="007D7330">
        <w:trPr>
          <w:trHeight w:val="342"/>
        </w:trPr>
        <w:tc>
          <w:tcPr>
            <w:tcW w:w="2489" w:type="dxa"/>
          </w:tcPr>
          <w:p w14:paraId="5C273281" w14:textId="77777777" w:rsidR="007D7330" w:rsidRPr="00F928E9" w:rsidRDefault="007D7330" w:rsidP="003F771F">
            <w:r w:rsidRPr="00F928E9">
              <w:t>BoLA-3:00103</w:t>
            </w:r>
          </w:p>
        </w:tc>
        <w:tc>
          <w:tcPr>
            <w:tcW w:w="2635" w:type="dxa"/>
            <w:vMerge/>
          </w:tcPr>
          <w:p w14:paraId="2F336BB0" w14:textId="2B46B8DD" w:rsidR="007D7330" w:rsidRPr="00F928E9" w:rsidRDefault="007D7330" w:rsidP="003F771F"/>
        </w:tc>
        <w:tc>
          <w:tcPr>
            <w:tcW w:w="2493" w:type="dxa"/>
          </w:tcPr>
          <w:p w14:paraId="62B708D1" w14:textId="77777777" w:rsidR="007D7330" w:rsidRPr="00F928E9" w:rsidRDefault="007D7330" w:rsidP="003F771F">
            <w:r w:rsidRPr="00F928E9">
              <w:t>2.1e-05</w:t>
            </w:r>
          </w:p>
        </w:tc>
        <w:tc>
          <w:tcPr>
            <w:tcW w:w="2475" w:type="dxa"/>
          </w:tcPr>
          <w:p w14:paraId="22DA1783" w14:textId="77777777" w:rsidR="007D7330" w:rsidRPr="00F928E9" w:rsidRDefault="007D7330" w:rsidP="003F771F">
            <w:r w:rsidRPr="00F928E9">
              <w:t>62</w:t>
            </w:r>
          </w:p>
        </w:tc>
      </w:tr>
      <w:tr w:rsidR="007D7330" w:rsidRPr="00F928E9" w14:paraId="1C221AE5" w14:textId="77777777" w:rsidTr="007D7330">
        <w:trPr>
          <w:trHeight w:val="336"/>
        </w:trPr>
        <w:tc>
          <w:tcPr>
            <w:tcW w:w="2489" w:type="dxa"/>
          </w:tcPr>
          <w:p w14:paraId="50A2744C" w14:textId="77777777" w:rsidR="007D7330" w:rsidRPr="00F928E9" w:rsidRDefault="007D7330" w:rsidP="003F771F">
            <w:r w:rsidRPr="00F928E9">
              <w:t>BoLA-6:01401</w:t>
            </w:r>
          </w:p>
        </w:tc>
        <w:tc>
          <w:tcPr>
            <w:tcW w:w="2635" w:type="dxa"/>
            <w:vMerge/>
          </w:tcPr>
          <w:p w14:paraId="746F86EF" w14:textId="791AE58A" w:rsidR="007D7330" w:rsidRPr="00F928E9" w:rsidRDefault="007D7330" w:rsidP="003F771F"/>
        </w:tc>
        <w:tc>
          <w:tcPr>
            <w:tcW w:w="2493" w:type="dxa"/>
          </w:tcPr>
          <w:p w14:paraId="75987103" w14:textId="77777777" w:rsidR="007D7330" w:rsidRPr="00F928E9" w:rsidRDefault="007D7330" w:rsidP="003F771F">
            <w:r w:rsidRPr="00F928E9">
              <w:t>2.1e-05</w:t>
            </w:r>
          </w:p>
        </w:tc>
        <w:tc>
          <w:tcPr>
            <w:tcW w:w="2475" w:type="dxa"/>
          </w:tcPr>
          <w:p w14:paraId="74347965" w14:textId="77777777" w:rsidR="007D7330" w:rsidRPr="00F928E9" w:rsidRDefault="007D7330" w:rsidP="003F771F">
            <w:r w:rsidRPr="00F928E9">
              <w:t>74</w:t>
            </w:r>
          </w:p>
        </w:tc>
      </w:tr>
      <w:tr w:rsidR="007D7330" w:rsidRPr="00F928E9" w14:paraId="4B3FD04F" w14:textId="77777777" w:rsidTr="007D7330">
        <w:trPr>
          <w:trHeight w:val="336"/>
        </w:trPr>
        <w:tc>
          <w:tcPr>
            <w:tcW w:w="2489" w:type="dxa"/>
          </w:tcPr>
          <w:p w14:paraId="636E78C3" w14:textId="77777777" w:rsidR="007D7330" w:rsidRPr="00F928E9" w:rsidRDefault="007D7330" w:rsidP="003F771F">
            <w:r w:rsidRPr="00F928E9">
              <w:t>BoLA-2:05401</w:t>
            </w:r>
          </w:p>
        </w:tc>
        <w:tc>
          <w:tcPr>
            <w:tcW w:w="2635" w:type="dxa"/>
            <w:vMerge/>
          </w:tcPr>
          <w:p w14:paraId="082EB6B3" w14:textId="06051878" w:rsidR="007D7330" w:rsidRPr="00F928E9" w:rsidRDefault="007D7330" w:rsidP="003F771F"/>
        </w:tc>
        <w:tc>
          <w:tcPr>
            <w:tcW w:w="2493" w:type="dxa"/>
          </w:tcPr>
          <w:p w14:paraId="03239346" w14:textId="77777777" w:rsidR="007D7330" w:rsidRPr="00F928E9" w:rsidRDefault="007D7330" w:rsidP="003F771F">
            <w:r w:rsidRPr="00F928E9">
              <w:t>1.7e-05</w:t>
            </w:r>
          </w:p>
        </w:tc>
        <w:tc>
          <w:tcPr>
            <w:tcW w:w="2475" w:type="dxa"/>
          </w:tcPr>
          <w:p w14:paraId="06D59849" w14:textId="77777777" w:rsidR="007D7330" w:rsidRPr="00F928E9" w:rsidRDefault="007D7330" w:rsidP="003F771F">
            <w:r w:rsidRPr="00F928E9">
              <w:t>42</w:t>
            </w:r>
          </w:p>
        </w:tc>
      </w:tr>
      <w:tr w:rsidR="007D7330" w:rsidRPr="00F928E9" w14:paraId="27CCE74B" w14:textId="77777777" w:rsidTr="007D7330">
        <w:trPr>
          <w:trHeight w:val="336"/>
        </w:trPr>
        <w:tc>
          <w:tcPr>
            <w:tcW w:w="2489" w:type="dxa"/>
          </w:tcPr>
          <w:p w14:paraId="6A27427A" w14:textId="77777777" w:rsidR="007D7330" w:rsidRPr="00F928E9" w:rsidRDefault="007D7330" w:rsidP="003F771F">
            <w:r w:rsidRPr="00F928E9">
              <w:t>BoLA-3:00102</w:t>
            </w:r>
          </w:p>
        </w:tc>
        <w:tc>
          <w:tcPr>
            <w:tcW w:w="2635" w:type="dxa"/>
            <w:vMerge/>
          </w:tcPr>
          <w:p w14:paraId="5C042918" w14:textId="0EEE6311" w:rsidR="007D7330" w:rsidRPr="00F928E9" w:rsidRDefault="007D7330" w:rsidP="003F771F"/>
        </w:tc>
        <w:tc>
          <w:tcPr>
            <w:tcW w:w="2493" w:type="dxa"/>
          </w:tcPr>
          <w:p w14:paraId="26A958D5" w14:textId="77777777" w:rsidR="007D7330" w:rsidRPr="00F928E9" w:rsidRDefault="007D7330" w:rsidP="003F771F">
            <w:r w:rsidRPr="00F928E9">
              <w:t>1.7e-05</w:t>
            </w:r>
          </w:p>
        </w:tc>
        <w:tc>
          <w:tcPr>
            <w:tcW w:w="2475" w:type="dxa"/>
          </w:tcPr>
          <w:p w14:paraId="49C1B86C" w14:textId="77777777" w:rsidR="007D7330" w:rsidRPr="00F928E9" w:rsidRDefault="007D7330" w:rsidP="003F771F">
            <w:r w:rsidRPr="00F928E9">
              <w:t>65</w:t>
            </w:r>
          </w:p>
        </w:tc>
      </w:tr>
      <w:tr w:rsidR="007D7330" w:rsidRPr="00F928E9" w14:paraId="181FDCCD" w14:textId="77777777" w:rsidTr="007D7330">
        <w:trPr>
          <w:trHeight w:val="336"/>
        </w:trPr>
        <w:tc>
          <w:tcPr>
            <w:tcW w:w="2489" w:type="dxa"/>
          </w:tcPr>
          <w:p w14:paraId="7AD1FCD6" w14:textId="77777777" w:rsidR="007D7330" w:rsidRPr="00F928E9" w:rsidRDefault="007D7330" w:rsidP="003F771F">
            <w:r w:rsidRPr="00F928E9">
              <w:t>BoLA-2:01801</w:t>
            </w:r>
          </w:p>
        </w:tc>
        <w:tc>
          <w:tcPr>
            <w:tcW w:w="2635" w:type="dxa"/>
            <w:vMerge/>
          </w:tcPr>
          <w:p w14:paraId="004DBFED" w14:textId="7F47C0B3" w:rsidR="007D7330" w:rsidRPr="00F928E9" w:rsidRDefault="007D7330" w:rsidP="003F771F"/>
        </w:tc>
        <w:tc>
          <w:tcPr>
            <w:tcW w:w="2493" w:type="dxa"/>
          </w:tcPr>
          <w:p w14:paraId="41C89195" w14:textId="77777777" w:rsidR="007D7330" w:rsidRPr="00F928E9" w:rsidRDefault="007D7330" w:rsidP="003F771F">
            <w:r w:rsidRPr="00F928E9">
              <w:t>1.6e-05</w:t>
            </w:r>
          </w:p>
        </w:tc>
        <w:tc>
          <w:tcPr>
            <w:tcW w:w="2475" w:type="dxa"/>
          </w:tcPr>
          <w:p w14:paraId="4685DA98" w14:textId="77777777" w:rsidR="007D7330" w:rsidRPr="00F928E9" w:rsidRDefault="007D7330" w:rsidP="003F771F">
            <w:r w:rsidRPr="00F928E9">
              <w:t>74</w:t>
            </w:r>
          </w:p>
        </w:tc>
      </w:tr>
      <w:tr w:rsidR="007D7330" w:rsidRPr="00F928E9" w14:paraId="39032EED" w14:textId="77777777" w:rsidTr="007D7330">
        <w:trPr>
          <w:trHeight w:val="336"/>
        </w:trPr>
        <w:tc>
          <w:tcPr>
            <w:tcW w:w="2489" w:type="dxa"/>
          </w:tcPr>
          <w:p w14:paraId="19666750" w14:textId="77777777" w:rsidR="007D7330" w:rsidRPr="00F928E9" w:rsidRDefault="007D7330" w:rsidP="003F771F">
            <w:r w:rsidRPr="00F928E9">
              <w:t>BoLA-2:01802</w:t>
            </w:r>
          </w:p>
        </w:tc>
        <w:tc>
          <w:tcPr>
            <w:tcW w:w="2635" w:type="dxa"/>
            <w:vMerge/>
          </w:tcPr>
          <w:p w14:paraId="7DBF7FCA" w14:textId="1A4A6BB9" w:rsidR="007D7330" w:rsidRPr="00F928E9" w:rsidRDefault="007D7330" w:rsidP="003F771F"/>
        </w:tc>
        <w:tc>
          <w:tcPr>
            <w:tcW w:w="2493" w:type="dxa"/>
          </w:tcPr>
          <w:p w14:paraId="369666F0" w14:textId="77777777" w:rsidR="007D7330" w:rsidRPr="00F928E9" w:rsidRDefault="007D7330" w:rsidP="003F771F">
            <w:r w:rsidRPr="00F928E9">
              <w:t>1.6e-05</w:t>
            </w:r>
          </w:p>
        </w:tc>
        <w:tc>
          <w:tcPr>
            <w:tcW w:w="2475" w:type="dxa"/>
          </w:tcPr>
          <w:p w14:paraId="42F7D716" w14:textId="77777777" w:rsidR="007D7330" w:rsidRPr="00F928E9" w:rsidRDefault="007D7330" w:rsidP="003F771F">
            <w:r w:rsidRPr="00F928E9">
              <w:t>74</w:t>
            </w:r>
          </w:p>
        </w:tc>
      </w:tr>
      <w:tr w:rsidR="007D7330" w:rsidRPr="00F928E9" w14:paraId="4EE68F0E" w14:textId="77777777" w:rsidTr="007D7330">
        <w:trPr>
          <w:trHeight w:val="336"/>
        </w:trPr>
        <w:tc>
          <w:tcPr>
            <w:tcW w:w="2489" w:type="dxa"/>
          </w:tcPr>
          <w:p w14:paraId="4A2BFBF6" w14:textId="77777777" w:rsidR="007D7330" w:rsidRPr="00F928E9" w:rsidRDefault="007D7330" w:rsidP="003F771F">
            <w:r w:rsidRPr="00F928E9">
              <w:t>BoLA-3:03501</w:t>
            </w:r>
          </w:p>
        </w:tc>
        <w:tc>
          <w:tcPr>
            <w:tcW w:w="2635" w:type="dxa"/>
            <w:vMerge/>
          </w:tcPr>
          <w:p w14:paraId="641B0821" w14:textId="6E97E991" w:rsidR="007D7330" w:rsidRPr="00F928E9" w:rsidRDefault="007D7330" w:rsidP="003F771F"/>
        </w:tc>
        <w:tc>
          <w:tcPr>
            <w:tcW w:w="2493" w:type="dxa"/>
          </w:tcPr>
          <w:p w14:paraId="7C13C941" w14:textId="77777777" w:rsidR="007D7330" w:rsidRPr="00F928E9" w:rsidRDefault="007D7330" w:rsidP="003F771F">
            <w:r w:rsidRPr="00F928E9">
              <w:t>1.6e-05</w:t>
            </w:r>
          </w:p>
        </w:tc>
        <w:tc>
          <w:tcPr>
            <w:tcW w:w="2475" w:type="dxa"/>
          </w:tcPr>
          <w:p w14:paraId="1E1CB8B4" w14:textId="77777777" w:rsidR="007D7330" w:rsidRPr="00F928E9" w:rsidRDefault="007D7330" w:rsidP="003F771F">
            <w:r w:rsidRPr="00F928E9">
              <w:t>45</w:t>
            </w:r>
          </w:p>
        </w:tc>
      </w:tr>
      <w:tr w:rsidR="007D7330" w:rsidRPr="00F928E9" w14:paraId="65747CE3" w14:textId="77777777" w:rsidTr="007D7330">
        <w:trPr>
          <w:trHeight w:val="336"/>
        </w:trPr>
        <w:tc>
          <w:tcPr>
            <w:tcW w:w="2489" w:type="dxa"/>
          </w:tcPr>
          <w:p w14:paraId="7E0AF8BA" w14:textId="77777777" w:rsidR="007D7330" w:rsidRPr="00F928E9" w:rsidRDefault="007D7330" w:rsidP="003F771F">
            <w:r w:rsidRPr="00F928E9">
              <w:t>BoLA-2:00801</w:t>
            </w:r>
          </w:p>
        </w:tc>
        <w:tc>
          <w:tcPr>
            <w:tcW w:w="2635" w:type="dxa"/>
            <w:vMerge/>
          </w:tcPr>
          <w:p w14:paraId="01F2C723" w14:textId="4E69B748" w:rsidR="007D7330" w:rsidRPr="00F928E9" w:rsidRDefault="007D7330" w:rsidP="003F771F"/>
        </w:tc>
        <w:tc>
          <w:tcPr>
            <w:tcW w:w="2493" w:type="dxa"/>
          </w:tcPr>
          <w:p w14:paraId="59CE4A87" w14:textId="77777777" w:rsidR="007D7330" w:rsidRPr="00F928E9" w:rsidRDefault="007D7330" w:rsidP="003F771F">
            <w:r w:rsidRPr="00F928E9">
              <w:t>1.4e-05</w:t>
            </w:r>
          </w:p>
        </w:tc>
        <w:tc>
          <w:tcPr>
            <w:tcW w:w="2475" w:type="dxa"/>
          </w:tcPr>
          <w:p w14:paraId="5A0DFB74" w14:textId="77777777" w:rsidR="007D7330" w:rsidRPr="00F928E9" w:rsidRDefault="007D7330" w:rsidP="003F771F">
            <w:r w:rsidRPr="00F928E9">
              <w:t>58</w:t>
            </w:r>
          </w:p>
        </w:tc>
      </w:tr>
      <w:tr w:rsidR="007D7330" w:rsidRPr="00F928E9" w14:paraId="09B87EDC" w14:textId="77777777" w:rsidTr="007D7330">
        <w:trPr>
          <w:trHeight w:val="336"/>
        </w:trPr>
        <w:tc>
          <w:tcPr>
            <w:tcW w:w="2489" w:type="dxa"/>
          </w:tcPr>
          <w:p w14:paraId="40E7F1F2" w14:textId="77777777" w:rsidR="007D7330" w:rsidRPr="00F928E9" w:rsidRDefault="007D7330" w:rsidP="003F771F">
            <w:r w:rsidRPr="00F928E9">
              <w:t>BoLA-1:02101</w:t>
            </w:r>
          </w:p>
        </w:tc>
        <w:tc>
          <w:tcPr>
            <w:tcW w:w="2635" w:type="dxa"/>
            <w:vMerge/>
          </w:tcPr>
          <w:p w14:paraId="2BE3CFAD" w14:textId="21BAE67B" w:rsidR="007D7330" w:rsidRPr="00F928E9" w:rsidRDefault="007D7330" w:rsidP="003F771F"/>
        </w:tc>
        <w:tc>
          <w:tcPr>
            <w:tcW w:w="2493" w:type="dxa"/>
          </w:tcPr>
          <w:p w14:paraId="5DA2D99E" w14:textId="77777777" w:rsidR="007D7330" w:rsidRPr="00F928E9" w:rsidRDefault="007D7330" w:rsidP="003F771F">
            <w:r w:rsidRPr="00F928E9">
              <w:t>1.2e-05</w:t>
            </w:r>
          </w:p>
        </w:tc>
        <w:tc>
          <w:tcPr>
            <w:tcW w:w="2475" w:type="dxa"/>
          </w:tcPr>
          <w:p w14:paraId="4B835DF6" w14:textId="77777777" w:rsidR="007D7330" w:rsidRPr="00F928E9" w:rsidRDefault="007D7330" w:rsidP="003F771F">
            <w:r w:rsidRPr="00F928E9">
              <w:t>45</w:t>
            </w:r>
          </w:p>
        </w:tc>
      </w:tr>
      <w:tr w:rsidR="007D7330" w:rsidRPr="00F928E9" w14:paraId="6AE705FF" w14:textId="77777777" w:rsidTr="007D7330">
        <w:trPr>
          <w:trHeight w:val="342"/>
        </w:trPr>
        <w:tc>
          <w:tcPr>
            <w:tcW w:w="2489" w:type="dxa"/>
          </w:tcPr>
          <w:p w14:paraId="05E78542" w14:textId="77777777" w:rsidR="007D7330" w:rsidRPr="00F928E9" w:rsidRDefault="007D7330" w:rsidP="003F771F">
            <w:r w:rsidRPr="00F928E9">
              <w:t>BoLA-1:04901</w:t>
            </w:r>
          </w:p>
        </w:tc>
        <w:tc>
          <w:tcPr>
            <w:tcW w:w="2635" w:type="dxa"/>
            <w:vMerge/>
          </w:tcPr>
          <w:p w14:paraId="37161AA4" w14:textId="27D4855C" w:rsidR="007D7330" w:rsidRPr="00F928E9" w:rsidRDefault="007D7330" w:rsidP="003F771F"/>
        </w:tc>
        <w:tc>
          <w:tcPr>
            <w:tcW w:w="2493" w:type="dxa"/>
          </w:tcPr>
          <w:p w14:paraId="6608E423" w14:textId="77777777" w:rsidR="007D7330" w:rsidRPr="00F928E9" w:rsidRDefault="007D7330" w:rsidP="003F771F">
            <w:r w:rsidRPr="00F928E9">
              <w:t>1.2e-05</w:t>
            </w:r>
          </w:p>
        </w:tc>
        <w:tc>
          <w:tcPr>
            <w:tcW w:w="2475" w:type="dxa"/>
          </w:tcPr>
          <w:p w14:paraId="7E24F564" w14:textId="77777777" w:rsidR="007D7330" w:rsidRPr="00F928E9" w:rsidRDefault="007D7330" w:rsidP="003F771F">
            <w:r w:rsidRPr="00F928E9">
              <w:t>79</w:t>
            </w:r>
          </w:p>
        </w:tc>
      </w:tr>
      <w:tr w:rsidR="007D7330" w:rsidRPr="00F928E9" w14:paraId="795DCEB9" w14:textId="77777777" w:rsidTr="007D7330">
        <w:trPr>
          <w:trHeight w:val="336"/>
        </w:trPr>
        <w:tc>
          <w:tcPr>
            <w:tcW w:w="2489" w:type="dxa"/>
          </w:tcPr>
          <w:p w14:paraId="3BDDED77" w14:textId="77777777" w:rsidR="007D7330" w:rsidRPr="00F928E9" w:rsidRDefault="007D7330" w:rsidP="003F771F">
            <w:r w:rsidRPr="00F928E9">
              <w:t>BoLA-4:06301</w:t>
            </w:r>
          </w:p>
        </w:tc>
        <w:tc>
          <w:tcPr>
            <w:tcW w:w="2635" w:type="dxa"/>
            <w:vMerge/>
          </w:tcPr>
          <w:p w14:paraId="3CD1F35A" w14:textId="019BD6AD" w:rsidR="007D7330" w:rsidRPr="00F928E9" w:rsidRDefault="007D7330" w:rsidP="003F771F"/>
        </w:tc>
        <w:tc>
          <w:tcPr>
            <w:tcW w:w="2493" w:type="dxa"/>
          </w:tcPr>
          <w:p w14:paraId="5D7188C7" w14:textId="77777777" w:rsidR="007D7330" w:rsidRPr="00F928E9" w:rsidRDefault="007D7330" w:rsidP="003F771F">
            <w:r w:rsidRPr="00F928E9">
              <w:t>1.2e-05</w:t>
            </w:r>
          </w:p>
        </w:tc>
        <w:tc>
          <w:tcPr>
            <w:tcW w:w="2475" w:type="dxa"/>
          </w:tcPr>
          <w:p w14:paraId="67992643" w14:textId="77777777" w:rsidR="007D7330" w:rsidRPr="00F928E9" w:rsidRDefault="007D7330" w:rsidP="003F771F">
            <w:r w:rsidRPr="00F928E9">
              <w:t>58</w:t>
            </w:r>
          </w:p>
        </w:tc>
      </w:tr>
      <w:tr w:rsidR="007D7330" w:rsidRPr="00F928E9" w14:paraId="4452A331" w14:textId="77777777" w:rsidTr="007D7330">
        <w:trPr>
          <w:trHeight w:val="336"/>
        </w:trPr>
        <w:tc>
          <w:tcPr>
            <w:tcW w:w="2489" w:type="dxa"/>
          </w:tcPr>
          <w:p w14:paraId="1ED08F1D" w14:textId="77777777" w:rsidR="007D7330" w:rsidRPr="00F928E9" w:rsidRDefault="007D7330" w:rsidP="003F771F">
            <w:r w:rsidRPr="00F928E9">
              <w:t>BoLA-1:02801</w:t>
            </w:r>
          </w:p>
        </w:tc>
        <w:tc>
          <w:tcPr>
            <w:tcW w:w="2635" w:type="dxa"/>
            <w:vMerge/>
          </w:tcPr>
          <w:p w14:paraId="1527A0F5" w14:textId="55D0EEB7" w:rsidR="007D7330" w:rsidRPr="00F928E9" w:rsidRDefault="007D7330" w:rsidP="003F771F"/>
        </w:tc>
        <w:tc>
          <w:tcPr>
            <w:tcW w:w="2493" w:type="dxa"/>
          </w:tcPr>
          <w:p w14:paraId="2C569BCA" w14:textId="77777777" w:rsidR="007D7330" w:rsidRPr="00F928E9" w:rsidRDefault="007D7330" w:rsidP="003F771F">
            <w:r w:rsidRPr="00F928E9">
              <w:t>1.1e-05</w:t>
            </w:r>
          </w:p>
        </w:tc>
        <w:tc>
          <w:tcPr>
            <w:tcW w:w="2475" w:type="dxa"/>
          </w:tcPr>
          <w:p w14:paraId="11A3647C" w14:textId="77777777" w:rsidR="007D7330" w:rsidRPr="00F928E9" w:rsidRDefault="007D7330" w:rsidP="003F771F">
            <w:r w:rsidRPr="00F928E9">
              <w:t>62</w:t>
            </w:r>
          </w:p>
        </w:tc>
      </w:tr>
      <w:tr w:rsidR="007D7330" w:rsidRPr="00F928E9" w14:paraId="0310686C" w14:textId="77777777" w:rsidTr="007D7330">
        <w:trPr>
          <w:trHeight w:val="336"/>
        </w:trPr>
        <w:tc>
          <w:tcPr>
            <w:tcW w:w="2489" w:type="dxa"/>
          </w:tcPr>
          <w:p w14:paraId="314B66D8" w14:textId="77777777" w:rsidR="007D7330" w:rsidRPr="00F928E9" w:rsidRDefault="007D7330" w:rsidP="003F771F">
            <w:r w:rsidRPr="00F928E9">
              <w:t>BoLA-1:01901</w:t>
            </w:r>
          </w:p>
        </w:tc>
        <w:tc>
          <w:tcPr>
            <w:tcW w:w="2635" w:type="dxa"/>
            <w:vMerge/>
          </w:tcPr>
          <w:p w14:paraId="5AE5FF14" w14:textId="596B9A6A" w:rsidR="007D7330" w:rsidRPr="00F928E9" w:rsidRDefault="007D7330" w:rsidP="003F771F"/>
        </w:tc>
        <w:tc>
          <w:tcPr>
            <w:tcW w:w="2493" w:type="dxa"/>
          </w:tcPr>
          <w:p w14:paraId="44777C8E" w14:textId="77777777" w:rsidR="007D7330" w:rsidRPr="00F928E9" w:rsidRDefault="007D7330" w:rsidP="003F771F">
            <w:r w:rsidRPr="00F928E9">
              <w:t>1e-05</w:t>
            </w:r>
          </w:p>
        </w:tc>
        <w:tc>
          <w:tcPr>
            <w:tcW w:w="2475" w:type="dxa"/>
          </w:tcPr>
          <w:p w14:paraId="36F228B5" w14:textId="77777777" w:rsidR="007D7330" w:rsidRPr="00F928E9" w:rsidRDefault="007D7330" w:rsidP="003F771F">
            <w:r w:rsidRPr="00F928E9">
              <w:t>72</w:t>
            </w:r>
          </w:p>
        </w:tc>
      </w:tr>
      <w:tr w:rsidR="007D7330" w:rsidRPr="00F928E9" w14:paraId="1F0DEB94" w14:textId="77777777" w:rsidTr="007D7330">
        <w:trPr>
          <w:trHeight w:val="336"/>
        </w:trPr>
        <w:tc>
          <w:tcPr>
            <w:tcW w:w="2489" w:type="dxa"/>
          </w:tcPr>
          <w:p w14:paraId="2782A159" w14:textId="77777777" w:rsidR="007D7330" w:rsidRPr="00F928E9" w:rsidRDefault="007D7330" w:rsidP="003F771F">
            <w:r w:rsidRPr="00F928E9">
              <w:t>BoLA-6:03401</w:t>
            </w:r>
          </w:p>
        </w:tc>
        <w:tc>
          <w:tcPr>
            <w:tcW w:w="2635" w:type="dxa"/>
            <w:vMerge/>
          </w:tcPr>
          <w:p w14:paraId="3EFB2A71" w14:textId="490E1B25" w:rsidR="007D7330" w:rsidRPr="00F928E9" w:rsidRDefault="007D7330" w:rsidP="003F771F"/>
        </w:tc>
        <w:tc>
          <w:tcPr>
            <w:tcW w:w="2493" w:type="dxa"/>
          </w:tcPr>
          <w:p w14:paraId="449806FE" w14:textId="77777777" w:rsidR="007D7330" w:rsidRPr="00F928E9" w:rsidRDefault="007D7330" w:rsidP="003F771F">
            <w:r w:rsidRPr="00F928E9">
              <w:t>1e-05</w:t>
            </w:r>
          </w:p>
        </w:tc>
        <w:tc>
          <w:tcPr>
            <w:tcW w:w="2475" w:type="dxa"/>
          </w:tcPr>
          <w:p w14:paraId="1751253A" w14:textId="77777777" w:rsidR="007D7330" w:rsidRPr="00F928E9" w:rsidRDefault="007D7330" w:rsidP="003F771F">
            <w:r w:rsidRPr="00F928E9">
              <w:t>63</w:t>
            </w:r>
          </w:p>
        </w:tc>
      </w:tr>
      <w:tr w:rsidR="007D7330" w:rsidRPr="00F928E9" w14:paraId="3A304DF6" w14:textId="77777777" w:rsidTr="007D7330">
        <w:trPr>
          <w:trHeight w:val="336"/>
        </w:trPr>
        <w:tc>
          <w:tcPr>
            <w:tcW w:w="2489" w:type="dxa"/>
          </w:tcPr>
          <w:p w14:paraId="74134782" w14:textId="77777777" w:rsidR="007D7330" w:rsidRPr="00F928E9" w:rsidRDefault="007D7330" w:rsidP="003F771F">
            <w:r w:rsidRPr="00F928E9">
              <w:t>BoLA-2:00802</w:t>
            </w:r>
          </w:p>
        </w:tc>
        <w:tc>
          <w:tcPr>
            <w:tcW w:w="2635" w:type="dxa"/>
            <w:vMerge/>
          </w:tcPr>
          <w:p w14:paraId="508BA088" w14:textId="6D29638C" w:rsidR="007D7330" w:rsidRPr="00F928E9" w:rsidRDefault="007D7330" w:rsidP="003F771F"/>
        </w:tc>
        <w:tc>
          <w:tcPr>
            <w:tcW w:w="2493" w:type="dxa"/>
          </w:tcPr>
          <w:p w14:paraId="179A54A8" w14:textId="77777777" w:rsidR="007D7330" w:rsidRPr="00F928E9" w:rsidRDefault="007D7330" w:rsidP="003F771F">
            <w:r w:rsidRPr="00F928E9">
              <w:t>6e-06</w:t>
            </w:r>
          </w:p>
        </w:tc>
        <w:tc>
          <w:tcPr>
            <w:tcW w:w="2475" w:type="dxa"/>
          </w:tcPr>
          <w:p w14:paraId="16AE5CF1" w14:textId="77777777" w:rsidR="007D7330" w:rsidRPr="00F928E9" w:rsidRDefault="007D7330" w:rsidP="003F771F">
            <w:r w:rsidRPr="00F928E9">
              <w:t>72</w:t>
            </w:r>
          </w:p>
        </w:tc>
      </w:tr>
      <w:tr w:rsidR="007D7330" w:rsidRPr="00F928E9" w14:paraId="57858C47" w14:textId="77777777" w:rsidTr="007D7330">
        <w:trPr>
          <w:trHeight w:val="342"/>
        </w:trPr>
        <w:tc>
          <w:tcPr>
            <w:tcW w:w="2489" w:type="dxa"/>
          </w:tcPr>
          <w:p w14:paraId="6A2BA9FC" w14:textId="77777777" w:rsidR="007D7330" w:rsidRPr="00F928E9" w:rsidRDefault="007D7330" w:rsidP="003F771F">
            <w:r w:rsidRPr="00F928E9">
              <w:t>BoLA-2:02201</w:t>
            </w:r>
          </w:p>
        </w:tc>
        <w:tc>
          <w:tcPr>
            <w:tcW w:w="2635" w:type="dxa"/>
            <w:vMerge/>
          </w:tcPr>
          <w:p w14:paraId="7D1350D5" w14:textId="07497C12" w:rsidR="007D7330" w:rsidRPr="00F928E9" w:rsidRDefault="007D7330" w:rsidP="003F771F"/>
        </w:tc>
        <w:tc>
          <w:tcPr>
            <w:tcW w:w="2493" w:type="dxa"/>
          </w:tcPr>
          <w:p w14:paraId="69110099" w14:textId="77777777" w:rsidR="007D7330" w:rsidRPr="00F928E9" w:rsidRDefault="007D7330" w:rsidP="003F771F">
            <w:r w:rsidRPr="00F928E9">
              <w:t>6e-06</w:t>
            </w:r>
          </w:p>
        </w:tc>
        <w:tc>
          <w:tcPr>
            <w:tcW w:w="2475" w:type="dxa"/>
          </w:tcPr>
          <w:p w14:paraId="4C50EC49" w14:textId="77777777" w:rsidR="007D7330" w:rsidRPr="00F928E9" w:rsidRDefault="007D7330" w:rsidP="003F771F">
            <w:r w:rsidRPr="00F928E9">
              <w:t>76</w:t>
            </w:r>
          </w:p>
        </w:tc>
      </w:tr>
      <w:tr w:rsidR="007D7330" w:rsidRPr="00F928E9" w14:paraId="48B411FD" w14:textId="77777777" w:rsidTr="007D7330">
        <w:trPr>
          <w:trHeight w:val="336"/>
        </w:trPr>
        <w:tc>
          <w:tcPr>
            <w:tcW w:w="2489" w:type="dxa"/>
          </w:tcPr>
          <w:p w14:paraId="39635EE1" w14:textId="77777777" w:rsidR="007D7330" w:rsidRPr="00F928E9" w:rsidRDefault="007D7330" w:rsidP="003F771F">
            <w:r w:rsidRPr="00F928E9">
              <w:t>BoLA-6:01501</w:t>
            </w:r>
          </w:p>
        </w:tc>
        <w:tc>
          <w:tcPr>
            <w:tcW w:w="2635" w:type="dxa"/>
            <w:vMerge/>
          </w:tcPr>
          <w:p w14:paraId="4E40F33F" w14:textId="7E99B706" w:rsidR="007D7330" w:rsidRPr="00F928E9" w:rsidRDefault="007D7330" w:rsidP="003F771F"/>
        </w:tc>
        <w:tc>
          <w:tcPr>
            <w:tcW w:w="2493" w:type="dxa"/>
          </w:tcPr>
          <w:p w14:paraId="2CC0A79B" w14:textId="77777777" w:rsidR="007D7330" w:rsidRPr="00F928E9" w:rsidRDefault="007D7330" w:rsidP="003F771F">
            <w:r w:rsidRPr="00F928E9">
              <w:t>6e-06</w:t>
            </w:r>
          </w:p>
        </w:tc>
        <w:tc>
          <w:tcPr>
            <w:tcW w:w="2475" w:type="dxa"/>
          </w:tcPr>
          <w:p w14:paraId="75EAB87A" w14:textId="77777777" w:rsidR="007D7330" w:rsidRPr="00F928E9" w:rsidRDefault="007D7330" w:rsidP="003F771F">
            <w:r w:rsidRPr="00F928E9">
              <w:t>73</w:t>
            </w:r>
          </w:p>
        </w:tc>
      </w:tr>
      <w:tr w:rsidR="007D7330" w:rsidRPr="00F928E9" w14:paraId="3AB1666A" w14:textId="77777777" w:rsidTr="007D7330">
        <w:trPr>
          <w:trHeight w:val="336"/>
        </w:trPr>
        <w:tc>
          <w:tcPr>
            <w:tcW w:w="2489" w:type="dxa"/>
          </w:tcPr>
          <w:p w14:paraId="3F22DF84" w14:textId="77777777" w:rsidR="007D7330" w:rsidRPr="00F928E9" w:rsidRDefault="007D7330" w:rsidP="003F771F">
            <w:r w:rsidRPr="00F928E9">
              <w:t>BoLA-4:02401</w:t>
            </w:r>
          </w:p>
        </w:tc>
        <w:tc>
          <w:tcPr>
            <w:tcW w:w="2635" w:type="dxa"/>
            <w:vMerge/>
          </w:tcPr>
          <w:p w14:paraId="50277A04" w14:textId="14365761" w:rsidR="007D7330" w:rsidRPr="00F928E9" w:rsidRDefault="007D7330" w:rsidP="003F771F"/>
        </w:tc>
        <w:tc>
          <w:tcPr>
            <w:tcW w:w="2493" w:type="dxa"/>
          </w:tcPr>
          <w:p w14:paraId="1580BB41" w14:textId="77777777" w:rsidR="007D7330" w:rsidRPr="00F928E9" w:rsidRDefault="007D7330" w:rsidP="003F771F">
            <w:r w:rsidRPr="00F928E9">
              <w:t>5e-06</w:t>
            </w:r>
          </w:p>
        </w:tc>
        <w:tc>
          <w:tcPr>
            <w:tcW w:w="2475" w:type="dxa"/>
          </w:tcPr>
          <w:p w14:paraId="069C7140" w14:textId="77777777" w:rsidR="007D7330" w:rsidRPr="00F928E9" w:rsidRDefault="007D7330" w:rsidP="003F771F">
            <w:r w:rsidRPr="00F928E9">
              <w:t>75</w:t>
            </w:r>
          </w:p>
        </w:tc>
      </w:tr>
      <w:tr w:rsidR="007D7330" w:rsidRPr="00F928E9" w14:paraId="119327AE" w14:textId="77777777" w:rsidTr="007D7330">
        <w:trPr>
          <w:trHeight w:val="336"/>
        </w:trPr>
        <w:tc>
          <w:tcPr>
            <w:tcW w:w="2489" w:type="dxa"/>
          </w:tcPr>
          <w:p w14:paraId="42B2B2E5" w14:textId="77777777" w:rsidR="007D7330" w:rsidRPr="00F928E9" w:rsidRDefault="007D7330" w:rsidP="003F771F">
            <w:r w:rsidRPr="00F928E9">
              <w:t>BoLA-1:07401</w:t>
            </w:r>
          </w:p>
        </w:tc>
        <w:tc>
          <w:tcPr>
            <w:tcW w:w="2635" w:type="dxa"/>
            <w:vMerge/>
          </w:tcPr>
          <w:p w14:paraId="05F0D7B0" w14:textId="3AA4C724" w:rsidR="007D7330" w:rsidRPr="00F928E9" w:rsidRDefault="007D7330" w:rsidP="003F771F"/>
        </w:tc>
        <w:tc>
          <w:tcPr>
            <w:tcW w:w="2493" w:type="dxa"/>
          </w:tcPr>
          <w:p w14:paraId="038F2A99" w14:textId="77777777" w:rsidR="007D7330" w:rsidRPr="00F928E9" w:rsidRDefault="007D7330" w:rsidP="003F771F">
            <w:r w:rsidRPr="00F928E9">
              <w:t>4e-06</w:t>
            </w:r>
          </w:p>
        </w:tc>
        <w:tc>
          <w:tcPr>
            <w:tcW w:w="2475" w:type="dxa"/>
          </w:tcPr>
          <w:p w14:paraId="2661D0C7" w14:textId="77777777" w:rsidR="007D7330" w:rsidRPr="00F928E9" w:rsidRDefault="007D7330" w:rsidP="003F771F">
            <w:r w:rsidRPr="00F928E9">
              <w:t>74</w:t>
            </w:r>
          </w:p>
        </w:tc>
      </w:tr>
      <w:tr w:rsidR="007D7330" w:rsidRPr="00F928E9" w14:paraId="3247D37E" w14:textId="77777777" w:rsidTr="007D7330">
        <w:trPr>
          <w:trHeight w:val="336"/>
        </w:trPr>
        <w:tc>
          <w:tcPr>
            <w:tcW w:w="2489" w:type="dxa"/>
          </w:tcPr>
          <w:p w14:paraId="5565F954" w14:textId="77777777" w:rsidR="007D7330" w:rsidRPr="00F928E9" w:rsidRDefault="007D7330" w:rsidP="003F771F">
            <w:r w:rsidRPr="00F928E9">
              <w:t>BoLA-6:01502</w:t>
            </w:r>
          </w:p>
        </w:tc>
        <w:tc>
          <w:tcPr>
            <w:tcW w:w="2635" w:type="dxa"/>
            <w:vMerge/>
          </w:tcPr>
          <w:p w14:paraId="18989D67" w14:textId="7878428C" w:rsidR="007D7330" w:rsidRPr="00F928E9" w:rsidRDefault="007D7330" w:rsidP="003F771F"/>
        </w:tc>
        <w:tc>
          <w:tcPr>
            <w:tcW w:w="2493" w:type="dxa"/>
          </w:tcPr>
          <w:p w14:paraId="31DB3230" w14:textId="77777777" w:rsidR="007D7330" w:rsidRPr="00F928E9" w:rsidRDefault="007D7330" w:rsidP="003F771F">
            <w:r w:rsidRPr="00F928E9">
              <w:t>3e-06</w:t>
            </w:r>
          </w:p>
        </w:tc>
        <w:tc>
          <w:tcPr>
            <w:tcW w:w="2475" w:type="dxa"/>
          </w:tcPr>
          <w:p w14:paraId="41213700" w14:textId="77777777" w:rsidR="007D7330" w:rsidRPr="00F928E9" w:rsidRDefault="007D7330" w:rsidP="003F771F">
            <w:r w:rsidRPr="00F928E9">
              <w:t>75</w:t>
            </w:r>
          </w:p>
        </w:tc>
      </w:tr>
      <w:tr w:rsidR="007D7330" w:rsidRPr="00F928E9" w14:paraId="0199891A" w14:textId="77777777" w:rsidTr="007D7330">
        <w:trPr>
          <w:trHeight w:val="336"/>
        </w:trPr>
        <w:tc>
          <w:tcPr>
            <w:tcW w:w="2489" w:type="dxa"/>
          </w:tcPr>
          <w:p w14:paraId="0889501C" w14:textId="77777777" w:rsidR="007D7330" w:rsidRPr="00F928E9" w:rsidRDefault="007D7330" w:rsidP="003F771F">
            <w:r w:rsidRPr="00F928E9">
              <w:t>BoLA-6:01301</w:t>
            </w:r>
          </w:p>
        </w:tc>
        <w:tc>
          <w:tcPr>
            <w:tcW w:w="2635" w:type="dxa"/>
            <w:vMerge/>
          </w:tcPr>
          <w:p w14:paraId="3202FE76" w14:textId="2397B21B" w:rsidR="007D7330" w:rsidRPr="00F928E9" w:rsidRDefault="007D7330" w:rsidP="003F771F"/>
        </w:tc>
        <w:tc>
          <w:tcPr>
            <w:tcW w:w="2493" w:type="dxa"/>
          </w:tcPr>
          <w:p w14:paraId="37E8D36D" w14:textId="77777777" w:rsidR="007D7330" w:rsidRPr="00F928E9" w:rsidRDefault="007D7330" w:rsidP="003F771F">
            <w:r w:rsidRPr="00F928E9">
              <w:t>2e-06</w:t>
            </w:r>
          </w:p>
        </w:tc>
        <w:tc>
          <w:tcPr>
            <w:tcW w:w="2475" w:type="dxa"/>
          </w:tcPr>
          <w:p w14:paraId="7A03DF46" w14:textId="77777777" w:rsidR="007D7330" w:rsidRPr="00F928E9" w:rsidRDefault="007D7330" w:rsidP="003F771F">
            <w:r w:rsidRPr="00F928E9">
              <w:t>83</w:t>
            </w:r>
          </w:p>
        </w:tc>
      </w:tr>
      <w:tr w:rsidR="007D7330" w:rsidRPr="00F928E9" w14:paraId="0B692D4A" w14:textId="77777777" w:rsidTr="007D7330">
        <w:trPr>
          <w:trHeight w:val="336"/>
        </w:trPr>
        <w:tc>
          <w:tcPr>
            <w:tcW w:w="2489" w:type="dxa"/>
          </w:tcPr>
          <w:p w14:paraId="7A2D69E8" w14:textId="77777777" w:rsidR="007D7330" w:rsidRPr="00F928E9" w:rsidRDefault="007D7330" w:rsidP="003F771F">
            <w:r w:rsidRPr="00F928E9">
              <w:t>BoLA-6:04101</w:t>
            </w:r>
          </w:p>
        </w:tc>
        <w:tc>
          <w:tcPr>
            <w:tcW w:w="2635" w:type="dxa"/>
            <w:vMerge/>
          </w:tcPr>
          <w:p w14:paraId="488F48BF" w14:textId="7890BE91" w:rsidR="007D7330" w:rsidRPr="00F928E9" w:rsidRDefault="007D7330" w:rsidP="003F771F"/>
        </w:tc>
        <w:tc>
          <w:tcPr>
            <w:tcW w:w="2493" w:type="dxa"/>
          </w:tcPr>
          <w:p w14:paraId="3BE69BD5" w14:textId="77777777" w:rsidR="007D7330" w:rsidRPr="00F928E9" w:rsidRDefault="007D7330" w:rsidP="003F771F">
            <w:r w:rsidRPr="00F928E9">
              <w:t>2e-06</w:t>
            </w:r>
          </w:p>
        </w:tc>
        <w:tc>
          <w:tcPr>
            <w:tcW w:w="2475" w:type="dxa"/>
          </w:tcPr>
          <w:p w14:paraId="18F5090E" w14:textId="77777777" w:rsidR="007D7330" w:rsidRPr="00F928E9" w:rsidRDefault="007D7330" w:rsidP="003F771F">
            <w:r w:rsidRPr="00F928E9">
              <w:t>87</w:t>
            </w:r>
          </w:p>
        </w:tc>
      </w:tr>
      <w:tr w:rsidR="007D7330" w:rsidRPr="00F928E9" w14:paraId="73BCAFA1" w14:textId="77777777" w:rsidTr="007D7330">
        <w:trPr>
          <w:trHeight w:val="171"/>
        </w:trPr>
        <w:tc>
          <w:tcPr>
            <w:tcW w:w="2489" w:type="dxa"/>
          </w:tcPr>
          <w:p w14:paraId="5CFB2322" w14:textId="77777777" w:rsidR="007D7330" w:rsidRPr="00F928E9" w:rsidRDefault="007D7330" w:rsidP="003F771F">
            <w:r w:rsidRPr="00F928E9">
              <w:t>BoLA-HD6</w:t>
            </w:r>
          </w:p>
        </w:tc>
        <w:tc>
          <w:tcPr>
            <w:tcW w:w="2635" w:type="dxa"/>
            <w:vMerge/>
          </w:tcPr>
          <w:p w14:paraId="6B287874" w14:textId="400A0D79" w:rsidR="007D7330" w:rsidRPr="00F928E9" w:rsidRDefault="007D7330" w:rsidP="003F771F"/>
        </w:tc>
        <w:tc>
          <w:tcPr>
            <w:tcW w:w="2493" w:type="dxa"/>
          </w:tcPr>
          <w:p w14:paraId="0AA1FBC5" w14:textId="77777777" w:rsidR="007D7330" w:rsidRPr="00F928E9" w:rsidRDefault="007D7330" w:rsidP="003F771F">
            <w:r w:rsidRPr="00F928E9">
              <w:t>2e-06</w:t>
            </w:r>
          </w:p>
        </w:tc>
        <w:tc>
          <w:tcPr>
            <w:tcW w:w="2475" w:type="dxa"/>
          </w:tcPr>
          <w:p w14:paraId="03447156" w14:textId="77777777" w:rsidR="007D7330" w:rsidRPr="00F928E9" w:rsidRDefault="007D7330" w:rsidP="003F771F">
            <w:r w:rsidRPr="00F928E9">
              <w:t>83</w:t>
            </w:r>
          </w:p>
        </w:tc>
      </w:tr>
      <w:tr w:rsidR="007D7330" w:rsidRPr="00F928E9" w14:paraId="34EE4E65" w14:textId="77777777" w:rsidTr="007D7330">
        <w:trPr>
          <w:trHeight w:val="164"/>
        </w:trPr>
        <w:tc>
          <w:tcPr>
            <w:tcW w:w="2489" w:type="dxa"/>
          </w:tcPr>
          <w:p w14:paraId="28AAA6F5" w14:textId="77777777" w:rsidR="007D7330" w:rsidRPr="00F928E9" w:rsidRDefault="007D7330" w:rsidP="003F771F">
            <w:r w:rsidRPr="00F928E9">
              <w:t>BoLA-T2b</w:t>
            </w:r>
          </w:p>
        </w:tc>
        <w:tc>
          <w:tcPr>
            <w:tcW w:w="2635" w:type="dxa"/>
            <w:vMerge/>
          </w:tcPr>
          <w:p w14:paraId="51A2240E" w14:textId="7F3766B1" w:rsidR="007D7330" w:rsidRPr="00F928E9" w:rsidRDefault="007D7330" w:rsidP="003F771F"/>
        </w:tc>
        <w:tc>
          <w:tcPr>
            <w:tcW w:w="2493" w:type="dxa"/>
          </w:tcPr>
          <w:p w14:paraId="544E06A0" w14:textId="77777777" w:rsidR="007D7330" w:rsidRPr="00F928E9" w:rsidRDefault="007D7330" w:rsidP="003F771F">
            <w:r w:rsidRPr="00F928E9">
              <w:t>2e-06</w:t>
            </w:r>
          </w:p>
        </w:tc>
        <w:tc>
          <w:tcPr>
            <w:tcW w:w="2475" w:type="dxa"/>
          </w:tcPr>
          <w:p w14:paraId="50610449" w14:textId="77777777" w:rsidR="007D7330" w:rsidRPr="00F928E9" w:rsidRDefault="007D7330" w:rsidP="003F771F">
            <w:r w:rsidRPr="00F928E9">
              <w:t>87</w:t>
            </w:r>
          </w:p>
        </w:tc>
      </w:tr>
      <w:tr w:rsidR="007D7330" w:rsidRPr="00F928E9" w14:paraId="6ACB43B5" w14:textId="77777777" w:rsidTr="007D7330">
        <w:trPr>
          <w:trHeight w:val="342"/>
        </w:trPr>
        <w:tc>
          <w:tcPr>
            <w:tcW w:w="2489" w:type="dxa"/>
          </w:tcPr>
          <w:p w14:paraId="3542456B" w14:textId="77777777" w:rsidR="007D7330" w:rsidRPr="00F928E9" w:rsidRDefault="007D7330" w:rsidP="003F771F">
            <w:r w:rsidRPr="00F928E9">
              <w:t>BoLA-6:01302</w:t>
            </w:r>
          </w:p>
        </w:tc>
        <w:tc>
          <w:tcPr>
            <w:tcW w:w="2635" w:type="dxa"/>
            <w:vMerge/>
          </w:tcPr>
          <w:p w14:paraId="02E96029" w14:textId="6779F6DB" w:rsidR="007D7330" w:rsidRPr="00F928E9" w:rsidRDefault="007D7330" w:rsidP="003F771F"/>
        </w:tc>
        <w:tc>
          <w:tcPr>
            <w:tcW w:w="2493" w:type="dxa"/>
          </w:tcPr>
          <w:p w14:paraId="4E1AA663" w14:textId="77777777" w:rsidR="007D7330" w:rsidRPr="00F928E9" w:rsidRDefault="007D7330" w:rsidP="003F771F">
            <w:r w:rsidRPr="00F928E9">
              <w:t>1e-06</w:t>
            </w:r>
          </w:p>
        </w:tc>
        <w:tc>
          <w:tcPr>
            <w:tcW w:w="2475" w:type="dxa"/>
          </w:tcPr>
          <w:p w14:paraId="6F6E0539" w14:textId="77777777" w:rsidR="007D7330" w:rsidRPr="00F928E9" w:rsidRDefault="007D7330" w:rsidP="003F771F">
            <w:r w:rsidRPr="00F928E9">
              <w:t>86</w:t>
            </w:r>
          </w:p>
        </w:tc>
      </w:tr>
    </w:tbl>
    <w:p w14:paraId="5C747F3A" w14:textId="6D0E604F" w:rsidR="00F928E9" w:rsidRDefault="00F928E9" w:rsidP="007D7330"/>
    <w:p w14:paraId="5B91B780" w14:textId="5833E9EE" w:rsidR="007D7330" w:rsidRDefault="007D7330" w:rsidP="007D7330"/>
    <w:p w14:paraId="5AA2275A" w14:textId="19CC8402" w:rsidR="008F7187" w:rsidRDefault="008F7187" w:rsidP="007D7330"/>
    <w:p w14:paraId="55F1122C" w14:textId="1C530CD6" w:rsidR="008F7187" w:rsidRDefault="008F7187" w:rsidP="007D7330"/>
    <w:p w14:paraId="392021F8" w14:textId="77777777" w:rsidR="008F7187" w:rsidRDefault="008F7187" w:rsidP="007D7330"/>
    <w:tbl>
      <w:tblPr>
        <w:tblStyle w:val="TableGrid"/>
        <w:tblW w:w="10067" w:type="dxa"/>
        <w:tblLook w:val="04A0" w:firstRow="1" w:lastRow="0" w:firstColumn="1" w:lastColumn="0" w:noHBand="0" w:noVBand="1"/>
      </w:tblPr>
      <w:tblGrid>
        <w:gridCol w:w="2412"/>
        <w:gridCol w:w="2852"/>
        <w:gridCol w:w="2427"/>
        <w:gridCol w:w="2376"/>
      </w:tblGrid>
      <w:tr w:rsidR="009713A1" w:rsidRPr="008F7187" w14:paraId="325D2493" w14:textId="77777777" w:rsidTr="00DF56A4">
        <w:trPr>
          <w:trHeight w:val="94"/>
        </w:trPr>
        <w:tc>
          <w:tcPr>
            <w:tcW w:w="2412" w:type="dxa"/>
          </w:tcPr>
          <w:p w14:paraId="21920512" w14:textId="77777777" w:rsidR="009713A1" w:rsidRDefault="009713A1" w:rsidP="00F26B48">
            <w:r>
              <w:t>Alleles</w:t>
            </w:r>
          </w:p>
          <w:p w14:paraId="63429123" w14:textId="34E3C890" w:rsidR="009713A1" w:rsidRPr="008F7187" w:rsidRDefault="009713A1" w:rsidP="00F26B48"/>
        </w:tc>
        <w:tc>
          <w:tcPr>
            <w:tcW w:w="2852" w:type="dxa"/>
          </w:tcPr>
          <w:p w14:paraId="0BC6D059" w14:textId="2EECDC82" w:rsidR="009713A1" w:rsidRPr="008F7187" w:rsidRDefault="009713A1" w:rsidP="00F26B48">
            <w:r>
              <w:t>Peptide</w:t>
            </w:r>
          </w:p>
        </w:tc>
        <w:tc>
          <w:tcPr>
            <w:tcW w:w="2427" w:type="dxa"/>
          </w:tcPr>
          <w:p w14:paraId="653397A2" w14:textId="2310D7F4" w:rsidR="009713A1" w:rsidRPr="008F7187" w:rsidRDefault="009713A1" w:rsidP="00F26B48">
            <w:r>
              <w:t>Score</w:t>
            </w:r>
          </w:p>
        </w:tc>
        <w:tc>
          <w:tcPr>
            <w:tcW w:w="2376" w:type="dxa"/>
          </w:tcPr>
          <w:p w14:paraId="074D0FA0" w14:textId="2967DA0F" w:rsidR="009713A1" w:rsidRPr="008F7187" w:rsidRDefault="009713A1" w:rsidP="00F26B48">
            <w:r>
              <w:t>Percentile rank</w:t>
            </w:r>
          </w:p>
        </w:tc>
      </w:tr>
      <w:tr w:rsidR="009713A1" w:rsidRPr="008F7187" w14:paraId="13908F89" w14:textId="77777777" w:rsidTr="00DF56A4">
        <w:trPr>
          <w:trHeight w:val="94"/>
        </w:trPr>
        <w:tc>
          <w:tcPr>
            <w:tcW w:w="2412" w:type="dxa"/>
          </w:tcPr>
          <w:p w14:paraId="16262F69" w14:textId="77777777" w:rsidR="009713A1" w:rsidRPr="008F7187" w:rsidRDefault="009713A1" w:rsidP="00F26B48">
            <w:r w:rsidRPr="008F7187">
              <w:t>BoLA-2:00501</w:t>
            </w:r>
          </w:p>
        </w:tc>
        <w:tc>
          <w:tcPr>
            <w:tcW w:w="2852" w:type="dxa"/>
            <w:vMerge w:val="restart"/>
          </w:tcPr>
          <w:p w14:paraId="6F0A8F83" w14:textId="77777777" w:rsidR="009713A1" w:rsidRPr="008F7187" w:rsidRDefault="009713A1" w:rsidP="00F26B48">
            <w:r w:rsidRPr="008F7187">
              <w:t>MIVLGGGGD</w:t>
            </w:r>
          </w:p>
          <w:p w14:paraId="606F16FD" w14:textId="06758190" w:rsidR="009713A1" w:rsidRPr="008F7187" w:rsidRDefault="009713A1" w:rsidP="009713A1"/>
        </w:tc>
        <w:tc>
          <w:tcPr>
            <w:tcW w:w="2427" w:type="dxa"/>
          </w:tcPr>
          <w:p w14:paraId="20D1C280" w14:textId="77777777" w:rsidR="009713A1" w:rsidRPr="008F7187" w:rsidRDefault="009713A1" w:rsidP="00F26B48">
            <w:r w:rsidRPr="008F7187">
              <w:t>0.000152</w:t>
            </w:r>
          </w:p>
        </w:tc>
        <w:tc>
          <w:tcPr>
            <w:tcW w:w="2376" w:type="dxa"/>
          </w:tcPr>
          <w:p w14:paraId="2A1F7321" w14:textId="77777777" w:rsidR="009713A1" w:rsidRPr="008F7187" w:rsidRDefault="009713A1" w:rsidP="00F26B48">
            <w:r w:rsidRPr="008F7187">
              <w:t>71</w:t>
            </w:r>
          </w:p>
        </w:tc>
      </w:tr>
      <w:tr w:rsidR="009713A1" w:rsidRPr="008F7187" w14:paraId="0B38C147" w14:textId="77777777" w:rsidTr="00DF56A4">
        <w:trPr>
          <w:trHeight w:val="94"/>
        </w:trPr>
        <w:tc>
          <w:tcPr>
            <w:tcW w:w="2412" w:type="dxa"/>
          </w:tcPr>
          <w:p w14:paraId="2BDF2661" w14:textId="77777777" w:rsidR="009713A1" w:rsidRPr="008F7187" w:rsidRDefault="009713A1" w:rsidP="00F26B48">
            <w:r w:rsidRPr="008F7187">
              <w:t>BoLA-3:03601</w:t>
            </w:r>
          </w:p>
        </w:tc>
        <w:tc>
          <w:tcPr>
            <w:tcW w:w="2852" w:type="dxa"/>
            <w:vMerge/>
          </w:tcPr>
          <w:p w14:paraId="1CD09828" w14:textId="11366698" w:rsidR="009713A1" w:rsidRPr="008F7187" w:rsidRDefault="009713A1" w:rsidP="00F26B48"/>
        </w:tc>
        <w:tc>
          <w:tcPr>
            <w:tcW w:w="2427" w:type="dxa"/>
          </w:tcPr>
          <w:p w14:paraId="0969EC2F" w14:textId="77777777" w:rsidR="009713A1" w:rsidRPr="008F7187" w:rsidRDefault="009713A1" w:rsidP="00F26B48">
            <w:r w:rsidRPr="008F7187">
              <w:t>7.1e-05</w:t>
            </w:r>
          </w:p>
        </w:tc>
        <w:tc>
          <w:tcPr>
            <w:tcW w:w="2376" w:type="dxa"/>
          </w:tcPr>
          <w:p w14:paraId="3F967CA6" w14:textId="77777777" w:rsidR="009713A1" w:rsidRPr="008F7187" w:rsidRDefault="009713A1" w:rsidP="00F26B48">
            <w:r w:rsidRPr="008F7187">
              <w:t>67</w:t>
            </w:r>
          </w:p>
        </w:tc>
      </w:tr>
      <w:tr w:rsidR="009713A1" w:rsidRPr="008F7187" w14:paraId="200521D8" w14:textId="77777777" w:rsidTr="00DF56A4">
        <w:trPr>
          <w:trHeight w:val="94"/>
        </w:trPr>
        <w:tc>
          <w:tcPr>
            <w:tcW w:w="2412" w:type="dxa"/>
          </w:tcPr>
          <w:p w14:paraId="1B5B7386" w14:textId="77777777" w:rsidR="009713A1" w:rsidRPr="008F7187" w:rsidRDefault="009713A1" w:rsidP="00F26B48">
            <w:r w:rsidRPr="008F7187">
              <w:t>BoLA-T2c</w:t>
            </w:r>
          </w:p>
        </w:tc>
        <w:tc>
          <w:tcPr>
            <w:tcW w:w="2852" w:type="dxa"/>
            <w:vMerge/>
          </w:tcPr>
          <w:p w14:paraId="1250A7D2" w14:textId="4ABDADAC" w:rsidR="009713A1" w:rsidRPr="008F7187" w:rsidRDefault="009713A1" w:rsidP="00F26B48"/>
        </w:tc>
        <w:tc>
          <w:tcPr>
            <w:tcW w:w="2427" w:type="dxa"/>
          </w:tcPr>
          <w:p w14:paraId="3B42F171" w14:textId="77777777" w:rsidR="009713A1" w:rsidRPr="008F7187" w:rsidRDefault="009713A1" w:rsidP="00F26B48">
            <w:r w:rsidRPr="008F7187">
              <w:t>6.1e-05</w:t>
            </w:r>
          </w:p>
        </w:tc>
        <w:tc>
          <w:tcPr>
            <w:tcW w:w="2376" w:type="dxa"/>
          </w:tcPr>
          <w:p w14:paraId="123540D7" w14:textId="77777777" w:rsidR="009713A1" w:rsidRPr="008F7187" w:rsidRDefault="009713A1" w:rsidP="00F26B48">
            <w:r w:rsidRPr="008F7187">
              <w:t>65</w:t>
            </w:r>
          </w:p>
        </w:tc>
      </w:tr>
      <w:tr w:rsidR="009713A1" w:rsidRPr="008F7187" w14:paraId="6422FEC7" w14:textId="77777777" w:rsidTr="00DF56A4">
        <w:trPr>
          <w:trHeight w:val="94"/>
        </w:trPr>
        <w:tc>
          <w:tcPr>
            <w:tcW w:w="2412" w:type="dxa"/>
          </w:tcPr>
          <w:p w14:paraId="7FF0159C" w14:textId="77777777" w:rsidR="009713A1" w:rsidRPr="008F7187" w:rsidRDefault="009713A1" w:rsidP="00F26B48">
            <w:r w:rsidRPr="008F7187">
              <w:t>BoLA-2:04401</w:t>
            </w:r>
          </w:p>
        </w:tc>
        <w:tc>
          <w:tcPr>
            <w:tcW w:w="2852" w:type="dxa"/>
            <w:vMerge/>
          </w:tcPr>
          <w:p w14:paraId="62E915EB" w14:textId="07C013E2" w:rsidR="009713A1" w:rsidRPr="008F7187" w:rsidRDefault="009713A1" w:rsidP="00F26B48"/>
        </w:tc>
        <w:tc>
          <w:tcPr>
            <w:tcW w:w="2427" w:type="dxa"/>
          </w:tcPr>
          <w:p w14:paraId="22FAC2FF" w14:textId="77777777" w:rsidR="009713A1" w:rsidRPr="008F7187" w:rsidRDefault="009713A1" w:rsidP="00F26B48">
            <w:r w:rsidRPr="008F7187">
              <w:t>5.7e-05</w:t>
            </w:r>
          </w:p>
        </w:tc>
        <w:tc>
          <w:tcPr>
            <w:tcW w:w="2376" w:type="dxa"/>
          </w:tcPr>
          <w:p w14:paraId="09177653" w14:textId="77777777" w:rsidR="009713A1" w:rsidRPr="008F7187" w:rsidRDefault="009713A1" w:rsidP="00F26B48">
            <w:r w:rsidRPr="008F7187">
              <w:t>85</w:t>
            </w:r>
          </w:p>
        </w:tc>
      </w:tr>
      <w:tr w:rsidR="009713A1" w:rsidRPr="008F7187" w14:paraId="2D385E3A" w14:textId="77777777" w:rsidTr="00DF56A4">
        <w:trPr>
          <w:trHeight w:val="94"/>
        </w:trPr>
        <w:tc>
          <w:tcPr>
            <w:tcW w:w="2412" w:type="dxa"/>
          </w:tcPr>
          <w:p w14:paraId="2D951413" w14:textId="77777777" w:rsidR="009713A1" w:rsidRPr="008F7187" w:rsidRDefault="009713A1" w:rsidP="00F26B48">
            <w:r w:rsidRPr="008F7187">
              <w:t>BoLA-2:06201</w:t>
            </w:r>
          </w:p>
        </w:tc>
        <w:tc>
          <w:tcPr>
            <w:tcW w:w="2852" w:type="dxa"/>
            <w:vMerge/>
          </w:tcPr>
          <w:p w14:paraId="44217B19" w14:textId="2CCADAA7" w:rsidR="009713A1" w:rsidRPr="008F7187" w:rsidRDefault="009713A1" w:rsidP="00F26B48"/>
        </w:tc>
        <w:tc>
          <w:tcPr>
            <w:tcW w:w="2427" w:type="dxa"/>
          </w:tcPr>
          <w:p w14:paraId="537C5389" w14:textId="77777777" w:rsidR="009713A1" w:rsidRPr="008F7187" w:rsidRDefault="009713A1" w:rsidP="00F26B48">
            <w:r w:rsidRPr="008F7187">
              <w:t>4.7e-05</w:t>
            </w:r>
          </w:p>
        </w:tc>
        <w:tc>
          <w:tcPr>
            <w:tcW w:w="2376" w:type="dxa"/>
          </w:tcPr>
          <w:p w14:paraId="639D865C" w14:textId="77777777" w:rsidR="009713A1" w:rsidRPr="008F7187" w:rsidRDefault="009713A1" w:rsidP="00F26B48">
            <w:r w:rsidRPr="008F7187">
              <w:t>78</w:t>
            </w:r>
          </w:p>
        </w:tc>
      </w:tr>
      <w:tr w:rsidR="009713A1" w:rsidRPr="008F7187" w14:paraId="4987F8A3" w14:textId="77777777" w:rsidTr="00DF56A4">
        <w:trPr>
          <w:trHeight w:val="94"/>
        </w:trPr>
        <w:tc>
          <w:tcPr>
            <w:tcW w:w="2412" w:type="dxa"/>
          </w:tcPr>
          <w:p w14:paraId="668392A3" w14:textId="77777777" w:rsidR="009713A1" w:rsidRPr="008F7187" w:rsidRDefault="009713A1" w:rsidP="00F26B48">
            <w:r w:rsidRPr="008F7187">
              <w:t>BoLA-5:00301</w:t>
            </w:r>
          </w:p>
        </w:tc>
        <w:tc>
          <w:tcPr>
            <w:tcW w:w="2852" w:type="dxa"/>
            <w:vMerge/>
          </w:tcPr>
          <w:p w14:paraId="212E4283" w14:textId="2343ECE5" w:rsidR="009713A1" w:rsidRPr="008F7187" w:rsidRDefault="009713A1" w:rsidP="00F26B48"/>
        </w:tc>
        <w:tc>
          <w:tcPr>
            <w:tcW w:w="2427" w:type="dxa"/>
          </w:tcPr>
          <w:p w14:paraId="06BA609A" w14:textId="77777777" w:rsidR="009713A1" w:rsidRPr="008F7187" w:rsidRDefault="009713A1" w:rsidP="00F26B48">
            <w:r w:rsidRPr="008F7187">
              <w:t>4.2e-05</w:t>
            </w:r>
          </w:p>
        </w:tc>
        <w:tc>
          <w:tcPr>
            <w:tcW w:w="2376" w:type="dxa"/>
          </w:tcPr>
          <w:p w14:paraId="3718B296" w14:textId="77777777" w:rsidR="009713A1" w:rsidRPr="008F7187" w:rsidRDefault="009713A1" w:rsidP="00F26B48">
            <w:r w:rsidRPr="008F7187">
              <w:t>90</w:t>
            </w:r>
          </w:p>
        </w:tc>
      </w:tr>
      <w:tr w:rsidR="009713A1" w:rsidRPr="008F7187" w14:paraId="16607617" w14:textId="77777777" w:rsidTr="00DF56A4">
        <w:trPr>
          <w:trHeight w:val="94"/>
        </w:trPr>
        <w:tc>
          <w:tcPr>
            <w:tcW w:w="2412" w:type="dxa"/>
          </w:tcPr>
          <w:p w14:paraId="005A5E62" w14:textId="77777777" w:rsidR="009713A1" w:rsidRPr="008F7187" w:rsidRDefault="009713A1" w:rsidP="00F26B48">
            <w:r w:rsidRPr="008F7187">
              <w:t>BoLA-3:06602</w:t>
            </w:r>
          </w:p>
        </w:tc>
        <w:tc>
          <w:tcPr>
            <w:tcW w:w="2852" w:type="dxa"/>
            <w:vMerge/>
          </w:tcPr>
          <w:p w14:paraId="618F4DD0" w14:textId="73460A5C" w:rsidR="009713A1" w:rsidRPr="008F7187" w:rsidRDefault="009713A1" w:rsidP="00F26B48"/>
        </w:tc>
        <w:tc>
          <w:tcPr>
            <w:tcW w:w="2427" w:type="dxa"/>
          </w:tcPr>
          <w:p w14:paraId="51A91627" w14:textId="77777777" w:rsidR="009713A1" w:rsidRPr="008F7187" w:rsidRDefault="009713A1" w:rsidP="00F26B48">
            <w:r w:rsidRPr="008F7187">
              <w:t>3.8e-05</w:t>
            </w:r>
          </w:p>
        </w:tc>
        <w:tc>
          <w:tcPr>
            <w:tcW w:w="2376" w:type="dxa"/>
          </w:tcPr>
          <w:p w14:paraId="5EC3BE18" w14:textId="77777777" w:rsidR="009713A1" w:rsidRPr="008F7187" w:rsidRDefault="009713A1" w:rsidP="00F26B48">
            <w:r w:rsidRPr="008F7187">
              <w:t>79</w:t>
            </w:r>
          </w:p>
        </w:tc>
      </w:tr>
      <w:tr w:rsidR="009713A1" w:rsidRPr="008F7187" w14:paraId="33E09EC2" w14:textId="77777777" w:rsidTr="00DF56A4">
        <w:trPr>
          <w:trHeight w:val="94"/>
        </w:trPr>
        <w:tc>
          <w:tcPr>
            <w:tcW w:w="2412" w:type="dxa"/>
          </w:tcPr>
          <w:p w14:paraId="0D9EFBE4" w14:textId="77777777" w:rsidR="009713A1" w:rsidRPr="008F7187" w:rsidRDefault="009713A1" w:rsidP="00F26B48">
            <w:r w:rsidRPr="008F7187">
              <w:t>BoLA-3:03701</w:t>
            </w:r>
          </w:p>
        </w:tc>
        <w:tc>
          <w:tcPr>
            <w:tcW w:w="2852" w:type="dxa"/>
            <w:vMerge/>
          </w:tcPr>
          <w:p w14:paraId="75D1391C" w14:textId="7931C5D9" w:rsidR="009713A1" w:rsidRPr="008F7187" w:rsidRDefault="009713A1" w:rsidP="00F26B48"/>
        </w:tc>
        <w:tc>
          <w:tcPr>
            <w:tcW w:w="2427" w:type="dxa"/>
          </w:tcPr>
          <w:p w14:paraId="7688E7AC" w14:textId="77777777" w:rsidR="009713A1" w:rsidRPr="008F7187" w:rsidRDefault="009713A1" w:rsidP="00F26B48">
            <w:r w:rsidRPr="008F7187">
              <w:t>2.8e-05</w:t>
            </w:r>
          </w:p>
        </w:tc>
        <w:tc>
          <w:tcPr>
            <w:tcW w:w="2376" w:type="dxa"/>
          </w:tcPr>
          <w:p w14:paraId="7D2C9F1A" w14:textId="77777777" w:rsidR="009713A1" w:rsidRPr="008F7187" w:rsidRDefault="009713A1" w:rsidP="00F26B48">
            <w:r w:rsidRPr="008F7187">
              <w:t>94</w:t>
            </w:r>
          </w:p>
        </w:tc>
      </w:tr>
      <w:tr w:rsidR="009713A1" w:rsidRPr="008F7187" w14:paraId="36EEC4B8" w14:textId="77777777" w:rsidTr="00DF56A4">
        <w:trPr>
          <w:trHeight w:val="94"/>
        </w:trPr>
        <w:tc>
          <w:tcPr>
            <w:tcW w:w="2412" w:type="dxa"/>
          </w:tcPr>
          <w:p w14:paraId="4B374B1F" w14:textId="77777777" w:rsidR="009713A1" w:rsidRPr="008F7187" w:rsidRDefault="009713A1" w:rsidP="00F26B48">
            <w:r w:rsidRPr="008F7187">
              <w:t>BoLA-2:00801</w:t>
            </w:r>
          </w:p>
        </w:tc>
        <w:tc>
          <w:tcPr>
            <w:tcW w:w="2852" w:type="dxa"/>
            <w:vMerge/>
          </w:tcPr>
          <w:p w14:paraId="7DBB8F0C" w14:textId="5717CD79" w:rsidR="009713A1" w:rsidRPr="008F7187" w:rsidRDefault="009713A1" w:rsidP="00F26B48"/>
        </w:tc>
        <w:tc>
          <w:tcPr>
            <w:tcW w:w="2427" w:type="dxa"/>
          </w:tcPr>
          <w:p w14:paraId="1F6BB333" w14:textId="77777777" w:rsidR="009713A1" w:rsidRPr="008F7187" w:rsidRDefault="009713A1" w:rsidP="00F26B48">
            <w:r w:rsidRPr="008F7187">
              <w:t>2.7e-05</w:t>
            </w:r>
          </w:p>
        </w:tc>
        <w:tc>
          <w:tcPr>
            <w:tcW w:w="2376" w:type="dxa"/>
          </w:tcPr>
          <w:p w14:paraId="01C67E7A" w14:textId="77777777" w:rsidR="009713A1" w:rsidRPr="008F7187" w:rsidRDefault="009713A1" w:rsidP="00F26B48">
            <w:r w:rsidRPr="008F7187">
              <w:t>48</w:t>
            </w:r>
          </w:p>
        </w:tc>
      </w:tr>
      <w:tr w:rsidR="009713A1" w:rsidRPr="008F7187" w14:paraId="4372250B" w14:textId="77777777" w:rsidTr="00DF56A4">
        <w:trPr>
          <w:trHeight w:val="94"/>
        </w:trPr>
        <w:tc>
          <w:tcPr>
            <w:tcW w:w="2412" w:type="dxa"/>
          </w:tcPr>
          <w:p w14:paraId="00FD9BBE" w14:textId="77777777" w:rsidR="009713A1" w:rsidRPr="008F7187" w:rsidRDefault="009713A1" w:rsidP="00F26B48">
            <w:r w:rsidRPr="008F7187">
              <w:t>BoLA-1:06101</w:t>
            </w:r>
          </w:p>
        </w:tc>
        <w:tc>
          <w:tcPr>
            <w:tcW w:w="2852" w:type="dxa"/>
            <w:vMerge/>
          </w:tcPr>
          <w:p w14:paraId="17DB2FA1" w14:textId="7821CF5F" w:rsidR="009713A1" w:rsidRPr="008F7187" w:rsidRDefault="009713A1" w:rsidP="00F26B48"/>
        </w:tc>
        <w:tc>
          <w:tcPr>
            <w:tcW w:w="2427" w:type="dxa"/>
          </w:tcPr>
          <w:p w14:paraId="4EBEE77D" w14:textId="77777777" w:rsidR="009713A1" w:rsidRPr="008F7187" w:rsidRDefault="009713A1" w:rsidP="00F26B48">
            <w:r w:rsidRPr="008F7187">
              <w:t>2.2e-05</w:t>
            </w:r>
          </w:p>
        </w:tc>
        <w:tc>
          <w:tcPr>
            <w:tcW w:w="2376" w:type="dxa"/>
          </w:tcPr>
          <w:p w14:paraId="0CC38280" w14:textId="77777777" w:rsidR="009713A1" w:rsidRPr="008F7187" w:rsidRDefault="009713A1" w:rsidP="00F26B48">
            <w:r w:rsidRPr="008F7187">
              <w:t>76</w:t>
            </w:r>
          </w:p>
        </w:tc>
      </w:tr>
      <w:tr w:rsidR="009713A1" w:rsidRPr="008F7187" w14:paraId="29941346" w14:textId="77777777" w:rsidTr="00DF56A4">
        <w:trPr>
          <w:trHeight w:val="94"/>
        </w:trPr>
        <w:tc>
          <w:tcPr>
            <w:tcW w:w="2412" w:type="dxa"/>
          </w:tcPr>
          <w:p w14:paraId="0D03E7D9" w14:textId="77777777" w:rsidR="009713A1" w:rsidRPr="008F7187" w:rsidRDefault="009713A1" w:rsidP="00F26B48">
            <w:r w:rsidRPr="008F7187">
              <w:t>BoLA-3:06601</w:t>
            </w:r>
          </w:p>
        </w:tc>
        <w:tc>
          <w:tcPr>
            <w:tcW w:w="2852" w:type="dxa"/>
            <w:vMerge/>
          </w:tcPr>
          <w:p w14:paraId="6663B659" w14:textId="7F78D4E6" w:rsidR="009713A1" w:rsidRPr="008F7187" w:rsidRDefault="009713A1" w:rsidP="00F26B48"/>
        </w:tc>
        <w:tc>
          <w:tcPr>
            <w:tcW w:w="2427" w:type="dxa"/>
          </w:tcPr>
          <w:p w14:paraId="1A575A9D" w14:textId="77777777" w:rsidR="009713A1" w:rsidRPr="008F7187" w:rsidRDefault="009713A1" w:rsidP="00F26B48">
            <w:r w:rsidRPr="008F7187">
              <w:t>2.2e-05</w:t>
            </w:r>
          </w:p>
        </w:tc>
        <w:tc>
          <w:tcPr>
            <w:tcW w:w="2376" w:type="dxa"/>
          </w:tcPr>
          <w:p w14:paraId="243BEA31" w14:textId="77777777" w:rsidR="009713A1" w:rsidRPr="008F7187" w:rsidRDefault="009713A1" w:rsidP="00F26B48">
            <w:r w:rsidRPr="008F7187">
              <w:t>81</w:t>
            </w:r>
          </w:p>
        </w:tc>
      </w:tr>
      <w:tr w:rsidR="009713A1" w:rsidRPr="008F7187" w14:paraId="6E47DE60" w14:textId="77777777" w:rsidTr="00DF56A4">
        <w:trPr>
          <w:trHeight w:val="94"/>
        </w:trPr>
        <w:tc>
          <w:tcPr>
            <w:tcW w:w="2412" w:type="dxa"/>
          </w:tcPr>
          <w:p w14:paraId="30B4241F" w14:textId="77777777" w:rsidR="009713A1" w:rsidRPr="008F7187" w:rsidRDefault="009713A1" w:rsidP="00F26B48">
            <w:r w:rsidRPr="008F7187">
              <w:t>BoLA-1:00901</w:t>
            </w:r>
          </w:p>
        </w:tc>
        <w:tc>
          <w:tcPr>
            <w:tcW w:w="2852" w:type="dxa"/>
            <w:vMerge/>
          </w:tcPr>
          <w:p w14:paraId="76711088" w14:textId="2FFA3E45" w:rsidR="009713A1" w:rsidRPr="008F7187" w:rsidRDefault="009713A1" w:rsidP="00F26B48"/>
        </w:tc>
        <w:tc>
          <w:tcPr>
            <w:tcW w:w="2427" w:type="dxa"/>
          </w:tcPr>
          <w:p w14:paraId="6A943713" w14:textId="77777777" w:rsidR="009713A1" w:rsidRPr="008F7187" w:rsidRDefault="009713A1" w:rsidP="00F26B48">
            <w:r w:rsidRPr="008F7187">
              <w:t>2.1e-05</w:t>
            </w:r>
          </w:p>
        </w:tc>
        <w:tc>
          <w:tcPr>
            <w:tcW w:w="2376" w:type="dxa"/>
          </w:tcPr>
          <w:p w14:paraId="5311D5E7" w14:textId="77777777" w:rsidR="009713A1" w:rsidRPr="008F7187" w:rsidRDefault="009713A1" w:rsidP="00F26B48">
            <w:r w:rsidRPr="008F7187">
              <w:t>73</w:t>
            </w:r>
          </w:p>
        </w:tc>
      </w:tr>
      <w:tr w:rsidR="009713A1" w:rsidRPr="008F7187" w14:paraId="1030EFFC" w14:textId="77777777" w:rsidTr="00DF56A4">
        <w:trPr>
          <w:trHeight w:val="94"/>
        </w:trPr>
        <w:tc>
          <w:tcPr>
            <w:tcW w:w="2412" w:type="dxa"/>
          </w:tcPr>
          <w:p w14:paraId="562AF273" w14:textId="77777777" w:rsidR="009713A1" w:rsidRPr="008F7187" w:rsidRDefault="009713A1" w:rsidP="00F26B48">
            <w:r w:rsidRPr="008F7187">
              <w:t>BoLA-3:05001</w:t>
            </w:r>
          </w:p>
        </w:tc>
        <w:tc>
          <w:tcPr>
            <w:tcW w:w="2852" w:type="dxa"/>
            <w:vMerge/>
          </w:tcPr>
          <w:p w14:paraId="1B73F626" w14:textId="5DABAD6D" w:rsidR="009713A1" w:rsidRPr="008F7187" w:rsidRDefault="009713A1" w:rsidP="00F26B48"/>
        </w:tc>
        <w:tc>
          <w:tcPr>
            <w:tcW w:w="2427" w:type="dxa"/>
          </w:tcPr>
          <w:p w14:paraId="4AB6BF75" w14:textId="77777777" w:rsidR="009713A1" w:rsidRPr="008F7187" w:rsidRDefault="009713A1" w:rsidP="00F26B48">
            <w:r w:rsidRPr="008F7187">
              <w:t>2e-05</w:t>
            </w:r>
          </w:p>
        </w:tc>
        <w:tc>
          <w:tcPr>
            <w:tcW w:w="2376" w:type="dxa"/>
          </w:tcPr>
          <w:p w14:paraId="5FDBD96C" w14:textId="77777777" w:rsidR="009713A1" w:rsidRPr="008F7187" w:rsidRDefault="009713A1" w:rsidP="00F26B48">
            <w:r w:rsidRPr="008F7187">
              <w:t>90</w:t>
            </w:r>
          </w:p>
        </w:tc>
      </w:tr>
      <w:tr w:rsidR="009713A1" w:rsidRPr="008F7187" w14:paraId="681AF193" w14:textId="77777777" w:rsidTr="00DF56A4">
        <w:trPr>
          <w:trHeight w:val="94"/>
        </w:trPr>
        <w:tc>
          <w:tcPr>
            <w:tcW w:w="2412" w:type="dxa"/>
          </w:tcPr>
          <w:p w14:paraId="407351AA" w14:textId="77777777" w:rsidR="009713A1" w:rsidRPr="008F7187" w:rsidRDefault="009713A1" w:rsidP="00F26B48">
            <w:r w:rsidRPr="008F7187">
              <w:t>BoLA-3:01703</w:t>
            </w:r>
          </w:p>
        </w:tc>
        <w:tc>
          <w:tcPr>
            <w:tcW w:w="2852" w:type="dxa"/>
            <w:vMerge/>
          </w:tcPr>
          <w:p w14:paraId="61468D04" w14:textId="4187C7BE" w:rsidR="009713A1" w:rsidRPr="008F7187" w:rsidRDefault="009713A1" w:rsidP="00F26B48"/>
        </w:tc>
        <w:tc>
          <w:tcPr>
            <w:tcW w:w="2427" w:type="dxa"/>
          </w:tcPr>
          <w:p w14:paraId="6A9CB295" w14:textId="77777777" w:rsidR="009713A1" w:rsidRPr="008F7187" w:rsidRDefault="009713A1" w:rsidP="00F26B48">
            <w:r w:rsidRPr="008F7187">
              <w:t>1.5e-05</w:t>
            </w:r>
          </w:p>
        </w:tc>
        <w:tc>
          <w:tcPr>
            <w:tcW w:w="2376" w:type="dxa"/>
          </w:tcPr>
          <w:p w14:paraId="187C000F" w14:textId="77777777" w:rsidR="009713A1" w:rsidRPr="008F7187" w:rsidRDefault="009713A1" w:rsidP="00F26B48">
            <w:r w:rsidRPr="008F7187">
              <w:t>90</w:t>
            </w:r>
          </w:p>
        </w:tc>
      </w:tr>
      <w:tr w:rsidR="009713A1" w:rsidRPr="008F7187" w14:paraId="601309FE" w14:textId="77777777" w:rsidTr="00DF56A4">
        <w:trPr>
          <w:trHeight w:val="94"/>
        </w:trPr>
        <w:tc>
          <w:tcPr>
            <w:tcW w:w="2412" w:type="dxa"/>
          </w:tcPr>
          <w:p w14:paraId="6CB28218" w14:textId="77777777" w:rsidR="009713A1" w:rsidRPr="008F7187" w:rsidRDefault="009713A1" w:rsidP="00F26B48">
            <w:r w:rsidRPr="008F7187">
              <w:t>BoLA-T7</w:t>
            </w:r>
          </w:p>
        </w:tc>
        <w:tc>
          <w:tcPr>
            <w:tcW w:w="2852" w:type="dxa"/>
            <w:vMerge/>
          </w:tcPr>
          <w:p w14:paraId="28CD1ED0" w14:textId="43751844" w:rsidR="009713A1" w:rsidRPr="008F7187" w:rsidRDefault="009713A1" w:rsidP="00F26B48"/>
        </w:tc>
        <w:tc>
          <w:tcPr>
            <w:tcW w:w="2427" w:type="dxa"/>
          </w:tcPr>
          <w:p w14:paraId="6023EC99" w14:textId="77777777" w:rsidR="009713A1" w:rsidRPr="008F7187" w:rsidRDefault="009713A1" w:rsidP="00F26B48">
            <w:r w:rsidRPr="008F7187">
              <w:t>1.3e-05</w:t>
            </w:r>
          </w:p>
        </w:tc>
        <w:tc>
          <w:tcPr>
            <w:tcW w:w="2376" w:type="dxa"/>
          </w:tcPr>
          <w:p w14:paraId="5D389E05" w14:textId="77777777" w:rsidR="009713A1" w:rsidRPr="008F7187" w:rsidRDefault="009713A1" w:rsidP="00F26B48">
            <w:r w:rsidRPr="008F7187">
              <w:t>77</w:t>
            </w:r>
          </w:p>
        </w:tc>
      </w:tr>
      <w:tr w:rsidR="009713A1" w:rsidRPr="008F7187" w14:paraId="5C85FAAE" w14:textId="77777777" w:rsidTr="00DF56A4">
        <w:trPr>
          <w:trHeight w:val="94"/>
        </w:trPr>
        <w:tc>
          <w:tcPr>
            <w:tcW w:w="2412" w:type="dxa"/>
          </w:tcPr>
          <w:p w14:paraId="55734FDB" w14:textId="77777777" w:rsidR="009713A1" w:rsidRPr="008F7187" w:rsidRDefault="009713A1" w:rsidP="00F26B48">
            <w:r w:rsidRPr="008F7187">
              <w:t>BoLA-1:03101</w:t>
            </w:r>
          </w:p>
        </w:tc>
        <w:tc>
          <w:tcPr>
            <w:tcW w:w="2852" w:type="dxa"/>
            <w:vMerge/>
          </w:tcPr>
          <w:p w14:paraId="08E0F4D7" w14:textId="6831776F" w:rsidR="009713A1" w:rsidRPr="008F7187" w:rsidRDefault="009713A1" w:rsidP="00F26B48"/>
        </w:tc>
        <w:tc>
          <w:tcPr>
            <w:tcW w:w="2427" w:type="dxa"/>
          </w:tcPr>
          <w:p w14:paraId="391D9F77" w14:textId="77777777" w:rsidR="009713A1" w:rsidRPr="008F7187" w:rsidRDefault="009713A1" w:rsidP="00F26B48">
            <w:r w:rsidRPr="008F7187">
              <w:t>1.2e-05</w:t>
            </w:r>
          </w:p>
        </w:tc>
        <w:tc>
          <w:tcPr>
            <w:tcW w:w="2376" w:type="dxa"/>
          </w:tcPr>
          <w:p w14:paraId="407B7D62" w14:textId="77777777" w:rsidR="009713A1" w:rsidRPr="008F7187" w:rsidRDefault="009713A1" w:rsidP="00F26B48">
            <w:r w:rsidRPr="008F7187">
              <w:t>89</w:t>
            </w:r>
          </w:p>
        </w:tc>
      </w:tr>
      <w:tr w:rsidR="009713A1" w:rsidRPr="008F7187" w14:paraId="22CEF3E9" w14:textId="77777777" w:rsidTr="00DF56A4">
        <w:trPr>
          <w:trHeight w:val="94"/>
        </w:trPr>
        <w:tc>
          <w:tcPr>
            <w:tcW w:w="2412" w:type="dxa"/>
          </w:tcPr>
          <w:p w14:paraId="1AEEDC80" w14:textId="77777777" w:rsidR="009713A1" w:rsidRPr="008F7187" w:rsidRDefault="009713A1" w:rsidP="00F26B48">
            <w:r w:rsidRPr="008F7187">
              <w:t>BoLA-1:03102</w:t>
            </w:r>
          </w:p>
        </w:tc>
        <w:tc>
          <w:tcPr>
            <w:tcW w:w="2852" w:type="dxa"/>
            <w:vMerge/>
          </w:tcPr>
          <w:p w14:paraId="6D831645" w14:textId="3FEADCBE" w:rsidR="009713A1" w:rsidRPr="008F7187" w:rsidRDefault="009713A1" w:rsidP="00F26B48"/>
        </w:tc>
        <w:tc>
          <w:tcPr>
            <w:tcW w:w="2427" w:type="dxa"/>
          </w:tcPr>
          <w:p w14:paraId="58FA3D4A" w14:textId="77777777" w:rsidR="009713A1" w:rsidRPr="008F7187" w:rsidRDefault="009713A1" w:rsidP="00F26B48">
            <w:r w:rsidRPr="008F7187">
              <w:t>1.2e-05</w:t>
            </w:r>
          </w:p>
        </w:tc>
        <w:tc>
          <w:tcPr>
            <w:tcW w:w="2376" w:type="dxa"/>
          </w:tcPr>
          <w:p w14:paraId="130E3333" w14:textId="77777777" w:rsidR="009713A1" w:rsidRPr="008F7187" w:rsidRDefault="009713A1" w:rsidP="00F26B48">
            <w:r w:rsidRPr="008F7187">
              <w:t>90</w:t>
            </w:r>
          </w:p>
        </w:tc>
      </w:tr>
      <w:tr w:rsidR="009713A1" w:rsidRPr="008F7187" w14:paraId="73DF8C1D" w14:textId="77777777" w:rsidTr="00DF56A4">
        <w:trPr>
          <w:trHeight w:val="94"/>
        </w:trPr>
        <w:tc>
          <w:tcPr>
            <w:tcW w:w="2412" w:type="dxa"/>
          </w:tcPr>
          <w:p w14:paraId="786FF6F3" w14:textId="77777777" w:rsidR="009713A1" w:rsidRPr="008F7187" w:rsidRDefault="009713A1" w:rsidP="00F26B48">
            <w:r w:rsidRPr="008F7187">
              <w:t>BoLA-1:06701</w:t>
            </w:r>
          </w:p>
        </w:tc>
        <w:tc>
          <w:tcPr>
            <w:tcW w:w="2852" w:type="dxa"/>
            <w:vMerge/>
          </w:tcPr>
          <w:p w14:paraId="60A0747A" w14:textId="0572CFD3" w:rsidR="009713A1" w:rsidRPr="008F7187" w:rsidRDefault="009713A1" w:rsidP="00F26B48"/>
        </w:tc>
        <w:tc>
          <w:tcPr>
            <w:tcW w:w="2427" w:type="dxa"/>
          </w:tcPr>
          <w:p w14:paraId="06A14CFB" w14:textId="77777777" w:rsidR="009713A1" w:rsidRPr="008F7187" w:rsidRDefault="009713A1" w:rsidP="00F26B48">
            <w:r w:rsidRPr="008F7187">
              <w:t>1.2e-05</w:t>
            </w:r>
          </w:p>
        </w:tc>
        <w:tc>
          <w:tcPr>
            <w:tcW w:w="2376" w:type="dxa"/>
          </w:tcPr>
          <w:p w14:paraId="7512F8CB" w14:textId="77777777" w:rsidR="009713A1" w:rsidRPr="008F7187" w:rsidRDefault="009713A1" w:rsidP="00F26B48">
            <w:r w:rsidRPr="008F7187">
              <w:t>90</w:t>
            </w:r>
          </w:p>
        </w:tc>
      </w:tr>
      <w:tr w:rsidR="009713A1" w:rsidRPr="008F7187" w14:paraId="57768925" w14:textId="77777777" w:rsidTr="00DF56A4">
        <w:trPr>
          <w:trHeight w:val="94"/>
        </w:trPr>
        <w:tc>
          <w:tcPr>
            <w:tcW w:w="2412" w:type="dxa"/>
          </w:tcPr>
          <w:p w14:paraId="620F24DA" w14:textId="77777777" w:rsidR="009713A1" w:rsidRPr="008F7187" w:rsidRDefault="009713A1" w:rsidP="00F26B48">
            <w:r w:rsidRPr="008F7187">
              <w:t>BoLA-2:01801</w:t>
            </w:r>
          </w:p>
        </w:tc>
        <w:tc>
          <w:tcPr>
            <w:tcW w:w="2852" w:type="dxa"/>
            <w:vMerge/>
          </w:tcPr>
          <w:p w14:paraId="141ED6F7" w14:textId="02B16F12" w:rsidR="009713A1" w:rsidRPr="008F7187" w:rsidRDefault="009713A1" w:rsidP="00F26B48"/>
        </w:tc>
        <w:tc>
          <w:tcPr>
            <w:tcW w:w="2427" w:type="dxa"/>
          </w:tcPr>
          <w:p w14:paraId="7E298144" w14:textId="77777777" w:rsidR="009713A1" w:rsidRPr="008F7187" w:rsidRDefault="009713A1" w:rsidP="00F26B48">
            <w:r w:rsidRPr="008F7187">
              <w:t>1.2e-05</w:t>
            </w:r>
          </w:p>
        </w:tc>
        <w:tc>
          <w:tcPr>
            <w:tcW w:w="2376" w:type="dxa"/>
          </w:tcPr>
          <w:p w14:paraId="19511A9C" w14:textId="77777777" w:rsidR="009713A1" w:rsidRPr="008F7187" w:rsidRDefault="009713A1" w:rsidP="00F26B48">
            <w:r w:rsidRPr="008F7187">
              <w:t>78</w:t>
            </w:r>
          </w:p>
        </w:tc>
      </w:tr>
      <w:tr w:rsidR="009713A1" w:rsidRPr="008F7187" w14:paraId="1F986479" w14:textId="77777777" w:rsidTr="00DF56A4">
        <w:trPr>
          <w:trHeight w:val="94"/>
        </w:trPr>
        <w:tc>
          <w:tcPr>
            <w:tcW w:w="2412" w:type="dxa"/>
          </w:tcPr>
          <w:p w14:paraId="79782C4D" w14:textId="77777777" w:rsidR="009713A1" w:rsidRPr="008F7187" w:rsidRDefault="009713A1" w:rsidP="00F26B48">
            <w:r w:rsidRPr="008F7187">
              <w:t>BoLA-2:01802</w:t>
            </w:r>
          </w:p>
        </w:tc>
        <w:tc>
          <w:tcPr>
            <w:tcW w:w="2852" w:type="dxa"/>
            <w:vMerge/>
          </w:tcPr>
          <w:p w14:paraId="3BAD63D7" w14:textId="65754C03" w:rsidR="009713A1" w:rsidRPr="008F7187" w:rsidRDefault="009713A1" w:rsidP="00F26B48"/>
        </w:tc>
        <w:tc>
          <w:tcPr>
            <w:tcW w:w="2427" w:type="dxa"/>
          </w:tcPr>
          <w:p w14:paraId="05DC0102" w14:textId="77777777" w:rsidR="009713A1" w:rsidRPr="008F7187" w:rsidRDefault="009713A1" w:rsidP="00F26B48">
            <w:r w:rsidRPr="008F7187">
              <w:t>1.2e-05</w:t>
            </w:r>
          </w:p>
        </w:tc>
        <w:tc>
          <w:tcPr>
            <w:tcW w:w="2376" w:type="dxa"/>
          </w:tcPr>
          <w:p w14:paraId="641F4B4B" w14:textId="77777777" w:rsidR="009713A1" w:rsidRPr="008F7187" w:rsidRDefault="009713A1" w:rsidP="00F26B48">
            <w:r w:rsidRPr="008F7187">
              <w:t>78</w:t>
            </w:r>
          </w:p>
        </w:tc>
      </w:tr>
      <w:tr w:rsidR="009713A1" w:rsidRPr="008F7187" w14:paraId="2389A011" w14:textId="77777777" w:rsidTr="00DF56A4">
        <w:trPr>
          <w:trHeight w:val="94"/>
        </w:trPr>
        <w:tc>
          <w:tcPr>
            <w:tcW w:w="2412" w:type="dxa"/>
          </w:tcPr>
          <w:p w14:paraId="345342D6" w14:textId="77777777" w:rsidR="009713A1" w:rsidRPr="008F7187" w:rsidRDefault="009713A1" w:rsidP="00F26B48">
            <w:r w:rsidRPr="008F7187">
              <w:t>BoLA-2:04501</w:t>
            </w:r>
          </w:p>
        </w:tc>
        <w:tc>
          <w:tcPr>
            <w:tcW w:w="2852" w:type="dxa"/>
            <w:vMerge/>
          </w:tcPr>
          <w:p w14:paraId="18A64DEC" w14:textId="4ED2DDAE" w:rsidR="009713A1" w:rsidRPr="008F7187" w:rsidRDefault="009713A1" w:rsidP="00F26B48"/>
        </w:tc>
        <w:tc>
          <w:tcPr>
            <w:tcW w:w="2427" w:type="dxa"/>
          </w:tcPr>
          <w:p w14:paraId="3F082256" w14:textId="77777777" w:rsidR="009713A1" w:rsidRPr="008F7187" w:rsidRDefault="009713A1" w:rsidP="00F26B48">
            <w:r w:rsidRPr="008F7187">
              <w:t>1.2e-05</w:t>
            </w:r>
          </w:p>
        </w:tc>
        <w:tc>
          <w:tcPr>
            <w:tcW w:w="2376" w:type="dxa"/>
          </w:tcPr>
          <w:p w14:paraId="361A21A6" w14:textId="77777777" w:rsidR="009713A1" w:rsidRPr="008F7187" w:rsidRDefault="009713A1" w:rsidP="00F26B48">
            <w:r w:rsidRPr="008F7187">
              <w:t>87</w:t>
            </w:r>
          </w:p>
        </w:tc>
      </w:tr>
      <w:tr w:rsidR="009713A1" w:rsidRPr="008F7187" w14:paraId="598573FA" w14:textId="77777777" w:rsidTr="00DF56A4">
        <w:trPr>
          <w:trHeight w:val="94"/>
        </w:trPr>
        <w:tc>
          <w:tcPr>
            <w:tcW w:w="2412" w:type="dxa"/>
          </w:tcPr>
          <w:p w14:paraId="71CE7FF1" w14:textId="77777777" w:rsidR="009713A1" w:rsidRPr="008F7187" w:rsidRDefault="009713A1" w:rsidP="00F26B48">
            <w:r w:rsidRPr="008F7187">
              <w:t>BoLA-2:05701</w:t>
            </w:r>
          </w:p>
        </w:tc>
        <w:tc>
          <w:tcPr>
            <w:tcW w:w="2852" w:type="dxa"/>
            <w:vMerge/>
          </w:tcPr>
          <w:p w14:paraId="19A21B7E" w14:textId="2617702B" w:rsidR="009713A1" w:rsidRPr="008F7187" w:rsidRDefault="009713A1" w:rsidP="00F26B48"/>
        </w:tc>
        <w:tc>
          <w:tcPr>
            <w:tcW w:w="2427" w:type="dxa"/>
          </w:tcPr>
          <w:p w14:paraId="7B05807E" w14:textId="77777777" w:rsidR="009713A1" w:rsidRPr="008F7187" w:rsidRDefault="009713A1" w:rsidP="00F26B48">
            <w:r w:rsidRPr="008F7187">
              <w:t>1.2e-05</w:t>
            </w:r>
          </w:p>
        </w:tc>
        <w:tc>
          <w:tcPr>
            <w:tcW w:w="2376" w:type="dxa"/>
          </w:tcPr>
          <w:p w14:paraId="1D1F6C2B" w14:textId="77777777" w:rsidR="009713A1" w:rsidRPr="008F7187" w:rsidRDefault="009713A1" w:rsidP="00F26B48">
            <w:r w:rsidRPr="008F7187">
              <w:t>88</w:t>
            </w:r>
          </w:p>
        </w:tc>
      </w:tr>
      <w:tr w:rsidR="009713A1" w:rsidRPr="008F7187" w14:paraId="7076EE0A" w14:textId="77777777" w:rsidTr="00DF56A4">
        <w:trPr>
          <w:trHeight w:val="94"/>
        </w:trPr>
        <w:tc>
          <w:tcPr>
            <w:tcW w:w="2412" w:type="dxa"/>
          </w:tcPr>
          <w:p w14:paraId="6FBF2D29" w14:textId="77777777" w:rsidR="009713A1" w:rsidRPr="008F7187" w:rsidRDefault="009713A1" w:rsidP="00F26B48">
            <w:r w:rsidRPr="008F7187">
              <w:t>BoLA-3:00201</w:t>
            </w:r>
          </w:p>
        </w:tc>
        <w:tc>
          <w:tcPr>
            <w:tcW w:w="2852" w:type="dxa"/>
            <w:vMerge/>
          </w:tcPr>
          <w:p w14:paraId="52744AE3" w14:textId="20481E31" w:rsidR="009713A1" w:rsidRPr="008F7187" w:rsidRDefault="009713A1" w:rsidP="00F26B48"/>
        </w:tc>
        <w:tc>
          <w:tcPr>
            <w:tcW w:w="2427" w:type="dxa"/>
          </w:tcPr>
          <w:p w14:paraId="5269CB51" w14:textId="77777777" w:rsidR="009713A1" w:rsidRPr="008F7187" w:rsidRDefault="009713A1" w:rsidP="00F26B48">
            <w:r w:rsidRPr="008F7187">
              <w:t>1.1e-05</w:t>
            </w:r>
          </w:p>
        </w:tc>
        <w:tc>
          <w:tcPr>
            <w:tcW w:w="2376" w:type="dxa"/>
          </w:tcPr>
          <w:p w14:paraId="3FA9CEFF" w14:textId="77777777" w:rsidR="009713A1" w:rsidRPr="008F7187" w:rsidRDefault="009713A1" w:rsidP="00F26B48">
            <w:r w:rsidRPr="008F7187">
              <w:t>94</w:t>
            </w:r>
          </w:p>
        </w:tc>
      </w:tr>
      <w:tr w:rsidR="009713A1" w:rsidRPr="008F7187" w14:paraId="1042738D" w14:textId="77777777" w:rsidTr="00DF56A4">
        <w:trPr>
          <w:trHeight w:val="94"/>
        </w:trPr>
        <w:tc>
          <w:tcPr>
            <w:tcW w:w="2412" w:type="dxa"/>
          </w:tcPr>
          <w:p w14:paraId="1D96FAEF" w14:textId="77777777" w:rsidR="009713A1" w:rsidRPr="008F7187" w:rsidRDefault="009713A1" w:rsidP="00F26B48">
            <w:r w:rsidRPr="008F7187">
              <w:t>BoLA-JSP.1</w:t>
            </w:r>
          </w:p>
        </w:tc>
        <w:tc>
          <w:tcPr>
            <w:tcW w:w="2852" w:type="dxa"/>
            <w:vMerge/>
          </w:tcPr>
          <w:p w14:paraId="4DE55121" w14:textId="27FF739D" w:rsidR="009713A1" w:rsidRPr="008F7187" w:rsidRDefault="009713A1" w:rsidP="00F26B48"/>
        </w:tc>
        <w:tc>
          <w:tcPr>
            <w:tcW w:w="2427" w:type="dxa"/>
          </w:tcPr>
          <w:p w14:paraId="7166378D" w14:textId="77777777" w:rsidR="009713A1" w:rsidRPr="008F7187" w:rsidRDefault="009713A1" w:rsidP="00F26B48">
            <w:r w:rsidRPr="008F7187">
              <w:t>1.1e-05</w:t>
            </w:r>
          </w:p>
        </w:tc>
        <w:tc>
          <w:tcPr>
            <w:tcW w:w="2376" w:type="dxa"/>
          </w:tcPr>
          <w:p w14:paraId="796E1C59" w14:textId="77777777" w:rsidR="009713A1" w:rsidRPr="008F7187" w:rsidRDefault="009713A1" w:rsidP="00F26B48">
            <w:r w:rsidRPr="008F7187">
              <w:t>94</w:t>
            </w:r>
          </w:p>
        </w:tc>
      </w:tr>
      <w:tr w:rsidR="009713A1" w:rsidRPr="008F7187" w14:paraId="37ADE07D" w14:textId="77777777" w:rsidTr="00DF56A4">
        <w:trPr>
          <w:trHeight w:val="94"/>
        </w:trPr>
        <w:tc>
          <w:tcPr>
            <w:tcW w:w="2412" w:type="dxa"/>
          </w:tcPr>
          <w:p w14:paraId="6057AD61" w14:textId="77777777" w:rsidR="009713A1" w:rsidRPr="008F7187" w:rsidRDefault="009713A1" w:rsidP="00F26B48">
            <w:r w:rsidRPr="008F7187">
              <w:t>BoLA-2:00802</w:t>
            </w:r>
          </w:p>
        </w:tc>
        <w:tc>
          <w:tcPr>
            <w:tcW w:w="2852" w:type="dxa"/>
            <w:vMerge/>
          </w:tcPr>
          <w:p w14:paraId="69BE3BB6" w14:textId="4D4E7C21" w:rsidR="009713A1" w:rsidRPr="008F7187" w:rsidRDefault="009713A1" w:rsidP="00F26B48"/>
        </w:tc>
        <w:tc>
          <w:tcPr>
            <w:tcW w:w="2427" w:type="dxa"/>
          </w:tcPr>
          <w:p w14:paraId="4205B10C" w14:textId="77777777" w:rsidR="009713A1" w:rsidRPr="008F7187" w:rsidRDefault="009713A1" w:rsidP="00F26B48">
            <w:r w:rsidRPr="008F7187">
              <w:t>1e-05</w:t>
            </w:r>
          </w:p>
        </w:tc>
        <w:tc>
          <w:tcPr>
            <w:tcW w:w="2376" w:type="dxa"/>
          </w:tcPr>
          <w:p w14:paraId="6F6603D4" w14:textId="77777777" w:rsidR="009713A1" w:rsidRPr="008F7187" w:rsidRDefault="009713A1" w:rsidP="00F26B48">
            <w:r w:rsidRPr="008F7187">
              <w:t>64</w:t>
            </w:r>
          </w:p>
        </w:tc>
      </w:tr>
      <w:tr w:rsidR="009713A1" w:rsidRPr="008F7187" w14:paraId="2D1CA31F" w14:textId="77777777" w:rsidTr="00DF56A4">
        <w:trPr>
          <w:trHeight w:val="94"/>
        </w:trPr>
        <w:tc>
          <w:tcPr>
            <w:tcW w:w="2412" w:type="dxa"/>
          </w:tcPr>
          <w:p w14:paraId="2489FAA5" w14:textId="77777777" w:rsidR="009713A1" w:rsidRPr="008F7187" w:rsidRDefault="009713A1" w:rsidP="00F26B48">
            <w:r w:rsidRPr="008F7187">
              <w:t>BoLA-2:04402</w:t>
            </w:r>
          </w:p>
        </w:tc>
        <w:tc>
          <w:tcPr>
            <w:tcW w:w="2852" w:type="dxa"/>
            <w:vMerge/>
          </w:tcPr>
          <w:p w14:paraId="4F71D285" w14:textId="24065BBC" w:rsidR="009713A1" w:rsidRPr="008F7187" w:rsidRDefault="009713A1" w:rsidP="00F26B48"/>
        </w:tc>
        <w:tc>
          <w:tcPr>
            <w:tcW w:w="2427" w:type="dxa"/>
          </w:tcPr>
          <w:p w14:paraId="5CA6069D" w14:textId="77777777" w:rsidR="009713A1" w:rsidRPr="008F7187" w:rsidRDefault="009713A1" w:rsidP="00F26B48">
            <w:r w:rsidRPr="008F7187">
              <w:t>1e-05</w:t>
            </w:r>
          </w:p>
        </w:tc>
        <w:tc>
          <w:tcPr>
            <w:tcW w:w="2376" w:type="dxa"/>
          </w:tcPr>
          <w:p w14:paraId="6858AE1E" w14:textId="77777777" w:rsidR="009713A1" w:rsidRPr="008F7187" w:rsidRDefault="009713A1" w:rsidP="00F26B48">
            <w:r w:rsidRPr="008F7187">
              <w:t>83</w:t>
            </w:r>
          </w:p>
        </w:tc>
      </w:tr>
      <w:tr w:rsidR="009713A1" w:rsidRPr="008F7187" w14:paraId="0ED120AE" w14:textId="77777777" w:rsidTr="00DF56A4">
        <w:trPr>
          <w:trHeight w:val="94"/>
        </w:trPr>
        <w:tc>
          <w:tcPr>
            <w:tcW w:w="2412" w:type="dxa"/>
          </w:tcPr>
          <w:p w14:paraId="3EAA9728" w14:textId="77777777" w:rsidR="009713A1" w:rsidRPr="008F7187" w:rsidRDefault="009713A1" w:rsidP="00F26B48">
            <w:r w:rsidRPr="008F7187">
              <w:t>BoLA-3:01702</w:t>
            </w:r>
          </w:p>
        </w:tc>
        <w:tc>
          <w:tcPr>
            <w:tcW w:w="2852" w:type="dxa"/>
            <w:vMerge/>
          </w:tcPr>
          <w:p w14:paraId="51D3B2DD" w14:textId="7771F6C2" w:rsidR="009713A1" w:rsidRPr="008F7187" w:rsidRDefault="009713A1" w:rsidP="00F26B48"/>
        </w:tc>
        <w:tc>
          <w:tcPr>
            <w:tcW w:w="2427" w:type="dxa"/>
          </w:tcPr>
          <w:p w14:paraId="4181B0BC" w14:textId="77777777" w:rsidR="009713A1" w:rsidRPr="008F7187" w:rsidRDefault="009713A1" w:rsidP="00F26B48">
            <w:r w:rsidRPr="008F7187">
              <w:t>1e-05</w:t>
            </w:r>
          </w:p>
        </w:tc>
        <w:tc>
          <w:tcPr>
            <w:tcW w:w="2376" w:type="dxa"/>
          </w:tcPr>
          <w:p w14:paraId="2765FE15" w14:textId="77777777" w:rsidR="009713A1" w:rsidRPr="008F7187" w:rsidRDefault="009713A1" w:rsidP="00F26B48">
            <w:r w:rsidRPr="008F7187">
              <w:t>88</w:t>
            </w:r>
          </w:p>
        </w:tc>
      </w:tr>
      <w:tr w:rsidR="009713A1" w:rsidRPr="008F7187" w14:paraId="332352D8" w14:textId="77777777" w:rsidTr="00DF56A4">
        <w:trPr>
          <w:trHeight w:val="94"/>
        </w:trPr>
        <w:tc>
          <w:tcPr>
            <w:tcW w:w="2412" w:type="dxa"/>
          </w:tcPr>
          <w:p w14:paraId="07DF7DC5" w14:textId="77777777" w:rsidR="009713A1" w:rsidRPr="008F7187" w:rsidRDefault="009713A1" w:rsidP="00F26B48">
            <w:r w:rsidRPr="008F7187">
              <w:t>BoLA-2:01601</w:t>
            </w:r>
          </w:p>
        </w:tc>
        <w:tc>
          <w:tcPr>
            <w:tcW w:w="2852" w:type="dxa"/>
            <w:vMerge/>
          </w:tcPr>
          <w:p w14:paraId="4D3FC520" w14:textId="6986B3AD" w:rsidR="009713A1" w:rsidRPr="008F7187" w:rsidRDefault="009713A1" w:rsidP="00F26B48"/>
        </w:tc>
        <w:tc>
          <w:tcPr>
            <w:tcW w:w="2427" w:type="dxa"/>
          </w:tcPr>
          <w:p w14:paraId="227A3F02" w14:textId="77777777" w:rsidR="009713A1" w:rsidRPr="008F7187" w:rsidRDefault="009713A1" w:rsidP="00F26B48">
            <w:r w:rsidRPr="008F7187">
              <w:t>9e-06</w:t>
            </w:r>
          </w:p>
        </w:tc>
        <w:tc>
          <w:tcPr>
            <w:tcW w:w="2376" w:type="dxa"/>
          </w:tcPr>
          <w:p w14:paraId="46CFF629" w14:textId="77777777" w:rsidR="009713A1" w:rsidRPr="008F7187" w:rsidRDefault="009713A1" w:rsidP="00F26B48">
            <w:r w:rsidRPr="008F7187">
              <w:t>84</w:t>
            </w:r>
          </w:p>
        </w:tc>
      </w:tr>
      <w:tr w:rsidR="009713A1" w:rsidRPr="008F7187" w14:paraId="7CC9BC1E" w14:textId="77777777" w:rsidTr="00DF56A4">
        <w:trPr>
          <w:trHeight w:val="94"/>
        </w:trPr>
        <w:tc>
          <w:tcPr>
            <w:tcW w:w="2412" w:type="dxa"/>
          </w:tcPr>
          <w:p w14:paraId="6D2DFB0A" w14:textId="77777777" w:rsidR="009713A1" w:rsidRPr="008F7187" w:rsidRDefault="009713A1" w:rsidP="00F26B48">
            <w:r w:rsidRPr="008F7187">
              <w:t>BoLA-3:01701</w:t>
            </w:r>
          </w:p>
        </w:tc>
        <w:tc>
          <w:tcPr>
            <w:tcW w:w="2852" w:type="dxa"/>
            <w:vMerge/>
          </w:tcPr>
          <w:p w14:paraId="6FE5296B" w14:textId="2788E6A1" w:rsidR="009713A1" w:rsidRPr="008F7187" w:rsidRDefault="009713A1" w:rsidP="00F26B48"/>
        </w:tc>
        <w:tc>
          <w:tcPr>
            <w:tcW w:w="2427" w:type="dxa"/>
          </w:tcPr>
          <w:p w14:paraId="4572F2A5" w14:textId="77777777" w:rsidR="009713A1" w:rsidRPr="008F7187" w:rsidRDefault="009713A1" w:rsidP="00F26B48">
            <w:r w:rsidRPr="008F7187">
              <w:t>9e-06</w:t>
            </w:r>
          </w:p>
        </w:tc>
        <w:tc>
          <w:tcPr>
            <w:tcW w:w="2376" w:type="dxa"/>
          </w:tcPr>
          <w:p w14:paraId="65D378AF" w14:textId="77777777" w:rsidR="009713A1" w:rsidRPr="008F7187" w:rsidRDefault="009713A1" w:rsidP="00F26B48">
            <w:r w:rsidRPr="008F7187">
              <w:t>89</w:t>
            </w:r>
          </w:p>
        </w:tc>
      </w:tr>
      <w:tr w:rsidR="009713A1" w:rsidRPr="008F7187" w14:paraId="612933B4" w14:textId="77777777" w:rsidTr="00DF56A4">
        <w:trPr>
          <w:trHeight w:val="94"/>
        </w:trPr>
        <w:tc>
          <w:tcPr>
            <w:tcW w:w="2412" w:type="dxa"/>
          </w:tcPr>
          <w:p w14:paraId="6242D657" w14:textId="77777777" w:rsidR="009713A1" w:rsidRPr="008F7187" w:rsidRDefault="009713A1" w:rsidP="00F26B48">
            <w:r w:rsidRPr="008F7187">
              <w:t>BoLA-6:01401</w:t>
            </w:r>
          </w:p>
        </w:tc>
        <w:tc>
          <w:tcPr>
            <w:tcW w:w="2852" w:type="dxa"/>
            <w:vMerge/>
          </w:tcPr>
          <w:p w14:paraId="7A93FF5A" w14:textId="7D230B5D" w:rsidR="009713A1" w:rsidRPr="008F7187" w:rsidRDefault="009713A1" w:rsidP="00F26B48"/>
        </w:tc>
        <w:tc>
          <w:tcPr>
            <w:tcW w:w="2427" w:type="dxa"/>
          </w:tcPr>
          <w:p w14:paraId="1AB821B3" w14:textId="77777777" w:rsidR="009713A1" w:rsidRPr="008F7187" w:rsidRDefault="009713A1" w:rsidP="00F26B48">
            <w:r w:rsidRPr="008F7187">
              <w:t>9e-06</w:t>
            </w:r>
          </w:p>
        </w:tc>
        <w:tc>
          <w:tcPr>
            <w:tcW w:w="2376" w:type="dxa"/>
          </w:tcPr>
          <w:p w14:paraId="24F18933" w14:textId="77777777" w:rsidR="009713A1" w:rsidRPr="008F7187" w:rsidRDefault="009713A1" w:rsidP="00F26B48">
            <w:r w:rsidRPr="008F7187">
              <w:t>84</w:t>
            </w:r>
          </w:p>
        </w:tc>
      </w:tr>
      <w:tr w:rsidR="009713A1" w:rsidRPr="008F7187" w14:paraId="325C1A38" w14:textId="77777777" w:rsidTr="00DF56A4">
        <w:trPr>
          <w:trHeight w:val="94"/>
        </w:trPr>
        <w:tc>
          <w:tcPr>
            <w:tcW w:w="2412" w:type="dxa"/>
          </w:tcPr>
          <w:p w14:paraId="04B179DA" w14:textId="77777777" w:rsidR="009713A1" w:rsidRPr="008F7187" w:rsidRDefault="009713A1" w:rsidP="00F26B48">
            <w:r w:rsidRPr="008F7187">
              <w:t>BoLA-6:04001</w:t>
            </w:r>
          </w:p>
        </w:tc>
        <w:tc>
          <w:tcPr>
            <w:tcW w:w="2852" w:type="dxa"/>
            <w:vMerge/>
          </w:tcPr>
          <w:p w14:paraId="1B7C1C25" w14:textId="0C2B44FE" w:rsidR="009713A1" w:rsidRPr="008F7187" w:rsidRDefault="009713A1" w:rsidP="00F26B48"/>
        </w:tc>
        <w:tc>
          <w:tcPr>
            <w:tcW w:w="2427" w:type="dxa"/>
          </w:tcPr>
          <w:p w14:paraId="03508931" w14:textId="77777777" w:rsidR="009713A1" w:rsidRPr="008F7187" w:rsidRDefault="009713A1" w:rsidP="00F26B48">
            <w:r w:rsidRPr="008F7187">
              <w:t>9e-06</w:t>
            </w:r>
          </w:p>
        </w:tc>
        <w:tc>
          <w:tcPr>
            <w:tcW w:w="2376" w:type="dxa"/>
          </w:tcPr>
          <w:p w14:paraId="43ABD6CC" w14:textId="77777777" w:rsidR="009713A1" w:rsidRPr="008F7187" w:rsidRDefault="009713A1" w:rsidP="00F26B48">
            <w:r w:rsidRPr="008F7187">
              <w:t>94</w:t>
            </w:r>
          </w:p>
        </w:tc>
      </w:tr>
      <w:tr w:rsidR="009713A1" w:rsidRPr="008F7187" w14:paraId="065EC436" w14:textId="77777777" w:rsidTr="00DF56A4">
        <w:trPr>
          <w:trHeight w:val="94"/>
        </w:trPr>
        <w:tc>
          <w:tcPr>
            <w:tcW w:w="2412" w:type="dxa"/>
          </w:tcPr>
          <w:p w14:paraId="1266931D" w14:textId="77777777" w:rsidR="009713A1" w:rsidRPr="008F7187" w:rsidRDefault="009713A1" w:rsidP="00F26B48">
            <w:r w:rsidRPr="008F7187">
              <w:t>BoLA-2:07001</w:t>
            </w:r>
          </w:p>
        </w:tc>
        <w:tc>
          <w:tcPr>
            <w:tcW w:w="2852" w:type="dxa"/>
            <w:vMerge/>
          </w:tcPr>
          <w:p w14:paraId="43C42CD1" w14:textId="4A2D2BB9" w:rsidR="009713A1" w:rsidRPr="008F7187" w:rsidRDefault="009713A1" w:rsidP="00F26B48"/>
        </w:tc>
        <w:tc>
          <w:tcPr>
            <w:tcW w:w="2427" w:type="dxa"/>
          </w:tcPr>
          <w:p w14:paraId="57F8310E" w14:textId="77777777" w:rsidR="009713A1" w:rsidRPr="008F7187" w:rsidRDefault="009713A1" w:rsidP="00F26B48">
            <w:r w:rsidRPr="008F7187">
              <w:t>8e-06</w:t>
            </w:r>
          </w:p>
        </w:tc>
        <w:tc>
          <w:tcPr>
            <w:tcW w:w="2376" w:type="dxa"/>
          </w:tcPr>
          <w:p w14:paraId="677ECBD6" w14:textId="77777777" w:rsidR="009713A1" w:rsidRPr="008F7187" w:rsidRDefault="009713A1" w:rsidP="00F26B48">
            <w:r w:rsidRPr="008F7187">
              <w:t>76</w:t>
            </w:r>
          </w:p>
        </w:tc>
      </w:tr>
      <w:tr w:rsidR="009713A1" w:rsidRPr="008F7187" w14:paraId="537F192B" w14:textId="77777777" w:rsidTr="00DF56A4">
        <w:trPr>
          <w:trHeight w:val="94"/>
        </w:trPr>
        <w:tc>
          <w:tcPr>
            <w:tcW w:w="2412" w:type="dxa"/>
          </w:tcPr>
          <w:p w14:paraId="7C99FB91" w14:textId="77777777" w:rsidR="009713A1" w:rsidRPr="008F7187" w:rsidRDefault="009713A1" w:rsidP="00F26B48">
            <w:r w:rsidRPr="008F7187">
              <w:t>BoLA-2:07101</w:t>
            </w:r>
          </w:p>
        </w:tc>
        <w:tc>
          <w:tcPr>
            <w:tcW w:w="2852" w:type="dxa"/>
            <w:vMerge/>
          </w:tcPr>
          <w:p w14:paraId="0218C5D4" w14:textId="70A75BAB" w:rsidR="009713A1" w:rsidRPr="008F7187" w:rsidRDefault="009713A1" w:rsidP="00F26B48"/>
        </w:tc>
        <w:tc>
          <w:tcPr>
            <w:tcW w:w="2427" w:type="dxa"/>
          </w:tcPr>
          <w:p w14:paraId="0B6A01B4" w14:textId="77777777" w:rsidR="009713A1" w:rsidRPr="008F7187" w:rsidRDefault="009713A1" w:rsidP="00F26B48">
            <w:r w:rsidRPr="008F7187">
              <w:t>8e-06</w:t>
            </w:r>
          </w:p>
        </w:tc>
        <w:tc>
          <w:tcPr>
            <w:tcW w:w="2376" w:type="dxa"/>
          </w:tcPr>
          <w:p w14:paraId="7CD005E5" w14:textId="77777777" w:rsidR="009713A1" w:rsidRPr="008F7187" w:rsidRDefault="009713A1" w:rsidP="00F26B48">
            <w:r w:rsidRPr="008F7187">
              <w:t>88</w:t>
            </w:r>
          </w:p>
        </w:tc>
      </w:tr>
      <w:tr w:rsidR="009713A1" w:rsidRPr="008F7187" w14:paraId="4E81A595" w14:textId="77777777" w:rsidTr="00DF56A4">
        <w:trPr>
          <w:trHeight w:val="94"/>
        </w:trPr>
        <w:tc>
          <w:tcPr>
            <w:tcW w:w="2412" w:type="dxa"/>
          </w:tcPr>
          <w:p w14:paraId="4DF56268" w14:textId="77777777" w:rsidR="009713A1" w:rsidRPr="008F7187" w:rsidRDefault="009713A1" w:rsidP="00F26B48">
            <w:r w:rsidRPr="008F7187">
              <w:t>BoLA-1:02301</w:t>
            </w:r>
          </w:p>
        </w:tc>
        <w:tc>
          <w:tcPr>
            <w:tcW w:w="2852" w:type="dxa"/>
            <w:vMerge/>
          </w:tcPr>
          <w:p w14:paraId="1CF3B5E4" w14:textId="14765D7D" w:rsidR="009713A1" w:rsidRPr="008F7187" w:rsidRDefault="009713A1" w:rsidP="00F26B48"/>
        </w:tc>
        <w:tc>
          <w:tcPr>
            <w:tcW w:w="2427" w:type="dxa"/>
          </w:tcPr>
          <w:p w14:paraId="4C95B7A8" w14:textId="77777777" w:rsidR="009713A1" w:rsidRPr="008F7187" w:rsidRDefault="009713A1" w:rsidP="00F26B48">
            <w:r w:rsidRPr="008F7187">
              <w:t>7e-06</w:t>
            </w:r>
          </w:p>
        </w:tc>
        <w:tc>
          <w:tcPr>
            <w:tcW w:w="2376" w:type="dxa"/>
          </w:tcPr>
          <w:p w14:paraId="26B37AFB" w14:textId="77777777" w:rsidR="009713A1" w:rsidRPr="008F7187" w:rsidRDefault="009713A1" w:rsidP="00F26B48">
            <w:r w:rsidRPr="008F7187">
              <w:t>86</w:t>
            </w:r>
          </w:p>
        </w:tc>
      </w:tr>
      <w:tr w:rsidR="009713A1" w:rsidRPr="008F7187" w14:paraId="0F7E3FBD" w14:textId="77777777" w:rsidTr="00DF56A4">
        <w:trPr>
          <w:trHeight w:val="94"/>
        </w:trPr>
        <w:tc>
          <w:tcPr>
            <w:tcW w:w="2412" w:type="dxa"/>
          </w:tcPr>
          <w:p w14:paraId="5EBA1A05" w14:textId="77777777" w:rsidR="009713A1" w:rsidRPr="008F7187" w:rsidRDefault="009713A1" w:rsidP="00F26B48">
            <w:r w:rsidRPr="008F7187">
              <w:t>BoLA-2:00602</w:t>
            </w:r>
          </w:p>
        </w:tc>
        <w:tc>
          <w:tcPr>
            <w:tcW w:w="2852" w:type="dxa"/>
            <w:vMerge/>
          </w:tcPr>
          <w:p w14:paraId="189B80C7" w14:textId="341F0277" w:rsidR="009713A1" w:rsidRPr="008F7187" w:rsidRDefault="009713A1" w:rsidP="00F26B48"/>
        </w:tc>
        <w:tc>
          <w:tcPr>
            <w:tcW w:w="2427" w:type="dxa"/>
          </w:tcPr>
          <w:p w14:paraId="20A80446" w14:textId="77777777" w:rsidR="009713A1" w:rsidRPr="008F7187" w:rsidRDefault="009713A1" w:rsidP="00F26B48">
            <w:r w:rsidRPr="008F7187">
              <w:t>7e-06</w:t>
            </w:r>
          </w:p>
        </w:tc>
        <w:tc>
          <w:tcPr>
            <w:tcW w:w="2376" w:type="dxa"/>
          </w:tcPr>
          <w:p w14:paraId="68B8AAD3" w14:textId="77777777" w:rsidR="009713A1" w:rsidRPr="008F7187" w:rsidRDefault="009713A1" w:rsidP="00F26B48">
            <w:r w:rsidRPr="008F7187">
              <w:t>93</w:t>
            </w:r>
          </w:p>
        </w:tc>
      </w:tr>
      <w:tr w:rsidR="009713A1" w:rsidRPr="008F7187" w14:paraId="32FAA08A" w14:textId="77777777" w:rsidTr="00DF56A4">
        <w:trPr>
          <w:trHeight w:val="94"/>
        </w:trPr>
        <w:tc>
          <w:tcPr>
            <w:tcW w:w="2412" w:type="dxa"/>
          </w:tcPr>
          <w:p w14:paraId="795FFC64" w14:textId="77777777" w:rsidR="009713A1" w:rsidRPr="008F7187" w:rsidRDefault="009713A1" w:rsidP="00F26B48">
            <w:r w:rsidRPr="008F7187">
              <w:t>BoLA-2:04601</w:t>
            </w:r>
          </w:p>
        </w:tc>
        <w:tc>
          <w:tcPr>
            <w:tcW w:w="2852" w:type="dxa"/>
            <w:vMerge/>
          </w:tcPr>
          <w:p w14:paraId="23626375" w14:textId="0815C221" w:rsidR="009713A1" w:rsidRPr="008F7187" w:rsidRDefault="009713A1" w:rsidP="00F26B48"/>
        </w:tc>
        <w:tc>
          <w:tcPr>
            <w:tcW w:w="2427" w:type="dxa"/>
          </w:tcPr>
          <w:p w14:paraId="108E4BEF" w14:textId="77777777" w:rsidR="009713A1" w:rsidRPr="008F7187" w:rsidRDefault="009713A1" w:rsidP="00F26B48">
            <w:r w:rsidRPr="008F7187">
              <w:t>7e-06</w:t>
            </w:r>
          </w:p>
        </w:tc>
        <w:tc>
          <w:tcPr>
            <w:tcW w:w="2376" w:type="dxa"/>
          </w:tcPr>
          <w:p w14:paraId="3E03CDCA" w14:textId="77777777" w:rsidR="009713A1" w:rsidRPr="008F7187" w:rsidRDefault="009713A1" w:rsidP="00F26B48">
            <w:r w:rsidRPr="008F7187">
              <w:t>91</w:t>
            </w:r>
          </w:p>
        </w:tc>
      </w:tr>
      <w:tr w:rsidR="009713A1" w:rsidRPr="008F7187" w14:paraId="40EFE35F" w14:textId="77777777" w:rsidTr="00DF56A4">
        <w:trPr>
          <w:trHeight w:val="94"/>
        </w:trPr>
        <w:tc>
          <w:tcPr>
            <w:tcW w:w="2412" w:type="dxa"/>
          </w:tcPr>
          <w:p w14:paraId="53EDA606" w14:textId="77777777" w:rsidR="009713A1" w:rsidRPr="008F7187" w:rsidRDefault="009713A1" w:rsidP="00F26B48">
            <w:r w:rsidRPr="008F7187">
              <w:t>BoLA-D18.4</w:t>
            </w:r>
          </w:p>
        </w:tc>
        <w:tc>
          <w:tcPr>
            <w:tcW w:w="2852" w:type="dxa"/>
            <w:vMerge/>
          </w:tcPr>
          <w:p w14:paraId="21968709" w14:textId="14836495" w:rsidR="009713A1" w:rsidRPr="008F7187" w:rsidRDefault="009713A1" w:rsidP="00F26B48"/>
        </w:tc>
        <w:tc>
          <w:tcPr>
            <w:tcW w:w="2427" w:type="dxa"/>
          </w:tcPr>
          <w:p w14:paraId="26C71B7E" w14:textId="77777777" w:rsidR="009713A1" w:rsidRPr="008F7187" w:rsidRDefault="009713A1" w:rsidP="00F26B48">
            <w:r w:rsidRPr="008F7187">
              <w:t>7e-06</w:t>
            </w:r>
          </w:p>
        </w:tc>
        <w:tc>
          <w:tcPr>
            <w:tcW w:w="2376" w:type="dxa"/>
          </w:tcPr>
          <w:p w14:paraId="3F768598" w14:textId="77777777" w:rsidR="009713A1" w:rsidRPr="008F7187" w:rsidRDefault="009713A1" w:rsidP="00F26B48">
            <w:r w:rsidRPr="008F7187">
              <w:t>86</w:t>
            </w:r>
          </w:p>
        </w:tc>
      </w:tr>
      <w:tr w:rsidR="009713A1" w:rsidRPr="008F7187" w14:paraId="2F9CE0D2" w14:textId="77777777" w:rsidTr="00DF56A4">
        <w:trPr>
          <w:trHeight w:val="94"/>
        </w:trPr>
        <w:tc>
          <w:tcPr>
            <w:tcW w:w="2412" w:type="dxa"/>
          </w:tcPr>
          <w:p w14:paraId="4DF29478" w14:textId="77777777" w:rsidR="009713A1" w:rsidRPr="008F7187" w:rsidRDefault="009713A1" w:rsidP="00F26B48">
            <w:r w:rsidRPr="008F7187">
              <w:t>BoLA-1:00902</w:t>
            </w:r>
          </w:p>
        </w:tc>
        <w:tc>
          <w:tcPr>
            <w:tcW w:w="2852" w:type="dxa"/>
            <w:vMerge/>
          </w:tcPr>
          <w:p w14:paraId="71D5BD6F" w14:textId="21EED0A8" w:rsidR="009713A1" w:rsidRPr="008F7187" w:rsidRDefault="009713A1" w:rsidP="00F26B48"/>
        </w:tc>
        <w:tc>
          <w:tcPr>
            <w:tcW w:w="2427" w:type="dxa"/>
          </w:tcPr>
          <w:p w14:paraId="2FD144B6" w14:textId="77777777" w:rsidR="009713A1" w:rsidRPr="008F7187" w:rsidRDefault="009713A1" w:rsidP="00F26B48">
            <w:r w:rsidRPr="008F7187">
              <w:t>6e-06</w:t>
            </w:r>
          </w:p>
        </w:tc>
        <w:tc>
          <w:tcPr>
            <w:tcW w:w="2376" w:type="dxa"/>
          </w:tcPr>
          <w:p w14:paraId="0A45B77D" w14:textId="77777777" w:rsidR="009713A1" w:rsidRPr="008F7187" w:rsidRDefault="009713A1" w:rsidP="00F26B48">
            <w:r w:rsidRPr="008F7187">
              <w:t>82</w:t>
            </w:r>
          </w:p>
        </w:tc>
      </w:tr>
      <w:tr w:rsidR="009713A1" w:rsidRPr="008F7187" w14:paraId="2B04FB32" w14:textId="77777777" w:rsidTr="00DF56A4">
        <w:trPr>
          <w:trHeight w:val="94"/>
        </w:trPr>
        <w:tc>
          <w:tcPr>
            <w:tcW w:w="2412" w:type="dxa"/>
          </w:tcPr>
          <w:p w14:paraId="3069AAC9" w14:textId="77777777" w:rsidR="009713A1" w:rsidRPr="008F7187" w:rsidRDefault="009713A1" w:rsidP="00F26B48">
            <w:r w:rsidRPr="008F7187">
              <w:t>BoLA-2:01201</w:t>
            </w:r>
          </w:p>
        </w:tc>
        <w:tc>
          <w:tcPr>
            <w:tcW w:w="2852" w:type="dxa"/>
            <w:vMerge/>
          </w:tcPr>
          <w:p w14:paraId="0A4E7CCE" w14:textId="21706564" w:rsidR="009713A1" w:rsidRPr="008F7187" w:rsidRDefault="009713A1" w:rsidP="00F26B48"/>
        </w:tc>
        <w:tc>
          <w:tcPr>
            <w:tcW w:w="2427" w:type="dxa"/>
          </w:tcPr>
          <w:p w14:paraId="00168E35" w14:textId="77777777" w:rsidR="009713A1" w:rsidRPr="008F7187" w:rsidRDefault="009713A1" w:rsidP="00F26B48">
            <w:r w:rsidRPr="008F7187">
              <w:t>6e-06</w:t>
            </w:r>
          </w:p>
        </w:tc>
        <w:tc>
          <w:tcPr>
            <w:tcW w:w="2376" w:type="dxa"/>
          </w:tcPr>
          <w:p w14:paraId="7C5A3089" w14:textId="77777777" w:rsidR="009713A1" w:rsidRPr="008F7187" w:rsidRDefault="009713A1" w:rsidP="00F26B48">
            <w:r w:rsidRPr="008F7187">
              <w:t>92</w:t>
            </w:r>
          </w:p>
        </w:tc>
      </w:tr>
      <w:tr w:rsidR="009713A1" w:rsidRPr="008F7187" w14:paraId="4C2C733D" w14:textId="77777777" w:rsidTr="00DF56A4">
        <w:trPr>
          <w:trHeight w:val="94"/>
        </w:trPr>
        <w:tc>
          <w:tcPr>
            <w:tcW w:w="2412" w:type="dxa"/>
          </w:tcPr>
          <w:p w14:paraId="7925855A" w14:textId="77777777" w:rsidR="009713A1" w:rsidRPr="008F7187" w:rsidRDefault="009713A1" w:rsidP="00F26B48">
            <w:r w:rsidRPr="008F7187">
              <w:t>BoLA-2:04701</w:t>
            </w:r>
          </w:p>
        </w:tc>
        <w:tc>
          <w:tcPr>
            <w:tcW w:w="2852" w:type="dxa"/>
            <w:vMerge/>
          </w:tcPr>
          <w:p w14:paraId="5F28ACBA" w14:textId="685CFAB3" w:rsidR="009713A1" w:rsidRPr="008F7187" w:rsidRDefault="009713A1" w:rsidP="00F26B48"/>
        </w:tc>
        <w:tc>
          <w:tcPr>
            <w:tcW w:w="2427" w:type="dxa"/>
          </w:tcPr>
          <w:p w14:paraId="367757BA" w14:textId="77777777" w:rsidR="009713A1" w:rsidRPr="008F7187" w:rsidRDefault="009713A1" w:rsidP="00F26B48">
            <w:r w:rsidRPr="008F7187">
              <w:t>6e-06</w:t>
            </w:r>
          </w:p>
        </w:tc>
        <w:tc>
          <w:tcPr>
            <w:tcW w:w="2376" w:type="dxa"/>
          </w:tcPr>
          <w:p w14:paraId="1B6D5396" w14:textId="77777777" w:rsidR="009713A1" w:rsidRPr="008F7187" w:rsidRDefault="009713A1" w:rsidP="00F26B48">
            <w:r w:rsidRPr="008F7187">
              <w:t>94</w:t>
            </w:r>
          </w:p>
        </w:tc>
      </w:tr>
      <w:tr w:rsidR="009713A1" w:rsidRPr="008F7187" w14:paraId="68566250" w14:textId="77777777" w:rsidTr="00DF56A4">
        <w:trPr>
          <w:trHeight w:val="94"/>
        </w:trPr>
        <w:tc>
          <w:tcPr>
            <w:tcW w:w="2412" w:type="dxa"/>
          </w:tcPr>
          <w:p w14:paraId="604DCB84" w14:textId="77777777" w:rsidR="009713A1" w:rsidRPr="008F7187" w:rsidRDefault="009713A1" w:rsidP="00F26B48">
            <w:r w:rsidRPr="008F7187">
              <w:t>BoLA-3:06801</w:t>
            </w:r>
          </w:p>
        </w:tc>
        <w:tc>
          <w:tcPr>
            <w:tcW w:w="2852" w:type="dxa"/>
            <w:vMerge/>
          </w:tcPr>
          <w:p w14:paraId="22C81304" w14:textId="716D0647" w:rsidR="009713A1" w:rsidRPr="008F7187" w:rsidRDefault="009713A1" w:rsidP="00F26B48"/>
        </w:tc>
        <w:tc>
          <w:tcPr>
            <w:tcW w:w="2427" w:type="dxa"/>
          </w:tcPr>
          <w:p w14:paraId="708E526C" w14:textId="77777777" w:rsidR="009713A1" w:rsidRPr="008F7187" w:rsidRDefault="009713A1" w:rsidP="00F26B48">
            <w:r w:rsidRPr="008F7187">
              <w:t>6e-06</w:t>
            </w:r>
          </w:p>
        </w:tc>
        <w:tc>
          <w:tcPr>
            <w:tcW w:w="2376" w:type="dxa"/>
          </w:tcPr>
          <w:p w14:paraId="1EFCEE80" w14:textId="77777777" w:rsidR="009713A1" w:rsidRPr="008F7187" w:rsidRDefault="009713A1" w:rsidP="00F26B48">
            <w:r w:rsidRPr="008F7187">
              <w:t>90</w:t>
            </w:r>
          </w:p>
        </w:tc>
      </w:tr>
      <w:tr w:rsidR="009713A1" w:rsidRPr="008F7187" w14:paraId="370A792B" w14:textId="77777777" w:rsidTr="00DF56A4">
        <w:trPr>
          <w:trHeight w:val="94"/>
        </w:trPr>
        <w:tc>
          <w:tcPr>
            <w:tcW w:w="2412" w:type="dxa"/>
          </w:tcPr>
          <w:p w14:paraId="550691A5" w14:textId="77777777" w:rsidR="009713A1" w:rsidRPr="008F7187" w:rsidRDefault="009713A1" w:rsidP="00F26B48">
            <w:r w:rsidRPr="008F7187">
              <w:t>BoLA-T2a</w:t>
            </w:r>
          </w:p>
        </w:tc>
        <w:tc>
          <w:tcPr>
            <w:tcW w:w="2852" w:type="dxa"/>
            <w:vMerge/>
          </w:tcPr>
          <w:p w14:paraId="265B28C2" w14:textId="3CFF7C62" w:rsidR="009713A1" w:rsidRPr="008F7187" w:rsidRDefault="009713A1" w:rsidP="00F26B48"/>
        </w:tc>
        <w:tc>
          <w:tcPr>
            <w:tcW w:w="2427" w:type="dxa"/>
          </w:tcPr>
          <w:p w14:paraId="123762B6" w14:textId="77777777" w:rsidR="009713A1" w:rsidRPr="008F7187" w:rsidRDefault="009713A1" w:rsidP="00F26B48">
            <w:r w:rsidRPr="008F7187">
              <w:t>6e-06</w:t>
            </w:r>
          </w:p>
        </w:tc>
        <w:tc>
          <w:tcPr>
            <w:tcW w:w="2376" w:type="dxa"/>
          </w:tcPr>
          <w:p w14:paraId="71D2977D" w14:textId="77777777" w:rsidR="009713A1" w:rsidRPr="008F7187" w:rsidRDefault="009713A1" w:rsidP="00F26B48">
            <w:r w:rsidRPr="008F7187">
              <w:t>92</w:t>
            </w:r>
          </w:p>
        </w:tc>
      </w:tr>
      <w:tr w:rsidR="009713A1" w:rsidRPr="008F7187" w14:paraId="5F82FC18" w14:textId="77777777" w:rsidTr="00DF56A4">
        <w:trPr>
          <w:trHeight w:val="94"/>
        </w:trPr>
        <w:tc>
          <w:tcPr>
            <w:tcW w:w="2412" w:type="dxa"/>
          </w:tcPr>
          <w:p w14:paraId="27D729AF" w14:textId="77777777" w:rsidR="009713A1" w:rsidRPr="008F7187" w:rsidRDefault="009713A1" w:rsidP="00F26B48">
            <w:r w:rsidRPr="008F7187">
              <w:lastRenderedPageBreak/>
              <w:t>BoLA-T5</w:t>
            </w:r>
          </w:p>
        </w:tc>
        <w:tc>
          <w:tcPr>
            <w:tcW w:w="2852" w:type="dxa"/>
            <w:vMerge/>
          </w:tcPr>
          <w:p w14:paraId="1FBDD6B1" w14:textId="6354654F" w:rsidR="009713A1" w:rsidRPr="008F7187" w:rsidRDefault="009713A1" w:rsidP="00F26B48"/>
        </w:tc>
        <w:tc>
          <w:tcPr>
            <w:tcW w:w="2427" w:type="dxa"/>
          </w:tcPr>
          <w:p w14:paraId="50E204D0" w14:textId="77777777" w:rsidR="009713A1" w:rsidRPr="008F7187" w:rsidRDefault="009713A1" w:rsidP="00F26B48">
            <w:r w:rsidRPr="008F7187">
              <w:t>6e-06</w:t>
            </w:r>
          </w:p>
        </w:tc>
        <w:tc>
          <w:tcPr>
            <w:tcW w:w="2376" w:type="dxa"/>
          </w:tcPr>
          <w:p w14:paraId="09DF8877" w14:textId="77777777" w:rsidR="009713A1" w:rsidRPr="008F7187" w:rsidRDefault="009713A1" w:rsidP="00F26B48">
            <w:r w:rsidRPr="008F7187">
              <w:t>82</w:t>
            </w:r>
          </w:p>
        </w:tc>
      </w:tr>
      <w:tr w:rsidR="009713A1" w:rsidRPr="008F7187" w14:paraId="75482735" w14:textId="77777777" w:rsidTr="00DF56A4">
        <w:trPr>
          <w:trHeight w:val="94"/>
        </w:trPr>
        <w:tc>
          <w:tcPr>
            <w:tcW w:w="2412" w:type="dxa"/>
          </w:tcPr>
          <w:p w14:paraId="3F0E0DC5" w14:textId="77777777" w:rsidR="009713A1" w:rsidRPr="008F7187" w:rsidRDefault="009713A1" w:rsidP="00F26B48">
            <w:r w:rsidRPr="008F7187">
              <w:t>BoLA-2:06001</w:t>
            </w:r>
          </w:p>
        </w:tc>
        <w:tc>
          <w:tcPr>
            <w:tcW w:w="2852" w:type="dxa"/>
            <w:vMerge/>
          </w:tcPr>
          <w:p w14:paraId="418AB166" w14:textId="71A15132" w:rsidR="009713A1" w:rsidRPr="008F7187" w:rsidRDefault="009713A1" w:rsidP="00F26B48"/>
        </w:tc>
        <w:tc>
          <w:tcPr>
            <w:tcW w:w="2427" w:type="dxa"/>
          </w:tcPr>
          <w:p w14:paraId="00C473A5" w14:textId="77777777" w:rsidR="009713A1" w:rsidRPr="008F7187" w:rsidRDefault="009713A1" w:rsidP="00F26B48">
            <w:r w:rsidRPr="008F7187">
              <w:t>5e-06</w:t>
            </w:r>
          </w:p>
        </w:tc>
        <w:tc>
          <w:tcPr>
            <w:tcW w:w="2376" w:type="dxa"/>
          </w:tcPr>
          <w:p w14:paraId="0B952F67" w14:textId="77777777" w:rsidR="009713A1" w:rsidRPr="008F7187" w:rsidRDefault="009713A1" w:rsidP="00F26B48">
            <w:r w:rsidRPr="008F7187">
              <w:t>93</w:t>
            </w:r>
          </w:p>
        </w:tc>
      </w:tr>
      <w:tr w:rsidR="009713A1" w:rsidRPr="008F7187" w14:paraId="4AAC1DB1" w14:textId="77777777" w:rsidTr="00DF56A4">
        <w:trPr>
          <w:trHeight w:val="94"/>
        </w:trPr>
        <w:tc>
          <w:tcPr>
            <w:tcW w:w="2412" w:type="dxa"/>
          </w:tcPr>
          <w:p w14:paraId="6C1508B6" w14:textId="77777777" w:rsidR="009713A1" w:rsidRPr="008F7187" w:rsidRDefault="009713A1" w:rsidP="00F26B48">
            <w:r w:rsidRPr="008F7187">
              <w:t>BoLA-3:01001</w:t>
            </w:r>
          </w:p>
        </w:tc>
        <w:tc>
          <w:tcPr>
            <w:tcW w:w="2852" w:type="dxa"/>
            <w:vMerge/>
          </w:tcPr>
          <w:p w14:paraId="69F48140" w14:textId="47F0F83B" w:rsidR="009713A1" w:rsidRPr="008F7187" w:rsidRDefault="009713A1" w:rsidP="00F26B48"/>
        </w:tc>
        <w:tc>
          <w:tcPr>
            <w:tcW w:w="2427" w:type="dxa"/>
          </w:tcPr>
          <w:p w14:paraId="640F6012" w14:textId="77777777" w:rsidR="009713A1" w:rsidRPr="008F7187" w:rsidRDefault="009713A1" w:rsidP="00F26B48">
            <w:r w:rsidRPr="008F7187">
              <w:t>5e-06</w:t>
            </w:r>
          </w:p>
        </w:tc>
        <w:tc>
          <w:tcPr>
            <w:tcW w:w="2376" w:type="dxa"/>
          </w:tcPr>
          <w:p w14:paraId="3CE57AFD" w14:textId="77777777" w:rsidR="009713A1" w:rsidRPr="008F7187" w:rsidRDefault="009713A1" w:rsidP="00F26B48">
            <w:r w:rsidRPr="008F7187">
              <w:t>88</w:t>
            </w:r>
          </w:p>
        </w:tc>
      </w:tr>
      <w:tr w:rsidR="009713A1" w:rsidRPr="008F7187" w14:paraId="29519DD2" w14:textId="77777777" w:rsidTr="00DF56A4">
        <w:trPr>
          <w:trHeight w:val="94"/>
        </w:trPr>
        <w:tc>
          <w:tcPr>
            <w:tcW w:w="2412" w:type="dxa"/>
          </w:tcPr>
          <w:p w14:paraId="47FBEAB7" w14:textId="77777777" w:rsidR="009713A1" w:rsidRPr="008F7187" w:rsidRDefault="009713A1" w:rsidP="00F26B48">
            <w:r w:rsidRPr="008F7187">
              <w:t>BoLA-3:05002</w:t>
            </w:r>
          </w:p>
        </w:tc>
        <w:tc>
          <w:tcPr>
            <w:tcW w:w="2852" w:type="dxa"/>
            <w:vMerge/>
          </w:tcPr>
          <w:p w14:paraId="0BA4B85F" w14:textId="6EB04276" w:rsidR="009713A1" w:rsidRPr="008F7187" w:rsidRDefault="009713A1" w:rsidP="00F26B48"/>
        </w:tc>
        <w:tc>
          <w:tcPr>
            <w:tcW w:w="2427" w:type="dxa"/>
          </w:tcPr>
          <w:p w14:paraId="4941D001" w14:textId="77777777" w:rsidR="009713A1" w:rsidRPr="008F7187" w:rsidRDefault="009713A1" w:rsidP="00F26B48">
            <w:r w:rsidRPr="008F7187">
              <w:t>5e-06</w:t>
            </w:r>
          </w:p>
        </w:tc>
        <w:tc>
          <w:tcPr>
            <w:tcW w:w="2376" w:type="dxa"/>
          </w:tcPr>
          <w:p w14:paraId="7CD598BE" w14:textId="77777777" w:rsidR="009713A1" w:rsidRPr="008F7187" w:rsidRDefault="009713A1" w:rsidP="00F26B48">
            <w:r w:rsidRPr="008F7187">
              <w:t>94</w:t>
            </w:r>
          </w:p>
        </w:tc>
      </w:tr>
      <w:tr w:rsidR="009713A1" w:rsidRPr="008F7187" w14:paraId="07DA6EDE" w14:textId="77777777" w:rsidTr="00DF56A4">
        <w:trPr>
          <w:trHeight w:val="94"/>
        </w:trPr>
        <w:tc>
          <w:tcPr>
            <w:tcW w:w="2412" w:type="dxa"/>
          </w:tcPr>
          <w:p w14:paraId="3B20513D" w14:textId="77777777" w:rsidR="009713A1" w:rsidRPr="008F7187" w:rsidRDefault="009713A1" w:rsidP="00F26B48">
            <w:r w:rsidRPr="008F7187">
              <w:t>BoLA-3:05101</w:t>
            </w:r>
          </w:p>
        </w:tc>
        <w:tc>
          <w:tcPr>
            <w:tcW w:w="2852" w:type="dxa"/>
            <w:vMerge/>
          </w:tcPr>
          <w:p w14:paraId="59F00EE7" w14:textId="7C25A440" w:rsidR="009713A1" w:rsidRPr="008F7187" w:rsidRDefault="009713A1" w:rsidP="00F26B48"/>
        </w:tc>
        <w:tc>
          <w:tcPr>
            <w:tcW w:w="2427" w:type="dxa"/>
          </w:tcPr>
          <w:p w14:paraId="6978AA14" w14:textId="77777777" w:rsidR="009713A1" w:rsidRPr="008F7187" w:rsidRDefault="009713A1" w:rsidP="00F26B48">
            <w:r w:rsidRPr="008F7187">
              <w:t>5e-06</w:t>
            </w:r>
          </w:p>
        </w:tc>
        <w:tc>
          <w:tcPr>
            <w:tcW w:w="2376" w:type="dxa"/>
          </w:tcPr>
          <w:p w14:paraId="5521AC43" w14:textId="77777777" w:rsidR="009713A1" w:rsidRPr="008F7187" w:rsidRDefault="009713A1" w:rsidP="00F26B48">
            <w:r w:rsidRPr="008F7187">
              <w:t>89</w:t>
            </w:r>
          </w:p>
        </w:tc>
      </w:tr>
      <w:tr w:rsidR="009713A1" w:rsidRPr="008F7187" w14:paraId="11E39236" w14:textId="77777777" w:rsidTr="00DF56A4">
        <w:trPr>
          <w:trHeight w:val="94"/>
        </w:trPr>
        <w:tc>
          <w:tcPr>
            <w:tcW w:w="2412" w:type="dxa"/>
          </w:tcPr>
          <w:p w14:paraId="61DBFD08" w14:textId="77777777" w:rsidR="009713A1" w:rsidRPr="008F7187" w:rsidRDefault="009713A1" w:rsidP="00F26B48">
            <w:r w:rsidRPr="008F7187">
              <w:t>BoLA-4:02402</w:t>
            </w:r>
          </w:p>
        </w:tc>
        <w:tc>
          <w:tcPr>
            <w:tcW w:w="2852" w:type="dxa"/>
            <w:vMerge/>
          </w:tcPr>
          <w:p w14:paraId="3A14EB03" w14:textId="7E139B20" w:rsidR="009713A1" w:rsidRPr="008F7187" w:rsidRDefault="009713A1" w:rsidP="00F26B48"/>
        </w:tc>
        <w:tc>
          <w:tcPr>
            <w:tcW w:w="2427" w:type="dxa"/>
          </w:tcPr>
          <w:p w14:paraId="4F88A82F" w14:textId="77777777" w:rsidR="009713A1" w:rsidRPr="008F7187" w:rsidRDefault="009713A1" w:rsidP="00F26B48">
            <w:r w:rsidRPr="008F7187">
              <w:t>5e-06</w:t>
            </w:r>
          </w:p>
        </w:tc>
        <w:tc>
          <w:tcPr>
            <w:tcW w:w="2376" w:type="dxa"/>
          </w:tcPr>
          <w:p w14:paraId="48A8E199" w14:textId="77777777" w:rsidR="009713A1" w:rsidRPr="008F7187" w:rsidRDefault="009713A1" w:rsidP="00F26B48">
            <w:r w:rsidRPr="008F7187">
              <w:t>89</w:t>
            </w:r>
          </w:p>
        </w:tc>
      </w:tr>
      <w:tr w:rsidR="009713A1" w:rsidRPr="008F7187" w14:paraId="3A8BFD3B" w14:textId="77777777" w:rsidTr="00DF56A4">
        <w:trPr>
          <w:trHeight w:val="94"/>
        </w:trPr>
        <w:tc>
          <w:tcPr>
            <w:tcW w:w="2412" w:type="dxa"/>
          </w:tcPr>
          <w:p w14:paraId="626CDD1C" w14:textId="77777777" w:rsidR="009713A1" w:rsidRPr="008F7187" w:rsidRDefault="009713A1" w:rsidP="00F26B48">
            <w:r w:rsidRPr="008F7187">
              <w:t>BoLA-amani.1</w:t>
            </w:r>
          </w:p>
        </w:tc>
        <w:tc>
          <w:tcPr>
            <w:tcW w:w="2852" w:type="dxa"/>
            <w:vMerge/>
          </w:tcPr>
          <w:p w14:paraId="19A8EA4B" w14:textId="37525618" w:rsidR="009713A1" w:rsidRPr="008F7187" w:rsidRDefault="009713A1" w:rsidP="00F26B48"/>
        </w:tc>
        <w:tc>
          <w:tcPr>
            <w:tcW w:w="2427" w:type="dxa"/>
          </w:tcPr>
          <w:p w14:paraId="0031005D" w14:textId="77777777" w:rsidR="009713A1" w:rsidRPr="008F7187" w:rsidRDefault="009713A1" w:rsidP="00F26B48">
            <w:r w:rsidRPr="008F7187">
              <w:t>5e-06</w:t>
            </w:r>
          </w:p>
        </w:tc>
        <w:tc>
          <w:tcPr>
            <w:tcW w:w="2376" w:type="dxa"/>
          </w:tcPr>
          <w:p w14:paraId="72E79D57" w14:textId="77777777" w:rsidR="009713A1" w:rsidRPr="008F7187" w:rsidRDefault="009713A1" w:rsidP="00F26B48">
            <w:r w:rsidRPr="008F7187">
              <w:t>85</w:t>
            </w:r>
          </w:p>
        </w:tc>
      </w:tr>
      <w:tr w:rsidR="009713A1" w:rsidRPr="008F7187" w14:paraId="7AE2F203" w14:textId="77777777" w:rsidTr="00DF56A4">
        <w:trPr>
          <w:trHeight w:val="94"/>
        </w:trPr>
        <w:tc>
          <w:tcPr>
            <w:tcW w:w="2412" w:type="dxa"/>
          </w:tcPr>
          <w:p w14:paraId="277E9494" w14:textId="77777777" w:rsidR="009713A1" w:rsidRPr="008F7187" w:rsidRDefault="009713A1" w:rsidP="00F26B48">
            <w:r w:rsidRPr="008F7187">
              <w:t>BoLA-2:02501</w:t>
            </w:r>
          </w:p>
        </w:tc>
        <w:tc>
          <w:tcPr>
            <w:tcW w:w="2852" w:type="dxa"/>
            <w:vMerge/>
          </w:tcPr>
          <w:p w14:paraId="0A145300" w14:textId="2CFFE28F" w:rsidR="009713A1" w:rsidRPr="008F7187" w:rsidRDefault="009713A1" w:rsidP="00F26B48"/>
        </w:tc>
        <w:tc>
          <w:tcPr>
            <w:tcW w:w="2427" w:type="dxa"/>
          </w:tcPr>
          <w:p w14:paraId="48C0CD37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278D82E2" w14:textId="77777777" w:rsidR="009713A1" w:rsidRPr="008F7187" w:rsidRDefault="009713A1" w:rsidP="00F26B48">
            <w:r w:rsidRPr="008F7187">
              <w:t>91</w:t>
            </w:r>
          </w:p>
        </w:tc>
      </w:tr>
      <w:tr w:rsidR="009713A1" w:rsidRPr="008F7187" w14:paraId="5BB0C8E7" w14:textId="77777777" w:rsidTr="00DF56A4">
        <w:trPr>
          <w:trHeight w:val="94"/>
        </w:trPr>
        <w:tc>
          <w:tcPr>
            <w:tcW w:w="2412" w:type="dxa"/>
          </w:tcPr>
          <w:p w14:paraId="6F6B5C17" w14:textId="77777777" w:rsidR="009713A1" w:rsidRPr="008F7187" w:rsidRDefault="009713A1" w:rsidP="00F26B48">
            <w:r w:rsidRPr="008F7187">
              <w:t>BoLA-2:03202</w:t>
            </w:r>
          </w:p>
        </w:tc>
        <w:tc>
          <w:tcPr>
            <w:tcW w:w="2852" w:type="dxa"/>
            <w:vMerge/>
          </w:tcPr>
          <w:p w14:paraId="53C76082" w14:textId="5D20C369" w:rsidR="009713A1" w:rsidRPr="008F7187" w:rsidRDefault="009713A1" w:rsidP="00F26B48"/>
        </w:tc>
        <w:tc>
          <w:tcPr>
            <w:tcW w:w="2427" w:type="dxa"/>
          </w:tcPr>
          <w:p w14:paraId="22CE2C60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5A892DD9" w14:textId="77777777" w:rsidR="009713A1" w:rsidRPr="008F7187" w:rsidRDefault="009713A1" w:rsidP="00F26B48">
            <w:r w:rsidRPr="008F7187">
              <w:t>92</w:t>
            </w:r>
          </w:p>
        </w:tc>
      </w:tr>
      <w:tr w:rsidR="009713A1" w:rsidRPr="008F7187" w14:paraId="0953D902" w14:textId="77777777" w:rsidTr="00DF56A4">
        <w:trPr>
          <w:trHeight w:val="94"/>
        </w:trPr>
        <w:tc>
          <w:tcPr>
            <w:tcW w:w="2412" w:type="dxa"/>
          </w:tcPr>
          <w:p w14:paraId="2818356A" w14:textId="77777777" w:rsidR="009713A1" w:rsidRPr="008F7187" w:rsidRDefault="009713A1" w:rsidP="00F26B48">
            <w:r w:rsidRPr="008F7187">
              <w:t>BoLA-3:00401</w:t>
            </w:r>
          </w:p>
        </w:tc>
        <w:tc>
          <w:tcPr>
            <w:tcW w:w="2852" w:type="dxa"/>
            <w:vMerge/>
          </w:tcPr>
          <w:p w14:paraId="46515B91" w14:textId="3CA9198C" w:rsidR="009713A1" w:rsidRPr="008F7187" w:rsidRDefault="009713A1" w:rsidP="00F26B48"/>
        </w:tc>
        <w:tc>
          <w:tcPr>
            <w:tcW w:w="2427" w:type="dxa"/>
          </w:tcPr>
          <w:p w14:paraId="3A32AED4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4569DD19" w14:textId="77777777" w:rsidR="009713A1" w:rsidRPr="008F7187" w:rsidRDefault="009713A1" w:rsidP="00F26B48">
            <w:r w:rsidRPr="008F7187">
              <w:t>93</w:t>
            </w:r>
          </w:p>
        </w:tc>
      </w:tr>
      <w:tr w:rsidR="009713A1" w:rsidRPr="008F7187" w14:paraId="4FBF7BA0" w14:textId="77777777" w:rsidTr="00DF56A4">
        <w:trPr>
          <w:trHeight w:val="94"/>
        </w:trPr>
        <w:tc>
          <w:tcPr>
            <w:tcW w:w="2412" w:type="dxa"/>
          </w:tcPr>
          <w:p w14:paraId="70B8DBCB" w14:textId="77777777" w:rsidR="009713A1" w:rsidRPr="008F7187" w:rsidRDefault="009713A1" w:rsidP="00F26B48">
            <w:r w:rsidRPr="008F7187">
              <w:t>BoLA-3:00402</w:t>
            </w:r>
          </w:p>
        </w:tc>
        <w:tc>
          <w:tcPr>
            <w:tcW w:w="2852" w:type="dxa"/>
            <w:vMerge/>
          </w:tcPr>
          <w:p w14:paraId="6A699035" w14:textId="106AC8CB" w:rsidR="009713A1" w:rsidRPr="008F7187" w:rsidRDefault="009713A1" w:rsidP="00F26B48"/>
        </w:tc>
        <w:tc>
          <w:tcPr>
            <w:tcW w:w="2427" w:type="dxa"/>
          </w:tcPr>
          <w:p w14:paraId="6ECE26DB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75B58515" w14:textId="77777777" w:rsidR="009713A1" w:rsidRPr="008F7187" w:rsidRDefault="009713A1" w:rsidP="00F26B48">
            <w:r w:rsidRPr="008F7187">
              <w:t>93</w:t>
            </w:r>
          </w:p>
        </w:tc>
      </w:tr>
      <w:tr w:rsidR="009713A1" w:rsidRPr="008F7187" w14:paraId="7A8A5736" w14:textId="77777777" w:rsidTr="00DF56A4">
        <w:trPr>
          <w:trHeight w:val="94"/>
        </w:trPr>
        <w:tc>
          <w:tcPr>
            <w:tcW w:w="2412" w:type="dxa"/>
          </w:tcPr>
          <w:p w14:paraId="7FF692D8" w14:textId="77777777" w:rsidR="009713A1" w:rsidRPr="008F7187" w:rsidRDefault="009713A1" w:rsidP="00F26B48">
            <w:r w:rsidRPr="008F7187">
              <w:t>BoLA-3:00403</w:t>
            </w:r>
          </w:p>
        </w:tc>
        <w:tc>
          <w:tcPr>
            <w:tcW w:w="2852" w:type="dxa"/>
            <w:vMerge/>
          </w:tcPr>
          <w:p w14:paraId="12EAA03F" w14:textId="53D3D0E2" w:rsidR="009713A1" w:rsidRPr="008F7187" w:rsidRDefault="009713A1" w:rsidP="00F26B48"/>
        </w:tc>
        <w:tc>
          <w:tcPr>
            <w:tcW w:w="2427" w:type="dxa"/>
          </w:tcPr>
          <w:p w14:paraId="4E1251D9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2FDADE2E" w14:textId="77777777" w:rsidR="009713A1" w:rsidRPr="008F7187" w:rsidRDefault="009713A1" w:rsidP="00F26B48">
            <w:r w:rsidRPr="008F7187">
              <w:t>93</w:t>
            </w:r>
          </w:p>
        </w:tc>
      </w:tr>
      <w:tr w:rsidR="009713A1" w:rsidRPr="008F7187" w14:paraId="615FF8E6" w14:textId="77777777" w:rsidTr="00DF56A4">
        <w:trPr>
          <w:trHeight w:val="94"/>
        </w:trPr>
        <w:tc>
          <w:tcPr>
            <w:tcW w:w="2412" w:type="dxa"/>
          </w:tcPr>
          <w:p w14:paraId="28409DEB" w14:textId="77777777" w:rsidR="009713A1" w:rsidRPr="008F7187" w:rsidRDefault="009713A1" w:rsidP="00F26B48">
            <w:r w:rsidRPr="008F7187">
              <w:t>BoLA-3:05301</w:t>
            </w:r>
          </w:p>
        </w:tc>
        <w:tc>
          <w:tcPr>
            <w:tcW w:w="2852" w:type="dxa"/>
            <w:vMerge/>
          </w:tcPr>
          <w:p w14:paraId="19DCCE86" w14:textId="308D8783" w:rsidR="009713A1" w:rsidRPr="008F7187" w:rsidRDefault="009713A1" w:rsidP="00F26B48"/>
        </w:tc>
        <w:tc>
          <w:tcPr>
            <w:tcW w:w="2427" w:type="dxa"/>
          </w:tcPr>
          <w:p w14:paraId="46EBB3A9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5B583116" w14:textId="77777777" w:rsidR="009713A1" w:rsidRPr="008F7187" w:rsidRDefault="009713A1" w:rsidP="00F26B48">
            <w:r w:rsidRPr="008F7187">
              <w:t>93</w:t>
            </w:r>
          </w:p>
        </w:tc>
      </w:tr>
      <w:tr w:rsidR="009713A1" w:rsidRPr="008F7187" w14:paraId="069BF110" w14:textId="77777777" w:rsidTr="00DF56A4">
        <w:trPr>
          <w:trHeight w:val="94"/>
        </w:trPr>
        <w:tc>
          <w:tcPr>
            <w:tcW w:w="2412" w:type="dxa"/>
          </w:tcPr>
          <w:p w14:paraId="39DC7C93" w14:textId="77777777" w:rsidR="009713A1" w:rsidRPr="008F7187" w:rsidRDefault="009713A1" w:rsidP="00F26B48">
            <w:r w:rsidRPr="008F7187">
              <w:t>BoLA-3:05901</w:t>
            </w:r>
          </w:p>
        </w:tc>
        <w:tc>
          <w:tcPr>
            <w:tcW w:w="2852" w:type="dxa"/>
            <w:vMerge/>
          </w:tcPr>
          <w:p w14:paraId="79B89B8E" w14:textId="7AF9047E" w:rsidR="009713A1" w:rsidRPr="008F7187" w:rsidRDefault="009713A1" w:rsidP="00F26B48"/>
        </w:tc>
        <w:tc>
          <w:tcPr>
            <w:tcW w:w="2427" w:type="dxa"/>
          </w:tcPr>
          <w:p w14:paraId="3A348AA7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0CB7EA15" w14:textId="77777777" w:rsidR="009713A1" w:rsidRPr="008F7187" w:rsidRDefault="009713A1" w:rsidP="00F26B48">
            <w:r w:rsidRPr="008F7187">
              <w:t>96</w:t>
            </w:r>
          </w:p>
        </w:tc>
      </w:tr>
      <w:tr w:rsidR="009713A1" w:rsidRPr="008F7187" w14:paraId="3E4A6028" w14:textId="77777777" w:rsidTr="00DF56A4">
        <w:trPr>
          <w:trHeight w:val="94"/>
        </w:trPr>
        <w:tc>
          <w:tcPr>
            <w:tcW w:w="2412" w:type="dxa"/>
          </w:tcPr>
          <w:p w14:paraId="277BA697" w14:textId="77777777" w:rsidR="009713A1" w:rsidRPr="008F7187" w:rsidRDefault="009713A1" w:rsidP="00F26B48">
            <w:r w:rsidRPr="008F7187">
              <w:t>BoLA-3:06501</w:t>
            </w:r>
          </w:p>
        </w:tc>
        <w:tc>
          <w:tcPr>
            <w:tcW w:w="2852" w:type="dxa"/>
            <w:vMerge/>
          </w:tcPr>
          <w:p w14:paraId="2AD84B24" w14:textId="44D9F5C8" w:rsidR="009713A1" w:rsidRPr="008F7187" w:rsidRDefault="009713A1" w:rsidP="00F26B48"/>
        </w:tc>
        <w:tc>
          <w:tcPr>
            <w:tcW w:w="2427" w:type="dxa"/>
          </w:tcPr>
          <w:p w14:paraId="46C76617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6AA45B2B" w14:textId="77777777" w:rsidR="009713A1" w:rsidRPr="008F7187" w:rsidRDefault="009713A1" w:rsidP="00F26B48">
            <w:r w:rsidRPr="008F7187">
              <w:t>98</w:t>
            </w:r>
          </w:p>
        </w:tc>
      </w:tr>
      <w:tr w:rsidR="009713A1" w:rsidRPr="008F7187" w14:paraId="6B8DE4D4" w14:textId="77777777" w:rsidTr="00DF56A4">
        <w:trPr>
          <w:trHeight w:val="94"/>
        </w:trPr>
        <w:tc>
          <w:tcPr>
            <w:tcW w:w="2412" w:type="dxa"/>
          </w:tcPr>
          <w:p w14:paraId="4657A8B6" w14:textId="77777777" w:rsidR="009713A1" w:rsidRPr="008F7187" w:rsidRDefault="009713A1" w:rsidP="00F26B48">
            <w:r w:rsidRPr="008F7187">
              <w:t>BoLA-5:03901</w:t>
            </w:r>
          </w:p>
        </w:tc>
        <w:tc>
          <w:tcPr>
            <w:tcW w:w="2852" w:type="dxa"/>
            <w:vMerge/>
          </w:tcPr>
          <w:p w14:paraId="3C0CC9A8" w14:textId="7BF25B9A" w:rsidR="009713A1" w:rsidRPr="008F7187" w:rsidRDefault="009713A1" w:rsidP="00F26B48"/>
        </w:tc>
        <w:tc>
          <w:tcPr>
            <w:tcW w:w="2427" w:type="dxa"/>
          </w:tcPr>
          <w:p w14:paraId="51A118FB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2C48450E" w14:textId="77777777" w:rsidR="009713A1" w:rsidRPr="008F7187" w:rsidRDefault="009713A1" w:rsidP="00F26B48">
            <w:r w:rsidRPr="008F7187">
              <w:t>90</w:t>
            </w:r>
          </w:p>
        </w:tc>
      </w:tr>
      <w:tr w:rsidR="009713A1" w:rsidRPr="008F7187" w14:paraId="27DE513F" w14:textId="77777777" w:rsidTr="00DF56A4">
        <w:trPr>
          <w:trHeight w:val="94"/>
        </w:trPr>
        <w:tc>
          <w:tcPr>
            <w:tcW w:w="2412" w:type="dxa"/>
          </w:tcPr>
          <w:p w14:paraId="3D908271" w14:textId="77777777" w:rsidR="009713A1" w:rsidRPr="008F7187" w:rsidRDefault="009713A1" w:rsidP="00F26B48">
            <w:r w:rsidRPr="008F7187">
              <w:t>BoLA-6:01402</w:t>
            </w:r>
          </w:p>
        </w:tc>
        <w:tc>
          <w:tcPr>
            <w:tcW w:w="2852" w:type="dxa"/>
            <w:vMerge/>
          </w:tcPr>
          <w:p w14:paraId="528D2597" w14:textId="59F73343" w:rsidR="009713A1" w:rsidRPr="008F7187" w:rsidRDefault="009713A1" w:rsidP="00F26B48"/>
        </w:tc>
        <w:tc>
          <w:tcPr>
            <w:tcW w:w="2427" w:type="dxa"/>
          </w:tcPr>
          <w:p w14:paraId="0BE7F2D1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5C5AF10C" w14:textId="77777777" w:rsidR="009713A1" w:rsidRPr="008F7187" w:rsidRDefault="009713A1" w:rsidP="00F26B48">
            <w:r w:rsidRPr="008F7187">
              <w:t>95</w:t>
            </w:r>
          </w:p>
        </w:tc>
      </w:tr>
      <w:tr w:rsidR="009713A1" w:rsidRPr="008F7187" w14:paraId="33BFE738" w14:textId="77777777" w:rsidTr="00DF56A4">
        <w:trPr>
          <w:trHeight w:val="94"/>
        </w:trPr>
        <w:tc>
          <w:tcPr>
            <w:tcW w:w="2412" w:type="dxa"/>
          </w:tcPr>
          <w:p w14:paraId="16DFA958" w14:textId="77777777" w:rsidR="009713A1" w:rsidRPr="008F7187" w:rsidRDefault="009713A1" w:rsidP="00F26B48">
            <w:r w:rsidRPr="008F7187">
              <w:t>BoLA-gb1.7</w:t>
            </w:r>
          </w:p>
        </w:tc>
        <w:tc>
          <w:tcPr>
            <w:tcW w:w="2852" w:type="dxa"/>
            <w:vMerge/>
          </w:tcPr>
          <w:p w14:paraId="231F762A" w14:textId="688EC091" w:rsidR="009713A1" w:rsidRPr="008F7187" w:rsidRDefault="009713A1" w:rsidP="00F26B48"/>
        </w:tc>
        <w:tc>
          <w:tcPr>
            <w:tcW w:w="2427" w:type="dxa"/>
          </w:tcPr>
          <w:p w14:paraId="0904FBC2" w14:textId="77777777" w:rsidR="009713A1" w:rsidRPr="008F7187" w:rsidRDefault="009713A1" w:rsidP="00F26B48">
            <w:r w:rsidRPr="008F7187">
              <w:t>4e-06</w:t>
            </w:r>
          </w:p>
        </w:tc>
        <w:tc>
          <w:tcPr>
            <w:tcW w:w="2376" w:type="dxa"/>
          </w:tcPr>
          <w:p w14:paraId="1F3AF46E" w14:textId="77777777" w:rsidR="009713A1" w:rsidRPr="008F7187" w:rsidRDefault="009713A1" w:rsidP="00F26B48">
            <w:r w:rsidRPr="008F7187">
              <w:t>93</w:t>
            </w:r>
          </w:p>
        </w:tc>
      </w:tr>
      <w:tr w:rsidR="009713A1" w:rsidRPr="008F7187" w14:paraId="5B1459C3" w14:textId="77777777" w:rsidTr="00DF56A4">
        <w:trPr>
          <w:trHeight w:val="94"/>
        </w:trPr>
        <w:tc>
          <w:tcPr>
            <w:tcW w:w="2412" w:type="dxa"/>
          </w:tcPr>
          <w:p w14:paraId="64161F37" w14:textId="77777777" w:rsidR="009713A1" w:rsidRPr="008F7187" w:rsidRDefault="009713A1" w:rsidP="00F26B48">
            <w:r w:rsidRPr="008F7187">
              <w:t>BoLA-1:01901</w:t>
            </w:r>
          </w:p>
        </w:tc>
        <w:tc>
          <w:tcPr>
            <w:tcW w:w="2852" w:type="dxa"/>
            <w:vMerge/>
          </w:tcPr>
          <w:p w14:paraId="1BEFD6F6" w14:textId="7505335E" w:rsidR="009713A1" w:rsidRPr="008F7187" w:rsidRDefault="009713A1" w:rsidP="00F26B48"/>
        </w:tc>
        <w:tc>
          <w:tcPr>
            <w:tcW w:w="2427" w:type="dxa"/>
          </w:tcPr>
          <w:p w14:paraId="5B16695E" w14:textId="77777777" w:rsidR="009713A1" w:rsidRPr="008F7187" w:rsidRDefault="009713A1" w:rsidP="00F26B48">
            <w:r w:rsidRPr="008F7187">
              <w:t>3e-06</w:t>
            </w:r>
          </w:p>
        </w:tc>
        <w:tc>
          <w:tcPr>
            <w:tcW w:w="2376" w:type="dxa"/>
          </w:tcPr>
          <w:p w14:paraId="05D5185D" w14:textId="77777777" w:rsidR="009713A1" w:rsidRPr="008F7187" w:rsidRDefault="009713A1" w:rsidP="00F26B48">
            <w:r w:rsidRPr="008F7187">
              <w:t>88</w:t>
            </w:r>
          </w:p>
        </w:tc>
      </w:tr>
      <w:tr w:rsidR="009713A1" w:rsidRPr="008F7187" w14:paraId="3FCC534A" w14:textId="77777777" w:rsidTr="00DF56A4">
        <w:trPr>
          <w:trHeight w:val="94"/>
        </w:trPr>
        <w:tc>
          <w:tcPr>
            <w:tcW w:w="2412" w:type="dxa"/>
          </w:tcPr>
          <w:p w14:paraId="36C46D99" w14:textId="77777777" w:rsidR="009713A1" w:rsidRPr="008F7187" w:rsidRDefault="009713A1" w:rsidP="00F26B48">
            <w:r w:rsidRPr="008F7187">
              <w:t>BoLA-1:02801</w:t>
            </w:r>
          </w:p>
        </w:tc>
        <w:tc>
          <w:tcPr>
            <w:tcW w:w="2852" w:type="dxa"/>
            <w:vMerge/>
          </w:tcPr>
          <w:p w14:paraId="4B265ED9" w14:textId="63EE8990" w:rsidR="009713A1" w:rsidRPr="008F7187" w:rsidRDefault="009713A1" w:rsidP="00F26B48"/>
        </w:tc>
        <w:tc>
          <w:tcPr>
            <w:tcW w:w="2427" w:type="dxa"/>
          </w:tcPr>
          <w:p w14:paraId="1A11942F" w14:textId="77777777" w:rsidR="009713A1" w:rsidRPr="008F7187" w:rsidRDefault="009713A1" w:rsidP="00F26B48">
            <w:r w:rsidRPr="008F7187">
              <w:t>3e-06</w:t>
            </w:r>
          </w:p>
        </w:tc>
        <w:tc>
          <w:tcPr>
            <w:tcW w:w="2376" w:type="dxa"/>
          </w:tcPr>
          <w:p w14:paraId="2F6E9163" w14:textId="77777777" w:rsidR="009713A1" w:rsidRPr="008F7187" w:rsidRDefault="009713A1" w:rsidP="00F26B48">
            <w:r w:rsidRPr="008F7187">
              <w:t>79</w:t>
            </w:r>
          </w:p>
        </w:tc>
      </w:tr>
      <w:tr w:rsidR="009713A1" w:rsidRPr="008F7187" w14:paraId="48E43EFA" w14:textId="77777777" w:rsidTr="00DF56A4">
        <w:trPr>
          <w:trHeight w:val="94"/>
        </w:trPr>
        <w:tc>
          <w:tcPr>
            <w:tcW w:w="2412" w:type="dxa"/>
          </w:tcPr>
          <w:p w14:paraId="1CA40CEF" w14:textId="77777777" w:rsidR="009713A1" w:rsidRPr="008F7187" w:rsidRDefault="009713A1" w:rsidP="00F26B48">
            <w:r w:rsidRPr="008F7187">
              <w:t>BoLA-2:00601</w:t>
            </w:r>
          </w:p>
        </w:tc>
        <w:tc>
          <w:tcPr>
            <w:tcW w:w="2852" w:type="dxa"/>
            <w:vMerge/>
          </w:tcPr>
          <w:p w14:paraId="41EA24D2" w14:textId="633BF97E" w:rsidR="009713A1" w:rsidRPr="008F7187" w:rsidRDefault="009713A1" w:rsidP="00F26B48"/>
        </w:tc>
        <w:tc>
          <w:tcPr>
            <w:tcW w:w="2427" w:type="dxa"/>
          </w:tcPr>
          <w:p w14:paraId="4E937304" w14:textId="77777777" w:rsidR="009713A1" w:rsidRPr="008F7187" w:rsidRDefault="009713A1" w:rsidP="00F26B48">
            <w:r w:rsidRPr="008F7187">
              <w:t>3e-06</w:t>
            </w:r>
          </w:p>
        </w:tc>
        <w:tc>
          <w:tcPr>
            <w:tcW w:w="2376" w:type="dxa"/>
          </w:tcPr>
          <w:p w14:paraId="09B03B6B" w14:textId="77777777" w:rsidR="009713A1" w:rsidRPr="008F7187" w:rsidRDefault="009713A1" w:rsidP="00F26B48">
            <w:r w:rsidRPr="008F7187">
              <w:t>96</w:t>
            </w:r>
          </w:p>
        </w:tc>
      </w:tr>
      <w:tr w:rsidR="009713A1" w:rsidRPr="008F7187" w14:paraId="548C08A4" w14:textId="77777777" w:rsidTr="00DF56A4">
        <w:trPr>
          <w:trHeight w:val="94"/>
        </w:trPr>
        <w:tc>
          <w:tcPr>
            <w:tcW w:w="2412" w:type="dxa"/>
          </w:tcPr>
          <w:p w14:paraId="7750E51E" w14:textId="77777777" w:rsidR="009713A1" w:rsidRPr="008F7187" w:rsidRDefault="009713A1" w:rsidP="00F26B48">
            <w:r w:rsidRPr="008F7187">
              <w:t>BoLA-2:01602</w:t>
            </w:r>
          </w:p>
        </w:tc>
        <w:tc>
          <w:tcPr>
            <w:tcW w:w="2852" w:type="dxa"/>
            <w:vMerge/>
          </w:tcPr>
          <w:p w14:paraId="075FF680" w14:textId="7ACBBF1C" w:rsidR="009713A1" w:rsidRPr="008F7187" w:rsidRDefault="009713A1" w:rsidP="00F26B48"/>
        </w:tc>
        <w:tc>
          <w:tcPr>
            <w:tcW w:w="2427" w:type="dxa"/>
          </w:tcPr>
          <w:p w14:paraId="07805436" w14:textId="77777777" w:rsidR="009713A1" w:rsidRPr="008F7187" w:rsidRDefault="009713A1" w:rsidP="00F26B48">
            <w:r w:rsidRPr="008F7187">
              <w:t>3e-06</w:t>
            </w:r>
          </w:p>
        </w:tc>
        <w:tc>
          <w:tcPr>
            <w:tcW w:w="2376" w:type="dxa"/>
          </w:tcPr>
          <w:p w14:paraId="612B4893" w14:textId="77777777" w:rsidR="009713A1" w:rsidRPr="008F7187" w:rsidRDefault="009713A1" w:rsidP="00F26B48">
            <w:r w:rsidRPr="008F7187">
              <w:t>96</w:t>
            </w:r>
          </w:p>
        </w:tc>
      </w:tr>
      <w:tr w:rsidR="009713A1" w:rsidRPr="008F7187" w14:paraId="1F474426" w14:textId="77777777" w:rsidTr="00DF56A4">
        <w:trPr>
          <w:trHeight w:val="94"/>
        </w:trPr>
        <w:tc>
          <w:tcPr>
            <w:tcW w:w="2412" w:type="dxa"/>
          </w:tcPr>
          <w:p w14:paraId="1B34623C" w14:textId="77777777" w:rsidR="009713A1" w:rsidRPr="008F7187" w:rsidRDefault="009713A1" w:rsidP="00F26B48">
            <w:r w:rsidRPr="008F7187">
              <w:t>BoLA-2:04301</w:t>
            </w:r>
          </w:p>
        </w:tc>
        <w:tc>
          <w:tcPr>
            <w:tcW w:w="2852" w:type="dxa"/>
            <w:vMerge/>
          </w:tcPr>
          <w:p w14:paraId="11924E11" w14:textId="6BF472F2" w:rsidR="009713A1" w:rsidRPr="008F7187" w:rsidRDefault="009713A1" w:rsidP="00F26B48"/>
        </w:tc>
        <w:tc>
          <w:tcPr>
            <w:tcW w:w="2427" w:type="dxa"/>
          </w:tcPr>
          <w:p w14:paraId="34C9AA1C" w14:textId="77777777" w:rsidR="009713A1" w:rsidRPr="008F7187" w:rsidRDefault="009713A1" w:rsidP="00F26B48">
            <w:r w:rsidRPr="008F7187">
              <w:t>3e-06</w:t>
            </w:r>
          </w:p>
        </w:tc>
        <w:tc>
          <w:tcPr>
            <w:tcW w:w="2376" w:type="dxa"/>
          </w:tcPr>
          <w:p w14:paraId="378FB609" w14:textId="77777777" w:rsidR="009713A1" w:rsidRPr="008F7187" w:rsidRDefault="009713A1" w:rsidP="00F26B48">
            <w:r w:rsidRPr="008F7187">
              <w:t>96</w:t>
            </w:r>
          </w:p>
        </w:tc>
      </w:tr>
      <w:tr w:rsidR="009713A1" w:rsidRPr="008F7187" w14:paraId="2136D967" w14:textId="77777777" w:rsidTr="00DF56A4">
        <w:trPr>
          <w:trHeight w:val="94"/>
        </w:trPr>
        <w:tc>
          <w:tcPr>
            <w:tcW w:w="2412" w:type="dxa"/>
          </w:tcPr>
          <w:p w14:paraId="0C0E2738" w14:textId="77777777" w:rsidR="009713A1" w:rsidRPr="008F7187" w:rsidRDefault="009713A1" w:rsidP="00F26B48">
            <w:r w:rsidRPr="008F7187">
              <w:t>BoLA-3:03801</w:t>
            </w:r>
          </w:p>
        </w:tc>
        <w:tc>
          <w:tcPr>
            <w:tcW w:w="2852" w:type="dxa"/>
            <w:vMerge/>
          </w:tcPr>
          <w:p w14:paraId="7236D942" w14:textId="7AA36F84" w:rsidR="009713A1" w:rsidRPr="008F7187" w:rsidRDefault="009713A1" w:rsidP="00F26B48"/>
        </w:tc>
        <w:tc>
          <w:tcPr>
            <w:tcW w:w="2427" w:type="dxa"/>
          </w:tcPr>
          <w:p w14:paraId="3D399D02" w14:textId="77777777" w:rsidR="009713A1" w:rsidRPr="008F7187" w:rsidRDefault="009713A1" w:rsidP="00F26B48">
            <w:r w:rsidRPr="008F7187">
              <w:t>3e-06</w:t>
            </w:r>
          </w:p>
        </w:tc>
        <w:tc>
          <w:tcPr>
            <w:tcW w:w="2376" w:type="dxa"/>
          </w:tcPr>
          <w:p w14:paraId="66493303" w14:textId="77777777" w:rsidR="009713A1" w:rsidRPr="008F7187" w:rsidRDefault="009713A1" w:rsidP="00F26B48">
            <w:r w:rsidRPr="008F7187">
              <w:t>97</w:t>
            </w:r>
          </w:p>
        </w:tc>
      </w:tr>
      <w:tr w:rsidR="009713A1" w:rsidRPr="008F7187" w14:paraId="2AB328D6" w14:textId="77777777" w:rsidTr="00DF56A4">
        <w:trPr>
          <w:trHeight w:val="94"/>
        </w:trPr>
        <w:tc>
          <w:tcPr>
            <w:tcW w:w="2412" w:type="dxa"/>
          </w:tcPr>
          <w:p w14:paraId="503EF9B1" w14:textId="77777777" w:rsidR="009713A1" w:rsidRPr="008F7187" w:rsidRDefault="009713A1" w:rsidP="00F26B48">
            <w:r w:rsidRPr="008F7187">
              <w:t>BoLA-3:05801</w:t>
            </w:r>
          </w:p>
        </w:tc>
        <w:tc>
          <w:tcPr>
            <w:tcW w:w="2852" w:type="dxa"/>
            <w:vMerge/>
          </w:tcPr>
          <w:p w14:paraId="51EFE5D6" w14:textId="15F49EE9" w:rsidR="009713A1" w:rsidRPr="008F7187" w:rsidRDefault="009713A1" w:rsidP="00F26B48"/>
        </w:tc>
        <w:tc>
          <w:tcPr>
            <w:tcW w:w="2427" w:type="dxa"/>
          </w:tcPr>
          <w:p w14:paraId="7B513142" w14:textId="77777777" w:rsidR="009713A1" w:rsidRPr="008F7187" w:rsidRDefault="009713A1" w:rsidP="00F26B48">
            <w:r w:rsidRPr="008F7187">
              <w:t>3e-06</w:t>
            </w:r>
          </w:p>
        </w:tc>
        <w:tc>
          <w:tcPr>
            <w:tcW w:w="2376" w:type="dxa"/>
          </w:tcPr>
          <w:p w14:paraId="74DBAE1B" w14:textId="77777777" w:rsidR="009713A1" w:rsidRPr="008F7187" w:rsidRDefault="009713A1" w:rsidP="00F26B48">
            <w:r w:rsidRPr="008F7187">
              <w:t>99</w:t>
            </w:r>
          </w:p>
        </w:tc>
      </w:tr>
      <w:tr w:rsidR="009713A1" w:rsidRPr="008F7187" w14:paraId="05652E68" w14:textId="77777777" w:rsidTr="00DF56A4">
        <w:trPr>
          <w:trHeight w:val="94"/>
        </w:trPr>
        <w:tc>
          <w:tcPr>
            <w:tcW w:w="2412" w:type="dxa"/>
          </w:tcPr>
          <w:p w14:paraId="36326A4B" w14:textId="77777777" w:rsidR="009713A1" w:rsidRPr="008F7187" w:rsidRDefault="009713A1" w:rsidP="00F26B48">
            <w:r w:rsidRPr="008F7187">
              <w:t>BoLA-4:02401</w:t>
            </w:r>
          </w:p>
        </w:tc>
        <w:tc>
          <w:tcPr>
            <w:tcW w:w="2852" w:type="dxa"/>
            <w:vMerge/>
          </w:tcPr>
          <w:p w14:paraId="69AFF99F" w14:textId="0F56B488" w:rsidR="009713A1" w:rsidRPr="008F7187" w:rsidRDefault="009713A1" w:rsidP="00F26B48"/>
        </w:tc>
        <w:tc>
          <w:tcPr>
            <w:tcW w:w="2427" w:type="dxa"/>
          </w:tcPr>
          <w:p w14:paraId="1F082E84" w14:textId="77777777" w:rsidR="009713A1" w:rsidRPr="008F7187" w:rsidRDefault="009713A1" w:rsidP="00F26B48">
            <w:r w:rsidRPr="008F7187">
              <w:t>3e-06</w:t>
            </w:r>
          </w:p>
        </w:tc>
        <w:tc>
          <w:tcPr>
            <w:tcW w:w="2376" w:type="dxa"/>
          </w:tcPr>
          <w:p w14:paraId="17ED4B0F" w14:textId="77777777" w:rsidR="009713A1" w:rsidRPr="008F7187" w:rsidRDefault="009713A1" w:rsidP="00F26B48">
            <w:r w:rsidRPr="008F7187">
              <w:t>82</w:t>
            </w:r>
          </w:p>
        </w:tc>
      </w:tr>
      <w:tr w:rsidR="009713A1" w:rsidRPr="008F7187" w14:paraId="1E539D26" w14:textId="77777777" w:rsidTr="00DF56A4">
        <w:trPr>
          <w:trHeight w:val="94"/>
        </w:trPr>
        <w:tc>
          <w:tcPr>
            <w:tcW w:w="2412" w:type="dxa"/>
          </w:tcPr>
          <w:p w14:paraId="15B208DA" w14:textId="77777777" w:rsidR="009713A1" w:rsidRPr="008F7187" w:rsidRDefault="009713A1" w:rsidP="00F26B48">
            <w:r w:rsidRPr="008F7187">
              <w:t>BoLA-5:07201</w:t>
            </w:r>
          </w:p>
        </w:tc>
        <w:tc>
          <w:tcPr>
            <w:tcW w:w="2852" w:type="dxa"/>
            <w:vMerge/>
          </w:tcPr>
          <w:p w14:paraId="1E973135" w14:textId="10B8E49B" w:rsidR="009713A1" w:rsidRPr="008F7187" w:rsidRDefault="009713A1" w:rsidP="00F26B48"/>
        </w:tc>
        <w:tc>
          <w:tcPr>
            <w:tcW w:w="2427" w:type="dxa"/>
          </w:tcPr>
          <w:p w14:paraId="29478969" w14:textId="77777777" w:rsidR="009713A1" w:rsidRPr="008F7187" w:rsidRDefault="009713A1" w:rsidP="00F26B48">
            <w:r w:rsidRPr="008F7187">
              <w:t>3e-06</w:t>
            </w:r>
          </w:p>
        </w:tc>
        <w:tc>
          <w:tcPr>
            <w:tcW w:w="2376" w:type="dxa"/>
          </w:tcPr>
          <w:p w14:paraId="386F3BBD" w14:textId="77777777" w:rsidR="009713A1" w:rsidRPr="008F7187" w:rsidRDefault="009713A1" w:rsidP="00F26B48">
            <w:r w:rsidRPr="008F7187">
              <w:t>91</w:t>
            </w:r>
          </w:p>
        </w:tc>
      </w:tr>
      <w:tr w:rsidR="009713A1" w:rsidRPr="008F7187" w14:paraId="04AE9461" w14:textId="77777777" w:rsidTr="00DF56A4">
        <w:trPr>
          <w:trHeight w:val="94"/>
        </w:trPr>
        <w:tc>
          <w:tcPr>
            <w:tcW w:w="2412" w:type="dxa"/>
          </w:tcPr>
          <w:p w14:paraId="08C08C55" w14:textId="77777777" w:rsidR="009713A1" w:rsidRPr="008F7187" w:rsidRDefault="009713A1" w:rsidP="00F26B48">
            <w:r w:rsidRPr="008F7187">
              <w:t>BoLA-1:02001</w:t>
            </w:r>
          </w:p>
        </w:tc>
        <w:tc>
          <w:tcPr>
            <w:tcW w:w="2852" w:type="dxa"/>
            <w:vMerge/>
          </w:tcPr>
          <w:p w14:paraId="6D9DBB24" w14:textId="0EE4BC71" w:rsidR="009713A1" w:rsidRPr="008F7187" w:rsidRDefault="009713A1" w:rsidP="00F26B48"/>
        </w:tc>
        <w:tc>
          <w:tcPr>
            <w:tcW w:w="2427" w:type="dxa"/>
          </w:tcPr>
          <w:p w14:paraId="57214B37" w14:textId="77777777" w:rsidR="009713A1" w:rsidRPr="008F7187" w:rsidRDefault="009713A1" w:rsidP="00F26B48">
            <w:r w:rsidRPr="008F7187">
              <w:t>2e-06</w:t>
            </w:r>
          </w:p>
        </w:tc>
        <w:tc>
          <w:tcPr>
            <w:tcW w:w="2376" w:type="dxa"/>
          </w:tcPr>
          <w:p w14:paraId="334F4FA1" w14:textId="77777777" w:rsidR="009713A1" w:rsidRPr="008F7187" w:rsidRDefault="009713A1" w:rsidP="00F26B48">
            <w:r w:rsidRPr="008F7187">
              <w:t>96</w:t>
            </w:r>
          </w:p>
        </w:tc>
      </w:tr>
      <w:tr w:rsidR="009713A1" w:rsidRPr="008F7187" w14:paraId="65B2892D" w14:textId="77777777" w:rsidTr="00DF56A4">
        <w:trPr>
          <w:trHeight w:val="353"/>
        </w:trPr>
        <w:tc>
          <w:tcPr>
            <w:tcW w:w="2412" w:type="dxa"/>
          </w:tcPr>
          <w:p w14:paraId="387F0C41" w14:textId="77777777" w:rsidR="009713A1" w:rsidRPr="008F7187" w:rsidRDefault="009713A1" w:rsidP="00F26B48">
            <w:r w:rsidRPr="008F7187">
              <w:t>BoLA-2:02601</w:t>
            </w:r>
          </w:p>
        </w:tc>
        <w:tc>
          <w:tcPr>
            <w:tcW w:w="2852" w:type="dxa"/>
            <w:vMerge/>
          </w:tcPr>
          <w:p w14:paraId="5EA2ABE7" w14:textId="7EA9FE8E" w:rsidR="009713A1" w:rsidRPr="008F7187" w:rsidRDefault="009713A1" w:rsidP="00F26B48"/>
        </w:tc>
        <w:tc>
          <w:tcPr>
            <w:tcW w:w="2427" w:type="dxa"/>
          </w:tcPr>
          <w:p w14:paraId="21A9B22F" w14:textId="77777777" w:rsidR="009713A1" w:rsidRPr="008F7187" w:rsidRDefault="009713A1" w:rsidP="00F26B48">
            <w:r w:rsidRPr="008F7187">
              <w:t>2e-06</w:t>
            </w:r>
          </w:p>
        </w:tc>
        <w:tc>
          <w:tcPr>
            <w:tcW w:w="2376" w:type="dxa"/>
          </w:tcPr>
          <w:p w14:paraId="062572D2" w14:textId="77777777" w:rsidR="009713A1" w:rsidRPr="008F7187" w:rsidRDefault="009713A1" w:rsidP="00F26B48">
            <w:r w:rsidRPr="008F7187">
              <w:t>97</w:t>
            </w:r>
          </w:p>
        </w:tc>
      </w:tr>
      <w:tr w:rsidR="009713A1" w:rsidRPr="008F7187" w14:paraId="3D6BA583" w14:textId="77777777" w:rsidTr="00DF56A4">
        <w:trPr>
          <w:trHeight w:val="353"/>
        </w:trPr>
        <w:tc>
          <w:tcPr>
            <w:tcW w:w="2412" w:type="dxa"/>
          </w:tcPr>
          <w:p w14:paraId="0D45679B" w14:textId="77777777" w:rsidR="009713A1" w:rsidRPr="008F7187" w:rsidRDefault="009713A1" w:rsidP="00F26B48">
            <w:r w:rsidRPr="008F7187">
              <w:t>BoLA-2:02602</w:t>
            </w:r>
          </w:p>
        </w:tc>
        <w:tc>
          <w:tcPr>
            <w:tcW w:w="2852" w:type="dxa"/>
            <w:vMerge/>
          </w:tcPr>
          <w:p w14:paraId="6D28CE6F" w14:textId="076B3924" w:rsidR="009713A1" w:rsidRPr="008F7187" w:rsidRDefault="009713A1" w:rsidP="00F26B48"/>
        </w:tc>
        <w:tc>
          <w:tcPr>
            <w:tcW w:w="2427" w:type="dxa"/>
          </w:tcPr>
          <w:p w14:paraId="51847767" w14:textId="77777777" w:rsidR="009713A1" w:rsidRPr="008F7187" w:rsidRDefault="009713A1" w:rsidP="00F26B48">
            <w:r w:rsidRPr="008F7187">
              <w:t>2e-06</w:t>
            </w:r>
          </w:p>
        </w:tc>
        <w:tc>
          <w:tcPr>
            <w:tcW w:w="2376" w:type="dxa"/>
          </w:tcPr>
          <w:p w14:paraId="61E586A7" w14:textId="77777777" w:rsidR="009713A1" w:rsidRPr="008F7187" w:rsidRDefault="009713A1" w:rsidP="00F26B48">
            <w:r w:rsidRPr="008F7187">
              <w:t>97</w:t>
            </w:r>
          </w:p>
        </w:tc>
      </w:tr>
      <w:tr w:rsidR="009713A1" w:rsidRPr="008F7187" w14:paraId="7BEC501A" w14:textId="77777777" w:rsidTr="00DF56A4">
        <w:trPr>
          <w:trHeight w:val="353"/>
        </w:trPr>
        <w:tc>
          <w:tcPr>
            <w:tcW w:w="2412" w:type="dxa"/>
          </w:tcPr>
          <w:p w14:paraId="65B95B32" w14:textId="77777777" w:rsidR="009713A1" w:rsidRPr="008F7187" w:rsidRDefault="009713A1" w:rsidP="00F26B48">
            <w:r w:rsidRPr="008F7187">
              <w:t>BoLA-2:02603</w:t>
            </w:r>
          </w:p>
        </w:tc>
        <w:tc>
          <w:tcPr>
            <w:tcW w:w="2852" w:type="dxa"/>
            <w:vMerge/>
          </w:tcPr>
          <w:p w14:paraId="4A8A025C" w14:textId="46B7E5E3" w:rsidR="009713A1" w:rsidRPr="008F7187" w:rsidRDefault="009713A1" w:rsidP="00F26B48"/>
        </w:tc>
        <w:tc>
          <w:tcPr>
            <w:tcW w:w="2427" w:type="dxa"/>
          </w:tcPr>
          <w:p w14:paraId="2B895B77" w14:textId="77777777" w:rsidR="009713A1" w:rsidRPr="008F7187" w:rsidRDefault="009713A1" w:rsidP="00F26B48">
            <w:r w:rsidRPr="008F7187">
              <w:t>2e-06</w:t>
            </w:r>
          </w:p>
        </w:tc>
        <w:tc>
          <w:tcPr>
            <w:tcW w:w="2376" w:type="dxa"/>
          </w:tcPr>
          <w:p w14:paraId="4F86A81D" w14:textId="77777777" w:rsidR="009713A1" w:rsidRPr="008F7187" w:rsidRDefault="009713A1" w:rsidP="00F26B48">
            <w:r w:rsidRPr="008F7187">
              <w:t>97</w:t>
            </w:r>
          </w:p>
        </w:tc>
      </w:tr>
      <w:tr w:rsidR="009713A1" w:rsidRPr="008F7187" w14:paraId="3C43372A" w14:textId="77777777" w:rsidTr="00DF56A4">
        <w:trPr>
          <w:trHeight w:val="359"/>
        </w:trPr>
        <w:tc>
          <w:tcPr>
            <w:tcW w:w="2412" w:type="dxa"/>
          </w:tcPr>
          <w:p w14:paraId="33C9E10B" w14:textId="77777777" w:rsidR="009713A1" w:rsidRPr="008F7187" w:rsidRDefault="009713A1" w:rsidP="00F26B48">
            <w:r w:rsidRPr="008F7187">
              <w:t>BoLA-2:05501</w:t>
            </w:r>
          </w:p>
        </w:tc>
        <w:tc>
          <w:tcPr>
            <w:tcW w:w="2852" w:type="dxa"/>
            <w:vMerge/>
          </w:tcPr>
          <w:p w14:paraId="76B46869" w14:textId="634F183B" w:rsidR="009713A1" w:rsidRPr="008F7187" w:rsidRDefault="009713A1" w:rsidP="00F26B48"/>
        </w:tc>
        <w:tc>
          <w:tcPr>
            <w:tcW w:w="2427" w:type="dxa"/>
          </w:tcPr>
          <w:p w14:paraId="02167AFC" w14:textId="77777777" w:rsidR="009713A1" w:rsidRPr="008F7187" w:rsidRDefault="009713A1" w:rsidP="00F26B48">
            <w:r w:rsidRPr="008F7187">
              <w:t>2e-06</w:t>
            </w:r>
          </w:p>
        </w:tc>
        <w:tc>
          <w:tcPr>
            <w:tcW w:w="2376" w:type="dxa"/>
          </w:tcPr>
          <w:p w14:paraId="3378CC52" w14:textId="77777777" w:rsidR="009713A1" w:rsidRPr="008F7187" w:rsidRDefault="009713A1" w:rsidP="00F26B48">
            <w:r w:rsidRPr="008F7187">
              <w:t>98</w:t>
            </w:r>
          </w:p>
        </w:tc>
      </w:tr>
      <w:tr w:rsidR="009713A1" w:rsidRPr="008F7187" w14:paraId="34DE10A8" w14:textId="77777777" w:rsidTr="00DF56A4">
        <w:trPr>
          <w:trHeight w:val="353"/>
        </w:trPr>
        <w:tc>
          <w:tcPr>
            <w:tcW w:w="2412" w:type="dxa"/>
          </w:tcPr>
          <w:p w14:paraId="79A81AC6" w14:textId="77777777" w:rsidR="009713A1" w:rsidRPr="008F7187" w:rsidRDefault="009713A1" w:rsidP="00F26B48">
            <w:r w:rsidRPr="008F7187">
              <w:t>BoLA-3:02701</w:t>
            </w:r>
          </w:p>
        </w:tc>
        <w:tc>
          <w:tcPr>
            <w:tcW w:w="2852" w:type="dxa"/>
            <w:vMerge/>
          </w:tcPr>
          <w:p w14:paraId="0E81C9FF" w14:textId="143BC5A9" w:rsidR="009713A1" w:rsidRPr="008F7187" w:rsidRDefault="009713A1" w:rsidP="00F26B48"/>
        </w:tc>
        <w:tc>
          <w:tcPr>
            <w:tcW w:w="2427" w:type="dxa"/>
          </w:tcPr>
          <w:p w14:paraId="242F0717" w14:textId="77777777" w:rsidR="009713A1" w:rsidRPr="008F7187" w:rsidRDefault="009713A1" w:rsidP="00F26B48">
            <w:r w:rsidRPr="008F7187">
              <w:t>2e-06</w:t>
            </w:r>
          </w:p>
        </w:tc>
        <w:tc>
          <w:tcPr>
            <w:tcW w:w="2376" w:type="dxa"/>
          </w:tcPr>
          <w:p w14:paraId="3B2FD3D3" w14:textId="77777777" w:rsidR="009713A1" w:rsidRPr="008F7187" w:rsidRDefault="009713A1" w:rsidP="00F26B48">
            <w:r w:rsidRPr="008F7187">
              <w:t>98</w:t>
            </w:r>
          </w:p>
        </w:tc>
      </w:tr>
      <w:tr w:rsidR="009713A1" w:rsidRPr="008F7187" w14:paraId="62897C39" w14:textId="77777777" w:rsidTr="00DF56A4">
        <w:trPr>
          <w:trHeight w:val="353"/>
        </w:trPr>
        <w:tc>
          <w:tcPr>
            <w:tcW w:w="2412" w:type="dxa"/>
          </w:tcPr>
          <w:p w14:paraId="4631D00D" w14:textId="77777777" w:rsidR="009713A1" w:rsidRPr="008F7187" w:rsidRDefault="009713A1" w:rsidP="00F26B48">
            <w:r w:rsidRPr="008F7187">
              <w:t>BoLA-3:02702</w:t>
            </w:r>
          </w:p>
        </w:tc>
        <w:tc>
          <w:tcPr>
            <w:tcW w:w="2852" w:type="dxa"/>
            <w:vMerge/>
          </w:tcPr>
          <w:p w14:paraId="638F056E" w14:textId="402220E0" w:rsidR="009713A1" w:rsidRPr="008F7187" w:rsidRDefault="009713A1" w:rsidP="00F26B48"/>
        </w:tc>
        <w:tc>
          <w:tcPr>
            <w:tcW w:w="2427" w:type="dxa"/>
          </w:tcPr>
          <w:p w14:paraId="00D02E12" w14:textId="77777777" w:rsidR="009713A1" w:rsidRPr="008F7187" w:rsidRDefault="009713A1" w:rsidP="00F26B48">
            <w:r w:rsidRPr="008F7187">
              <w:t>2e-06</w:t>
            </w:r>
          </w:p>
        </w:tc>
        <w:tc>
          <w:tcPr>
            <w:tcW w:w="2376" w:type="dxa"/>
          </w:tcPr>
          <w:p w14:paraId="4D842B99" w14:textId="77777777" w:rsidR="009713A1" w:rsidRPr="008F7187" w:rsidRDefault="009713A1" w:rsidP="00F26B48">
            <w:r w:rsidRPr="008F7187">
              <w:t>98</w:t>
            </w:r>
          </w:p>
        </w:tc>
      </w:tr>
      <w:tr w:rsidR="009713A1" w:rsidRPr="008F7187" w14:paraId="7CA0DD39" w14:textId="77777777" w:rsidTr="00DF56A4">
        <w:trPr>
          <w:trHeight w:val="353"/>
        </w:trPr>
        <w:tc>
          <w:tcPr>
            <w:tcW w:w="2412" w:type="dxa"/>
          </w:tcPr>
          <w:p w14:paraId="4F6F94BC" w14:textId="77777777" w:rsidR="009713A1" w:rsidRPr="008F7187" w:rsidRDefault="009713A1" w:rsidP="00F26B48">
            <w:r w:rsidRPr="008F7187">
              <w:t>BoLA-3:05201</w:t>
            </w:r>
          </w:p>
        </w:tc>
        <w:tc>
          <w:tcPr>
            <w:tcW w:w="2852" w:type="dxa"/>
            <w:vMerge/>
          </w:tcPr>
          <w:p w14:paraId="62463293" w14:textId="3026EDDE" w:rsidR="009713A1" w:rsidRPr="008F7187" w:rsidRDefault="009713A1" w:rsidP="00F26B48"/>
        </w:tc>
        <w:tc>
          <w:tcPr>
            <w:tcW w:w="2427" w:type="dxa"/>
          </w:tcPr>
          <w:p w14:paraId="3A0F1043" w14:textId="77777777" w:rsidR="009713A1" w:rsidRPr="008F7187" w:rsidRDefault="009713A1" w:rsidP="00F26B48">
            <w:r w:rsidRPr="008F7187">
              <w:t>2e-06</w:t>
            </w:r>
          </w:p>
        </w:tc>
        <w:tc>
          <w:tcPr>
            <w:tcW w:w="2376" w:type="dxa"/>
          </w:tcPr>
          <w:p w14:paraId="6EEFB287" w14:textId="77777777" w:rsidR="009713A1" w:rsidRPr="008F7187" w:rsidRDefault="009713A1" w:rsidP="00F26B48">
            <w:r w:rsidRPr="008F7187">
              <w:t>92</w:t>
            </w:r>
          </w:p>
        </w:tc>
      </w:tr>
      <w:tr w:rsidR="009713A1" w:rsidRPr="008F7187" w14:paraId="272853D4" w14:textId="77777777" w:rsidTr="00DF56A4">
        <w:trPr>
          <w:trHeight w:val="353"/>
        </w:trPr>
        <w:tc>
          <w:tcPr>
            <w:tcW w:w="2412" w:type="dxa"/>
          </w:tcPr>
          <w:p w14:paraId="4253E166" w14:textId="77777777" w:rsidR="009713A1" w:rsidRPr="008F7187" w:rsidRDefault="009713A1" w:rsidP="00F26B48">
            <w:r w:rsidRPr="008F7187">
              <w:t>BoLA-1:02101</w:t>
            </w:r>
          </w:p>
        </w:tc>
        <w:tc>
          <w:tcPr>
            <w:tcW w:w="2852" w:type="dxa"/>
            <w:vMerge/>
          </w:tcPr>
          <w:p w14:paraId="747F022F" w14:textId="74371B16" w:rsidR="009713A1" w:rsidRPr="008F7187" w:rsidRDefault="009713A1" w:rsidP="00F26B48"/>
        </w:tc>
        <w:tc>
          <w:tcPr>
            <w:tcW w:w="2427" w:type="dxa"/>
          </w:tcPr>
          <w:p w14:paraId="4783B28B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226566E0" w14:textId="77777777" w:rsidR="009713A1" w:rsidRPr="008F7187" w:rsidRDefault="009713A1" w:rsidP="00F26B48">
            <w:r w:rsidRPr="008F7187">
              <w:t>85</w:t>
            </w:r>
          </w:p>
        </w:tc>
      </w:tr>
      <w:tr w:rsidR="009713A1" w:rsidRPr="008F7187" w14:paraId="4D079B4D" w14:textId="77777777" w:rsidTr="00DF56A4">
        <w:trPr>
          <w:trHeight w:val="353"/>
        </w:trPr>
        <w:tc>
          <w:tcPr>
            <w:tcW w:w="2412" w:type="dxa"/>
          </w:tcPr>
          <w:p w14:paraId="5124A52F" w14:textId="77777777" w:rsidR="009713A1" w:rsidRPr="008F7187" w:rsidRDefault="009713A1" w:rsidP="00F26B48">
            <w:r w:rsidRPr="008F7187">
              <w:t>BoLA-1:02901</w:t>
            </w:r>
          </w:p>
        </w:tc>
        <w:tc>
          <w:tcPr>
            <w:tcW w:w="2852" w:type="dxa"/>
            <w:vMerge/>
          </w:tcPr>
          <w:p w14:paraId="4564018B" w14:textId="1CC4234C" w:rsidR="009713A1" w:rsidRPr="008F7187" w:rsidRDefault="009713A1" w:rsidP="00F26B48"/>
        </w:tc>
        <w:tc>
          <w:tcPr>
            <w:tcW w:w="2427" w:type="dxa"/>
          </w:tcPr>
          <w:p w14:paraId="289C074A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04D07AE7" w14:textId="77777777" w:rsidR="009713A1" w:rsidRPr="008F7187" w:rsidRDefault="009713A1" w:rsidP="00F26B48">
            <w:r w:rsidRPr="008F7187">
              <w:t>97</w:t>
            </w:r>
          </w:p>
        </w:tc>
      </w:tr>
      <w:tr w:rsidR="009713A1" w:rsidRPr="008F7187" w14:paraId="2F803B8A" w14:textId="77777777" w:rsidTr="00DF56A4">
        <w:trPr>
          <w:trHeight w:val="359"/>
        </w:trPr>
        <w:tc>
          <w:tcPr>
            <w:tcW w:w="2412" w:type="dxa"/>
          </w:tcPr>
          <w:p w14:paraId="37DDB955" w14:textId="77777777" w:rsidR="009713A1" w:rsidRPr="008F7187" w:rsidRDefault="009713A1" w:rsidP="00F26B48">
            <w:r w:rsidRPr="008F7187">
              <w:t>BoLA-1:04201</w:t>
            </w:r>
          </w:p>
        </w:tc>
        <w:tc>
          <w:tcPr>
            <w:tcW w:w="2852" w:type="dxa"/>
            <w:vMerge/>
          </w:tcPr>
          <w:p w14:paraId="590BFC6D" w14:textId="7C282C12" w:rsidR="009713A1" w:rsidRPr="008F7187" w:rsidRDefault="009713A1" w:rsidP="00F26B48"/>
        </w:tc>
        <w:tc>
          <w:tcPr>
            <w:tcW w:w="2427" w:type="dxa"/>
          </w:tcPr>
          <w:p w14:paraId="3BDFCC12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13A4ACA7" w14:textId="77777777" w:rsidR="009713A1" w:rsidRPr="008F7187" w:rsidRDefault="009713A1" w:rsidP="00F26B48">
            <w:r w:rsidRPr="008F7187">
              <w:t>99</w:t>
            </w:r>
          </w:p>
        </w:tc>
      </w:tr>
      <w:tr w:rsidR="009713A1" w:rsidRPr="008F7187" w14:paraId="42073F0C" w14:textId="77777777" w:rsidTr="00DF56A4">
        <w:trPr>
          <w:trHeight w:val="353"/>
        </w:trPr>
        <w:tc>
          <w:tcPr>
            <w:tcW w:w="2412" w:type="dxa"/>
          </w:tcPr>
          <w:p w14:paraId="6578F1CD" w14:textId="77777777" w:rsidR="009713A1" w:rsidRPr="008F7187" w:rsidRDefault="009713A1" w:rsidP="00F26B48">
            <w:r w:rsidRPr="008F7187">
              <w:t>BoLA-1:04901</w:t>
            </w:r>
          </w:p>
        </w:tc>
        <w:tc>
          <w:tcPr>
            <w:tcW w:w="2852" w:type="dxa"/>
            <w:vMerge/>
          </w:tcPr>
          <w:p w14:paraId="36656CFB" w14:textId="1DC15F7D" w:rsidR="009713A1" w:rsidRPr="008F7187" w:rsidRDefault="009713A1" w:rsidP="00F26B48"/>
        </w:tc>
        <w:tc>
          <w:tcPr>
            <w:tcW w:w="2427" w:type="dxa"/>
          </w:tcPr>
          <w:p w14:paraId="6C12ABE7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2359AB24" w14:textId="77777777" w:rsidR="009713A1" w:rsidRPr="008F7187" w:rsidRDefault="009713A1" w:rsidP="00F26B48">
            <w:r w:rsidRPr="008F7187">
              <w:t>99</w:t>
            </w:r>
          </w:p>
        </w:tc>
      </w:tr>
      <w:tr w:rsidR="009713A1" w:rsidRPr="008F7187" w14:paraId="68B77BEB" w14:textId="77777777" w:rsidTr="00DF56A4">
        <w:trPr>
          <w:trHeight w:val="353"/>
        </w:trPr>
        <w:tc>
          <w:tcPr>
            <w:tcW w:w="2412" w:type="dxa"/>
          </w:tcPr>
          <w:p w14:paraId="2B0A8754" w14:textId="77777777" w:rsidR="009713A1" w:rsidRPr="008F7187" w:rsidRDefault="009713A1" w:rsidP="00F26B48">
            <w:r w:rsidRPr="008F7187">
              <w:t>BoLA-1:07401</w:t>
            </w:r>
          </w:p>
        </w:tc>
        <w:tc>
          <w:tcPr>
            <w:tcW w:w="2852" w:type="dxa"/>
            <w:vMerge/>
          </w:tcPr>
          <w:p w14:paraId="148EC46F" w14:textId="39746E5E" w:rsidR="009713A1" w:rsidRPr="008F7187" w:rsidRDefault="009713A1" w:rsidP="00F26B48"/>
        </w:tc>
        <w:tc>
          <w:tcPr>
            <w:tcW w:w="2427" w:type="dxa"/>
          </w:tcPr>
          <w:p w14:paraId="44128441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156898B8" w14:textId="77777777" w:rsidR="009713A1" w:rsidRPr="008F7187" w:rsidRDefault="009713A1" w:rsidP="00F26B48">
            <w:r w:rsidRPr="008F7187">
              <w:t>92</w:t>
            </w:r>
          </w:p>
        </w:tc>
      </w:tr>
      <w:tr w:rsidR="009713A1" w:rsidRPr="008F7187" w14:paraId="34442394" w14:textId="77777777" w:rsidTr="00DF56A4">
        <w:trPr>
          <w:trHeight w:val="353"/>
        </w:trPr>
        <w:tc>
          <w:tcPr>
            <w:tcW w:w="2412" w:type="dxa"/>
          </w:tcPr>
          <w:p w14:paraId="6219E599" w14:textId="77777777" w:rsidR="009713A1" w:rsidRPr="008F7187" w:rsidRDefault="009713A1" w:rsidP="00F26B48">
            <w:r w:rsidRPr="008F7187">
              <w:t>BoLA-2:02201</w:t>
            </w:r>
          </w:p>
        </w:tc>
        <w:tc>
          <w:tcPr>
            <w:tcW w:w="2852" w:type="dxa"/>
            <w:vMerge/>
          </w:tcPr>
          <w:p w14:paraId="1262F950" w14:textId="24457DFC" w:rsidR="009713A1" w:rsidRPr="008F7187" w:rsidRDefault="009713A1" w:rsidP="00F26B48"/>
        </w:tc>
        <w:tc>
          <w:tcPr>
            <w:tcW w:w="2427" w:type="dxa"/>
          </w:tcPr>
          <w:p w14:paraId="7A033A97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68EBAC76" w14:textId="77777777" w:rsidR="009713A1" w:rsidRPr="008F7187" w:rsidRDefault="009713A1" w:rsidP="00F26B48">
            <w:r w:rsidRPr="008F7187">
              <w:t>97</w:t>
            </w:r>
          </w:p>
        </w:tc>
      </w:tr>
      <w:tr w:rsidR="009713A1" w:rsidRPr="008F7187" w14:paraId="54642CEC" w14:textId="77777777" w:rsidTr="00DF56A4">
        <w:trPr>
          <w:trHeight w:val="353"/>
        </w:trPr>
        <w:tc>
          <w:tcPr>
            <w:tcW w:w="2412" w:type="dxa"/>
          </w:tcPr>
          <w:p w14:paraId="3515B025" w14:textId="77777777" w:rsidR="009713A1" w:rsidRPr="008F7187" w:rsidRDefault="009713A1" w:rsidP="00F26B48">
            <w:r w:rsidRPr="008F7187">
              <w:t>BoLA-2:03001</w:t>
            </w:r>
          </w:p>
        </w:tc>
        <w:tc>
          <w:tcPr>
            <w:tcW w:w="2852" w:type="dxa"/>
            <w:vMerge/>
          </w:tcPr>
          <w:p w14:paraId="4DB8CD8F" w14:textId="19F7BF64" w:rsidR="009713A1" w:rsidRPr="008F7187" w:rsidRDefault="009713A1" w:rsidP="00F26B48"/>
        </w:tc>
        <w:tc>
          <w:tcPr>
            <w:tcW w:w="2427" w:type="dxa"/>
          </w:tcPr>
          <w:p w14:paraId="45B2B792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743946F5" w14:textId="77777777" w:rsidR="009713A1" w:rsidRPr="008F7187" w:rsidRDefault="009713A1" w:rsidP="00F26B48">
            <w:r w:rsidRPr="008F7187">
              <w:t>96</w:t>
            </w:r>
          </w:p>
        </w:tc>
      </w:tr>
      <w:tr w:rsidR="009713A1" w:rsidRPr="008F7187" w14:paraId="21DBBBD9" w14:textId="77777777" w:rsidTr="00DF56A4">
        <w:trPr>
          <w:trHeight w:val="353"/>
        </w:trPr>
        <w:tc>
          <w:tcPr>
            <w:tcW w:w="2412" w:type="dxa"/>
          </w:tcPr>
          <w:p w14:paraId="221C46C2" w14:textId="77777777" w:rsidR="009713A1" w:rsidRPr="008F7187" w:rsidRDefault="009713A1" w:rsidP="00F26B48">
            <w:r w:rsidRPr="008F7187">
              <w:lastRenderedPageBreak/>
              <w:t>BoLA-2:04801</w:t>
            </w:r>
          </w:p>
        </w:tc>
        <w:tc>
          <w:tcPr>
            <w:tcW w:w="2852" w:type="dxa"/>
            <w:vMerge/>
          </w:tcPr>
          <w:p w14:paraId="6E849024" w14:textId="00D68C07" w:rsidR="009713A1" w:rsidRPr="008F7187" w:rsidRDefault="009713A1" w:rsidP="00F26B48"/>
        </w:tc>
        <w:tc>
          <w:tcPr>
            <w:tcW w:w="2427" w:type="dxa"/>
          </w:tcPr>
          <w:p w14:paraId="6E9AA94A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3E5D7198" w14:textId="77777777" w:rsidR="009713A1" w:rsidRPr="008F7187" w:rsidRDefault="009713A1" w:rsidP="00F26B48">
            <w:r w:rsidRPr="008F7187">
              <w:t>98</w:t>
            </w:r>
          </w:p>
        </w:tc>
      </w:tr>
      <w:tr w:rsidR="009713A1" w:rsidRPr="008F7187" w14:paraId="489B317A" w14:textId="77777777" w:rsidTr="00DF56A4">
        <w:trPr>
          <w:trHeight w:val="353"/>
        </w:trPr>
        <w:tc>
          <w:tcPr>
            <w:tcW w:w="2412" w:type="dxa"/>
          </w:tcPr>
          <w:p w14:paraId="05C22F54" w14:textId="77777777" w:rsidR="009713A1" w:rsidRPr="008F7187" w:rsidRDefault="009713A1" w:rsidP="00F26B48">
            <w:r w:rsidRPr="008F7187">
              <w:t>BoLA-2:05601</w:t>
            </w:r>
          </w:p>
        </w:tc>
        <w:tc>
          <w:tcPr>
            <w:tcW w:w="2852" w:type="dxa"/>
            <w:vMerge/>
          </w:tcPr>
          <w:p w14:paraId="50685421" w14:textId="27B00569" w:rsidR="009713A1" w:rsidRPr="008F7187" w:rsidRDefault="009713A1" w:rsidP="00F26B48"/>
        </w:tc>
        <w:tc>
          <w:tcPr>
            <w:tcW w:w="2427" w:type="dxa"/>
          </w:tcPr>
          <w:p w14:paraId="4D705F7D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6B0C0EA8" w14:textId="77777777" w:rsidR="009713A1" w:rsidRPr="008F7187" w:rsidRDefault="009713A1" w:rsidP="00F26B48">
            <w:r w:rsidRPr="008F7187">
              <w:t>96</w:t>
            </w:r>
          </w:p>
        </w:tc>
      </w:tr>
      <w:tr w:rsidR="009713A1" w:rsidRPr="008F7187" w14:paraId="7CAB47E5" w14:textId="77777777" w:rsidTr="00DF56A4">
        <w:trPr>
          <w:trHeight w:val="359"/>
        </w:trPr>
        <w:tc>
          <w:tcPr>
            <w:tcW w:w="2412" w:type="dxa"/>
          </w:tcPr>
          <w:p w14:paraId="04C5E546" w14:textId="77777777" w:rsidR="009713A1" w:rsidRPr="008F7187" w:rsidRDefault="009713A1" w:rsidP="00F26B48">
            <w:r w:rsidRPr="008F7187">
              <w:t>BoLA-2:06901</w:t>
            </w:r>
          </w:p>
        </w:tc>
        <w:tc>
          <w:tcPr>
            <w:tcW w:w="2852" w:type="dxa"/>
            <w:vMerge/>
          </w:tcPr>
          <w:p w14:paraId="465FFA50" w14:textId="4EAB6E98" w:rsidR="009713A1" w:rsidRPr="008F7187" w:rsidRDefault="009713A1" w:rsidP="00F26B48"/>
        </w:tc>
        <w:tc>
          <w:tcPr>
            <w:tcW w:w="2427" w:type="dxa"/>
          </w:tcPr>
          <w:p w14:paraId="6B129EDC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446548EB" w14:textId="77777777" w:rsidR="009713A1" w:rsidRPr="008F7187" w:rsidRDefault="009713A1" w:rsidP="00F26B48">
            <w:r w:rsidRPr="008F7187">
              <w:t>95</w:t>
            </w:r>
          </w:p>
        </w:tc>
      </w:tr>
      <w:tr w:rsidR="009713A1" w:rsidRPr="008F7187" w14:paraId="25EB4693" w14:textId="77777777" w:rsidTr="00DF56A4">
        <w:trPr>
          <w:trHeight w:val="353"/>
        </w:trPr>
        <w:tc>
          <w:tcPr>
            <w:tcW w:w="2412" w:type="dxa"/>
          </w:tcPr>
          <w:p w14:paraId="51F204F1" w14:textId="77777777" w:rsidR="009713A1" w:rsidRPr="008F7187" w:rsidRDefault="009713A1" w:rsidP="00F26B48">
            <w:r w:rsidRPr="008F7187">
              <w:t>BoLA-3:00101</w:t>
            </w:r>
          </w:p>
        </w:tc>
        <w:tc>
          <w:tcPr>
            <w:tcW w:w="2852" w:type="dxa"/>
            <w:vMerge/>
          </w:tcPr>
          <w:p w14:paraId="013A4B89" w14:textId="4F9ED2F6" w:rsidR="009713A1" w:rsidRPr="008F7187" w:rsidRDefault="009713A1" w:rsidP="00F26B48"/>
        </w:tc>
        <w:tc>
          <w:tcPr>
            <w:tcW w:w="2427" w:type="dxa"/>
          </w:tcPr>
          <w:p w14:paraId="34707394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590EC012" w14:textId="77777777" w:rsidR="009713A1" w:rsidRPr="008F7187" w:rsidRDefault="009713A1" w:rsidP="00F26B48">
            <w:r w:rsidRPr="008F7187">
              <w:t>99</w:t>
            </w:r>
          </w:p>
        </w:tc>
      </w:tr>
      <w:tr w:rsidR="009713A1" w:rsidRPr="008F7187" w14:paraId="70AF35AA" w14:textId="77777777" w:rsidTr="00DF56A4">
        <w:trPr>
          <w:trHeight w:val="353"/>
        </w:trPr>
        <w:tc>
          <w:tcPr>
            <w:tcW w:w="2412" w:type="dxa"/>
          </w:tcPr>
          <w:p w14:paraId="4DFF30E5" w14:textId="77777777" w:rsidR="009713A1" w:rsidRPr="008F7187" w:rsidRDefault="009713A1" w:rsidP="00F26B48">
            <w:r w:rsidRPr="008F7187">
              <w:t>BoLA-3:00102</w:t>
            </w:r>
          </w:p>
        </w:tc>
        <w:tc>
          <w:tcPr>
            <w:tcW w:w="2852" w:type="dxa"/>
            <w:vMerge/>
          </w:tcPr>
          <w:p w14:paraId="2148E02B" w14:textId="4B12EFF4" w:rsidR="009713A1" w:rsidRPr="008F7187" w:rsidRDefault="009713A1" w:rsidP="00F26B48"/>
        </w:tc>
        <w:tc>
          <w:tcPr>
            <w:tcW w:w="2427" w:type="dxa"/>
          </w:tcPr>
          <w:p w14:paraId="03CC90A4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59D58DD6" w14:textId="77777777" w:rsidR="009713A1" w:rsidRPr="008F7187" w:rsidRDefault="009713A1" w:rsidP="00F26B48">
            <w:r w:rsidRPr="008F7187">
              <w:t>98</w:t>
            </w:r>
          </w:p>
        </w:tc>
      </w:tr>
      <w:tr w:rsidR="009713A1" w:rsidRPr="008F7187" w14:paraId="70776F55" w14:textId="77777777" w:rsidTr="00DF56A4">
        <w:trPr>
          <w:trHeight w:val="353"/>
        </w:trPr>
        <w:tc>
          <w:tcPr>
            <w:tcW w:w="2412" w:type="dxa"/>
          </w:tcPr>
          <w:p w14:paraId="0CAA9C51" w14:textId="77777777" w:rsidR="009713A1" w:rsidRPr="008F7187" w:rsidRDefault="009713A1" w:rsidP="00F26B48">
            <w:r w:rsidRPr="008F7187">
              <w:t>BoLA-3:00103</w:t>
            </w:r>
          </w:p>
        </w:tc>
        <w:tc>
          <w:tcPr>
            <w:tcW w:w="2852" w:type="dxa"/>
            <w:vMerge/>
          </w:tcPr>
          <w:p w14:paraId="63CF5C9F" w14:textId="4789F53F" w:rsidR="009713A1" w:rsidRPr="008F7187" w:rsidRDefault="009713A1" w:rsidP="00F26B48"/>
        </w:tc>
        <w:tc>
          <w:tcPr>
            <w:tcW w:w="2427" w:type="dxa"/>
          </w:tcPr>
          <w:p w14:paraId="25211ACE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020E0F8E" w14:textId="77777777" w:rsidR="009713A1" w:rsidRPr="008F7187" w:rsidRDefault="009713A1" w:rsidP="00F26B48">
            <w:r w:rsidRPr="008F7187">
              <w:t>97</w:t>
            </w:r>
          </w:p>
        </w:tc>
      </w:tr>
      <w:tr w:rsidR="009713A1" w:rsidRPr="008F7187" w14:paraId="4476265E" w14:textId="77777777" w:rsidTr="00DF56A4">
        <w:trPr>
          <w:trHeight w:val="353"/>
        </w:trPr>
        <w:tc>
          <w:tcPr>
            <w:tcW w:w="2412" w:type="dxa"/>
          </w:tcPr>
          <w:p w14:paraId="30F70B4A" w14:textId="77777777" w:rsidR="009713A1" w:rsidRPr="008F7187" w:rsidRDefault="009713A1" w:rsidP="00F26B48">
            <w:r w:rsidRPr="008F7187">
              <w:t>BoLA-3:01101</w:t>
            </w:r>
          </w:p>
        </w:tc>
        <w:tc>
          <w:tcPr>
            <w:tcW w:w="2852" w:type="dxa"/>
            <w:vMerge/>
          </w:tcPr>
          <w:p w14:paraId="3E7CD0DE" w14:textId="064AF8B4" w:rsidR="009713A1" w:rsidRPr="008F7187" w:rsidRDefault="009713A1" w:rsidP="00F26B48"/>
        </w:tc>
        <w:tc>
          <w:tcPr>
            <w:tcW w:w="2427" w:type="dxa"/>
          </w:tcPr>
          <w:p w14:paraId="55659C6E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362F0240" w14:textId="77777777" w:rsidR="009713A1" w:rsidRPr="008F7187" w:rsidRDefault="009713A1" w:rsidP="00F26B48">
            <w:r w:rsidRPr="008F7187">
              <w:t>98</w:t>
            </w:r>
          </w:p>
        </w:tc>
      </w:tr>
      <w:tr w:rsidR="009713A1" w:rsidRPr="008F7187" w14:paraId="3C8CB4F5" w14:textId="77777777" w:rsidTr="00DF56A4">
        <w:trPr>
          <w:trHeight w:val="353"/>
        </w:trPr>
        <w:tc>
          <w:tcPr>
            <w:tcW w:w="2412" w:type="dxa"/>
          </w:tcPr>
          <w:p w14:paraId="03AACB2E" w14:textId="77777777" w:rsidR="009713A1" w:rsidRPr="008F7187" w:rsidRDefault="009713A1" w:rsidP="00F26B48">
            <w:r w:rsidRPr="008F7187">
              <w:t>BoLA-3:07301</w:t>
            </w:r>
          </w:p>
        </w:tc>
        <w:tc>
          <w:tcPr>
            <w:tcW w:w="2852" w:type="dxa"/>
            <w:vMerge/>
          </w:tcPr>
          <w:p w14:paraId="4B37A3C3" w14:textId="1E080102" w:rsidR="009713A1" w:rsidRPr="008F7187" w:rsidRDefault="009713A1" w:rsidP="00F26B48"/>
        </w:tc>
        <w:tc>
          <w:tcPr>
            <w:tcW w:w="2427" w:type="dxa"/>
          </w:tcPr>
          <w:p w14:paraId="30924123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75D9B89F" w14:textId="77777777" w:rsidR="009713A1" w:rsidRPr="008F7187" w:rsidRDefault="009713A1" w:rsidP="00F26B48">
            <w:r w:rsidRPr="008F7187">
              <w:t>90</w:t>
            </w:r>
          </w:p>
        </w:tc>
      </w:tr>
      <w:tr w:rsidR="009713A1" w:rsidRPr="008F7187" w14:paraId="7E543395" w14:textId="77777777" w:rsidTr="00DF56A4">
        <w:trPr>
          <w:trHeight w:val="353"/>
        </w:trPr>
        <w:tc>
          <w:tcPr>
            <w:tcW w:w="2412" w:type="dxa"/>
          </w:tcPr>
          <w:p w14:paraId="7D06E4F4" w14:textId="77777777" w:rsidR="009713A1" w:rsidRPr="008F7187" w:rsidRDefault="009713A1" w:rsidP="00F26B48">
            <w:r w:rsidRPr="008F7187">
              <w:t>BoLA-5:06401</w:t>
            </w:r>
          </w:p>
        </w:tc>
        <w:tc>
          <w:tcPr>
            <w:tcW w:w="2852" w:type="dxa"/>
            <w:vMerge/>
          </w:tcPr>
          <w:p w14:paraId="0D547938" w14:textId="5C922275" w:rsidR="009713A1" w:rsidRPr="008F7187" w:rsidRDefault="009713A1" w:rsidP="00F26B48"/>
        </w:tc>
        <w:tc>
          <w:tcPr>
            <w:tcW w:w="2427" w:type="dxa"/>
          </w:tcPr>
          <w:p w14:paraId="7CBAFF54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2CE23D3E" w14:textId="77777777" w:rsidR="009713A1" w:rsidRPr="008F7187" w:rsidRDefault="009713A1" w:rsidP="00F26B48">
            <w:r w:rsidRPr="008F7187">
              <w:t>90</w:t>
            </w:r>
          </w:p>
        </w:tc>
      </w:tr>
      <w:tr w:rsidR="009713A1" w:rsidRPr="008F7187" w14:paraId="5AD2896A" w14:textId="77777777" w:rsidTr="00DF56A4">
        <w:trPr>
          <w:trHeight w:val="353"/>
        </w:trPr>
        <w:tc>
          <w:tcPr>
            <w:tcW w:w="2412" w:type="dxa"/>
          </w:tcPr>
          <w:p w14:paraId="7F4BE6F1" w14:textId="77777777" w:rsidR="009713A1" w:rsidRPr="008F7187" w:rsidRDefault="009713A1" w:rsidP="00F26B48">
            <w:r w:rsidRPr="008F7187">
              <w:t>BoLA-6:01301</w:t>
            </w:r>
          </w:p>
        </w:tc>
        <w:tc>
          <w:tcPr>
            <w:tcW w:w="2852" w:type="dxa"/>
            <w:vMerge/>
          </w:tcPr>
          <w:p w14:paraId="7AE6F022" w14:textId="02215956" w:rsidR="009713A1" w:rsidRPr="008F7187" w:rsidRDefault="009713A1" w:rsidP="00F26B48"/>
        </w:tc>
        <w:tc>
          <w:tcPr>
            <w:tcW w:w="2427" w:type="dxa"/>
          </w:tcPr>
          <w:p w14:paraId="089738AC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2C65DCC0" w14:textId="77777777" w:rsidR="009713A1" w:rsidRPr="008F7187" w:rsidRDefault="009713A1" w:rsidP="00F26B48">
            <w:r w:rsidRPr="008F7187">
              <w:t>92</w:t>
            </w:r>
          </w:p>
        </w:tc>
      </w:tr>
      <w:tr w:rsidR="009713A1" w:rsidRPr="008F7187" w14:paraId="49A4FB9E" w14:textId="77777777" w:rsidTr="00DF56A4">
        <w:trPr>
          <w:trHeight w:val="353"/>
        </w:trPr>
        <w:tc>
          <w:tcPr>
            <w:tcW w:w="2412" w:type="dxa"/>
          </w:tcPr>
          <w:p w14:paraId="59EE9547" w14:textId="77777777" w:rsidR="009713A1" w:rsidRPr="008F7187" w:rsidRDefault="009713A1" w:rsidP="00F26B48">
            <w:r w:rsidRPr="008F7187">
              <w:t>BoLA-6:03401</w:t>
            </w:r>
          </w:p>
        </w:tc>
        <w:tc>
          <w:tcPr>
            <w:tcW w:w="2852" w:type="dxa"/>
            <w:vMerge/>
          </w:tcPr>
          <w:p w14:paraId="03E69584" w14:textId="266E3304" w:rsidR="009713A1" w:rsidRPr="008F7187" w:rsidRDefault="009713A1" w:rsidP="00F26B48"/>
        </w:tc>
        <w:tc>
          <w:tcPr>
            <w:tcW w:w="2427" w:type="dxa"/>
          </w:tcPr>
          <w:p w14:paraId="4002A306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4034EE41" w14:textId="77777777" w:rsidR="009713A1" w:rsidRPr="008F7187" w:rsidRDefault="009713A1" w:rsidP="00F26B48">
            <w:r w:rsidRPr="008F7187">
              <w:t>93</w:t>
            </w:r>
          </w:p>
        </w:tc>
      </w:tr>
      <w:tr w:rsidR="009713A1" w:rsidRPr="008F7187" w14:paraId="4C5C6CE9" w14:textId="77777777" w:rsidTr="00DF56A4">
        <w:trPr>
          <w:trHeight w:val="353"/>
        </w:trPr>
        <w:tc>
          <w:tcPr>
            <w:tcW w:w="2412" w:type="dxa"/>
          </w:tcPr>
          <w:p w14:paraId="5955CB97" w14:textId="77777777" w:rsidR="009713A1" w:rsidRPr="008F7187" w:rsidRDefault="009713A1" w:rsidP="00F26B48">
            <w:r w:rsidRPr="008F7187">
              <w:t>BoLA-6:04101</w:t>
            </w:r>
          </w:p>
        </w:tc>
        <w:tc>
          <w:tcPr>
            <w:tcW w:w="2852" w:type="dxa"/>
            <w:vMerge/>
          </w:tcPr>
          <w:p w14:paraId="77D8F3CF" w14:textId="7BD6892B" w:rsidR="009713A1" w:rsidRPr="008F7187" w:rsidRDefault="009713A1" w:rsidP="00F26B48"/>
        </w:tc>
        <w:tc>
          <w:tcPr>
            <w:tcW w:w="2427" w:type="dxa"/>
          </w:tcPr>
          <w:p w14:paraId="590E5039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152876A6" w14:textId="77777777" w:rsidR="009713A1" w:rsidRPr="008F7187" w:rsidRDefault="009713A1" w:rsidP="00F26B48">
            <w:r w:rsidRPr="008F7187">
              <w:t>95</w:t>
            </w:r>
          </w:p>
        </w:tc>
      </w:tr>
      <w:tr w:rsidR="009713A1" w:rsidRPr="008F7187" w14:paraId="019C984E" w14:textId="77777777" w:rsidTr="00DF56A4">
        <w:trPr>
          <w:trHeight w:val="359"/>
        </w:trPr>
        <w:tc>
          <w:tcPr>
            <w:tcW w:w="2412" w:type="dxa"/>
          </w:tcPr>
          <w:p w14:paraId="10CAFFBD" w14:textId="77777777" w:rsidR="009713A1" w:rsidRPr="008F7187" w:rsidRDefault="009713A1" w:rsidP="00F26B48">
            <w:r w:rsidRPr="008F7187">
              <w:t>BoLA-AW10</w:t>
            </w:r>
          </w:p>
        </w:tc>
        <w:tc>
          <w:tcPr>
            <w:tcW w:w="2852" w:type="dxa"/>
            <w:vMerge/>
          </w:tcPr>
          <w:p w14:paraId="79EFDABC" w14:textId="462DE585" w:rsidR="009713A1" w:rsidRPr="008F7187" w:rsidRDefault="009713A1" w:rsidP="00F26B48"/>
        </w:tc>
        <w:tc>
          <w:tcPr>
            <w:tcW w:w="2427" w:type="dxa"/>
          </w:tcPr>
          <w:p w14:paraId="01A752D1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0B20BA6D" w14:textId="77777777" w:rsidR="009713A1" w:rsidRPr="008F7187" w:rsidRDefault="009713A1" w:rsidP="00F26B48">
            <w:r w:rsidRPr="008F7187">
              <w:t>99</w:t>
            </w:r>
          </w:p>
        </w:tc>
      </w:tr>
      <w:tr w:rsidR="009713A1" w:rsidRPr="008F7187" w14:paraId="5EFBD965" w14:textId="77777777" w:rsidTr="00DF56A4">
        <w:trPr>
          <w:trHeight w:val="172"/>
        </w:trPr>
        <w:tc>
          <w:tcPr>
            <w:tcW w:w="2412" w:type="dxa"/>
          </w:tcPr>
          <w:p w14:paraId="6F8BA9DC" w14:textId="77777777" w:rsidR="009713A1" w:rsidRPr="008F7187" w:rsidRDefault="009713A1" w:rsidP="00F26B48">
            <w:r w:rsidRPr="008F7187">
              <w:t>BoLA-HD6</w:t>
            </w:r>
          </w:p>
        </w:tc>
        <w:tc>
          <w:tcPr>
            <w:tcW w:w="2852" w:type="dxa"/>
            <w:vMerge/>
          </w:tcPr>
          <w:p w14:paraId="23DC5CEE" w14:textId="799BDFF6" w:rsidR="009713A1" w:rsidRPr="008F7187" w:rsidRDefault="009713A1" w:rsidP="00F26B48"/>
        </w:tc>
        <w:tc>
          <w:tcPr>
            <w:tcW w:w="2427" w:type="dxa"/>
          </w:tcPr>
          <w:p w14:paraId="57E5D6E6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2772177D" w14:textId="77777777" w:rsidR="009713A1" w:rsidRPr="008F7187" w:rsidRDefault="009713A1" w:rsidP="00F26B48">
            <w:r w:rsidRPr="008F7187">
              <w:t>92</w:t>
            </w:r>
          </w:p>
        </w:tc>
      </w:tr>
      <w:tr w:rsidR="009713A1" w:rsidRPr="008F7187" w14:paraId="2FAA06ED" w14:textId="77777777" w:rsidTr="00DF56A4">
        <w:trPr>
          <w:trHeight w:val="179"/>
        </w:trPr>
        <w:tc>
          <w:tcPr>
            <w:tcW w:w="2412" w:type="dxa"/>
          </w:tcPr>
          <w:p w14:paraId="7ECFE05D" w14:textId="77777777" w:rsidR="009713A1" w:rsidRPr="008F7187" w:rsidRDefault="009713A1" w:rsidP="00F26B48">
            <w:r w:rsidRPr="008F7187">
              <w:t>BoLA-T2b</w:t>
            </w:r>
          </w:p>
        </w:tc>
        <w:tc>
          <w:tcPr>
            <w:tcW w:w="2852" w:type="dxa"/>
            <w:vMerge/>
          </w:tcPr>
          <w:p w14:paraId="53288F63" w14:textId="1DB2E1A5" w:rsidR="009713A1" w:rsidRPr="008F7187" w:rsidRDefault="009713A1" w:rsidP="00F26B48"/>
        </w:tc>
        <w:tc>
          <w:tcPr>
            <w:tcW w:w="2427" w:type="dxa"/>
          </w:tcPr>
          <w:p w14:paraId="56119D1C" w14:textId="77777777" w:rsidR="009713A1" w:rsidRPr="008F7187" w:rsidRDefault="009713A1" w:rsidP="00F26B48">
            <w:r w:rsidRPr="008F7187">
              <w:t>1e-06</w:t>
            </w:r>
          </w:p>
        </w:tc>
        <w:tc>
          <w:tcPr>
            <w:tcW w:w="2376" w:type="dxa"/>
          </w:tcPr>
          <w:p w14:paraId="7CC51455" w14:textId="77777777" w:rsidR="009713A1" w:rsidRPr="008F7187" w:rsidRDefault="009713A1" w:rsidP="00F26B48">
            <w:r w:rsidRPr="008F7187">
              <w:t>95</w:t>
            </w:r>
          </w:p>
        </w:tc>
      </w:tr>
      <w:tr w:rsidR="009713A1" w:rsidRPr="008F7187" w14:paraId="72C186F5" w14:textId="77777777" w:rsidTr="00DF56A4">
        <w:trPr>
          <w:trHeight w:val="353"/>
        </w:trPr>
        <w:tc>
          <w:tcPr>
            <w:tcW w:w="2412" w:type="dxa"/>
          </w:tcPr>
          <w:p w14:paraId="28D88A4A" w14:textId="77777777" w:rsidR="009713A1" w:rsidRPr="008F7187" w:rsidRDefault="009713A1" w:rsidP="00F26B48">
            <w:r w:rsidRPr="008F7187">
              <w:t>BoLA-2:05401</w:t>
            </w:r>
          </w:p>
        </w:tc>
        <w:tc>
          <w:tcPr>
            <w:tcW w:w="2852" w:type="dxa"/>
            <w:vMerge/>
          </w:tcPr>
          <w:p w14:paraId="08F00241" w14:textId="0453517C" w:rsidR="009713A1" w:rsidRPr="008F7187" w:rsidRDefault="009713A1" w:rsidP="00F26B48"/>
        </w:tc>
        <w:tc>
          <w:tcPr>
            <w:tcW w:w="2427" w:type="dxa"/>
          </w:tcPr>
          <w:p w14:paraId="7A932F48" w14:textId="77777777" w:rsidR="009713A1" w:rsidRPr="008F7187" w:rsidRDefault="009713A1" w:rsidP="00F26B48">
            <w:r w:rsidRPr="008F7187">
              <w:t>0.0</w:t>
            </w:r>
          </w:p>
        </w:tc>
        <w:tc>
          <w:tcPr>
            <w:tcW w:w="2376" w:type="dxa"/>
          </w:tcPr>
          <w:p w14:paraId="7B89DBC8" w14:textId="77777777" w:rsidR="009713A1" w:rsidRPr="008F7187" w:rsidRDefault="009713A1" w:rsidP="00F26B48">
            <w:r w:rsidRPr="008F7187">
              <w:t>100</w:t>
            </w:r>
          </w:p>
        </w:tc>
      </w:tr>
      <w:tr w:rsidR="009713A1" w:rsidRPr="008F7187" w14:paraId="0BDB481E" w14:textId="77777777" w:rsidTr="00DF56A4">
        <w:trPr>
          <w:trHeight w:val="353"/>
        </w:trPr>
        <w:tc>
          <w:tcPr>
            <w:tcW w:w="2412" w:type="dxa"/>
          </w:tcPr>
          <w:p w14:paraId="05635639" w14:textId="77777777" w:rsidR="009713A1" w:rsidRPr="008F7187" w:rsidRDefault="009713A1" w:rsidP="00F26B48">
            <w:r w:rsidRPr="008F7187">
              <w:t>BoLA-3:03501</w:t>
            </w:r>
          </w:p>
        </w:tc>
        <w:tc>
          <w:tcPr>
            <w:tcW w:w="2852" w:type="dxa"/>
            <w:vMerge/>
          </w:tcPr>
          <w:p w14:paraId="0E762528" w14:textId="327B1AE6" w:rsidR="009713A1" w:rsidRPr="008F7187" w:rsidRDefault="009713A1" w:rsidP="00F26B48"/>
        </w:tc>
        <w:tc>
          <w:tcPr>
            <w:tcW w:w="2427" w:type="dxa"/>
          </w:tcPr>
          <w:p w14:paraId="657C1E6F" w14:textId="77777777" w:rsidR="009713A1" w:rsidRPr="008F7187" w:rsidRDefault="009713A1" w:rsidP="00F26B48">
            <w:r w:rsidRPr="008F7187">
              <w:t>0.0</w:t>
            </w:r>
          </w:p>
        </w:tc>
        <w:tc>
          <w:tcPr>
            <w:tcW w:w="2376" w:type="dxa"/>
          </w:tcPr>
          <w:p w14:paraId="65A87D49" w14:textId="77777777" w:rsidR="009713A1" w:rsidRPr="008F7187" w:rsidRDefault="009713A1" w:rsidP="00F26B48">
            <w:r w:rsidRPr="008F7187">
              <w:t>100</w:t>
            </w:r>
          </w:p>
        </w:tc>
      </w:tr>
      <w:tr w:rsidR="009713A1" w:rsidRPr="008F7187" w14:paraId="1796C899" w14:textId="77777777" w:rsidTr="00DF56A4">
        <w:trPr>
          <w:trHeight w:val="353"/>
        </w:trPr>
        <w:tc>
          <w:tcPr>
            <w:tcW w:w="2412" w:type="dxa"/>
          </w:tcPr>
          <w:p w14:paraId="766A5E44" w14:textId="77777777" w:rsidR="009713A1" w:rsidRPr="008F7187" w:rsidRDefault="009713A1" w:rsidP="00F26B48">
            <w:r w:rsidRPr="008F7187">
              <w:t>BoLA-4:06301</w:t>
            </w:r>
          </w:p>
        </w:tc>
        <w:tc>
          <w:tcPr>
            <w:tcW w:w="2852" w:type="dxa"/>
            <w:vMerge/>
          </w:tcPr>
          <w:p w14:paraId="20CE576C" w14:textId="20207965" w:rsidR="009713A1" w:rsidRPr="008F7187" w:rsidRDefault="009713A1" w:rsidP="00F26B48"/>
        </w:tc>
        <w:tc>
          <w:tcPr>
            <w:tcW w:w="2427" w:type="dxa"/>
          </w:tcPr>
          <w:p w14:paraId="26FC9264" w14:textId="77777777" w:rsidR="009713A1" w:rsidRPr="008F7187" w:rsidRDefault="009713A1" w:rsidP="00F26B48">
            <w:r w:rsidRPr="008F7187">
              <w:t>0.0</w:t>
            </w:r>
          </w:p>
        </w:tc>
        <w:tc>
          <w:tcPr>
            <w:tcW w:w="2376" w:type="dxa"/>
          </w:tcPr>
          <w:p w14:paraId="4288DD18" w14:textId="77777777" w:rsidR="009713A1" w:rsidRPr="008F7187" w:rsidRDefault="009713A1" w:rsidP="00F26B48">
            <w:r w:rsidRPr="008F7187">
              <w:t>100</w:t>
            </w:r>
          </w:p>
        </w:tc>
      </w:tr>
      <w:tr w:rsidR="009713A1" w:rsidRPr="008F7187" w14:paraId="22E48BF7" w14:textId="77777777" w:rsidTr="00DF56A4">
        <w:trPr>
          <w:trHeight w:val="353"/>
        </w:trPr>
        <w:tc>
          <w:tcPr>
            <w:tcW w:w="2412" w:type="dxa"/>
          </w:tcPr>
          <w:p w14:paraId="0E9A581F" w14:textId="77777777" w:rsidR="009713A1" w:rsidRPr="008F7187" w:rsidRDefault="009713A1" w:rsidP="00F26B48">
            <w:r w:rsidRPr="008F7187">
              <w:t>BoLA-6:01302</w:t>
            </w:r>
          </w:p>
        </w:tc>
        <w:tc>
          <w:tcPr>
            <w:tcW w:w="2852" w:type="dxa"/>
            <w:vMerge/>
          </w:tcPr>
          <w:p w14:paraId="7F552415" w14:textId="0F3B7869" w:rsidR="009713A1" w:rsidRPr="008F7187" w:rsidRDefault="009713A1" w:rsidP="00F26B48"/>
        </w:tc>
        <w:tc>
          <w:tcPr>
            <w:tcW w:w="2427" w:type="dxa"/>
          </w:tcPr>
          <w:p w14:paraId="005639C3" w14:textId="77777777" w:rsidR="009713A1" w:rsidRPr="008F7187" w:rsidRDefault="009713A1" w:rsidP="00F26B48">
            <w:r w:rsidRPr="008F7187">
              <w:t>0.0</w:t>
            </w:r>
          </w:p>
        </w:tc>
        <w:tc>
          <w:tcPr>
            <w:tcW w:w="2376" w:type="dxa"/>
          </w:tcPr>
          <w:p w14:paraId="06F29255" w14:textId="77777777" w:rsidR="009713A1" w:rsidRPr="008F7187" w:rsidRDefault="009713A1" w:rsidP="00F26B48">
            <w:r w:rsidRPr="008F7187">
              <w:t>100</w:t>
            </w:r>
          </w:p>
        </w:tc>
      </w:tr>
      <w:tr w:rsidR="009713A1" w:rsidRPr="008F7187" w14:paraId="0C115F74" w14:textId="77777777" w:rsidTr="00DF56A4">
        <w:trPr>
          <w:trHeight w:val="353"/>
        </w:trPr>
        <w:tc>
          <w:tcPr>
            <w:tcW w:w="2412" w:type="dxa"/>
          </w:tcPr>
          <w:p w14:paraId="34DA56B7" w14:textId="77777777" w:rsidR="009713A1" w:rsidRPr="008F7187" w:rsidRDefault="009713A1" w:rsidP="00F26B48">
            <w:r w:rsidRPr="008F7187">
              <w:t>BoLA-6:01501</w:t>
            </w:r>
          </w:p>
        </w:tc>
        <w:tc>
          <w:tcPr>
            <w:tcW w:w="2852" w:type="dxa"/>
            <w:vMerge/>
          </w:tcPr>
          <w:p w14:paraId="16369B15" w14:textId="6E8D42B4" w:rsidR="009713A1" w:rsidRPr="008F7187" w:rsidRDefault="009713A1" w:rsidP="00F26B48"/>
        </w:tc>
        <w:tc>
          <w:tcPr>
            <w:tcW w:w="2427" w:type="dxa"/>
          </w:tcPr>
          <w:p w14:paraId="47E82EB3" w14:textId="77777777" w:rsidR="009713A1" w:rsidRPr="008F7187" w:rsidRDefault="009713A1" w:rsidP="00F26B48">
            <w:r w:rsidRPr="008F7187">
              <w:t>0.0</w:t>
            </w:r>
          </w:p>
        </w:tc>
        <w:tc>
          <w:tcPr>
            <w:tcW w:w="2376" w:type="dxa"/>
          </w:tcPr>
          <w:p w14:paraId="31545A1A" w14:textId="77777777" w:rsidR="009713A1" w:rsidRPr="008F7187" w:rsidRDefault="009713A1" w:rsidP="00F26B48">
            <w:r w:rsidRPr="008F7187">
              <w:t>100</w:t>
            </w:r>
          </w:p>
        </w:tc>
      </w:tr>
      <w:tr w:rsidR="009713A1" w:rsidRPr="008F7187" w14:paraId="375E0BBF" w14:textId="77777777" w:rsidTr="00DF56A4">
        <w:trPr>
          <w:trHeight w:val="359"/>
        </w:trPr>
        <w:tc>
          <w:tcPr>
            <w:tcW w:w="2412" w:type="dxa"/>
          </w:tcPr>
          <w:p w14:paraId="1187ADF9" w14:textId="77777777" w:rsidR="009713A1" w:rsidRPr="008F7187" w:rsidRDefault="009713A1" w:rsidP="00F26B48">
            <w:r w:rsidRPr="008F7187">
              <w:t>BoLA-6:01502</w:t>
            </w:r>
          </w:p>
        </w:tc>
        <w:tc>
          <w:tcPr>
            <w:tcW w:w="2852" w:type="dxa"/>
            <w:vMerge/>
          </w:tcPr>
          <w:p w14:paraId="1F37A390" w14:textId="11B69BD7" w:rsidR="009713A1" w:rsidRPr="008F7187" w:rsidRDefault="009713A1" w:rsidP="00F26B48"/>
        </w:tc>
        <w:tc>
          <w:tcPr>
            <w:tcW w:w="2427" w:type="dxa"/>
          </w:tcPr>
          <w:p w14:paraId="348A8575" w14:textId="77777777" w:rsidR="009713A1" w:rsidRPr="008F7187" w:rsidRDefault="009713A1" w:rsidP="00F26B48">
            <w:r w:rsidRPr="008F7187">
              <w:t>0.0</w:t>
            </w:r>
          </w:p>
        </w:tc>
        <w:tc>
          <w:tcPr>
            <w:tcW w:w="2376" w:type="dxa"/>
          </w:tcPr>
          <w:p w14:paraId="412EB18B" w14:textId="77777777" w:rsidR="009713A1" w:rsidRPr="008F7187" w:rsidRDefault="009713A1" w:rsidP="00F26B48">
            <w:r w:rsidRPr="008F7187">
              <w:t>100</w:t>
            </w:r>
          </w:p>
        </w:tc>
      </w:tr>
    </w:tbl>
    <w:p w14:paraId="5C213955" w14:textId="00213CCD" w:rsidR="008F7187" w:rsidRPr="008F7187" w:rsidRDefault="008F7187" w:rsidP="008F7187"/>
    <w:p w14:paraId="3AD4E23E" w14:textId="3B888535" w:rsidR="007D7330" w:rsidRDefault="007D7330" w:rsidP="007D7330"/>
    <w:tbl>
      <w:tblPr>
        <w:tblStyle w:val="TableGrid"/>
        <w:tblW w:w="9921" w:type="dxa"/>
        <w:tblLook w:val="04A0" w:firstRow="1" w:lastRow="0" w:firstColumn="1" w:lastColumn="0" w:noHBand="0" w:noVBand="1"/>
      </w:tblPr>
      <w:tblGrid>
        <w:gridCol w:w="2393"/>
        <w:gridCol w:w="2763"/>
        <w:gridCol w:w="2405"/>
        <w:gridCol w:w="2360"/>
      </w:tblGrid>
      <w:tr w:rsidR="00885EA2" w:rsidRPr="00924C3E" w14:paraId="3C37D3AD" w14:textId="77777777" w:rsidTr="00885EA2">
        <w:trPr>
          <w:trHeight w:val="364"/>
        </w:trPr>
        <w:tc>
          <w:tcPr>
            <w:tcW w:w="2393" w:type="dxa"/>
          </w:tcPr>
          <w:p w14:paraId="2FA4C26A" w14:textId="77777777" w:rsidR="00885EA2" w:rsidRDefault="00885EA2" w:rsidP="00502490">
            <w:r>
              <w:t>Alleles</w:t>
            </w:r>
          </w:p>
          <w:p w14:paraId="251750FC" w14:textId="69E92106" w:rsidR="00885EA2" w:rsidRPr="00924C3E" w:rsidRDefault="00885EA2" w:rsidP="00502490"/>
        </w:tc>
        <w:tc>
          <w:tcPr>
            <w:tcW w:w="2763" w:type="dxa"/>
          </w:tcPr>
          <w:p w14:paraId="0A8AA66C" w14:textId="4952F955" w:rsidR="00885EA2" w:rsidRPr="00924C3E" w:rsidRDefault="00885EA2" w:rsidP="00502490">
            <w:r>
              <w:t>Peptide</w:t>
            </w:r>
          </w:p>
        </w:tc>
        <w:tc>
          <w:tcPr>
            <w:tcW w:w="2405" w:type="dxa"/>
          </w:tcPr>
          <w:p w14:paraId="041F2CAB" w14:textId="2C9D18C6" w:rsidR="00885EA2" w:rsidRPr="00924C3E" w:rsidRDefault="00885EA2" w:rsidP="00502490">
            <w:r>
              <w:t>Score</w:t>
            </w:r>
          </w:p>
        </w:tc>
        <w:tc>
          <w:tcPr>
            <w:tcW w:w="2360" w:type="dxa"/>
          </w:tcPr>
          <w:p w14:paraId="3B014EC6" w14:textId="34FC243C" w:rsidR="00885EA2" w:rsidRPr="00924C3E" w:rsidRDefault="00885EA2" w:rsidP="00502490">
            <w:r>
              <w:t>Percentile rank</w:t>
            </w:r>
          </w:p>
        </w:tc>
      </w:tr>
      <w:tr w:rsidR="00885EA2" w:rsidRPr="00924C3E" w14:paraId="53EEA8D5" w14:textId="77777777" w:rsidTr="00885EA2">
        <w:trPr>
          <w:trHeight w:val="364"/>
        </w:trPr>
        <w:tc>
          <w:tcPr>
            <w:tcW w:w="2393" w:type="dxa"/>
          </w:tcPr>
          <w:p w14:paraId="6982688C" w14:textId="77777777" w:rsidR="00885EA2" w:rsidRPr="00924C3E" w:rsidRDefault="00885EA2" w:rsidP="00502490">
            <w:r w:rsidRPr="00924C3E">
              <w:t>BoLA-1:06701</w:t>
            </w:r>
          </w:p>
        </w:tc>
        <w:tc>
          <w:tcPr>
            <w:tcW w:w="2763" w:type="dxa"/>
            <w:vMerge w:val="restart"/>
          </w:tcPr>
          <w:p w14:paraId="3943637C" w14:textId="77777777" w:rsidR="00885EA2" w:rsidRPr="00924C3E" w:rsidRDefault="00885EA2" w:rsidP="00502490">
            <w:r w:rsidRPr="00924C3E">
              <w:t>GTDELGRNG</w:t>
            </w:r>
          </w:p>
          <w:p w14:paraId="061DAC84" w14:textId="0C8F5943" w:rsidR="00885EA2" w:rsidRPr="00924C3E" w:rsidRDefault="00885EA2" w:rsidP="00885EA2"/>
        </w:tc>
        <w:tc>
          <w:tcPr>
            <w:tcW w:w="2405" w:type="dxa"/>
          </w:tcPr>
          <w:p w14:paraId="3B6FF448" w14:textId="77777777" w:rsidR="00885EA2" w:rsidRPr="00924C3E" w:rsidRDefault="00885EA2" w:rsidP="00502490">
            <w:r w:rsidRPr="00924C3E">
              <w:t>0.019395</w:t>
            </w:r>
          </w:p>
        </w:tc>
        <w:tc>
          <w:tcPr>
            <w:tcW w:w="2360" w:type="dxa"/>
          </w:tcPr>
          <w:p w14:paraId="50FB4E10" w14:textId="77777777" w:rsidR="00885EA2" w:rsidRPr="00924C3E" w:rsidRDefault="00885EA2" w:rsidP="00502490">
            <w:r w:rsidRPr="00924C3E">
              <w:t>12</w:t>
            </w:r>
          </w:p>
        </w:tc>
      </w:tr>
      <w:tr w:rsidR="00885EA2" w:rsidRPr="00924C3E" w14:paraId="0F4AA968" w14:textId="77777777" w:rsidTr="00885EA2">
        <w:trPr>
          <w:trHeight w:val="356"/>
        </w:trPr>
        <w:tc>
          <w:tcPr>
            <w:tcW w:w="2393" w:type="dxa"/>
          </w:tcPr>
          <w:p w14:paraId="05CFD83C" w14:textId="77777777" w:rsidR="00885EA2" w:rsidRPr="00924C3E" w:rsidRDefault="00885EA2" w:rsidP="00502490">
            <w:r w:rsidRPr="00924C3E">
              <w:t>BoLA-2:07001</w:t>
            </w:r>
          </w:p>
        </w:tc>
        <w:tc>
          <w:tcPr>
            <w:tcW w:w="2763" w:type="dxa"/>
            <w:vMerge/>
          </w:tcPr>
          <w:p w14:paraId="203A7D3F" w14:textId="2F17A5E1" w:rsidR="00885EA2" w:rsidRPr="00924C3E" w:rsidRDefault="00885EA2" w:rsidP="00502490"/>
        </w:tc>
        <w:tc>
          <w:tcPr>
            <w:tcW w:w="2405" w:type="dxa"/>
          </w:tcPr>
          <w:p w14:paraId="7EE3A928" w14:textId="77777777" w:rsidR="00885EA2" w:rsidRPr="00924C3E" w:rsidRDefault="00885EA2" w:rsidP="00502490">
            <w:r w:rsidRPr="00924C3E">
              <w:t>0.006934</w:t>
            </w:r>
          </w:p>
        </w:tc>
        <w:tc>
          <w:tcPr>
            <w:tcW w:w="2360" w:type="dxa"/>
          </w:tcPr>
          <w:p w14:paraId="7EDD6A79" w14:textId="77777777" w:rsidR="00885EA2" w:rsidRPr="00924C3E" w:rsidRDefault="00885EA2" w:rsidP="00502490">
            <w:r w:rsidRPr="00924C3E">
              <w:t>7.8</w:t>
            </w:r>
          </w:p>
        </w:tc>
      </w:tr>
      <w:tr w:rsidR="00885EA2" w:rsidRPr="00924C3E" w14:paraId="1F86D206" w14:textId="77777777" w:rsidTr="00885EA2">
        <w:trPr>
          <w:trHeight w:val="364"/>
        </w:trPr>
        <w:tc>
          <w:tcPr>
            <w:tcW w:w="2393" w:type="dxa"/>
          </w:tcPr>
          <w:p w14:paraId="3E51C197" w14:textId="77777777" w:rsidR="00885EA2" w:rsidRPr="00924C3E" w:rsidRDefault="00885EA2" w:rsidP="00502490">
            <w:r w:rsidRPr="00924C3E">
              <w:t>BoLA-3:03701</w:t>
            </w:r>
          </w:p>
        </w:tc>
        <w:tc>
          <w:tcPr>
            <w:tcW w:w="2763" w:type="dxa"/>
            <w:vMerge/>
          </w:tcPr>
          <w:p w14:paraId="34DE44F9" w14:textId="2C130475" w:rsidR="00885EA2" w:rsidRPr="00924C3E" w:rsidRDefault="00885EA2" w:rsidP="00502490"/>
        </w:tc>
        <w:tc>
          <w:tcPr>
            <w:tcW w:w="2405" w:type="dxa"/>
          </w:tcPr>
          <w:p w14:paraId="4E08CCD6" w14:textId="77777777" w:rsidR="00885EA2" w:rsidRPr="00924C3E" w:rsidRDefault="00885EA2" w:rsidP="00502490">
            <w:r w:rsidRPr="00924C3E">
              <w:t>0.006613</w:t>
            </w:r>
          </w:p>
        </w:tc>
        <w:tc>
          <w:tcPr>
            <w:tcW w:w="2360" w:type="dxa"/>
          </w:tcPr>
          <w:p w14:paraId="42A7196A" w14:textId="77777777" w:rsidR="00885EA2" w:rsidRPr="00924C3E" w:rsidRDefault="00885EA2" w:rsidP="00502490">
            <w:r w:rsidRPr="00924C3E">
              <w:t>32</w:t>
            </w:r>
          </w:p>
        </w:tc>
      </w:tr>
      <w:tr w:rsidR="00885EA2" w:rsidRPr="00924C3E" w14:paraId="6B394235" w14:textId="77777777" w:rsidTr="00885EA2">
        <w:trPr>
          <w:trHeight w:val="356"/>
        </w:trPr>
        <w:tc>
          <w:tcPr>
            <w:tcW w:w="2393" w:type="dxa"/>
          </w:tcPr>
          <w:p w14:paraId="1233F3D8" w14:textId="77777777" w:rsidR="00885EA2" w:rsidRPr="00924C3E" w:rsidRDefault="00885EA2" w:rsidP="00502490">
            <w:r w:rsidRPr="00924C3E">
              <w:t>BoLA-2:04401</w:t>
            </w:r>
          </w:p>
        </w:tc>
        <w:tc>
          <w:tcPr>
            <w:tcW w:w="2763" w:type="dxa"/>
            <w:vMerge/>
          </w:tcPr>
          <w:p w14:paraId="3B53F538" w14:textId="41002E11" w:rsidR="00885EA2" w:rsidRPr="00924C3E" w:rsidRDefault="00885EA2" w:rsidP="00502490"/>
        </w:tc>
        <w:tc>
          <w:tcPr>
            <w:tcW w:w="2405" w:type="dxa"/>
          </w:tcPr>
          <w:p w14:paraId="1EF3354B" w14:textId="77777777" w:rsidR="00885EA2" w:rsidRPr="00924C3E" w:rsidRDefault="00885EA2" w:rsidP="00502490">
            <w:r w:rsidRPr="00924C3E">
              <w:t>0.006589</w:t>
            </w:r>
          </w:p>
        </w:tc>
        <w:tc>
          <w:tcPr>
            <w:tcW w:w="2360" w:type="dxa"/>
          </w:tcPr>
          <w:p w14:paraId="735050D0" w14:textId="77777777" w:rsidR="00885EA2" w:rsidRPr="00924C3E" w:rsidRDefault="00885EA2" w:rsidP="00502490">
            <w:r w:rsidRPr="00924C3E">
              <w:t>28</w:t>
            </w:r>
          </w:p>
        </w:tc>
      </w:tr>
      <w:tr w:rsidR="00885EA2" w:rsidRPr="00924C3E" w14:paraId="7C3C26FB" w14:textId="77777777" w:rsidTr="00885EA2">
        <w:trPr>
          <w:trHeight w:val="364"/>
        </w:trPr>
        <w:tc>
          <w:tcPr>
            <w:tcW w:w="2393" w:type="dxa"/>
          </w:tcPr>
          <w:p w14:paraId="0EADD4D5" w14:textId="77777777" w:rsidR="00885EA2" w:rsidRPr="00924C3E" w:rsidRDefault="00885EA2" w:rsidP="00502490">
            <w:r w:rsidRPr="00924C3E">
              <w:t>BoLA-5:00301</w:t>
            </w:r>
          </w:p>
        </w:tc>
        <w:tc>
          <w:tcPr>
            <w:tcW w:w="2763" w:type="dxa"/>
            <w:vMerge/>
          </w:tcPr>
          <w:p w14:paraId="09CCC5F3" w14:textId="5E199ADB" w:rsidR="00885EA2" w:rsidRPr="00924C3E" w:rsidRDefault="00885EA2" w:rsidP="00502490"/>
        </w:tc>
        <w:tc>
          <w:tcPr>
            <w:tcW w:w="2405" w:type="dxa"/>
          </w:tcPr>
          <w:p w14:paraId="0FD2AAEF" w14:textId="77777777" w:rsidR="00885EA2" w:rsidRPr="00924C3E" w:rsidRDefault="00885EA2" w:rsidP="00502490">
            <w:r w:rsidRPr="00924C3E">
              <w:t>0.005945</w:t>
            </w:r>
          </w:p>
        </w:tc>
        <w:tc>
          <w:tcPr>
            <w:tcW w:w="2360" w:type="dxa"/>
          </w:tcPr>
          <w:p w14:paraId="1FF45A62" w14:textId="77777777" w:rsidR="00885EA2" w:rsidRPr="00924C3E" w:rsidRDefault="00885EA2" w:rsidP="00502490">
            <w:r w:rsidRPr="00924C3E">
              <w:t>31</w:t>
            </w:r>
          </w:p>
        </w:tc>
      </w:tr>
      <w:tr w:rsidR="00885EA2" w:rsidRPr="00924C3E" w14:paraId="778D6A27" w14:textId="77777777" w:rsidTr="00885EA2">
        <w:trPr>
          <w:trHeight w:val="364"/>
        </w:trPr>
        <w:tc>
          <w:tcPr>
            <w:tcW w:w="2393" w:type="dxa"/>
          </w:tcPr>
          <w:p w14:paraId="2AB07308" w14:textId="77777777" w:rsidR="00885EA2" w:rsidRPr="00924C3E" w:rsidRDefault="00885EA2" w:rsidP="00502490">
            <w:r w:rsidRPr="00924C3E">
              <w:t>BoLA-3:01703</w:t>
            </w:r>
          </w:p>
        </w:tc>
        <w:tc>
          <w:tcPr>
            <w:tcW w:w="2763" w:type="dxa"/>
            <w:vMerge/>
          </w:tcPr>
          <w:p w14:paraId="7135937B" w14:textId="435A1A68" w:rsidR="00885EA2" w:rsidRPr="00924C3E" w:rsidRDefault="00885EA2" w:rsidP="00502490"/>
        </w:tc>
        <w:tc>
          <w:tcPr>
            <w:tcW w:w="2405" w:type="dxa"/>
          </w:tcPr>
          <w:p w14:paraId="2F67C794" w14:textId="77777777" w:rsidR="00885EA2" w:rsidRPr="00924C3E" w:rsidRDefault="00885EA2" w:rsidP="00502490">
            <w:r w:rsidRPr="00924C3E">
              <w:t>0.005802</w:t>
            </w:r>
          </w:p>
        </w:tc>
        <w:tc>
          <w:tcPr>
            <w:tcW w:w="2360" w:type="dxa"/>
          </w:tcPr>
          <w:p w14:paraId="3B6046EB" w14:textId="77777777" w:rsidR="00885EA2" w:rsidRPr="00924C3E" w:rsidRDefault="00885EA2" w:rsidP="00502490">
            <w:r w:rsidRPr="00924C3E">
              <w:t>21</w:t>
            </w:r>
          </w:p>
        </w:tc>
      </w:tr>
      <w:tr w:rsidR="00885EA2" w:rsidRPr="00924C3E" w14:paraId="6CFC94BE" w14:textId="77777777" w:rsidTr="00885EA2">
        <w:trPr>
          <w:trHeight w:val="356"/>
        </w:trPr>
        <w:tc>
          <w:tcPr>
            <w:tcW w:w="2393" w:type="dxa"/>
          </w:tcPr>
          <w:p w14:paraId="072E50A2" w14:textId="77777777" w:rsidR="00885EA2" w:rsidRPr="00924C3E" w:rsidRDefault="00885EA2" w:rsidP="00502490">
            <w:r w:rsidRPr="00924C3E">
              <w:t>BoLA-1:06101</w:t>
            </w:r>
          </w:p>
        </w:tc>
        <w:tc>
          <w:tcPr>
            <w:tcW w:w="2763" w:type="dxa"/>
            <w:vMerge/>
          </w:tcPr>
          <w:p w14:paraId="5BEB205B" w14:textId="6CF6BF06" w:rsidR="00885EA2" w:rsidRPr="00924C3E" w:rsidRDefault="00885EA2" w:rsidP="00502490"/>
        </w:tc>
        <w:tc>
          <w:tcPr>
            <w:tcW w:w="2405" w:type="dxa"/>
          </w:tcPr>
          <w:p w14:paraId="6645243D" w14:textId="77777777" w:rsidR="00885EA2" w:rsidRPr="00924C3E" w:rsidRDefault="00885EA2" w:rsidP="00502490">
            <w:r w:rsidRPr="00924C3E">
              <w:t>0.005546</w:t>
            </w:r>
          </w:p>
        </w:tc>
        <w:tc>
          <w:tcPr>
            <w:tcW w:w="2360" w:type="dxa"/>
          </w:tcPr>
          <w:p w14:paraId="058C288E" w14:textId="77777777" w:rsidR="00885EA2" w:rsidRPr="00924C3E" w:rsidRDefault="00885EA2" w:rsidP="00502490">
            <w:r w:rsidRPr="00924C3E">
              <w:t>17</w:t>
            </w:r>
          </w:p>
        </w:tc>
      </w:tr>
      <w:tr w:rsidR="00885EA2" w:rsidRPr="00924C3E" w14:paraId="75ABAD87" w14:textId="77777777" w:rsidTr="00885EA2">
        <w:trPr>
          <w:trHeight w:val="364"/>
        </w:trPr>
        <w:tc>
          <w:tcPr>
            <w:tcW w:w="2393" w:type="dxa"/>
          </w:tcPr>
          <w:p w14:paraId="30E32FF7" w14:textId="77777777" w:rsidR="00885EA2" w:rsidRPr="00924C3E" w:rsidRDefault="00885EA2" w:rsidP="00502490">
            <w:r w:rsidRPr="00924C3E">
              <w:t>BoLA-3:01702</w:t>
            </w:r>
          </w:p>
        </w:tc>
        <w:tc>
          <w:tcPr>
            <w:tcW w:w="2763" w:type="dxa"/>
            <w:vMerge/>
          </w:tcPr>
          <w:p w14:paraId="56ABA7FF" w14:textId="6292B9CF" w:rsidR="00885EA2" w:rsidRPr="00924C3E" w:rsidRDefault="00885EA2" w:rsidP="00502490"/>
        </w:tc>
        <w:tc>
          <w:tcPr>
            <w:tcW w:w="2405" w:type="dxa"/>
          </w:tcPr>
          <w:p w14:paraId="1258CD63" w14:textId="77777777" w:rsidR="00885EA2" w:rsidRPr="00924C3E" w:rsidRDefault="00885EA2" w:rsidP="00502490">
            <w:r w:rsidRPr="00924C3E">
              <w:t>0.004884</w:t>
            </w:r>
          </w:p>
        </w:tc>
        <w:tc>
          <w:tcPr>
            <w:tcW w:w="2360" w:type="dxa"/>
          </w:tcPr>
          <w:p w14:paraId="73CC0A15" w14:textId="77777777" w:rsidR="00885EA2" w:rsidRPr="00924C3E" w:rsidRDefault="00885EA2" w:rsidP="00502490">
            <w:r w:rsidRPr="00924C3E">
              <w:t>17</w:t>
            </w:r>
          </w:p>
        </w:tc>
      </w:tr>
      <w:tr w:rsidR="00885EA2" w:rsidRPr="00924C3E" w14:paraId="629ED01A" w14:textId="77777777" w:rsidTr="00885EA2">
        <w:trPr>
          <w:trHeight w:val="364"/>
        </w:trPr>
        <w:tc>
          <w:tcPr>
            <w:tcW w:w="2393" w:type="dxa"/>
          </w:tcPr>
          <w:p w14:paraId="562D1571" w14:textId="77777777" w:rsidR="00885EA2" w:rsidRPr="00924C3E" w:rsidRDefault="00885EA2" w:rsidP="00502490">
            <w:r w:rsidRPr="00924C3E">
              <w:t>BoLA-6:01402</w:t>
            </w:r>
          </w:p>
        </w:tc>
        <w:tc>
          <w:tcPr>
            <w:tcW w:w="2763" w:type="dxa"/>
            <w:vMerge/>
          </w:tcPr>
          <w:p w14:paraId="0ECD08B3" w14:textId="759F64CD" w:rsidR="00885EA2" w:rsidRPr="00924C3E" w:rsidRDefault="00885EA2" w:rsidP="00502490"/>
        </w:tc>
        <w:tc>
          <w:tcPr>
            <w:tcW w:w="2405" w:type="dxa"/>
          </w:tcPr>
          <w:p w14:paraId="6AD385EA" w14:textId="77777777" w:rsidR="00885EA2" w:rsidRPr="00924C3E" w:rsidRDefault="00885EA2" w:rsidP="00502490">
            <w:r w:rsidRPr="00924C3E">
              <w:t>0.004646</w:t>
            </w:r>
          </w:p>
        </w:tc>
        <w:tc>
          <w:tcPr>
            <w:tcW w:w="2360" w:type="dxa"/>
          </w:tcPr>
          <w:p w14:paraId="4FC5641F" w14:textId="77777777" w:rsidR="00885EA2" w:rsidRPr="00924C3E" w:rsidRDefault="00885EA2" w:rsidP="00502490">
            <w:r w:rsidRPr="00924C3E">
              <w:t>12</w:t>
            </w:r>
          </w:p>
        </w:tc>
      </w:tr>
      <w:tr w:rsidR="00885EA2" w:rsidRPr="00924C3E" w14:paraId="7D66E209" w14:textId="77777777" w:rsidTr="00885EA2">
        <w:trPr>
          <w:trHeight w:val="356"/>
        </w:trPr>
        <w:tc>
          <w:tcPr>
            <w:tcW w:w="2393" w:type="dxa"/>
          </w:tcPr>
          <w:p w14:paraId="01A2634B" w14:textId="77777777" w:rsidR="00885EA2" w:rsidRPr="00924C3E" w:rsidRDefault="00885EA2" w:rsidP="00502490">
            <w:r w:rsidRPr="00924C3E">
              <w:t>BoLA-3:06801</w:t>
            </w:r>
          </w:p>
        </w:tc>
        <w:tc>
          <w:tcPr>
            <w:tcW w:w="2763" w:type="dxa"/>
            <w:vMerge/>
          </w:tcPr>
          <w:p w14:paraId="6A3408E0" w14:textId="18973238" w:rsidR="00885EA2" w:rsidRPr="00924C3E" w:rsidRDefault="00885EA2" w:rsidP="00502490"/>
        </w:tc>
        <w:tc>
          <w:tcPr>
            <w:tcW w:w="2405" w:type="dxa"/>
          </w:tcPr>
          <w:p w14:paraId="69456EA3" w14:textId="77777777" w:rsidR="00885EA2" w:rsidRPr="00924C3E" w:rsidRDefault="00885EA2" w:rsidP="00502490">
            <w:r w:rsidRPr="00924C3E">
              <w:t>0.003419</w:t>
            </w:r>
          </w:p>
        </w:tc>
        <w:tc>
          <w:tcPr>
            <w:tcW w:w="2360" w:type="dxa"/>
          </w:tcPr>
          <w:p w14:paraId="27B24752" w14:textId="77777777" w:rsidR="00885EA2" w:rsidRPr="00924C3E" w:rsidRDefault="00885EA2" w:rsidP="00502490">
            <w:r w:rsidRPr="00924C3E">
              <w:t>24</w:t>
            </w:r>
          </w:p>
        </w:tc>
      </w:tr>
      <w:tr w:rsidR="00885EA2" w:rsidRPr="00924C3E" w14:paraId="22B15B6C" w14:textId="77777777" w:rsidTr="00885EA2">
        <w:trPr>
          <w:trHeight w:val="364"/>
        </w:trPr>
        <w:tc>
          <w:tcPr>
            <w:tcW w:w="2393" w:type="dxa"/>
          </w:tcPr>
          <w:p w14:paraId="6EFA7DE2" w14:textId="77777777" w:rsidR="00885EA2" w:rsidRPr="00924C3E" w:rsidRDefault="00885EA2" w:rsidP="00502490">
            <w:r w:rsidRPr="00924C3E">
              <w:lastRenderedPageBreak/>
              <w:t>BoLA-3:06602</w:t>
            </w:r>
          </w:p>
        </w:tc>
        <w:tc>
          <w:tcPr>
            <w:tcW w:w="2763" w:type="dxa"/>
            <w:vMerge/>
          </w:tcPr>
          <w:p w14:paraId="1D580AF6" w14:textId="44174777" w:rsidR="00885EA2" w:rsidRPr="00924C3E" w:rsidRDefault="00885EA2" w:rsidP="00502490"/>
        </w:tc>
        <w:tc>
          <w:tcPr>
            <w:tcW w:w="2405" w:type="dxa"/>
          </w:tcPr>
          <w:p w14:paraId="55A951B6" w14:textId="77777777" w:rsidR="00885EA2" w:rsidRPr="00924C3E" w:rsidRDefault="00885EA2" w:rsidP="00502490">
            <w:r w:rsidRPr="00924C3E">
              <w:t>0.00295</w:t>
            </w:r>
          </w:p>
        </w:tc>
        <w:tc>
          <w:tcPr>
            <w:tcW w:w="2360" w:type="dxa"/>
          </w:tcPr>
          <w:p w14:paraId="5BB0A4DB" w14:textId="77777777" w:rsidR="00885EA2" w:rsidRPr="00924C3E" w:rsidRDefault="00885EA2" w:rsidP="00502490">
            <w:r w:rsidRPr="00924C3E">
              <w:t>26</w:t>
            </w:r>
          </w:p>
        </w:tc>
      </w:tr>
      <w:tr w:rsidR="00885EA2" w:rsidRPr="00924C3E" w14:paraId="3B4D9349" w14:textId="77777777" w:rsidTr="00885EA2">
        <w:trPr>
          <w:trHeight w:val="356"/>
        </w:trPr>
        <w:tc>
          <w:tcPr>
            <w:tcW w:w="2393" w:type="dxa"/>
          </w:tcPr>
          <w:p w14:paraId="090D0D5D" w14:textId="77777777" w:rsidR="00885EA2" w:rsidRPr="00924C3E" w:rsidRDefault="00885EA2" w:rsidP="00502490">
            <w:r w:rsidRPr="00924C3E">
              <w:t>BoLA-2:05601</w:t>
            </w:r>
          </w:p>
        </w:tc>
        <w:tc>
          <w:tcPr>
            <w:tcW w:w="2763" w:type="dxa"/>
            <w:vMerge/>
          </w:tcPr>
          <w:p w14:paraId="1AF3D2FA" w14:textId="205F2818" w:rsidR="00885EA2" w:rsidRPr="00924C3E" w:rsidRDefault="00885EA2" w:rsidP="00502490"/>
        </w:tc>
        <w:tc>
          <w:tcPr>
            <w:tcW w:w="2405" w:type="dxa"/>
          </w:tcPr>
          <w:p w14:paraId="16F17C04" w14:textId="77777777" w:rsidR="00885EA2" w:rsidRPr="00924C3E" w:rsidRDefault="00885EA2" w:rsidP="00502490">
            <w:r w:rsidRPr="00924C3E">
              <w:t>0.002919</w:t>
            </w:r>
          </w:p>
        </w:tc>
        <w:tc>
          <w:tcPr>
            <w:tcW w:w="2360" w:type="dxa"/>
          </w:tcPr>
          <w:p w14:paraId="492F6BF6" w14:textId="77777777" w:rsidR="00885EA2" w:rsidRPr="00924C3E" w:rsidRDefault="00885EA2" w:rsidP="00502490">
            <w:r w:rsidRPr="00924C3E">
              <w:t>14</w:t>
            </w:r>
          </w:p>
        </w:tc>
      </w:tr>
      <w:tr w:rsidR="00885EA2" w:rsidRPr="00924C3E" w14:paraId="6F2700A9" w14:textId="77777777" w:rsidTr="00885EA2">
        <w:trPr>
          <w:trHeight w:val="364"/>
        </w:trPr>
        <w:tc>
          <w:tcPr>
            <w:tcW w:w="2393" w:type="dxa"/>
          </w:tcPr>
          <w:p w14:paraId="2A1825F9" w14:textId="77777777" w:rsidR="00885EA2" w:rsidRPr="00924C3E" w:rsidRDefault="00885EA2" w:rsidP="00502490">
            <w:r w:rsidRPr="00924C3E">
              <w:t>BoLA-3:03601</w:t>
            </w:r>
          </w:p>
        </w:tc>
        <w:tc>
          <w:tcPr>
            <w:tcW w:w="2763" w:type="dxa"/>
            <w:vMerge/>
          </w:tcPr>
          <w:p w14:paraId="7417E749" w14:textId="62373761" w:rsidR="00885EA2" w:rsidRPr="00924C3E" w:rsidRDefault="00885EA2" w:rsidP="00502490"/>
        </w:tc>
        <w:tc>
          <w:tcPr>
            <w:tcW w:w="2405" w:type="dxa"/>
          </w:tcPr>
          <w:p w14:paraId="5410D2F4" w14:textId="77777777" w:rsidR="00885EA2" w:rsidRPr="00924C3E" w:rsidRDefault="00885EA2" w:rsidP="00502490">
            <w:r w:rsidRPr="00924C3E">
              <w:t>0.002868</w:t>
            </w:r>
          </w:p>
        </w:tc>
        <w:tc>
          <w:tcPr>
            <w:tcW w:w="2360" w:type="dxa"/>
          </w:tcPr>
          <w:p w14:paraId="2479C929" w14:textId="77777777" w:rsidR="00885EA2" w:rsidRPr="00924C3E" w:rsidRDefault="00885EA2" w:rsidP="00502490">
            <w:r w:rsidRPr="00924C3E">
              <w:t>24</w:t>
            </w:r>
          </w:p>
        </w:tc>
      </w:tr>
      <w:tr w:rsidR="00885EA2" w:rsidRPr="00924C3E" w14:paraId="7D52B4E7" w14:textId="77777777" w:rsidTr="00885EA2">
        <w:trPr>
          <w:trHeight w:val="364"/>
        </w:trPr>
        <w:tc>
          <w:tcPr>
            <w:tcW w:w="2393" w:type="dxa"/>
          </w:tcPr>
          <w:p w14:paraId="46513A45" w14:textId="77777777" w:rsidR="00885EA2" w:rsidRPr="00924C3E" w:rsidRDefault="00885EA2" w:rsidP="00502490">
            <w:r w:rsidRPr="00924C3E">
              <w:t>BoLA-3:05201</w:t>
            </w:r>
          </w:p>
        </w:tc>
        <w:tc>
          <w:tcPr>
            <w:tcW w:w="2763" w:type="dxa"/>
            <w:vMerge/>
          </w:tcPr>
          <w:p w14:paraId="4AA536A4" w14:textId="3E96F593" w:rsidR="00885EA2" w:rsidRPr="00924C3E" w:rsidRDefault="00885EA2" w:rsidP="00502490"/>
        </w:tc>
        <w:tc>
          <w:tcPr>
            <w:tcW w:w="2405" w:type="dxa"/>
          </w:tcPr>
          <w:p w14:paraId="3F2E10E3" w14:textId="77777777" w:rsidR="00885EA2" w:rsidRPr="00924C3E" w:rsidRDefault="00885EA2" w:rsidP="00502490">
            <w:r w:rsidRPr="00924C3E">
              <w:t>0.002814</w:t>
            </w:r>
          </w:p>
        </w:tc>
        <w:tc>
          <w:tcPr>
            <w:tcW w:w="2360" w:type="dxa"/>
          </w:tcPr>
          <w:p w14:paraId="654AB01A" w14:textId="77777777" w:rsidR="00885EA2" w:rsidRPr="00924C3E" w:rsidRDefault="00885EA2" w:rsidP="00502490">
            <w:r w:rsidRPr="00924C3E">
              <w:t>17</w:t>
            </w:r>
          </w:p>
        </w:tc>
      </w:tr>
      <w:tr w:rsidR="00885EA2" w:rsidRPr="00924C3E" w14:paraId="0C394485" w14:textId="77777777" w:rsidTr="00885EA2">
        <w:trPr>
          <w:trHeight w:val="356"/>
        </w:trPr>
        <w:tc>
          <w:tcPr>
            <w:tcW w:w="2393" w:type="dxa"/>
          </w:tcPr>
          <w:p w14:paraId="68F2EB7D" w14:textId="77777777" w:rsidR="00885EA2" w:rsidRPr="00924C3E" w:rsidRDefault="00885EA2" w:rsidP="00502490">
            <w:r w:rsidRPr="00924C3E">
              <w:t>BoLA-2:05401</w:t>
            </w:r>
          </w:p>
        </w:tc>
        <w:tc>
          <w:tcPr>
            <w:tcW w:w="2763" w:type="dxa"/>
            <w:vMerge/>
          </w:tcPr>
          <w:p w14:paraId="69F3997A" w14:textId="19518A3E" w:rsidR="00885EA2" w:rsidRPr="00924C3E" w:rsidRDefault="00885EA2" w:rsidP="00502490"/>
        </w:tc>
        <w:tc>
          <w:tcPr>
            <w:tcW w:w="2405" w:type="dxa"/>
          </w:tcPr>
          <w:p w14:paraId="4153C147" w14:textId="77777777" w:rsidR="00885EA2" w:rsidRPr="00924C3E" w:rsidRDefault="00885EA2" w:rsidP="00502490">
            <w:r w:rsidRPr="00924C3E">
              <w:t>0.002433</w:t>
            </w:r>
          </w:p>
        </w:tc>
        <w:tc>
          <w:tcPr>
            <w:tcW w:w="2360" w:type="dxa"/>
          </w:tcPr>
          <w:p w14:paraId="452A8B92" w14:textId="77777777" w:rsidR="00885EA2" w:rsidRPr="00924C3E" w:rsidRDefault="00885EA2" w:rsidP="00502490">
            <w:r w:rsidRPr="00924C3E">
              <w:t>4.1</w:t>
            </w:r>
          </w:p>
        </w:tc>
      </w:tr>
      <w:tr w:rsidR="00885EA2" w:rsidRPr="00924C3E" w14:paraId="139020DD" w14:textId="77777777" w:rsidTr="00885EA2">
        <w:trPr>
          <w:trHeight w:val="364"/>
        </w:trPr>
        <w:tc>
          <w:tcPr>
            <w:tcW w:w="2393" w:type="dxa"/>
          </w:tcPr>
          <w:p w14:paraId="0C066C0D" w14:textId="77777777" w:rsidR="00885EA2" w:rsidRPr="00924C3E" w:rsidRDefault="00885EA2" w:rsidP="00502490">
            <w:r w:rsidRPr="00924C3E">
              <w:t>BoLA-2:04402</w:t>
            </w:r>
          </w:p>
        </w:tc>
        <w:tc>
          <w:tcPr>
            <w:tcW w:w="2763" w:type="dxa"/>
            <w:vMerge/>
          </w:tcPr>
          <w:p w14:paraId="5C64E8EE" w14:textId="001FD116" w:rsidR="00885EA2" w:rsidRPr="00924C3E" w:rsidRDefault="00885EA2" w:rsidP="00502490"/>
        </w:tc>
        <w:tc>
          <w:tcPr>
            <w:tcW w:w="2405" w:type="dxa"/>
          </w:tcPr>
          <w:p w14:paraId="2648E75A" w14:textId="77777777" w:rsidR="00885EA2" w:rsidRPr="00924C3E" w:rsidRDefault="00885EA2" w:rsidP="00502490">
            <w:r w:rsidRPr="00924C3E">
              <w:t>0.002207</w:t>
            </w:r>
          </w:p>
        </w:tc>
        <w:tc>
          <w:tcPr>
            <w:tcW w:w="2360" w:type="dxa"/>
          </w:tcPr>
          <w:p w14:paraId="55E028F5" w14:textId="77777777" w:rsidR="00885EA2" w:rsidRPr="00924C3E" w:rsidRDefault="00885EA2" w:rsidP="00502490">
            <w:r w:rsidRPr="00924C3E">
              <w:t>20</w:t>
            </w:r>
          </w:p>
        </w:tc>
      </w:tr>
      <w:tr w:rsidR="00885EA2" w:rsidRPr="00924C3E" w14:paraId="5AC76FEB" w14:textId="77777777" w:rsidTr="00885EA2">
        <w:trPr>
          <w:trHeight w:val="356"/>
        </w:trPr>
        <w:tc>
          <w:tcPr>
            <w:tcW w:w="2393" w:type="dxa"/>
          </w:tcPr>
          <w:p w14:paraId="1B497A4E" w14:textId="77777777" w:rsidR="00885EA2" w:rsidRPr="00924C3E" w:rsidRDefault="00885EA2" w:rsidP="00502490">
            <w:r w:rsidRPr="00924C3E">
              <w:t>BoLA-2:00501</w:t>
            </w:r>
          </w:p>
        </w:tc>
        <w:tc>
          <w:tcPr>
            <w:tcW w:w="2763" w:type="dxa"/>
            <w:vMerge/>
          </w:tcPr>
          <w:p w14:paraId="113FAFC3" w14:textId="28EC34B4" w:rsidR="00885EA2" w:rsidRPr="00924C3E" w:rsidRDefault="00885EA2" w:rsidP="00502490"/>
        </w:tc>
        <w:tc>
          <w:tcPr>
            <w:tcW w:w="2405" w:type="dxa"/>
          </w:tcPr>
          <w:p w14:paraId="53467619" w14:textId="77777777" w:rsidR="00885EA2" w:rsidRPr="00924C3E" w:rsidRDefault="00885EA2" w:rsidP="00502490">
            <w:r w:rsidRPr="00924C3E">
              <w:t>0.00207</w:t>
            </w:r>
          </w:p>
        </w:tc>
        <w:tc>
          <w:tcPr>
            <w:tcW w:w="2360" w:type="dxa"/>
          </w:tcPr>
          <w:p w14:paraId="512D8801" w14:textId="77777777" w:rsidR="00885EA2" w:rsidRPr="00924C3E" w:rsidRDefault="00885EA2" w:rsidP="00502490">
            <w:r w:rsidRPr="00924C3E">
              <w:t>35</w:t>
            </w:r>
          </w:p>
        </w:tc>
      </w:tr>
      <w:tr w:rsidR="00885EA2" w:rsidRPr="00924C3E" w14:paraId="5425DA33" w14:textId="77777777" w:rsidTr="00885EA2">
        <w:trPr>
          <w:trHeight w:val="364"/>
        </w:trPr>
        <w:tc>
          <w:tcPr>
            <w:tcW w:w="2393" w:type="dxa"/>
          </w:tcPr>
          <w:p w14:paraId="301D773E" w14:textId="77777777" w:rsidR="00885EA2" w:rsidRPr="00924C3E" w:rsidRDefault="00885EA2" w:rsidP="00502490">
            <w:r w:rsidRPr="00924C3E">
              <w:t>BoLA-2:04501</w:t>
            </w:r>
          </w:p>
        </w:tc>
        <w:tc>
          <w:tcPr>
            <w:tcW w:w="2763" w:type="dxa"/>
            <w:vMerge/>
          </w:tcPr>
          <w:p w14:paraId="149A2F20" w14:textId="30B35BD6" w:rsidR="00885EA2" w:rsidRPr="00924C3E" w:rsidRDefault="00885EA2" w:rsidP="00502490"/>
        </w:tc>
        <w:tc>
          <w:tcPr>
            <w:tcW w:w="2405" w:type="dxa"/>
          </w:tcPr>
          <w:p w14:paraId="7A0EA8F4" w14:textId="77777777" w:rsidR="00885EA2" w:rsidRPr="00924C3E" w:rsidRDefault="00885EA2" w:rsidP="00502490">
            <w:r w:rsidRPr="00924C3E">
              <w:t>0.001833</w:t>
            </w:r>
          </w:p>
        </w:tc>
        <w:tc>
          <w:tcPr>
            <w:tcW w:w="2360" w:type="dxa"/>
          </w:tcPr>
          <w:p w14:paraId="1F74852D" w14:textId="77777777" w:rsidR="00885EA2" w:rsidRPr="00924C3E" w:rsidRDefault="00885EA2" w:rsidP="00502490">
            <w:r w:rsidRPr="00924C3E">
              <w:t>28</w:t>
            </w:r>
          </w:p>
        </w:tc>
      </w:tr>
      <w:tr w:rsidR="00885EA2" w:rsidRPr="00924C3E" w14:paraId="6311A945" w14:textId="77777777" w:rsidTr="00885EA2">
        <w:trPr>
          <w:trHeight w:val="364"/>
        </w:trPr>
        <w:tc>
          <w:tcPr>
            <w:tcW w:w="2393" w:type="dxa"/>
          </w:tcPr>
          <w:p w14:paraId="4B30C1F9" w14:textId="77777777" w:rsidR="00885EA2" w:rsidRPr="00924C3E" w:rsidRDefault="00885EA2" w:rsidP="00502490">
            <w:r w:rsidRPr="00924C3E">
              <w:t>BoLA-3:01701</w:t>
            </w:r>
          </w:p>
        </w:tc>
        <w:tc>
          <w:tcPr>
            <w:tcW w:w="2763" w:type="dxa"/>
            <w:vMerge/>
          </w:tcPr>
          <w:p w14:paraId="6EBA8EE9" w14:textId="5C7B2DFF" w:rsidR="00885EA2" w:rsidRPr="00924C3E" w:rsidRDefault="00885EA2" w:rsidP="00502490"/>
        </w:tc>
        <w:tc>
          <w:tcPr>
            <w:tcW w:w="2405" w:type="dxa"/>
          </w:tcPr>
          <w:p w14:paraId="06096F9E" w14:textId="77777777" w:rsidR="00885EA2" w:rsidRPr="00924C3E" w:rsidRDefault="00885EA2" w:rsidP="00502490">
            <w:r w:rsidRPr="00924C3E">
              <w:t>0.001831</w:t>
            </w:r>
          </w:p>
        </w:tc>
        <w:tc>
          <w:tcPr>
            <w:tcW w:w="2360" w:type="dxa"/>
          </w:tcPr>
          <w:p w14:paraId="330BB453" w14:textId="77777777" w:rsidR="00885EA2" w:rsidRPr="00924C3E" w:rsidRDefault="00885EA2" w:rsidP="00502490">
            <w:r w:rsidRPr="00924C3E">
              <w:t>21</w:t>
            </w:r>
          </w:p>
        </w:tc>
      </w:tr>
      <w:tr w:rsidR="00885EA2" w:rsidRPr="00924C3E" w14:paraId="1CEE9B88" w14:textId="77777777" w:rsidTr="00885EA2">
        <w:trPr>
          <w:trHeight w:val="356"/>
        </w:trPr>
        <w:tc>
          <w:tcPr>
            <w:tcW w:w="2393" w:type="dxa"/>
          </w:tcPr>
          <w:p w14:paraId="3797A318" w14:textId="77777777" w:rsidR="00885EA2" w:rsidRPr="00924C3E" w:rsidRDefault="00885EA2" w:rsidP="00502490">
            <w:r w:rsidRPr="00924C3E">
              <w:t>BoLA-2:05701</w:t>
            </w:r>
          </w:p>
        </w:tc>
        <w:tc>
          <w:tcPr>
            <w:tcW w:w="2763" w:type="dxa"/>
            <w:vMerge/>
          </w:tcPr>
          <w:p w14:paraId="38C61C52" w14:textId="5399E6DB" w:rsidR="00885EA2" w:rsidRPr="00924C3E" w:rsidRDefault="00885EA2" w:rsidP="00502490"/>
        </w:tc>
        <w:tc>
          <w:tcPr>
            <w:tcW w:w="2405" w:type="dxa"/>
          </w:tcPr>
          <w:p w14:paraId="2339473D" w14:textId="77777777" w:rsidR="00885EA2" w:rsidRPr="00924C3E" w:rsidRDefault="00885EA2" w:rsidP="00502490">
            <w:r w:rsidRPr="00924C3E">
              <w:t>0.00175</w:t>
            </w:r>
          </w:p>
        </w:tc>
        <w:tc>
          <w:tcPr>
            <w:tcW w:w="2360" w:type="dxa"/>
          </w:tcPr>
          <w:p w14:paraId="676EB3A4" w14:textId="77777777" w:rsidR="00885EA2" w:rsidRPr="00924C3E" w:rsidRDefault="00885EA2" w:rsidP="00502490">
            <w:r w:rsidRPr="00924C3E">
              <w:t>30</w:t>
            </w:r>
          </w:p>
        </w:tc>
      </w:tr>
      <w:tr w:rsidR="00885EA2" w:rsidRPr="00924C3E" w14:paraId="25BA64D4" w14:textId="77777777" w:rsidTr="00885EA2">
        <w:trPr>
          <w:trHeight w:val="364"/>
        </w:trPr>
        <w:tc>
          <w:tcPr>
            <w:tcW w:w="2393" w:type="dxa"/>
          </w:tcPr>
          <w:p w14:paraId="08D17B0A" w14:textId="77777777" w:rsidR="00885EA2" w:rsidRPr="00924C3E" w:rsidRDefault="00885EA2" w:rsidP="00502490">
            <w:r w:rsidRPr="00924C3E">
              <w:t>BoLA-3:06601</w:t>
            </w:r>
          </w:p>
        </w:tc>
        <w:tc>
          <w:tcPr>
            <w:tcW w:w="2763" w:type="dxa"/>
            <w:vMerge/>
          </w:tcPr>
          <w:p w14:paraId="759A2752" w14:textId="3778BE4D" w:rsidR="00885EA2" w:rsidRPr="00924C3E" w:rsidRDefault="00885EA2" w:rsidP="00502490"/>
        </w:tc>
        <w:tc>
          <w:tcPr>
            <w:tcW w:w="2405" w:type="dxa"/>
          </w:tcPr>
          <w:p w14:paraId="35E3590B" w14:textId="77777777" w:rsidR="00885EA2" w:rsidRPr="00924C3E" w:rsidRDefault="00885EA2" w:rsidP="00502490">
            <w:r w:rsidRPr="00924C3E">
              <w:t>0.001698</w:t>
            </w:r>
          </w:p>
        </w:tc>
        <w:tc>
          <w:tcPr>
            <w:tcW w:w="2360" w:type="dxa"/>
          </w:tcPr>
          <w:p w14:paraId="6DDBD655" w14:textId="77777777" w:rsidR="00885EA2" w:rsidRPr="00924C3E" w:rsidRDefault="00885EA2" w:rsidP="00502490">
            <w:r w:rsidRPr="00924C3E">
              <w:t>28</w:t>
            </w:r>
          </w:p>
        </w:tc>
      </w:tr>
      <w:tr w:rsidR="00885EA2" w:rsidRPr="00924C3E" w14:paraId="6F313B8B" w14:textId="77777777" w:rsidTr="00885EA2">
        <w:trPr>
          <w:trHeight w:val="356"/>
        </w:trPr>
        <w:tc>
          <w:tcPr>
            <w:tcW w:w="2393" w:type="dxa"/>
          </w:tcPr>
          <w:p w14:paraId="7ABAECDB" w14:textId="77777777" w:rsidR="00885EA2" w:rsidRPr="00924C3E" w:rsidRDefault="00885EA2" w:rsidP="00502490">
            <w:r w:rsidRPr="00924C3E">
              <w:t>BoLA-2:01601</w:t>
            </w:r>
          </w:p>
        </w:tc>
        <w:tc>
          <w:tcPr>
            <w:tcW w:w="2763" w:type="dxa"/>
            <w:vMerge/>
          </w:tcPr>
          <w:p w14:paraId="478BBF88" w14:textId="6F1EF925" w:rsidR="00885EA2" w:rsidRPr="00924C3E" w:rsidRDefault="00885EA2" w:rsidP="00502490"/>
        </w:tc>
        <w:tc>
          <w:tcPr>
            <w:tcW w:w="2405" w:type="dxa"/>
          </w:tcPr>
          <w:p w14:paraId="573FA237" w14:textId="77777777" w:rsidR="00885EA2" w:rsidRPr="00924C3E" w:rsidRDefault="00885EA2" w:rsidP="00502490">
            <w:r w:rsidRPr="00924C3E">
              <w:t>0.001696</w:t>
            </w:r>
          </w:p>
        </w:tc>
        <w:tc>
          <w:tcPr>
            <w:tcW w:w="2360" w:type="dxa"/>
          </w:tcPr>
          <w:p w14:paraId="3F3F01B4" w14:textId="77777777" w:rsidR="00885EA2" w:rsidRPr="00924C3E" w:rsidRDefault="00885EA2" w:rsidP="00502490">
            <w:r w:rsidRPr="00924C3E">
              <w:t>16</w:t>
            </w:r>
          </w:p>
        </w:tc>
      </w:tr>
      <w:tr w:rsidR="00885EA2" w:rsidRPr="00924C3E" w14:paraId="01443233" w14:textId="77777777" w:rsidTr="00885EA2">
        <w:trPr>
          <w:trHeight w:val="364"/>
        </w:trPr>
        <w:tc>
          <w:tcPr>
            <w:tcW w:w="2393" w:type="dxa"/>
          </w:tcPr>
          <w:p w14:paraId="4EC62594" w14:textId="77777777" w:rsidR="00885EA2" w:rsidRPr="00924C3E" w:rsidRDefault="00885EA2" w:rsidP="00502490">
            <w:r w:rsidRPr="00924C3E">
              <w:t>BoLA-2:07101</w:t>
            </w:r>
          </w:p>
        </w:tc>
        <w:tc>
          <w:tcPr>
            <w:tcW w:w="2763" w:type="dxa"/>
            <w:vMerge/>
          </w:tcPr>
          <w:p w14:paraId="3155DCB3" w14:textId="0DE787CA" w:rsidR="00885EA2" w:rsidRPr="00924C3E" w:rsidRDefault="00885EA2" w:rsidP="00502490"/>
        </w:tc>
        <w:tc>
          <w:tcPr>
            <w:tcW w:w="2405" w:type="dxa"/>
          </w:tcPr>
          <w:p w14:paraId="4600998A" w14:textId="77777777" w:rsidR="00885EA2" w:rsidRPr="00924C3E" w:rsidRDefault="00885EA2" w:rsidP="00502490">
            <w:r w:rsidRPr="00924C3E">
              <w:t>0.00167</w:t>
            </w:r>
          </w:p>
        </w:tc>
        <w:tc>
          <w:tcPr>
            <w:tcW w:w="2360" w:type="dxa"/>
          </w:tcPr>
          <w:p w14:paraId="200F2D29" w14:textId="77777777" w:rsidR="00885EA2" w:rsidRPr="00924C3E" w:rsidRDefault="00885EA2" w:rsidP="00502490">
            <w:r w:rsidRPr="00924C3E">
              <w:t>25</w:t>
            </w:r>
          </w:p>
        </w:tc>
      </w:tr>
      <w:tr w:rsidR="00885EA2" w:rsidRPr="00924C3E" w14:paraId="71C344AF" w14:textId="77777777" w:rsidTr="00885EA2">
        <w:trPr>
          <w:trHeight w:val="356"/>
        </w:trPr>
        <w:tc>
          <w:tcPr>
            <w:tcW w:w="2393" w:type="dxa"/>
          </w:tcPr>
          <w:p w14:paraId="304679C3" w14:textId="77777777" w:rsidR="00885EA2" w:rsidRPr="00924C3E" w:rsidRDefault="00885EA2" w:rsidP="00502490">
            <w:r w:rsidRPr="00924C3E">
              <w:t>BoLA-6:01401</w:t>
            </w:r>
          </w:p>
        </w:tc>
        <w:tc>
          <w:tcPr>
            <w:tcW w:w="2763" w:type="dxa"/>
            <w:vMerge/>
          </w:tcPr>
          <w:p w14:paraId="121BD349" w14:textId="7FFB67B3" w:rsidR="00885EA2" w:rsidRPr="00924C3E" w:rsidRDefault="00885EA2" w:rsidP="00502490"/>
        </w:tc>
        <w:tc>
          <w:tcPr>
            <w:tcW w:w="2405" w:type="dxa"/>
          </w:tcPr>
          <w:p w14:paraId="50855170" w14:textId="77777777" w:rsidR="00885EA2" w:rsidRPr="00924C3E" w:rsidRDefault="00885EA2" w:rsidP="00502490">
            <w:r w:rsidRPr="00924C3E">
              <w:t>0.001667</w:t>
            </w:r>
          </w:p>
        </w:tc>
        <w:tc>
          <w:tcPr>
            <w:tcW w:w="2360" w:type="dxa"/>
          </w:tcPr>
          <w:p w14:paraId="25921F30" w14:textId="77777777" w:rsidR="00885EA2" w:rsidRPr="00924C3E" w:rsidRDefault="00885EA2" w:rsidP="00502490">
            <w:r w:rsidRPr="00924C3E">
              <w:t>20</w:t>
            </w:r>
          </w:p>
        </w:tc>
      </w:tr>
      <w:tr w:rsidR="00885EA2" w:rsidRPr="00924C3E" w14:paraId="7DF6D565" w14:textId="77777777" w:rsidTr="00885EA2">
        <w:trPr>
          <w:trHeight w:val="364"/>
        </w:trPr>
        <w:tc>
          <w:tcPr>
            <w:tcW w:w="2393" w:type="dxa"/>
          </w:tcPr>
          <w:p w14:paraId="6B2EDC04" w14:textId="77777777" w:rsidR="00885EA2" w:rsidRPr="00924C3E" w:rsidRDefault="00885EA2" w:rsidP="00502490">
            <w:r w:rsidRPr="00924C3E">
              <w:t>BoLA-2:04701</w:t>
            </w:r>
          </w:p>
        </w:tc>
        <w:tc>
          <w:tcPr>
            <w:tcW w:w="2763" w:type="dxa"/>
            <w:vMerge/>
          </w:tcPr>
          <w:p w14:paraId="2AD6B23E" w14:textId="2E8C08A3" w:rsidR="00885EA2" w:rsidRPr="00924C3E" w:rsidRDefault="00885EA2" w:rsidP="00502490"/>
        </w:tc>
        <w:tc>
          <w:tcPr>
            <w:tcW w:w="2405" w:type="dxa"/>
          </w:tcPr>
          <w:p w14:paraId="0980B976" w14:textId="77777777" w:rsidR="00885EA2" w:rsidRPr="00924C3E" w:rsidRDefault="00885EA2" w:rsidP="00502490">
            <w:r w:rsidRPr="00924C3E">
              <w:t>0.001486</w:t>
            </w:r>
          </w:p>
        </w:tc>
        <w:tc>
          <w:tcPr>
            <w:tcW w:w="2360" w:type="dxa"/>
          </w:tcPr>
          <w:p w14:paraId="2A579B8A" w14:textId="77777777" w:rsidR="00885EA2" w:rsidRPr="00924C3E" w:rsidRDefault="00885EA2" w:rsidP="00502490">
            <w:r w:rsidRPr="00924C3E">
              <w:t>33</w:t>
            </w:r>
          </w:p>
        </w:tc>
      </w:tr>
      <w:tr w:rsidR="00885EA2" w:rsidRPr="00924C3E" w14:paraId="6E659505" w14:textId="77777777" w:rsidTr="00885EA2">
        <w:trPr>
          <w:trHeight w:val="364"/>
        </w:trPr>
        <w:tc>
          <w:tcPr>
            <w:tcW w:w="2393" w:type="dxa"/>
          </w:tcPr>
          <w:p w14:paraId="016582D9" w14:textId="77777777" w:rsidR="00885EA2" w:rsidRPr="00924C3E" w:rsidRDefault="00885EA2" w:rsidP="00502490">
            <w:r w:rsidRPr="00924C3E">
              <w:t>BoLA-2:00601</w:t>
            </w:r>
          </w:p>
        </w:tc>
        <w:tc>
          <w:tcPr>
            <w:tcW w:w="2763" w:type="dxa"/>
            <w:vMerge/>
          </w:tcPr>
          <w:p w14:paraId="301C58D7" w14:textId="5C85C7F5" w:rsidR="00885EA2" w:rsidRPr="00924C3E" w:rsidRDefault="00885EA2" w:rsidP="00502490"/>
        </w:tc>
        <w:tc>
          <w:tcPr>
            <w:tcW w:w="2405" w:type="dxa"/>
          </w:tcPr>
          <w:p w14:paraId="4A89066C" w14:textId="77777777" w:rsidR="00885EA2" w:rsidRPr="00924C3E" w:rsidRDefault="00885EA2" w:rsidP="00502490">
            <w:r w:rsidRPr="00924C3E">
              <w:t>0.001391</w:t>
            </w:r>
          </w:p>
        </w:tc>
        <w:tc>
          <w:tcPr>
            <w:tcW w:w="2360" w:type="dxa"/>
          </w:tcPr>
          <w:p w14:paraId="05C840AB" w14:textId="77777777" w:rsidR="00885EA2" w:rsidRPr="00924C3E" w:rsidRDefault="00885EA2" w:rsidP="00502490">
            <w:r w:rsidRPr="00924C3E">
              <w:t>26</w:t>
            </w:r>
          </w:p>
        </w:tc>
      </w:tr>
      <w:tr w:rsidR="00885EA2" w:rsidRPr="00924C3E" w14:paraId="7BADEFB4" w14:textId="77777777" w:rsidTr="00885EA2">
        <w:trPr>
          <w:trHeight w:val="356"/>
        </w:trPr>
        <w:tc>
          <w:tcPr>
            <w:tcW w:w="2393" w:type="dxa"/>
          </w:tcPr>
          <w:p w14:paraId="4A12C3CC" w14:textId="77777777" w:rsidR="00885EA2" w:rsidRPr="00924C3E" w:rsidRDefault="00885EA2" w:rsidP="00502490">
            <w:r w:rsidRPr="00924C3E">
              <w:t>BoLA-2:01602</w:t>
            </w:r>
          </w:p>
        </w:tc>
        <w:tc>
          <w:tcPr>
            <w:tcW w:w="2763" w:type="dxa"/>
            <w:vMerge/>
          </w:tcPr>
          <w:p w14:paraId="3F55BC5D" w14:textId="58E16511" w:rsidR="00885EA2" w:rsidRPr="00924C3E" w:rsidRDefault="00885EA2" w:rsidP="00502490"/>
        </w:tc>
        <w:tc>
          <w:tcPr>
            <w:tcW w:w="2405" w:type="dxa"/>
          </w:tcPr>
          <w:p w14:paraId="5728024B" w14:textId="77777777" w:rsidR="00885EA2" w:rsidRPr="00924C3E" w:rsidRDefault="00885EA2" w:rsidP="00502490">
            <w:r w:rsidRPr="00924C3E">
              <w:t>0.001391</w:t>
            </w:r>
          </w:p>
        </w:tc>
        <w:tc>
          <w:tcPr>
            <w:tcW w:w="2360" w:type="dxa"/>
          </w:tcPr>
          <w:p w14:paraId="34ECCE2A" w14:textId="77777777" w:rsidR="00885EA2" w:rsidRPr="00924C3E" w:rsidRDefault="00885EA2" w:rsidP="00502490">
            <w:r w:rsidRPr="00924C3E">
              <w:t>26</w:t>
            </w:r>
          </w:p>
        </w:tc>
      </w:tr>
      <w:tr w:rsidR="00885EA2" w:rsidRPr="00924C3E" w14:paraId="589F7935" w14:textId="77777777" w:rsidTr="00885EA2">
        <w:trPr>
          <w:trHeight w:val="364"/>
        </w:trPr>
        <w:tc>
          <w:tcPr>
            <w:tcW w:w="2393" w:type="dxa"/>
          </w:tcPr>
          <w:p w14:paraId="5AD1D369" w14:textId="77777777" w:rsidR="00885EA2" w:rsidRPr="00924C3E" w:rsidRDefault="00885EA2" w:rsidP="00502490">
            <w:r w:rsidRPr="00924C3E">
              <w:t>BoLA-3:05801</w:t>
            </w:r>
          </w:p>
        </w:tc>
        <w:tc>
          <w:tcPr>
            <w:tcW w:w="2763" w:type="dxa"/>
            <w:vMerge/>
          </w:tcPr>
          <w:p w14:paraId="74C174F2" w14:textId="4A56137E" w:rsidR="00885EA2" w:rsidRPr="00924C3E" w:rsidRDefault="00885EA2" w:rsidP="00502490"/>
        </w:tc>
        <w:tc>
          <w:tcPr>
            <w:tcW w:w="2405" w:type="dxa"/>
          </w:tcPr>
          <w:p w14:paraId="3CB056F5" w14:textId="77777777" w:rsidR="00885EA2" w:rsidRPr="00924C3E" w:rsidRDefault="00885EA2" w:rsidP="00502490">
            <w:r w:rsidRPr="00924C3E">
              <w:t>0.001225</w:t>
            </w:r>
          </w:p>
        </w:tc>
        <w:tc>
          <w:tcPr>
            <w:tcW w:w="2360" w:type="dxa"/>
          </w:tcPr>
          <w:p w14:paraId="5404D656" w14:textId="77777777" w:rsidR="00885EA2" w:rsidRPr="00924C3E" w:rsidRDefault="00885EA2" w:rsidP="00502490">
            <w:r w:rsidRPr="00924C3E">
              <w:t>41</w:t>
            </w:r>
          </w:p>
        </w:tc>
      </w:tr>
      <w:tr w:rsidR="00885EA2" w:rsidRPr="00924C3E" w14:paraId="6B41EE0B" w14:textId="77777777" w:rsidTr="00885EA2">
        <w:trPr>
          <w:trHeight w:val="356"/>
        </w:trPr>
        <w:tc>
          <w:tcPr>
            <w:tcW w:w="2393" w:type="dxa"/>
          </w:tcPr>
          <w:p w14:paraId="78F9C988" w14:textId="77777777" w:rsidR="00885EA2" w:rsidRPr="00924C3E" w:rsidRDefault="00885EA2" w:rsidP="00502490">
            <w:r w:rsidRPr="00924C3E">
              <w:t>BoLA-2:06201</w:t>
            </w:r>
          </w:p>
        </w:tc>
        <w:tc>
          <w:tcPr>
            <w:tcW w:w="2763" w:type="dxa"/>
            <w:vMerge/>
          </w:tcPr>
          <w:p w14:paraId="10495970" w14:textId="5D2C6EB3" w:rsidR="00885EA2" w:rsidRPr="00924C3E" w:rsidRDefault="00885EA2" w:rsidP="00502490"/>
        </w:tc>
        <w:tc>
          <w:tcPr>
            <w:tcW w:w="2405" w:type="dxa"/>
          </w:tcPr>
          <w:p w14:paraId="68F8DE0C" w14:textId="77777777" w:rsidR="00885EA2" w:rsidRPr="00924C3E" w:rsidRDefault="00885EA2" w:rsidP="00502490">
            <w:r w:rsidRPr="00924C3E">
              <w:t>0.0012</w:t>
            </w:r>
          </w:p>
        </w:tc>
        <w:tc>
          <w:tcPr>
            <w:tcW w:w="2360" w:type="dxa"/>
          </w:tcPr>
          <w:p w14:paraId="2E6B73B0" w14:textId="77777777" w:rsidR="00885EA2" w:rsidRPr="00924C3E" w:rsidRDefault="00885EA2" w:rsidP="00502490">
            <w:r w:rsidRPr="00924C3E">
              <w:t>34</w:t>
            </w:r>
          </w:p>
        </w:tc>
      </w:tr>
      <w:tr w:rsidR="00885EA2" w:rsidRPr="00924C3E" w14:paraId="143C9909" w14:textId="77777777" w:rsidTr="00885EA2">
        <w:trPr>
          <w:trHeight w:val="364"/>
        </w:trPr>
        <w:tc>
          <w:tcPr>
            <w:tcW w:w="2393" w:type="dxa"/>
          </w:tcPr>
          <w:p w14:paraId="5B56044C" w14:textId="77777777" w:rsidR="00885EA2" w:rsidRPr="00924C3E" w:rsidRDefault="00885EA2" w:rsidP="00502490">
            <w:r w:rsidRPr="00924C3E">
              <w:t>BoLA-5:07201</w:t>
            </w:r>
          </w:p>
        </w:tc>
        <w:tc>
          <w:tcPr>
            <w:tcW w:w="2763" w:type="dxa"/>
            <w:vMerge/>
          </w:tcPr>
          <w:p w14:paraId="0F062511" w14:textId="352FC216" w:rsidR="00885EA2" w:rsidRPr="00924C3E" w:rsidRDefault="00885EA2" w:rsidP="00502490"/>
        </w:tc>
        <w:tc>
          <w:tcPr>
            <w:tcW w:w="2405" w:type="dxa"/>
          </w:tcPr>
          <w:p w14:paraId="79C8C807" w14:textId="77777777" w:rsidR="00885EA2" w:rsidRPr="00924C3E" w:rsidRDefault="00885EA2" w:rsidP="00502490">
            <w:r w:rsidRPr="00924C3E">
              <w:t>0.001185</w:t>
            </w:r>
          </w:p>
        </w:tc>
        <w:tc>
          <w:tcPr>
            <w:tcW w:w="2360" w:type="dxa"/>
          </w:tcPr>
          <w:p w14:paraId="26AE9FFE" w14:textId="77777777" w:rsidR="00885EA2" w:rsidRPr="00924C3E" w:rsidRDefault="00885EA2" w:rsidP="00502490">
            <w:r w:rsidRPr="00924C3E">
              <w:t>23</w:t>
            </w:r>
          </w:p>
        </w:tc>
      </w:tr>
      <w:tr w:rsidR="00885EA2" w:rsidRPr="00924C3E" w14:paraId="4281C495" w14:textId="77777777" w:rsidTr="00885EA2">
        <w:trPr>
          <w:trHeight w:val="356"/>
        </w:trPr>
        <w:tc>
          <w:tcPr>
            <w:tcW w:w="2393" w:type="dxa"/>
          </w:tcPr>
          <w:p w14:paraId="73C7A5DD" w14:textId="77777777" w:rsidR="00885EA2" w:rsidRPr="00924C3E" w:rsidRDefault="00885EA2" w:rsidP="00502490">
            <w:r w:rsidRPr="00924C3E">
              <w:t>BoLA-2:00602</w:t>
            </w:r>
          </w:p>
        </w:tc>
        <w:tc>
          <w:tcPr>
            <w:tcW w:w="2763" w:type="dxa"/>
            <w:vMerge/>
          </w:tcPr>
          <w:p w14:paraId="280BA6E3" w14:textId="4D2BA0CB" w:rsidR="00885EA2" w:rsidRPr="00924C3E" w:rsidRDefault="00885EA2" w:rsidP="00502490"/>
        </w:tc>
        <w:tc>
          <w:tcPr>
            <w:tcW w:w="2405" w:type="dxa"/>
          </w:tcPr>
          <w:p w14:paraId="620E23C3" w14:textId="77777777" w:rsidR="00885EA2" w:rsidRPr="00924C3E" w:rsidRDefault="00885EA2" w:rsidP="00502490">
            <w:r w:rsidRPr="00924C3E">
              <w:t>0.00117</w:t>
            </w:r>
          </w:p>
        </w:tc>
        <w:tc>
          <w:tcPr>
            <w:tcW w:w="2360" w:type="dxa"/>
          </w:tcPr>
          <w:p w14:paraId="537ECCC0" w14:textId="77777777" w:rsidR="00885EA2" w:rsidRPr="00924C3E" w:rsidRDefault="00885EA2" w:rsidP="00502490">
            <w:r w:rsidRPr="00924C3E">
              <w:t>30</w:t>
            </w:r>
          </w:p>
        </w:tc>
      </w:tr>
      <w:tr w:rsidR="00885EA2" w:rsidRPr="00924C3E" w14:paraId="4BE3D859" w14:textId="77777777" w:rsidTr="00885EA2">
        <w:trPr>
          <w:trHeight w:val="364"/>
        </w:trPr>
        <w:tc>
          <w:tcPr>
            <w:tcW w:w="2393" w:type="dxa"/>
          </w:tcPr>
          <w:p w14:paraId="075F5203" w14:textId="77777777" w:rsidR="00885EA2" w:rsidRPr="00924C3E" w:rsidRDefault="00885EA2" w:rsidP="00502490">
            <w:r w:rsidRPr="00924C3E">
              <w:t>BoLA-3:06501</w:t>
            </w:r>
          </w:p>
        </w:tc>
        <w:tc>
          <w:tcPr>
            <w:tcW w:w="2763" w:type="dxa"/>
            <w:vMerge/>
          </w:tcPr>
          <w:p w14:paraId="0E161C88" w14:textId="4D0645CA" w:rsidR="00885EA2" w:rsidRPr="00924C3E" w:rsidRDefault="00885EA2" w:rsidP="00502490"/>
        </w:tc>
        <w:tc>
          <w:tcPr>
            <w:tcW w:w="2405" w:type="dxa"/>
          </w:tcPr>
          <w:p w14:paraId="015138A5" w14:textId="77777777" w:rsidR="00885EA2" w:rsidRPr="00924C3E" w:rsidRDefault="00885EA2" w:rsidP="00502490">
            <w:r w:rsidRPr="00924C3E">
              <w:t>0.001125</w:t>
            </w:r>
          </w:p>
        </w:tc>
        <w:tc>
          <w:tcPr>
            <w:tcW w:w="2360" w:type="dxa"/>
          </w:tcPr>
          <w:p w14:paraId="23F6BE00" w14:textId="77777777" w:rsidR="00885EA2" w:rsidRPr="00924C3E" w:rsidRDefault="00885EA2" w:rsidP="00502490">
            <w:r w:rsidRPr="00924C3E">
              <w:t>46</w:t>
            </w:r>
          </w:p>
        </w:tc>
      </w:tr>
      <w:tr w:rsidR="00885EA2" w:rsidRPr="00924C3E" w14:paraId="1C175C9F" w14:textId="77777777" w:rsidTr="00885EA2">
        <w:trPr>
          <w:trHeight w:val="356"/>
        </w:trPr>
        <w:tc>
          <w:tcPr>
            <w:tcW w:w="2393" w:type="dxa"/>
          </w:tcPr>
          <w:p w14:paraId="7EEFA535" w14:textId="77777777" w:rsidR="00885EA2" w:rsidRPr="00924C3E" w:rsidRDefault="00885EA2" w:rsidP="00502490">
            <w:r w:rsidRPr="00924C3E">
              <w:t>BoLA-1:02901</w:t>
            </w:r>
          </w:p>
        </w:tc>
        <w:tc>
          <w:tcPr>
            <w:tcW w:w="2763" w:type="dxa"/>
            <w:vMerge/>
          </w:tcPr>
          <w:p w14:paraId="2B8B3740" w14:textId="4D8F8423" w:rsidR="00885EA2" w:rsidRPr="00924C3E" w:rsidRDefault="00885EA2" w:rsidP="00502490"/>
        </w:tc>
        <w:tc>
          <w:tcPr>
            <w:tcW w:w="2405" w:type="dxa"/>
          </w:tcPr>
          <w:p w14:paraId="16D36CFE" w14:textId="77777777" w:rsidR="00885EA2" w:rsidRPr="00924C3E" w:rsidRDefault="00885EA2" w:rsidP="00502490">
            <w:r w:rsidRPr="00924C3E">
              <w:t>0.000956</w:t>
            </w:r>
          </w:p>
        </w:tc>
        <w:tc>
          <w:tcPr>
            <w:tcW w:w="2360" w:type="dxa"/>
          </w:tcPr>
          <w:p w14:paraId="4808FE7A" w14:textId="77777777" w:rsidR="00885EA2" w:rsidRPr="00924C3E" w:rsidRDefault="00885EA2" w:rsidP="00502490">
            <w:r w:rsidRPr="00924C3E">
              <w:t>21</w:t>
            </w:r>
          </w:p>
        </w:tc>
      </w:tr>
      <w:tr w:rsidR="00885EA2" w:rsidRPr="00924C3E" w14:paraId="7C9BAF0D" w14:textId="77777777" w:rsidTr="00885EA2">
        <w:trPr>
          <w:trHeight w:val="364"/>
        </w:trPr>
        <w:tc>
          <w:tcPr>
            <w:tcW w:w="2393" w:type="dxa"/>
          </w:tcPr>
          <w:p w14:paraId="4749127C" w14:textId="77777777" w:rsidR="00885EA2" w:rsidRPr="00924C3E" w:rsidRDefault="00885EA2" w:rsidP="00502490">
            <w:r w:rsidRPr="00924C3E">
              <w:t>BoLA-2:01201</w:t>
            </w:r>
          </w:p>
        </w:tc>
        <w:tc>
          <w:tcPr>
            <w:tcW w:w="2763" w:type="dxa"/>
            <w:vMerge/>
          </w:tcPr>
          <w:p w14:paraId="2D91CC69" w14:textId="77C5CC61" w:rsidR="00885EA2" w:rsidRPr="00924C3E" w:rsidRDefault="00885EA2" w:rsidP="00502490"/>
        </w:tc>
        <w:tc>
          <w:tcPr>
            <w:tcW w:w="2405" w:type="dxa"/>
          </w:tcPr>
          <w:p w14:paraId="4D5BA35F" w14:textId="77777777" w:rsidR="00885EA2" w:rsidRPr="00924C3E" w:rsidRDefault="00885EA2" w:rsidP="00502490">
            <w:r w:rsidRPr="00924C3E">
              <w:t>0.000955</w:t>
            </w:r>
          </w:p>
        </w:tc>
        <w:tc>
          <w:tcPr>
            <w:tcW w:w="2360" w:type="dxa"/>
          </w:tcPr>
          <w:p w14:paraId="4F975B70" w14:textId="77777777" w:rsidR="00885EA2" w:rsidRPr="00924C3E" w:rsidRDefault="00885EA2" w:rsidP="00502490">
            <w:r w:rsidRPr="00924C3E">
              <w:t>29</w:t>
            </w:r>
          </w:p>
        </w:tc>
      </w:tr>
      <w:tr w:rsidR="00885EA2" w:rsidRPr="00924C3E" w14:paraId="3BCE7FE4" w14:textId="77777777" w:rsidTr="00885EA2">
        <w:trPr>
          <w:trHeight w:val="178"/>
        </w:trPr>
        <w:tc>
          <w:tcPr>
            <w:tcW w:w="2393" w:type="dxa"/>
          </w:tcPr>
          <w:p w14:paraId="7B977DFB" w14:textId="77777777" w:rsidR="00885EA2" w:rsidRPr="00924C3E" w:rsidRDefault="00885EA2" w:rsidP="00502490">
            <w:r w:rsidRPr="00924C3E">
              <w:t>BoLA-T2a</w:t>
            </w:r>
          </w:p>
        </w:tc>
        <w:tc>
          <w:tcPr>
            <w:tcW w:w="2763" w:type="dxa"/>
            <w:vMerge/>
          </w:tcPr>
          <w:p w14:paraId="40EEDACB" w14:textId="5FC66100" w:rsidR="00885EA2" w:rsidRPr="00924C3E" w:rsidRDefault="00885EA2" w:rsidP="00502490"/>
        </w:tc>
        <w:tc>
          <w:tcPr>
            <w:tcW w:w="2405" w:type="dxa"/>
          </w:tcPr>
          <w:p w14:paraId="264C867F" w14:textId="77777777" w:rsidR="00885EA2" w:rsidRPr="00924C3E" w:rsidRDefault="00885EA2" w:rsidP="00502490">
            <w:r w:rsidRPr="00924C3E">
              <w:t>0.000955</w:t>
            </w:r>
          </w:p>
        </w:tc>
        <w:tc>
          <w:tcPr>
            <w:tcW w:w="2360" w:type="dxa"/>
          </w:tcPr>
          <w:p w14:paraId="60D08D6D" w14:textId="77777777" w:rsidR="00885EA2" w:rsidRPr="00924C3E" w:rsidRDefault="00885EA2" w:rsidP="00502490">
            <w:r w:rsidRPr="00924C3E">
              <w:t>29</w:t>
            </w:r>
          </w:p>
        </w:tc>
      </w:tr>
      <w:tr w:rsidR="00885EA2" w:rsidRPr="00924C3E" w14:paraId="7EA0549F" w14:textId="77777777" w:rsidTr="00885EA2">
        <w:trPr>
          <w:trHeight w:val="364"/>
        </w:trPr>
        <w:tc>
          <w:tcPr>
            <w:tcW w:w="2393" w:type="dxa"/>
          </w:tcPr>
          <w:p w14:paraId="7C0D19E1" w14:textId="77777777" w:rsidR="00885EA2" w:rsidRPr="00924C3E" w:rsidRDefault="00885EA2" w:rsidP="00502490">
            <w:r w:rsidRPr="00924C3E">
              <w:t>BoLA-3:01101</w:t>
            </w:r>
          </w:p>
        </w:tc>
        <w:tc>
          <w:tcPr>
            <w:tcW w:w="2763" w:type="dxa"/>
            <w:vMerge/>
          </w:tcPr>
          <w:p w14:paraId="3CFDCBEF" w14:textId="11FC5364" w:rsidR="00885EA2" w:rsidRPr="00924C3E" w:rsidRDefault="00885EA2" w:rsidP="00502490"/>
        </w:tc>
        <w:tc>
          <w:tcPr>
            <w:tcW w:w="2405" w:type="dxa"/>
          </w:tcPr>
          <w:p w14:paraId="6F856A43" w14:textId="77777777" w:rsidR="00885EA2" w:rsidRPr="00924C3E" w:rsidRDefault="00885EA2" w:rsidP="00502490">
            <w:r w:rsidRPr="00924C3E">
              <w:t>0.000939</w:t>
            </w:r>
          </w:p>
        </w:tc>
        <w:tc>
          <w:tcPr>
            <w:tcW w:w="2360" w:type="dxa"/>
          </w:tcPr>
          <w:p w14:paraId="6C4A6F65" w14:textId="77777777" w:rsidR="00885EA2" w:rsidRPr="00924C3E" w:rsidRDefault="00885EA2" w:rsidP="00502490">
            <w:r w:rsidRPr="00924C3E">
              <w:t>26</w:t>
            </w:r>
          </w:p>
        </w:tc>
      </w:tr>
      <w:tr w:rsidR="00885EA2" w:rsidRPr="00924C3E" w14:paraId="744A8CF2" w14:textId="77777777" w:rsidTr="00885EA2">
        <w:trPr>
          <w:trHeight w:val="356"/>
        </w:trPr>
        <w:tc>
          <w:tcPr>
            <w:tcW w:w="2393" w:type="dxa"/>
          </w:tcPr>
          <w:p w14:paraId="67DB5D5B" w14:textId="77777777" w:rsidR="00885EA2" w:rsidRPr="00924C3E" w:rsidRDefault="00885EA2" w:rsidP="00502490">
            <w:r w:rsidRPr="00924C3E">
              <w:t>BoLA-amani.1</w:t>
            </w:r>
          </w:p>
        </w:tc>
        <w:tc>
          <w:tcPr>
            <w:tcW w:w="2763" w:type="dxa"/>
            <w:vMerge/>
          </w:tcPr>
          <w:p w14:paraId="7C4B714D" w14:textId="77D6411E" w:rsidR="00885EA2" w:rsidRPr="00924C3E" w:rsidRDefault="00885EA2" w:rsidP="00502490"/>
        </w:tc>
        <w:tc>
          <w:tcPr>
            <w:tcW w:w="2405" w:type="dxa"/>
          </w:tcPr>
          <w:p w14:paraId="75469D64" w14:textId="77777777" w:rsidR="00885EA2" w:rsidRPr="00924C3E" w:rsidRDefault="00885EA2" w:rsidP="00502490">
            <w:r w:rsidRPr="00924C3E">
              <w:t>0.000911</w:t>
            </w:r>
          </w:p>
        </w:tc>
        <w:tc>
          <w:tcPr>
            <w:tcW w:w="2360" w:type="dxa"/>
          </w:tcPr>
          <w:p w14:paraId="31110070" w14:textId="77777777" w:rsidR="00885EA2" w:rsidRPr="00924C3E" w:rsidRDefault="00885EA2" w:rsidP="00502490">
            <w:r w:rsidRPr="00924C3E">
              <w:t>22</w:t>
            </w:r>
          </w:p>
        </w:tc>
      </w:tr>
      <w:tr w:rsidR="00885EA2" w:rsidRPr="00924C3E" w14:paraId="7E4C9869" w14:textId="77777777" w:rsidTr="00885EA2">
        <w:trPr>
          <w:trHeight w:val="364"/>
        </w:trPr>
        <w:tc>
          <w:tcPr>
            <w:tcW w:w="2393" w:type="dxa"/>
          </w:tcPr>
          <w:p w14:paraId="6B0E0BF5" w14:textId="77777777" w:rsidR="00885EA2" w:rsidRPr="00924C3E" w:rsidRDefault="00885EA2" w:rsidP="00502490">
            <w:r w:rsidRPr="00924C3E">
              <w:t>BoLA-3:05001</w:t>
            </w:r>
          </w:p>
        </w:tc>
        <w:tc>
          <w:tcPr>
            <w:tcW w:w="2763" w:type="dxa"/>
            <w:vMerge/>
          </w:tcPr>
          <w:p w14:paraId="488929A1" w14:textId="02693331" w:rsidR="00885EA2" w:rsidRPr="00924C3E" w:rsidRDefault="00885EA2" w:rsidP="00502490"/>
        </w:tc>
        <w:tc>
          <w:tcPr>
            <w:tcW w:w="2405" w:type="dxa"/>
          </w:tcPr>
          <w:p w14:paraId="510ED297" w14:textId="77777777" w:rsidR="00885EA2" w:rsidRPr="00924C3E" w:rsidRDefault="00885EA2" w:rsidP="00502490">
            <w:r w:rsidRPr="00924C3E">
              <w:t>0.000779</w:t>
            </w:r>
          </w:p>
        </w:tc>
        <w:tc>
          <w:tcPr>
            <w:tcW w:w="2360" w:type="dxa"/>
          </w:tcPr>
          <w:p w14:paraId="40B1C12C" w14:textId="77777777" w:rsidR="00885EA2" w:rsidRPr="00924C3E" w:rsidRDefault="00885EA2" w:rsidP="00502490">
            <w:r w:rsidRPr="00924C3E">
              <w:t>44</w:t>
            </w:r>
          </w:p>
        </w:tc>
      </w:tr>
      <w:tr w:rsidR="00885EA2" w:rsidRPr="00924C3E" w14:paraId="0EA3F068" w14:textId="77777777" w:rsidTr="00885EA2">
        <w:trPr>
          <w:trHeight w:val="356"/>
        </w:trPr>
        <w:tc>
          <w:tcPr>
            <w:tcW w:w="2393" w:type="dxa"/>
          </w:tcPr>
          <w:p w14:paraId="5B7FF5C5" w14:textId="77777777" w:rsidR="00885EA2" w:rsidRPr="00924C3E" w:rsidRDefault="00885EA2" w:rsidP="00502490">
            <w:r w:rsidRPr="00924C3E">
              <w:t>BoLA-3:05002</w:t>
            </w:r>
          </w:p>
        </w:tc>
        <w:tc>
          <w:tcPr>
            <w:tcW w:w="2763" w:type="dxa"/>
            <w:vMerge/>
          </w:tcPr>
          <w:p w14:paraId="24992D5D" w14:textId="069E3EBC" w:rsidR="00885EA2" w:rsidRPr="00924C3E" w:rsidRDefault="00885EA2" w:rsidP="00502490"/>
        </w:tc>
        <w:tc>
          <w:tcPr>
            <w:tcW w:w="2405" w:type="dxa"/>
          </w:tcPr>
          <w:p w14:paraId="236DFDB0" w14:textId="77777777" w:rsidR="00885EA2" w:rsidRPr="00924C3E" w:rsidRDefault="00885EA2" w:rsidP="00502490">
            <w:r w:rsidRPr="00924C3E">
              <w:t>0.000756</w:t>
            </w:r>
          </w:p>
        </w:tc>
        <w:tc>
          <w:tcPr>
            <w:tcW w:w="2360" w:type="dxa"/>
          </w:tcPr>
          <w:p w14:paraId="4DAA058E" w14:textId="77777777" w:rsidR="00885EA2" w:rsidRPr="00924C3E" w:rsidRDefault="00885EA2" w:rsidP="00502490">
            <w:r w:rsidRPr="00924C3E">
              <w:t>38</w:t>
            </w:r>
          </w:p>
        </w:tc>
      </w:tr>
      <w:tr w:rsidR="00885EA2" w:rsidRPr="00924C3E" w14:paraId="655CDB0F" w14:textId="77777777" w:rsidTr="00885EA2">
        <w:trPr>
          <w:trHeight w:val="364"/>
        </w:trPr>
        <w:tc>
          <w:tcPr>
            <w:tcW w:w="2393" w:type="dxa"/>
          </w:tcPr>
          <w:p w14:paraId="424A74C3" w14:textId="77777777" w:rsidR="00885EA2" w:rsidRPr="00924C3E" w:rsidRDefault="00885EA2" w:rsidP="00502490">
            <w:r w:rsidRPr="00924C3E">
              <w:t>BoLA-3:00401</w:t>
            </w:r>
          </w:p>
        </w:tc>
        <w:tc>
          <w:tcPr>
            <w:tcW w:w="2763" w:type="dxa"/>
            <w:vMerge/>
          </w:tcPr>
          <w:p w14:paraId="223F00B9" w14:textId="33478A13" w:rsidR="00885EA2" w:rsidRPr="00924C3E" w:rsidRDefault="00885EA2" w:rsidP="00502490"/>
        </w:tc>
        <w:tc>
          <w:tcPr>
            <w:tcW w:w="2405" w:type="dxa"/>
          </w:tcPr>
          <w:p w14:paraId="660B766C" w14:textId="77777777" w:rsidR="00885EA2" w:rsidRPr="00924C3E" w:rsidRDefault="00885EA2" w:rsidP="00502490">
            <w:r w:rsidRPr="00924C3E">
              <w:t>0.000718</w:t>
            </w:r>
          </w:p>
        </w:tc>
        <w:tc>
          <w:tcPr>
            <w:tcW w:w="2360" w:type="dxa"/>
          </w:tcPr>
          <w:p w14:paraId="60CAF66F" w14:textId="77777777" w:rsidR="00885EA2" w:rsidRPr="00924C3E" w:rsidRDefault="00885EA2" w:rsidP="00502490">
            <w:r w:rsidRPr="00924C3E">
              <w:t>30</w:t>
            </w:r>
          </w:p>
        </w:tc>
      </w:tr>
      <w:tr w:rsidR="00885EA2" w:rsidRPr="00924C3E" w14:paraId="559960E3" w14:textId="77777777" w:rsidTr="00885EA2">
        <w:trPr>
          <w:trHeight w:val="364"/>
        </w:trPr>
        <w:tc>
          <w:tcPr>
            <w:tcW w:w="2393" w:type="dxa"/>
          </w:tcPr>
          <w:p w14:paraId="364CCD61" w14:textId="77777777" w:rsidR="00885EA2" w:rsidRPr="00924C3E" w:rsidRDefault="00885EA2" w:rsidP="00502490">
            <w:r w:rsidRPr="00924C3E">
              <w:t>BoLA-3:00402</w:t>
            </w:r>
          </w:p>
        </w:tc>
        <w:tc>
          <w:tcPr>
            <w:tcW w:w="2763" w:type="dxa"/>
            <w:vMerge/>
          </w:tcPr>
          <w:p w14:paraId="17F17834" w14:textId="37E190D5" w:rsidR="00885EA2" w:rsidRPr="00924C3E" w:rsidRDefault="00885EA2" w:rsidP="00502490"/>
        </w:tc>
        <w:tc>
          <w:tcPr>
            <w:tcW w:w="2405" w:type="dxa"/>
          </w:tcPr>
          <w:p w14:paraId="259D23EE" w14:textId="77777777" w:rsidR="00885EA2" w:rsidRPr="00924C3E" w:rsidRDefault="00885EA2" w:rsidP="00502490">
            <w:r w:rsidRPr="00924C3E">
              <w:t>0.000718</w:t>
            </w:r>
          </w:p>
        </w:tc>
        <w:tc>
          <w:tcPr>
            <w:tcW w:w="2360" w:type="dxa"/>
          </w:tcPr>
          <w:p w14:paraId="18782E6A" w14:textId="77777777" w:rsidR="00885EA2" w:rsidRPr="00924C3E" w:rsidRDefault="00885EA2" w:rsidP="00502490">
            <w:r w:rsidRPr="00924C3E">
              <w:t>30</w:t>
            </w:r>
          </w:p>
        </w:tc>
      </w:tr>
      <w:tr w:rsidR="00885EA2" w:rsidRPr="00924C3E" w14:paraId="7075FE5D" w14:textId="77777777" w:rsidTr="00885EA2">
        <w:trPr>
          <w:trHeight w:val="356"/>
        </w:trPr>
        <w:tc>
          <w:tcPr>
            <w:tcW w:w="2393" w:type="dxa"/>
          </w:tcPr>
          <w:p w14:paraId="7826D022" w14:textId="77777777" w:rsidR="00885EA2" w:rsidRPr="00924C3E" w:rsidRDefault="00885EA2" w:rsidP="00502490">
            <w:r w:rsidRPr="00924C3E">
              <w:t>BoLA-3:00403</w:t>
            </w:r>
          </w:p>
        </w:tc>
        <w:tc>
          <w:tcPr>
            <w:tcW w:w="2763" w:type="dxa"/>
            <w:vMerge/>
          </w:tcPr>
          <w:p w14:paraId="03119EF4" w14:textId="07BB1631" w:rsidR="00885EA2" w:rsidRPr="00924C3E" w:rsidRDefault="00885EA2" w:rsidP="00502490"/>
        </w:tc>
        <w:tc>
          <w:tcPr>
            <w:tcW w:w="2405" w:type="dxa"/>
          </w:tcPr>
          <w:p w14:paraId="560BA29F" w14:textId="77777777" w:rsidR="00885EA2" w:rsidRPr="00924C3E" w:rsidRDefault="00885EA2" w:rsidP="00502490">
            <w:r w:rsidRPr="00924C3E">
              <w:t>0.000718</w:t>
            </w:r>
          </w:p>
        </w:tc>
        <w:tc>
          <w:tcPr>
            <w:tcW w:w="2360" w:type="dxa"/>
          </w:tcPr>
          <w:p w14:paraId="176A9F82" w14:textId="77777777" w:rsidR="00885EA2" w:rsidRPr="00924C3E" w:rsidRDefault="00885EA2" w:rsidP="00502490">
            <w:r w:rsidRPr="00924C3E">
              <w:t>30</w:t>
            </w:r>
          </w:p>
        </w:tc>
      </w:tr>
      <w:tr w:rsidR="00885EA2" w:rsidRPr="00924C3E" w14:paraId="43B6D13D" w14:textId="77777777" w:rsidTr="00885EA2">
        <w:trPr>
          <w:trHeight w:val="364"/>
        </w:trPr>
        <w:tc>
          <w:tcPr>
            <w:tcW w:w="2393" w:type="dxa"/>
          </w:tcPr>
          <w:p w14:paraId="79AC2234" w14:textId="77777777" w:rsidR="00885EA2" w:rsidRPr="00924C3E" w:rsidRDefault="00885EA2" w:rsidP="00502490">
            <w:r w:rsidRPr="00924C3E">
              <w:t>BoLA-3:05301</w:t>
            </w:r>
          </w:p>
        </w:tc>
        <w:tc>
          <w:tcPr>
            <w:tcW w:w="2763" w:type="dxa"/>
            <w:vMerge/>
          </w:tcPr>
          <w:p w14:paraId="48DDFB80" w14:textId="66A3C346" w:rsidR="00885EA2" w:rsidRPr="00924C3E" w:rsidRDefault="00885EA2" w:rsidP="00502490"/>
        </w:tc>
        <w:tc>
          <w:tcPr>
            <w:tcW w:w="2405" w:type="dxa"/>
          </w:tcPr>
          <w:p w14:paraId="070647C1" w14:textId="77777777" w:rsidR="00885EA2" w:rsidRPr="00924C3E" w:rsidRDefault="00885EA2" w:rsidP="00502490">
            <w:r w:rsidRPr="00924C3E">
              <w:t>0.000718</w:t>
            </w:r>
          </w:p>
        </w:tc>
        <w:tc>
          <w:tcPr>
            <w:tcW w:w="2360" w:type="dxa"/>
          </w:tcPr>
          <w:p w14:paraId="16FB59F5" w14:textId="77777777" w:rsidR="00885EA2" w:rsidRPr="00924C3E" w:rsidRDefault="00885EA2" w:rsidP="00502490">
            <w:r w:rsidRPr="00924C3E">
              <w:t>30</w:t>
            </w:r>
          </w:p>
        </w:tc>
      </w:tr>
      <w:tr w:rsidR="00885EA2" w:rsidRPr="00924C3E" w14:paraId="2C102869" w14:textId="77777777" w:rsidTr="00885EA2">
        <w:trPr>
          <w:trHeight w:val="356"/>
        </w:trPr>
        <w:tc>
          <w:tcPr>
            <w:tcW w:w="2393" w:type="dxa"/>
          </w:tcPr>
          <w:p w14:paraId="5785E4B4" w14:textId="77777777" w:rsidR="00885EA2" w:rsidRPr="00924C3E" w:rsidRDefault="00885EA2" w:rsidP="00502490">
            <w:r w:rsidRPr="00924C3E">
              <w:t>BoLA-gb1.7</w:t>
            </w:r>
          </w:p>
        </w:tc>
        <w:tc>
          <w:tcPr>
            <w:tcW w:w="2763" w:type="dxa"/>
            <w:vMerge/>
          </w:tcPr>
          <w:p w14:paraId="355C8FDD" w14:textId="1B495977" w:rsidR="00885EA2" w:rsidRPr="00924C3E" w:rsidRDefault="00885EA2" w:rsidP="00502490"/>
        </w:tc>
        <w:tc>
          <w:tcPr>
            <w:tcW w:w="2405" w:type="dxa"/>
          </w:tcPr>
          <w:p w14:paraId="3B07EE46" w14:textId="77777777" w:rsidR="00885EA2" w:rsidRPr="00924C3E" w:rsidRDefault="00885EA2" w:rsidP="00502490">
            <w:r w:rsidRPr="00924C3E">
              <w:t>0.000718</w:t>
            </w:r>
          </w:p>
        </w:tc>
        <w:tc>
          <w:tcPr>
            <w:tcW w:w="2360" w:type="dxa"/>
          </w:tcPr>
          <w:p w14:paraId="3A4CB6DE" w14:textId="77777777" w:rsidR="00885EA2" w:rsidRPr="00924C3E" w:rsidRDefault="00885EA2" w:rsidP="00502490">
            <w:r w:rsidRPr="00924C3E">
              <w:t>30</w:t>
            </w:r>
          </w:p>
        </w:tc>
      </w:tr>
      <w:tr w:rsidR="00885EA2" w:rsidRPr="00924C3E" w14:paraId="60BE6D08" w14:textId="77777777" w:rsidTr="00885EA2">
        <w:trPr>
          <w:trHeight w:val="364"/>
        </w:trPr>
        <w:tc>
          <w:tcPr>
            <w:tcW w:w="2393" w:type="dxa"/>
          </w:tcPr>
          <w:p w14:paraId="02EAFBBF" w14:textId="77777777" w:rsidR="00885EA2" w:rsidRPr="00924C3E" w:rsidRDefault="00885EA2" w:rsidP="00502490">
            <w:r w:rsidRPr="00924C3E">
              <w:t>BoLA-2:03202</w:t>
            </w:r>
          </w:p>
        </w:tc>
        <w:tc>
          <w:tcPr>
            <w:tcW w:w="2763" w:type="dxa"/>
            <w:vMerge/>
          </w:tcPr>
          <w:p w14:paraId="0A6EE235" w14:textId="0C648570" w:rsidR="00885EA2" w:rsidRPr="00924C3E" w:rsidRDefault="00885EA2" w:rsidP="00502490"/>
        </w:tc>
        <w:tc>
          <w:tcPr>
            <w:tcW w:w="2405" w:type="dxa"/>
          </w:tcPr>
          <w:p w14:paraId="5AE8B0CB" w14:textId="77777777" w:rsidR="00885EA2" w:rsidRPr="00924C3E" w:rsidRDefault="00885EA2" w:rsidP="00502490">
            <w:r w:rsidRPr="00924C3E">
              <w:t>0.000655</w:t>
            </w:r>
          </w:p>
        </w:tc>
        <w:tc>
          <w:tcPr>
            <w:tcW w:w="2360" w:type="dxa"/>
          </w:tcPr>
          <w:p w14:paraId="2BD335A9" w14:textId="77777777" w:rsidR="00885EA2" w:rsidRPr="00924C3E" w:rsidRDefault="00885EA2" w:rsidP="00502490">
            <w:r w:rsidRPr="00924C3E">
              <w:t>33</w:t>
            </w:r>
          </w:p>
        </w:tc>
      </w:tr>
      <w:tr w:rsidR="00885EA2" w:rsidRPr="00924C3E" w14:paraId="0B05D7BD" w14:textId="77777777" w:rsidTr="00885EA2">
        <w:trPr>
          <w:trHeight w:val="178"/>
        </w:trPr>
        <w:tc>
          <w:tcPr>
            <w:tcW w:w="2393" w:type="dxa"/>
          </w:tcPr>
          <w:p w14:paraId="0469C78B" w14:textId="77777777" w:rsidR="00885EA2" w:rsidRPr="00924C3E" w:rsidRDefault="00885EA2" w:rsidP="00502490">
            <w:r w:rsidRPr="00924C3E">
              <w:lastRenderedPageBreak/>
              <w:t>BoLA-T7</w:t>
            </w:r>
          </w:p>
        </w:tc>
        <w:tc>
          <w:tcPr>
            <w:tcW w:w="2763" w:type="dxa"/>
            <w:vMerge/>
          </w:tcPr>
          <w:p w14:paraId="3BDF6981" w14:textId="7004BF1D" w:rsidR="00885EA2" w:rsidRPr="00924C3E" w:rsidRDefault="00885EA2" w:rsidP="00502490"/>
        </w:tc>
        <w:tc>
          <w:tcPr>
            <w:tcW w:w="2405" w:type="dxa"/>
          </w:tcPr>
          <w:p w14:paraId="04DF5774" w14:textId="77777777" w:rsidR="00885EA2" w:rsidRPr="00924C3E" w:rsidRDefault="00885EA2" w:rsidP="00502490">
            <w:r w:rsidRPr="00924C3E">
              <w:t>0.000638</w:t>
            </w:r>
          </w:p>
        </w:tc>
        <w:tc>
          <w:tcPr>
            <w:tcW w:w="2360" w:type="dxa"/>
          </w:tcPr>
          <w:p w14:paraId="072AAB9A" w14:textId="77777777" w:rsidR="00885EA2" w:rsidRPr="00924C3E" w:rsidRDefault="00885EA2" w:rsidP="00502490">
            <w:r w:rsidRPr="00924C3E">
              <w:t>32</w:t>
            </w:r>
          </w:p>
        </w:tc>
      </w:tr>
      <w:tr w:rsidR="00885EA2" w:rsidRPr="00924C3E" w14:paraId="11ECD72F" w14:textId="77777777" w:rsidTr="00885EA2">
        <w:trPr>
          <w:trHeight w:val="364"/>
        </w:trPr>
        <w:tc>
          <w:tcPr>
            <w:tcW w:w="2393" w:type="dxa"/>
          </w:tcPr>
          <w:p w14:paraId="7A322840" w14:textId="77777777" w:rsidR="00885EA2" w:rsidRPr="00924C3E" w:rsidRDefault="00885EA2" w:rsidP="00502490">
            <w:r w:rsidRPr="00924C3E">
              <w:t>BoLA-3:00103</w:t>
            </w:r>
          </w:p>
        </w:tc>
        <w:tc>
          <w:tcPr>
            <w:tcW w:w="2763" w:type="dxa"/>
            <w:vMerge/>
          </w:tcPr>
          <w:p w14:paraId="0669E49E" w14:textId="54AFA819" w:rsidR="00885EA2" w:rsidRPr="00924C3E" w:rsidRDefault="00885EA2" w:rsidP="00502490"/>
        </w:tc>
        <w:tc>
          <w:tcPr>
            <w:tcW w:w="2405" w:type="dxa"/>
          </w:tcPr>
          <w:p w14:paraId="27742AFC" w14:textId="77777777" w:rsidR="00885EA2" w:rsidRPr="00924C3E" w:rsidRDefault="00885EA2" w:rsidP="00502490">
            <w:r w:rsidRPr="00924C3E">
              <w:t>0.000548</w:t>
            </w:r>
          </w:p>
        </w:tc>
        <w:tc>
          <w:tcPr>
            <w:tcW w:w="2360" w:type="dxa"/>
          </w:tcPr>
          <w:p w14:paraId="2EA1D81F" w14:textId="77777777" w:rsidR="00885EA2" w:rsidRPr="00924C3E" w:rsidRDefault="00885EA2" w:rsidP="00502490">
            <w:r w:rsidRPr="00924C3E">
              <w:t>21</w:t>
            </w:r>
          </w:p>
        </w:tc>
      </w:tr>
      <w:tr w:rsidR="00885EA2" w:rsidRPr="00924C3E" w14:paraId="316629D9" w14:textId="77777777" w:rsidTr="00885EA2">
        <w:trPr>
          <w:trHeight w:val="356"/>
        </w:trPr>
        <w:tc>
          <w:tcPr>
            <w:tcW w:w="2393" w:type="dxa"/>
          </w:tcPr>
          <w:p w14:paraId="4607E936" w14:textId="77777777" w:rsidR="00885EA2" w:rsidRPr="00924C3E" w:rsidRDefault="00885EA2" w:rsidP="00502490">
            <w:r w:rsidRPr="00924C3E">
              <w:t>BoLA-5:03901</w:t>
            </w:r>
          </w:p>
        </w:tc>
        <w:tc>
          <w:tcPr>
            <w:tcW w:w="2763" w:type="dxa"/>
            <w:vMerge/>
          </w:tcPr>
          <w:p w14:paraId="3CB687FD" w14:textId="2F801704" w:rsidR="00885EA2" w:rsidRPr="00924C3E" w:rsidRDefault="00885EA2" w:rsidP="00502490"/>
        </w:tc>
        <w:tc>
          <w:tcPr>
            <w:tcW w:w="2405" w:type="dxa"/>
          </w:tcPr>
          <w:p w14:paraId="418BB74C" w14:textId="77777777" w:rsidR="00885EA2" w:rsidRPr="00924C3E" w:rsidRDefault="00885EA2" w:rsidP="00502490">
            <w:r w:rsidRPr="00924C3E">
              <w:t>0.000522</w:t>
            </w:r>
          </w:p>
        </w:tc>
        <w:tc>
          <w:tcPr>
            <w:tcW w:w="2360" w:type="dxa"/>
          </w:tcPr>
          <w:p w14:paraId="2803B5E7" w14:textId="77777777" w:rsidR="00885EA2" w:rsidRPr="00924C3E" w:rsidRDefault="00885EA2" w:rsidP="00502490">
            <w:r w:rsidRPr="00924C3E">
              <w:t>30</w:t>
            </w:r>
          </w:p>
        </w:tc>
      </w:tr>
      <w:tr w:rsidR="00885EA2" w:rsidRPr="00924C3E" w14:paraId="4F79B77E" w14:textId="77777777" w:rsidTr="00885EA2">
        <w:trPr>
          <w:trHeight w:val="364"/>
        </w:trPr>
        <w:tc>
          <w:tcPr>
            <w:tcW w:w="2393" w:type="dxa"/>
          </w:tcPr>
          <w:p w14:paraId="376035E3" w14:textId="77777777" w:rsidR="00885EA2" w:rsidRPr="00924C3E" w:rsidRDefault="00885EA2" w:rsidP="00502490">
            <w:r w:rsidRPr="00924C3E">
              <w:t>BoLA-3:05901</w:t>
            </w:r>
          </w:p>
        </w:tc>
        <w:tc>
          <w:tcPr>
            <w:tcW w:w="2763" w:type="dxa"/>
            <w:vMerge/>
          </w:tcPr>
          <w:p w14:paraId="764F8089" w14:textId="6A8955AB" w:rsidR="00885EA2" w:rsidRPr="00924C3E" w:rsidRDefault="00885EA2" w:rsidP="00502490"/>
        </w:tc>
        <w:tc>
          <w:tcPr>
            <w:tcW w:w="2405" w:type="dxa"/>
          </w:tcPr>
          <w:p w14:paraId="6302FAC8" w14:textId="77777777" w:rsidR="00885EA2" w:rsidRPr="00924C3E" w:rsidRDefault="00885EA2" w:rsidP="00502490">
            <w:r w:rsidRPr="00924C3E">
              <w:t>0.000506</w:t>
            </w:r>
          </w:p>
        </w:tc>
        <w:tc>
          <w:tcPr>
            <w:tcW w:w="2360" w:type="dxa"/>
          </w:tcPr>
          <w:p w14:paraId="045BC3F8" w14:textId="77777777" w:rsidR="00885EA2" w:rsidRPr="00924C3E" w:rsidRDefault="00885EA2" w:rsidP="00502490">
            <w:r w:rsidRPr="00924C3E">
              <w:t>38</w:t>
            </w:r>
          </w:p>
        </w:tc>
      </w:tr>
      <w:tr w:rsidR="00885EA2" w:rsidRPr="00924C3E" w14:paraId="306A996A" w14:textId="77777777" w:rsidTr="00885EA2">
        <w:trPr>
          <w:trHeight w:val="356"/>
        </w:trPr>
        <w:tc>
          <w:tcPr>
            <w:tcW w:w="2393" w:type="dxa"/>
          </w:tcPr>
          <w:p w14:paraId="0B8131AC" w14:textId="77777777" w:rsidR="00885EA2" w:rsidRPr="00924C3E" w:rsidRDefault="00885EA2" w:rsidP="00502490">
            <w:r w:rsidRPr="00924C3E">
              <w:t>BoLA-2:02601</w:t>
            </w:r>
          </w:p>
        </w:tc>
        <w:tc>
          <w:tcPr>
            <w:tcW w:w="2763" w:type="dxa"/>
            <w:vMerge/>
          </w:tcPr>
          <w:p w14:paraId="27B5FA6B" w14:textId="0663A6E1" w:rsidR="00885EA2" w:rsidRPr="00924C3E" w:rsidRDefault="00885EA2" w:rsidP="00502490"/>
        </w:tc>
        <w:tc>
          <w:tcPr>
            <w:tcW w:w="2405" w:type="dxa"/>
          </w:tcPr>
          <w:p w14:paraId="0B54B397" w14:textId="77777777" w:rsidR="00885EA2" w:rsidRPr="00924C3E" w:rsidRDefault="00885EA2" w:rsidP="00502490">
            <w:r w:rsidRPr="00924C3E">
              <w:t>0.000501</w:t>
            </w:r>
          </w:p>
        </w:tc>
        <w:tc>
          <w:tcPr>
            <w:tcW w:w="2360" w:type="dxa"/>
          </w:tcPr>
          <w:p w14:paraId="4B7A5DBB" w14:textId="77777777" w:rsidR="00885EA2" w:rsidRPr="00924C3E" w:rsidRDefault="00885EA2" w:rsidP="00502490">
            <w:r w:rsidRPr="00924C3E">
              <w:t>32</w:t>
            </w:r>
          </w:p>
        </w:tc>
      </w:tr>
      <w:tr w:rsidR="00885EA2" w:rsidRPr="00924C3E" w14:paraId="5A6A6FC4" w14:textId="77777777" w:rsidTr="00885EA2">
        <w:trPr>
          <w:trHeight w:val="364"/>
        </w:trPr>
        <w:tc>
          <w:tcPr>
            <w:tcW w:w="2393" w:type="dxa"/>
          </w:tcPr>
          <w:p w14:paraId="048C401E" w14:textId="77777777" w:rsidR="00885EA2" w:rsidRPr="00924C3E" w:rsidRDefault="00885EA2" w:rsidP="00502490">
            <w:r w:rsidRPr="00924C3E">
              <w:t>BoLA-2:02602</w:t>
            </w:r>
          </w:p>
        </w:tc>
        <w:tc>
          <w:tcPr>
            <w:tcW w:w="2763" w:type="dxa"/>
            <w:vMerge/>
          </w:tcPr>
          <w:p w14:paraId="769E83EA" w14:textId="726AEA72" w:rsidR="00885EA2" w:rsidRPr="00924C3E" w:rsidRDefault="00885EA2" w:rsidP="00502490"/>
        </w:tc>
        <w:tc>
          <w:tcPr>
            <w:tcW w:w="2405" w:type="dxa"/>
          </w:tcPr>
          <w:p w14:paraId="3A37A66A" w14:textId="77777777" w:rsidR="00885EA2" w:rsidRPr="00924C3E" w:rsidRDefault="00885EA2" w:rsidP="00502490">
            <w:r w:rsidRPr="00924C3E">
              <w:t>0.000501</w:t>
            </w:r>
          </w:p>
        </w:tc>
        <w:tc>
          <w:tcPr>
            <w:tcW w:w="2360" w:type="dxa"/>
          </w:tcPr>
          <w:p w14:paraId="03F7F479" w14:textId="77777777" w:rsidR="00885EA2" w:rsidRPr="00924C3E" w:rsidRDefault="00885EA2" w:rsidP="00502490">
            <w:r w:rsidRPr="00924C3E">
              <w:t>32</w:t>
            </w:r>
          </w:p>
        </w:tc>
      </w:tr>
      <w:tr w:rsidR="00885EA2" w:rsidRPr="00924C3E" w14:paraId="7E845EF5" w14:textId="77777777" w:rsidTr="00885EA2">
        <w:trPr>
          <w:trHeight w:val="364"/>
        </w:trPr>
        <w:tc>
          <w:tcPr>
            <w:tcW w:w="2393" w:type="dxa"/>
          </w:tcPr>
          <w:p w14:paraId="404E99AE" w14:textId="77777777" w:rsidR="00885EA2" w:rsidRPr="00924C3E" w:rsidRDefault="00885EA2" w:rsidP="00502490">
            <w:r w:rsidRPr="00924C3E">
              <w:t>BoLA-2:02603</w:t>
            </w:r>
          </w:p>
        </w:tc>
        <w:tc>
          <w:tcPr>
            <w:tcW w:w="2763" w:type="dxa"/>
            <w:vMerge/>
          </w:tcPr>
          <w:p w14:paraId="0819402A" w14:textId="4DC8E050" w:rsidR="00885EA2" w:rsidRPr="00924C3E" w:rsidRDefault="00885EA2" w:rsidP="00502490"/>
        </w:tc>
        <w:tc>
          <w:tcPr>
            <w:tcW w:w="2405" w:type="dxa"/>
          </w:tcPr>
          <w:p w14:paraId="4BBF416F" w14:textId="77777777" w:rsidR="00885EA2" w:rsidRPr="00924C3E" w:rsidRDefault="00885EA2" w:rsidP="00502490">
            <w:r w:rsidRPr="00924C3E">
              <w:t>0.000501</w:t>
            </w:r>
          </w:p>
        </w:tc>
        <w:tc>
          <w:tcPr>
            <w:tcW w:w="2360" w:type="dxa"/>
          </w:tcPr>
          <w:p w14:paraId="033E0CF9" w14:textId="77777777" w:rsidR="00885EA2" w:rsidRPr="00924C3E" w:rsidRDefault="00885EA2" w:rsidP="00502490">
            <w:r w:rsidRPr="00924C3E">
              <w:t>32</w:t>
            </w:r>
          </w:p>
        </w:tc>
      </w:tr>
      <w:tr w:rsidR="00885EA2" w:rsidRPr="00924C3E" w14:paraId="08DF1197" w14:textId="77777777" w:rsidTr="00885EA2">
        <w:trPr>
          <w:trHeight w:val="356"/>
        </w:trPr>
        <w:tc>
          <w:tcPr>
            <w:tcW w:w="2393" w:type="dxa"/>
          </w:tcPr>
          <w:p w14:paraId="373BC72E" w14:textId="77777777" w:rsidR="00885EA2" w:rsidRPr="00924C3E" w:rsidRDefault="00885EA2" w:rsidP="00502490">
            <w:r w:rsidRPr="00924C3E">
              <w:t>BoLA-2:06001</w:t>
            </w:r>
          </w:p>
        </w:tc>
        <w:tc>
          <w:tcPr>
            <w:tcW w:w="2763" w:type="dxa"/>
            <w:vMerge/>
          </w:tcPr>
          <w:p w14:paraId="12B21ADD" w14:textId="60E8C211" w:rsidR="00885EA2" w:rsidRPr="00924C3E" w:rsidRDefault="00885EA2" w:rsidP="00502490"/>
        </w:tc>
        <w:tc>
          <w:tcPr>
            <w:tcW w:w="2405" w:type="dxa"/>
          </w:tcPr>
          <w:p w14:paraId="55BD414A" w14:textId="77777777" w:rsidR="00885EA2" w:rsidRPr="00924C3E" w:rsidRDefault="00885EA2" w:rsidP="00502490">
            <w:r w:rsidRPr="00924C3E">
              <w:t>0.000472</w:t>
            </w:r>
          </w:p>
        </w:tc>
        <w:tc>
          <w:tcPr>
            <w:tcW w:w="2360" w:type="dxa"/>
          </w:tcPr>
          <w:p w14:paraId="587E85C7" w14:textId="77777777" w:rsidR="00885EA2" w:rsidRPr="00924C3E" w:rsidRDefault="00885EA2" w:rsidP="00502490">
            <w:r w:rsidRPr="00924C3E">
              <w:t>32</w:t>
            </w:r>
          </w:p>
        </w:tc>
      </w:tr>
      <w:tr w:rsidR="00885EA2" w:rsidRPr="00924C3E" w14:paraId="76125B1C" w14:textId="77777777" w:rsidTr="00885EA2">
        <w:trPr>
          <w:trHeight w:val="364"/>
        </w:trPr>
        <w:tc>
          <w:tcPr>
            <w:tcW w:w="2393" w:type="dxa"/>
          </w:tcPr>
          <w:p w14:paraId="70B28FB7" w14:textId="77777777" w:rsidR="00885EA2" w:rsidRPr="00924C3E" w:rsidRDefault="00885EA2" w:rsidP="00502490">
            <w:r w:rsidRPr="00924C3E">
              <w:t>BoLA-2:04601</w:t>
            </w:r>
          </w:p>
        </w:tc>
        <w:tc>
          <w:tcPr>
            <w:tcW w:w="2763" w:type="dxa"/>
            <w:vMerge/>
          </w:tcPr>
          <w:p w14:paraId="19AEAAE2" w14:textId="5DD5453E" w:rsidR="00885EA2" w:rsidRPr="00924C3E" w:rsidRDefault="00885EA2" w:rsidP="00502490"/>
        </w:tc>
        <w:tc>
          <w:tcPr>
            <w:tcW w:w="2405" w:type="dxa"/>
          </w:tcPr>
          <w:p w14:paraId="5CDE59B8" w14:textId="77777777" w:rsidR="00885EA2" w:rsidRPr="00924C3E" w:rsidRDefault="00885EA2" w:rsidP="00502490">
            <w:r w:rsidRPr="00924C3E">
              <w:t>0.000416</w:t>
            </w:r>
          </w:p>
        </w:tc>
        <w:tc>
          <w:tcPr>
            <w:tcW w:w="2360" w:type="dxa"/>
          </w:tcPr>
          <w:p w14:paraId="5924DBD5" w14:textId="77777777" w:rsidR="00885EA2" w:rsidRPr="00924C3E" w:rsidRDefault="00885EA2" w:rsidP="00502490">
            <w:r w:rsidRPr="00924C3E">
              <w:t>46</w:t>
            </w:r>
          </w:p>
        </w:tc>
      </w:tr>
      <w:tr w:rsidR="00885EA2" w:rsidRPr="00924C3E" w14:paraId="7097899A" w14:textId="77777777" w:rsidTr="00885EA2">
        <w:trPr>
          <w:trHeight w:val="356"/>
        </w:trPr>
        <w:tc>
          <w:tcPr>
            <w:tcW w:w="2393" w:type="dxa"/>
          </w:tcPr>
          <w:p w14:paraId="393E2E1E" w14:textId="77777777" w:rsidR="00885EA2" w:rsidRPr="00924C3E" w:rsidRDefault="00885EA2" w:rsidP="00502490">
            <w:r w:rsidRPr="00924C3E">
              <w:t>BoLA-2:04301</w:t>
            </w:r>
          </w:p>
        </w:tc>
        <w:tc>
          <w:tcPr>
            <w:tcW w:w="2763" w:type="dxa"/>
            <w:vMerge/>
          </w:tcPr>
          <w:p w14:paraId="41D97EAA" w14:textId="063FB9E7" w:rsidR="00885EA2" w:rsidRPr="00924C3E" w:rsidRDefault="00885EA2" w:rsidP="00502490"/>
        </w:tc>
        <w:tc>
          <w:tcPr>
            <w:tcW w:w="2405" w:type="dxa"/>
          </w:tcPr>
          <w:p w14:paraId="4FDD08BD" w14:textId="77777777" w:rsidR="00885EA2" w:rsidRPr="00924C3E" w:rsidRDefault="00885EA2" w:rsidP="00502490">
            <w:r w:rsidRPr="00924C3E">
              <w:t>0.000415</w:t>
            </w:r>
          </w:p>
        </w:tc>
        <w:tc>
          <w:tcPr>
            <w:tcW w:w="2360" w:type="dxa"/>
          </w:tcPr>
          <w:p w14:paraId="6DA5115A" w14:textId="77777777" w:rsidR="00885EA2" w:rsidRPr="00924C3E" w:rsidRDefault="00885EA2" w:rsidP="00502490">
            <w:r w:rsidRPr="00924C3E">
              <w:t>40</w:t>
            </w:r>
          </w:p>
        </w:tc>
      </w:tr>
      <w:tr w:rsidR="00885EA2" w:rsidRPr="00924C3E" w14:paraId="558F42B0" w14:textId="77777777" w:rsidTr="00885EA2">
        <w:trPr>
          <w:trHeight w:val="185"/>
        </w:trPr>
        <w:tc>
          <w:tcPr>
            <w:tcW w:w="2393" w:type="dxa"/>
          </w:tcPr>
          <w:p w14:paraId="0086C5F8" w14:textId="77777777" w:rsidR="00885EA2" w:rsidRPr="00924C3E" w:rsidRDefault="00885EA2" w:rsidP="00502490">
            <w:r w:rsidRPr="00924C3E">
              <w:t>BoLA-T2c</w:t>
            </w:r>
          </w:p>
        </w:tc>
        <w:tc>
          <w:tcPr>
            <w:tcW w:w="2763" w:type="dxa"/>
            <w:vMerge/>
          </w:tcPr>
          <w:p w14:paraId="27F21DC7" w14:textId="0E79A9F4" w:rsidR="00885EA2" w:rsidRPr="00924C3E" w:rsidRDefault="00885EA2" w:rsidP="00502490"/>
        </w:tc>
        <w:tc>
          <w:tcPr>
            <w:tcW w:w="2405" w:type="dxa"/>
          </w:tcPr>
          <w:p w14:paraId="0E6D2759" w14:textId="77777777" w:rsidR="00885EA2" w:rsidRPr="00924C3E" w:rsidRDefault="00885EA2" w:rsidP="00502490">
            <w:r w:rsidRPr="00924C3E">
              <w:t>0.000372</w:t>
            </w:r>
          </w:p>
        </w:tc>
        <w:tc>
          <w:tcPr>
            <w:tcW w:w="2360" w:type="dxa"/>
          </w:tcPr>
          <w:p w14:paraId="0C8B42D3" w14:textId="77777777" w:rsidR="00885EA2" w:rsidRPr="00924C3E" w:rsidRDefault="00885EA2" w:rsidP="00502490">
            <w:r w:rsidRPr="00924C3E">
              <w:t>47</w:t>
            </w:r>
          </w:p>
        </w:tc>
      </w:tr>
      <w:tr w:rsidR="00885EA2" w:rsidRPr="00924C3E" w14:paraId="5EC177F2" w14:textId="77777777" w:rsidTr="00885EA2">
        <w:trPr>
          <w:trHeight w:val="364"/>
        </w:trPr>
        <w:tc>
          <w:tcPr>
            <w:tcW w:w="2393" w:type="dxa"/>
          </w:tcPr>
          <w:p w14:paraId="73FE2FF4" w14:textId="77777777" w:rsidR="00885EA2" w:rsidRPr="00924C3E" w:rsidRDefault="00885EA2" w:rsidP="00502490">
            <w:r w:rsidRPr="00924C3E">
              <w:t>BoLA-2:02501</w:t>
            </w:r>
          </w:p>
        </w:tc>
        <w:tc>
          <w:tcPr>
            <w:tcW w:w="2763" w:type="dxa"/>
            <w:vMerge/>
          </w:tcPr>
          <w:p w14:paraId="2B2D6E1A" w14:textId="767DA00B" w:rsidR="00885EA2" w:rsidRPr="00924C3E" w:rsidRDefault="00885EA2" w:rsidP="00502490"/>
        </w:tc>
        <w:tc>
          <w:tcPr>
            <w:tcW w:w="2405" w:type="dxa"/>
          </w:tcPr>
          <w:p w14:paraId="08E5A661" w14:textId="77777777" w:rsidR="00885EA2" w:rsidRPr="00924C3E" w:rsidRDefault="00885EA2" w:rsidP="00502490">
            <w:r w:rsidRPr="00924C3E">
              <w:t>0.000323</w:t>
            </w:r>
          </w:p>
        </w:tc>
        <w:tc>
          <w:tcPr>
            <w:tcW w:w="2360" w:type="dxa"/>
          </w:tcPr>
          <w:p w14:paraId="6D2C7CED" w14:textId="77777777" w:rsidR="00885EA2" w:rsidRPr="00924C3E" w:rsidRDefault="00885EA2" w:rsidP="00502490">
            <w:r w:rsidRPr="00924C3E">
              <w:t>32</w:t>
            </w:r>
          </w:p>
        </w:tc>
      </w:tr>
      <w:tr w:rsidR="00885EA2" w:rsidRPr="00924C3E" w14:paraId="1EC58394" w14:textId="77777777" w:rsidTr="00885EA2">
        <w:trPr>
          <w:trHeight w:val="356"/>
        </w:trPr>
        <w:tc>
          <w:tcPr>
            <w:tcW w:w="2393" w:type="dxa"/>
          </w:tcPr>
          <w:p w14:paraId="3F2375D3" w14:textId="77777777" w:rsidR="00885EA2" w:rsidRPr="00924C3E" w:rsidRDefault="00885EA2" w:rsidP="00502490">
            <w:r w:rsidRPr="00924C3E">
              <w:t>BoLA-1:02101</w:t>
            </w:r>
          </w:p>
        </w:tc>
        <w:tc>
          <w:tcPr>
            <w:tcW w:w="2763" w:type="dxa"/>
            <w:vMerge/>
          </w:tcPr>
          <w:p w14:paraId="556E4361" w14:textId="346C935B" w:rsidR="00885EA2" w:rsidRPr="00924C3E" w:rsidRDefault="00885EA2" w:rsidP="00502490"/>
        </w:tc>
        <w:tc>
          <w:tcPr>
            <w:tcW w:w="2405" w:type="dxa"/>
          </w:tcPr>
          <w:p w14:paraId="021BBF07" w14:textId="77777777" w:rsidR="00885EA2" w:rsidRPr="00924C3E" w:rsidRDefault="00885EA2" w:rsidP="00502490">
            <w:r w:rsidRPr="00924C3E">
              <w:t>0.000318</w:t>
            </w:r>
          </w:p>
        </w:tc>
        <w:tc>
          <w:tcPr>
            <w:tcW w:w="2360" w:type="dxa"/>
          </w:tcPr>
          <w:p w14:paraId="7D7C25DD" w14:textId="77777777" w:rsidR="00885EA2" w:rsidRPr="00924C3E" w:rsidRDefault="00885EA2" w:rsidP="00502490">
            <w:r w:rsidRPr="00924C3E">
              <w:t>11</w:t>
            </w:r>
          </w:p>
        </w:tc>
      </w:tr>
      <w:tr w:rsidR="00885EA2" w:rsidRPr="00924C3E" w14:paraId="2C737E0F" w14:textId="77777777" w:rsidTr="00885EA2">
        <w:trPr>
          <w:trHeight w:val="364"/>
        </w:trPr>
        <w:tc>
          <w:tcPr>
            <w:tcW w:w="2393" w:type="dxa"/>
          </w:tcPr>
          <w:p w14:paraId="1A558BBA" w14:textId="77777777" w:rsidR="00885EA2" w:rsidRPr="00924C3E" w:rsidRDefault="00885EA2" w:rsidP="00502490">
            <w:r w:rsidRPr="00924C3E">
              <w:t>BoLA-2:00801</w:t>
            </w:r>
          </w:p>
        </w:tc>
        <w:tc>
          <w:tcPr>
            <w:tcW w:w="2763" w:type="dxa"/>
            <w:vMerge/>
          </w:tcPr>
          <w:p w14:paraId="02C9C228" w14:textId="11D9414A" w:rsidR="00885EA2" w:rsidRPr="00924C3E" w:rsidRDefault="00885EA2" w:rsidP="00502490"/>
        </w:tc>
        <w:tc>
          <w:tcPr>
            <w:tcW w:w="2405" w:type="dxa"/>
          </w:tcPr>
          <w:p w14:paraId="112A2E55" w14:textId="77777777" w:rsidR="00885EA2" w:rsidRPr="00924C3E" w:rsidRDefault="00885EA2" w:rsidP="00502490">
            <w:r w:rsidRPr="00924C3E">
              <w:t>0.000305</w:t>
            </w:r>
          </w:p>
        </w:tc>
        <w:tc>
          <w:tcPr>
            <w:tcW w:w="2360" w:type="dxa"/>
          </w:tcPr>
          <w:p w14:paraId="1A403665" w14:textId="77777777" w:rsidR="00885EA2" w:rsidRPr="00924C3E" w:rsidRDefault="00885EA2" w:rsidP="00502490">
            <w:r w:rsidRPr="00924C3E">
              <w:t>20</w:t>
            </w:r>
          </w:p>
        </w:tc>
      </w:tr>
      <w:tr w:rsidR="00885EA2" w:rsidRPr="00924C3E" w14:paraId="27F11D21" w14:textId="77777777" w:rsidTr="00885EA2">
        <w:trPr>
          <w:trHeight w:val="356"/>
        </w:trPr>
        <w:tc>
          <w:tcPr>
            <w:tcW w:w="2393" w:type="dxa"/>
          </w:tcPr>
          <w:p w14:paraId="65B7D638" w14:textId="77777777" w:rsidR="00885EA2" w:rsidRPr="00924C3E" w:rsidRDefault="00885EA2" w:rsidP="00502490">
            <w:r w:rsidRPr="00924C3E">
              <w:t>BoLA-1:02001</w:t>
            </w:r>
          </w:p>
        </w:tc>
        <w:tc>
          <w:tcPr>
            <w:tcW w:w="2763" w:type="dxa"/>
            <w:vMerge/>
          </w:tcPr>
          <w:p w14:paraId="668664FB" w14:textId="43B2076D" w:rsidR="00885EA2" w:rsidRPr="00924C3E" w:rsidRDefault="00885EA2" w:rsidP="00502490"/>
        </w:tc>
        <w:tc>
          <w:tcPr>
            <w:tcW w:w="2405" w:type="dxa"/>
          </w:tcPr>
          <w:p w14:paraId="4CDCE387" w14:textId="77777777" w:rsidR="00885EA2" w:rsidRPr="00924C3E" w:rsidRDefault="00885EA2" w:rsidP="00502490">
            <w:r w:rsidRPr="00924C3E">
              <w:t>0.000298</w:t>
            </w:r>
          </w:p>
        </w:tc>
        <w:tc>
          <w:tcPr>
            <w:tcW w:w="2360" w:type="dxa"/>
          </w:tcPr>
          <w:p w14:paraId="51118390" w14:textId="77777777" w:rsidR="00885EA2" w:rsidRPr="00924C3E" w:rsidRDefault="00885EA2" w:rsidP="00502490">
            <w:r w:rsidRPr="00924C3E">
              <w:t>35</w:t>
            </w:r>
          </w:p>
        </w:tc>
      </w:tr>
      <w:tr w:rsidR="00885EA2" w:rsidRPr="00924C3E" w14:paraId="6189AFDA" w14:textId="77777777" w:rsidTr="00885EA2">
        <w:trPr>
          <w:trHeight w:val="364"/>
        </w:trPr>
        <w:tc>
          <w:tcPr>
            <w:tcW w:w="2393" w:type="dxa"/>
          </w:tcPr>
          <w:p w14:paraId="67F75174" w14:textId="77777777" w:rsidR="00885EA2" w:rsidRPr="00924C3E" w:rsidRDefault="00885EA2" w:rsidP="00502490">
            <w:r w:rsidRPr="00924C3E">
              <w:t>BoLA-3:00201</w:t>
            </w:r>
          </w:p>
        </w:tc>
        <w:tc>
          <w:tcPr>
            <w:tcW w:w="2763" w:type="dxa"/>
            <w:vMerge/>
          </w:tcPr>
          <w:p w14:paraId="01BF6A7C" w14:textId="4B79E6E7" w:rsidR="00885EA2" w:rsidRPr="00924C3E" w:rsidRDefault="00885EA2" w:rsidP="00502490"/>
        </w:tc>
        <w:tc>
          <w:tcPr>
            <w:tcW w:w="2405" w:type="dxa"/>
          </w:tcPr>
          <w:p w14:paraId="2764CA00" w14:textId="77777777" w:rsidR="00885EA2" w:rsidRPr="00924C3E" w:rsidRDefault="00885EA2" w:rsidP="00502490">
            <w:r w:rsidRPr="00924C3E">
              <w:t>0.000264</w:t>
            </w:r>
          </w:p>
        </w:tc>
        <w:tc>
          <w:tcPr>
            <w:tcW w:w="2360" w:type="dxa"/>
          </w:tcPr>
          <w:p w14:paraId="60A62942" w14:textId="77777777" w:rsidR="00885EA2" w:rsidRPr="00924C3E" w:rsidRDefault="00885EA2" w:rsidP="00502490">
            <w:r w:rsidRPr="00924C3E">
              <w:t>54</w:t>
            </w:r>
          </w:p>
        </w:tc>
      </w:tr>
      <w:tr w:rsidR="00885EA2" w:rsidRPr="00924C3E" w14:paraId="05683709" w14:textId="77777777" w:rsidTr="00885EA2">
        <w:trPr>
          <w:trHeight w:val="364"/>
        </w:trPr>
        <w:tc>
          <w:tcPr>
            <w:tcW w:w="2393" w:type="dxa"/>
          </w:tcPr>
          <w:p w14:paraId="7A2C2717" w14:textId="77777777" w:rsidR="00885EA2" w:rsidRPr="00924C3E" w:rsidRDefault="00885EA2" w:rsidP="00502490">
            <w:r w:rsidRPr="00924C3E">
              <w:t>BoLA-JSP.1</w:t>
            </w:r>
          </w:p>
        </w:tc>
        <w:tc>
          <w:tcPr>
            <w:tcW w:w="2763" w:type="dxa"/>
            <w:vMerge/>
          </w:tcPr>
          <w:p w14:paraId="5489B559" w14:textId="41327859" w:rsidR="00885EA2" w:rsidRPr="00924C3E" w:rsidRDefault="00885EA2" w:rsidP="00502490"/>
        </w:tc>
        <w:tc>
          <w:tcPr>
            <w:tcW w:w="2405" w:type="dxa"/>
          </w:tcPr>
          <w:p w14:paraId="41FEF37E" w14:textId="77777777" w:rsidR="00885EA2" w:rsidRPr="00924C3E" w:rsidRDefault="00885EA2" w:rsidP="00502490">
            <w:r w:rsidRPr="00924C3E">
              <w:t>0.000264</w:t>
            </w:r>
          </w:p>
        </w:tc>
        <w:tc>
          <w:tcPr>
            <w:tcW w:w="2360" w:type="dxa"/>
          </w:tcPr>
          <w:p w14:paraId="6CD012A5" w14:textId="77777777" w:rsidR="00885EA2" w:rsidRPr="00924C3E" w:rsidRDefault="00885EA2" w:rsidP="00502490">
            <w:r w:rsidRPr="00924C3E">
              <w:t>54</w:t>
            </w:r>
          </w:p>
        </w:tc>
      </w:tr>
      <w:tr w:rsidR="00885EA2" w:rsidRPr="00924C3E" w14:paraId="7D93CB8B" w14:textId="77777777" w:rsidTr="00885EA2">
        <w:trPr>
          <w:trHeight w:val="356"/>
        </w:trPr>
        <w:tc>
          <w:tcPr>
            <w:tcW w:w="2393" w:type="dxa"/>
          </w:tcPr>
          <w:p w14:paraId="0A1407C0" w14:textId="77777777" w:rsidR="00885EA2" w:rsidRPr="00924C3E" w:rsidRDefault="00885EA2" w:rsidP="00502490">
            <w:r w:rsidRPr="00924C3E">
              <w:t>BoLA-2:00802</w:t>
            </w:r>
          </w:p>
        </w:tc>
        <w:tc>
          <w:tcPr>
            <w:tcW w:w="2763" w:type="dxa"/>
            <w:vMerge/>
          </w:tcPr>
          <w:p w14:paraId="2A6964D5" w14:textId="4C055DB3" w:rsidR="00885EA2" w:rsidRPr="00924C3E" w:rsidRDefault="00885EA2" w:rsidP="00502490"/>
        </w:tc>
        <w:tc>
          <w:tcPr>
            <w:tcW w:w="2405" w:type="dxa"/>
          </w:tcPr>
          <w:p w14:paraId="284DF9E6" w14:textId="77777777" w:rsidR="00885EA2" w:rsidRPr="00924C3E" w:rsidRDefault="00885EA2" w:rsidP="00502490">
            <w:r w:rsidRPr="00924C3E">
              <w:t>0.000259</w:t>
            </w:r>
          </w:p>
        </w:tc>
        <w:tc>
          <w:tcPr>
            <w:tcW w:w="2360" w:type="dxa"/>
          </w:tcPr>
          <w:p w14:paraId="5278C113" w14:textId="77777777" w:rsidR="00885EA2" w:rsidRPr="00924C3E" w:rsidRDefault="00885EA2" w:rsidP="00502490">
            <w:r w:rsidRPr="00924C3E">
              <w:t>22</w:t>
            </w:r>
          </w:p>
        </w:tc>
      </w:tr>
      <w:tr w:rsidR="00885EA2" w:rsidRPr="00924C3E" w14:paraId="0A5DF36B" w14:textId="77777777" w:rsidTr="00885EA2">
        <w:trPr>
          <w:trHeight w:val="364"/>
        </w:trPr>
        <w:tc>
          <w:tcPr>
            <w:tcW w:w="2393" w:type="dxa"/>
          </w:tcPr>
          <w:p w14:paraId="29F484F0" w14:textId="77777777" w:rsidR="00885EA2" w:rsidRPr="00924C3E" w:rsidRDefault="00885EA2" w:rsidP="00502490">
            <w:r w:rsidRPr="00924C3E">
              <w:t>BoLA-1:01901</w:t>
            </w:r>
          </w:p>
        </w:tc>
        <w:tc>
          <w:tcPr>
            <w:tcW w:w="2763" w:type="dxa"/>
            <w:vMerge/>
          </w:tcPr>
          <w:p w14:paraId="7E7A57E3" w14:textId="00527E67" w:rsidR="00885EA2" w:rsidRPr="00924C3E" w:rsidRDefault="00885EA2" w:rsidP="00502490"/>
        </w:tc>
        <w:tc>
          <w:tcPr>
            <w:tcW w:w="2405" w:type="dxa"/>
          </w:tcPr>
          <w:p w14:paraId="368A8C1D" w14:textId="77777777" w:rsidR="00885EA2" w:rsidRPr="00924C3E" w:rsidRDefault="00885EA2" w:rsidP="00502490">
            <w:r w:rsidRPr="00924C3E">
              <w:t>0.000242</w:t>
            </w:r>
          </w:p>
        </w:tc>
        <w:tc>
          <w:tcPr>
            <w:tcW w:w="2360" w:type="dxa"/>
          </w:tcPr>
          <w:p w14:paraId="7C2DF6B2" w14:textId="77777777" w:rsidR="00885EA2" w:rsidRPr="00924C3E" w:rsidRDefault="00885EA2" w:rsidP="00502490">
            <w:r w:rsidRPr="00924C3E">
              <w:t>27</w:t>
            </w:r>
          </w:p>
        </w:tc>
      </w:tr>
      <w:tr w:rsidR="00885EA2" w:rsidRPr="00924C3E" w14:paraId="7CD08E11" w14:textId="77777777" w:rsidTr="00885EA2">
        <w:trPr>
          <w:trHeight w:val="356"/>
        </w:trPr>
        <w:tc>
          <w:tcPr>
            <w:tcW w:w="2393" w:type="dxa"/>
          </w:tcPr>
          <w:p w14:paraId="515000F3" w14:textId="77777777" w:rsidR="00885EA2" w:rsidRPr="00924C3E" w:rsidRDefault="00885EA2" w:rsidP="00502490">
            <w:r w:rsidRPr="00924C3E">
              <w:t>BoLA-2:01801</w:t>
            </w:r>
          </w:p>
        </w:tc>
        <w:tc>
          <w:tcPr>
            <w:tcW w:w="2763" w:type="dxa"/>
            <w:vMerge/>
          </w:tcPr>
          <w:p w14:paraId="399A0D78" w14:textId="73A27C3C" w:rsidR="00885EA2" w:rsidRPr="00924C3E" w:rsidRDefault="00885EA2" w:rsidP="00502490"/>
        </w:tc>
        <w:tc>
          <w:tcPr>
            <w:tcW w:w="2405" w:type="dxa"/>
          </w:tcPr>
          <w:p w14:paraId="660386DD" w14:textId="77777777" w:rsidR="00885EA2" w:rsidRPr="00924C3E" w:rsidRDefault="00885EA2" w:rsidP="00502490">
            <w:r w:rsidRPr="00924C3E">
              <w:t>0.000242</w:t>
            </w:r>
          </w:p>
        </w:tc>
        <w:tc>
          <w:tcPr>
            <w:tcW w:w="2360" w:type="dxa"/>
          </w:tcPr>
          <w:p w14:paraId="3059B70F" w14:textId="77777777" w:rsidR="00885EA2" w:rsidRPr="00924C3E" w:rsidRDefault="00885EA2" w:rsidP="00502490">
            <w:r w:rsidRPr="00924C3E">
              <w:t>35</w:t>
            </w:r>
          </w:p>
        </w:tc>
      </w:tr>
      <w:tr w:rsidR="00885EA2" w:rsidRPr="00924C3E" w14:paraId="3382CE04" w14:textId="77777777" w:rsidTr="00885EA2">
        <w:trPr>
          <w:trHeight w:val="364"/>
        </w:trPr>
        <w:tc>
          <w:tcPr>
            <w:tcW w:w="2393" w:type="dxa"/>
          </w:tcPr>
          <w:p w14:paraId="67E71749" w14:textId="77777777" w:rsidR="00885EA2" w:rsidRPr="00924C3E" w:rsidRDefault="00885EA2" w:rsidP="00502490">
            <w:r w:rsidRPr="00924C3E">
              <w:t>BoLA-2:01802</w:t>
            </w:r>
          </w:p>
        </w:tc>
        <w:tc>
          <w:tcPr>
            <w:tcW w:w="2763" w:type="dxa"/>
            <w:vMerge/>
          </w:tcPr>
          <w:p w14:paraId="76062E05" w14:textId="76129BA6" w:rsidR="00885EA2" w:rsidRPr="00924C3E" w:rsidRDefault="00885EA2" w:rsidP="00502490"/>
        </w:tc>
        <w:tc>
          <w:tcPr>
            <w:tcW w:w="2405" w:type="dxa"/>
          </w:tcPr>
          <w:p w14:paraId="66205FC3" w14:textId="77777777" w:rsidR="00885EA2" w:rsidRPr="00924C3E" w:rsidRDefault="00885EA2" w:rsidP="00502490">
            <w:r w:rsidRPr="00924C3E">
              <w:t>0.000242</w:t>
            </w:r>
          </w:p>
        </w:tc>
        <w:tc>
          <w:tcPr>
            <w:tcW w:w="2360" w:type="dxa"/>
          </w:tcPr>
          <w:p w14:paraId="0306B60D" w14:textId="77777777" w:rsidR="00885EA2" w:rsidRPr="00924C3E" w:rsidRDefault="00885EA2" w:rsidP="00502490">
            <w:r w:rsidRPr="00924C3E">
              <w:t>35</w:t>
            </w:r>
          </w:p>
        </w:tc>
      </w:tr>
      <w:tr w:rsidR="00885EA2" w:rsidRPr="00924C3E" w14:paraId="46332B11" w14:textId="77777777" w:rsidTr="00885EA2">
        <w:trPr>
          <w:trHeight w:val="364"/>
        </w:trPr>
        <w:tc>
          <w:tcPr>
            <w:tcW w:w="2393" w:type="dxa"/>
          </w:tcPr>
          <w:p w14:paraId="3C263943" w14:textId="77777777" w:rsidR="00885EA2" w:rsidRPr="00924C3E" w:rsidRDefault="00885EA2" w:rsidP="00502490">
            <w:r w:rsidRPr="00924C3E">
              <w:t>BoLA-1:03101</w:t>
            </w:r>
          </w:p>
        </w:tc>
        <w:tc>
          <w:tcPr>
            <w:tcW w:w="2763" w:type="dxa"/>
            <w:vMerge/>
          </w:tcPr>
          <w:p w14:paraId="74013BBD" w14:textId="6E37BF7B" w:rsidR="00885EA2" w:rsidRPr="00924C3E" w:rsidRDefault="00885EA2" w:rsidP="00502490"/>
        </w:tc>
        <w:tc>
          <w:tcPr>
            <w:tcW w:w="2405" w:type="dxa"/>
          </w:tcPr>
          <w:p w14:paraId="6E5DBBCA" w14:textId="77777777" w:rsidR="00885EA2" w:rsidRPr="00924C3E" w:rsidRDefault="00885EA2" w:rsidP="00502490">
            <w:r w:rsidRPr="00924C3E">
              <w:t>0.000236</w:t>
            </w:r>
          </w:p>
        </w:tc>
        <w:tc>
          <w:tcPr>
            <w:tcW w:w="2360" w:type="dxa"/>
          </w:tcPr>
          <w:p w14:paraId="1CFA3796" w14:textId="77777777" w:rsidR="00885EA2" w:rsidRPr="00924C3E" w:rsidRDefault="00885EA2" w:rsidP="00502490">
            <w:r w:rsidRPr="00924C3E">
              <w:t>54</w:t>
            </w:r>
          </w:p>
        </w:tc>
      </w:tr>
      <w:tr w:rsidR="00885EA2" w:rsidRPr="00924C3E" w14:paraId="7CC2AA51" w14:textId="77777777" w:rsidTr="00885EA2">
        <w:trPr>
          <w:trHeight w:val="356"/>
        </w:trPr>
        <w:tc>
          <w:tcPr>
            <w:tcW w:w="2393" w:type="dxa"/>
          </w:tcPr>
          <w:p w14:paraId="34080025" w14:textId="77777777" w:rsidR="00885EA2" w:rsidRPr="00924C3E" w:rsidRDefault="00885EA2" w:rsidP="00502490">
            <w:r w:rsidRPr="00924C3E">
              <w:t>BoLA-3:07301</w:t>
            </w:r>
          </w:p>
        </w:tc>
        <w:tc>
          <w:tcPr>
            <w:tcW w:w="2763" w:type="dxa"/>
            <w:vMerge/>
          </w:tcPr>
          <w:p w14:paraId="773B6CA8" w14:textId="72B44759" w:rsidR="00885EA2" w:rsidRPr="00924C3E" w:rsidRDefault="00885EA2" w:rsidP="00502490"/>
        </w:tc>
        <w:tc>
          <w:tcPr>
            <w:tcW w:w="2405" w:type="dxa"/>
          </w:tcPr>
          <w:p w14:paraId="3DC4657D" w14:textId="77777777" w:rsidR="00885EA2" w:rsidRPr="00924C3E" w:rsidRDefault="00885EA2" w:rsidP="00502490">
            <w:r w:rsidRPr="00924C3E">
              <w:t>0.000233</w:t>
            </w:r>
          </w:p>
        </w:tc>
        <w:tc>
          <w:tcPr>
            <w:tcW w:w="2360" w:type="dxa"/>
          </w:tcPr>
          <w:p w14:paraId="32763B03" w14:textId="77777777" w:rsidR="00885EA2" w:rsidRPr="00924C3E" w:rsidRDefault="00885EA2" w:rsidP="00502490">
            <w:r w:rsidRPr="00924C3E">
              <w:t>29</w:t>
            </w:r>
          </w:p>
        </w:tc>
      </w:tr>
      <w:tr w:rsidR="00885EA2" w:rsidRPr="00924C3E" w14:paraId="26BB88A9" w14:textId="77777777" w:rsidTr="00885EA2">
        <w:trPr>
          <w:trHeight w:val="364"/>
        </w:trPr>
        <w:tc>
          <w:tcPr>
            <w:tcW w:w="2393" w:type="dxa"/>
          </w:tcPr>
          <w:p w14:paraId="530CE986" w14:textId="77777777" w:rsidR="00885EA2" w:rsidRPr="00924C3E" w:rsidRDefault="00885EA2" w:rsidP="00502490">
            <w:r w:rsidRPr="00924C3E">
              <w:t>BoLA-1:00901</w:t>
            </w:r>
          </w:p>
        </w:tc>
        <w:tc>
          <w:tcPr>
            <w:tcW w:w="2763" w:type="dxa"/>
            <w:vMerge/>
          </w:tcPr>
          <w:p w14:paraId="68C61581" w14:textId="4D29EA2A" w:rsidR="00885EA2" w:rsidRPr="00924C3E" w:rsidRDefault="00885EA2" w:rsidP="00502490"/>
        </w:tc>
        <w:tc>
          <w:tcPr>
            <w:tcW w:w="2405" w:type="dxa"/>
          </w:tcPr>
          <w:p w14:paraId="1233D9AC" w14:textId="77777777" w:rsidR="00885EA2" w:rsidRPr="00924C3E" w:rsidRDefault="00885EA2" w:rsidP="00502490">
            <w:r w:rsidRPr="00924C3E">
              <w:t>0.000228</w:t>
            </w:r>
          </w:p>
        </w:tc>
        <w:tc>
          <w:tcPr>
            <w:tcW w:w="2360" w:type="dxa"/>
          </w:tcPr>
          <w:p w14:paraId="6A324CDC" w14:textId="77777777" w:rsidR="00885EA2" w:rsidRPr="00924C3E" w:rsidRDefault="00885EA2" w:rsidP="00502490">
            <w:r w:rsidRPr="00924C3E">
              <w:t>41</w:t>
            </w:r>
          </w:p>
        </w:tc>
      </w:tr>
      <w:tr w:rsidR="00885EA2" w:rsidRPr="00924C3E" w14:paraId="6A842EC4" w14:textId="77777777" w:rsidTr="00885EA2">
        <w:trPr>
          <w:trHeight w:val="356"/>
        </w:trPr>
        <w:tc>
          <w:tcPr>
            <w:tcW w:w="2393" w:type="dxa"/>
          </w:tcPr>
          <w:p w14:paraId="03769516" w14:textId="77777777" w:rsidR="00885EA2" w:rsidRPr="00924C3E" w:rsidRDefault="00885EA2" w:rsidP="00502490">
            <w:r w:rsidRPr="00924C3E">
              <w:t>BoLA-5:06401</w:t>
            </w:r>
          </w:p>
        </w:tc>
        <w:tc>
          <w:tcPr>
            <w:tcW w:w="2763" w:type="dxa"/>
            <w:vMerge/>
          </w:tcPr>
          <w:p w14:paraId="2FFE11A1" w14:textId="74152E41" w:rsidR="00885EA2" w:rsidRPr="00924C3E" w:rsidRDefault="00885EA2" w:rsidP="00502490"/>
        </w:tc>
        <w:tc>
          <w:tcPr>
            <w:tcW w:w="2405" w:type="dxa"/>
          </w:tcPr>
          <w:p w14:paraId="40F72B00" w14:textId="77777777" w:rsidR="00885EA2" w:rsidRPr="00924C3E" w:rsidRDefault="00885EA2" w:rsidP="00502490">
            <w:r w:rsidRPr="00924C3E">
              <w:t>0.000222</w:t>
            </w:r>
          </w:p>
        </w:tc>
        <w:tc>
          <w:tcPr>
            <w:tcW w:w="2360" w:type="dxa"/>
          </w:tcPr>
          <w:p w14:paraId="653983DA" w14:textId="77777777" w:rsidR="00885EA2" w:rsidRPr="00924C3E" w:rsidRDefault="00885EA2" w:rsidP="00502490">
            <w:r w:rsidRPr="00924C3E">
              <w:t>24</w:t>
            </w:r>
          </w:p>
        </w:tc>
      </w:tr>
      <w:tr w:rsidR="00885EA2" w:rsidRPr="00924C3E" w14:paraId="5D22CC13" w14:textId="77777777" w:rsidTr="00885EA2">
        <w:trPr>
          <w:trHeight w:val="364"/>
        </w:trPr>
        <w:tc>
          <w:tcPr>
            <w:tcW w:w="2393" w:type="dxa"/>
          </w:tcPr>
          <w:p w14:paraId="6C02F69C" w14:textId="77777777" w:rsidR="00885EA2" w:rsidRPr="00924C3E" w:rsidRDefault="00885EA2" w:rsidP="00502490">
            <w:r w:rsidRPr="00924C3E">
              <w:t>BoLA-3:03801</w:t>
            </w:r>
          </w:p>
        </w:tc>
        <w:tc>
          <w:tcPr>
            <w:tcW w:w="2763" w:type="dxa"/>
            <w:vMerge/>
          </w:tcPr>
          <w:p w14:paraId="5BBE0BF1" w14:textId="04F05B72" w:rsidR="00885EA2" w:rsidRPr="00924C3E" w:rsidRDefault="00885EA2" w:rsidP="00502490"/>
        </w:tc>
        <w:tc>
          <w:tcPr>
            <w:tcW w:w="2405" w:type="dxa"/>
          </w:tcPr>
          <w:p w14:paraId="24DCF74A" w14:textId="77777777" w:rsidR="00885EA2" w:rsidRPr="00924C3E" w:rsidRDefault="00885EA2" w:rsidP="00502490">
            <w:r w:rsidRPr="00924C3E">
              <w:t>0.000208</w:t>
            </w:r>
          </w:p>
        </w:tc>
        <w:tc>
          <w:tcPr>
            <w:tcW w:w="2360" w:type="dxa"/>
          </w:tcPr>
          <w:p w14:paraId="4C07AA73" w14:textId="77777777" w:rsidR="00885EA2" w:rsidRPr="00924C3E" w:rsidRDefault="00885EA2" w:rsidP="00502490">
            <w:r w:rsidRPr="00924C3E">
              <w:t>54</w:t>
            </w:r>
          </w:p>
        </w:tc>
      </w:tr>
      <w:tr w:rsidR="00885EA2" w:rsidRPr="00924C3E" w14:paraId="6E3E2B5A" w14:textId="77777777" w:rsidTr="00885EA2">
        <w:trPr>
          <w:trHeight w:val="356"/>
        </w:trPr>
        <w:tc>
          <w:tcPr>
            <w:tcW w:w="2393" w:type="dxa"/>
          </w:tcPr>
          <w:p w14:paraId="1AFBEDFD" w14:textId="77777777" w:rsidR="00885EA2" w:rsidRPr="00924C3E" w:rsidRDefault="00885EA2" w:rsidP="00502490">
            <w:r w:rsidRPr="00924C3E">
              <w:t>BoLA-3:05101</w:t>
            </w:r>
          </w:p>
        </w:tc>
        <w:tc>
          <w:tcPr>
            <w:tcW w:w="2763" w:type="dxa"/>
            <w:vMerge/>
          </w:tcPr>
          <w:p w14:paraId="7604DEE3" w14:textId="06FE9401" w:rsidR="00885EA2" w:rsidRPr="00924C3E" w:rsidRDefault="00885EA2" w:rsidP="00502490"/>
        </w:tc>
        <w:tc>
          <w:tcPr>
            <w:tcW w:w="2405" w:type="dxa"/>
          </w:tcPr>
          <w:p w14:paraId="33E79936" w14:textId="77777777" w:rsidR="00885EA2" w:rsidRPr="00924C3E" w:rsidRDefault="00885EA2" w:rsidP="00502490">
            <w:r w:rsidRPr="00924C3E">
              <w:t>0.000195</w:t>
            </w:r>
          </w:p>
        </w:tc>
        <w:tc>
          <w:tcPr>
            <w:tcW w:w="2360" w:type="dxa"/>
          </w:tcPr>
          <w:p w14:paraId="56ED7213" w14:textId="77777777" w:rsidR="00885EA2" w:rsidRPr="00924C3E" w:rsidRDefault="00885EA2" w:rsidP="00502490">
            <w:r w:rsidRPr="00924C3E">
              <w:t>46</w:t>
            </w:r>
          </w:p>
        </w:tc>
      </w:tr>
      <w:tr w:rsidR="00885EA2" w:rsidRPr="00924C3E" w14:paraId="05F004F9" w14:textId="77777777" w:rsidTr="00885EA2">
        <w:trPr>
          <w:trHeight w:val="364"/>
        </w:trPr>
        <w:tc>
          <w:tcPr>
            <w:tcW w:w="2393" w:type="dxa"/>
          </w:tcPr>
          <w:p w14:paraId="6211FD7A" w14:textId="77777777" w:rsidR="00885EA2" w:rsidRPr="00924C3E" w:rsidRDefault="00885EA2" w:rsidP="00502490">
            <w:r w:rsidRPr="00924C3E">
              <w:t>BoLA-4:06301</w:t>
            </w:r>
          </w:p>
        </w:tc>
        <w:tc>
          <w:tcPr>
            <w:tcW w:w="2763" w:type="dxa"/>
            <w:vMerge/>
          </w:tcPr>
          <w:p w14:paraId="05636C4B" w14:textId="52CBF30C" w:rsidR="00885EA2" w:rsidRPr="00924C3E" w:rsidRDefault="00885EA2" w:rsidP="00502490"/>
        </w:tc>
        <w:tc>
          <w:tcPr>
            <w:tcW w:w="2405" w:type="dxa"/>
          </w:tcPr>
          <w:p w14:paraId="523E25FA" w14:textId="77777777" w:rsidR="00885EA2" w:rsidRPr="00924C3E" w:rsidRDefault="00885EA2" w:rsidP="00502490">
            <w:r w:rsidRPr="00924C3E">
              <w:t>0.000195</w:t>
            </w:r>
          </w:p>
        </w:tc>
        <w:tc>
          <w:tcPr>
            <w:tcW w:w="2360" w:type="dxa"/>
          </w:tcPr>
          <w:p w14:paraId="3543D285" w14:textId="77777777" w:rsidR="00885EA2" w:rsidRPr="00924C3E" w:rsidRDefault="00885EA2" w:rsidP="00502490">
            <w:r w:rsidRPr="00924C3E">
              <w:t>28</w:t>
            </w:r>
          </w:p>
        </w:tc>
      </w:tr>
      <w:tr w:rsidR="00885EA2" w:rsidRPr="00924C3E" w14:paraId="45BA5E89" w14:textId="77777777" w:rsidTr="00885EA2">
        <w:trPr>
          <w:trHeight w:val="364"/>
        </w:trPr>
        <w:tc>
          <w:tcPr>
            <w:tcW w:w="2393" w:type="dxa"/>
          </w:tcPr>
          <w:p w14:paraId="63FB70F6" w14:textId="77777777" w:rsidR="00885EA2" w:rsidRPr="00924C3E" w:rsidRDefault="00885EA2" w:rsidP="00502490">
            <w:r w:rsidRPr="00924C3E">
              <w:t>BoLA-3:00102</w:t>
            </w:r>
          </w:p>
        </w:tc>
        <w:tc>
          <w:tcPr>
            <w:tcW w:w="2763" w:type="dxa"/>
            <w:vMerge/>
          </w:tcPr>
          <w:p w14:paraId="7F8932F7" w14:textId="7D13D2F7" w:rsidR="00885EA2" w:rsidRPr="00924C3E" w:rsidRDefault="00885EA2" w:rsidP="00502490"/>
        </w:tc>
        <w:tc>
          <w:tcPr>
            <w:tcW w:w="2405" w:type="dxa"/>
          </w:tcPr>
          <w:p w14:paraId="4D752038" w14:textId="77777777" w:rsidR="00885EA2" w:rsidRPr="00924C3E" w:rsidRDefault="00885EA2" w:rsidP="00502490">
            <w:r w:rsidRPr="00924C3E">
              <w:t>0.000189</w:t>
            </w:r>
          </w:p>
        </w:tc>
        <w:tc>
          <w:tcPr>
            <w:tcW w:w="2360" w:type="dxa"/>
          </w:tcPr>
          <w:p w14:paraId="2161F32A" w14:textId="77777777" w:rsidR="00885EA2" w:rsidRPr="00924C3E" w:rsidRDefault="00885EA2" w:rsidP="00502490">
            <w:r w:rsidRPr="00924C3E">
              <w:t>31</w:t>
            </w:r>
          </w:p>
        </w:tc>
      </w:tr>
      <w:tr w:rsidR="00885EA2" w:rsidRPr="00924C3E" w14:paraId="58BF79D6" w14:textId="77777777" w:rsidTr="00885EA2">
        <w:trPr>
          <w:trHeight w:val="356"/>
        </w:trPr>
        <w:tc>
          <w:tcPr>
            <w:tcW w:w="2393" w:type="dxa"/>
          </w:tcPr>
          <w:p w14:paraId="19C9842A" w14:textId="77777777" w:rsidR="00885EA2" w:rsidRPr="00924C3E" w:rsidRDefault="00885EA2" w:rsidP="00502490">
            <w:r w:rsidRPr="00924C3E">
              <w:t>BoLA-3:00101</w:t>
            </w:r>
          </w:p>
        </w:tc>
        <w:tc>
          <w:tcPr>
            <w:tcW w:w="2763" w:type="dxa"/>
            <w:vMerge/>
          </w:tcPr>
          <w:p w14:paraId="022D0ABC" w14:textId="307EE7E1" w:rsidR="00885EA2" w:rsidRPr="00924C3E" w:rsidRDefault="00885EA2" w:rsidP="00502490"/>
        </w:tc>
        <w:tc>
          <w:tcPr>
            <w:tcW w:w="2405" w:type="dxa"/>
          </w:tcPr>
          <w:p w14:paraId="15017F61" w14:textId="77777777" w:rsidR="00885EA2" w:rsidRPr="00924C3E" w:rsidRDefault="00885EA2" w:rsidP="00502490">
            <w:r w:rsidRPr="00924C3E">
              <w:t>0.000176</w:t>
            </w:r>
          </w:p>
        </w:tc>
        <w:tc>
          <w:tcPr>
            <w:tcW w:w="2360" w:type="dxa"/>
          </w:tcPr>
          <w:p w14:paraId="75805EBD" w14:textId="77777777" w:rsidR="00885EA2" w:rsidRPr="00924C3E" w:rsidRDefault="00885EA2" w:rsidP="00502490">
            <w:r w:rsidRPr="00924C3E">
              <w:t>36</w:t>
            </w:r>
          </w:p>
        </w:tc>
      </w:tr>
      <w:tr w:rsidR="00885EA2" w:rsidRPr="00924C3E" w14:paraId="5A33F56A" w14:textId="77777777" w:rsidTr="00885EA2">
        <w:trPr>
          <w:trHeight w:val="364"/>
        </w:trPr>
        <w:tc>
          <w:tcPr>
            <w:tcW w:w="2393" w:type="dxa"/>
          </w:tcPr>
          <w:p w14:paraId="44B1E647" w14:textId="77777777" w:rsidR="00885EA2" w:rsidRPr="00924C3E" w:rsidRDefault="00885EA2" w:rsidP="00502490">
            <w:r w:rsidRPr="00924C3E">
              <w:t>BoLA-AW10</w:t>
            </w:r>
          </w:p>
        </w:tc>
        <w:tc>
          <w:tcPr>
            <w:tcW w:w="2763" w:type="dxa"/>
            <w:vMerge/>
          </w:tcPr>
          <w:p w14:paraId="7DDE91B9" w14:textId="363A0503" w:rsidR="00885EA2" w:rsidRPr="00924C3E" w:rsidRDefault="00885EA2" w:rsidP="00502490"/>
        </w:tc>
        <w:tc>
          <w:tcPr>
            <w:tcW w:w="2405" w:type="dxa"/>
          </w:tcPr>
          <w:p w14:paraId="5E8962BC" w14:textId="77777777" w:rsidR="00885EA2" w:rsidRPr="00924C3E" w:rsidRDefault="00885EA2" w:rsidP="00502490">
            <w:r w:rsidRPr="00924C3E">
              <w:t>0.000176</w:t>
            </w:r>
          </w:p>
        </w:tc>
        <w:tc>
          <w:tcPr>
            <w:tcW w:w="2360" w:type="dxa"/>
          </w:tcPr>
          <w:p w14:paraId="579DC24D" w14:textId="77777777" w:rsidR="00885EA2" w:rsidRPr="00924C3E" w:rsidRDefault="00885EA2" w:rsidP="00502490">
            <w:r w:rsidRPr="00924C3E">
              <w:t>36</w:t>
            </w:r>
          </w:p>
        </w:tc>
      </w:tr>
      <w:tr w:rsidR="00885EA2" w:rsidRPr="00924C3E" w14:paraId="5BD60D32" w14:textId="77777777" w:rsidTr="00885EA2">
        <w:trPr>
          <w:trHeight w:val="356"/>
        </w:trPr>
        <w:tc>
          <w:tcPr>
            <w:tcW w:w="2393" w:type="dxa"/>
          </w:tcPr>
          <w:p w14:paraId="165ABD80" w14:textId="77777777" w:rsidR="00885EA2" w:rsidRPr="00924C3E" w:rsidRDefault="00885EA2" w:rsidP="00502490">
            <w:r w:rsidRPr="00924C3E">
              <w:t>BoLA-2:03001</w:t>
            </w:r>
          </w:p>
        </w:tc>
        <w:tc>
          <w:tcPr>
            <w:tcW w:w="2763" w:type="dxa"/>
            <w:vMerge/>
          </w:tcPr>
          <w:p w14:paraId="0EB5224A" w14:textId="4377D791" w:rsidR="00885EA2" w:rsidRPr="00924C3E" w:rsidRDefault="00885EA2" w:rsidP="00502490"/>
        </w:tc>
        <w:tc>
          <w:tcPr>
            <w:tcW w:w="2405" w:type="dxa"/>
          </w:tcPr>
          <w:p w14:paraId="55F1361E" w14:textId="77777777" w:rsidR="00885EA2" w:rsidRPr="00924C3E" w:rsidRDefault="00885EA2" w:rsidP="00502490">
            <w:r w:rsidRPr="00924C3E">
              <w:t>0.000175</w:t>
            </w:r>
          </w:p>
        </w:tc>
        <w:tc>
          <w:tcPr>
            <w:tcW w:w="2360" w:type="dxa"/>
          </w:tcPr>
          <w:p w14:paraId="21B5F072" w14:textId="77777777" w:rsidR="00885EA2" w:rsidRPr="00924C3E" w:rsidRDefault="00885EA2" w:rsidP="00502490">
            <w:r w:rsidRPr="00924C3E">
              <w:t>32</w:t>
            </w:r>
          </w:p>
        </w:tc>
      </w:tr>
      <w:tr w:rsidR="00885EA2" w:rsidRPr="00924C3E" w14:paraId="27D9B0D8" w14:textId="77777777" w:rsidTr="00885EA2">
        <w:trPr>
          <w:trHeight w:val="364"/>
        </w:trPr>
        <w:tc>
          <w:tcPr>
            <w:tcW w:w="2393" w:type="dxa"/>
          </w:tcPr>
          <w:p w14:paraId="3DC51174" w14:textId="77777777" w:rsidR="00885EA2" w:rsidRPr="00924C3E" w:rsidRDefault="00885EA2" w:rsidP="00502490">
            <w:r w:rsidRPr="00924C3E">
              <w:t>BoLA-3:02701</w:t>
            </w:r>
          </w:p>
        </w:tc>
        <w:tc>
          <w:tcPr>
            <w:tcW w:w="2763" w:type="dxa"/>
            <w:vMerge/>
          </w:tcPr>
          <w:p w14:paraId="475D005E" w14:textId="372E5BCD" w:rsidR="00885EA2" w:rsidRPr="00924C3E" w:rsidRDefault="00885EA2" w:rsidP="00502490"/>
        </w:tc>
        <w:tc>
          <w:tcPr>
            <w:tcW w:w="2405" w:type="dxa"/>
          </w:tcPr>
          <w:p w14:paraId="55E40245" w14:textId="77777777" w:rsidR="00885EA2" w:rsidRPr="00924C3E" w:rsidRDefault="00885EA2" w:rsidP="00502490">
            <w:r w:rsidRPr="00924C3E">
              <w:t>0.000169</w:t>
            </w:r>
          </w:p>
        </w:tc>
        <w:tc>
          <w:tcPr>
            <w:tcW w:w="2360" w:type="dxa"/>
          </w:tcPr>
          <w:p w14:paraId="2737EF07" w14:textId="77777777" w:rsidR="00885EA2" w:rsidRPr="00924C3E" w:rsidRDefault="00885EA2" w:rsidP="00502490">
            <w:r w:rsidRPr="00924C3E">
              <w:t>48</w:t>
            </w:r>
          </w:p>
        </w:tc>
      </w:tr>
      <w:tr w:rsidR="00885EA2" w:rsidRPr="00924C3E" w14:paraId="55218124" w14:textId="77777777" w:rsidTr="00885EA2">
        <w:trPr>
          <w:trHeight w:val="356"/>
        </w:trPr>
        <w:tc>
          <w:tcPr>
            <w:tcW w:w="2393" w:type="dxa"/>
          </w:tcPr>
          <w:p w14:paraId="65620504" w14:textId="77777777" w:rsidR="00885EA2" w:rsidRPr="00924C3E" w:rsidRDefault="00885EA2" w:rsidP="00502490">
            <w:r w:rsidRPr="00924C3E">
              <w:t>BoLA-3:02702</w:t>
            </w:r>
          </w:p>
        </w:tc>
        <w:tc>
          <w:tcPr>
            <w:tcW w:w="2763" w:type="dxa"/>
            <w:vMerge/>
          </w:tcPr>
          <w:p w14:paraId="6BEF04FD" w14:textId="1D3C7C9E" w:rsidR="00885EA2" w:rsidRPr="00924C3E" w:rsidRDefault="00885EA2" w:rsidP="00502490"/>
        </w:tc>
        <w:tc>
          <w:tcPr>
            <w:tcW w:w="2405" w:type="dxa"/>
          </w:tcPr>
          <w:p w14:paraId="4B9F3F9E" w14:textId="77777777" w:rsidR="00885EA2" w:rsidRPr="00924C3E" w:rsidRDefault="00885EA2" w:rsidP="00502490">
            <w:r w:rsidRPr="00924C3E">
              <w:t>0.000169</w:t>
            </w:r>
          </w:p>
        </w:tc>
        <w:tc>
          <w:tcPr>
            <w:tcW w:w="2360" w:type="dxa"/>
          </w:tcPr>
          <w:p w14:paraId="375864D8" w14:textId="77777777" w:rsidR="00885EA2" w:rsidRPr="00924C3E" w:rsidRDefault="00885EA2" w:rsidP="00502490">
            <w:r w:rsidRPr="00924C3E">
              <w:t>48</w:t>
            </w:r>
          </w:p>
        </w:tc>
      </w:tr>
      <w:tr w:rsidR="00885EA2" w:rsidRPr="00924C3E" w14:paraId="7B703EE9" w14:textId="77777777" w:rsidTr="00885EA2">
        <w:trPr>
          <w:trHeight w:val="364"/>
        </w:trPr>
        <w:tc>
          <w:tcPr>
            <w:tcW w:w="2393" w:type="dxa"/>
          </w:tcPr>
          <w:p w14:paraId="016437A5" w14:textId="77777777" w:rsidR="00885EA2" w:rsidRPr="00924C3E" w:rsidRDefault="00885EA2" w:rsidP="00502490">
            <w:r w:rsidRPr="00924C3E">
              <w:t>BoLA-1:03102</w:t>
            </w:r>
          </w:p>
        </w:tc>
        <w:tc>
          <w:tcPr>
            <w:tcW w:w="2763" w:type="dxa"/>
            <w:vMerge/>
          </w:tcPr>
          <w:p w14:paraId="38B33200" w14:textId="1E426D4D" w:rsidR="00885EA2" w:rsidRPr="00924C3E" w:rsidRDefault="00885EA2" w:rsidP="00502490"/>
        </w:tc>
        <w:tc>
          <w:tcPr>
            <w:tcW w:w="2405" w:type="dxa"/>
          </w:tcPr>
          <w:p w14:paraId="4D91FAC6" w14:textId="77777777" w:rsidR="00885EA2" w:rsidRPr="00924C3E" w:rsidRDefault="00885EA2" w:rsidP="00502490">
            <w:r w:rsidRPr="00924C3E">
              <w:t>0.000168</w:t>
            </w:r>
          </w:p>
        </w:tc>
        <w:tc>
          <w:tcPr>
            <w:tcW w:w="2360" w:type="dxa"/>
          </w:tcPr>
          <w:p w14:paraId="744E506C" w14:textId="77777777" w:rsidR="00885EA2" w:rsidRPr="00924C3E" w:rsidRDefault="00885EA2" w:rsidP="00502490">
            <w:r w:rsidRPr="00924C3E">
              <w:t>58</w:t>
            </w:r>
          </w:p>
        </w:tc>
      </w:tr>
      <w:tr w:rsidR="00885EA2" w:rsidRPr="00924C3E" w14:paraId="2774E3F6" w14:textId="77777777" w:rsidTr="00885EA2">
        <w:trPr>
          <w:trHeight w:val="356"/>
        </w:trPr>
        <w:tc>
          <w:tcPr>
            <w:tcW w:w="2393" w:type="dxa"/>
          </w:tcPr>
          <w:p w14:paraId="1C2A5E44" w14:textId="77777777" w:rsidR="00885EA2" w:rsidRPr="00924C3E" w:rsidRDefault="00885EA2" w:rsidP="00502490">
            <w:r w:rsidRPr="00924C3E">
              <w:lastRenderedPageBreak/>
              <w:t>BoLA-2:05501</w:t>
            </w:r>
          </w:p>
        </w:tc>
        <w:tc>
          <w:tcPr>
            <w:tcW w:w="2763" w:type="dxa"/>
            <w:vMerge/>
          </w:tcPr>
          <w:p w14:paraId="4B93D078" w14:textId="1DAF4AAC" w:rsidR="00885EA2" w:rsidRPr="00924C3E" w:rsidRDefault="00885EA2" w:rsidP="00502490"/>
        </w:tc>
        <w:tc>
          <w:tcPr>
            <w:tcW w:w="2405" w:type="dxa"/>
          </w:tcPr>
          <w:p w14:paraId="00B17A0B" w14:textId="77777777" w:rsidR="00885EA2" w:rsidRPr="00924C3E" w:rsidRDefault="00885EA2" w:rsidP="00502490">
            <w:r w:rsidRPr="00924C3E">
              <w:t>0.000163</w:t>
            </w:r>
          </w:p>
        </w:tc>
        <w:tc>
          <w:tcPr>
            <w:tcW w:w="2360" w:type="dxa"/>
          </w:tcPr>
          <w:p w14:paraId="33A3A16F" w14:textId="77777777" w:rsidR="00885EA2" w:rsidRPr="00924C3E" w:rsidRDefault="00885EA2" w:rsidP="00502490">
            <w:r w:rsidRPr="00924C3E">
              <w:t>53</w:t>
            </w:r>
          </w:p>
        </w:tc>
      </w:tr>
      <w:tr w:rsidR="00885EA2" w:rsidRPr="00924C3E" w14:paraId="2614337E" w14:textId="77777777" w:rsidTr="00885EA2">
        <w:trPr>
          <w:trHeight w:val="364"/>
        </w:trPr>
        <w:tc>
          <w:tcPr>
            <w:tcW w:w="2393" w:type="dxa"/>
          </w:tcPr>
          <w:p w14:paraId="4A5A2208" w14:textId="77777777" w:rsidR="00885EA2" w:rsidRPr="00924C3E" w:rsidRDefault="00885EA2" w:rsidP="00502490">
            <w:r w:rsidRPr="00924C3E">
              <w:t>BoLA-1:02301</w:t>
            </w:r>
          </w:p>
        </w:tc>
        <w:tc>
          <w:tcPr>
            <w:tcW w:w="2763" w:type="dxa"/>
            <w:vMerge/>
          </w:tcPr>
          <w:p w14:paraId="6FCADB9A" w14:textId="5162EA13" w:rsidR="00885EA2" w:rsidRPr="00924C3E" w:rsidRDefault="00885EA2" w:rsidP="00502490"/>
        </w:tc>
        <w:tc>
          <w:tcPr>
            <w:tcW w:w="2405" w:type="dxa"/>
          </w:tcPr>
          <w:p w14:paraId="545796C9" w14:textId="77777777" w:rsidR="00885EA2" w:rsidRPr="00924C3E" w:rsidRDefault="00885EA2" w:rsidP="00502490">
            <w:r w:rsidRPr="00924C3E">
              <w:t>0.000154</w:t>
            </w:r>
          </w:p>
        </w:tc>
        <w:tc>
          <w:tcPr>
            <w:tcW w:w="2360" w:type="dxa"/>
          </w:tcPr>
          <w:p w14:paraId="3F406FF7" w14:textId="77777777" w:rsidR="00885EA2" w:rsidRPr="00924C3E" w:rsidRDefault="00885EA2" w:rsidP="00502490">
            <w:r w:rsidRPr="00924C3E">
              <w:t>48</w:t>
            </w:r>
          </w:p>
        </w:tc>
      </w:tr>
      <w:tr w:rsidR="00885EA2" w:rsidRPr="00924C3E" w14:paraId="3F12E282" w14:textId="77777777" w:rsidTr="00885EA2">
        <w:trPr>
          <w:trHeight w:val="356"/>
        </w:trPr>
        <w:tc>
          <w:tcPr>
            <w:tcW w:w="2393" w:type="dxa"/>
          </w:tcPr>
          <w:p w14:paraId="70083DAA" w14:textId="77777777" w:rsidR="00885EA2" w:rsidRPr="00924C3E" w:rsidRDefault="00885EA2" w:rsidP="00502490">
            <w:r w:rsidRPr="00924C3E">
              <w:t>BoLA-D18.4</w:t>
            </w:r>
          </w:p>
        </w:tc>
        <w:tc>
          <w:tcPr>
            <w:tcW w:w="2763" w:type="dxa"/>
            <w:vMerge/>
          </w:tcPr>
          <w:p w14:paraId="1F45AC88" w14:textId="0AC05369" w:rsidR="00885EA2" w:rsidRPr="00924C3E" w:rsidRDefault="00885EA2" w:rsidP="00502490"/>
        </w:tc>
        <w:tc>
          <w:tcPr>
            <w:tcW w:w="2405" w:type="dxa"/>
          </w:tcPr>
          <w:p w14:paraId="4EF88F62" w14:textId="77777777" w:rsidR="00885EA2" w:rsidRPr="00924C3E" w:rsidRDefault="00885EA2" w:rsidP="00502490">
            <w:r w:rsidRPr="00924C3E">
              <w:t>0.000154</w:t>
            </w:r>
          </w:p>
        </w:tc>
        <w:tc>
          <w:tcPr>
            <w:tcW w:w="2360" w:type="dxa"/>
          </w:tcPr>
          <w:p w14:paraId="30A1825C" w14:textId="77777777" w:rsidR="00885EA2" w:rsidRPr="00924C3E" w:rsidRDefault="00885EA2" w:rsidP="00502490">
            <w:r w:rsidRPr="00924C3E">
              <w:t>48</w:t>
            </w:r>
          </w:p>
        </w:tc>
      </w:tr>
      <w:tr w:rsidR="00885EA2" w:rsidRPr="00924C3E" w14:paraId="5AEF0FAB" w14:textId="77777777" w:rsidTr="00885EA2">
        <w:trPr>
          <w:trHeight w:val="364"/>
        </w:trPr>
        <w:tc>
          <w:tcPr>
            <w:tcW w:w="2393" w:type="dxa"/>
          </w:tcPr>
          <w:p w14:paraId="52885BF5" w14:textId="77777777" w:rsidR="00885EA2" w:rsidRPr="00924C3E" w:rsidRDefault="00885EA2" w:rsidP="00502490">
            <w:r w:rsidRPr="00924C3E">
              <w:t>BoLA-6:03401</w:t>
            </w:r>
          </w:p>
        </w:tc>
        <w:tc>
          <w:tcPr>
            <w:tcW w:w="2763" w:type="dxa"/>
            <w:vMerge/>
          </w:tcPr>
          <w:p w14:paraId="27EC9E9A" w14:textId="59A95E11" w:rsidR="00885EA2" w:rsidRPr="00924C3E" w:rsidRDefault="00885EA2" w:rsidP="00502490"/>
        </w:tc>
        <w:tc>
          <w:tcPr>
            <w:tcW w:w="2405" w:type="dxa"/>
          </w:tcPr>
          <w:p w14:paraId="3B8D4985" w14:textId="77777777" w:rsidR="00885EA2" w:rsidRPr="00924C3E" w:rsidRDefault="00885EA2" w:rsidP="00502490">
            <w:r w:rsidRPr="00924C3E">
              <w:t>0.000151</w:t>
            </w:r>
          </w:p>
        </w:tc>
        <w:tc>
          <w:tcPr>
            <w:tcW w:w="2360" w:type="dxa"/>
          </w:tcPr>
          <w:p w14:paraId="364A4969" w14:textId="77777777" w:rsidR="00885EA2" w:rsidRPr="00924C3E" w:rsidRDefault="00885EA2" w:rsidP="00502490">
            <w:r w:rsidRPr="00924C3E">
              <w:t>29</w:t>
            </w:r>
          </w:p>
        </w:tc>
      </w:tr>
      <w:tr w:rsidR="00885EA2" w:rsidRPr="00924C3E" w14:paraId="681285EF" w14:textId="77777777" w:rsidTr="00885EA2">
        <w:trPr>
          <w:trHeight w:val="364"/>
        </w:trPr>
        <w:tc>
          <w:tcPr>
            <w:tcW w:w="2393" w:type="dxa"/>
          </w:tcPr>
          <w:p w14:paraId="2038FAC0" w14:textId="77777777" w:rsidR="00885EA2" w:rsidRPr="00924C3E" w:rsidRDefault="00885EA2" w:rsidP="00502490">
            <w:r w:rsidRPr="00924C3E">
              <w:t>BoLA-1:04201</w:t>
            </w:r>
          </w:p>
        </w:tc>
        <w:tc>
          <w:tcPr>
            <w:tcW w:w="2763" w:type="dxa"/>
            <w:vMerge/>
          </w:tcPr>
          <w:p w14:paraId="0EC81389" w14:textId="0CAC23E9" w:rsidR="00885EA2" w:rsidRPr="00924C3E" w:rsidRDefault="00885EA2" w:rsidP="00502490"/>
        </w:tc>
        <w:tc>
          <w:tcPr>
            <w:tcW w:w="2405" w:type="dxa"/>
          </w:tcPr>
          <w:p w14:paraId="2CA228B1" w14:textId="77777777" w:rsidR="00885EA2" w:rsidRPr="00924C3E" w:rsidRDefault="00885EA2" w:rsidP="00502490">
            <w:r w:rsidRPr="00924C3E">
              <w:t>0.000138</w:t>
            </w:r>
          </w:p>
        </w:tc>
        <w:tc>
          <w:tcPr>
            <w:tcW w:w="2360" w:type="dxa"/>
          </w:tcPr>
          <w:p w14:paraId="63FFD16F" w14:textId="77777777" w:rsidR="00885EA2" w:rsidRPr="00924C3E" w:rsidRDefault="00885EA2" w:rsidP="00502490">
            <w:r w:rsidRPr="00924C3E">
              <w:t>51</w:t>
            </w:r>
          </w:p>
        </w:tc>
      </w:tr>
      <w:tr w:rsidR="00885EA2" w:rsidRPr="00924C3E" w14:paraId="63D3BEA1" w14:textId="77777777" w:rsidTr="00885EA2">
        <w:trPr>
          <w:trHeight w:val="356"/>
        </w:trPr>
        <w:tc>
          <w:tcPr>
            <w:tcW w:w="2393" w:type="dxa"/>
          </w:tcPr>
          <w:p w14:paraId="29A91045" w14:textId="77777777" w:rsidR="00885EA2" w:rsidRPr="00924C3E" w:rsidRDefault="00885EA2" w:rsidP="00502490">
            <w:r w:rsidRPr="00924C3E">
              <w:t>BoLA-1:04901</w:t>
            </w:r>
          </w:p>
        </w:tc>
        <w:tc>
          <w:tcPr>
            <w:tcW w:w="2763" w:type="dxa"/>
            <w:vMerge/>
          </w:tcPr>
          <w:p w14:paraId="0503A8AA" w14:textId="2E4A419E" w:rsidR="00885EA2" w:rsidRPr="00924C3E" w:rsidRDefault="00885EA2" w:rsidP="00502490"/>
        </w:tc>
        <w:tc>
          <w:tcPr>
            <w:tcW w:w="2405" w:type="dxa"/>
          </w:tcPr>
          <w:p w14:paraId="786A2665" w14:textId="77777777" w:rsidR="00885EA2" w:rsidRPr="00924C3E" w:rsidRDefault="00885EA2" w:rsidP="00502490">
            <w:r w:rsidRPr="00924C3E">
              <w:t>0.000132</w:t>
            </w:r>
          </w:p>
        </w:tc>
        <w:tc>
          <w:tcPr>
            <w:tcW w:w="2360" w:type="dxa"/>
          </w:tcPr>
          <w:p w14:paraId="1B4FEA14" w14:textId="77777777" w:rsidR="00885EA2" w:rsidRPr="00924C3E" w:rsidRDefault="00885EA2" w:rsidP="00502490">
            <w:r w:rsidRPr="00924C3E">
              <w:t>48</w:t>
            </w:r>
          </w:p>
        </w:tc>
      </w:tr>
      <w:tr w:rsidR="00885EA2" w:rsidRPr="00924C3E" w14:paraId="4466749C" w14:textId="77777777" w:rsidTr="00885EA2">
        <w:trPr>
          <w:trHeight w:val="364"/>
        </w:trPr>
        <w:tc>
          <w:tcPr>
            <w:tcW w:w="2393" w:type="dxa"/>
          </w:tcPr>
          <w:p w14:paraId="4D451DA0" w14:textId="77777777" w:rsidR="00885EA2" w:rsidRPr="00924C3E" w:rsidRDefault="00885EA2" w:rsidP="00502490">
            <w:r w:rsidRPr="00924C3E">
              <w:t>BoLA-4:02402</w:t>
            </w:r>
          </w:p>
        </w:tc>
        <w:tc>
          <w:tcPr>
            <w:tcW w:w="2763" w:type="dxa"/>
            <w:vMerge/>
          </w:tcPr>
          <w:p w14:paraId="33C32357" w14:textId="24D1C0E4" w:rsidR="00885EA2" w:rsidRPr="00924C3E" w:rsidRDefault="00885EA2" w:rsidP="00502490"/>
        </w:tc>
        <w:tc>
          <w:tcPr>
            <w:tcW w:w="2405" w:type="dxa"/>
          </w:tcPr>
          <w:p w14:paraId="602F8C95" w14:textId="77777777" w:rsidR="00885EA2" w:rsidRPr="00924C3E" w:rsidRDefault="00885EA2" w:rsidP="00502490">
            <w:r w:rsidRPr="00924C3E">
              <w:t>0.000126</w:t>
            </w:r>
          </w:p>
        </w:tc>
        <w:tc>
          <w:tcPr>
            <w:tcW w:w="2360" w:type="dxa"/>
          </w:tcPr>
          <w:p w14:paraId="1B311104" w14:textId="77777777" w:rsidR="00885EA2" w:rsidRPr="00924C3E" w:rsidRDefault="00885EA2" w:rsidP="00502490">
            <w:r w:rsidRPr="00924C3E">
              <w:t>49</w:t>
            </w:r>
          </w:p>
        </w:tc>
      </w:tr>
      <w:tr w:rsidR="00885EA2" w:rsidRPr="00924C3E" w14:paraId="28545801" w14:textId="77777777" w:rsidTr="00885EA2">
        <w:trPr>
          <w:trHeight w:val="356"/>
        </w:trPr>
        <w:tc>
          <w:tcPr>
            <w:tcW w:w="2393" w:type="dxa"/>
          </w:tcPr>
          <w:p w14:paraId="29945A51" w14:textId="77777777" w:rsidR="00885EA2" w:rsidRPr="00924C3E" w:rsidRDefault="00885EA2" w:rsidP="00502490">
            <w:r w:rsidRPr="00924C3E">
              <w:t>BoLA-2:04801</w:t>
            </w:r>
          </w:p>
        </w:tc>
        <w:tc>
          <w:tcPr>
            <w:tcW w:w="2763" w:type="dxa"/>
            <w:vMerge/>
          </w:tcPr>
          <w:p w14:paraId="7ACB0585" w14:textId="4789BF11" w:rsidR="00885EA2" w:rsidRPr="00924C3E" w:rsidRDefault="00885EA2" w:rsidP="00502490"/>
        </w:tc>
        <w:tc>
          <w:tcPr>
            <w:tcW w:w="2405" w:type="dxa"/>
          </w:tcPr>
          <w:p w14:paraId="599FAA63" w14:textId="77777777" w:rsidR="00885EA2" w:rsidRPr="00924C3E" w:rsidRDefault="00885EA2" w:rsidP="00502490">
            <w:r w:rsidRPr="00924C3E">
              <w:t>0.000124</w:t>
            </w:r>
          </w:p>
        </w:tc>
        <w:tc>
          <w:tcPr>
            <w:tcW w:w="2360" w:type="dxa"/>
          </w:tcPr>
          <w:p w14:paraId="5D588788" w14:textId="77777777" w:rsidR="00885EA2" w:rsidRPr="00924C3E" w:rsidRDefault="00885EA2" w:rsidP="00502490">
            <w:r w:rsidRPr="00924C3E">
              <w:t>43</w:t>
            </w:r>
          </w:p>
        </w:tc>
      </w:tr>
      <w:tr w:rsidR="00885EA2" w:rsidRPr="00924C3E" w14:paraId="1ED19905" w14:textId="77777777" w:rsidTr="00885EA2">
        <w:trPr>
          <w:trHeight w:val="364"/>
        </w:trPr>
        <w:tc>
          <w:tcPr>
            <w:tcW w:w="2393" w:type="dxa"/>
          </w:tcPr>
          <w:p w14:paraId="46C0F1E9" w14:textId="77777777" w:rsidR="00885EA2" w:rsidRPr="00924C3E" w:rsidRDefault="00885EA2" w:rsidP="00502490">
            <w:r w:rsidRPr="00924C3E">
              <w:t>BoLA-3:03501</w:t>
            </w:r>
          </w:p>
        </w:tc>
        <w:tc>
          <w:tcPr>
            <w:tcW w:w="2763" w:type="dxa"/>
            <w:vMerge/>
          </w:tcPr>
          <w:p w14:paraId="285862E6" w14:textId="658DDFDE" w:rsidR="00885EA2" w:rsidRPr="00924C3E" w:rsidRDefault="00885EA2" w:rsidP="00502490"/>
        </w:tc>
        <w:tc>
          <w:tcPr>
            <w:tcW w:w="2405" w:type="dxa"/>
          </w:tcPr>
          <w:p w14:paraId="61D6C88D" w14:textId="77777777" w:rsidR="00885EA2" w:rsidRPr="00924C3E" w:rsidRDefault="00885EA2" w:rsidP="00502490">
            <w:r w:rsidRPr="00924C3E">
              <w:t>0.000124</w:t>
            </w:r>
          </w:p>
        </w:tc>
        <w:tc>
          <w:tcPr>
            <w:tcW w:w="2360" w:type="dxa"/>
          </w:tcPr>
          <w:p w14:paraId="07D8AF81" w14:textId="77777777" w:rsidR="00885EA2" w:rsidRPr="00924C3E" w:rsidRDefault="00885EA2" w:rsidP="00502490">
            <w:r w:rsidRPr="00924C3E">
              <w:t>22</w:t>
            </w:r>
          </w:p>
        </w:tc>
      </w:tr>
      <w:tr w:rsidR="00885EA2" w:rsidRPr="00924C3E" w14:paraId="6412136B" w14:textId="77777777" w:rsidTr="00885EA2">
        <w:trPr>
          <w:trHeight w:val="364"/>
        </w:trPr>
        <w:tc>
          <w:tcPr>
            <w:tcW w:w="2393" w:type="dxa"/>
          </w:tcPr>
          <w:p w14:paraId="69E80E49" w14:textId="77777777" w:rsidR="00885EA2" w:rsidRPr="00924C3E" w:rsidRDefault="00885EA2" w:rsidP="00502490">
            <w:r w:rsidRPr="00924C3E">
              <w:t>BoLA-1:00902</w:t>
            </w:r>
          </w:p>
        </w:tc>
        <w:tc>
          <w:tcPr>
            <w:tcW w:w="2763" w:type="dxa"/>
            <w:vMerge/>
          </w:tcPr>
          <w:p w14:paraId="1D319EF5" w14:textId="7B7DA686" w:rsidR="00885EA2" w:rsidRPr="00924C3E" w:rsidRDefault="00885EA2" w:rsidP="00502490"/>
        </w:tc>
        <w:tc>
          <w:tcPr>
            <w:tcW w:w="2405" w:type="dxa"/>
          </w:tcPr>
          <w:p w14:paraId="13ABD3EE" w14:textId="77777777" w:rsidR="00885EA2" w:rsidRPr="00924C3E" w:rsidRDefault="00885EA2" w:rsidP="00502490">
            <w:r w:rsidRPr="00924C3E">
              <w:t>0.00012</w:t>
            </w:r>
          </w:p>
        </w:tc>
        <w:tc>
          <w:tcPr>
            <w:tcW w:w="2360" w:type="dxa"/>
          </w:tcPr>
          <w:p w14:paraId="41EE0A68" w14:textId="77777777" w:rsidR="00885EA2" w:rsidRPr="00924C3E" w:rsidRDefault="00885EA2" w:rsidP="00502490">
            <w:r w:rsidRPr="00924C3E">
              <w:t>45</w:t>
            </w:r>
          </w:p>
        </w:tc>
      </w:tr>
      <w:tr w:rsidR="00885EA2" w:rsidRPr="00924C3E" w14:paraId="021782CD" w14:textId="77777777" w:rsidTr="00885EA2">
        <w:trPr>
          <w:trHeight w:val="356"/>
        </w:trPr>
        <w:tc>
          <w:tcPr>
            <w:tcW w:w="2393" w:type="dxa"/>
          </w:tcPr>
          <w:p w14:paraId="247FCF55" w14:textId="77777777" w:rsidR="00885EA2" w:rsidRPr="00924C3E" w:rsidRDefault="00885EA2" w:rsidP="00502490">
            <w:r w:rsidRPr="00924C3E">
              <w:t>BoLA-2:06901</w:t>
            </w:r>
          </w:p>
        </w:tc>
        <w:tc>
          <w:tcPr>
            <w:tcW w:w="2763" w:type="dxa"/>
            <w:vMerge/>
          </w:tcPr>
          <w:p w14:paraId="0574F47C" w14:textId="76461866" w:rsidR="00885EA2" w:rsidRPr="00924C3E" w:rsidRDefault="00885EA2" w:rsidP="00502490"/>
        </w:tc>
        <w:tc>
          <w:tcPr>
            <w:tcW w:w="2405" w:type="dxa"/>
          </w:tcPr>
          <w:p w14:paraId="72D3E69A" w14:textId="77777777" w:rsidR="00885EA2" w:rsidRPr="00924C3E" w:rsidRDefault="00885EA2" w:rsidP="00502490">
            <w:r w:rsidRPr="00924C3E">
              <w:t>0.00012</w:t>
            </w:r>
          </w:p>
        </w:tc>
        <w:tc>
          <w:tcPr>
            <w:tcW w:w="2360" w:type="dxa"/>
          </w:tcPr>
          <w:p w14:paraId="46428C91" w14:textId="77777777" w:rsidR="00885EA2" w:rsidRPr="00924C3E" w:rsidRDefault="00885EA2" w:rsidP="00502490">
            <w:r w:rsidRPr="00924C3E">
              <w:t>39</w:t>
            </w:r>
          </w:p>
        </w:tc>
      </w:tr>
      <w:tr w:rsidR="00885EA2" w:rsidRPr="00924C3E" w14:paraId="026BF88D" w14:textId="77777777" w:rsidTr="00885EA2">
        <w:trPr>
          <w:trHeight w:val="178"/>
        </w:trPr>
        <w:tc>
          <w:tcPr>
            <w:tcW w:w="2393" w:type="dxa"/>
          </w:tcPr>
          <w:p w14:paraId="5B01AA11" w14:textId="77777777" w:rsidR="00885EA2" w:rsidRPr="00924C3E" w:rsidRDefault="00885EA2" w:rsidP="00502490">
            <w:r w:rsidRPr="00924C3E">
              <w:t>BoLA-T5</w:t>
            </w:r>
          </w:p>
        </w:tc>
        <w:tc>
          <w:tcPr>
            <w:tcW w:w="2763" w:type="dxa"/>
            <w:vMerge/>
          </w:tcPr>
          <w:p w14:paraId="54679912" w14:textId="3B8D8AA6" w:rsidR="00885EA2" w:rsidRPr="00924C3E" w:rsidRDefault="00885EA2" w:rsidP="00502490"/>
        </w:tc>
        <w:tc>
          <w:tcPr>
            <w:tcW w:w="2405" w:type="dxa"/>
          </w:tcPr>
          <w:p w14:paraId="25683BC1" w14:textId="77777777" w:rsidR="00885EA2" w:rsidRPr="00924C3E" w:rsidRDefault="00885EA2" w:rsidP="00502490">
            <w:r w:rsidRPr="00924C3E">
              <w:t>0.00012</w:t>
            </w:r>
          </w:p>
        </w:tc>
        <w:tc>
          <w:tcPr>
            <w:tcW w:w="2360" w:type="dxa"/>
          </w:tcPr>
          <w:p w14:paraId="2AC92A64" w14:textId="77777777" w:rsidR="00885EA2" w:rsidRPr="00924C3E" w:rsidRDefault="00885EA2" w:rsidP="00502490">
            <w:r w:rsidRPr="00924C3E">
              <w:t>45</w:t>
            </w:r>
          </w:p>
        </w:tc>
      </w:tr>
      <w:tr w:rsidR="00885EA2" w:rsidRPr="00924C3E" w14:paraId="20A38FEA" w14:textId="77777777" w:rsidTr="00885EA2">
        <w:trPr>
          <w:trHeight w:val="364"/>
        </w:trPr>
        <w:tc>
          <w:tcPr>
            <w:tcW w:w="2393" w:type="dxa"/>
          </w:tcPr>
          <w:p w14:paraId="032AF1DF" w14:textId="77777777" w:rsidR="00885EA2" w:rsidRPr="00924C3E" w:rsidRDefault="00885EA2" w:rsidP="00502490">
            <w:r w:rsidRPr="00924C3E">
              <w:t>BoLA-1:07401</w:t>
            </w:r>
          </w:p>
        </w:tc>
        <w:tc>
          <w:tcPr>
            <w:tcW w:w="2763" w:type="dxa"/>
            <w:vMerge/>
          </w:tcPr>
          <w:p w14:paraId="21C8C8A6" w14:textId="0E74ED40" w:rsidR="00885EA2" w:rsidRPr="00924C3E" w:rsidRDefault="00885EA2" w:rsidP="00502490"/>
        </w:tc>
        <w:tc>
          <w:tcPr>
            <w:tcW w:w="2405" w:type="dxa"/>
          </w:tcPr>
          <w:p w14:paraId="2EC64A2B" w14:textId="77777777" w:rsidR="00885EA2" w:rsidRPr="00924C3E" w:rsidRDefault="00885EA2" w:rsidP="00502490">
            <w:r w:rsidRPr="00924C3E">
              <w:t>0.000112</w:t>
            </w:r>
          </w:p>
        </w:tc>
        <w:tc>
          <w:tcPr>
            <w:tcW w:w="2360" w:type="dxa"/>
          </w:tcPr>
          <w:p w14:paraId="08182080" w14:textId="77777777" w:rsidR="00885EA2" w:rsidRPr="00924C3E" w:rsidRDefault="00885EA2" w:rsidP="00502490">
            <w:r w:rsidRPr="00924C3E">
              <w:t>32</w:t>
            </w:r>
          </w:p>
        </w:tc>
      </w:tr>
      <w:tr w:rsidR="00885EA2" w:rsidRPr="00924C3E" w14:paraId="02B2A3B2" w14:textId="77777777" w:rsidTr="00885EA2">
        <w:trPr>
          <w:trHeight w:val="364"/>
        </w:trPr>
        <w:tc>
          <w:tcPr>
            <w:tcW w:w="2393" w:type="dxa"/>
          </w:tcPr>
          <w:p w14:paraId="3DD4CD70" w14:textId="77777777" w:rsidR="00885EA2" w:rsidRPr="00924C3E" w:rsidRDefault="00885EA2" w:rsidP="00502490">
            <w:r w:rsidRPr="00924C3E">
              <w:t>BoLA-1:02801</w:t>
            </w:r>
          </w:p>
        </w:tc>
        <w:tc>
          <w:tcPr>
            <w:tcW w:w="2763" w:type="dxa"/>
            <w:vMerge/>
          </w:tcPr>
          <w:p w14:paraId="615E5642" w14:textId="32E10C6E" w:rsidR="00885EA2" w:rsidRPr="00924C3E" w:rsidRDefault="00885EA2" w:rsidP="00502490"/>
        </w:tc>
        <w:tc>
          <w:tcPr>
            <w:tcW w:w="2405" w:type="dxa"/>
          </w:tcPr>
          <w:p w14:paraId="7B200A80" w14:textId="77777777" w:rsidR="00885EA2" w:rsidRPr="00924C3E" w:rsidRDefault="00885EA2" w:rsidP="00502490">
            <w:r w:rsidRPr="00924C3E">
              <w:t>0.000104</w:t>
            </w:r>
          </w:p>
        </w:tc>
        <w:tc>
          <w:tcPr>
            <w:tcW w:w="2360" w:type="dxa"/>
          </w:tcPr>
          <w:p w14:paraId="173FB941" w14:textId="77777777" w:rsidR="00885EA2" w:rsidRPr="00924C3E" w:rsidRDefault="00885EA2" w:rsidP="00502490">
            <w:r w:rsidRPr="00924C3E">
              <w:t>35</w:t>
            </w:r>
          </w:p>
        </w:tc>
      </w:tr>
      <w:tr w:rsidR="00885EA2" w:rsidRPr="00924C3E" w14:paraId="3A49A2E9" w14:textId="77777777" w:rsidTr="00885EA2">
        <w:trPr>
          <w:trHeight w:val="356"/>
        </w:trPr>
        <w:tc>
          <w:tcPr>
            <w:tcW w:w="2393" w:type="dxa"/>
          </w:tcPr>
          <w:p w14:paraId="1A3E962B" w14:textId="77777777" w:rsidR="00885EA2" w:rsidRPr="00924C3E" w:rsidRDefault="00885EA2" w:rsidP="00502490">
            <w:r w:rsidRPr="00924C3E">
              <w:t>BoLA-6:04001</w:t>
            </w:r>
          </w:p>
        </w:tc>
        <w:tc>
          <w:tcPr>
            <w:tcW w:w="2763" w:type="dxa"/>
            <w:vMerge/>
          </w:tcPr>
          <w:p w14:paraId="345D83B1" w14:textId="60430649" w:rsidR="00885EA2" w:rsidRPr="00924C3E" w:rsidRDefault="00885EA2" w:rsidP="00502490"/>
        </w:tc>
        <w:tc>
          <w:tcPr>
            <w:tcW w:w="2405" w:type="dxa"/>
          </w:tcPr>
          <w:p w14:paraId="0291DF51" w14:textId="77777777" w:rsidR="00885EA2" w:rsidRPr="00924C3E" w:rsidRDefault="00885EA2" w:rsidP="00502490">
            <w:r w:rsidRPr="00924C3E">
              <w:t>9.7e-05</w:t>
            </w:r>
          </w:p>
        </w:tc>
        <w:tc>
          <w:tcPr>
            <w:tcW w:w="2360" w:type="dxa"/>
          </w:tcPr>
          <w:p w14:paraId="3130DAE0" w14:textId="77777777" w:rsidR="00885EA2" w:rsidRPr="00924C3E" w:rsidRDefault="00885EA2" w:rsidP="00502490">
            <w:r w:rsidRPr="00924C3E">
              <w:t>65</w:t>
            </w:r>
          </w:p>
        </w:tc>
      </w:tr>
      <w:tr w:rsidR="00885EA2" w:rsidRPr="00924C3E" w14:paraId="1FAE0899" w14:textId="77777777" w:rsidTr="00885EA2">
        <w:trPr>
          <w:trHeight w:val="364"/>
        </w:trPr>
        <w:tc>
          <w:tcPr>
            <w:tcW w:w="2393" w:type="dxa"/>
          </w:tcPr>
          <w:p w14:paraId="35FBA5D4" w14:textId="77777777" w:rsidR="00885EA2" w:rsidRPr="00924C3E" w:rsidRDefault="00885EA2" w:rsidP="00502490">
            <w:r w:rsidRPr="00924C3E">
              <w:t>BoLA-6:04101</w:t>
            </w:r>
          </w:p>
        </w:tc>
        <w:tc>
          <w:tcPr>
            <w:tcW w:w="2763" w:type="dxa"/>
            <w:vMerge/>
          </w:tcPr>
          <w:p w14:paraId="0B1E5AA3" w14:textId="0DC2CE22" w:rsidR="00885EA2" w:rsidRPr="00924C3E" w:rsidRDefault="00885EA2" w:rsidP="00502490"/>
        </w:tc>
        <w:tc>
          <w:tcPr>
            <w:tcW w:w="2405" w:type="dxa"/>
          </w:tcPr>
          <w:p w14:paraId="2687D17E" w14:textId="77777777" w:rsidR="00885EA2" w:rsidRPr="00924C3E" w:rsidRDefault="00885EA2" w:rsidP="00502490">
            <w:r w:rsidRPr="00924C3E">
              <w:t>7.7e-05</w:t>
            </w:r>
          </w:p>
        </w:tc>
        <w:tc>
          <w:tcPr>
            <w:tcW w:w="2360" w:type="dxa"/>
          </w:tcPr>
          <w:p w14:paraId="437CA40B" w14:textId="77777777" w:rsidR="00885EA2" w:rsidRPr="00924C3E" w:rsidRDefault="00885EA2" w:rsidP="00502490">
            <w:r w:rsidRPr="00924C3E">
              <w:t>36</w:t>
            </w:r>
          </w:p>
        </w:tc>
      </w:tr>
      <w:tr w:rsidR="00885EA2" w:rsidRPr="00924C3E" w14:paraId="5AE4E4E1" w14:textId="77777777" w:rsidTr="00885EA2">
        <w:trPr>
          <w:trHeight w:val="178"/>
        </w:trPr>
        <w:tc>
          <w:tcPr>
            <w:tcW w:w="2393" w:type="dxa"/>
          </w:tcPr>
          <w:p w14:paraId="728C9DCF" w14:textId="77777777" w:rsidR="00885EA2" w:rsidRPr="00924C3E" w:rsidRDefault="00885EA2" w:rsidP="00502490">
            <w:r w:rsidRPr="00924C3E">
              <w:t>BoLA-T2b</w:t>
            </w:r>
          </w:p>
        </w:tc>
        <w:tc>
          <w:tcPr>
            <w:tcW w:w="2763" w:type="dxa"/>
            <w:vMerge/>
          </w:tcPr>
          <w:p w14:paraId="6F42912D" w14:textId="014C0B55" w:rsidR="00885EA2" w:rsidRPr="00924C3E" w:rsidRDefault="00885EA2" w:rsidP="00502490"/>
        </w:tc>
        <w:tc>
          <w:tcPr>
            <w:tcW w:w="2405" w:type="dxa"/>
          </w:tcPr>
          <w:p w14:paraId="67C85CDD" w14:textId="77777777" w:rsidR="00885EA2" w:rsidRPr="00924C3E" w:rsidRDefault="00885EA2" w:rsidP="00502490">
            <w:r w:rsidRPr="00924C3E">
              <w:t>7.7e-05</w:t>
            </w:r>
          </w:p>
        </w:tc>
        <w:tc>
          <w:tcPr>
            <w:tcW w:w="2360" w:type="dxa"/>
          </w:tcPr>
          <w:p w14:paraId="0C9F6B52" w14:textId="77777777" w:rsidR="00885EA2" w:rsidRPr="00924C3E" w:rsidRDefault="00885EA2" w:rsidP="00502490">
            <w:r w:rsidRPr="00924C3E">
              <w:t>36</w:t>
            </w:r>
          </w:p>
        </w:tc>
      </w:tr>
      <w:tr w:rsidR="00885EA2" w:rsidRPr="00924C3E" w14:paraId="5F9B6CC1" w14:textId="77777777" w:rsidTr="00885EA2">
        <w:trPr>
          <w:trHeight w:val="356"/>
        </w:trPr>
        <w:tc>
          <w:tcPr>
            <w:tcW w:w="2393" w:type="dxa"/>
          </w:tcPr>
          <w:p w14:paraId="1A2D7F81" w14:textId="77777777" w:rsidR="00885EA2" w:rsidRPr="00924C3E" w:rsidRDefault="00885EA2" w:rsidP="00502490">
            <w:r w:rsidRPr="00924C3E">
              <w:t>BoLA-3:01001</w:t>
            </w:r>
          </w:p>
        </w:tc>
        <w:tc>
          <w:tcPr>
            <w:tcW w:w="2763" w:type="dxa"/>
            <w:vMerge/>
          </w:tcPr>
          <w:p w14:paraId="68CA1CB9" w14:textId="73F2467D" w:rsidR="00885EA2" w:rsidRPr="00924C3E" w:rsidRDefault="00885EA2" w:rsidP="00502490"/>
        </w:tc>
        <w:tc>
          <w:tcPr>
            <w:tcW w:w="2405" w:type="dxa"/>
          </w:tcPr>
          <w:p w14:paraId="2CBCC903" w14:textId="77777777" w:rsidR="00885EA2" w:rsidRPr="00924C3E" w:rsidRDefault="00885EA2" w:rsidP="00502490">
            <w:r w:rsidRPr="00924C3E">
              <w:t>7.3e-05</w:t>
            </w:r>
          </w:p>
        </w:tc>
        <w:tc>
          <w:tcPr>
            <w:tcW w:w="2360" w:type="dxa"/>
          </w:tcPr>
          <w:p w14:paraId="61784FD4" w14:textId="77777777" w:rsidR="00885EA2" w:rsidRPr="00924C3E" w:rsidRDefault="00885EA2" w:rsidP="00502490">
            <w:r w:rsidRPr="00924C3E">
              <w:t>53</w:t>
            </w:r>
          </w:p>
        </w:tc>
      </w:tr>
      <w:tr w:rsidR="00885EA2" w:rsidRPr="00924C3E" w14:paraId="0A741349" w14:textId="77777777" w:rsidTr="00885EA2">
        <w:trPr>
          <w:trHeight w:val="364"/>
        </w:trPr>
        <w:tc>
          <w:tcPr>
            <w:tcW w:w="2393" w:type="dxa"/>
          </w:tcPr>
          <w:p w14:paraId="68A801CD" w14:textId="77777777" w:rsidR="00885EA2" w:rsidRPr="00924C3E" w:rsidRDefault="00885EA2" w:rsidP="00502490">
            <w:r w:rsidRPr="00924C3E">
              <w:t>BoLA-6:01501</w:t>
            </w:r>
          </w:p>
        </w:tc>
        <w:tc>
          <w:tcPr>
            <w:tcW w:w="2763" w:type="dxa"/>
            <w:vMerge/>
          </w:tcPr>
          <w:p w14:paraId="59606E15" w14:textId="3AB427A3" w:rsidR="00885EA2" w:rsidRPr="00924C3E" w:rsidRDefault="00885EA2" w:rsidP="00502490"/>
        </w:tc>
        <w:tc>
          <w:tcPr>
            <w:tcW w:w="2405" w:type="dxa"/>
          </w:tcPr>
          <w:p w14:paraId="636BF8C3" w14:textId="77777777" w:rsidR="00885EA2" w:rsidRPr="00924C3E" w:rsidRDefault="00885EA2" w:rsidP="00502490">
            <w:r w:rsidRPr="00924C3E">
              <w:t>7.3e-05</w:t>
            </w:r>
          </w:p>
        </w:tc>
        <w:tc>
          <w:tcPr>
            <w:tcW w:w="2360" w:type="dxa"/>
          </w:tcPr>
          <w:p w14:paraId="40334893" w14:textId="77777777" w:rsidR="00885EA2" w:rsidRPr="00924C3E" w:rsidRDefault="00885EA2" w:rsidP="00502490">
            <w:r w:rsidRPr="00924C3E">
              <w:t>41</w:t>
            </w:r>
          </w:p>
        </w:tc>
      </w:tr>
      <w:tr w:rsidR="00885EA2" w:rsidRPr="00924C3E" w14:paraId="1C1B8707" w14:textId="77777777" w:rsidTr="00885EA2">
        <w:trPr>
          <w:trHeight w:val="364"/>
        </w:trPr>
        <w:tc>
          <w:tcPr>
            <w:tcW w:w="2393" w:type="dxa"/>
          </w:tcPr>
          <w:p w14:paraId="22148FDE" w14:textId="77777777" w:rsidR="00885EA2" w:rsidRPr="00924C3E" w:rsidRDefault="00885EA2" w:rsidP="00502490">
            <w:r w:rsidRPr="00924C3E">
              <w:t>BoLA-4:02401</w:t>
            </w:r>
          </w:p>
        </w:tc>
        <w:tc>
          <w:tcPr>
            <w:tcW w:w="2763" w:type="dxa"/>
            <w:vMerge/>
          </w:tcPr>
          <w:p w14:paraId="1ABFC3DF" w14:textId="03593DBC" w:rsidR="00885EA2" w:rsidRPr="00924C3E" w:rsidRDefault="00885EA2" w:rsidP="00502490"/>
        </w:tc>
        <w:tc>
          <w:tcPr>
            <w:tcW w:w="2405" w:type="dxa"/>
          </w:tcPr>
          <w:p w14:paraId="49C9FF14" w14:textId="77777777" w:rsidR="00885EA2" w:rsidRPr="00924C3E" w:rsidRDefault="00885EA2" w:rsidP="00502490">
            <w:r w:rsidRPr="00924C3E">
              <w:t>3e-05</w:t>
            </w:r>
          </w:p>
        </w:tc>
        <w:tc>
          <w:tcPr>
            <w:tcW w:w="2360" w:type="dxa"/>
          </w:tcPr>
          <w:p w14:paraId="654B7D87" w14:textId="77777777" w:rsidR="00885EA2" w:rsidRPr="00924C3E" w:rsidRDefault="00885EA2" w:rsidP="00502490">
            <w:r w:rsidRPr="00924C3E">
              <w:t>49</w:t>
            </w:r>
          </w:p>
        </w:tc>
      </w:tr>
      <w:tr w:rsidR="00885EA2" w:rsidRPr="00924C3E" w14:paraId="753E6E06" w14:textId="77777777" w:rsidTr="00885EA2">
        <w:trPr>
          <w:trHeight w:val="356"/>
        </w:trPr>
        <w:tc>
          <w:tcPr>
            <w:tcW w:w="2393" w:type="dxa"/>
          </w:tcPr>
          <w:p w14:paraId="6717C8FE" w14:textId="77777777" w:rsidR="00885EA2" w:rsidRPr="00924C3E" w:rsidRDefault="00885EA2" w:rsidP="00502490">
            <w:r w:rsidRPr="00924C3E">
              <w:t>BoLA-6:01301</w:t>
            </w:r>
          </w:p>
        </w:tc>
        <w:tc>
          <w:tcPr>
            <w:tcW w:w="2763" w:type="dxa"/>
            <w:vMerge/>
          </w:tcPr>
          <w:p w14:paraId="67178628" w14:textId="3BF9BC80" w:rsidR="00885EA2" w:rsidRPr="00924C3E" w:rsidRDefault="00885EA2" w:rsidP="00502490"/>
        </w:tc>
        <w:tc>
          <w:tcPr>
            <w:tcW w:w="2405" w:type="dxa"/>
          </w:tcPr>
          <w:p w14:paraId="0C82A791" w14:textId="77777777" w:rsidR="00885EA2" w:rsidRPr="00924C3E" w:rsidRDefault="00885EA2" w:rsidP="00502490">
            <w:r w:rsidRPr="00924C3E">
              <w:t>2.4e-05</w:t>
            </w:r>
          </w:p>
        </w:tc>
        <w:tc>
          <w:tcPr>
            <w:tcW w:w="2360" w:type="dxa"/>
          </w:tcPr>
          <w:p w14:paraId="0B6322E5" w14:textId="77777777" w:rsidR="00885EA2" w:rsidRPr="00924C3E" w:rsidRDefault="00885EA2" w:rsidP="00502490">
            <w:r w:rsidRPr="00924C3E">
              <w:t>51</w:t>
            </w:r>
          </w:p>
        </w:tc>
      </w:tr>
      <w:tr w:rsidR="00885EA2" w:rsidRPr="00924C3E" w14:paraId="178840B6" w14:textId="77777777" w:rsidTr="00885EA2">
        <w:trPr>
          <w:trHeight w:val="178"/>
        </w:trPr>
        <w:tc>
          <w:tcPr>
            <w:tcW w:w="2393" w:type="dxa"/>
          </w:tcPr>
          <w:p w14:paraId="770FDD47" w14:textId="77777777" w:rsidR="00885EA2" w:rsidRPr="00924C3E" w:rsidRDefault="00885EA2" w:rsidP="00502490">
            <w:r w:rsidRPr="00924C3E">
              <w:t>BoLA-HD6</w:t>
            </w:r>
          </w:p>
        </w:tc>
        <w:tc>
          <w:tcPr>
            <w:tcW w:w="2763" w:type="dxa"/>
            <w:vMerge/>
          </w:tcPr>
          <w:p w14:paraId="58373E2E" w14:textId="619D0530" w:rsidR="00885EA2" w:rsidRPr="00924C3E" w:rsidRDefault="00885EA2" w:rsidP="00502490"/>
        </w:tc>
        <w:tc>
          <w:tcPr>
            <w:tcW w:w="2405" w:type="dxa"/>
          </w:tcPr>
          <w:p w14:paraId="5A5949F2" w14:textId="77777777" w:rsidR="00885EA2" w:rsidRPr="00924C3E" w:rsidRDefault="00885EA2" w:rsidP="00502490">
            <w:r w:rsidRPr="00924C3E">
              <w:t>2.4e-05</w:t>
            </w:r>
          </w:p>
        </w:tc>
        <w:tc>
          <w:tcPr>
            <w:tcW w:w="2360" w:type="dxa"/>
          </w:tcPr>
          <w:p w14:paraId="2E769D96" w14:textId="77777777" w:rsidR="00885EA2" w:rsidRPr="00924C3E" w:rsidRDefault="00885EA2" w:rsidP="00502490">
            <w:r w:rsidRPr="00924C3E">
              <w:t>51</w:t>
            </w:r>
          </w:p>
        </w:tc>
      </w:tr>
      <w:tr w:rsidR="00885EA2" w:rsidRPr="00924C3E" w14:paraId="108A4193" w14:textId="77777777" w:rsidTr="00885EA2">
        <w:trPr>
          <w:trHeight w:val="364"/>
        </w:trPr>
        <w:tc>
          <w:tcPr>
            <w:tcW w:w="2393" w:type="dxa"/>
          </w:tcPr>
          <w:p w14:paraId="612748F4" w14:textId="77777777" w:rsidR="00885EA2" w:rsidRPr="00924C3E" w:rsidRDefault="00885EA2" w:rsidP="00502490">
            <w:r w:rsidRPr="00924C3E">
              <w:t>BoLA-6:01502</w:t>
            </w:r>
          </w:p>
        </w:tc>
        <w:tc>
          <w:tcPr>
            <w:tcW w:w="2763" w:type="dxa"/>
            <w:vMerge/>
          </w:tcPr>
          <w:p w14:paraId="542B7A8B" w14:textId="014BB0C9" w:rsidR="00885EA2" w:rsidRPr="00924C3E" w:rsidRDefault="00885EA2" w:rsidP="00502490"/>
        </w:tc>
        <w:tc>
          <w:tcPr>
            <w:tcW w:w="2405" w:type="dxa"/>
          </w:tcPr>
          <w:p w14:paraId="230907C1" w14:textId="77777777" w:rsidR="00885EA2" w:rsidRPr="00924C3E" w:rsidRDefault="00885EA2" w:rsidP="00502490">
            <w:r w:rsidRPr="00924C3E">
              <w:t>2e-05</w:t>
            </w:r>
          </w:p>
        </w:tc>
        <w:tc>
          <w:tcPr>
            <w:tcW w:w="2360" w:type="dxa"/>
          </w:tcPr>
          <w:p w14:paraId="2C7B481D" w14:textId="77777777" w:rsidR="00885EA2" w:rsidRPr="00924C3E" w:rsidRDefault="00885EA2" w:rsidP="00502490">
            <w:r w:rsidRPr="00924C3E">
              <w:t>49</w:t>
            </w:r>
          </w:p>
        </w:tc>
      </w:tr>
      <w:tr w:rsidR="00885EA2" w:rsidRPr="00924C3E" w14:paraId="70D0FEF9" w14:textId="77777777" w:rsidTr="00885EA2">
        <w:trPr>
          <w:trHeight w:val="364"/>
        </w:trPr>
        <w:tc>
          <w:tcPr>
            <w:tcW w:w="2393" w:type="dxa"/>
          </w:tcPr>
          <w:p w14:paraId="2302715B" w14:textId="77777777" w:rsidR="00885EA2" w:rsidRPr="00924C3E" w:rsidRDefault="00885EA2" w:rsidP="00502490">
            <w:r w:rsidRPr="00924C3E">
              <w:t>BoLA-2:01201</w:t>
            </w:r>
          </w:p>
        </w:tc>
        <w:tc>
          <w:tcPr>
            <w:tcW w:w="2763" w:type="dxa"/>
            <w:vMerge/>
          </w:tcPr>
          <w:p w14:paraId="02CF6880" w14:textId="302AD213" w:rsidR="00885EA2" w:rsidRPr="00924C3E" w:rsidRDefault="00885EA2" w:rsidP="00502490"/>
        </w:tc>
        <w:tc>
          <w:tcPr>
            <w:tcW w:w="2405" w:type="dxa"/>
          </w:tcPr>
          <w:p w14:paraId="69E8A1E2" w14:textId="77777777" w:rsidR="00885EA2" w:rsidRPr="00924C3E" w:rsidRDefault="00885EA2" w:rsidP="00502490">
            <w:r w:rsidRPr="00924C3E">
              <w:t>2e-05</w:t>
            </w:r>
          </w:p>
        </w:tc>
        <w:tc>
          <w:tcPr>
            <w:tcW w:w="2360" w:type="dxa"/>
          </w:tcPr>
          <w:p w14:paraId="1C973B77" w14:textId="77777777" w:rsidR="00885EA2" w:rsidRPr="00924C3E" w:rsidRDefault="00885EA2" w:rsidP="00502490">
            <w:r w:rsidRPr="00924C3E">
              <w:t>81</w:t>
            </w:r>
          </w:p>
        </w:tc>
      </w:tr>
      <w:tr w:rsidR="00885EA2" w:rsidRPr="00E24C05" w14:paraId="7219E717" w14:textId="77777777" w:rsidTr="00885EA2">
        <w:trPr>
          <w:trHeight w:val="364"/>
        </w:trPr>
        <w:tc>
          <w:tcPr>
            <w:tcW w:w="2393" w:type="dxa"/>
          </w:tcPr>
          <w:p w14:paraId="1CD27FE2" w14:textId="77777777" w:rsidR="00885EA2" w:rsidRPr="00E24C05" w:rsidRDefault="00885EA2" w:rsidP="00502490">
            <w:r w:rsidRPr="00E24C05">
              <w:t>BoLA-2:02201</w:t>
            </w:r>
          </w:p>
        </w:tc>
        <w:tc>
          <w:tcPr>
            <w:tcW w:w="2763" w:type="dxa"/>
            <w:vMerge/>
          </w:tcPr>
          <w:p w14:paraId="1004EF47" w14:textId="0DD62C54" w:rsidR="00885EA2" w:rsidRPr="00E24C05" w:rsidRDefault="00885EA2" w:rsidP="00502490"/>
        </w:tc>
        <w:tc>
          <w:tcPr>
            <w:tcW w:w="2405" w:type="dxa"/>
          </w:tcPr>
          <w:p w14:paraId="285C22B4" w14:textId="77777777" w:rsidR="00885EA2" w:rsidRPr="00E24C05" w:rsidRDefault="00885EA2" w:rsidP="00502490">
            <w:r w:rsidRPr="00E24C05">
              <w:t>9e-06</w:t>
            </w:r>
          </w:p>
        </w:tc>
        <w:tc>
          <w:tcPr>
            <w:tcW w:w="2360" w:type="dxa"/>
          </w:tcPr>
          <w:p w14:paraId="71AC17CC" w14:textId="77777777" w:rsidR="00885EA2" w:rsidRPr="00E24C05" w:rsidRDefault="00885EA2" w:rsidP="00502490">
            <w:r w:rsidRPr="00E24C05">
              <w:t>70</w:t>
            </w:r>
          </w:p>
        </w:tc>
      </w:tr>
      <w:tr w:rsidR="00885EA2" w:rsidRPr="00E24C05" w14:paraId="03B79C05" w14:textId="77777777" w:rsidTr="00885EA2">
        <w:trPr>
          <w:trHeight w:val="356"/>
        </w:trPr>
        <w:tc>
          <w:tcPr>
            <w:tcW w:w="2393" w:type="dxa"/>
          </w:tcPr>
          <w:p w14:paraId="66C35277" w14:textId="77777777" w:rsidR="00885EA2" w:rsidRPr="00E24C05" w:rsidRDefault="00885EA2" w:rsidP="00502490">
            <w:r w:rsidRPr="00E24C05">
              <w:t>BoLA-6:01302</w:t>
            </w:r>
          </w:p>
        </w:tc>
        <w:tc>
          <w:tcPr>
            <w:tcW w:w="2763" w:type="dxa"/>
            <w:vMerge/>
          </w:tcPr>
          <w:p w14:paraId="672F9363" w14:textId="6A3F5B17" w:rsidR="00885EA2" w:rsidRPr="00E24C05" w:rsidRDefault="00885EA2" w:rsidP="00502490"/>
        </w:tc>
        <w:tc>
          <w:tcPr>
            <w:tcW w:w="2405" w:type="dxa"/>
          </w:tcPr>
          <w:p w14:paraId="273627AA" w14:textId="77777777" w:rsidR="00885EA2" w:rsidRPr="00E24C05" w:rsidRDefault="00885EA2" w:rsidP="00502490">
            <w:r w:rsidRPr="00E24C05">
              <w:t>6e-06</w:t>
            </w:r>
          </w:p>
        </w:tc>
        <w:tc>
          <w:tcPr>
            <w:tcW w:w="2360" w:type="dxa"/>
          </w:tcPr>
          <w:p w14:paraId="639C7168" w14:textId="77777777" w:rsidR="00885EA2" w:rsidRPr="00E24C05" w:rsidRDefault="00885EA2" w:rsidP="00502490">
            <w:r w:rsidRPr="00E24C05">
              <w:t>57</w:t>
            </w:r>
          </w:p>
        </w:tc>
      </w:tr>
    </w:tbl>
    <w:p w14:paraId="7F6B156C" w14:textId="696A49AF" w:rsidR="00924C3E" w:rsidRDefault="00924C3E" w:rsidP="00E24C05"/>
    <w:p w14:paraId="2D99BA95" w14:textId="7D97B134" w:rsidR="007F376C" w:rsidRDefault="007F376C" w:rsidP="00E24C05"/>
    <w:tbl>
      <w:tblPr>
        <w:tblStyle w:val="TableGrid"/>
        <w:tblW w:w="9945" w:type="dxa"/>
        <w:tblLook w:val="04A0" w:firstRow="1" w:lastRow="0" w:firstColumn="1" w:lastColumn="0" w:noHBand="0" w:noVBand="1"/>
      </w:tblPr>
      <w:tblGrid>
        <w:gridCol w:w="2460"/>
        <w:gridCol w:w="2564"/>
        <w:gridCol w:w="2467"/>
        <w:gridCol w:w="2454"/>
      </w:tblGrid>
      <w:tr w:rsidR="007F376C" w:rsidRPr="007F376C" w14:paraId="2A5E2FF6" w14:textId="77777777" w:rsidTr="007F376C">
        <w:trPr>
          <w:trHeight w:val="90"/>
        </w:trPr>
        <w:tc>
          <w:tcPr>
            <w:tcW w:w="2460" w:type="dxa"/>
          </w:tcPr>
          <w:p w14:paraId="726AFC56" w14:textId="77777777" w:rsidR="007F376C" w:rsidRDefault="007F376C" w:rsidP="00EF7541">
            <w:r>
              <w:t>Alleles</w:t>
            </w:r>
          </w:p>
          <w:p w14:paraId="5EBEA454" w14:textId="03A52AE3" w:rsidR="007F376C" w:rsidRPr="007F376C" w:rsidRDefault="007F376C" w:rsidP="00EF7541"/>
        </w:tc>
        <w:tc>
          <w:tcPr>
            <w:tcW w:w="2564" w:type="dxa"/>
          </w:tcPr>
          <w:p w14:paraId="52B32459" w14:textId="441A3087" w:rsidR="007F376C" w:rsidRPr="007F376C" w:rsidRDefault="007F376C" w:rsidP="00EF7541">
            <w:r>
              <w:t>Peptide</w:t>
            </w:r>
          </w:p>
        </w:tc>
        <w:tc>
          <w:tcPr>
            <w:tcW w:w="2467" w:type="dxa"/>
          </w:tcPr>
          <w:p w14:paraId="3D865182" w14:textId="3E9DFDDB" w:rsidR="007F376C" w:rsidRPr="007F376C" w:rsidRDefault="007F376C" w:rsidP="00EF7541">
            <w:r>
              <w:t>Score</w:t>
            </w:r>
          </w:p>
        </w:tc>
        <w:tc>
          <w:tcPr>
            <w:tcW w:w="2454" w:type="dxa"/>
          </w:tcPr>
          <w:p w14:paraId="64F1C6A2" w14:textId="5DE7504B" w:rsidR="007F376C" w:rsidRPr="007F376C" w:rsidRDefault="007F376C" w:rsidP="00EF7541">
            <w:r>
              <w:t>Percentile rank</w:t>
            </w:r>
          </w:p>
        </w:tc>
      </w:tr>
      <w:tr w:rsidR="007F376C" w:rsidRPr="007F376C" w14:paraId="17E3CF0A" w14:textId="77777777" w:rsidTr="007F376C">
        <w:trPr>
          <w:trHeight w:val="90"/>
        </w:trPr>
        <w:tc>
          <w:tcPr>
            <w:tcW w:w="2460" w:type="dxa"/>
          </w:tcPr>
          <w:p w14:paraId="181A9AB6" w14:textId="77777777" w:rsidR="007F376C" w:rsidRPr="007F376C" w:rsidRDefault="007F376C" w:rsidP="00EF7541">
            <w:r w:rsidRPr="007F376C">
              <w:t>BoLA-1:06701</w:t>
            </w:r>
          </w:p>
        </w:tc>
        <w:tc>
          <w:tcPr>
            <w:tcW w:w="2564" w:type="dxa"/>
            <w:vMerge w:val="restart"/>
          </w:tcPr>
          <w:p w14:paraId="0F498C7A" w14:textId="77777777" w:rsidR="007F376C" w:rsidRPr="007F376C" w:rsidRDefault="007F376C" w:rsidP="00EF7541">
            <w:r w:rsidRPr="007F376C">
              <w:t>GTTETSEEP</w:t>
            </w:r>
          </w:p>
          <w:p w14:paraId="2CE09A2F" w14:textId="5D71487D" w:rsidR="007F376C" w:rsidRPr="007F376C" w:rsidRDefault="007F376C" w:rsidP="007F376C"/>
        </w:tc>
        <w:tc>
          <w:tcPr>
            <w:tcW w:w="2467" w:type="dxa"/>
          </w:tcPr>
          <w:p w14:paraId="3F87B5B8" w14:textId="77777777" w:rsidR="007F376C" w:rsidRPr="007F376C" w:rsidRDefault="007F376C" w:rsidP="00EF7541">
            <w:r w:rsidRPr="007F376C">
              <w:t>0.028132</w:t>
            </w:r>
          </w:p>
        </w:tc>
        <w:tc>
          <w:tcPr>
            <w:tcW w:w="2454" w:type="dxa"/>
          </w:tcPr>
          <w:p w14:paraId="545339F8" w14:textId="77777777" w:rsidR="007F376C" w:rsidRPr="007F376C" w:rsidRDefault="007F376C" w:rsidP="00EF7541">
            <w:r w:rsidRPr="007F376C">
              <w:t>9.4</w:t>
            </w:r>
          </w:p>
        </w:tc>
      </w:tr>
      <w:tr w:rsidR="007F376C" w:rsidRPr="007F376C" w14:paraId="05516C88" w14:textId="77777777" w:rsidTr="007F376C">
        <w:trPr>
          <w:trHeight w:val="90"/>
        </w:trPr>
        <w:tc>
          <w:tcPr>
            <w:tcW w:w="2460" w:type="dxa"/>
          </w:tcPr>
          <w:p w14:paraId="198A7459" w14:textId="77777777" w:rsidR="007F376C" w:rsidRPr="007F376C" w:rsidRDefault="007F376C" w:rsidP="00EF7541">
            <w:r w:rsidRPr="007F376C">
              <w:t>BoLA-1:06101</w:t>
            </w:r>
          </w:p>
        </w:tc>
        <w:tc>
          <w:tcPr>
            <w:tcW w:w="2564" w:type="dxa"/>
            <w:vMerge/>
          </w:tcPr>
          <w:p w14:paraId="52AD1F0A" w14:textId="49990B0B" w:rsidR="007F376C" w:rsidRPr="007F376C" w:rsidRDefault="007F376C" w:rsidP="00EF7541"/>
        </w:tc>
        <w:tc>
          <w:tcPr>
            <w:tcW w:w="2467" w:type="dxa"/>
          </w:tcPr>
          <w:p w14:paraId="568CAE87" w14:textId="77777777" w:rsidR="007F376C" w:rsidRPr="007F376C" w:rsidRDefault="007F376C" w:rsidP="00EF7541">
            <w:r w:rsidRPr="007F376C">
              <w:t>0.022435</w:t>
            </w:r>
          </w:p>
        </w:tc>
        <w:tc>
          <w:tcPr>
            <w:tcW w:w="2454" w:type="dxa"/>
          </w:tcPr>
          <w:p w14:paraId="6E106075" w14:textId="77777777" w:rsidR="007F376C" w:rsidRPr="007F376C" w:rsidRDefault="007F376C" w:rsidP="00EF7541">
            <w:r w:rsidRPr="007F376C">
              <w:t>6.9</w:t>
            </w:r>
          </w:p>
        </w:tc>
      </w:tr>
      <w:tr w:rsidR="007F376C" w:rsidRPr="007F376C" w14:paraId="4A60C519" w14:textId="77777777" w:rsidTr="007F376C">
        <w:trPr>
          <w:trHeight w:val="90"/>
        </w:trPr>
        <w:tc>
          <w:tcPr>
            <w:tcW w:w="2460" w:type="dxa"/>
          </w:tcPr>
          <w:p w14:paraId="1FBD52FB" w14:textId="77777777" w:rsidR="007F376C" w:rsidRPr="007F376C" w:rsidRDefault="007F376C" w:rsidP="00EF7541">
            <w:r w:rsidRPr="007F376C">
              <w:t>BoLA-3:01703</w:t>
            </w:r>
          </w:p>
        </w:tc>
        <w:tc>
          <w:tcPr>
            <w:tcW w:w="2564" w:type="dxa"/>
            <w:vMerge/>
          </w:tcPr>
          <w:p w14:paraId="0DD11FB1" w14:textId="585180AD" w:rsidR="007F376C" w:rsidRPr="007F376C" w:rsidRDefault="007F376C" w:rsidP="00EF7541"/>
        </w:tc>
        <w:tc>
          <w:tcPr>
            <w:tcW w:w="2467" w:type="dxa"/>
          </w:tcPr>
          <w:p w14:paraId="2AB97283" w14:textId="77777777" w:rsidR="007F376C" w:rsidRPr="007F376C" w:rsidRDefault="007F376C" w:rsidP="00EF7541">
            <w:r w:rsidRPr="007F376C">
              <w:t>0.01348</w:t>
            </w:r>
          </w:p>
        </w:tc>
        <w:tc>
          <w:tcPr>
            <w:tcW w:w="2454" w:type="dxa"/>
          </w:tcPr>
          <w:p w14:paraId="276AE1AF" w14:textId="77777777" w:rsidR="007F376C" w:rsidRPr="007F376C" w:rsidRDefault="007F376C" w:rsidP="00EF7541">
            <w:r w:rsidRPr="007F376C">
              <w:t>13</w:t>
            </w:r>
          </w:p>
        </w:tc>
      </w:tr>
      <w:tr w:rsidR="007F376C" w:rsidRPr="007F376C" w14:paraId="28B4ECF5" w14:textId="77777777" w:rsidTr="007F376C">
        <w:trPr>
          <w:trHeight w:val="90"/>
        </w:trPr>
        <w:tc>
          <w:tcPr>
            <w:tcW w:w="2460" w:type="dxa"/>
          </w:tcPr>
          <w:p w14:paraId="7D7637B4" w14:textId="77777777" w:rsidR="007F376C" w:rsidRPr="007F376C" w:rsidRDefault="007F376C" w:rsidP="00EF7541">
            <w:r w:rsidRPr="007F376C">
              <w:t>BoLA-6:01402</w:t>
            </w:r>
          </w:p>
        </w:tc>
        <w:tc>
          <w:tcPr>
            <w:tcW w:w="2564" w:type="dxa"/>
            <w:vMerge/>
          </w:tcPr>
          <w:p w14:paraId="450ACBAE" w14:textId="2311A3AD" w:rsidR="007F376C" w:rsidRPr="007F376C" w:rsidRDefault="007F376C" w:rsidP="00EF7541"/>
        </w:tc>
        <w:tc>
          <w:tcPr>
            <w:tcW w:w="2467" w:type="dxa"/>
          </w:tcPr>
          <w:p w14:paraId="4A34AB73" w14:textId="77777777" w:rsidR="007F376C" w:rsidRPr="007F376C" w:rsidRDefault="007F376C" w:rsidP="00EF7541">
            <w:r w:rsidRPr="007F376C">
              <w:t>0.013157</w:t>
            </w:r>
          </w:p>
        </w:tc>
        <w:tc>
          <w:tcPr>
            <w:tcW w:w="2454" w:type="dxa"/>
          </w:tcPr>
          <w:p w14:paraId="61A2416D" w14:textId="77777777" w:rsidR="007F376C" w:rsidRPr="007F376C" w:rsidRDefault="007F376C" w:rsidP="00EF7541">
            <w:r w:rsidRPr="007F376C">
              <w:t>7.1</w:t>
            </w:r>
          </w:p>
        </w:tc>
      </w:tr>
      <w:tr w:rsidR="007F376C" w:rsidRPr="007F376C" w14:paraId="3E4C3D65" w14:textId="77777777" w:rsidTr="007F376C">
        <w:trPr>
          <w:trHeight w:val="90"/>
        </w:trPr>
        <w:tc>
          <w:tcPr>
            <w:tcW w:w="2460" w:type="dxa"/>
          </w:tcPr>
          <w:p w14:paraId="3FF33E3B" w14:textId="77777777" w:rsidR="007F376C" w:rsidRPr="007F376C" w:rsidRDefault="007F376C" w:rsidP="00EF7541">
            <w:r w:rsidRPr="007F376C">
              <w:t>BoLA-3:01702</w:t>
            </w:r>
          </w:p>
        </w:tc>
        <w:tc>
          <w:tcPr>
            <w:tcW w:w="2564" w:type="dxa"/>
            <w:vMerge/>
          </w:tcPr>
          <w:p w14:paraId="07809601" w14:textId="3D845D1A" w:rsidR="007F376C" w:rsidRPr="007F376C" w:rsidRDefault="007F376C" w:rsidP="00EF7541"/>
        </w:tc>
        <w:tc>
          <w:tcPr>
            <w:tcW w:w="2467" w:type="dxa"/>
          </w:tcPr>
          <w:p w14:paraId="6B074BB3" w14:textId="77777777" w:rsidR="007F376C" w:rsidRPr="007F376C" w:rsidRDefault="007F376C" w:rsidP="00EF7541">
            <w:r w:rsidRPr="007F376C">
              <w:t>0.010945</w:t>
            </w:r>
          </w:p>
        </w:tc>
        <w:tc>
          <w:tcPr>
            <w:tcW w:w="2454" w:type="dxa"/>
          </w:tcPr>
          <w:p w14:paraId="11EFF9BB" w14:textId="77777777" w:rsidR="007F376C" w:rsidRPr="007F376C" w:rsidRDefault="007F376C" w:rsidP="00EF7541">
            <w:r w:rsidRPr="007F376C">
              <w:t>11</w:t>
            </w:r>
          </w:p>
        </w:tc>
      </w:tr>
      <w:tr w:rsidR="007F376C" w:rsidRPr="007F376C" w14:paraId="06DA1508" w14:textId="77777777" w:rsidTr="007F376C">
        <w:trPr>
          <w:trHeight w:val="90"/>
        </w:trPr>
        <w:tc>
          <w:tcPr>
            <w:tcW w:w="2460" w:type="dxa"/>
          </w:tcPr>
          <w:p w14:paraId="0DDC29F4" w14:textId="77777777" w:rsidR="007F376C" w:rsidRPr="007F376C" w:rsidRDefault="007F376C" w:rsidP="00EF7541">
            <w:r w:rsidRPr="007F376C">
              <w:t>BoLA-5:00301</w:t>
            </w:r>
          </w:p>
        </w:tc>
        <w:tc>
          <w:tcPr>
            <w:tcW w:w="2564" w:type="dxa"/>
            <w:vMerge/>
          </w:tcPr>
          <w:p w14:paraId="17BBFF65" w14:textId="7DB7ECE3" w:rsidR="007F376C" w:rsidRPr="007F376C" w:rsidRDefault="007F376C" w:rsidP="00EF7541"/>
        </w:tc>
        <w:tc>
          <w:tcPr>
            <w:tcW w:w="2467" w:type="dxa"/>
          </w:tcPr>
          <w:p w14:paraId="22417BA4" w14:textId="77777777" w:rsidR="007F376C" w:rsidRPr="007F376C" w:rsidRDefault="007F376C" w:rsidP="00EF7541">
            <w:r w:rsidRPr="007F376C">
              <w:t>0.009473</w:t>
            </w:r>
          </w:p>
        </w:tc>
        <w:tc>
          <w:tcPr>
            <w:tcW w:w="2454" w:type="dxa"/>
          </w:tcPr>
          <w:p w14:paraId="45311406" w14:textId="77777777" w:rsidR="007F376C" w:rsidRPr="007F376C" w:rsidRDefault="007F376C" w:rsidP="00EF7541">
            <w:r w:rsidRPr="007F376C">
              <w:t>25</w:t>
            </w:r>
          </w:p>
        </w:tc>
      </w:tr>
      <w:tr w:rsidR="007F376C" w:rsidRPr="007F376C" w14:paraId="15450B56" w14:textId="77777777" w:rsidTr="007F376C">
        <w:trPr>
          <w:trHeight w:val="90"/>
        </w:trPr>
        <w:tc>
          <w:tcPr>
            <w:tcW w:w="2460" w:type="dxa"/>
          </w:tcPr>
          <w:p w14:paraId="77658821" w14:textId="77777777" w:rsidR="007F376C" w:rsidRPr="007F376C" w:rsidRDefault="007F376C" w:rsidP="00EF7541">
            <w:r w:rsidRPr="007F376C">
              <w:t>BoLA-2:00501</w:t>
            </w:r>
          </w:p>
        </w:tc>
        <w:tc>
          <w:tcPr>
            <w:tcW w:w="2564" w:type="dxa"/>
            <w:vMerge/>
          </w:tcPr>
          <w:p w14:paraId="3060DFCC" w14:textId="23BCBB6C" w:rsidR="007F376C" w:rsidRPr="007F376C" w:rsidRDefault="007F376C" w:rsidP="00EF7541"/>
        </w:tc>
        <w:tc>
          <w:tcPr>
            <w:tcW w:w="2467" w:type="dxa"/>
          </w:tcPr>
          <w:p w14:paraId="0F76625E" w14:textId="77777777" w:rsidR="007F376C" w:rsidRPr="007F376C" w:rsidRDefault="007F376C" w:rsidP="00EF7541">
            <w:r w:rsidRPr="007F376C">
              <w:t>0.008824</w:t>
            </w:r>
          </w:p>
        </w:tc>
        <w:tc>
          <w:tcPr>
            <w:tcW w:w="2454" w:type="dxa"/>
          </w:tcPr>
          <w:p w14:paraId="4BA85EAE" w14:textId="77777777" w:rsidR="007F376C" w:rsidRPr="007F376C" w:rsidRDefault="007F376C" w:rsidP="00EF7541">
            <w:r w:rsidRPr="007F376C">
              <w:t>18</w:t>
            </w:r>
          </w:p>
        </w:tc>
      </w:tr>
      <w:tr w:rsidR="007F376C" w:rsidRPr="007F376C" w14:paraId="2708150F" w14:textId="77777777" w:rsidTr="007F376C">
        <w:trPr>
          <w:trHeight w:val="90"/>
        </w:trPr>
        <w:tc>
          <w:tcPr>
            <w:tcW w:w="2460" w:type="dxa"/>
          </w:tcPr>
          <w:p w14:paraId="14D098B8" w14:textId="77777777" w:rsidR="007F376C" w:rsidRPr="007F376C" w:rsidRDefault="007F376C" w:rsidP="00EF7541">
            <w:r w:rsidRPr="007F376C">
              <w:lastRenderedPageBreak/>
              <w:t>BoLA-2:04401</w:t>
            </w:r>
          </w:p>
        </w:tc>
        <w:tc>
          <w:tcPr>
            <w:tcW w:w="2564" w:type="dxa"/>
            <w:vMerge/>
          </w:tcPr>
          <w:p w14:paraId="1B74249C" w14:textId="50925293" w:rsidR="007F376C" w:rsidRPr="007F376C" w:rsidRDefault="007F376C" w:rsidP="00EF7541"/>
        </w:tc>
        <w:tc>
          <w:tcPr>
            <w:tcW w:w="2467" w:type="dxa"/>
          </w:tcPr>
          <w:p w14:paraId="51AD2D64" w14:textId="77777777" w:rsidR="007F376C" w:rsidRPr="007F376C" w:rsidRDefault="007F376C" w:rsidP="00EF7541">
            <w:r w:rsidRPr="007F376C">
              <w:t>0.008328</w:t>
            </w:r>
          </w:p>
        </w:tc>
        <w:tc>
          <w:tcPr>
            <w:tcW w:w="2454" w:type="dxa"/>
          </w:tcPr>
          <w:p w14:paraId="7BB3426C" w14:textId="77777777" w:rsidR="007F376C" w:rsidRPr="007F376C" w:rsidRDefault="007F376C" w:rsidP="00EF7541">
            <w:r w:rsidRPr="007F376C">
              <w:t>25</w:t>
            </w:r>
          </w:p>
        </w:tc>
      </w:tr>
      <w:tr w:rsidR="007F376C" w:rsidRPr="007F376C" w14:paraId="1EE87811" w14:textId="77777777" w:rsidTr="007F376C">
        <w:trPr>
          <w:trHeight w:val="90"/>
        </w:trPr>
        <w:tc>
          <w:tcPr>
            <w:tcW w:w="2460" w:type="dxa"/>
          </w:tcPr>
          <w:p w14:paraId="7C1CA29C" w14:textId="77777777" w:rsidR="007F376C" w:rsidRPr="007F376C" w:rsidRDefault="007F376C" w:rsidP="00EF7541">
            <w:r w:rsidRPr="007F376C">
              <w:t>BoLA-3:03601</w:t>
            </w:r>
          </w:p>
        </w:tc>
        <w:tc>
          <w:tcPr>
            <w:tcW w:w="2564" w:type="dxa"/>
            <w:vMerge/>
          </w:tcPr>
          <w:p w14:paraId="5BB3375F" w14:textId="0F124AEF" w:rsidR="007F376C" w:rsidRPr="007F376C" w:rsidRDefault="007F376C" w:rsidP="00EF7541"/>
        </w:tc>
        <w:tc>
          <w:tcPr>
            <w:tcW w:w="2467" w:type="dxa"/>
          </w:tcPr>
          <w:p w14:paraId="0560279C" w14:textId="77777777" w:rsidR="007F376C" w:rsidRPr="007F376C" w:rsidRDefault="007F376C" w:rsidP="00EF7541">
            <w:r w:rsidRPr="007F376C">
              <w:t>0.007008</w:t>
            </w:r>
          </w:p>
        </w:tc>
        <w:tc>
          <w:tcPr>
            <w:tcW w:w="2454" w:type="dxa"/>
          </w:tcPr>
          <w:p w14:paraId="54DC34F5" w14:textId="77777777" w:rsidR="007F376C" w:rsidRPr="007F376C" w:rsidRDefault="007F376C" w:rsidP="00EF7541">
            <w:r w:rsidRPr="007F376C">
              <w:t>16</w:t>
            </w:r>
          </w:p>
        </w:tc>
      </w:tr>
      <w:tr w:rsidR="007F376C" w:rsidRPr="007F376C" w14:paraId="1032FA97" w14:textId="77777777" w:rsidTr="007F376C">
        <w:trPr>
          <w:trHeight w:val="90"/>
        </w:trPr>
        <w:tc>
          <w:tcPr>
            <w:tcW w:w="2460" w:type="dxa"/>
          </w:tcPr>
          <w:p w14:paraId="5752EE94" w14:textId="77777777" w:rsidR="007F376C" w:rsidRPr="007F376C" w:rsidRDefault="007F376C" w:rsidP="00EF7541">
            <w:r w:rsidRPr="007F376C">
              <w:t>BoLA-3:03701</w:t>
            </w:r>
          </w:p>
        </w:tc>
        <w:tc>
          <w:tcPr>
            <w:tcW w:w="2564" w:type="dxa"/>
            <w:vMerge/>
          </w:tcPr>
          <w:p w14:paraId="102A37FC" w14:textId="4FA925AE" w:rsidR="007F376C" w:rsidRPr="007F376C" w:rsidRDefault="007F376C" w:rsidP="00EF7541"/>
        </w:tc>
        <w:tc>
          <w:tcPr>
            <w:tcW w:w="2467" w:type="dxa"/>
          </w:tcPr>
          <w:p w14:paraId="3EB276D2" w14:textId="77777777" w:rsidR="007F376C" w:rsidRPr="007F376C" w:rsidRDefault="007F376C" w:rsidP="00EF7541">
            <w:r w:rsidRPr="007F376C">
              <w:t>0.004946</w:t>
            </w:r>
          </w:p>
        </w:tc>
        <w:tc>
          <w:tcPr>
            <w:tcW w:w="2454" w:type="dxa"/>
          </w:tcPr>
          <w:p w14:paraId="5F851993" w14:textId="77777777" w:rsidR="007F376C" w:rsidRPr="007F376C" w:rsidRDefault="007F376C" w:rsidP="00EF7541">
            <w:r w:rsidRPr="007F376C">
              <w:t>36</w:t>
            </w:r>
          </w:p>
        </w:tc>
      </w:tr>
      <w:tr w:rsidR="007F376C" w:rsidRPr="007F376C" w14:paraId="0A2BB49A" w14:textId="77777777" w:rsidTr="007F376C">
        <w:trPr>
          <w:trHeight w:val="90"/>
        </w:trPr>
        <w:tc>
          <w:tcPr>
            <w:tcW w:w="2460" w:type="dxa"/>
          </w:tcPr>
          <w:p w14:paraId="0EC432B3" w14:textId="77777777" w:rsidR="007F376C" w:rsidRPr="007F376C" w:rsidRDefault="007F376C" w:rsidP="00EF7541">
            <w:r w:rsidRPr="007F376C">
              <w:t>BoLA-2:07001</w:t>
            </w:r>
          </w:p>
        </w:tc>
        <w:tc>
          <w:tcPr>
            <w:tcW w:w="2564" w:type="dxa"/>
            <w:vMerge/>
          </w:tcPr>
          <w:p w14:paraId="61C8FD42" w14:textId="0F0BEA72" w:rsidR="007F376C" w:rsidRPr="007F376C" w:rsidRDefault="007F376C" w:rsidP="00EF7541"/>
        </w:tc>
        <w:tc>
          <w:tcPr>
            <w:tcW w:w="2467" w:type="dxa"/>
          </w:tcPr>
          <w:p w14:paraId="76A8B007" w14:textId="77777777" w:rsidR="007F376C" w:rsidRPr="007F376C" w:rsidRDefault="007F376C" w:rsidP="00EF7541">
            <w:r w:rsidRPr="007F376C">
              <w:t>0.004096</w:t>
            </w:r>
          </w:p>
        </w:tc>
        <w:tc>
          <w:tcPr>
            <w:tcW w:w="2454" w:type="dxa"/>
          </w:tcPr>
          <w:p w14:paraId="407601B1" w14:textId="77777777" w:rsidR="007F376C" w:rsidRPr="007F376C" w:rsidRDefault="007F376C" w:rsidP="00EF7541">
            <w:r w:rsidRPr="007F376C">
              <w:t>11</w:t>
            </w:r>
          </w:p>
        </w:tc>
      </w:tr>
      <w:tr w:rsidR="007F376C" w:rsidRPr="007F376C" w14:paraId="2572010F" w14:textId="77777777" w:rsidTr="007F376C">
        <w:trPr>
          <w:trHeight w:val="90"/>
        </w:trPr>
        <w:tc>
          <w:tcPr>
            <w:tcW w:w="2460" w:type="dxa"/>
          </w:tcPr>
          <w:p w14:paraId="49BC2E7E" w14:textId="77777777" w:rsidR="007F376C" w:rsidRPr="007F376C" w:rsidRDefault="007F376C" w:rsidP="00EF7541">
            <w:r w:rsidRPr="007F376C">
              <w:t>BoLA-3:05002</w:t>
            </w:r>
          </w:p>
        </w:tc>
        <w:tc>
          <w:tcPr>
            <w:tcW w:w="2564" w:type="dxa"/>
            <w:vMerge/>
          </w:tcPr>
          <w:p w14:paraId="583C2F27" w14:textId="6686B8EA" w:rsidR="007F376C" w:rsidRPr="007F376C" w:rsidRDefault="007F376C" w:rsidP="00EF7541"/>
        </w:tc>
        <w:tc>
          <w:tcPr>
            <w:tcW w:w="2467" w:type="dxa"/>
          </w:tcPr>
          <w:p w14:paraId="17E9CC21" w14:textId="77777777" w:rsidR="007F376C" w:rsidRPr="007F376C" w:rsidRDefault="007F376C" w:rsidP="00EF7541">
            <w:r w:rsidRPr="007F376C">
              <w:t>0.004095</w:t>
            </w:r>
          </w:p>
        </w:tc>
        <w:tc>
          <w:tcPr>
            <w:tcW w:w="2454" w:type="dxa"/>
          </w:tcPr>
          <w:p w14:paraId="7F48C31C" w14:textId="77777777" w:rsidR="007F376C" w:rsidRPr="007F376C" w:rsidRDefault="007F376C" w:rsidP="00EF7541">
            <w:r w:rsidRPr="007F376C">
              <w:t>20</w:t>
            </w:r>
          </w:p>
        </w:tc>
      </w:tr>
      <w:tr w:rsidR="007F376C" w:rsidRPr="007F376C" w14:paraId="3E375A0E" w14:textId="77777777" w:rsidTr="007F376C">
        <w:trPr>
          <w:trHeight w:val="90"/>
        </w:trPr>
        <w:tc>
          <w:tcPr>
            <w:tcW w:w="2460" w:type="dxa"/>
          </w:tcPr>
          <w:p w14:paraId="219F67E7" w14:textId="77777777" w:rsidR="007F376C" w:rsidRPr="007F376C" w:rsidRDefault="007F376C" w:rsidP="00EF7541">
            <w:r w:rsidRPr="007F376C">
              <w:t>BoLA-3:06801</w:t>
            </w:r>
          </w:p>
        </w:tc>
        <w:tc>
          <w:tcPr>
            <w:tcW w:w="2564" w:type="dxa"/>
            <w:vMerge/>
          </w:tcPr>
          <w:p w14:paraId="6ABDEB3C" w14:textId="376B910B" w:rsidR="007F376C" w:rsidRPr="007F376C" w:rsidRDefault="007F376C" w:rsidP="00EF7541"/>
        </w:tc>
        <w:tc>
          <w:tcPr>
            <w:tcW w:w="2467" w:type="dxa"/>
          </w:tcPr>
          <w:p w14:paraId="12F651EA" w14:textId="77777777" w:rsidR="007F376C" w:rsidRPr="007F376C" w:rsidRDefault="007F376C" w:rsidP="00EF7541">
            <w:r w:rsidRPr="007F376C">
              <w:t>0.004038</w:t>
            </w:r>
          </w:p>
        </w:tc>
        <w:tc>
          <w:tcPr>
            <w:tcW w:w="2454" w:type="dxa"/>
          </w:tcPr>
          <w:p w14:paraId="0EB12DD1" w14:textId="77777777" w:rsidR="007F376C" w:rsidRPr="007F376C" w:rsidRDefault="007F376C" w:rsidP="00EF7541">
            <w:r w:rsidRPr="007F376C">
              <w:t>22</w:t>
            </w:r>
          </w:p>
        </w:tc>
      </w:tr>
      <w:tr w:rsidR="007F376C" w:rsidRPr="007F376C" w14:paraId="152CE16C" w14:textId="77777777" w:rsidTr="007F376C">
        <w:trPr>
          <w:trHeight w:val="90"/>
        </w:trPr>
        <w:tc>
          <w:tcPr>
            <w:tcW w:w="2460" w:type="dxa"/>
          </w:tcPr>
          <w:p w14:paraId="6C86AE97" w14:textId="77777777" w:rsidR="007F376C" w:rsidRPr="007F376C" w:rsidRDefault="007F376C" w:rsidP="00EF7541">
            <w:r w:rsidRPr="007F376C">
              <w:t>BoLA-3:01101</w:t>
            </w:r>
          </w:p>
        </w:tc>
        <w:tc>
          <w:tcPr>
            <w:tcW w:w="2564" w:type="dxa"/>
            <w:vMerge/>
          </w:tcPr>
          <w:p w14:paraId="7C0AB78C" w14:textId="45A13B90" w:rsidR="007F376C" w:rsidRPr="007F376C" w:rsidRDefault="007F376C" w:rsidP="00EF7541"/>
        </w:tc>
        <w:tc>
          <w:tcPr>
            <w:tcW w:w="2467" w:type="dxa"/>
          </w:tcPr>
          <w:p w14:paraId="42305EAF" w14:textId="77777777" w:rsidR="007F376C" w:rsidRPr="007F376C" w:rsidRDefault="007F376C" w:rsidP="00EF7541">
            <w:r w:rsidRPr="007F376C">
              <w:t>0.003965</w:t>
            </w:r>
          </w:p>
        </w:tc>
        <w:tc>
          <w:tcPr>
            <w:tcW w:w="2454" w:type="dxa"/>
          </w:tcPr>
          <w:p w14:paraId="54AD3DE8" w14:textId="77777777" w:rsidR="007F376C" w:rsidRPr="007F376C" w:rsidRDefault="007F376C" w:rsidP="00EF7541">
            <w:r w:rsidRPr="007F376C">
              <w:t>15</w:t>
            </w:r>
          </w:p>
        </w:tc>
      </w:tr>
      <w:tr w:rsidR="007F376C" w:rsidRPr="007F376C" w14:paraId="122851AF" w14:textId="77777777" w:rsidTr="007F376C">
        <w:trPr>
          <w:trHeight w:val="90"/>
        </w:trPr>
        <w:tc>
          <w:tcPr>
            <w:tcW w:w="2460" w:type="dxa"/>
          </w:tcPr>
          <w:p w14:paraId="75D0B48A" w14:textId="77777777" w:rsidR="007F376C" w:rsidRPr="007F376C" w:rsidRDefault="007F376C" w:rsidP="00EF7541">
            <w:r w:rsidRPr="007F376C">
              <w:t>BoLA-2:04402</w:t>
            </w:r>
          </w:p>
        </w:tc>
        <w:tc>
          <w:tcPr>
            <w:tcW w:w="2564" w:type="dxa"/>
            <w:vMerge/>
          </w:tcPr>
          <w:p w14:paraId="078A207E" w14:textId="47D70645" w:rsidR="007F376C" w:rsidRPr="007F376C" w:rsidRDefault="007F376C" w:rsidP="00EF7541"/>
        </w:tc>
        <w:tc>
          <w:tcPr>
            <w:tcW w:w="2467" w:type="dxa"/>
          </w:tcPr>
          <w:p w14:paraId="590D2BF5" w14:textId="77777777" w:rsidR="007F376C" w:rsidRPr="007F376C" w:rsidRDefault="007F376C" w:rsidP="00EF7541">
            <w:r w:rsidRPr="007F376C">
              <w:t>0.003962</w:t>
            </w:r>
          </w:p>
        </w:tc>
        <w:tc>
          <w:tcPr>
            <w:tcW w:w="2454" w:type="dxa"/>
          </w:tcPr>
          <w:p w14:paraId="695C39F5" w14:textId="77777777" w:rsidR="007F376C" w:rsidRPr="007F376C" w:rsidRDefault="007F376C" w:rsidP="00EF7541">
            <w:r w:rsidRPr="007F376C">
              <w:t>15</w:t>
            </w:r>
          </w:p>
        </w:tc>
      </w:tr>
      <w:tr w:rsidR="007F376C" w:rsidRPr="007F376C" w14:paraId="1130E243" w14:textId="77777777" w:rsidTr="007F376C">
        <w:trPr>
          <w:trHeight w:val="90"/>
        </w:trPr>
        <w:tc>
          <w:tcPr>
            <w:tcW w:w="2460" w:type="dxa"/>
          </w:tcPr>
          <w:p w14:paraId="2FD26CB5" w14:textId="77777777" w:rsidR="007F376C" w:rsidRPr="007F376C" w:rsidRDefault="007F376C" w:rsidP="00EF7541">
            <w:r w:rsidRPr="007F376C">
              <w:t>BoLA-5:07201</w:t>
            </w:r>
          </w:p>
        </w:tc>
        <w:tc>
          <w:tcPr>
            <w:tcW w:w="2564" w:type="dxa"/>
            <w:vMerge/>
          </w:tcPr>
          <w:p w14:paraId="0A87F2BF" w14:textId="4027E678" w:rsidR="007F376C" w:rsidRPr="007F376C" w:rsidRDefault="007F376C" w:rsidP="00EF7541"/>
        </w:tc>
        <w:tc>
          <w:tcPr>
            <w:tcW w:w="2467" w:type="dxa"/>
          </w:tcPr>
          <w:p w14:paraId="1C7849FA" w14:textId="77777777" w:rsidR="007F376C" w:rsidRPr="007F376C" w:rsidRDefault="007F376C" w:rsidP="00EF7541">
            <w:r w:rsidRPr="007F376C">
              <w:t>0.003904</w:t>
            </w:r>
          </w:p>
        </w:tc>
        <w:tc>
          <w:tcPr>
            <w:tcW w:w="2454" w:type="dxa"/>
          </w:tcPr>
          <w:p w14:paraId="4DBAC553" w14:textId="77777777" w:rsidR="007F376C" w:rsidRPr="007F376C" w:rsidRDefault="007F376C" w:rsidP="00EF7541">
            <w:r w:rsidRPr="007F376C">
              <w:t>15</w:t>
            </w:r>
          </w:p>
        </w:tc>
      </w:tr>
      <w:tr w:rsidR="007F376C" w:rsidRPr="007F376C" w14:paraId="0D69F324" w14:textId="77777777" w:rsidTr="007F376C">
        <w:trPr>
          <w:trHeight w:val="90"/>
        </w:trPr>
        <w:tc>
          <w:tcPr>
            <w:tcW w:w="2460" w:type="dxa"/>
          </w:tcPr>
          <w:p w14:paraId="1B64E767" w14:textId="77777777" w:rsidR="007F376C" w:rsidRPr="007F376C" w:rsidRDefault="007F376C" w:rsidP="00EF7541">
            <w:r w:rsidRPr="007F376C">
              <w:t>BoLA-1:02901</w:t>
            </w:r>
          </w:p>
        </w:tc>
        <w:tc>
          <w:tcPr>
            <w:tcW w:w="2564" w:type="dxa"/>
            <w:vMerge/>
          </w:tcPr>
          <w:p w14:paraId="5C599A09" w14:textId="6BF8DC32" w:rsidR="007F376C" w:rsidRPr="007F376C" w:rsidRDefault="007F376C" w:rsidP="00EF7541"/>
        </w:tc>
        <w:tc>
          <w:tcPr>
            <w:tcW w:w="2467" w:type="dxa"/>
          </w:tcPr>
          <w:p w14:paraId="747722DC" w14:textId="77777777" w:rsidR="007F376C" w:rsidRPr="007F376C" w:rsidRDefault="007F376C" w:rsidP="00EF7541">
            <w:r w:rsidRPr="007F376C">
              <w:t>0.003563</w:t>
            </w:r>
          </w:p>
        </w:tc>
        <w:tc>
          <w:tcPr>
            <w:tcW w:w="2454" w:type="dxa"/>
          </w:tcPr>
          <w:p w14:paraId="198138BA" w14:textId="77777777" w:rsidR="007F376C" w:rsidRPr="007F376C" w:rsidRDefault="007F376C" w:rsidP="00EF7541">
            <w:r w:rsidRPr="007F376C">
              <w:t>13</w:t>
            </w:r>
          </w:p>
        </w:tc>
      </w:tr>
      <w:tr w:rsidR="007F376C" w:rsidRPr="007F376C" w14:paraId="4DA37CE1" w14:textId="77777777" w:rsidTr="007F376C">
        <w:trPr>
          <w:trHeight w:val="90"/>
        </w:trPr>
        <w:tc>
          <w:tcPr>
            <w:tcW w:w="2460" w:type="dxa"/>
          </w:tcPr>
          <w:p w14:paraId="34A16F11" w14:textId="77777777" w:rsidR="007F376C" w:rsidRPr="007F376C" w:rsidRDefault="007F376C" w:rsidP="00EF7541">
            <w:r w:rsidRPr="007F376C">
              <w:t>BoLA-2:00601</w:t>
            </w:r>
          </w:p>
        </w:tc>
        <w:tc>
          <w:tcPr>
            <w:tcW w:w="2564" w:type="dxa"/>
            <w:vMerge/>
          </w:tcPr>
          <w:p w14:paraId="2421CD1A" w14:textId="5084859A" w:rsidR="007F376C" w:rsidRPr="007F376C" w:rsidRDefault="007F376C" w:rsidP="00EF7541"/>
        </w:tc>
        <w:tc>
          <w:tcPr>
            <w:tcW w:w="2467" w:type="dxa"/>
          </w:tcPr>
          <w:p w14:paraId="3FC61D16" w14:textId="77777777" w:rsidR="007F376C" w:rsidRPr="007F376C" w:rsidRDefault="007F376C" w:rsidP="00EF7541">
            <w:r w:rsidRPr="007F376C">
              <w:t>0.003307</w:t>
            </w:r>
          </w:p>
        </w:tc>
        <w:tc>
          <w:tcPr>
            <w:tcW w:w="2454" w:type="dxa"/>
          </w:tcPr>
          <w:p w14:paraId="2E56A923" w14:textId="77777777" w:rsidR="007F376C" w:rsidRPr="007F376C" w:rsidRDefault="007F376C" w:rsidP="00EF7541">
            <w:r w:rsidRPr="007F376C">
              <w:t>18</w:t>
            </w:r>
          </w:p>
        </w:tc>
      </w:tr>
      <w:tr w:rsidR="007F376C" w:rsidRPr="007F376C" w14:paraId="145EC2BC" w14:textId="77777777" w:rsidTr="007F376C">
        <w:trPr>
          <w:trHeight w:val="90"/>
        </w:trPr>
        <w:tc>
          <w:tcPr>
            <w:tcW w:w="2460" w:type="dxa"/>
          </w:tcPr>
          <w:p w14:paraId="13FAA36D" w14:textId="77777777" w:rsidR="007F376C" w:rsidRPr="007F376C" w:rsidRDefault="007F376C" w:rsidP="00EF7541">
            <w:r w:rsidRPr="007F376C">
              <w:t>BoLA-2:01602</w:t>
            </w:r>
          </w:p>
        </w:tc>
        <w:tc>
          <w:tcPr>
            <w:tcW w:w="2564" w:type="dxa"/>
            <w:vMerge/>
          </w:tcPr>
          <w:p w14:paraId="25D8E9B9" w14:textId="6965DFE2" w:rsidR="007F376C" w:rsidRPr="007F376C" w:rsidRDefault="007F376C" w:rsidP="00EF7541"/>
        </w:tc>
        <w:tc>
          <w:tcPr>
            <w:tcW w:w="2467" w:type="dxa"/>
          </w:tcPr>
          <w:p w14:paraId="0D8B37C0" w14:textId="77777777" w:rsidR="007F376C" w:rsidRPr="007F376C" w:rsidRDefault="007F376C" w:rsidP="00EF7541">
            <w:r w:rsidRPr="007F376C">
              <w:t>0.003307</w:t>
            </w:r>
          </w:p>
        </w:tc>
        <w:tc>
          <w:tcPr>
            <w:tcW w:w="2454" w:type="dxa"/>
          </w:tcPr>
          <w:p w14:paraId="30E6768D" w14:textId="77777777" w:rsidR="007F376C" w:rsidRPr="007F376C" w:rsidRDefault="007F376C" w:rsidP="00EF7541">
            <w:r w:rsidRPr="007F376C">
              <w:t>18</w:t>
            </w:r>
          </w:p>
        </w:tc>
      </w:tr>
      <w:tr w:rsidR="007F376C" w:rsidRPr="007F376C" w14:paraId="63298B8F" w14:textId="77777777" w:rsidTr="007F376C">
        <w:trPr>
          <w:trHeight w:val="90"/>
        </w:trPr>
        <w:tc>
          <w:tcPr>
            <w:tcW w:w="2460" w:type="dxa"/>
          </w:tcPr>
          <w:p w14:paraId="12617307" w14:textId="77777777" w:rsidR="007F376C" w:rsidRPr="007F376C" w:rsidRDefault="007F376C" w:rsidP="00EF7541">
            <w:r w:rsidRPr="007F376C">
              <w:t>BoLA-2:05601</w:t>
            </w:r>
          </w:p>
        </w:tc>
        <w:tc>
          <w:tcPr>
            <w:tcW w:w="2564" w:type="dxa"/>
            <w:vMerge/>
          </w:tcPr>
          <w:p w14:paraId="789B8CC7" w14:textId="3BB9E307" w:rsidR="007F376C" w:rsidRPr="007F376C" w:rsidRDefault="007F376C" w:rsidP="00EF7541"/>
        </w:tc>
        <w:tc>
          <w:tcPr>
            <w:tcW w:w="2467" w:type="dxa"/>
          </w:tcPr>
          <w:p w14:paraId="0274A0A3" w14:textId="77777777" w:rsidR="007F376C" w:rsidRPr="007F376C" w:rsidRDefault="007F376C" w:rsidP="00EF7541">
            <w:r w:rsidRPr="007F376C">
              <w:t>0.003286</w:t>
            </w:r>
          </w:p>
        </w:tc>
        <w:tc>
          <w:tcPr>
            <w:tcW w:w="2454" w:type="dxa"/>
          </w:tcPr>
          <w:p w14:paraId="4F4347E2" w14:textId="77777777" w:rsidR="007F376C" w:rsidRPr="007F376C" w:rsidRDefault="007F376C" w:rsidP="00EF7541">
            <w:r w:rsidRPr="007F376C">
              <w:t>13</w:t>
            </w:r>
          </w:p>
        </w:tc>
      </w:tr>
      <w:tr w:rsidR="007F376C" w:rsidRPr="007F376C" w14:paraId="1061CAF6" w14:textId="77777777" w:rsidTr="007F376C">
        <w:trPr>
          <w:trHeight w:val="90"/>
        </w:trPr>
        <w:tc>
          <w:tcPr>
            <w:tcW w:w="2460" w:type="dxa"/>
          </w:tcPr>
          <w:p w14:paraId="4BDBD15A" w14:textId="77777777" w:rsidR="007F376C" w:rsidRPr="007F376C" w:rsidRDefault="007F376C" w:rsidP="00EF7541">
            <w:r w:rsidRPr="007F376C">
              <w:t>BoLA-T2c</w:t>
            </w:r>
          </w:p>
        </w:tc>
        <w:tc>
          <w:tcPr>
            <w:tcW w:w="2564" w:type="dxa"/>
            <w:vMerge/>
          </w:tcPr>
          <w:p w14:paraId="456E2FD2" w14:textId="202E5D51" w:rsidR="007F376C" w:rsidRPr="007F376C" w:rsidRDefault="007F376C" w:rsidP="00EF7541"/>
        </w:tc>
        <w:tc>
          <w:tcPr>
            <w:tcW w:w="2467" w:type="dxa"/>
          </w:tcPr>
          <w:p w14:paraId="2F2D67C0" w14:textId="77777777" w:rsidR="007F376C" w:rsidRPr="007F376C" w:rsidRDefault="007F376C" w:rsidP="00EF7541">
            <w:r w:rsidRPr="007F376C">
              <w:t>0.003156</w:t>
            </w:r>
          </w:p>
        </w:tc>
        <w:tc>
          <w:tcPr>
            <w:tcW w:w="2454" w:type="dxa"/>
          </w:tcPr>
          <w:p w14:paraId="7BF21021" w14:textId="77777777" w:rsidR="007F376C" w:rsidRPr="007F376C" w:rsidRDefault="007F376C" w:rsidP="00EF7541">
            <w:r w:rsidRPr="007F376C">
              <w:t>28</w:t>
            </w:r>
          </w:p>
        </w:tc>
      </w:tr>
      <w:tr w:rsidR="007F376C" w:rsidRPr="007F376C" w14:paraId="0276B23B" w14:textId="77777777" w:rsidTr="007F376C">
        <w:trPr>
          <w:trHeight w:val="90"/>
        </w:trPr>
        <w:tc>
          <w:tcPr>
            <w:tcW w:w="2460" w:type="dxa"/>
          </w:tcPr>
          <w:p w14:paraId="12B3F458" w14:textId="77777777" w:rsidR="007F376C" w:rsidRPr="007F376C" w:rsidRDefault="007F376C" w:rsidP="00EF7541">
            <w:r w:rsidRPr="007F376C">
              <w:t>BoLA-6:01401</w:t>
            </w:r>
          </w:p>
        </w:tc>
        <w:tc>
          <w:tcPr>
            <w:tcW w:w="2564" w:type="dxa"/>
            <w:vMerge/>
          </w:tcPr>
          <w:p w14:paraId="6317A11A" w14:textId="37AA601D" w:rsidR="007F376C" w:rsidRPr="007F376C" w:rsidRDefault="007F376C" w:rsidP="00EF7541"/>
        </w:tc>
        <w:tc>
          <w:tcPr>
            <w:tcW w:w="2467" w:type="dxa"/>
          </w:tcPr>
          <w:p w14:paraId="1C8C426E" w14:textId="77777777" w:rsidR="007F376C" w:rsidRPr="007F376C" w:rsidRDefault="007F376C" w:rsidP="00EF7541">
            <w:r w:rsidRPr="007F376C">
              <w:t>0.002987</w:t>
            </w:r>
          </w:p>
        </w:tc>
        <w:tc>
          <w:tcPr>
            <w:tcW w:w="2454" w:type="dxa"/>
          </w:tcPr>
          <w:p w14:paraId="4BDD4396" w14:textId="77777777" w:rsidR="007F376C" w:rsidRPr="007F376C" w:rsidRDefault="007F376C" w:rsidP="00EF7541">
            <w:r w:rsidRPr="007F376C">
              <w:t>15</w:t>
            </w:r>
          </w:p>
        </w:tc>
      </w:tr>
      <w:tr w:rsidR="007F376C" w:rsidRPr="007F376C" w14:paraId="16B2E730" w14:textId="77777777" w:rsidTr="007F376C">
        <w:trPr>
          <w:trHeight w:val="90"/>
        </w:trPr>
        <w:tc>
          <w:tcPr>
            <w:tcW w:w="2460" w:type="dxa"/>
          </w:tcPr>
          <w:p w14:paraId="1EA021A8" w14:textId="77777777" w:rsidR="007F376C" w:rsidRPr="007F376C" w:rsidRDefault="007F376C" w:rsidP="00EF7541">
            <w:r w:rsidRPr="007F376C">
              <w:t>BoLA-3:01701</w:t>
            </w:r>
          </w:p>
        </w:tc>
        <w:tc>
          <w:tcPr>
            <w:tcW w:w="2564" w:type="dxa"/>
            <w:vMerge/>
          </w:tcPr>
          <w:p w14:paraId="45E8F72D" w14:textId="6A5F7C9B" w:rsidR="007F376C" w:rsidRPr="007F376C" w:rsidRDefault="007F376C" w:rsidP="00EF7541"/>
        </w:tc>
        <w:tc>
          <w:tcPr>
            <w:tcW w:w="2467" w:type="dxa"/>
          </w:tcPr>
          <w:p w14:paraId="155F4C99" w14:textId="77777777" w:rsidR="007F376C" w:rsidRPr="007F376C" w:rsidRDefault="007F376C" w:rsidP="00EF7541">
            <w:r w:rsidRPr="007F376C">
              <w:t>0.002925</w:t>
            </w:r>
          </w:p>
        </w:tc>
        <w:tc>
          <w:tcPr>
            <w:tcW w:w="2454" w:type="dxa"/>
          </w:tcPr>
          <w:p w14:paraId="040A357E" w14:textId="77777777" w:rsidR="007F376C" w:rsidRPr="007F376C" w:rsidRDefault="007F376C" w:rsidP="00EF7541">
            <w:r w:rsidRPr="007F376C">
              <w:t>17</w:t>
            </w:r>
          </w:p>
        </w:tc>
      </w:tr>
      <w:tr w:rsidR="007F376C" w:rsidRPr="007F376C" w14:paraId="481D7533" w14:textId="77777777" w:rsidTr="007F376C">
        <w:trPr>
          <w:trHeight w:val="90"/>
        </w:trPr>
        <w:tc>
          <w:tcPr>
            <w:tcW w:w="2460" w:type="dxa"/>
          </w:tcPr>
          <w:p w14:paraId="685BC9B1" w14:textId="77777777" w:rsidR="007F376C" w:rsidRPr="007F376C" w:rsidRDefault="007F376C" w:rsidP="00EF7541">
            <w:r w:rsidRPr="007F376C">
              <w:t>BoLA-2:04501</w:t>
            </w:r>
          </w:p>
        </w:tc>
        <w:tc>
          <w:tcPr>
            <w:tcW w:w="2564" w:type="dxa"/>
            <w:vMerge/>
          </w:tcPr>
          <w:p w14:paraId="28F27746" w14:textId="121CB58B" w:rsidR="007F376C" w:rsidRPr="007F376C" w:rsidRDefault="007F376C" w:rsidP="00EF7541"/>
        </w:tc>
        <w:tc>
          <w:tcPr>
            <w:tcW w:w="2467" w:type="dxa"/>
          </w:tcPr>
          <w:p w14:paraId="78D6932B" w14:textId="77777777" w:rsidR="007F376C" w:rsidRPr="007F376C" w:rsidRDefault="007F376C" w:rsidP="00EF7541">
            <w:r w:rsidRPr="007F376C">
              <w:t>0.002868</w:t>
            </w:r>
          </w:p>
        </w:tc>
        <w:tc>
          <w:tcPr>
            <w:tcW w:w="2454" w:type="dxa"/>
          </w:tcPr>
          <w:p w14:paraId="5AD8BED2" w14:textId="77777777" w:rsidR="007F376C" w:rsidRPr="007F376C" w:rsidRDefault="007F376C" w:rsidP="00EF7541">
            <w:r w:rsidRPr="007F376C">
              <w:t>23</w:t>
            </w:r>
          </w:p>
        </w:tc>
      </w:tr>
      <w:tr w:rsidR="007F376C" w:rsidRPr="007F376C" w14:paraId="6512DD52" w14:textId="77777777" w:rsidTr="007F376C">
        <w:trPr>
          <w:trHeight w:val="90"/>
        </w:trPr>
        <w:tc>
          <w:tcPr>
            <w:tcW w:w="2460" w:type="dxa"/>
          </w:tcPr>
          <w:p w14:paraId="2D26097C" w14:textId="77777777" w:rsidR="007F376C" w:rsidRPr="007F376C" w:rsidRDefault="007F376C" w:rsidP="00EF7541">
            <w:r w:rsidRPr="007F376C">
              <w:t>BoLA-3:05201</w:t>
            </w:r>
          </w:p>
        </w:tc>
        <w:tc>
          <w:tcPr>
            <w:tcW w:w="2564" w:type="dxa"/>
            <w:vMerge/>
          </w:tcPr>
          <w:p w14:paraId="2EE3AF66" w14:textId="390B37C7" w:rsidR="007F376C" w:rsidRPr="007F376C" w:rsidRDefault="007F376C" w:rsidP="00EF7541"/>
        </w:tc>
        <w:tc>
          <w:tcPr>
            <w:tcW w:w="2467" w:type="dxa"/>
          </w:tcPr>
          <w:p w14:paraId="6FCCAD46" w14:textId="77777777" w:rsidR="007F376C" w:rsidRPr="007F376C" w:rsidRDefault="007F376C" w:rsidP="00EF7541">
            <w:r w:rsidRPr="007F376C">
              <w:t>0.002679</w:t>
            </w:r>
          </w:p>
        </w:tc>
        <w:tc>
          <w:tcPr>
            <w:tcW w:w="2454" w:type="dxa"/>
          </w:tcPr>
          <w:p w14:paraId="1A2052BD" w14:textId="77777777" w:rsidR="007F376C" w:rsidRPr="007F376C" w:rsidRDefault="007F376C" w:rsidP="00EF7541">
            <w:r w:rsidRPr="007F376C">
              <w:t>18</w:t>
            </w:r>
          </w:p>
        </w:tc>
      </w:tr>
      <w:tr w:rsidR="007F376C" w:rsidRPr="007F376C" w14:paraId="386408AE" w14:textId="77777777" w:rsidTr="007F376C">
        <w:trPr>
          <w:trHeight w:val="90"/>
        </w:trPr>
        <w:tc>
          <w:tcPr>
            <w:tcW w:w="2460" w:type="dxa"/>
          </w:tcPr>
          <w:p w14:paraId="1FC189A1" w14:textId="77777777" w:rsidR="007F376C" w:rsidRPr="007F376C" w:rsidRDefault="007F376C" w:rsidP="00EF7541">
            <w:r w:rsidRPr="007F376C">
              <w:t>BoLA-3:06602</w:t>
            </w:r>
          </w:p>
        </w:tc>
        <w:tc>
          <w:tcPr>
            <w:tcW w:w="2564" w:type="dxa"/>
            <w:vMerge/>
          </w:tcPr>
          <w:p w14:paraId="783BC6B7" w14:textId="1E87D92C" w:rsidR="007F376C" w:rsidRPr="007F376C" w:rsidRDefault="007F376C" w:rsidP="00EF7541"/>
        </w:tc>
        <w:tc>
          <w:tcPr>
            <w:tcW w:w="2467" w:type="dxa"/>
          </w:tcPr>
          <w:p w14:paraId="284359A3" w14:textId="77777777" w:rsidR="007F376C" w:rsidRPr="007F376C" w:rsidRDefault="007F376C" w:rsidP="00EF7541">
            <w:r w:rsidRPr="007F376C">
              <w:t>0.002669</w:t>
            </w:r>
          </w:p>
        </w:tc>
        <w:tc>
          <w:tcPr>
            <w:tcW w:w="2454" w:type="dxa"/>
          </w:tcPr>
          <w:p w14:paraId="3AD27F22" w14:textId="77777777" w:rsidR="007F376C" w:rsidRPr="007F376C" w:rsidRDefault="007F376C" w:rsidP="00EF7541">
            <w:r w:rsidRPr="007F376C">
              <w:t>27</w:t>
            </w:r>
          </w:p>
        </w:tc>
      </w:tr>
      <w:tr w:rsidR="007F376C" w:rsidRPr="007F376C" w14:paraId="6F8032B8" w14:textId="77777777" w:rsidTr="007F376C">
        <w:trPr>
          <w:trHeight w:val="90"/>
        </w:trPr>
        <w:tc>
          <w:tcPr>
            <w:tcW w:w="2460" w:type="dxa"/>
          </w:tcPr>
          <w:p w14:paraId="70ADC011" w14:textId="77777777" w:rsidR="007F376C" w:rsidRPr="007F376C" w:rsidRDefault="007F376C" w:rsidP="00EF7541">
            <w:r w:rsidRPr="007F376C">
              <w:t>BoLA-2:00602</w:t>
            </w:r>
          </w:p>
        </w:tc>
        <w:tc>
          <w:tcPr>
            <w:tcW w:w="2564" w:type="dxa"/>
            <w:vMerge/>
          </w:tcPr>
          <w:p w14:paraId="495530B7" w14:textId="6CD7BC54" w:rsidR="007F376C" w:rsidRPr="007F376C" w:rsidRDefault="007F376C" w:rsidP="00EF7541"/>
        </w:tc>
        <w:tc>
          <w:tcPr>
            <w:tcW w:w="2467" w:type="dxa"/>
          </w:tcPr>
          <w:p w14:paraId="643AC9E0" w14:textId="77777777" w:rsidR="007F376C" w:rsidRPr="007F376C" w:rsidRDefault="007F376C" w:rsidP="00EF7541">
            <w:r w:rsidRPr="007F376C">
              <w:t>0.002494</w:t>
            </w:r>
          </w:p>
        </w:tc>
        <w:tc>
          <w:tcPr>
            <w:tcW w:w="2454" w:type="dxa"/>
          </w:tcPr>
          <w:p w14:paraId="3E5F77B5" w14:textId="77777777" w:rsidR="007F376C" w:rsidRPr="007F376C" w:rsidRDefault="007F376C" w:rsidP="00EF7541">
            <w:r w:rsidRPr="007F376C">
              <w:t>22</w:t>
            </w:r>
          </w:p>
        </w:tc>
      </w:tr>
      <w:tr w:rsidR="007F376C" w:rsidRPr="007F376C" w14:paraId="1612F7EF" w14:textId="77777777" w:rsidTr="007F376C">
        <w:trPr>
          <w:trHeight w:val="90"/>
        </w:trPr>
        <w:tc>
          <w:tcPr>
            <w:tcW w:w="2460" w:type="dxa"/>
          </w:tcPr>
          <w:p w14:paraId="2426A020" w14:textId="77777777" w:rsidR="007F376C" w:rsidRPr="007F376C" w:rsidRDefault="007F376C" w:rsidP="00EF7541">
            <w:r w:rsidRPr="007F376C">
              <w:t>BoLA-2:06201</w:t>
            </w:r>
          </w:p>
        </w:tc>
        <w:tc>
          <w:tcPr>
            <w:tcW w:w="2564" w:type="dxa"/>
            <w:vMerge/>
          </w:tcPr>
          <w:p w14:paraId="2EA5BE99" w14:textId="5A0D52E9" w:rsidR="007F376C" w:rsidRPr="007F376C" w:rsidRDefault="007F376C" w:rsidP="00EF7541"/>
        </w:tc>
        <w:tc>
          <w:tcPr>
            <w:tcW w:w="2467" w:type="dxa"/>
          </w:tcPr>
          <w:p w14:paraId="278DC5B5" w14:textId="77777777" w:rsidR="007F376C" w:rsidRPr="007F376C" w:rsidRDefault="007F376C" w:rsidP="00EF7541">
            <w:r w:rsidRPr="007F376C">
              <w:t>0.002445</w:t>
            </w:r>
          </w:p>
        </w:tc>
        <w:tc>
          <w:tcPr>
            <w:tcW w:w="2454" w:type="dxa"/>
          </w:tcPr>
          <w:p w14:paraId="04E6673B" w14:textId="77777777" w:rsidR="007F376C" w:rsidRPr="007F376C" w:rsidRDefault="007F376C" w:rsidP="00EF7541">
            <w:r w:rsidRPr="007F376C">
              <w:t>26</w:t>
            </w:r>
          </w:p>
        </w:tc>
      </w:tr>
      <w:tr w:rsidR="007F376C" w:rsidRPr="007F376C" w14:paraId="60545048" w14:textId="77777777" w:rsidTr="007F376C">
        <w:trPr>
          <w:trHeight w:val="90"/>
        </w:trPr>
        <w:tc>
          <w:tcPr>
            <w:tcW w:w="2460" w:type="dxa"/>
          </w:tcPr>
          <w:p w14:paraId="70BE59D2" w14:textId="77777777" w:rsidR="007F376C" w:rsidRPr="007F376C" w:rsidRDefault="007F376C" w:rsidP="00EF7541">
            <w:r w:rsidRPr="007F376C">
              <w:t>BoLA-3:05001</w:t>
            </w:r>
          </w:p>
        </w:tc>
        <w:tc>
          <w:tcPr>
            <w:tcW w:w="2564" w:type="dxa"/>
            <w:vMerge/>
          </w:tcPr>
          <w:p w14:paraId="24B7A02C" w14:textId="1C3456A2" w:rsidR="007F376C" w:rsidRPr="007F376C" w:rsidRDefault="007F376C" w:rsidP="00EF7541"/>
        </w:tc>
        <w:tc>
          <w:tcPr>
            <w:tcW w:w="2467" w:type="dxa"/>
          </w:tcPr>
          <w:p w14:paraId="33887D72" w14:textId="77777777" w:rsidR="007F376C" w:rsidRPr="007F376C" w:rsidRDefault="007F376C" w:rsidP="00EF7541">
            <w:r w:rsidRPr="007F376C">
              <w:t>0.002271</w:t>
            </w:r>
          </w:p>
        </w:tc>
        <w:tc>
          <w:tcPr>
            <w:tcW w:w="2454" w:type="dxa"/>
          </w:tcPr>
          <w:p w14:paraId="16414081" w14:textId="77777777" w:rsidR="007F376C" w:rsidRPr="007F376C" w:rsidRDefault="007F376C" w:rsidP="00EF7541">
            <w:r w:rsidRPr="007F376C">
              <w:t>29</w:t>
            </w:r>
          </w:p>
        </w:tc>
      </w:tr>
      <w:tr w:rsidR="007F376C" w:rsidRPr="007F376C" w14:paraId="573EB95D" w14:textId="77777777" w:rsidTr="007F376C">
        <w:trPr>
          <w:trHeight w:val="90"/>
        </w:trPr>
        <w:tc>
          <w:tcPr>
            <w:tcW w:w="2460" w:type="dxa"/>
          </w:tcPr>
          <w:p w14:paraId="1D98B592" w14:textId="77777777" w:rsidR="007F376C" w:rsidRPr="007F376C" w:rsidRDefault="007F376C" w:rsidP="00EF7541">
            <w:r w:rsidRPr="007F376C">
              <w:t>BoLA-3:05801</w:t>
            </w:r>
          </w:p>
        </w:tc>
        <w:tc>
          <w:tcPr>
            <w:tcW w:w="2564" w:type="dxa"/>
            <w:vMerge/>
          </w:tcPr>
          <w:p w14:paraId="6E9F591D" w14:textId="45B8FAB6" w:rsidR="007F376C" w:rsidRPr="007F376C" w:rsidRDefault="007F376C" w:rsidP="00EF7541"/>
        </w:tc>
        <w:tc>
          <w:tcPr>
            <w:tcW w:w="2467" w:type="dxa"/>
          </w:tcPr>
          <w:p w14:paraId="722A8F64" w14:textId="77777777" w:rsidR="007F376C" w:rsidRPr="007F376C" w:rsidRDefault="007F376C" w:rsidP="00EF7541">
            <w:r w:rsidRPr="007F376C">
              <w:t>0.002061</w:t>
            </w:r>
          </w:p>
        </w:tc>
        <w:tc>
          <w:tcPr>
            <w:tcW w:w="2454" w:type="dxa"/>
          </w:tcPr>
          <w:p w14:paraId="65CBD1DB" w14:textId="77777777" w:rsidR="007F376C" w:rsidRPr="007F376C" w:rsidRDefault="007F376C" w:rsidP="00EF7541">
            <w:r w:rsidRPr="007F376C">
              <w:t>35</w:t>
            </w:r>
          </w:p>
        </w:tc>
      </w:tr>
      <w:tr w:rsidR="007F376C" w:rsidRPr="007F376C" w14:paraId="1B70AEB0" w14:textId="77777777" w:rsidTr="007F376C">
        <w:trPr>
          <w:trHeight w:val="90"/>
        </w:trPr>
        <w:tc>
          <w:tcPr>
            <w:tcW w:w="2460" w:type="dxa"/>
          </w:tcPr>
          <w:p w14:paraId="1C5A19D3" w14:textId="77777777" w:rsidR="007F376C" w:rsidRPr="007F376C" w:rsidRDefault="007F376C" w:rsidP="00EF7541">
            <w:r w:rsidRPr="007F376C">
              <w:t>BoLA-3:06601</w:t>
            </w:r>
          </w:p>
        </w:tc>
        <w:tc>
          <w:tcPr>
            <w:tcW w:w="2564" w:type="dxa"/>
            <w:vMerge/>
          </w:tcPr>
          <w:p w14:paraId="0D6B19A3" w14:textId="50F5A492" w:rsidR="007F376C" w:rsidRPr="007F376C" w:rsidRDefault="007F376C" w:rsidP="00EF7541"/>
        </w:tc>
        <w:tc>
          <w:tcPr>
            <w:tcW w:w="2467" w:type="dxa"/>
          </w:tcPr>
          <w:p w14:paraId="60C32A26" w14:textId="77777777" w:rsidR="007F376C" w:rsidRPr="007F376C" w:rsidRDefault="007F376C" w:rsidP="00EF7541">
            <w:r w:rsidRPr="007F376C">
              <w:t>0.001527</w:t>
            </w:r>
          </w:p>
        </w:tc>
        <w:tc>
          <w:tcPr>
            <w:tcW w:w="2454" w:type="dxa"/>
          </w:tcPr>
          <w:p w14:paraId="3A34ECE4" w14:textId="77777777" w:rsidR="007F376C" w:rsidRPr="007F376C" w:rsidRDefault="007F376C" w:rsidP="00EF7541">
            <w:r w:rsidRPr="007F376C">
              <w:t>29</w:t>
            </w:r>
          </w:p>
        </w:tc>
      </w:tr>
      <w:tr w:rsidR="007F376C" w:rsidRPr="007F376C" w14:paraId="431B3E13" w14:textId="77777777" w:rsidTr="007F376C">
        <w:trPr>
          <w:trHeight w:val="90"/>
        </w:trPr>
        <w:tc>
          <w:tcPr>
            <w:tcW w:w="2460" w:type="dxa"/>
          </w:tcPr>
          <w:p w14:paraId="4CEA50D5" w14:textId="77777777" w:rsidR="007F376C" w:rsidRPr="007F376C" w:rsidRDefault="007F376C" w:rsidP="00EF7541">
            <w:r w:rsidRPr="007F376C">
              <w:t>BoLA-3:06501</w:t>
            </w:r>
          </w:p>
        </w:tc>
        <w:tc>
          <w:tcPr>
            <w:tcW w:w="2564" w:type="dxa"/>
            <w:vMerge/>
          </w:tcPr>
          <w:p w14:paraId="6FC3A3DF" w14:textId="6327E6DC" w:rsidR="007F376C" w:rsidRPr="007F376C" w:rsidRDefault="007F376C" w:rsidP="00EF7541"/>
        </w:tc>
        <w:tc>
          <w:tcPr>
            <w:tcW w:w="2467" w:type="dxa"/>
          </w:tcPr>
          <w:p w14:paraId="3F72A2E4" w14:textId="77777777" w:rsidR="007F376C" w:rsidRPr="007F376C" w:rsidRDefault="007F376C" w:rsidP="00EF7541">
            <w:r w:rsidRPr="007F376C">
              <w:t>0.001467</w:t>
            </w:r>
          </w:p>
        </w:tc>
        <w:tc>
          <w:tcPr>
            <w:tcW w:w="2454" w:type="dxa"/>
          </w:tcPr>
          <w:p w14:paraId="2BDFC87D" w14:textId="77777777" w:rsidR="007F376C" w:rsidRPr="007F376C" w:rsidRDefault="007F376C" w:rsidP="00EF7541">
            <w:r w:rsidRPr="007F376C">
              <w:t>43</w:t>
            </w:r>
          </w:p>
        </w:tc>
      </w:tr>
      <w:tr w:rsidR="007F376C" w:rsidRPr="007F376C" w14:paraId="6C90A01E" w14:textId="77777777" w:rsidTr="007F376C">
        <w:trPr>
          <w:trHeight w:val="90"/>
        </w:trPr>
        <w:tc>
          <w:tcPr>
            <w:tcW w:w="2460" w:type="dxa"/>
          </w:tcPr>
          <w:p w14:paraId="07293081" w14:textId="77777777" w:rsidR="007F376C" w:rsidRPr="007F376C" w:rsidRDefault="007F376C" w:rsidP="00EF7541">
            <w:r w:rsidRPr="007F376C">
              <w:t>BoLA-2:04701</w:t>
            </w:r>
          </w:p>
        </w:tc>
        <w:tc>
          <w:tcPr>
            <w:tcW w:w="2564" w:type="dxa"/>
            <w:vMerge/>
          </w:tcPr>
          <w:p w14:paraId="77644544" w14:textId="0100A5E6" w:rsidR="007F376C" w:rsidRPr="007F376C" w:rsidRDefault="007F376C" w:rsidP="00EF7541"/>
        </w:tc>
        <w:tc>
          <w:tcPr>
            <w:tcW w:w="2467" w:type="dxa"/>
          </w:tcPr>
          <w:p w14:paraId="5CC241C1" w14:textId="77777777" w:rsidR="007F376C" w:rsidRPr="007F376C" w:rsidRDefault="007F376C" w:rsidP="00EF7541">
            <w:r w:rsidRPr="007F376C">
              <w:t>0.00145</w:t>
            </w:r>
          </w:p>
        </w:tc>
        <w:tc>
          <w:tcPr>
            <w:tcW w:w="2454" w:type="dxa"/>
          </w:tcPr>
          <w:p w14:paraId="2361734A" w14:textId="77777777" w:rsidR="007F376C" w:rsidRPr="007F376C" w:rsidRDefault="007F376C" w:rsidP="00EF7541">
            <w:r w:rsidRPr="007F376C">
              <w:t>33</w:t>
            </w:r>
          </w:p>
        </w:tc>
      </w:tr>
      <w:tr w:rsidR="007F376C" w:rsidRPr="007F376C" w14:paraId="18725F12" w14:textId="77777777" w:rsidTr="007F376C">
        <w:trPr>
          <w:trHeight w:val="90"/>
        </w:trPr>
        <w:tc>
          <w:tcPr>
            <w:tcW w:w="2460" w:type="dxa"/>
          </w:tcPr>
          <w:p w14:paraId="035B8E9F" w14:textId="77777777" w:rsidR="007F376C" w:rsidRPr="007F376C" w:rsidRDefault="007F376C" w:rsidP="00EF7541">
            <w:r w:rsidRPr="007F376C">
              <w:t>BoLA-2:03202</w:t>
            </w:r>
          </w:p>
        </w:tc>
        <w:tc>
          <w:tcPr>
            <w:tcW w:w="2564" w:type="dxa"/>
            <w:vMerge/>
          </w:tcPr>
          <w:p w14:paraId="4E70B007" w14:textId="2D7BFE41" w:rsidR="007F376C" w:rsidRPr="007F376C" w:rsidRDefault="007F376C" w:rsidP="00EF7541"/>
        </w:tc>
        <w:tc>
          <w:tcPr>
            <w:tcW w:w="2467" w:type="dxa"/>
          </w:tcPr>
          <w:p w14:paraId="541DD2C9" w14:textId="77777777" w:rsidR="007F376C" w:rsidRPr="007F376C" w:rsidRDefault="007F376C" w:rsidP="00EF7541">
            <w:r w:rsidRPr="007F376C">
              <w:t>0.001428</w:t>
            </w:r>
          </w:p>
        </w:tc>
        <w:tc>
          <w:tcPr>
            <w:tcW w:w="2454" w:type="dxa"/>
          </w:tcPr>
          <w:p w14:paraId="172C457C" w14:textId="77777777" w:rsidR="007F376C" w:rsidRPr="007F376C" w:rsidRDefault="007F376C" w:rsidP="00EF7541">
            <w:r w:rsidRPr="007F376C">
              <w:t>24</w:t>
            </w:r>
          </w:p>
        </w:tc>
      </w:tr>
      <w:tr w:rsidR="007F376C" w:rsidRPr="007F376C" w14:paraId="2EFB7671" w14:textId="77777777" w:rsidTr="007F376C">
        <w:trPr>
          <w:trHeight w:val="90"/>
        </w:trPr>
        <w:tc>
          <w:tcPr>
            <w:tcW w:w="2460" w:type="dxa"/>
          </w:tcPr>
          <w:p w14:paraId="76B5F1C7" w14:textId="77777777" w:rsidR="007F376C" w:rsidRPr="007F376C" w:rsidRDefault="007F376C" w:rsidP="00EF7541">
            <w:r w:rsidRPr="007F376C">
              <w:t>BoLA-amani.1</w:t>
            </w:r>
          </w:p>
        </w:tc>
        <w:tc>
          <w:tcPr>
            <w:tcW w:w="2564" w:type="dxa"/>
            <w:vMerge/>
          </w:tcPr>
          <w:p w14:paraId="59A481F6" w14:textId="4E78D08B" w:rsidR="007F376C" w:rsidRPr="007F376C" w:rsidRDefault="007F376C" w:rsidP="00EF7541"/>
        </w:tc>
        <w:tc>
          <w:tcPr>
            <w:tcW w:w="2467" w:type="dxa"/>
          </w:tcPr>
          <w:p w14:paraId="171AB314" w14:textId="77777777" w:rsidR="007F376C" w:rsidRPr="007F376C" w:rsidRDefault="007F376C" w:rsidP="00EF7541">
            <w:r w:rsidRPr="007F376C">
              <w:t>0.001304</w:t>
            </w:r>
          </w:p>
        </w:tc>
        <w:tc>
          <w:tcPr>
            <w:tcW w:w="2454" w:type="dxa"/>
          </w:tcPr>
          <w:p w14:paraId="7654D1A4" w14:textId="77777777" w:rsidR="007F376C" w:rsidRPr="007F376C" w:rsidRDefault="007F376C" w:rsidP="00EF7541">
            <w:r w:rsidRPr="007F376C">
              <w:t>19</w:t>
            </w:r>
          </w:p>
        </w:tc>
      </w:tr>
      <w:tr w:rsidR="007F376C" w:rsidRPr="007F376C" w14:paraId="2641E56E" w14:textId="77777777" w:rsidTr="007F376C">
        <w:trPr>
          <w:trHeight w:val="90"/>
        </w:trPr>
        <w:tc>
          <w:tcPr>
            <w:tcW w:w="2460" w:type="dxa"/>
          </w:tcPr>
          <w:p w14:paraId="7FFB9C3F" w14:textId="77777777" w:rsidR="007F376C" w:rsidRPr="007F376C" w:rsidRDefault="007F376C" w:rsidP="00EF7541">
            <w:r w:rsidRPr="007F376C">
              <w:t>BoLA-2:05701</w:t>
            </w:r>
          </w:p>
        </w:tc>
        <w:tc>
          <w:tcPr>
            <w:tcW w:w="2564" w:type="dxa"/>
            <w:vMerge/>
          </w:tcPr>
          <w:p w14:paraId="406A3342" w14:textId="55E9404C" w:rsidR="007F376C" w:rsidRPr="007F376C" w:rsidRDefault="007F376C" w:rsidP="00EF7541"/>
        </w:tc>
        <w:tc>
          <w:tcPr>
            <w:tcW w:w="2467" w:type="dxa"/>
          </w:tcPr>
          <w:p w14:paraId="453D4EC8" w14:textId="77777777" w:rsidR="007F376C" w:rsidRPr="007F376C" w:rsidRDefault="007F376C" w:rsidP="00EF7541">
            <w:r w:rsidRPr="007F376C">
              <w:t>0.00123</w:t>
            </w:r>
          </w:p>
        </w:tc>
        <w:tc>
          <w:tcPr>
            <w:tcW w:w="2454" w:type="dxa"/>
          </w:tcPr>
          <w:p w14:paraId="5C042665" w14:textId="77777777" w:rsidR="007F376C" w:rsidRPr="007F376C" w:rsidRDefault="007F376C" w:rsidP="00EF7541">
            <w:r w:rsidRPr="007F376C">
              <w:t>34</w:t>
            </w:r>
          </w:p>
        </w:tc>
      </w:tr>
      <w:tr w:rsidR="007F376C" w:rsidRPr="007F376C" w14:paraId="1ADF07F6" w14:textId="77777777" w:rsidTr="007F376C">
        <w:trPr>
          <w:trHeight w:val="90"/>
        </w:trPr>
        <w:tc>
          <w:tcPr>
            <w:tcW w:w="2460" w:type="dxa"/>
          </w:tcPr>
          <w:p w14:paraId="490B86A6" w14:textId="77777777" w:rsidR="007F376C" w:rsidRPr="007F376C" w:rsidRDefault="007F376C" w:rsidP="00EF7541">
            <w:r w:rsidRPr="007F376C">
              <w:t>BoLA-1:01901</w:t>
            </w:r>
          </w:p>
        </w:tc>
        <w:tc>
          <w:tcPr>
            <w:tcW w:w="2564" w:type="dxa"/>
            <w:vMerge/>
          </w:tcPr>
          <w:p w14:paraId="0F8FC70E" w14:textId="0902CD96" w:rsidR="007F376C" w:rsidRPr="007F376C" w:rsidRDefault="007F376C" w:rsidP="00EF7541"/>
        </w:tc>
        <w:tc>
          <w:tcPr>
            <w:tcW w:w="2467" w:type="dxa"/>
          </w:tcPr>
          <w:p w14:paraId="19D421D4" w14:textId="77777777" w:rsidR="007F376C" w:rsidRPr="007F376C" w:rsidRDefault="007F376C" w:rsidP="00EF7541">
            <w:r w:rsidRPr="007F376C">
              <w:t>0.001219</w:t>
            </w:r>
          </w:p>
        </w:tc>
        <w:tc>
          <w:tcPr>
            <w:tcW w:w="2454" w:type="dxa"/>
          </w:tcPr>
          <w:p w14:paraId="7A228F43" w14:textId="77777777" w:rsidR="007F376C" w:rsidRPr="007F376C" w:rsidRDefault="007F376C" w:rsidP="00EF7541">
            <w:r w:rsidRPr="007F376C">
              <w:t>13</w:t>
            </w:r>
          </w:p>
        </w:tc>
      </w:tr>
      <w:tr w:rsidR="007F376C" w:rsidRPr="007F376C" w14:paraId="52FEFB88" w14:textId="77777777" w:rsidTr="007F376C">
        <w:trPr>
          <w:trHeight w:val="90"/>
        </w:trPr>
        <w:tc>
          <w:tcPr>
            <w:tcW w:w="2460" w:type="dxa"/>
          </w:tcPr>
          <w:p w14:paraId="79411D57" w14:textId="77777777" w:rsidR="007F376C" w:rsidRPr="007F376C" w:rsidRDefault="007F376C" w:rsidP="00EF7541">
            <w:r w:rsidRPr="007F376C">
              <w:t>BoLA-1:00901</w:t>
            </w:r>
          </w:p>
        </w:tc>
        <w:tc>
          <w:tcPr>
            <w:tcW w:w="2564" w:type="dxa"/>
            <w:vMerge/>
          </w:tcPr>
          <w:p w14:paraId="627B3682" w14:textId="1409516A" w:rsidR="007F376C" w:rsidRPr="007F376C" w:rsidRDefault="007F376C" w:rsidP="00EF7541"/>
        </w:tc>
        <w:tc>
          <w:tcPr>
            <w:tcW w:w="2467" w:type="dxa"/>
          </w:tcPr>
          <w:p w14:paraId="2BE6F22B" w14:textId="77777777" w:rsidR="007F376C" w:rsidRPr="007F376C" w:rsidRDefault="007F376C" w:rsidP="00EF7541">
            <w:r w:rsidRPr="007F376C">
              <w:t>0.001215</w:t>
            </w:r>
          </w:p>
        </w:tc>
        <w:tc>
          <w:tcPr>
            <w:tcW w:w="2454" w:type="dxa"/>
          </w:tcPr>
          <w:p w14:paraId="55E52666" w14:textId="77777777" w:rsidR="007F376C" w:rsidRPr="007F376C" w:rsidRDefault="007F376C" w:rsidP="00EF7541">
            <w:r w:rsidRPr="007F376C">
              <w:t>22</w:t>
            </w:r>
          </w:p>
        </w:tc>
      </w:tr>
      <w:tr w:rsidR="007F376C" w:rsidRPr="007F376C" w14:paraId="686AC1E4" w14:textId="77777777" w:rsidTr="007F376C">
        <w:trPr>
          <w:trHeight w:val="90"/>
        </w:trPr>
        <w:tc>
          <w:tcPr>
            <w:tcW w:w="2460" w:type="dxa"/>
          </w:tcPr>
          <w:p w14:paraId="1B048080" w14:textId="77777777" w:rsidR="007F376C" w:rsidRPr="007F376C" w:rsidRDefault="007F376C" w:rsidP="00EF7541">
            <w:r w:rsidRPr="007F376C">
              <w:t>BoLA-3:07301</w:t>
            </w:r>
          </w:p>
        </w:tc>
        <w:tc>
          <w:tcPr>
            <w:tcW w:w="2564" w:type="dxa"/>
            <w:vMerge/>
          </w:tcPr>
          <w:p w14:paraId="52EE348A" w14:textId="3CECA130" w:rsidR="007F376C" w:rsidRPr="007F376C" w:rsidRDefault="007F376C" w:rsidP="00EF7541"/>
        </w:tc>
        <w:tc>
          <w:tcPr>
            <w:tcW w:w="2467" w:type="dxa"/>
          </w:tcPr>
          <w:p w14:paraId="17628659" w14:textId="77777777" w:rsidR="007F376C" w:rsidRPr="007F376C" w:rsidRDefault="007F376C" w:rsidP="00EF7541">
            <w:r w:rsidRPr="007F376C">
              <w:t>0.001215</w:t>
            </w:r>
          </w:p>
        </w:tc>
        <w:tc>
          <w:tcPr>
            <w:tcW w:w="2454" w:type="dxa"/>
          </w:tcPr>
          <w:p w14:paraId="39C8D39B" w14:textId="77777777" w:rsidR="007F376C" w:rsidRPr="007F376C" w:rsidRDefault="007F376C" w:rsidP="00EF7541">
            <w:r w:rsidRPr="007F376C">
              <w:t>17</w:t>
            </w:r>
          </w:p>
        </w:tc>
      </w:tr>
      <w:tr w:rsidR="007F376C" w:rsidRPr="007F376C" w14:paraId="08630064" w14:textId="77777777" w:rsidTr="007F376C">
        <w:trPr>
          <w:trHeight w:val="90"/>
        </w:trPr>
        <w:tc>
          <w:tcPr>
            <w:tcW w:w="2460" w:type="dxa"/>
          </w:tcPr>
          <w:p w14:paraId="629D26D6" w14:textId="77777777" w:rsidR="007F376C" w:rsidRPr="007F376C" w:rsidRDefault="007F376C" w:rsidP="00EF7541">
            <w:r w:rsidRPr="007F376C">
              <w:t>BoLA-2:01601</w:t>
            </w:r>
          </w:p>
        </w:tc>
        <w:tc>
          <w:tcPr>
            <w:tcW w:w="2564" w:type="dxa"/>
            <w:vMerge/>
          </w:tcPr>
          <w:p w14:paraId="5E5A9CBA" w14:textId="44A2DE89" w:rsidR="007F376C" w:rsidRPr="007F376C" w:rsidRDefault="007F376C" w:rsidP="00EF7541"/>
        </w:tc>
        <w:tc>
          <w:tcPr>
            <w:tcW w:w="2467" w:type="dxa"/>
          </w:tcPr>
          <w:p w14:paraId="553B767E" w14:textId="77777777" w:rsidR="007F376C" w:rsidRPr="007F376C" w:rsidRDefault="007F376C" w:rsidP="00EF7541">
            <w:r w:rsidRPr="007F376C">
              <w:t>0.001156</w:t>
            </w:r>
          </w:p>
        </w:tc>
        <w:tc>
          <w:tcPr>
            <w:tcW w:w="2454" w:type="dxa"/>
          </w:tcPr>
          <w:p w14:paraId="653DA154" w14:textId="77777777" w:rsidR="007F376C" w:rsidRPr="007F376C" w:rsidRDefault="007F376C" w:rsidP="00EF7541">
            <w:r w:rsidRPr="007F376C">
              <w:t>20</w:t>
            </w:r>
          </w:p>
        </w:tc>
      </w:tr>
      <w:tr w:rsidR="007F376C" w:rsidRPr="007F376C" w14:paraId="1838FA3C" w14:textId="77777777" w:rsidTr="007F376C">
        <w:trPr>
          <w:trHeight w:val="90"/>
        </w:trPr>
        <w:tc>
          <w:tcPr>
            <w:tcW w:w="2460" w:type="dxa"/>
          </w:tcPr>
          <w:p w14:paraId="5912ACE1" w14:textId="77777777" w:rsidR="007F376C" w:rsidRPr="007F376C" w:rsidRDefault="007F376C" w:rsidP="00EF7541">
            <w:r w:rsidRPr="007F376C">
              <w:t>BoLA-2:04301</w:t>
            </w:r>
          </w:p>
        </w:tc>
        <w:tc>
          <w:tcPr>
            <w:tcW w:w="2564" w:type="dxa"/>
            <w:vMerge/>
          </w:tcPr>
          <w:p w14:paraId="5136AD3C" w14:textId="37D37FB9" w:rsidR="007F376C" w:rsidRPr="007F376C" w:rsidRDefault="007F376C" w:rsidP="00EF7541"/>
        </w:tc>
        <w:tc>
          <w:tcPr>
            <w:tcW w:w="2467" w:type="dxa"/>
          </w:tcPr>
          <w:p w14:paraId="39A0B73B" w14:textId="77777777" w:rsidR="007F376C" w:rsidRPr="007F376C" w:rsidRDefault="007F376C" w:rsidP="00EF7541">
            <w:r w:rsidRPr="007F376C">
              <w:t>0.00108</w:t>
            </w:r>
          </w:p>
        </w:tc>
        <w:tc>
          <w:tcPr>
            <w:tcW w:w="2454" w:type="dxa"/>
          </w:tcPr>
          <w:p w14:paraId="65A22381" w14:textId="77777777" w:rsidR="007F376C" w:rsidRPr="007F376C" w:rsidRDefault="007F376C" w:rsidP="00EF7541">
            <w:r w:rsidRPr="007F376C">
              <w:t>28</w:t>
            </w:r>
          </w:p>
        </w:tc>
      </w:tr>
      <w:tr w:rsidR="007F376C" w:rsidRPr="007F376C" w14:paraId="654637D4" w14:textId="77777777" w:rsidTr="007F376C">
        <w:trPr>
          <w:trHeight w:val="90"/>
        </w:trPr>
        <w:tc>
          <w:tcPr>
            <w:tcW w:w="2460" w:type="dxa"/>
          </w:tcPr>
          <w:p w14:paraId="5CE498A0" w14:textId="77777777" w:rsidR="007F376C" w:rsidRPr="007F376C" w:rsidRDefault="007F376C" w:rsidP="00EF7541">
            <w:r w:rsidRPr="007F376C">
              <w:t>BoLA-2:01201</w:t>
            </w:r>
          </w:p>
        </w:tc>
        <w:tc>
          <w:tcPr>
            <w:tcW w:w="2564" w:type="dxa"/>
            <w:vMerge/>
          </w:tcPr>
          <w:p w14:paraId="46BD6125" w14:textId="2A6AD423" w:rsidR="007F376C" w:rsidRPr="007F376C" w:rsidRDefault="007F376C" w:rsidP="00EF7541"/>
        </w:tc>
        <w:tc>
          <w:tcPr>
            <w:tcW w:w="2467" w:type="dxa"/>
          </w:tcPr>
          <w:p w14:paraId="6A44A619" w14:textId="77777777" w:rsidR="007F376C" w:rsidRPr="007F376C" w:rsidRDefault="007F376C" w:rsidP="00EF7541">
            <w:r w:rsidRPr="007F376C">
              <w:t>0.000919</w:t>
            </w:r>
          </w:p>
        </w:tc>
        <w:tc>
          <w:tcPr>
            <w:tcW w:w="2454" w:type="dxa"/>
          </w:tcPr>
          <w:p w14:paraId="66A50F3B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77E755D7" w14:textId="77777777" w:rsidTr="007F376C">
        <w:trPr>
          <w:trHeight w:val="90"/>
        </w:trPr>
        <w:tc>
          <w:tcPr>
            <w:tcW w:w="2460" w:type="dxa"/>
          </w:tcPr>
          <w:p w14:paraId="51D8A159" w14:textId="77777777" w:rsidR="007F376C" w:rsidRPr="007F376C" w:rsidRDefault="007F376C" w:rsidP="00EF7541">
            <w:r w:rsidRPr="007F376C">
              <w:t>BoLA-T2a</w:t>
            </w:r>
          </w:p>
        </w:tc>
        <w:tc>
          <w:tcPr>
            <w:tcW w:w="2564" w:type="dxa"/>
            <w:vMerge/>
          </w:tcPr>
          <w:p w14:paraId="17F1C54A" w14:textId="7F4D4864" w:rsidR="007F376C" w:rsidRPr="007F376C" w:rsidRDefault="007F376C" w:rsidP="00EF7541"/>
        </w:tc>
        <w:tc>
          <w:tcPr>
            <w:tcW w:w="2467" w:type="dxa"/>
          </w:tcPr>
          <w:p w14:paraId="312A5E48" w14:textId="77777777" w:rsidR="007F376C" w:rsidRPr="007F376C" w:rsidRDefault="007F376C" w:rsidP="00EF7541">
            <w:r w:rsidRPr="007F376C">
              <w:t>0.000919</w:t>
            </w:r>
          </w:p>
        </w:tc>
        <w:tc>
          <w:tcPr>
            <w:tcW w:w="2454" w:type="dxa"/>
          </w:tcPr>
          <w:p w14:paraId="416FC50D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2BB74D23" w14:textId="77777777" w:rsidTr="007F376C">
        <w:trPr>
          <w:trHeight w:val="90"/>
        </w:trPr>
        <w:tc>
          <w:tcPr>
            <w:tcW w:w="2460" w:type="dxa"/>
          </w:tcPr>
          <w:p w14:paraId="00D51C4F" w14:textId="77777777" w:rsidR="007F376C" w:rsidRPr="007F376C" w:rsidRDefault="007F376C" w:rsidP="00EF7541">
            <w:r w:rsidRPr="007F376C">
              <w:t>BoLA-2:05401</w:t>
            </w:r>
          </w:p>
        </w:tc>
        <w:tc>
          <w:tcPr>
            <w:tcW w:w="2564" w:type="dxa"/>
            <w:vMerge/>
          </w:tcPr>
          <w:p w14:paraId="59C480CA" w14:textId="2DC619B1" w:rsidR="007F376C" w:rsidRPr="007F376C" w:rsidRDefault="007F376C" w:rsidP="00EF7541"/>
        </w:tc>
        <w:tc>
          <w:tcPr>
            <w:tcW w:w="2467" w:type="dxa"/>
          </w:tcPr>
          <w:p w14:paraId="628DB001" w14:textId="77777777" w:rsidR="007F376C" w:rsidRPr="007F376C" w:rsidRDefault="007F376C" w:rsidP="00EF7541">
            <w:r w:rsidRPr="007F376C">
              <w:t>0.000738</w:t>
            </w:r>
          </w:p>
        </w:tc>
        <w:tc>
          <w:tcPr>
            <w:tcW w:w="2454" w:type="dxa"/>
          </w:tcPr>
          <w:p w14:paraId="70A60268" w14:textId="77777777" w:rsidR="007F376C" w:rsidRPr="007F376C" w:rsidRDefault="007F376C" w:rsidP="00EF7541">
            <w:r w:rsidRPr="007F376C">
              <w:t>8.7</w:t>
            </w:r>
          </w:p>
        </w:tc>
      </w:tr>
      <w:tr w:rsidR="007F376C" w:rsidRPr="007F376C" w14:paraId="2CAE8E75" w14:textId="77777777" w:rsidTr="007F376C">
        <w:trPr>
          <w:trHeight w:val="90"/>
        </w:trPr>
        <w:tc>
          <w:tcPr>
            <w:tcW w:w="2460" w:type="dxa"/>
          </w:tcPr>
          <w:p w14:paraId="32170D36" w14:textId="77777777" w:rsidR="007F376C" w:rsidRPr="007F376C" w:rsidRDefault="007F376C" w:rsidP="00EF7541">
            <w:r w:rsidRPr="007F376C">
              <w:t>BoLA-3:00401</w:t>
            </w:r>
          </w:p>
        </w:tc>
        <w:tc>
          <w:tcPr>
            <w:tcW w:w="2564" w:type="dxa"/>
            <w:vMerge/>
          </w:tcPr>
          <w:p w14:paraId="42F454E4" w14:textId="2ABE541D" w:rsidR="007F376C" w:rsidRPr="007F376C" w:rsidRDefault="007F376C" w:rsidP="00EF7541"/>
        </w:tc>
        <w:tc>
          <w:tcPr>
            <w:tcW w:w="2467" w:type="dxa"/>
          </w:tcPr>
          <w:p w14:paraId="32699628" w14:textId="77777777" w:rsidR="007F376C" w:rsidRPr="007F376C" w:rsidRDefault="007F376C" w:rsidP="00EF7541">
            <w:r w:rsidRPr="007F376C">
              <w:t>0.000731</w:t>
            </w:r>
          </w:p>
        </w:tc>
        <w:tc>
          <w:tcPr>
            <w:tcW w:w="2454" w:type="dxa"/>
          </w:tcPr>
          <w:p w14:paraId="17B24284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7A05C22C" w14:textId="77777777" w:rsidTr="007F376C">
        <w:trPr>
          <w:trHeight w:val="90"/>
        </w:trPr>
        <w:tc>
          <w:tcPr>
            <w:tcW w:w="2460" w:type="dxa"/>
          </w:tcPr>
          <w:p w14:paraId="3F9BE370" w14:textId="77777777" w:rsidR="007F376C" w:rsidRPr="007F376C" w:rsidRDefault="007F376C" w:rsidP="00EF7541">
            <w:r w:rsidRPr="007F376C">
              <w:t>BoLA-3:00402</w:t>
            </w:r>
          </w:p>
        </w:tc>
        <w:tc>
          <w:tcPr>
            <w:tcW w:w="2564" w:type="dxa"/>
            <w:vMerge/>
          </w:tcPr>
          <w:p w14:paraId="077E9395" w14:textId="69F99BAC" w:rsidR="007F376C" w:rsidRPr="007F376C" w:rsidRDefault="007F376C" w:rsidP="00EF7541"/>
        </w:tc>
        <w:tc>
          <w:tcPr>
            <w:tcW w:w="2467" w:type="dxa"/>
          </w:tcPr>
          <w:p w14:paraId="1DF05DC0" w14:textId="77777777" w:rsidR="007F376C" w:rsidRPr="007F376C" w:rsidRDefault="007F376C" w:rsidP="00EF7541">
            <w:r w:rsidRPr="007F376C">
              <w:t>0.000731</w:t>
            </w:r>
          </w:p>
        </w:tc>
        <w:tc>
          <w:tcPr>
            <w:tcW w:w="2454" w:type="dxa"/>
          </w:tcPr>
          <w:p w14:paraId="29493F15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7AA55507" w14:textId="77777777" w:rsidTr="007F376C">
        <w:trPr>
          <w:trHeight w:val="90"/>
        </w:trPr>
        <w:tc>
          <w:tcPr>
            <w:tcW w:w="2460" w:type="dxa"/>
          </w:tcPr>
          <w:p w14:paraId="49F6FF01" w14:textId="77777777" w:rsidR="007F376C" w:rsidRPr="007F376C" w:rsidRDefault="007F376C" w:rsidP="00EF7541">
            <w:r w:rsidRPr="007F376C">
              <w:t>BoLA-3:00403</w:t>
            </w:r>
          </w:p>
        </w:tc>
        <w:tc>
          <w:tcPr>
            <w:tcW w:w="2564" w:type="dxa"/>
            <w:vMerge/>
          </w:tcPr>
          <w:p w14:paraId="7570FAC2" w14:textId="301C9BF4" w:rsidR="007F376C" w:rsidRPr="007F376C" w:rsidRDefault="007F376C" w:rsidP="00EF7541"/>
        </w:tc>
        <w:tc>
          <w:tcPr>
            <w:tcW w:w="2467" w:type="dxa"/>
          </w:tcPr>
          <w:p w14:paraId="0A50EA4D" w14:textId="77777777" w:rsidR="007F376C" w:rsidRPr="007F376C" w:rsidRDefault="007F376C" w:rsidP="00EF7541">
            <w:r w:rsidRPr="007F376C">
              <w:t>0.000731</w:t>
            </w:r>
          </w:p>
        </w:tc>
        <w:tc>
          <w:tcPr>
            <w:tcW w:w="2454" w:type="dxa"/>
          </w:tcPr>
          <w:p w14:paraId="5D394F55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19D43C61" w14:textId="77777777" w:rsidTr="007F376C">
        <w:trPr>
          <w:trHeight w:val="90"/>
        </w:trPr>
        <w:tc>
          <w:tcPr>
            <w:tcW w:w="2460" w:type="dxa"/>
          </w:tcPr>
          <w:p w14:paraId="33BBF5FD" w14:textId="77777777" w:rsidR="007F376C" w:rsidRPr="007F376C" w:rsidRDefault="007F376C" w:rsidP="00EF7541">
            <w:r w:rsidRPr="007F376C">
              <w:t>BoLA-3:05301</w:t>
            </w:r>
          </w:p>
        </w:tc>
        <w:tc>
          <w:tcPr>
            <w:tcW w:w="2564" w:type="dxa"/>
            <w:vMerge/>
          </w:tcPr>
          <w:p w14:paraId="7E52EA0D" w14:textId="4CC61744" w:rsidR="007F376C" w:rsidRPr="007F376C" w:rsidRDefault="007F376C" w:rsidP="00EF7541"/>
        </w:tc>
        <w:tc>
          <w:tcPr>
            <w:tcW w:w="2467" w:type="dxa"/>
          </w:tcPr>
          <w:p w14:paraId="4DEA0389" w14:textId="77777777" w:rsidR="007F376C" w:rsidRPr="007F376C" w:rsidRDefault="007F376C" w:rsidP="00EF7541">
            <w:r w:rsidRPr="007F376C">
              <w:t>0.000731</w:t>
            </w:r>
          </w:p>
        </w:tc>
        <w:tc>
          <w:tcPr>
            <w:tcW w:w="2454" w:type="dxa"/>
          </w:tcPr>
          <w:p w14:paraId="259680B4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4620637C" w14:textId="77777777" w:rsidTr="007F376C">
        <w:trPr>
          <w:trHeight w:val="90"/>
        </w:trPr>
        <w:tc>
          <w:tcPr>
            <w:tcW w:w="2460" w:type="dxa"/>
          </w:tcPr>
          <w:p w14:paraId="7E1D178C" w14:textId="77777777" w:rsidR="007F376C" w:rsidRPr="007F376C" w:rsidRDefault="007F376C" w:rsidP="00EF7541">
            <w:r w:rsidRPr="007F376C">
              <w:t>BoLA-gb1.7</w:t>
            </w:r>
          </w:p>
        </w:tc>
        <w:tc>
          <w:tcPr>
            <w:tcW w:w="2564" w:type="dxa"/>
            <w:vMerge/>
          </w:tcPr>
          <w:p w14:paraId="531D29E6" w14:textId="3D4A6B7E" w:rsidR="007F376C" w:rsidRPr="007F376C" w:rsidRDefault="007F376C" w:rsidP="00EF7541"/>
        </w:tc>
        <w:tc>
          <w:tcPr>
            <w:tcW w:w="2467" w:type="dxa"/>
          </w:tcPr>
          <w:p w14:paraId="20DD30B4" w14:textId="77777777" w:rsidR="007F376C" w:rsidRPr="007F376C" w:rsidRDefault="007F376C" w:rsidP="00EF7541">
            <w:r w:rsidRPr="007F376C">
              <w:t>0.000731</w:t>
            </w:r>
          </w:p>
        </w:tc>
        <w:tc>
          <w:tcPr>
            <w:tcW w:w="2454" w:type="dxa"/>
          </w:tcPr>
          <w:p w14:paraId="60A21C31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665640A6" w14:textId="77777777" w:rsidTr="007F376C">
        <w:trPr>
          <w:trHeight w:val="90"/>
        </w:trPr>
        <w:tc>
          <w:tcPr>
            <w:tcW w:w="2460" w:type="dxa"/>
          </w:tcPr>
          <w:p w14:paraId="63956429" w14:textId="77777777" w:rsidR="007F376C" w:rsidRPr="007F376C" w:rsidRDefault="007F376C" w:rsidP="00EF7541">
            <w:r w:rsidRPr="007F376C">
              <w:t>BoLA-5:06401</w:t>
            </w:r>
          </w:p>
        </w:tc>
        <w:tc>
          <w:tcPr>
            <w:tcW w:w="2564" w:type="dxa"/>
            <w:vMerge/>
          </w:tcPr>
          <w:p w14:paraId="0424CD18" w14:textId="42109CE0" w:rsidR="007F376C" w:rsidRPr="007F376C" w:rsidRDefault="007F376C" w:rsidP="00EF7541"/>
        </w:tc>
        <w:tc>
          <w:tcPr>
            <w:tcW w:w="2467" w:type="dxa"/>
          </w:tcPr>
          <w:p w14:paraId="12DCC845" w14:textId="77777777" w:rsidR="007F376C" w:rsidRPr="007F376C" w:rsidRDefault="007F376C" w:rsidP="00EF7541">
            <w:r w:rsidRPr="007F376C">
              <w:t>0.000693</w:t>
            </w:r>
          </w:p>
        </w:tc>
        <w:tc>
          <w:tcPr>
            <w:tcW w:w="2454" w:type="dxa"/>
          </w:tcPr>
          <w:p w14:paraId="3AFBBB89" w14:textId="77777777" w:rsidR="007F376C" w:rsidRPr="007F376C" w:rsidRDefault="007F376C" w:rsidP="00EF7541">
            <w:r w:rsidRPr="007F376C">
              <w:t>16</w:t>
            </w:r>
          </w:p>
        </w:tc>
      </w:tr>
      <w:tr w:rsidR="007F376C" w:rsidRPr="007F376C" w14:paraId="37F32F96" w14:textId="77777777" w:rsidTr="007F376C">
        <w:trPr>
          <w:trHeight w:val="90"/>
        </w:trPr>
        <w:tc>
          <w:tcPr>
            <w:tcW w:w="2460" w:type="dxa"/>
          </w:tcPr>
          <w:p w14:paraId="15FAFDE5" w14:textId="77777777" w:rsidR="007F376C" w:rsidRPr="007F376C" w:rsidRDefault="007F376C" w:rsidP="00EF7541">
            <w:r w:rsidRPr="007F376C">
              <w:t>BoLA-4:06301</w:t>
            </w:r>
          </w:p>
        </w:tc>
        <w:tc>
          <w:tcPr>
            <w:tcW w:w="2564" w:type="dxa"/>
            <w:vMerge/>
          </w:tcPr>
          <w:p w14:paraId="1487C695" w14:textId="2021DEE6" w:rsidR="007F376C" w:rsidRPr="007F376C" w:rsidRDefault="007F376C" w:rsidP="00EF7541"/>
        </w:tc>
        <w:tc>
          <w:tcPr>
            <w:tcW w:w="2467" w:type="dxa"/>
          </w:tcPr>
          <w:p w14:paraId="37DA0D95" w14:textId="77777777" w:rsidR="007F376C" w:rsidRPr="007F376C" w:rsidRDefault="007F376C" w:rsidP="00EF7541">
            <w:r w:rsidRPr="007F376C">
              <w:t>0.000624</w:t>
            </w:r>
          </w:p>
        </w:tc>
        <w:tc>
          <w:tcPr>
            <w:tcW w:w="2454" w:type="dxa"/>
          </w:tcPr>
          <w:p w14:paraId="4347E399" w14:textId="77777777" w:rsidR="007F376C" w:rsidRPr="007F376C" w:rsidRDefault="007F376C" w:rsidP="00EF7541">
            <w:r w:rsidRPr="007F376C">
              <w:t>19</w:t>
            </w:r>
          </w:p>
        </w:tc>
      </w:tr>
      <w:tr w:rsidR="007F376C" w:rsidRPr="007F376C" w14:paraId="4338A0A6" w14:textId="77777777" w:rsidTr="007F376C">
        <w:trPr>
          <w:trHeight w:val="90"/>
        </w:trPr>
        <w:tc>
          <w:tcPr>
            <w:tcW w:w="2460" w:type="dxa"/>
          </w:tcPr>
          <w:p w14:paraId="07756084" w14:textId="77777777" w:rsidR="007F376C" w:rsidRPr="007F376C" w:rsidRDefault="007F376C" w:rsidP="00EF7541">
            <w:r w:rsidRPr="007F376C">
              <w:t>BoLA-2:01801</w:t>
            </w:r>
          </w:p>
        </w:tc>
        <w:tc>
          <w:tcPr>
            <w:tcW w:w="2564" w:type="dxa"/>
            <w:vMerge/>
          </w:tcPr>
          <w:p w14:paraId="115E2215" w14:textId="04CAB581" w:rsidR="007F376C" w:rsidRPr="007F376C" w:rsidRDefault="007F376C" w:rsidP="00EF7541"/>
        </w:tc>
        <w:tc>
          <w:tcPr>
            <w:tcW w:w="2467" w:type="dxa"/>
          </w:tcPr>
          <w:p w14:paraId="634E4B61" w14:textId="77777777" w:rsidR="007F376C" w:rsidRPr="007F376C" w:rsidRDefault="007F376C" w:rsidP="00EF7541">
            <w:r w:rsidRPr="007F376C">
              <w:t>0.000606</w:t>
            </w:r>
          </w:p>
        </w:tc>
        <w:tc>
          <w:tcPr>
            <w:tcW w:w="2454" w:type="dxa"/>
          </w:tcPr>
          <w:p w14:paraId="4DAEBA94" w14:textId="77777777" w:rsidR="007F376C" w:rsidRPr="007F376C" w:rsidRDefault="007F376C" w:rsidP="00EF7541">
            <w:r w:rsidRPr="007F376C">
              <w:t>25</w:t>
            </w:r>
          </w:p>
        </w:tc>
      </w:tr>
      <w:tr w:rsidR="007F376C" w:rsidRPr="007F376C" w14:paraId="7C76B4B8" w14:textId="77777777" w:rsidTr="007F376C">
        <w:trPr>
          <w:trHeight w:val="90"/>
        </w:trPr>
        <w:tc>
          <w:tcPr>
            <w:tcW w:w="2460" w:type="dxa"/>
          </w:tcPr>
          <w:p w14:paraId="6E77D4D2" w14:textId="77777777" w:rsidR="007F376C" w:rsidRPr="007F376C" w:rsidRDefault="007F376C" w:rsidP="00EF7541">
            <w:r w:rsidRPr="007F376C">
              <w:t>BoLA-2:01802</w:t>
            </w:r>
          </w:p>
        </w:tc>
        <w:tc>
          <w:tcPr>
            <w:tcW w:w="2564" w:type="dxa"/>
            <w:vMerge/>
          </w:tcPr>
          <w:p w14:paraId="3F9F96D9" w14:textId="43B50F69" w:rsidR="007F376C" w:rsidRPr="007F376C" w:rsidRDefault="007F376C" w:rsidP="00EF7541"/>
        </w:tc>
        <w:tc>
          <w:tcPr>
            <w:tcW w:w="2467" w:type="dxa"/>
          </w:tcPr>
          <w:p w14:paraId="686AC631" w14:textId="77777777" w:rsidR="007F376C" w:rsidRPr="007F376C" w:rsidRDefault="007F376C" w:rsidP="00EF7541">
            <w:r w:rsidRPr="007F376C">
              <w:t>0.000606</w:t>
            </w:r>
          </w:p>
        </w:tc>
        <w:tc>
          <w:tcPr>
            <w:tcW w:w="2454" w:type="dxa"/>
          </w:tcPr>
          <w:p w14:paraId="63422AF4" w14:textId="77777777" w:rsidR="007F376C" w:rsidRPr="007F376C" w:rsidRDefault="007F376C" w:rsidP="00EF7541">
            <w:r w:rsidRPr="007F376C">
              <w:t>25</w:t>
            </w:r>
          </w:p>
        </w:tc>
      </w:tr>
      <w:tr w:rsidR="007F376C" w:rsidRPr="007F376C" w14:paraId="7689312E" w14:textId="77777777" w:rsidTr="007F376C">
        <w:trPr>
          <w:trHeight w:val="90"/>
        </w:trPr>
        <w:tc>
          <w:tcPr>
            <w:tcW w:w="2460" w:type="dxa"/>
          </w:tcPr>
          <w:p w14:paraId="70FFEE20" w14:textId="77777777" w:rsidR="007F376C" w:rsidRPr="007F376C" w:rsidRDefault="007F376C" w:rsidP="00EF7541">
            <w:r w:rsidRPr="007F376C">
              <w:lastRenderedPageBreak/>
              <w:t>BoLA-2:06001</w:t>
            </w:r>
          </w:p>
        </w:tc>
        <w:tc>
          <w:tcPr>
            <w:tcW w:w="2564" w:type="dxa"/>
            <w:vMerge/>
          </w:tcPr>
          <w:p w14:paraId="45ABB173" w14:textId="02DD0738" w:rsidR="007F376C" w:rsidRPr="007F376C" w:rsidRDefault="007F376C" w:rsidP="00EF7541"/>
        </w:tc>
        <w:tc>
          <w:tcPr>
            <w:tcW w:w="2467" w:type="dxa"/>
          </w:tcPr>
          <w:p w14:paraId="66C36D67" w14:textId="77777777" w:rsidR="007F376C" w:rsidRPr="007F376C" w:rsidRDefault="007F376C" w:rsidP="00EF7541">
            <w:r w:rsidRPr="007F376C">
              <w:t>0.000597</w:t>
            </w:r>
          </w:p>
        </w:tc>
        <w:tc>
          <w:tcPr>
            <w:tcW w:w="2454" w:type="dxa"/>
          </w:tcPr>
          <w:p w14:paraId="72490672" w14:textId="77777777" w:rsidR="007F376C" w:rsidRPr="007F376C" w:rsidRDefault="007F376C" w:rsidP="00EF7541">
            <w:r w:rsidRPr="007F376C">
              <w:t>29</w:t>
            </w:r>
          </w:p>
        </w:tc>
      </w:tr>
      <w:tr w:rsidR="007F376C" w:rsidRPr="007F376C" w14:paraId="3810A87C" w14:textId="77777777" w:rsidTr="007F376C">
        <w:trPr>
          <w:trHeight w:val="90"/>
        </w:trPr>
        <w:tc>
          <w:tcPr>
            <w:tcW w:w="2460" w:type="dxa"/>
          </w:tcPr>
          <w:p w14:paraId="0830B5F7" w14:textId="77777777" w:rsidR="007F376C" w:rsidRPr="007F376C" w:rsidRDefault="007F376C" w:rsidP="00EF7541">
            <w:r w:rsidRPr="007F376C">
              <w:t>BoLA-1:02101</w:t>
            </w:r>
          </w:p>
        </w:tc>
        <w:tc>
          <w:tcPr>
            <w:tcW w:w="2564" w:type="dxa"/>
            <w:vMerge/>
          </w:tcPr>
          <w:p w14:paraId="585776F4" w14:textId="6C7F1B30" w:rsidR="007F376C" w:rsidRPr="007F376C" w:rsidRDefault="007F376C" w:rsidP="00EF7541"/>
        </w:tc>
        <w:tc>
          <w:tcPr>
            <w:tcW w:w="2467" w:type="dxa"/>
          </w:tcPr>
          <w:p w14:paraId="2E7B536C" w14:textId="77777777" w:rsidR="007F376C" w:rsidRPr="007F376C" w:rsidRDefault="007F376C" w:rsidP="00EF7541">
            <w:r w:rsidRPr="007F376C">
              <w:t>0.000579</w:t>
            </w:r>
          </w:p>
        </w:tc>
        <w:tc>
          <w:tcPr>
            <w:tcW w:w="2454" w:type="dxa"/>
          </w:tcPr>
          <w:p w14:paraId="4C3C1579" w14:textId="77777777" w:rsidR="007F376C" w:rsidRPr="007F376C" w:rsidRDefault="007F376C" w:rsidP="00EF7541">
            <w:r w:rsidRPr="007F376C">
              <w:t>7.7</w:t>
            </w:r>
          </w:p>
        </w:tc>
      </w:tr>
      <w:tr w:rsidR="007F376C" w:rsidRPr="007F376C" w14:paraId="021D5E9C" w14:textId="77777777" w:rsidTr="007F376C">
        <w:trPr>
          <w:trHeight w:val="90"/>
        </w:trPr>
        <w:tc>
          <w:tcPr>
            <w:tcW w:w="2460" w:type="dxa"/>
          </w:tcPr>
          <w:p w14:paraId="721C7B9B" w14:textId="77777777" w:rsidR="007F376C" w:rsidRPr="007F376C" w:rsidRDefault="007F376C" w:rsidP="00EF7541">
            <w:r w:rsidRPr="007F376C">
              <w:t>BoLA-3:00201</w:t>
            </w:r>
          </w:p>
        </w:tc>
        <w:tc>
          <w:tcPr>
            <w:tcW w:w="2564" w:type="dxa"/>
            <w:vMerge/>
          </w:tcPr>
          <w:p w14:paraId="2EC58078" w14:textId="08BDE64A" w:rsidR="007F376C" w:rsidRPr="007F376C" w:rsidRDefault="007F376C" w:rsidP="00EF7541"/>
        </w:tc>
        <w:tc>
          <w:tcPr>
            <w:tcW w:w="2467" w:type="dxa"/>
          </w:tcPr>
          <w:p w14:paraId="69DE3583" w14:textId="77777777" w:rsidR="007F376C" w:rsidRPr="007F376C" w:rsidRDefault="007F376C" w:rsidP="00EF7541">
            <w:r w:rsidRPr="007F376C">
              <w:t>0.000551</w:t>
            </w:r>
          </w:p>
        </w:tc>
        <w:tc>
          <w:tcPr>
            <w:tcW w:w="2454" w:type="dxa"/>
          </w:tcPr>
          <w:p w14:paraId="0CB7CC18" w14:textId="77777777" w:rsidR="007F376C" w:rsidRPr="007F376C" w:rsidRDefault="007F376C" w:rsidP="00EF7541">
            <w:r w:rsidRPr="007F376C">
              <w:t>43</w:t>
            </w:r>
          </w:p>
        </w:tc>
      </w:tr>
      <w:tr w:rsidR="007F376C" w:rsidRPr="007F376C" w14:paraId="03C89A54" w14:textId="77777777" w:rsidTr="007F376C">
        <w:trPr>
          <w:trHeight w:val="90"/>
        </w:trPr>
        <w:tc>
          <w:tcPr>
            <w:tcW w:w="2460" w:type="dxa"/>
          </w:tcPr>
          <w:p w14:paraId="3BC32864" w14:textId="77777777" w:rsidR="007F376C" w:rsidRPr="007F376C" w:rsidRDefault="007F376C" w:rsidP="00EF7541">
            <w:r w:rsidRPr="007F376C">
              <w:t>BoLA-JSP.1</w:t>
            </w:r>
          </w:p>
        </w:tc>
        <w:tc>
          <w:tcPr>
            <w:tcW w:w="2564" w:type="dxa"/>
            <w:vMerge/>
          </w:tcPr>
          <w:p w14:paraId="297EAF5A" w14:textId="27A52F4A" w:rsidR="007F376C" w:rsidRPr="007F376C" w:rsidRDefault="007F376C" w:rsidP="00EF7541"/>
        </w:tc>
        <w:tc>
          <w:tcPr>
            <w:tcW w:w="2467" w:type="dxa"/>
          </w:tcPr>
          <w:p w14:paraId="7C19CB8F" w14:textId="77777777" w:rsidR="007F376C" w:rsidRPr="007F376C" w:rsidRDefault="007F376C" w:rsidP="00EF7541">
            <w:r w:rsidRPr="007F376C">
              <w:t>0.000551</w:t>
            </w:r>
          </w:p>
        </w:tc>
        <w:tc>
          <w:tcPr>
            <w:tcW w:w="2454" w:type="dxa"/>
          </w:tcPr>
          <w:p w14:paraId="04A3322D" w14:textId="77777777" w:rsidR="007F376C" w:rsidRPr="007F376C" w:rsidRDefault="007F376C" w:rsidP="00EF7541">
            <w:r w:rsidRPr="007F376C">
              <w:t>43</w:t>
            </w:r>
          </w:p>
        </w:tc>
      </w:tr>
      <w:tr w:rsidR="007F376C" w:rsidRPr="007F376C" w14:paraId="61BCB931" w14:textId="77777777" w:rsidTr="007F376C">
        <w:trPr>
          <w:trHeight w:val="90"/>
        </w:trPr>
        <w:tc>
          <w:tcPr>
            <w:tcW w:w="2460" w:type="dxa"/>
          </w:tcPr>
          <w:p w14:paraId="41D541E9" w14:textId="77777777" w:rsidR="007F376C" w:rsidRPr="007F376C" w:rsidRDefault="007F376C" w:rsidP="00EF7541">
            <w:r w:rsidRPr="007F376C">
              <w:t>BoLA-1:04201</w:t>
            </w:r>
          </w:p>
        </w:tc>
        <w:tc>
          <w:tcPr>
            <w:tcW w:w="2564" w:type="dxa"/>
            <w:vMerge/>
          </w:tcPr>
          <w:p w14:paraId="0405ACC4" w14:textId="03F8C73E" w:rsidR="007F376C" w:rsidRPr="007F376C" w:rsidRDefault="007F376C" w:rsidP="00EF7541"/>
        </w:tc>
        <w:tc>
          <w:tcPr>
            <w:tcW w:w="2467" w:type="dxa"/>
          </w:tcPr>
          <w:p w14:paraId="68C19040" w14:textId="77777777" w:rsidR="007F376C" w:rsidRPr="007F376C" w:rsidRDefault="007F376C" w:rsidP="00EF7541">
            <w:r w:rsidRPr="007F376C">
              <w:t>0.000498</w:t>
            </w:r>
          </w:p>
        </w:tc>
        <w:tc>
          <w:tcPr>
            <w:tcW w:w="2454" w:type="dxa"/>
          </w:tcPr>
          <w:p w14:paraId="64C7D82A" w14:textId="77777777" w:rsidR="007F376C" w:rsidRPr="007F376C" w:rsidRDefault="007F376C" w:rsidP="00EF7541">
            <w:r w:rsidRPr="007F376C">
              <w:t>35</w:t>
            </w:r>
          </w:p>
        </w:tc>
      </w:tr>
      <w:tr w:rsidR="007F376C" w:rsidRPr="007F376C" w14:paraId="0F49682A" w14:textId="77777777" w:rsidTr="007F376C">
        <w:trPr>
          <w:trHeight w:val="90"/>
        </w:trPr>
        <w:tc>
          <w:tcPr>
            <w:tcW w:w="2460" w:type="dxa"/>
          </w:tcPr>
          <w:p w14:paraId="20198942" w14:textId="77777777" w:rsidR="007F376C" w:rsidRPr="007F376C" w:rsidRDefault="007F376C" w:rsidP="00EF7541">
            <w:r w:rsidRPr="007F376C">
              <w:t>BoLA-T7</w:t>
            </w:r>
          </w:p>
        </w:tc>
        <w:tc>
          <w:tcPr>
            <w:tcW w:w="2564" w:type="dxa"/>
            <w:vMerge/>
          </w:tcPr>
          <w:p w14:paraId="4C45299C" w14:textId="76775C26" w:rsidR="007F376C" w:rsidRPr="007F376C" w:rsidRDefault="007F376C" w:rsidP="00EF7541"/>
        </w:tc>
        <w:tc>
          <w:tcPr>
            <w:tcW w:w="2467" w:type="dxa"/>
          </w:tcPr>
          <w:p w14:paraId="145A15A0" w14:textId="77777777" w:rsidR="007F376C" w:rsidRPr="007F376C" w:rsidRDefault="007F376C" w:rsidP="00EF7541">
            <w:r w:rsidRPr="007F376C">
              <w:t>0.000488</w:t>
            </w:r>
          </w:p>
        </w:tc>
        <w:tc>
          <w:tcPr>
            <w:tcW w:w="2454" w:type="dxa"/>
          </w:tcPr>
          <w:p w14:paraId="5EFC4755" w14:textId="77777777" w:rsidR="007F376C" w:rsidRPr="007F376C" w:rsidRDefault="007F376C" w:rsidP="00EF7541">
            <w:r w:rsidRPr="007F376C">
              <w:t>35</w:t>
            </w:r>
          </w:p>
        </w:tc>
      </w:tr>
      <w:tr w:rsidR="007F376C" w:rsidRPr="007F376C" w14:paraId="37B6FC68" w14:textId="77777777" w:rsidTr="007F376C">
        <w:trPr>
          <w:trHeight w:val="90"/>
        </w:trPr>
        <w:tc>
          <w:tcPr>
            <w:tcW w:w="2460" w:type="dxa"/>
          </w:tcPr>
          <w:p w14:paraId="0E2DD666" w14:textId="77777777" w:rsidR="007F376C" w:rsidRPr="007F376C" w:rsidRDefault="007F376C" w:rsidP="00EF7541">
            <w:r w:rsidRPr="007F376C">
              <w:t>BoLA-2:02601</w:t>
            </w:r>
          </w:p>
        </w:tc>
        <w:tc>
          <w:tcPr>
            <w:tcW w:w="2564" w:type="dxa"/>
            <w:vMerge/>
          </w:tcPr>
          <w:p w14:paraId="06F3A080" w14:textId="35233E1C" w:rsidR="007F376C" w:rsidRPr="007F376C" w:rsidRDefault="007F376C" w:rsidP="00EF7541"/>
        </w:tc>
        <w:tc>
          <w:tcPr>
            <w:tcW w:w="2467" w:type="dxa"/>
          </w:tcPr>
          <w:p w14:paraId="4B6110E3" w14:textId="77777777" w:rsidR="007F376C" w:rsidRPr="007F376C" w:rsidRDefault="007F376C" w:rsidP="00EF7541">
            <w:r w:rsidRPr="007F376C">
              <w:t>0.000434</w:t>
            </w:r>
          </w:p>
        </w:tc>
        <w:tc>
          <w:tcPr>
            <w:tcW w:w="2454" w:type="dxa"/>
          </w:tcPr>
          <w:p w14:paraId="65D1ABC1" w14:textId="77777777" w:rsidR="007F376C" w:rsidRPr="007F376C" w:rsidRDefault="007F376C" w:rsidP="00EF7541">
            <w:r w:rsidRPr="007F376C">
              <w:t>34</w:t>
            </w:r>
          </w:p>
        </w:tc>
      </w:tr>
      <w:tr w:rsidR="007F376C" w:rsidRPr="007F376C" w14:paraId="414FFB24" w14:textId="77777777" w:rsidTr="007F376C">
        <w:trPr>
          <w:trHeight w:val="90"/>
        </w:trPr>
        <w:tc>
          <w:tcPr>
            <w:tcW w:w="2460" w:type="dxa"/>
          </w:tcPr>
          <w:p w14:paraId="01FDEDD6" w14:textId="77777777" w:rsidR="007F376C" w:rsidRPr="007F376C" w:rsidRDefault="007F376C" w:rsidP="00EF7541">
            <w:r w:rsidRPr="007F376C">
              <w:t>BoLA-2:02602</w:t>
            </w:r>
          </w:p>
        </w:tc>
        <w:tc>
          <w:tcPr>
            <w:tcW w:w="2564" w:type="dxa"/>
            <w:vMerge/>
          </w:tcPr>
          <w:p w14:paraId="46828F89" w14:textId="0067BA00" w:rsidR="007F376C" w:rsidRPr="007F376C" w:rsidRDefault="007F376C" w:rsidP="00EF7541"/>
        </w:tc>
        <w:tc>
          <w:tcPr>
            <w:tcW w:w="2467" w:type="dxa"/>
          </w:tcPr>
          <w:p w14:paraId="19C954C3" w14:textId="77777777" w:rsidR="007F376C" w:rsidRPr="007F376C" w:rsidRDefault="007F376C" w:rsidP="00EF7541">
            <w:r w:rsidRPr="007F376C">
              <w:t>0.000434</w:t>
            </w:r>
          </w:p>
        </w:tc>
        <w:tc>
          <w:tcPr>
            <w:tcW w:w="2454" w:type="dxa"/>
          </w:tcPr>
          <w:p w14:paraId="5BC57615" w14:textId="77777777" w:rsidR="007F376C" w:rsidRPr="007F376C" w:rsidRDefault="007F376C" w:rsidP="00EF7541">
            <w:r w:rsidRPr="007F376C">
              <w:t>34</w:t>
            </w:r>
          </w:p>
        </w:tc>
      </w:tr>
      <w:tr w:rsidR="007F376C" w:rsidRPr="007F376C" w14:paraId="106721BD" w14:textId="77777777" w:rsidTr="007F376C">
        <w:trPr>
          <w:trHeight w:val="90"/>
        </w:trPr>
        <w:tc>
          <w:tcPr>
            <w:tcW w:w="2460" w:type="dxa"/>
          </w:tcPr>
          <w:p w14:paraId="3462630E" w14:textId="77777777" w:rsidR="007F376C" w:rsidRPr="007F376C" w:rsidRDefault="007F376C" w:rsidP="00EF7541">
            <w:r w:rsidRPr="007F376C">
              <w:t>BoLA-2:02603</w:t>
            </w:r>
          </w:p>
        </w:tc>
        <w:tc>
          <w:tcPr>
            <w:tcW w:w="2564" w:type="dxa"/>
            <w:vMerge/>
          </w:tcPr>
          <w:p w14:paraId="04026622" w14:textId="7F4C41D9" w:rsidR="007F376C" w:rsidRPr="007F376C" w:rsidRDefault="007F376C" w:rsidP="00EF7541"/>
        </w:tc>
        <w:tc>
          <w:tcPr>
            <w:tcW w:w="2467" w:type="dxa"/>
          </w:tcPr>
          <w:p w14:paraId="6B14E969" w14:textId="77777777" w:rsidR="007F376C" w:rsidRPr="007F376C" w:rsidRDefault="007F376C" w:rsidP="00EF7541">
            <w:r w:rsidRPr="007F376C">
              <w:t>0.000434</w:t>
            </w:r>
          </w:p>
        </w:tc>
        <w:tc>
          <w:tcPr>
            <w:tcW w:w="2454" w:type="dxa"/>
          </w:tcPr>
          <w:p w14:paraId="1C4B50CA" w14:textId="77777777" w:rsidR="007F376C" w:rsidRPr="007F376C" w:rsidRDefault="007F376C" w:rsidP="00EF7541">
            <w:r w:rsidRPr="007F376C">
              <w:t>34</w:t>
            </w:r>
          </w:p>
        </w:tc>
      </w:tr>
      <w:tr w:rsidR="007F376C" w:rsidRPr="007F376C" w14:paraId="4F77DFD3" w14:textId="77777777" w:rsidTr="007F376C">
        <w:trPr>
          <w:trHeight w:val="90"/>
        </w:trPr>
        <w:tc>
          <w:tcPr>
            <w:tcW w:w="2460" w:type="dxa"/>
          </w:tcPr>
          <w:p w14:paraId="5F8606A8" w14:textId="77777777" w:rsidR="007F376C" w:rsidRPr="007F376C" w:rsidRDefault="007F376C" w:rsidP="00EF7541">
            <w:r w:rsidRPr="007F376C">
              <w:t>BoLA-1:07401</w:t>
            </w:r>
          </w:p>
        </w:tc>
        <w:tc>
          <w:tcPr>
            <w:tcW w:w="2564" w:type="dxa"/>
            <w:vMerge/>
          </w:tcPr>
          <w:p w14:paraId="064AD903" w14:textId="47E75CEF" w:rsidR="007F376C" w:rsidRPr="007F376C" w:rsidRDefault="007F376C" w:rsidP="00EF7541"/>
        </w:tc>
        <w:tc>
          <w:tcPr>
            <w:tcW w:w="2467" w:type="dxa"/>
          </w:tcPr>
          <w:p w14:paraId="00740E01" w14:textId="77777777" w:rsidR="007F376C" w:rsidRPr="007F376C" w:rsidRDefault="007F376C" w:rsidP="00EF7541">
            <w:r w:rsidRPr="007F376C">
              <w:t>0.000425</w:t>
            </w:r>
          </w:p>
        </w:tc>
        <w:tc>
          <w:tcPr>
            <w:tcW w:w="2454" w:type="dxa"/>
          </w:tcPr>
          <w:p w14:paraId="7F49DB88" w14:textId="77777777" w:rsidR="007F376C" w:rsidRPr="007F376C" w:rsidRDefault="007F376C" w:rsidP="00EF7541">
            <w:r w:rsidRPr="007F376C">
              <w:t>20</w:t>
            </w:r>
          </w:p>
        </w:tc>
      </w:tr>
      <w:tr w:rsidR="007F376C" w:rsidRPr="007F376C" w14:paraId="1D77F939" w14:textId="77777777" w:rsidTr="007F376C">
        <w:trPr>
          <w:trHeight w:val="90"/>
        </w:trPr>
        <w:tc>
          <w:tcPr>
            <w:tcW w:w="2460" w:type="dxa"/>
          </w:tcPr>
          <w:p w14:paraId="44D28AED" w14:textId="77777777" w:rsidR="007F376C" w:rsidRPr="007F376C" w:rsidRDefault="007F376C" w:rsidP="00EF7541">
            <w:r w:rsidRPr="007F376C">
              <w:t>BoLA-1:02001</w:t>
            </w:r>
          </w:p>
        </w:tc>
        <w:tc>
          <w:tcPr>
            <w:tcW w:w="2564" w:type="dxa"/>
            <w:vMerge/>
          </w:tcPr>
          <w:p w14:paraId="56D6A774" w14:textId="65419A68" w:rsidR="007F376C" w:rsidRPr="007F376C" w:rsidRDefault="007F376C" w:rsidP="00EF7541"/>
        </w:tc>
        <w:tc>
          <w:tcPr>
            <w:tcW w:w="2467" w:type="dxa"/>
          </w:tcPr>
          <w:p w14:paraId="03E2F73E" w14:textId="77777777" w:rsidR="007F376C" w:rsidRPr="007F376C" w:rsidRDefault="007F376C" w:rsidP="00EF7541">
            <w:r w:rsidRPr="007F376C">
              <w:t>0.00041</w:t>
            </w:r>
          </w:p>
        </w:tc>
        <w:tc>
          <w:tcPr>
            <w:tcW w:w="2454" w:type="dxa"/>
          </w:tcPr>
          <w:p w14:paraId="3533C0CB" w14:textId="77777777" w:rsidR="007F376C" w:rsidRPr="007F376C" w:rsidRDefault="007F376C" w:rsidP="00EF7541">
            <w:r w:rsidRPr="007F376C">
              <w:t>31</w:t>
            </w:r>
          </w:p>
        </w:tc>
      </w:tr>
      <w:tr w:rsidR="007F376C" w:rsidRPr="007F376C" w14:paraId="0E0A9097" w14:textId="77777777" w:rsidTr="007F376C">
        <w:trPr>
          <w:trHeight w:val="90"/>
        </w:trPr>
        <w:tc>
          <w:tcPr>
            <w:tcW w:w="2460" w:type="dxa"/>
          </w:tcPr>
          <w:p w14:paraId="1EA0D281" w14:textId="77777777" w:rsidR="007F376C" w:rsidRPr="007F376C" w:rsidRDefault="007F376C" w:rsidP="00EF7541">
            <w:r w:rsidRPr="007F376C">
              <w:t>BoLA-2:07101</w:t>
            </w:r>
          </w:p>
        </w:tc>
        <w:tc>
          <w:tcPr>
            <w:tcW w:w="2564" w:type="dxa"/>
            <w:vMerge/>
          </w:tcPr>
          <w:p w14:paraId="2BA39A69" w14:textId="003DDE17" w:rsidR="007F376C" w:rsidRPr="007F376C" w:rsidRDefault="007F376C" w:rsidP="00EF7541"/>
        </w:tc>
        <w:tc>
          <w:tcPr>
            <w:tcW w:w="2467" w:type="dxa"/>
          </w:tcPr>
          <w:p w14:paraId="3E677866" w14:textId="77777777" w:rsidR="007F376C" w:rsidRPr="007F376C" w:rsidRDefault="007F376C" w:rsidP="00EF7541">
            <w:r w:rsidRPr="007F376C">
              <w:t>0.000402</w:t>
            </w:r>
          </w:p>
        </w:tc>
        <w:tc>
          <w:tcPr>
            <w:tcW w:w="2454" w:type="dxa"/>
          </w:tcPr>
          <w:p w14:paraId="2282C69F" w14:textId="77777777" w:rsidR="007F376C" w:rsidRPr="007F376C" w:rsidRDefault="007F376C" w:rsidP="00EF7541">
            <w:r w:rsidRPr="007F376C">
              <w:t>41</w:t>
            </w:r>
          </w:p>
        </w:tc>
      </w:tr>
      <w:tr w:rsidR="007F376C" w:rsidRPr="007F376C" w14:paraId="3AA14F22" w14:textId="77777777" w:rsidTr="007F376C">
        <w:trPr>
          <w:trHeight w:val="90"/>
        </w:trPr>
        <w:tc>
          <w:tcPr>
            <w:tcW w:w="2460" w:type="dxa"/>
          </w:tcPr>
          <w:p w14:paraId="4659A7A1" w14:textId="77777777" w:rsidR="007F376C" w:rsidRPr="007F376C" w:rsidRDefault="007F376C" w:rsidP="00EF7541">
            <w:r w:rsidRPr="007F376C">
              <w:t>BoLA-3:05901</w:t>
            </w:r>
          </w:p>
        </w:tc>
        <w:tc>
          <w:tcPr>
            <w:tcW w:w="2564" w:type="dxa"/>
            <w:vMerge/>
          </w:tcPr>
          <w:p w14:paraId="79AA4D56" w14:textId="2D199FE4" w:rsidR="007F376C" w:rsidRPr="007F376C" w:rsidRDefault="007F376C" w:rsidP="00EF7541"/>
        </w:tc>
        <w:tc>
          <w:tcPr>
            <w:tcW w:w="2467" w:type="dxa"/>
          </w:tcPr>
          <w:p w14:paraId="1565E570" w14:textId="77777777" w:rsidR="007F376C" w:rsidRPr="007F376C" w:rsidRDefault="007F376C" w:rsidP="00EF7541">
            <w:r w:rsidRPr="007F376C">
              <w:t>0.000395</w:t>
            </w:r>
          </w:p>
        </w:tc>
        <w:tc>
          <w:tcPr>
            <w:tcW w:w="2454" w:type="dxa"/>
          </w:tcPr>
          <w:p w14:paraId="011FC3A5" w14:textId="77777777" w:rsidR="007F376C" w:rsidRPr="007F376C" w:rsidRDefault="007F376C" w:rsidP="00EF7541">
            <w:r w:rsidRPr="007F376C">
              <w:t>41</w:t>
            </w:r>
          </w:p>
        </w:tc>
      </w:tr>
      <w:tr w:rsidR="007F376C" w:rsidRPr="007F376C" w14:paraId="077AD638" w14:textId="77777777" w:rsidTr="007F376C">
        <w:trPr>
          <w:trHeight w:val="90"/>
        </w:trPr>
        <w:tc>
          <w:tcPr>
            <w:tcW w:w="2460" w:type="dxa"/>
          </w:tcPr>
          <w:p w14:paraId="59659C0D" w14:textId="77777777" w:rsidR="007F376C" w:rsidRPr="007F376C" w:rsidRDefault="007F376C" w:rsidP="00EF7541">
            <w:r w:rsidRPr="007F376C">
              <w:t>BoLA-2:00801</w:t>
            </w:r>
          </w:p>
        </w:tc>
        <w:tc>
          <w:tcPr>
            <w:tcW w:w="2564" w:type="dxa"/>
            <w:vMerge/>
          </w:tcPr>
          <w:p w14:paraId="7378B43C" w14:textId="6B78E1AB" w:rsidR="007F376C" w:rsidRPr="007F376C" w:rsidRDefault="007F376C" w:rsidP="00EF7541"/>
        </w:tc>
        <w:tc>
          <w:tcPr>
            <w:tcW w:w="2467" w:type="dxa"/>
          </w:tcPr>
          <w:p w14:paraId="78A763DF" w14:textId="77777777" w:rsidR="007F376C" w:rsidRPr="007F376C" w:rsidRDefault="007F376C" w:rsidP="00EF7541">
            <w:r w:rsidRPr="007F376C">
              <w:t>0.000392</w:t>
            </w:r>
          </w:p>
        </w:tc>
        <w:tc>
          <w:tcPr>
            <w:tcW w:w="2454" w:type="dxa"/>
          </w:tcPr>
          <w:p w14:paraId="48AF4870" w14:textId="77777777" w:rsidR="007F376C" w:rsidRPr="007F376C" w:rsidRDefault="007F376C" w:rsidP="00EF7541">
            <w:r w:rsidRPr="007F376C">
              <w:t>18</w:t>
            </w:r>
          </w:p>
        </w:tc>
      </w:tr>
      <w:tr w:rsidR="007F376C" w:rsidRPr="007F376C" w14:paraId="3F50FAD5" w14:textId="77777777" w:rsidTr="007F376C">
        <w:trPr>
          <w:trHeight w:val="90"/>
        </w:trPr>
        <w:tc>
          <w:tcPr>
            <w:tcW w:w="2460" w:type="dxa"/>
          </w:tcPr>
          <w:p w14:paraId="0E78DA8B" w14:textId="77777777" w:rsidR="007F376C" w:rsidRPr="007F376C" w:rsidRDefault="007F376C" w:rsidP="00EF7541">
            <w:r w:rsidRPr="007F376C">
              <w:t>BoLA-2:04801</w:t>
            </w:r>
          </w:p>
        </w:tc>
        <w:tc>
          <w:tcPr>
            <w:tcW w:w="2564" w:type="dxa"/>
            <w:vMerge/>
          </w:tcPr>
          <w:p w14:paraId="78269785" w14:textId="0D225248" w:rsidR="007F376C" w:rsidRPr="007F376C" w:rsidRDefault="007F376C" w:rsidP="00EF7541"/>
        </w:tc>
        <w:tc>
          <w:tcPr>
            <w:tcW w:w="2467" w:type="dxa"/>
          </w:tcPr>
          <w:p w14:paraId="7B8FD37B" w14:textId="77777777" w:rsidR="007F376C" w:rsidRPr="007F376C" w:rsidRDefault="007F376C" w:rsidP="00EF7541">
            <w:r w:rsidRPr="007F376C">
              <w:t>0.000376</w:t>
            </w:r>
          </w:p>
        </w:tc>
        <w:tc>
          <w:tcPr>
            <w:tcW w:w="2454" w:type="dxa"/>
          </w:tcPr>
          <w:p w14:paraId="57B113C9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0A11CE40" w14:textId="77777777" w:rsidTr="007F376C">
        <w:trPr>
          <w:trHeight w:val="90"/>
        </w:trPr>
        <w:tc>
          <w:tcPr>
            <w:tcW w:w="2460" w:type="dxa"/>
          </w:tcPr>
          <w:p w14:paraId="20B39E0A" w14:textId="77777777" w:rsidR="007F376C" w:rsidRPr="007F376C" w:rsidRDefault="007F376C" w:rsidP="00EF7541">
            <w:r w:rsidRPr="007F376C">
              <w:t>BoLA-2:02501</w:t>
            </w:r>
          </w:p>
        </w:tc>
        <w:tc>
          <w:tcPr>
            <w:tcW w:w="2564" w:type="dxa"/>
            <w:vMerge/>
          </w:tcPr>
          <w:p w14:paraId="4315DC56" w14:textId="12645E6C" w:rsidR="007F376C" w:rsidRPr="007F376C" w:rsidRDefault="007F376C" w:rsidP="00EF7541"/>
        </w:tc>
        <w:tc>
          <w:tcPr>
            <w:tcW w:w="2467" w:type="dxa"/>
          </w:tcPr>
          <w:p w14:paraId="38B29AC5" w14:textId="77777777" w:rsidR="007F376C" w:rsidRPr="007F376C" w:rsidRDefault="007F376C" w:rsidP="00EF7541">
            <w:r w:rsidRPr="007F376C">
              <w:t>0.000352</w:t>
            </w:r>
          </w:p>
        </w:tc>
        <w:tc>
          <w:tcPr>
            <w:tcW w:w="2454" w:type="dxa"/>
          </w:tcPr>
          <w:p w14:paraId="36E85501" w14:textId="77777777" w:rsidR="007F376C" w:rsidRPr="007F376C" w:rsidRDefault="007F376C" w:rsidP="00EF7541">
            <w:r w:rsidRPr="007F376C">
              <w:t>31</w:t>
            </w:r>
          </w:p>
        </w:tc>
      </w:tr>
      <w:tr w:rsidR="007F376C" w:rsidRPr="007F376C" w14:paraId="36F959C5" w14:textId="77777777" w:rsidTr="007F376C">
        <w:trPr>
          <w:trHeight w:val="90"/>
        </w:trPr>
        <w:tc>
          <w:tcPr>
            <w:tcW w:w="2460" w:type="dxa"/>
          </w:tcPr>
          <w:p w14:paraId="68221A48" w14:textId="77777777" w:rsidR="007F376C" w:rsidRPr="007F376C" w:rsidRDefault="007F376C" w:rsidP="00EF7541">
            <w:r w:rsidRPr="007F376C">
              <w:t>BoLA-3:00103</w:t>
            </w:r>
          </w:p>
        </w:tc>
        <w:tc>
          <w:tcPr>
            <w:tcW w:w="2564" w:type="dxa"/>
            <w:vMerge/>
          </w:tcPr>
          <w:p w14:paraId="6954C922" w14:textId="3CF978EF" w:rsidR="007F376C" w:rsidRPr="007F376C" w:rsidRDefault="007F376C" w:rsidP="00EF7541"/>
        </w:tc>
        <w:tc>
          <w:tcPr>
            <w:tcW w:w="2467" w:type="dxa"/>
          </w:tcPr>
          <w:p w14:paraId="74B51D54" w14:textId="77777777" w:rsidR="007F376C" w:rsidRPr="007F376C" w:rsidRDefault="007F376C" w:rsidP="00EF7541">
            <w:r w:rsidRPr="007F376C">
              <w:t>0.000345</w:t>
            </w:r>
          </w:p>
        </w:tc>
        <w:tc>
          <w:tcPr>
            <w:tcW w:w="2454" w:type="dxa"/>
          </w:tcPr>
          <w:p w14:paraId="633302A5" w14:textId="77777777" w:rsidR="007F376C" w:rsidRPr="007F376C" w:rsidRDefault="007F376C" w:rsidP="00EF7541">
            <w:r w:rsidRPr="007F376C">
              <w:t>25</w:t>
            </w:r>
          </w:p>
        </w:tc>
      </w:tr>
      <w:tr w:rsidR="007F376C" w:rsidRPr="007F376C" w14:paraId="2AFFDB66" w14:textId="77777777" w:rsidTr="007F376C">
        <w:trPr>
          <w:trHeight w:val="90"/>
        </w:trPr>
        <w:tc>
          <w:tcPr>
            <w:tcW w:w="2460" w:type="dxa"/>
          </w:tcPr>
          <w:p w14:paraId="16F5AEA4" w14:textId="77777777" w:rsidR="007F376C" w:rsidRPr="007F376C" w:rsidRDefault="007F376C" w:rsidP="00EF7541">
            <w:r w:rsidRPr="007F376C">
              <w:t>BoLA-1:02801</w:t>
            </w:r>
          </w:p>
        </w:tc>
        <w:tc>
          <w:tcPr>
            <w:tcW w:w="2564" w:type="dxa"/>
            <w:vMerge/>
          </w:tcPr>
          <w:p w14:paraId="4F3E397D" w14:textId="12607C28" w:rsidR="007F376C" w:rsidRPr="007F376C" w:rsidRDefault="007F376C" w:rsidP="00EF7541"/>
        </w:tc>
        <w:tc>
          <w:tcPr>
            <w:tcW w:w="2467" w:type="dxa"/>
          </w:tcPr>
          <w:p w14:paraId="21305A83" w14:textId="77777777" w:rsidR="007F376C" w:rsidRPr="007F376C" w:rsidRDefault="007F376C" w:rsidP="00EF7541">
            <w:r w:rsidRPr="007F376C">
              <w:t>0.000284</w:t>
            </w:r>
          </w:p>
        </w:tc>
        <w:tc>
          <w:tcPr>
            <w:tcW w:w="2454" w:type="dxa"/>
          </w:tcPr>
          <w:p w14:paraId="570D0EDB" w14:textId="77777777" w:rsidR="007F376C" w:rsidRPr="007F376C" w:rsidRDefault="007F376C" w:rsidP="00EF7541">
            <w:r w:rsidRPr="007F376C">
              <w:t>25</w:t>
            </w:r>
          </w:p>
        </w:tc>
      </w:tr>
      <w:tr w:rsidR="007F376C" w:rsidRPr="007F376C" w14:paraId="34A47C73" w14:textId="77777777" w:rsidTr="007F376C">
        <w:trPr>
          <w:trHeight w:val="90"/>
        </w:trPr>
        <w:tc>
          <w:tcPr>
            <w:tcW w:w="2460" w:type="dxa"/>
          </w:tcPr>
          <w:p w14:paraId="3490AADA" w14:textId="77777777" w:rsidR="007F376C" w:rsidRPr="007F376C" w:rsidRDefault="007F376C" w:rsidP="00EF7541">
            <w:r w:rsidRPr="007F376C">
              <w:t>BoLA-3:05101</w:t>
            </w:r>
          </w:p>
        </w:tc>
        <w:tc>
          <w:tcPr>
            <w:tcW w:w="2564" w:type="dxa"/>
            <w:vMerge/>
          </w:tcPr>
          <w:p w14:paraId="430E40CE" w14:textId="1F161B21" w:rsidR="007F376C" w:rsidRPr="007F376C" w:rsidRDefault="007F376C" w:rsidP="00EF7541"/>
        </w:tc>
        <w:tc>
          <w:tcPr>
            <w:tcW w:w="2467" w:type="dxa"/>
          </w:tcPr>
          <w:p w14:paraId="14D8E918" w14:textId="77777777" w:rsidR="007F376C" w:rsidRPr="007F376C" w:rsidRDefault="007F376C" w:rsidP="00EF7541">
            <w:r w:rsidRPr="007F376C">
              <w:t>0.000275</w:t>
            </w:r>
          </w:p>
        </w:tc>
        <w:tc>
          <w:tcPr>
            <w:tcW w:w="2454" w:type="dxa"/>
          </w:tcPr>
          <w:p w14:paraId="6072F16B" w14:textId="77777777" w:rsidR="007F376C" w:rsidRPr="007F376C" w:rsidRDefault="007F376C" w:rsidP="00EF7541">
            <w:r w:rsidRPr="007F376C">
              <w:t>42</w:t>
            </w:r>
          </w:p>
        </w:tc>
      </w:tr>
      <w:tr w:rsidR="007F376C" w:rsidRPr="007F376C" w14:paraId="7004B95C" w14:textId="77777777" w:rsidTr="007F376C">
        <w:trPr>
          <w:trHeight w:val="90"/>
        </w:trPr>
        <w:tc>
          <w:tcPr>
            <w:tcW w:w="2460" w:type="dxa"/>
          </w:tcPr>
          <w:p w14:paraId="254714CE" w14:textId="77777777" w:rsidR="007F376C" w:rsidRPr="007F376C" w:rsidRDefault="007F376C" w:rsidP="00EF7541">
            <w:r w:rsidRPr="007F376C">
              <w:t>BoLA-1:03101</w:t>
            </w:r>
          </w:p>
        </w:tc>
        <w:tc>
          <w:tcPr>
            <w:tcW w:w="2564" w:type="dxa"/>
            <w:vMerge/>
          </w:tcPr>
          <w:p w14:paraId="37FB6B47" w14:textId="30063BA4" w:rsidR="007F376C" w:rsidRPr="007F376C" w:rsidRDefault="007F376C" w:rsidP="00EF7541"/>
        </w:tc>
        <w:tc>
          <w:tcPr>
            <w:tcW w:w="2467" w:type="dxa"/>
          </w:tcPr>
          <w:p w14:paraId="434F5643" w14:textId="77777777" w:rsidR="007F376C" w:rsidRPr="007F376C" w:rsidRDefault="007F376C" w:rsidP="00EF7541">
            <w:r w:rsidRPr="007F376C">
              <w:t>0.000271</w:t>
            </w:r>
          </w:p>
        </w:tc>
        <w:tc>
          <w:tcPr>
            <w:tcW w:w="2454" w:type="dxa"/>
          </w:tcPr>
          <w:p w14:paraId="55AD2F84" w14:textId="77777777" w:rsidR="007F376C" w:rsidRPr="007F376C" w:rsidRDefault="007F376C" w:rsidP="00EF7541">
            <w:r w:rsidRPr="007F376C">
              <w:t>52</w:t>
            </w:r>
          </w:p>
        </w:tc>
      </w:tr>
      <w:tr w:rsidR="007F376C" w:rsidRPr="007F376C" w14:paraId="1D4EB431" w14:textId="77777777" w:rsidTr="007F376C">
        <w:trPr>
          <w:trHeight w:val="90"/>
        </w:trPr>
        <w:tc>
          <w:tcPr>
            <w:tcW w:w="2460" w:type="dxa"/>
          </w:tcPr>
          <w:p w14:paraId="0047F989" w14:textId="77777777" w:rsidR="007F376C" w:rsidRPr="007F376C" w:rsidRDefault="007F376C" w:rsidP="00EF7541">
            <w:r w:rsidRPr="007F376C">
              <w:t>BoLA-6:01502</w:t>
            </w:r>
          </w:p>
        </w:tc>
        <w:tc>
          <w:tcPr>
            <w:tcW w:w="2564" w:type="dxa"/>
            <w:vMerge/>
          </w:tcPr>
          <w:p w14:paraId="3006ABDF" w14:textId="0D695D71" w:rsidR="007F376C" w:rsidRPr="007F376C" w:rsidRDefault="007F376C" w:rsidP="00EF7541"/>
        </w:tc>
        <w:tc>
          <w:tcPr>
            <w:tcW w:w="2467" w:type="dxa"/>
          </w:tcPr>
          <w:p w14:paraId="0AFC5C36" w14:textId="77777777" w:rsidR="007F376C" w:rsidRPr="007F376C" w:rsidRDefault="007F376C" w:rsidP="00EF7541">
            <w:r w:rsidRPr="007F376C">
              <w:t>0.000263</w:t>
            </w:r>
          </w:p>
        </w:tc>
        <w:tc>
          <w:tcPr>
            <w:tcW w:w="2454" w:type="dxa"/>
          </w:tcPr>
          <w:p w14:paraId="0E6A4110" w14:textId="77777777" w:rsidR="007F376C" w:rsidRPr="007F376C" w:rsidRDefault="007F376C" w:rsidP="00EF7541">
            <w:r w:rsidRPr="007F376C">
              <w:t>21</w:t>
            </w:r>
          </w:p>
        </w:tc>
      </w:tr>
      <w:tr w:rsidR="007F376C" w:rsidRPr="007F376C" w14:paraId="513975DD" w14:textId="77777777" w:rsidTr="007F376C">
        <w:trPr>
          <w:trHeight w:val="90"/>
        </w:trPr>
        <w:tc>
          <w:tcPr>
            <w:tcW w:w="2460" w:type="dxa"/>
          </w:tcPr>
          <w:p w14:paraId="6F638A2C" w14:textId="77777777" w:rsidR="007F376C" w:rsidRPr="007F376C" w:rsidRDefault="007F376C" w:rsidP="00EF7541">
            <w:r w:rsidRPr="007F376C">
              <w:t>BoLA-3:03801</w:t>
            </w:r>
          </w:p>
        </w:tc>
        <w:tc>
          <w:tcPr>
            <w:tcW w:w="2564" w:type="dxa"/>
            <w:vMerge/>
          </w:tcPr>
          <w:p w14:paraId="3618415A" w14:textId="454D7F0F" w:rsidR="007F376C" w:rsidRPr="007F376C" w:rsidRDefault="007F376C" w:rsidP="00EF7541"/>
        </w:tc>
        <w:tc>
          <w:tcPr>
            <w:tcW w:w="2467" w:type="dxa"/>
          </w:tcPr>
          <w:p w14:paraId="5B8FE500" w14:textId="77777777" w:rsidR="007F376C" w:rsidRPr="007F376C" w:rsidRDefault="007F376C" w:rsidP="00EF7541">
            <w:r w:rsidRPr="007F376C">
              <w:t>0.000246</w:t>
            </w:r>
          </w:p>
        </w:tc>
        <w:tc>
          <w:tcPr>
            <w:tcW w:w="2454" w:type="dxa"/>
          </w:tcPr>
          <w:p w14:paraId="3A5104FF" w14:textId="77777777" w:rsidR="007F376C" w:rsidRPr="007F376C" w:rsidRDefault="007F376C" w:rsidP="00EF7541">
            <w:r w:rsidRPr="007F376C">
              <w:t>52</w:t>
            </w:r>
          </w:p>
        </w:tc>
      </w:tr>
      <w:tr w:rsidR="007F376C" w:rsidRPr="007F376C" w14:paraId="642DB38A" w14:textId="77777777" w:rsidTr="007F376C">
        <w:trPr>
          <w:trHeight w:val="90"/>
        </w:trPr>
        <w:tc>
          <w:tcPr>
            <w:tcW w:w="2460" w:type="dxa"/>
          </w:tcPr>
          <w:p w14:paraId="246B8736" w14:textId="77777777" w:rsidR="007F376C" w:rsidRPr="007F376C" w:rsidRDefault="007F376C" w:rsidP="00EF7541">
            <w:r w:rsidRPr="007F376C">
              <w:t>BoLA-2:04601</w:t>
            </w:r>
          </w:p>
        </w:tc>
        <w:tc>
          <w:tcPr>
            <w:tcW w:w="2564" w:type="dxa"/>
            <w:vMerge/>
          </w:tcPr>
          <w:p w14:paraId="20A7BA0B" w14:textId="39400D4E" w:rsidR="007F376C" w:rsidRPr="007F376C" w:rsidRDefault="007F376C" w:rsidP="00EF7541"/>
        </w:tc>
        <w:tc>
          <w:tcPr>
            <w:tcW w:w="2467" w:type="dxa"/>
          </w:tcPr>
          <w:p w14:paraId="5D98F968" w14:textId="77777777" w:rsidR="007F376C" w:rsidRPr="007F376C" w:rsidRDefault="007F376C" w:rsidP="00EF7541">
            <w:r w:rsidRPr="007F376C">
              <w:t>0.000242</w:t>
            </w:r>
          </w:p>
        </w:tc>
        <w:tc>
          <w:tcPr>
            <w:tcW w:w="2454" w:type="dxa"/>
          </w:tcPr>
          <w:p w14:paraId="50A4FA93" w14:textId="77777777" w:rsidR="007F376C" w:rsidRPr="007F376C" w:rsidRDefault="007F376C" w:rsidP="00EF7541">
            <w:r w:rsidRPr="007F376C">
              <w:t>53</w:t>
            </w:r>
          </w:p>
        </w:tc>
      </w:tr>
      <w:tr w:rsidR="007F376C" w:rsidRPr="007F376C" w14:paraId="3A74DBDA" w14:textId="77777777" w:rsidTr="007F376C">
        <w:trPr>
          <w:trHeight w:val="343"/>
        </w:trPr>
        <w:tc>
          <w:tcPr>
            <w:tcW w:w="2460" w:type="dxa"/>
          </w:tcPr>
          <w:p w14:paraId="484DA2AE" w14:textId="77777777" w:rsidR="007F376C" w:rsidRPr="007F376C" w:rsidRDefault="007F376C" w:rsidP="00EF7541">
            <w:r w:rsidRPr="007F376C">
              <w:t>BoLA-1:00902</w:t>
            </w:r>
          </w:p>
        </w:tc>
        <w:tc>
          <w:tcPr>
            <w:tcW w:w="2564" w:type="dxa"/>
            <w:vMerge/>
          </w:tcPr>
          <w:p w14:paraId="0974E9EC" w14:textId="5329214F" w:rsidR="007F376C" w:rsidRPr="007F376C" w:rsidRDefault="007F376C" w:rsidP="00EF7541"/>
        </w:tc>
        <w:tc>
          <w:tcPr>
            <w:tcW w:w="2467" w:type="dxa"/>
          </w:tcPr>
          <w:p w14:paraId="653EB72F" w14:textId="77777777" w:rsidR="007F376C" w:rsidRPr="007F376C" w:rsidRDefault="007F376C" w:rsidP="00EF7541">
            <w:r w:rsidRPr="007F376C">
              <w:t>0.000227</w:t>
            </w:r>
          </w:p>
        </w:tc>
        <w:tc>
          <w:tcPr>
            <w:tcW w:w="2454" w:type="dxa"/>
          </w:tcPr>
          <w:p w14:paraId="3206659C" w14:textId="77777777" w:rsidR="007F376C" w:rsidRPr="007F376C" w:rsidRDefault="007F376C" w:rsidP="00EF7541">
            <w:r w:rsidRPr="007F376C">
              <w:t>37</w:t>
            </w:r>
          </w:p>
        </w:tc>
      </w:tr>
      <w:tr w:rsidR="007F376C" w:rsidRPr="007F376C" w14:paraId="4DC67C7B" w14:textId="77777777" w:rsidTr="007F376C">
        <w:trPr>
          <w:trHeight w:val="167"/>
        </w:trPr>
        <w:tc>
          <w:tcPr>
            <w:tcW w:w="2460" w:type="dxa"/>
          </w:tcPr>
          <w:p w14:paraId="30230D4B" w14:textId="77777777" w:rsidR="007F376C" w:rsidRPr="007F376C" w:rsidRDefault="007F376C" w:rsidP="00EF7541">
            <w:r w:rsidRPr="007F376C">
              <w:t>BoLA-T5</w:t>
            </w:r>
          </w:p>
        </w:tc>
        <w:tc>
          <w:tcPr>
            <w:tcW w:w="2564" w:type="dxa"/>
            <w:vMerge/>
          </w:tcPr>
          <w:p w14:paraId="23B697D5" w14:textId="4FB91BE3" w:rsidR="007F376C" w:rsidRPr="007F376C" w:rsidRDefault="007F376C" w:rsidP="00EF7541"/>
        </w:tc>
        <w:tc>
          <w:tcPr>
            <w:tcW w:w="2467" w:type="dxa"/>
          </w:tcPr>
          <w:p w14:paraId="2EEB9F18" w14:textId="77777777" w:rsidR="007F376C" w:rsidRPr="007F376C" w:rsidRDefault="007F376C" w:rsidP="00EF7541">
            <w:r w:rsidRPr="007F376C">
              <w:t>0.000227</w:t>
            </w:r>
          </w:p>
        </w:tc>
        <w:tc>
          <w:tcPr>
            <w:tcW w:w="2454" w:type="dxa"/>
          </w:tcPr>
          <w:p w14:paraId="204337F5" w14:textId="77777777" w:rsidR="007F376C" w:rsidRPr="007F376C" w:rsidRDefault="007F376C" w:rsidP="00EF7541">
            <w:r w:rsidRPr="007F376C">
              <w:t>37</w:t>
            </w:r>
          </w:p>
        </w:tc>
      </w:tr>
      <w:tr w:rsidR="007F376C" w:rsidRPr="007F376C" w14:paraId="505E1FAF" w14:textId="77777777" w:rsidTr="007F376C">
        <w:trPr>
          <w:trHeight w:val="334"/>
        </w:trPr>
        <w:tc>
          <w:tcPr>
            <w:tcW w:w="2460" w:type="dxa"/>
          </w:tcPr>
          <w:p w14:paraId="52A269A7" w14:textId="77777777" w:rsidR="007F376C" w:rsidRPr="007F376C" w:rsidRDefault="007F376C" w:rsidP="00EF7541">
            <w:r w:rsidRPr="007F376C">
              <w:t>BoLA-2:03001</w:t>
            </w:r>
          </w:p>
        </w:tc>
        <w:tc>
          <w:tcPr>
            <w:tcW w:w="2564" w:type="dxa"/>
            <w:vMerge/>
          </w:tcPr>
          <w:p w14:paraId="4D7050AD" w14:textId="6AEC7021" w:rsidR="007F376C" w:rsidRPr="007F376C" w:rsidRDefault="007F376C" w:rsidP="00EF7541"/>
        </w:tc>
        <w:tc>
          <w:tcPr>
            <w:tcW w:w="2467" w:type="dxa"/>
          </w:tcPr>
          <w:p w14:paraId="68D3D4E3" w14:textId="77777777" w:rsidR="007F376C" w:rsidRPr="007F376C" w:rsidRDefault="007F376C" w:rsidP="00EF7541">
            <w:r w:rsidRPr="007F376C">
              <w:t>0.000218</w:t>
            </w:r>
          </w:p>
        </w:tc>
        <w:tc>
          <w:tcPr>
            <w:tcW w:w="2454" w:type="dxa"/>
          </w:tcPr>
          <w:p w14:paraId="219AF2B7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6403D0FC" w14:textId="77777777" w:rsidTr="007F376C">
        <w:trPr>
          <w:trHeight w:val="343"/>
        </w:trPr>
        <w:tc>
          <w:tcPr>
            <w:tcW w:w="2460" w:type="dxa"/>
          </w:tcPr>
          <w:p w14:paraId="45F2682C" w14:textId="77777777" w:rsidR="007F376C" w:rsidRPr="007F376C" w:rsidRDefault="007F376C" w:rsidP="00EF7541">
            <w:r w:rsidRPr="007F376C">
              <w:t>BoLA-3:02701</w:t>
            </w:r>
          </w:p>
        </w:tc>
        <w:tc>
          <w:tcPr>
            <w:tcW w:w="2564" w:type="dxa"/>
            <w:vMerge/>
          </w:tcPr>
          <w:p w14:paraId="1F7091BF" w14:textId="155235C9" w:rsidR="007F376C" w:rsidRPr="007F376C" w:rsidRDefault="007F376C" w:rsidP="00EF7541"/>
        </w:tc>
        <w:tc>
          <w:tcPr>
            <w:tcW w:w="2467" w:type="dxa"/>
          </w:tcPr>
          <w:p w14:paraId="3C941D9C" w14:textId="77777777" w:rsidR="007F376C" w:rsidRPr="007F376C" w:rsidRDefault="007F376C" w:rsidP="00EF7541">
            <w:r w:rsidRPr="007F376C">
              <w:t>0.000214</w:t>
            </w:r>
          </w:p>
        </w:tc>
        <w:tc>
          <w:tcPr>
            <w:tcW w:w="2454" w:type="dxa"/>
          </w:tcPr>
          <w:p w14:paraId="1940BF9E" w14:textId="77777777" w:rsidR="007F376C" w:rsidRPr="007F376C" w:rsidRDefault="007F376C" w:rsidP="00EF7541">
            <w:r w:rsidRPr="007F376C">
              <w:t>44</w:t>
            </w:r>
          </w:p>
        </w:tc>
      </w:tr>
      <w:tr w:rsidR="007F376C" w:rsidRPr="007F376C" w14:paraId="62C44A12" w14:textId="77777777" w:rsidTr="007F376C">
        <w:trPr>
          <w:trHeight w:val="343"/>
        </w:trPr>
        <w:tc>
          <w:tcPr>
            <w:tcW w:w="2460" w:type="dxa"/>
          </w:tcPr>
          <w:p w14:paraId="0175436B" w14:textId="77777777" w:rsidR="007F376C" w:rsidRPr="007F376C" w:rsidRDefault="007F376C" w:rsidP="00EF7541">
            <w:r w:rsidRPr="007F376C">
              <w:t>BoLA-3:02702</w:t>
            </w:r>
          </w:p>
        </w:tc>
        <w:tc>
          <w:tcPr>
            <w:tcW w:w="2564" w:type="dxa"/>
            <w:vMerge/>
          </w:tcPr>
          <w:p w14:paraId="0520724E" w14:textId="7A96BEA6" w:rsidR="007F376C" w:rsidRPr="007F376C" w:rsidRDefault="007F376C" w:rsidP="00EF7541"/>
        </w:tc>
        <w:tc>
          <w:tcPr>
            <w:tcW w:w="2467" w:type="dxa"/>
          </w:tcPr>
          <w:p w14:paraId="48CDE065" w14:textId="77777777" w:rsidR="007F376C" w:rsidRPr="007F376C" w:rsidRDefault="007F376C" w:rsidP="00EF7541">
            <w:r w:rsidRPr="007F376C">
              <w:t>0.000214</w:t>
            </w:r>
          </w:p>
        </w:tc>
        <w:tc>
          <w:tcPr>
            <w:tcW w:w="2454" w:type="dxa"/>
          </w:tcPr>
          <w:p w14:paraId="1D26562A" w14:textId="77777777" w:rsidR="007F376C" w:rsidRPr="007F376C" w:rsidRDefault="007F376C" w:rsidP="00EF7541">
            <w:r w:rsidRPr="007F376C">
              <w:t>44</w:t>
            </w:r>
          </w:p>
        </w:tc>
      </w:tr>
      <w:tr w:rsidR="007F376C" w:rsidRPr="007F376C" w14:paraId="70B44EE8" w14:textId="77777777" w:rsidTr="007F376C">
        <w:trPr>
          <w:trHeight w:val="334"/>
        </w:trPr>
        <w:tc>
          <w:tcPr>
            <w:tcW w:w="2460" w:type="dxa"/>
          </w:tcPr>
          <w:p w14:paraId="1F5A72F3" w14:textId="77777777" w:rsidR="007F376C" w:rsidRPr="007F376C" w:rsidRDefault="007F376C" w:rsidP="00EF7541">
            <w:r w:rsidRPr="007F376C">
              <w:t>BoLA-5:03901</w:t>
            </w:r>
          </w:p>
        </w:tc>
        <w:tc>
          <w:tcPr>
            <w:tcW w:w="2564" w:type="dxa"/>
            <w:vMerge/>
          </w:tcPr>
          <w:p w14:paraId="10FC25E2" w14:textId="5DE860AA" w:rsidR="007F376C" w:rsidRPr="007F376C" w:rsidRDefault="007F376C" w:rsidP="00EF7541"/>
        </w:tc>
        <w:tc>
          <w:tcPr>
            <w:tcW w:w="2467" w:type="dxa"/>
          </w:tcPr>
          <w:p w14:paraId="3446098C" w14:textId="77777777" w:rsidR="007F376C" w:rsidRPr="007F376C" w:rsidRDefault="007F376C" w:rsidP="00EF7541">
            <w:r w:rsidRPr="007F376C">
              <w:t>0.000213</w:t>
            </w:r>
          </w:p>
        </w:tc>
        <w:tc>
          <w:tcPr>
            <w:tcW w:w="2454" w:type="dxa"/>
          </w:tcPr>
          <w:p w14:paraId="7DE90D68" w14:textId="77777777" w:rsidR="007F376C" w:rsidRPr="007F376C" w:rsidRDefault="007F376C" w:rsidP="00EF7541">
            <w:r w:rsidRPr="007F376C">
              <w:t>41</w:t>
            </w:r>
          </w:p>
        </w:tc>
      </w:tr>
      <w:tr w:rsidR="007F376C" w:rsidRPr="007F376C" w14:paraId="5AD031C4" w14:textId="77777777" w:rsidTr="007F376C">
        <w:trPr>
          <w:trHeight w:val="343"/>
        </w:trPr>
        <w:tc>
          <w:tcPr>
            <w:tcW w:w="2460" w:type="dxa"/>
          </w:tcPr>
          <w:p w14:paraId="50440B7F" w14:textId="77777777" w:rsidR="007F376C" w:rsidRPr="007F376C" w:rsidRDefault="007F376C" w:rsidP="00EF7541">
            <w:r w:rsidRPr="007F376C">
              <w:t>BoLA-4:02402</w:t>
            </w:r>
          </w:p>
        </w:tc>
        <w:tc>
          <w:tcPr>
            <w:tcW w:w="2564" w:type="dxa"/>
            <w:vMerge/>
          </w:tcPr>
          <w:p w14:paraId="22E01BE2" w14:textId="0821A62E" w:rsidR="007F376C" w:rsidRPr="007F376C" w:rsidRDefault="007F376C" w:rsidP="00EF7541"/>
        </w:tc>
        <w:tc>
          <w:tcPr>
            <w:tcW w:w="2467" w:type="dxa"/>
          </w:tcPr>
          <w:p w14:paraId="0A9A8260" w14:textId="77777777" w:rsidR="007F376C" w:rsidRPr="007F376C" w:rsidRDefault="007F376C" w:rsidP="00EF7541">
            <w:r w:rsidRPr="007F376C">
              <w:t>0.000212</w:t>
            </w:r>
          </w:p>
        </w:tc>
        <w:tc>
          <w:tcPr>
            <w:tcW w:w="2454" w:type="dxa"/>
          </w:tcPr>
          <w:p w14:paraId="6488451C" w14:textId="77777777" w:rsidR="007F376C" w:rsidRPr="007F376C" w:rsidRDefault="007F376C" w:rsidP="00EF7541">
            <w:r w:rsidRPr="007F376C">
              <w:t>42</w:t>
            </w:r>
          </w:p>
        </w:tc>
      </w:tr>
      <w:tr w:rsidR="007F376C" w:rsidRPr="007F376C" w14:paraId="08DF17CE" w14:textId="77777777" w:rsidTr="007F376C">
        <w:trPr>
          <w:trHeight w:val="334"/>
        </w:trPr>
        <w:tc>
          <w:tcPr>
            <w:tcW w:w="2460" w:type="dxa"/>
          </w:tcPr>
          <w:p w14:paraId="001209F1" w14:textId="77777777" w:rsidR="007F376C" w:rsidRPr="007F376C" w:rsidRDefault="007F376C" w:rsidP="00EF7541">
            <w:r w:rsidRPr="007F376C">
              <w:t>BoLA-1:03102</w:t>
            </w:r>
          </w:p>
        </w:tc>
        <w:tc>
          <w:tcPr>
            <w:tcW w:w="2564" w:type="dxa"/>
            <w:vMerge/>
          </w:tcPr>
          <w:p w14:paraId="2BCA806D" w14:textId="69F4E3B9" w:rsidR="007F376C" w:rsidRPr="007F376C" w:rsidRDefault="007F376C" w:rsidP="00EF7541"/>
        </w:tc>
        <w:tc>
          <w:tcPr>
            <w:tcW w:w="2467" w:type="dxa"/>
          </w:tcPr>
          <w:p w14:paraId="12AD9C42" w14:textId="77777777" w:rsidR="007F376C" w:rsidRPr="007F376C" w:rsidRDefault="007F376C" w:rsidP="00EF7541">
            <w:r w:rsidRPr="007F376C">
              <w:t>0.000209</w:t>
            </w:r>
          </w:p>
        </w:tc>
        <w:tc>
          <w:tcPr>
            <w:tcW w:w="2454" w:type="dxa"/>
          </w:tcPr>
          <w:p w14:paraId="29504E78" w14:textId="77777777" w:rsidR="007F376C" w:rsidRPr="007F376C" w:rsidRDefault="007F376C" w:rsidP="00EF7541">
            <w:r w:rsidRPr="007F376C">
              <w:t>55</w:t>
            </w:r>
          </w:p>
        </w:tc>
      </w:tr>
      <w:tr w:rsidR="007F376C" w:rsidRPr="007F376C" w14:paraId="090A4496" w14:textId="77777777" w:rsidTr="007F376C">
        <w:trPr>
          <w:trHeight w:val="343"/>
        </w:trPr>
        <w:tc>
          <w:tcPr>
            <w:tcW w:w="2460" w:type="dxa"/>
          </w:tcPr>
          <w:p w14:paraId="71A0F4E0" w14:textId="77777777" w:rsidR="007F376C" w:rsidRPr="007F376C" w:rsidRDefault="007F376C" w:rsidP="00EF7541">
            <w:r w:rsidRPr="007F376C">
              <w:t>BoLA-3:01001</w:t>
            </w:r>
          </w:p>
        </w:tc>
        <w:tc>
          <w:tcPr>
            <w:tcW w:w="2564" w:type="dxa"/>
            <w:vMerge/>
          </w:tcPr>
          <w:p w14:paraId="6DA8DDA2" w14:textId="244A003B" w:rsidR="007F376C" w:rsidRPr="007F376C" w:rsidRDefault="007F376C" w:rsidP="00EF7541"/>
        </w:tc>
        <w:tc>
          <w:tcPr>
            <w:tcW w:w="2467" w:type="dxa"/>
          </w:tcPr>
          <w:p w14:paraId="024B8FB0" w14:textId="77777777" w:rsidR="007F376C" w:rsidRPr="007F376C" w:rsidRDefault="007F376C" w:rsidP="00EF7541">
            <w:r w:rsidRPr="007F376C">
              <w:t>0.000198</w:t>
            </w:r>
          </w:p>
        </w:tc>
        <w:tc>
          <w:tcPr>
            <w:tcW w:w="2454" w:type="dxa"/>
          </w:tcPr>
          <w:p w14:paraId="27D3F27C" w14:textId="77777777" w:rsidR="007F376C" w:rsidRPr="007F376C" w:rsidRDefault="007F376C" w:rsidP="00EF7541">
            <w:r w:rsidRPr="007F376C">
              <w:t>40</w:t>
            </w:r>
          </w:p>
        </w:tc>
      </w:tr>
      <w:tr w:rsidR="007F376C" w:rsidRPr="007F376C" w14:paraId="0C464306" w14:textId="77777777" w:rsidTr="007F376C">
        <w:trPr>
          <w:trHeight w:val="343"/>
        </w:trPr>
        <w:tc>
          <w:tcPr>
            <w:tcW w:w="2460" w:type="dxa"/>
          </w:tcPr>
          <w:p w14:paraId="69F5E82F" w14:textId="77777777" w:rsidR="007F376C" w:rsidRPr="007F376C" w:rsidRDefault="007F376C" w:rsidP="00EF7541">
            <w:r w:rsidRPr="007F376C">
              <w:t>BoLA-6:03401</w:t>
            </w:r>
          </w:p>
        </w:tc>
        <w:tc>
          <w:tcPr>
            <w:tcW w:w="2564" w:type="dxa"/>
            <w:vMerge/>
          </w:tcPr>
          <w:p w14:paraId="0FA7F8FC" w14:textId="6B158CB5" w:rsidR="007F376C" w:rsidRPr="007F376C" w:rsidRDefault="007F376C" w:rsidP="00EF7541"/>
        </w:tc>
        <w:tc>
          <w:tcPr>
            <w:tcW w:w="2467" w:type="dxa"/>
          </w:tcPr>
          <w:p w14:paraId="3A07A607" w14:textId="77777777" w:rsidR="007F376C" w:rsidRPr="007F376C" w:rsidRDefault="007F376C" w:rsidP="00EF7541">
            <w:r w:rsidRPr="007F376C">
              <w:t>0.000196</w:t>
            </w:r>
          </w:p>
        </w:tc>
        <w:tc>
          <w:tcPr>
            <w:tcW w:w="2454" w:type="dxa"/>
          </w:tcPr>
          <w:p w14:paraId="52792326" w14:textId="77777777" w:rsidR="007F376C" w:rsidRPr="007F376C" w:rsidRDefault="007F376C" w:rsidP="00EF7541">
            <w:r w:rsidRPr="007F376C">
              <w:t>26</w:t>
            </w:r>
          </w:p>
        </w:tc>
      </w:tr>
      <w:tr w:rsidR="007F376C" w:rsidRPr="007F376C" w14:paraId="6BB098D5" w14:textId="77777777" w:rsidTr="007F376C">
        <w:trPr>
          <w:trHeight w:val="334"/>
        </w:trPr>
        <w:tc>
          <w:tcPr>
            <w:tcW w:w="2460" w:type="dxa"/>
          </w:tcPr>
          <w:p w14:paraId="7E85E4F7" w14:textId="77777777" w:rsidR="007F376C" w:rsidRPr="007F376C" w:rsidRDefault="007F376C" w:rsidP="00EF7541">
            <w:r w:rsidRPr="007F376C">
              <w:t>BoLA-6:01501</w:t>
            </w:r>
          </w:p>
        </w:tc>
        <w:tc>
          <w:tcPr>
            <w:tcW w:w="2564" w:type="dxa"/>
            <w:vMerge/>
          </w:tcPr>
          <w:p w14:paraId="6CD5656D" w14:textId="305AAEB1" w:rsidR="007F376C" w:rsidRPr="007F376C" w:rsidRDefault="007F376C" w:rsidP="00EF7541"/>
        </w:tc>
        <w:tc>
          <w:tcPr>
            <w:tcW w:w="2467" w:type="dxa"/>
          </w:tcPr>
          <w:p w14:paraId="51A0EF7F" w14:textId="77777777" w:rsidR="007F376C" w:rsidRPr="007F376C" w:rsidRDefault="007F376C" w:rsidP="00EF7541">
            <w:r w:rsidRPr="007F376C">
              <w:t>0.000177</w:t>
            </w:r>
          </w:p>
        </w:tc>
        <w:tc>
          <w:tcPr>
            <w:tcW w:w="2454" w:type="dxa"/>
          </w:tcPr>
          <w:p w14:paraId="2610C05E" w14:textId="77777777" w:rsidR="007F376C" w:rsidRPr="007F376C" w:rsidRDefault="007F376C" w:rsidP="00EF7541">
            <w:r w:rsidRPr="007F376C">
              <w:t>31</w:t>
            </w:r>
          </w:p>
        </w:tc>
      </w:tr>
      <w:tr w:rsidR="007F376C" w:rsidRPr="007F376C" w14:paraId="54BE5C5E" w14:textId="77777777" w:rsidTr="007F376C">
        <w:trPr>
          <w:trHeight w:val="343"/>
        </w:trPr>
        <w:tc>
          <w:tcPr>
            <w:tcW w:w="2460" w:type="dxa"/>
          </w:tcPr>
          <w:p w14:paraId="70E4168B" w14:textId="77777777" w:rsidR="007F376C" w:rsidRPr="007F376C" w:rsidRDefault="007F376C" w:rsidP="00EF7541">
            <w:r w:rsidRPr="007F376C">
              <w:t>BoLA-2:05501</w:t>
            </w:r>
          </w:p>
        </w:tc>
        <w:tc>
          <w:tcPr>
            <w:tcW w:w="2564" w:type="dxa"/>
            <w:vMerge/>
          </w:tcPr>
          <w:p w14:paraId="31AA69B0" w14:textId="0F2D8B4E" w:rsidR="007F376C" w:rsidRPr="007F376C" w:rsidRDefault="007F376C" w:rsidP="00EF7541"/>
        </w:tc>
        <w:tc>
          <w:tcPr>
            <w:tcW w:w="2467" w:type="dxa"/>
          </w:tcPr>
          <w:p w14:paraId="71A56165" w14:textId="77777777" w:rsidR="007F376C" w:rsidRPr="007F376C" w:rsidRDefault="007F376C" w:rsidP="00EF7541">
            <w:r w:rsidRPr="007F376C">
              <w:t>0.000174</w:t>
            </w:r>
          </w:p>
        </w:tc>
        <w:tc>
          <w:tcPr>
            <w:tcW w:w="2454" w:type="dxa"/>
          </w:tcPr>
          <w:p w14:paraId="70966570" w14:textId="77777777" w:rsidR="007F376C" w:rsidRPr="007F376C" w:rsidRDefault="007F376C" w:rsidP="00EF7541">
            <w:r w:rsidRPr="007F376C">
              <w:t>52</w:t>
            </w:r>
          </w:p>
        </w:tc>
      </w:tr>
      <w:tr w:rsidR="007F376C" w:rsidRPr="007F376C" w14:paraId="7B5F6B7D" w14:textId="77777777" w:rsidTr="007F376C">
        <w:trPr>
          <w:trHeight w:val="334"/>
        </w:trPr>
        <w:tc>
          <w:tcPr>
            <w:tcW w:w="2460" w:type="dxa"/>
          </w:tcPr>
          <w:p w14:paraId="25EA6488" w14:textId="77777777" w:rsidR="007F376C" w:rsidRPr="007F376C" w:rsidRDefault="007F376C" w:rsidP="00EF7541">
            <w:r w:rsidRPr="007F376C">
              <w:t>BoLA-1:02301</w:t>
            </w:r>
          </w:p>
        </w:tc>
        <w:tc>
          <w:tcPr>
            <w:tcW w:w="2564" w:type="dxa"/>
            <w:vMerge/>
          </w:tcPr>
          <w:p w14:paraId="1360B591" w14:textId="481A6DA6" w:rsidR="007F376C" w:rsidRPr="007F376C" w:rsidRDefault="007F376C" w:rsidP="00EF7541"/>
        </w:tc>
        <w:tc>
          <w:tcPr>
            <w:tcW w:w="2467" w:type="dxa"/>
          </w:tcPr>
          <w:p w14:paraId="00222591" w14:textId="77777777" w:rsidR="007F376C" w:rsidRPr="007F376C" w:rsidRDefault="007F376C" w:rsidP="00EF7541">
            <w:r w:rsidRPr="007F376C">
              <w:t>0.000172</w:t>
            </w:r>
          </w:p>
        </w:tc>
        <w:tc>
          <w:tcPr>
            <w:tcW w:w="2454" w:type="dxa"/>
          </w:tcPr>
          <w:p w14:paraId="3907CD65" w14:textId="77777777" w:rsidR="007F376C" w:rsidRPr="007F376C" w:rsidRDefault="007F376C" w:rsidP="00EF7541">
            <w:r w:rsidRPr="007F376C">
              <w:t>47</w:t>
            </w:r>
          </w:p>
        </w:tc>
      </w:tr>
      <w:tr w:rsidR="007F376C" w:rsidRPr="007F376C" w14:paraId="14FAC9A3" w14:textId="77777777" w:rsidTr="007F376C">
        <w:trPr>
          <w:trHeight w:val="343"/>
        </w:trPr>
        <w:tc>
          <w:tcPr>
            <w:tcW w:w="2460" w:type="dxa"/>
          </w:tcPr>
          <w:p w14:paraId="16AB93CC" w14:textId="77777777" w:rsidR="007F376C" w:rsidRPr="007F376C" w:rsidRDefault="007F376C" w:rsidP="00EF7541">
            <w:r w:rsidRPr="007F376C">
              <w:t>BoLA-D18.4</w:t>
            </w:r>
          </w:p>
        </w:tc>
        <w:tc>
          <w:tcPr>
            <w:tcW w:w="2564" w:type="dxa"/>
            <w:vMerge/>
          </w:tcPr>
          <w:p w14:paraId="17219BDE" w14:textId="604B3317" w:rsidR="007F376C" w:rsidRPr="007F376C" w:rsidRDefault="007F376C" w:rsidP="00EF7541"/>
        </w:tc>
        <w:tc>
          <w:tcPr>
            <w:tcW w:w="2467" w:type="dxa"/>
          </w:tcPr>
          <w:p w14:paraId="7F656385" w14:textId="77777777" w:rsidR="007F376C" w:rsidRPr="007F376C" w:rsidRDefault="007F376C" w:rsidP="00EF7541">
            <w:r w:rsidRPr="007F376C">
              <w:t>0.000172</w:t>
            </w:r>
          </w:p>
        </w:tc>
        <w:tc>
          <w:tcPr>
            <w:tcW w:w="2454" w:type="dxa"/>
          </w:tcPr>
          <w:p w14:paraId="6FA7D748" w14:textId="77777777" w:rsidR="007F376C" w:rsidRPr="007F376C" w:rsidRDefault="007F376C" w:rsidP="00EF7541">
            <w:r w:rsidRPr="007F376C">
              <w:t>47</w:t>
            </w:r>
          </w:p>
        </w:tc>
      </w:tr>
      <w:tr w:rsidR="007F376C" w:rsidRPr="007F376C" w14:paraId="0575305E" w14:textId="77777777" w:rsidTr="007F376C">
        <w:trPr>
          <w:trHeight w:val="343"/>
        </w:trPr>
        <w:tc>
          <w:tcPr>
            <w:tcW w:w="2460" w:type="dxa"/>
          </w:tcPr>
          <w:p w14:paraId="74163C04" w14:textId="77777777" w:rsidR="007F376C" w:rsidRPr="007F376C" w:rsidRDefault="007F376C" w:rsidP="00EF7541">
            <w:r w:rsidRPr="007F376C">
              <w:t>BoLA-6:04001</w:t>
            </w:r>
          </w:p>
        </w:tc>
        <w:tc>
          <w:tcPr>
            <w:tcW w:w="2564" w:type="dxa"/>
            <w:vMerge/>
          </w:tcPr>
          <w:p w14:paraId="6FE2B7FC" w14:textId="3289A6BC" w:rsidR="007F376C" w:rsidRPr="007F376C" w:rsidRDefault="007F376C" w:rsidP="00EF7541"/>
        </w:tc>
        <w:tc>
          <w:tcPr>
            <w:tcW w:w="2467" w:type="dxa"/>
          </w:tcPr>
          <w:p w14:paraId="67B9348F" w14:textId="77777777" w:rsidR="007F376C" w:rsidRPr="007F376C" w:rsidRDefault="007F376C" w:rsidP="00EF7541">
            <w:r w:rsidRPr="007F376C">
              <w:t>0.000165</w:t>
            </w:r>
          </w:p>
        </w:tc>
        <w:tc>
          <w:tcPr>
            <w:tcW w:w="2454" w:type="dxa"/>
          </w:tcPr>
          <w:p w14:paraId="47222F16" w14:textId="77777777" w:rsidR="007F376C" w:rsidRPr="007F376C" w:rsidRDefault="007F376C" w:rsidP="00EF7541">
            <w:r w:rsidRPr="007F376C">
              <w:t>56</w:t>
            </w:r>
          </w:p>
        </w:tc>
      </w:tr>
      <w:tr w:rsidR="007F376C" w:rsidRPr="007F376C" w14:paraId="1BFB4AF6" w14:textId="77777777" w:rsidTr="007F376C">
        <w:trPr>
          <w:trHeight w:val="334"/>
        </w:trPr>
        <w:tc>
          <w:tcPr>
            <w:tcW w:w="2460" w:type="dxa"/>
          </w:tcPr>
          <w:p w14:paraId="7BCD43A9" w14:textId="77777777" w:rsidR="007F376C" w:rsidRPr="007F376C" w:rsidRDefault="007F376C" w:rsidP="00EF7541">
            <w:r w:rsidRPr="007F376C">
              <w:t>BoLA-2:00802</w:t>
            </w:r>
          </w:p>
        </w:tc>
        <w:tc>
          <w:tcPr>
            <w:tcW w:w="2564" w:type="dxa"/>
            <w:vMerge/>
          </w:tcPr>
          <w:p w14:paraId="60F2D397" w14:textId="4974A860" w:rsidR="007F376C" w:rsidRPr="007F376C" w:rsidRDefault="007F376C" w:rsidP="00EF7541"/>
        </w:tc>
        <w:tc>
          <w:tcPr>
            <w:tcW w:w="2467" w:type="dxa"/>
          </w:tcPr>
          <w:p w14:paraId="5EAC3D91" w14:textId="77777777" w:rsidR="007F376C" w:rsidRPr="007F376C" w:rsidRDefault="007F376C" w:rsidP="00EF7541">
            <w:r w:rsidRPr="007F376C">
              <w:t>0.000163</w:t>
            </w:r>
          </w:p>
        </w:tc>
        <w:tc>
          <w:tcPr>
            <w:tcW w:w="2454" w:type="dxa"/>
          </w:tcPr>
          <w:p w14:paraId="10C2CB3B" w14:textId="77777777" w:rsidR="007F376C" w:rsidRPr="007F376C" w:rsidRDefault="007F376C" w:rsidP="00EF7541">
            <w:r w:rsidRPr="007F376C">
              <w:t>26</w:t>
            </w:r>
          </w:p>
        </w:tc>
      </w:tr>
      <w:tr w:rsidR="007F376C" w:rsidRPr="007F376C" w14:paraId="7E7BF219" w14:textId="77777777" w:rsidTr="007F376C">
        <w:trPr>
          <w:trHeight w:val="343"/>
        </w:trPr>
        <w:tc>
          <w:tcPr>
            <w:tcW w:w="2460" w:type="dxa"/>
          </w:tcPr>
          <w:p w14:paraId="12777F82" w14:textId="77777777" w:rsidR="007F376C" w:rsidRPr="007F376C" w:rsidRDefault="007F376C" w:rsidP="00EF7541">
            <w:r w:rsidRPr="007F376C">
              <w:t>BoLA-3:00102</w:t>
            </w:r>
          </w:p>
        </w:tc>
        <w:tc>
          <w:tcPr>
            <w:tcW w:w="2564" w:type="dxa"/>
            <w:vMerge/>
          </w:tcPr>
          <w:p w14:paraId="609A1229" w14:textId="6EFA8E75" w:rsidR="007F376C" w:rsidRPr="007F376C" w:rsidRDefault="007F376C" w:rsidP="00EF7541"/>
        </w:tc>
        <w:tc>
          <w:tcPr>
            <w:tcW w:w="2467" w:type="dxa"/>
          </w:tcPr>
          <w:p w14:paraId="11B79972" w14:textId="77777777" w:rsidR="007F376C" w:rsidRPr="007F376C" w:rsidRDefault="007F376C" w:rsidP="00EF7541">
            <w:r w:rsidRPr="007F376C">
              <w:t>0.000162</w:t>
            </w:r>
          </w:p>
        </w:tc>
        <w:tc>
          <w:tcPr>
            <w:tcW w:w="2454" w:type="dxa"/>
          </w:tcPr>
          <w:p w14:paraId="4B866921" w14:textId="77777777" w:rsidR="007F376C" w:rsidRPr="007F376C" w:rsidRDefault="007F376C" w:rsidP="00EF7541">
            <w:r w:rsidRPr="007F376C">
              <w:t>32</w:t>
            </w:r>
          </w:p>
        </w:tc>
      </w:tr>
      <w:tr w:rsidR="007F376C" w:rsidRPr="007F376C" w14:paraId="5B7CAD38" w14:textId="77777777" w:rsidTr="007F376C">
        <w:trPr>
          <w:trHeight w:val="334"/>
        </w:trPr>
        <w:tc>
          <w:tcPr>
            <w:tcW w:w="2460" w:type="dxa"/>
          </w:tcPr>
          <w:p w14:paraId="7403A47C" w14:textId="77777777" w:rsidR="007F376C" w:rsidRPr="007F376C" w:rsidRDefault="007F376C" w:rsidP="00EF7541">
            <w:r w:rsidRPr="007F376C">
              <w:t>BoLA-2:06901</w:t>
            </w:r>
          </w:p>
        </w:tc>
        <w:tc>
          <w:tcPr>
            <w:tcW w:w="2564" w:type="dxa"/>
            <w:vMerge/>
          </w:tcPr>
          <w:p w14:paraId="7E0BB725" w14:textId="17090BFD" w:rsidR="007F376C" w:rsidRPr="007F376C" w:rsidRDefault="007F376C" w:rsidP="00EF7541"/>
        </w:tc>
        <w:tc>
          <w:tcPr>
            <w:tcW w:w="2467" w:type="dxa"/>
          </w:tcPr>
          <w:p w14:paraId="227DF0C4" w14:textId="77777777" w:rsidR="007F376C" w:rsidRPr="007F376C" w:rsidRDefault="007F376C" w:rsidP="00EF7541">
            <w:r w:rsidRPr="007F376C">
              <w:t>0.000158</w:t>
            </w:r>
          </w:p>
        </w:tc>
        <w:tc>
          <w:tcPr>
            <w:tcW w:w="2454" w:type="dxa"/>
          </w:tcPr>
          <w:p w14:paraId="548A5F73" w14:textId="77777777" w:rsidR="007F376C" w:rsidRPr="007F376C" w:rsidRDefault="007F376C" w:rsidP="00EF7541">
            <w:r w:rsidRPr="007F376C">
              <w:t>36</w:t>
            </w:r>
          </w:p>
        </w:tc>
      </w:tr>
      <w:tr w:rsidR="007F376C" w:rsidRPr="007F376C" w14:paraId="0CF95091" w14:textId="77777777" w:rsidTr="007F376C">
        <w:trPr>
          <w:trHeight w:val="343"/>
        </w:trPr>
        <w:tc>
          <w:tcPr>
            <w:tcW w:w="2460" w:type="dxa"/>
          </w:tcPr>
          <w:p w14:paraId="590E3381" w14:textId="77777777" w:rsidR="007F376C" w:rsidRPr="007F376C" w:rsidRDefault="007F376C" w:rsidP="00EF7541">
            <w:r w:rsidRPr="007F376C">
              <w:lastRenderedPageBreak/>
              <w:t>BoLA-3:00101</w:t>
            </w:r>
          </w:p>
        </w:tc>
        <w:tc>
          <w:tcPr>
            <w:tcW w:w="2564" w:type="dxa"/>
            <w:vMerge/>
          </w:tcPr>
          <w:p w14:paraId="405EBA27" w14:textId="783CD188" w:rsidR="007F376C" w:rsidRPr="007F376C" w:rsidRDefault="007F376C" w:rsidP="00EF7541"/>
        </w:tc>
        <w:tc>
          <w:tcPr>
            <w:tcW w:w="2467" w:type="dxa"/>
          </w:tcPr>
          <w:p w14:paraId="0D183639" w14:textId="77777777" w:rsidR="007F376C" w:rsidRPr="007F376C" w:rsidRDefault="007F376C" w:rsidP="00EF7541">
            <w:r w:rsidRPr="007F376C">
              <w:t>0.000151</w:t>
            </w:r>
          </w:p>
        </w:tc>
        <w:tc>
          <w:tcPr>
            <w:tcW w:w="2454" w:type="dxa"/>
          </w:tcPr>
          <w:p w14:paraId="74E4EA31" w14:textId="77777777" w:rsidR="007F376C" w:rsidRPr="007F376C" w:rsidRDefault="007F376C" w:rsidP="00EF7541">
            <w:r w:rsidRPr="007F376C">
              <w:t>38</w:t>
            </w:r>
          </w:p>
        </w:tc>
      </w:tr>
      <w:tr w:rsidR="007F376C" w:rsidRPr="007F376C" w14:paraId="14CC3EB7" w14:textId="77777777" w:rsidTr="007F376C">
        <w:trPr>
          <w:trHeight w:val="334"/>
        </w:trPr>
        <w:tc>
          <w:tcPr>
            <w:tcW w:w="2460" w:type="dxa"/>
          </w:tcPr>
          <w:p w14:paraId="53947A67" w14:textId="77777777" w:rsidR="007F376C" w:rsidRPr="007F376C" w:rsidRDefault="007F376C" w:rsidP="00EF7541">
            <w:r w:rsidRPr="007F376C">
              <w:t>BoLA-AW10</w:t>
            </w:r>
          </w:p>
        </w:tc>
        <w:tc>
          <w:tcPr>
            <w:tcW w:w="2564" w:type="dxa"/>
            <w:vMerge/>
          </w:tcPr>
          <w:p w14:paraId="4F77A9F5" w14:textId="0F4B0E71" w:rsidR="007F376C" w:rsidRPr="007F376C" w:rsidRDefault="007F376C" w:rsidP="00EF7541"/>
        </w:tc>
        <w:tc>
          <w:tcPr>
            <w:tcW w:w="2467" w:type="dxa"/>
          </w:tcPr>
          <w:p w14:paraId="3CBFE8A8" w14:textId="77777777" w:rsidR="007F376C" w:rsidRPr="007F376C" w:rsidRDefault="007F376C" w:rsidP="00EF7541">
            <w:r w:rsidRPr="007F376C">
              <w:t>0.000151</w:t>
            </w:r>
          </w:p>
        </w:tc>
        <w:tc>
          <w:tcPr>
            <w:tcW w:w="2454" w:type="dxa"/>
          </w:tcPr>
          <w:p w14:paraId="294D47E7" w14:textId="77777777" w:rsidR="007F376C" w:rsidRPr="007F376C" w:rsidRDefault="007F376C" w:rsidP="00EF7541">
            <w:r w:rsidRPr="007F376C">
              <w:t>38</w:t>
            </w:r>
          </w:p>
        </w:tc>
      </w:tr>
      <w:tr w:rsidR="007F376C" w:rsidRPr="007F376C" w14:paraId="2A0E9BC2" w14:textId="77777777" w:rsidTr="007F376C">
        <w:trPr>
          <w:trHeight w:val="343"/>
        </w:trPr>
        <w:tc>
          <w:tcPr>
            <w:tcW w:w="2460" w:type="dxa"/>
          </w:tcPr>
          <w:p w14:paraId="7A8EA521" w14:textId="77777777" w:rsidR="007F376C" w:rsidRPr="007F376C" w:rsidRDefault="007F376C" w:rsidP="00EF7541">
            <w:r w:rsidRPr="007F376C">
              <w:t>BoLA-1:04901</w:t>
            </w:r>
          </w:p>
        </w:tc>
        <w:tc>
          <w:tcPr>
            <w:tcW w:w="2564" w:type="dxa"/>
            <w:vMerge/>
          </w:tcPr>
          <w:p w14:paraId="7DB8F50D" w14:textId="2A65C11D" w:rsidR="007F376C" w:rsidRPr="007F376C" w:rsidRDefault="007F376C" w:rsidP="00EF7541"/>
        </w:tc>
        <w:tc>
          <w:tcPr>
            <w:tcW w:w="2467" w:type="dxa"/>
          </w:tcPr>
          <w:p w14:paraId="3B9DE2D8" w14:textId="77777777" w:rsidR="007F376C" w:rsidRPr="007F376C" w:rsidRDefault="007F376C" w:rsidP="00EF7541">
            <w:r w:rsidRPr="007F376C">
              <w:t>0.000115</w:t>
            </w:r>
          </w:p>
        </w:tc>
        <w:tc>
          <w:tcPr>
            <w:tcW w:w="2454" w:type="dxa"/>
          </w:tcPr>
          <w:p w14:paraId="33143A55" w14:textId="77777777" w:rsidR="007F376C" w:rsidRPr="007F376C" w:rsidRDefault="007F376C" w:rsidP="00EF7541">
            <w:r w:rsidRPr="007F376C">
              <w:t>50</w:t>
            </w:r>
          </w:p>
        </w:tc>
      </w:tr>
      <w:tr w:rsidR="007F376C" w:rsidRPr="007F376C" w14:paraId="71D2C86C" w14:textId="77777777" w:rsidTr="007F376C">
        <w:trPr>
          <w:trHeight w:val="343"/>
        </w:trPr>
        <w:tc>
          <w:tcPr>
            <w:tcW w:w="2460" w:type="dxa"/>
          </w:tcPr>
          <w:p w14:paraId="0D7A22E4" w14:textId="77777777" w:rsidR="007F376C" w:rsidRPr="007F376C" w:rsidRDefault="007F376C" w:rsidP="00EF7541">
            <w:r w:rsidRPr="007F376C">
              <w:t>BoLA-6:04101</w:t>
            </w:r>
          </w:p>
        </w:tc>
        <w:tc>
          <w:tcPr>
            <w:tcW w:w="2564" w:type="dxa"/>
            <w:vMerge/>
          </w:tcPr>
          <w:p w14:paraId="4AE9277E" w14:textId="03B0053E" w:rsidR="007F376C" w:rsidRPr="007F376C" w:rsidRDefault="007F376C" w:rsidP="00EF7541"/>
        </w:tc>
        <w:tc>
          <w:tcPr>
            <w:tcW w:w="2467" w:type="dxa"/>
          </w:tcPr>
          <w:p w14:paraId="6D9CF0CD" w14:textId="77777777" w:rsidR="007F376C" w:rsidRPr="007F376C" w:rsidRDefault="007F376C" w:rsidP="00EF7541">
            <w:r w:rsidRPr="007F376C">
              <w:t>8.1e-05</w:t>
            </w:r>
          </w:p>
        </w:tc>
        <w:tc>
          <w:tcPr>
            <w:tcW w:w="2454" w:type="dxa"/>
          </w:tcPr>
          <w:p w14:paraId="38CED51F" w14:textId="77777777" w:rsidR="007F376C" w:rsidRPr="007F376C" w:rsidRDefault="007F376C" w:rsidP="00EF7541">
            <w:r w:rsidRPr="007F376C">
              <w:t>35</w:t>
            </w:r>
          </w:p>
        </w:tc>
      </w:tr>
      <w:tr w:rsidR="007F376C" w:rsidRPr="007F376C" w14:paraId="595EAACD" w14:textId="77777777" w:rsidTr="007F376C">
        <w:trPr>
          <w:trHeight w:val="167"/>
        </w:trPr>
        <w:tc>
          <w:tcPr>
            <w:tcW w:w="2460" w:type="dxa"/>
          </w:tcPr>
          <w:p w14:paraId="3E5FBFFC" w14:textId="77777777" w:rsidR="007F376C" w:rsidRPr="007F376C" w:rsidRDefault="007F376C" w:rsidP="00EF7541">
            <w:r w:rsidRPr="007F376C">
              <w:t>BoLA-T2b</w:t>
            </w:r>
          </w:p>
        </w:tc>
        <w:tc>
          <w:tcPr>
            <w:tcW w:w="2564" w:type="dxa"/>
            <w:vMerge/>
          </w:tcPr>
          <w:p w14:paraId="41335C7F" w14:textId="639A8752" w:rsidR="007F376C" w:rsidRPr="007F376C" w:rsidRDefault="007F376C" w:rsidP="00EF7541"/>
        </w:tc>
        <w:tc>
          <w:tcPr>
            <w:tcW w:w="2467" w:type="dxa"/>
          </w:tcPr>
          <w:p w14:paraId="6A70480E" w14:textId="77777777" w:rsidR="007F376C" w:rsidRPr="007F376C" w:rsidRDefault="007F376C" w:rsidP="00EF7541">
            <w:r w:rsidRPr="007F376C">
              <w:t>8.1e-05</w:t>
            </w:r>
          </w:p>
        </w:tc>
        <w:tc>
          <w:tcPr>
            <w:tcW w:w="2454" w:type="dxa"/>
          </w:tcPr>
          <w:p w14:paraId="70892BB5" w14:textId="77777777" w:rsidR="007F376C" w:rsidRPr="007F376C" w:rsidRDefault="007F376C" w:rsidP="00EF7541">
            <w:r w:rsidRPr="007F376C">
              <w:t>35</w:t>
            </w:r>
          </w:p>
        </w:tc>
      </w:tr>
      <w:tr w:rsidR="007F376C" w:rsidRPr="007F376C" w14:paraId="0ECDFA05" w14:textId="77777777" w:rsidTr="007F376C">
        <w:trPr>
          <w:trHeight w:val="334"/>
        </w:trPr>
        <w:tc>
          <w:tcPr>
            <w:tcW w:w="2460" w:type="dxa"/>
          </w:tcPr>
          <w:p w14:paraId="1FCB519E" w14:textId="77777777" w:rsidR="007F376C" w:rsidRPr="007F376C" w:rsidRDefault="007F376C" w:rsidP="00EF7541">
            <w:r w:rsidRPr="007F376C">
              <w:t>BoLA-3:03501</w:t>
            </w:r>
          </w:p>
        </w:tc>
        <w:tc>
          <w:tcPr>
            <w:tcW w:w="2564" w:type="dxa"/>
            <w:vMerge/>
          </w:tcPr>
          <w:p w14:paraId="0E825A70" w14:textId="27D7F26D" w:rsidR="007F376C" w:rsidRPr="007F376C" w:rsidRDefault="007F376C" w:rsidP="00EF7541"/>
        </w:tc>
        <w:tc>
          <w:tcPr>
            <w:tcW w:w="2467" w:type="dxa"/>
          </w:tcPr>
          <w:p w14:paraId="39D43E80" w14:textId="77777777" w:rsidR="007F376C" w:rsidRPr="007F376C" w:rsidRDefault="007F376C" w:rsidP="00EF7541">
            <w:r w:rsidRPr="007F376C">
              <w:t>5.9e-05</w:t>
            </w:r>
          </w:p>
        </w:tc>
        <w:tc>
          <w:tcPr>
            <w:tcW w:w="2454" w:type="dxa"/>
          </w:tcPr>
          <w:p w14:paraId="1E6E76BD" w14:textId="77777777" w:rsidR="007F376C" w:rsidRPr="007F376C" w:rsidRDefault="007F376C" w:rsidP="00EF7541">
            <w:r w:rsidRPr="007F376C">
              <w:t>30</w:t>
            </w:r>
          </w:p>
        </w:tc>
      </w:tr>
      <w:tr w:rsidR="007F376C" w:rsidRPr="007F376C" w14:paraId="482A5CFE" w14:textId="77777777" w:rsidTr="007F376C">
        <w:trPr>
          <w:trHeight w:val="343"/>
        </w:trPr>
        <w:tc>
          <w:tcPr>
            <w:tcW w:w="2460" w:type="dxa"/>
          </w:tcPr>
          <w:p w14:paraId="0EFD3EA0" w14:textId="77777777" w:rsidR="007F376C" w:rsidRPr="007F376C" w:rsidRDefault="007F376C" w:rsidP="00EF7541">
            <w:r w:rsidRPr="007F376C">
              <w:t>BoLA-4:02401</w:t>
            </w:r>
          </w:p>
        </w:tc>
        <w:tc>
          <w:tcPr>
            <w:tcW w:w="2564" w:type="dxa"/>
            <w:vMerge/>
          </w:tcPr>
          <w:p w14:paraId="3524ECEA" w14:textId="3109A237" w:rsidR="007F376C" w:rsidRPr="007F376C" w:rsidRDefault="007F376C" w:rsidP="00EF7541"/>
        </w:tc>
        <w:tc>
          <w:tcPr>
            <w:tcW w:w="2467" w:type="dxa"/>
          </w:tcPr>
          <w:p w14:paraId="64A1AE90" w14:textId="77777777" w:rsidR="007F376C" w:rsidRPr="007F376C" w:rsidRDefault="007F376C" w:rsidP="00EF7541">
            <w:r w:rsidRPr="007F376C">
              <w:t>4.1e-05</w:t>
            </w:r>
          </w:p>
        </w:tc>
        <w:tc>
          <w:tcPr>
            <w:tcW w:w="2454" w:type="dxa"/>
          </w:tcPr>
          <w:p w14:paraId="29B2B72F" w14:textId="77777777" w:rsidR="007F376C" w:rsidRPr="007F376C" w:rsidRDefault="007F376C" w:rsidP="00EF7541">
            <w:r w:rsidRPr="007F376C">
              <w:t>44</w:t>
            </w:r>
          </w:p>
        </w:tc>
      </w:tr>
      <w:tr w:rsidR="007F376C" w:rsidRPr="007F376C" w14:paraId="49204398" w14:textId="77777777" w:rsidTr="007F376C">
        <w:trPr>
          <w:trHeight w:val="334"/>
        </w:trPr>
        <w:tc>
          <w:tcPr>
            <w:tcW w:w="2460" w:type="dxa"/>
          </w:tcPr>
          <w:p w14:paraId="1C3E4ABA" w14:textId="77777777" w:rsidR="007F376C" w:rsidRPr="007F376C" w:rsidRDefault="007F376C" w:rsidP="00EF7541">
            <w:r w:rsidRPr="007F376C">
              <w:t>BoLA-6:01301</w:t>
            </w:r>
          </w:p>
        </w:tc>
        <w:tc>
          <w:tcPr>
            <w:tcW w:w="2564" w:type="dxa"/>
            <w:vMerge/>
          </w:tcPr>
          <w:p w14:paraId="324D4026" w14:textId="5B357484" w:rsidR="007F376C" w:rsidRPr="007F376C" w:rsidRDefault="007F376C" w:rsidP="00EF7541"/>
        </w:tc>
        <w:tc>
          <w:tcPr>
            <w:tcW w:w="2467" w:type="dxa"/>
          </w:tcPr>
          <w:p w14:paraId="58A2C978" w14:textId="77777777" w:rsidR="007F376C" w:rsidRPr="007F376C" w:rsidRDefault="007F376C" w:rsidP="00EF7541">
            <w:r w:rsidRPr="007F376C">
              <w:t>3.1e-05</w:t>
            </w:r>
          </w:p>
        </w:tc>
        <w:tc>
          <w:tcPr>
            <w:tcW w:w="2454" w:type="dxa"/>
          </w:tcPr>
          <w:p w14:paraId="7817EE5C" w14:textId="77777777" w:rsidR="007F376C" w:rsidRPr="007F376C" w:rsidRDefault="007F376C" w:rsidP="00EF7541">
            <w:r w:rsidRPr="007F376C">
              <w:t>48</w:t>
            </w:r>
          </w:p>
        </w:tc>
      </w:tr>
      <w:tr w:rsidR="007F376C" w:rsidRPr="007F376C" w14:paraId="3C749F83" w14:textId="77777777" w:rsidTr="007F376C">
        <w:trPr>
          <w:trHeight w:val="167"/>
        </w:trPr>
        <w:tc>
          <w:tcPr>
            <w:tcW w:w="2460" w:type="dxa"/>
          </w:tcPr>
          <w:p w14:paraId="75CE07F1" w14:textId="77777777" w:rsidR="007F376C" w:rsidRPr="007F376C" w:rsidRDefault="007F376C" w:rsidP="00EF7541">
            <w:r w:rsidRPr="007F376C">
              <w:t>BoLA-HD6</w:t>
            </w:r>
          </w:p>
        </w:tc>
        <w:tc>
          <w:tcPr>
            <w:tcW w:w="2564" w:type="dxa"/>
            <w:vMerge/>
          </w:tcPr>
          <w:p w14:paraId="01F61182" w14:textId="50756268" w:rsidR="007F376C" w:rsidRPr="007F376C" w:rsidRDefault="007F376C" w:rsidP="00EF7541"/>
        </w:tc>
        <w:tc>
          <w:tcPr>
            <w:tcW w:w="2467" w:type="dxa"/>
          </w:tcPr>
          <w:p w14:paraId="580A5136" w14:textId="77777777" w:rsidR="007F376C" w:rsidRPr="007F376C" w:rsidRDefault="007F376C" w:rsidP="00EF7541">
            <w:r w:rsidRPr="007F376C">
              <w:t>3.1e-05</w:t>
            </w:r>
          </w:p>
        </w:tc>
        <w:tc>
          <w:tcPr>
            <w:tcW w:w="2454" w:type="dxa"/>
          </w:tcPr>
          <w:p w14:paraId="1EDA6C2C" w14:textId="77777777" w:rsidR="007F376C" w:rsidRPr="007F376C" w:rsidRDefault="007F376C" w:rsidP="00EF7541">
            <w:r w:rsidRPr="007F376C">
              <w:t>48</w:t>
            </w:r>
          </w:p>
        </w:tc>
      </w:tr>
      <w:tr w:rsidR="007F376C" w:rsidRPr="007F376C" w14:paraId="530BF08C" w14:textId="77777777" w:rsidTr="007F376C">
        <w:trPr>
          <w:trHeight w:val="343"/>
        </w:trPr>
        <w:tc>
          <w:tcPr>
            <w:tcW w:w="2460" w:type="dxa"/>
          </w:tcPr>
          <w:p w14:paraId="61184206" w14:textId="77777777" w:rsidR="007F376C" w:rsidRPr="007F376C" w:rsidRDefault="007F376C" w:rsidP="00EF7541">
            <w:r w:rsidRPr="007F376C">
              <w:t>BoLA-2:02201</w:t>
            </w:r>
          </w:p>
        </w:tc>
        <w:tc>
          <w:tcPr>
            <w:tcW w:w="2564" w:type="dxa"/>
            <w:vMerge/>
          </w:tcPr>
          <w:p w14:paraId="6CDD7E3D" w14:textId="226053DD" w:rsidR="007F376C" w:rsidRPr="007F376C" w:rsidRDefault="007F376C" w:rsidP="00EF7541"/>
        </w:tc>
        <w:tc>
          <w:tcPr>
            <w:tcW w:w="2467" w:type="dxa"/>
          </w:tcPr>
          <w:p w14:paraId="0840D89C" w14:textId="77777777" w:rsidR="007F376C" w:rsidRPr="007F376C" w:rsidRDefault="007F376C" w:rsidP="00EF7541">
            <w:r w:rsidRPr="007F376C">
              <w:t>1.6e-05</w:t>
            </w:r>
          </w:p>
        </w:tc>
        <w:tc>
          <w:tcPr>
            <w:tcW w:w="2454" w:type="dxa"/>
          </w:tcPr>
          <w:p w14:paraId="3AC28242" w14:textId="77777777" w:rsidR="007F376C" w:rsidRPr="007F376C" w:rsidRDefault="007F376C" w:rsidP="00EF7541">
            <w:r w:rsidRPr="007F376C">
              <w:t>62</w:t>
            </w:r>
          </w:p>
        </w:tc>
      </w:tr>
      <w:tr w:rsidR="007F376C" w:rsidRPr="007F376C" w14:paraId="4B8CF39D" w14:textId="77777777" w:rsidTr="007F376C">
        <w:trPr>
          <w:trHeight w:val="334"/>
        </w:trPr>
        <w:tc>
          <w:tcPr>
            <w:tcW w:w="2460" w:type="dxa"/>
          </w:tcPr>
          <w:p w14:paraId="0C180B25" w14:textId="77777777" w:rsidR="007F376C" w:rsidRPr="007F376C" w:rsidRDefault="007F376C" w:rsidP="00EF7541">
            <w:r w:rsidRPr="007F376C">
              <w:t>BoLA-6:01302</w:t>
            </w:r>
          </w:p>
        </w:tc>
        <w:tc>
          <w:tcPr>
            <w:tcW w:w="2564" w:type="dxa"/>
            <w:vMerge/>
          </w:tcPr>
          <w:p w14:paraId="2A103CAD" w14:textId="2F5CA599" w:rsidR="007F376C" w:rsidRPr="007F376C" w:rsidRDefault="007F376C" w:rsidP="00EF7541"/>
        </w:tc>
        <w:tc>
          <w:tcPr>
            <w:tcW w:w="2467" w:type="dxa"/>
          </w:tcPr>
          <w:p w14:paraId="4BF47B02" w14:textId="77777777" w:rsidR="007F376C" w:rsidRPr="007F376C" w:rsidRDefault="007F376C" w:rsidP="00EF7541">
            <w:r w:rsidRPr="007F376C">
              <w:t>1.1e-05</w:t>
            </w:r>
          </w:p>
        </w:tc>
        <w:tc>
          <w:tcPr>
            <w:tcW w:w="2454" w:type="dxa"/>
          </w:tcPr>
          <w:p w14:paraId="7D1FE479" w14:textId="77777777" w:rsidR="007F376C" w:rsidRPr="007F376C" w:rsidRDefault="007F376C" w:rsidP="00EF7541">
            <w:r w:rsidRPr="007F376C">
              <w:t>49</w:t>
            </w:r>
          </w:p>
        </w:tc>
      </w:tr>
    </w:tbl>
    <w:p w14:paraId="3F76183E" w14:textId="0729916A" w:rsidR="007F376C" w:rsidRDefault="007F376C" w:rsidP="007F376C"/>
    <w:p w14:paraId="60BC41C8" w14:textId="3134914A" w:rsidR="008D6F2E" w:rsidRDefault="008D6F2E" w:rsidP="007F376C"/>
    <w:tbl>
      <w:tblPr>
        <w:tblStyle w:val="TableGrid"/>
        <w:tblW w:w="9890" w:type="dxa"/>
        <w:tblLook w:val="04A0" w:firstRow="1" w:lastRow="0" w:firstColumn="1" w:lastColumn="0" w:noHBand="0" w:noVBand="1"/>
      </w:tblPr>
      <w:tblGrid>
        <w:gridCol w:w="2361"/>
        <w:gridCol w:w="2825"/>
        <w:gridCol w:w="2375"/>
        <w:gridCol w:w="2329"/>
      </w:tblGrid>
      <w:tr w:rsidR="0018414F" w:rsidRPr="0018414F" w14:paraId="07CEC693" w14:textId="77777777" w:rsidTr="0018414F">
        <w:trPr>
          <w:trHeight w:val="68"/>
        </w:trPr>
        <w:tc>
          <w:tcPr>
            <w:tcW w:w="2361" w:type="dxa"/>
          </w:tcPr>
          <w:p w14:paraId="6304A48C" w14:textId="77777777" w:rsidR="0018414F" w:rsidRDefault="001F370A" w:rsidP="006747BC">
            <w:r>
              <w:t>Alleles</w:t>
            </w:r>
          </w:p>
          <w:p w14:paraId="38FF8DF4" w14:textId="236489BC" w:rsidR="001F370A" w:rsidRPr="0018414F" w:rsidRDefault="001F370A" w:rsidP="006747BC"/>
        </w:tc>
        <w:tc>
          <w:tcPr>
            <w:tcW w:w="2825" w:type="dxa"/>
          </w:tcPr>
          <w:p w14:paraId="3EF59252" w14:textId="1FFBC4E2" w:rsidR="0018414F" w:rsidRPr="0018414F" w:rsidRDefault="001F370A" w:rsidP="006747BC">
            <w:r>
              <w:t>Peptide</w:t>
            </w:r>
          </w:p>
        </w:tc>
        <w:tc>
          <w:tcPr>
            <w:tcW w:w="2375" w:type="dxa"/>
          </w:tcPr>
          <w:p w14:paraId="117E4F9B" w14:textId="77777777" w:rsidR="0018414F" w:rsidRDefault="001F370A" w:rsidP="006747BC">
            <w:r>
              <w:t>Score</w:t>
            </w:r>
          </w:p>
          <w:p w14:paraId="6DFB34F8" w14:textId="2106808C" w:rsidR="001F370A" w:rsidRPr="0018414F" w:rsidRDefault="001F370A" w:rsidP="006747BC"/>
        </w:tc>
        <w:tc>
          <w:tcPr>
            <w:tcW w:w="2329" w:type="dxa"/>
          </w:tcPr>
          <w:p w14:paraId="592BFE7C" w14:textId="2BABBDFE" w:rsidR="0018414F" w:rsidRPr="0018414F" w:rsidRDefault="001F370A" w:rsidP="006747BC">
            <w:r>
              <w:t>Percentile rank</w:t>
            </w:r>
          </w:p>
        </w:tc>
      </w:tr>
      <w:tr w:rsidR="001F370A" w:rsidRPr="0018414F" w14:paraId="123674D7" w14:textId="77777777" w:rsidTr="0018414F">
        <w:trPr>
          <w:trHeight w:val="68"/>
        </w:trPr>
        <w:tc>
          <w:tcPr>
            <w:tcW w:w="2361" w:type="dxa"/>
          </w:tcPr>
          <w:p w14:paraId="4DEEC482" w14:textId="77777777" w:rsidR="001F370A" w:rsidRPr="0018414F" w:rsidRDefault="001F370A" w:rsidP="006747BC">
            <w:r w:rsidRPr="0018414F">
              <w:t>BoLA-6:04001</w:t>
            </w:r>
          </w:p>
        </w:tc>
        <w:tc>
          <w:tcPr>
            <w:tcW w:w="2825" w:type="dxa"/>
            <w:vMerge w:val="restart"/>
          </w:tcPr>
          <w:p w14:paraId="6AB47988" w14:textId="77777777" w:rsidR="001F370A" w:rsidRPr="0018414F" w:rsidRDefault="001F370A" w:rsidP="006747BC">
            <w:r w:rsidRPr="0018414F">
              <w:t>TGMAYYMFF</w:t>
            </w:r>
          </w:p>
          <w:p w14:paraId="4644C308" w14:textId="22345E90" w:rsidR="001F370A" w:rsidRPr="0018414F" w:rsidRDefault="001F370A" w:rsidP="006747BC"/>
          <w:p w14:paraId="1DCE7F18" w14:textId="4E1C8E28" w:rsidR="001F370A" w:rsidRPr="0018414F" w:rsidRDefault="001F370A" w:rsidP="006747BC"/>
        </w:tc>
        <w:tc>
          <w:tcPr>
            <w:tcW w:w="2375" w:type="dxa"/>
          </w:tcPr>
          <w:p w14:paraId="15EE70C5" w14:textId="77777777" w:rsidR="001F370A" w:rsidRPr="0018414F" w:rsidRDefault="001F370A" w:rsidP="006747BC">
            <w:r w:rsidRPr="0018414F">
              <w:t>0.226722</w:t>
            </w:r>
          </w:p>
        </w:tc>
        <w:tc>
          <w:tcPr>
            <w:tcW w:w="2329" w:type="dxa"/>
          </w:tcPr>
          <w:p w14:paraId="7769001E" w14:textId="77777777" w:rsidR="001F370A" w:rsidRPr="0018414F" w:rsidRDefault="001F370A" w:rsidP="006747BC">
            <w:r w:rsidRPr="0018414F">
              <w:t>0.39</w:t>
            </w:r>
          </w:p>
        </w:tc>
      </w:tr>
      <w:tr w:rsidR="001F370A" w:rsidRPr="0018414F" w14:paraId="01E932D7" w14:textId="77777777" w:rsidTr="0018414F">
        <w:trPr>
          <w:trHeight w:val="68"/>
        </w:trPr>
        <w:tc>
          <w:tcPr>
            <w:tcW w:w="2361" w:type="dxa"/>
          </w:tcPr>
          <w:p w14:paraId="4E2D0BFC" w14:textId="77777777" w:rsidR="001F370A" w:rsidRPr="0018414F" w:rsidRDefault="001F370A" w:rsidP="006747BC">
            <w:r w:rsidRPr="0018414F">
              <w:t>BoLA-3:06501</w:t>
            </w:r>
          </w:p>
        </w:tc>
        <w:tc>
          <w:tcPr>
            <w:tcW w:w="2825" w:type="dxa"/>
            <w:vMerge/>
          </w:tcPr>
          <w:p w14:paraId="2D9E4270" w14:textId="642B42F4" w:rsidR="001F370A" w:rsidRPr="0018414F" w:rsidRDefault="001F370A" w:rsidP="006747BC"/>
        </w:tc>
        <w:tc>
          <w:tcPr>
            <w:tcW w:w="2375" w:type="dxa"/>
          </w:tcPr>
          <w:p w14:paraId="2B679662" w14:textId="77777777" w:rsidR="001F370A" w:rsidRPr="0018414F" w:rsidRDefault="001F370A" w:rsidP="006747BC">
            <w:r w:rsidRPr="0018414F">
              <w:t>0.196531</w:t>
            </w:r>
          </w:p>
        </w:tc>
        <w:tc>
          <w:tcPr>
            <w:tcW w:w="2329" w:type="dxa"/>
          </w:tcPr>
          <w:p w14:paraId="40010352" w14:textId="77777777" w:rsidR="001F370A" w:rsidRPr="0018414F" w:rsidRDefault="001F370A" w:rsidP="006747BC">
            <w:r w:rsidRPr="0018414F">
              <w:t>2.0</w:t>
            </w:r>
          </w:p>
        </w:tc>
      </w:tr>
      <w:tr w:rsidR="001F370A" w:rsidRPr="0018414F" w14:paraId="7711EB43" w14:textId="77777777" w:rsidTr="0018414F">
        <w:trPr>
          <w:trHeight w:val="68"/>
        </w:trPr>
        <w:tc>
          <w:tcPr>
            <w:tcW w:w="2361" w:type="dxa"/>
          </w:tcPr>
          <w:p w14:paraId="6A50119C" w14:textId="77777777" w:rsidR="001F370A" w:rsidRPr="0018414F" w:rsidRDefault="001F370A" w:rsidP="006747BC">
            <w:r w:rsidRPr="0018414F">
              <w:t>BoLA-2:04401</w:t>
            </w:r>
          </w:p>
        </w:tc>
        <w:tc>
          <w:tcPr>
            <w:tcW w:w="2825" w:type="dxa"/>
            <w:vMerge/>
          </w:tcPr>
          <w:p w14:paraId="10F7B028" w14:textId="1A153C68" w:rsidR="001F370A" w:rsidRPr="0018414F" w:rsidRDefault="001F370A" w:rsidP="006747BC"/>
        </w:tc>
        <w:tc>
          <w:tcPr>
            <w:tcW w:w="2375" w:type="dxa"/>
          </w:tcPr>
          <w:p w14:paraId="092DB1E5" w14:textId="77777777" w:rsidR="001F370A" w:rsidRPr="0018414F" w:rsidRDefault="001F370A" w:rsidP="006747BC">
            <w:r w:rsidRPr="0018414F">
              <w:t>0.190493</w:t>
            </w:r>
          </w:p>
        </w:tc>
        <w:tc>
          <w:tcPr>
            <w:tcW w:w="2329" w:type="dxa"/>
          </w:tcPr>
          <w:p w14:paraId="390E5CFB" w14:textId="77777777" w:rsidR="001F370A" w:rsidRPr="0018414F" w:rsidRDefault="001F370A" w:rsidP="006747BC">
            <w:r w:rsidRPr="0018414F">
              <w:t>1.4</w:t>
            </w:r>
          </w:p>
        </w:tc>
      </w:tr>
      <w:tr w:rsidR="001F370A" w:rsidRPr="0018414F" w14:paraId="3B7D5224" w14:textId="77777777" w:rsidTr="0018414F">
        <w:trPr>
          <w:trHeight w:val="68"/>
        </w:trPr>
        <w:tc>
          <w:tcPr>
            <w:tcW w:w="2361" w:type="dxa"/>
          </w:tcPr>
          <w:p w14:paraId="057B60A1" w14:textId="77777777" w:rsidR="001F370A" w:rsidRPr="0018414F" w:rsidRDefault="001F370A" w:rsidP="006747BC">
            <w:r w:rsidRPr="0018414F">
              <w:t>BoLA-3:03701</w:t>
            </w:r>
          </w:p>
        </w:tc>
        <w:tc>
          <w:tcPr>
            <w:tcW w:w="2825" w:type="dxa"/>
            <w:vMerge/>
          </w:tcPr>
          <w:p w14:paraId="721284B1" w14:textId="15383CB2" w:rsidR="001F370A" w:rsidRPr="0018414F" w:rsidRDefault="001F370A" w:rsidP="006747BC"/>
        </w:tc>
        <w:tc>
          <w:tcPr>
            <w:tcW w:w="2375" w:type="dxa"/>
          </w:tcPr>
          <w:p w14:paraId="4B795E54" w14:textId="77777777" w:rsidR="001F370A" w:rsidRPr="0018414F" w:rsidRDefault="001F370A" w:rsidP="006747BC">
            <w:r w:rsidRPr="0018414F">
              <w:t>0.189139</w:t>
            </w:r>
          </w:p>
        </w:tc>
        <w:tc>
          <w:tcPr>
            <w:tcW w:w="2329" w:type="dxa"/>
          </w:tcPr>
          <w:p w14:paraId="0A24A93D" w14:textId="77777777" w:rsidR="001F370A" w:rsidRPr="0018414F" w:rsidRDefault="001F370A" w:rsidP="006747BC">
            <w:r w:rsidRPr="0018414F">
              <w:t>1.2</w:t>
            </w:r>
          </w:p>
        </w:tc>
      </w:tr>
      <w:tr w:rsidR="001F370A" w:rsidRPr="0018414F" w14:paraId="29F0F4DC" w14:textId="77777777" w:rsidTr="0018414F">
        <w:trPr>
          <w:trHeight w:val="68"/>
        </w:trPr>
        <w:tc>
          <w:tcPr>
            <w:tcW w:w="2361" w:type="dxa"/>
          </w:tcPr>
          <w:p w14:paraId="51C505C5" w14:textId="77777777" w:rsidR="001F370A" w:rsidRPr="0018414F" w:rsidRDefault="001F370A" w:rsidP="006747BC">
            <w:r w:rsidRPr="0018414F">
              <w:t>BoLA-2:04301</w:t>
            </w:r>
          </w:p>
        </w:tc>
        <w:tc>
          <w:tcPr>
            <w:tcW w:w="2825" w:type="dxa"/>
            <w:vMerge/>
          </w:tcPr>
          <w:p w14:paraId="1D44D07F" w14:textId="4693A1F9" w:rsidR="001F370A" w:rsidRPr="0018414F" w:rsidRDefault="001F370A" w:rsidP="006747BC"/>
        </w:tc>
        <w:tc>
          <w:tcPr>
            <w:tcW w:w="2375" w:type="dxa"/>
          </w:tcPr>
          <w:p w14:paraId="73FF50B4" w14:textId="77777777" w:rsidR="001F370A" w:rsidRPr="0018414F" w:rsidRDefault="001F370A" w:rsidP="006747BC">
            <w:r w:rsidRPr="0018414F">
              <w:t>0.18766</w:t>
            </w:r>
          </w:p>
        </w:tc>
        <w:tc>
          <w:tcPr>
            <w:tcW w:w="2329" w:type="dxa"/>
          </w:tcPr>
          <w:p w14:paraId="24C80EEA" w14:textId="77777777" w:rsidR="001F370A" w:rsidRPr="0018414F" w:rsidRDefault="001F370A" w:rsidP="006747BC">
            <w:r w:rsidRPr="0018414F">
              <w:t>0.15</w:t>
            </w:r>
          </w:p>
        </w:tc>
      </w:tr>
      <w:tr w:rsidR="001F370A" w:rsidRPr="0018414F" w14:paraId="54FFCAA4" w14:textId="77777777" w:rsidTr="0018414F">
        <w:trPr>
          <w:trHeight w:val="68"/>
        </w:trPr>
        <w:tc>
          <w:tcPr>
            <w:tcW w:w="2361" w:type="dxa"/>
          </w:tcPr>
          <w:p w14:paraId="1BEE6B33" w14:textId="77777777" w:rsidR="001F370A" w:rsidRPr="0018414F" w:rsidRDefault="001F370A" w:rsidP="006747BC">
            <w:r w:rsidRPr="0018414F">
              <w:t>BoLA-3:05801</w:t>
            </w:r>
          </w:p>
        </w:tc>
        <w:tc>
          <w:tcPr>
            <w:tcW w:w="2825" w:type="dxa"/>
            <w:vMerge/>
          </w:tcPr>
          <w:p w14:paraId="04D154BA" w14:textId="4E7076D2" w:rsidR="001F370A" w:rsidRPr="0018414F" w:rsidRDefault="001F370A" w:rsidP="006747BC"/>
        </w:tc>
        <w:tc>
          <w:tcPr>
            <w:tcW w:w="2375" w:type="dxa"/>
          </w:tcPr>
          <w:p w14:paraId="6DAC2282" w14:textId="77777777" w:rsidR="001F370A" w:rsidRPr="0018414F" w:rsidRDefault="001F370A" w:rsidP="006747BC">
            <w:r w:rsidRPr="0018414F">
              <w:t>0.180707</w:t>
            </w:r>
          </w:p>
        </w:tc>
        <w:tc>
          <w:tcPr>
            <w:tcW w:w="2329" w:type="dxa"/>
          </w:tcPr>
          <w:p w14:paraId="7FB4C53E" w14:textId="77777777" w:rsidR="001F370A" w:rsidRPr="0018414F" w:rsidRDefault="001F370A" w:rsidP="006747BC">
            <w:r w:rsidRPr="0018414F">
              <w:t>0.62</w:t>
            </w:r>
          </w:p>
        </w:tc>
      </w:tr>
      <w:tr w:rsidR="001F370A" w:rsidRPr="0018414F" w14:paraId="5EC83814" w14:textId="77777777" w:rsidTr="0018414F">
        <w:trPr>
          <w:trHeight w:val="68"/>
        </w:trPr>
        <w:tc>
          <w:tcPr>
            <w:tcW w:w="2361" w:type="dxa"/>
          </w:tcPr>
          <w:p w14:paraId="740DDDCD" w14:textId="77777777" w:rsidR="001F370A" w:rsidRPr="0018414F" w:rsidRDefault="001F370A" w:rsidP="006747BC">
            <w:r w:rsidRPr="0018414F">
              <w:t>BoLA-3:06801</w:t>
            </w:r>
          </w:p>
        </w:tc>
        <w:tc>
          <w:tcPr>
            <w:tcW w:w="2825" w:type="dxa"/>
            <w:vMerge/>
          </w:tcPr>
          <w:p w14:paraId="6B7C5D81" w14:textId="1541C391" w:rsidR="001F370A" w:rsidRPr="0018414F" w:rsidRDefault="001F370A" w:rsidP="006747BC"/>
        </w:tc>
        <w:tc>
          <w:tcPr>
            <w:tcW w:w="2375" w:type="dxa"/>
          </w:tcPr>
          <w:p w14:paraId="1D1C0617" w14:textId="77777777" w:rsidR="001F370A" w:rsidRPr="0018414F" w:rsidRDefault="001F370A" w:rsidP="006747BC">
            <w:r w:rsidRPr="0018414F">
              <w:t>0.158698</w:t>
            </w:r>
          </w:p>
        </w:tc>
        <w:tc>
          <w:tcPr>
            <w:tcW w:w="2329" w:type="dxa"/>
          </w:tcPr>
          <w:p w14:paraId="57226D4E" w14:textId="77777777" w:rsidR="001F370A" w:rsidRPr="0018414F" w:rsidRDefault="001F370A" w:rsidP="006747BC">
            <w:r w:rsidRPr="0018414F">
              <w:t>1.1</w:t>
            </w:r>
          </w:p>
        </w:tc>
      </w:tr>
      <w:tr w:rsidR="001F370A" w:rsidRPr="0018414F" w14:paraId="4C416291" w14:textId="77777777" w:rsidTr="0018414F">
        <w:trPr>
          <w:trHeight w:val="68"/>
        </w:trPr>
        <w:tc>
          <w:tcPr>
            <w:tcW w:w="2361" w:type="dxa"/>
          </w:tcPr>
          <w:p w14:paraId="421C42F0" w14:textId="77777777" w:rsidR="001F370A" w:rsidRPr="0018414F" w:rsidRDefault="001F370A" w:rsidP="006747BC">
            <w:r w:rsidRPr="0018414F">
              <w:t>BoLA-3:05101</w:t>
            </w:r>
          </w:p>
        </w:tc>
        <w:tc>
          <w:tcPr>
            <w:tcW w:w="2825" w:type="dxa"/>
            <w:vMerge/>
          </w:tcPr>
          <w:p w14:paraId="4FF172CF" w14:textId="39F206D1" w:rsidR="001F370A" w:rsidRPr="0018414F" w:rsidRDefault="001F370A" w:rsidP="006747BC"/>
        </w:tc>
        <w:tc>
          <w:tcPr>
            <w:tcW w:w="2375" w:type="dxa"/>
          </w:tcPr>
          <w:p w14:paraId="7CCE4883" w14:textId="77777777" w:rsidR="001F370A" w:rsidRPr="0018414F" w:rsidRDefault="001F370A" w:rsidP="006747BC">
            <w:r w:rsidRPr="0018414F">
              <w:t>0.149571</w:t>
            </w:r>
          </w:p>
        </w:tc>
        <w:tc>
          <w:tcPr>
            <w:tcW w:w="2329" w:type="dxa"/>
          </w:tcPr>
          <w:p w14:paraId="10C0B737" w14:textId="77777777" w:rsidR="001F370A" w:rsidRPr="0018414F" w:rsidRDefault="001F370A" w:rsidP="006747BC">
            <w:r w:rsidRPr="0018414F">
              <w:t>0.27</w:t>
            </w:r>
          </w:p>
        </w:tc>
      </w:tr>
      <w:tr w:rsidR="001F370A" w:rsidRPr="0018414F" w14:paraId="52E7530D" w14:textId="77777777" w:rsidTr="0018414F">
        <w:trPr>
          <w:trHeight w:val="68"/>
        </w:trPr>
        <w:tc>
          <w:tcPr>
            <w:tcW w:w="2361" w:type="dxa"/>
          </w:tcPr>
          <w:p w14:paraId="036F2740" w14:textId="77777777" w:rsidR="001F370A" w:rsidRPr="0018414F" w:rsidRDefault="001F370A" w:rsidP="006747BC">
            <w:r w:rsidRPr="0018414F">
              <w:t>BoLA-2:04601</w:t>
            </w:r>
          </w:p>
        </w:tc>
        <w:tc>
          <w:tcPr>
            <w:tcW w:w="2825" w:type="dxa"/>
            <w:vMerge/>
          </w:tcPr>
          <w:p w14:paraId="646B9B48" w14:textId="360C4704" w:rsidR="001F370A" w:rsidRPr="0018414F" w:rsidRDefault="001F370A" w:rsidP="006747BC"/>
        </w:tc>
        <w:tc>
          <w:tcPr>
            <w:tcW w:w="2375" w:type="dxa"/>
          </w:tcPr>
          <w:p w14:paraId="0F310428" w14:textId="77777777" w:rsidR="001F370A" w:rsidRPr="0018414F" w:rsidRDefault="001F370A" w:rsidP="006747BC">
            <w:r w:rsidRPr="0018414F">
              <w:t>0.137738</w:t>
            </w:r>
          </w:p>
        </w:tc>
        <w:tc>
          <w:tcPr>
            <w:tcW w:w="2329" w:type="dxa"/>
          </w:tcPr>
          <w:p w14:paraId="667934B1" w14:textId="77777777" w:rsidR="001F370A" w:rsidRPr="0018414F" w:rsidRDefault="001F370A" w:rsidP="006747BC">
            <w:r w:rsidRPr="0018414F">
              <w:t>0.57</w:t>
            </w:r>
          </w:p>
        </w:tc>
      </w:tr>
      <w:tr w:rsidR="001F370A" w:rsidRPr="0018414F" w14:paraId="34E6D02C" w14:textId="77777777" w:rsidTr="0018414F">
        <w:trPr>
          <w:trHeight w:val="68"/>
        </w:trPr>
        <w:tc>
          <w:tcPr>
            <w:tcW w:w="2361" w:type="dxa"/>
          </w:tcPr>
          <w:p w14:paraId="0F69F104" w14:textId="77777777" w:rsidR="001F370A" w:rsidRPr="0018414F" w:rsidRDefault="001F370A" w:rsidP="006747BC">
            <w:r w:rsidRPr="0018414F">
              <w:t>BoLA-T2c</w:t>
            </w:r>
          </w:p>
        </w:tc>
        <w:tc>
          <w:tcPr>
            <w:tcW w:w="2825" w:type="dxa"/>
            <w:vMerge/>
          </w:tcPr>
          <w:p w14:paraId="5DE1B88A" w14:textId="43110907" w:rsidR="001F370A" w:rsidRPr="0018414F" w:rsidRDefault="001F370A" w:rsidP="006747BC"/>
        </w:tc>
        <w:tc>
          <w:tcPr>
            <w:tcW w:w="2375" w:type="dxa"/>
          </w:tcPr>
          <w:p w14:paraId="37715C00" w14:textId="77777777" w:rsidR="001F370A" w:rsidRPr="0018414F" w:rsidRDefault="001F370A" w:rsidP="006747BC">
            <w:r w:rsidRPr="0018414F">
              <w:t>0.095429</w:t>
            </w:r>
          </w:p>
        </w:tc>
        <w:tc>
          <w:tcPr>
            <w:tcW w:w="2329" w:type="dxa"/>
          </w:tcPr>
          <w:p w14:paraId="12E34BFC" w14:textId="77777777" w:rsidR="001F370A" w:rsidRPr="0018414F" w:rsidRDefault="001F370A" w:rsidP="006747BC">
            <w:r w:rsidRPr="0018414F">
              <w:t>5.9</w:t>
            </w:r>
          </w:p>
        </w:tc>
      </w:tr>
      <w:tr w:rsidR="001F370A" w:rsidRPr="0018414F" w14:paraId="455CEB12" w14:textId="77777777" w:rsidTr="0018414F">
        <w:trPr>
          <w:trHeight w:val="68"/>
        </w:trPr>
        <w:tc>
          <w:tcPr>
            <w:tcW w:w="2361" w:type="dxa"/>
          </w:tcPr>
          <w:p w14:paraId="15CD08B8" w14:textId="77777777" w:rsidR="001F370A" w:rsidRPr="0018414F" w:rsidRDefault="001F370A" w:rsidP="006747BC">
            <w:r w:rsidRPr="0018414F">
              <w:t>BoLA-2:04701</w:t>
            </w:r>
          </w:p>
        </w:tc>
        <w:tc>
          <w:tcPr>
            <w:tcW w:w="2825" w:type="dxa"/>
            <w:vMerge/>
          </w:tcPr>
          <w:p w14:paraId="5CF0EE80" w14:textId="566C2263" w:rsidR="001F370A" w:rsidRPr="0018414F" w:rsidRDefault="001F370A" w:rsidP="006747BC"/>
        </w:tc>
        <w:tc>
          <w:tcPr>
            <w:tcW w:w="2375" w:type="dxa"/>
          </w:tcPr>
          <w:p w14:paraId="21FA799F" w14:textId="77777777" w:rsidR="001F370A" w:rsidRPr="0018414F" w:rsidRDefault="001F370A" w:rsidP="006747BC">
            <w:r w:rsidRPr="0018414F">
              <w:t>0.086398</w:t>
            </w:r>
          </w:p>
        </w:tc>
        <w:tc>
          <w:tcPr>
            <w:tcW w:w="2329" w:type="dxa"/>
          </w:tcPr>
          <w:p w14:paraId="2118896D" w14:textId="77777777" w:rsidR="001F370A" w:rsidRPr="0018414F" w:rsidRDefault="001F370A" w:rsidP="006747BC">
            <w:r w:rsidRPr="0018414F">
              <w:t>1.7</w:t>
            </w:r>
          </w:p>
        </w:tc>
      </w:tr>
      <w:tr w:rsidR="001F370A" w:rsidRPr="0018414F" w14:paraId="0D6306AE" w14:textId="77777777" w:rsidTr="0018414F">
        <w:trPr>
          <w:trHeight w:val="68"/>
        </w:trPr>
        <w:tc>
          <w:tcPr>
            <w:tcW w:w="2361" w:type="dxa"/>
          </w:tcPr>
          <w:p w14:paraId="18B2EE87" w14:textId="77777777" w:rsidR="001F370A" w:rsidRPr="0018414F" w:rsidRDefault="001F370A" w:rsidP="006747BC">
            <w:r w:rsidRPr="0018414F">
              <w:t>BoLA-3:00201</w:t>
            </w:r>
          </w:p>
        </w:tc>
        <w:tc>
          <w:tcPr>
            <w:tcW w:w="2825" w:type="dxa"/>
            <w:vMerge/>
          </w:tcPr>
          <w:p w14:paraId="1D95D39F" w14:textId="3BAAD017" w:rsidR="001F370A" w:rsidRPr="0018414F" w:rsidRDefault="001F370A" w:rsidP="006747BC"/>
        </w:tc>
        <w:tc>
          <w:tcPr>
            <w:tcW w:w="2375" w:type="dxa"/>
          </w:tcPr>
          <w:p w14:paraId="17E42EFD" w14:textId="77777777" w:rsidR="001F370A" w:rsidRPr="0018414F" w:rsidRDefault="001F370A" w:rsidP="006747BC">
            <w:r w:rsidRPr="0018414F">
              <w:t>0.073843</w:t>
            </w:r>
          </w:p>
        </w:tc>
        <w:tc>
          <w:tcPr>
            <w:tcW w:w="2329" w:type="dxa"/>
          </w:tcPr>
          <w:p w14:paraId="27EB6A8A" w14:textId="77777777" w:rsidR="001F370A" w:rsidRPr="0018414F" w:rsidRDefault="001F370A" w:rsidP="006747BC">
            <w:r w:rsidRPr="0018414F">
              <w:t>2.9</w:t>
            </w:r>
          </w:p>
        </w:tc>
      </w:tr>
      <w:tr w:rsidR="001F370A" w:rsidRPr="0018414F" w14:paraId="3511E66A" w14:textId="77777777" w:rsidTr="0018414F">
        <w:trPr>
          <w:trHeight w:val="68"/>
        </w:trPr>
        <w:tc>
          <w:tcPr>
            <w:tcW w:w="2361" w:type="dxa"/>
          </w:tcPr>
          <w:p w14:paraId="2B03ECD2" w14:textId="77777777" w:rsidR="001F370A" w:rsidRPr="0018414F" w:rsidRDefault="001F370A" w:rsidP="006747BC">
            <w:r w:rsidRPr="0018414F">
              <w:t>BoLA-JSP.1</w:t>
            </w:r>
          </w:p>
        </w:tc>
        <w:tc>
          <w:tcPr>
            <w:tcW w:w="2825" w:type="dxa"/>
            <w:vMerge/>
          </w:tcPr>
          <w:p w14:paraId="65654AC4" w14:textId="3E5B4433" w:rsidR="001F370A" w:rsidRPr="0018414F" w:rsidRDefault="001F370A" w:rsidP="006747BC"/>
        </w:tc>
        <w:tc>
          <w:tcPr>
            <w:tcW w:w="2375" w:type="dxa"/>
          </w:tcPr>
          <w:p w14:paraId="79F21D36" w14:textId="77777777" w:rsidR="001F370A" w:rsidRPr="0018414F" w:rsidRDefault="001F370A" w:rsidP="006747BC">
            <w:r w:rsidRPr="0018414F">
              <w:t>0.073843</w:t>
            </w:r>
          </w:p>
        </w:tc>
        <w:tc>
          <w:tcPr>
            <w:tcW w:w="2329" w:type="dxa"/>
          </w:tcPr>
          <w:p w14:paraId="5857A2EB" w14:textId="77777777" w:rsidR="001F370A" w:rsidRPr="0018414F" w:rsidRDefault="001F370A" w:rsidP="006747BC">
            <w:r w:rsidRPr="0018414F">
              <w:t>2.9</w:t>
            </w:r>
          </w:p>
        </w:tc>
      </w:tr>
      <w:tr w:rsidR="001F370A" w:rsidRPr="0018414F" w14:paraId="5505F6FC" w14:textId="77777777" w:rsidTr="0018414F">
        <w:trPr>
          <w:trHeight w:val="68"/>
        </w:trPr>
        <w:tc>
          <w:tcPr>
            <w:tcW w:w="2361" w:type="dxa"/>
          </w:tcPr>
          <w:p w14:paraId="0AC15092" w14:textId="77777777" w:rsidR="001F370A" w:rsidRPr="0018414F" w:rsidRDefault="001F370A" w:rsidP="006747BC">
            <w:r w:rsidRPr="0018414F">
              <w:t>BoLA-3:06602</w:t>
            </w:r>
          </w:p>
        </w:tc>
        <w:tc>
          <w:tcPr>
            <w:tcW w:w="2825" w:type="dxa"/>
            <w:vMerge/>
          </w:tcPr>
          <w:p w14:paraId="5F8FB681" w14:textId="701F37CB" w:rsidR="001F370A" w:rsidRPr="0018414F" w:rsidRDefault="001F370A" w:rsidP="006747BC"/>
        </w:tc>
        <w:tc>
          <w:tcPr>
            <w:tcW w:w="2375" w:type="dxa"/>
          </w:tcPr>
          <w:p w14:paraId="275951A6" w14:textId="77777777" w:rsidR="001F370A" w:rsidRPr="0018414F" w:rsidRDefault="001F370A" w:rsidP="006747BC">
            <w:r w:rsidRPr="0018414F">
              <w:t>0.068411</w:t>
            </w:r>
          </w:p>
        </w:tc>
        <w:tc>
          <w:tcPr>
            <w:tcW w:w="2329" w:type="dxa"/>
          </w:tcPr>
          <w:p w14:paraId="289E1E87" w14:textId="77777777" w:rsidR="001F370A" w:rsidRPr="0018414F" w:rsidRDefault="001F370A" w:rsidP="006747BC">
            <w:r w:rsidRPr="0018414F">
              <w:t>3.8</w:t>
            </w:r>
          </w:p>
        </w:tc>
      </w:tr>
      <w:tr w:rsidR="001F370A" w:rsidRPr="0018414F" w14:paraId="39907C4F" w14:textId="77777777" w:rsidTr="0018414F">
        <w:trPr>
          <w:trHeight w:val="68"/>
        </w:trPr>
        <w:tc>
          <w:tcPr>
            <w:tcW w:w="2361" w:type="dxa"/>
          </w:tcPr>
          <w:p w14:paraId="60E1087F" w14:textId="77777777" w:rsidR="001F370A" w:rsidRPr="0018414F" w:rsidRDefault="001F370A" w:rsidP="006747BC">
            <w:r w:rsidRPr="0018414F">
              <w:t>BoLA-3:01701</w:t>
            </w:r>
          </w:p>
        </w:tc>
        <w:tc>
          <w:tcPr>
            <w:tcW w:w="2825" w:type="dxa"/>
            <w:vMerge/>
          </w:tcPr>
          <w:p w14:paraId="44732049" w14:textId="77E7280E" w:rsidR="001F370A" w:rsidRPr="0018414F" w:rsidRDefault="001F370A" w:rsidP="006747BC"/>
        </w:tc>
        <w:tc>
          <w:tcPr>
            <w:tcW w:w="2375" w:type="dxa"/>
          </w:tcPr>
          <w:p w14:paraId="0FAA5FF2" w14:textId="77777777" w:rsidR="001F370A" w:rsidRPr="0018414F" w:rsidRDefault="001F370A" w:rsidP="006747BC">
            <w:r w:rsidRPr="0018414F">
              <w:t>0.06263</w:t>
            </w:r>
          </w:p>
        </w:tc>
        <w:tc>
          <w:tcPr>
            <w:tcW w:w="2329" w:type="dxa"/>
          </w:tcPr>
          <w:p w14:paraId="162F8F13" w14:textId="77777777" w:rsidR="001F370A" w:rsidRPr="0018414F" w:rsidRDefault="001F370A" w:rsidP="006747BC">
            <w:r w:rsidRPr="0018414F">
              <w:t>1.8</w:t>
            </w:r>
          </w:p>
        </w:tc>
      </w:tr>
      <w:tr w:rsidR="001F370A" w:rsidRPr="0018414F" w14:paraId="3A6BA274" w14:textId="77777777" w:rsidTr="0018414F">
        <w:trPr>
          <w:trHeight w:val="68"/>
        </w:trPr>
        <w:tc>
          <w:tcPr>
            <w:tcW w:w="2361" w:type="dxa"/>
          </w:tcPr>
          <w:p w14:paraId="76FDA336" w14:textId="77777777" w:rsidR="001F370A" w:rsidRPr="0018414F" w:rsidRDefault="001F370A" w:rsidP="006747BC">
            <w:r w:rsidRPr="0018414F">
              <w:t>BoLA-3:03801</w:t>
            </w:r>
          </w:p>
        </w:tc>
        <w:tc>
          <w:tcPr>
            <w:tcW w:w="2825" w:type="dxa"/>
            <w:vMerge/>
          </w:tcPr>
          <w:p w14:paraId="63C6EC46" w14:textId="0BD5E188" w:rsidR="001F370A" w:rsidRPr="0018414F" w:rsidRDefault="001F370A" w:rsidP="006747BC"/>
        </w:tc>
        <w:tc>
          <w:tcPr>
            <w:tcW w:w="2375" w:type="dxa"/>
          </w:tcPr>
          <w:p w14:paraId="61632DB7" w14:textId="77777777" w:rsidR="001F370A" w:rsidRPr="0018414F" w:rsidRDefault="001F370A" w:rsidP="006747BC">
            <w:r w:rsidRPr="0018414F">
              <w:t>0.062299</w:t>
            </w:r>
          </w:p>
        </w:tc>
        <w:tc>
          <w:tcPr>
            <w:tcW w:w="2329" w:type="dxa"/>
          </w:tcPr>
          <w:p w14:paraId="34DDC216" w14:textId="77777777" w:rsidR="001F370A" w:rsidRPr="0018414F" w:rsidRDefault="001F370A" w:rsidP="006747BC">
            <w:r w:rsidRPr="0018414F">
              <w:t>1.7</w:t>
            </w:r>
          </w:p>
        </w:tc>
      </w:tr>
      <w:tr w:rsidR="001F370A" w:rsidRPr="0018414F" w14:paraId="2D88AC31" w14:textId="77777777" w:rsidTr="0018414F">
        <w:trPr>
          <w:trHeight w:val="68"/>
        </w:trPr>
        <w:tc>
          <w:tcPr>
            <w:tcW w:w="2361" w:type="dxa"/>
          </w:tcPr>
          <w:p w14:paraId="4E441B86" w14:textId="77777777" w:rsidR="001F370A" w:rsidRPr="0018414F" w:rsidRDefault="001F370A" w:rsidP="006747BC">
            <w:r w:rsidRPr="0018414F">
              <w:t>BoLA-3:06601</w:t>
            </w:r>
          </w:p>
        </w:tc>
        <w:tc>
          <w:tcPr>
            <w:tcW w:w="2825" w:type="dxa"/>
            <w:vMerge/>
          </w:tcPr>
          <w:p w14:paraId="6BB1F973" w14:textId="1646B79B" w:rsidR="001F370A" w:rsidRPr="0018414F" w:rsidRDefault="001F370A" w:rsidP="006747BC"/>
        </w:tc>
        <w:tc>
          <w:tcPr>
            <w:tcW w:w="2375" w:type="dxa"/>
          </w:tcPr>
          <w:p w14:paraId="25BBA930" w14:textId="77777777" w:rsidR="001F370A" w:rsidRPr="0018414F" w:rsidRDefault="001F370A" w:rsidP="006747BC">
            <w:r w:rsidRPr="0018414F">
              <w:t>0.059363</w:t>
            </w:r>
          </w:p>
        </w:tc>
        <w:tc>
          <w:tcPr>
            <w:tcW w:w="2329" w:type="dxa"/>
          </w:tcPr>
          <w:p w14:paraId="2B566C62" w14:textId="77777777" w:rsidR="001F370A" w:rsidRPr="0018414F" w:rsidRDefault="001F370A" w:rsidP="006747BC">
            <w:r w:rsidRPr="0018414F">
              <w:t>3.6</w:t>
            </w:r>
          </w:p>
        </w:tc>
      </w:tr>
      <w:tr w:rsidR="001F370A" w:rsidRPr="0018414F" w14:paraId="2464A8A4" w14:textId="77777777" w:rsidTr="0018414F">
        <w:trPr>
          <w:trHeight w:val="68"/>
        </w:trPr>
        <w:tc>
          <w:tcPr>
            <w:tcW w:w="2361" w:type="dxa"/>
          </w:tcPr>
          <w:p w14:paraId="6F429D4E" w14:textId="77777777" w:rsidR="001F370A" w:rsidRPr="0018414F" w:rsidRDefault="001F370A" w:rsidP="006747BC">
            <w:r w:rsidRPr="0018414F">
              <w:t>BoLA-4:02402</w:t>
            </w:r>
          </w:p>
        </w:tc>
        <w:tc>
          <w:tcPr>
            <w:tcW w:w="2825" w:type="dxa"/>
            <w:vMerge/>
          </w:tcPr>
          <w:p w14:paraId="57FE2C3A" w14:textId="29224713" w:rsidR="001F370A" w:rsidRPr="0018414F" w:rsidRDefault="001F370A" w:rsidP="006747BC"/>
        </w:tc>
        <w:tc>
          <w:tcPr>
            <w:tcW w:w="2375" w:type="dxa"/>
          </w:tcPr>
          <w:p w14:paraId="4CF39B97" w14:textId="77777777" w:rsidR="001F370A" w:rsidRPr="0018414F" w:rsidRDefault="001F370A" w:rsidP="006747BC">
            <w:r w:rsidRPr="0018414F">
              <w:t>0.054998</w:t>
            </w:r>
          </w:p>
        </w:tc>
        <w:tc>
          <w:tcPr>
            <w:tcW w:w="2329" w:type="dxa"/>
          </w:tcPr>
          <w:p w14:paraId="38A4C6A0" w14:textId="77777777" w:rsidR="001F370A" w:rsidRPr="0018414F" w:rsidRDefault="001F370A" w:rsidP="006747BC">
            <w:r w:rsidRPr="0018414F">
              <w:t>3.0</w:t>
            </w:r>
          </w:p>
        </w:tc>
      </w:tr>
      <w:tr w:rsidR="001F370A" w:rsidRPr="0018414F" w14:paraId="73B0C56E" w14:textId="77777777" w:rsidTr="0018414F">
        <w:trPr>
          <w:trHeight w:val="68"/>
        </w:trPr>
        <w:tc>
          <w:tcPr>
            <w:tcW w:w="2361" w:type="dxa"/>
          </w:tcPr>
          <w:p w14:paraId="44A65E1D" w14:textId="77777777" w:rsidR="001F370A" w:rsidRPr="0018414F" w:rsidRDefault="001F370A" w:rsidP="006747BC">
            <w:r w:rsidRPr="0018414F">
              <w:t>BoLA-3:02701</w:t>
            </w:r>
          </w:p>
        </w:tc>
        <w:tc>
          <w:tcPr>
            <w:tcW w:w="2825" w:type="dxa"/>
            <w:vMerge/>
          </w:tcPr>
          <w:p w14:paraId="2F2FF52A" w14:textId="5E2CB3CE" w:rsidR="001F370A" w:rsidRPr="0018414F" w:rsidRDefault="001F370A" w:rsidP="006747BC"/>
        </w:tc>
        <w:tc>
          <w:tcPr>
            <w:tcW w:w="2375" w:type="dxa"/>
          </w:tcPr>
          <w:p w14:paraId="5DDD16A8" w14:textId="77777777" w:rsidR="001F370A" w:rsidRPr="0018414F" w:rsidRDefault="001F370A" w:rsidP="006747BC">
            <w:r w:rsidRPr="0018414F">
              <w:t>0.054767</w:t>
            </w:r>
          </w:p>
        </w:tc>
        <w:tc>
          <w:tcPr>
            <w:tcW w:w="2329" w:type="dxa"/>
          </w:tcPr>
          <w:p w14:paraId="05BB0B65" w14:textId="77777777" w:rsidR="001F370A" w:rsidRPr="0018414F" w:rsidRDefault="001F370A" w:rsidP="006747BC">
            <w:r w:rsidRPr="0018414F">
              <w:t>2.0</w:t>
            </w:r>
          </w:p>
        </w:tc>
      </w:tr>
      <w:tr w:rsidR="001F370A" w:rsidRPr="0018414F" w14:paraId="5BD336D6" w14:textId="77777777" w:rsidTr="0018414F">
        <w:trPr>
          <w:trHeight w:val="68"/>
        </w:trPr>
        <w:tc>
          <w:tcPr>
            <w:tcW w:w="2361" w:type="dxa"/>
          </w:tcPr>
          <w:p w14:paraId="5F92FF73" w14:textId="77777777" w:rsidR="001F370A" w:rsidRPr="0018414F" w:rsidRDefault="001F370A" w:rsidP="006747BC">
            <w:r w:rsidRPr="0018414F">
              <w:t>BoLA-3:02702</w:t>
            </w:r>
          </w:p>
        </w:tc>
        <w:tc>
          <w:tcPr>
            <w:tcW w:w="2825" w:type="dxa"/>
            <w:vMerge/>
          </w:tcPr>
          <w:p w14:paraId="319C2903" w14:textId="70652F45" w:rsidR="001F370A" w:rsidRPr="0018414F" w:rsidRDefault="001F370A" w:rsidP="006747BC"/>
        </w:tc>
        <w:tc>
          <w:tcPr>
            <w:tcW w:w="2375" w:type="dxa"/>
          </w:tcPr>
          <w:p w14:paraId="4EDE1515" w14:textId="77777777" w:rsidR="001F370A" w:rsidRPr="0018414F" w:rsidRDefault="001F370A" w:rsidP="006747BC">
            <w:r w:rsidRPr="0018414F">
              <w:t>0.054767</w:t>
            </w:r>
          </w:p>
        </w:tc>
        <w:tc>
          <w:tcPr>
            <w:tcW w:w="2329" w:type="dxa"/>
          </w:tcPr>
          <w:p w14:paraId="38DB9AED" w14:textId="77777777" w:rsidR="001F370A" w:rsidRPr="0018414F" w:rsidRDefault="001F370A" w:rsidP="006747BC">
            <w:r w:rsidRPr="0018414F">
              <w:t>2.0</w:t>
            </w:r>
          </w:p>
        </w:tc>
      </w:tr>
      <w:tr w:rsidR="001F370A" w:rsidRPr="0018414F" w14:paraId="2ADE4C40" w14:textId="77777777" w:rsidTr="0018414F">
        <w:trPr>
          <w:trHeight w:val="68"/>
        </w:trPr>
        <w:tc>
          <w:tcPr>
            <w:tcW w:w="2361" w:type="dxa"/>
          </w:tcPr>
          <w:p w14:paraId="50EB872F" w14:textId="77777777" w:rsidR="001F370A" w:rsidRPr="0018414F" w:rsidRDefault="001F370A" w:rsidP="006747BC">
            <w:r w:rsidRPr="0018414F">
              <w:t>BoLA-2:04402</w:t>
            </w:r>
          </w:p>
        </w:tc>
        <w:tc>
          <w:tcPr>
            <w:tcW w:w="2825" w:type="dxa"/>
            <w:vMerge/>
          </w:tcPr>
          <w:p w14:paraId="7A37CCD4" w14:textId="3A108942" w:rsidR="001F370A" w:rsidRPr="0018414F" w:rsidRDefault="001F370A" w:rsidP="006747BC"/>
        </w:tc>
        <w:tc>
          <w:tcPr>
            <w:tcW w:w="2375" w:type="dxa"/>
          </w:tcPr>
          <w:p w14:paraId="49B9D30E" w14:textId="77777777" w:rsidR="001F370A" w:rsidRPr="0018414F" w:rsidRDefault="001F370A" w:rsidP="006747BC">
            <w:r w:rsidRPr="0018414F">
              <w:t>0.053939</w:t>
            </w:r>
          </w:p>
        </w:tc>
        <w:tc>
          <w:tcPr>
            <w:tcW w:w="2329" w:type="dxa"/>
          </w:tcPr>
          <w:p w14:paraId="78E2AB9B" w14:textId="77777777" w:rsidR="001F370A" w:rsidRPr="0018414F" w:rsidRDefault="001F370A" w:rsidP="006747BC">
            <w:r w:rsidRPr="0018414F">
              <w:t>2.0</w:t>
            </w:r>
          </w:p>
        </w:tc>
      </w:tr>
      <w:tr w:rsidR="001F370A" w:rsidRPr="0018414F" w14:paraId="0A0510E0" w14:textId="77777777" w:rsidTr="0018414F">
        <w:trPr>
          <w:trHeight w:val="68"/>
        </w:trPr>
        <w:tc>
          <w:tcPr>
            <w:tcW w:w="2361" w:type="dxa"/>
          </w:tcPr>
          <w:p w14:paraId="2D1FFF4E" w14:textId="77777777" w:rsidR="001F370A" w:rsidRPr="0018414F" w:rsidRDefault="001F370A" w:rsidP="006747BC">
            <w:r w:rsidRPr="0018414F">
              <w:t>BoLA-3:01101</w:t>
            </w:r>
          </w:p>
        </w:tc>
        <w:tc>
          <w:tcPr>
            <w:tcW w:w="2825" w:type="dxa"/>
            <w:vMerge/>
          </w:tcPr>
          <w:p w14:paraId="60C6E083" w14:textId="70DD7939" w:rsidR="001F370A" w:rsidRPr="0018414F" w:rsidRDefault="001F370A" w:rsidP="006747BC"/>
        </w:tc>
        <w:tc>
          <w:tcPr>
            <w:tcW w:w="2375" w:type="dxa"/>
          </w:tcPr>
          <w:p w14:paraId="489FE339" w14:textId="77777777" w:rsidR="001F370A" w:rsidRPr="0018414F" w:rsidRDefault="001F370A" w:rsidP="006747BC">
            <w:r w:rsidRPr="0018414F">
              <w:t>0.052635</w:t>
            </w:r>
          </w:p>
        </w:tc>
        <w:tc>
          <w:tcPr>
            <w:tcW w:w="2329" w:type="dxa"/>
          </w:tcPr>
          <w:p w14:paraId="38DCCF2F" w14:textId="77777777" w:rsidR="001F370A" w:rsidRPr="0018414F" w:rsidRDefault="001F370A" w:rsidP="006747BC">
            <w:r w:rsidRPr="0018414F">
              <w:t>3.3</w:t>
            </w:r>
          </w:p>
        </w:tc>
      </w:tr>
      <w:tr w:rsidR="001F370A" w:rsidRPr="0018414F" w14:paraId="06FD59CC" w14:textId="77777777" w:rsidTr="0018414F">
        <w:trPr>
          <w:trHeight w:val="68"/>
        </w:trPr>
        <w:tc>
          <w:tcPr>
            <w:tcW w:w="2361" w:type="dxa"/>
          </w:tcPr>
          <w:p w14:paraId="7F6509D5" w14:textId="77777777" w:rsidR="001F370A" w:rsidRPr="0018414F" w:rsidRDefault="001F370A" w:rsidP="006747BC">
            <w:r w:rsidRPr="0018414F">
              <w:t>BoLA-3:05901</w:t>
            </w:r>
          </w:p>
        </w:tc>
        <w:tc>
          <w:tcPr>
            <w:tcW w:w="2825" w:type="dxa"/>
            <w:vMerge/>
          </w:tcPr>
          <w:p w14:paraId="0005FF87" w14:textId="1E7C575D" w:rsidR="001F370A" w:rsidRPr="0018414F" w:rsidRDefault="001F370A" w:rsidP="006747BC"/>
        </w:tc>
        <w:tc>
          <w:tcPr>
            <w:tcW w:w="2375" w:type="dxa"/>
          </w:tcPr>
          <w:p w14:paraId="012885FC" w14:textId="77777777" w:rsidR="001F370A" w:rsidRPr="0018414F" w:rsidRDefault="001F370A" w:rsidP="006747BC">
            <w:r w:rsidRPr="0018414F">
              <w:t>0.046504</w:t>
            </w:r>
          </w:p>
        </w:tc>
        <w:tc>
          <w:tcPr>
            <w:tcW w:w="2329" w:type="dxa"/>
          </w:tcPr>
          <w:p w14:paraId="0AA8C0E9" w14:textId="77777777" w:rsidR="001F370A" w:rsidRPr="0018414F" w:rsidRDefault="001F370A" w:rsidP="006747BC">
            <w:r w:rsidRPr="0018414F">
              <w:t>2.1</w:t>
            </w:r>
          </w:p>
        </w:tc>
      </w:tr>
      <w:tr w:rsidR="001F370A" w:rsidRPr="0018414F" w14:paraId="5D88B76E" w14:textId="77777777" w:rsidTr="0018414F">
        <w:trPr>
          <w:trHeight w:val="68"/>
        </w:trPr>
        <w:tc>
          <w:tcPr>
            <w:tcW w:w="2361" w:type="dxa"/>
          </w:tcPr>
          <w:p w14:paraId="406A90E7" w14:textId="77777777" w:rsidR="001F370A" w:rsidRPr="0018414F" w:rsidRDefault="001F370A" w:rsidP="006747BC">
            <w:r w:rsidRPr="0018414F">
              <w:t>BoLA-3:05002</w:t>
            </w:r>
          </w:p>
        </w:tc>
        <w:tc>
          <w:tcPr>
            <w:tcW w:w="2825" w:type="dxa"/>
            <w:vMerge/>
          </w:tcPr>
          <w:p w14:paraId="44B90644" w14:textId="5AC2FF1B" w:rsidR="001F370A" w:rsidRPr="0018414F" w:rsidRDefault="001F370A" w:rsidP="006747BC"/>
        </w:tc>
        <w:tc>
          <w:tcPr>
            <w:tcW w:w="2375" w:type="dxa"/>
          </w:tcPr>
          <w:p w14:paraId="093232C7" w14:textId="77777777" w:rsidR="001F370A" w:rsidRPr="0018414F" w:rsidRDefault="001F370A" w:rsidP="006747BC">
            <w:r w:rsidRPr="0018414F">
              <w:t>0.042871</w:t>
            </w:r>
          </w:p>
        </w:tc>
        <w:tc>
          <w:tcPr>
            <w:tcW w:w="2329" w:type="dxa"/>
          </w:tcPr>
          <w:p w14:paraId="65D2A820" w14:textId="77777777" w:rsidR="001F370A" w:rsidRPr="0018414F" w:rsidRDefault="001F370A" w:rsidP="006747BC">
            <w:r w:rsidRPr="0018414F">
              <w:t>4.2</w:t>
            </w:r>
          </w:p>
        </w:tc>
      </w:tr>
      <w:tr w:rsidR="001F370A" w:rsidRPr="0018414F" w14:paraId="31B43B4A" w14:textId="77777777" w:rsidTr="0018414F">
        <w:trPr>
          <w:trHeight w:val="68"/>
        </w:trPr>
        <w:tc>
          <w:tcPr>
            <w:tcW w:w="2361" w:type="dxa"/>
          </w:tcPr>
          <w:p w14:paraId="60F1CEB3" w14:textId="77777777" w:rsidR="001F370A" w:rsidRPr="0018414F" w:rsidRDefault="001F370A" w:rsidP="006747BC">
            <w:r w:rsidRPr="0018414F">
              <w:t>BoLA-2:07101</w:t>
            </w:r>
          </w:p>
        </w:tc>
        <w:tc>
          <w:tcPr>
            <w:tcW w:w="2825" w:type="dxa"/>
            <w:vMerge/>
          </w:tcPr>
          <w:p w14:paraId="3FB77D7C" w14:textId="6AE6463E" w:rsidR="001F370A" w:rsidRPr="0018414F" w:rsidRDefault="001F370A" w:rsidP="006747BC"/>
        </w:tc>
        <w:tc>
          <w:tcPr>
            <w:tcW w:w="2375" w:type="dxa"/>
          </w:tcPr>
          <w:p w14:paraId="7D55D7CF" w14:textId="77777777" w:rsidR="001F370A" w:rsidRPr="0018414F" w:rsidRDefault="001F370A" w:rsidP="006747BC">
            <w:r w:rsidRPr="0018414F">
              <w:t>0.037924</w:t>
            </w:r>
          </w:p>
        </w:tc>
        <w:tc>
          <w:tcPr>
            <w:tcW w:w="2329" w:type="dxa"/>
          </w:tcPr>
          <w:p w14:paraId="61451144" w14:textId="77777777" w:rsidR="001F370A" w:rsidRPr="0018414F" w:rsidRDefault="001F370A" w:rsidP="006747BC">
            <w:r w:rsidRPr="0018414F">
              <w:t>3.1</w:t>
            </w:r>
          </w:p>
        </w:tc>
      </w:tr>
      <w:tr w:rsidR="001F370A" w:rsidRPr="0018414F" w14:paraId="733EEB51" w14:textId="77777777" w:rsidTr="0018414F">
        <w:trPr>
          <w:trHeight w:val="68"/>
        </w:trPr>
        <w:tc>
          <w:tcPr>
            <w:tcW w:w="2361" w:type="dxa"/>
          </w:tcPr>
          <w:p w14:paraId="6A535AB3" w14:textId="77777777" w:rsidR="001F370A" w:rsidRPr="0018414F" w:rsidRDefault="001F370A" w:rsidP="006747BC">
            <w:r w:rsidRPr="0018414F">
              <w:t>BoLA-2:05701</w:t>
            </w:r>
          </w:p>
        </w:tc>
        <w:tc>
          <w:tcPr>
            <w:tcW w:w="2825" w:type="dxa"/>
            <w:vMerge/>
          </w:tcPr>
          <w:p w14:paraId="1CD1EC8C" w14:textId="035339C9" w:rsidR="001F370A" w:rsidRPr="0018414F" w:rsidRDefault="001F370A" w:rsidP="006747BC"/>
        </w:tc>
        <w:tc>
          <w:tcPr>
            <w:tcW w:w="2375" w:type="dxa"/>
          </w:tcPr>
          <w:p w14:paraId="3C6C66F7" w14:textId="77777777" w:rsidR="001F370A" w:rsidRPr="0018414F" w:rsidRDefault="001F370A" w:rsidP="006747BC">
            <w:r w:rsidRPr="0018414F">
              <w:t>0.036527</w:t>
            </w:r>
          </w:p>
        </w:tc>
        <w:tc>
          <w:tcPr>
            <w:tcW w:w="2329" w:type="dxa"/>
          </w:tcPr>
          <w:p w14:paraId="25B6DCBC" w14:textId="77777777" w:rsidR="001F370A" w:rsidRPr="0018414F" w:rsidRDefault="001F370A" w:rsidP="006747BC">
            <w:r w:rsidRPr="0018414F">
              <w:t>6.0</w:t>
            </w:r>
          </w:p>
        </w:tc>
      </w:tr>
      <w:tr w:rsidR="001F370A" w:rsidRPr="0018414F" w14:paraId="3D1ADB3D" w14:textId="77777777" w:rsidTr="0018414F">
        <w:trPr>
          <w:trHeight w:val="68"/>
        </w:trPr>
        <w:tc>
          <w:tcPr>
            <w:tcW w:w="2361" w:type="dxa"/>
          </w:tcPr>
          <w:p w14:paraId="4FD66628" w14:textId="77777777" w:rsidR="001F370A" w:rsidRPr="0018414F" w:rsidRDefault="001F370A" w:rsidP="006747BC">
            <w:r w:rsidRPr="0018414F">
              <w:t>BoLA-3:01702</w:t>
            </w:r>
          </w:p>
        </w:tc>
        <w:tc>
          <w:tcPr>
            <w:tcW w:w="2825" w:type="dxa"/>
            <w:vMerge/>
          </w:tcPr>
          <w:p w14:paraId="64B17AC2" w14:textId="358A67C9" w:rsidR="001F370A" w:rsidRPr="0018414F" w:rsidRDefault="001F370A" w:rsidP="006747BC"/>
        </w:tc>
        <w:tc>
          <w:tcPr>
            <w:tcW w:w="2375" w:type="dxa"/>
          </w:tcPr>
          <w:p w14:paraId="07BF4297" w14:textId="77777777" w:rsidR="001F370A" w:rsidRPr="0018414F" w:rsidRDefault="001F370A" w:rsidP="006747BC">
            <w:r w:rsidRPr="0018414F">
              <w:t>0.036208</w:t>
            </w:r>
          </w:p>
        </w:tc>
        <w:tc>
          <w:tcPr>
            <w:tcW w:w="2329" w:type="dxa"/>
          </w:tcPr>
          <w:p w14:paraId="4F6A53BA" w14:textId="77777777" w:rsidR="001F370A" w:rsidRPr="0018414F" w:rsidRDefault="001F370A" w:rsidP="006747BC">
            <w:r w:rsidRPr="0018414F">
              <w:t>4.5</w:t>
            </w:r>
          </w:p>
        </w:tc>
      </w:tr>
      <w:tr w:rsidR="001F370A" w:rsidRPr="0018414F" w14:paraId="2381234B" w14:textId="77777777" w:rsidTr="0018414F">
        <w:trPr>
          <w:trHeight w:val="68"/>
        </w:trPr>
        <w:tc>
          <w:tcPr>
            <w:tcW w:w="2361" w:type="dxa"/>
          </w:tcPr>
          <w:p w14:paraId="4A5996BD" w14:textId="77777777" w:rsidR="001F370A" w:rsidRPr="0018414F" w:rsidRDefault="001F370A" w:rsidP="006747BC">
            <w:r w:rsidRPr="0018414F">
              <w:lastRenderedPageBreak/>
              <w:t>BoLA-3:01703</w:t>
            </w:r>
          </w:p>
        </w:tc>
        <w:tc>
          <w:tcPr>
            <w:tcW w:w="2825" w:type="dxa"/>
            <w:vMerge/>
          </w:tcPr>
          <w:p w14:paraId="0FBD77D8" w14:textId="47E576B1" w:rsidR="001F370A" w:rsidRPr="0018414F" w:rsidRDefault="001F370A" w:rsidP="006747BC"/>
        </w:tc>
        <w:tc>
          <w:tcPr>
            <w:tcW w:w="2375" w:type="dxa"/>
          </w:tcPr>
          <w:p w14:paraId="72AB6152" w14:textId="77777777" w:rsidR="001F370A" w:rsidRPr="0018414F" w:rsidRDefault="001F370A" w:rsidP="006747BC">
            <w:r w:rsidRPr="0018414F">
              <w:t>0.035737</w:t>
            </w:r>
          </w:p>
        </w:tc>
        <w:tc>
          <w:tcPr>
            <w:tcW w:w="2329" w:type="dxa"/>
          </w:tcPr>
          <w:p w14:paraId="33C18E69" w14:textId="77777777" w:rsidR="001F370A" w:rsidRPr="0018414F" w:rsidRDefault="001F370A" w:rsidP="006747BC">
            <w:r w:rsidRPr="0018414F">
              <w:t>6.7</w:t>
            </w:r>
          </w:p>
        </w:tc>
      </w:tr>
      <w:tr w:rsidR="001F370A" w:rsidRPr="0018414F" w14:paraId="7389C7A6" w14:textId="77777777" w:rsidTr="0018414F">
        <w:trPr>
          <w:trHeight w:val="68"/>
        </w:trPr>
        <w:tc>
          <w:tcPr>
            <w:tcW w:w="2361" w:type="dxa"/>
          </w:tcPr>
          <w:p w14:paraId="2C33C339" w14:textId="77777777" w:rsidR="001F370A" w:rsidRPr="0018414F" w:rsidRDefault="001F370A" w:rsidP="006747BC">
            <w:r w:rsidRPr="0018414F">
              <w:t>BoLA-3:00401</w:t>
            </w:r>
          </w:p>
        </w:tc>
        <w:tc>
          <w:tcPr>
            <w:tcW w:w="2825" w:type="dxa"/>
            <w:vMerge/>
          </w:tcPr>
          <w:p w14:paraId="7BB201EF" w14:textId="31556F8F" w:rsidR="001F370A" w:rsidRPr="0018414F" w:rsidRDefault="001F370A" w:rsidP="006747BC"/>
        </w:tc>
        <w:tc>
          <w:tcPr>
            <w:tcW w:w="2375" w:type="dxa"/>
          </w:tcPr>
          <w:p w14:paraId="770131FF" w14:textId="77777777" w:rsidR="001F370A" w:rsidRPr="0018414F" w:rsidRDefault="001F370A" w:rsidP="006747BC">
            <w:r w:rsidRPr="0018414F">
              <w:t>0.035404</w:t>
            </w:r>
          </w:p>
        </w:tc>
        <w:tc>
          <w:tcPr>
            <w:tcW w:w="2329" w:type="dxa"/>
          </w:tcPr>
          <w:p w14:paraId="03E7ED5D" w14:textId="77777777" w:rsidR="001F370A" w:rsidRPr="0018414F" w:rsidRDefault="001F370A" w:rsidP="006747BC">
            <w:r w:rsidRPr="0018414F">
              <w:t>2.7</w:t>
            </w:r>
          </w:p>
        </w:tc>
      </w:tr>
      <w:tr w:rsidR="001F370A" w:rsidRPr="0018414F" w14:paraId="68E2FC76" w14:textId="77777777" w:rsidTr="0018414F">
        <w:trPr>
          <w:trHeight w:val="68"/>
        </w:trPr>
        <w:tc>
          <w:tcPr>
            <w:tcW w:w="2361" w:type="dxa"/>
          </w:tcPr>
          <w:p w14:paraId="07BD145C" w14:textId="77777777" w:rsidR="001F370A" w:rsidRPr="0018414F" w:rsidRDefault="001F370A" w:rsidP="006747BC">
            <w:r w:rsidRPr="0018414F">
              <w:t>BoLA-3:00402</w:t>
            </w:r>
          </w:p>
        </w:tc>
        <w:tc>
          <w:tcPr>
            <w:tcW w:w="2825" w:type="dxa"/>
            <w:vMerge/>
          </w:tcPr>
          <w:p w14:paraId="0E2F54A9" w14:textId="17F9CBA0" w:rsidR="001F370A" w:rsidRPr="0018414F" w:rsidRDefault="001F370A" w:rsidP="006747BC"/>
        </w:tc>
        <w:tc>
          <w:tcPr>
            <w:tcW w:w="2375" w:type="dxa"/>
          </w:tcPr>
          <w:p w14:paraId="48CF8879" w14:textId="77777777" w:rsidR="001F370A" w:rsidRPr="0018414F" w:rsidRDefault="001F370A" w:rsidP="006747BC">
            <w:r w:rsidRPr="0018414F">
              <w:t>0.035404</w:t>
            </w:r>
          </w:p>
        </w:tc>
        <w:tc>
          <w:tcPr>
            <w:tcW w:w="2329" w:type="dxa"/>
          </w:tcPr>
          <w:p w14:paraId="5CB362D2" w14:textId="77777777" w:rsidR="001F370A" w:rsidRPr="0018414F" w:rsidRDefault="001F370A" w:rsidP="006747BC">
            <w:r w:rsidRPr="0018414F">
              <w:t>2.7</w:t>
            </w:r>
          </w:p>
        </w:tc>
      </w:tr>
      <w:tr w:rsidR="001F370A" w:rsidRPr="0018414F" w14:paraId="5242DE3E" w14:textId="77777777" w:rsidTr="0018414F">
        <w:trPr>
          <w:trHeight w:val="68"/>
        </w:trPr>
        <w:tc>
          <w:tcPr>
            <w:tcW w:w="2361" w:type="dxa"/>
          </w:tcPr>
          <w:p w14:paraId="66FC2377" w14:textId="77777777" w:rsidR="001F370A" w:rsidRPr="0018414F" w:rsidRDefault="001F370A" w:rsidP="006747BC">
            <w:r w:rsidRPr="0018414F">
              <w:t>BoLA-3:00403</w:t>
            </w:r>
          </w:p>
        </w:tc>
        <w:tc>
          <w:tcPr>
            <w:tcW w:w="2825" w:type="dxa"/>
            <w:vMerge/>
          </w:tcPr>
          <w:p w14:paraId="6F345CEB" w14:textId="7F1A1D1C" w:rsidR="001F370A" w:rsidRPr="0018414F" w:rsidRDefault="001F370A" w:rsidP="006747BC"/>
        </w:tc>
        <w:tc>
          <w:tcPr>
            <w:tcW w:w="2375" w:type="dxa"/>
          </w:tcPr>
          <w:p w14:paraId="46DD9CC1" w14:textId="77777777" w:rsidR="001F370A" w:rsidRPr="0018414F" w:rsidRDefault="001F370A" w:rsidP="006747BC">
            <w:r w:rsidRPr="0018414F">
              <w:t>0.035404</w:t>
            </w:r>
          </w:p>
        </w:tc>
        <w:tc>
          <w:tcPr>
            <w:tcW w:w="2329" w:type="dxa"/>
          </w:tcPr>
          <w:p w14:paraId="3ED37BD8" w14:textId="77777777" w:rsidR="001F370A" w:rsidRPr="0018414F" w:rsidRDefault="001F370A" w:rsidP="006747BC">
            <w:r w:rsidRPr="0018414F">
              <w:t>2.7</w:t>
            </w:r>
          </w:p>
        </w:tc>
      </w:tr>
      <w:tr w:rsidR="001F370A" w:rsidRPr="0018414F" w14:paraId="25006AE8" w14:textId="77777777" w:rsidTr="0018414F">
        <w:trPr>
          <w:trHeight w:val="68"/>
        </w:trPr>
        <w:tc>
          <w:tcPr>
            <w:tcW w:w="2361" w:type="dxa"/>
          </w:tcPr>
          <w:p w14:paraId="6A54C304" w14:textId="77777777" w:rsidR="001F370A" w:rsidRPr="0018414F" w:rsidRDefault="001F370A" w:rsidP="006747BC">
            <w:r w:rsidRPr="0018414F">
              <w:t>BoLA-3:05301</w:t>
            </w:r>
          </w:p>
        </w:tc>
        <w:tc>
          <w:tcPr>
            <w:tcW w:w="2825" w:type="dxa"/>
            <w:vMerge/>
          </w:tcPr>
          <w:p w14:paraId="038807C7" w14:textId="4B792D53" w:rsidR="001F370A" w:rsidRPr="0018414F" w:rsidRDefault="001F370A" w:rsidP="006747BC"/>
        </w:tc>
        <w:tc>
          <w:tcPr>
            <w:tcW w:w="2375" w:type="dxa"/>
          </w:tcPr>
          <w:p w14:paraId="149F084E" w14:textId="77777777" w:rsidR="001F370A" w:rsidRPr="0018414F" w:rsidRDefault="001F370A" w:rsidP="006747BC">
            <w:r w:rsidRPr="0018414F">
              <w:t>0.035404</w:t>
            </w:r>
          </w:p>
        </w:tc>
        <w:tc>
          <w:tcPr>
            <w:tcW w:w="2329" w:type="dxa"/>
          </w:tcPr>
          <w:p w14:paraId="340E55DA" w14:textId="77777777" w:rsidR="001F370A" w:rsidRPr="0018414F" w:rsidRDefault="001F370A" w:rsidP="006747BC">
            <w:r w:rsidRPr="0018414F">
              <w:t>2.7</w:t>
            </w:r>
          </w:p>
        </w:tc>
      </w:tr>
      <w:tr w:rsidR="001F370A" w:rsidRPr="0018414F" w14:paraId="3786F6A4" w14:textId="77777777" w:rsidTr="0018414F">
        <w:trPr>
          <w:trHeight w:val="68"/>
        </w:trPr>
        <w:tc>
          <w:tcPr>
            <w:tcW w:w="2361" w:type="dxa"/>
          </w:tcPr>
          <w:p w14:paraId="1C12108A" w14:textId="77777777" w:rsidR="001F370A" w:rsidRPr="0018414F" w:rsidRDefault="001F370A" w:rsidP="006747BC">
            <w:r w:rsidRPr="0018414F">
              <w:t>BoLA-gb1.7</w:t>
            </w:r>
          </w:p>
        </w:tc>
        <w:tc>
          <w:tcPr>
            <w:tcW w:w="2825" w:type="dxa"/>
            <w:vMerge/>
          </w:tcPr>
          <w:p w14:paraId="78FC830D" w14:textId="4CADC5F4" w:rsidR="001F370A" w:rsidRPr="0018414F" w:rsidRDefault="001F370A" w:rsidP="006747BC"/>
        </w:tc>
        <w:tc>
          <w:tcPr>
            <w:tcW w:w="2375" w:type="dxa"/>
          </w:tcPr>
          <w:p w14:paraId="0A3C8B6D" w14:textId="77777777" w:rsidR="001F370A" w:rsidRPr="0018414F" w:rsidRDefault="001F370A" w:rsidP="006747BC">
            <w:r w:rsidRPr="0018414F">
              <w:t>0.035404</w:t>
            </w:r>
          </w:p>
        </w:tc>
        <w:tc>
          <w:tcPr>
            <w:tcW w:w="2329" w:type="dxa"/>
          </w:tcPr>
          <w:p w14:paraId="4FBD9842" w14:textId="77777777" w:rsidR="001F370A" w:rsidRPr="0018414F" w:rsidRDefault="001F370A" w:rsidP="006747BC">
            <w:r w:rsidRPr="0018414F">
              <w:t>2.7</w:t>
            </w:r>
          </w:p>
        </w:tc>
      </w:tr>
      <w:tr w:rsidR="001F370A" w:rsidRPr="0018414F" w14:paraId="6D253CF4" w14:textId="77777777" w:rsidTr="0018414F">
        <w:trPr>
          <w:trHeight w:val="68"/>
        </w:trPr>
        <w:tc>
          <w:tcPr>
            <w:tcW w:w="2361" w:type="dxa"/>
          </w:tcPr>
          <w:p w14:paraId="4FB0C32D" w14:textId="77777777" w:rsidR="001F370A" w:rsidRPr="0018414F" w:rsidRDefault="001F370A" w:rsidP="006747BC">
            <w:r w:rsidRPr="0018414F">
              <w:t>BoLA-2:04501</w:t>
            </w:r>
          </w:p>
        </w:tc>
        <w:tc>
          <w:tcPr>
            <w:tcW w:w="2825" w:type="dxa"/>
            <w:vMerge/>
          </w:tcPr>
          <w:p w14:paraId="4B341B5B" w14:textId="75212FCE" w:rsidR="001F370A" w:rsidRPr="0018414F" w:rsidRDefault="001F370A" w:rsidP="006747BC"/>
        </w:tc>
        <w:tc>
          <w:tcPr>
            <w:tcW w:w="2375" w:type="dxa"/>
          </w:tcPr>
          <w:p w14:paraId="290A44B5" w14:textId="77777777" w:rsidR="001F370A" w:rsidRPr="0018414F" w:rsidRDefault="001F370A" w:rsidP="006747BC">
            <w:r w:rsidRPr="0018414F">
              <w:t>0.034416</w:t>
            </w:r>
          </w:p>
        </w:tc>
        <w:tc>
          <w:tcPr>
            <w:tcW w:w="2329" w:type="dxa"/>
          </w:tcPr>
          <w:p w14:paraId="09FA94A5" w14:textId="77777777" w:rsidR="001F370A" w:rsidRPr="0018414F" w:rsidRDefault="001F370A" w:rsidP="006747BC">
            <w:r w:rsidRPr="0018414F">
              <w:t>4.9</w:t>
            </w:r>
          </w:p>
        </w:tc>
      </w:tr>
      <w:tr w:rsidR="001F370A" w:rsidRPr="0018414F" w14:paraId="23B0FF23" w14:textId="77777777" w:rsidTr="0018414F">
        <w:trPr>
          <w:trHeight w:val="68"/>
        </w:trPr>
        <w:tc>
          <w:tcPr>
            <w:tcW w:w="2361" w:type="dxa"/>
          </w:tcPr>
          <w:p w14:paraId="48A053A0" w14:textId="77777777" w:rsidR="001F370A" w:rsidRPr="0018414F" w:rsidRDefault="001F370A" w:rsidP="006747BC">
            <w:r w:rsidRPr="0018414F">
              <w:t>BoLA-4:06301</w:t>
            </w:r>
          </w:p>
        </w:tc>
        <w:tc>
          <w:tcPr>
            <w:tcW w:w="2825" w:type="dxa"/>
            <w:vMerge/>
          </w:tcPr>
          <w:p w14:paraId="07AE637C" w14:textId="1AB1B7D2" w:rsidR="001F370A" w:rsidRPr="0018414F" w:rsidRDefault="001F370A" w:rsidP="006747BC"/>
        </w:tc>
        <w:tc>
          <w:tcPr>
            <w:tcW w:w="2375" w:type="dxa"/>
          </w:tcPr>
          <w:p w14:paraId="482B4657" w14:textId="77777777" w:rsidR="001F370A" w:rsidRPr="0018414F" w:rsidRDefault="001F370A" w:rsidP="006747BC">
            <w:r w:rsidRPr="0018414F">
              <w:t>0.033597</w:t>
            </w:r>
          </w:p>
        </w:tc>
        <w:tc>
          <w:tcPr>
            <w:tcW w:w="2329" w:type="dxa"/>
          </w:tcPr>
          <w:p w14:paraId="3F365D95" w14:textId="77777777" w:rsidR="001F370A" w:rsidRPr="0018414F" w:rsidRDefault="001F370A" w:rsidP="006747BC">
            <w:r w:rsidRPr="0018414F">
              <w:t>1.8</w:t>
            </w:r>
          </w:p>
        </w:tc>
      </w:tr>
      <w:tr w:rsidR="001F370A" w:rsidRPr="0018414F" w14:paraId="01683B98" w14:textId="77777777" w:rsidTr="0018414F">
        <w:trPr>
          <w:trHeight w:val="68"/>
        </w:trPr>
        <w:tc>
          <w:tcPr>
            <w:tcW w:w="2361" w:type="dxa"/>
          </w:tcPr>
          <w:p w14:paraId="5838ABAB" w14:textId="77777777" w:rsidR="001F370A" w:rsidRPr="0018414F" w:rsidRDefault="001F370A" w:rsidP="006747BC">
            <w:r w:rsidRPr="0018414F">
              <w:t>BoLA-1:06701</w:t>
            </w:r>
          </w:p>
        </w:tc>
        <w:tc>
          <w:tcPr>
            <w:tcW w:w="2825" w:type="dxa"/>
            <w:vMerge/>
          </w:tcPr>
          <w:p w14:paraId="4772774D" w14:textId="023D3F8E" w:rsidR="001F370A" w:rsidRPr="0018414F" w:rsidRDefault="001F370A" w:rsidP="006747BC"/>
        </w:tc>
        <w:tc>
          <w:tcPr>
            <w:tcW w:w="2375" w:type="dxa"/>
          </w:tcPr>
          <w:p w14:paraId="0D57985F" w14:textId="77777777" w:rsidR="001F370A" w:rsidRPr="0018414F" w:rsidRDefault="001F370A" w:rsidP="006747BC">
            <w:r w:rsidRPr="0018414F">
              <w:t>0.032734</w:t>
            </w:r>
          </w:p>
        </w:tc>
        <w:tc>
          <w:tcPr>
            <w:tcW w:w="2329" w:type="dxa"/>
          </w:tcPr>
          <w:p w14:paraId="747D2E5A" w14:textId="77777777" w:rsidR="001F370A" w:rsidRPr="0018414F" w:rsidRDefault="001F370A" w:rsidP="006747BC">
            <w:r w:rsidRPr="0018414F">
              <w:t>8.4</w:t>
            </w:r>
          </w:p>
        </w:tc>
      </w:tr>
      <w:tr w:rsidR="001F370A" w:rsidRPr="0018414F" w14:paraId="17B3A517" w14:textId="77777777" w:rsidTr="0018414F">
        <w:trPr>
          <w:trHeight w:val="68"/>
        </w:trPr>
        <w:tc>
          <w:tcPr>
            <w:tcW w:w="2361" w:type="dxa"/>
          </w:tcPr>
          <w:p w14:paraId="16C2E44D" w14:textId="77777777" w:rsidR="001F370A" w:rsidRPr="0018414F" w:rsidRDefault="001F370A" w:rsidP="006747BC">
            <w:r w:rsidRPr="0018414F">
              <w:t>BoLA-amani.1</w:t>
            </w:r>
          </w:p>
        </w:tc>
        <w:tc>
          <w:tcPr>
            <w:tcW w:w="2825" w:type="dxa"/>
            <w:vMerge/>
          </w:tcPr>
          <w:p w14:paraId="310B819A" w14:textId="53E10097" w:rsidR="001F370A" w:rsidRPr="0018414F" w:rsidRDefault="001F370A" w:rsidP="006747BC"/>
        </w:tc>
        <w:tc>
          <w:tcPr>
            <w:tcW w:w="2375" w:type="dxa"/>
          </w:tcPr>
          <w:p w14:paraId="2177BAC0" w14:textId="77777777" w:rsidR="001F370A" w:rsidRPr="0018414F" w:rsidRDefault="001F370A" w:rsidP="006747BC">
            <w:r w:rsidRPr="0018414F">
              <w:t>0.030578</w:t>
            </w:r>
          </w:p>
        </w:tc>
        <w:tc>
          <w:tcPr>
            <w:tcW w:w="2329" w:type="dxa"/>
          </w:tcPr>
          <w:p w14:paraId="09442E5F" w14:textId="77777777" w:rsidR="001F370A" w:rsidRPr="0018414F" w:rsidRDefault="001F370A" w:rsidP="006747BC">
            <w:r w:rsidRPr="0018414F">
              <w:t>3.2</w:t>
            </w:r>
          </w:p>
        </w:tc>
      </w:tr>
      <w:tr w:rsidR="001F370A" w:rsidRPr="0018414F" w14:paraId="31B60382" w14:textId="77777777" w:rsidTr="0018414F">
        <w:trPr>
          <w:trHeight w:val="68"/>
        </w:trPr>
        <w:tc>
          <w:tcPr>
            <w:tcW w:w="2361" w:type="dxa"/>
          </w:tcPr>
          <w:p w14:paraId="61D12E22" w14:textId="77777777" w:rsidR="001F370A" w:rsidRPr="0018414F" w:rsidRDefault="001F370A" w:rsidP="006747BC">
            <w:r w:rsidRPr="0018414F">
              <w:t>BoLA-5:03901</w:t>
            </w:r>
          </w:p>
        </w:tc>
        <w:tc>
          <w:tcPr>
            <w:tcW w:w="2825" w:type="dxa"/>
            <w:vMerge/>
          </w:tcPr>
          <w:p w14:paraId="06B3CC1A" w14:textId="689A8B0D" w:rsidR="001F370A" w:rsidRPr="0018414F" w:rsidRDefault="001F370A" w:rsidP="006747BC"/>
        </w:tc>
        <w:tc>
          <w:tcPr>
            <w:tcW w:w="2375" w:type="dxa"/>
          </w:tcPr>
          <w:p w14:paraId="3AA9C315" w14:textId="77777777" w:rsidR="001F370A" w:rsidRPr="0018414F" w:rsidRDefault="001F370A" w:rsidP="006747BC">
            <w:r w:rsidRPr="0018414F">
              <w:t>0.03037</w:t>
            </w:r>
          </w:p>
        </w:tc>
        <w:tc>
          <w:tcPr>
            <w:tcW w:w="2329" w:type="dxa"/>
          </w:tcPr>
          <w:p w14:paraId="1DADDAF7" w14:textId="77777777" w:rsidR="001F370A" w:rsidRPr="0018414F" w:rsidRDefault="001F370A" w:rsidP="006747BC">
            <w:r w:rsidRPr="0018414F">
              <w:t>2.9</w:t>
            </w:r>
          </w:p>
        </w:tc>
      </w:tr>
      <w:tr w:rsidR="001F370A" w:rsidRPr="0018414F" w14:paraId="5ACFE64B" w14:textId="77777777" w:rsidTr="0018414F">
        <w:trPr>
          <w:trHeight w:val="68"/>
        </w:trPr>
        <w:tc>
          <w:tcPr>
            <w:tcW w:w="2361" w:type="dxa"/>
          </w:tcPr>
          <w:p w14:paraId="2EB15A89" w14:textId="77777777" w:rsidR="001F370A" w:rsidRPr="0018414F" w:rsidRDefault="001F370A" w:rsidP="006747BC">
            <w:r w:rsidRPr="0018414F">
              <w:t>BoLA-3:05201</w:t>
            </w:r>
          </w:p>
        </w:tc>
        <w:tc>
          <w:tcPr>
            <w:tcW w:w="2825" w:type="dxa"/>
            <w:vMerge/>
          </w:tcPr>
          <w:p w14:paraId="7A0E54A2" w14:textId="7B7A1983" w:rsidR="001F370A" w:rsidRPr="0018414F" w:rsidRDefault="001F370A" w:rsidP="006747BC"/>
        </w:tc>
        <w:tc>
          <w:tcPr>
            <w:tcW w:w="2375" w:type="dxa"/>
          </w:tcPr>
          <w:p w14:paraId="12D1C1C4" w14:textId="77777777" w:rsidR="001F370A" w:rsidRPr="0018414F" w:rsidRDefault="001F370A" w:rsidP="006747BC">
            <w:r w:rsidRPr="0018414F">
              <w:t>0.029306</w:t>
            </w:r>
          </w:p>
        </w:tc>
        <w:tc>
          <w:tcPr>
            <w:tcW w:w="2329" w:type="dxa"/>
          </w:tcPr>
          <w:p w14:paraId="140339DF" w14:textId="77777777" w:rsidR="001F370A" w:rsidRPr="0018414F" w:rsidRDefault="001F370A" w:rsidP="006747BC">
            <w:r w:rsidRPr="0018414F">
              <w:t>4.2</w:t>
            </w:r>
          </w:p>
        </w:tc>
      </w:tr>
      <w:tr w:rsidR="001F370A" w:rsidRPr="0018414F" w14:paraId="65318EF2" w14:textId="77777777" w:rsidTr="0018414F">
        <w:trPr>
          <w:trHeight w:val="68"/>
        </w:trPr>
        <w:tc>
          <w:tcPr>
            <w:tcW w:w="2361" w:type="dxa"/>
          </w:tcPr>
          <w:p w14:paraId="74C2B39E" w14:textId="77777777" w:rsidR="001F370A" w:rsidRPr="0018414F" w:rsidRDefault="001F370A" w:rsidP="006747BC">
            <w:r w:rsidRPr="0018414F">
              <w:t>BoLA-5:00301</w:t>
            </w:r>
          </w:p>
        </w:tc>
        <w:tc>
          <w:tcPr>
            <w:tcW w:w="2825" w:type="dxa"/>
            <w:vMerge/>
          </w:tcPr>
          <w:p w14:paraId="7D84101C" w14:textId="06347CA7" w:rsidR="001F370A" w:rsidRPr="0018414F" w:rsidRDefault="001F370A" w:rsidP="006747BC"/>
        </w:tc>
        <w:tc>
          <w:tcPr>
            <w:tcW w:w="2375" w:type="dxa"/>
          </w:tcPr>
          <w:p w14:paraId="4E6AF590" w14:textId="77777777" w:rsidR="001F370A" w:rsidRPr="0018414F" w:rsidRDefault="001F370A" w:rsidP="006747BC">
            <w:r w:rsidRPr="0018414F">
              <w:t>0.02784</w:t>
            </w:r>
          </w:p>
        </w:tc>
        <w:tc>
          <w:tcPr>
            <w:tcW w:w="2329" w:type="dxa"/>
          </w:tcPr>
          <w:p w14:paraId="785B64A9" w14:textId="77777777" w:rsidR="001F370A" w:rsidRPr="0018414F" w:rsidRDefault="001F370A" w:rsidP="006747BC">
            <w:r w:rsidRPr="0018414F">
              <w:t>13</w:t>
            </w:r>
          </w:p>
        </w:tc>
      </w:tr>
      <w:tr w:rsidR="001F370A" w:rsidRPr="0018414F" w14:paraId="25730592" w14:textId="77777777" w:rsidTr="0018414F">
        <w:trPr>
          <w:trHeight w:val="68"/>
        </w:trPr>
        <w:tc>
          <w:tcPr>
            <w:tcW w:w="2361" w:type="dxa"/>
          </w:tcPr>
          <w:p w14:paraId="3945B4F4" w14:textId="77777777" w:rsidR="001F370A" w:rsidRPr="0018414F" w:rsidRDefault="001F370A" w:rsidP="006747BC">
            <w:r w:rsidRPr="0018414F">
              <w:t>BoLA-2:06901</w:t>
            </w:r>
          </w:p>
        </w:tc>
        <w:tc>
          <w:tcPr>
            <w:tcW w:w="2825" w:type="dxa"/>
            <w:vMerge/>
          </w:tcPr>
          <w:p w14:paraId="4777492F" w14:textId="7C2BDC56" w:rsidR="001F370A" w:rsidRPr="0018414F" w:rsidRDefault="001F370A" w:rsidP="006747BC"/>
        </w:tc>
        <w:tc>
          <w:tcPr>
            <w:tcW w:w="2375" w:type="dxa"/>
          </w:tcPr>
          <w:p w14:paraId="463F6891" w14:textId="77777777" w:rsidR="001F370A" w:rsidRPr="0018414F" w:rsidRDefault="001F370A" w:rsidP="006747BC">
            <w:r w:rsidRPr="0018414F">
              <w:t>0.027756</w:t>
            </w:r>
          </w:p>
        </w:tc>
        <w:tc>
          <w:tcPr>
            <w:tcW w:w="2329" w:type="dxa"/>
          </w:tcPr>
          <w:p w14:paraId="099B4A03" w14:textId="77777777" w:rsidR="001F370A" w:rsidRPr="0018414F" w:rsidRDefault="001F370A" w:rsidP="006747BC">
            <w:r w:rsidRPr="0018414F">
              <w:t>2.3</w:t>
            </w:r>
          </w:p>
        </w:tc>
      </w:tr>
      <w:tr w:rsidR="001F370A" w:rsidRPr="0018414F" w14:paraId="3E02A876" w14:textId="77777777" w:rsidTr="0018414F">
        <w:trPr>
          <w:trHeight w:val="68"/>
        </w:trPr>
        <w:tc>
          <w:tcPr>
            <w:tcW w:w="2361" w:type="dxa"/>
          </w:tcPr>
          <w:p w14:paraId="48A97985" w14:textId="77777777" w:rsidR="001F370A" w:rsidRPr="0018414F" w:rsidRDefault="001F370A" w:rsidP="006747BC">
            <w:r w:rsidRPr="0018414F">
              <w:t>BoLA-5:07201</w:t>
            </w:r>
          </w:p>
        </w:tc>
        <w:tc>
          <w:tcPr>
            <w:tcW w:w="2825" w:type="dxa"/>
            <w:vMerge/>
          </w:tcPr>
          <w:p w14:paraId="0F1BA83B" w14:textId="67BAF7F6" w:rsidR="001F370A" w:rsidRPr="0018414F" w:rsidRDefault="001F370A" w:rsidP="006747BC"/>
        </w:tc>
        <w:tc>
          <w:tcPr>
            <w:tcW w:w="2375" w:type="dxa"/>
          </w:tcPr>
          <w:p w14:paraId="33119B61" w14:textId="77777777" w:rsidR="001F370A" w:rsidRPr="0018414F" w:rsidRDefault="001F370A" w:rsidP="006747BC">
            <w:r w:rsidRPr="0018414F">
              <w:t>0.025301</w:t>
            </w:r>
          </w:p>
        </w:tc>
        <w:tc>
          <w:tcPr>
            <w:tcW w:w="2329" w:type="dxa"/>
          </w:tcPr>
          <w:p w14:paraId="458297B4" w14:textId="77777777" w:rsidR="001F370A" w:rsidRPr="0018414F" w:rsidRDefault="001F370A" w:rsidP="006747BC">
            <w:r w:rsidRPr="0018414F">
              <w:t>4.3</w:t>
            </w:r>
          </w:p>
        </w:tc>
      </w:tr>
      <w:tr w:rsidR="001F370A" w:rsidRPr="0018414F" w14:paraId="57F331C8" w14:textId="77777777" w:rsidTr="0018414F">
        <w:trPr>
          <w:trHeight w:val="68"/>
        </w:trPr>
        <w:tc>
          <w:tcPr>
            <w:tcW w:w="2361" w:type="dxa"/>
          </w:tcPr>
          <w:p w14:paraId="07058911" w14:textId="77777777" w:rsidR="001F370A" w:rsidRPr="0018414F" w:rsidRDefault="001F370A" w:rsidP="006747BC">
            <w:r w:rsidRPr="0018414F">
              <w:t>BoLA-2:06201</w:t>
            </w:r>
          </w:p>
        </w:tc>
        <w:tc>
          <w:tcPr>
            <w:tcW w:w="2825" w:type="dxa"/>
            <w:vMerge/>
          </w:tcPr>
          <w:p w14:paraId="59559A01" w14:textId="6CEED0D8" w:rsidR="001F370A" w:rsidRPr="0018414F" w:rsidRDefault="001F370A" w:rsidP="006747BC"/>
        </w:tc>
        <w:tc>
          <w:tcPr>
            <w:tcW w:w="2375" w:type="dxa"/>
          </w:tcPr>
          <w:p w14:paraId="4401FA5F" w14:textId="77777777" w:rsidR="001F370A" w:rsidRPr="0018414F" w:rsidRDefault="001F370A" w:rsidP="006747BC">
            <w:r w:rsidRPr="0018414F">
              <w:t>0.024713</w:t>
            </w:r>
          </w:p>
        </w:tc>
        <w:tc>
          <w:tcPr>
            <w:tcW w:w="2329" w:type="dxa"/>
          </w:tcPr>
          <w:p w14:paraId="1AEED878" w14:textId="77777777" w:rsidR="001F370A" w:rsidRPr="0018414F" w:rsidRDefault="001F370A" w:rsidP="006747BC">
            <w:r w:rsidRPr="0018414F">
              <w:t>6.8</w:t>
            </w:r>
          </w:p>
        </w:tc>
      </w:tr>
      <w:tr w:rsidR="001F370A" w:rsidRPr="0018414F" w14:paraId="687F71CB" w14:textId="77777777" w:rsidTr="0018414F">
        <w:trPr>
          <w:trHeight w:val="68"/>
        </w:trPr>
        <w:tc>
          <w:tcPr>
            <w:tcW w:w="2361" w:type="dxa"/>
          </w:tcPr>
          <w:p w14:paraId="27C9BCB8" w14:textId="77777777" w:rsidR="001F370A" w:rsidRPr="0018414F" w:rsidRDefault="001F370A" w:rsidP="006747BC">
            <w:r w:rsidRPr="0018414F">
              <w:t>BoLA-2:05601</w:t>
            </w:r>
          </w:p>
        </w:tc>
        <w:tc>
          <w:tcPr>
            <w:tcW w:w="2825" w:type="dxa"/>
            <w:vMerge/>
          </w:tcPr>
          <w:p w14:paraId="38F99B4E" w14:textId="0B1C3A96" w:rsidR="001F370A" w:rsidRPr="0018414F" w:rsidRDefault="001F370A" w:rsidP="006747BC"/>
        </w:tc>
        <w:tc>
          <w:tcPr>
            <w:tcW w:w="2375" w:type="dxa"/>
          </w:tcPr>
          <w:p w14:paraId="5AC7D13B" w14:textId="77777777" w:rsidR="001F370A" w:rsidRPr="0018414F" w:rsidRDefault="001F370A" w:rsidP="006747BC">
            <w:r w:rsidRPr="0018414F">
              <w:t>0.022747</w:t>
            </w:r>
          </w:p>
        </w:tc>
        <w:tc>
          <w:tcPr>
            <w:tcW w:w="2329" w:type="dxa"/>
          </w:tcPr>
          <w:p w14:paraId="3EB2B2BA" w14:textId="77777777" w:rsidR="001F370A" w:rsidRPr="0018414F" w:rsidRDefault="001F370A" w:rsidP="006747BC">
            <w:r w:rsidRPr="0018414F">
              <w:t>2.9</w:t>
            </w:r>
          </w:p>
        </w:tc>
      </w:tr>
      <w:tr w:rsidR="001F370A" w:rsidRPr="0018414F" w14:paraId="6C895260" w14:textId="77777777" w:rsidTr="0018414F">
        <w:trPr>
          <w:trHeight w:val="68"/>
        </w:trPr>
        <w:tc>
          <w:tcPr>
            <w:tcW w:w="2361" w:type="dxa"/>
          </w:tcPr>
          <w:p w14:paraId="7C3D6BFC" w14:textId="77777777" w:rsidR="001F370A" w:rsidRPr="0018414F" w:rsidRDefault="001F370A" w:rsidP="006747BC">
            <w:r w:rsidRPr="0018414F">
              <w:t>BoLA-2:03202</w:t>
            </w:r>
          </w:p>
        </w:tc>
        <w:tc>
          <w:tcPr>
            <w:tcW w:w="2825" w:type="dxa"/>
            <w:vMerge/>
          </w:tcPr>
          <w:p w14:paraId="05727B5D" w14:textId="4235BCFE" w:rsidR="001F370A" w:rsidRPr="0018414F" w:rsidRDefault="001F370A" w:rsidP="006747BC"/>
        </w:tc>
        <w:tc>
          <w:tcPr>
            <w:tcW w:w="2375" w:type="dxa"/>
          </w:tcPr>
          <w:p w14:paraId="13F344A1" w14:textId="77777777" w:rsidR="001F370A" w:rsidRPr="0018414F" w:rsidRDefault="001F370A" w:rsidP="006747BC">
            <w:r w:rsidRPr="0018414F">
              <w:t>0.021796</w:t>
            </w:r>
          </w:p>
        </w:tc>
        <w:tc>
          <w:tcPr>
            <w:tcW w:w="2329" w:type="dxa"/>
          </w:tcPr>
          <w:p w14:paraId="769C7D8C" w14:textId="77777777" w:rsidR="001F370A" w:rsidRPr="0018414F" w:rsidRDefault="001F370A" w:rsidP="006747BC">
            <w:r w:rsidRPr="0018414F">
              <w:t>4.9</w:t>
            </w:r>
          </w:p>
        </w:tc>
      </w:tr>
      <w:tr w:rsidR="001F370A" w:rsidRPr="0018414F" w14:paraId="79316309" w14:textId="77777777" w:rsidTr="0018414F">
        <w:trPr>
          <w:trHeight w:val="68"/>
        </w:trPr>
        <w:tc>
          <w:tcPr>
            <w:tcW w:w="2361" w:type="dxa"/>
          </w:tcPr>
          <w:p w14:paraId="6B2A2A14" w14:textId="77777777" w:rsidR="001F370A" w:rsidRPr="0018414F" w:rsidRDefault="001F370A" w:rsidP="006747BC">
            <w:r w:rsidRPr="0018414F">
              <w:t>BoLA-2:07001</w:t>
            </w:r>
          </w:p>
        </w:tc>
        <w:tc>
          <w:tcPr>
            <w:tcW w:w="2825" w:type="dxa"/>
            <w:vMerge/>
          </w:tcPr>
          <w:p w14:paraId="7E0D13D5" w14:textId="10851479" w:rsidR="001F370A" w:rsidRPr="0018414F" w:rsidRDefault="001F370A" w:rsidP="006747BC"/>
        </w:tc>
        <w:tc>
          <w:tcPr>
            <w:tcW w:w="2375" w:type="dxa"/>
          </w:tcPr>
          <w:p w14:paraId="56BEC34B" w14:textId="77777777" w:rsidR="001F370A" w:rsidRPr="0018414F" w:rsidRDefault="001F370A" w:rsidP="006747BC">
            <w:r w:rsidRPr="0018414F">
              <w:t>0.020785</w:t>
            </w:r>
          </w:p>
        </w:tc>
        <w:tc>
          <w:tcPr>
            <w:tcW w:w="2329" w:type="dxa"/>
          </w:tcPr>
          <w:p w14:paraId="6F570A41" w14:textId="77777777" w:rsidR="001F370A" w:rsidRPr="0018414F" w:rsidRDefault="001F370A" w:rsidP="006747BC">
            <w:r w:rsidRPr="0018414F">
              <w:t>3.3</w:t>
            </w:r>
          </w:p>
        </w:tc>
      </w:tr>
      <w:tr w:rsidR="001F370A" w:rsidRPr="0018414F" w14:paraId="3D30C5C9" w14:textId="77777777" w:rsidTr="0018414F">
        <w:trPr>
          <w:trHeight w:val="68"/>
        </w:trPr>
        <w:tc>
          <w:tcPr>
            <w:tcW w:w="2361" w:type="dxa"/>
          </w:tcPr>
          <w:p w14:paraId="76B1412F" w14:textId="77777777" w:rsidR="001F370A" w:rsidRPr="0018414F" w:rsidRDefault="001F370A" w:rsidP="006747BC">
            <w:r w:rsidRPr="0018414F">
              <w:t>BoLA-3:03601</w:t>
            </w:r>
          </w:p>
        </w:tc>
        <w:tc>
          <w:tcPr>
            <w:tcW w:w="2825" w:type="dxa"/>
            <w:vMerge/>
          </w:tcPr>
          <w:p w14:paraId="3A4FE780" w14:textId="0E35C9F5" w:rsidR="001F370A" w:rsidRPr="0018414F" w:rsidRDefault="001F370A" w:rsidP="006747BC"/>
        </w:tc>
        <w:tc>
          <w:tcPr>
            <w:tcW w:w="2375" w:type="dxa"/>
          </w:tcPr>
          <w:p w14:paraId="2670E27B" w14:textId="77777777" w:rsidR="001F370A" w:rsidRPr="0018414F" w:rsidRDefault="001F370A" w:rsidP="006747BC">
            <w:r w:rsidRPr="0018414F">
              <w:t>0.020355</w:t>
            </w:r>
          </w:p>
        </w:tc>
        <w:tc>
          <w:tcPr>
            <w:tcW w:w="2329" w:type="dxa"/>
          </w:tcPr>
          <w:p w14:paraId="53AD5F60" w14:textId="77777777" w:rsidR="001F370A" w:rsidRPr="0018414F" w:rsidRDefault="001F370A" w:rsidP="006747BC">
            <w:r w:rsidRPr="0018414F">
              <w:t>8.3</w:t>
            </w:r>
          </w:p>
        </w:tc>
      </w:tr>
      <w:tr w:rsidR="001F370A" w:rsidRPr="0018414F" w14:paraId="7AF61F51" w14:textId="77777777" w:rsidTr="0018414F">
        <w:trPr>
          <w:trHeight w:val="68"/>
        </w:trPr>
        <w:tc>
          <w:tcPr>
            <w:tcW w:w="2361" w:type="dxa"/>
          </w:tcPr>
          <w:p w14:paraId="132076AE" w14:textId="77777777" w:rsidR="001F370A" w:rsidRPr="0018414F" w:rsidRDefault="001F370A" w:rsidP="006747BC">
            <w:r w:rsidRPr="0018414F">
              <w:t>BoLA-3:05001</w:t>
            </w:r>
          </w:p>
        </w:tc>
        <w:tc>
          <w:tcPr>
            <w:tcW w:w="2825" w:type="dxa"/>
            <w:vMerge/>
          </w:tcPr>
          <w:p w14:paraId="20FE3DA1" w14:textId="3D84BE40" w:rsidR="001F370A" w:rsidRPr="0018414F" w:rsidRDefault="001F370A" w:rsidP="006747BC"/>
        </w:tc>
        <w:tc>
          <w:tcPr>
            <w:tcW w:w="2375" w:type="dxa"/>
          </w:tcPr>
          <w:p w14:paraId="548F1756" w14:textId="77777777" w:rsidR="001F370A" w:rsidRPr="0018414F" w:rsidRDefault="001F370A" w:rsidP="006747BC">
            <w:r w:rsidRPr="0018414F">
              <w:t>0.018002</w:t>
            </w:r>
          </w:p>
        </w:tc>
        <w:tc>
          <w:tcPr>
            <w:tcW w:w="2329" w:type="dxa"/>
          </w:tcPr>
          <w:p w14:paraId="107F33E2" w14:textId="77777777" w:rsidR="001F370A" w:rsidRPr="0018414F" w:rsidRDefault="001F370A" w:rsidP="006747BC">
            <w:r w:rsidRPr="0018414F">
              <w:t>9.5</w:t>
            </w:r>
          </w:p>
        </w:tc>
      </w:tr>
      <w:tr w:rsidR="001F370A" w:rsidRPr="0018414F" w14:paraId="638217BA" w14:textId="77777777" w:rsidTr="0018414F">
        <w:trPr>
          <w:trHeight w:val="68"/>
        </w:trPr>
        <w:tc>
          <w:tcPr>
            <w:tcW w:w="2361" w:type="dxa"/>
          </w:tcPr>
          <w:p w14:paraId="4F1C6BCC" w14:textId="77777777" w:rsidR="001F370A" w:rsidRPr="0018414F" w:rsidRDefault="001F370A" w:rsidP="006747BC">
            <w:r w:rsidRPr="0018414F">
              <w:t>BoLA-3:00101</w:t>
            </w:r>
          </w:p>
        </w:tc>
        <w:tc>
          <w:tcPr>
            <w:tcW w:w="2825" w:type="dxa"/>
            <w:vMerge/>
          </w:tcPr>
          <w:p w14:paraId="1C033C9A" w14:textId="1EC8CA32" w:rsidR="001F370A" w:rsidRPr="0018414F" w:rsidRDefault="001F370A" w:rsidP="006747BC"/>
        </w:tc>
        <w:tc>
          <w:tcPr>
            <w:tcW w:w="2375" w:type="dxa"/>
          </w:tcPr>
          <w:p w14:paraId="4338A8A0" w14:textId="77777777" w:rsidR="001F370A" w:rsidRPr="0018414F" w:rsidRDefault="001F370A" w:rsidP="006747BC">
            <w:r w:rsidRPr="0018414F">
              <w:t>0.017549</w:t>
            </w:r>
          </w:p>
        </w:tc>
        <w:tc>
          <w:tcPr>
            <w:tcW w:w="2329" w:type="dxa"/>
          </w:tcPr>
          <w:p w14:paraId="6FA9E34E" w14:textId="77777777" w:rsidR="001F370A" w:rsidRPr="0018414F" w:rsidRDefault="001F370A" w:rsidP="006747BC">
            <w:r w:rsidRPr="0018414F">
              <w:t>2.1</w:t>
            </w:r>
          </w:p>
        </w:tc>
      </w:tr>
      <w:tr w:rsidR="001F370A" w:rsidRPr="0018414F" w14:paraId="15B65AF4" w14:textId="77777777" w:rsidTr="0018414F">
        <w:trPr>
          <w:trHeight w:val="68"/>
        </w:trPr>
        <w:tc>
          <w:tcPr>
            <w:tcW w:w="2361" w:type="dxa"/>
          </w:tcPr>
          <w:p w14:paraId="10D52618" w14:textId="77777777" w:rsidR="001F370A" w:rsidRPr="0018414F" w:rsidRDefault="001F370A" w:rsidP="006747BC">
            <w:r w:rsidRPr="0018414F">
              <w:t>BoLA-AW10</w:t>
            </w:r>
          </w:p>
        </w:tc>
        <w:tc>
          <w:tcPr>
            <w:tcW w:w="2825" w:type="dxa"/>
            <w:vMerge/>
          </w:tcPr>
          <w:p w14:paraId="3440A435" w14:textId="38A71F7C" w:rsidR="001F370A" w:rsidRPr="0018414F" w:rsidRDefault="001F370A" w:rsidP="006747BC"/>
        </w:tc>
        <w:tc>
          <w:tcPr>
            <w:tcW w:w="2375" w:type="dxa"/>
          </w:tcPr>
          <w:p w14:paraId="2EE85AD3" w14:textId="77777777" w:rsidR="001F370A" w:rsidRPr="0018414F" w:rsidRDefault="001F370A" w:rsidP="006747BC">
            <w:r w:rsidRPr="0018414F">
              <w:t>0.017549</w:t>
            </w:r>
          </w:p>
        </w:tc>
        <w:tc>
          <w:tcPr>
            <w:tcW w:w="2329" w:type="dxa"/>
          </w:tcPr>
          <w:p w14:paraId="22F114C4" w14:textId="77777777" w:rsidR="001F370A" w:rsidRPr="0018414F" w:rsidRDefault="001F370A" w:rsidP="006747BC">
            <w:r w:rsidRPr="0018414F">
              <w:t>2.1</w:t>
            </w:r>
          </w:p>
        </w:tc>
      </w:tr>
      <w:tr w:rsidR="001F370A" w:rsidRPr="0018414F" w14:paraId="01887EBD" w14:textId="77777777" w:rsidTr="0018414F">
        <w:trPr>
          <w:trHeight w:val="68"/>
        </w:trPr>
        <w:tc>
          <w:tcPr>
            <w:tcW w:w="2361" w:type="dxa"/>
          </w:tcPr>
          <w:p w14:paraId="0FCBFB84" w14:textId="77777777" w:rsidR="001F370A" w:rsidRPr="0018414F" w:rsidRDefault="001F370A" w:rsidP="006747BC">
            <w:r w:rsidRPr="0018414F">
              <w:t>BoLA-2:01201</w:t>
            </w:r>
          </w:p>
        </w:tc>
        <w:tc>
          <w:tcPr>
            <w:tcW w:w="2825" w:type="dxa"/>
            <w:vMerge/>
          </w:tcPr>
          <w:p w14:paraId="0913A80C" w14:textId="4FA17E6D" w:rsidR="001F370A" w:rsidRPr="0018414F" w:rsidRDefault="001F370A" w:rsidP="006747BC"/>
        </w:tc>
        <w:tc>
          <w:tcPr>
            <w:tcW w:w="2375" w:type="dxa"/>
          </w:tcPr>
          <w:p w14:paraId="52227C4C" w14:textId="77777777" w:rsidR="001F370A" w:rsidRPr="0018414F" w:rsidRDefault="001F370A" w:rsidP="006747BC">
            <w:r w:rsidRPr="0018414F">
              <w:t>0.015231</w:t>
            </w:r>
          </w:p>
        </w:tc>
        <w:tc>
          <w:tcPr>
            <w:tcW w:w="2329" w:type="dxa"/>
          </w:tcPr>
          <w:p w14:paraId="10074255" w14:textId="77777777" w:rsidR="001F370A" w:rsidRPr="0018414F" w:rsidRDefault="001F370A" w:rsidP="006747BC">
            <w:r w:rsidRPr="0018414F">
              <w:t>8.6</w:t>
            </w:r>
          </w:p>
        </w:tc>
      </w:tr>
      <w:tr w:rsidR="001F370A" w:rsidRPr="0018414F" w14:paraId="2522E45D" w14:textId="77777777" w:rsidTr="0018414F">
        <w:trPr>
          <w:trHeight w:val="68"/>
        </w:trPr>
        <w:tc>
          <w:tcPr>
            <w:tcW w:w="2361" w:type="dxa"/>
          </w:tcPr>
          <w:p w14:paraId="6C72D38D" w14:textId="77777777" w:rsidR="001F370A" w:rsidRPr="0018414F" w:rsidRDefault="001F370A" w:rsidP="006747BC">
            <w:r w:rsidRPr="0018414F">
              <w:t>BoLA-T2a</w:t>
            </w:r>
          </w:p>
        </w:tc>
        <w:tc>
          <w:tcPr>
            <w:tcW w:w="2825" w:type="dxa"/>
            <w:vMerge/>
          </w:tcPr>
          <w:p w14:paraId="33171493" w14:textId="04D84D22" w:rsidR="001F370A" w:rsidRPr="0018414F" w:rsidRDefault="001F370A" w:rsidP="006747BC"/>
        </w:tc>
        <w:tc>
          <w:tcPr>
            <w:tcW w:w="2375" w:type="dxa"/>
          </w:tcPr>
          <w:p w14:paraId="177D1D27" w14:textId="77777777" w:rsidR="001F370A" w:rsidRPr="0018414F" w:rsidRDefault="001F370A" w:rsidP="006747BC">
            <w:r w:rsidRPr="0018414F">
              <w:t>0.015231</w:t>
            </w:r>
          </w:p>
        </w:tc>
        <w:tc>
          <w:tcPr>
            <w:tcW w:w="2329" w:type="dxa"/>
          </w:tcPr>
          <w:p w14:paraId="35D41B2A" w14:textId="77777777" w:rsidR="001F370A" w:rsidRPr="0018414F" w:rsidRDefault="001F370A" w:rsidP="006747BC">
            <w:r w:rsidRPr="0018414F">
              <w:t>8.6</w:t>
            </w:r>
          </w:p>
        </w:tc>
      </w:tr>
      <w:tr w:rsidR="001F370A" w:rsidRPr="0018414F" w14:paraId="5F08C743" w14:textId="77777777" w:rsidTr="0018414F">
        <w:trPr>
          <w:trHeight w:val="68"/>
        </w:trPr>
        <w:tc>
          <w:tcPr>
            <w:tcW w:w="2361" w:type="dxa"/>
          </w:tcPr>
          <w:p w14:paraId="469F8FEA" w14:textId="77777777" w:rsidR="001F370A" w:rsidRPr="0018414F" w:rsidRDefault="001F370A" w:rsidP="006747BC">
            <w:r w:rsidRPr="0018414F">
              <w:t>BoLA-2:02501</w:t>
            </w:r>
          </w:p>
        </w:tc>
        <w:tc>
          <w:tcPr>
            <w:tcW w:w="2825" w:type="dxa"/>
            <w:vMerge/>
          </w:tcPr>
          <w:p w14:paraId="5515622E" w14:textId="5EC2CB52" w:rsidR="001F370A" w:rsidRPr="0018414F" w:rsidRDefault="001F370A" w:rsidP="006747BC"/>
        </w:tc>
        <w:tc>
          <w:tcPr>
            <w:tcW w:w="2375" w:type="dxa"/>
          </w:tcPr>
          <w:p w14:paraId="306470C1" w14:textId="77777777" w:rsidR="001F370A" w:rsidRPr="0018414F" w:rsidRDefault="001F370A" w:rsidP="006747BC">
            <w:r w:rsidRPr="0018414F">
              <w:t>0.013193</w:t>
            </w:r>
          </w:p>
        </w:tc>
        <w:tc>
          <w:tcPr>
            <w:tcW w:w="2329" w:type="dxa"/>
          </w:tcPr>
          <w:p w14:paraId="18466120" w14:textId="77777777" w:rsidR="001F370A" w:rsidRPr="0018414F" w:rsidRDefault="001F370A" w:rsidP="006747BC">
            <w:r w:rsidRPr="0018414F">
              <w:t>4.5</w:t>
            </w:r>
          </w:p>
        </w:tc>
      </w:tr>
      <w:tr w:rsidR="001F370A" w:rsidRPr="0018414F" w14:paraId="552D636C" w14:textId="77777777" w:rsidTr="0018414F">
        <w:trPr>
          <w:trHeight w:val="68"/>
        </w:trPr>
        <w:tc>
          <w:tcPr>
            <w:tcW w:w="2361" w:type="dxa"/>
          </w:tcPr>
          <w:p w14:paraId="6ED14FD8" w14:textId="77777777" w:rsidR="001F370A" w:rsidRPr="0018414F" w:rsidRDefault="001F370A" w:rsidP="006747BC">
            <w:r w:rsidRPr="0018414F">
              <w:t>BoLA-2:00601</w:t>
            </w:r>
          </w:p>
        </w:tc>
        <w:tc>
          <w:tcPr>
            <w:tcW w:w="2825" w:type="dxa"/>
            <w:vMerge/>
          </w:tcPr>
          <w:p w14:paraId="15F76819" w14:textId="7BE3BC41" w:rsidR="001F370A" w:rsidRPr="0018414F" w:rsidRDefault="001F370A" w:rsidP="006747BC"/>
        </w:tc>
        <w:tc>
          <w:tcPr>
            <w:tcW w:w="2375" w:type="dxa"/>
          </w:tcPr>
          <w:p w14:paraId="4F614605" w14:textId="77777777" w:rsidR="001F370A" w:rsidRPr="0018414F" w:rsidRDefault="001F370A" w:rsidP="006747BC">
            <w:r w:rsidRPr="0018414F">
              <w:t>0.011667</w:t>
            </w:r>
          </w:p>
        </w:tc>
        <w:tc>
          <w:tcPr>
            <w:tcW w:w="2329" w:type="dxa"/>
          </w:tcPr>
          <w:p w14:paraId="61C81DD5" w14:textId="77777777" w:rsidR="001F370A" w:rsidRPr="0018414F" w:rsidRDefault="001F370A" w:rsidP="006747BC">
            <w:r w:rsidRPr="0018414F">
              <w:t>7.7</w:t>
            </w:r>
          </w:p>
        </w:tc>
      </w:tr>
      <w:tr w:rsidR="001F370A" w:rsidRPr="0018414F" w14:paraId="4E11D08F" w14:textId="77777777" w:rsidTr="0018414F">
        <w:trPr>
          <w:trHeight w:val="68"/>
        </w:trPr>
        <w:tc>
          <w:tcPr>
            <w:tcW w:w="2361" w:type="dxa"/>
          </w:tcPr>
          <w:p w14:paraId="494C076B" w14:textId="77777777" w:rsidR="001F370A" w:rsidRPr="0018414F" w:rsidRDefault="001F370A" w:rsidP="006747BC">
            <w:r w:rsidRPr="0018414F">
              <w:t>BoLA-2:01602</w:t>
            </w:r>
          </w:p>
        </w:tc>
        <w:tc>
          <w:tcPr>
            <w:tcW w:w="2825" w:type="dxa"/>
            <w:vMerge/>
          </w:tcPr>
          <w:p w14:paraId="1FD5976E" w14:textId="2C36F7A6" w:rsidR="001F370A" w:rsidRPr="0018414F" w:rsidRDefault="001F370A" w:rsidP="006747BC"/>
        </w:tc>
        <w:tc>
          <w:tcPr>
            <w:tcW w:w="2375" w:type="dxa"/>
          </w:tcPr>
          <w:p w14:paraId="601F093C" w14:textId="77777777" w:rsidR="001F370A" w:rsidRPr="0018414F" w:rsidRDefault="001F370A" w:rsidP="006747BC">
            <w:r w:rsidRPr="0018414F">
              <w:t>0.011667</w:t>
            </w:r>
          </w:p>
        </w:tc>
        <w:tc>
          <w:tcPr>
            <w:tcW w:w="2329" w:type="dxa"/>
          </w:tcPr>
          <w:p w14:paraId="21B23E6E" w14:textId="77777777" w:rsidR="001F370A" w:rsidRPr="0018414F" w:rsidRDefault="001F370A" w:rsidP="006747BC">
            <w:r w:rsidRPr="0018414F">
              <w:t>7.7</w:t>
            </w:r>
          </w:p>
        </w:tc>
      </w:tr>
      <w:tr w:rsidR="001F370A" w:rsidRPr="0018414F" w14:paraId="551D9076" w14:textId="77777777" w:rsidTr="0018414F">
        <w:trPr>
          <w:trHeight w:val="68"/>
        </w:trPr>
        <w:tc>
          <w:tcPr>
            <w:tcW w:w="2361" w:type="dxa"/>
          </w:tcPr>
          <w:p w14:paraId="1C7AEC8C" w14:textId="77777777" w:rsidR="001F370A" w:rsidRPr="0018414F" w:rsidRDefault="001F370A" w:rsidP="006747BC">
            <w:r w:rsidRPr="0018414F">
              <w:t>BoLA-3:00102</w:t>
            </w:r>
          </w:p>
        </w:tc>
        <w:tc>
          <w:tcPr>
            <w:tcW w:w="2825" w:type="dxa"/>
            <w:vMerge/>
          </w:tcPr>
          <w:p w14:paraId="3D807819" w14:textId="43B7D9AD" w:rsidR="001F370A" w:rsidRPr="0018414F" w:rsidRDefault="001F370A" w:rsidP="006747BC"/>
        </w:tc>
        <w:tc>
          <w:tcPr>
            <w:tcW w:w="2375" w:type="dxa"/>
          </w:tcPr>
          <w:p w14:paraId="048C25C3" w14:textId="77777777" w:rsidR="001F370A" w:rsidRPr="0018414F" w:rsidRDefault="001F370A" w:rsidP="006747BC">
            <w:r w:rsidRPr="0018414F">
              <w:t>0.011432</w:t>
            </w:r>
          </w:p>
        </w:tc>
        <w:tc>
          <w:tcPr>
            <w:tcW w:w="2329" w:type="dxa"/>
          </w:tcPr>
          <w:p w14:paraId="0F9152AE" w14:textId="77777777" w:rsidR="001F370A" w:rsidRPr="0018414F" w:rsidRDefault="001F370A" w:rsidP="006747BC">
            <w:r w:rsidRPr="0018414F">
              <w:t>2.5</w:t>
            </w:r>
          </w:p>
        </w:tc>
      </w:tr>
      <w:tr w:rsidR="001F370A" w:rsidRPr="0018414F" w14:paraId="4B75F50F" w14:textId="77777777" w:rsidTr="0018414F">
        <w:trPr>
          <w:trHeight w:val="68"/>
        </w:trPr>
        <w:tc>
          <w:tcPr>
            <w:tcW w:w="2361" w:type="dxa"/>
          </w:tcPr>
          <w:p w14:paraId="6A3BE1FF" w14:textId="77777777" w:rsidR="001F370A" w:rsidRPr="0018414F" w:rsidRDefault="001F370A" w:rsidP="006747BC">
            <w:r w:rsidRPr="0018414F">
              <w:t>BoLA-4:02401</w:t>
            </w:r>
          </w:p>
        </w:tc>
        <w:tc>
          <w:tcPr>
            <w:tcW w:w="2825" w:type="dxa"/>
            <w:vMerge/>
          </w:tcPr>
          <w:p w14:paraId="7B76E8F7" w14:textId="65AB3319" w:rsidR="001F370A" w:rsidRPr="0018414F" w:rsidRDefault="001F370A" w:rsidP="006747BC"/>
        </w:tc>
        <w:tc>
          <w:tcPr>
            <w:tcW w:w="2375" w:type="dxa"/>
          </w:tcPr>
          <w:p w14:paraId="1BD45514" w14:textId="77777777" w:rsidR="001F370A" w:rsidRPr="0018414F" w:rsidRDefault="001F370A" w:rsidP="006747BC">
            <w:r w:rsidRPr="0018414F">
              <w:t>0.011415</w:t>
            </w:r>
          </w:p>
        </w:tc>
        <w:tc>
          <w:tcPr>
            <w:tcW w:w="2329" w:type="dxa"/>
          </w:tcPr>
          <w:p w14:paraId="3BD091CB" w14:textId="77777777" w:rsidR="001F370A" w:rsidRPr="0018414F" w:rsidRDefault="001F370A" w:rsidP="006747BC">
            <w:r w:rsidRPr="0018414F">
              <w:t>3.4</w:t>
            </w:r>
          </w:p>
        </w:tc>
      </w:tr>
      <w:tr w:rsidR="001F370A" w:rsidRPr="0018414F" w14:paraId="7106339B" w14:textId="77777777" w:rsidTr="0018414F">
        <w:trPr>
          <w:trHeight w:val="68"/>
        </w:trPr>
        <w:tc>
          <w:tcPr>
            <w:tcW w:w="2361" w:type="dxa"/>
          </w:tcPr>
          <w:p w14:paraId="074711E6" w14:textId="77777777" w:rsidR="001F370A" w:rsidRPr="0018414F" w:rsidRDefault="001F370A" w:rsidP="006747BC">
            <w:r w:rsidRPr="0018414F">
              <w:t>BoLA-2:00602</w:t>
            </w:r>
          </w:p>
        </w:tc>
        <w:tc>
          <w:tcPr>
            <w:tcW w:w="2825" w:type="dxa"/>
            <w:vMerge/>
          </w:tcPr>
          <w:p w14:paraId="4D0C5DFE" w14:textId="251CD38A" w:rsidR="001F370A" w:rsidRPr="0018414F" w:rsidRDefault="001F370A" w:rsidP="006747BC"/>
        </w:tc>
        <w:tc>
          <w:tcPr>
            <w:tcW w:w="2375" w:type="dxa"/>
          </w:tcPr>
          <w:p w14:paraId="6E7EA82C" w14:textId="77777777" w:rsidR="001F370A" w:rsidRPr="0018414F" w:rsidRDefault="001F370A" w:rsidP="006747BC">
            <w:r w:rsidRPr="0018414F">
              <w:t>0.01135</w:t>
            </w:r>
          </w:p>
        </w:tc>
        <w:tc>
          <w:tcPr>
            <w:tcW w:w="2329" w:type="dxa"/>
          </w:tcPr>
          <w:p w14:paraId="0C068418" w14:textId="77777777" w:rsidR="001F370A" w:rsidRPr="0018414F" w:rsidRDefault="001F370A" w:rsidP="006747BC">
            <w:r w:rsidRPr="0018414F">
              <w:t>9.1</w:t>
            </w:r>
          </w:p>
        </w:tc>
      </w:tr>
      <w:tr w:rsidR="001F370A" w:rsidRPr="0018414F" w14:paraId="1A16F11C" w14:textId="77777777" w:rsidTr="0018414F">
        <w:trPr>
          <w:trHeight w:val="68"/>
        </w:trPr>
        <w:tc>
          <w:tcPr>
            <w:tcW w:w="2361" w:type="dxa"/>
          </w:tcPr>
          <w:p w14:paraId="15F6A591" w14:textId="77777777" w:rsidR="001F370A" w:rsidRPr="0018414F" w:rsidRDefault="001F370A" w:rsidP="006747BC">
            <w:r w:rsidRPr="0018414F">
              <w:t>BoLA-T7</w:t>
            </w:r>
          </w:p>
        </w:tc>
        <w:tc>
          <w:tcPr>
            <w:tcW w:w="2825" w:type="dxa"/>
            <w:vMerge/>
          </w:tcPr>
          <w:p w14:paraId="433581EB" w14:textId="35F5398C" w:rsidR="001F370A" w:rsidRPr="0018414F" w:rsidRDefault="001F370A" w:rsidP="006747BC"/>
        </w:tc>
        <w:tc>
          <w:tcPr>
            <w:tcW w:w="2375" w:type="dxa"/>
          </w:tcPr>
          <w:p w14:paraId="76C5EA50" w14:textId="77777777" w:rsidR="001F370A" w:rsidRPr="0018414F" w:rsidRDefault="001F370A" w:rsidP="006747BC">
            <w:r w:rsidRPr="0018414F">
              <w:t>0.011</w:t>
            </w:r>
          </w:p>
        </w:tc>
        <w:tc>
          <w:tcPr>
            <w:tcW w:w="2329" w:type="dxa"/>
          </w:tcPr>
          <w:p w14:paraId="21BAE604" w14:textId="77777777" w:rsidR="001F370A" w:rsidRPr="0018414F" w:rsidRDefault="001F370A" w:rsidP="006747BC">
            <w:r w:rsidRPr="0018414F">
              <w:t>11</w:t>
            </w:r>
          </w:p>
        </w:tc>
      </w:tr>
      <w:tr w:rsidR="001F370A" w:rsidRPr="0018414F" w14:paraId="0A841EF9" w14:textId="77777777" w:rsidTr="0018414F">
        <w:trPr>
          <w:trHeight w:val="68"/>
        </w:trPr>
        <w:tc>
          <w:tcPr>
            <w:tcW w:w="2361" w:type="dxa"/>
          </w:tcPr>
          <w:p w14:paraId="7D2C87D9" w14:textId="77777777" w:rsidR="001F370A" w:rsidRPr="0018414F" w:rsidRDefault="001F370A" w:rsidP="006747BC">
            <w:r w:rsidRPr="0018414F">
              <w:t>BoLA-2:00501</w:t>
            </w:r>
          </w:p>
        </w:tc>
        <w:tc>
          <w:tcPr>
            <w:tcW w:w="2825" w:type="dxa"/>
            <w:vMerge/>
          </w:tcPr>
          <w:p w14:paraId="02E0477D" w14:textId="344C2109" w:rsidR="001F370A" w:rsidRPr="0018414F" w:rsidRDefault="001F370A" w:rsidP="006747BC"/>
        </w:tc>
        <w:tc>
          <w:tcPr>
            <w:tcW w:w="2375" w:type="dxa"/>
          </w:tcPr>
          <w:p w14:paraId="71233D68" w14:textId="77777777" w:rsidR="001F370A" w:rsidRPr="0018414F" w:rsidRDefault="001F370A" w:rsidP="006747BC">
            <w:r w:rsidRPr="0018414F">
              <w:t>0.010954</w:t>
            </w:r>
          </w:p>
        </w:tc>
        <w:tc>
          <w:tcPr>
            <w:tcW w:w="2329" w:type="dxa"/>
          </w:tcPr>
          <w:p w14:paraId="6FF7A50F" w14:textId="77777777" w:rsidR="001F370A" w:rsidRPr="0018414F" w:rsidRDefault="001F370A" w:rsidP="006747BC">
            <w:r w:rsidRPr="0018414F">
              <w:t>15</w:t>
            </w:r>
          </w:p>
        </w:tc>
      </w:tr>
      <w:tr w:rsidR="001F370A" w:rsidRPr="0018414F" w14:paraId="77437799" w14:textId="77777777" w:rsidTr="0018414F">
        <w:trPr>
          <w:trHeight w:val="68"/>
        </w:trPr>
        <w:tc>
          <w:tcPr>
            <w:tcW w:w="2361" w:type="dxa"/>
          </w:tcPr>
          <w:p w14:paraId="09A4E6F0" w14:textId="77777777" w:rsidR="001F370A" w:rsidRPr="0018414F" w:rsidRDefault="001F370A" w:rsidP="006747BC">
            <w:r w:rsidRPr="0018414F">
              <w:t>BoLA-3:03501</w:t>
            </w:r>
          </w:p>
        </w:tc>
        <w:tc>
          <w:tcPr>
            <w:tcW w:w="2825" w:type="dxa"/>
            <w:vMerge/>
          </w:tcPr>
          <w:p w14:paraId="464B9702" w14:textId="258B3A33" w:rsidR="001F370A" w:rsidRPr="0018414F" w:rsidRDefault="001F370A" w:rsidP="006747BC"/>
        </w:tc>
        <w:tc>
          <w:tcPr>
            <w:tcW w:w="2375" w:type="dxa"/>
          </w:tcPr>
          <w:p w14:paraId="5CED0A8E" w14:textId="77777777" w:rsidR="001F370A" w:rsidRPr="0018414F" w:rsidRDefault="001F370A" w:rsidP="006747BC">
            <w:r w:rsidRPr="0018414F">
              <w:t>0.010839</w:t>
            </w:r>
          </w:p>
        </w:tc>
        <w:tc>
          <w:tcPr>
            <w:tcW w:w="2329" w:type="dxa"/>
          </w:tcPr>
          <w:p w14:paraId="0CBAD9D5" w14:textId="77777777" w:rsidR="001F370A" w:rsidRPr="0018414F" w:rsidRDefault="001F370A" w:rsidP="006747BC">
            <w:r w:rsidRPr="0018414F">
              <w:t>1.2</w:t>
            </w:r>
          </w:p>
        </w:tc>
      </w:tr>
      <w:tr w:rsidR="001F370A" w:rsidRPr="0018414F" w14:paraId="14839E8A" w14:textId="77777777" w:rsidTr="0018414F">
        <w:trPr>
          <w:trHeight w:val="68"/>
        </w:trPr>
        <w:tc>
          <w:tcPr>
            <w:tcW w:w="2361" w:type="dxa"/>
          </w:tcPr>
          <w:p w14:paraId="725023C3" w14:textId="77777777" w:rsidR="001F370A" w:rsidRPr="0018414F" w:rsidRDefault="001F370A" w:rsidP="006747BC">
            <w:r w:rsidRPr="0018414F">
              <w:t>BoLA-2:04801</w:t>
            </w:r>
          </w:p>
        </w:tc>
        <w:tc>
          <w:tcPr>
            <w:tcW w:w="2825" w:type="dxa"/>
            <w:vMerge/>
          </w:tcPr>
          <w:p w14:paraId="61AC208E" w14:textId="3C19FDF3" w:rsidR="001F370A" w:rsidRPr="0018414F" w:rsidRDefault="001F370A" w:rsidP="006747BC"/>
        </w:tc>
        <w:tc>
          <w:tcPr>
            <w:tcW w:w="2375" w:type="dxa"/>
          </w:tcPr>
          <w:p w14:paraId="2369E0E6" w14:textId="77777777" w:rsidR="001F370A" w:rsidRPr="0018414F" w:rsidRDefault="001F370A" w:rsidP="006747BC">
            <w:r w:rsidRPr="0018414F">
              <w:t>0.010459</w:t>
            </w:r>
          </w:p>
        </w:tc>
        <w:tc>
          <w:tcPr>
            <w:tcW w:w="2329" w:type="dxa"/>
          </w:tcPr>
          <w:p w14:paraId="2FE58DF4" w14:textId="77777777" w:rsidR="001F370A" w:rsidRPr="0018414F" w:rsidRDefault="001F370A" w:rsidP="006747BC">
            <w:r w:rsidRPr="0018414F">
              <w:t>6.7</w:t>
            </w:r>
          </w:p>
        </w:tc>
      </w:tr>
      <w:tr w:rsidR="001F370A" w:rsidRPr="0018414F" w14:paraId="2254785C" w14:textId="77777777" w:rsidTr="0018414F">
        <w:trPr>
          <w:trHeight w:val="259"/>
        </w:trPr>
        <w:tc>
          <w:tcPr>
            <w:tcW w:w="2361" w:type="dxa"/>
          </w:tcPr>
          <w:p w14:paraId="1865BFE5" w14:textId="77777777" w:rsidR="001F370A" w:rsidRPr="0018414F" w:rsidRDefault="001F370A" w:rsidP="006747BC">
            <w:r w:rsidRPr="0018414F">
              <w:t>BoLA-2:00802</w:t>
            </w:r>
          </w:p>
        </w:tc>
        <w:tc>
          <w:tcPr>
            <w:tcW w:w="2825" w:type="dxa"/>
            <w:vMerge/>
          </w:tcPr>
          <w:p w14:paraId="590F6510" w14:textId="56964085" w:rsidR="001F370A" w:rsidRPr="0018414F" w:rsidRDefault="001F370A" w:rsidP="006747BC"/>
        </w:tc>
        <w:tc>
          <w:tcPr>
            <w:tcW w:w="2375" w:type="dxa"/>
          </w:tcPr>
          <w:p w14:paraId="3EA4F692" w14:textId="77777777" w:rsidR="001F370A" w:rsidRPr="0018414F" w:rsidRDefault="001F370A" w:rsidP="006747BC">
            <w:r w:rsidRPr="0018414F">
              <w:t>0.009672</w:t>
            </w:r>
          </w:p>
        </w:tc>
        <w:tc>
          <w:tcPr>
            <w:tcW w:w="2329" w:type="dxa"/>
          </w:tcPr>
          <w:p w14:paraId="59941E1F" w14:textId="77777777" w:rsidR="001F370A" w:rsidRPr="0018414F" w:rsidRDefault="001F370A" w:rsidP="006747BC">
            <w:r w:rsidRPr="0018414F">
              <w:t>3.7</w:t>
            </w:r>
          </w:p>
        </w:tc>
      </w:tr>
      <w:tr w:rsidR="001F370A" w:rsidRPr="0018414F" w14:paraId="02A1688E" w14:textId="77777777" w:rsidTr="0018414F">
        <w:trPr>
          <w:trHeight w:val="253"/>
        </w:trPr>
        <w:tc>
          <w:tcPr>
            <w:tcW w:w="2361" w:type="dxa"/>
          </w:tcPr>
          <w:p w14:paraId="1D9A26E2" w14:textId="77777777" w:rsidR="001F370A" w:rsidRPr="0018414F" w:rsidRDefault="001F370A" w:rsidP="006747BC">
            <w:r w:rsidRPr="0018414F">
              <w:t>BoLA-3:00103</w:t>
            </w:r>
          </w:p>
        </w:tc>
        <w:tc>
          <w:tcPr>
            <w:tcW w:w="2825" w:type="dxa"/>
            <w:vMerge/>
          </w:tcPr>
          <w:p w14:paraId="668CEF7A" w14:textId="04DA6732" w:rsidR="001F370A" w:rsidRPr="0018414F" w:rsidRDefault="001F370A" w:rsidP="006747BC"/>
        </w:tc>
        <w:tc>
          <w:tcPr>
            <w:tcW w:w="2375" w:type="dxa"/>
          </w:tcPr>
          <w:p w14:paraId="47CC17C7" w14:textId="77777777" w:rsidR="001F370A" w:rsidRPr="0018414F" w:rsidRDefault="001F370A" w:rsidP="006747BC">
            <w:r w:rsidRPr="0018414F">
              <w:t>0.009657</w:t>
            </w:r>
          </w:p>
        </w:tc>
        <w:tc>
          <w:tcPr>
            <w:tcW w:w="2329" w:type="dxa"/>
          </w:tcPr>
          <w:p w14:paraId="7BB8FBD1" w14:textId="77777777" w:rsidR="001F370A" w:rsidRPr="0018414F" w:rsidRDefault="001F370A" w:rsidP="006747BC">
            <w:r w:rsidRPr="0018414F">
              <w:t>3.7</w:t>
            </w:r>
          </w:p>
        </w:tc>
      </w:tr>
      <w:tr w:rsidR="001F370A" w:rsidRPr="0018414F" w14:paraId="11A29E1D" w14:textId="77777777" w:rsidTr="0018414F">
        <w:trPr>
          <w:trHeight w:val="259"/>
        </w:trPr>
        <w:tc>
          <w:tcPr>
            <w:tcW w:w="2361" w:type="dxa"/>
          </w:tcPr>
          <w:p w14:paraId="0534CB28" w14:textId="77777777" w:rsidR="001F370A" w:rsidRPr="0018414F" w:rsidRDefault="001F370A" w:rsidP="006747BC">
            <w:r w:rsidRPr="0018414F">
              <w:t>BoLA-1:02301</w:t>
            </w:r>
          </w:p>
        </w:tc>
        <w:tc>
          <w:tcPr>
            <w:tcW w:w="2825" w:type="dxa"/>
            <w:vMerge/>
          </w:tcPr>
          <w:p w14:paraId="1938C13B" w14:textId="2934D430" w:rsidR="001F370A" w:rsidRPr="0018414F" w:rsidRDefault="001F370A" w:rsidP="006747BC"/>
        </w:tc>
        <w:tc>
          <w:tcPr>
            <w:tcW w:w="2375" w:type="dxa"/>
          </w:tcPr>
          <w:p w14:paraId="3159B2C7" w14:textId="77777777" w:rsidR="001F370A" w:rsidRPr="0018414F" w:rsidRDefault="001F370A" w:rsidP="006747BC">
            <w:r w:rsidRPr="0018414F">
              <w:t>0.007844</w:t>
            </w:r>
          </w:p>
        </w:tc>
        <w:tc>
          <w:tcPr>
            <w:tcW w:w="2329" w:type="dxa"/>
          </w:tcPr>
          <w:p w14:paraId="592C4010" w14:textId="77777777" w:rsidR="001F370A" w:rsidRPr="0018414F" w:rsidRDefault="001F370A" w:rsidP="006747BC">
            <w:r w:rsidRPr="0018414F">
              <w:t>12</w:t>
            </w:r>
          </w:p>
        </w:tc>
      </w:tr>
      <w:tr w:rsidR="001F370A" w:rsidRPr="0018414F" w14:paraId="59A564F1" w14:textId="77777777" w:rsidTr="0018414F">
        <w:trPr>
          <w:trHeight w:val="253"/>
        </w:trPr>
        <w:tc>
          <w:tcPr>
            <w:tcW w:w="2361" w:type="dxa"/>
          </w:tcPr>
          <w:p w14:paraId="269876BC" w14:textId="77777777" w:rsidR="001F370A" w:rsidRPr="0018414F" w:rsidRDefault="001F370A" w:rsidP="006747BC">
            <w:r w:rsidRPr="0018414F">
              <w:t>BoLA-D18.4</w:t>
            </w:r>
          </w:p>
        </w:tc>
        <w:tc>
          <w:tcPr>
            <w:tcW w:w="2825" w:type="dxa"/>
            <w:vMerge/>
          </w:tcPr>
          <w:p w14:paraId="1E6F0CC3" w14:textId="410C3A51" w:rsidR="001F370A" w:rsidRPr="0018414F" w:rsidRDefault="001F370A" w:rsidP="006747BC"/>
        </w:tc>
        <w:tc>
          <w:tcPr>
            <w:tcW w:w="2375" w:type="dxa"/>
          </w:tcPr>
          <w:p w14:paraId="25494E29" w14:textId="77777777" w:rsidR="001F370A" w:rsidRPr="0018414F" w:rsidRDefault="001F370A" w:rsidP="006747BC">
            <w:r w:rsidRPr="0018414F">
              <w:t>0.007844</w:t>
            </w:r>
          </w:p>
        </w:tc>
        <w:tc>
          <w:tcPr>
            <w:tcW w:w="2329" w:type="dxa"/>
          </w:tcPr>
          <w:p w14:paraId="08485304" w14:textId="77777777" w:rsidR="001F370A" w:rsidRPr="0018414F" w:rsidRDefault="001F370A" w:rsidP="006747BC">
            <w:r w:rsidRPr="0018414F">
              <w:t>12</w:t>
            </w:r>
          </w:p>
        </w:tc>
      </w:tr>
      <w:tr w:rsidR="001F370A" w:rsidRPr="0018414F" w14:paraId="22ACA861" w14:textId="77777777" w:rsidTr="0018414F">
        <w:trPr>
          <w:trHeight w:val="259"/>
        </w:trPr>
        <w:tc>
          <w:tcPr>
            <w:tcW w:w="2361" w:type="dxa"/>
          </w:tcPr>
          <w:p w14:paraId="391E5D00" w14:textId="77777777" w:rsidR="001F370A" w:rsidRPr="0018414F" w:rsidRDefault="001F370A" w:rsidP="006747BC">
            <w:r w:rsidRPr="0018414F">
              <w:t>BoLA-1:04901</w:t>
            </w:r>
          </w:p>
        </w:tc>
        <w:tc>
          <w:tcPr>
            <w:tcW w:w="2825" w:type="dxa"/>
            <w:vMerge/>
          </w:tcPr>
          <w:p w14:paraId="159F7B8B" w14:textId="1C66E211" w:rsidR="001F370A" w:rsidRPr="0018414F" w:rsidRDefault="001F370A" w:rsidP="006747BC"/>
        </w:tc>
        <w:tc>
          <w:tcPr>
            <w:tcW w:w="2375" w:type="dxa"/>
          </w:tcPr>
          <w:p w14:paraId="22535312" w14:textId="77777777" w:rsidR="001F370A" w:rsidRPr="0018414F" w:rsidRDefault="001F370A" w:rsidP="006747BC">
            <w:r w:rsidRPr="0018414F">
              <w:t>0.007091</w:t>
            </w:r>
          </w:p>
        </w:tc>
        <w:tc>
          <w:tcPr>
            <w:tcW w:w="2329" w:type="dxa"/>
          </w:tcPr>
          <w:p w14:paraId="71A6AFA1" w14:textId="77777777" w:rsidR="001F370A" w:rsidRPr="0018414F" w:rsidRDefault="001F370A" w:rsidP="006747BC">
            <w:r w:rsidRPr="0018414F">
              <w:t>12</w:t>
            </w:r>
          </w:p>
        </w:tc>
      </w:tr>
      <w:tr w:rsidR="001F370A" w:rsidRPr="0018414F" w14:paraId="66D88E50" w14:textId="77777777" w:rsidTr="0018414F">
        <w:trPr>
          <w:trHeight w:val="259"/>
        </w:trPr>
        <w:tc>
          <w:tcPr>
            <w:tcW w:w="2361" w:type="dxa"/>
          </w:tcPr>
          <w:p w14:paraId="54C45280" w14:textId="77777777" w:rsidR="001F370A" w:rsidRPr="0018414F" w:rsidRDefault="001F370A" w:rsidP="006747BC">
            <w:r w:rsidRPr="0018414F">
              <w:t>BoLA-2:06001</w:t>
            </w:r>
          </w:p>
        </w:tc>
        <w:tc>
          <w:tcPr>
            <w:tcW w:w="2825" w:type="dxa"/>
            <w:vMerge/>
          </w:tcPr>
          <w:p w14:paraId="2E680D36" w14:textId="3EBB5221" w:rsidR="001F370A" w:rsidRPr="0018414F" w:rsidRDefault="001F370A" w:rsidP="006747BC"/>
        </w:tc>
        <w:tc>
          <w:tcPr>
            <w:tcW w:w="2375" w:type="dxa"/>
          </w:tcPr>
          <w:p w14:paraId="68CF8A89" w14:textId="77777777" w:rsidR="001F370A" w:rsidRPr="0018414F" w:rsidRDefault="001F370A" w:rsidP="006747BC">
            <w:r w:rsidRPr="0018414F">
              <w:t>0.006987</w:t>
            </w:r>
          </w:p>
        </w:tc>
        <w:tc>
          <w:tcPr>
            <w:tcW w:w="2329" w:type="dxa"/>
          </w:tcPr>
          <w:p w14:paraId="7D029344" w14:textId="77777777" w:rsidR="001F370A" w:rsidRPr="0018414F" w:rsidRDefault="001F370A" w:rsidP="006747BC">
            <w:r w:rsidRPr="0018414F">
              <w:t>7.9</w:t>
            </w:r>
          </w:p>
        </w:tc>
      </w:tr>
      <w:tr w:rsidR="001F370A" w:rsidRPr="0018414F" w14:paraId="4780E9E7" w14:textId="77777777" w:rsidTr="0018414F">
        <w:trPr>
          <w:trHeight w:val="253"/>
        </w:trPr>
        <w:tc>
          <w:tcPr>
            <w:tcW w:w="2361" w:type="dxa"/>
          </w:tcPr>
          <w:p w14:paraId="1CD88196" w14:textId="77777777" w:rsidR="001F370A" w:rsidRPr="0018414F" w:rsidRDefault="001F370A" w:rsidP="006747BC">
            <w:r w:rsidRPr="0018414F">
              <w:t>BoLA-1:03101</w:t>
            </w:r>
          </w:p>
        </w:tc>
        <w:tc>
          <w:tcPr>
            <w:tcW w:w="2825" w:type="dxa"/>
            <w:vMerge/>
          </w:tcPr>
          <w:p w14:paraId="3BF48D0A" w14:textId="27325D03" w:rsidR="001F370A" w:rsidRPr="0018414F" w:rsidRDefault="001F370A" w:rsidP="006747BC"/>
        </w:tc>
        <w:tc>
          <w:tcPr>
            <w:tcW w:w="2375" w:type="dxa"/>
          </w:tcPr>
          <w:p w14:paraId="2FD38570" w14:textId="77777777" w:rsidR="001F370A" w:rsidRPr="0018414F" w:rsidRDefault="001F370A" w:rsidP="006747BC">
            <w:r w:rsidRPr="0018414F">
              <w:t>0.006907</w:t>
            </w:r>
          </w:p>
        </w:tc>
        <w:tc>
          <w:tcPr>
            <w:tcW w:w="2329" w:type="dxa"/>
          </w:tcPr>
          <w:p w14:paraId="60B2D421" w14:textId="77777777" w:rsidR="001F370A" w:rsidRPr="0018414F" w:rsidRDefault="001F370A" w:rsidP="006747BC">
            <w:r w:rsidRPr="0018414F">
              <w:t>15</w:t>
            </w:r>
          </w:p>
        </w:tc>
      </w:tr>
      <w:tr w:rsidR="001F370A" w:rsidRPr="0018414F" w14:paraId="534FA4A2" w14:textId="77777777" w:rsidTr="0018414F">
        <w:trPr>
          <w:trHeight w:val="259"/>
        </w:trPr>
        <w:tc>
          <w:tcPr>
            <w:tcW w:w="2361" w:type="dxa"/>
          </w:tcPr>
          <w:p w14:paraId="379A1CAF" w14:textId="77777777" w:rsidR="001F370A" w:rsidRPr="0018414F" w:rsidRDefault="001F370A" w:rsidP="006747BC">
            <w:r w:rsidRPr="0018414F">
              <w:t>BoLA-2:02201</w:t>
            </w:r>
          </w:p>
        </w:tc>
        <w:tc>
          <w:tcPr>
            <w:tcW w:w="2825" w:type="dxa"/>
            <w:vMerge/>
          </w:tcPr>
          <w:p w14:paraId="099CC9B4" w14:textId="4E2E786D" w:rsidR="001F370A" w:rsidRPr="0018414F" w:rsidRDefault="001F370A" w:rsidP="006747BC"/>
        </w:tc>
        <w:tc>
          <w:tcPr>
            <w:tcW w:w="2375" w:type="dxa"/>
          </w:tcPr>
          <w:p w14:paraId="5EF2B709" w14:textId="77777777" w:rsidR="001F370A" w:rsidRPr="0018414F" w:rsidRDefault="001F370A" w:rsidP="006747BC">
            <w:r w:rsidRPr="0018414F">
              <w:t>0.006285</w:t>
            </w:r>
          </w:p>
        </w:tc>
        <w:tc>
          <w:tcPr>
            <w:tcW w:w="2329" w:type="dxa"/>
          </w:tcPr>
          <w:p w14:paraId="2064BA66" w14:textId="77777777" w:rsidR="001F370A" w:rsidRPr="0018414F" w:rsidRDefault="001F370A" w:rsidP="006747BC">
            <w:r w:rsidRPr="0018414F">
              <w:t>5.2</w:t>
            </w:r>
          </w:p>
        </w:tc>
      </w:tr>
      <w:tr w:rsidR="001F370A" w:rsidRPr="0018414F" w14:paraId="38B84D54" w14:textId="77777777" w:rsidTr="0018414F">
        <w:trPr>
          <w:trHeight w:val="253"/>
        </w:trPr>
        <w:tc>
          <w:tcPr>
            <w:tcW w:w="2361" w:type="dxa"/>
          </w:tcPr>
          <w:p w14:paraId="316BC2EE" w14:textId="77777777" w:rsidR="001F370A" w:rsidRPr="0018414F" w:rsidRDefault="001F370A" w:rsidP="006747BC">
            <w:r w:rsidRPr="0018414F">
              <w:t>BoLA-2:00801</w:t>
            </w:r>
          </w:p>
        </w:tc>
        <w:tc>
          <w:tcPr>
            <w:tcW w:w="2825" w:type="dxa"/>
            <w:vMerge/>
          </w:tcPr>
          <w:p w14:paraId="33F7E118" w14:textId="171381E6" w:rsidR="001F370A" w:rsidRPr="0018414F" w:rsidRDefault="001F370A" w:rsidP="006747BC"/>
        </w:tc>
        <w:tc>
          <w:tcPr>
            <w:tcW w:w="2375" w:type="dxa"/>
          </w:tcPr>
          <w:p w14:paraId="47831AE1" w14:textId="77777777" w:rsidR="001F370A" w:rsidRPr="0018414F" w:rsidRDefault="001F370A" w:rsidP="006747BC">
            <w:r w:rsidRPr="0018414F">
              <w:t>0.005932</w:t>
            </w:r>
          </w:p>
        </w:tc>
        <w:tc>
          <w:tcPr>
            <w:tcW w:w="2329" w:type="dxa"/>
          </w:tcPr>
          <w:p w14:paraId="0BAAF652" w14:textId="77777777" w:rsidR="001F370A" w:rsidRPr="0018414F" w:rsidRDefault="001F370A" w:rsidP="006747BC">
            <w:r w:rsidRPr="0018414F">
              <w:t>4.7</w:t>
            </w:r>
          </w:p>
        </w:tc>
      </w:tr>
      <w:tr w:rsidR="001F370A" w:rsidRPr="0018414F" w14:paraId="522D8BD2" w14:textId="77777777" w:rsidTr="0018414F">
        <w:trPr>
          <w:trHeight w:val="259"/>
        </w:trPr>
        <w:tc>
          <w:tcPr>
            <w:tcW w:w="2361" w:type="dxa"/>
          </w:tcPr>
          <w:p w14:paraId="117B696F" w14:textId="77777777" w:rsidR="001F370A" w:rsidRPr="0018414F" w:rsidRDefault="001F370A" w:rsidP="006747BC">
            <w:r w:rsidRPr="0018414F">
              <w:t>BoLA-2:02601</w:t>
            </w:r>
          </w:p>
        </w:tc>
        <w:tc>
          <w:tcPr>
            <w:tcW w:w="2825" w:type="dxa"/>
            <w:vMerge/>
          </w:tcPr>
          <w:p w14:paraId="2D3E7508" w14:textId="237A56E7" w:rsidR="001F370A" w:rsidRPr="0018414F" w:rsidRDefault="001F370A" w:rsidP="006747BC"/>
        </w:tc>
        <w:tc>
          <w:tcPr>
            <w:tcW w:w="2375" w:type="dxa"/>
          </w:tcPr>
          <w:p w14:paraId="501C6C2D" w14:textId="77777777" w:rsidR="001F370A" w:rsidRPr="0018414F" w:rsidRDefault="001F370A" w:rsidP="006747BC">
            <w:r w:rsidRPr="0018414F">
              <w:t>0.00588</w:t>
            </w:r>
          </w:p>
        </w:tc>
        <w:tc>
          <w:tcPr>
            <w:tcW w:w="2329" w:type="dxa"/>
          </w:tcPr>
          <w:p w14:paraId="6D6EE3FE" w14:textId="77777777" w:rsidR="001F370A" w:rsidRPr="0018414F" w:rsidRDefault="001F370A" w:rsidP="006747BC">
            <w:r w:rsidRPr="0018414F">
              <w:t>12</w:t>
            </w:r>
          </w:p>
        </w:tc>
      </w:tr>
      <w:tr w:rsidR="001F370A" w:rsidRPr="0018414F" w14:paraId="26B4047E" w14:textId="77777777" w:rsidTr="0018414F">
        <w:trPr>
          <w:trHeight w:val="259"/>
        </w:trPr>
        <w:tc>
          <w:tcPr>
            <w:tcW w:w="2361" w:type="dxa"/>
          </w:tcPr>
          <w:p w14:paraId="3859DD91" w14:textId="77777777" w:rsidR="001F370A" w:rsidRPr="0018414F" w:rsidRDefault="001F370A" w:rsidP="006747BC">
            <w:r w:rsidRPr="0018414F">
              <w:t>BoLA-2:02602</w:t>
            </w:r>
          </w:p>
        </w:tc>
        <w:tc>
          <w:tcPr>
            <w:tcW w:w="2825" w:type="dxa"/>
            <w:vMerge/>
          </w:tcPr>
          <w:p w14:paraId="75D42F06" w14:textId="391B8470" w:rsidR="001F370A" w:rsidRPr="0018414F" w:rsidRDefault="001F370A" w:rsidP="006747BC"/>
        </w:tc>
        <w:tc>
          <w:tcPr>
            <w:tcW w:w="2375" w:type="dxa"/>
          </w:tcPr>
          <w:p w14:paraId="681CDE1B" w14:textId="77777777" w:rsidR="001F370A" w:rsidRPr="0018414F" w:rsidRDefault="001F370A" w:rsidP="006747BC">
            <w:r w:rsidRPr="0018414F">
              <w:t>0.00588</w:t>
            </w:r>
          </w:p>
        </w:tc>
        <w:tc>
          <w:tcPr>
            <w:tcW w:w="2329" w:type="dxa"/>
          </w:tcPr>
          <w:p w14:paraId="3681A56D" w14:textId="77777777" w:rsidR="001F370A" w:rsidRPr="0018414F" w:rsidRDefault="001F370A" w:rsidP="006747BC">
            <w:r w:rsidRPr="0018414F">
              <w:t>12</w:t>
            </w:r>
          </w:p>
        </w:tc>
      </w:tr>
      <w:tr w:rsidR="001F370A" w:rsidRPr="0018414F" w14:paraId="1C77B78F" w14:textId="77777777" w:rsidTr="0018414F">
        <w:trPr>
          <w:trHeight w:val="253"/>
        </w:trPr>
        <w:tc>
          <w:tcPr>
            <w:tcW w:w="2361" w:type="dxa"/>
          </w:tcPr>
          <w:p w14:paraId="631D0A99" w14:textId="77777777" w:rsidR="001F370A" w:rsidRPr="0018414F" w:rsidRDefault="001F370A" w:rsidP="006747BC">
            <w:r w:rsidRPr="0018414F">
              <w:lastRenderedPageBreak/>
              <w:t>BoLA-2:02603</w:t>
            </w:r>
          </w:p>
        </w:tc>
        <w:tc>
          <w:tcPr>
            <w:tcW w:w="2825" w:type="dxa"/>
            <w:vMerge/>
          </w:tcPr>
          <w:p w14:paraId="01028356" w14:textId="1505B85E" w:rsidR="001F370A" w:rsidRPr="0018414F" w:rsidRDefault="001F370A" w:rsidP="006747BC"/>
        </w:tc>
        <w:tc>
          <w:tcPr>
            <w:tcW w:w="2375" w:type="dxa"/>
          </w:tcPr>
          <w:p w14:paraId="58752C85" w14:textId="77777777" w:rsidR="001F370A" w:rsidRPr="0018414F" w:rsidRDefault="001F370A" w:rsidP="006747BC">
            <w:r w:rsidRPr="0018414F">
              <w:t>0.00588</w:t>
            </w:r>
          </w:p>
        </w:tc>
        <w:tc>
          <w:tcPr>
            <w:tcW w:w="2329" w:type="dxa"/>
          </w:tcPr>
          <w:p w14:paraId="2239BF97" w14:textId="77777777" w:rsidR="001F370A" w:rsidRPr="0018414F" w:rsidRDefault="001F370A" w:rsidP="006747BC">
            <w:r w:rsidRPr="0018414F">
              <w:t>12</w:t>
            </w:r>
          </w:p>
        </w:tc>
      </w:tr>
      <w:tr w:rsidR="001F370A" w:rsidRPr="0018414F" w14:paraId="6267B69B" w14:textId="77777777" w:rsidTr="0018414F">
        <w:trPr>
          <w:trHeight w:val="259"/>
        </w:trPr>
        <w:tc>
          <w:tcPr>
            <w:tcW w:w="2361" w:type="dxa"/>
          </w:tcPr>
          <w:p w14:paraId="37C9A92A" w14:textId="77777777" w:rsidR="001F370A" w:rsidRPr="0018414F" w:rsidRDefault="001F370A" w:rsidP="006747BC">
            <w:r w:rsidRPr="0018414F">
              <w:t>BoLA-2:05501</w:t>
            </w:r>
          </w:p>
        </w:tc>
        <w:tc>
          <w:tcPr>
            <w:tcW w:w="2825" w:type="dxa"/>
            <w:vMerge/>
          </w:tcPr>
          <w:p w14:paraId="24E04003" w14:textId="49B1F284" w:rsidR="001F370A" w:rsidRPr="0018414F" w:rsidRDefault="001F370A" w:rsidP="006747BC"/>
        </w:tc>
        <w:tc>
          <w:tcPr>
            <w:tcW w:w="2375" w:type="dxa"/>
          </w:tcPr>
          <w:p w14:paraId="4A047926" w14:textId="77777777" w:rsidR="001F370A" w:rsidRPr="0018414F" w:rsidRDefault="001F370A" w:rsidP="006747BC">
            <w:r w:rsidRPr="0018414F">
              <w:t>0.005415</w:t>
            </w:r>
          </w:p>
        </w:tc>
        <w:tc>
          <w:tcPr>
            <w:tcW w:w="2329" w:type="dxa"/>
          </w:tcPr>
          <w:p w14:paraId="28A87A47" w14:textId="77777777" w:rsidR="001F370A" w:rsidRPr="0018414F" w:rsidRDefault="001F370A" w:rsidP="006747BC">
            <w:r w:rsidRPr="0018414F">
              <w:t>14</w:t>
            </w:r>
          </w:p>
        </w:tc>
      </w:tr>
      <w:tr w:rsidR="001F370A" w:rsidRPr="0018414F" w14:paraId="5F4C7204" w14:textId="77777777" w:rsidTr="0018414F">
        <w:trPr>
          <w:trHeight w:val="253"/>
        </w:trPr>
        <w:tc>
          <w:tcPr>
            <w:tcW w:w="2361" w:type="dxa"/>
          </w:tcPr>
          <w:p w14:paraId="3FD536B8" w14:textId="77777777" w:rsidR="001F370A" w:rsidRPr="0018414F" w:rsidRDefault="001F370A" w:rsidP="006747BC">
            <w:r w:rsidRPr="0018414F">
              <w:t>BoLA-5:06401</w:t>
            </w:r>
          </w:p>
        </w:tc>
        <w:tc>
          <w:tcPr>
            <w:tcW w:w="2825" w:type="dxa"/>
            <w:vMerge/>
          </w:tcPr>
          <w:p w14:paraId="5F4E0F42" w14:textId="72D809B2" w:rsidR="001F370A" w:rsidRPr="0018414F" w:rsidRDefault="001F370A" w:rsidP="006747BC"/>
        </w:tc>
        <w:tc>
          <w:tcPr>
            <w:tcW w:w="2375" w:type="dxa"/>
          </w:tcPr>
          <w:p w14:paraId="50AC37C9" w14:textId="77777777" w:rsidR="001F370A" w:rsidRPr="0018414F" w:rsidRDefault="001F370A" w:rsidP="006747BC">
            <w:r w:rsidRPr="0018414F">
              <w:t>0.004711</w:t>
            </w:r>
          </w:p>
        </w:tc>
        <w:tc>
          <w:tcPr>
            <w:tcW w:w="2329" w:type="dxa"/>
          </w:tcPr>
          <w:p w14:paraId="79E4F308" w14:textId="77777777" w:rsidR="001F370A" w:rsidRPr="0018414F" w:rsidRDefault="001F370A" w:rsidP="006747BC">
            <w:r w:rsidRPr="0018414F">
              <w:t>5.9</w:t>
            </w:r>
          </w:p>
        </w:tc>
      </w:tr>
      <w:tr w:rsidR="001F370A" w:rsidRPr="0018414F" w14:paraId="26CD36CE" w14:textId="77777777" w:rsidTr="0018414F">
        <w:trPr>
          <w:trHeight w:val="259"/>
        </w:trPr>
        <w:tc>
          <w:tcPr>
            <w:tcW w:w="2361" w:type="dxa"/>
          </w:tcPr>
          <w:p w14:paraId="12BEE3E4" w14:textId="77777777" w:rsidR="001F370A" w:rsidRPr="0018414F" w:rsidRDefault="001F370A" w:rsidP="006747BC">
            <w:r w:rsidRPr="0018414F">
              <w:t>BoLA-1:00902</w:t>
            </w:r>
          </w:p>
        </w:tc>
        <w:tc>
          <w:tcPr>
            <w:tcW w:w="2825" w:type="dxa"/>
            <w:vMerge/>
          </w:tcPr>
          <w:p w14:paraId="39B2E735" w14:textId="71F0E8A1" w:rsidR="001F370A" w:rsidRPr="0018414F" w:rsidRDefault="001F370A" w:rsidP="006747BC"/>
        </w:tc>
        <w:tc>
          <w:tcPr>
            <w:tcW w:w="2375" w:type="dxa"/>
          </w:tcPr>
          <w:p w14:paraId="1F5CA22A" w14:textId="77777777" w:rsidR="001F370A" w:rsidRPr="0018414F" w:rsidRDefault="001F370A" w:rsidP="006747BC">
            <w:r w:rsidRPr="0018414F">
              <w:t>0.004055</w:t>
            </w:r>
          </w:p>
        </w:tc>
        <w:tc>
          <w:tcPr>
            <w:tcW w:w="2329" w:type="dxa"/>
          </w:tcPr>
          <w:p w14:paraId="3FC5EACB" w14:textId="77777777" w:rsidR="001F370A" w:rsidRPr="0018414F" w:rsidRDefault="001F370A" w:rsidP="006747BC">
            <w:r w:rsidRPr="0018414F">
              <w:t>12</w:t>
            </w:r>
          </w:p>
        </w:tc>
      </w:tr>
      <w:tr w:rsidR="001F370A" w:rsidRPr="0018414F" w14:paraId="3AC0D851" w14:textId="77777777" w:rsidTr="0018414F">
        <w:trPr>
          <w:trHeight w:val="126"/>
        </w:trPr>
        <w:tc>
          <w:tcPr>
            <w:tcW w:w="2361" w:type="dxa"/>
          </w:tcPr>
          <w:p w14:paraId="29BC3422" w14:textId="77777777" w:rsidR="001F370A" w:rsidRPr="0018414F" w:rsidRDefault="001F370A" w:rsidP="006747BC">
            <w:r w:rsidRPr="0018414F">
              <w:t>BoLA-T5</w:t>
            </w:r>
          </w:p>
        </w:tc>
        <w:tc>
          <w:tcPr>
            <w:tcW w:w="2825" w:type="dxa"/>
            <w:vMerge/>
          </w:tcPr>
          <w:p w14:paraId="46CEC34C" w14:textId="6BC4ECF9" w:rsidR="001F370A" w:rsidRPr="0018414F" w:rsidRDefault="001F370A" w:rsidP="006747BC"/>
        </w:tc>
        <w:tc>
          <w:tcPr>
            <w:tcW w:w="2375" w:type="dxa"/>
          </w:tcPr>
          <w:p w14:paraId="05270804" w14:textId="77777777" w:rsidR="001F370A" w:rsidRPr="0018414F" w:rsidRDefault="001F370A" w:rsidP="006747BC">
            <w:r w:rsidRPr="0018414F">
              <w:t>0.004055</w:t>
            </w:r>
          </w:p>
        </w:tc>
        <w:tc>
          <w:tcPr>
            <w:tcW w:w="2329" w:type="dxa"/>
          </w:tcPr>
          <w:p w14:paraId="456B26EB" w14:textId="77777777" w:rsidR="001F370A" w:rsidRPr="0018414F" w:rsidRDefault="001F370A" w:rsidP="006747BC">
            <w:r w:rsidRPr="0018414F">
              <w:t>12</w:t>
            </w:r>
          </w:p>
        </w:tc>
      </w:tr>
      <w:tr w:rsidR="001F370A" w:rsidRPr="0018414F" w14:paraId="0C48BDAD" w14:textId="77777777" w:rsidTr="0018414F">
        <w:trPr>
          <w:trHeight w:val="259"/>
        </w:trPr>
        <w:tc>
          <w:tcPr>
            <w:tcW w:w="2361" w:type="dxa"/>
          </w:tcPr>
          <w:p w14:paraId="13377831" w14:textId="77777777" w:rsidR="001F370A" w:rsidRPr="0018414F" w:rsidRDefault="001F370A" w:rsidP="006747BC">
            <w:r w:rsidRPr="0018414F">
              <w:t>BoLA-1:00901</w:t>
            </w:r>
          </w:p>
        </w:tc>
        <w:tc>
          <w:tcPr>
            <w:tcW w:w="2825" w:type="dxa"/>
            <w:vMerge/>
          </w:tcPr>
          <w:p w14:paraId="61A0862E" w14:textId="6EDCC06B" w:rsidR="001F370A" w:rsidRPr="0018414F" w:rsidRDefault="001F370A" w:rsidP="006747BC"/>
        </w:tc>
        <w:tc>
          <w:tcPr>
            <w:tcW w:w="2375" w:type="dxa"/>
          </w:tcPr>
          <w:p w14:paraId="66486BCC" w14:textId="77777777" w:rsidR="001F370A" w:rsidRPr="0018414F" w:rsidRDefault="001F370A" w:rsidP="006747BC">
            <w:r w:rsidRPr="0018414F">
              <w:t>0.003991</w:t>
            </w:r>
          </w:p>
        </w:tc>
        <w:tc>
          <w:tcPr>
            <w:tcW w:w="2329" w:type="dxa"/>
          </w:tcPr>
          <w:p w14:paraId="035C7031" w14:textId="77777777" w:rsidR="001F370A" w:rsidRPr="0018414F" w:rsidRDefault="001F370A" w:rsidP="006747BC">
            <w:r w:rsidRPr="0018414F">
              <w:t>13</w:t>
            </w:r>
          </w:p>
        </w:tc>
      </w:tr>
      <w:tr w:rsidR="001F370A" w:rsidRPr="0018414F" w14:paraId="3287A521" w14:textId="77777777" w:rsidTr="0018414F">
        <w:trPr>
          <w:trHeight w:val="253"/>
        </w:trPr>
        <w:tc>
          <w:tcPr>
            <w:tcW w:w="2361" w:type="dxa"/>
          </w:tcPr>
          <w:p w14:paraId="5DA16053" w14:textId="77777777" w:rsidR="001F370A" w:rsidRPr="0018414F" w:rsidRDefault="001F370A" w:rsidP="006747BC">
            <w:r w:rsidRPr="0018414F">
              <w:t>BoLA-1:02001</w:t>
            </w:r>
          </w:p>
        </w:tc>
        <w:tc>
          <w:tcPr>
            <w:tcW w:w="2825" w:type="dxa"/>
            <w:vMerge/>
          </w:tcPr>
          <w:p w14:paraId="3994E711" w14:textId="08066BE8" w:rsidR="001F370A" w:rsidRPr="0018414F" w:rsidRDefault="001F370A" w:rsidP="006747BC"/>
        </w:tc>
        <w:tc>
          <w:tcPr>
            <w:tcW w:w="2375" w:type="dxa"/>
          </w:tcPr>
          <w:p w14:paraId="20715A88" w14:textId="77777777" w:rsidR="001F370A" w:rsidRPr="0018414F" w:rsidRDefault="001F370A" w:rsidP="006747BC">
            <w:r w:rsidRPr="0018414F">
              <w:t>0.003545</w:t>
            </w:r>
          </w:p>
        </w:tc>
        <w:tc>
          <w:tcPr>
            <w:tcW w:w="2329" w:type="dxa"/>
          </w:tcPr>
          <w:p w14:paraId="37AAE7B4" w14:textId="77777777" w:rsidR="001F370A" w:rsidRPr="0018414F" w:rsidRDefault="001F370A" w:rsidP="006747BC">
            <w:r w:rsidRPr="0018414F">
              <w:t>13</w:t>
            </w:r>
          </w:p>
        </w:tc>
      </w:tr>
      <w:tr w:rsidR="001F370A" w:rsidRPr="0018414F" w14:paraId="3D98F777" w14:textId="77777777" w:rsidTr="0018414F">
        <w:trPr>
          <w:trHeight w:val="259"/>
        </w:trPr>
        <w:tc>
          <w:tcPr>
            <w:tcW w:w="2361" w:type="dxa"/>
          </w:tcPr>
          <w:p w14:paraId="18D6BA6F" w14:textId="77777777" w:rsidR="001F370A" w:rsidRPr="0018414F" w:rsidRDefault="001F370A" w:rsidP="006747BC">
            <w:r w:rsidRPr="0018414F">
              <w:t>BoLA-2:03001</w:t>
            </w:r>
          </w:p>
        </w:tc>
        <w:tc>
          <w:tcPr>
            <w:tcW w:w="2825" w:type="dxa"/>
            <w:vMerge/>
          </w:tcPr>
          <w:p w14:paraId="2FDD5474" w14:textId="56D80A2F" w:rsidR="001F370A" w:rsidRPr="0018414F" w:rsidRDefault="001F370A" w:rsidP="006747BC"/>
        </w:tc>
        <w:tc>
          <w:tcPr>
            <w:tcW w:w="2375" w:type="dxa"/>
          </w:tcPr>
          <w:p w14:paraId="58FDA228" w14:textId="77777777" w:rsidR="001F370A" w:rsidRPr="0018414F" w:rsidRDefault="001F370A" w:rsidP="006747BC">
            <w:r w:rsidRPr="0018414F">
              <w:t>0.003021</w:t>
            </w:r>
          </w:p>
        </w:tc>
        <w:tc>
          <w:tcPr>
            <w:tcW w:w="2329" w:type="dxa"/>
          </w:tcPr>
          <w:p w14:paraId="1542C554" w14:textId="77777777" w:rsidR="001F370A" w:rsidRPr="0018414F" w:rsidRDefault="001F370A" w:rsidP="006747BC">
            <w:r w:rsidRPr="0018414F">
              <w:t>9.5</w:t>
            </w:r>
          </w:p>
        </w:tc>
      </w:tr>
      <w:tr w:rsidR="001F370A" w:rsidRPr="0018414F" w14:paraId="6854A1A6" w14:textId="77777777" w:rsidTr="0018414F">
        <w:trPr>
          <w:trHeight w:val="253"/>
        </w:trPr>
        <w:tc>
          <w:tcPr>
            <w:tcW w:w="2361" w:type="dxa"/>
          </w:tcPr>
          <w:p w14:paraId="305A62CD" w14:textId="77777777" w:rsidR="001F370A" w:rsidRPr="0018414F" w:rsidRDefault="001F370A" w:rsidP="006747BC">
            <w:r w:rsidRPr="0018414F">
              <w:t>BoLA-2:01601</w:t>
            </w:r>
          </w:p>
        </w:tc>
        <w:tc>
          <w:tcPr>
            <w:tcW w:w="2825" w:type="dxa"/>
            <w:vMerge/>
          </w:tcPr>
          <w:p w14:paraId="427205E5" w14:textId="6166AFD9" w:rsidR="001F370A" w:rsidRPr="0018414F" w:rsidRDefault="001F370A" w:rsidP="006747BC"/>
        </w:tc>
        <w:tc>
          <w:tcPr>
            <w:tcW w:w="2375" w:type="dxa"/>
          </w:tcPr>
          <w:p w14:paraId="2B58F4D7" w14:textId="77777777" w:rsidR="001F370A" w:rsidRPr="0018414F" w:rsidRDefault="001F370A" w:rsidP="006747BC">
            <w:r w:rsidRPr="0018414F">
              <w:t>0.002633</w:t>
            </w:r>
          </w:p>
        </w:tc>
        <w:tc>
          <w:tcPr>
            <w:tcW w:w="2329" w:type="dxa"/>
          </w:tcPr>
          <w:p w14:paraId="0EB59CFF" w14:textId="77777777" w:rsidR="001F370A" w:rsidRPr="0018414F" w:rsidRDefault="001F370A" w:rsidP="006747BC">
            <w:r w:rsidRPr="0018414F">
              <w:t>13</w:t>
            </w:r>
          </w:p>
        </w:tc>
      </w:tr>
      <w:tr w:rsidR="001F370A" w:rsidRPr="0018414F" w14:paraId="68C4DA0C" w14:textId="77777777" w:rsidTr="0018414F">
        <w:trPr>
          <w:trHeight w:val="259"/>
        </w:trPr>
        <w:tc>
          <w:tcPr>
            <w:tcW w:w="2361" w:type="dxa"/>
          </w:tcPr>
          <w:p w14:paraId="11CA544B" w14:textId="77777777" w:rsidR="001F370A" w:rsidRPr="0018414F" w:rsidRDefault="001F370A" w:rsidP="006747BC">
            <w:r w:rsidRPr="0018414F">
              <w:t>BoLA-1:03102</w:t>
            </w:r>
          </w:p>
        </w:tc>
        <w:tc>
          <w:tcPr>
            <w:tcW w:w="2825" w:type="dxa"/>
            <w:vMerge/>
          </w:tcPr>
          <w:p w14:paraId="3999D8DD" w14:textId="2874CF42" w:rsidR="001F370A" w:rsidRPr="0018414F" w:rsidRDefault="001F370A" w:rsidP="006747BC"/>
        </w:tc>
        <w:tc>
          <w:tcPr>
            <w:tcW w:w="2375" w:type="dxa"/>
          </w:tcPr>
          <w:p w14:paraId="5E2176F1" w14:textId="77777777" w:rsidR="001F370A" w:rsidRPr="0018414F" w:rsidRDefault="001F370A" w:rsidP="006747BC">
            <w:r w:rsidRPr="0018414F">
              <w:t>0.002542</w:t>
            </w:r>
          </w:p>
        </w:tc>
        <w:tc>
          <w:tcPr>
            <w:tcW w:w="2329" w:type="dxa"/>
          </w:tcPr>
          <w:p w14:paraId="44DCE187" w14:textId="77777777" w:rsidR="001F370A" w:rsidRPr="0018414F" w:rsidRDefault="001F370A" w:rsidP="006747BC">
            <w:r w:rsidRPr="0018414F">
              <w:t>23</w:t>
            </w:r>
          </w:p>
        </w:tc>
      </w:tr>
      <w:tr w:rsidR="001F370A" w:rsidRPr="0018414F" w14:paraId="37A30FD9" w14:textId="77777777" w:rsidTr="0018414F">
        <w:trPr>
          <w:trHeight w:val="259"/>
        </w:trPr>
        <w:tc>
          <w:tcPr>
            <w:tcW w:w="2361" w:type="dxa"/>
          </w:tcPr>
          <w:p w14:paraId="62EDEEAD" w14:textId="77777777" w:rsidR="001F370A" w:rsidRPr="0018414F" w:rsidRDefault="001F370A" w:rsidP="006747BC">
            <w:r w:rsidRPr="0018414F">
              <w:t>BoLA-3:01001</w:t>
            </w:r>
          </w:p>
        </w:tc>
        <w:tc>
          <w:tcPr>
            <w:tcW w:w="2825" w:type="dxa"/>
            <w:vMerge/>
          </w:tcPr>
          <w:p w14:paraId="5BD2F826" w14:textId="543F6919" w:rsidR="001F370A" w:rsidRPr="0018414F" w:rsidRDefault="001F370A" w:rsidP="006747BC"/>
        </w:tc>
        <w:tc>
          <w:tcPr>
            <w:tcW w:w="2375" w:type="dxa"/>
          </w:tcPr>
          <w:p w14:paraId="4786C390" w14:textId="77777777" w:rsidR="001F370A" w:rsidRPr="0018414F" w:rsidRDefault="001F370A" w:rsidP="006747BC">
            <w:r w:rsidRPr="0018414F">
              <w:t>0.002441</w:t>
            </w:r>
          </w:p>
        </w:tc>
        <w:tc>
          <w:tcPr>
            <w:tcW w:w="2329" w:type="dxa"/>
          </w:tcPr>
          <w:p w14:paraId="18094B86" w14:textId="77777777" w:rsidR="001F370A" w:rsidRPr="0018414F" w:rsidRDefault="001F370A" w:rsidP="006747BC">
            <w:r w:rsidRPr="0018414F">
              <w:t>16</w:t>
            </w:r>
          </w:p>
        </w:tc>
      </w:tr>
      <w:tr w:rsidR="001F370A" w:rsidRPr="0018414F" w14:paraId="6792841D" w14:textId="77777777" w:rsidTr="0018414F">
        <w:trPr>
          <w:trHeight w:val="253"/>
        </w:trPr>
        <w:tc>
          <w:tcPr>
            <w:tcW w:w="2361" w:type="dxa"/>
          </w:tcPr>
          <w:p w14:paraId="05A3CC35" w14:textId="77777777" w:rsidR="001F370A" w:rsidRPr="0018414F" w:rsidRDefault="001F370A" w:rsidP="006747BC">
            <w:r w:rsidRPr="0018414F">
              <w:t>BoLA-1:06101</w:t>
            </w:r>
          </w:p>
        </w:tc>
        <w:tc>
          <w:tcPr>
            <w:tcW w:w="2825" w:type="dxa"/>
            <w:vMerge/>
          </w:tcPr>
          <w:p w14:paraId="6DBE4D11" w14:textId="0EDF51A2" w:rsidR="001F370A" w:rsidRPr="0018414F" w:rsidRDefault="001F370A" w:rsidP="006747BC"/>
        </w:tc>
        <w:tc>
          <w:tcPr>
            <w:tcW w:w="2375" w:type="dxa"/>
          </w:tcPr>
          <w:p w14:paraId="389F76D8" w14:textId="77777777" w:rsidR="001F370A" w:rsidRPr="0018414F" w:rsidRDefault="001F370A" w:rsidP="006747BC">
            <w:r w:rsidRPr="0018414F">
              <w:t>0.00189</w:t>
            </w:r>
          </w:p>
        </w:tc>
        <w:tc>
          <w:tcPr>
            <w:tcW w:w="2329" w:type="dxa"/>
          </w:tcPr>
          <w:p w14:paraId="589F0513" w14:textId="77777777" w:rsidR="001F370A" w:rsidRPr="0018414F" w:rsidRDefault="001F370A" w:rsidP="006747BC">
            <w:r w:rsidRPr="0018414F">
              <w:t>26</w:t>
            </w:r>
          </w:p>
        </w:tc>
      </w:tr>
      <w:tr w:rsidR="001F370A" w:rsidRPr="0018414F" w14:paraId="76663A0A" w14:textId="77777777" w:rsidTr="0018414F">
        <w:trPr>
          <w:trHeight w:val="259"/>
        </w:trPr>
        <w:tc>
          <w:tcPr>
            <w:tcW w:w="2361" w:type="dxa"/>
          </w:tcPr>
          <w:p w14:paraId="7AE3410C" w14:textId="77777777" w:rsidR="001F370A" w:rsidRPr="0018414F" w:rsidRDefault="001F370A" w:rsidP="006747BC">
            <w:r w:rsidRPr="0018414F">
              <w:t>BoLA-3:07301</w:t>
            </w:r>
          </w:p>
        </w:tc>
        <w:tc>
          <w:tcPr>
            <w:tcW w:w="2825" w:type="dxa"/>
            <w:vMerge/>
          </w:tcPr>
          <w:p w14:paraId="0A2910DF" w14:textId="74AE4E19" w:rsidR="001F370A" w:rsidRPr="0018414F" w:rsidRDefault="001F370A" w:rsidP="006747BC"/>
        </w:tc>
        <w:tc>
          <w:tcPr>
            <w:tcW w:w="2375" w:type="dxa"/>
          </w:tcPr>
          <w:p w14:paraId="6478FD8C" w14:textId="77777777" w:rsidR="001F370A" w:rsidRPr="0018414F" w:rsidRDefault="001F370A" w:rsidP="006747BC">
            <w:r w:rsidRPr="0018414F">
              <w:t>0.001681</w:t>
            </w:r>
          </w:p>
        </w:tc>
        <w:tc>
          <w:tcPr>
            <w:tcW w:w="2329" w:type="dxa"/>
          </w:tcPr>
          <w:p w14:paraId="10A3C917" w14:textId="77777777" w:rsidR="001F370A" w:rsidRPr="0018414F" w:rsidRDefault="001F370A" w:rsidP="006747BC">
            <w:r w:rsidRPr="0018414F">
              <w:t>15</w:t>
            </w:r>
          </w:p>
        </w:tc>
      </w:tr>
      <w:tr w:rsidR="001F370A" w:rsidRPr="0018414F" w14:paraId="45B18830" w14:textId="77777777" w:rsidTr="0018414F">
        <w:trPr>
          <w:trHeight w:val="259"/>
        </w:trPr>
        <w:tc>
          <w:tcPr>
            <w:tcW w:w="2361" w:type="dxa"/>
          </w:tcPr>
          <w:p w14:paraId="4ACD84CC" w14:textId="77777777" w:rsidR="001F370A" w:rsidRPr="0018414F" w:rsidRDefault="001F370A" w:rsidP="006747BC">
            <w:r w:rsidRPr="0018414F">
              <w:t>BoLA-2:01801</w:t>
            </w:r>
          </w:p>
        </w:tc>
        <w:tc>
          <w:tcPr>
            <w:tcW w:w="2825" w:type="dxa"/>
            <w:vMerge/>
          </w:tcPr>
          <w:p w14:paraId="5B587DC5" w14:textId="405B67B5" w:rsidR="001F370A" w:rsidRPr="0018414F" w:rsidRDefault="001F370A" w:rsidP="006747BC"/>
        </w:tc>
        <w:tc>
          <w:tcPr>
            <w:tcW w:w="2375" w:type="dxa"/>
          </w:tcPr>
          <w:p w14:paraId="6CDDCE2C" w14:textId="77777777" w:rsidR="001F370A" w:rsidRPr="0018414F" w:rsidRDefault="001F370A" w:rsidP="006747BC">
            <w:r w:rsidRPr="0018414F">
              <w:t>0.001398</w:t>
            </w:r>
          </w:p>
        </w:tc>
        <w:tc>
          <w:tcPr>
            <w:tcW w:w="2329" w:type="dxa"/>
          </w:tcPr>
          <w:p w14:paraId="143B657F" w14:textId="77777777" w:rsidR="001F370A" w:rsidRPr="0018414F" w:rsidRDefault="001F370A" w:rsidP="006747BC">
            <w:r w:rsidRPr="0018414F">
              <w:t>18</w:t>
            </w:r>
          </w:p>
        </w:tc>
      </w:tr>
      <w:tr w:rsidR="001F370A" w:rsidRPr="0018414F" w14:paraId="12E02F71" w14:textId="77777777" w:rsidTr="0018414F">
        <w:trPr>
          <w:trHeight w:val="253"/>
        </w:trPr>
        <w:tc>
          <w:tcPr>
            <w:tcW w:w="2361" w:type="dxa"/>
          </w:tcPr>
          <w:p w14:paraId="46C2651D" w14:textId="77777777" w:rsidR="001F370A" w:rsidRPr="0018414F" w:rsidRDefault="001F370A" w:rsidP="006747BC">
            <w:r w:rsidRPr="0018414F">
              <w:t>BoLA-2:01802</w:t>
            </w:r>
          </w:p>
        </w:tc>
        <w:tc>
          <w:tcPr>
            <w:tcW w:w="2825" w:type="dxa"/>
            <w:vMerge/>
          </w:tcPr>
          <w:p w14:paraId="19CE4C4B" w14:textId="38AE845F" w:rsidR="001F370A" w:rsidRPr="0018414F" w:rsidRDefault="001F370A" w:rsidP="006747BC"/>
        </w:tc>
        <w:tc>
          <w:tcPr>
            <w:tcW w:w="2375" w:type="dxa"/>
          </w:tcPr>
          <w:p w14:paraId="1A518708" w14:textId="77777777" w:rsidR="001F370A" w:rsidRPr="0018414F" w:rsidRDefault="001F370A" w:rsidP="006747BC">
            <w:r w:rsidRPr="0018414F">
              <w:t>0.001398</w:t>
            </w:r>
          </w:p>
        </w:tc>
        <w:tc>
          <w:tcPr>
            <w:tcW w:w="2329" w:type="dxa"/>
          </w:tcPr>
          <w:p w14:paraId="44B5F0B5" w14:textId="77777777" w:rsidR="001F370A" w:rsidRPr="0018414F" w:rsidRDefault="001F370A" w:rsidP="006747BC">
            <w:r w:rsidRPr="0018414F">
              <w:t>18</w:t>
            </w:r>
          </w:p>
        </w:tc>
      </w:tr>
      <w:tr w:rsidR="001F370A" w:rsidRPr="0018414F" w14:paraId="3EC530FA" w14:textId="77777777" w:rsidTr="0018414F">
        <w:trPr>
          <w:trHeight w:val="259"/>
        </w:trPr>
        <w:tc>
          <w:tcPr>
            <w:tcW w:w="2361" w:type="dxa"/>
          </w:tcPr>
          <w:p w14:paraId="3D88B3CE" w14:textId="77777777" w:rsidR="001F370A" w:rsidRPr="0018414F" w:rsidRDefault="001F370A" w:rsidP="006747BC">
            <w:r w:rsidRPr="0018414F">
              <w:t>BoLA-2:05401</w:t>
            </w:r>
          </w:p>
        </w:tc>
        <w:tc>
          <w:tcPr>
            <w:tcW w:w="2825" w:type="dxa"/>
            <w:vMerge/>
          </w:tcPr>
          <w:p w14:paraId="61CD2423" w14:textId="68FCB362" w:rsidR="001F370A" w:rsidRPr="0018414F" w:rsidRDefault="001F370A" w:rsidP="006747BC"/>
        </w:tc>
        <w:tc>
          <w:tcPr>
            <w:tcW w:w="2375" w:type="dxa"/>
          </w:tcPr>
          <w:p w14:paraId="15F02EE1" w14:textId="77777777" w:rsidR="001F370A" w:rsidRPr="0018414F" w:rsidRDefault="001F370A" w:rsidP="006747BC">
            <w:r w:rsidRPr="0018414F">
              <w:t>0.001243</w:t>
            </w:r>
          </w:p>
        </w:tc>
        <w:tc>
          <w:tcPr>
            <w:tcW w:w="2329" w:type="dxa"/>
          </w:tcPr>
          <w:p w14:paraId="3A433140" w14:textId="77777777" w:rsidR="001F370A" w:rsidRPr="0018414F" w:rsidRDefault="001F370A" w:rsidP="006747BC">
            <w:r w:rsidRPr="0018414F">
              <w:t>6.4</w:t>
            </w:r>
          </w:p>
        </w:tc>
      </w:tr>
      <w:tr w:rsidR="001F370A" w:rsidRPr="0018414F" w14:paraId="49479DB6" w14:textId="77777777" w:rsidTr="0018414F">
        <w:trPr>
          <w:trHeight w:val="253"/>
        </w:trPr>
        <w:tc>
          <w:tcPr>
            <w:tcW w:w="2361" w:type="dxa"/>
          </w:tcPr>
          <w:p w14:paraId="2DF4C0A9" w14:textId="77777777" w:rsidR="001F370A" w:rsidRPr="0018414F" w:rsidRDefault="001F370A" w:rsidP="006747BC">
            <w:r w:rsidRPr="0018414F">
              <w:t>BoLA-6:01301</w:t>
            </w:r>
          </w:p>
        </w:tc>
        <w:tc>
          <w:tcPr>
            <w:tcW w:w="2825" w:type="dxa"/>
            <w:vMerge/>
          </w:tcPr>
          <w:p w14:paraId="024C6D77" w14:textId="62A6250D" w:rsidR="001F370A" w:rsidRPr="0018414F" w:rsidRDefault="001F370A" w:rsidP="006747BC"/>
        </w:tc>
        <w:tc>
          <w:tcPr>
            <w:tcW w:w="2375" w:type="dxa"/>
          </w:tcPr>
          <w:p w14:paraId="491028C0" w14:textId="77777777" w:rsidR="001F370A" w:rsidRPr="0018414F" w:rsidRDefault="001F370A" w:rsidP="006747BC">
            <w:r w:rsidRPr="0018414F">
              <w:t>0.001033</w:t>
            </w:r>
          </w:p>
        </w:tc>
        <w:tc>
          <w:tcPr>
            <w:tcW w:w="2329" w:type="dxa"/>
          </w:tcPr>
          <w:p w14:paraId="0BF82246" w14:textId="77777777" w:rsidR="001F370A" w:rsidRPr="0018414F" w:rsidRDefault="001F370A" w:rsidP="006747BC">
            <w:r w:rsidRPr="0018414F">
              <w:t>18</w:t>
            </w:r>
          </w:p>
        </w:tc>
      </w:tr>
      <w:tr w:rsidR="001F370A" w:rsidRPr="0018414F" w14:paraId="2F66A631" w14:textId="77777777" w:rsidTr="0018414F">
        <w:trPr>
          <w:trHeight w:val="132"/>
        </w:trPr>
        <w:tc>
          <w:tcPr>
            <w:tcW w:w="2361" w:type="dxa"/>
          </w:tcPr>
          <w:p w14:paraId="5B7A377E" w14:textId="77777777" w:rsidR="001F370A" w:rsidRPr="0018414F" w:rsidRDefault="001F370A" w:rsidP="006747BC">
            <w:r w:rsidRPr="0018414F">
              <w:t>BoLA-HD6</w:t>
            </w:r>
          </w:p>
        </w:tc>
        <w:tc>
          <w:tcPr>
            <w:tcW w:w="2825" w:type="dxa"/>
            <w:vMerge/>
          </w:tcPr>
          <w:p w14:paraId="1AD2E990" w14:textId="5F7A89B9" w:rsidR="001F370A" w:rsidRPr="0018414F" w:rsidRDefault="001F370A" w:rsidP="006747BC"/>
        </w:tc>
        <w:tc>
          <w:tcPr>
            <w:tcW w:w="2375" w:type="dxa"/>
          </w:tcPr>
          <w:p w14:paraId="28570657" w14:textId="77777777" w:rsidR="001F370A" w:rsidRPr="0018414F" w:rsidRDefault="001F370A" w:rsidP="006747BC">
            <w:r w:rsidRPr="0018414F">
              <w:t>0.001033</w:t>
            </w:r>
          </w:p>
        </w:tc>
        <w:tc>
          <w:tcPr>
            <w:tcW w:w="2329" w:type="dxa"/>
          </w:tcPr>
          <w:p w14:paraId="2D9B06F5" w14:textId="77777777" w:rsidR="001F370A" w:rsidRPr="0018414F" w:rsidRDefault="001F370A" w:rsidP="006747BC">
            <w:r w:rsidRPr="0018414F">
              <w:t>18</w:t>
            </w:r>
          </w:p>
        </w:tc>
      </w:tr>
      <w:tr w:rsidR="001F370A" w:rsidRPr="0018414F" w14:paraId="2C67FBE3" w14:textId="77777777" w:rsidTr="0018414F">
        <w:trPr>
          <w:trHeight w:val="253"/>
        </w:trPr>
        <w:tc>
          <w:tcPr>
            <w:tcW w:w="2361" w:type="dxa"/>
          </w:tcPr>
          <w:p w14:paraId="100280B1" w14:textId="77777777" w:rsidR="001F370A" w:rsidRPr="0018414F" w:rsidRDefault="001F370A" w:rsidP="006747BC">
            <w:r w:rsidRPr="0018414F">
              <w:t>BoLA-1:04201</w:t>
            </w:r>
          </w:p>
        </w:tc>
        <w:tc>
          <w:tcPr>
            <w:tcW w:w="2825" w:type="dxa"/>
            <w:vMerge/>
          </w:tcPr>
          <w:p w14:paraId="60783885" w14:textId="6BE8E661" w:rsidR="001F370A" w:rsidRPr="0018414F" w:rsidRDefault="001F370A" w:rsidP="006747BC"/>
        </w:tc>
        <w:tc>
          <w:tcPr>
            <w:tcW w:w="2375" w:type="dxa"/>
          </w:tcPr>
          <w:p w14:paraId="7F1D416C" w14:textId="77777777" w:rsidR="001F370A" w:rsidRPr="0018414F" w:rsidRDefault="001F370A" w:rsidP="006747BC">
            <w:r w:rsidRPr="0018414F">
              <w:t>0.001006</w:t>
            </w:r>
          </w:p>
        </w:tc>
        <w:tc>
          <w:tcPr>
            <w:tcW w:w="2329" w:type="dxa"/>
          </w:tcPr>
          <w:p w14:paraId="2063B6C9" w14:textId="77777777" w:rsidR="001F370A" w:rsidRPr="0018414F" w:rsidRDefault="001F370A" w:rsidP="006747BC">
            <w:r w:rsidRPr="0018414F">
              <w:t>27</w:t>
            </w:r>
          </w:p>
        </w:tc>
      </w:tr>
      <w:tr w:rsidR="001F370A" w:rsidRPr="0018414F" w14:paraId="5C087A1E" w14:textId="77777777" w:rsidTr="0018414F">
        <w:trPr>
          <w:trHeight w:val="259"/>
        </w:trPr>
        <w:tc>
          <w:tcPr>
            <w:tcW w:w="2361" w:type="dxa"/>
          </w:tcPr>
          <w:p w14:paraId="2C36F627" w14:textId="77777777" w:rsidR="001F370A" w:rsidRPr="0018414F" w:rsidRDefault="001F370A" w:rsidP="006747BC">
            <w:r w:rsidRPr="0018414F">
              <w:t>BoLA-6:01302</w:t>
            </w:r>
          </w:p>
        </w:tc>
        <w:tc>
          <w:tcPr>
            <w:tcW w:w="2825" w:type="dxa"/>
            <w:vMerge/>
          </w:tcPr>
          <w:p w14:paraId="2FADCC20" w14:textId="5AF9C6DC" w:rsidR="001F370A" w:rsidRPr="0018414F" w:rsidRDefault="001F370A" w:rsidP="006747BC"/>
        </w:tc>
        <w:tc>
          <w:tcPr>
            <w:tcW w:w="2375" w:type="dxa"/>
          </w:tcPr>
          <w:p w14:paraId="397CC523" w14:textId="77777777" w:rsidR="001F370A" w:rsidRPr="0018414F" w:rsidRDefault="001F370A" w:rsidP="006747BC">
            <w:r w:rsidRPr="0018414F">
              <w:t>0.000946</w:t>
            </w:r>
          </w:p>
        </w:tc>
        <w:tc>
          <w:tcPr>
            <w:tcW w:w="2329" w:type="dxa"/>
          </w:tcPr>
          <w:p w14:paraId="02A3ABF5" w14:textId="77777777" w:rsidR="001F370A" w:rsidRPr="0018414F" w:rsidRDefault="001F370A" w:rsidP="006747BC">
            <w:r w:rsidRPr="0018414F">
              <w:t>11</w:t>
            </w:r>
          </w:p>
        </w:tc>
      </w:tr>
      <w:tr w:rsidR="001F370A" w:rsidRPr="0018414F" w14:paraId="5286696E" w14:textId="77777777" w:rsidTr="0018414F">
        <w:trPr>
          <w:trHeight w:val="253"/>
        </w:trPr>
        <w:tc>
          <w:tcPr>
            <w:tcW w:w="2361" w:type="dxa"/>
          </w:tcPr>
          <w:p w14:paraId="4C41BFDF" w14:textId="77777777" w:rsidR="001F370A" w:rsidRPr="0018414F" w:rsidRDefault="001F370A" w:rsidP="006747BC">
            <w:r w:rsidRPr="0018414F">
              <w:t>BoLA-1:02901</w:t>
            </w:r>
          </w:p>
        </w:tc>
        <w:tc>
          <w:tcPr>
            <w:tcW w:w="2825" w:type="dxa"/>
            <w:vMerge/>
          </w:tcPr>
          <w:p w14:paraId="6C87CBDF" w14:textId="7BDBB04F" w:rsidR="001F370A" w:rsidRPr="0018414F" w:rsidRDefault="001F370A" w:rsidP="006747BC"/>
        </w:tc>
        <w:tc>
          <w:tcPr>
            <w:tcW w:w="2375" w:type="dxa"/>
          </w:tcPr>
          <w:p w14:paraId="30A52C9D" w14:textId="77777777" w:rsidR="001F370A" w:rsidRPr="0018414F" w:rsidRDefault="001F370A" w:rsidP="006747BC">
            <w:r w:rsidRPr="0018414F">
              <w:t>0.000819</w:t>
            </w:r>
          </w:p>
        </w:tc>
        <w:tc>
          <w:tcPr>
            <w:tcW w:w="2329" w:type="dxa"/>
          </w:tcPr>
          <w:p w14:paraId="4BAD4D97" w14:textId="77777777" w:rsidR="001F370A" w:rsidRPr="0018414F" w:rsidRDefault="001F370A" w:rsidP="006747BC">
            <w:r w:rsidRPr="0018414F">
              <w:t>22</w:t>
            </w:r>
          </w:p>
        </w:tc>
      </w:tr>
      <w:tr w:rsidR="001F370A" w:rsidRPr="0018414F" w14:paraId="0B3DC433" w14:textId="77777777" w:rsidTr="0018414F">
        <w:trPr>
          <w:trHeight w:val="259"/>
        </w:trPr>
        <w:tc>
          <w:tcPr>
            <w:tcW w:w="2361" w:type="dxa"/>
          </w:tcPr>
          <w:p w14:paraId="0987770F" w14:textId="77777777" w:rsidR="001F370A" w:rsidRPr="0018414F" w:rsidRDefault="001F370A" w:rsidP="006747BC">
            <w:r w:rsidRPr="0018414F">
              <w:t>BoLA-6:01402</w:t>
            </w:r>
          </w:p>
        </w:tc>
        <w:tc>
          <w:tcPr>
            <w:tcW w:w="2825" w:type="dxa"/>
            <w:vMerge/>
          </w:tcPr>
          <w:p w14:paraId="0E59DF36" w14:textId="715737AA" w:rsidR="001F370A" w:rsidRPr="0018414F" w:rsidRDefault="001F370A" w:rsidP="006747BC"/>
        </w:tc>
        <w:tc>
          <w:tcPr>
            <w:tcW w:w="2375" w:type="dxa"/>
          </w:tcPr>
          <w:p w14:paraId="28D4E253" w14:textId="77777777" w:rsidR="001F370A" w:rsidRPr="0018414F" w:rsidRDefault="001F370A" w:rsidP="006747BC">
            <w:r w:rsidRPr="0018414F">
              <w:t>0.000698</w:t>
            </w:r>
          </w:p>
        </w:tc>
        <w:tc>
          <w:tcPr>
            <w:tcW w:w="2329" w:type="dxa"/>
          </w:tcPr>
          <w:p w14:paraId="09FB5D7A" w14:textId="77777777" w:rsidR="001F370A" w:rsidRPr="0018414F" w:rsidRDefault="001F370A" w:rsidP="006747BC">
            <w:r w:rsidRPr="0018414F">
              <w:t>29</w:t>
            </w:r>
          </w:p>
        </w:tc>
      </w:tr>
      <w:tr w:rsidR="001F370A" w:rsidRPr="0018414F" w14:paraId="1633D3C9" w14:textId="77777777" w:rsidTr="0018414F">
        <w:trPr>
          <w:trHeight w:val="259"/>
        </w:trPr>
        <w:tc>
          <w:tcPr>
            <w:tcW w:w="2361" w:type="dxa"/>
          </w:tcPr>
          <w:p w14:paraId="5B9C98D1" w14:textId="77777777" w:rsidR="001F370A" w:rsidRPr="0018414F" w:rsidRDefault="001F370A" w:rsidP="006747BC">
            <w:r w:rsidRPr="0018414F">
              <w:t>BoLA-6:03401</w:t>
            </w:r>
          </w:p>
        </w:tc>
        <w:tc>
          <w:tcPr>
            <w:tcW w:w="2825" w:type="dxa"/>
            <w:vMerge/>
          </w:tcPr>
          <w:p w14:paraId="6A19DECD" w14:textId="73FE9EDB" w:rsidR="001F370A" w:rsidRPr="0018414F" w:rsidRDefault="001F370A" w:rsidP="006747BC"/>
        </w:tc>
        <w:tc>
          <w:tcPr>
            <w:tcW w:w="2375" w:type="dxa"/>
          </w:tcPr>
          <w:p w14:paraId="7D8548CB" w14:textId="77777777" w:rsidR="001F370A" w:rsidRPr="0018414F" w:rsidRDefault="001F370A" w:rsidP="006747BC">
            <w:r w:rsidRPr="0018414F">
              <w:t>0.000566</w:t>
            </w:r>
          </w:p>
        </w:tc>
        <w:tc>
          <w:tcPr>
            <w:tcW w:w="2329" w:type="dxa"/>
          </w:tcPr>
          <w:p w14:paraId="7D468A47" w14:textId="77777777" w:rsidR="001F370A" w:rsidRPr="0018414F" w:rsidRDefault="001F370A" w:rsidP="006747BC">
            <w:r w:rsidRPr="0018414F">
              <w:t>18</w:t>
            </w:r>
          </w:p>
        </w:tc>
      </w:tr>
      <w:tr w:rsidR="001F370A" w:rsidRPr="0018414F" w14:paraId="31E88A72" w14:textId="77777777" w:rsidTr="0018414F">
        <w:trPr>
          <w:trHeight w:val="253"/>
        </w:trPr>
        <w:tc>
          <w:tcPr>
            <w:tcW w:w="2361" w:type="dxa"/>
          </w:tcPr>
          <w:p w14:paraId="5D508196" w14:textId="77777777" w:rsidR="001F370A" w:rsidRPr="0018414F" w:rsidRDefault="001F370A" w:rsidP="006747BC">
            <w:r w:rsidRPr="0018414F">
              <w:t>BoLA-1:07401</w:t>
            </w:r>
          </w:p>
        </w:tc>
        <w:tc>
          <w:tcPr>
            <w:tcW w:w="2825" w:type="dxa"/>
            <w:vMerge/>
          </w:tcPr>
          <w:p w14:paraId="26D2575E" w14:textId="0C820757" w:rsidR="001F370A" w:rsidRPr="0018414F" w:rsidRDefault="001F370A" w:rsidP="006747BC"/>
        </w:tc>
        <w:tc>
          <w:tcPr>
            <w:tcW w:w="2375" w:type="dxa"/>
          </w:tcPr>
          <w:p w14:paraId="6E6E7688" w14:textId="77777777" w:rsidR="001F370A" w:rsidRPr="0018414F" w:rsidRDefault="001F370A" w:rsidP="006747BC">
            <w:r w:rsidRPr="0018414F">
              <w:t>0.000523</w:t>
            </w:r>
          </w:p>
        </w:tc>
        <w:tc>
          <w:tcPr>
            <w:tcW w:w="2329" w:type="dxa"/>
          </w:tcPr>
          <w:p w14:paraId="1EC620E4" w14:textId="77777777" w:rsidR="001F370A" w:rsidRPr="0018414F" w:rsidRDefault="001F370A" w:rsidP="006747BC">
            <w:r w:rsidRPr="0018414F">
              <w:t>19</w:t>
            </w:r>
          </w:p>
        </w:tc>
      </w:tr>
      <w:tr w:rsidR="001F370A" w:rsidRPr="0018414F" w14:paraId="4E93B5C7" w14:textId="77777777" w:rsidTr="0018414F">
        <w:trPr>
          <w:trHeight w:val="259"/>
        </w:trPr>
        <w:tc>
          <w:tcPr>
            <w:tcW w:w="2361" w:type="dxa"/>
          </w:tcPr>
          <w:p w14:paraId="4113F30F" w14:textId="77777777" w:rsidR="001F370A" w:rsidRPr="0018414F" w:rsidRDefault="001F370A" w:rsidP="006747BC">
            <w:r w:rsidRPr="0018414F">
              <w:t>BoLA-6:04101</w:t>
            </w:r>
          </w:p>
        </w:tc>
        <w:tc>
          <w:tcPr>
            <w:tcW w:w="2825" w:type="dxa"/>
            <w:vMerge/>
          </w:tcPr>
          <w:p w14:paraId="1BCE56E3" w14:textId="5C48F61D" w:rsidR="001F370A" w:rsidRPr="0018414F" w:rsidRDefault="001F370A" w:rsidP="006747BC"/>
        </w:tc>
        <w:tc>
          <w:tcPr>
            <w:tcW w:w="2375" w:type="dxa"/>
          </w:tcPr>
          <w:p w14:paraId="55E80959" w14:textId="77777777" w:rsidR="001F370A" w:rsidRPr="0018414F" w:rsidRDefault="001F370A" w:rsidP="006747BC">
            <w:r w:rsidRPr="0018414F">
              <w:t>0.000482</w:t>
            </w:r>
          </w:p>
        </w:tc>
        <w:tc>
          <w:tcPr>
            <w:tcW w:w="2329" w:type="dxa"/>
          </w:tcPr>
          <w:p w14:paraId="41BB6EBA" w14:textId="77777777" w:rsidR="001F370A" w:rsidRPr="0018414F" w:rsidRDefault="001F370A" w:rsidP="006747BC">
            <w:r w:rsidRPr="0018414F">
              <w:t>19</w:t>
            </w:r>
          </w:p>
        </w:tc>
      </w:tr>
      <w:tr w:rsidR="001F370A" w:rsidRPr="0018414F" w14:paraId="7A2C2223" w14:textId="77777777" w:rsidTr="0018414F">
        <w:trPr>
          <w:trHeight w:val="126"/>
        </w:trPr>
        <w:tc>
          <w:tcPr>
            <w:tcW w:w="2361" w:type="dxa"/>
          </w:tcPr>
          <w:p w14:paraId="13B175D4" w14:textId="77777777" w:rsidR="001F370A" w:rsidRPr="0018414F" w:rsidRDefault="001F370A" w:rsidP="006747BC">
            <w:r w:rsidRPr="0018414F">
              <w:t>BoLA-T2b</w:t>
            </w:r>
          </w:p>
        </w:tc>
        <w:tc>
          <w:tcPr>
            <w:tcW w:w="2825" w:type="dxa"/>
            <w:vMerge/>
          </w:tcPr>
          <w:p w14:paraId="023546A2" w14:textId="6AFC5E6C" w:rsidR="001F370A" w:rsidRPr="0018414F" w:rsidRDefault="001F370A" w:rsidP="006747BC"/>
        </w:tc>
        <w:tc>
          <w:tcPr>
            <w:tcW w:w="2375" w:type="dxa"/>
          </w:tcPr>
          <w:p w14:paraId="50E362A2" w14:textId="77777777" w:rsidR="001F370A" w:rsidRPr="0018414F" w:rsidRDefault="001F370A" w:rsidP="006747BC">
            <w:r w:rsidRPr="0018414F">
              <w:t>0.000482</w:t>
            </w:r>
          </w:p>
        </w:tc>
        <w:tc>
          <w:tcPr>
            <w:tcW w:w="2329" w:type="dxa"/>
          </w:tcPr>
          <w:p w14:paraId="3E4BBA05" w14:textId="77777777" w:rsidR="001F370A" w:rsidRPr="0018414F" w:rsidRDefault="001F370A" w:rsidP="006747BC">
            <w:r w:rsidRPr="0018414F">
              <w:t>19</w:t>
            </w:r>
          </w:p>
        </w:tc>
      </w:tr>
      <w:tr w:rsidR="001F370A" w:rsidRPr="0018414F" w14:paraId="1D7990A1" w14:textId="77777777" w:rsidTr="0018414F">
        <w:trPr>
          <w:trHeight w:val="259"/>
        </w:trPr>
        <w:tc>
          <w:tcPr>
            <w:tcW w:w="2361" w:type="dxa"/>
          </w:tcPr>
          <w:p w14:paraId="0A268E22" w14:textId="77777777" w:rsidR="001F370A" w:rsidRPr="0018414F" w:rsidRDefault="001F370A" w:rsidP="006747BC">
            <w:r w:rsidRPr="0018414F">
              <w:t>BoLA-6:01501</w:t>
            </w:r>
          </w:p>
        </w:tc>
        <w:tc>
          <w:tcPr>
            <w:tcW w:w="2825" w:type="dxa"/>
            <w:vMerge/>
          </w:tcPr>
          <w:p w14:paraId="033C2F48" w14:textId="6C71F5A7" w:rsidR="001F370A" w:rsidRPr="0018414F" w:rsidRDefault="001F370A" w:rsidP="006747BC"/>
        </w:tc>
        <w:tc>
          <w:tcPr>
            <w:tcW w:w="2375" w:type="dxa"/>
          </w:tcPr>
          <w:p w14:paraId="36EE7DC0" w14:textId="77777777" w:rsidR="001F370A" w:rsidRPr="0018414F" w:rsidRDefault="001F370A" w:rsidP="006747BC">
            <w:r w:rsidRPr="0018414F">
              <w:t>0.000371</w:t>
            </w:r>
          </w:p>
        </w:tc>
        <w:tc>
          <w:tcPr>
            <w:tcW w:w="2329" w:type="dxa"/>
          </w:tcPr>
          <w:p w14:paraId="765B091D" w14:textId="77777777" w:rsidR="001F370A" w:rsidRPr="0018414F" w:rsidRDefault="001F370A" w:rsidP="006747BC">
            <w:r w:rsidRPr="0018414F">
              <w:t>23</w:t>
            </w:r>
          </w:p>
        </w:tc>
      </w:tr>
      <w:tr w:rsidR="001F370A" w:rsidRPr="0018414F" w14:paraId="6EC6CAC3" w14:textId="77777777" w:rsidTr="0018414F">
        <w:trPr>
          <w:trHeight w:val="253"/>
        </w:trPr>
        <w:tc>
          <w:tcPr>
            <w:tcW w:w="2361" w:type="dxa"/>
          </w:tcPr>
          <w:p w14:paraId="5BAE23F6" w14:textId="77777777" w:rsidR="001F370A" w:rsidRPr="0018414F" w:rsidRDefault="001F370A" w:rsidP="006747BC">
            <w:r w:rsidRPr="0018414F">
              <w:t>BoLA-1:02801</w:t>
            </w:r>
          </w:p>
        </w:tc>
        <w:tc>
          <w:tcPr>
            <w:tcW w:w="2825" w:type="dxa"/>
            <w:vMerge/>
          </w:tcPr>
          <w:p w14:paraId="48DEA4AC" w14:textId="1070822C" w:rsidR="001F370A" w:rsidRPr="0018414F" w:rsidRDefault="001F370A" w:rsidP="006747BC"/>
        </w:tc>
        <w:tc>
          <w:tcPr>
            <w:tcW w:w="2375" w:type="dxa"/>
          </w:tcPr>
          <w:p w14:paraId="20603B5E" w14:textId="77777777" w:rsidR="001F370A" w:rsidRPr="0018414F" w:rsidRDefault="001F370A" w:rsidP="006747BC">
            <w:r w:rsidRPr="0018414F">
              <w:t>0.000245</w:t>
            </w:r>
          </w:p>
        </w:tc>
        <w:tc>
          <w:tcPr>
            <w:tcW w:w="2329" w:type="dxa"/>
          </w:tcPr>
          <w:p w14:paraId="26D259AB" w14:textId="77777777" w:rsidR="001F370A" w:rsidRPr="0018414F" w:rsidRDefault="001F370A" w:rsidP="006747BC">
            <w:r w:rsidRPr="0018414F">
              <w:t>26</w:t>
            </w:r>
          </w:p>
        </w:tc>
      </w:tr>
      <w:tr w:rsidR="001F370A" w:rsidRPr="0018414F" w14:paraId="71301203" w14:textId="77777777" w:rsidTr="0018414F">
        <w:trPr>
          <w:trHeight w:val="259"/>
        </w:trPr>
        <w:tc>
          <w:tcPr>
            <w:tcW w:w="2361" w:type="dxa"/>
          </w:tcPr>
          <w:p w14:paraId="5B5D8C48" w14:textId="77777777" w:rsidR="001F370A" w:rsidRPr="0018414F" w:rsidRDefault="001F370A" w:rsidP="006747BC">
            <w:r w:rsidRPr="0018414F">
              <w:t>BoLA-6:01502</w:t>
            </w:r>
          </w:p>
        </w:tc>
        <w:tc>
          <w:tcPr>
            <w:tcW w:w="2825" w:type="dxa"/>
            <w:vMerge/>
          </w:tcPr>
          <w:p w14:paraId="33EAC45C" w14:textId="67BC8F78" w:rsidR="001F370A" w:rsidRPr="0018414F" w:rsidRDefault="001F370A" w:rsidP="006747BC"/>
        </w:tc>
        <w:tc>
          <w:tcPr>
            <w:tcW w:w="2375" w:type="dxa"/>
          </w:tcPr>
          <w:p w14:paraId="507BC3B4" w14:textId="77777777" w:rsidR="001F370A" w:rsidRPr="0018414F" w:rsidRDefault="001F370A" w:rsidP="006747BC">
            <w:r w:rsidRPr="0018414F">
              <w:t>0.000107</w:t>
            </w:r>
          </w:p>
        </w:tc>
        <w:tc>
          <w:tcPr>
            <w:tcW w:w="2329" w:type="dxa"/>
          </w:tcPr>
          <w:p w14:paraId="370FB8C4" w14:textId="77777777" w:rsidR="001F370A" w:rsidRPr="0018414F" w:rsidRDefault="001F370A" w:rsidP="006747BC">
            <w:r w:rsidRPr="0018414F">
              <w:t>29</w:t>
            </w:r>
          </w:p>
        </w:tc>
      </w:tr>
      <w:tr w:rsidR="001F370A" w:rsidRPr="0018414F" w14:paraId="10A73E27" w14:textId="77777777" w:rsidTr="0018414F">
        <w:trPr>
          <w:trHeight w:val="253"/>
        </w:trPr>
        <w:tc>
          <w:tcPr>
            <w:tcW w:w="2361" w:type="dxa"/>
          </w:tcPr>
          <w:p w14:paraId="5C3002FC" w14:textId="77777777" w:rsidR="001F370A" w:rsidRPr="0018414F" w:rsidRDefault="001F370A" w:rsidP="006747BC">
            <w:r w:rsidRPr="0018414F">
              <w:t>BoLA-6:01401</w:t>
            </w:r>
          </w:p>
        </w:tc>
        <w:tc>
          <w:tcPr>
            <w:tcW w:w="2825" w:type="dxa"/>
            <w:vMerge/>
          </w:tcPr>
          <w:p w14:paraId="2CC33BB3" w14:textId="72C43586" w:rsidR="001F370A" w:rsidRPr="0018414F" w:rsidRDefault="001F370A" w:rsidP="006747BC"/>
        </w:tc>
        <w:tc>
          <w:tcPr>
            <w:tcW w:w="2375" w:type="dxa"/>
          </w:tcPr>
          <w:p w14:paraId="58D60337" w14:textId="77777777" w:rsidR="001F370A" w:rsidRPr="0018414F" w:rsidRDefault="001F370A" w:rsidP="006747BC">
            <w:r w:rsidRPr="0018414F">
              <w:t>0.000106</w:t>
            </w:r>
          </w:p>
        </w:tc>
        <w:tc>
          <w:tcPr>
            <w:tcW w:w="2329" w:type="dxa"/>
          </w:tcPr>
          <w:p w14:paraId="25462FDF" w14:textId="77777777" w:rsidR="001F370A" w:rsidRPr="0018414F" w:rsidRDefault="001F370A" w:rsidP="006747BC">
            <w:r w:rsidRPr="0018414F">
              <w:t>52</w:t>
            </w:r>
          </w:p>
        </w:tc>
      </w:tr>
      <w:tr w:rsidR="001F370A" w:rsidRPr="0018414F" w14:paraId="3D6879B9" w14:textId="77777777" w:rsidTr="0018414F">
        <w:trPr>
          <w:trHeight w:val="259"/>
        </w:trPr>
        <w:tc>
          <w:tcPr>
            <w:tcW w:w="2361" w:type="dxa"/>
          </w:tcPr>
          <w:p w14:paraId="7B082439" w14:textId="77777777" w:rsidR="001F370A" w:rsidRPr="0018414F" w:rsidRDefault="001F370A" w:rsidP="006747BC">
            <w:r w:rsidRPr="0018414F">
              <w:t>BoLA-1:01901</w:t>
            </w:r>
          </w:p>
        </w:tc>
        <w:tc>
          <w:tcPr>
            <w:tcW w:w="2825" w:type="dxa"/>
            <w:vMerge/>
          </w:tcPr>
          <w:p w14:paraId="410B6042" w14:textId="6714D962" w:rsidR="001F370A" w:rsidRPr="0018414F" w:rsidRDefault="001F370A" w:rsidP="006747BC"/>
        </w:tc>
        <w:tc>
          <w:tcPr>
            <w:tcW w:w="2375" w:type="dxa"/>
          </w:tcPr>
          <w:p w14:paraId="6C78A2D5" w14:textId="77777777" w:rsidR="001F370A" w:rsidRPr="0018414F" w:rsidRDefault="001F370A" w:rsidP="006747BC">
            <w:r w:rsidRPr="0018414F">
              <w:t>4.1e-05</w:t>
            </w:r>
          </w:p>
        </w:tc>
        <w:tc>
          <w:tcPr>
            <w:tcW w:w="2329" w:type="dxa"/>
          </w:tcPr>
          <w:p w14:paraId="6B0BC3EE" w14:textId="77777777" w:rsidR="001F370A" w:rsidRPr="0018414F" w:rsidRDefault="001F370A" w:rsidP="006747BC">
            <w:r w:rsidRPr="0018414F">
              <w:t>51</w:t>
            </w:r>
          </w:p>
        </w:tc>
      </w:tr>
      <w:tr w:rsidR="001F370A" w:rsidRPr="0018414F" w14:paraId="224AD017" w14:textId="77777777" w:rsidTr="0018414F">
        <w:trPr>
          <w:trHeight w:val="253"/>
        </w:trPr>
        <w:tc>
          <w:tcPr>
            <w:tcW w:w="2361" w:type="dxa"/>
          </w:tcPr>
          <w:p w14:paraId="6C127636" w14:textId="77777777" w:rsidR="001F370A" w:rsidRPr="0018414F" w:rsidRDefault="001F370A" w:rsidP="006747BC">
            <w:r w:rsidRPr="0018414F">
              <w:t>BoLA-1:02101</w:t>
            </w:r>
          </w:p>
        </w:tc>
        <w:tc>
          <w:tcPr>
            <w:tcW w:w="2825" w:type="dxa"/>
            <w:vMerge/>
          </w:tcPr>
          <w:p w14:paraId="3B828462" w14:textId="0929081A" w:rsidR="001F370A" w:rsidRPr="0018414F" w:rsidRDefault="001F370A" w:rsidP="006747BC"/>
        </w:tc>
        <w:tc>
          <w:tcPr>
            <w:tcW w:w="2375" w:type="dxa"/>
          </w:tcPr>
          <w:p w14:paraId="191D6CA9" w14:textId="77777777" w:rsidR="001F370A" w:rsidRPr="0018414F" w:rsidRDefault="001F370A" w:rsidP="006747BC">
            <w:r w:rsidRPr="0018414F">
              <w:t>1.5e-05</w:t>
            </w:r>
          </w:p>
        </w:tc>
        <w:tc>
          <w:tcPr>
            <w:tcW w:w="2329" w:type="dxa"/>
          </w:tcPr>
          <w:p w14:paraId="18DE46B2" w14:textId="77777777" w:rsidR="001F370A" w:rsidRPr="0018414F" w:rsidRDefault="001F370A" w:rsidP="006747BC">
            <w:r w:rsidRPr="0018414F">
              <w:t>42</w:t>
            </w:r>
          </w:p>
        </w:tc>
      </w:tr>
    </w:tbl>
    <w:p w14:paraId="48B6927B" w14:textId="77777777" w:rsidR="008D6F2E" w:rsidRDefault="008D6F2E" w:rsidP="0018414F"/>
    <w:sectPr w:rsidR="008D6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B05"/>
    <w:rsid w:val="0018414F"/>
    <w:rsid w:val="001E74D1"/>
    <w:rsid w:val="001F370A"/>
    <w:rsid w:val="00266660"/>
    <w:rsid w:val="005D4811"/>
    <w:rsid w:val="00661DBE"/>
    <w:rsid w:val="006F18C0"/>
    <w:rsid w:val="00734CC3"/>
    <w:rsid w:val="007D7330"/>
    <w:rsid w:val="007F376C"/>
    <w:rsid w:val="00843928"/>
    <w:rsid w:val="00885EA2"/>
    <w:rsid w:val="008D6F2E"/>
    <w:rsid w:val="008F7187"/>
    <w:rsid w:val="00924C3E"/>
    <w:rsid w:val="009713A1"/>
    <w:rsid w:val="009D67F3"/>
    <w:rsid w:val="00A12CCA"/>
    <w:rsid w:val="00B05D21"/>
    <w:rsid w:val="00B91CE6"/>
    <w:rsid w:val="00C507E4"/>
    <w:rsid w:val="00C57973"/>
    <w:rsid w:val="00C77B8E"/>
    <w:rsid w:val="00C97F9F"/>
    <w:rsid w:val="00DD5796"/>
    <w:rsid w:val="00DF56A4"/>
    <w:rsid w:val="00E07E42"/>
    <w:rsid w:val="00E24C05"/>
    <w:rsid w:val="00E84BB6"/>
    <w:rsid w:val="00E9395F"/>
    <w:rsid w:val="00EF2972"/>
    <w:rsid w:val="00F175E4"/>
    <w:rsid w:val="00F4243C"/>
    <w:rsid w:val="00F53B05"/>
    <w:rsid w:val="00F9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2DBA7"/>
  <w15:chartTrackingRefBased/>
  <w15:docId w15:val="{CF0CC901-4101-434E-9720-7F5A96331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7</Pages>
  <Words>4191</Words>
  <Characters>23891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48</cp:revision>
  <dcterms:created xsi:type="dcterms:W3CDTF">2024-07-13T19:46:00Z</dcterms:created>
  <dcterms:modified xsi:type="dcterms:W3CDTF">2024-09-19T19:28:00Z</dcterms:modified>
</cp:coreProperties>
</file>